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EE3EDE" w14:textId="77777777" w:rsidR="00C83566" w:rsidRPr="00FB7138" w:rsidRDefault="00C83566" w:rsidP="00C83566">
      <w:pPr>
        <w:spacing w:after="0" w:line="240" w:lineRule="auto"/>
        <w:rPr>
          <w:b/>
          <w:bCs/>
        </w:rPr>
      </w:pPr>
      <w:bookmarkStart w:id="0" w:name="_Hlk164616155"/>
      <w:r w:rsidRPr="00FB7138">
        <w:rPr>
          <w:b/>
          <w:bCs/>
        </w:rPr>
        <w:t xml:space="preserve">Title: </w:t>
      </w:r>
    </w:p>
    <w:p w14:paraId="1EEE9820" w14:textId="77777777" w:rsidR="00C83566" w:rsidRPr="00FB7138" w:rsidRDefault="00C83566" w:rsidP="00C83566">
      <w:pPr>
        <w:spacing w:after="0" w:line="240" w:lineRule="auto"/>
      </w:pPr>
    </w:p>
    <w:p w14:paraId="424ED66C" w14:textId="77777777" w:rsidR="00C83566" w:rsidRPr="00FB7138" w:rsidRDefault="00C83566" w:rsidP="00C83566">
      <w:pPr>
        <w:spacing w:after="0" w:line="240" w:lineRule="auto"/>
      </w:pPr>
      <w:bookmarkStart w:id="1" w:name="_Hlk171191870"/>
      <w:r w:rsidRPr="00FB7138">
        <w:t>Care provision and social participation among older adults in Europe: Longitudinal Evidence from the Survey of Health, Ageing and Retirement in Europe and the English Longitudinal Study of Ageing</w:t>
      </w:r>
    </w:p>
    <w:p w14:paraId="11D923E2" w14:textId="77777777" w:rsidR="00C83566" w:rsidRPr="00FB7138" w:rsidRDefault="00C83566" w:rsidP="00C83566">
      <w:pPr>
        <w:spacing w:after="0" w:line="240" w:lineRule="auto"/>
      </w:pPr>
    </w:p>
    <w:p w14:paraId="2692A95E" w14:textId="61DDCAD5" w:rsidR="00C83566" w:rsidRPr="00FB7138" w:rsidRDefault="00C83566" w:rsidP="00C83566">
      <w:pPr>
        <w:spacing w:after="0" w:line="240" w:lineRule="auto"/>
        <w:rPr>
          <w:b/>
          <w:bCs/>
        </w:rPr>
      </w:pPr>
      <w:r w:rsidRPr="00FB7138">
        <w:rPr>
          <w:b/>
          <w:bCs/>
        </w:rPr>
        <w:t>Journal:</w:t>
      </w:r>
    </w:p>
    <w:p w14:paraId="6F76EBFD" w14:textId="64976C3E" w:rsidR="00C83566" w:rsidRPr="00FB7138" w:rsidRDefault="00C83566" w:rsidP="00C83566">
      <w:pPr>
        <w:spacing w:after="0" w:line="240" w:lineRule="auto"/>
      </w:pPr>
    </w:p>
    <w:p w14:paraId="187BFAA9" w14:textId="383B7D23" w:rsidR="00C83566" w:rsidRPr="00FB7138" w:rsidRDefault="00C83566" w:rsidP="00C83566">
      <w:pPr>
        <w:spacing w:after="0" w:line="240" w:lineRule="auto"/>
      </w:pPr>
      <w:r w:rsidRPr="00FB7138">
        <w:t>European Journal of Ageing</w:t>
      </w:r>
    </w:p>
    <w:bookmarkEnd w:id="1"/>
    <w:p w14:paraId="6584BC0F" w14:textId="77777777" w:rsidR="00C83566" w:rsidRPr="00FB7138" w:rsidRDefault="00C83566" w:rsidP="00C83566">
      <w:pPr>
        <w:spacing w:after="0" w:line="240" w:lineRule="auto"/>
        <w:jc w:val="center"/>
      </w:pPr>
    </w:p>
    <w:p w14:paraId="302F6896" w14:textId="77777777" w:rsidR="00C83566" w:rsidRPr="00FB7138" w:rsidRDefault="00C83566" w:rsidP="00C83566">
      <w:pPr>
        <w:spacing w:after="0" w:line="240" w:lineRule="auto"/>
        <w:rPr>
          <w:b/>
          <w:bCs/>
        </w:rPr>
      </w:pPr>
      <w:r w:rsidRPr="00FB7138">
        <w:rPr>
          <w:b/>
          <w:bCs/>
        </w:rPr>
        <w:t>Author information:</w:t>
      </w:r>
    </w:p>
    <w:p w14:paraId="25CC13DE" w14:textId="77777777" w:rsidR="00C83566" w:rsidRPr="00FB7138" w:rsidRDefault="00C83566" w:rsidP="00C83566">
      <w:pPr>
        <w:spacing w:after="0" w:line="240" w:lineRule="auto"/>
      </w:pPr>
    </w:p>
    <w:p w14:paraId="2122E92B" w14:textId="77777777" w:rsidR="00C83566" w:rsidRPr="00FB7138" w:rsidRDefault="00C83566" w:rsidP="00C83566">
      <w:pPr>
        <w:spacing w:after="0" w:line="240" w:lineRule="auto"/>
        <w:rPr>
          <w:lang w:val="es-EC"/>
        </w:rPr>
      </w:pPr>
      <w:r w:rsidRPr="00FB7138">
        <w:rPr>
          <w:lang w:val="es-EC"/>
        </w:rPr>
        <w:t>Pamela Almeida-Meza (</w:t>
      </w:r>
      <w:proofErr w:type="spellStart"/>
      <w:r w:rsidRPr="00FB7138">
        <w:rPr>
          <w:lang w:val="es-EC"/>
        </w:rPr>
        <w:t>corresponding</w:t>
      </w:r>
      <w:proofErr w:type="spellEnd"/>
      <w:r w:rsidRPr="00FB7138">
        <w:rPr>
          <w:lang w:val="es-EC"/>
        </w:rPr>
        <w:t xml:space="preserve"> </w:t>
      </w:r>
      <w:proofErr w:type="spellStart"/>
      <w:r w:rsidRPr="00FB7138">
        <w:rPr>
          <w:lang w:val="es-EC"/>
        </w:rPr>
        <w:t>author</w:t>
      </w:r>
      <w:proofErr w:type="spellEnd"/>
      <w:r w:rsidRPr="00FB7138">
        <w:rPr>
          <w:lang w:val="es-EC"/>
        </w:rPr>
        <w:t>)</w:t>
      </w:r>
    </w:p>
    <w:p w14:paraId="5357CEF7" w14:textId="77777777" w:rsidR="00C83566" w:rsidRPr="00FB7138" w:rsidRDefault="00C83566" w:rsidP="00C83566">
      <w:pPr>
        <w:spacing w:after="0" w:line="240" w:lineRule="auto"/>
      </w:pPr>
      <w:r w:rsidRPr="00FB7138">
        <w:t>University College London, Department of Epidemiology &amp; Public Health, London, United Kingdom</w:t>
      </w:r>
    </w:p>
    <w:p w14:paraId="6AABCA58" w14:textId="77777777" w:rsidR="00C83566" w:rsidRPr="00FB7138" w:rsidRDefault="00C83566" w:rsidP="00C83566">
      <w:pPr>
        <w:spacing w:after="0" w:line="240" w:lineRule="auto"/>
      </w:pPr>
      <w:r w:rsidRPr="00FB7138">
        <w:t>p.meza.17@ucl.ac.uk</w:t>
      </w:r>
    </w:p>
    <w:p w14:paraId="21C31345" w14:textId="77777777" w:rsidR="00C83566" w:rsidRPr="00FB7138" w:rsidRDefault="00C83566" w:rsidP="00C83566">
      <w:pPr>
        <w:spacing w:after="0" w:line="240" w:lineRule="auto"/>
      </w:pPr>
    </w:p>
    <w:p w14:paraId="53C70B18" w14:textId="77777777" w:rsidR="00C83566" w:rsidRPr="00FB7138" w:rsidRDefault="00C83566" w:rsidP="00C83566">
      <w:pPr>
        <w:spacing w:after="0" w:line="240" w:lineRule="auto"/>
      </w:pPr>
      <w:r w:rsidRPr="00FB7138">
        <w:t>Giorgio Di Gessa</w:t>
      </w:r>
    </w:p>
    <w:p w14:paraId="640D4F01" w14:textId="77777777" w:rsidR="00C83566" w:rsidRPr="00FB7138" w:rsidRDefault="00C83566" w:rsidP="00C83566">
      <w:pPr>
        <w:spacing w:after="0" w:line="240" w:lineRule="auto"/>
      </w:pPr>
    </w:p>
    <w:p w14:paraId="6D9CC5C8" w14:textId="77777777" w:rsidR="00C83566" w:rsidRPr="00FB7138" w:rsidRDefault="00C83566" w:rsidP="00C83566">
      <w:pPr>
        <w:spacing w:after="0" w:line="240" w:lineRule="auto"/>
      </w:pPr>
      <w:r w:rsidRPr="00FB7138">
        <w:t>Rebecca Lacey</w:t>
      </w:r>
    </w:p>
    <w:p w14:paraId="4F835F3C" w14:textId="77777777" w:rsidR="002C1724" w:rsidRPr="00FB7138" w:rsidRDefault="002C1724" w:rsidP="002C1724">
      <w:pPr>
        <w:spacing w:after="0" w:line="240" w:lineRule="auto"/>
      </w:pPr>
    </w:p>
    <w:p w14:paraId="33E6146D" w14:textId="1CAA6221" w:rsidR="002C1724" w:rsidRPr="00FB7138" w:rsidRDefault="002C1724" w:rsidP="002C1724">
      <w:pPr>
        <w:spacing w:after="0" w:line="240" w:lineRule="auto"/>
      </w:pPr>
      <w:r w:rsidRPr="00FB7138">
        <w:t>Anne McMunn</w:t>
      </w:r>
    </w:p>
    <w:p w14:paraId="5239FF71" w14:textId="77777777" w:rsidR="00C83566" w:rsidRPr="00FB7138" w:rsidRDefault="00C83566" w:rsidP="00C83566">
      <w:pPr>
        <w:spacing w:after="0" w:line="240" w:lineRule="auto"/>
      </w:pPr>
    </w:p>
    <w:p w14:paraId="16097D5A" w14:textId="77777777" w:rsidR="00C83566" w:rsidRPr="00FB7138" w:rsidRDefault="00C83566" w:rsidP="00C83566">
      <w:pPr>
        <w:spacing w:after="0" w:line="240" w:lineRule="auto"/>
      </w:pPr>
      <w:r w:rsidRPr="00FB7138">
        <w:t>Baowen Xue</w:t>
      </w:r>
    </w:p>
    <w:p w14:paraId="3F5224D1" w14:textId="77777777" w:rsidR="00C83566" w:rsidRPr="00FB7138" w:rsidRDefault="00C83566" w:rsidP="00C83566">
      <w:pPr>
        <w:spacing w:after="0" w:line="240" w:lineRule="auto"/>
      </w:pPr>
    </w:p>
    <w:p w14:paraId="441EAD10" w14:textId="77777777" w:rsidR="00674E96" w:rsidRPr="00FB7138" w:rsidRDefault="00674E96" w:rsidP="00C83566">
      <w:pPr>
        <w:spacing w:after="0" w:line="240" w:lineRule="auto"/>
      </w:pPr>
    </w:p>
    <w:p w14:paraId="6BD15B14" w14:textId="77777777" w:rsidR="00674E96" w:rsidRPr="00FB7138" w:rsidRDefault="00674E96" w:rsidP="00C83566">
      <w:pPr>
        <w:spacing w:after="0" w:line="240" w:lineRule="auto"/>
        <w:sectPr w:rsidR="00674E96" w:rsidRPr="00FB7138" w:rsidSect="00674E9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130B37F" w14:textId="5361EAB0" w:rsidR="00975356" w:rsidRPr="00FB7138" w:rsidRDefault="00975356" w:rsidP="00975356">
      <w:bookmarkStart w:id="2" w:name="_Hlk193632422"/>
      <w:r w:rsidRPr="00FB7138">
        <w:rPr>
          <w:b/>
          <w:bCs/>
        </w:rPr>
        <w:lastRenderedPageBreak/>
        <w:t xml:space="preserve">Supplementary Table </w:t>
      </w:r>
      <w:r w:rsidR="00544A1F" w:rsidRPr="00FB7138">
        <w:rPr>
          <w:b/>
          <w:bCs/>
        </w:rPr>
        <w:t>1</w:t>
      </w:r>
      <w:r w:rsidRPr="00FB7138">
        <w:rPr>
          <w:b/>
          <w:bCs/>
        </w:rPr>
        <w:t xml:space="preserve">. </w:t>
      </w:r>
      <w:bookmarkEnd w:id="0"/>
      <w:r w:rsidRPr="00FB7138">
        <w:t>Care</w:t>
      </w:r>
      <w:r w:rsidR="00661418" w:rsidRPr="00FB7138">
        <w:t xml:space="preserve"> status</w:t>
      </w:r>
      <w:r w:rsidRPr="00FB7138">
        <w:t xml:space="preserve"> and volunteering frequency adjusted models, 201</w:t>
      </w:r>
      <w:r w:rsidR="00505D65" w:rsidRPr="00FB7138">
        <w:t>5</w:t>
      </w:r>
      <w:r w:rsidRPr="00FB7138">
        <w:t xml:space="preserve"> and 2019 results (N=</w:t>
      </w:r>
      <w:r w:rsidR="00505D65" w:rsidRPr="00FB7138">
        <w:t>15,555</w:t>
      </w:r>
      <w:r w:rsidRPr="00FB7138">
        <w:t>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76"/>
        <w:gridCol w:w="674"/>
        <w:gridCol w:w="875"/>
        <w:gridCol w:w="674"/>
        <w:gridCol w:w="674"/>
        <w:gridCol w:w="674"/>
        <w:gridCol w:w="875"/>
        <w:gridCol w:w="674"/>
        <w:gridCol w:w="674"/>
      </w:tblGrid>
      <w:tr w:rsidR="00975356" w:rsidRPr="00FB7138" w14:paraId="37D67740" w14:textId="77777777" w:rsidTr="00E70C8C">
        <w:trPr>
          <w:jc w:val="center"/>
        </w:trPr>
        <w:tc>
          <w:tcPr>
            <w:tcW w:w="0" w:type="auto"/>
          </w:tcPr>
          <w:p w14:paraId="6462E29B" w14:textId="77777777" w:rsidR="00975356" w:rsidRPr="00FB7138" w:rsidRDefault="00975356" w:rsidP="00E70C8C">
            <w:bookmarkStart w:id="3" w:name="_Hlk169955165"/>
          </w:p>
        </w:tc>
        <w:tc>
          <w:tcPr>
            <w:tcW w:w="0" w:type="auto"/>
            <w:gridSpan w:val="4"/>
          </w:tcPr>
          <w:p w14:paraId="409C3B7C" w14:textId="77777777" w:rsidR="00975356" w:rsidRPr="00FB7138" w:rsidRDefault="00975356" w:rsidP="00E70C8C">
            <w:pPr>
              <w:jc w:val="center"/>
              <w:rPr>
                <w:b/>
                <w:bCs/>
              </w:rPr>
            </w:pPr>
            <w:r w:rsidRPr="00FB7138">
              <w:rPr>
                <w:b/>
                <w:bCs/>
              </w:rPr>
              <w:t>2015</w:t>
            </w:r>
          </w:p>
        </w:tc>
        <w:tc>
          <w:tcPr>
            <w:tcW w:w="0" w:type="auto"/>
            <w:gridSpan w:val="4"/>
          </w:tcPr>
          <w:p w14:paraId="44A2E275" w14:textId="77777777" w:rsidR="00975356" w:rsidRPr="00FB7138" w:rsidRDefault="00975356" w:rsidP="00E70C8C">
            <w:pPr>
              <w:jc w:val="center"/>
              <w:rPr>
                <w:b/>
                <w:bCs/>
              </w:rPr>
            </w:pPr>
            <w:r w:rsidRPr="00FB7138">
              <w:rPr>
                <w:b/>
                <w:bCs/>
              </w:rPr>
              <w:t>2019</w:t>
            </w:r>
          </w:p>
        </w:tc>
      </w:tr>
      <w:tr w:rsidR="00975356" w:rsidRPr="00FB7138" w14:paraId="6EC42D83" w14:textId="77777777" w:rsidTr="00E70C8C">
        <w:trPr>
          <w:jc w:val="center"/>
        </w:trPr>
        <w:tc>
          <w:tcPr>
            <w:tcW w:w="0" w:type="auto"/>
          </w:tcPr>
          <w:p w14:paraId="39A9966F" w14:textId="77777777" w:rsidR="00975356" w:rsidRPr="00FB7138" w:rsidRDefault="00975356" w:rsidP="00E70C8C"/>
        </w:tc>
        <w:tc>
          <w:tcPr>
            <w:tcW w:w="0" w:type="auto"/>
          </w:tcPr>
          <w:p w14:paraId="39FD0567" w14:textId="77777777" w:rsidR="00975356" w:rsidRPr="00FB7138" w:rsidRDefault="00975356" w:rsidP="00E70C8C">
            <w:pPr>
              <w:jc w:val="center"/>
            </w:pPr>
            <w:r w:rsidRPr="00FB7138">
              <w:t>AME</w:t>
            </w:r>
          </w:p>
        </w:tc>
        <w:tc>
          <w:tcPr>
            <w:tcW w:w="0" w:type="auto"/>
          </w:tcPr>
          <w:p w14:paraId="3AC51B88" w14:textId="77777777" w:rsidR="00975356" w:rsidRPr="00FB7138" w:rsidRDefault="00975356" w:rsidP="00E70C8C">
            <w:pPr>
              <w:jc w:val="center"/>
            </w:pPr>
            <w:r w:rsidRPr="00FB7138">
              <w:t>p-value</w:t>
            </w:r>
          </w:p>
        </w:tc>
        <w:tc>
          <w:tcPr>
            <w:tcW w:w="0" w:type="auto"/>
            <w:gridSpan w:val="2"/>
          </w:tcPr>
          <w:p w14:paraId="36BE0573" w14:textId="77777777" w:rsidR="00975356" w:rsidRPr="00FB7138" w:rsidRDefault="00975356" w:rsidP="00E70C8C">
            <w:pPr>
              <w:jc w:val="center"/>
            </w:pPr>
            <w:r w:rsidRPr="00FB7138">
              <w:t>95% CI</w:t>
            </w:r>
          </w:p>
        </w:tc>
        <w:tc>
          <w:tcPr>
            <w:tcW w:w="0" w:type="auto"/>
          </w:tcPr>
          <w:p w14:paraId="32E3ECD6" w14:textId="77777777" w:rsidR="00975356" w:rsidRPr="00FB7138" w:rsidRDefault="00975356" w:rsidP="00E70C8C">
            <w:pPr>
              <w:jc w:val="center"/>
            </w:pPr>
            <w:r w:rsidRPr="00FB7138">
              <w:t>AME</w:t>
            </w:r>
          </w:p>
        </w:tc>
        <w:tc>
          <w:tcPr>
            <w:tcW w:w="0" w:type="auto"/>
          </w:tcPr>
          <w:p w14:paraId="6D01A255" w14:textId="77777777" w:rsidR="00975356" w:rsidRPr="00FB7138" w:rsidRDefault="00975356" w:rsidP="00E70C8C">
            <w:pPr>
              <w:jc w:val="center"/>
            </w:pPr>
            <w:r w:rsidRPr="00FB7138">
              <w:t>p-value</w:t>
            </w:r>
          </w:p>
        </w:tc>
        <w:tc>
          <w:tcPr>
            <w:tcW w:w="0" w:type="auto"/>
            <w:gridSpan w:val="2"/>
          </w:tcPr>
          <w:p w14:paraId="72BD99DA" w14:textId="77777777" w:rsidR="00975356" w:rsidRPr="00FB7138" w:rsidRDefault="00975356" w:rsidP="00E70C8C">
            <w:pPr>
              <w:jc w:val="center"/>
            </w:pPr>
            <w:r w:rsidRPr="00FB7138">
              <w:t>95% CI</w:t>
            </w:r>
          </w:p>
        </w:tc>
      </w:tr>
      <w:tr w:rsidR="00975356" w:rsidRPr="00FB7138" w14:paraId="2B950824" w14:textId="77777777" w:rsidTr="00E70C8C">
        <w:trPr>
          <w:jc w:val="center"/>
        </w:trPr>
        <w:tc>
          <w:tcPr>
            <w:tcW w:w="0" w:type="auto"/>
          </w:tcPr>
          <w:p w14:paraId="7712FB63" w14:textId="77777777" w:rsidR="00975356" w:rsidRPr="00FB7138" w:rsidRDefault="00975356" w:rsidP="00E70C8C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Care status</w:t>
            </w:r>
          </w:p>
        </w:tc>
        <w:tc>
          <w:tcPr>
            <w:tcW w:w="0" w:type="auto"/>
          </w:tcPr>
          <w:p w14:paraId="2E430E76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5D8E8454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3F7784F3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67343079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583475C3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6F969194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7E5BCF80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233461B4" w14:textId="77777777" w:rsidR="00975356" w:rsidRPr="00FB7138" w:rsidRDefault="00975356" w:rsidP="00E70C8C">
            <w:pPr>
              <w:jc w:val="right"/>
            </w:pPr>
          </w:p>
        </w:tc>
      </w:tr>
      <w:tr w:rsidR="00975356" w:rsidRPr="00FB7138" w14:paraId="018D6760" w14:textId="77777777" w:rsidTr="00E70C8C">
        <w:trPr>
          <w:jc w:val="center"/>
        </w:trPr>
        <w:tc>
          <w:tcPr>
            <w:tcW w:w="0" w:type="auto"/>
          </w:tcPr>
          <w:p w14:paraId="0F660713" w14:textId="77777777" w:rsidR="00975356" w:rsidRPr="00FB7138" w:rsidRDefault="00975356" w:rsidP="00E70C8C">
            <w:r w:rsidRPr="00FB7138">
              <w:t>Non-carer (reference)</w:t>
            </w:r>
          </w:p>
        </w:tc>
        <w:tc>
          <w:tcPr>
            <w:tcW w:w="0" w:type="auto"/>
          </w:tcPr>
          <w:p w14:paraId="582A2E01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6533CEDA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0F937004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263D15BB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10777D54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530FC38D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1ECDCF5E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58990624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</w:tr>
      <w:tr w:rsidR="00975356" w:rsidRPr="00FB7138" w14:paraId="6DB5B179" w14:textId="77777777" w:rsidTr="00E70C8C">
        <w:trPr>
          <w:jc w:val="center"/>
        </w:trPr>
        <w:tc>
          <w:tcPr>
            <w:tcW w:w="0" w:type="auto"/>
          </w:tcPr>
          <w:p w14:paraId="28C38E9D" w14:textId="77777777" w:rsidR="00975356" w:rsidRPr="00FB7138" w:rsidRDefault="00975356" w:rsidP="00E70C8C">
            <w:r w:rsidRPr="00FB7138">
              <w:t>Carer</w:t>
            </w:r>
          </w:p>
        </w:tc>
        <w:tc>
          <w:tcPr>
            <w:tcW w:w="0" w:type="auto"/>
          </w:tcPr>
          <w:p w14:paraId="7142F47A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30A9D0B0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7DB7C26E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0DAAF5A4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729E5BD5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4035F09E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705CA926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2DD20926" w14:textId="77777777" w:rsidR="00975356" w:rsidRPr="00FB7138" w:rsidRDefault="00975356" w:rsidP="00E70C8C">
            <w:pPr>
              <w:jc w:val="right"/>
            </w:pPr>
          </w:p>
        </w:tc>
      </w:tr>
      <w:tr w:rsidR="003D66C7" w:rsidRPr="00FB7138" w14:paraId="0E93537B" w14:textId="77777777" w:rsidTr="00E70C8C">
        <w:trPr>
          <w:jc w:val="center"/>
        </w:trPr>
        <w:tc>
          <w:tcPr>
            <w:tcW w:w="0" w:type="auto"/>
          </w:tcPr>
          <w:p w14:paraId="6E665169" w14:textId="77777777" w:rsidR="003D66C7" w:rsidRPr="00FB7138" w:rsidRDefault="003D66C7" w:rsidP="003D66C7">
            <w:r w:rsidRPr="00FB7138">
              <w:t xml:space="preserve">  No volunteering</w:t>
            </w:r>
          </w:p>
        </w:tc>
        <w:tc>
          <w:tcPr>
            <w:tcW w:w="0" w:type="auto"/>
          </w:tcPr>
          <w:p w14:paraId="664E1D0E" w14:textId="4AA27C41" w:rsidR="003D66C7" w:rsidRPr="00FB7138" w:rsidRDefault="003D66C7" w:rsidP="003D66C7">
            <w:pPr>
              <w:jc w:val="right"/>
            </w:pPr>
            <w:r w:rsidRPr="00FB7138">
              <w:t>-0.07</w:t>
            </w:r>
          </w:p>
        </w:tc>
        <w:tc>
          <w:tcPr>
            <w:tcW w:w="0" w:type="auto"/>
          </w:tcPr>
          <w:p w14:paraId="5DBDA249" w14:textId="61FE923D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4F07C28E" w14:textId="09BB9365" w:rsidR="003D66C7" w:rsidRPr="00FB7138" w:rsidRDefault="003D66C7" w:rsidP="003D66C7">
            <w:pPr>
              <w:jc w:val="right"/>
            </w:pPr>
            <w:r w:rsidRPr="00FB7138">
              <w:t>-0.09</w:t>
            </w:r>
          </w:p>
        </w:tc>
        <w:tc>
          <w:tcPr>
            <w:tcW w:w="0" w:type="auto"/>
          </w:tcPr>
          <w:p w14:paraId="77BF9AF9" w14:textId="63E0DF5C" w:rsidR="003D66C7" w:rsidRPr="00FB7138" w:rsidRDefault="003D66C7" w:rsidP="003D66C7">
            <w:pPr>
              <w:jc w:val="right"/>
            </w:pPr>
            <w:r w:rsidRPr="00FB7138">
              <w:t>-0.05</w:t>
            </w:r>
          </w:p>
        </w:tc>
        <w:tc>
          <w:tcPr>
            <w:tcW w:w="0" w:type="auto"/>
          </w:tcPr>
          <w:p w14:paraId="0CA9370D" w14:textId="3B180FF1" w:rsidR="003D66C7" w:rsidRPr="00FB7138" w:rsidRDefault="003D66C7" w:rsidP="003D66C7">
            <w:pPr>
              <w:jc w:val="right"/>
            </w:pPr>
            <w:r w:rsidRPr="00FB7138">
              <w:t>-0.06</w:t>
            </w:r>
          </w:p>
        </w:tc>
        <w:tc>
          <w:tcPr>
            <w:tcW w:w="0" w:type="auto"/>
          </w:tcPr>
          <w:p w14:paraId="52B1931C" w14:textId="1A0D956F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01658B84" w14:textId="78FC4709" w:rsidR="003D66C7" w:rsidRPr="00FB7138" w:rsidRDefault="003D66C7" w:rsidP="003D66C7">
            <w:pPr>
              <w:jc w:val="right"/>
            </w:pPr>
            <w:r w:rsidRPr="00FB7138">
              <w:t>-0.07</w:t>
            </w:r>
          </w:p>
        </w:tc>
        <w:tc>
          <w:tcPr>
            <w:tcW w:w="0" w:type="auto"/>
          </w:tcPr>
          <w:p w14:paraId="2FA60179" w14:textId="4518E996" w:rsidR="003D66C7" w:rsidRPr="00FB7138" w:rsidRDefault="003D66C7" w:rsidP="003D66C7">
            <w:pPr>
              <w:jc w:val="right"/>
            </w:pPr>
            <w:r w:rsidRPr="00FB7138">
              <w:t>-0.04</w:t>
            </w:r>
          </w:p>
        </w:tc>
      </w:tr>
      <w:tr w:rsidR="003D66C7" w:rsidRPr="00FB7138" w14:paraId="3D01EF96" w14:textId="77777777" w:rsidTr="00E70C8C">
        <w:trPr>
          <w:jc w:val="center"/>
        </w:trPr>
        <w:tc>
          <w:tcPr>
            <w:tcW w:w="0" w:type="auto"/>
          </w:tcPr>
          <w:p w14:paraId="44F65077" w14:textId="2E442559" w:rsidR="003D66C7" w:rsidRPr="00FB7138" w:rsidRDefault="003D66C7" w:rsidP="003D66C7">
            <w:r w:rsidRPr="00FB7138">
              <w:t xml:space="preserve">  </w:t>
            </w:r>
            <w:r w:rsidR="00E20888" w:rsidRPr="00FB7138">
              <w:t>Every few months or less often</w:t>
            </w:r>
          </w:p>
        </w:tc>
        <w:tc>
          <w:tcPr>
            <w:tcW w:w="0" w:type="auto"/>
          </w:tcPr>
          <w:p w14:paraId="3879BEF5" w14:textId="3A981975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319F975E" w14:textId="6BEEECDC" w:rsidR="003D66C7" w:rsidRPr="00FB7138" w:rsidRDefault="003D66C7" w:rsidP="003D66C7">
            <w:pPr>
              <w:jc w:val="right"/>
            </w:pPr>
            <w:r w:rsidRPr="00FB7138">
              <w:t>0.79</w:t>
            </w:r>
          </w:p>
        </w:tc>
        <w:tc>
          <w:tcPr>
            <w:tcW w:w="0" w:type="auto"/>
          </w:tcPr>
          <w:p w14:paraId="527ECD3C" w14:textId="03BB8923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659459B3" w14:textId="31B25DF3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07421F3E" w14:textId="32C9DA32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0EB540A1" w14:textId="7FF83C2C" w:rsidR="003D66C7" w:rsidRPr="00FB7138" w:rsidRDefault="003D66C7" w:rsidP="003D66C7">
            <w:pPr>
              <w:jc w:val="right"/>
            </w:pPr>
            <w:r w:rsidRPr="00FB7138">
              <w:t>0.23</w:t>
            </w:r>
          </w:p>
        </w:tc>
        <w:tc>
          <w:tcPr>
            <w:tcW w:w="0" w:type="auto"/>
          </w:tcPr>
          <w:p w14:paraId="5A7D0F51" w14:textId="5DF5002A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0AC1846D" w14:textId="6F2ABE64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</w:tr>
      <w:tr w:rsidR="003D66C7" w:rsidRPr="00FB7138" w14:paraId="0DDA8B87" w14:textId="77777777" w:rsidTr="00E70C8C">
        <w:trPr>
          <w:jc w:val="center"/>
        </w:trPr>
        <w:tc>
          <w:tcPr>
            <w:tcW w:w="0" w:type="auto"/>
          </w:tcPr>
          <w:p w14:paraId="0E512ADB" w14:textId="77777777" w:rsidR="003D66C7" w:rsidRPr="00FB7138" w:rsidRDefault="003D66C7" w:rsidP="003D66C7">
            <w:r w:rsidRPr="00FB7138">
              <w:t xml:space="preserve">  Almost every month</w:t>
            </w:r>
          </w:p>
        </w:tc>
        <w:tc>
          <w:tcPr>
            <w:tcW w:w="0" w:type="auto"/>
          </w:tcPr>
          <w:p w14:paraId="5AE5D379" w14:textId="63A05F9C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  <w:tc>
          <w:tcPr>
            <w:tcW w:w="0" w:type="auto"/>
          </w:tcPr>
          <w:p w14:paraId="3DEEA079" w14:textId="5C120CCC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068F21CB" w14:textId="001F4194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3C102870" w14:textId="4E5B85F2" w:rsidR="003D66C7" w:rsidRPr="00FB7138" w:rsidRDefault="003D66C7" w:rsidP="003D66C7">
            <w:pPr>
              <w:jc w:val="right"/>
            </w:pPr>
            <w:r w:rsidRPr="00FB7138">
              <w:t>0.03</w:t>
            </w:r>
          </w:p>
        </w:tc>
        <w:tc>
          <w:tcPr>
            <w:tcW w:w="0" w:type="auto"/>
          </w:tcPr>
          <w:p w14:paraId="52EC134C" w14:textId="2FE8A270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45AD36CE" w14:textId="12E7DE9C" w:rsidR="003D66C7" w:rsidRPr="00FB7138" w:rsidRDefault="003D66C7" w:rsidP="003D66C7">
            <w:pPr>
              <w:jc w:val="right"/>
            </w:pPr>
            <w:r w:rsidRPr="00FB7138">
              <w:t>0.73</w:t>
            </w:r>
          </w:p>
        </w:tc>
        <w:tc>
          <w:tcPr>
            <w:tcW w:w="0" w:type="auto"/>
          </w:tcPr>
          <w:p w14:paraId="211C61C4" w14:textId="7DC256D3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58DF6961" w14:textId="7835CE8B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</w:tr>
      <w:tr w:rsidR="003D66C7" w:rsidRPr="00FB7138" w14:paraId="1D8A1553" w14:textId="77777777" w:rsidTr="00E70C8C">
        <w:trPr>
          <w:jc w:val="center"/>
        </w:trPr>
        <w:tc>
          <w:tcPr>
            <w:tcW w:w="0" w:type="auto"/>
          </w:tcPr>
          <w:p w14:paraId="142772FE" w14:textId="77777777" w:rsidR="003D66C7" w:rsidRPr="00FB7138" w:rsidRDefault="003D66C7" w:rsidP="003D66C7">
            <w:r w:rsidRPr="00FB7138">
              <w:t xml:space="preserve">  Twice a month or more</w:t>
            </w:r>
          </w:p>
        </w:tc>
        <w:tc>
          <w:tcPr>
            <w:tcW w:w="0" w:type="auto"/>
          </w:tcPr>
          <w:p w14:paraId="48732F8C" w14:textId="1B1BF41A" w:rsidR="003D66C7" w:rsidRPr="00FB7138" w:rsidRDefault="003D66C7" w:rsidP="003D66C7">
            <w:pPr>
              <w:jc w:val="right"/>
            </w:pPr>
            <w:r w:rsidRPr="00FB7138">
              <w:t>0.06</w:t>
            </w:r>
          </w:p>
        </w:tc>
        <w:tc>
          <w:tcPr>
            <w:tcW w:w="0" w:type="auto"/>
          </w:tcPr>
          <w:p w14:paraId="05F3ED52" w14:textId="62B7EF0C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79E425FF" w14:textId="3BBA41C2" w:rsidR="003D66C7" w:rsidRPr="00FB7138" w:rsidRDefault="003D66C7" w:rsidP="003D66C7">
            <w:pPr>
              <w:jc w:val="right"/>
            </w:pPr>
            <w:r w:rsidRPr="00FB7138">
              <w:t>0.04</w:t>
            </w:r>
          </w:p>
        </w:tc>
        <w:tc>
          <w:tcPr>
            <w:tcW w:w="0" w:type="auto"/>
          </w:tcPr>
          <w:p w14:paraId="4092A538" w14:textId="196D5067" w:rsidR="003D66C7" w:rsidRPr="00FB7138" w:rsidRDefault="003D66C7" w:rsidP="003D66C7">
            <w:pPr>
              <w:jc w:val="right"/>
            </w:pPr>
            <w:r w:rsidRPr="00FB7138">
              <w:t>0.07</w:t>
            </w:r>
          </w:p>
        </w:tc>
        <w:tc>
          <w:tcPr>
            <w:tcW w:w="0" w:type="auto"/>
          </w:tcPr>
          <w:p w14:paraId="54D9194E" w14:textId="4A9FF6F1" w:rsidR="003D66C7" w:rsidRPr="00FB7138" w:rsidRDefault="003D66C7" w:rsidP="003D66C7">
            <w:pPr>
              <w:jc w:val="right"/>
            </w:pPr>
            <w:r w:rsidRPr="00FB7138">
              <w:t>0.05</w:t>
            </w:r>
          </w:p>
        </w:tc>
        <w:tc>
          <w:tcPr>
            <w:tcW w:w="0" w:type="auto"/>
          </w:tcPr>
          <w:p w14:paraId="27AC9583" w14:textId="7B91C5D1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22F083B4" w14:textId="299324E6" w:rsidR="003D66C7" w:rsidRPr="00FB7138" w:rsidRDefault="003D66C7" w:rsidP="003D66C7">
            <w:pPr>
              <w:jc w:val="right"/>
            </w:pPr>
            <w:r w:rsidRPr="00FB7138">
              <w:t>0.03</w:t>
            </w:r>
          </w:p>
        </w:tc>
        <w:tc>
          <w:tcPr>
            <w:tcW w:w="0" w:type="auto"/>
          </w:tcPr>
          <w:p w14:paraId="7FF9644F" w14:textId="1EC4BB09" w:rsidR="003D66C7" w:rsidRPr="00FB7138" w:rsidRDefault="003D66C7" w:rsidP="003D66C7">
            <w:pPr>
              <w:jc w:val="right"/>
            </w:pPr>
            <w:r w:rsidRPr="00FB7138">
              <w:t>0.07</w:t>
            </w:r>
          </w:p>
        </w:tc>
      </w:tr>
      <w:tr w:rsidR="00975356" w:rsidRPr="00FB7138" w14:paraId="1CE9673A" w14:textId="77777777" w:rsidTr="00E70C8C">
        <w:trPr>
          <w:jc w:val="center"/>
        </w:trPr>
        <w:tc>
          <w:tcPr>
            <w:tcW w:w="0" w:type="auto"/>
          </w:tcPr>
          <w:p w14:paraId="5560D6E9" w14:textId="6125F71F" w:rsidR="00975356" w:rsidRPr="00FB7138" w:rsidRDefault="00E20888" w:rsidP="00E70C8C">
            <w:r w:rsidRPr="00FB7138">
              <w:t>Former carer</w:t>
            </w:r>
          </w:p>
        </w:tc>
        <w:tc>
          <w:tcPr>
            <w:tcW w:w="0" w:type="auto"/>
          </w:tcPr>
          <w:p w14:paraId="7F21869A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4435B99B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5C1E4C4B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1161C30C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6E84691D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68C181DB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629FA65E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21BE4F00" w14:textId="77777777" w:rsidR="00975356" w:rsidRPr="00FB7138" w:rsidRDefault="00975356" w:rsidP="00E70C8C">
            <w:pPr>
              <w:jc w:val="right"/>
            </w:pPr>
          </w:p>
        </w:tc>
      </w:tr>
      <w:tr w:rsidR="003D66C7" w:rsidRPr="00FB7138" w14:paraId="548B6B86" w14:textId="77777777" w:rsidTr="00E70C8C">
        <w:trPr>
          <w:jc w:val="center"/>
        </w:trPr>
        <w:tc>
          <w:tcPr>
            <w:tcW w:w="0" w:type="auto"/>
          </w:tcPr>
          <w:p w14:paraId="4129E6B3" w14:textId="77777777" w:rsidR="003D66C7" w:rsidRPr="00FB7138" w:rsidRDefault="003D66C7" w:rsidP="003D66C7">
            <w:r w:rsidRPr="00FB7138">
              <w:t xml:space="preserve">  No volunteering</w:t>
            </w:r>
          </w:p>
        </w:tc>
        <w:tc>
          <w:tcPr>
            <w:tcW w:w="0" w:type="auto"/>
          </w:tcPr>
          <w:p w14:paraId="7F843791" w14:textId="620D3E10" w:rsidR="003D66C7" w:rsidRPr="00FB7138" w:rsidRDefault="003D66C7" w:rsidP="003D66C7">
            <w:pPr>
              <w:jc w:val="right"/>
            </w:pPr>
            <w:r w:rsidRPr="00FB7138">
              <w:t>-0.03</w:t>
            </w:r>
          </w:p>
        </w:tc>
        <w:tc>
          <w:tcPr>
            <w:tcW w:w="0" w:type="auto"/>
          </w:tcPr>
          <w:p w14:paraId="0E54AE04" w14:textId="3CE41369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61A47823" w14:textId="11E9346B" w:rsidR="003D66C7" w:rsidRPr="00FB7138" w:rsidRDefault="003D66C7" w:rsidP="003D66C7">
            <w:pPr>
              <w:jc w:val="right"/>
            </w:pPr>
            <w:r w:rsidRPr="00FB7138">
              <w:t>-0.04</w:t>
            </w:r>
          </w:p>
        </w:tc>
        <w:tc>
          <w:tcPr>
            <w:tcW w:w="0" w:type="auto"/>
          </w:tcPr>
          <w:p w14:paraId="7DA1C8C1" w14:textId="41F89099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429F7F7C" w14:textId="2CD5428F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7BEA9D1F" w14:textId="6C3A8342" w:rsidR="003D66C7" w:rsidRPr="00FB7138" w:rsidRDefault="003D66C7" w:rsidP="003D66C7">
            <w:pPr>
              <w:jc w:val="right"/>
            </w:pPr>
            <w:r w:rsidRPr="00FB7138">
              <w:t>0.05</w:t>
            </w:r>
          </w:p>
        </w:tc>
        <w:tc>
          <w:tcPr>
            <w:tcW w:w="0" w:type="auto"/>
          </w:tcPr>
          <w:p w14:paraId="729AAFBC" w14:textId="3D46FA89" w:rsidR="003D66C7" w:rsidRPr="00FB7138" w:rsidRDefault="003D66C7" w:rsidP="003D66C7">
            <w:pPr>
              <w:jc w:val="right"/>
            </w:pPr>
            <w:r w:rsidRPr="00FB7138">
              <w:t>-0.03</w:t>
            </w:r>
          </w:p>
        </w:tc>
        <w:tc>
          <w:tcPr>
            <w:tcW w:w="0" w:type="auto"/>
          </w:tcPr>
          <w:p w14:paraId="3354BAB4" w14:textId="74C2D029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</w:tr>
      <w:tr w:rsidR="003D66C7" w:rsidRPr="00FB7138" w14:paraId="7FCAE56B" w14:textId="77777777" w:rsidTr="00E70C8C">
        <w:trPr>
          <w:jc w:val="center"/>
        </w:trPr>
        <w:tc>
          <w:tcPr>
            <w:tcW w:w="0" w:type="auto"/>
          </w:tcPr>
          <w:p w14:paraId="03A8CF3F" w14:textId="11614201" w:rsidR="003D66C7" w:rsidRPr="00FB7138" w:rsidRDefault="003D66C7" w:rsidP="003D66C7">
            <w:r w:rsidRPr="00FB7138">
              <w:t xml:space="preserve">  </w:t>
            </w:r>
            <w:r w:rsidR="00E20888" w:rsidRPr="00FB7138">
              <w:t>Every few months or less often</w:t>
            </w:r>
          </w:p>
        </w:tc>
        <w:tc>
          <w:tcPr>
            <w:tcW w:w="0" w:type="auto"/>
          </w:tcPr>
          <w:p w14:paraId="7E235603" w14:textId="02819A0B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2CA79EC9" w14:textId="1D1BF157" w:rsidR="003D66C7" w:rsidRPr="00FB7138" w:rsidRDefault="003D66C7" w:rsidP="003D66C7">
            <w:pPr>
              <w:jc w:val="right"/>
            </w:pPr>
            <w:r w:rsidRPr="00FB7138">
              <w:t>0.09</w:t>
            </w:r>
          </w:p>
        </w:tc>
        <w:tc>
          <w:tcPr>
            <w:tcW w:w="0" w:type="auto"/>
          </w:tcPr>
          <w:p w14:paraId="35835BDD" w14:textId="1348D74B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0B67F4C5" w14:textId="52E27B56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  <w:tc>
          <w:tcPr>
            <w:tcW w:w="0" w:type="auto"/>
          </w:tcPr>
          <w:p w14:paraId="2E25E7FC" w14:textId="755C5C0A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7F416DC8" w14:textId="1067BABC" w:rsidR="003D66C7" w:rsidRPr="00FB7138" w:rsidRDefault="003D66C7" w:rsidP="003D66C7">
            <w:pPr>
              <w:jc w:val="right"/>
            </w:pPr>
            <w:r w:rsidRPr="00FB7138">
              <w:t>0.22</w:t>
            </w:r>
          </w:p>
        </w:tc>
        <w:tc>
          <w:tcPr>
            <w:tcW w:w="0" w:type="auto"/>
          </w:tcPr>
          <w:p w14:paraId="0C1D9D8D" w14:textId="444E1CB5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6731E27E" w14:textId="17CD07D3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</w:tr>
      <w:tr w:rsidR="003D66C7" w:rsidRPr="00FB7138" w14:paraId="0FE6743C" w14:textId="77777777" w:rsidTr="00E70C8C">
        <w:trPr>
          <w:jc w:val="center"/>
        </w:trPr>
        <w:tc>
          <w:tcPr>
            <w:tcW w:w="0" w:type="auto"/>
          </w:tcPr>
          <w:p w14:paraId="25D03E6C" w14:textId="77777777" w:rsidR="003D66C7" w:rsidRPr="00FB7138" w:rsidRDefault="003D66C7" w:rsidP="003D66C7">
            <w:r w:rsidRPr="00FB7138">
              <w:t xml:space="preserve">  Almost every month</w:t>
            </w:r>
          </w:p>
        </w:tc>
        <w:tc>
          <w:tcPr>
            <w:tcW w:w="0" w:type="auto"/>
          </w:tcPr>
          <w:p w14:paraId="40F77526" w14:textId="55ED92B6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70560A51" w14:textId="3737B31C" w:rsidR="003D66C7" w:rsidRPr="00FB7138" w:rsidRDefault="003D66C7" w:rsidP="003D66C7">
            <w:pPr>
              <w:jc w:val="right"/>
            </w:pPr>
            <w:r w:rsidRPr="00FB7138">
              <w:t>0.32</w:t>
            </w:r>
          </w:p>
        </w:tc>
        <w:tc>
          <w:tcPr>
            <w:tcW w:w="0" w:type="auto"/>
          </w:tcPr>
          <w:p w14:paraId="2FD6CBA0" w14:textId="7C094CDE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5E4E78E3" w14:textId="4A917E91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03808C69" w14:textId="5709BAD0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759759DB" w14:textId="4EBE913A" w:rsidR="003D66C7" w:rsidRPr="00FB7138" w:rsidRDefault="003D66C7" w:rsidP="003D66C7">
            <w:pPr>
              <w:jc w:val="right"/>
            </w:pPr>
            <w:r w:rsidRPr="00FB7138">
              <w:t>0.14</w:t>
            </w:r>
          </w:p>
        </w:tc>
        <w:tc>
          <w:tcPr>
            <w:tcW w:w="0" w:type="auto"/>
          </w:tcPr>
          <w:p w14:paraId="4A5F0BDD" w14:textId="57F7F9A5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3B56E6F1" w14:textId="76B7B780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</w:tr>
      <w:tr w:rsidR="003D66C7" w:rsidRPr="00FB7138" w14:paraId="620BD442" w14:textId="77777777" w:rsidTr="00E70C8C">
        <w:trPr>
          <w:jc w:val="center"/>
        </w:trPr>
        <w:tc>
          <w:tcPr>
            <w:tcW w:w="0" w:type="auto"/>
          </w:tcPr>
          <w:p w14:paraId="1705DC9E" w14:textId="77777777" w:rsidR="003D66C7" w:rsidRPr="00FB7138" w:rsidRDefault="003D66C7" w:rsidP="003D66C7">
            <w:r w:rsidRPr="00FB7138">
              <w:t xml:space="preserve">  Twice a month or more</w:t>
            </w:r>
          </w:p>
        </w:tc>
        <w:tc>
          <w:tcPr>
            <w:tcW w:w="0" w:type="auto"/>
          </w:tcPr>
          <w:p w14:paraId="56ED636D" w14:textId="117CE508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6C0C381E" w14:textId="4D5B1A85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  <w:tc>
          <w:tcPr>
            <w:tcW w:w="0" w:type="auto"/>
          </w:tcPr>
          <w:p w14:paraId="2BD1C9D7" w14:textId="381FE54F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2A390929" w14:textId="12D71985" w:rsidR="003D66C7" w:rsidRPr="00FB7138" w:rsidRDefault="003D66C7" w:rsidP="003D66C7">
            <w:pPr>
              <w:jc w:val="right"/>
            </w:pPr>
            <w:r w:rsidRPr="00FB7138">
              <w:t>0.03</w:t>
            </w:r>
          </w:p>
        </w:tc>
        <w:tc>
          <w:tcPr>
            <w:tcW w:w="0" w:type="auto"/>
          </w:tcPr>
          <w:p w14:paraId="69212B61" w14:textId="19EA1F79" w:rsidR="003D66C7" w:rsidRPr="00FB7138" w:rsidRDefault="003D66C7" w:rsidP="003D66C7">
            <w:pPr>
              <w:jc w:val="right"/>
            </w:pPr>
            <w:r w:rsidRPr="00FB7138">
              <w:t>0.03</w:t>
            </w:r>
          </w:p>
        </w:tc>
        <w:tc>
          <w:tcPr>
            <w:tcW w:w="0" w:type="auto"/>
          </w:tcPr>
          <w:p w14:paraId="388A1F00" w14:textId="5E6FF74B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25D41905" w14:textId="22135E69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54D09C5F" w14:textId="60B276B6" w:rsidR="003D66C7" w:rsidRPr="00FB7138" w:rsidRDefault="003D66C7" w:rsidP="003D66C7">
            <w:pPr>
              <w:jc w:val="right"/>
            </w:pPr>
            <w:r w:rsidRPr="00FB7138">
              <w:t>0.04</w:t>
            </w:r>
          </w:p>
        </w:tc>
      </w:tr>
      <w:bookmarkEnd w:id="2"/>
      <w:tr w:rsidR="00975356" w:rsidRPr="00FB7138" w14:paraId="28BEE567" w14:textId="77777777" w:rsidTr="00E70C8C">
        <w:trPr>
          <w:jc w:val="center"/>
        </w:trPr>
        <w:tc>
          <w:tcPr>
            <w:tcW w:w="0" w:type="auto"/>
          </w:tcPr>
          <w:p w14:paraId="7ADAC974" w14:textId="77777777" w:rsidR="00975356" w:rsidRPr="00FB7138" w:rsidRDefault="00975356" w:rsidP="00E70C8C"/>
        </w:tc>
        <w:tc>
          <w:tcPr>
            <w:tcW w:w="0" w:type="auto"/>
          </w:tcPr>
          <w:p w14:paraId="366F7368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6CAB37D1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7F89415C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4F9D711D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660947C4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0D130911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2E4F8301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3B618F30" w14:textId="77777777" w:rsidR="00975356" w:rsidRPr="00FB7138" w:rsidRDefault="00975356" w:rsidP="00E70C8C">
            <w:pPr>
              <w:jc w:val="right"/>
            </w:pPr>
          </w:p>
        </w:tc>
      </w:tr>
      <w:tr w:rsidR="00975356" w:rsidRPr="00FB7138" w14:paraId="0B4DCFD4" w14:textId="77777777" w:rsidTr="00E70C8C">
        <w:trPr>
          <w:jc w:val="center"/>
        </w:trPr>
        <w:tc>
          <w:tcPr>
            <w:tcW w:w="0" w:type="auto"/>
          </w:tcPr>
          <w:p w14:paraId="3E736667" w14:textId="77777777" w:rsidR="00975356" w:rsidRPr="00FB7138" w:rsidRDefault="00975356" w:rsidP="00E70C8C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Baseline volunteering frequency</w:t>
            </w:r>
          </w:p>
        </w:tc>
        <w:tc>
          <w:tcPr>
            <w:tcW w:w="0" w:type="auto"/>
          </w:tcPr>
          <w:p w14:paraId="6C2C49EB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7A1CA7AA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38592928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4F8CBBDF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651039C5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3A8519A7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1F35E267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713B4EE0" w14:textId="77777777" w:rsidR="00975356" w:rsidRPr="00FB7138" w:rsidRDefault="00975356" w:rsidP="00E70C8C">
            <w:pPr>
              <w:jc w:val="right"/>
            </w:pPr>
          </w:p>
        </w:tc>
      </w:tr>
      <w:tr w:rsidR="00975356" w:rsidRPr="00FB7138" w14:paraId="24C8D9AE" w14:textId="77777777" w:rsidTr="00E70C8C">
        <w:trPr>
          <w:jc w:val="center"/>
        </w:trPr>
        <w:tc>
          <w:tcPr>
            <w:tcW w:w="0" w:type="auto"/>
          </w:tcPr>
          <w:p w14:paraId="432AB395" w14:textId="77777777" w:rsidR="00975356" w:rsidRPr="00FB7138" w:rsidRDefault="00975356" w:rsidP="00E70C8C">
            <w:r w:rsidRPr="00FB7138">
              <w:t>No volunteering (reference)</w:t>
            </w:r>
          </w:p>
        </w:tc>
        <w:tc>
          <w:tcPr>
            <w:tcW w:w="0" w:type="auto"/>
          </w:tcPr>
          <w:p w14:paraId="5838447A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01A7E500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2108DAF6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6BC4DE6A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7A95860C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5544746B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3E3302AA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45FA0CC6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</w:tr>
      <w:tr w:rsidR="00975356" w:rsidRPr="00FB7138" w14:paraId="400A99E1" w14:textId="77777777" w:rsidTr="00E70C8C">
        <w:trPr>
          <w:jc w:val="center"/>
        </w:trPr>
        <w:tc>
          <w:tcPr>
            <w:tcW w:w="0" w:type="auto"/>
          </w:tcPr>
          <w:p w14:paraId="4853A235" w14:textId="07C8B4EB" w:rsidR="00975356" w:rsidRPr="00FB7138" w:rsidRDefault="00E20888" w:rsidP="00E70C8C">
            <w:r w:rsidRPr="00FB7138">
              <w:t>Every few months or less often</w:t>
            </w:r>
          </w:p>
        </w:tc>
        <w:tc>
          <w:tcPr>
            <w:tcW w:w="0" w:type="auto"/>
          </w:tcPr>
          <w:p w14:paraId="4B82955C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6BA8B68C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427007AE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5EE36A90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557BF3AC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0F3FF3C4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2377575C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345F1DE5" w14:textId="77777777" w:rsidR="00975356" w:rsidRPr="00FB7138" w:rsidRDefault="00975356" w:rsidP="00E70C8C">
            <w:pPr>
              <w:jc w:val="right"/>
            </w:pPr>
          </w:p>
        </w:tc>
      </w:tr>
      <w:tr w:rsidR="003D66C7" w:rsidRPr="00FB7138" w14:paraId="7C4B3A58" w14:textId="77777777" w:rsidTr="00E70C8C">
        <w:trPr>
          <w:jc w:val="center"/>
        </w:trPr>
        <w:tc>
          <w:tcPr>
            <w:tcW w:w="0" w:type="auto"/>
          </w:tcPr>
          <w:p w14:paraId="71BE35B6" w14:textId="77777777" w:rsidR="003D66C7" w:rsidRPr="00FB7138" w:rsidRDefault="003D66C7" w:rsidP="003D66C7">
            <w:r w:rsidRPr="00FB7138">
              <w:t xml:space="preserve">  No volunteering</w:t>
            </w:r>
          </w:p>
        </w:tc>
        <w:tc>
          <w:tcPr>
            <w:tcW w:w="0" w:type="auto"/>
          </w:tcPr>
          <w:p w14:paraId="291F7351" w14:textId="45BE4B5C" w:rsidR="003D66C7" w:rsidRPr="00FB7138" w:rsidRDefault="003D66C7" w:rsidP="003D66C7">
            <w:pPr>
              <w:jc w:val="right"/>
            </w:pPr>
            <w:r w:rsidRPr="00FB7138">
              <w:t>-0.20</w:t>
            </w:r>
          </w:p>
        </w:tc>
        <w:tc>
          <w:tcPr>
            <w:tcW w:w="0" w:type="auto"/>
          </w:tcPr>
          <w:p w14:paraId="3697A8FE" w14:textId="1C5F1A48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733AE572" w14:textId="5529A837" w:rsidR="003D66C7" w:rsidRPr="00FB7138" w:rsidRDefault="003D66C7" w:rsidP="003D66C7">
            <w:pPr>
              <w:jc w:val="right"/>
            </w:pPr>
            <w:r w:rsidRPr="00FB7138">
              <w:t>-0.24</w:t>
            </w:r>
          </w:p>
        </w:tc>
        <w:tc>
          <w:tcPr>
            <w:tcW w:w="0" w:type="auto"/>
          </w:tcPr>
          <w:p w14:paraId="35814A10" w14:textId="0DCB011F" w:rsidR="003D66C7" w:rsidRPr="00FB7138" w:rsidRDefault="003D66C7" w:rsidP="003D66C7">
            <w:pPr>
              <w:jc w:val="right"/>
            </w:pPr>
            <w:r w:rsidRPr="00FB7138">
              <w:t>-0.17</w:t>
            </w:r>
          </w:p>
        </w:tc>
        <w:tc>
          <w:tcPr>
            <w:tcW w:w="0" w:type="auto"/>
          </w:tcPr>
          <w:p w14:paraId="3C032732" w14:textId="221EEF94" w:rsidR="003D66C7" w:rsidRPr="00FB7138" w:rsidRDefault="003D66C7" w:rsidP="003D66C7">
            <w:pPr>
              <w:jc w:val="right"/>
            </w:pPr>
            <w:r w:rsidRPr="00FB7138">
              <w:t>-0.17</w:t>
            </w:r>
          </w:p>
        </w:tc>
        <w:tc>
          <w:tcPr>
            <w:tcW w:w="0" w:type="auto"/>
          </w:tcPr>
          <w:p w14:paraId="60038BC5" w14:textId="17E9E8EB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0315DFE8" w14:textId="2B009550" w:rsidR="003D66C7" w:rsidRPr="00FB7138" w:rsidRDefault="003D66C7" w:rsidP="003D66C7">
            <w:pPr>
              <w:jc w:val="right"/>
            </w:pPr>
            <w:r w:rsidRPr="00FB7138">
              <w:t>-0.20</w:t>
            </w:r>
          </w:p>
        </w:tc>
        <w:tc>
          <w:tcPr>
            <w:tcW w:w="0" w:type="auto"/>
          </w:tcPr>
          <w:p w14:paraId="793B8ADD" w14:textId="7A50658F" w:rsidR="003D66C7" w:rsidRPr="00FB7138" w:rsidRDefault="003D66C7" w:rsidP="003D66C7">
            <w:pPr>
              <w:jc w:val="right"/>
            </w:pPr>
            <w:r w:rsidRPr="00FB7138">
              <w:t>-0.14</w:t>
            </w:r>
          </w:p>
        </w:tc>
      </w:tr>
      <w:tr w:rsidR="003D66C7" w:rsidRPr="00FB7138" w14:paraId="4237777D" w14:textId="77777777" w:rsidTr="00E70C8C">
        <w:trPr>
          <w:jc w:val="center"/>
        </w:trPr>
        <w:tc>
          <w:tcPr>
            <w:tcW w:w="0" w:type="auto"/>
          </w:tcPr>
          <w:p w14:paraId="6D0A2EB0" w14:textId="303D5050" w:rsidR="003D66C7" w:rsidRPr="00FB7138" w:rsidRDefault="003D66C7" w:rsidP="003D66C7">
            <w:r w:rsidRPr="00FB7138">
              <w:t xml:space="preserve">  </w:t>
            </w:r>
            <w:r w:rsidR="00E20888" w:rsidRPr="00FB7138">
              <w:t>Every few months or less often</w:t>
            </w:r>
          </w:p>
        </w:tc>
        <w:tc>
          <w:tcPr>
            <w:tcW w:w="0" w:type="auto"/>
          </w:tcPr>
          <w:p w14:paraId="3AAE055B" w14:textId="79F11F70" w:rsidR="003D66C7" w:rsidRPr="00FB7138" w:rsidRDefault="003D66C7" w:rsidP="003D66C7">
            <w:pPr>
              <w:jc w:val="right"/>
            </w:pPr>
            <w:r w:rsidRPr="00FB7138">
              <w:t>0.08</w:t>
            </w:r>
          </w:p>
        </w:tc>
        <w:tc>
          <w:tcPr>
            <w:tcW w:w="0" w:type="auto"/>
          </w:tcPr>
          <w:p w14:paraId="411051CB" w14:textId="41193BDA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2A1EBB81" w14:textId="7F466858" w:rsidR="003D66C7" w:rsidRPr="00FB7138" w:rsidRDefault="003D66C7" w:rsidP="003D66C7">
            <w:pPr>
              <w:jc w:val="right"/>
            </w:pPr>
            <w:r w:rsidRPr="00FB7138">
              <w:t>0.06</w:t>
            </w:r>
          </w:p>
        </w:tc>
        <w:tc>
          <w:tcPr>
            <w:tcW w:w="0" w:type="auto"/>
          </w:tcPr>
          <w:p w14:paraId="780C06C5" w14:textId="54F50FE7" w:rsidR="003D66C7" w:rsidRPr="00FB7138" w:rsidRDefault="003D66C7" w:rsidP="003D66C7">
            <w:pPr>
              <w:jc w:val="right"/>
            </w:pPr>
            <w:r w:rsidRPr="00FB7138">
              <w:t>0.10</w:t>
            </w:r>
          </w:p>
        </w:tc>
        <w:tc>
          <w:tcPr>
            <w:tcW w:w="0" w:type="auto"/>
          </w:tcPr>
          <w:p w14:paraId="006CBBA4" w14:textId="5170AEB9" w:rsidR="003D66C7" w:rsidRPr="00FB7138" w:rsidRDefault="003D66C7" w:rsidP="003D66C7">
            <w:pPr>
              <w:jc w:val="right"/>
            </w:pPr>
            <w:r w:rsidRPr="00FB7138">
              <w:t>0.07</w:t>
            </w:r>
          </w:p>
        </w:tc>
        <w:tc>
          <w:tcPr>
            <w:tcW w:w="0" w:type="auto"/>
          </w:tcPr>
          <w:p w14:paraId="666730A8" w14:textId="766F3648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1FC29213" w14:textId="5BE1EF11" w:rsidR="003D66C7" w:rsidRPr="00FB7138" w:rsidRDefault="003D66C7" w:rsidP="003D66C7">
            <w:pPr>
              <w:jc w:val="right"/>
            </w:pPr>
            <w:r w:rsidRPr="00FB7138">
              <w:t>0.05</w:t>
            </w:r>
          </w:p>
        </w:tc>
        <w:tc>
          <w:tcPr>
            <w:tcW w:w="0" w:type="auto"/>
          </w:tcPr>
          <w:p w14:paraId="066A9735" w14:textId="7BEEBCA1" w:rsidR="003D66C7" w:rsidRPr="00FB7138" w:rsidRDefault="003D66C7" w:rsidP="003D66C7">
            <w:pPr>
              <w:jc w:val="right"/>
            </w:pPr>
            <w:r w:rsidRPr="00FB7138">
              <w:t>0.09</w:t>
            </w:r>
          </w:p>
        </w:tc>
      </w:tr>
      <w:tr w:rsidR="003D66C7" w:rsidRPr="00FB7138" w14:paraId="5F9FD0CE" w14:textId="77777777" w:rsidTr="00E70C8C">
        <w:trPr>
          <w:jc w:val="center"/>
        </w:trPr>
        <w:tc>
          <w:tcPr>
            <w:tcW w:w="0" w:type="auto"/>
          </w:tcPr>
          <w:p w14:paraId="64EFC8D4" w14:textId="77777777" w:rsidR="003D66C7" w:rsidRPr="00FB7138" w:rsidRDefault="003D66C7" w:rsidP="003D66C7">
            <w:r w:rsidRPr="00FB7138">
              <w:t xml:space="preserve">  Almost every month</w:t>
            </w:r>
          </w:p>
        </w:tc>
        <w:tc>
          <w:tcPr>
            <w:tcW w:w="0" w:type="auto"/>
          </w:tcPr>
          <w:p w14:paraId="5DF865B9" w14:textId="5AB2ED72" w:rsidR="003D66C7" w:rsidRPr="00FB7138" w:rsidRDefault="003D66C7" w:rsidP="003D66C7">
            <w:pPr>
              <w:jc w:val="right"/>
            </w:pPr>
            <w:r w:rsidRPr="00FB7138">
              <w:t>0.06</w:t>
            </w:r>
          </w:p>
        </w:tc>
        <w:tc>
          <w:tcPr>
            <w:tcW w:w="0" w:type="auto"/>
          </w:tcPr>
          <w:p w14:paraId="1D635BF3" w14:textId="0B9A381F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07CB48C8" w14:textId="4386ADBD" w:rsidR="003D66C7" w:rsidRPr="00FB7138" w:rsidRDefault="003D66C7" w:rsidP="003D66C7">
            <w:pPr>
              <w:jc w:val="right"/>
            </w:pPr>
            <w:r w:rsidRPr="00FB7138">
              <w:t>0.04</w:t>
            </w:r>
          </w:p>
        </w:tc>
        <w:tc>
          <w:tcPr>
            <w:tcW w:w="0" w:type="auto"/>
          </w:tcPr>
          <w:p w14:paraId="1CB3C96B" w14:textId="184251A3" w:rsidR="003D66C7" w:rsidRPr="00FB7138" w:rsidRDefault="003D66C7" w:rsidP="003D66C7">
            <w:pPr>
              <w:jc w:val="right"/>
            </w:pPr>
            <w:r w:rsidRPr="00FB7138">
              <w:t>0.08</w:t>
            </w:r>
          </w:p>
        </w:tc>
        <w:tc>
          <w:tcPr>
            <w:tcW w:w="0" w:type="auto"/>
          </w:tcPr>
          <w:p w14:paraId="3842E085" w14:textId="4E22EE27" w:rsidR="003D66C7" w:rsidRPr="00FB7138" w:rsidRDefault="003D66C7" w:rsidP="003D66C7">
            <w:pPr>
              <w:jc w:val="right"/>
            </w:pPr>
            <w:r w:rsidRPr="00FB7138">
              <w:t>0.04</w:t>
            </w:r>
          </w:p>
        </w:tc>
        <w:tc>
          <w:tcPr>
            <w:tcW w:w="0" w:type="auto"/>
          </w:tcPr>
          <w:p w14:paraId="78AC0F34" w14:textId="6D49BC2E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7BD02344" w14:textId="651553A8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  <w:tc>
          <w:tcPr>
            <w:tcW w:w="0" w:type="auto"/>
          </w:tcPr>
          <w:p w14:paraId="7AE5DEC3" w14:textId="28181C78" w:rsidR="003D66C7" w:rsidRPr="00FB7138" w:rsidRDefault="003D66C7" w:rsidP="003D66C7">
            <w:pPr>
              <w:jc w:val="right"/>
            </w:pPr>
            <w:r w:rsidRPr="00FB7138">
              <w:t>0.06</w:t>
            </w:r>
          </w:p>
        </w:tc>
      </w:tr>
      <w:tr w:rsidR="003D66C7" w:rsidRPr="00FB7138" w14:paraId="32E364A3" w14:textId="77777777" w:rsidTr="00E70C8C">
        <w:trPr>
          <w:jc w:val="center"/>
        </w:trPr>
        <w:tc>
          <w:tcPr>
            <w:tcW w:w="0" w:type="auto"/>
          </w:tcPr>
          <w:p w14:paraId="111A5351" w14:textId="77777777" w:rsidR="003D66C7" w:rsidRPr="00FB7138" w:rsidRDefault="003D66C7" w:rsidP="003D66C7">
            <w:r w:rsidRPr="00FB7138">
              <w:t xml:space="preserve">  Twice a month or more</w:t>
            </w:r>
          </w:p>
        </w:tc>
        <w:tc>
          <w:tcPr>
            <w:tcW w:w="0" w:type="auto"/>
          </w:tcPr>
          <w:p w14:paraId="39FB1428" w14:textId="6AFAB434" w:rsidR="003D66C7" w:rsidRPr="00FB7138" w:rsidRDefault="003D66C7" w:rsidP="003D66C7">
            <w:pPr>
              <w:jc w:val="right"/>
            </w:pPr>
            <w:r w:rsidRPr="00FB7138">
              <w:t>0.07</w:t>
            </w:r>
          </w:p>
        </w:tc>
        <w:tc>
          <w:tcPr>
            <w:tcW w:w="0" w:type="auto"/>
          </w:tcPr>
          <w:p w14:paraId="7041122D" w14:textId="679B72FC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0B634BC7" w14:textId="2F589535" w:rsidR="003D66C7" w:rsidRPr="00FB7138" w:rsidRDefault="003D66C7" w:rsidP="003D66C7">
            <w:pPr>
              <w:jc w:val="right"/>
            </w:pPr>
            <w:r w:rsidRPr="00FB7138">
              <w:t>0.05</w:t>
            </w:r>
          </w:p>
        </w:tc>
        <w:tc>
          <w:tcPr>
            <w:tcW w:w="0" w:type="auto"/>
          </w:tcPr>
          <w:p w14:paraId="7B5EB57B" w14:textId="451788D9" w:rsidR="003D66C7" w:rsidRPr="00FB7138" w:rsidRDefault="003D66C7" w:rsidP="003D66C7">
            <w:pPr>
              <w:jc w:val="right"/>
            </w:pPr>
            <w:r w:rsidRPr="00FB7138">
              <w:t>0.09</w:t>
            </w:r>
          </w:p>
        </w:tc>
        <w:tc>
          <w:tcPr>
            <w:tcW w:w="0" w:type="auto"/>
          </w:tcPr>
          <w:p w14:paraId="7B65259E" w14:textId="2F08505E" w:rsidR="003D66C7" w:rsidRPr="00FB7138" w:rsidRDefault="003D66C7" w:rsidP="003D66C7">
            <w:pPr>
              <w:jc w:val="right"/>
            </w:pPr>
            <w:r w:rsidRPr="00FB7138">
              <w:t>0.07</w:t>
            </w:r>
          </w:p>
        </w:tc>
        <w:tc>
          <w:tcPr>
            <w:tcW w:w="0" w:type="auto"/>
          </w:tcPr>
          <w:p w14:paraId="72611B00" w14:textId="31E4776A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1255D1E7" w14:textId="577B7C5A" w:rsidR="003D66C7" w:rsidRPr="00FB7138" w:rsidRDefault="003D66C7" w:rsidP="003D66C7">
            <w:pPr>
              <w:jc w:val="right"/>
            </w:pPr>
            <w:r w:rsidRPr="00FB7138">
              <w:t>0.04</w:t>
            </w:r>
          </w:p>
        </w:tc>
        <w:tc>
          <w:tcPr>
            <w:tcW w:w="0" w:type="auto"/>
          </w:tcPr>
          <w:p w14:paraId="01624AFC" w14:textId="3B363099" w:rsidR="003D66C7" w:rsidRPr="00FB7138" w:rsidRDefault="003D66C7" w:rsidP="003D66C7">
            <w:pPr>
              <w:jc w:val="right"/>
            </w:pPr>
            <w:r w:rsidRPr="00FB7138">
              <w:t>0.09</w:t>
            </w:r>
          </w:p>
        </w:tc>
      </w:tr>
      <w:tr w:rsidR="00975356" w:rsidRPr="00FB7138" w14:paraId="012E5A96" w14:textId="77777777" w:rsidTr="00E70C8C">
        <w:trPr>
          <w:jc w:val="center"/>
        </w:trPr>
        <w:tc>
          <w:tcPr>
            <w:tcW w:w="0" w:type="auto"/>
          </w:tcPr>
          <w:p w14:paraId="589898CE" w14:textId="77777777" w:rsidR="00975356" w:rsidRPr="00FB7138" w:rsidRDefault="00975356" w:rsidP="00E70C8C">
            <w:r w:rsidRPr="00FB7138">
              <w:t>Almost every month</w:t>
            </w:r>
          </w:p>
        </w:tc>
        <w:tc>
          <w:tcPr>
            <w:tcW w:w="0" w:type="auto"/>
          </w:tcPr>
          <w:p w14:paraId="712B0923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1B0A7442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7B1ADB38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5058EBFA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7E61C0BD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072C1A95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42048CC9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4399DFE0" w14:textId="77777777" w:rsidR="00975356" w:rsidRPr="00FB7138" w:rsidRDefault="00975356" w:rsidP="00E70C8C">
            <w:pPr>
              <w:jc w:val="right"/>
            </w:pPr>
          </w:p>
        </w:tc>
      </w:tr>
      <w:tr w:rsidR="003D66C7" w:rsidRPr="00FB7138" w14:paraId="65DAB62C" w14:textId="77777777" w:rsidTr="00E70C8C">
        <w:trPr>
          <w:jc w:val="center"/>
        </w:trPr>
        <w:tc>
          <w:tcPr>
            <w:tcW w:w="0" w:type="auto"/>
          </w:tcPr>
          <w:p w14:paraId="6A55E789" w14:textId="77777777" w:rsidR="003D66C7" w:rsidRPr="00FB7138" w:rsidRDefault="003D66C7" w:rsidP="003D66C7">
            <w:r w:rsidRPr="00FB7138">
              <w:t xml:space="preserve">  No volunteering</w:t>
            </w:r>
          </w:p>
        </w:tc>
        <w:tc>
          <w:tcPr>
            <w:tcW w:w="0" w:type="auto"/>
          </w:tcPr>
          <w:p w14:paraId="7CA051B4" w14:textId="66246063" w:rsidR="003D66C7" w:rsidRPr="00FB7138" w:rsidRDefault="003D66C7" w:rsidP="003D66C7">
            <w:pPr>
              <w:jc w:val="right"/>
            </w:pPr>
            <w:r w:rsidRPr="00FB7138">
              <w:t>-0.33</w:t>
            </w:r>
          </w:p>
        </w:tc>
        <w:tc>
          <w:tcPr>
            <w:tcW w:w="0" w:type="auto"/>
          </w:tcPr>
          <w:p w14:paraId="2D6B5104" w14:textId="4332837E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090FCC37" w14:textId="74BC0EFD" w:rsidR="003D66C7" w:rsidRPr="00FB7138" w:rsidRDefault="003D66C7" w:rsidP="003D66C7">
            <w:pPr>
              <w:jc w:val="right"/>
            </w:pPr>
            <w:r w:rsidRPr="00FB7138">
              <w:t>-0.37</w:t>
            </w:r>
          </w:p>
        </w:tc>
        <w:tc>
          <w:tcPr>
            <w:tcW w:w="0" w:type="auto"/>
          </w:tcPr>
          <w:p w14:paraId="3E1A1194" w14:textId="7C65BD8D" w:rsidR="003D66C7" w:rsidRPr="00FB7138" w:rsidRDefault="003D66C7" w:rsidP="003D66C7">
            <w:pPr>
              <w:jc w:val="right"/>
            </w:pPr>
            <w:r w:rsidRPr="00FB7138">
              <w:t>-0.29</w:t>
            </w:r>
          </w:p>
        </w:tc>
        <w:tc>
          <w:tcPr>
            <w:tcW w:w="0" w:type="auto"/>
          </w:tcPr>
          <w:p w14:paraId="09212C11" w14:textId="6A9B9D1F" w:rsidR="003D66C7" w:rsidRPr="00FB7138" w:rsidRDefault="003D66C7" w:rsidP="003D66C7">
            <w:pPr>
              <w:jc w:val="right"/>
            </w:pPr>
            <w:r w:rsidRPr="00FB7138">
              <w:t>-0.31</w:t>
            </w:r>
          </w:p>
        </w:tc>
        <w:tc>
          <w:tcPr>
            <w:tcW w:w="0" w:type="auto"/>
          </w:tcPr>
          <w:p w14:paraId="58A43EB9" w14:textId="469BD9BE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3007220A" w14:textId="019E9E95" w:rsidR="003D66C7" w:rsidRPr="00FB7138" w:rsidRDefault="003D66C7" w:rsidP="003D66C7">
            <w:pPr>
              <w:jc w:val="right"/>
            </w:pPr>
            <w:r w:rsidRPr="00FB7138">
              <w:t>-0.35</w:t>
            </w:r>
          </w:p>
        </w:tc>
        <w:tc>
          <w:tcPr>
            <w:tcW w:w="0" w:type="auto"/>
          </w:tcPr>
          <w:p w14:paraId="1CB1A384" w14:textId="6C11E53D" w:rsidR="003D66C7" w:rsidRPr="00FB7138" w:rsidRDefault="003D66C7" w:rsidP="003D66C7">
            <w:pPr>
              <w:jc w:val="right"/>
            </w:pPr>
            <w:r w:rsidRPr="00FB7138">
              <w:t>-0.27</w:t>
            </w:r>
          </w:p>
        </w:tc>
      </w:tr>
      <w:tr w:rsidR="003D66C7" w:rsidRPr="00FB7138" w14:paraId="760C4642" w14:textId="77777777" w:rsidTr="00E70C8C">
        <w:trPr>
          <w:jc w:val="center"/>
        </w:trPr>
        <w:tc>
          <w:tcPr>
            <w:tcW w:w="0" w:type="auto"/>
          </w:tcPr>
          <w:p w14:paraId="128BB12B" w14:textId="74B49A0A" w:rsidR="003D66C7" w:rsidRPr="00FB7138" w:rsidRDefault="003D66C7" w:rsidP="003D66C7">
            <w:r w:rsidRPr="00FB7138">
              <w:t xml:space="preserve">  </w:t>
            </w:r>
            <w:r w:rsidR="00E20888" w:rsidRPr="00FB7138">
              <w:t>Every few months or less often</w:t>
            </w:r>
          </w:p>
        </w:tc>
        <w:tc>
          <w:tcPr>
            <w:tcW w:w="0" w:type="auto"/>
          </w:tcPr>
          <w:p w14:paraId="141889C7" w14:textId="51359BF7" w:rsidR="003D66C7" w:rsidRPr="00FB7138" w:rsidRDefault="003D66C7" w:rsidP="003D66C7">
            <w:pPr>
              <w:jc w:val="right"/>
            </w:pPr>
            <w:r w:rsidRPr="00FB7138">
              <w:t>0.06</w:t>
            </w:r>
          </w:p>
        </w:tc>
        <w:tc>
          <w:tcPr>
            <w:tcW w:w="0" w:type="auto"/>
          </w:tcPr>
          <w:p w14:paraId="0C6A51E4" w14:textId="623FA46B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65D44CF3" w14:textId="3F319CC2" w:rsidR="003D66C7" w:rsidRPr="00FB7138" w:rsidRDefault="003D66C7" w:rsidP="003D66C7">
            <w:pPr>
              <w:jc w:val="right"/>
            </w:pPr>
            <w:r w:rsidRPr="00FB7138">
              <w:t>0.03</w:t>
            </w:r>
          </w:p>
        </w:tc>
        <w:tc>
          <w:tcPr>
            <w:tcW w:w="0" w:type="auto"/>
          </w:tcPr>
          <w:p w14:paraId="1C98FE2A" w14:textId="5244E693" w:rsidR="003D66C7" w:rsidRPr="00FB7138" w:rsidRDefault="003D66C7" w:rsidP="003D66C7">
            <w:pPr>
              <w:jc w:val="right"/>
            </w:pPr>
            <w:r w:rsidRPr="00FB7138">
              <w:t>0.08</w:t>
            </w:r>
          </w:p>
        </w:tc>
        <w:tc>
          <w:tcPr>
            <w:tcW w:w="0" w:type="auto"/>
          </w:tcPr>
          <w:p w14:paraId="345B5CB6" w14:textId="23BEA370" w:rsidR="003D66C7" w:rsidRPr="00FB7138" w:rsidRDefault="003D66C7" w:rsidP="003D66C7">
            <w:pPr>
              <w:jc w:val="right"/>
            </w:pPr>
            <w:r w:rsidRPr="00FB7138">
              <w:t>0.06</w:t>
            </w:r>
          </w:p>
        </w:tc>
        <w:tc>
          <w:tcPr>
            <w:tcW w:w="0" w:type="auto"/>
          </w:tcPr>
          <w:p w14:paraId="30008896" w14:textId="4366AAB6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1F84AD7F" w14:textId="7AB8A2F5" w:rsidR="003D66C7" w:rsidRPr="00FB7138" w:rsidRDefault="003D66C7" w:rsidP="003D66C7">
            <w:pPr>
              <w:jc w:val="right"/>
            </w:pPr>
            <w:r w:rsidRPr="00FB7138">
              <w:t>0.04</w:t>
            </w:r>
          </w:p>
        </w:tc>
        <w:tc>
          <w:tcPr>
            <w:tcW w:w="0" w:type="auto"/>
          </w:tcPr>
          <w:p w14:paraId="4000B428" w14:textId="6455A1CB" w:rsidR="003D66C7" w:rsidRPr="00FB7138" w:rsidRDefault="003D66C7" w:rsidP="003D66C7">
            <w:pPr>
              <w:jc w:val="right"/>
            </w:pPr>
            <w:r w:rsidRPr="00FB7138">
              <w:t>0.09</w:t>
            </w:r>
          </w:p>
        </w:tc>
      </w:tr>
      <w:tr w:rsidR="003D66C7" w:rsidRPr="00FB7138" w14:paraId="0D94CB16" w14:textId="77777777" w:rsidTr="00E70C8C">
        <w:trPr>
          <w:jc w:val="center"/>
        </w:trPr>
        <w:tc>
          <w:tcPr>
            <w:tcW w:w="0" w:type="auto"/>
          </w:tcPr>
          <w:p w14:paraId="4FF0491D" w14:textId="77777777" w:rsidR="003D66C7" w:rsidRPr="00FB7138" w:rsidRDefault="003D66C7" w:rsidP="003D66C7">
            <w:r w:rsidRPr="00FB7138">
              <w:t xml:space="preserve">  Almost every month</w:t>
            </w:r>
          </w:p>
        </w:tc>
        <w:tc>
          <w:tcPr>
            <w:tcW w:w="0" w:type="auto"/>
          </w:tcPr>
          <w:p w14:paraId="5031B02E" w14:textId="34EEA51C" w:rsidR="003D66C7" w:rsidRPr="00FB7138" w:rsidRDefault="003D66C7" w:rsidP="003D66C7">
            <w:pPr>
              <w:jc w:val="right"/>
            </w:pPr>
            <w:r w:rsidRPr="00FB7138">
              <w:t>0.14</w:t>
            </w:r>
          </w:p>
        </w:tc>
        <w:tc>
          <w:tcPr>
            <w:tcW w:w="0" w:type="auto"/>
          </w:tcPr>
          <w:p w14:paraId="1D40BBF7" w14:textId="4FF847A0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5777B1BE" w14:textId="00F6DC1C" w:rsidR="003D66C7" w:rsidRPr="00FB7138" w:rsidRDefault="003D66C7" w:rsidP="003D66C7">
            <w:pPr>
              <w:jc w:val="right"/>
            </w:pPr>
            <w:r w:rsidRPr="00FB7138">
              <w:t>0.11</w:t>
            </w:r>
          </w:p>
        </w:tc>
        <w:tc>
          <w:tcPr>
            <w:tcW w:w="0" w:type="auto"/>
          </w:tcPr>
          <w:p w14:paraId="25EABD03" w14:textId="187A367E" w:rsidR="003D66C7" w:rsidRPr="00FB7138" w:rsidRDefault="003D66C7" w:rsidP="003D66C7">
            <w:pPr>
              <w:jc w:val="right"/>
            </w:pPr>
            <w:r w:rsidRPr="00FB7138">
              <w:t>0.17</w:t>
            </w:r>
          </w:p>
        </w:tc>
        <w:tc>
          <w:tcPr>
            <w:tcW w:w="0" w:type="auto"/>
          </w:tcPr>
          <w:p w14:paraId="3961E0A6" w14:textId="049661A4" w:rsidR="003D66C7" w:rsidRPr="00FB7138" w:rsidRDefault="003D66C7" w:rsidP="003D66C7">
            <w:pPr>
              <w:jc w:val="right"/>
            </w:pPr>
            <w:r w:rsidRPr="00FB7138">
              <w:t>0.10</w:t>
            </w:r>
          </w:p>
        </w:tc>
        <w:tc>
          <w:tcPr>
            <w:tcW w:w="0" w:type="auto"/>
          </w:tcPr>
          <w:p w14:paraId="7AF421DC" w14:textId="00232FA2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02C3E1CC" w14:textId="17A1679A" w:rsidR="003D66C7" w:rsidRPr="00FB7138" w:rsidRDefault="003D66C7" w:rsidP="003D66C7">
            <w:pPr>
              <w:jc w:val="right"/>
            </w:pPr>
            <w:r w:rsidRPr="00FB7138">
              <w:t>0.07</w:t>
            </w:r>
          </w:p>
        </w:tc>
        <w:tc>
          <w:tcPr>
            <w:tcW w:w="0" w:type="auto"/>
          </w:tcPr>
          <w:p w14:paraId="2FB9FFBD" w14:textId="57F4F930" w:rsidR="003D66C7" w:rsidRPr="00FB7138" w:rsidRDefault="003D66C7" w:rsidP="003D66C7">
            <w:pPr>
              <w:jc w:val="right"/>
            </w:pPr>
            <w:r w:rsidRPr="00FB7138">
              <w:t>0.13</w:t>
            </w:r>
          </w:p>
        </w:tc>
      </w:tr>
      <w:tr w:rsidR="003D66C7" w:rsidRPr="00FB7138" w14:paraId="5B6678CB" w14:textId="77777777" w:rsidTr="00E70C8C">
        <w:trPr>
          <w:jc w:val="center"/>
        </w:trPr>
        <w:tc>
          <w:tcPr>
            <w:tcW w:w="0" w:type="auto"/>
          </w:tcPr>
          <w:p w14:paraId="203FB1CF" w14:textId="77777777" w:rsidR="003D66C7" w:rsidRPr="00FB7138" w:rsidRDefault="003D66C7" w:rsidP="003D66C7">
            <w:r w:rsidRPr="00FB7138">
              <w:t xml:space="preserve">  Twice a month or more</w:t>
            </w:r>
          </w:p>
        </w:tc>
        <w:tc>
          <w:tcPr>
            <w:tcW w:w="0" w:type="auto"/>
          </w:tcPr>
          <w:p w14:paraId="4695091F" w14:textId="656D4AB0" w:rsidR="003D66C7" w:rsidRPr="00FB7138" w:rsidRDefault="003D66C7" w:rsidP="003D66C7">
            <w:pPr>
              <w:jc w:val="right"/>
            </w:pPr>
            <w:r w:rsidRPr="00FB7138">
              <w:t>0.13</w:t>
            </w:r>
          </w:p>
        </w:tc>
        <w:tc>
          <w:tcPr>
            <w:tcW w:w="0" w:type="auto"/>
          </w:tcPr>
          <w:p w14:paraId="5E8BC992" w14:textId="572886BC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33C0C1AD" w14:textId="650C63D5" w:rsidR="003D66C7" w:rsidRPr="00FB7138" w:rsidRDefault="003D66C7" w:rsidP="003D66C7">
            <w:pPr>
              <w:jc w:val="right"/>
            </w:pPr>
            <w:r w:rsidRPr="00FB7138">
              <w:t>0.10</w:t>
            </w:r>
          </w:p>
        </w:tc>
        <w:tc>
          <w:tcPr>
            <w:tcW w:w="0" w:type="auto"/>
          </w:tcPr>
          <w:p w14:paraId="04D2E94F" w14:textId="79C6323C" w:rsidR="003D66C7" w:rsidRPr="00FB7138" w:rsidRDefault="003D66C7" w:rsidP="003D66C7">
            <w:pPr>
              <w:jc w:val="right"/>
            </w:pPr>
            <w:r w:rsidRPr="00FB7138">
              <w:t>0.16</w:t>
            </w:r>
          </w:p>
        </w:tc>
        <w:tc>
          <w:tcPr>
            <w:tcW w:w="0" w:type="auto"/>
          </w:tcPr>
          <w:p w14:paraId="2A4D3EE9" w14:textId="1EBD837E" w:rsidR="003D66C7" w:rsidRPr="00FB7138" w:rsidRDefault="003D66C7" w:rsidP="003D66C7">
            <w:pPr>
              <w:jc w:val="right"/>
            </w:pPr>
            <w:r w:rsidRPr="00FB7138">
              <w:t>0.15</w:t>
            </w:r>
          </w:p>
        </w:tc>
        <w:tc>
          <w:tcPr>
            <w:tcW w:w="0" w:type="auto"/>
          </w:tcPr>
          <w:p w14:paraId="707347DC" w14:textId="6F86A10A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1198AD40" w14:textId="29837F02" w:rsidR="003D66C7" w:rsidRPr="00FB7138" w:rsidRDefault="003D66C7" w:rsidP="003D66C7">
            <w:pPr>
              <w:jc w:val="right"/>
            </w:pPr>
            <w:r w:rsidRPr="00FB7138">
              <w:t>0.12</w:t>
            </w:r>
          </w:p>
        </w:tc>
        <w:tc>
          <w:tcPr>
            <w:tcW w:w="0" w:type="auto"/>
          </w:tcPr>
          <w:p w14:paraId="293B1A23" w14:textId="50E82D56" w:rsidR="003D66C7" w:rsidRPr="00FB7138" w:rsidRDefault="003D66C7" w:rsidP="003D66C7">
            <w:pPr>
              <w:jc w:val="right"/>
            </w:pPr>
            <w:r w:rsidRPr="00FB7138">
              <w:t>0.18</w:t>
            </w:r>
          </w:p>
        </w:tc>
      </w:tr>
      <w:tr w:rsidR="00975356" w:rsidRPr="00FB7138" w14:paraId="2AFD82A0" w14:textId="77777777" w:rsidTr="00E70C8C">
        <w:trPr>
          <w:jc w:val="center"/>
        </w:trPr>
        <w:tc>
          <w:tcPr>
            <w:tcW w:w="0" w:type="auto"/>
          </w:tcPr>
          <w:p w14:paraId="0534F9E9" w14:textId="77777777" w:rsidR="00975356" w:rsidRPr="00FB7138" w:rsidRDefault="00975356" w:rsidP="00E70C8C">
            <w:r w:rsidRPr="00FB7138">
              <w:t>Twice a month or more</w:t>
            </w:r>
          </w:p>
        </w:tc>
        <w:tc>
          <w:tcPr>
            <w:tcW w:w="0" w:type="auto"/>
          </w:tcPr>
          <w:p w14:paraId="5C642447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08D0A052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46A32C2D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7CE291A3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1AFA0B82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05984648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3DCCF9A5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7B91FF56" w14:textId="77777777" w:rsidR="00975356" w:rsidRPr="00FB7138" w:rsidRDefault="00975356" w:rsidP="00E70C8C">
            <w:pPr>
              <w:jc w:val="right"/>
            </w:pPr>
          </w:p>
        </w:tc>
      </w:tr>
      <w:tr w:rsidR="003D66C7" w:rsidRPr="00FB7138" w14:paraId="27B2EA48" w14:textId="77777777" w:rsidTr="00E70C8C">
        <w:trPr>
          <w:jc w:val="center"/>
        </w:trPr>
        <w:tc>
          <w:tcPr>
            <w:tcW w:w="0" w:type="auto"/>
          </w:tcPr>
          <w:p w14:paraId="5A88FBAE" w14:textId="77777777" w:rsidR="003D66C7" w:rsidRPr="00FB7138" w:rsidRDefault="003D66C7" w:rsidP="003D66C7">
            <w:r w:rsidRPr="00FB7138">
              <w:t xml:space="preserve">  No volunteering</w:t>
            </w:r>
          </w:p>
        </w:tc>
        <w:tc>
          <w:tcPr>
            <w:tcW w:w="0" w:type="auto"/>
          </w:tcPr>
          <w:p w14:paraId="542C2DF5" w14:textId="15CF56A9" w:rsidR="003D66C7" w:rsidRPr="00FB7138" w:rsidRDefault="003D66C7" w:rsidP="003D66C7">
            <w:pPr>
              <w:jc w:val="right"/>
            </w:pPr>
            <w:r w:rsidRPr="00FB7138">
              <w:t>-0.43</w:t>
            </w:r>
          </w:p>
        </w:tc>
        <w:tc>
          <w:tcPr>
            <w:tcW w:w="0" w:type="auto"/>
          </w:tcPr>
          <w:p w14:paraId="3DEBF17C" w14:textId="7A58C31A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1F9C07F4" w14:textId="0542B166" w:rsidR="003D66C7" w:rsidRPr="00FB7138" w:rsidRDefault="003D66C7" w:rsidP="003D66C7">
            <w:pPr>
              <w:jc w:val="right"/>
            </w:pPr>
            <w:r w:rsidRPr="00FB7138">
              <w:t>-0.46</w:t>
            </w:r>
          </w:p>
        </w:tc>
        <w:tc>
          <w:tcPr>
            <w:tcW w:w="0" w:type="auto"/>
          </w:tcPr>
          <w:p w14:paraId="3FE9D051" w14:textId="0ACBC06A" w:rsidR="003D66C7" w:rsidRPr="00FB7138" w:rsidRDefault="003D66C7" w:rsidP="003D66C7">
            <w:pPr>
              <w:jc w:val="right"/>
            </w:pPr>
            <w:r w:rsidRPr="00FB7138">
              <w:t>-0.40</w:t>
            </w:r>
          </w:p>
        </w:tc>
        <w:tc>
          <w:tcPr>
            <w:tcW w:w="0" w:type="auto"/>
          </w:tcPr>
          <w:p w14:paraId="07E98181" w14:textId="6DC36A00" w:rsidR="003D66C7" w:rsidRPr="00FB7138" w:rsidRDefault="003D66C7" w:rsidP="003D66C7">
            <w:pPr>
              <w:jc w:val="right"/>
            </w:pPr>
            <w:r w:rsidRPr="00FB7138">
              <w:t>-0.35</w:t>
            </w:r>
          </w:p>
        </w:tc>
        <w:tc>
          <w:tcPr>
            <w:tcW w:w="0" w:type="auto"/>
          </w:tcPr>
          <w:p w14:paraId="2419EFAE" w14:textId="63111E28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120CBA6F" w14:textId="0B468C6D" w:rsidR="003D66C7" w:rsidRPr="00FB7138" w:rsidRDefault="003D66C7" w:rsidP="003D66C7">
            <w:pPr>
              <w:jc w:val="right"/>
            </w:pPr>
            <w:r w:rsidRPr="00FB7138">
              <w:t>-0.37</w:t>
            </w:r>
          </w:p>
        </w:tc>
        <w:tc>
          <w:tcPr>
            <w:tcW w:w="0" w:type="auto"/>
          </w:tcPr>
          <w:p w14:paraId="0D58EE19" w14:textId="2AD0F7A0" w:rsidR="003D66C7" w:rsidRPr="00FB7138" w:rsidRDefault="003D66C7" w:rsidP="003D66C7">
            <w:pPr>
              <w:jc w:val="right"/>
            </w:pPr>
            <w:r w:rsidRPr="00FB7138">
              <w:t>-0.32</w:t>
            </w:r>
          </w:p>
        </w:tc>
      </w:tr>
      <w:tr w:rsidR="003D66C7" w:rsidRPr="00FB7138" w14:paraId="4B4969A1" w14:textId="77777777" w:rsidTr="00E70C8C">
        <w:trPr>
          <w:jc w:val="center"/>
        </w:trPr>
        <w:tc>
          <w:tcPr>
            <w:tcW w:w="0" w:type="auto"/>
          </w:tcPr>
          <w:p w14:paraId="15D2A4A6" w14:textId="719C4993" w:rsidR="003D66C7" w:rsidRPr="00FB7138" w:rsidRDefault="003D66C7" w:rsidP="003D66C7">
            <w:r w:rsidRPr="00FB7138">
              <w:t xml:space="preserve">  </w:t>
            </w:r>
            <w:r w:rsidR="00E20888" w:rsidRPr="00FB7138">
              <w:t>Every few months or less often</w:t>
            </w:r>
          </w:p>
        </w:tc>
        <w:tc>
          <w:tcPr>
            <w:tcW w:w="0" w:type="auto"/>
          </w:tcPr>
          <w:p w14:paraId="4D033BA3" w14:textId="5B52405C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1013B30F" w14:textId="1995BBCB" w:rsidR="003D66C7" w:rsidRPr="00FB7138" w:rsidRDefault="003D66C7" w:rsidP="003D66C7">
            <w:pPr>
              <w:jc w:val="right"/>
            </w:pPr>
            <w:r w:rsidRPr="00FB7138">
              <w:t>0.05</w:t>
            </w:r>
          </w:p>
        </w:tc>
        <w:tc>
          <w:tcPr>
            <w:tcW w:w="0" w:type="auto"/>
          </w:tcPr>
          <w:p w14:paraId="5EC90DEE" w14:textId="07AAAA5D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6228483D" w14:textId="445A7749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  <w:tc>
          <w:tcPr>
            <w:tcW w:w="0" w:type="auto"/>
          </w:tcPr>
          <w:p w14:paraId="3E6831C3" w14:textId="1749A558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  <w:tc>
          <w:tcPr>
            <w:tcW w:w="0" w:type="auto"/>
          </w:tcPr>
          <w:p w14:paraId="3E49EB5E" w14:textId="0E81A397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34D753B5" w14:textId="6A229D96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43B3296F" w14:textId="3D43831E" w:rsidR="003D66C7" w:rsidRPr="00FB7138" w:rsidRDefault="003D66C7" w:rsidP="003D66C7">
            <w:pPr>
              <w:jc w:val="right"/>
            </w:pPr>
            <w:r w:rsidRPr="00FB7138">
              <w:t>0.04</w:t>
            </w:r>
          </w:p>
        </w:tc>
      </w:tr>
      <w:tr w:rsidR="003D66C7" w:rsidRPr="00FB7138" w14:paraId="57D7B6A6" w14:textId="77777777" w:rsidTr="00E70C8C">
        <w:trPr>
          <w:jc w:val="center"/>
        </w:trPr>
        <w:tc>
          <w:tcPr>
            <w:tcW w:w="0" w:type="auto"/>
          </w:tcPr>
          <w:p w14:paraId="5A662B51" w14:textId="77777777" w:rsidR="003D66C7" w:rsidRPr="00FB7138" w:rsidRDefault="003D66C7" w:rsidP="003D66C7">
            <w:r w:rsidRPr="00FB7138">
              <w:t xml:space="preserve">  Almost every month</w:t>
            </w:r>
          </w:p>
        </w:tc>
        <w:tc>
          <w:tcPr>
            <w:tcW w:w="0" w:type="auto"/>
          </w:tcPr>
          <w:p w14:paraId="1C98967F" w14:textId="38472FF9" w:rsidR="003D66C7" w:rsidRPr="00FB7138" w:rsidRDefault="003D66C7" w:rsidP="003D66C7">
            <w:pPr>
              <w:jc w:val="right"/>
            </w:pPr>
            <w:r w:rsidRPr="00FB7138">
              <w:t>0.07</w:t>
            </w:r>
          </w:p>
        </w:tc>
        <w:tc>
          <w:tcPr>
            <w:tcW w:w="0" w:type="auto"/>
          </w:tcPr>
          <w:p w14:paraId="24D25856" w14:textId="3E5AD050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349398AF" w14:textId="560FA3FB" w:rsidR="003D66C7" w:rsidRPr="00FB7138" w:rsidRDefault="003D66C7" w:rsidP="003D66C7">
            <w:pPr>
              <w:jc w:val="right"/>
            </w:pPr>
            <w:r w:rsidRPr="00FB7138">
              <w:t>0.05</w:t>
            </w:r>
          </w:p>
        </w:tc>
        <w:tc>
          <w:tcPr>
            <w:tcW w:w="0" w:type="auto"/>
          </w:tcPr>
          <w:p w14:paraId="1D554951" w14:textId="38CCBE43" w:rsidR="003D66C7" w:rsidRPr="00FB7138" w:rsidRDefault="003D66C7" w:rsidP="003D66C7">
            <w:pPr>
              <w:jc w:val="right"/>
            </w:pPr>
            <w:r w:rsidRPr="00FB7138">
              <w:t>0.09</w:t>
            </w:r>
          </w:p>
        </w:tc>
        <w:tc>
          <w:tcPr>
            <w:tcW w:w="0" w:type="auto"/>
          </w:tcPr>
          <w:p w14:paraId="6BEA76CC" w14:textId="3255F64C" w:rsidR="003D66C7" w:rsidRPr="00FB7138" w:rsidRDefault="003D66C7" w:rsidP="003D66C7">
            <w:pPr>
              <w:jc w:val="right"/>
            </w:pPr>
            <w:r w:rsidRPr="00FB7138">
              <w:t>0.06</w:t>
            </w:r>
          </w:p>
        </w:tc>
        <w:tc>
          <w:tcPr>
            <w:tcW w:w="0" w:type="auto"/>
          </w:tcPr>
          <w:p w14:paraId="1CDC702A" w14:textId="12D413EB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4FC7BF11" w14:textId="1F45CA3B" w:rsidR="003D66C7" w:rsidRPr="00FB7138" w:rsidRDefault="003D66C7" w:rsidP="003D66C7">
            <w:pPr>
              <w:jc w:val="right"/>
            </w:pPr>
            <w:r w:rsidRPr="00FB7138">
              <w:t>0.04</w:t>
            </w:r>
          </w:p>
        </w:tc>
        <w:tc>
          <w:tcPr>
            <w:tcW w:w="0" w:type="auto"/>
          </w:tcPr>
          <w:p w14:paraId="3CF9D7C7" w14:textId="71BF5209" w:rsidR="003D66C7" w:rsidRPr="00FB7138" w:rsidRDefault="003D66C7" w:rsidP="003D66C7">
            <w:pPr>
              <w:jc w:val="right"/>
            </w:pPr>
            <w:r w:rsidRPr="00FB7138">
              <w:t>0.07</w:t>
            </w:r>
          </w:p>
        </w:tc>
      </w:tr>
      <w:tr w:rsidR="003D66C7" w:rsidRPr="00FB7138" w14:paraId="1038C06F" w14:textId="77777777" w:rsidTr="00E70C8C">
        <w:trPr>
          <w:jc w:val="center"/>
        </w:trPr>
        <w:tc>
          <w:tcPr>
            <w:tcW w:w="0" w:type="auto"/>
          </w:tcPr>
          <w:p w14:paraId="0986D17B" w14:textId="77777777" w:rsidR="003D66C7" w:rsidRPr="00FB7138" w:rsidRDefault="003D66C7" w:rsidP="003D66C7">
            <w:r w:rsidRPr="00FB7138">
              <w:t xml:space="preserve">  Twice a month or more</w:t>
            </w:r>
          </w:p>
        </w:tc>
        <w:tc>
          <w:tcPr>
            <w:tcW w:w="0" w:type="auto"/>
          </w:tcPr>
          <w:p w14:paraId="141F00A0" w14:textId="58249C56" w:rsidR="003D66C7" w:rsidRPr="00FB7138" w:rsidRDefault="003D66C7" w:rsidP="003D66C7">
            <w:pPr>
              <w:jc w:val="right"/>
            </w:pPr>
            <w:r w:rsidRPr="00FB7138">
              <w:t>0.35</w:t>
            </w:r>
          </w:p>
        </w:tc>
        <w:tc>
          <w:tcPr>
            <w:tcW w:w="0" w:type="auto"/>
          </w:tcPr>
          <w:p w14:paraId="0467C2A9" w14:textId="6487A621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1BA37A47" w14:textId="03B4E19B" w:rsidR="003D66C7" w:rsidRPr="00FB7138" w:rsidRDefault="003D66C7" w:rsidP="003D66C7">
            <w:pPr>
              <w:jc w:val="right"/>
            </w:pPr>
            <w:r w:rsidRPr="00FB7138">
              <w:t>0.32</w:t>
            </w:r>
          </w:p>
        </w:tc>
        <w:tc>
          <w:tcPr>
            <w:tcW w:w="0" w:type="auto"/>
          </w:tcPr>
          <w:p w14:paraId="6996C810" w14:textId="1C48CC8F" w:rsidR="003D66C7" w:rsidRPr="00FB7138" w:rsidRDefault="003D66C7" w:rsidP="003D66C7">
            <w:pPr>
              <w:jc w:val="right"/>
            </w:pPr>
            <w:r w:rsidRPr="00FB7138">
              <w:t>0.38</w:t>
            </w:r>
          </w:p>
        </w:tc>
        <w:tc>
          <w:tcPr>
            <w:tcW w:w="0" w:type="auto"/>
          </w:tcPr>
          <w:p w14:paraId="5885F896" w14:textId="48A6A03F" w:rsidR="003D66C7" w:rsidRPr="00FB7138" w:rsidRDefault="003D66C7" w:rsidP="003D66C7">
            <w:pPr>
              <w:jc w:val="right"/>
            </w:pPr>
            <w:r w:rsidRPr="00FB7138">
              <w:t>0.26</w:t>
            </w:r>
          </w:p>
        </w:tc>
        <w:tc>
          <w:tcPr>
            <w:tcW w:w="0" w:type="auto"/>
          </w:tcPr>
          <w:p w14:paraId="269E661D" w14:textId="2E232AE9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25C03549" w14:textId="16274C21" w:rsidR="003D66C7" w:rsidRPr="00FB7138" w:rsidRDefault="003D66C7" w:rsidP="003D66C7">
            <w:pPr>
              <w:jc w:val="right"/>
            </w:pPr>
            <w:r w:rsidRPr="00FB7138">
              <w:t>0.24</w:t>
            </w:r>
          </w:p>
        </w:tc>
        <w:tc>
          <w:tcPr>
            <w:tcW w:w="0" w:type="auto"/>
          </w:tcPr>
          <w:p w14:paraId="59C907B0" w14:textId="2D778753" w:rsidR="003D66C7" w:rsidRPr="00FB7138" w:rsidRDefault="003D66C7" w:rsidP="003D66C7">
            <w:pPr>
              <w:jc w:val="right"/>
            </w:pPr>
            <w:r w:rsidRPr="00FB7138">
              <w:t>0.29</w:t>
            </w:r>
          </w:p>
        </w:tc>
      </w:tr>
      <w:tr w:rsidR="00975356" w:rsidRPr="00FB7138" w14:paraId="675027C4" w14:textId="77777777" w:rsidTr="00E70C8C">
        <w:trPr>
          <w:jc w:val="center"/>
        </w:trPr>
        <w:tc>
          <w:tcPr>
            <w:tcW w:w="0" w:type="auto"/>
          </w:tcPr>
          <w:p w14:paraId="6C3B1F77" w14:textId="77777777" w:rsidR="00975356" w:rsidRPr="00FB7138" w:rsidRDefault="00975356" w:rsidP="00E70C8C"/>
        </w:tc>
        <w:tc>
          <w:tcPr>
            <w:tcW w:w="0" w:type="auto"/>
          </w:tcPr>
          <w:p w14:paraId="3332FA76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45BF5FCD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59CB1AA1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5FC9868D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513BB6EC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7AE5648E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4D4FA035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02C1FE94" w14:textId="77777777" w:rsidR="00975356" w:rsidRPr="00FB7138" w:rsidRDefault="00975356" w:rsidP="00E70C8C">
            <w:pPr>
              <w:jc w:val="right"/>
            </w:pPr>
          </w:p>
        </w:tc>
      </w:tr>
      <w:tr w:rsidR="00975356" w:rsidRPr="00FB7138" w14:paraId="16F1F3F9" w14:textId="77777777" w:rsidTr="00E70C8C">
        <w:trPr>
          <w:jc w:val="center"/>
        </w:trPr>
        <w:tc>
          <w:tcPr>
            <w:tcW w:w="0" w:type="auto"/>
          </w:tcPr>
          <w:p w14:paraId="0912664C" w14:textId="77777777" w:rsidR="00975356" w:rsidRPr="00FB7138" w:rsidRDefault="00975356" w:rsidP="00E70C8C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Regime</w:t>
            </w:r>
          </w:p>
        </w:tc>
        <w:tc>
          <w:tcPr>
            <w:tcW w:w="0" w:type="auto"/>
          </w:tcPr>
          <w:p w14:paraId="21EB1ECB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54091987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7C252A54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38D5D400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7E32C4A9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7CAF7E3A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738A7A91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228D047D" w14:textId="77777777" w:rsidR="00975356" w:rsidRPr="00FB7138" w:rsidRDefault="00975356" w:rsidP="00E70C8C">
            <w:pPr>
              <w:jc w:val="right"/>
            </w:pPr>
          </w:p>
        </w:tc>
      </w:tr>
      <w:tr w:rsidR="00975356" w:rsidRPr="00FB7138" w14:paraId="45BA1858" w14:textId="77777777" w:rsidTr="00E70C8C">
        <w:trPr>
          <w:jc w:val="center"/>
        </w:trPr>
        <w:tc>
          <w:tcPr>
            <w:tcW w:w="0" w:type="auto"/>
          </w:tcPr>
          <w:p w14:paraId="5B2952A6" w14:textId="77777777" w:rsidR="00975356" w:rsidRPr="00FB7138" w:rsidRDefault="00975356" w:rsidP="00E70C8C">
            <w:r w:rsidRPr="00FB7138">
              <w:t>High support (reference)</w:t>
            </w:r>
          </w:p>
        </w:tc>
        <w:tc>
          <w:tcPr>
            <w:tcW w:w="0" w:type="auto"/>
          </w:tcPr>
          <w:p w14:paraId="5B54972D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57387043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2B37AF28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12474BD4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5434C3A1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0741D980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0441A718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65B401E8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</w:tr>
      <w:tr w:rsidR="00975356" w:rsidRPr="00FB7138" w14:paraId="435192DA" w14:textId="77777777" w:rsidTr="00E70C8C">
        <w:trPr>
          <w:jc w:val="center"/>
        </w:trPr>
        <w:tc>
          <w:tcPr>
            <w:tcW w:w="0" w:type="auto"/>
          </w:tcPr>
          <w:p w14:paraId="0F44B380" w14:textId="77777777" w:rsidR="00975356" w:rsidRPr="00FB7138" w:rsidRDefault="00975356" w:rsidP="00E70C8C">
            <w:r w:rsidRPr="00FB7138">
              <w:t>Medium support</w:t>
            </w:r>
          </w:p>
        </w:tc>
        <w:tc>
          <w:tcPr>
            <w:tcW w:w="0" w:type="auto"/>
          </w:tcPr>
          <w:p w14:paraId="59A6EC92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73CE8A48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559BE5EA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58D0224A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43C05A62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455831DA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637D4046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5717B397" w14:textId="77777777" w:rsidR="00975356" w:rsidRPr="00FB7138" w:rsidRDefault="00975356" w:rsidP="00E70C8C">
            <w:pPr>
              <w:jc w:val="right"/>
            </w:pPr>
          </w:p>
        </w:tc>
      </w:tr>
      <w:tr w:rsidR="003D66C7" w:rsidRPr="00FB7138" w14:paraId="27CC1154" w14:textId="77777777" w:rsidTr="00E70C8C">
        <w:trPr>
          <w:jc w:val="center"/>
        </w:trPr>
        <w:tc>
          <w:tcPr>
            <w:tcW w:w="0" w:type="auto"/>
          </w:tcPr>
          <w:p w14:paraId="2B7B9DB9" w14:textId="77777777" w:rsidR="003D66C7" w:rsidRPr="00FB7138" w:rsidRDefault="003D66C7" w:rsidP="003D66C7">
            <w:r w:rsidRPr="00FB7138">
              <w:t xml:space="preserve">  No volunteering</w:t>
            </w:r>
          </w:p>
        </w:tc>
        <w:tc>
          <w:tcPr>
            <w:tcW w:w="0" w:type="auto"/>
          </w:tcPr>
          <w:p w14:paraId="405E8498" w14:textId="0447156E" w:rsidR="003D66C7" w:rsidRPr="00FB7138" w:rsidRDefault="003D66C7" w:rsidP="003D66C7">
            <w:pPr>
              <w:jc w:val="right"/>
            </w:pPr>
            <w:r w:rsidRPr="00FB7138">
              <w:t>-0.02</w:t>
            </w:r>
          </w:p>
        </w:tc>
        <w:tc>
          <w:tcPr>
            <w:tcW w:w="0" w:type="auto"/>
          </w:tcPr>
          <w:p w14:paraId="05119284" w14:textId="4B2788AE" w:rsidR="003D66C7" w:rsidRPr="00FB7138" w:rsidRDefault="003D66C7" w:rsidP="003D66C7">
            <w:pPr>
              <w:jc w:val="right"/>
            </w:pPr>
            <w:r w:rsidRPr="00FB7138">
              <w:t>0.04</w:t>
            </w:r>
          </w:p>
        </w:tc>
        <w:tc>
          <w:tcPr>
            <w:tcW w:w="0" w:type="auto"/>
          </w:tcPr>
          <w:p w14:paraId="0E2E7686" w14:textId="6679E06C" w:rsidR="003D66C7" w:rsidRPr="00FB7138" w:rsidRDefault="003D66C7" w:rsidP="003D66C7">
            <w:pPr>
              <w:jc w:val="right"/>
            </w:pPr>
            <w:r w:rsidRPr="00FB7138">
              <w:t>-0.04</w:t>
            </w:r>
          </w:p>
        </w:tc>
        <w:tc>
          <w:tcPr>
            <w:tcW w:w="0" w:type="auto"/>
          </w:tcPr>
          <w:p w14:paraId="2785985F" w14:textId="5689927A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4B333600" w14:textId="5675B525" w:rsidR="003D66C7" w:rsidRPr="00FB7138" w:rsidRDefault="003D66C7" w:rsidP="003D66C7">
            <w:pPr>
              <w:jc w:val="right"/>
            </w:pPr>
            <w:r w:rsidRPr="00FB7138">
              <w:t>-0.02</w:t>
            </w:r>
          </w:p>
        </w:tc>
        <w:tc>
          <w:tcPr>
            <w:tcW w:w="0" w:type="auto"/>
          </w:tcPr>
          <w:p w14:paraId="06AB6E67" w14:textId="038D9EC4" w:rsidR="003D66C7" w:rsidRPr="00FB7138" w:rsidRDefault="003D66C7" w:rsidP="003D66C7">
            <w:pPr>
              <w:jc w:val="right"/>
            </w:pPr>
            <w:r w:rsidRPr="00FB7138">
              <w:t>0.12</w:t>
            </w:r>
          </w:p>
        </w:tc>
        <w:tc>
          <w:tcPr>
            <w:tcW w:w="0" w:type="auto"/>
          </w:tcPr>
          <w:p w14:paraId="79B71512" w14:textId="73346E65" w:rsidR="003D66C7" w:rsidRPr="00FB7138" w:rsidRDefault="003D66C7" w:rsidP="003D66C7">
            <w:pPr>
              <w:jc w:val="right"/>
            </w:pPr>
            <w:r w:rsidRPr="00FB7138">
              <w:t>-0.04</w:t>
            </w:r>
          </w:p>
        </w:tc>
        <w:tc>
          <w:tcPr>
            <w:tcW w:w="0" w:type="auto"/>
          </w:tcPr>
          <w:p w14:paraId="7FB04175" w14:textId="5C9A5D86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</w:tr>
      <w:tr w:rsidR="003D66C7" w:rsidRPr="00FB7138" w14:paraId="3AEECBE1" w14:textId="77777777" w:rsidTr="00E70C8C">
        <w:trPr>
          <w:jc w:val="center"/>
        </w:trPr>
        <w:tc>
          <w:tcPr>
            <w:tcW w:w="0" w:type="auto"/>
          </w:tcPr>
          <w:p w14:paraId="5AC185AD" w14:textId="36904756" w:rsidR="003D66C7" w:rsidRPr="00FB7138" w:rsidRDefault="003D66C7" w:rsidP="003D66C7">
            <w:r w:rsidRPr="00FB7138">
              <w:t xml:space="preserve">  </w:t>
            </w:r>
            <w:r w:rsidR="00E20888" w:rsidRPr="00FB7138">
              <w:t>Every few months or less often</w:t>
            </w:r>
          </w:p>
        </w:tc>
        <w:tc>
          <w:tcPr>
            <w:tcW w:w="0" w:type="auto"/>
          </w:tcPr>
          <w:p w14:paraId="4D322699" w14:textId="04337E78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17FF92E0" w14:textId="54EB0D7D" w:rsidR="003D66C7" w:rsidRPr="00FB7138" w:rsidRDefault="003D66C7" w:rsidP="003D66C7">
            <w:pPr>
              <w:jc w:val="right"/>
            </w:pPr>
            <w:r w:rsidRPr="00FB7138">
              <w:t>0.60</w:t>
            </w:r>
          </w:p>
        </w:tc>
        <w:tc>
          <w:tcPr>
            <w:tcW w:w="0" w:type="auto"/>
          </w:tcPr>
          <w:p w14:paraId="42B2664E" w14:textId="0D0A87FA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510B8A63" w14:textId="2D67D4A8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42C8DFD1" w14:textId="6A1BC5E8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2F3F2553" w14:textId="5AD0CA3F" w:rsidR="003D66C7" w:rsidRPr="00FB7138" w:rsidRDefault="003D66C7" w:rsidP="003D66C7">
            <w:pPr>
              <w:jc w:val="right"/>
            </w:pPr>
            <w:r w:rsidRPr="00FB7138">
              <w:t>0.19</w:t>
            </w:r>
          </w:p>
        </w:tc>
        <w:tc>
          <w:tcPr>
            <w:tcW w:w="0" w:type="auto"/>
          </w:tcPr>
          <w:p w14:paraId="2487B72C" w14:textId="6E2820E2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058ADA8B" w14:textId="684660C8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</w:tr>
      <w:tr w:rsidR="003D66C7" w:rsidRPr="00FB7138" w14:paraId="253E15DE" w14:textId="77777777" w:rsidTr="00E70C8C">
        <w:trPr>
          <w:jc w:val="center"/>
        </w:trPr>
        <w:tc>
          <w:tcPr>
            <w:tcW w:w="0" w:type="auto"/>
          </w:tcPr>
          <w:p w14:paraId="76105838" w14:textId="77777777" w:rsidR="003D66C7" w:rsidRPr="00FB7138" w:rsidRDefault="003D66C7" w:rsidP="003D66C7">
            <w:r w:rsidRPr="00FB7138">
              <w:t xml:space="preserve">  Almost every month</w:t>
            </w:r>
          </w:p>
        </w:tc>
        <w:tc>
          <w:tcPr>
            <w:tcW w:w="0" w:type="auto"/>
          </w:tcPr>
          <w:p w14:paraId="6C15423E" w14:textId="17421ACE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069B45EE" w14:textId="6C181009" w:rsidR="003D66C7" w:rsidRPr="00FB7138" w:rsidRDefault="003D66C7" w:rsidP="003D66C7">
            <w:pPr>
              <w:jc w:val="right"/>
            </w:pPr>
            <w:r w:rsidRPr="00FB7138">
              <w:t>0.68</w:t>
            </w:r>
          </w:p>
        </w:tc>
        <w:tc>
          <w:tcPr>
            <w:tcW w:w="0" w:type="auto"/>
          </w:tcPr>
          <w:p w14:paraId="0DD66340" w14:textId="228DA0B9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74AA5308" w14:textId="0DF97028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4540505E" w14:textId="49D31A1C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4F5806BB" w14:textId="2E964F29" w:rsidR="003D66C7" w:rsidRPr="00FB7138" w:rsidRDefault="003D66C7" w:rsidP="003D66C7">
            <w:pPr>
              <w:jc w:val="right"/>
            </w:pPr>
            <w:r w:rsidRPr="00FB7138">
              <w:t>0.05</w:t>
            </w:r>
          </w:p>
        </w:tc>
        <w:tc>
          <w:tcPr>
            <w:tcW w:w="0" w:type="auto"/>
          </w:tcPr>
          <w:p w14:paraId="7F0712F0" w14:textId="3E0962C4" w:rsidR="003D66C7" w:rsidRPr="00FB7138" w:rsidRDefault="003D66C7" w:rsidP="003D66C7">
            <w:pPr>
              <w:jc w:val="right"/>
            </w:pPr>
            <w:r w:rsidRPr="00FB7138">
              <w:t>-0.02</w:t>
            </w:r>
          </w:p>
        </w:tc>
        <w:tc>
          <w:tcPr>
            <w:tcW w:w="0" w:type="auto"/>
          </w:tcPr>
          <w:p w14:paraId="4D6E8DAD" w14:textId="7D28EEF6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</w:tr>
      <w:tr w:rsidR="003D66C7" w:rsidRPr="00FB7138" w14:paraId="7DE5D294" w14:textId="77777777" w:rsidTr="00E70C8C">
        <w:trPr>
          <w:jc w:val="center"/>
        </w:trPr>
        <w:tc>
          <w:tcPr>
            <w:tcW w:w="0" w:type="auto"/>
          </w:tcPr>
          <w:p w14:paraId="59D9AE54" w14:textId="77777777" w:rsidR="003D66C7" w:rsidRPr="00FB7138" w:rsidRDefault="003D66C7" w:rsidP="003D66C7">
            <w:r w:rsidRPr="00FB7138">
              <w:t xml:space="preserve">  Twice a month or more</w:t>
            </w:r>
          </w:p>
        </w:tc>
        <w:tc>
          <w:tcPr>
            <w:tcW w:w="0" w:type="auto"/>
          </w:tcPr>
          <w:p w14:paraId="0F01ADB3" w14:textId="691A2965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  <w:tc>
          <w:tcPr>
            <w:tcW w:w="0" w:type="auto"/>
          </w:tcPr>
          <w:p w14:paraId="4E71760E" w14:textId="0B8B0D2A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71CAE29B" w14:textId="2E727A01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0F644740" w14:textId="5DE6F064" w:rsidR="003D66C7" w:rsidRPr="00FB7138" w:rsidRDefault="003D66C7" w:rsidP="003D66C7">
            <w:pPr>
              <w:jc w:val="right"/>
            </w:pPr>
            <w:r w:rsidRPr="00FB7138">
              <w:t>0.04</w:t>
            </w:r>
          </w:p>
        </w:tc>
        <w:tc>
          <w:tcPr>
            <w:tcW w:w="0" w:type="auto"/>
          </w:tcPr>
          <w:p w14:paraId="150E2E4E" w14:textId="6F297957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  <w:tc>
          <w:tcPr>
            <w:tcW w:w="0" w:type="auto"/>
          </w:tcPr>
          <w:p w14:paraId="5C1327D2" w14:textId="7A4CE604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65EB9A0C" w14:textId="568E714C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1A81BABE" w14:textId="7AEA67B0" w:rsidR="003D66C7" w:rsidRPr="00FB7138" w:rsidRDefault="003D66C7" w:rsidP="003D66C7">
            <w:pPr>
              <w:jc w:val="right"/>
            </w:pPr>
            <w:r w:rsidRPr="00FB7138">
              <w:t>0.04</w:t>
            </w:r>
          </w:p>
        </w:tc>
      </w:tr>
      <w:tr w:rsidR="00975356" w:rsidRPr="00FB7138" w14:paraId="35425352" w14:textId="77777777" w:rsidTr="00E70C8C">
        <w:trPr>
          <w:jc w:val="center"/>
        </w:trPr>
        <w:tc>
          <w:tcPr>
            <w:tcW w:w="0" w:type="auto"/>
          </w:tcPr>
          <w:p w14:paraId="74CC6382" w14:textId="77777777" w:rsidR="00975356" w:rsidRPr="00FB7138" w:rsidRDefault="00975356" w:rsidP="00E70C8C">
            <w:r w:rsidRPr="00FB7138">
              <w:t>Low support</w:t>
            </w:r>
          </w:p>
        </w:tc>
        <w:tc>
          <w:tcPr>
            <w:tcW w:w="0" w:type="auto"/>
          </w:tcPr>
          <w:p w14:paraId="60127A38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3FE7AA42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357B7FBE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5DE066BA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04D1CB16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7F68B27A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6E93E7F5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3B3682BD" w14:textId="77777777" w:rsidR="00975356" w:rsidRPr="00FB7138" w:rsidRDefault="00975356" w:rsidP="00E70C8C">
            <w:pPr>
              <w:jc w:val="right"/>
            </w:pPr>
          </w:p>
        </w:tc>
      </w:tr>
      <w:tr w:rsidR="003D66C7" w:rsidRPr="00FB7138" w14:paraId="1B7E8090" w14:textId="77777777" w:rsidTr="00E70C8C">
        <w:trPr>
          <w:jc w:val="center"/>
        </w:trPr>
        <w:tc>
          <w:tcPr>
            <w:tcW w:w="0" w:type="auto"/>
          </w:tcPr>
          <w:p w14:paraId="4C832F47" w14:textId="77777777" w:rsidR="003D66C7" w:rsidRPr="00FB7138" w:rsidRDefault="003D66C7" w:rsidP="003D66C7">
            <w:r w:rsidRPr="00FB7138">
              <w:t xml:space="preserve">  No volunteering</w:t>
            </w:r>
          </w:p>
        </w:tc>
        <w:tc>
          <w:tcPr>
            <w:tcW w:w="0" w:type="auto"/>
          </w:tcPr>
          <w:p w14:paraId="5FB9A35D" w14:textId="1A9C6973" w:rsidR="003D66C7" w:rsidRPr="00FB7138" w:rsidRDefault="003D66C7" w:rsidP="003D66C7">
            <w:pPr>
              <w:jc w:val="right"/>
            </w:pPr>
            <w:r w:rsidRPr="00FB7138">
              <w:t>0.08</w:t>
            </w:r>
          </w:p>
        </w:tc>
        <w:tc>
          <w:tcPr>
            <w:tcW w:w="0" w:type="auto"/>
          </w:tcPr>
          <w:p w14:paraId="6FBD0830" w14:textId="1C286EC3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41F01EBC" w14:textId="3AA33FD6" w:rsidR="003D66C7" w:rsidRPr="00FB7138" w:rsidRDefault="003D66C7" w:rsidP="003D66C7">
            <w:pPr>
              <w:jc w:val="right"/>
            </w:pPr>
            <w:r w:rsidRPr="00FB7138">
              <w:t>0.06</w:t>
            </w:r>
          </w:p>
        </w:tc>
        <w:tc>
          <w:tcPr>
            <w:tcW w:w="0" w:type="auto"/>
          </w:tcPr>
          <w:p w14:paraId="33D7F188" w14:textId="37D1E71C" w:rsidR="003D66C7" w:rsidRPr="00FB7138" w:rsidRDefault="003D66C7" w:rsidP="003D66C7">
            <w:pPr>
              <w:jc w:val="right"/>
            </w:pPr>
            <w:r w:rsidRPr="00FB7138">
              <w:t>0.10</w:t>
            </w:r>
          </w:p>
        </w:tc>
        <w:tc>
          <w:tcPr>
            <w:tcW w:w="0" w:type="auto"/>
          </w:tcPr>
          <w:p w14:paraId="7E59C312" w14:textId="77D6ECF7" w:rsidR="003D66C7" w:rsidRPr="00FB7138" w:rsidRDefault="003D66C7" w:rsidP="003D66C7">
            <w:pPr>
              <w:jc w:val="right"/>
            </w:pPr>
            <w:r w:rsidRPr="00FB7138">
              <w:t>0.08</w:t>
            </w:r>
          </w:p>
        </w:tc>
        <w:tc>
          <w:tcPr>
            <w:tcW w:w="0" w:type="auto"/>
          </w:tcPr>
          <w:p w14:paraId="549D937B" w14:textId="3EF19AC8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3C2FBEF5" w14:textId="0404BBE9" w:rsidR="003D66C7" w:rsidRPr="00FB7138" w:rsidRDefault="003D66C7" w:rsidP="003D66C7">
            <w:pPr>
              <w:jc w:val="right"/>
            </w:pPr>
            <w:r w:rsidRPr="00FB7138">
              <w:t>0.06</w:t>
            </w:r>
          </w:p>
        </w:tc>
        <w:tc>
          <w:tcPr>
            <w:tcW w:w="0" w:type="auto"/>
          </w:tcPr>
          <w:p w14:paraId="0EBD9EB7" w14:textId="35DA23FB" w:rsidR="003D66C7" w:rsidRPr="00FB7138" w:rsidRDefault="003D66C7" w:rsidP="003D66C7">
            <w:pPr>
              <w:jc w:val="right"/>
            </w:pPr>
            <w:r w:rsidRPr="00FB7138">
              <w:t>0.10</w:t>
            </w:r>
          </w:p>
        </w:tc>
      </w:tr>
      <w:tr w:rsidR="003D66C7" w:rsidRPr="00FB7138" w14:paraId="62B6C2E1" w14:textId="77777777" w:rsidTr="00E70C8C">
        <w:trPr>
          <w:jc w:val="center"/>
        </w:trPr>
        <w:tc>
          <w:tcPr>
            <w:tcW w:w="0" w:type="auto"/>
          </w:tcPr>
          <w:p w14:paraId="5F16E2FC" w14:textId="1702A3A5" w:rsidR="003D66C7" w:rsidRPr="00FB7138" w:rsidRDefault="003D66C7" w:rsidP="003D66C7">
            <w:r w:rsidRPr="00FB7138">
              <w:t xml:space="preserve">  </w:t>
            </w:r>
            <w:r w:rsidR="00E20888" w:rsidRPr="00FB7138">
              <w:t>Every few months or less often</w:t>
            </w:r>
          </w:p>
        </w:tc>
        <w:tc>
          <w:tcPr>
            <w:tcW w:w="0" w:type="auto"/>
          </w:tcPr>
          <w:p w14:paraId="0C0ED31D" w14:textId="1B3ACCF5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2FC5B2CA" w14:textId="4F4471FA" w:rsidR="003D66C7" w:rsidRPr="00FB7138" w:rsidRDefault="003D66C7" w:rsidP="003D66C7">
            <w:pPr>
              <w:jc w:val="right"/>
            </w:pPr>
            <w:r w:rsidRPr="00FB7138">
              <w:t>0.14</w:t>
            </w:r>
          </w:p>
        </w:tc>
        <w:tc>
          <w:tcPr>
            <w:tcW w:w="0" w:type="auto"/>
          </w:tcPr>
          <w:p w14:paraId="4E68AC26" w14:textId="07712E54" w:rsidR="003D66C7" w:rsidRPr="00FB7138" w:rsidRDefault="003D66C7" w:rsidP="003D66C7">
            <w:pPr>
              <w:jc w:val="right"/>
            </w:pPr>
            <w:r w:rsidRPr="00FB7138">
              <w:t>-0.02</w:t>
            </w:r>
          </w:p>
        </w:tc>
        <w:tc>
          <w:tcPr>
            <w:tcW w:w="0" w:type="auto"/>
          </w:tcPr>
          <w:p w14:paraId="20A1138F" w14:textId="6E36777E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5E78220D" w14:textId="6915A5C6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41BF230A" w14:textId="661DDC34" w:rsidR="003D66C7" w:rsidRPr="00FB7138" w:rsidRDefault="003D66C7" w:rsidP="003D66C7">
            <w:pPr>
              <w:jc w:val="right"/>
            </w:pPr>
            <w:r w:rsidRPr="00FB7138">
              <w:t>0.66</w:t>
            </w:r>
          </w:p>
        </w:tc>
        <w:tc>
          <w:tcPr>
            <w:tcW w:w="0" w:type="auto"/>
          </w:tcPr>
          <w:p w14:paraId="5CB01A10" w14:textId="626A7EBD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6AE4B313" w14:textId="7C7F2753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</w:tr>
      <w:tr w:rsidR="003D66C7" w:rsidRPr="00FB7138" w14:paraId="39090AFE" w14:textId="77777777" w:rsidTr="00E70C8C">
        <w:trPr>
          <w:jc w:val="center"/>
        </w:trPr>
        <w:tc>
          <w:tcPr>
            <w:tcW w:w="0" w:type="auto"/>
          </w:tcPr>
          <w:p w14:paraId="185F2FFF" w14:textId="77777777" w:rsidR="003D66C7" w:rsidRPr="00FB7138" w:rsidRDefault="003D66C7" w:rsidP="003D66C7">
            <w:r w:rsidRPr="00FB7138">
              <w:t xml:space="preserve">  Almost every month</w:t>
            </w:r>
          </w:p>
        </w:tc>
        <w:tc>
          <w:tcPr>
            <w:tcW w:w="0" w:type="auto"/>
          </w:tcPr>
          <w:p w14:paraId="16C0FF97" w14:textId="37BD40B9" w:rsidR="003D66C7" w:rsidRPr="00FB7138" w:rsidRDefault="003D66C7" w:rsidP="003D66C7">
            <w:pPr>
              <w:jc w:val="right"/>
            </w:pPr>
            <w:r w:rsidRPr="00FB7138">
              <w:t>-0.02</w:t>
            </w:r>
          </w:p>
        </w:tc>
        <w:tc>
          <w:tcPr>
            <w:tcW w:w="0" w:type="auto"/>
          </w:tcPr>
          <w:p w14:paraId="0519EEF1" w14:textId="3BFF1350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4EF05809" w14:textId="3DD8867C" w:rsidR="003D66C7" w:rsidRPr="00FB7138" w:rsidRDefault="003D66C7" w:rsidP="003D66C7">
            <w:pPr>
              <w:jc w:val="right"/>
            </w:pPr>
            <w:r w:rsidRPr="00FB7138">
              <w:t>-0.03</w:t>
            </w:r>
          </w:p>
        </w:tc>
        <w:tc>
          <w:tcPr>
            <w:tcW w:w="0" w:type="auto"/>
          </w:tcPr>
          <w:p w14:paraId="756E2BDB" w14:textId="03924581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1E95618E" w14:textId="7070DCA2" w:rsidR="003D66C7" w:rsidRPr="00FB7138" w:rsidRDefault="003D66C7" w:rsidP="003D66C7">
            <w:pPr>
              <w:jc w:val="right"/>
            </w:pPr>
            <w:r w:rsidRPr="00FB7138">
              <w:t>-0.03</w:t>
            </w:r>
          </w:p>
        </w:tc>
        <w:tc>
          <w:tcPr>
            <w:tcW w:w="0" w:type="auto"/>
          </w:tcPr>
          <w:p w14:paraId="63CC34C3" w14:textId="3DFE9F7D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2C11152D" w14:textId="6CDC195D" w:rsidR="003D66C7" w:rsidRPr="00FB7138" w:rsidRDefault="003D66C7" w:rsidP="003D66C7">
            <w:pPr>
              <w:jc w:val="right"/>
            </w:pPr>
            <w:r w:rsidRPr="00FB7138">
              <w:t>-0.04</w:t>
            </w:r>
          </w:p>
        </w:tc>
        <w:tc>
          <w:tcPr>
            <w:tcW w:w="0" w:type="auto"/>
          </w:tcPr>
          <w:p w14:paraId="26662E40" w14:textId="0DA99E7A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</w:tr>
      <w:tr w:rsidR="003D66C7" w:rsidRPr="00FB7138" w14:paraId="03915AE8" w14:textId="77777777" w:rsidTr="00E70C8C">
        <w:trPr>
          <w:jc w:val="center"/>
        </w:trPr>
        <w:tc>
          <w:tcPr>
            <w:tcW w:w="0" w:type="auto"/>
          </w:tcPr>
          <w:p w14:paraId="2AF77F87" w14:textId="77777777" w:rsidR="003D66C7" w:rsidRPr="00FB7138" w:rsidRDefault="003D66C7" w:rsidP="003D66C7">
            <w:r w:rsidRPr="00FB7138">
              <w:t xml:space="preserve">  Twice a month or more</w:t>
            </w:r>
          </w:p>
        </w:tc>
        <w:tc>
          <w:tcPr>
            <w:tcW w:w="0" w:type="auto"/>
          </w:tcPr>
          <w:p w14:paraId="73E41BEE" w14:textId="7B73FEC2" w:rsidR="003D66C7" w:rsidRPr="00FB7138" w:rsidRDefault="003D66C7" w:rsidP="003D66C7">
            <w:pPr>
              <w:jc w:val="right"/>
            </w:pPr>
            <w:r w:rsidRPr="00FB7138">
              <w:t>-0.05</w:t>
            </w:r>
          </w:p>
        </w:tc>
        <w:tc>
          <w:tcPr>
            <w:tcW w:w="0" w:type="auto"/>
          </w:tcPr>
          <w:p w14:paraId="11107B04" w14:textId="4AD09BAA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404BFE2D" w14:textId="0E2772EC" w:rsidR="003D66C7" w:rsidRPr="00FB7138" w:rsidRDefault="003D66C7" w:rsidP="003D66C7">
            <w:pPr>
              <w:jc w:val="right"/>
            </w:pPr>
            <w:r w:rsidRPr="00FB7138">
              <w:t>-0.07</w:t>
            </w:r>
          </w:p>
        </w:tc>
        <w:tc>
          <w:tcPr>
            <w:tcW w:w="0" w:type="auto"/>
          </w:tcPr>
          <w:p w14:paraId="3E62E741" w14:textId="669E4A86" w:rsidR="003D66C7" w:rsidRPr="00FB7138" w:rsidRDefault="003D66C7" w:rsidP="003D66C7">
            <w:pPr>
              <w:jc w:val="right"/>
            </w:pPr>
            <w:r w:rsidRPr="00FB7138">
              <w:t>-0.03</w:t>
            </w:r>
          </w:p>
        </w:tc>
        <w:tc>
          <w:tcPr>
            <w:tcW w:w="0" w:type="auto"/>
          </w:tcPr>
          <w:p w14:paraId="734E7975" w14:textId="64D4FD07" w:rsidR="003D66C7" w:rsidRPr="00FB7138" w:rsidRDefault="003D66C7" w:rsidP="003D66C7">
            <w:pPr>
              <w:jc w:val="right"/>
            </w:pPr>
            <w:r w:rsidRPr="00FB7138">
              <w:t>-0.05</w:t>
            </w:r>
          </w:p>
        </w:tc>
        <w:tc>
          <w:tcPr>
            <w:tcW w:w="0" w:type="auto"/>
          </w:tcPr>
          <w:p w14:paraId="24967D55" w14:textId="31549A77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3C52FB39" w14:textId="1A22E327" w:rsidR="003D66C7" w:rsidRPr="00FB7138" w:rsidRDefault="003D66C7" w:rsidP="003D66C7">
            <w:pPr>
              <w:jc w:val="right"/>
            </w:pPr>
            <w:r w:rsidRPr="00FB7138">
              <w:t>-0.06</w:t>
            </w:r>
          </w:p>
        </w:tc>
        <w:tc>
          <w:tcPr>
            <w:tcW w:w="0" w:type="auto"/>
          </w:tcPr>
          <w:p w14:paraId="567C8F46" w14:textId="58F1BDE9" w:rsidR="003D66C7" w:rsidRPr="00FB7138" w:rsidRDefault="003D66C7" w:rsidP="003D66C7">
            <w:pPr>
              <w:jc w:val="right"/>
            </w:pPr>
            <w:r w:rsidRPr="00FB7138">
              <w:t>-0.03</w:t>
            </w:r>
          </w:p>
        </w:tc>
      </w:tr>
      <w:tr w:rsidR="00975356" w:rsidRPr="00FB7138" w14:paraId="72491C6C" w14:textId="77777777" w:rsidTr="00E70C8C">
        <w:trPr>
          <w:jc w:val="center"/>
        </w:trPr>
        <w:tc>
          <w:tcPr>
            <w:tcW w:w="0" w:type="auto"/>
          </w:tcPr>
          <w:p w14:paraId="7A592E06" w14:textId="77777777" w:rsidR="00975356" w:rsidRPr="00FB7138" w:rsidRDefault="00975356" w:rsidP="00E70C8C"/>
        </w:tc>
        <w:tc>
          <w:tcPr>
            <w:tcW w:w="0" w:type="auto"/>
          </w:tcPr>
          <w:p w14:paraId="4A47A1C7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3916240A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217157D2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1442D202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627F4B79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487F5C5D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59073BD8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058FA211" w14:textId="77777777" w:rsidR="00975356" w:rsidRPr="00FB7138" w:rsidRDefault="00975356" w:rsidP="00E70C8C">
            <w:pPr>
              <w:jc w:val="right"/>
            </w:pPr>
          </w:p>
        </w:tc>
      </w:tr>
      <w:tr w:rsidR="00975356" w:rsidRPr="00FB7138" w14:paraId="50999CA6" w14:textId="77777777" w:rsidTr="00E70C8C">
        <w:trPr>
          <w:jc w:val="center"/>
        </w:trPr>
        <w:tc>
          <w:tcPr>
            <w:tcW w:w="0" w:type="auto"/>
          </w:tcPr>
          <w:p w14:paraId="79D4488D" w14:textId="77777777" w:rsidR="00975356" w:rsidRPr="00FB7138" w:rsidRDefault="00975356" w:rsidP="00E70C8C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Baseline age</w:t>
            </w:r>
          </w:p>
        </w:tc>
        <w:tc>
          <w:tcPr>
            <w:tcW w:w="0" w:type="auto"/>
          </w:tcPr>
          <w:p w14:paraId="5FF04A06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2054AB50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6B3CDB73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18BBBE3F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757E26EA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03A7C969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56E671EC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61AD4E16" w14:textId="77777777" w:rsidR="00975356" w:rsidRPr="00FB7138" w:rsidRDefault="00975356" w:rsidP="00E70C8C">
            <w:pPr>
              <w:jc w:val="right"/>
            </w:pPr>
          </w:p>
        </w:tc>
      </w:tr>
      <w:tr w:rsidR="003D66C7" w:rsidRPr="00FB7138" w14:paraId="6A56D32B" w14:textId="77777777" w:rsidTr="00E70C8C">
        <w:trPr>
          <w:jc w:val="center"/>
        </w:trPr>
        <w:tc>
          <w:tcPr>
            <w:tcW w:w="0" w:type="auto"/>
          </w:tcPr>
          <w:p w14:paraId="301B7368" w14:textId="77777777" w:rsidR="003D66C7" w:rsidRPr="00FB7138" w:rsidRDefault="003D66C7" w:rsidP="003D66C7">
            <w:r w:rsidRPr="00FB7138">
              <w:t xml:space="preserve">  No volunteering</w:t>
            </w:r>
          </w:p>
        </w:tc>
        <w:tc>
          <w:tcPr>
            <w:tcW w:w="0" w:type="auto"/>
          </w:tcPr>
          <w:p w14:paraId="28273439" w14:textId="3DA5C32A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030B4793" w14:textId="0A83E095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62C59636" w14:textId="6659E7EC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51207E38" w14:textId="394B5D74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66970AB3" w14:textId="7E02910B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4B82657F" w14:textId="21970C35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647C8543" w14:textId="59667840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18114A29" w14:textId="2A0EC63E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</w:tr>
      <w:tr w:rsidR="003D66C7" w:rsidRPr="00FB7138" w14:paraId="1EB683A6" w14:textId="77777777" w:rsidTr="00E70C8C">
        <w:trPr>
          <w:jc w:val="center"/>
        </w:trPr>
        <w:tc>
          <w:tcPr>
            <w:tcW w:w="0" w:type="auto"/>
          </w:tcPr>
          <w:p w14:paraId="1FF01561" w14:textId="274C4309" w:rsidR="003D66C7" w:rsidRPr="00FB7138" w:rsidRDefault="003D66C7" w:rsidP="003D66C7">
            <w:r w:rsidRPr="00FB7138">
              <w:t xml:space="preserve">  </w:t>
            </w:r>
            <w:r w:rsidR="00E20888" w:rsidRPr="00FB7138">
              <w:t>Every few months or less often</w:t>
            </w:r>
          </w:p>
        </w:tc>
        <w:tc>
          <w:tcPr>
            <w:tcW w:w="0" w:type="auto"/>
          </w:tcPr>
          <w:p w14:paraId="5870EE46" w14:textId="7215E1C3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7F71CA91" w14:textId="55348C31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4B752665" w14:textId="16004285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684EC522" w14:textId="05EA491E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30ED9E64" w14:textId="5E0CA798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26E23187" w14:textId="08C79122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  <w:tc>
          <w:tcPr>
            <w:tcW w:w="0" w:type="auto"/>
          </w:tcPr>
          <w:p w14:paraId="4E92E1A8" w14:textId="0057B99D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73E7CD29" w14:textId="645E28A9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</w:tr>
      <w:tr w:rsidR="003D66C7" w:rsidRPr="00FB7138" w14:paraId="3A3CC62C" w14:textId="77777777" w:rsidTr="00E70C8C">
        <w:trPr>
          <w:jc w:val="center"/>
        </w:trPr>
        <w:tc>
          <w:tcPr>
            <w:tcW w:w="0" w:type="auto"/>
          </w:tcPr>
          <w:p w14:paraId="5AE5448E" w14:textId="77777777" w:rsidR="003D66C7" w:rsidRPr="00FB7138" w:rsidRDefault="003D66C7" w:rsidP="003D66C7">
            <w:r w:rsidRPr="00FB7138">
              <w:t xml:space="preserve">  Almost every month</w:t>
            </w:r>
          </w:p>
        </w:tc>
        <w:tc>
          <w:tcPr>
            <w:tcW w:w="0" w:type="auto"/>
          </w:tcPr>
          <w:p w14:paraId="2883DFD7" w14:textId="0FAD65EC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662F164B" w14:textId="4F109D65" w:rsidR="003D66C7" w:rsidRPr="00FB7138" w:rsidRDefault="003D66C7" w:rsidP="003D66C7">
            <w:pPr>
              <w:jc w:val="right"/>
            </w:pPr>
            <w:r w:rsidRPr="00FB7138">
              <w:t>0.12</w:t>
            </w:r>
          </w:p>
        </w:tc>
        <w:tc>
          <w:tcPr>
            <w:tcW w:w="0" w:type="auto"/>
          </w:tcPr>
          <w:p w14:paraId="37771742" w14:textId="199C0211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6EC41AE9" w14:textId="7E3CFC95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744957F9" w14:textId="517B5264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3CC0EB0F" w14:textId="4BC40719" w:rsidR="003D66C7" w:rsidRPr="00FB7138" w:rsidRDefault="003D66C7" w:rsidP="003D66C7">
            <w:pPr>
              <w:jc w:val="right"/>
            </w:pPr>
            <w:r w:rsidRPr="00FB7138">
              <w:t>0.18</w:t>
            </w:r>
          </w:p>
        </w:tc>
        <w:tc>
          <w:tcPr>
            <w:tcW w:w="0" w:type="auto"/>
          </w:tcPr>
          <w:p w14:paraId="5006852D" w14:textId="592357A5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252FEA50" w14:textId="0AD3C6DB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</w:tr>
      <w:tr w:rsidR="003D66C7" w:rsidRPr="00FB7138" w14:paraId="237E9B0D" w14:textId="77777777" w:rsidTr="00E70C8C">
        <w:trPr>
          <w:jc w:val="center"/>
        </w:trPr>
        <w:tc>
          <w:tcPr>
            <w:tcW w:w="0" w:type="auto"/>
          </w:tcPr>
          <w:p w14:paraId="488B47EC" w14:textId="77777777" w:rsidR="003D66C7" w:rsidRPr="00FB7138" w:rsidRDefault="003D66C7" w:rsidP="003D66C7">
            <w:r w:rsidRPr="00FB7138">
              <w:t xml:space="preserve">  Twice a month or more</w:t>
            </w:r>
          </w:p>
        </w:tc>
        <w:tc>
          <w:tcPr>
            <w:tcW w:w="0" w:type="auto"/>
          </w:tcPr>
          <w:p w14:paraId="2252FC95" w14:textId="5A66B074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64B09D6B" w14:textId="0EBC141F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66940209" w14:textId="5F7987DA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571F1040" w14:textId="268502C2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5DBF4030" w14:textId="4ECA1D73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0D0E6295" w14:textId="2674809A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7BE8AC3E" w14:textId="7E9E1DDD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2824B69E" w14:textId="1A6C88F9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</w:tr>
      <w:tr w:rsidR="00975356" w:rsidRPr="00FB7138" w14:paraId="065EAF2D" w14:textId="77777777" w:rsidTr="00E70C8C">
        <w:trPr>
          <w:jc w:val="center"/>
        </w:trPr>
        <w:tc>
          <w:tcPr>
            <w:tcW w:w="0" w:type="auto"/>
          </w:tcPr>
          <w:p w14:paraId="4B0EF86C" w14:textId="77777777" w:rsidR="00975356" w:rsidRPr="00FB7138" w:rsidRDefault="00975356" w:rsidP="00E70C8C"/>
        </w:tc>
        <w:tc>
          <w:tcPr>
            <w:tcW w:w="0" w:type="auto"/>
          </w:tcPr>
          <w:p w14:paraId="185D11A4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457A8237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07E25652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11162F34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1B1DA633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5B7DB0DE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7FF71347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44AB9ACE" w14:textId="77777777" w:rsidR="00975356" w:rsidRPr="00FB7138" w:rsidRDefault="00975356" w:rsidP="00E70C8C">
            <w:pPr>
              <w:jc w:val="right"/>
            </w:pPr>
          </w:p>
        </w:tc>
      </w:tr>
      <w:tr w:rsidR="00975356" w:rsidRPr="00FB7138" w14:paraId="524A0C16" w14:textId="77777777" w:rsidTr="00E70C8C">
        <w:trPr>
          <w:jc w:val="center"/>
        </w:trPr>
        <w:tc>
          <w:tcPr>
            <w:tcW w:w="0" w:type="auto"/>
          </w:tcPr>
          <w:p w14:paraId="7972F8C2" w14:textId="77777777" w:rsidR="00975356" w:rsidRPr="00FB7138" w:rsidRDefault="00975356" w:rsidP="00E70C8C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Sex</w:t>
            </w:r>
          </w:p>
        </w:tc>
        <w:tc>
          <w:tcPr>
            <w:tcW w:w="0" w:type="auto"/>
          </w:tcPr>
          <w:p w14:paraId="4ABE1925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79D78537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5C1E9AF2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1D2B1B72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19C89C9D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402CEF5A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16E73201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3E760FD4" w14:textId="77777777" w:rsidR="00975356" w:rsidRPr="00FB7138" w:rsidRDefault="00975356" w:rsidP="00E70C8C">
            <w:pPr>
              <w:jc w:val="right"/>
            </w:pPr>
          </w:p>
        </w:tc>
      </w:tr>
      <w:tr w:rsidR="00975356" w:rsidRPr="00FB7138" w14:paraId="488DB930" w14:textId="77777777" w:rsidTr="00E70C8C">
        <w:trPr>
          <w:jc w:val="center"/>
        </w:trPr>
        <w:tc>
          <w:tcPr>
            <w:tcW w:w="0" w:type="auto"/>
          </w:tcPr>
          <w:p w14:paraId="7DBE7A2F" w14:textId="77777777" w:rsidR="00975356" w:rsidRPr="00FB7138" w:rsidRDefault="00975356" w:rsidP="00E70C8C">
            <w:r w:rsidRPr="00FB7138">
              <w:lastRenderedPageBreak/>
              <w:t>Male (reference)</w:t>
            </w:r>
          </w:p>
        </w:tc>
        <w:tc>
          <w:tcPr>
            <w:tcW w:w="0" w:type="auto"/>
          </w:tcPr>
          <w:p w14:paraId="0F62673F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4D1F8D44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4E7B3814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682330F4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2919EABE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624F364A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13E2A8BA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796F9400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</w:tr>
      <w:tr w:rsidR="00975356" w:rsidRPr="00FB7138" w14:paraId="25D63FB0" w14:textId="77777777" w:rsidTr="00E70C8C">
        <w:trPr>
          <w:jc w:val="center"/>
        </w:trPr>
        <w:tc>
          <w:tcPr>
            <w:tcW w:w="0" w:type="auto"/>
          </w:tcPr>
          <w:p w14:paraId="00064394" w14:textId="77777777" w:rsidR="00975356" w:rsidRPr="00FB7138" w:rsidRDefault="00975356" w:rsidP="00E70C8C">
            <w:r w:rsidRPr="00FB7138">
              <w:t>Female</w:t>
            </w:r>
          </w:p>
        </w:tc>
        <w:tc>
          <w:tcPr>
            <w:tcW w:w="0" w:type="auto"/>
          </w:tcPr>
          <w:p w14:paraId="0B5B2FC7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4444A2D0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1826CB91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235C3E50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24CF453A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3E9F8475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08A953CD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63008409" w14:textId="77777777" w:rsidR="00975356" w:rsidRPr="00FB7138" w:rsidRDefault="00975356" w:rsidP="00E70C8C">
            <w:pPr>
              <w:jc w:val="right"/>
            </w:pPr>
          </w:p>
        </w:tc>
      </w:tr>
      <w:tr w:rsidR="003D66C7" w:rsidRPr="00FB7138" w14:paraId="1F02F356" w14:textId="77777777" w:rsidTr="00E70C8C">
        <w:trPr>
          <w:jc w:val="center"/>
        </w:trPr>
        <w:tc>
          <w:tcPr>
            <w:tcW w:w="0" w:type="auto"/>
          </w:tcPr>
          <w:p w14:paraId="2756046D" w14:textId="77777777" w:rsidR="003D66C7" w:rsidRPr="00FB7138" w:rsidRDefault="003D66C7" w:rsidP="003D66C7">
            <w:r w:rsidRPr="00FB7138">
              <w:t xml:space="preserve">  No volunteering</w:t>
            </w:r>
          </w:p>
        </w:tc>
        <w:tc>
          <w:tcPr>
            <w:tcW w:w="0" w:type="auto"/>
          </w:tcPr>
          <w:p w14:paraId="29F499FF" w14:textId="7F150498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27C4A1A8" w14:textId="0F484255" w:rsidR="003D66C7" w:rsidRPr="00FB7138" w:rsidRDefault="003D66C7" w:rsidP="003D66C7">
            <w:pPr>
              <w:jc w:val="right"/>
            </w:pPr>
            <w:r w:rsidRPr="00FB7138">
              <w:t>0.04</w:t>
            </w:r>
          </w:p>
        </w:tc>
        <w:tc>
          <w:tcPr>
            <w:tcW w:w="0" w:type="auto"/>
          </w:tcPr>
          <w:p w14:paraId="3D7A7197" w14:textId="4EC1AA00" w:rsidR="003D66C7" w:rsidRPr="00FB7138" w:rsidRDefault="003D66C7" w:rsidP="003D66C7">
            <w:pPr>
              <w:jc w:val="right"/>
            </w:pPr>
            <w:r w:rsidRPr="00FB7138">
              <w:t>-0.02</w:t>
            </w:r>
          </w:p>
        </w:tc>
        <w:tc>
          <w:tcPr>
            <w:tcW w:w="0" w:type="auto"/>
          </w:tcPr>
          <w:p w14:paraId="1D64733E" w14:textId="7D95B929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31A5CCA5" w14:textId="435BFE1D" w:rsidR="003D66C7" w:rsidRPr="00FB7138" w:rsidRDefault="003D66C7" w:rsidP="003D66C7">
            <w:pPr>
              <w:jc w:val="right"/>
            </w:pPr>
            <w:r w:rsidRPr="00FB7138">
              <w:t>-0.02</w:t>
            </w:r>
          </w:p>
        </w:tc>
        <w:tc>
          <w:tcPr>
            <w:tcW w:w="0" w:type="auto"/>
          </w:tcPr>
          <w:p w14:paraId="40A8957B" w14:textId="4C13FD3B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1E7B6AB9" w14:textId="69D62B51" w:rsidR="003D66C7" w:rsidRPr="00FB7138" w:rsidRDefault="003D66C7" w:rsidP="003D66C7">
            <w:pPr>
              <w:jc w:val="right"/>
            </w:pPr>
            <w:r w:rsidRPr="00FB7138">
              <w:t>-0.03</w:t>
            </w:r>
          </w:p>
        </w:tc>
        <w:tc>
          <w:tcPr>
            <w:tcW w:w="0" w:type="auto"/>
          </w:tcPr>
          <w:p w14:paraId="7FBA0947" w14:textId="775A2EF2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</w:tr>
      <w:tr w:rsidR="003D66C7" w:rsidRPr="00FB7138" w14:paraId="3D067F53" w14:textId="77777777" w:rsidTr="00E70C8C">
        <w:trPr>
          <w:jc w:val="center"/>
        </w:trPr>
        <w:tc>
          <w:tcPr>
            <w:tcW w:w="0" w:type="auto"/>
          </w:tcPr>
          <w:p w14:paraId="4F3DFE89" w14:textId="2CD8EBBD" w:rsidR="003D66C7" w:rsidRPr="00FB7138" w:rsidRDefault="003D66C7" w:rsidP="003D66C7">
            <w:r w:rsidRPr="00FB7138">
              <w:t xml:space="preserve">  </w:t>
            </w:r>
            <w:r w:rsidR="00E20888" w:rsidRPr="00FB7138">
              <w:t>Every few months or less often</w:t>
            </w:r>
          </w:p>
        </w:tc>
        <w:tc>
          <w:tcPr>
            <w:tcW w:w="0" w:type="auto"/>
          </w:tcPr>
          <w:p w14:paraId="185AB4E0" w14:textId="75722E22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6AD9A673" w14:textId="74C9F05D" w:rsidR="003D66C7" w:rsidRPr="00FB7138" w:rsidRDefault="003D66C7" w:rsidP="003D66C7">
            <w:pPr>
              <w:jc w:val="right"/>
            </w:pPr>
            <w:r w:rsidRPr="00FB7138">
              <w:t>0.40</w:t>
            </w:r>
          </w:p>
        </w:tc>
        <w:tc>
          <w:tcPr>
            <w:tcW w:w="0" w:type="auto"/>
          </w:tcPr>
          <w:p w14:paraId="3AD38902" w14:textId="4C5E1CCB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603BD5AF" w14:textId="392B215E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7281911C" w14:textId="67298A33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6FA8C6A5" w14:textId="1EA0123A" w:rsidR="003D66C7" w:rsidRPr="00FB7138" w:rsidRDefault="003D66C7" w:rsidP="003D66C7">
            <w:pPr>
              <w:jc w:val="right"/>
            </w:pPr>
            <w:r w:rsidRPr="00FB7138">
              <w:t>0.82</w:t>
            </w:r>
          </w:p>
        </w:tc>
        <w:tc>
          <w:tcPr>
            <w:tcW w:w="0" w:type="auto"/>
          </w:tcPr>
          <w:p w14:paraId="38D9A24D" w14:textId="45FF1F4C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10342F47" w14:textId="7DECF945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</w:tr>
      <w:tr w:rsidR="003D66C7" w:rsidRPr="00FB7138" w14:paraId="6E7912DC" w14:textId="77777777" w:rsidTr="00E70C8C">
        <w:trPr>
          <w:jc w:val="center"/>
        </w:trPr>
        <w:tc>
          <w:tcPr>
            <w:tcW w:w="0" w:type="auto"/>
          </w:tcPr>
          <w:p w14:paraId="3D4F6666" w14:textId="77777777" w:rsidR="003D66C7" w:rsidRPr="00FB7138" w:rsidRDefault="003D66C7" w:rsidP="003D66C7">
            <w:r w:rsidRPr="00FB7138">
              <w:t xml:space="preserve">  Almost every month</w:t>
            </w:r>
          </w:p>
        </w:tc>
        <w:tc>
          <w:tcPr>
            <w:tcW w:w="0" w:type="auto"/>
          </w:tcPr>
          <w:p w14:paraId="2A182954" w14:textId="4CE8F4FF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7BF63FEC" w14:textId="7B2BC898" w:rsidR="003D66C7" w:rsidRPr="00FB7138" w:rsidRDefault="003D66C7" w:rsidP="003D66C7">
            <w:pPr>
              <w:jc w:val="right"/>
            </w:pPr>
            <w:r w:rsidRPr="00FB7138">
              <w:t>0.26</w:t>
            </w:r>
          </w:p>
        </w:tc>
        <w:tc>
          <w:tcPr>
            <w:tcW w:w="0" w:type="auto"/>
          </w:tcPr>
          <w:p w14:paraId="30FF3AB8" w14:textId="0583616F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4A7C7398" w14:textId="032C9D84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236B6463" w14:textId="04B3758F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69F6FF75" w14:textId="7DC882C3" w:rsidR="003D66C7" w:rsidRPr="00FB7138" w:rsidRDefault="003D66C7" w:rsidP="003D66C7">
            <w:pPr>
              <w:jc w:val="right"/>
            </w:pPr>
            <w:r w:rsidRPr="00FB7138">
              <w:t>0.07</w:t>
            </w:r>
          </w:p>
        </w:tc>
        <w:tc>
          <w:tcPr>
            <w:tcW w:w="0" w:type="auto"/>
          </w:tcPr>
          <w:p w14:paraId="43B30F02" w14:textId="052F4B29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4753A1F5" w14:textId="314A693E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</w:tr>
      <w:tr w:rsidR="003D66C7" w:rsidRPr="00FB7138" w14:paraId="57E1748B" w14:textId="77777777" w:rsidTr="00E70C8C">
        <w:trPr>
          <w:jc w:val="center"/>
        </w:trPr>
        <w:tc>
          <w:tcPr>
            <w:tcW w:w="0" w:type="auto"/>
          </w:tcPr>
          <w:p w14:paraId="35D5807A" w14:textId="77777777" w:rsidR="003D66C7" w:rsidRPr="00FB7138" w:rsidRDefault="003D66C7" w:rsidP="003D66C7">
            <w:r w:rsidRPr="00FB7138">
              <w:t xml:space="preserve">  Twice a month or more</w:t>
            </w:r>
          </w:p>
        </w:tc>
        <w:tc>
          <w:tcPr>
            <w:tcW w:w="0" w:type="auto"/>
          </w:tcPr>
          <w:p w14:paraId="5AAE9A37" w14:textId="5A331517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775F1E46" w14:textId="0FDB9DB8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  <w:tc>
          <w:tcPr>
            <w:tcW w:w="0" w:type="auto"/>
          </w:tcPr>
          <w:p w14:paraId="17194BA8" w14:textId="2B05DF04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407838FC" w14:textId="6AD07DFD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  <w:tc>
          <w:tcPr>
            <w:tcW w:w="0" w:type="auto"/>
          </w:tcPr>
          <w:p w14:paraId="5F2EE3ED" w14:textId="324D618B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  <w:tc>
          <w:tcPr>
            <w:tcW w:w="0" w:type="auto"/>
          </w:tcPr>
          <w:p w14:paraId="24EAE6C6" w14:textId="72EFE647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62A3EE14" w14:textId="65C9878F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45F15F4A" w14:textId="7EF428AA" w:rsidR="003D66C7" w:rsidRPr="00FB7138" w:rsidRDefault="003D66C7" w:rsidP="003D66C7">
            <w:pPr>
              <w:jc w:val="right"/>
            </w:pPr>
            <w:r w:rsidRPr="00FB7138">
              <w:t>0.03</w:t>
            </w:r>
          </w:p>
        </w:tc>
      </w:tr>
      <w:tr w:rsidR="00975356" w:rsidRPr="00FB7138" w14:paraId="0815EFF1" w14:textId="77777777" w:rsidTr="00E70C8C">
        <w:trPr>
          <w:jc w:val="center"/>
        </w:trPr>
        <w:tc>
          <w:tcPr>
            <w:tcW w:w="0" w:type="auto"/>
          </w:tcPr>
          <w:p w14:paraId="7F40F074" w14:textId="77777777" w:rsidR="00975356" w:rsidRPr="00FB7138" w:rsidRDefault="00975356" w:rsidP="00E70C8C"/>
        </w:tc>
        <w:tc>
          <w:tcPr>
            <w:tcW w:w="0" w:type="auto"/>
          </w:tcPr>
          <w:p w14:paraId="79558AEC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61BF7871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097C78DF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0735B31F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322550E7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5C9D80F0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21685AEB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3B74BA25" w14:textId="77777777" w:rsidR="00975356" w:rsidRPr="00FB7138" w:rsidRDefault="00975356" w:rsidP="00E70C8C">
            <w:pPr>
              <w:jc w:val="right"/>
            </w:pPr>
          </w:p>
        </w:tc>
      </w:tr>
      <w:tr w:rsidR="00975356" w:rsidRPr="00FB7138" w14:paraId="5076FCC4" w14:textId="77777777" w:rsidTr="00E70C8C">
        <w:trPr>
          <w:jc w:val="center"/>
        </w:trPr>
        <w:tc>
          <w:tcPr>
            <w:tcW w:w="0" w:type="auto"/>
          </w:tcPr>
          <w:p w14:paraId="4CA2A380" w14:textId="77777777" w:rsidR="00975356" w:rsidRPr="00FB7138" w:rsidRDefault="00975356" w:rsidP="00E70C8C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Living arrangement</w:t>
            </w:r>
          </w:p>
        </w:tc>
        <w:tc>
          <w:tcPr>
            <w:tcW w:w="0" w:type="auto"/>
          </w:tcPr>
          <w:p w14:paraId="1667531F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14EC9C23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542EB651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1F1525D5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09591F25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3B0C7BD9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68F81084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0F9E8C3F" w14:textId="77777777" w:rsidR="00975356" w:rsidRPr="00FB7138" w:rsidRDefault="00975356" w:rsidP="00E70C8C">
            <w:pPr>
              <w:jc w:val="right"/>
            </w:pPr>
          </w:p>
        </w:tc>
      </w:tr>
      <w:tr w:rsidR="00975356" w:rsidRPr="00FB7138" w14:paraId="6B50BEE7" w14:textId="77777777" w:rsidTr="00E70C8C">
        <w:trPr>
          <w:jc w:val="center"/>
        </w:trPr>
        <w:tc>
          <w:tcPr>
            <w:tcW w:w="0" w:type="auto"/>
          </w:tcPr>
          <w:p w14:paraId="7FCBC7A9" w14:textId="77777777" w:rsidR="00975356" w:rsidRPr="00FB7138" w:rsidRDefault="00975356" w:rsidP="00E70C8C">
            <w:r w:rsidRPr="00FB7138">
              <w:t>Live with partner (Yes) (reference)</w:t>
            </w:r>
          </w:p>
        </w:tc>
        <w:tc>
          <w:tcPr>
            <w:tcW w:w="0" w:type="auto"/>
          </w:tcPr>
          <w:p w14:paraId="47B7A424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6B20DBC2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669B83C8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771B757B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7376EA1D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3400533F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0B866358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3D9DD713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</w:tr>
      <w:tr w:rsidR="00975356" w:rsidRPr="00FB7138" w14:paraId="05927376" w14:textId="77777777" w:rsidTr="00E70C8C">
        <w:trPr>
          <w:jc w:val="center"/>
        </w:trPr>
        <w:tc>
          <w:tcPr>
            <w:tcW w:w="0" w:type="auto"/>
          </w:tcPr>
          <w:p w14:paraId="13B89D4E" w14:textId="77777777" w:rsidR="00975356" w:rsidRPr="00FB7138" w:rsidRDefault="00975356" w:rsidP="00E70C8C">
            <w:r w:rsidRPr="00FB7138">
              <w:t>Live with partner (No)</w:t>
            </w:r>
          </w:p>
        </w:tc>
        <w:tc>
          <w:tcPr>
            <w:tcW w:w="0" w:type="auto"/>
          </w:tcPr>
          <w:p w14:paraId="2C7776B4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7E11A829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066D25C2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244E3681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678DC116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44355B1C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4DF50D26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4D064BB0" w14:textId="77777777" w:rsidR="00975356" w:rsidRPr="00FB7138" w:rsidRDefault="00975356" w:rsidP="00E70C8C">
            <w:pPr>
              <w:jc w:val="right"/>
            </w:pPr>
          </w:p>
        </w:tc>
      </w:tr>
      <w:tr w:rsidR="003D66C7" w:rsidRPr="00FB7138" w14:paraId="46460A06" w14:textId="77777777" w:rsidTr="00E70C8C">
        <w:trPr>
          <w:jc w:val="center"/>
        </w:trPr>
        <w:tc>
          <w:tcPr>
            <w:tcW w:w="0" w:type="auto"/>
          </w:tcPr>
          <w:p w14:paraId="5E642525" w14:textId="77777777" w:rsidR="003D66C7" w:rsidRPr="00FB7138" w:rsidRDefault="003D66C7" w:rsidP="003D66C7">
            <w:r w:rsidRPr="00FB7138">
              <w:t xml:space="preserve">  No volunteering</w:t>
            </w:r>
          </w:p>
        </w:tc>
        <w:tc>
          <w:tcPr>
            <w:tcW w:w="0" w:type="auto"/>
          </w:tcPr>
          <w:p w14:paraId="42F1EDE2" w14:textId="3ED8CFAA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563FD117" w14:textId="00F3FE54" w:rsidR="003D66C7" w:rsidRPr="00FB7138" w:rsidRDefault="003D66C7" w:rsidP="003D66C7">
            <w:pPr>
              <w:jc w:val="right"/>
            </w:pPr>
            <w:r w:rsidRPr="00FB7138">
              <w:t>0.49</w:t>
            </w:r>
          </w:p>
        </w:tc>
        <w:tc>
          <w:tcPr>
            <w:tcW w:w="0" w:type="auto"/>
          </w:tcPr>
          <w:p w14:paraId="69453EF6" w14:textId="194809D4" w:rsidR="003D66C7" w:rsidRPr="00FB7138" w:rsidRDefault="003D66C7" w:rsidP="003D66C7">
            <w:pPr>
              <w:jc w:val="right"/>
            </w:pPr>
            <w:r w:rsidRPr="00FB7138">
              <w:t>-0.02</w:t>
            </w:r>
          </w:p>
        </w:tc>
        <w:tc>
          <w:tcPr>
            <w:tcW w:w="0" w:type="auto"/>
          </w:tcPr>
          <w:p w14:paraId="208D5AE1" w14:textId="5394A926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69E438B6" w14:textId="748BAE41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73608930" w14:textId="44DDD343" w:rsidR="003D66C7" w:rsidRPr="00FB7138" w:rsidRDefault="003D66C7" w:rsidP="003D66C7">
            <w:pPr>
              <w:jc w:val="right"/>
            </w:pPr>
            <w:r w:rsidRPr="00FB7138">
              <w:t>0.25</w:t>
            </w:r>
          </w:p>
        </w:tc>
        <w:tc>
          <w:tcPr>
            <w:tcW w:w="0" w:type="auto"/>
          </w:tcPr>
          <w:p w14:paraId="597BE5EE" w14:textId="1D3F4919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0130C018" w14:textId="0C1DA6C4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</w:tr>
      <w:tr w:rsidR="003D66C7" w:rsidRPr="00FB7138" w14:paraId="0FBC4625" w14:textId="77777777" w:rsidTr="00E70C8C">
        <w:trPr>
          <w:jc w:val="center"/>
        </w:trPr>
        <w:tc>
          <w:tcPr>
            <w:tcW w:w="0" w:type="auto"/>
          </w:tcPr>
          <w:p w14:paraId="07FB4F97" w14:textId="435602BD" w:rsidR="003D66C7" w:rsidRPr="00FB7138" w:rsidRDefault="003D66C7" w:rsidP="003D66C7">
            <w:r w:rsidRPr="00FB7138">
              <w:t xml:space="preserve">  </w:t>
            </w:r>
            <w:r w:rsidR="00E20888" w:rsidRPr="00FB7138">
              <w:t>Every few months or less often</w:t>
            </w:r>
          </w:p>
        </w:tc>
        <w:tc>
          <w:tcPr>
            <w:tcW w:w="0" w:type="auto"/>
          </w:tcPr>
          <w:p w14:paraId="4F2916C4" w14:textId="2791CC2B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765B3EE8" w14:textId="35D6BCDF" w:rsidR="003D66C7" w:rsidRPr="00FB7138" w:rsidRDefault="003D66C7" w:rsidP="003D66C7">
            <w:pPr>
              <w:jc w:val="right"/>
            </w:pPr>
            <w:r w:rsidRPr="00FB7138">
              <w:t>0.53</w:t>
            </w:r>
          </w:p>
        </w:tc>
        <w:tc>
          <w:tcPr>
            <w:tcW w:w="0" w:type="auto"/>
          </w:tcPr>
          <w:p w14:paraId="25894517" w14:textId="67ED75BB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1E2C521C" w14:textId="434D5FC9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2556ABFA" w14:textId="786F6AB3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09106B51" w14:textId="4795F5E0" w:rsidR="003D66C7" w:rsidRPr="00FB7138" w:rsidRDefault="003D66C7" w:rsidP="003D66C7">
            <w:pPr>
              <w:jc w:val="right"/>
            </w:pPr>
            <w:r w:rsidRPr="00FB7138">
              <w:t>0.65</w:t>
            </w:r>
          </w:p>
        </w:tc>
        <w:tc>
          <w:tcPr>
            <w:tcW w:w="0" w:type="auto"/>
          </w:tcPr>
          <w:p w14:paraId="55F1BF91" w14:textId="13167B4E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364EFFE8" w14:textId="6C1B6823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</w:tr>
      <w:tr w:rsidR="003D66C7" w:rsidRPr="00FB7138" w14:paraId="1882B90A" w14:textId="77777777" w:rsidTr="00E70C8C">
        <w:trPr>
          <w:jc w:val="center"/>
        </w:trPr>
        <w:tc>
          <w:tcPr>
            <w:tcW w:w="0" w:type="auto"/>
          </w:tcPr>
          <w:p w14:paraId="44DBAB45" w14:textId="77777777" w:rsidR="003D66C7" w:rsidRPr="00FB7138" w:rsidRDefault="003D66C7" w:rsidP="003D66C7">
            <w:r w:rsidRPr="00FB7138">
              <w:t xml:space="preserve">  Almost every month</w:t>
            </w:r>
          </w:p>
        </w:tc>
        <w:tc>
          <w:tcPr>
            <w:tcW w:w="0" w:type="auto"/>
          </w:tcPr>
          <w:p w14:paraId="3A4647E4" w14:textId="306B9064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3540B6CB" w14:textId="724DE196" w:rsidR="003D66C7" w:rsidRPr="00FB7138" w:rsidRDefault="003D66C7" w:rsidP="003D66C7">
            <w:pPr>
              <w:jc w:val="right"/>
            </w:pPr>
            <w:r w:rsidRPr="00FB7138">
              <w:t>0.60</w:t>
            </w:r>
          </w:p>
        </w:tc>
        <w:tc>
          <w:tcPr>
            <w:tcW w:w="0" w:type="auto"/>
          </w:tcPr>
          <w:p w14:paraId="0EB14FBC" w14:textId="55AC18F7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434C856F" w14:textId="1F155A7F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69A7DE9F" w14:textId="59D2E864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681457CB" w14:textId="6D82FEDF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6F79055F" w14:textId="10C92D07" w:rsidR="003D66C7" w:rsidRPr="00FB7138" w:rsidRDefault="003D66C7" w:rsidP="003D66C7">
            <w:pPr>
              <w:jc w:val="right"/>
            </w:pPr>
            <w:r w:rsidRPr="00FB7138">
              <w:t>-0.02</w:t>
            </w:r>
          </w:p>
        </w:tc>
        <w:tc>
          <w:tcPr>
            <w:tcW w:w="0" w:type="auto"/>
          </w:tcPr>
          <w:p w14:paraId="10D00CAB" w14:textId="3F079A04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</w:tr>
      <w:tr w:rsidR="003D66C7" w:rsidRPr="00FB7138" w14:paraId="1AB6072A" w14:textId="77777777" w:rsidTr="00E70C8C">
        <w:trPr>
          <w:jc w:val="center"/>
        </w:trPr>
        <w:tc>
          <w:tcPr>
            <w:tcW w:w="0" w:type="auto"/>
          </w:tcPr>
          <w:p w14:paraId="6A0181F5" w14:textId="77777777" w:rsidR="003D66C7" w:rsidRPr="00FB7138" w:rsidRDefault="003D66C7" w:rsidP="003D66C7">
            <w:r w:rsidRPr="00FB7138">
              <w:t xml:space="preserve">  Twice a month or more</w:t>
            </w:r>
          </w:p>
        </w:tc>
        <w:tc>
          <w:tcPr>
            <w:tcW w:w="0" w:type="auto"/>
          </w:tcPr>
          <w:p w14:paraId="56E37F3A" w14:textId="7CDF4EFD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7094AB22" w14:textId="23AC9C14" w:rsidR="003D66C7" w:rsidRPr="00FB7138" w:rsidRDefault="003D66C7" w:rsidP="003D66C7">
            <w:pPr>
              <w:jc w:val="right"/>
            </w:pPr>
            <w:r w:rsidRPr="00FB7138">
              <w:t>0.10</w:t>
            </w:r>
          </w:p>
        </w:tc>
        <w:tc>
          <w:tcPr>
            <w:tcW w:w="0" w:type="auto"/>
          </w:tcPr>
          <w:p w14:paraId="12763A1B" w14:textId="1A600C2C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5C9FCFEF" w14:textId="61D87C68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  <w:tc>
          <w:tcPr>
            <w:tcW w:w="0" w:type="auto"/>
          </w:tcPr>
          <w:p w14:paraId="79F8F184" w14:textId="6EEA5214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5E565228" w14:textId="0F6453C4" w:rsidR="003D66C7" w:rsidRPr="00FB7138" w:rsidRDefault="003D66C7" w:rsidP="003D66C7">
            <w:pPr>
              <w:jc w:val="right"/>
            </w:pPr>
            <w:r w:rsidRPr="00FB7138">
              <w:t>1.00</w:t>
            </w:r>
          </w:p>
        </w:tc>
        <w:tc>
          <w:tcPr>
            <w:tcW w:w="0" w:type="auto"/>
          </w:tcPr>
          <w:p w14:paraId="309AB674" w14:textId="4B10C66D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3A564586" w14:textId="5863E854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</w:tr>
      <w:tr w:rsidR="00975356" w:rsidRPr="00FB7138" w14:paraId="57CEA1F2" w14:textId="77777777" w:rsidTr="00E70C8C">
        <w:trPr>
          <w:jc w:val="center"/>
        </w:trPr>
        <w:tc>
          <w:tcPr>
            <w:tcW w:w="0" w:type="auto"/>
          </w:tcPr>
          <w:p w14:paraId="543D95CC" w14:textId="77777777" w:rsidR="00975356" w:rsidRPr="00FB7138" w:rsidRDefault="00975356" w:rsidP="00E70C8C"/>
        </w:tc>
        <w:tc>
          <w:tcPr>
            <w:tcW w:w="0" w:type="auto"/>
          </w:tcPr>
          <w:p w14:paraId="59A88E25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326215E2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77EE3CEA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09A3D798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6D929BFC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2C771479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6F593E98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4DC348DA" w14:textId="77777777" w:rsidR="00975356" w:rsidRPr="00FB7138" w:rsidRDefault="00975356" w:rsidP="00E70C8C">
            <w:pPr>
              <w:jc w:val="right"/>
            </w:pPr>
          </w:p>
        </w:tc>
      </w:tr>
      <w:tr w:rsidR="00975356" w:rsidRPr="00FB7138" w14:paraId="149CA9D3" w14:textId="77777777" w:rsidTr="00E70C8C">
        <w:trPr>
          <w:jc w:val="center"/>
        </w:trPr>
        <w:tc>
          <w:tcPr>
            <w:tcW w:w="0" w:type="auto"/>
          </w:tcPr>
          <w:p w14:paraId="2D279715" w14:textId="77777777" w:rsidR="00975356" w:rsidRPr="00FB7138" w:rsidRDefault="00975356" w:rsidP="00E70C8C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Education</w:t>
            </w:r>
          </w:p>
        </w:tc>
        <w:tc>
          <w:tcPr>
            <w:tcW w:w="0" w:type="auto"/>
          </w:tcPr>
          <w:p w14:paraId="62DBD61F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26B246C5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2051AF70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78C4142E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15472745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65BA2D99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327434E1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2F1D5D9A" w14:textId="77777777" w:rsidR="00975356" w:rsidRPr="00FB7138" w:rsidRDefault="00975356" w:rsidP="00E70C8C">
            <w:pPr>
              <w:jc w:val="right"/>
            </w:pPr>
          </w:p>
        </w:tc>
      </w:tr>
      <w:tr w:rsidR="00975356" w:rsidRPr="00FB7138" w14:paraId="4624A85F" w14:textId="77777777" w:rsidTr="00E70C8C">
        <w:trPr>
          <w:jc w:val="center"/>
        </w:trPr>
        <w:tc>
          <w:tcPr>
            <w:tcW w:w="0" w:type="auto"/>
          </w:tcPr>
          <w:p w14:paraId="592BC510" w14:textId="77777777" w:rsidR="00975356" w:rsidRPr="00FB7138" w:rsidRDefault="00975356" w:rsidP="00E70C8C">
            <w:pPr>
              <w:rPr>
                <w:b/>
                <w:bCs/>
              </w:rPr>
            </w:pPr>
            <w:r w:rsidRPr="00FB7138">
              <w:t>Less than upper secondary education (reference)</w:t>
            </w:r>
          </w:p>
        </w:tc>
        <w:tc>
          <w:tcPr>
            <w:tcW w:w="0" w:type="auto"/>
          </w:tcPr>
          <w:p w14:paraId="7F33E69A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0522A274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1CBEDD09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61327224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6751C10B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4667A766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118DDD2F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0A6B017C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</w:tr>
      <w:tr w:rsidR="00975356" w:rsidRPr="00FB7138" w14:paraId="476E678B" w14:textId="77777777" w:rsidTr="00E70C8C">
        <w:trPr>
          <w:jc w:val="center"/>
        </w:trPr>
        <w:tc>
          <w:tcPr>
            <w:tcW w:w="0" w:type="auto"/>
          </w:tcPr>
          <w:p w14:paraId="075C1271" w14:textId="77777777" w:rsidR="00975356" w:rsidRPr="00FB7138" w:rsidRDefault="00975356" w:rsidP="00E70C8C">
            <w:r w:rsidRPr="00FB7138">
              <w:t>Upper secondary and vocational training</w:t>
            </w:r>
          </w:p>
        </w:tc>
        <w:tc>
          <w:tcPr>
            <w:tcW w:w="0" w:type="auto"/>
          </w:tcPr>
          <w:p w14:paraId="723C28ED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08FB0EED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22785345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7D1F483E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34236BFC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4DF266F5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6764989F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194000E1" w14:textId="77777777" w:rsidR="00975356" w:rsidRPr="00FB7138" w:rsidRDefault="00975356" w:rsidP="00E70C8C">
            <w:pPr>
              <w:jc w:val="right"/>
            </w:pPr>
          </w:p>
        </w:tc>
      </w:tr>
      <w:tr w:rsidR="003D66C7" w:rsidRPr="00FB7138" w14:paraId="71867017" w14:textId="77777777" w:rsidTr="00E70C8C">
        <w:trPr>
          <w:jc w:val="center"/>
        </w:trPr>
        <w:tc>
          <w:tcPr>
            <w:tcW w:w="0" w:type="auto"/>
          </w:tcPr>
          <w:p w14:paraId="718714FD" w14:textId="77777777" w:rsidR="003D66C7" w:rsidRPr="00FB7138" w:rsidRDefault="003D66C7" w:rsidP="003D66C7">
            <w:r w:rsidRPr="00FB7138">
              <w:t xml:space="preserve">  No volunteering</w:t>
            </w:r>
          </w:p>
        </w:tc>
        <w:tc>
          <w:tcPr>
            <w:tcW w:w="0" w:type="auto"/>
          </w:tcPr>
          <w:p w14:paraId="663D116A" w14:textId="00EA68E7" w:rsidR="003D66C7" w:rsidRPr="00FB7138" w:rsidRDefault="003D66C7" w:rsidP="003D66C7">
            <w:pPr>
              <w:jc w:val="right"/>
            </w:pPr>
            <w:r w:rsidRPr="00FB7138">
              <w:t>-0.05</w:t>
            </w:r>
          </w:p>
        </w:tc>
        <w:tc>
          <w:tcPr>
            <w:tcW w:w="0" w:type="auto"/>
          </w:tcPr>
          <w:p w14:paraId="4FD1F1BD" w14:textId="5ECA3903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4433BE85" w14:textId="29CC8641" w:rsidR="003D66C7" w:rsidRPr="00FB7138" w:rsidRDefault="003D66C7" w:rsidP="003D66C7">
            <w:pPr>
              <w:jc w:val="right"/>
            </w:pPr>
            <w:r w:rsidRPr="00FB7138">
              <w:t>-0.06</w:t>
            </w:r>
          </w:p>
        </w:tc>
        <w:tc>
          <w:tcPr>
            <w:tcW w:w="0" w:type="auto"/>
          </w:tcPr>
          <w:p w14:paraId="1020CC83" w14:textId="1340F2DB" w:rsidR="003D66C7" w:rsidRPr="00FB7138" w:rsidRDefault="003D66C7" w:rsidP="003D66C7">
            <w:pPr>
              <w:jc w:val="right"/>
            </w:pPr>
            <w:r w:rsidRPr="00FB7138">
              <w:t>-0.04</w:t>
            </w:r>
          </w:p>
        </w:tc>
        <w:tc>
          <w:tcPr>
            <w:tcW w:w="0" w:type="auto"/>
          </w:tcPr>
          <w:p w14:paraId="5552690C" w14:textId="0F476F70" w:rsidR="003D66C7" w:rsidRPr="00FB7138" w:rsidRDefault="003D66C7" w:rsidP="003D66C7">
            <w:pPr>
              <w:jc w:val="right"/>
            </w:pPr>
            <w:r w:rsidRPr="00FB7138">
              <w:t>-0.05</w:t>
            </w:r>
          </w:p>
        </w:tc>
        <w:tc>
          <w:tcPr>
            <w:tcW w:w="0" w:type="auto"/>
          </w:tcPr>
          <w:p w14:paraId="5594D8AF" w14:textId="62CCE955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4A499DEC" w14:textId="748E11C2" w:rsidR="003D66C7" w:rsidRPr="00FB7138" w:rsidRDefault="003D66C7" w:rsidP="003D66C7">
            <w:pPr>
              <w:jc w:val="right"/>
            </w:pPr>
            <w:r w:rsidRPr="00FB7138">
              <w:t>-0.07</w:t>
            </w:r>
          </w:p>
        </w:tc>
        <w:tc>
          <w:tcPr>
            <w:tcW w:w="0" w:type="auto"/>
          </w:tcPr>
          <w:p w14:paraId="053C333D" w14:textId="4CEBEB44" w:rsidR="003D66C7" w:rsidRPr="00FB7138" w:rsidRDefault="003D66C7" w:rsidP="003D66C7">
            <w:pPr>
              <w:jc w:val="right"/>
            </w:pPr>
            <w:r w:rsidRPr="00FB7138">
              <w:t>-0.04</w:t>
            </w:r>
          </w:p>
        </w:tc>
      </w:tr>
      <w:tr w:rsidR="003D66C7" w:rsidRPr="00FB7138" w14:paraId="7475BCEB" w14:textId="77777777" w:rsidTr="00E70C8C">
        <w:trPr>
          <w:jc w:val="center"/>
        </w:trPr>
        <w:tc>
          <w:tcPr>
            <w:tcW w:w="0" w:type="auto"/>
          </w:tcPr>
          <w:p w14:paraId="4D8726C1" w14:textId="6EE9CD56" w:rsidR="003D66C7" w:rsidRPr="00FB7138" w:rsidRDefault="003D66C7" w:rsidP="003D66C7">
            <w:r w:rsidRPr="00FB7138">
              <w:t xml:space="preserve">  </w:t>
            </w:r>
            <w:r w:rsidR="00E20888" w:rsidRPr="00FB7138">
              <w:t>Every few months or less often</w:t>
            </w:r>
          </w:p>
        </w:tc>
        <w:tc>
          <w:tcPr>
            <w:tcW w:w="0" w:type="auto"/>
          </w:tcPr>
          <w:p w14:paraId="54E69274" w14:textId="5C50AEAE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2C8D4BE7" w14:textId="1EFB66B4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43A595A4" w14:textId="686B334B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426A7B50" w14:textId="397BC512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  <w:tc>
          <w:tcPr>
            <w:tcW w:w="0" w:type="auto"/>
          </w:tcPr>
          <w:p w14:paraId="0A097186" w14:textId="44ED68B6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2754E3C5" w14:textId="693FD72A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7EB2B7FB" w14:textId="7B79B5E8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294919F6" w14:textId="6B659058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</w:tr>
      <w:tr w:rsidR="003D66C7" w:rsidRPr="00FB7138" w14:paraId="081139EC" w14:textId="77777777" w:rsidTr="00E70C8C">
        <w:trPr>
          <w:jc w:val="center"/>
        </w:trPr>
        <w:tc>
          <w:tcPr>
            <w:tcW w:w="0" w:type="auto"/>
          </w:tcPr>
          <w:p w14:paraId="63DD794E" w14:textId="77777777" w:rsidR="003D66C7" w:rsidRPr="00FB7138" w:rsidRDefault="003D66C7" w:rsidP="003D66C7">
            <w:r w:rsidRPr="00FB7138">
              <w:t xml:space="preserve">  Almost every month</w:t>
            </w:r>
          </w:p>
        </w:tc>
        <w:tc>
          <w:tcPr>
            <w:tcW w:w="0" w:type="auto"/>
          </w:tcPr>
          <w:p w14:paraId="4283A1F1" w14:textId="3C27E3E9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4EE87703" w14:textId="1D68967F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472A8D79" w14:textId="66EC63CE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46823D90" w14:textId="2A17855D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  <w:tc>
          <w:tcPr>
            <w:tcW w:w="0" w:type="auto"/>
          </w:tcPr>
          <w:p w14:paraId="0D8098A7" w14:textId="13FE92BC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  <w:tc>
          <w:tcPr>
            <w:tcW w:w="0" w:type="auto"/>
          </w:tcPr>
          <w:p w14:paraId="196D0242" w14:textId="1B6C5241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05FC4B50" w14:textId="757F93EE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3AE1EB6B" w14:textId="514329C7" w:rsidR="003D66C7" w:rsidRPr="00FB7138" w:rsidRDefault="003D66C7" w:rsidP="003D66C7">
            <w:pPr>
              <w:jc w:val="right"/>
            </w:pPr>
            <w:r w:rsidRPr="00FB7138">
              <w:t>0.03</w:t>
            </w:r>
          </w:p>
        </w:tc>
      </w:tr>
      <w:tr w:rsidR="003D66C7" w:rsidRPr="00FB7138" w14:paraId="4197280D" w14:textId="77777777" w:rsidTr="00E70C8C">
        <w:trPr>
          <w:jc w:val="center"/>
        </w:trPr>
        <w:tc>
          <w:tcPr>
            <w:tcW w:w="0" w:type="auto"/>
          </w:tcPr>
          <w:p w14:paraId="17E7C23E" w14:textId="77777777" w:rsidR="003D66C7" w:rsidRPr="00FB7138" w:rsidRDefault="003D66C7" w:rsidP="003D66C7">
            <w:r w:rsidRPr="00FB7138">
              <w:t xml:space="preserve">  Twice a month or more</w:t>
            </w:r>
          </w:p>
        </w:tc>
        <w:tc>
          <w:tcPr>
            <w:tcW w:w="0" w:type="auto"/>
          </w:tcPr>
          <w:p w14:paraId="31137E25" w14:textId="11BD450B" w:rsidR="003D66C7" w:rsidRPr="00FB7138" w:rsidRDefault="003D66C7" w:rsidP="003D66C7">
            <w:pPr>
              <w:jc w:val="right"/>
            </w:pPr>
            <w:r w:rsidRPr="00FB7138">
              <w:t>0.03</w:t>
            </w:r>
          </w:p>
        </w:tc>
        <w:tc>
          <w:tcPr>
            <w:tcW w:w="0" w:type="auto"/>
          </w:tcPr>
          <w:p w14:paraId="53DB1F11" w14:textId="351D355F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1843AFE9" w14:textId="46F7785E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  <w:tc>
          <w:tcPr>
            <w:tcW w:w="0" w:type="auto"/>
          </w:tcPr>
          <w:p w14:paraId="77C04439" w14:textId="69EFE8D6" w:rsidR="003D66C7" w:rsidRPr="00FB7138" w:rsidRDefault="003D66C7" w:rsidP="003D66C7">
            <w:pPr>
              <w:jc w:val="right"/>
            </w:pPr>
            <w:r w:rsidRPr="00FB7138">
              <w:t>0.04</w:t>
            </w:r>
          </w:p>
        </w:tc>
        <w:tc>
          <w:tcPr>
            <w:tcW w:w="0" w:type="auto"/>
          </w:tcPr>
          <w:p w14:paraId="260642F5" w14:textId="4CC68CBC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  <w:tc>
          <w:tcPr>
            <w:tcW w:w="0" w:type="auto"/>
          </w:tcPr>
          <w:p w14:paraId="59437B68" w14:textId="60511391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0CE22CC9" w14:textId="43E39FC2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5BDCD2FD" w14:textId="2DB5C541" w:rsidR="003D66C7" w:rsidRPr="00FB7138" w:rsidRDefault="003D66C7" w:rsidP="003D66C7">
            <w:pPr>
              <w:jc w:val="right"/>
            </w:pPr>
            <w:r w:rsidRPr="00FB7138">
              <w:t>0.03</w:t>
            </w:r>
          </w:p>
        </w:tc>
      </w:tr>
      <w:tr w:rsidR="00975356" w:rsidRPr="00FB7138" w14:paraId="5FD8BD8E" w14:textId="77777777" w:rsidTr="00E70C8C">
        <w:trPr>
          <w:jc w:val="center"/>
        </w:trPr>
        <w:tc>
          <w:tcPr>
            <w:tcW w:w="0" w:type="auto"/>
          </w:tcPr>
          <w:p w14:paraId="5EE84307" w14:textId="77777777" w:rsidR="00975356" w:rsidRPr="00FB7138" w:rsidRDefault="00975356" w:rsidP="00E70C8C">
            <w:r w:rsidRPr="00FB7138">
              <w:t>Tertiary education</w:t>
            </w:r>
          </w:p>
        </w:tc>
        <w:tc>
          <w:tcPr>
            <w:tcW w:w="0" w:type="auto"/>
          </w:tcPr>
          <w:p w14:paraId="0F604840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7BC07785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21B612F8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61026C10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34F895F4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3F9D79F2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175C1D9F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43E91508" w14:textId="77777777" w:rsidR="00975356" w:rsidRPr="00FB7138" w:rsidRDefault="00975356" w:rsidP="00E70C8C">
            <w:pPr>
              <w:jc w:val="right"/>
            </w:pPr>
          </w:p>
        </w:tc>
      </w:tr>
      <w:tr w:rsidR="003D66C7" w:rsidRPr="00FB7138" w14:paraId="496FA15D" w14:textId="77777777" w:rsidTr="00E70C8C">
        <w:trPr>
          <w:jc w:val="center"/>
        </w:trPr>
        <w:tc>
          <w:tcPr>
            <w:tcW w:w="0" w:type="auto"/>
          </w:tcPr>
          <w:p w14:paraId="18ECCEC6" w14:textId="77777777" w:rsidR="003D66C7" w:rsidRPr="00FB7138" w:rsidRDefault="003D66C7" w:rsidP="003D66C7">
            <w:r w:rsidRPr="00FB7138">
              <w:t xml:space="preserve">  No volunteering</w:t>
            </w:r>
          </w:p>
        </w:tc>
        <w:tc>
          <w:tcPr>
            <w:tcW w:w="0" w:type="auto"/>
          </w:tcPr>
          <w:p w14:paraId="4FC541C5" w14:textId="299B8848" w:rsidR="003D66C7" w:rsidRPr="00FB7138" w:rsidRDefault="003D66C7" w:rsidP="003D66C7">
            <w:pPr>
              <w:jc w:val="right"/>
            </w:pPr>
            <w:r w:rsidRPr="00FB7138">
              <w:t>-0.10</w:t>
            </w:r>
          </w:p>
        </w:tc>
        <w:tc>
          <w:tcPr>
            <w:tcW w:w="0" w:type="auto"/>
          </w:tcPr>
          <w:p w14:paraId="5D78F31D" w14:textId="6839AD12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0413837E" w14:textId="3D963460" w:rsidR="003D66C7" w:rsidRPr="00FB7138" w:rsidRDefault="003D66C7" w:rsidP="003D66C7">
            <w:pPr>
              <w:jc w:val="right"/>
            </w:pPr>
            <w:r w:rsidRPr="00FB7138">
              <w:t>-0.11</w:t>
            </w:r>
          </w:p>
        </w:tc>
        <w:tc>
          <w:tcPr>
            <w:tcW w:w="0" w:type="auto"/>
          </w:tcPr>
          <w:p w14:paraId="7BA83816" w14:textId="070C0367" w:rsidR="003D66C7" w:rsidRPr="00FB7138" w:rsidRDefault="003D66C7" w:rsidP="003D66C7">
            <w:pPr>
              <w:jc w:val="right"/>
            </w:pPr>
            <w:r w:rsidRPr="00FB7138">
              <w:t>-0.08</w:t>
            </w:r>
          </w:p>
        </w:tc>
        <w:tc>
          <w:tcPr>
            <w:tcW w:w="0" w:type="auto"/>
          </w:tcPr>
          <w:p w14:paraId="7F7C907C" w14:textId="7DB1B6C0" w:rsidR="003D66C7" w:rsidRPr="00FB7138" w:rsidRDefault="003D66C7" w:rsidP="003D66C7">
            <w:pPr>
              <w:jc w:val="right"/>
            </w:pPr>
            <w:r w:rsidRPr="00FB7138">
              <w:t>-0.10</w:t>
            </w:r>
          </w:p>
        </w:tc>
        <w:tc>
          <w:tcPr>
            <w:tcW w:w="0" w:type="auto"/>
          </w:tcPr>
          <w:p w14:paraId="68BFE5D9" w14:textId="57CFF86D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24E198F7" w14:textId="4DCB8898" w:rsidR="003D66C7" w:rsidRPr="00FB7138" w:rsidRDefault="003D66C7" w:rsidP="003D66C7">
            <w:pPr>
              <w:jc w:val="right"/>
            </w:pPr>
            <w:r w:rsidRPr="00FB7138">
              <w:t>-0.11</w:t>
            </w:r>
          </w:p>
        </w:tc>
        <w:tc>
          <w:tcPr>
            <w:tcW w:w="0" w:type="auto"/>
          </w:tcPr>
          <w:p w14:paraId="7DB5FB1E" w14:textId="0F3C4BB9" w:rsidR="003D66C7" w:rsidRPr="00FB7138" w:rsidRDefault="003D66C7" w:rsidP="003D66C7">
            <w:pPr>
              <w:jc w:val="right"/>
            </w:pPr>
            <w:r w:rsidRPr="00FB7138">
              <w:t>-0.08</w:t>
            </w:r>
          </w:p>
        </w:tc>
      </w:tr>
      <w:tr w:rsidR="003D66C7" w:rsidRPr="00FB7138" w14:paraId="1FB398BF" w14:textId="77777777" w:rsidTr="00E70C8C">
        <w:trPr>
          <w:jc w:val="center"/>
        </w:trPr>
        <w:tc>
          <w:tcPr>
            <w:tcW w:w="0" w:type="auto"/>
          </w:tcPr>
          <w:p w14:paraId="5A8E432D" w14:textId="6F6D3B3B" w:rsidR="003D66C7" w:rsidRPr="00FB7138" w:rsidRDefault="003D66C7" w:rsidP="003D66C7">
            <w:r w:rsidRPr="00FB7138">
              <w:t xml:space="preserve">  </w:t>
            </w:r>
            <w:r w:rsidR="00E20888" w:rsidRPr="00FB7138">
              <w:t>Every few months or less often</w:t>
            </w:r>
          </w:p>
        </w:tc>
        <w:tc>
          <w:tcPr>
            <w:tcW w:w="0" w:type="auto"/>
          </w:tcPr>
          <w:p w14:paraId="1EB3FFC0" w14:textId="44AB9CC7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  <w:tc>
          <w:tcPr>
            <w:tcW w:w="0" w:type="auto"/>
          </w:tcPr>
          <w:p w14:paraId="7A671986" w14:textId="506B5D5E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604B3365" w14:textId="3F1CCB90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3FFFA480" w14:textId="5945ED1D" w:rsidR="003D66C7" w:rsidRPr="00FB7138" w:rsidRDefault="003D66C7" w:rsidP="003D66C7">
            <w:pPr>
              <w:jc w:val="right"/>
            </w:pPr>
            <w:r w:rsidRPr="00FB7138">
              <w:t>0.03</w:t>
            </w:r>
          </w:p>
        </w:tc>
        <w:tc>
          <w:tcPr>
            <w:tcW w:w="0" w:type="auto"/>
          </w:tcPr>
          <w:p w14:paraId="4D56912D" w14:textId="6729CF07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  <w:tc>
          <w:tcPr>
            <w:tcW w:w="0" w:type="auto"/>
          </w:tcPr>
          <w:p w14:paraId="0D0C3A8D" w14:textId="537BB684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292EE67A" w14:textId="7996BE7A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074C9317" w14:textId="1A3A459C" w:rsidR="003D66C7" w:rsidRPr="00FB7138" w:rsidRDefault="003D66C7" w:rsidP="003D66C7">
            <w:pPr>
              <w:jc w:val="right"/>
            </w:pPr>
            <w:r w:rsidRPr="00FB7138">
              <w:t>0.03</w:t>
            </w:r>
          </w:p>
        </w:tc>
      </w:tr>
      <w:tr w:rsidR="003D66C7" w:rsidRPr="00FB7138" w14:paraId="5C6739C0" w14:textId="77777777" w:rsidTr="00E70C8C">
        <w:trPr>
          <w:jc w:val="center"/>
        </w:trPr>
        <w:tc>
          <w:tcPr>
            <w:tcW w:w="0" w:type="auto"/>
          </w:tcPr>
          <w:p w14:paraId="47F7A47D" w14:textId="77777777" w:rsidR="003D66C7" w:rsidRPr="00FB7138" w:rsidRDefault="003D66C7" w:rsidP="003D66C7">
            <w:r w:rsidRPr="00FB7138">
              <w:t xml:space="preserve">  Almost every month</w:t>
            </w:r>
          </w:p>
        </w:tc>
        <w:tc>
          <w:tcPr>
            <w:tcW w:w="0" w:type="auto"/>
          </w:tcPr>
          <w:p w14:paraId="026E25BB" w14:textId="0850376E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  <w:tc>
          <w:tcPr>
            <w:tcW w:w="0" w:type="auto"/>
          </w:tcPr>
          <w:p w14:paraId="56AA3400" w14:textId="137E4E65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5A99BF44" w14:textId="57EE65AF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574B6752" w14:textId="2F00B897" w:rsidR="003D66C7" w:rsidRPr="00FB7138" w:rsidRDefault="003D66C7" w:rsidP="003D66C7">
            <w:pPr>
              <w:jc w:val="right"/>
            </w:pPr>
            <w:r w:rsidRPr="00FB7138">
              <w:t>0.03</w:t>
            </w:r>
          </w:p>
        </w:tc>
        <w:tc>
          <w:tcPr>
            <w:tcW w:w="0" w:type="auto"/>
          </w:tcPr>
          <w:p w14:paraId="02C7A9E8" w14:textId="6B4F8388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  <w:tc>
          <w:tcPr>
            <w:tcW w:w="0" w:type="auto"/>
          </w:tcPr>
          <w:p w14:paraId="40CDD916" w14:textId="1C53AFE8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340DF67D" w14:textId="21777DEE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16B5ED8F" w14:textId="6E007072" w:rsidR="003D66C7" w:rsidRPr="00FB7138" w:rsidRDefault="003D66C7" w:rsidP="003D66C7">
            <w:pPr>
              <w:jc w:val="right"/>
            </w:pPr>
            <w:r w:rsidRPr="00FB7138">
              <w:t>0.03</w:t>
            </w:r>
          </w:p>
        </w:tc>
      </w:tr>
      <w:tr w:rsidR="003D66C7" w:rsidRPr="00FB7138" w14:paraId="3DD49A8D" w14:textId="77777777" w:rsidTr="00E70C8C">
        <w:trPr>
          <w:jc w:val="center"/>
        </w:trPr>
        <w:tc>
          <w:tcPr>
            <w:tcW w:w="0" w:type="auto"/>
          </w:tcPr>
          <w:p w14:paraId="7F1F5A6E" w14:textId="77777777" w:rsidR="003D66C7" w:rsidRPr="00FB7138" w:rsidRDefault="003D66C7" w:rsidP="003D66C7">
            <w:r w:rsidRPr="00FB7138">
              <w:t xml:space="preserve">  Twice a month or more</w:t>
            </w:r>
          </w:p>
        </w:tc>
        <w:tc>
          <w:tcPr>
            <w:tcW w:w="0" w:type="auto"/>
          </w:tcPr>
          <w:p w14:paraId="70DD2C70" w14:textId="6F75EC07" w:rsidR="003D66C7" w:rsidRPr="00FB7138" w:rsidRDefault="003D66C7" w:rsidP="003D66C7">
            <w:pPr>
              <w:jc w:val="right"/>
            </w:pPr>
            <w:r w:rsidRPr="00FB7138">
              <w:t>0.05</w:t>
            </w:r>
          </w:p>
        </w:tc>
        <w:tc>
          <w:tcPr>
            <w:tcW w:w="0" w:type="auto"/>
          </w:tcPr>
          <w:p w14:paraId="6FFEB5E7" w14:textId="29C77131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19954A71" w14:textId="46E38382" w:rsidR="003D66C7" w:rsidRPr="00FB7138" w:rsidRDefault="003D66C7" w:rsidP="003D66C7">
            <w:pPr>
              <w:jc w:val="right"/>
            </w:pPr>
            <w:r w:rsidRPr="00FB7138">
              <w:t>0.04</w:t>
            </w:r>
          </w:p>
        </w:tc>
        <w:tc>
          <w:tcPr>
            <w:tcW w:w="0" w:type="auto"/>
          </w:tcPr>
          <w:p w14:paraId="0F559DB5" w14:textId="1E244C9A" w:rsidR="003D66C7" w:rsidRPr="00FB7138" w:rsidRDefault="003D66C7" w:rsidP="003D66C7">
            <w:pPr>
              <w:jc w:val="right"/>
            </w:pPr>
            <w:r w:rsidRPr="00FB7138">
              <w:t>0.07</w:t>
            </w:r>
          </w:p>
        </w:tc>
        <w:tc>
          <w:tcPr>
            <w:tcW w:w="0" w:type="auto"/>
          </w:tcPr>
          <w:p w14:paraId="628FD542" w14:textId="2DB3B8E6" w:rsidR="003D66C7" w:rsidRPr="00FB7138" w:rsidRDefault="003D66C7" w:rsidP="003D66C7">
            <w:pPr>
              <w:jc w:val="right"/>
            </w:pPr>
            <w:r w:rsidRPr="00FB7138">
              <w:t>0.06</w:t>
            </w:r>
          </w:p>
        </w:tc>
        <w:tc>
          <w:tcPr>
            <w:tcW w:w="0" w:type="auto"/>
          </w:tcPr>
          <w:p w14:paraId="42F54122" w14:textId="55ED6B69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55D08E5E" w14:textId="4A53B41A" w:rsidR="003D66C7" w:rsidRPr="00FB7138" w:rsidRDefault="003D66C7" w:rsidP="003D66C7">
            <w:pPr>
              <w:jc w:val="right"/>
            </w:pPr>
            <w:r w:rsidRPr="00FB7138">
              <w:t>0.04</w:t>
            </w:r>
          </w:p>
        </w:tc>
        <w:tc>
          <w:tcPr>
            <w:tcW w:w="0" w:type="auto"/>
          </w:tcPr>
          <w:p w14:paraId="3CF27DE5" w14:textId="610C4EB7" w:rsidR="003D66C7" w:rsidRPr="00FB7138" w:rsidRDefault="003D66C7" w:rsidP="003D66C7">
            <w:pPr>
              <w:jc w:val="right"/>
            </w:pPr>
            <w:r w:rsidRPr="00FB7138">
              <w:t>0.07</w:t>
            </w:r>
          </w:p>
        </w:tc>
      </w:tr>
      <w:tr w:rsidR="00975356" w:rsidRPr="00FB7138" w14:paraId="708AD9A6" w14:textId="77777777" w:rsidTr="00E70C8C">
        <w:trPr>
          <w:jc w:val="center"/>
        </w:trPr>
        <w:tc>
          <w:tcPr>
            <w:tcW w:w="0" w:type="auto"/>
          </w:tcPr>
          <w:p w14:paraId="2039DD54" w14:textId="77777777" w:rsidR="00975356" w:rsidRPr="00FB7138" w:rsidRDefault="00975356" w:rsidP="00E70C8C"/>
        </w:tc>
        <w:tc>
          <w:tcPr>
            <w:tcW w:w="0" w:type="auto"/>
          </w:tcPr>
          <w:p w14:paraId="66ECABA4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2081A166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28199255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780F9D45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0A114A78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54628E5F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63FCB5DD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70D9D9F1" w14:textId="77777777" w:rsidR="00975356" w:rsidRPr="00FB7138" w:rsidRDefault="00975356" w:rsidP="00E70C8C">
            <w:pPr>
              <w:jc w:val="right"/>
            </w:pPr>
          </w:p>
        </w:tc>
      </w:tr>
      <w:tr w:rsidR="00975356" w:rsidRPr="00FB7138" w14:paraId="2C5E4F85" w14:textId="77777777" w:rsidTr="00E70C8C">
        <w:trPr>
          <w:jc w:val="center"/>
        </w:trPr>
        <w:tc>
          <w:tcPr>
            <w:tcW w:w="0" w:type="auto"/>
          </w:tcPr>
          <w:p w14:paraId="19CCB31D" w14:textId="77777777" w:rsidR="00975356" w:rsidRPr="00FB7138" w:rsidRDefault="00975356" w:rsidP="00E70C8C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Employment</w:t>
            </w:r>
          </w:p>
        </w:tc>
        <w:tc>
          <w:tcPr>
            <w:tcW w:w="0" w:type="auto"/>
          </w:tcPr>
          <w:p w14:paraId="5D00121C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66C3AD50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7BDCBA8A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5DED3039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6F5FF0B7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4EA29FE7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4FDD51D6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78994E50" w14:textId="77777777" w:rsidR="00975356" w:rsidRPr="00FB7138" w:rsidRDefault="00975356" w:rsidP="00E70C8C">
            <w:pPr>
              <w:jc w:val="right"/>
            </w:pPr>
          </w:p>
        </w:tc>
      </w:tr>
      <w:tr w:rsidR="00975356" w:rsidRPr="00FB7138" w14:paraId="3B4B1548" w14:textId="77777777" w:rsidTr="00E70C8C">
        <w:trPr>
          <w:jc w:val="center"/>
        </w:trPr>
        <w:tc>
          <w:tcPr>
            <w:tcW w:w="0" w:type="auto"/>
          </w:tcPr>
          <w:p w14:paraId="391D6FEB" w14:textId="77777777" w:rsidR="00975356" w:rsidRPr="00FB7138" w:rsidRDefault="00975356" w:rsidP="00E70C8C">
            <w:r w:rsidRPr="00FB7138">
              <w:t>Retired (reference)</w:t>
            </w:r>
          </w:p>
        </w:tc>
        <w:tc>
          <w:tcPr>
            <w:tcW w:w="0" w:type="auto"/>
          </w:tcPr>
          <w:p w14:paraId="395B529A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7F7CBBAD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6F38E4F7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74B4C127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5562E4E3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4DF3ABB6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180F3764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1ACCBBBE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</w:tr>
      <w:tr w:rsidR="00975356" w:rsidRPr="00FB7138" w14:paraId="17E636D4" w14:textId="77777777" w:rsidTr="00E70C8C">
        <w:trPr>
          <w:jc w:val="center"/>
        </w:trPr>
        <w:tc>
          <w:tcPr>
            <w:tcW w:w="0" w:type="auto"/>
          </w:tcPr>
          <w:p w14:paraId="4A7C39E8" w14:textId="77777777" w:rsidR="00975356" w:rsidRPr="00FB7138" w:rsidRDefault="00975356" w:rsidP="00E70C8C">
            <w:r w:rsidRPr="00FB7138">
              <w:t>Full-time employed</w:t>
            </w:r>
          </w:p>
        </w:tc>
        <w:tc>
          <w:tcPr>
            <w:tcW w:w="0" w:type="auto"/>
          </w:tcPr>
          <w:p w14:paraId="1AC64F74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44E2C445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4A906E92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21EEB946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5E466AED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4E80DE4A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40DC8EB4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685B76B7" w14:textId="77777777" w:rsidR="00975356" w:rsidRPr="00FB7138" w:rsidRDefault="00975356" w:rsidP="00E70C8C">
            <w:pPr>
              <w:jc w:val="right"/>
            </w:pPr>
          </w:p>
        </w:tc>
      </w:tr>
      <w:tr w:rsidR="003D66C7" w:rsidRPr="00FB7138" w14:paraId="0E0350E1" w14:textId="77777777" w:rsidTr="00E70C8C">
        <w:trPr>
          <w:jc w:val="center"/>
        </w:trPr>
        <w:tc>
          <w:tcPr>
            <w:tcW w:w="0" w:type="auto"/>
          </w:tcPr>
          <w:p w14:paraId="75D22F84" w14:textId="77777777" w:rsidR="003D66C7" w:rsidRPr="00FB7138" w:rsidRDefault="003D66C7" w:rsidP="003D66C7">
            <w:r w:rsidRPr="00FB7138">
              <w:t xml:space="preserve">  No volunteering</w:t>
            </w:r>
          </w:p>
        </w:tc>
        <w:tc>
          <w:tcPr>
            <w:tcW w:w="0" w:type="auto"/>
          </w:tcPr>
          <w:p w14:paraId="1B75C641" w14:textId="7CEEB5BE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1043634A" w14:textId="00D8C16C" w:rsidR="003D66C7" w:rsidRPr="00FB7138" w:rsidRDefault="003D66C7" w:rsidP="003D66C7">
            <w:pPr>
              <w:jc w:val="right"/>
            </w:pPr>
            <w:r w:rsidRPr="00FB7138">
              <w:t>0.36</w:t>
            </w:r>
          </w:p>
        </w:tc>
        <w:tc>
          <w:tcPr>
            <w:tcW w:w="0" w:type="auto"/>
          </w:tcPr>
          <w:p w14:paraId="0444BFCA" w14:textId="6E34F6E8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5C7E5ACF" w14:textId="3E250C80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  <w:tc>
          <w:tcPr>
            <w:tcW w:w="0" w:type="auto"/>
          </w:tcPr>
          <w:p w14:paraId="766E9A67" w14:textId="6E666ABC" w:rsidR="003D66C7" w:rsidRPr="00FB7138" w:rsidRDefault="003D66C7" w:rsidP="003D66C7">
            <w:pPr>
              <w:jc w:val="right"/>
            </w:pPr>
            <w:r w:rsidRPr="00FB7138">
              <w:t>-0.02</w:t>
            </w:r>
          </w:p>
        </w:tc>
        <w:tc>
          <w:tcPr>
            <w:tcW w:w="0" w:type="auto"/>
          </w:tcPr>
          <w:p w14:paraId="0C264E24" w14:textId="742BCE8F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34908422" w14:textId="4EBD2805" w:rsidR="003D66C7" w:rsidRPr="00FB7138" w:rsidRDefault="003D66C7" w:rsidP="003D66C7">
            <w:pPr>
              <w:jc w:val="right"/>
            </w:pPr>
            <w:r w:rsidRPr="00FB7138">
              <w:t>-0.04</w:t>
            </w:r>
          </w:p>
        </w:tc>
        <w:tc>
          <w:tcPr>
            <w:tcW w:w="0" w:type="auto"/>
          </w:tcPr>
          <w:p w14:paraId="2729EA04" w14:textId="465D0A3E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</w:tr>
      <w:tr w:rsidR="003D66C7" w:rsidRPr="00FB7138" w14:paraId="3A719E9D" w14:textId="77777777" w:rsidTr="00E70C8C">
        <w:trPr>
          <w:jc w:val="center"/>
        </w:trPr>
        <w:tc>
          <w:tcPr>
            <w:tcW w:w="0" w:type="auto"/>
          </w:tcPr>
          <w:p w14:paraId="30428EC6" w14:textId="54E95D34" w:rsidR="003D66C7" w:rsidRPr="00FB7138" w:rsidRDefault="003D66C7" w:rsidP="003D66C7">
            <w:r w:rsidRPr="00FB7138">
              <w:t xml:space="preserve">  </w:t>
            </w:r>
            <w:r w:rsidR="00E20888" w:rsidRPr="00FB7138">
              <w:t>Every few months or less often</w:t>
            </w:r>
          </w:p>
        </w:tc>
        <w:tc>
          <w:tcPr>
            <w:tcW w:w="0" w:type="auto"/>
          </w:tcPr>
          <w:p w14:paraId="046BFCE7" w14:textId="4DEDF11D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3DD1DB85" w14:textId="299C3F7E" w:rsidR="003D66C7" w:rsidRPr="00FB7138" w:rsidRDefault="003D66C7" w:rsidP="003D66C7">
            <w:pPr>
              <w:jc w:val="right"/>
            </w:pPr>
            <w:r w:rsidRPr="00FB7138">
              <w:t>0.33</w:t>
            </w:r>
          </w:p>
        </w:tc>
        <w:tc>
          <w:tcPr>
            <w:tcW w:w="0" w:type="auto"/>
          </w:tcPr>
          <w:p w14:paraId="36DF6099" w14:textId="32A93E31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32899AE9" w14:textId="69DF3D7A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6408A180" w14:textId="23B86F42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3A28A8EE" w14:textId="54E3A5C6" w:rsidR="003D66C7" w:rsidRPr="00FB7138" w:rsidRDefault="003D66C7" w:rsidP="003D66C7">
            <w:pPr>
              <w:jc w:val="right"/>
            </w:pPr>
            <w:r w:rsidRPr="00FB7138">
              <w:t>0.26</w:t>
            </w:r>
          </w:p>
        </w:tc>
        <w:tc>
          <w:tcPr>
            <w:tcW w:w="0" w:type="auto"/>
          </w:tcPr>
          <w:p w14:paraId="44E58ED9" w14:textId="1FC508C1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35A5F340" w14:textId="07AB3B34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</w:tr>
      <w:tr w:rsidR="003D66C7" w:rsidRPr="00FB7138" w14:paraId="6E175A34" w14:textId="77777777" w:rsidTr="00E70C8C">
        <w:trPr>
          <w:jc w:val="center"/>
        </w:trPr>
        <w:tc>
          <w:tcPr>
            <w:tcW w:w="0" w:type="auto"/>
          </w:tcPr>
          <w:p w14:paraId="33DEC800" w14:textId="77777777" w:rsidR="003D66C7" w:rsidRPr="00FB7138" w:rsidRDefault="003D66C7" w:rsidP="003D66C7">
            <w:r w:rsidRPr="00FB7138">
              <w:t xml:space="preserve">  Almost every month</w:t>
            </w:r>
          </w:p>
        </w:tc>
        <w:tc>
          <w:tcPr>
            <w:tcW w:w="0" w:type="auto"/>
          </w:tcPr>
          <w:p w14:paraId="04AB6F1C" w14:textId="094523FB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3FD2471C" w14:textId="659A56FA" w:rsidR="003D66C7" w:rsidRPr="00FB7138" w:rsidRDefault="003D66C7" w:rsidP="003D66C7">
            <w:pPr>
              <w:jc w:val="right"/>
            </w:pPr>
            <w:r w:rsidRPr="00FB7138">
              <w:t>0.07</w:t>
            </w:r>
          </w:p>
        </w:tc>
        <w:tc>
          <w:tcPr>
            <w:tcW w:w="0" w:type="auto"/>
          </w:tcPr>
          <w:p w14:paraId="00FED105" w14:textId="56D3313D" w:rsidR="003D66C7" w:rsidRPr="00FB7138" w:rsidRDefault="003D66C7" w:rsidP="003D66C7">
            <w:pPr>
              <w:jc w:val="right"/>
            </w:pPr>
            <w:r w:rsidRPr="00FB7138">
              <w:t>-0.02</w:t>
            </w:r>
          </w:p>
        </w:tc>
        <w:tc>
          <w:tcPr>
            <w:tcW w:w="0" w:type="auto"/>
          </w:tcPr>
          <w:p w14:paraId="4AA56A1C" w14:textId="5ABF9C0D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46E47DFA" w14:textId="71917D32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46C1C1E7" w14:textId="53A81430" w:rsidR="003D66C7" w:rsidRPr="00FB7138" w:rsidRDefault="003D66C7" w:rsidP="003D66C7">
            <w:pPr>
              <w:jc w:val="right"/>
            </w:pPr>
            <w:r w:rsidRPr="00FB7138">
              <w:t>0.54</w:t>
            </w:r>
          </w:p>
        </w:tc>
        <w:tc>
          <w:tcPr>
            <w:tcW w:w="0" w:type="auto"/>
          </w:tcPr>
          <w:p w14:paraId="12388BD8" w14:textId="1E27582C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1E59978A" w14:textId="31B9B989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</w:tr>
      <w:tr w:rsidR="003D66C7" w:rsidRPr="00FB7138" w14:paraId="7050B8F3" w14:textId="77777777" w:rsidTr="00E70C8C">
        <w:trPr>
          <w:jc w:val="center"/>
        </w:trPr>
        <w:tc>
          <w:tcPr>
            <w:tcW w:w="0" w:type="auto"/>
          </w:tcPr>
          <w:p w14:paraId="10EC6B43" w14:textId="77777777" w:rsidR="003D66C7" w:rsidRPr="00FB7138" w:rsidRDefault="003D66C7" w:rsidP="003D66C7">
            <w:r w:rsidRPr="00FB7138">
              <w:t xml:space="preserve">  Twice a month or more</w:t>
            </w:r>
          </w:p>
        </w:tc>
        <w:tc>
          <w:tcPr>
            <w:tcW w:w="0" w:type="auto"/>
          </w:tcPr>
          <w:p w14:paraId="58DBB23E" w14:textId="3EF76080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7F51EA9B" w14:textId="662184A4" w:rsidR="003D66C7" w:rsidRPr="00FB7138" w:rsidRDefault="003D66C7" w:rsidP="003D66C7">
            <w:pPr>
              <w:jc w:val="right"/>
            </w:pPr>
            <w:r w:rsidRPr="00FB7138">
              <w:t>0.60</w:t>
            </w:r>
          </w:p>
        </w:tc>
        <w:tc>
          <w:tcPr>
            <w:tcW w:w="0" w:type="auto"/>
          </w:tcPr>
          <w:p w14:paraId="04A246B5" w14:textId="74B2E8FC" w:rsidR="003D66C7" w:rsidRPr="00FB7138" w:rsidRDefault="003D66C7" w:rsidP="003D66C7">
            <w:pPr>
              <w:jc w:val="right"/>
            </w:pPr>
            <w:r w:rsidRPr="00FB7138">
              <w:t>-0.02</w:t>
            </w:r>
          </w:p>
        </w:tc>
        <w:tc>
          <w:tcPr>
            <w:tcW w:w="0" w:type="auto"/>
          </w:tcPr>
          <w:p w14:paraId="607F2DBF" w14:textId="4F5E83C3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0A0AE7BC" w14:textId="1A736BF3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  <w:tc>
          <w:tcPr>
            <w:tcW w:w="0" w:type="auto"/>
          </w:tcPr>
          <w:p w14:paraId="5F68C7A0" w14:textId="17DBB38B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  <w:tc>
          <w:tcPr>
            <w:tcW w:w="0" w:type="auto"/>
          </w:tcPr>
          <w:p w14:paraId="51BF2508" w14:textId="6F01D63E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2CFC90EE" w14:textId="6DC6A3A9" w:rsidR="003D66C7" w:rsidRPr="00FB7138" w:rsidRDefault="003D66C7" w:rsidP="003D66C7">
            <w:pPr>
              <w:jc w:val="right"/>
            </w:pPr>
            <w:r w:rsidRPr="00FB7138">
              <w:t>0.03</w:t>
            </w:r>
          </w:p>
        </w:tc>
      </w:tr>
      <w:tr w:rsidR="00975356" w:rsidRPr="00FB7138" w14:paraId="77A0EC45" w14:textId="77777777" w:rsidTr="00E70C8C">
        <w:trPr>
          <w:jc w:val="center"/>
        </w:trPr>
        <w:tc>
          <w:tcPr>
            <w:tcW w:w="0" w:type="auto"/>
          </w:tcPr>
          <w:p w14:paraId="63D42ED9" w14:textId="77777777" w:rsidR="00975356" w:rsidRPr="00FB7138" w:rsidRDefault="00975356" w:rsidP="00E70C8C">
            <w:r w:rsidRPr="00FB7138">
              <w:t>Part-time employed</w:t>
            </w:r>
          </w:p>
        </w:tc>
        <w:tc>
          <w:tcPr>
            <w:tcW w:w="0" w:type="auto"/>
          </w:tcPr>
          <w:p w14:paraId="5E161C50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11490EF8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3ACFF4C5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56EDF7A4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024232C3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40A210B2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24675CCD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2C5FF0AD" w14:textId="77777777" w:rsidR="00975356" w:rsidRPr="00FB7138" w:rsidRDefault="00975356" w:rsidP="00E70C8C">
            <w:pPr>
              <w:jc w:val="right"/>
            </w:pPr>
          </w:p>
        </w:tc>
      </w:tr>
      <w:tr w:rsidR="003D66C7" w:rsidRPr="00FB7138" w14:paraId="1AE287A3" w14:textId="77777777" w:rsidTr="00E70C8C">
        <w:trPr>
          <w:jc w:val="center"/>
        </w:trPr>
        <w:tc>
          <w:tcPr>
            <w:tcW w:w="0" w:type="auto"/>
          </w:tcPr>
          <w:p w14:paraId="73950195" w14:textId="77777777" w:rsidR="003D66C7" w:rsidRPr="00FB7138" w:rsidRDefault="003D66C7" w:rsidP="003D66C7">
            <w:r w:rsidRPr="00FB7138">
              <w:t xml:space="preserve">  No volunteering</w:t>
            </w:r>
          </w:p>
        </w:tc>
        <w:tc>
          <w:tcPr>
            <w:tcW w:w="0" w:type="auto"/>
          </w:tcPr>
          <w:p w14:paraId="366AAE56" w14:textId="794AFB69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35AEE0CD" w14:textId="1655736D" w:rsidR="003D66C7" w:rsidRPr="00FB7138" w:rsidRDefault="003D66C7" w:rsidP="003D66C7">
            <w:pPr>
              <w:jc w:val="right"/>
            </w:pPr>
            <w:r w:rsidRPr="00FB7138">
              <w:t>0.70</w:t>
            </w:r>
          </w:p>
        </w:tc>
        <w:tc>
          <w:tcPr>
            <w:tcW w:w="0" w:type="auto"/>
          </w:tcPr>
          <w:p w14:paraId="10F2DDDC" w14:textId="2F07650D" w:rsidR="003D66C7" w:rsidRPr="00FB7138" w:rsidRDefault="003D66C7" w:rsidP="003D66C7">
            <w:pPr>
              <w:jc w:val="right"/>
            </w:pPr>
            <w:r w:rsidRPr="00FB7138">
              <w:t>-0.05</w:t>
            </w:r>
          </w:p>
        </w:tc>
        <w:tc>
          <w:tcPr>
            <w:tcW w:w="0" w:type="auto"/>
          </w:tcPr>
          <w:p w14:paraId="5035FC0A" w14:textId="5D60C38C" w:rsidR="003D66C7" w:rsidRPr="00FB7138" w:rsidRDefault="003D66C7" w:rsidP="003D66C7">
            <w:pPr>
              <w:jc w:val="right"/>
            </w:pPr>
            <w:r w:rsidRPr="00FB7138">
              <w:t>0.03</w:t>
            </w:r>
          </w:p>
        </w:tc>
        <w:tc>
          <w:tcPr>
            <w:tcW w:w="0" w:type="auto"/>
          </w:tcPr>
          <w:p w14:paraId="4212F189" w14:textId="3A10F06A" w:rsidR="003D66C7" w:rsidRPr="00FB7138" w:rsidRDefault="003D66C7" w:rsidP="003D66C7">
            <w:pPr>
              <w:jc w:val="right"/>
            </w:pPr>
            <w:r w:rsidRPr="00FB7138">
              <w:t>-0.03</w:t>
            </w:r>
          </w:p>
        </w:tc>
        <w:tc>
          <w:tcPr>
            <w:tcW w:w="0" w:type="auto"/>
          </w:tcPr>
          <w:p w14:paraId="6BC8EFCE" w14:textId="5DC72858" w:rsidR="003D66C7" w:rsidRPr="00FB7138" w:rsidRDefault="003D66C7" w:rsidP="003D66C7">
            <w:pPr>
              <w:jc w:val="right"/>
            </w:pPr>
            <w:r w:rsidRPr="00FB7138">
              <w:t>0.24</w:t>
            </w:r>
          </w:p>
        </w:tc>
        <w:tc>
          <w:tcPr>
            <w:tcW w:w="0" w:type="auto"/>
          </w:tcPr>
          <w:p w14:paraId="16A4A647" w14:textId="53DD585C" w:rsidR="003D66C7" w:rsidRPr="00FB7138" w:rsidRDefault="003D66C7" w:rsidP="003D66C7">
            <w:pPr>
              <w:jc w:val="right"/>
            </w:pPr>
            <w:r w:rsidRPr="00FB7138">
              <w:t>-0.07</w:t>
            </w:r>
          </w:p>
        </w:tc>
        <w:tc>
          <w:tcPr>
            <w:tcW w:w="0" w:type="auto"/>
          </w:tcPr>
          <w:p w14:paraId="458BAFC2" w14:textId="552DAEB0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</w:tr>
      <w:tr w:rsidR="003D66C7" w:rsidRPr="00FB7138" w14:paraId="718B838D" w14:textId="77777777" w:rsidTr="00E70C8C">
        <w:trPr>
          <w:jc w:val="center"/>
        </w:trPr>
        <w:tc>
          <w:tcPr>
            <w:tcW w:w="0" w:type="auto"/>
          </w:tcPr>
          <w:p w14:paraId="7F7A29BD" w14:textId="589E9F38" w:rsidR="003D66C7" w:rsidRPr="00FB7138" w:rsidRDefault="003D66C7" w:rsidP="003D66C7">
            <w:r w:rsidRPr="00FB7138">
              <w:t xml:space="preserve">  </w:t>
            </w:r>
            <w:r w:rsidR="00E20888" w:rsidRPr="00FB7138">
              <w:t>Every few months or less often</w:t>
            </w:r>
          </w:p>
        </w:tc>
        <w:tc>
          <w:tcPr>
            <w:tcW w:w="0" w:type="auto"/>
          </w:tcPr>
          <w:p w14:paraId="0CA03A57" w14:textId="3A3E5F2C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79EAC6B0" w14:textId="7D6E6531" w:rsidR="003D66C7" w:rsidRPr="00FB7138" w:rsidRDefault="003D66C7" w:rsidP="003D66C7">
            <w:pPr>
              <w:jc w:val="right"/>
            </w:pPr>
            <w:r w:rsidRPr="00FB7138">
              <w:t>0.39</w:t>
            </w:r>
          </w:p>
        </w:tc>
        <w:tc>
          <w:tcPr>
            <w:tcW w:w="0" w:type="auto"/>
          </w:tcPr>
          <w:p w14:paraId="3ED538C9" w14:textId="4A698398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14F051C3" w14:textId="51EDF82E" w:rsidR="003D66C7" w:rsidRPr="00FB7138" w:rsidRDefault="003D66C7" w:rsidP="003D66C7">
            <w:pPr>
              <w:jc w:val="right"/>
            </w:pPr>
            <w:r w:rsidRPr="00FB7138">
              <w:t>0.04</w:t>
            </w:r>
          </w:p>
        </w:tc>
        <w:tc>
          <w:tcPr>
            <w:tcW w:w="0" w:type="auto"/>
          </w:tcPr>
          <w:p w14:paraId="627D580A" w14:textId="39E01830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7DA76C4B" w14:textId="325972BF" w:rsidR="003D66C7" w:rsidRPr="00FB7138" w:rsidRDefault="003D66C7" w:rsidP="003D66C7">
            <w:pPr>
              <w:jc w:val="right"/>
            </w:pPr>
            <w:r w:rsidRPr="00FB7138">
              <w:t>0.55</w:t>
            </w:r>
          </w:p>
        </w:tc>
        <w:tc>
          <w:tcPr>
            <w:tcW w:w="0" w:type="auto"/>
          </w:tcPr>
          <w:p w14:paraId="1AF27255" w14:textId="3F44C7F8" w:rsidR="003D66C7" w:rsidRPr="00FB7138" w:rsidRDefault="003D66C7" w:rsidP="003D66C7">
            <w:pPr>
              <w:jc w:val="right"/>
            </w:pPr>
            <w:r w:rsidRPr="00FB7138">
              <w:t>-0.02</w:t>
            </w:r>
          </w:p>
        </w:tc>
        <w:tc>
          <w:tcPr>
            <w:tcW w:w="0" w:type="auto"/>
          </w:tcPr>
          <w:p w14:paraId="6218EEBC" w14:textId="5499856D" w:rsidR="003D66C7" w:rsidRPr="00FB7138" w:rsidRDefault="003D66C7" w:rsidP="003D66C7">
            <w:pPr>
              <w:jc w:val="right"/>
            </w:pPr>
            <w:r w:rsidRPr="00FB7138">
              <w:t>0.03</w:t>
            </w:r>
          </w:p>
        </w:tc>
      </w:tr>
      <w:tr w:rsidR="003D66C7" w:rsidRPr="00FB7138" w14:paraId="50AEBF99" w14:textId="77777777" w:rsidTr="00E70C8C">
        <w:trPr>
          <w:jc w:val="center"/>
        </w:trPr>
        <w:tc>
          <w:tcPr>
            <w:tcW w:w="0" w:type="auto"/>
          </w:tcPr>
          <w:p w14:paraId="1042AF96" w14:textId="77777777" w:rsidR="003D66C7" w:rsidRPr="00FB7138" w:rsidRDefault="003D66C7" w:rsidP="003D66C7">
            <w:r w:rsidRPr="00FB7138">
              <w:t xml:space="preserve">  Almost every month</w:t>
            </w:r>
          </w:p>
        </w:tc>
        <w:tc>
          <w:tcPr>
            <w:tcW w:w="0" w:type="auto"/>
          </w:tcPr>
          <w:p w14:paraId="6956CE9A" w14:textId="6AF61674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4240E43A" w14:textId="08E31BCA" w:rsidR="003D66C7" w:rsidRPr="00FB7138" w:rsidRDefault="003D66C7" w:rsidP="003D66C7">
            <w:pPr>
              <w:jc w:val="right"/>
            </w:pPr>
            <w:r w:rsidRPr="00FB7138">
              <w:t>0.80</w:t>
            </w:r>
          </w:p>
        </w:tc>
        <w:tc>
          <w:tcPr>
            <w:tcW w:w="0" w:type="auto"/>
          </w:tcPr>
          <w:p w14:paraId="4E806FB1" w14:textId="24889838" w:rsidR="003D66C7" w:rsidRPr="00FB7138" w:rsidRDefault="003D66C7" w:rsidP="003D66C7">
            <w:pPr>
              <w:jc w:val="right"/>
            </w:pPr>
            <w:r w:rsidRPr="00FB7138">
              <w:t>-0.02</w:t>
            </w:r>
          </w:p>
        </w:tc>
        <w:tc>
          <w:tcPr>
            <w:tcW w:w="0" w:type="auto"/>
          </w:tcPr>
          <w:p w14:paraId="3049C559" w14:textId="02B13D39" w:rsidR="003D66C7" w:rsidRPr="00FB7138" w:rsidRDefault="003D66C7" w:rsidP="003D66C7">
            <w:pPr>
              <w:jc w:val="right"/>
            </w:pPr>
            <w:r w:rsidRPr="00FB7138">
              <w:t>0.03</w:t>
            </w:r>
          </w:p>
        </w:tc>
        <w:tc>
          <w:tcPr>
            <w:tcW w:w="0" w:type="auto"/>
          </w:tcPr>
          <w:p w14:paraId="1924BE54" w14:textId="4C9F29FE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31A64B92" w14:textId="4B74699F" w:rsidR="003D66C7" w:rsidRPr="00FB7138" w:rsidRDefault="003D66C7" w:rsidP="003D66C7">
            <w:pPr>
              <w:jc w:val="right"/>
            </w:pPr>
            <w:r w:rsidRPr="00FB7138">
              <w:t>0.31</w:t>
            </w:r>
          </w:p>
        </w:tc>
        <w:tc>
          <w:tcPr>
            <w:tcW w:w="0" w:type="auto"/>
          </w:tcPr>
          <w:p w14:paraId="53ADFC93" w14:textId="71CADBB3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54BF79C1" w14:textId="5FA3E7E8" w:rsidR="003D66C7" w:rsidRPr="00FB7138" w:rsidRDefault="003D66C7" w:rsidP="003D66C7">
            <w:pPr>
              <w:jc w:val="right"/>
            </w:pPr>
            <w:r w:rsidRPr="00FB7138">
              <w:t>0.04</w:t>
            </w:r>
          </w:p>
        </w:tc>
      </w:tr>
      <w:tr w:rsidR="003D66C7" w:rsidRPr="00FB7138" w14:paraId="3E5F7380" w14:textId="77777777" w:rsidTr="00E70C8C">
        <w:trPr>
          <w:jc w:val="center"/>
        </w:trPr>
        <w:tc>
          <w:tcPr>
            <w:tcW w:w="0" w:type="auto"/>
          </w:tcPr>
          <w:p w14:paraId="5AF92C4B" w14:textId="77777777" w:rsidR="003D66C7" w:rsidRPr="00FB7138" w:rsidRDefault="003D66C7" w:rsidP="003D66C7">
            <w:r w:rsidRPr="00FB7138">
              <w:t xml:space="preserve">  Twice a month or more</w:t>
            </w:r>
          </w:p>
        </w:tc>
        <w:tc>
          <w:tcPr>
            <w:tcW w:w="0" w:type="auto"/>
          </w:tcPr>
          <w:p w14:paraId="24251FAD" w14:textId="145C3A4D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3F3CEEF0" w14:textId="679A04E7" w:rsidR="003D66C7" w:rsidRPr="00FB7138" w:rsidRDefault="003D66C7" w:rsidP="003D66C7">
            <w:pPr>
              <w:jc w:val="right"/>
            </w:pPr>
            <w:r w:rsidRPr="00FB7138">
              <w:t>0.70</w:t>
            </w:r>
          </w:p>
        </w:tc>
        <w:tc>
          <w:tcPr>
            <w:tcW w:w="0" w:type="auto"/>
          </w:tcPr>
          <w:p w14:paraId="1FA744C8" w14:textId="10915C0A" w:rsidR="003D66C7" w:rsidRPr="00FB7138" w:rsidRDefault="003D66C7" w:rsidP="003D66C7">
            <w:pPr>
              <w:jc w:val="right"/>
            </w:pPr>
            <w:r w:rsidRPr="00FB7138">
              <w:t>-0.04</w:t>
            </w:r>
          </w:p>
        </w:tc>
        <w:tc>
          <w:tcPr>
            <w:tcW w:w="0" w:type="auto"/>
          </w:tcPr>
          <w:p w14:paraId="6F066D18" w14:textId="024EA18C" w:rsidR="003D66C7" w:rsidRPr="00FB7138" w:rsidRDefault="003D66C7" w:rsidP="003D66C7">
            <w:pPr>
              <w:jc w:val="right"/>
            </w:pPr>
            <w:r w:rsidRPr="00FB7138">
              <w:t>0.03</w:t>
            </w:r>
          </w:p>
        </w:tc>
        <w:tc>
          <w:tcPr>
            <w:tcW w:w="0" w:type="auto"/>
          </w:tcPr>
          <w:p w14:paraId="649413A6" w14:textId="02F2AF10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1FC2B0BB" w14:textId="3861D792" w:rsidR="003D66C7" w:rsidRPr="00FB7138" w:rsidRDefault="003D66C7" w:rsidP="003D66C7">
            <w:pPr>
              <w:jc w:val="right"/>
            </w:pPr>
            <w:r w:rsidRPr="00FB7138">
              <w:t>0.75</w:t>
            </w:r>
          </w:p>
        </w:tc>
        <w:tc>
          <w:tcPr>
            <w:tcW w:w="0" w:type="auto"/>
          </w:tcPr>
          <w:p w14:paraId="0B02BF38" w14:textId="0462D38A" w:rsidR="003D66C7" w:rsidRPr="00FB7138" w:rsidRDefault="003D66C7" w:rsidP="003D66C7">
            <w:pPr>
              <w:jc w:val="right"/>
            </w:pPr>
            <w:r w:rsidRPr="00FB7138">
              <w:t>-0.03</w:t>
            </w:r>
          </w:p>
        </w:tc>
        <w:tc>
          <w:tcPr>
            <w:tcW w:w="0" w:type="auto"/>
          </w:tcPr>
          <w:p w14:paraId="036E6D30" w14:textId="3FE39084" w:rsidR="003D66C7" w:rsidRPr="00FB7138" w:rsidRDefault="003D66C7" w:rsidP="003D66C7">
            <w:pPr>
              <w:jc w:val="right"/>
            </w:pPr>
            <w:r w:rsidRPr="00FB7138">
              <w:t>0.04</w:t>
            </w:r>
          </w:p>
        </w:tc>
      </w:tr>
      <w:tr w:rsidR="00975356" w:rsidRPr="00FB7138" w14:paraId="6031C2FB" w14:textId="77777777" w:rsidTr="00E70C8C">
        <w:trPr>
          <w:jc w:val="center"/>
        </w:trPr>
        <w:tc>
          <w:tcPr>
            <w:tcW w:w="0" w:type="auto"/>
          </w:tcPr>
          <w:p w14:paraId="6EDEBDA7" w14:textId="77777777" w:rsidR="00975356" w:rsidRPr="00FB7138" w:rsidRDefault="00975356" w:rsidP="00E70C8C">
            <w:r w:rsidRPr="00FB7138">
              <w:t>Unemployed</w:t>
            </w:r>
          </w:p>
        </w:tc>
        <w:tc>
          <w:tcPr>
            <w:tcW w:w="0" w:type="auto"/>
          </w:tcPr>
          <w:p w14:paraId="721EACCC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1DD7F523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00E41044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4850BE4B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5CA128EC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2DABDDB2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3564C816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765CC656" w14:textId="77777777" w:rsidR="00975356" w:rsidRPr="00FB7138" w:rsidRDefault="00975356" w:rsidP="00E70C8C">
            <w:pPr>
              <w:jc w:val="right"/>
            </w:pPr>
          </w:p>
        </w:tc>
      </w:tr>
      <w:tr w:rsidR="003D66C7" w:rsidRPr="00FB7138" w14:paraId="76768E06" w14:textId="77777777" w:rsidTr="00E70C8C">
        <w:trPr>
          <w:jc w:val="center"/>
        </w:trPr>
        <w:tc>
          <w:tcPr>
            <w:tcW w:w="0" w:type="auto"/>
          </w:tcPr>
          <w:p w14:paraId="70120D31" w14:textId="77777777" w:rsidR="003D66C7" w:rsidRPr="00FB7138" w:rsidRDefault="003D66C7" w:rsidP="003D66C7">
            <w:r w:rsidRPr="00FB7138">
              <w:t xml:space="preserve">  No volunteering</w:t>
            </w:r>
          </w:p>
        </w:tc>
        <w:tc>
          <w:tcPr>
            <w:tcW w:w="0" w:type="auto"/>
          </w:tcPr>
          <w:p w14:paraId="7F911439" w14:textId="7C343068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7BC1BF9F" w14:textId="0E13F232" w:rsidR="003D66C7" w:rsidRPr="00FB7138" w:rsidRDefault="003D66C7" w:rsidP="003D66C7">
            <w:pPr>
              <w:jc w:val="right"/>
            </w:pPr>
            <w:r w:rsidRPr="00FB7138">
              <w:t>0.66</w:t>
            </w:r>
          </w:p>
        </w:tc>
        <w:tc>
          <w:tcPr>
            <w:tcW w:w="0" w:type="auto"/>
          </w:tcPr>
          <w:p w14:paraId="52E12CC6" w14:textId="4664B0A1" w:rsidR="003D66C7" w:rsidRPr="00FB7138" w:rsidRDefault="003D66C7" w:rsidP="003D66C7">
            <w:pPr>
              <w:jc w:val="right"/>
            </w:pPr>
            <w:r w:rsidRPr="00FB7138">
              <w:t>-0.03</w:t>
            </w:r>
          </w:p>
        </w:tc>
        <w:tc>
          <w:tcPr>
            <w:tcW w:w="0" w:type="auto"/>
          </w:tcPr>
          <w:p w14:paraId="237F8511" w14:textId="5F85AB7B" w:rsidR="003D66C7" w:rsidRPr="00FB7138" w:rsidRDefault="003D66C7" w:rsidP="003D66C7">
            <w:pPr>
              <w:jc w:val="right"/>
            </w:pPr>
            <w:r w:rsidRPr="00FB7138">
              <w:t>0.04</w:t>
            </w:r>
          </w:p>
        </w:tc>
        <w:tc>
          <w:tcPr>
            <w:tcW w:w="0" w:type="auto"/>
          </w:tcPr>
          <w:p w14:paraId="6E20AE8C" w14:textId="6D731495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76D514BC" w14:textId="058E91C0" w:rsidR="003D66C7" w:rsidRPr="00FB7138" w:rsidRDefault="003D66C7" w:rsidP="003D66C7">
            <w:pPr>
              <w:jc w:val="right"/>
            </w:pPr>
            <w:r w:rsidRPr="00FB7138">
              <w:t>1.00</w:t>
            </w:r>
          </w:p>
        </w:tc>
        <w:tc>
          <w:tcPr>
            <w:tcW w:w="0" w:type="auto"/>
          </w:tcPr>
          <w:p w14:paraId="67897571" w14:textId="7074F595" w:rsidR="003D66C7" w:rsidRPr="00FB7138" w:rsidRDefault="003D66C7" w:rsidP="003D66C7">
            <w:pPr>
              <w:jc w:val="right"/>
            </w:pPr>
            <w:r w:rsidRPr="00FB7138">
              <w:t>-0.03</w:t>
            </w:r>
          </w:p>
        </w:tc>
        <w:tc>
          <w:tcPr>
            <w:tcW w:w="0" w:type="auto"/>
          </w:tcPr>
          <w:p w14:paraId="1F6B67B7" w14:textId="21D51564" w:rsidR="003D66C7" w:rsidRPr="00FB7138" w:rsidRDefault="003D66C7" w:rsidP="003D66C7">
            <w:pPr>
              <w:jc w:val="right"/>
            </w:pPr>
            <w:r w:rsidRPr="00FB7138">
              <w:t>0.03</w:t>
            </w:r>
          </w:p>
        </w:tc>
      </w:tr>
      <w:tr w:rsidR="003D66C7" w:rsidRPr="00FB7138" w14:paraId="73607FAE" w14:textId="77777777" w:rsidTr="00E70C8C">
        <w:trPr>
          <w:jc w:val="center"/>
        </w:trPr>
        <w:tc>
          <w:tcPr>
            <w:tcW w:w="0" w:type="auto"/>
          </w:tcPr>
          <w:p w14:paraId="3D338560" w14:textId="6AA81156" w:rsidR="003D66C7" w:rsidRPr="00FB7138" w:rsidRDefault="003D66C7" w:rsidP="003D66C7">
            <w:r w:rsidRPr="00FB7138">
              <w:t xml:space="preserve">  </w:t>
            </w:r>
            <w:r w:rsidR="00E20888" w:rsidRPr="00FB7138">
              <w:t>Every few months or less often</w:t>
            </w:r>
          </w:p>
        </w:tc>
        <w:tc>
          <w:tcPr>
            <w:tcW w:w="0" w:type="auto"/>
          </w:tcPr>
          <w:p w14:paraId="7C907DD3" w14:textId="5EBC4D36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4E381292" w14:textId="6A5BF7B4" w:rsidR="003D66C7" w:rsidRPr="00FB7138" w:rsidRDefault="003D66C7" w:rsidP="003D66C7">
            <w:pPr>
              <w:jc w:val="right"/>
            </w:pPr>
            <w:r w:rsidRPr="00FB7138">
              <w:t>0.53</w:t>
            </w:r>
          </w:p>
        </w:tc>
        <w:tc>
          <w:tcPr>
            <w:tcW w:w="0" w:type="auto"/>
          </w:tcPr>
          <w:p w14:paraId="582D3BE3" w14:textId="166E9111" w:rsidR="003D66C7" w:rsidRPr="00FB7138" w:rsidRDefault="003D66C7" w:rsidP="003D66C7">
            <w:pPr>
              <w:jc w:val="right"/>
            </w:pPr>
            <w:r w:rsidRPr="00FB7138">
              <w:t>-0.02</w:t>
            </w:r>
          </w:p>
        </w:tc>
        <w:tc>
          <w:tcPr>
            <w:tcW w:w="0" w:type="auto"/>
          </w:tcPr>
          <w:p w14:paraId="5A5F4CEE" w14:textId="2430A2F0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15171BA8" w14:textId="1F193CF2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328CC3AA" w14:textId="133DE763" w:rsidR="003D66C7" w:rsidRPr="00FB7138" w:rsidRDefault="003D66C7" w:rsidP="003D66C7">
            <w:pPr>
              <w:jc w:val="right"/>
            </w:pPr>
            <w:r w:rsidRPr="00FB7138">
              <w:t>0.61</w:t>
            </w:r>
          </w:p>
        </w:tc>
        <w:tc>
          <w:tcPr>
            <w:tcW w:w="0" w:type="auto"/>
          </w:tcPr>
          <w:p w14:paraId="5D3B1D1C" w14:textId="34D5EAFD" w:rsidR="003D66C7" w:rsidRPr="00FB7138" w:rsidRDefault="003D66C7" w:rsidP="003D66C7">
            <w:pPr>
              <w:jc w:val="right"/>
            </w:pPr>
            <w:r w:rsidRPr="00FB7138">
              <w:t>-0.02</w:t>
            </w:r>
          </w:p>
        </w:tc>
        <w:tc>
          <w:tcPr>
            <w:tcW w:w="0" w:type="auto"/>
          </w:tcPr>
          <w:p w14:paraId="3FD89888" w14:textId="03072229" w:rsidR="003D66C7" w:rsidRPr="00FB7138" w:rsidRDefault="003D66C7" w:rsidP="003D66C7">
            <w:pPr>
              <w:jc w:val="right"/>
            </w:pPr>
            <w:r w:rsidRPr="00FB7138">
              <w:t>0.03</w:t>
            </w:r>
          </w:p>
        </w:tc>
      </w:tr>
      <w:tr w:rsidR="003D66C7" w:rsidRPr="00FB7138" w14:paraId="1E4DF392" w14:textId="77777777" w:rsidTr="00E70C8C">
        <w:trPr>
          <w:jc w:val="center"/>
        </w:trPr>
        <w:tc>
          <w:tcPr>
            <w:tcW w:w="0" w:type="auto"/>
          </w:tcPr>
          <w:p w14:paraId="580F3417" w14:textId="77777777" w:rsidR="003D66C7" w:rsidRPr="00FB7138" w:rsidRDefault="003D66C7" w:rsidP="003D66C7">
            <w:r w:rsidRPr="00FB7138">
              <w:t xml:space="preserve">  Almost every month</w:t>
            </w:r>
          </w:p>
        </w:tc>
        <w:tc>
          <w:tcPr>
            <w:tcW w:w="0" w:type="auto"/>
          </w:tcPr>
          <w:p w14:paraId="5A4E3630" w14:textId="6A540051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0581B57E" w14:textId="2BF4459D" w:rsidR="003D66C7" w:rsidRPr="00FB7138" w:rsidRDefault="003D66C7" w:rsidP="003D66C7">
            <w:pPr>
              <w:jc w:val="right"/>
            </w:pPr>
            <w:r w:rsidRPr="00FB7138">
              <w:t>0.25</w:t>
            </w:r>
          </w:p>
        </w:tc>
        <w:tc>
          <w:tcPr>
            <w:tcW w:w="0" w:type="auto"/>
          </w:tcPr>
          <w:p w14:paraId="5C1C6562" w14:textId="3032C923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486A4CCC" w14:textId="6C8CADA3" w:rsidR="003D66C7" w:rsidRPr="00FB7138" w:rsidRDefault="003D66C7" w:rsidP="003D66C7">
            <w:pPr>
              <w:jc w:val="right"/>
            </w:pPr>
            <w:r w:rsidRPr="00FB7138">
              <w:t>0.04</w:t>
            </w:r>
          </w:p>
        </w:tc>
        <w:tc>
          <w:tcPr>
            <w:tcW w:w="0" w:type="auto"/>
          </w:tcPr>
          <w:p w14:paraId="3111130A" w14:textId="41D0C001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771433CE" w14:textId="64947DAB" w:rsidR="003D66C7" w:rsidRPr="00FB7138" w:rsidRDefault="003D66C7" w:rsidP="003D66C7">
            <w:pPr>
              <w:jc w:val="right"/>
            </w:pPr>
            <w:r w:rsidRPr="00FB7138">
              <w:t>0.99</w:t>
            </w:r>
          </w:p>
        </w:tc>
        <w:tc>
          <w:tcPr>
            <w:tcW w:w="0" w:type="auto"/>
          </w:tcPr>
          <w:p w14:paraId="5D14697C" w14:textId="0CCF7719" w:rsidR="003D66C7" w:rsidRPr="00FB7138" w:rsidRDefault="003D66C7" w:rsidP="003D66C7">
            <w:pPr>
              <w:jc w:val="right"/>
            </w:pPr>
            <w:r w:rsidRPr="00FB7138">
              <w:t>-0.02</w:t>
            </w:r>
          </w:p>
        </w:tc>
        <w:tc>
          <w:tcPr>
            <w:tcW w:w="0" w:type="auto"/>
          </w:tcPr>
          <w:p w14:paraId="731F996E" w14:textId="63D2981A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</w:tr>
      <w:tr w:rsidR="003D66C7" w:rsidRPr="00FB7138" w14:paraId="1FA8DDA4" w14:textId="77777777" w:rsidTr="00E70C8C">
        <w:trPr>
          <w:jc w:val="center"/>
        </w:trPr>
        <w:tc>
          <w:tcPr>
            <w:tcW w:w="0" w:type="auto"/>
          </w:tcPr>
          <w:p w14:paraId="2F85DD04" w14:textId="77777777" w:rsidR="003D66C7" w:rsidRPr="00FB7138" w:rsidRDefault="003D66C7" w:rsidP="003D66C7">
            <w:r w:rsidRPr="00FB7138">
              <w:t xml:space="preserve">  Twice a month or more</w:t>
            </w:r>
          </w:p>
        </w:tc>
        <w:tc>
          <w:tcPr>
            <w:tcW w:w="0" w:type="auto"/>
          </w:tcPr>
          <w:p w14:paraId="3D7CA60A" w14:textId="2BDA2D9B" w:rsidR="003D66C7" w:rsidRPr="00FB7138" w:rsidRDefault="003D66C7" w:rsidP="003D66C7">
            <w:pPr>
              <w:jc w:val="right"/>
            </w:pPr>
            <w:r w:rsidRPr="00FB7138">
              <w:t>-0.02</w:t>
            </w:r>
          </w:p>
        </w:tc>
        <w:tc>
          <w:tcPr>
            <w:tcW w:w="0" w:type="auto"/>
          </w:tcPr>
          <w:p w14:paraId="71FAA153" w14:textId="6610E375" w:rsidR="003D66C7" w:rsidRPr="00FB7138" w:rsidRDefault="003D66C7" w:rsidP="003D66C7">
            <w:pPr>
              <w:jc w:val="right"/>
            </w:pPr>
            <w:r w:rsidRPr="00FB7138">
              <w:t>0.24</w:t>
            </w:r>
          </w:p>
        </w:tc>
        <w:tc>
          <w:tcPr>
            <w:tcW w:w="0" w:type="auto"/>
          </w:tcPr>
          <w:p w14:paraId="370BE93C" w14:textId="74122264" w:rsidR="003D66C7" w:rsidRPr="00FB7138" w:rsidRDefault="003D66C7" w:rsidP="003D66C7">
            <w:pPr>
              <w:jc w:val="right"/>
            </w:pPr>
            <w:r w:rsidRPr="00FB7138">
              <w:t>-0.04</w:t>
            </w:r>
          </w:p>
        </w:tc>
        <w:tc>
          <w:tcPr>
            <w:tcW w:w="0" w:type="auto"/>
          </w:tcPr>
          <w:p w14:paraId="5EFF74D7" w14:textId="7CAECC4F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09325857" w14:textId="324E9835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6B73BB39" w14:textId="7174B204" w:rsidR="003D66C7" w:rsidRPr="00FB7138" w:rsidRDefault="003D66C7" w:rsidP="003D66C7">
            <w:pPr>
              <w:jc w:val="right"/>
            </w:pPr>
            <w:r w:rsidRPr="00FB7138">
              <w:t>0.72</w:t>
            </w:r>
          </w:p>
        </w:tc>
        <w:tc>
          <w:tcPr>
            <w:tcW w:w="0" w:type="auto"/>
          </w:tcPr>
          <w:p w14:paraId="51E26DB2" w14:textId="7A443EE7" w:rsidR="003D66C7" w:rsidRPr="00FB7138" w:rsidRDefault="003D66C7" w:rsidP="003D66C7">
            <w:pPr>
              <w:jc w:val="right"/>
            </w:pPr>
            <w:r w:rsidRPr="00FB7138">
              <w:t>-0.03</w:t>
            </w:r>
          </w:p>
        </w:tc>
        <w:tc>
          <w:tcPr>
            <w:tcW w:w="0" w:type="auto"/>
          </w:tcPr>
          <w:p w14:paraId="76972665" w14:textId="2C52974B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</w:tr>
      <w:tr w:rsidR="00975356" w:rsidRPr="00FB7138" w14:paraId="6453569D" w14:textId="77777777" w:rsidTr="00E70C8C">
        <w:trPr>
          <w:jc w:val="center"/>
        </w:trPr>
        <w:tc>
          <w:tcPr>
            <w:tcW w:w="0" w:type="auto"/>
          </w:tcPr>
          <w:p w14:paraId="2C4B9440" w14:textId="77777777" w:rsidR="00975356" w:rsidRPr="00FB7138" w:rsidRDefault="00975356" w:rsidP="00E70C8C">
            <w:r w:rsidRPr="00FB7138">
              <w:t>Permanently sick or disabled</w:t>
            </w:r>
          </w:p>
        </w:tc>
        <w:tc>
          <w:tcPr>
            <w:tcW w:w="0" w:type="auto"/>
          </w:tcPr>
          <w:p w14:paraId="6A833383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465C27BE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586D873A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7CE9A8CA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2AFD3CBA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500F8269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7E0AE3FC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02D945B1" w14:textId="77777777" w:rsidR="00975356" w:rsidRPr="00FB7138" w:rsidRDefault="00975356" w:rsidP="00E70C8C">
            <w:pPr>
              <w:jc w:val="right"/>
            </w:pPr>
          </w:p>
        </w:tc>
      </w:tr>
      <w:tr w:rsidR="003D66C7" w:rsidRPr="00FB7138" w14:paraId="3C9A3081" w14:textId="77777777" w:rsidTr="00E70C8C">
        <w:trPr>
          <w:jc w:val="center"/>
        </w:trPr>
        <w:tc>
          <w:tcPr>
            <w:tcW w:w="0" w:type="auto"/>
          </w:tcPr>
          <w:p w14:paraId="6C2EB188" w14:textId="77777777" w:rsidR="003D66C7" w:rsidRPr="00FB7138" w:rsidRDefault="003D66C7" w:rsidP="003D66C7">
            <w:r w:rsidRPr="00FB7138">
              <w:t xml:space="preserve">  No volunteering</w:t>
            </w:r>
          </w:p>
        </w:tc>
        <w:tc>
          <w:tcPr>
            <w:tcW w:w="0" w:type="auto"/>
          </w:tcPr>
          <w:p w14:paraId="565D9FD9" w14:textId="1DB1A06F" w:rsidR="003D66C7" w:rsidRPr="00FB7138" w:rsidRDefault="003D66C7" w:rsidP="003D66C7">
            <w:pPr>
              <w:jc w:val="right"/>
            </w:pPr>
            <w:r w:rsidRPr="00FB7138">
              <w:t>0.05</w:t>
            </w:r>
          </w:p>
        </w:tc>
        <w:tc>
          <w:tcPr>
            <w:tcW w:w="0" w:type="auto"/>
          </w:tcPr>
          <w:p w14:paraId="60CA21F8" w14:textId="2610283A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458614A4" w14:textId="4C9F475A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43D2A07C" w14:textId="15102088" w:rsidR="003D66C7" w:rsidRPr="00FB7138" w:rsidRDefault="003D66C7" w:rsidP="003D66C7">
            <w:pPr>
              <w:jc w:val="right"/>
            </w:pPr>
            <w:r w:rsidRPr="00FB7138">
              <w:t>0.08</w:t>
            </w:r>
          </w:p>
        </w:tc>
        <w:tc>
          <w:tcPr>
            <w:tcW w:w="0" w:type="auto"/>
          </w:tcPr>
          <w:p w14:paraId="026384C6" w14:textId="24F2B2C4" w:rsidR="003D66C7" w:rsidRPr="00FB7138" w:rsidRDefault="003D66C7" w:rsidP="003D66C7">
            <w:pPr>
              <w:jc w:val="right"/>
            </w:pPr>
            <w:r w:rsidRPr="00FB7138">
              <w:t>0.03</w:t>
            </w:r>
          </w:p>
        </w:tc>
        <w:tc>
          <w:tcPr>
            <w:tcW w:w="0" w:type="auto"/>
          </w:tcPr>
          <w:p w14:paraId="3EE95D99" w14:textId="3836C83F" w:rsidR="003D66C7" w:rsidRPr="00FB7138" w:rsidRDefault="003D66C7" w:rsidP="003D66C7">
            <w:pPr>
              <w:jc w:val="right"/>
            </w:pPr>
            <w:r w:rsidRPr="00FB7138">
              <w:t>0.09</w:t>
            </w:r>
          </w:p>
        </w:tc>
        <w:tc>
          <w:tcPr>
            <w:tcW w:w="0" w:type="auto"/>
          </w:tcPr>
          <w:p w14:paraId="19B87CDF" w14:textId="0E0C8997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559B29AA" w14:textId="3893FED3" w:rsidR="003D66C7" w:rsidRPr="00FB7138" w:rsidRDefault="003D66C7" w:rsidP="003D66C7">
            <w:pPr>
              <w:jc w:val="right"/>
            </w:pPr>
            <w:r w:rsidRPr="00FB7138">
              <w:t>0.06</w:t>
            </w:r>
          </w:p>
        </w:tc>
      </w:tr>
      <w:tr w:rsidR="003D66C7" w:rsidRPr="00FB7138" w14:paraId="279D7EB6" w14:textId="77777777" w:rsidTr="00E70C8C">
        <w:trPr>
          <w:jc w:val="center"/>
        </w:trPr>
        <w:tc>
          <w:tcPr>
            <w:tcW w:w="0" w:type="auto"/>
          </w:tcPr>
          <w:p w14:paraId="0243A53A" w14:textId="4CC256B3" w:rsidR="003D66C7" w:rsidRPr="00FB7138" w:rsidRDefault="003D66C7" w:rsidP="003D66C7">
            <w:r w:rsidRPr="00FB7138">
              <w:t xml:space="preserve">  </w:t>
            </w:r>
            <w:r w:rsidR="00E20888" w:rsidRPr="00FB7138">
              <w:t>Every few months or less often</w:t>
            </w:r>
          </w:p>
        </w:tc>
        <w:tc>
          <w:tcPr>
            <w:tcW w:w="0" w:type="auto"/>
          </w:tcPr>
          <w:p w14:paraId="782645CF" w14:textId="32907B76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6F5108B0" w14:textId="1F7E3A23" w:rsidR="003D66C7" w:rsidRPr="00FB7138" w:rsidRDefault="003D66C7" w:rsidP="003D66C7">
            <w:pPr>
              <w:jc w:val="right"/>
            </w:pPr>
            <w:r w:rsidRPr="00FB7138">
              <w:t>0.45</w:t>
            </w:r>
          </w:p>
        </w:tc>
        <w:tc>
          <w:tcPr>
            <w:tcW w:w="0" w:type="auto"/>
          </w:tcPr>
          <w:p w14:paraId="12C74DD6" w14:textId="4D9A84A4" w:rsidR="003D66C7" w:rsidRPr="00FB7138" w:rsidRDefault="003D66C7" w:rsidP="003D66C7">
            <w:pPr>
              <w:jc w:val="right"/>
            </w:pPr>
            <w:r w:rsidRPr="00FB7138">
              <w:t>-0.02</w:t>
            </w:r>
          </w:p>
        </w:tc>
        <w:tc>
          <w:tcPr>
            <w:tcW w:w="0" w:type="auto"/>
          </w:tcPr>
          <w:p w14:paraId="0301D500" w14:textId="05BFBF7E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785514B3" w14:textId="41D31BD9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7307FD9B" w14:textId="62C10E20" w:rsidR="003D66C7" w:rsidRPr="00FB7138" w:rsidRDefault="003D66C7" w:rsidP="003D66C7">
            <w:pPr>
              <w:jc w:val="right"/>
            </w:pPr>
            <w:r w:rsidRPr="00FB7138">
              <w:t>0.90</w:t>
            </w:r>
          </w:p>
        </w:tc>
        <w:tc>
          <w:tcPr>
            <w:tcW w:w="0" w:type="auto"/>
          </w:tcPr>
          <w:p w14:paraId="14990757" w14:textId="123A528B" w:rsidR="003D66C7" w:rsidRPr="00FB7138" w:rsidRDefault="003D66C7" w:rsidP="003D66C7">
            <w:pPr>
              <w:jc w:val="right"/>
            </w:pPr>
            <w:r w:rsidRPr="00FB7138">
              <w:t>-0.02</w:t>
            </w:r>
          </w:p>
        </w:tc>
        <w:tc>
          <w:tcPr>
            <w:tcW w:w="0" w:type="auto"/>
          </w:tcPr>
          <w:p w14:paraId="4DBB5AF6" w14:textId="7DDE0231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</w:tr>
      <w:tr w:rsidR="003D66C7" w:rsidRPr="00FB7138" w14:paraId="6B86E684" w14:textId="77777777" w:rsidTr="00E70C8C">
        <w:trPr>
          <w:jc w:val="center"/>
        </w:trPr>
        <w:tc>
          <w:tcPr>
            <w:tcW w:w="0" w:type="auto"/>
          </w:tcPr>
          <w:p w14:paraId="6012E2CF" w14:textId="77777777" w:rsidR="003D66C7" w:rsidRPr="00FB7138" w:rsidRDefault="003D66C7" w:rsidP="003D66C7">
            <w:r w:rsidRPr="00FB7138">
              <w:t xml:space="preserve">  Almost every month</w:t>
            </w:r>
          </w:p>
        </w:tc>
        <w:tc>
          <w:tcPr>
            <w:tcW w:w="0" w:type="auto"/>
          </w:tcPr>
          <w:p w14:paraId="4F93FF1B" w14:textId="3A490068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7BAE9BD3" w14:textId="52BA55A9" w:rsidR="003D66C7" w:rsidRPr="00FB7138" w:rsidRDefault="003D66C7" w:rsidP="003D66C7">
            <w:pPr>
              <w:jc w:val="right"/>
            </w:pPr>
            <w:r w:rsidRPr="00FB7138">
              <w:t>0.36</w:t>
            </w:r>
          </w:p>
        </w:tc>
        <w:tc>
          <w:tcPr>
            <w:tcW w:w="0" w:type="auto"/>
          </w:tcPr>
          <w:p w14:paraId="749CF8DE" w14:textId="1436D3E2" w:rsidR="003D66C7" w:rsidRPr="00FB7138" w:rsidRDefault="003D66C7" w:rsidP="003D66C7">
            <w:pPr>
              <w:jc w:val="right"/>
            </w:pPr>
            <w:r w:rsidRPr="00FB7138">
              <w:t>-0.03</w:t>
            </w:r>
          </w:p>
        </w:tc>
        <w:tc>
          <w:tcPr>
            <w:tcW w:w="0" w:type="auto"/>
          </w:tcPr>
          <w:p w14:paraId="4504495F" w14:textId="2C93FE5A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507F8A91" w14:textId="30B4B1D1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47F3BA56" w14:textId="3A0A410F" w:rsidR="003D66C7" w:rsidRPr="00FB7138" w:rsidRDefault="003D66C7" w:rsidP="003D66C7">
            <w:pPr>
              <w:jc w:val="right"/>
            </w:pPr>
            <w:r w:rsidRPr="00FB7138">
              <w:t>0.24</w:t>
            </w:r>
          </w:p>
        </w:tc>
        <w:tc>
          <w:tcPr>
            <w:tcW w:w="0" w:type="auto"/>
          </w:tcPr>
          <w:p w14:paraId="6C405107" w14:textId="50C42183" w:rsidR="003D66C7" w:rsidRPr="00FB7138" w:rsidRDefault="003D66C7" w:rsidP="003D66C7">
            <w:pPr>
              <w:jc w:val="right"/>
            </w:pPr>
            <w:r w:rsidRPr="00FB7138">
              <w:t>-0.03</w:t>
            </w:r>
          </w:p>
        </w:tc>
        <w:tc>
          <w:tcPr>
            <w:tcW w:w="0" w:type="auto"/>
          </w:tcPr>
          <w:p w14:paraId="7A7166EF" w14:textId="1C5ED2F5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</w:tr>
      <w:tr w:rsidR="003D66C7" w:rsidRPr="00FB7138" w14:paraId="6C4160E7" w14:textId="77777777" w:rsidTr="00E70C8C">
        <w:trPr>
          <w:jc w:val="center"/>
        </w:trPr>
        <w:tc>
          <w:tcPr>
            <w:tcW w:w="0" w:type="auto"/>
          </w:tcPr>
          <w:p w14:paraId="3146545C" w14:textId="77777777" w:rsidR="003D66C7" w:rsidRPr="00FB7138" w:rsidRDefault="003D66C7" w:rsidP="003D66C7">
            <w:r w:rsidRPr="00FB7138">
              <w:t xml:space="preserve">  Twice a month or more</w:t>
            </w:r>
          </w:p>
        </w:tc>
        <w:tc>
          <w:tcPr>
            <w:tcW w:w="0" w:type="auto"/>
          </w:tcPr>
          <w:p w14:paraId="721F1161" w14:textId="1C49BDD4" w:rsidR="003D66C7" w:rsidRPr="00FB7138" w:rsidRDefault="003D66C7" w:rsidP="003D66C7">
            <w:pPr>
              <w:jc w:val="right"/>
            </w:pPr>
            <w:r w:rsidRPr="00FB7138">
              <w:t>-0.03</w:t>
            </w:r>
          </w:p>
        </w:tc>
        <w:tc>
          <w:tcPr>
            <w:tcW w:w="0" w:type="auto"/>
          </w:tcPr>
          <w:p w14:paraId="2CEAACC7" w14:textId="4242B9DF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  <w:tc>
          <w:tcPr>
            <w:tcW w:w="0" w:type="auto"/>
          </w:tcPr>
          <w:p w14:paraId="41F30F8E" w14:textId="271288A1" w:rsidR="003D66C7" w:rsidRPr="00FB7138" w:rsidRDefault="003D66C7" w:rsidP="003D66C7">
            <w:pPr>
              <w:jc w:val="right"/>
            </w:pPr>
            <w:r w:rsidRPr="00FB7138">
              <w:t>-0.05</w:t>
            </w:r>
          </w:p>
        </w:tc>
        <w:tc>
          <w:tcPr>
            <w:tcW w:w="0" w:type="auto"/>
          </w:tcPr>
          <w:p w14:paraId="24A89C72" w14:textId="47FDC92C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73867D6E" w14:textId="479940DD" w:rsidR="003D66C7" w:rsidRPr="00FB7138" w:rsidRDefault="003D66C7" w:rsidP="003D66C7">
            <w:pPr>
              <w:jc w:val="right"/>
            </w:pPr>
            <w:r w:rsidRPr="00FB7138">
              <w:t>-0.02</w:t>
            </w:r>
          </w:p>
        </w:tc>
        <w:tc>
          <w:tcPr>
            <w:tcW w:w="0" w:type="auto"/>
          </w:tcPr>
          <w:p w14:paraId="0986D1C3" w14:textId="69AC2F58" w:rsidR="003D66C7" w:rsidRPr="00FB7138" w:rsidRDefault="003D66C7" w:rsidP="003D66C7">
            <w:pPr>
              <w:jc w:val="right"/>
            </w:pPr>
            <w:r w:rsidRPr="00FB7138">
              <w:t>0.14</w:t>
            </w:r>
          </w:p>
        </w:tc>
        <w:tc>
          <w:tcPr>
            <w:tcW w:w="0" w:type="auto"/>
          </w:tcPr>
          <w:p w14:paraId="1429CF6E" w14:textId="7EDFBD8D" w:rsidR="003D66C7" w:rsidRPr="00FB7138" w:rsidRDefault="003D66C7" w:rsidP="003D66C7">
            <w:pPr>
              <w:jc w:val="right"/>
            </w:pPr>
            <w:r w:rsidRPr="00FB7138">
              <w:t>-0.04</w:t>
            </w:r>
          </w:p>
        </w:tc>
        <w:tc>
          <w:tcPr>
            <w:tcW w:w="0" w:type="auto"/>
          </w:tcPr>
          <w:p w14:paraId="23075B2C" w14:textId="53397066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</w:tr>
      <w:tr w:rsidR="00975356" w:rsidRPr="00FB7138" w14:paraId="7DC8CE12" w14:textId="77777777" w:rsidTr="00E70C8C">
        <w:trPr>
          <w:jc w:val="center"/>
        </w:trPr>
        <w:tc>
          <w:tcPr>
            <w:tcW w:w="0" w:type="auto"/>
          </w:tcPr>
          <w:p w14:paraId="232F676B" w14:textId="77777777" w:rsidR="00975356" w:rsidRPr="00FB7138" w:rsidRDefault="00975356" w:rsidP="00E70C8C">
            <w:r w:rsidRPr="00FB7138">
              <w:t>Looking after home or family</w:t>
            </w:r>
          </w:p>
        </w:tc>
        <w:tc>
          <w:tcPr>
            <w:tcW w:w="0" w:type="auto"/>
          </w:tcPr>
          <w:p w14:paraId="6C9F441E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35052158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20DCFCEB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58DF95F1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14881ED6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4513BAE1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20F519FD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75F2C6FD" w14:textId="77777777" w:rsidR="00975356" w:rsidRPr="00FB7138" w:rsidRDefault="00975356" w:rsidP="00E70C8C">
            <w:pPr>
              <w:jc w:val="right"/>
            </w:pPr>
          </w:p>
        </w:tc>
      </w:tr>
      <w:tr w:rsidR="003D66C7" w:rsidRPr="00FB7138" w14:paraId="5CB7912E" w14:textId="77777777" w:rsidTr="00E70C8C">
        <w:trPr>
          <w:jc w:val="center"/>
        </w:trPr>
        <w:tc>
          <w:tcPr>
            <w:tcW w:w="0" w:type="auto"/>
          </w:tcPr>
          <w:p w14:paraId="1B96739D" w14:textId="77777777" w:rsidR="003D66C7" w:rsidRPr="00FB7138" w:rsidRDefault="003D66C7" w:rsidP="003D66C7">
            <w:r w:rsidRPr="00FB7138">
              <w:t xml:space="preserve">  No volunteering</w:t>
            </w:r>
          </w:p>
        </w:tc>
        <w:tc>
          <w:tcPr>
            <w:tcW w:w="0" w:type="auto"/>
          </w:tcPr>
          <w:p w14:paraId="75DE173D" w14:textId="044F4CE8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  <w:tc>
          <w:tcPr>
            <w:tcW w:w="0" w:type="auto"/>
          </w:tcPr>
          <w:p w14:paraId="642E6AC1" w14:textId="2759F7B2" w:rsidR="003D66C7" w:rsidRPr="00FB7138" w:rsidRDefault="003D66C7" w:rsidP="003D66C7">
            <w:pPr>
              <w:jc w:val="right"/>
            </w:pPr>
            <w:r w:rsidRPr="00FB7138">
              <w:t>0.03</w:t>
            </w:r>
          </w:p>
        </w:tc>
        <w:tc>
          <w:tcPr>
            <w:tcW w:w="0" w:type="auto"/>
          </w:tcPr>
          <w:p w14:paraId="63C26805" w14:textId="6CF9AA97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341D75F6" w14:textId="7627ADF5" w:rsidR="003D66C7" w:rsidRPr="00FB7138" w:rsidRDefault="003D66C7" w:rsidP="003D66C7">
            <w:pPr>
              <w:jc w:val="right"/>
            </w:pPr>
            <w:r w:rsidRPr="00FB7138">
              <w:t>0.05</w:t>
            </w:r>
          </w:p>
        </w:tc>
        <w:tc>
          <w:tcPr>
            <w:tcW w:w="0" w:type="auto"/>
          </w:tcPr>
          <w:p w14:paraId="694338A7" w14:textId="0985FA46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52E15A26" w14:textId="4BFE2148" w:rsidR="003D66C7" w:rsidRPr="00FB7138" w:rsidRDefault="003D66C7" w:rsidP="003D66C7">
            <w:pPr>
              <w:jc w:val="right"/>
            </w:pPr>
            <w:r w:rsidRPr="00FB7138">
              <w:t>0.41</w:t>
            </w:r>
          </w:p>
        </w:tc>
        <w:tc>
          <w:tcPr>
            <w:tcW w:w="0" w:type="auto"/>
          </w:tcPr>
          <w:p w14:paraId="2A4C4AD5" w14:textId="5F138EF6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4BDF9DDA" w14:textId="6522C010" w:rsidR="003D66C7" w:rsidRPr="00FB7138" w:rsidRDefault="003D66C7" w:rsidP="003D66C7">
            <w:pPr>
              <w:jc w:val="right"/>
            </w:pPr>
            <w:r w:rsidRPr="00FB7138">
              <w:t>0.03</w:t>
            </w:r>
          </w:p>
        </w:tc>
      </w:tr>
      <w:tr w:rsidR="003D66C7" w:rsidRPr="00FB7138" w14:paraId="5283B1C9" w14:textId="77777777" w:rsidTr="00E70C8C">
        <w:trPr>
          <w:jc w:val="center"/>
        </w:trPr>
        <w:tc>
          <w:tcPr>
            <w:tcW w:w="0" w:type="auto"/>
          </w:tcPr>
          <w:p w14:paraId="09497B83" w14:textId="42478E6F" w:rsidR="003D66C7" w:rsidRPr="00FB7138" w:rsidRDefault="003D66C7" w:rsidP="003D66C7">
            <w:r w:rsidRPr="00FB7138">
              <w:t xml:space="preserve">  </w:t>
            </w:r>
            <w:r w:rsidR="00E20888" w:rsidRPr="00FB7138">
              <w:t>Every few months or less often</w:t>
            </w:r>
          </w:p>
        </w:tc>
        <w:tc>
          <w:tcPr>
            <w:tcW w:w="0" w:type="auto"/>
          </w:tcPr>
          <w:p w14:paraId="63141659" w14:textId="7D84D1B9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14AA324C" w14:textId="0DDEE84F" w:rsidR="003D66C7" w:rsidRPr="00FB7138" w:rsidRDefault="003D66C7" w:rsidP="003D66C7">
            <w:pPr>
              <w:jc w:val="right"/>
            </w:pPr>
            <w:r w:rsidRPr="00FB7138">
              <w:t>0.27</w:t>
            </w:r>
          </w:p>
        </w:tc>
        <w:tc>
          <w:tcPr>
            <w:tcW w:w="0" w:type="auto"/>
          </w:tcPr>
          <w:p w14:paraId="6058388B" w14:textId="278EB9F3" w:rsidR="003D66C7" w:rsidRPr="00FB7138" w:rsidRDefault="003D66C7" w:rsidP="003D66C7">
            <w:pPr>
              <w:jc w:val="right"/>
            </w:pPr>
            <w:r w:rsidRPr="00FB7138">
              <w:t>-0.02</w:t>
            </w:r>
          </w:p>
        </w:tc>
        <w:tc>
          <w:tcPr>
            <w:tcW w:w="0" w:type="auto"/>
          </w:tcPr>
          <w:p w14:paraId="337E0969" w14:textId="3CF330C4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053BBD9E" w14:textId="05851F27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5FE5F9EA" w14:textId="6D74098F" w:rsidR="003D66C7" w:rsidRPr="00FB7138" w:rsidRDefault="003D66C7" w:rsidP="003D66C7">
            <w:pPr>
              <w:jc w:val="right"/>
            </w:pPr>
            <w:r w:rsidRPr="00FB7138">
              <w:t>0.78</w:t>
            </w:r>
          </w:p>
        </w:tc>
        <w:tc>
          <w:tcPr>
            <w:tcW w:w="0" w:type="auto"/>
          </w:tcPr>
          <w:p w14:paraId="14B16399" w14:textId="63893DD8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74469309" w14:textId="31DE48FA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</w:tr>
      <w:tr w:rsidR="003D66C7" w:rsidRPr="00FB7138" w14:paraId="26DB5EC4" w14:textId="77777777" w:rsidTr="00E70C8C">
        <w:trPr>
          <w:jc w:val="center"/>
        </w:trPr>
        <w:tc>
          <w:tcPr>
            <w:tcW w:w="0" w:type="auto"/>
          </w:tcPr>
          <w:p w14:paraId="21484D0E" w14:textId="77777777" w:rsidR="003D66C7" w:rsidRPr="00FB7138" w:rsidRDefault="003D66C7" w:rsidP="003D66C7">
            <w:r w:rsidRPr="00FB7138">
              <w:t xml:space="preserve">  Almost every month</w:t>
            </w:r>
          </w:p>
        </w:tc>
        <w:tc>
          <w:tcPr>
            <w:tcW w:w="0" w:type="auto"/>
          </w:tcPr>
          <w:p w14:paraId="6DC0CE2D" w14:textId="72786576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18B2881D" w14:textId="1D36D31B" w:rsidR="003D66C7" w:rsidRPr="00FB7138" w:rsidRDefault="003D66C7" w:rsidP="003D66C7">
            <w:pPr>
              <w:jc w:val="right"/>
            </w:pPr>
            <w:r w:rsidRPr="00FB7138">
              <w:t>0.92</w:t>
            </w:r>
          </w:p>
        </w:tc>
        <w:tc>
          <w:tcPr>
            <w:tcW w:w="0" w:type="auto"/>
          </w:tcPr>
          <w:p w14:paraId="141C8C71" w14:textId="43AD2C71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26447E9A" w14:textId="306958E8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2CB9B296" w14:textId="6DF628D5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6B04F9C2" w14:textId="0DC81C9A" w:rsidR="003D66C7" w:rsidRPr="00FB7138" w:rsidRDefault="003D66C7" w:rsidP="003D66C7">
            <w:pPr>
              <w:jc w:val="right"/>
            </w:pPr>
            <w:r w:rsidRPr="00FB7138">
              <w:t>0.21</w:t>
            </w:r>
          </w:p>
        </w:tc>
        <w:tc>
          <w:tcPr>
            <w:tcW w:w="0" w:type="auto"/>
          </w:tcPr>
          <w:p w14:paraId="38EE7C71" w14:textId="3B72D0C2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3028C35C" w14:textId="51AF7101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</w:tr>
      <w:tr w:rsidR="003D66C7" w:rsidRPr="00FB7138" w14:paraId="6BE17010" w14:textId="77777777" w:rsidTr="00E70C8C">
        <w:trPr>
          <w:jc w:val="center"/>
        </w:trPr>
        <w:tc>
          <w:tcPr>
            <w:tcW w:w="0" w:type="auto"/>
          </w:tcPr>
          <w:p w14:paraId="48CF3D79" w14:textId="77777777" w:rsidR="003D66C7" w:rsidRPr="00FB7138" w:rsidRDefault="003D66C7" w:rsidP="003D66C7">
            <w:r w:rsidRPr="00FB7138">
              <w:t xml:space="preserve">  Twice a month or more</w:t>
            </w:r>
          </w:p>
        </w:tc>
        <w:tc>
          <w:tcPr>
            <w:tcW w:w="0" w:type="auto"/>
          </w:tcPr>
          <w:p w14:paraId="5176349B" w14:textId="7D54D6DF" w:rsidR="003D66C7" w:rsidRPr="00FB7138" w:rsidRDefault="003D66C7" w:rsidP="003D66C7">
            <w:pPr>
              <w:jc w:val="right"/>
            </w:pPr>
            <w:r w:rsidRPr="00FB7138">
              <w:t>-0.02</w:t>
            </w:r>
          </w:p>
        </w:tc>
        <w:tc>
          <w:tcPr>
            <w:tcW w:w="0" w:type="auto"/>
          </w:tcPr>
          <w:p w14:paraId="3ECCFC7E" w14:textId="1020AF51" w:rsidR="003D66C7" w:rsidRPr="00FB7138" w:rsidRDefault="003D66C7" w:rsidP="003D66C7">
            <w:pPr>
              <w:jc w:val="right"/>
            </w:pPr>
            <w:r w:rsidRPr="00FB7138">
              <w:t>0.04</w:t>
            </w:r>
          </w:p>
        </w:tc>
        <w:tc>
          <w:tcPr>
            <w:tcW w:w="0" w:type="auto"/>
          </w:tcPr>
          <w:p w14:paraId="58FF53F9" w14:textId="00FA9BE5" w:rsidR="003D66C7" w:rsidRPr="00FB7138" w:rsidRDefault="003D66C7" w:rsidP="003D66C7">
            <w:pPr>
              <w:jc w:val="right"/>
            </w:pPr>
            <w:r w:rsidRPr="00FB7138">
              <w:t>-0.04</w:t>
            </w:r>
          </w:p>
        </w:tc>
        <w:tc>
          <w:tcPr>
            <w:tcW w:w="0" w:type="auto"/>
          </w:tcPr>
          <w:p w14:paraId="56456E5E" w14:textId="60FA9BD7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40A7F01A" w14:textId="5622683E" w:rsidR="003D66C7" w:rsidRPr="00FB7138" w:rsidRDefault="003D66C7" w:rsidP="003D66C7">
            <w:pPr>
              <w:jc w:val="right"/>
            </w:pPr>
            <w:r w:rsidRPr="00FB7138">
              <w:t>-0.02</w:t>
            </w:r>
          </w:p>
        </w:tc>
        <w:tc>
          <w:tcPr>
            <w:tcW w:w="0" w:type="auto"/>
          </w:tcPr>
          <w:p w14:paraId="05B2FB20" w14:textId="5AD96280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  <w:tc>
          <w:tcPr>
            <w:tcW w:w="0" w:type="auto"/>
          </w:tcPr>
          <w:p w14:paraId="3E58C0C2" w14:textId="27FA54F9" w:rsidR="003D66C7" w:rsidRPr="00FB7138" w:rsidRDefault="003D66C7" w:rsidP="003D66C7">
            <w:pPr>
              <w:jc w:val="right"/>
            </w:pPr>
            <w:r w:rsidRPr="00FB7138">
              <w:t>-0.04</w:t>
            </w:r>
          </w:p>
        </w:tc>
        <w:tc>
          <w:tcPr>
            <w:tcW w:w="0" w:type="auto"/>
          </w:tcPr>
          <w:p w14:paraId="6DE7ACEA" w14:textId="4E232B06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</w:tr>
      <w:tr w:rsidR="00975356" w:rsidRPr="00FB7138" w14:paraId="2CFB6425" w14:textId="77777777" w:rsidTr="00E70C8C">
        <w:trPr>
          <w:jc w:val="center"/>
        </w:trPr>
        <w:tc>
          <w:tcPr>
            <w:tcW w:w="0" w:type="auto"/>
          </w:tcPr>
          <w:p w14:paraId="4294F4BF" w14:textId="77777777" w:rsidR="00975356" w:rsidRPr="00FB7138" w:rsidRDefault="00975356" w:rsidP="00E70C8C"/>
        </w:tc>
        <w:tc>
          <w:tcPr>
            <w:tcW w:w="0" w:type="auto"/>
          </w:tcPr>
          <w:p w14:paraId="677E229E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6D03026E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2781198B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1EBDAC69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6D8BF37C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2D08D6DB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47275E4F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4C59D2DE" w14:textId="77777777" w:rsidR="00975356" w:rsidRPr="00FB7138" w:rsidRDefault="00975356" w:rsidP="00E70C8C">
            <w:pPr>
              <w:jc w:val="right"/>
            </w:pPr>
          </w:p>
        </w:tc>
      </w:tr>
      <w:tr w:rsidR="00975356" w:rsidRPr="00FB7138" w14:paraId="7AD1F2F3" w14:textId="77777777" w:rsidTr="00E70C8C">
        <w:trPr>
          <w:jc w:val="center"/>
        </w:trPr>
        <w:tc>
          <w:tcPr>
            <w:tcW w:w="0" w:type="auto"/>
          </w:tcPr>
          <w:p w14:paraId="433D9C95" w14:textId="77777777" w:rsidR="00975356" w:rsidRPr="00FB7138" w:rsidRDefault="00975356" w:rsidP="00E70C8C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Household wealth</w:t>
            </w:r>
          </w:p>
        </w:tc>
        <w:tc>
          <w:tcPr>
            <w:tcW w:w="0" w:type="auto"/>
          </w:tcPr>
          <w:p w14:paraId="2DACE25D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5C74C248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064E1C5A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7DA25426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5783437E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61C12531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49BCC2A2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6983A807" w14:textId="77777777" w:rsidR="00975356" w:rsidRPr="00FB7138" w:rsidRDefault="00975356" w:rsidP="00E70C8C">
            <w:pPr>
              <w:jc w:val="right"/>
            </w:pPr>
          </w:p>
        </w:tc>
      </w:tr>
      <w:tr w:rsidR="00975356" w:rsidRPr="00FB7138" w14:paraId="09CE3235" w14:textId="77777777" w:rsidTr="00E70C8C">
        <w:trPr>
          <w:jc w:val="center"/>
        </w:trPr>
        <w:tc>
          <w:tcPr>
            <w:tcW w:w="0" w:type="auto"/>
          </w:tcPr>
          <w:p w14:paraId="63624F62" w14:textId="77777777" w:rsidR="00975356" w:rsidRPr="00FB7138" w:rsidRDefault="00975356" w:rsidP="00E70C8C">
            <w:r w:rsidRPr="00FB7138">
              <w:t>Wealth (Q1 [lowest]) (reference)</w:t>
            </w:r>
          </w:p>
        </w:tc>
        <w:tc>
          <w:tcPr>
            <w:tcW w:w="0" w:type="auto"/>
          </w:tcPr>
          <w:p w14:paraId="4D8C4D39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1A7B6FC2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0C7B161C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690BDF3A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077F909C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43DB70A9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547DE1E1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7C4F5072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</w:tr>
      <w:tr w:rsidR="00975356" w:rsidRPr="00FB7138" w14:paraId="3543E826" w14:textId="77777777" w:rsidTr="00E70C8C">
        <w:trPr>
          <w:jc w:val="center"/>
        </w:trPr>
        <w:tc>
          <w:tcPr>
            <w:tcW w:w="0" w:type="auto"/>
          </w:tcPr>
          <w:p w14:paraId="4668DA6B" w14:textId="77777777" w:rsidR="00975356" w:rsidRPr="00FB7138" w:rsidRDefault="00975356" w:rsidP="00E70C8C">
            <w:r w:rsidRPr="00FB7138">
              <w:t>Wealth Q2</w:t>
            </w:r>
          </w:p>
        </w:tc>
        <w:tc>
          <w:tcPr>
            <w:tcW w:w="0" w:type="auto"/>
          </w:tcPr>
          <w:p w14:paraId="3F90196E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162C73A5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425D3CE2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0DF58FEF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209F7188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1FD3409B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066237C1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0101987F" w14:textId="77777777" w:rsidR="00975356" w:rsidRPr="00FB7138" w:rsidRDefault="00975356" w:rsidP="00E70C8C">
            <w:pPr>
              <w:jc w:val="right"/>
            </w:pPr>
          </w:p>
        </w:tc>
      </w:tr>
      <w:tr w:rsidR="003D66C7" w:rsidRPr="00FB7138" w14:paraId="0824957C" w14:textId="77777777" w:rsidTr="00E70C8C">
        <w:trPr>
          <w:jc w:val="center"/>
        </w:trPr>
        <w:tc>
          <w:tcPr>
            <w:tcW w:w="0" w:type="auto"/>
          </w:tcPr>
          <w:p w14:paraId="092DD380" w14:textId="77777777" w:rsidR="003D66C7" w:rsidRPr="00FB7138" w:rsidRDefault="003D66C7" w:rsidP="003D66C7">
            <w:r w:rsidRPr="00FB7138">
              <w:t xml:space="preserve">  No volunteering</w:t>
            </w:r>
          </w:p>
        </w:tc>
        <w:tc>
          <w:tcPr>
            <w:tcW w:w="0" w:type="auto"/>
          </w:tcPr>
          <w:p w14:paraId="3E177E60" w14:textId="7D625B91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2657F2CB" w14:textId="116EFE52" w:rsidR="003D66C7" w:rsidRPr="00FB7138" w:rsidRDefault="003D66C7" w:rsidP="003D66C7">
            <w:pPr>
              <w:jc w:val="right"/>
            </w:pPr>
            <w:r w:rsidRPr="00FB7138">
              <w:t>0.89</w:t>
            </w:r>
          </w:p>
        </w:tc>
        <w:tc>
          <w:tcPr>
            <w:tcW w:w="0" w:type="auto"/>
          </w:tcPr>
          <w:p w14:paraId="170A23AD" w14:textId="4D8C6C0E" w:rsidR="003D66C7" w:rsidRPr="00FB7138" w:rsidRDefault="003D66C7" w:rsidP="003D66C7">
            <w:pPr>
              <w:jc w:val="right"/>
            </w:pPr>
            <w:r w:rsidRPr="00FB7138">
              <w:t>-0.02</w:t>
            </w:r>
          </w:p>
        </w:tc>
        <w:tc>
          <w:tcPr>
            <w:tcW w:w="0" w:type="auto"/>
          </w:tcPr>
          <w:p w14:paraId="7B0753B9" w14:textId="4A16F0D0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  <w:tc>
          <w:tcPr>
            <w:tcW w:w="0" w:type="auto"/>
          </w:tcPr>
          <w:p w14:paraId="6323E308" w14:textId="3D7F1B9E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72C98970" w14:textId="26C7435A" w:rsidR="003D66C7" w:rsidRPr="00FB7138" w:rsidRDefault="003D66C7" w:rsidP="003D66C7">
            <w:pPr>
              <w:jc w:val="right"/>
            </w:pPr>
            <w:r w:rsidRPr="00FB7138">
              <w:t>0.59</w:t>
            </w:r>
          </w:p>
        </w:tc>
        <w:tc>
          <w:tcPr>
            <w:tcW w:w="0" w:type="auto"/>
          </w:tcPr>
          <w:p w14:paraId="38AA7E3B" w14:textId="67AEFA75" w:rsidR="003D66C7" w:rsidRPr="00FB7138" w:rsidRDefault="003D66C7" w:rsidP="003D66C7">
            <w:pPr>
              <w:jc w:val="right"/>
            </w:pPr>
            <w:r w:rsidRPr="00FB7138">
              <w:t>-0.02</w:t>
            </w:r>
          </w:p>
        </w:tc>
        <w:tc>
          <w:tcPr>
            <w:tcW w:w="0" w:type="auto"/>
          </w:tcPr>
          <w:p w14:paraId="7FB970AD" w14:textId="185E3AB5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</w:tr>
      <w:tr w:rsidR="003D66C7" w:rsidRPr="00FB7138" w14:paraId="6607E158" w14:textId="77777777" w:rsidTr="00E70C8C">
        <w:trPr>
          <w:jc w:val="center"/>
        </w:trPr>
        <w:tc>
          <w:tcPr>
            <w:tcW w:w="0" w:type="auto"/>
          </w:tcPr>
          <w:p w14:paraId="7E877A9A" w14:textId="2743AF44" w:rsidR="003D66C7" w:rsidRPr="00FB7138" w:rsidRDefault="003D66C7" w:rsidP="003D66C7">
            <w:r w:rsidRPr="00FB7138">
              <w:t xml:space="preserve">  </w:t>
            </w:r>
            <w:r w:rsidR="00E20888" w:rsidRPr="00FB7138">
              <w:t>Every few months or less often</w:t>
            </w:r>
          </w:p>
        </w:tc>
        <w:tc>
          <w:tcPr>
            <w:tcW w:w="0" w:type="auto"/>
          </w:tcPr>
          <w:p w14:paraId="2E776DDE" w14:textId="2F101653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36BEA44F" w14:textId="6D9420EF" w:rsidR="003D66C7" w:rsidRPr="00FB7138" w:rsidRDefault="003D66C7" w:rsidP="003D66C7">
            <w:pPr>
              <w:jc w:val="right"/>
            </w:pPr>
            <w:r w:rsidRPr="00FB7138">
              <w:t>0.14</w:t>
            </w:r>
          </w:p>
        </w:tc>
        <w:tc>
          <w:tcPr>
            <w:tcW w:w="0" w:type="auto"/>
          </w:tcPr>
          <w:p w14:paraId="4AB22930" w14:textId="7AFA221F" w:rsidR="003D66C7" w:rsidRPr="00FB7138" w:rsidRDefault="003D66C7" w:rsidP="003D66C7">
            <w:pPr>
              <w:jc w:val="right"/>
            </w:pPr>
            <w:r w:rsidRPr="00FB7138">
              <w:t>-0.02</w:t>
            </w:r>
          </w:p>
        </w:tc>
        <w:tc>
          <w:tcPr>
            <w:tcW w:w="0" w:type="auto"/>
          </w:tcPr>
          <w:p w14:paraId="2FE30303" w14:textId="24E37CCE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32F74522" w14:textId="5C8A04A3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53240849" w14:textId="0A5ACF6A" w:rsidR="003D66C7" w:rsidRPr="00FB7138" w:rsidRDefault="003D66C7" w:rsidP="003D66C7">
            <w:pPr>
              <w:jc w:val="right"/>
            </w:pPr>
            <w:r w:rsidRPr="00FB7138">
              <w:t>0.52</w:t>
            </w:r>
          </w:p>
        </w:tc>
        <w:tc>
          <w:tcPr>
            <w:tcW w:w="0" w:type="auto"/>
          </w:tcPr>
          <w:p w14:paraId="285EB7AE" w14:textId="5216E318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54B95BE9" w14:textId="1940517C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</w:tr>
      <w:tr w:rsidR="003D66C7" w:rsidRPr="00FB7138" w14:paraId="2D530ED5" w14:textId="77777777" w:rsidTr="00E70C8C">
        <w:trPr>
          <w:jc w:val="center"/>
        </w:trPr>
        <w:tc>
          <w:tcPr>
            <w:tcW w:w="0" w:type="auto"/>
          </w:tcPr>
          <w:p w14:paraId="575CD5CB" w14:textId="77777777" w:rsidR="003D66C7" w:rsidRPr="00FB7138" w:rsidRDefault="003D66C7" w:rsidP="003D66C7">
            <w:r w:rsidRPr="00FB7138">
              <w:t xml:space="preserve">  Almost every month</w:t>
            </w:r>
          </w:p>
        </w:tc>
        <w:tc>
          <w:tcPr>
            <w:tcW w:w="0" w:type="auto"/>
          </w:tcPr>
          <w:p w14:paraId="1F82AB02" w14:textId="6416974D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72E73288" w14:textId="037AA37B" w:rsidR="003D66C7" w:rsidRPr="00FB7138" w:rsidRDefault="003D66C7" w:rsidP="003D66C7">
            <w:pPr>
              <w:jc w:val="right"/>
            </w:pPr>
            <w:r w:rsidRPr="00FB7138">
              <w:t>0.83</w:t>
            </w:r>
          </w:p>
        </w:tc>
        <w:tc>
          <w:tcPr>
            <w:tcW w:w="0" w:type="auto"/>
          </w:tcPr>
          <w:p w14:paraId="2A8A7E33" w14:textId="773A69A0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1E18287F" w14:textId="0470B472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1FD64BEF" w14:textId="58FEE167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7B2BC159" w14:textId="12B3E08C" w:rsidR="003D66C7" w:rsidRPr="00FB7138" w:rsidRDefault="003D66C7" w:rsidP="003D66C7">
            <w:pPr>
              <w:jc w:val="right"/>
            </w:pPr>
            <w:r w:rsidRPr="00FB7138">
              <w:t>0.48</w:t>
            </w:r>
          </w:p>
        </w:tc>
        <w:tc>
          <w:tcPr>
            <w:tcW w:w="0" w:type="auto"/>
          </w:tcPr>
          <w:p w14:paraId="58A57601" w14:textId="14206FC2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5EACFC2C" w14:textId="3F7E7DDC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</w:tr>
      <w:tr w:rsidR="003D66C7" w:rsidRPr="00FB7138" w14:paraId="02843BCE" w14:textId="77777777" w:rsidTr="00E70C8C">
        <w:trPr>
          <w:jc w:val="center"/>
        </w:trPr>
        <w:tc>
          <w:tcPr>
            <w:tcW w:w="0" w:type="auto"/>
          </w:tcPr>
          <w:p w14:paraId="666CDBF7" w14:textId="77777777" w:rsidR="003D66C7" w:rsidRPr="00FB7138" w:rsidRDefault="003D66C7" w:rsidP="003D66C7">
            <w:r w:rsidRPr="00FB7138">
              <w:t xml:space="preserve">  Twice a month or more</w:t>
            </w:r>
          </w:p>
        </w:tc>
        <w:tc>
          <w:tcPr>
            <w:tcW w:w="0" w:type="auto"/>
          </w:tcPr>
          <w:p w14:paraId="793F83B8" w14:textId="5F8A878F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14AD26C1" w14:textId="0F1F267D" w:rsidR="003D66C7" w:rsidRPr="00FB7138" w:rsidRDefault="003D66C7" w:rsidP="003D66C7">
            <w:pPr>
              <w:jc w:val="right"/>
            </w:pPr>
            <w:r w:rsidRPr="00FB7138">
              <w:t>0.21</w:t>
            </w:r>
          </w:p>
        </w:tc>
        <w:tc>
          <w:tcPr>
            <w:tcW w:w="0" w:type="auto"/>
          </w:tcPr>
          <w:p w14:paraId="51B465CC" w14:textId="5B508107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10B218FB" w14:textId="628CF7F1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  <w:tc>
          <w:tcPr>
            <w:tcW w:w="0" w:type="auto"/>
          </w:tcPr>
          <w:p w14:paraId="1B750ECE" w14:textId="497944F9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74C5C275" w14:textId="647BBE4F" w:rsidR="003D66C7" w:rsidRPr="00FB7138" w:rsidRDefault="003D66C7" w:rsidP="003D66C7">
            <w:pPr>
              <w:jc w:val="right"/>
            </w:pPr>
            <w:r w:rsidRPr="00FB7138">
              <w:t>0.56</w:t>
            </w:r>
          </w:p>
        </w:tc>
        <w:tc>
          <w:tcPr>
            <w:tcW w:w="0" w:type="auto"/>
          </w:tcPr>
          <w:p w14:paraId="61C20999" w14:textId="24FA2082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6BF71F9A" w14:textId="4F171C68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</w:tr>
      <w:tr w:rsidR="00975356" w:rsidRPr="00FB7138" w14:paraId="53850C65" w14:textId="77777777" w:rsidTr="00E70C8C">
        <w:trPr>
          <w:jc w:val="center"/>
        </w:trPr>
        <w:tc>
          <w:tcPr>
            <w:tcW w:w="0" w:type="auto"/>
          </w:tcPr>
          <w:p w14:paraId="25F6EDD5" w14:textId="77777777" w:rsidR="00975356" w:rsidRPr="00FB7138" w:rsidRDefault="00975356" w:rsidP="00E70C8C">
            <w:r w:rsidRPr="00FB7138">
              <w:t>Wealth Q3</w:t>
            </w:r>
          </w:p>
        </w:tc>
        <w:tc>
          <w:tcPr>
            <w:tcW w:w="0" w:type="auto"/>
          </w:tcPr>
          <w:p w14:paraId="0D0ECD5D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0BE9301F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0BE7C5BE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5599D181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090726A5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7262472E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3F51953D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37D723CC" w14:textId="77777777" w:rsidR="00975356" w:rsidRPr="00FB7138" w:rsidRDefault="00975356" w:rsidP="00E70C8C">
            <w:pPr>
              <w:jc w:val="right"/>
            </w:pPr>
          </w:p>
        </w:tc>
      </w:tr>
      <w:tr w:rsidR="003D66C7" w:rsidRPr="00FB7138" w14:paraId="5C596265" w14:textId="77777777" w:rsidTr="00E70C8C">
        <w:trPr>
          <w:jc w:val="center"/>
        </w:trPr>
        <w:tc>
          <w:tcPr>
            <w:tcW w:w="0" w:type="auto"/>
          </w:tcPr>
          <w:p w14:paraId="32395CE1" w14:textId="77777777" w:rsidR="003D66C7" w:rsidRPr="00FB7138" w:rsidRDefault="003D66C7" w:rsidP="003D66C7">
            <w:r w:rsidRPr="00FB7138">
              <w:t xml:space="preserve">  No volunteering</w:t>
            </w:r>
          </w:p>
        </w:tc>
        <w:tc>
          <w:tcPr>
            <w:tcW w:w="0" w:type="auto"/>
          </w:tcPr>
          <w:p w14:paraId="5DACE393" w14:textId="5DA6EFF7" w:rsidR="003D66C7" w:rsidRPr="00FB7138" w:rsidRDefault="003D66C7" w:rsidP="003D66C7">
            <w:pPr>
              <w:jc w:val="right"/>
            </w:pPr>
            <w:r w:rsidRPr="00FB7138">
              <w:t>-0.02</w:t>
            </w:r>
          </w:p>
        </w:tc>
        <w:tc>
          <w:tcPr>
            <w:tcW w:w="0" w:type="auto"/>
          </w:tcPr>
          <w:p w14:paraId="4CA37550" w14:textId="7D0B0641" w:rsidR="003D66C7" w:rsidRPr="00FB7138" w:rsidRDefault="003D66C7" w:rsidP="003D66C7">
            <w:pPr>
              <w:jc w:val="right"/>
            </w:pPr>
            <w:r w:rsidRPr="00FB7138">
              <w:t>0.03</w:t>
            </w:r>
          </w:p>
        </w:tc>
        <w:tc>
          <w:tcPr>
            <w:tcW w:w="0" w:type="auto"/>
          </w:tcPr>
          <w:p w14:paraId="35D86205" w14:textId="1F9DAB23" w:rsidR="003D66C7" w:rsidRPr="00FB7138" w:rsidRDefault="003D66C7" w:rsidP="003D66C7">
            <w:pPr>
              <w:jc w:val="right"/>
            </w:pPr>
            <w:r w:rsidRPr="00FB7138">
              <w:t>-0.04</w:t>
            </w:r>
          </w:p>
        </w:tc>
        <w:tc>
          <w:tcPr>
            <w:tcW w:w="0" w:type="auto"/>
          </w:tcPr>
          <w:p w14:paraId="49351921" w14:textId="6D1E8D79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1511F37D" w14:textId="41C0A3A5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6CB6B67C" w14:textId="7EADA9AE" w:rsidR="003D66C7" w:rsidRPr="00FB7138" w:rsidRDefault="003D66C7" w:rsidP="003D66C7">
            <w:pPr>
              <w:jc w:val="right"/>
            </w:pPr>
            <w:r w:rsidRPr="00FB7138">
              <w:t>0.08</w:t>
            </w:r>
          </w:p>
        </w:tc>
        <w:tc>
          <w:tcPr>
            <w:tcW w:w="0" w:type="auto"/>
          </w:tcPr>
          <w:p w14:paraId="3883961A" w14:textId="0A6453A2" w:rsidR="003D66C7" w:rsidRPr="00FB7138" w:rsidRDefault="003D66C7" w:rsidP="003D66C7">
            <w:pPr>
              <w:jc w:val="right"/>
            </w:pPr>
            <w:r w:rsidRPr="00FB7138">
              <w:t>-0.03</w:t>
            </w:r>
          </w:p>
        </w:tc>
        <w:tc>
          <w:tcPr>
            <w:tcW w:w="0" w:type="auto"/>
          </w:tcPr>
          <w:p w14:paraId="2B224262" w14:textId="1ABC102F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</w:tr>
      <w:tr w:rsidR="003D66C7" w:rsidRPr="00FB7138" w14:paraId="7FC2238C" w14:textId="77777777" w:rsidTr="00E70C8C">
        <w:trPr>
          <w:jc w:val="center"/>
        </w:trPr>
        <w:tc>
          <w:tcPr>
            <w:tcW w:w="0" w:type="auto"/>
          </w:tcPr>
          <w:p w14:paraId="6C20B0C1" w14:textId="3779BB87" w:rsidR="003D66C7" w:rsidRPr="00FB7138" w:rsidRDefault="003D66C7" w:rsidP="003D66C7">
            <w:r w:rsidRPr="00FB7138">
              <w:t xml:space="preserve">  </w:t>
            </w:r>
            <w:r w:rsidR="00E20888" w:rsidRPr="00FB7138">
              <w:t>Every few months or less often</w:t>
            </w:r>
          </w:p>
        </w:tc>
        <w:tc>
          <w:tcPr>
            <w:tcW w:w="0" w:type="auto"/>
          </w:tcPr>
          <w:p w14:paraId="3D29C3D1" w14:textId="022809C9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0649EB64" w14:textId="49AC6ECE" w:rsidR="003D66C7" w:rsidRPr="00FB7138" w:rsidRDefault="003D66C7" w:rsidP="003D66C7">
            <w:pPr>
              <w:jc w:val="right"/>
            </w:pPr>
            <w:r w:rsidRPr="00FB7138">
              <w:t>0.12</w:t>
            </w:r>
          </w:p>
        </w:tc>
        <w:tc>
          <w:tcPr>
            <w:tcW w:w="0" w:type="auto"/>
          </w:tcPr>
          <w:p w14:paraId="5CD81339" w14:textId="2FF9689F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68665EE0" w14:textId="4E605F60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  <w:tc>
          <w:tcPr>
            <w:tcW w:w="0" w:type="auto"/>
          </w:tcPr>
          <w:p w14:paraId="3A52AA2A" w14:textId="25A9E102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1056F197" w14:textId="3BCD48B9" w:rsidR="003D66C7" w:rsidRPr="00FB7138" w:rsidRDefault="003D66C7" w:rsidP="003D66C7">
            <w:pPr>
              <w:jc w:val="right"/>
            </w:pPr>
            <w:r w:rsidRPr="00FB7138">
              <w:t>0.82</w:t>
            </w:r>
          </w:p>
        </w:tc>
        <w:tc>
          <w:tcPr>
            <w:tcW w:w="0" w:type="auto"/>
          </w:tcPr>
          <w:p w14:paraId="727EE9A5" w14:textId="3924764C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09D65D33" w14:textId="5E73DF8D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</w:tr>
      <w:tr w:rsidR="003D66C7" w:rsidRPr="00FB7138" w14:paraId="2C3A879C" w14:textId="77777777" w:rsidTr="00E70C8C">
        <w:trPr>
          <w:jc w:val="center"/>
        </w:trPr>
        <w:tc>
          <w:tcPr>
            <w:tcW w:w="0" w:type="auto"/>
          </w:tcPr>
          <w:p w14:paraId="55DAB0A3" w14:textId="77777777" w:rsidR="003D66C7" w:rsidRPr="00FB7138" w:rsidRDefault="003D66C7" w:rsidP="003D66C7">
            <w:r w:rsidRPr="00FB7138">
              <w:t xml:space="preserve">  Almost every month</w:t>
            </w:r>
          </w:p>
        </w:tc>
        <w:tc>
          <w:tcPr>
            <w:tcW w:w="0" w:type="auto"/>
          </w:tcPr>
          <w:p w14:paraId="41B743F1" w14:textId="0F9A62F7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2EB64F84" w14:textId="38B38F56" w:rsidR="003D66C7" w:rsidRPr="00FB7138" w:rsidRDefault="003D66C7" w:rsidP="003D66C7">
            <w:pPr>
              <w:jc w:val="right"/>
            </w:pPr>
            <w:r w:rsidRPr="00FB7138">
              <w:t>0.96</w:t>
            </w:r>
          </w:p>
        </w:tc>
        <w:tc>
          <w:tcPr>
            <w:tcW w:w="0" w:type="auto"/>
          </w:tcPr>
          <w:p w14:paraId="23154210" w14:textId="0B8D2CBC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019421C1" w14:textId="2C50EB7F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2ADF9699" w14:textId="1A8817FC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5EA128DF" w14:textId="6FF08CB6" w:rsidR="003D66C7" w:rsidRPr="00FB7138" w:rsidRDefault="003D66C7" w:rsidP="003D66C7">
            <w:pPr>
              <w:jc w:val="right"/>
            </w:pPr>
            <w:r w:rsidRPr="00FB7138">
              <w:t>0.14</w:t>
            </w:r>
          </w:p>
        </w:tc>
        <w:tc>
          <w:tcPr>
            <w:tcW w:w="0" w:type="auto"/>
          </w:tcPr>
          <w:p w14:paraId="67A9EEAE" w14:textId="626F7480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7D366E83" w14:textId="56DEC296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</w:tr>
      <w:tr w:rsidR="003D66C7" w:rsidRPr="00FB7138" w14:paraId="6B33019A" w14:textId="77777777" w:rsidTr="00E70C8C">
        <w:trPr>
          <w:jc w:val="center"/>
        </w:trPr>
        <w:tc>
          <w:tcPr>
            <w:tcW w:w="0" w:type="auto"/>
          </w:tcPr>
          <w:p w14:paraId="5C71346D" w14:textId="77777777" w:rsidR="003D66C7" w:rsidRPr="00FB7138" w:rsidRDefault="003D66C7" w:rsidP="003D66C7">
            <w:r w:rsidRPr="00FB7138">
              <w:t xml:space="preserve">  Twice a month or more</w:t>
            </w:r>
          </w:p>
        </w:tc>
        <w:tc>
          <w:tcPr>
            <w:tcW w:w="0" w:type="auto"/>
          </w:tcPr>
          <w:p w14:paraId="7DF521BF" w14:textId="0C436A61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401C88A9" w14:textId="7BE8BB5B" w:rsidR="003D66C7" w:rsidRPr="00FB7138" w:rsidRDefault="003D66C7" w:rsidP="003D66C7">
            <w:pPr>
              <w:jc w:val="right"/>
            </w:pPr>
            <w:r w:rsidRPr="00FB7138">
              <w:t>0.11</w:t>
            </w:r>
          </w:p>
        </w:tc>
        <w:tc>
          <w:tcPr>
            <w:tcW w:w="0" w:type="auto"/>
          </w:tcPr>
          <w:p w14:paraId="21B38101" w14:textId="06EE3B0B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7E68D362" w14:textId="65B117F3" w:rsidR="003D66C7" w:rsidRPr="00FB7138" w:rsidRDefault="003D66C7" w:rsidP="003D66C7">
            <w:pPr>
              <w:jc w:val="right"/>
            </w:pPr>
            <w:r w:rsidRPr="00FB7138">
              <w:t>0.03</w:t>
            </w:r>
          </w:p>
        </w:tc>
        <w:tc>
          <w:tcPr>
            <w:tcW w:w="0" w:type="auto"/>
          </w:tcPr>
          <w:p w14:paraId="16825682" w14:textId="1C6231BF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213D6F1A" w14:textId="7151B693" w:rsidR="003D66C7" w:rsidRPr="00FB7138" w:rsidRDefault="003D66C7" w:rsidP="003D66C7">
            <w:pPr>
              <w:jc w:val="right"/>
            </w:pPr>
            <w:r w:rsidRPr="00FB7138">
              <w:t>0.34</w:t>
            </w:r>
          </w:p>
        </w:tc>
        <w:tc>
          <w:tcPr>
            <w:tcW w:w="0" w:type="auto"/>
          </w:tcPr>
          <w:p w14:paraId="4CDC02EC" w14:textId="406D7D0E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2F6906B4" w14:textId="56C47984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</w:tr>
      <w:tr w:rsidR="00975356" w:rsidRPr="00FB7138" w14:paraId="031F6FDE" w14:textId="77777777" w:rsidTr="00E70C8C">
        <w:trPr>
          <w:jc w:val="center"/>
        </w:trPr>
        <w:tc>
          <w:tcPr>
            <w:tcW w:w="0" w:type="auto"/>
          </w:tcPr>
          <w:p w14:paraId="1ED16576" w14:textId="77777777" w:rsidR="00975356" w:rsidRPr="00FB7138" w:rsidRDefault="00975356" w:rsidP="00E70C8C">
            <w:r w:rsidRPr="00FB7138">
              <w:t>Wealth Q4</w:t>
            </w:r>
          </w:p>
        </w:tc>
        <w:tc>
          <w:tcPr>
            <w:tcW w:w="0" w:type="auto"/>
          </w:tcPr>
          <w:p w14:paraId="622E24B9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1F43CAA4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06C1AB9B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4EE10B5C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2A7DAF26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32B51FC5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69908FAC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69E4A1C8" w14:textId="77777777" w:rsidR="00975356" w:rsidRPr="00FB7138" w:rsidRDefault="00975356" w:rsidP="00E70C8C">
            <w:pPr>
              <w:jc w:val="right"/>
            </w:pPr>
          </w:p>
        </w:tc>
      </w:tr>
      <w:tr w:rsidR="003D66C7" w:rsidRPr="00FB7138" w14:paraId="03D0C4B8" w14:textId="77777777" w:rsidTr="00E70C8C">
        <w:trPr>
          <w:jc w:val="center"/>
        </w:trPr>
        <w:tc>
          <w:tcPr>
            <w:tcW w:w="0" w:type="auto"/>
          </w:tcPr>
          <w:p w14:paraId="681354F0" w14:textId="77777777" w:rsidR="003D66C7" w:rsidRPr="00FB7138" w:rsidRDefault="003D66C7" w:rsidP="003D66C7">
            <w:r w:rsidRPr="00FB7138">
              <w:t xml:space="preserve">  No volunteering</w:t>
            </w:r>
          </w:p>
        </w:tc>
        <w:tc>
          <w:tcPr>
            <w:tcW w:w="0" w:type="auto"/>
          </w:tcPr>
          <w:p w14:paraId="48AE6B5B" w14:textId="0A591700" w:rsidR="003D66C7" w:rsidRPr="00FB7138" w:rsidRDefault="003D66C7" w:rsidP="003D66C7">
            <w:pPr>
              <w:jc w:val="right"/>
            </w:pPr>
            <w:r w:rsidRPr="00FB7138">
              <w:t>-0.02</w:t>
            </w:r>
          </w:p>
        </w:tc>
        <w:tc>
          <w:tcPr>
            <w:tcW w:w="0" w:type="auto"/>
          </w:tcPr>
          <w:p w14:paraId="66596FAD" w14:textId="5F19DD0D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101E3616" w14:textId="4D132F81" w:rsidR="003D66C7" w:rsidRPr="00FB7138" w:rsidRDefault="003D66C7" w:rsidP="003D66C7">
            <w:pPr>
              <w:jc w:val="right"/>
            </w:pPr>
            <w:r w:rsidRPr="00FB7138">
              <w:t>-0.04</w:t>
            </w:r>
          </w:p>
        </w:tc>
        <w:tc>
          <w:tcPr>
            <w:tcW w:w="0" w:type="auto"/>
          </w:tcPr>
          <w:p w14:paraId="720DB598" w14:textId="7AE56E44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12FC6CA0" w14:textId="6E490D59" w:rsidR="003D66C7" w:rsidRPr="00FB7138" w:rsidRDefault="003D66C7" w:rsidP="003D66C7">
            <w:pPr>
              <w:jc w:val="right"/>
            </w:pPr>
            <w:r w:rsidRPr="00FB7138">
              <w:t>-0.03</w:t>
            </w:r>
          </w:p>
        </w:tc>
        <w:tc>
          <w:tcPr>
            <w:tcW w:w="0" w:type="auto"/>
          </w:tcPr>
          <w:p w14:paraId="78DFF8E2" w14:textId="12D88A36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435BF03C" w14:textId="275EA6A0" w:rsidR="003D66C7" w:rsidRPr="00FB7138" w:rsidRDefault="003D66C7" w:rsidP="003D66C7">
            <w:pPr>
              <w:jc w:val="right"/>
            </w:pPr>
            <w:r w:rsidRPr="00FB7138">
              <w:t>-0.05</w:t>
            </w:r>
          </w:p>
        </w:tc>
        <w:tc>
          <w:tcPr>
            <w:tcW w:w="0" w:type="auto"/>
          </w:tcPr>
          <w:p w14:paraId="391C0AA2" w14:textId="10E2C801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</w:tr>
      <w:tr w:rsidR="003D66C7" w:rsidRPr="00FB7138" w14:paraId="58938B99" w14:textId="77777777" w:rsidTr="00E70C8C">
        <w:trPr>
          <w:jc w:val="center"/>
        </w:trPr>
        <w:tc>
          <w:tcPr>
            <w:tcW w:w="0" w:type="auto"/>
          </w:tcPr>
          <w:p w14:paraId="7B176E7A" w14:textId="50D971C4" w:rsidR="003D66C7" w:rsidRPr="00FB7138" w:rsidRDefault="003D66C7" w:rsidP="003D66C7">
            <w:r w:rsidRPr="00FB7138">
              <w:t xml:space="preserve">  </w:t>
            </w:r>
            <w:r w:rsidR="00E20888" w:rsidRPr="00FB7138">
              <w:t>Every few months or less often</w:t>
            </w:r>
          </w:p>
        </w:tc>
        <w:tc>
          <w:tcPr>
            <w:tcW w:w="0" w:type="auto"/>
          </w:tcPr>
          <w:p w14:paraId="4CF641E5" w14:textId="56EFDA33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1E4AC689" w14:textId="788D776E" w:rsidR="003D66C7" w:rsidRPr="00FB7138" w:rsidRDefault="003D66C7" w:rsidP="003D66C7">
            <w:pPr>
              <w:jc w:val="right"/>
            </w:pPr>
            <w:r w:rsidRPr="00FB7138">
              <w:t>0.24</w:t>
            </w:r>
          </w:p>
        </w:tc>
        <w:tc>
          <w:tcPr>
            <w:tcW w:w="0" w:type="auto"/>
          </w:tcPr>
          <w:p w14:paraId="35AF2F2A" w14:textId="34330E0C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1CB13D58" w14:textId="37C50CC0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568B1FB3" w14:textId="3E5D6B6F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324C01DA" w14:textId="18B47581" w:rsidR="003D66C7" w:rsidRPr="00FB7138" w:rsidRDefault="003D66C7" w:rsidP="003D66C7">
            <w:pPr>
              <w:jc w:val="right"/>
            </w:pPr>
            <w:r w:rsidRPr="00FB7138">
              <w:t>0.10</w:t>
            </w:r>
          </w:p>
        </w:tc>
        <w:tc>
          <w:tcPr>
            <w:tcW w:w="0" w:type="auto"/>
          </w:tcPr>
          <w:p w14:paraId="28EFCA49" w14:textId="21A1A46B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12300DF1" w14:textId="54E2DBCF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</w:tr>
      <w:tr w:rsidR="003D66C7" w:rsidRPr="00FB7138" w14:paraId="6811125C" w14:textId="77777777" w:rsidTr="00E70C8C">
        <w:trPr>
          <w:jc w:val="center"/>
        </w:trPr>
        <w:tc>
          <w:tcPr>
            <w:tcW w:w="0" w:type="auto"/>
          </w:tcPr>
          <w:p w14:paraId="2F5F5D80" w14:textId="77777777" w:rsidR="003D66C7" w:rsidRPr="00FB7138" w:rsidRDefault="003D66C7" w:rsidP="003D66C7">
            <w:r w:rsidRPr="00FB7138">
              <w:t xml:space="preserve">  Almost every month</w:t>
            </w:r>
          </w:p>
        </w:tc>
        <w:tc>
          <w:tcPr>
            <w:tcW w:w="0" w:type="auto"/>
          </w:tcPr>
          <w:p w14:paraId="7892C712" w14:textId="5A94ADE3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31EBF9FF" w14:textId="6493A800" w:rsidR="003D66C7" w:rsidRPr="00FB7138" w:rsidRDefault="003D66C7" w:rsidP="003D66C7">
            <w:pPr>
              <w:jc w:val="right"/>
            </w:pPr>
            <w:r w:rsidRPr="00FB7138">
              <w:t>0.96</w:t>
            </w:r>
          </w:p>
        </w:tc>
        <w:tc>
          <w:tcPr>
            <w:tcW w:w="0" w:type="auto"/>
          </w:tcPr>
          <w:p w14:paraId="44E27A3D" w14:textId="2AB41EE4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3F783E64" w14:textId="5625B92B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02FE6011" w14:textId="072CA18C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73B82891" w14:textId="27E3AD01" w:rsidR="003D66C7" w:rsidRPr="00FB7138" w:rsidRDefault="003D66C7" w:rsidP="003D66C7">
            <w:pPr>
              <w:jc w:val="right"/>
            </w:pPr>
            <w:r w:rsidRPr="00FB7138">
              <w:t>0.11</w:t>
            </w:r>
          </w:p>
        </w:tc>
        <w:tc>
          <w:tcPr>
            <w:tcW w:w="0" w:type="auto"/>
          </w:tcPr>
          <w:p w14:paraId="7AF92BF3" w14:textId="574C7CF1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441801FD" w14:textId="49B287C6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</w:tr>
      <w:tr w:rsidR="003D66C7" w:rsidRPr="00FB7138" w14:paraId="5C8076CB" w14:textId="77777777" w:rsidTr="00E70C8C">
        <w:trPr>
          <w:jc w:val="center"/>
        </w:trPr>
        <w:tc>
          <w:tcPr>
            <w:tcW w:w="0" w:type="auto"/>
          </w:tcPr>
          <w:p w14:paraId="71FA5040" w14:textId="77777777" w:rsidR="003D66C7" w:rsidRPr="00FB7138" w:rsidRDefault="003D66C7" w:rsidP="003D66C7">
            <w:r w:rsidRPr="00FB7138">
              <w:t xml:space="preserve">  Twice a month or more</w:t>
            </w:r>
          </w:p>
        </w:tc>
        <w:tc>
          <w:tcPr>
            <w:tcW w:w="0" w:type="auto"/>
          </w:tcPr>
          <w:p w14:paraId="2AE5989E" w14:textId="52A6DE57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  <w:tc>
          <w:tcPr>
            <w:tcW w:w="0" w:type="auto"/>
          </w:tcPr>
          <w:p w14:paraId="451CB87E" w14:textId="05104FBE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79DEA478" w14:textId="0A7066AB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6D58829B" w14:textId="6F4C239F" w:rsidR="003D66C7" w:rsidRPr="00FB7138" w:rsidRDefault="003D66C7" w:rsidP="003D66C7">
            <w:pPr>
              <w:jc w:val="right"/>
            </w:pPr>
            <w:r w:rsidRPr="00FB7138">
              <w:t>0.03</w:t>
            </w:r>
          </w:p>
        </w:tc>
        <w:tc>
          <w:tcPr>
            <w:tcW w:w="0" w:type="auto"/>
          </w:tcPr>
          <w:p w14:paraId="77976D9D" w14:textId="2B883A61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  <w:tc>
          <w:tcPr>
            <w:tcW w:w="0" w:type="auto"/>
          </w:tcPr>
          <w:p w14:paraId="0755233D" w14:textId="0AD59971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  <w:tc>
          <w:tcPr>
            <w:tcW w:w="0" w:type="auto"/>
          </w:tcPr>
          <w:p w14:paraId="683590BB" w14:textId="36DCF93B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69FE5143" w14:textId="2853DFF3" w:rsidR="003D66C7" w:rsidRPr="00FB7138" w:rsidRDefault="003D66C7" w:rsidP="003D66C7">
            <w:pPr>
              <w:jc w:val="right"/>
            </w:pPr>
            <w:r w:rsidRPr="00FB7138">
              <w:t>0.03</w:t>
            </w:r>
          </w:p>
        </w:tc>
      </w:tr>
      <w:tr w:rsidR="00975356" w:rsidRPr="00FB7138" w14:paraId="56BA0CC4" w14:textId="77777777" w:rsidTr="00E70C8C">
        <w:trPr>
          <w:jc w:val="center"/>
        </w:trPr>
        <w:tc>
          <w:tcPr>
            <w:tcW w:w="0" w:type="auto"/>
          </w:tcPr>
          <w:p w14:paraId="475A2276" w14:textId="77777777" w:rsidR="00975356" w:rsidRPr="00FB7138" w:rsidRDefault="00975356" w:rsidP="00E70C8C">
            <w:r w:rsidRPr="00FB7138">
              <w:t>Wealth (Q5 [highest])</w:t>
            </w:r>
          </w:p>
        </w:tc>
        <w:tc>
          <w:tcPr>
            <w:tcW w:w="0" w:type="auto"/>
          </w:tcPr>
          <w:p w14:paraId="67E8E51A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6CAA0749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51E66A7D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0F9017B4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25EA0326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1D878978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73B19110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7E171629" w14:textId="77777777" w:rsidR="00975356" w:rsidRPr="00FB7138" w:rsidRDefault="00975356" w:rsidP="00E70C8C">
            <w:pPr>
              <w:jc w:val="right"/>
            </w:pPr>
          </w:p>
        </w:tc>
      </w:tr>
      <w:tr w:rsidR="003D66C7" w:rsidRPr="00FB7138" w14:paraId="563A9BBC" w14:textId="77777777" w:rsidTr="00E70C8C">
        <w:trPr>
          <w:jc w:val="center"/>
        </w:trPr>
        <w:tc>
          <w:tcPr>
            <w:tcW w:w="0" w:type="auto"/>
          </w:tcPr>
          <w:p w14:paraId="3A88AE5E" w14:textId="77777777" w:rsidR="003D66C7" w:rsidRPr="00FB7138" w:rsidRDefault="003D66C7" w:rsidP="003D66C7">
            <w:r w:rsidRPr="00FB7138">
              <w:t xml:space="preserve">  No volunteering</w:t>
            </w:r>
          </w:p>
        </w:tc>
        <w:tc>
          <w:tcPr>
            <w:tcW w:w="0" w:type="auto"/>
          </w:tcPr>
          <w:p w14:paraId="28962CF5" w14:textId="1279D1B9" w:rsidR="003D66C7" w:rsidRPr="00FB7138" w:rsidRDefault="003D66C7" w:rsidP="003D66C7">
            <w:pPr>
              <w:jc w:val="right"/>
            </w:pPr>
            <w:r w:rsidRPr="00FB7138">
              <w:t>-0.03</w:t>
            </w:r>
          </w:p>
        </w:tc>
        <w:tc>
          <w:tcPr>
            <w:tcW w:w="0" w:type="auto"/>
          </w:tcPr>
          <w:p w14:paraId="2447808F" w14:textId="5A0C9205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661BA159" w14:textId="5E722A52" w:rsidR="003D66C7" w:rsidRPr="00FB7138" w:rsidRDefault="003D66C7" w:rsidP="003D66C7">
            <w:pPr>
              <w:jc w:val="right"/>
            </w:pPr>
            <w:r w:rsidRPr="00FB7138">
              <w:t>-0.05</w:t>
            </w:r>
          </w:p>
        </w:tc>
        <w:tc>
          <w:tcPr>
            <w:tcW w:w="0" w:type="auto"/>
          </w:tcPr>
          <w:p w14:paraId="4D09C466" w14:textId="78313FB9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0AC05A92" w14:textId="3270CC77" w:rsidR="003D66C7" w:rsidRPr="00FB7138" w:rsidRDefault="003D66C7" w:rsidP="003D66C7">
            <w:pPr>
              <w:jc w:val="right"/>
            </w:pPr>
            <w:r w:rsidRPr="00FB7138">
              <w:t>-0.05</w:t>
            </w:r>
          </w:p>
        </w:tc>
        <w:tc>
          <w:tcPr>
            <w:tcW w:w="0" w:type="auto"/>
          </w:tcPr>
          <w:p w14:paraId="105F3A88" w14:textId="188F00E3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30551C52" w14:textId="45EAE69A" w:rsidR="003D66C7" w:rsidRPr="00FB7138" w:rsidRDefault="003D66C7" w:rsidP="003D66C7">
            <w:pPr>
              <w:jc w:val="right"/>
            </w:pPr>
            <w:r w:rsidRPr="00FB7138">
              <w:t>-0.06</w:t>
            </w:r>
          </w:p>
        </w:tc>
        <w:tc>
          <w:tcPr>
            <w:tcW w:w="0" w:type="auto"/>
          </w:tcPr>
          <w:p w14:paraId="4C2C3002" w14:textId="3785E0FC" w:rsidR="003D66C7" w:rsidRPr="00FB7138" w:rsidRDefault="003D66C7" w:rsidP="003D66C7">
            <w:pPr>
              <w:jc w:val="right"/>
            </w:pPr>
            <w:r w:rsidRPr="00FB7138">
              <w:t>-0.03</w:t>
            </w:r>
          </w:p>
        </w:tc>
      </w:tr>
      <w:tr w:rsidR="003D66C7" w:rsidRPr="00FB7138" w14:paraId="7585ACBB" w14:textId="77777777" w:rsidTr="00E70C8C">
        <w:trPr>
          <w:jc w:val="center"/>
        </w:trPr>
        <w:tc>
          <w:tcPr>
            <w:tcW w:w="0" w:type="auto"/>
          </w:tcPr>
          <w:p w14:paraId="2175616D" w14:textId="10B13DC8" w:rsidR="003D66C7" w:rsidRPr="00FB7138" w:rsidRDefault="003D66C7" w:rsidP="003D66C7">
            <w:r w:rsidRPr="00FB7138">
              <w:t xml:space="preserve">  </w:t>
            </w:r>
            <w:r w:rsidR="00E20888" w:rsidRPr="00FB7138">
              <w:t>Every few months or less often</w:t>
            </w:r>
          </w:p>
        </w:tc>
        <w:tc>
          <w:tcPr>
            <w:tcW w:w="0" w:type="auto"/>
          </w:tcPr>
          <w:p w14:paraId="2F275C2E" w14:textId="3CFBD761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1408126D" w14:textId="3B3A4D50" w:rsidR="003D66C7" w:rsidRPr="00FB7138" w:rsidRDefault="003D66C7" w:rsidP="003D66C7">
            <w:pPr>
              <w:jc w:val="right"/>
            </w:pPr>
            <w:r w:rsidRPr="00FB7138">
              <w:t>0.23</w:t>
            </w:r>
          </w:p>
        </w:tc>
        <w:tc>
          <w:tcPr>
            <w:tcW w:w="0" w:type="auto"/>
          </w:tcPr>
          <w:p w14:paraId="14B79E8A" w14:textId="1F231EEA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6349DDC9" w14:textId="573E26B4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23CE5711" w14:textId="0EA58C80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3DEEE1FF" w14:textId="60AE8D05" w:rsidR="003D66C7" w:rsidRPr="00FB7138" w:rsidRDefault="003D66C7" w:rsidP="003D66C7">
            <w:pPr>
              <w:jc w:val="right"/>
            </w:pPr>
            <w:r w:rsidRPr="00FB7138">
              <w:t>0.14</w:t>
            </w:r>
          </w:p>
        </w:tc>
        <w:tc>
          <w:tcPr>
            <w:tcW w:w="0" w:type="auto"/>
          </w:tcPr>
          <w:p w14:paraId="1060BDAB" w14:textId="71F1A84C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6A590E47" w14:textId="485F693E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</w:tr>
      <w:tr w:rsidR="003D66C7" w:rsidRPr="00FB7138" w14:paraId="399A4D57" w14:textId="77777777" w:rsidTr="00E70C8C">
        <w:trPr>
          <w:jc w:val="center"/>
        </w:trPr>
        <w:tc>
          <w:tcPr>
            <w:tcW w:w="0" w:type="auto"/>
          </w:tcPr>
          <w:p w14:paraId="24407434" w14:textId="77777777" w:rsidR="003D66C7" w:rsidRPr="00FB7138" w:rsidRDefault="003D66C7" w:rsidP="003D66C7">
            <w:r w:rsidRPr="00FB7138">
              <w:t xml:space="preserve">  Almost every month</w:t>
            </w:r>
          </w:p>
        </w:tc>
        <w:tc>
          <w:tcPr>
            <w:tcW w:w="0" w:type="auto"/>
          </w:tcPr>
          <w:p w14:paraId="57B6A284" w14:textId="21F4D55A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14858191" w14:textId="2F049632" w:rsidR="003D66C7" w:rsidRPr="00FB7138" w:rsidRDefault="003D66C7" w:rsidP="003D66C7">
            <w:pPr>
              <w:jc w:val="right"/>
            </w:pPr>
            <w:r w:rsidRPr="00FB7138">
              <w:t>0.17</w:t>
            </w:r>
          </w:p>
        </w:tc>
        <w:tc>
          <w:tcPr>
            <w:tcW w:w="0" w:type="auto"/>
          </w:tcPr>
          <w:p w14:paraId="60C84275" w14:textId="2DFE145B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7DAA77D7" w14:textId="7D1F4441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  <w:tc>
          <w:tcPr>
            <w:tcW w:w="0" w:type="auto"/>
          </w:tcPr>
          <w:p w14:paraId="0FC45E2E" w14:textId="556AEC47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7B5DD3EA" w14:textId="0365394C" w:rsidR="003D66C7" w:rsidRPr="00FB7138" w:rsidRDefault="003D66C7" w:rsidP="003D66C7">
            <w:pPr>
              <w:jc w:val="right"/>
            </w:pPr>
            <w:r w:rsidRPr="00FB7138">
              <w:t>0.26</w:t>
            </w:r>
          </w:p>
        </w:tc>
        <w:tc>
          <w:tcPr>
            <w:tcW w:w="0" w:type="auto"/>
          </w:tcPr>
          <w:p w14:paraId="5997A39B" w14:textId="716D804E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296C44DB" w14:textId="7FF89AD0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</w:tr>
      <w:tr w:rsidR="003D66C7" w:rsidRPr="00FB7138" w14:paraId="2CBB7345" w14:textId="77777777" w:rsidTr="00E70C8C">
        <w:trPr>
          <w:jc w:val="center"/>
        </w:trPr>
        <w:tc>
          <w:tcPr>
            <w:tcW w:w="0" w:type="auto"/>
          </w:tcPr>
          <w:p w14:paraId="6F95DCE4" w14:textId="77777777" w:rsidR="003D66C7" w:rsidRPr="00FB7138" w:rsidRDefault="003D66C7" w:rsidP="003D66C7">
            <w:r w:rsidRPr="00FB7138">
              <w:t xml:space="preserve">  Twice a month or more</w:t>
            </w:r>
          </w:p>
        </w:tc>
        <w:tc>
          <w:tcPr>
            <w:tcW w:w="0" w:type="auto"/>
          </w:tcPr>
          <w:p w14:paraId="6348124F" w14:textId="5E0435B6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  <w:tc>
          <w:tcPr>
            <w:tcW w:w="0" w:type="auto"/>
          </w:tcPr>
          <w:p w14:paraId="5EF347B9" w14:textId="6981D27C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36137B0B" w14:textId="0285CD59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246431FC" w14:textId="085825A0" w:rsidR="003D66C7" w:rsidRPr="00FB7138" w:rsidRDefault="003D66C7" w:rsidP="003D66C7">
            <w:pPr>
              <w:jc w:val="right"/>
            </w:pPr>
            <w:r w:rsidRPr="00FB7138">
              <w:t>0.03</w:t>
            </w:r>
          </w:p>
        </w:tc>
        <w:tc>
          <w:tcPr>
            <w:tcW w:w="0" w:type="auto"/>
          </w:tcPr>
          <w:p w14:paraId="32DE53FC" w14:textId="71866504" w:rsidR="003D66C7" w:rsidRPr="00FB7138" w:rsidRDefault="003D66C7" w:rsidP="003D66C7">
            <w:pPr>
              <w:jc w:val="right"/>
            </w:pPr>
            <w:r w:rsidRPr="00FB7138">
              <w:t>0.03</w:t>
            </w:r>
          </w:p>
        </w:tc>
        <w:tc>
          <w:tcPr>
            <w:tcW w:w="0" w:type="auto"/>
          </w:tcPr>
          <w:p w14:paraId="1648B04F" w14:textId="26EC02EC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7DA07E4B" w14:textId="6BE3A53D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  <w:tc>
          <w:tcPr>
            <w:tcW w:w="0" w:type="auto"/>
          </w:tcPr>
          <w:p w14:paraId="1119FAE9" w14:textId="1C564A9B" w:rsidR="003D66C7" w:rsidRPr="00FB7138" w:rsidRDefault="003D66C7" w:rsidP="003D66C7">
            <w:pPr>
              <w:jc w:val="right"/>
            </w:pPr>
            <w:r w:rsidRPr="00FB7138">
              <w:t>0.05</w:t>
            </w:r>
          </w:p>
        </w:tc>
      </w:tr>
      <w:tr w:rsidR="00975356" w:rsidRPr="00FB7138" w14:paraId="275322BE" w14:textId="77777777" w:rsidTr="00E70C8C">
        <w:trPr>
          <w:jc w:val="center"/>
        </w:trPr>
        <w:tc>
          <w:tcPr>
            <w:tcW w:w="0" w:type="auto"/>
          </w:tcPr>
          <w:p w14:paraId="2E41E181" w14:textId="77777777" w:rsidR="00975356" w:rsidRPr="00FB7138" w:rsidRDefault="00975356" w:rsidP="00E70C8C"/>
        </w:tc>
        <w:tc>
          <w:tcPr>
            <w:tcW w:w="0" w:type="auto"/>
          </w:tcPr>
          <w:p w14:paraId="3074D79F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0D80CCBA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213AA682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62127FC6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7ABCB1C2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33FC4FB8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718B2394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01E0C786" w14:textId="77777777" w:rsidR="00975356" w:rsidRPr="00FB7138" w:rsidRDefault="00975356" w:rsidP="00E70C8C">
            <w:pPr>
              <w:jc w:val="right"/>
            </w:pPr>
          </w:p>
        </w:tc>
      </w:tr>
      <w:tr w:rsidR="00975356" w:rsidRPr="00FB7138" w14:paraId="564948B4" w14:textId="77777777" w:rsidTr="00E70C8C">
        <w:trPr>
          <w:jc w:val="center"/>
        </w:trPr>
        <w:tc>
          <w:tcPr>
            <w:tcW w:w="0" w:type="auto"/>
          </w:tcPr>
          <w:p w14:paraId="3B689C4E" w14:textId="77777777" w:rsidR="00975356" w:rsidRPr="00FB7138" w:rsidRDefault="00975356" w:rsidP="00E70C8C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Limiting illness</w:t>
            </w:r>
          </w:p>
        </w:tc>
        <w:tc>
          <w:tcPr>
            <w:tcW w:w="0" w:type="auto"/>
          </w:tcPr>
          <w:p w14:paraId="37413F8B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5D2F7DDA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01FC038B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3C209BD3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4A06CD90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0208EAFA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2B2B2E3F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3299EDEC" w14:textId="77777777" w:rsidR="00975356" w:rsidRPr="00FB7138" w:rsidRDefault="00975356" w:rsidP="00E70C8C">
            <w:pPr>
              <w:jc w:val="right"/>
            </w:pPr>
          </w:p>
        </w:tc>
      </w:tr>
      <w:tr w:rsidR="00975356" w:rsidRPr="00FB7138" w14:paraId="3C0C1D95" w14:textId="77777777" w:rsidTr="00E70C8C">
        <w:trPr>
          <w:jc w:val="center"/>
        </w:trPr>
        <w:tc>
          <w:tcPr>
            <w:tcW w:w="0" w:type="auto"/>
          </w:tcPr>
          <w:p w14:paraId="547716A7" w14:textId="77777777" w:rsidR="00975356" w:rsidRPr="00FB7138" w:rsidRDefault="00975356" w:rsidP="00E70C8C">
            <w:r w:rsidRPr="00FB7138">
              <w:t>No illness (reference)</w:t>
            </w:r>
          </w:p>
        </w:tc>
        <w:tc>
          <w:tcPr>
            <w:tcW w:w="0" w:type="auto"/>
          </w:tcPr>
          <w:p w14:paraId="77ACE8C5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3F6AC12E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7D81E609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7B62EFC9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1D95F06D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1C35498F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4353C31F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7F7163BC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</w:tr>
      <w:tr w:rsidR="00975356" w:rsidRPr="00FB7138" w14:paraId="7E77E2D9" w14:textId="77777777" w:rsidTr="00E70C8C">
        <w:trPr>
          <w:jc w:val="center"/>
        </w:trPr>
        <w:tc>
          <w:tcPr>
            <w:tcW w:w="0" w:type="auto"/>
          </w:tcPr>
          <w:p w14:paraId="37D7A164" w14:textId="77777777" w:rsidR="00975356" w:rsidRPr="00FB7138" w:rsidRDefault="00975356" w:rsidP="00E70C8C">
            <w:r w:rsidRPr="00FB7138">
              <w:t>Not limiting illness</w:t>
            </w:r>
          </w:p>
        </w:tc>
        <w:tc>
          <w:tcPr>
            <w:tcW w:w="0" w:type="auto"/>
          </w:tcPr>
          <w:p w14:paraId="66573F02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3C192D15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2CE3540C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281C2CE6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5BF3338B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1C0D39FC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42762DE5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4ACB909E" w14:textId="77777777" w:rsidR="00975356" w:rsidRPr="00FB7138" w:rsidRDefault="00975356" w:rsidP="00E70C8C">
            <w:pPr>
              <w:jc w:val="right"/>
            </w:pPr>
          </w:p>
        </w:tc>
      </w:tr>
      <w:tr w:rsidR="003D66C7" w:rsidRPr="00FB7138" w14:paraId="38C5439B" w14:textId="77777777" w:rsidTr="00E70C8C">
        <w:trPr>
          <w:jc w:val="center"/>
        </w:trPr>
        <w:tc>
          <w:tcPr>
            <w:tcW w:w="0" w:type="auto"/>
          </w:tcPr>
          <w:p w14:paraId="58469CC9" w14:textId="77777777" w:rsidR="003D66C7" w:rsidRPr="00FB7138" w:rsidRDefault="003D66C7" w:rsidP="003D66C7">
            <w:r w:rsidRPr="00FB7138">
              <w:t xml:space="preserve">  No volunteering</w:t>
            </w:r>
          </w:p>
        </w:tc>
        <w:tc>
          <w:tcPr>
            <w:tcW w:w="0" w:type="auto"/>
          </w:tcPr>
          <w:p w14:paraId="27F9B1E6" w14:textId="1DA5E67F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312A8718" w14:textId="09C18396" w:rsidR="003D66C7" w:rsidRPr="00FB7138" w:rsidRDefault="003D66C7" w:rsidP="003D66C7">
            <w:pPr>
              <w:jc w:val="right"/>
            </w:pPr>
            <w:r w:rsidRPr="00FB7138">
              <w:t>0.22</w:t>
            </w:r>
          </w:p>
        </w:tc>
        <w:tc>
          <w:tcPr>
            <w:tcW w:w="0" w:type="auto"/>
          </w:tcPr>
          <w:p w14:paraId="478D6295" w14:textId="74F7A820" w:rsidR="003D66C7" w:rsidRPr="00FB7138" w:rsidRDefault="003D66C7" w:rsidP="003D66C7">
            <w:pPr>
              <w:jc w:val="right"/>
            </w:pPr>
            <w:r w:rsidRPr="00FB7138">
              <w:t>-0.02</w:t>
            </w:r>
          </w:p>
        </w:tc>
        <w:tc>
          <w:tcPr>
            <w:tcW w:w="0" w:type="auto"/>
          </w:tcPr>
          <w:p w14:paraId="160BD72E" w14:textId="173540BD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5F4ACC83" w14:textId="4DC9A79E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53949E65" w14:textId="705D3BD2" w:rsidR="003D66C7" w:rsidRPr="00FB7138" w:rsidRDefault="003D66C7" w:rsidP="003D66C7">
            <w:pPr>
              <w:jc w:val="right"/>
            </w:pPr>
            <w:r w:rsidRPr="00FB7138">
              <w:t>0.83</w:t>
            </w:r>
          </w:p>
        </w:tc>
        <w:tc>
          <w:tcPr>
            <w:tcW w:w="0" w:type="auto"/>
          </w:tcPr>
          <w:p w14:paraId="078D7C9C" w14:textId="24E29514" w:rsidR="003D66C7" w:rsidRPr="00FB7138" w:rsidRDefault="003D66C7" w:rsidP="003D66C7">
            <w:pPr>
              <w:jc w:val="right"/>
            </w:pPr>
            <w:r w:rsidRPr="00FB7138">
              <w:t>-0.02</w:t>
            </w:r>
          </w:p>
        </w:tc>
        <w:tc>
          <w:tcPr>
            <w:tcW w:w="0" w:type="auto"/>
          </w:tcPr>
          <w:p w14:paraId="59F22012" w14:textId="31B75D94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</w:tr>
      <w:tr w:rsidR="003D66C7" w:rsidRPr="00FB7138" w14:paraId="6CAE356F" w14:textId="77777777" w:rsidTr="00E70C8C">
        <w:trPr>
          <w:jc w:val="center"/>
        </w:trPr>
        <w:tc>
          <w:tcPr>
            <w:tcW w:w="0" w:type="auto"/>
          </w:tcPr>
          <w:p w14:paraId="02BF6ED3" w14:textId="49CD4E2F" w:rsidR="003D66C7" w:rsidRPr="00FB7138" w:rsidRDefault="003D66C7" w:rsidP="003D66C7">
            <w:r w:rsidRPr="00FB7138">
              <w:t xml:space="preserve">  </w:t>
            </w:r>
            <w:r w:rsidR="00E20888" w:rsidRPr="00FB7138">
              <w:t>Every few months or less often</w:t>
            </w:r>
          </w:p>
        </w:tc>
        <w:tc>
          <w:tcPr>
            <w:tcW w:w="0" w:type="auto"/>
          </w:tcPr>
          <w:p w14:paraId="050B3C25" w14:textId="597F17CA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1B0F005B" w14:textId="250ECC7F" w:rsidR="003D66C7" w:rsidRPr="00FB7138" w:rsidRDefault="003D66C7" w:rsidP="003D66C7">
            <w:pPr>
              <w:jc w:val="right"/>
            </w:pPr>
            <w:r w:rsidRPr="00FB7138">
              <w:t>0.69</w:t>
            </w:r>
          </w:p>
        </w:tc>
        <w:tc>
          <w:tcPr>
            <w:tcW w:w="0" w:type="auto"/>
          </w:tcPr>
          <w:p w14:paraId="298D7446" w14:textId="69813BD6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32B26820" w14:textId="6CB57142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015168C9" w14:textId="73CB1006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2B2D97FD" w14:textId="4277D759" w:rsidR="003D66C7" w:rsidRPr="00FB7138" w:rsidRDefault="003D66C7" w:rsidP="003D66C7">
            <w:pPr>
              <w:jc w:val="right"/>
            </w:pPr>
            <w:r w:rsidRPr="00FB7138">
              <w:t>0.28</w:t>
            </w:r>
          </w:p>
        </w:tc>
        <w:tc>
          <w:tcPr>
            <w:tcW w:w="0" w:type="auto"/>
          </w:tcPr>
          <w:p w14:paraId="0F2C8025" w14:textId="6AD439C8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393CCDC1" w14:textId="6E361AC6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</w:tr>
      <w:tr w:rsidR="003D66C7" w:rsidRPr="00FB7138" w14:paraId="01F68DC0" w14:textId="77777777" w:rsidTr="00E70C8C">
        <w:trPr>
          <w:jc w:val="center"/>
        </w:trPr>
        <w:tc>
          <w:tcPr>
            <w:tcW w:w="0" w:type="auto"/>
          </w:tcPr>
          <w:p w14:paraId="7244D8BC" w14:textId="77777777" w:rsidR="003D66C7" w:rsidRPr="00FB7138" w:rsidRDefault="003D66C7" w:rsidP="003D66C7">
            <w:r w:rsidRPr="00FB7138">
              <w:t xml:space="preserve">  Almost every month</w:t>
            </w:r>
          </w:p>
        </w:tc>
        <w:tc>
          <w:tcPr>
            <w:tcW w:w="0" w:type="auto"/>
          </w:tcPr>
          <w:p w14:paraId="563B9669" w14:textId="75FCC502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47062C8F" w14:textId="2118891C" w:rsidR="003D66C7" w:rsidRPr="00FB7138" w:rsidRDefault="003D66C7" w:rsidP="003D66C7">
            <w:pPr>
              <w:jc w:val="right"/>
            </w:pPr>
            <w:r w:rsidRPr="00FB7138">
              <w:t>0.87</w:t>
            </w:r>
          </w:p>
        </w:tc>
        <w:tc>
          <w:tcPr>
            <w:tcW w:w="0" w:type="auto"/>
          </w:tcPr>
          <w:p w14:paraId="52E851CD" w14:textId="43506CBC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3596F5DF" w14:textId="5D95CC32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7B634207" w14:textId="2F36EB22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29E8F477" w14:textId="08516DF5" w:rsidR="003D66C7" w:rsidRPr="00FB7138" w:rsidRDefault="003D66C7" w:rsidP="003D66C7">
            <w:pPr>
              <w:jc w:val="right"/>
            </w:pPr>
            <w:r w:rsidRPr="00FB7138">
              <w:t>0.17</w:t>
            </w:r>
          </w:p>
        </w:tc>
        <w:tc>
          <w:tcPr>
            <w:tcW w:w="0" w:type="auto"/>
          </w:tcPr>
          <w:p w14:paraId="68F73EB0" w14:textId="4AA0B292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702CCE63" w14:textId="2811FC82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</w:tr>
      <w:tr w:rsidR="003D66C7" w:rsidRPr="00FB7138" w14:paraId="43009CB8" w14:textId="77777777" w:rsidTr="00E70C8C">
        <w:trPr>
          <w:jc w:val="center"/>
        </w:trPr>
        <w:tc>
          <w:tcPr>
            <w:tcW w:w="0" w:type="auto"/>
          </w:tcPr>
          <w:p w14:paraId="6AA8B3DF" w14:textId="77777777" w:rsidR="003D66C7" w:rsidRPr="00FB7138" w:rsidRDefault="003D66C7" w:rsidP="003D66C7">
            <w:r w:rsidRPr="00FB7138">
              <w:t xml:space="preserve">  Twice a month or more</w:t>
            </w:r>
          </w:p>
        </w:tc>
        <w:tc>
          <w:tcPr>
            <w:tcW w:w="0" w:type="auto"/>
          </w:tcPr>
          <w:p w14:paraId="650969E6" w14:textId="3F8E7B72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35307F03" w14:textId="42A53AB8" w:rsidR="003D66C7" w:rsidRPr="00FB7138" w:rsidRDefault="003D66C7" w:rsidP="003D66C7">
            <w:pPr>
              <w:jc w:val="right"/>
            </w:pPr>
            <w:r w:rsidRPr="00FB7138">
              <w:t>0.17</w:t>
            </w:r>
          </w:p>
        </w:tc>
        <w:tc>
          <w:tcPr>
            <w:tcW w:w="0" w:type="auto"/>
          </w:tcPr>
          <w:p w14:paraId="2085637E" w14:textId="0B8AF25B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3846A49A" w14:textId="1207391D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  <w:tc>
          <w:tcPr>
            <w:tcW w:w="0" w:type="auto"/>
          </w:tcPr>
          <w:p w14:paraId="09257AE5" w14:textId="7F332D69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7DE85996" w14:textId="72CB69CC" w:rsidR="003D66C7" w:rsidRPr="00FB7138" w:rsidRDefault="003D66C7" w:rsidP="003D66C7">
            <w:pPr>
              <w:jc w:val="right"/>
            </w:pPr>
            <w:r w:rsidRPr="00FB7138">
              <w:t>0.96</w:t>
            </w:r>
          </w:p>
        </w:tc>
        <w:tc>
          <w:tcPr>
            <w:tcW w:w="0" w:type="auto"/>
          </w:tcPr>
          <w:p w14:paraId="55C1CAC0" w14:textId="162F7142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068BF9F3" w14:textId="102453E4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</w:tr>
      <w:tr w:rsidR="00975356" w:rsidRPr="00FB7138" w14:paraId="5586ACF8" w14:textId="77777777" w:rsidTr="00E70C8C">
        <w:trPr>
          <w:jc w:val="center"/>
        </w:trPr>
        <w:tc>
          <w:tcPr>
            <w:tcW w:w="0" w:type="auto"/>
          </w:tcPr>
          <w:p w14:paraId="09891697" w14:textId="77777777" w:rsidR="00975356" w:rsidRPr="00FB7138" w:rsidRDefault="00975356" w:rsidP="00E70C8C">
            <w:r w:rsidRPr="00FB7138">
              <w:t>Limiting illness</w:t>
            </w:r>
          </w:p>
        </w:tc>
        <w:tc>
          <w:tcPr>
            <w:tcW w:w="0" w:type="auto"/>
          </w:tcPr>
          <w:p w14:paraId="6B3446DD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4F8F8C56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5107A96A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2DFB301C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18716B88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5236ED36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20372249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7E2B130C" w14:textId="77777777" w:rsidR="00975356" w:rsidRPr="00FB7138" w:rsidRDefault="00975356" w:rsidP="00E70C8C">
            <w:pPr>
              <w:jc w:val="right"/>
            </w:pPr>
          </w:p>
        </w:tc>
      </w:tr>
      <w:tr w:rsidR="003D66C7" w:rsidRPr="00FB7138" w14:paraId="73531E98" w14:textId="77777777" w:rsidTr="00E70C8C">
        <w:trPr>
          <w:jc w:val="center"/>
        </w:trPr>
        <w:tc>
          <w:tcPr>
            <w:tcW w:w="0" w:type="auto"/>
          </w:tcPr>
          <w:p w14:paraId="2AA67871" w14:textId="77777777" w:rsidR="003D66C7" w:rsidRPr="00FB7138" w:rsidRDefault="003D66C7" w:rsidP="003D66C7">
            <w:r w:rsidRPr="00FB7138">
              <w:t xml:space="preserve">  No volunteering</w:t>
            </w:r>
          </w:p>
        </w:tc>
        <w:tc>
          <w:tcPr>
            <w:tcW w:w="0" w:type="auto"/>
          </w:tcPr>
          <w:p w14:paraId="4F67526E" w14:textId="1E17C23D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49D21576" w14:textId="18F0EB1D" w:rsidR="003D66C7" w:rsidRPr="00FB7138" w:rsidRDefault="003D66C7" w:rsidP="003D66C7">
            <w:pPr>
              <w:jc w:val="right"/>
            </w:pPr>
            <w:r w:rsidRPr="00FB7138">
              <w:t>0.03</w:t>
            </w:r>
          </w:p>
        </w:tc>
        <w:tc>
          <w:tcPr>
            <w:tcW w:w="0" w:type="auto"/>
          </w:tcPr>
          <w:p w14:paraId="1B8E1EFE" w14:textId="41A80D00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3647C8EC" w14:textId="29178E17" w:rsidR="003D66C7" w:rsidRPr="00FB7138" w:rsidRDefault="003D66C7" w:rsidP="003D66C7">
            <w:pPr>
              <w:jc w:val="right"/>
            </w:pPr>
            <w:r w:rsidRPr="00FB7138">
              <w:t>0.03</w:t>
            </w:r>
          </w:p>
        </w:tc>
        <w:tc>
          <w:tcPr>
            <w:tcW w:w="0" w:type="auto"/>
          </w:tcPr>
          <w:p w14:paraId="7AF3C69E" w14:textId="37B0AA63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  <w:tc>
          <w:tcPr>
            <w:tcW w:w="0" w:type="auto"/>
          </w:tcPr>
          <w:p w14:paraId="7517A723" w14:textId="0E0CB645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2773E0C7" w14:textId="122CEFFB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2382FDE6" w14:textId="39DC3B7A" w:rsidR="003D66C7" w:rsidRPr="00FB7138" w:rsidRDefault="003D66C7" w:rsidP="003D66C7">
            <w:pPr>
              <w:jc w:val="right"/>
            </w:pPr>
            <w:r w:rsidRPr="00FB7138">
              <w:t>0.03</w:t>
            </w:r>
          </w:p>
        </w:tc>
      </w:tr>
      <w:tr w:rsidR="003D66C7" w:rsidRPr="00FB7138" w14:paraId="521F05C8" w14:textId="77777777" w:rsidTr="00E70C8C">
        <w:trPr>
          <w:jc w:val="center"/>
        </w:trPr>
        <w:tc>
          <w:tcPr>
            <w:tcW w:w="0" w:type="auto"/>
          </w:tcPr>
          <w:p w14:paraId="56C99658" w14:textId="1C3DB25B" w:rsidR="003D66C7" w:rsidRPr="00FB7138" w:rsidRDefault="003D66C7" w:rsidP="003D66C7">
            <w:r w:rsidRPr="00FB7138">
              <w:t xml:space="preserve">  </w:t>
            </w:r>
            <w:r w:rsidR="00E20888" w:rsidRPr="00FB7138">
              <w:t>Every few months or less often</w:t>
            </w:r>
          </w:p>
        </w:tc>
        <w:tc>
          <w:tcPr>
            <w:tcW w:w="0" w:type="auto"/>
          </w:tcPr>
          <w:p w14:paraId="0E9981D1" w14:textId="705DDAB8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3215EC38" w14:textId="25EA4A02" w:rsidR="003D66C7" w:rsidRPr="00FB7138" w:rsidRDefault="003D66C7" w:rsidP="003D66C7">
            <w:pPr>
              <w:jc w:val="right"/>
            </w:pPr>
            <w:r w:rsidRPr="00FB7138">
              <w:t>0.54</w:t>
            </w:r>
          </w:p>
        </w:tc>
        <w:tc>
          <w:tcPr>
            <w:tcW w:w="0" w:type="auto"/>
          </w:tcPr>
          <w:p w14:paraId="0E13EA27" w14:textId="5357B48D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2D0A8A6C" w14:textId="7BE5ABF1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086D2A2E" w14:textId="1E6EE900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5EF7CB20" w14:textId="7247F0E2" w:rsidR="003D66C7" w:rsidRPr="00FB7138" w:rsidRDefault="003D66C7" w:rsidP="003D66C7">
            <w:pPr>
              <w:jc w:val="right"/>
            </w:pPr>
            <w:r w:rsidRPr="00FB7138">
              <w:t>0.03</w:t>
            </w:r>
          </w:p>
        </w:tc>
        <w:tc>
          <w:tcPr>
            <w:tcW w:w="0" w:type="auto"/>
          </w:tcPr>
          <w:p w14:paraId="63386F1A" w14:textId="53CD79F7" w:rsidR="003D66C7" w:rsidRPr="00FB7138" w:rsidRDefault="003D66C7" w:rsidP="003D66C7">
            <w:pPr>
              <w:jc w:val="right"/>
            </w:pPr>
            <w:r w:rsidRPr="00FB7138">
              <w:t>-0.02</w:t>
            </w:r>
          </w:p>
        </w:tc>
        <w:tc>
          <w:tcPr>
            <w:tcW w:w="0" w:type="auto"/>
          </w:tcPr>
          <w:p w14:paraId="070B288B" w14:textId="2A85C7E4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</w:tr>
      <w:tr w:rsidR="003D66C7" w:rsidRPr="00FB7138" w14:paraId="3C5C98DE" w14:textId="77777777" w:rsidTr="00E70C8C">
        <w:trPr>
          <w:jc w:val="center"/>
        </w:trPr>
        <w:tc>
          <w:tcPr>
            <w:tcW w:w="0" w:type="auto"/>
          </w:tcPr>
          <w:p w14:paraId="0B2DA6B9" w14:textId="77777777" w:rsidR="003D66C7" w:rsidRPr="00FB7138" w:rsidRDefault="003D66C7" w:rsidP="003D66C7">
            <w:r w:rsidRPr="00FB7138">
              <w:t xml:space="preserve">  Almost every month</w:t>
            </w:r>
          </w:p>
        </w:tc>
        <w:tc>
          <w:tcPr>
            <w:tcW w:w="0" w:type="auto"/>
          </w:tcPr>
          <w:p w14:paraId="7161AB3F" w14:textId="2EF34BB1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4AF377E3" w14:textId="3D81423B" w:rsidR="003D66C7" w:rsidRPr="00FB7138" w:rsidRDefault="003D66C7" w:rsidP="003D66C7">
            <w:pPr>
              <w:jc w:val="right"/>
            </w:pPr>
            <w:r w:rsidRPr="00FB7138">
              <w:t>0.54</w:t>
            </w:r>
          </w:p>
        </w:tc>
        <w:tc>
          <w:tcPr>
            <w:tcW w:w="0" w:type="auto"/>
          </w:tcPr>
          <w:p w14:paraId="794B1DCC" w14:textId="1E3967D7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51C30F3F" w14:textId="1C8CEB9F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432CD2B5" w14:textId="1403D91A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299C3608" w14:textId="5B2A321B" w:rsidR="003D66C7" w:rsidRPr="00FB7138" w:rsidRDefault="003D66C7" w:rsidP="003D66C7">
            <w:pPr>
              <w:jc w:val="right"/>
            </w:pPr>
            <w:r w:rsidRPr="00FB7138">
              <w:t>0.29</w:t>
            </w:r>
          </w:p>
        </w:tc>
        <w:tc>
          <w:tcPr>
            <w:tcW w:w="0" w:type="auto"/>
          </w:tcPr>
          <w:p w14:paraId="68D1A74C" w14:textId="7B9721DF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4E0BF902" w14:textId="177B7E87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</w:tr>
      <w:tr w:rsidR="003D66C7" w:rsidRPr="00FB7138" w14:paraId="508F7AFE" w14:textId="77777777" w:rsidTr="00E70C8C">
        <w:trPr>
          <w:jc w:val="center"/>
        </w:trPr>
        <w:tc>
          <w:tcPr>
            <w:tcW w:w="0" w:type="auto"/>
          </w:tcPr>
          <w:p w14:paraId="47616001" w14:textId="77777777" w:rsidR="003D66C7" w:rsidRPr="00FB7138" w:rsidRDefault="003D66C7" w:rsidP="003D66C7">
            <w:r w:rsidRPr="00FB7138">
              <w:t xml:space="preserve">  Twice a month or more</w:t>
            </w:r>
          </w:p>
        </w:tc>
        <w:tc>
          <w:tcPr>
            <w:tcW w:w="0" w:type="auto"/>
          </w:tcPr>
          <w:p w14:paraId="7DACDAA7" w14:textId="2BF5EA6E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6B4D4621" w14:textId="74376873" w:rsidR="003D66C7" w:rsidRPr="00FB7138" w:rsidRDefault="003D66C7" w:rsidP="003D66C7">
            <w:pPr>
              <w:jc w:val="right"/>
            </w:pPr>
            <w:r w:rsidRPr="00FB7138">
              <w:t>0.07</w:t>
            </w:r>
          </w:p>
        </w:tc>
        <w:tc>
          <w:tcPr>
            <w:tcW w:w="0" w:type="auto"/>
          </w:tcPr>
          <w:p w14:paraId="0E885DCC" w14:textId="2D479340" w:rsidR="003D66C7" w:rsidRPr="00FB7138" w:rsidRDefault="003D66C7" w:rsidP="003D66C7">
            <w:pPr>
              <w:jc w:val="right"/>
            </w:pPr>
            <w:r w:rsidRPr="00FB7138">
              <w:t>-0.02</w:t>
            </w:r>
          </w:p>
        </w:tc>
        <w:tc>
          <w:tcPr>
            <w:tcW w:w="0" w:type="auto"/>
          </w:tcPr>
          <w:p w14:paraId="20830DB0" w14:textId="56F37055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5EB0E3B7" w14:textId="79B1899A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431CC7F6" w14:textId="28225361" w:rsidR="003D66C7" w:rsidRPr="00FB7138" w:rsidRDefault="003D66C7" w:rsidP="003D66C7">
            <w:pPr>
              <w:jc w:val="right"/>
            </w:pPr>
            <w:r w:rsidRPr="00FB7138">
              <w:t>0.22</w:t>
            </w:r>
          </w:p>
        </w:tc>
        <w:tc>
          <w:tcPr>
            <w:tcW w:w="0" w:type="auto"/>
          </w:tcPr>
          <w:p w14:paraId="422FF219" w14:textId="4B341B58" w:rsidR="003D66C7" w:rsidRPr="00FB7138" w:rsidRDefault="003D66C7" w:rsidP="003D66C7">
            <w:pPr>
              <w:jc w:val="right"/>
            </w:pPr>
            <w:r w:rsidRPr="00FB7138">
              <w:t>-0.02</w:t>
            </w:r>
          </w:p>
        </w:tc>
        <w:tc>
          <w:tcPr>
            <w:tcW w:w="0" w:type="auto"/>
          </w:tcPr>
          <w:p w14:paraId="446778BB" w14:textId="79A430CF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</w:tr>
      <w:tr w:rsidR="00975356" w:rsidRPr="00FB7138" w14:paraId="5362100D" w14:textId="77777777" w:rsidTr="00E70C8C">
        <w:trPr>
          <w:jc w:val="center"/>
        </w:trPr>
        <w:tc>
          <w:tcPr>
            <w:tcW w:w="0" w:type="auto"/>
          </w:tcPr>
          <w:p w14:paraId="2B6E530B" w14:textId="77777777" w:rsidR="00975356" w:rsidRPr="00FB7138" w:rsidRDefault="00975356" w:rsidP="00E70C8C"/>
        </w:tc>
        <w:tc>
          <w:tcPr>
            <w:tcW w:w="0" w:type="auto"/>
          </w:tcPr>
          <w:p w14:paraId="42748EA2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0C90BB31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2769EE37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25E47C4A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4980E139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704D2657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5AC4C141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4936B8F3" w14:textId="77777777" w:rsidR="00975356" w:rsidRPr="00FB7138" w:rsidRDefault="00975356" w:rsidP="00E70C8C">
            <w:pPr>
              <w:jc w:val="right"/>
            </w:pPr>
          </w:p>
        </w:tc>
      </w:tr>
      <w:tr w:rsidR="00975356" w:rsidRPr="00FB7138" w14:paraId="282B134F" w14:textId="77777777" w:rsidTr="00E70C8C">
        <w:trPr>
          <w:jc w:val="center"/>
        </w:trPr>
        <w:tc>
          <w:tcPr>
            <w:tcW w:w="0" w:type="auto"/>
          </w:tcPr>
          <w:p w14:paraId="740EB164" w14:textId="77777777" w:rsidR="00975356" w:rsidRPr="00FB7138" w:rsidRDefault="00975356" w:rsidP="00E70C8C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Mental health symptoms</w:t>
            </w:r>
          </w:p>
        </w:tc>
        <w:tc>
          <w:tcPr>
            <w:tcW w:w="0" w:type="auto"/>
          </w:tcPr>
          <w:p w14:paraId="72B82E07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1ECAC78B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6455E2DB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4DECD0B6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110FB834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231A4D74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431A1536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5AAC89B0" w14:textId="77777777" w:rsidR="00975356" w:rsidRPr="00FB7138" w:rsidRDefault="00975356" w:rsidP="00E70C8C">
            <w:pPr>
              <w:jc w:val="right"/>
            </w:pPr>
          </w:p>
        </w:tc>
      </w:tr>
      <w:tr w:rsidR="00975356" w:rsidRPr="00FB7138" w14:paraId="2239F325" w14:textId="77777777" w:rsidTr="00E70C8C">
        <w:trPr>
          <w:jc w:val="center"/>
        </w:trPr>
        <w:tc>
          <w:tcPr>
            <w:tcW w:w="0" w:type="auto"/>
          </w:tcPr>
          <w:p w14:paraId="17908688" w14:textId="77777777" w:rsidR="00975356" w:rsidRPr="00FB7138" w:rsidRDefault="00975356" w:rsidP="00E70C8C">
            <w:r w:rsidRPr="00FB7138">
              <w:t xml:space="preserve">Mental health </w:t>
            </w:r>
            <w:proofErr w:type="spellStart"/>
            <w:r w:rsidRPr="00FB7138">
              <w:t>caseness</w:t>
            </w:r>
            <w:proofErr w:type="spellEnd"/>
            <w:r w:rsidRPr="00FB7138">
              <w:t xml:space="preserve"> (No) (reference)</w:t>
            </w:r>
          </w:p>
        </w:tc>
        <w:tc>
          <w:tcPr>
            <w:tcW w:w="0" w:type="auto"/>
          </w:tcPr>
          <w:p w14:paraId="1E85D82A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0FC2850C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3476E345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4FF99399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34A04400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035D91AA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37A9DC2F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0A70BE1C" w14:textId="77777777" w:rsidR="00975356" w:rsidRPr="00FB7138" w:rsidRDefault="00975356" w:rsidP="00E70C8C">
            <w:pPr>
              <w:jc w:val="center"/>
            </w:pPr>
            <w:r w:rsidRPr="00FB7138">
              <w:t>-</w:t>
            </w:r>
          </w:p>
        </w:tc>
      </w:tr>
      <w:tr w:rsidR="00975356" w:rsidRPr="00FB7138" w14:paraId="45B24889" w14:textId="77777777" w:rsidTr="00E70C8C">
        <w:trPr>
          <w:jc w:val="center"/>
        </w:trPr>
        <w:tc>
          <w:tcPr>
            <w:tcW w:w="0" w:type="auto"/>
          </w:tcPr>
          <w:p w14:paraId="2431840C" w14:textId="77777777" w:rsidR="00975356" w:rsidRPr="00FB7138" w:rsidRDefault="00975356" w:rsidP="00E70C8C">
            <w:r w:rsidRPr="00FB7138">
              <w:t xml:space="preserve">Mental health </w:t>
            </w:r>
            <w:proofErr w:type="spellStart"/>
            <w:r w:rsidRPr="00FB7138">
              <w:t>caseness</w:t>
            </w:r>
            <w:proofErr w:type="spellEnd"/>
            <w:r w:rsidRPr="00FB7138">
              <w:t xml:space="preserve"> (Yes)</w:t>
            </w:r>
          </w:p>
        </w:tc>
        <w:tc>
          <w:tcPr>
            <w:tcW w:w="0" w:type="auto"/>
          </w:tcPr>
          <w:p w14:paraId="1AA37D47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0D09DA1F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4E019C1F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2ECF2854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5C4AFAE7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43884855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5E4BCB9B" w14:textId="77777777" w:rsidR="00975356" w:rsidRPr="00FB7138" w:rsidRDefault="00975356" w:rsidP="00E70C8C">
            <w:pPr>
              <w:jc w:val="right"/>
            </w:pPr>
          </w:p>
        </w:tc>
        <w:tc>
          <w:tcPr>
            <w:tcW w:w="0" w:type="auto"/>
          </w:tcPr>
          <w:p w14:paraId="1CCED446" w14:textId="77777777" w:rsidR="00975356" w:rsidRPr="00FB7138" w:rsidRDefault="00975356" w:rsidP="00E70C8C">
            <w:pPr>
              <w:jc w:val="right"/>
            </w:pPr>
          </w:p>
        </w:tc>
      </w:tr>
      <w:tr w:rsidR="003D66C7" w:rsidRPr="00FB7138" w14:paraId="7169CDE8" w14:textId="77777777" w:rsidTr="00E70C8C">
        <w:trPr>
          <w:jc w:val="center"/>
        </w:trPr>
        <w:tc>
          <w:tcPr>
            <w:tcW w:w="0" w:type="auto"/>
          </w:tcPr>
          <w:p w14:paraId="63959811" w14:textId="77777777" w:rsidR="003D66C7" w:rsidRPr="00FB7138" w:rsidRDefault="003D66C7" w:rsidP="003D66C7">
            <w:r w:rsidRPr="00FB7138">
              <w:t xml:space="preserve">  No volunteering</w:t>
            </w:r>
          </w:p>
        </w:tc>
        <w:tc>
          <w:tcPr>
            <w:tcW w:w="0" w:type="auto"/>
          </w:tcPr>
          <w:p w14:paraId="7CF7BE61" w14:textId="0D46C809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474F9942" w14:textId="6AEAD932" w:rsidR="003D66C7" w:rsidRPr="00FB7138" w:rsidRDefault="003D66C7" w:rsidP="003D66C7">
            <w:pPr>
              <w:jc w:val="right"/>
            </w:pPr>
            <w:r w:rsidRPr="00FB7138">
              <w:t>0.09</w:t>
            </w:r>
          </w:p>
        </w:tc>
        <w:tc>
          <w:tcPr>
            <w:tcW w:w="0" w:type="auto"/>
          </w:tcPr>
          <w:p w14:paraId="53B742EE" w14:textId="3492B4A9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388F8904" w14:textId="020C3B20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  <w:tc>
          <w:tcPr>
            <w:tcW w:w="0" w:type="auto"/>
          </w:tcPr>
          <w:p w14:paraId="75882F26" w14:textId="06323790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0485B6B3" w14:textId="03B8AD83" w:rsidR="003D66C7" w:rsidRPr="00FB7138" w:rsidRDefault="003D66C7" w:rsidP="003D66C7">
            <w:pPr>
              <w:jc w:val="right"/>
            </w:pPr>
            <w:r w:rsidRPr="00FB7138">
              <w:t>0.35</w:t>
            </w:r>
          </w:p>
        </w:tc>
        <w:tc>
          <w:tcPr>
            <w:tcW w:w="0" w:type="auto"/>
          </w:tcPr>
          <w:p w14:paraId="18BEA81A" w14:textId="16F76CF1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6543B453" w14:textId="00D2A29A" w:rsidR="003D66C7" w:rsidRPr="00FB7138" w:rsidRDefault="003D66C7" w:rsidP="003D66C7">
            <w:pPr>
              <w:jc w:val="right"/>
            </w:pPr>
            <w:r w:rsidRPr="00FB7138">
              <w:t>0.02</w:t>
            </w:r>
          </w:p>
        </w:tc>
      </w:tr>
      <w:tr w:rsidR="003D66C7" w:rsidRPr="00FB7138" w14:paraId="558EB7F1" w14:textId="77777777" w:rsidTr="00E70C8C">
        <w:trPr>
          <w:jc w:val="center"/>
        </w:trPr>
        <w:tc>
          <w:tcPr>
            <w:tcW w:w="0" w:type="auto"/>
          </w:tcPr>
          <w:p w14:paraId="030D43DB" w14:textId="63A1D5D2" w:rsidR="003D66C7" w:rsidRPr="00FB7138" w:rsidRDefault="003D66C7" w:rsidP="003D66C7">
            <w:r w:rsidRPr="00FB7138">
              <w:t xml:space="preserve">  </w:t>
            </w:r>
            <w:r w:rsidR="00E20888" w:rsidRPr="00FB7138">
              <w:t>Every few months or less often</w:t>
            </w:r>
          </w:p>
        </w:tc>
        <w:tc>
          <w:tcPr>
            <w:tcW w:w="0" w:type="auto"/>
          </w:tcPr>
          <w:p w14:paraId="2EF0E4BA" w14:textId="2E449197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6A8387F1" w14:textId="5C5A5139" w:rsidR="003D66C7" w:rsidRPr="00FB7138" w:rsidRDefault="003D66C7" w:rsidP="003D66C7">
            <w:pPr>
              <w:jc w:val="right"/>
            </w:pPr>
            <w:r w:rsidRPr="00FB7138">
              <w:t>0.89</w:t>
            </w:r>
          </w:p>
        </w:tc>
        <w:tc>
          <w:tcPr>
            <w:tcW w:w="0" w:type="auto"/>
          </w:tcPr>
          <w:p w14:paraId="53030742" w14:textId="4191F5B5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363A5F98" w14:textId="716F7B80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78722448" w14:textId="486B62E5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4DE6C4BC" w14:textId="3D4C64E8" w:rsidR="003D66C7" w:rsidRPr="00FB7138" w:rsidRDefault="003D66C7" w:rsidP="003D66C7">
            <w:pPr>
              <w:jc w:val="right"/>
            </w:pPr>
            <w:r w:rsidRPr="00FB7138">
              <w:t>0.69</w:t>
            </w:r>
          </w:p>
        </w:tc>
        <w:tc>
          <w:tcPr>
            <w:tcW w:w="0" w:type="auto"/>
          </w:tcPr>
          <w:p w14:paraId="29162D66" w14:textId="2CAF42D2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52D8785F" w14:textId="40B01915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</w:tr>
      <w:tr w:rsidR="003D66C7" w:rsidRPr="00FB7138" w14:paraId="58C4BC89" w14:textId="77777777" w:rsidTr="00E70C8C">
        <w:trPr>
          <w:jc w:val="center"/>
        </w:trPr>
        <w:tc>
          <w:tcPr>
            <w:tcW w:w="0" w:type="auto"/>
          </w:tcPr>
          <w:p w14:paraId="5F3373D0" w14:textId="77777777" w:rsidR="003D66C7" w:rsidRPr="00FB7138" w:rsidRDefault="003D66C7" w:rsidP="003D66C7">
            <w:r w:rsidRPr="00FB7138">
              <w:t xml:space="preserve">  Almost every month</w:t>
            </w:r>
          </w:p>
        </w:tc>
        <w:tc>
          <w:tcPr>
            <w:tcW w:w="0" w:type="auto"/>
          </w:tcPr>
          <w:p w14:paraId="53EED58B" w14:textId="5B7128B2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0C830D51" w14:textId="08D3AD98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1AA28B69" w14:textId="030A05BA" w:rsidR="003D66C7" w:rsidRPr="00FB7138" w:rsidRDefault="003D66C7" w:rsidP="003D66C7">
            <w:pPr>
              <w:jc w:val="right"/>
            </w:pPr>
            <w:r w:rsidRPr="00FB7138">
              <w:t>-0.02</w:t>
            </w:r>
          </w:p>
        </w:tc>
        <w:tc>
          <w:tcPr>
            <w:tcW w:w="0" w:type="auto"/>
          </w:tcPr>
          <w:p w14:paraId="68CAEA59" w14:textId="03F5FD7A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4B8D42CE" w14:textId="41AF6637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0548B6F3" w14:textId="4083A119" w:rsidR="003D66C7" w:rsidRPr="00FB7138" w:rsidRDefault="003D66C7" w:rsidP="003D66C7">
            <w:pPr>
              <w:jc w:val="right"/>
            </w:pPr>
            <w:r w:rsidRPr="00FB7138">
              <w:t>0.22</w:t>
            </w:r>
          </w:p>
        </w:tc>
        <w:tc>
          <w:tcPr>
            <w:tcW w:w="0" w:type="auto"/>
          </w:tcPr>
          <w:p w14:paraId="519F4126" w14:textId="5823BCB8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65932379" w14:textId="5317BEFA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</w:tr>
      <w:tr w:rsidR="003D66C7" w:rsidRPr="00FB7138" w14:paraId="603B774E" w14:textId="77777777" w:rsidTr="00E70C8C">
        <w:trPr>
          <w:jc w:val="center"/>
        </w:trPr>
        <w:tc>
          <w:tcPr>
            <w:tcW w:w="0" w:type="auto"/>
          </w:tcPr>
          <w:p w14:paraId="0E81BCF9" w14:textId="77777777" w:rsidR="003D66C7" w:rsidRPr="00FB7138" w:rsidRDefault="003D66C7" w:rsidP="003D66C7">
            <w:r w:rsidRPr="00FB7138">
              <w:t xml:space="preserve">  Twice a month or more</w:t>
            </w:r>
          </w:p>
        </w:tc>
        <w:tc>
          <w:tcPr>
            <w:tcW w:w="0" w:type="auto"/>
          </w:tcPr>
          <w:p w14:paraId="223B50D6" w14:textId="06C6D860" w:rsidR="003D66C7" w:rsidRPr="00FB7138" w:rsidRDefault="003D66C7" w:rsidP="003D66C7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5898D3F1" w14:textId="4123207D" w:rsidR="003D66C7" w:rsidRPr="00FB7138" w:rsidRDefault="003D66C7" w:rsidP="003D66C7">
            <w:pPr>
              <w:jc w:val="right"/>
            </w:pPr>
            <w:r w:rsidRPr="00FB7138">
              <w:t>0.61</w:t>
            </w:r>
          </w:p>
        </w:tc>
        <w:tc>
          <w:tcPr>
            <w:tcW w:w="0" w:type="auto"/>
          </w:tcPr>
          <w:p w14:paraId="7A07B936" w14:textId="1788B972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155945B4" w14:textId="51F26D42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1CD3D240" w14:textId="7DC6C594" w:rsidR="003D66C7" w:rsidRPr="00FB7138" w:rsidRDefault="003D66C7" w:rsidP="003D66C7">
            <w:pPr>
              <w:jc w:val="right"/>
            </w:pPr>
            <w:r w:rsidRPr="00FB7138">
              <w:t>-0.00</w:t>
            </w:r>
          </w:p>
        </w:tc>
        <w:tc>
          <w:tcPr>
            <w:tcW w:w="0" w:type="auto"/>
          </w:tcPr>
          <w:p w14:paraId="05359C26" w14:textId="28436335" w:rsidR="003D66C7" w:rsidRPr="00FB7138" w:rsidRDefault="003D66C7" w:rsidP="003D66C7">
            <w:pPr>
              <w:jc w:val="right"/>
            </w:pPr>
            <w:r w:rsidRPr="00FB7138">
              <w:t>0.95</w:t>
            </w:r>
          </w:p>
        </w:tc>
        <w:tc>
          <w:tcPr>
            <w:tcW w:w="0" w:type="auto"/>
          </w:tcPr>
          <w:p w14:paraId="74B40870" w14:textId="41164C05" w:rsidR="003D66C7" w:rsidRPr="00FB7138" w:rsidRDefault="003D66C7" w:rsidP="003D66C7">
            <w:pPr>
              <w:jc w:val="right"/>
            </w:pPr>
            <w:r w:rsidRPr="00FB7138">
              <w:t>-0.01</w:t>
            </w:r>
          </w:p>
        </w:tc>
        <w:tc>
          <w:tcPr>
            <w:tcW w:w="0" w:type="auto"/>
          </w:tcPr>
          <w:p w14:paraId="39B49817" w14:textId="3A4A4A1B" w:rsidR="003D66C7" w:rsidRPr="00FB7138" w:rsidRDefault="003D66C7" w:rsidP="003D66C7">
            <w:pPr>
              <w:jc w:val="right"/>
            </w:pPr>
            <w:r w:rsidRPr="00FB7138">
              <w:t>0.01</w:t>
            </w:r>
          </w:p>
        </w:tc>
      </w:tr>
      <w:bookmarkEnd w:id="3"/>
    </w:tbl>
    <w:p w14:paraId="645CDA14" w14:textId="77777777" w:rsidR="00975356" w:rsidRPr="00FB7138" w:rsidRDefault="00975356" w:rsidP="009E73B0">
      <w:pPr>
        <w:rPr>
          <w:b/>
          <w:bCs/>
        </w:rPr>
        <w:sectPr w:rsidR="00975356" w:rsidRPr="00FB7138" w:rsidSect="00544A1F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3CD4D150" w14:textId="7910C63E" w:rsidR="009E73B0" w:rsidRPr="00FB7138" w:rsidRDefault="009E73B0" w:rsidP="009E73B0">
      <w:bookmarkStart w:id="4" w:name="_Hlk193632467"/>
      <w:r w:rsidRPr="00FB7138">
        <w:rPr>
          <w:b/>
          <w:bCs/>
        </w:rPr>
        <w:lastRenderedPageBreak/>
        <w:t xml:space="preserve">Supplementary Table </w:t>
      </w:r>
      <w:r w:rsidR="00544A1F" w:rsidRPr="00FB7138">
        <w:rPr>
          <w:b/>
          <w:bCs/>
        </w:rPr>
        <w:t>2</w:t>
      </w:r>
      <w:r w:rsidRPr="00FB7138">
        <w:rPr>
          <w:b/>
          <w:bCs/>
        </w:rPr>
        <w:t xml:space="preserve">. </w:t>
      </w:r>
      <w:r w:rsidRPr="00FB7138">
        <w:t>Care</w:t>
      </w:r>
      <w:r w:rsidR="00661418" w:rsidRPr="00FB7138">
        <w:t xml:space="preserve"> status</w:t>
      </w:r>
      <w:r w:rsidRPr="00FB7138">
        <w:t xml:space="preserve"> and volunteering frequency (relative risk ratios)</w:t>
      </w:r>
      <w:r w:rsidR="00D06168" w:rsidRPr="00FB7138">
        <w:t>, 2014 and 2019 results (N=</w:t>
      </w:r>
      <w:r w:rsidR="00BC104A" w:rsidRPr="00FB7138">
        <w:t xml:space="preserve"> 15,555</w:t>
      </w:r>
      <w:r w:rsidR="00D06168" w:rsidRPr="00FB7138">
        <w:t>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32"/>
        <w:gridCol w:w="607"/>
        <w:gridCol w:w="875"/>
        <w:gridCol w:w="607"/>
        <w:gridCol w:w="607"/>
        <w:gridCol w:w="607"/>
        <w:gridCol w:w="875"/>
        <w:gridCol w:w="607"/>
        <w:gridCol w:w="607"/>
        <w:gridCol w:w="607"/>
        <w:gridCol w:w="875"/>
        <w:gridCol w:w="607"/>
        <w:gridCol w:w="607"/>
        <w:gridCol w:w="607"/>
        <w:gridCol w:w="875"/>
        <w:gridCol w:w="607"/>
        <w:gridCol w:w="607"/>
      </w:tblGrid>
      <w:tr w:rsidR="009E73B0" w:rsidRPr="00FB7138" w14:paraId="2C6D080E" w14:textId="77777777" w:rsidTr="00B75016">
        <w:trPr>
          <w:jc w:val="center"/>
        </w:trPr>
        <w:tc>
          <w:tcPr>
            <w:tcW w:w="0" w:type="auto"/>
          </w:tcPr>
          <w:p w14:paraId="4B6EBE48" w14:textId="77777777" w:rsidR="009E73B0" w:rsidRPr="00FB7138" w:rsidRDefault="009E73B0" w:rsidP="004E48A9">
            <w:pPr>
              <w:jc w:val="center"/>
            </w:pPr>
          </w:p>
        </w:tc>
        <w:tc>
          <w:tcPr>
            <w:tcW w:w="0" w:type="auto"/>
            <w:gridSpan w:val="8"/>
          </w:tcPr>
          <w:p w14:paraId="7286B049" w14:textId="77777777" w:rsidR="009E73B0" w:rsidRPr="00FB7138" w:rsidRDefault="009E73B0" w:rsidP="004E48A9">
            <w:pPr>
              <w:jc w:val="center"/>
              <w:rPr>
                <w:b/>
                <w:bCs/>
              </w:rPr>
            </w:pPr>
            <w:r w:rsidRPr="00FB7138">
              <w:rPr>
                <w:b/>
                <w:bCs/>
              </w:rPr>
              <w:t>2015</w:t>
            </w:r>
          </w:p>
        </w:tc>
        <w:tc>
          <w:tcPr>
            <w:tcW w:w="0" w:type="auto"/>
            <w:gridSpan w:val="8"/>
          </w:tcPr>
          <w:p w14:paraId="3425E272" w14:textId="77777777" w:rsidR="009E73B0" w:rsidRPr="00FB7138" w:rsidRDefault="009E73B0" w:rsidP="004E48A9">
            <w:pPr>
              <w:jc w:val="center"/>
              <w:rPr>
                <w:b/>
                <w:bCs/>
              </w:rPr>
            </w:pPr>
            <w:r w:rsidRPr="00FB7138">
              <w:rPr>
                <w:b/>
                <w:bCs/>
              </w:rPr>
              <w:t>2019</w:t>
            </w:r>
          </w:p>
        </w:tc>
      </w:tr>
      <w:tr w:rsidR="009E73B0" w:rsidRPr="00FB7138" w14:paraId="75097736" w14:textId="77777777" w:rsidTr="00B75016">
        <w:trPr>
          <w:jc w:val="center"/>
        </w:trPr>
        <w:tc>
          <w:tcPr>
            <w:tcW w:w="0" w:type="auto"/>
          </w:tcPr>
          <w:p w14:paraId="6DDAD65A" w14:textId="77777777" w:rsidR="009E73B0" w:rsidRPr="00FB7138" w:rsidRDefault="009E73B0" w:rsidP="004E48A9">
            <w:pPr>
              <w:jc w:val="center"/>
            </w:pPr>
          </w:p>
        </w:tc>
        <w:tc>
          <w:tcPr>
            <w:tcW w:w="0" w:type="auto"/>
            <w:gridSpan w:val="4"/>
          </w:tcPr>
          <w:p w14:paraId="7F5E2FA8" w14:textId="77777777" w:rsidR="009E73B0" w:rsidRPr="00FB7138" w:rsidRDefault="009E73B0" w:rsidP="004E48A9">
            <w:pPr>
              <w:jc w:val="center"/>
            </w:pPr>
            <w:r w:rsidRPr="00FB7138">
              <w:t>Unadjusted</w:t>
            </w:r>
          </w:p>
        </w:tc>
        <w:tc>
          <w:tcPr>
            <w:tcW w:w="0" w:type="auto"/>
            <w:gridSpan w:val="4"/>
          </w:tcPr>
          <w:p w14:paraId="5B572EB3" w14:textId="77777777" w:rsidR="009E73B0" w:rsidRPr="00FB7138" w:rsidRDefault="009E73B0" w:rsidP="004E48A9">
            <w:pPr>
              <w:jc w:val="center"/>
            </w:pPr>
            <w:r w:rsidRPr="00FB7138">
              <w:t>Adjusted</w:t>
            </w:r>
          </w:p>
        </w:tc>
        <w:tc>
          <w:tcPr>
            <w:tcW w:w="0" w:type="auto"/>
            <w:gridSpan w:val="4"/>
          </w:tcPr>
          <w:p w14:paraId="3AA76DCE" w14:textId="77777777" w:rsidR="009E73B0" w:rsidRPr="00FB7138" w:rsidRDefault="009E73B0" w:rsidP="004E48A9">
            <w:pPr>
              <w:jc w:val="center"/>
            </w:pPr>
            <w:r w:rsidRPr="00FB7138">
              <w:t>Unadjusted</w:t>
            </w:r>
          </w:p>
        </w:tc>
        <w:tc>
          <w:tcPr>
            <w:tcW w:w="0" w:type="auto"/>
            <w:gridSpan w:val="4"/>
          </w:tcPr>
          <w:p w14:paraId="442C5D70" w14:textId="77777777" w:rsidR="009E73B0" w:rsidRPr="00FB7138" w:rsidRDefault="009E73B0" w:rsidP="004E48A9">
            <w:pPr>
              <w:jc w:val="center"/>
            </w:pPr>
            <w:r w:rsidRPr="00FB7138">
              <w:t>Adjusted</w:t>
            </w:r>
          </w:p>
        </w:tc>
      </w:tr>
      <w:tr w:rsidR="009E73B0" w:rsidRPr="00FB7138" w14:paraId="35C1F42A" w14:textId="77777777" w:rsidTr="00B75016">
        <w:trPr>
          <w:jc w:val="center"/>
        </w:trPr>
        <w:tc>
          <w:tcPr>
            <w:tcW w:w="0" w:type="auto"/>
          </w:tcPr>
          <w:p w14:paraId="072F578B" w14:textId="77777777" w:rsidR="009E73B0" w:rsidRPr="00FB7138" w:rsidRDefault="009E73B0" w:rsidP="004E48A9">
            <w:pPr>
              <w:jc w:val="center"/>
            </w:pPr>
            <w:r w:rsidRPr="00FB7138">
              <w:t>Volunteering frequency</w:t>
            </w:r>
          </w:p>
        </w:tc>
        <w:tc>
          <w:tcPr>
            <w:tcW w:w="0" w:type="auto"/>
          </w:tcPr>
          <w:p w14:paraId="3E3E2BF7" w14:textId="77777777" w:rsidR="009E73B0" w:rsidRPr="00FB7138" w:rsidRDefault="009E73B0" w:rsidP="004E48A9">
            <w:pPr>
              <w:jc w:val="center"/>
            </w:pPr>
            <w:r w:rsidRPr="00FB7138">
              <w:t>RRR</w:t>
            </w:r>
          </w:p>
        </w:tc>
        <w:tc>
          <w:tcPr>
            <w:tcW w:w="0" w:type="auto"/>
          </w:tcPr>
          <w:p w14:paraId="72296C9B" w14:textId="77777777" w:rsidR="009E73B0" w:rsidRPr="00FB7138" w:rsidRDefault="009E73B0" w:rsidP="004E48A9">
            <w:pPr>
              <w:jc w:val="center"/>
            </w:pPr>
            <w:r w:rsidRPr="00FB7138">
              <w:t>p-value</w:t>
            </w:r>
          </w:p>
        </w:tc>
        <w:tc>
          <w:tcPr>
            <w:tcW w:w="0" w:type="auto"/>
            <w:gridSpan w:val="2"/>
          </w:tcPr>
          <w:p w14:paraId="3A387A42" w14:textId="77777777" w:rsidR="009E73B0" w:rsidRPr="00FB7138" w:rsidRDefault="009E73B0" w:rsidP="004E48A9">
            <w:pPr>
              <w:jc w:val="center"/>
            </w:pPr>
            <w:r w:rsidRPr="00FB7138">
              <w:t>95% CI</w:t>
            </w:r>
          </w:p>
        </w:tc>
        <w:tc>
          <w:tcPr>
            <w:tcW w:w="0" w:type="auto"/>
          </w:tcPr>
          <w:p w14:paraId="23B70ADF" w14:textId="77777777" w:rsidR="009E73B0" w:rsidRPr="00FB7138" w:rsidRDefault="009E73B0" w:rsidP="004E48A9">
            <w:r w:rsidRPr="00FB7138">
              <w:t>RRR</w:t>
            </w:r>
          </w:p>
        </w:tc>
        <w:tc>
          <w:tcPr>
            <w:tcW w:w="0" w:type="auto"/>
          </w:tcPr>
          <w:p w14:paraId="4028DF22" w14:textId="77777777" w:rsidR="009E73B0" w:rsidRPr="00FB7138" w:rsidRDefault="009E73B0" w:rsidP="004E48A9">
            <w:r w:rsidRPr="00FB7138">
              <w:t>p-value</w:t>
            </w:r>
          </w:p>
        </w:tc>
        <w:tc>
          <w:tcPr>
            <w:tcW w:w="0" w:type="auto"/>
            <w:gridSpan w:val="2"/>
          </w:tcPr>
          <w:p w14:paraId="7B04F82F" w14:textId="77777777" w:rsidR="009E73B0" w:rsidRPr="00FB7138" w:rsidRDefault="009E73B0" w:rsidP="004E48A9">
            <w:r w:rsidRPr="00FB7138">
              <w:t>95% CI</w:t>
            </w:r>
          </w:p>
        </w:tc>
        <w:tc>
          <w:tcPr>
            <w:tcW w:w="0" w:type="auto"/>
          </w:tcPr>
          <w:p w14:paraId="08B2254E" w14:textId="77777777" w:rsidR="009E73B0" w:rsidRPr="00FB7138" w:rsidRDefault="009E73B0" w:rsidP="004E48A9">
            <w:r w:rsidRPr="00FB7138">
              <w:t>RRR</w:t>
            </w:r>
          </w:p>
        </w:tc>
        <w:tc>
          <w:tcPr>
            <w:tcW w:w="0" w:type="auto"/>
          </w:tcPr>
          <w:p w14:paraId="354DC920" w14:textId="77777777" w:rsidR="009E73B0" w:rsidRPr="00FB7138" w:rsidRDefault="009E73B0" w:rsidP="004E48A9">
            <w:r w:rsidRPr="00FB7138">
              <w:t>p-value</w:t>
            </w:r>
          </w:p>
        </w:tc>
        <w:tc>
          <w:tcPr>
            <w:tcW w:w="0" w:type="auto"/>
            <w:gridSpan w:val="2"/>
          </w:tcPr>
          <w:p w14:paraId="0429956A" w14:textId="77777777" w:rsidR="009E73B0" w:rsidRPr="00FB7138" w:rsidRDefault="009E73B0" w:rsidP="004E48A9">
            <w:r w:rsidRPr="00FB7138">
              <w:t>95% CI</w:t>
            </w:r>
          </w:p>
        </w:tc>
        <w:tc>
          <w:tcPr>
            <w:tcW w:w="0" w:type="auto"/>
          </w:tcPr>
          <w:p w14:paraId="4A55AD3E" w14:textId="77777777" w:rsidR="009E73B0" w:rsidRPr="00FB7138" w:rsidRDefault="009E73B0" w:rsidP="004E48A9">
            <w:r w:rsidRPr="00FB7138">
              <w:t>RRR</w:t>
            </w:r>
          </w:p>
        </w:tc>
        <w:tc>
          <w:tcPr>
            <w:tcW w:w="0" w:type="auto"/>
          </w:tcPr>
          <w:p w14:paraId="53E40408" w14:textId="77777777" w:rsidR="009E73B0" w:rsidRPr="00FB7138" w:rsidRDefault="009E73B0" w:rsidP="004E48A9">
            <w:r w:rsidRPr="00FB7138">
              <w:t>p-value</w:t>
            </w:r>
          </w:p>
        </w:tc>
        <w:tc>
          <w:tcPr>
            <w:tcW w:w="0" w:type="auto"/>
            <w:gridSpan w:val="2"/>
          </w:tcPr>
          <w:p w14:paraId="6D7B7EF2" w14:textId="77777777" w:rsidR="009E73B0" w:rsidRPr="00FB7138" w:rsidRDefault="009E73B0" w:rsidP="004E48A9">
            <w:r w:rsidRPr="00FB7138">
              <w:t>95% CI</w:t>
            </w:r>
          </w:p>
        </w:tc>
      </w:tr>
      <w:tr w:rsidR="009E73B0" w:rsidRPr="00FB7138" w14:paraId="371F7BD7" w14:textId="77777777" w:rsidTr="00B75016">
        <w:trPr>
          <w:jc w:val="center"/>
        </w:trPr>
        <w:tc>
          <w:tcPr>
            <w:tcW w:w="0" w:type="auto"/>
          </w:tcPr>
          <w:p w14:paraId="6CC0B89C" w14:textId="77777777" w:rsidR="009E73B0" w:rsidRPr="00FB7138" w:rsidRDefault="009E73B0" w:rsidP="004E48A9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 xml:space="preserve">No volunteering </w:t>
            </w:r>
            <w:r w:rsidRPr="00FB7138">
              <w:t>(base outcome)</w:t>
            </w:r>
          </w:p>
        </w:tc>
        <w:tc>
          <w:tcPr>
            <w:tcW w:w="0" w:type="auto"/>
          </w:tcPr>
          <w:p w14:paraId="38773235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4FCDE6B5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29188439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2C9549B6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76399E22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1B748872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60A34E43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73FE39CD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7AFC6907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40561F9D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43079D6E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162F652C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33490527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13577D8A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1E77DED7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77ACB16C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</w:tr>
      <w:tr w:rsidR="009E73B0" w:rsidRPr="00FB7138" w14:paraId="5D3CEDA0" w14:textId="77777777" w:rsidTr="00B75016">
        <w:trPr>
          <w:jc w:val="center"/>
        </w:trPr>
        <w:tc>
          <w:tcPr>
            <w:tcW w:w="0" w:type="auto"/>
          </w:tcPr>
          <w:p w14:paraId="4DDEA778" w14:textId="2D8C0BF4" w:rsidR="009E73B0" w:rsidRPr="00FB7138" w:rsidRDefault="00E20888" w:rsidP="004E48A9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Every few months or less often</w:t>
            </w:r>
          </w:p>
        </w:tc>
        <w:tc>
          <w:tcPr>
            <w:tcW w:w="0" w:type="auto"/>
          </w:tcPr>
          <w:p w14:paraId="71CB818E" w14:textId="77777777" w:rsidR="009E73B0" w:rsidRPr="00FB7138" w:rsidRDefault="009E73B0" w:rsidP="004E48A9"/>
        </w:tc>
        <w:tc>
          <w:tcPr>
            <w:tcW w:w="0" w:type="auto"/>
          </w:tcPr>
          <w:p w14:paraId="2736120F" w14:textId="77777777" w:rsidR="009E73B0" w:rsidRPr="00FB7138" w:rsidRDefault="009E73B0" w:rsidP="004E48A9"/>
        </w:tc>
        <w:tc>
          <w:tcPr>
            <w:tcW w:w="0" w:type="auto"/>
          </w:tcPr>
          <w:p w14:paraId="605F8B76" w14:textId="77777777" w:rsidR="009E73B0" w:rsidRPr="00FB7138" w:rsidRDefault="009E73B0" w:rsidP="004E48A9"/>
        </w:tc>
        <w:tc>
          <w:tcPr>
            <w:tcW w:w="0" w:type="auto"/>
          </w:tcPr>
          <w:p w14:paraId="4C7608AE" w14:textId="77777777" w:rsidR="009E73B0" w:rsidRPr="00FB7138" w:rsidRDefault="009E73B0" w:rsidP="004E48A9"/>
        </w:tc>
        <w:tc>
          <w:tcPr>
            <w:tcW w:w="0" w:type="auto"/>
          </w:tcPr>
          <w:p w14:paraId="6737DABE" w14:textId="77777777" w:rsidR="009E73B0" w:rsidRPr="00FB7138" w:rsidRDefault="009E73B0" w:rsidP="004E48A9"/>
        </w:tc>
        <w:tc>
          <w:tcPr>
            <w:tcW w:w="0" w:type="auto"/>
          </w:tcPr>
          <w:p w14:paraId="64CF9B90" w14:textId="77777777" w:rsidR="009E73B0" w:rsidRPr="00FB7138" w:rsidRDefault="009E73B0" w:rsidP="004E48A9"/>
        </w:tc>
        <w:tc>
          <w:tcPr>
            <w:tcW w:w="0" w:type="auto"/>
          </w:tcPr>
          <w:p w14:paraId="0B8FDCC6" w14:textId="77777777" w:rsidR="009E73B0" w:rsidRPr="00FB7138" w:rsidRDefault="009E73B0" w:rsidP="004E48A9"/>
        </w:tc>
        <w:tc>
          <w:tcPr>
            <w:tcW w:w="0" w:type="auto"/>
          </w:tcPr>
          <w:p w14:paraId="29155C44" w14:textId="77777777" w:rsidR="009E73B0" w:rsidRPr="00FB7138" w:rsidRDefault="009E73B0" w:rsidP="004E48A9"/>
        </w:tc>
        <w:tc>
          <w:tcPr>
            <w:tcW w:w="0" w:type="auto"/>
          </w:tcPr>
          <w:p w14:paraId="3381695B" w14:textId="77777777" w:rsidR="009E73B0" w:rsidRPr="00FB7138" w:rsidRDefault="009E73B0" w:rsidP="004E48A9"/>
        </w:tc>
        <w:tc>
          <w:tcPr>
            <w:tcW w:w="0" w:type="auto"/>
          </w:tcPr>
          <w:p w14:paraId="06B39AEF" w14:textId="77777777" w:rsidR="009E73B0" w:rsidRPr="00FB7138" w:rsidRDefault="009E73B0" w:rsidP="004E48A9"/>
        </w:tc>
        <w:tc>
          <w:tcPr>
            <w:tcW w:w="0" w:type="auto"/>
          </w:tcPr>
          <w:p w14:paraId="334B7241" w14:textId="77777777" w:rsidR="009E73B0" w:rsidRPr="00FB7138" w:rsidRDefault="009E73B0" w:rsidP="004E48A9"/>
        </w:tc>
        <w:tc>
          <w:tcPr>
            <w:tcW w:w="0" w:type="auto"/>
          </w:tcPr>
          <w:p w14:paraId="706B00A0" w14:textId="77777777" w:rsidR="009E73B0" w:rsidRPr="00FB7138" w:rsidRDefault="009E73B0" w:rsidP="004E48A9"/>
        </w:tc>
        <w:tc>
          <w:tcPr>
            <w:tcW w:w="0" w:type="auto"/>
          </w:tcPr>
          <w:p w14:paraId="5403F23C" w14:textId="77777777" w:rsidR="009E73B0" w:rsidRPr="00FB7138" w:rsidRDefault="009E73B0" w:rsidP="004E48A9"/>
        </w:tc>
        <w:tc>
          <w:tcPr>
            <w:tcW w:w="0" w:type="auto"/>
          </w:tcPr>
          <w:p w14:paraId="3670C83B" w14:textId="77777777" w:rsidR="009E73B0" w:rsidRPr="00FB7138" w:rsidRDefault="009E73B0" w:rsidP="004E48A9"/>
        </w:tc>
        <w:tc>
          <w:tcPr>
            <w:tcW w:w="0" w:type="auto"/>
          </w:tcPr>
          <w:p w14:paraId="1FBE5082" w14:textId="77777777" w:rsidR="009E73B0" w:rsidRPr="00FB7138" w:rsidRDefault="009E73B0" w:rsidP="004E48A9"/>
        </w:tc>
        <w:tc>
          <w:tcPr>
            <w:tcW w:w="0" w:type="auto"/>
          </w:tcPr>
          <w:p w14:paraId="6323533B" w14:textId="77777777" w:rsidR="009E73B0" w:rsidRPr="00FB7138" w:rsidRDefault="009E73B0" w:rsidP="004E48A9"/>
        </w:tc>
      </w:tr>
      <w:tr w:rsidR="009E73B0" w:rsidRPr="00FB7138" w14:paraId="606A646C" w14:textId="77777777" w:rsidTr="00B75016">
        <w:trPr>
          <w:jc w:val="center"/>
        </w:trPr>
        <w:tc>
          <w:tcPr>
            <w:tcW w:w="0" w:type="auto"/>
          </w:tcPr>
          <w:p w14:paraId="0575023F" w14:textId="77777777" w:rsidR="009E73B0" w:rsidRPr="00FB7138" w:rsidRDefault="009E73B0" w:rsidP="004E48A9">
            <w:r w:rsidRPr="00FB7138">
              <w:t xml:space="preserve">  Non-carer (Reference)</w:t>
            </w:r>
          </w:p>
        </w:tc>
        <w:tc>
          <w:tcPr>
            <w:tcW w:w="0" w:type="auto"/>
          </w:tcPr>
          <w:p w14:paraId="74E3ECAC" w14:textId="77777777" w:rsidR="009E73B0" w:rsidRPr="00FB7138" w:rsidRDefault="009E73B0" w:rsidP="004E48A9">
            <w:pPr>
              <w:jc w:val="center"/>
            </w:pPr>
          </w:p>
        </w:tc>
        <w:tc>
          <w:tcPr>
            <w:tcW w:w="0" w:type="auto"/>
          </w:tcPr>
          <w:p w14:paraId="66FB6EC1" w14:textId="77777777" w:rsidR="009E73B0" w:rsidRPr="00FB7138" w:rsidRDefault="009E73B0" w:rsidP="004E48A9">
            <w:pPr>
              <w:jc w:val="center"/>
            </w:pPr>
          </w:p>
        </w:tc>
        <w:tc>
          <w:tcPr>
            <w:tcW w:w="0" w:type="auto"/>
          </w:tcPr>
          <w:p w14:paraId="56D4CE15" w14:textId="77777777" w:rsidR="009E73B0" w:rsidRPr="00FB7138" w:rsidRDefault="009E73B0" w:rsidP="004E48A9">
            <w:pPr>
              <w:jc w:val="center"/>
            </w:pPr>
          </w:p>
        </w:tc>
        <w:tc>
          <w:tcPr>
            <w:tcW w:w="0" w:type="auto"/>
          </w:tcPr>
          <w:p w14:paraId="3CF2F204" w14:textId="77777777" w:rsidR="009E73B0" w:rsidRPr="00FB7138" w:rsidRDefault="009E73B0" w:rsidP="004E48A9">
            <w:pPr>
              <w:jc w:val="center"/>
            </w:pPr>
          </w:p>
        </w:tc>
        <w:tc>
          <w:tcPr>
            <w:tcW w:w="0" w:type="auto"/>
          </w:tcPr>
          <w:p w14:paraId="4F3B5CFE" w14:textId="77777777" w:rsidR="009E73B0" w:rsidRPr="00FB7138" w:rsidRDefault="009E73B0" w:rsidP="004E48A9">
            <w:pPr>
              <w:jc w:val="center"/>
            </w:pPr>
          </w:p>
        </w:tc>
        <w:tc>
          <w:tcPr>
            <w:tcW w:w="0" w:type="auto"/>
          </w:tcPr>
          <w:p w14:paraId="336B5870" w14:textId="77777777" w:rsidR="009E73B0" w:rsidRPr="00FB7138" w:rsidRDefault="009E73B0" w:rsidP="004E48A9">
            <w:pPr>
              <w:jc w:val="center"/>
            </w:pPr>
          </w:p>
        </w:tc>
        <w:tc>
          <w:tcPr>
            <w:tcW w:w="0" w:type="auto"/>
          </w:tcPr>
          <w:p w14:paraId="382C8433" w14:textId="77777777" w:rsidR="009E73B0" w:rsidRPr="00FB7138" w:rsidRDefault="009E73B0" w:rsidP="004E48A9">
            <w:pPr>
              <w:jc w:val="center"/>
            </w:pPr>
          </w:p>
        </w:tc>
        <w:tc>
          <w:tcPr>
            <w:tcW w:w="0" w:type="auto"/>
          </w:tcPr>
          <w:p w14:paraId="1ED86542" w14:textId="77777777" w:rsidR="009E73B0" w:rsidRPr="00FB7138" w:rsidRDefault="009E73B0" w:rsidP="004E48A9">
            <w:pPr>
              <w:jc w:val="center"/>
            </w:pPr>
          </w:p>
        </w:tc>
        <w:tc>
          <w:tcPr>
            <w:tcW w:w="0" w:type="auto"/>
          </w:tcPr>
          <w:p w14:paraId="6EB14873" w14:textId="77777777" w:rsidR="009E73B0" w:rsidRPr="00FB7138" w:rsidRDefault="009E73B0" w:rsidP="004E48A9">
            <w:pPr>
              <w:jc w:val="center"/>
            </w:pPr>
          </w:p>
        </w:tc>
        <w:tc>
          <w:tcPr>
            <w:tcW w:w="0" w:type="auto"/>
          </w:tcPr>
          <w:p w14:paraId="22355BD1" w14:textId="77777777" w:rsidR="009E73B0" w:rsidRPr="00FB7138" w:rsidRDefault="009E73B0" w:rsidP="004E48A9">
            <w:pPr>
              <w:jc w:val="center"/>
            </w:pPr>
          </w:p>
        </w:tc>
        <w:tc>
          <w:tcPr>
            <w:tcW w:w="0" w:type="auto"/>
          </w:tcPr>
          <w:p w14:paraId="74101419" w14:textId="77777777" w:rsidR="009E73B0" w:rsidRPr="00FB7138" w:rsidRDefault="009E73B0" w:rsidP="004E48A9">
            <w:pPr>
              <w:jc w:val="center"/>
            </w:pPr>
          </w:p>
        </w:tc>
        <w:tc>
          <w:tcPr>
            <w:tcW w:w="0" w:type="auto"/>
          </w:tcPr>
          <w:p w14:paraId="27E0059C" w14:textId="77777777" w:rsidR="009E73B0" w:rsidRPr="00FB7138" w:rsidRDefault="009E73B0" w:rsidP="004E48A9">
            <w:pPr>
              <w:jc w:val="center"/>
            </w:pPr>
          </w:p>
        </w:tc>
        <w:tc>
          <w:tcPr>
            <w:tcW w:w="0" w:type="auto"/>
          </w:tcPr>
          <w:p w14:paraId="5843F555" w14:textId="77777777" w:rsidR="009E73B0" w:rsidRPr="00FB7138" w:rsidRDefault="009E73B0" w:rsidP="004E48A9">
            <w:pPr>
              <w:jc w:val="center"/>
            </w:pPr>
          </w:p>
        </w:tc>
        <w:tc>
          <w:tcPr>
            <w:tcW w:w="0" w:type="auto"/>
          </w:tcPr>
          <w:p w14:paraId="4227988B" w14:textId="77777777" w:rsidR="009E73B0" w:rsidRPr="00FB7138" w:rsidRDefault="009E73B0" w:rsidP="004E48A9">
            <w:pPr>
              <w:jc w:val="center"/>
            </w:pPr>
          </w:p>
        </w:tc>
        <w:tc>
          <w:tcPr>
            <w:tcW w:w="0" w:type="auto"/>
          </w:tcPr>
          <w:p w14:paraId="0413DE19" w14:textId="77777777" w:rsidR="009E73B0" w:rsidRPr="00FB7138" w:rsidRDefault="009E73B0" w:rsidP="004E48A9">
            <w:pPr>
              <w:jc w:val="center"/>
            </w:pPr>
          </w:p>
        </w:tc>
        <w:tc>
          <w:tcPr>
            <w:tcW w:w="0" w:type="auto"/>
          </w:tcPr>
          <w:p w14:paraId="093C1125" w14:textId="77777777" w:rsidR="009E73B0" w:rsidRPr="00FB7138" w:rsidRDefault="009E73B0" w:rsidP="004E48A9">
            <w:pPr>
              <w:jc w:val="center"/>
            </w:pPr>
          </w:p>
        </w:tc>
      </w:tr>
      <w:tr w:rsidR="00BC104A" w:rsidRPr="00FB7138" w14:paraId="3879ACFB" w14:textId="77777777" w:rsidTr="00B75016">
        <w:trPr>
          <w:jc w:val="center"/>
        </w:trPr>
        <w:tc>
          <w:tcPr>
            <w:tcW w:w="0" w:type="auto"/>
          </w:tcPr>
          <w:p w14:paraId="6C9B74F9" w14:textId="77777777" w:rsidR="00BC104A" w:rsidRPr="00FB7138" w:rsidRDefault="00BC104A" w:rsidP="00BC104A">
            <w:r w:rsidRPr="00FB7138">
              <w:t xml:space="preserve">  Carer</w:t>
            </w:r>
          </w:p>
        </w:tc>
        <w:tc>
          <w:tcPr>
            <w:tcW w:w="0" w:type="auto"/>
          </w:tcPr>
          <w:p w14:paraId="22E36A52" w14:textId="6E6A7CDB" w:rsidR="00BC104A" w:rsidRPr="00FB7138" w:rsidRDefault="00BC104A" w:rsidP="00BC104A">
            <w:r w:rsidRPr="00FB7138">
              <w:t>1.39</w:t>
            </w:r>
          </w:p>
        </w:tc>
        <w:tc>
          <w:tcPr>
            <w:tcW w:w="0" w:type="auto"/>
          </w:tcPr>
          <w:p w14:paraId="09729AFE" w14:textId="1ACE55A9" w:rsidR="00BC104A" w:rsidRPr="00FB7138" w:rsidRDefault="00BC104A" w:rsidP="00BC104A">
            <w:r w:rsidRPr="00FB7138">
              <w:t>0.02</w:t>
            </w:r>
          </w:p>
        </w:tc>
        <w:tc>
          <w:tcPr>
            <w:tcW w:w="0" w:type="auto"/>
          </w:tcPr>
          <w:p w14:paraId="0CB0B587" w14:textId="68004F0E" w:rsidR="00BC104A" w:rsidRPr="00FB7138" w:rsidRDefault="00BC104A" w:rsidP="00BC104A">
            <w:r w:rsidRPr="00FB7138">
              <w:t>1.05</w:t>
            </w:r>
          </w:p>
        </w:tc>
        <w:tc>
          <w:tcPr>
            <w:tcW w:w="0" w:type="auto"/>
          </w:tcPr>
          <w:p w14:paraId="7230B8CF" w14:textId="7BC1FF44" w:rsidR="00BC104A" w:rsidRPr="00FB7138" w:rsidRDefault="00BC104A" w:rsidP="00BC104A">
            <w:r w:rsidRPr="00FB7138">
              <w:t>1.85</w:t>
            </w:r>
          </w:p>
        </w:tc>
        <w:tc>
          <w:tcPr>
            <w:tcW w:w="0" w:type="auto"/>
          </w:tcPr>
          <w:p w14:paraId="522EC2F3" w14:textId="3DADC8E2" w:rsidR="00BC104A" w:rsidRPr="00FB7138" w:rsidRDefault="00BC104A" w:rsidP="00BC104A">
            <w:r w:rsidRPr="00FB7138">
              <w:t>1.15</w:t>
            </w:r>
          </w:p>
        </w:tc>
        <w:tc>
          <w:tcPr>
            <w:tcW w:w="0" w:type="auto"/>
          </w:tcPr>
          <w:p w14:paraId="66F9D7E4" w14:textId="5E7E5A6D" w:rsidR="00BC104A" w:rsidRPr="00FB7138" w:rsidRDefault="00BC104A" w:rsidP="00BC104A">
            <w:r w:rsidRPr="00FB7138">
              <w:t>0.36</w:t>
            </w:r>
          </w:p>
        </w:tc>
        <w:tc>
          <w:tcPr>
            <w:tcW w:w="0" w:type="auto"/>
          </w:tcPr>
          <w:p w14:paraId="19DC2A16" w14:textId="6AA0089D" w:rsidR="00BC104A" w:rsidRPr="00FB7138" w:rsidRDefault="00BC104A" w:rsidP="00BC104A">
            <w:r w:rsidRPr="00FB7138">
              <w:t>0.86</w:t>
            </w:r>
          </w:p>
        </w:tc>
        <w:tc>
          <w:tcPr>
            <w:tcW w:w="0" w:type="auto"/>
          </w:tcPr>
          <w:p w14:paraId="2E4742D1" w14:textId="3777D9E7" w:rsidR="00BC104A" w:rsidRPr="00FB7138" w:rsidRDefault="00BC104A" w:rsidP="00BC104A">
            <w:r w:rsidRPr="00FB7138">
              <w:t>1.53</w:t>
            </w:r>
          </w:p>
        </w:tc>
        <w:tc>
          <w:tcPr>
            <w:tcW w:w="0" w:type="auto"/>
          </w:tcPr>
          <w:p w14:paraId="7EDB27EF" w14:textId="632092A7" w:rsidR="00BC104A" w:rsidRPr="00FB7138" w:rsidRDefault="00BC104A" w:rsidP="00BC104A">
            <w:r w:rsidRPr="00FB7138">
              <w:t>1.68</w:t>
            </w:r>
          </w:p>
        </w:tc>
        <w:tc>
          <w:tcPr>
            <w:tcW w:w="0" w:type="auto"/>
          </w:tcPr>
          <w:p w14:paraId="3897FE20" w14:textId="66AA4172" w:rsidR="00BC104A" w:rsidRPr="00FB7138" w:rsidRDefault="00BC104A" w:rsidP="00BC104A">
            <w:r w:rsidRPr="00FB7138">
              <w:t>0.00</w:t>
            </w:r>
          </w:p>
        </w:tc>
        <w:tc>
          <w:tcPr>
            <w:tcW w:w="0" w:type="auto"/>
          </w:tcPr>
          <w:p w14:paraId="39FCE6AB" w14:textId="37D1B4F8" w:rsidR="00BC104A" w:rsidRPr="00FB7138" w:rsidRDefault="00BC104A" w:rsidP="00BC104A">
            <w:r w:rsidRPr="00FB7138">
              <w:t>1.30</w:t>
            </w:r>
          </w:p>
        </w:tc>
        <w:tc>
          <w:tcPr>
            <w:tcW w:w="0" w:type="auto"/>
          </w:tcPr>
          <w:p w14:paraId="362A0E2E" w14:textId="599A5608" w:rsidR="00BC104A" w:rsidRPr="00FB7138" w:rsidRDefault="00BC104A" w:rsidP="00BC104A">
            <w:r w:rsidRPr="00FB7138">
              <w:t>2.17</w:t>
            </w:r>
          </w:p>
        </w:tc>
        <w:tc>
          <w:tcPr>
            <w:tcW w:w="0" w:type="auto"/>
          </w:tcPr>
          <w:p w14:paraId="066ECF4F" w14:textId="0DF2AA0A" w:rsidR="00BC104A" w:rsidRPr="00FB7138" w:rsidRDefault="00BC104A" w:rsidP="00BC104A">
            <w:r w:rsidRPr="00FB7138">
              <w:t>1.35</w:t>
            </w:r>
          </w:p>
        </w:tc>
        <w:tc>
          <w:tcPr>
            <w:tcW w:w="0" w:type="auto"/>
          </w:tcPr>
          <w:p w14:paraId="6413BFF2" w14:textId="7D1F95F8" w:rsidR="00BC104A" w:rsidRPr="00FB7138" w:rsidRDefault="00BC104A" w:rsidP="00BC104A">
            <w:r w:rsidRPr="00FB7138">
              <w:t>0.03</w:t>
            </w:r>
          </w:p>
        </w:tc>
        <w:tc>
          <w:tcPr>
            <w:tcW w:w="0" w:type="auto"/>
          </w:tcPr>
          <w:p w14:paraId="64B7943C" w14:textId="2640EC78" w:rsidR="00BC104A" w:rsidRPr="00FB7138" w:rsidRDefault="00BC104A" w:rsidP="00BC104A">
            <w:r w:rsidRPr="00FB7138">
              <w:t>1.03</w:t>
            </w:r>
          </w:p>
        </w:tc>
        <w:tc>
          <w:tcPr>
            <w:tcW w:w="0" w:type="auto"/>
          </w:tcPr>
          <w:p w14:paraId="71BE9C28" w14:textId="0ED47E2C" w:rsidR="00BC104A" w:rsidRPr="00FB7138" w:rsidRDefault="00BC104A" w:rsidP="00BC104A">
            <w:r w:rsidRPr="00FB7138">
              <w:t>1.75</w:t>
            </w:r>
          </w:p>
        </w:tc>
      </w:tr>
      <w:tr w:rsidR="00BC104A" w:rsidRPr="00FB7138" w14:paraId="488785D4" w14:textId="77777777" w:rsidTr="00B75016">
        <w:trPr>
          <w:jc w:val="center"/>
        </w:trPr>
        <w:tc>
          <w:tcPr>
            <w:tcW w:w="0" w:type="auto"/>
          </w:tcPr>
          <w:p w14:paraId="2EEDFC2A" w14:textId="56337AD5" w:rsidR="00BC104A" w:rsidRPr="00FB7138" w:rsidRDefault="00BC104A" w:rsidP="00BC104A">
            <w:r w:rsidRPr="00FB7138">
              <w:t xml:space="preserve">  </w:t>
            </w:r>
            <w:r w:rsidR="00E20888" w:rsidRPr="00FB7138">
              <w:t>Former carer</w:t>
            </w:r>
          </w:p>
        </w:tc>
        <w:tc>
          <w:tcPr>
            <w:tcW w:w="0" w:type="auto"/>
          </w:tcPr>
          <w:p w14:paraId="7AEFAF12" w14:textId="07EBCD11" w:rsidR="00BC104A" w:rsidRPr="00FB7138" w:rsidRDefault="00BC104A" w:rsidP="00BC104A">
            <w:r w:rsidRPr="00FB7138">
              <w:t>1.43</w:t>
            </w:r>
          </w:p>
        </w:tc>
        <w:tc>
          <w:tcPr>
            <w:tcW w:w="0" w:type="auto"/>
          </w:tcPr>
          <w:p w14:paraId="581C413F" w14:textId="77582FE0" w:rsidR="00BC104A" w:rsidRPr="00FB7138" w:rsidRDefault="00BC104A" w:rsidP="00BC104A">
            <w:r w:rsidRPr="00FB7138">
              <w:t>0.00</w:t>
            </w:r>
          </w:p>
        </w:tc>
        <w:tc>
          <w:tcPr>
            <w:tcW w:w="0" w:type="auto"/>
          </w:tcPr>
          <w:p w14:paraId="4EFFE387" w14:textId="44ABD1B4" w:rsidR="00BC104A" w:rsidRPr="00FB7138" w:rsidRDefault="00BC104A" w:rsidP="00BC104A">
            <w:r w:rsidRPr="00FB7138">
              <w:t>1.15</w:t>
            </w:r>
          </w:p>
        </w:tc>
        <w:tc>
          <w:tcPr>
            <w:tcW w:w="0" w:type="auto"/>
          </w:tcPr>
          <w:p w14:paraId="49C8A37C" w14:textId="1327DF39" w:rsidR="00BC104A" w:rsidRPr="00FB7138" w:rsidRDefault="00BC104A" w:rsidP="00BC104A">
            <w:r w:rsidRPr="00FB7138">
              <w:t>1.78</w:t>
            </w:r>
          </w:p>
        </w:tc>
        <w:tc>
          <w:tcPr>
            <w:tcW w:w="0" w:type="auto"/>
          </w:tcPr>
          <w:p w14:paraId="3134A609" w14:textId="7757B506" w:rsidR="00BC104A" w:rsidRPr="00FB7138" w:rsidRDefault="00BC104A" w:rsidP="00BC104A">
            <w:r w:rsidRPr="00FB7138">
              <w:t>1.28</w:t>
            </w:r>
          </w:p>
        </w:tc>
        <w:tc>
          <w:tcPr>
            <w:tcW w:w="0" w:type="auto"/>
          </w:tcPr>
          <w:p w14:paraId="4BD286E1" w14:textId="7D5A3CE6" w:rsidR="00BC104A" w:rsidRPr="00FB7138" w:rsidRDefault="00BC104A" w:rsidP="00BC104A">
            <w:r w:rsidRPr="00FB7138">
              <w:t>0.03</w:t>
            </w:r>
          </w:p>
        </w:tc>
        <w:tc>
          <w:tcPr>
            <w:tcW w:w="0" w:type="auto"/>
          </w:tcPr>
          <w:p w14:paraId="668D36E2" w14:textId="54C44065" w:rsidR="00BC104A" w:rsidRPr="00FB7138" w:rsidRDefault="00BC104A" w:rsidP="00BC104A">
            <w:r w:rsidRPr="00FB7138">
              <w:t>1.03</w:t>
            </w:r>
          </w:p>
        </w:tc>
        <w:tc>
          <w:tcPr>
            <w:tcW w:w="0" w:type="auto"/>
          </w:tcPr>
          <w:p w14:paraId="527F7170" w14:textId="4FB9002B" w:rsidR="00BC104A" w:rsidRPr="00FB7138" w:rsidRDefault="00BC104A" w:rsidP="00BC104A">
            <w:r w:rsidRPr="00FB7138">
              <w:t>1.61</w:t>
            </w:r>
          </w:p>
        </w:tc>
        <w:tc>
          <w:tcPr>
            <w:tcW w:w="0" w:type="auto"/>
          </w:tcPr>
          <w:p w14:paraId="7E2FC0C2" w14:textId="7B2A64E3" w:rsidR="00BC104A" w:rsidRPr="00FB7138" w:rsidRDefault="00BC104A" w:rsidP="00BC104A">
            <w:r w:rsidRPr="00FB7138">
              <w:t>1.03</w:t>
            </w:r>
          </w:p>
        </w:tc>
        <w:tc>
          <w:tcPr>
            <w:tcW w:w="0" w:type="auto"/>
          </w:tcPr>
          <w:p w14:paraId="0902C1F9" w14:textId="0ECD6DE1" w:rsidR="00BC104A" w:rsidRPr="00FB7138" w:rsidRDefault="00BC104A" w:rsidP="00BC104A">
            <w:r w:rsidRPr="00FB7138">
              <w:t>0.82</w:t>
            </w:r>
          </w:p>
        </w:tc>
        <w:tc>
          <w:tcPr>
            <w:tcW w:w="0" w:type="auto"/>
          </w:tcPr>
          <w:p w14:paraId="49D82BB9" w14:textId="7A5B265D" w:rsidR="00BC104A" w:rsidRPr="00FB7138" w:rsidRDefault="00BC104A" w:rsidP="00BC104A">
            <w:r w:rsidRPr="00FB7138">
              <w:t>0.81</w:t>
            </w:r>
          </w:p>
        </w:tc>
        <w:tc>
          <w:tcPr>
            <w:tcW w:w="0" w:type="auto"/>
          </w:tcPr>
          <w:p w14:paraId="05122FE1" w14:textId="2B7E945D" w:rsidR="00BC104A" w:rsidRPr="00FB7138" w:rsidRDefault="00BC104A" w:rsidP="00BC104A">
            <w:r w:rsidRPr="00FB7138">
              <w:t>1.31</w:t>
            </w:r>
          </w:p>
        </w:tc>
        <w:tc>
          <w:tcPr>
            <w:tcW w:w="0" w:type="auto"/>
          </w:tcPr>
          <w:p w14:paraId="25C36BC9" w14:textId="54F79ADC" w:rsidR="00BC104A" w:rsidRPr="00FB7138" w:rsidRDefault="00BC104A" w:rsidP="00BC104A">
            <w:r w:rsidRPr="00FB7138">
              <w:t>0.91</w:t>
            </w:r>
          </w:p>
        </w:tc>
        <w:tc>
          <w:tcPr>
            <w:tcW w:w="0" w:type="auto"/>
          </w:tcPr>
          <w:p w14:paraId="550AB577" w14:textId="313C7E05" w:rsidR="00BC104A" w:rsidRPr="00FB7138" w:rsidRDefault="00BC104A" w:rsidP="00BC104A">
            <w:r w:rsidRPr="00FB7138">
              <w:t>0.44</w:t>
            </w:r>
          </w:p>
        </w:tc>
        <w:tc>
          <w:tcPr>
            <w:tcW w:w="0" w:type="auto"/>
          </w:tcPr>
          <w:p w14:paraId="16E07FF5" w14:textId="47D2DBE2" w:rsidR="00BC104A" w:rsidRPr="00FB7138" w:rsidRDefault="00BC104A" w:rsidP="00BC104A">
            <w:r w:rsidRPr="00FB7138">
              <w:t>0.71</w:t>
            </w:r>
          </w:p>
        </w:tc>
        <w:tc>
          <w:tcPr>
            <w:tcW w:w="0" w:type="auto"/>
          </w:tcPr>
          <w:p w14:paraId="3D9998CB" w14:textId="607652E0" w:rsidR="00BC104A" w:rsidRPr="00FB7138" w:rsidRDefault="00BC104A" w:rsidP="00BC104A">
            <w:r w:rsidRPr="00FB7138">
              <w:t>1.16</w:t>
            </w:r>
          </w:p>
        </w:tc>
      </w:tr>
      <w:tr w:rsidR="009E73B0" w:rsidRPr="00FB7138" w14:paraId="58624224" w14:textId="77777777" w:rsidTr="00B75016">
        <w:trPr>
          <w:jc w:val="center"/>
        </w:trPr>
        <w:tc>
          <w:tcPr>
            <w:tcW w:w="0" w:type="auto"/>
          </w:tcPr>
          <w:p w14:paraId="1225E6F1" w14:textId="77777777" w:rsidR="009E73B0" w:rsidRPr="00FB7138" w:rsidRDefault="009E73B0" w:rsidP="004E48A9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Almost every month</w:t>
            </w:r>
          </w:p>
        </w:tc>
        <w:tc>
          <w:tcPr>
            <w:tcW w:w="0" w:type="auto"/>
          </w:tcPr>
          <w:p w14:paraId="5319659F" w14:textId="77777777" w:rsidR="009E73B0" w:rsidRPr="00FB7138" w:rsidRDefault="009E73B0" w:rsidP="004E48A9"/>
        </w:tc>
        <w:tc>
          <w:tcPr>
            <w:tcW w:w="0" w:type="auto"/>
          </w:tcPr>
          <w:p w14:paraId="105C55D6" w14:textId="77777777" w:rsidR="009E73B0" w:rsidRPr="00FB7138" w:rsidRDefault="009E73B0" w:rsidP="004E48A9"/>
        </w:tc>
        <w:tc>
          <w:tcPr>
            <w:tcW w:w="0" w:type="auto"/>
          </w:tcPr>
          <w:p w14:paraId="4155BAC0" w14:textId="77777777" w:rsidR="009E73B0" w:rsidRPr="00FB7138" w:rsidRDefault="009E73B0" w:rsidP="004E48A9"/>
        </w:tc>
        <w:tc>
          <w:tcPr>
            <w:tcW w:w="0" w:type="auto"/>
          </w:tcPr>
          <w:p w14:paraId="10EA2095" w14:textId="77777777" w:rsidR="009E73B0" w:rsidRPr="00FB7138" w:rsidRDefault="009E73B0" w:rsidP="004E48A9"/>
        </w:tc>
        <w:tc>
          <w:tcPr>
            <w:tcW w:w="0" w:type="auto"/>
          </w:tcPr>
          <w:p w14:paraId="00F0BCE3" w14:textId="77777777" w:rsidR="009E73B0" w:rsidRPr="00FB7138" w:rsidRDefault="009E73B0" w:rsidP="004E48A9"/>
        </w:tc>
        <w:tc>
          <w:tcPr>
            <w:tcW w:w="0" w:type="auto"/>
          </w:tcPr>
          <w:p w14:paraId="2E8B1241" w14:textId="77777777" w:rsidR="009E73B0" w:rsidRPr="00FB7138" w:rsidRDefault="009E73B0" w:rsidP="004E48A9"/>
        </w:tc>
        <w:tc>
          <w:tcPr>
            <w:tcW w:w="0" w:type="auto"/>
          </w:tcPr>
          <w:p w14:paraId="28480D86" w14:textId="77777777" w:rsidR="009E73B0" w:rsidRPr="00FB7138" w:rsidRDefault="009E73B0" w:rsidP="004E48A9"/>
        </w:tc>
        <w:tc>
          <w:tcPr>
            <w:tcW w:w="0" w:type="auto"/>
          </w:tcPr>
          <w:p w14:paraId="6F3B9EB6" w14:textId="77777777" w:rsidR="009E73B0" w:rsidRPr="00FB7138" w:rsidRDefault="009E73B0" w:rsidP="004E48A9"/>
        </w:tc>
        <w:tc>
          <w:tcPr>
            <w:tcW w:w="0" w:type="auto"/>
          </w:tcPr>
          <w:p w14:paraId="5D44AA2F" w14:textId="77777777" w:rsidR="009E73B0" w:rsidRPr="00FB7138" w:rsidRDefault="009E73B0" w:rsidP="004E48A9"/>
        </w:tc>
        <w:tc>
          <w:tcPr>
            <w:tcW w:w="0" w:type="auto"/>
          </w:tcPr>
          <w:p w14:paraId="2E41AB43" w14:textId="77777777" w:rsidR="009E73B0" w:rsidRPr="00FB7138" w:rsidRDefault="009E73B0" w:rsidP="004E48A9"/>
        </w:tc>
        <w:tc>
          <w:tcPr>
            <w:tcW w:w="0" w:type="auto"/>
          </w:tcPr>
          <w:p w14:paraId="2853E92E" w14:textId="77777777" w:rsidR="009E73B0" w:rsidRPr="00FB7138" w:rsidRDefault="009E73B0" w:rsidP="004E48A9"/>
        </w:tc>
        <w:tc>
          <w:tcPr>
            <w:tcW w:w="0" w:type="auto"/>
          </w:tcPr>
          <w:p w14:paraId="36255A43" w14:textId="77777777" w:rsidR="009E73B0" w:rsidRPr="00FB7138" w:rsidRDefault="009E73B0" w:rsidP="004E48A9"/>
        </w:tc>
        <w:tc>
          <w:tcPr>
            <w:tcW w:w="0" w:type="auto"/>
          </w:tcPr>
          <w:p w14:paraId="520479EE" w14:textId="77777777" w:rsidR="009E73B0" w:rsidRPr="00FB7138" w:rsidRDefault="009E73B0" w:rsidP="004E48A9"/>
        </w:tc>
        <w:tc>
          <w:tcPr>
            <w:tcW w:w="0" w:type="auto"/>
          </w:tcPr>
          <w:p w14:paraId="10C68524" w14:textId="77777777" w:rsidR="009E73B0" w:rsidRPr="00FB7138" w:rsidRDefault="009E73B0" w:rsidP="004E48A9"/>
        </w:tc>
        <w:tc>
          <w:tcPr>
            <w:tcW w:w="0" w:type="auto"/>
          </w:tcPr>
          <w:p w14:paraId="2AEE7C36" w14:textId="77777777" w:rsidR="009E73B0" w:rsidRPr="00FB7138" w:rsidRDefault="009E73B0" w:rsidP="004E48A9"/>
        </w:tc>
        <w:tc>
          <w:tcPr>
            <w:tcW w:w="0" w:type="auto"/>
          </w:tcPr>
          <w:p w14:paraId="1A1FFE0F" w14:textId="77777777" w:rsidR="009E73B0" w:rsidRPr="00FB7138" w:rsidRDefault="009E73B0" w:rsidP="004E48A9"/>
        </w:tc>
      </w:tr>
      <w:tr w:rsidR="009E73B0" w:rsidRPr="00FB7138" w14:paraId="2E03DBF4" w14:textId="77777777" w:rsidTr="00B75016">
        <w:trPr>
          <w:jc w:val="center"/>
        </w:trPr>
        <w:tc>
          <w:tcPr>
            <w:tcW w:w="0" w:type="auto"/>
          </w:tcPr>
          <w:p w14:paraId="4C903DDD" w14:textId="77777777" w:rsidR="009E73B0" w:rsidRPr="00FB7138" w:rsidRDefault="009E73B0" w:rsidP="004E48A9">
            <w:r w:rsidRPr="00FB7138">
              <w:t xml:space="preserve">  Non-carer (Reference)</w:t>
            </w:r>
          </w:p>
        </w:tc>
        <w:tc>
          <w:tcPr>
            <w:tcW w:w="0" w:type="auto"/>
          </w:tcPr>
          <w:p w14:paraId="54A21882" w14:textId="77777777" w:rsidR="009E73B0" w:rsidRPr="00FB7138" w:rsidRDefault="009E73B0" w:rsidP="004E48A9">
            <w:pPr>
              <w:jc w:val="center"/>
            </w:pPr>
          </w:p>
        </w:tc>
        <w:tc>
          <w:tcPr>
            <w:tcW w:w="0" w:type="auto"/>
          </w:tcPr>
          <w:p w14:paraId="6993092B" w14:textId="77777777" w:rsidR="009E73B0" w:rsidRPr="00FB7138" w:rsidRDefault="009E73B0" w:rsidP="004E48A9">
            <w:pPr>
              <w:jc w:val="center"/>
            </w:pPr>
          </w:p>
        </w:tc>
        <w:tc>
          <w:tcPr>
            <w:tcW w:w="0" w:type="auto"/>
          </w:tcPr>
          <w:p w14:paraId="48D39D93" w14:textId="77777777" w:rsidR="009E73B0" w:rsidRPr="00FB7138" w:rsidRDefault="009E73B0" w:rsidP="004E48A9">
            <w:pPr>
              <w:jc w:val="center"/>
            </w:pPr>
          </w:p>
        </w:tc>
        <w:tc>
          <w:tcPr>
            <w:tcW w:w="0" w:type="auto"/>
          </w:tcPr>
          <w:p w14:paraId="7950D9E7" w14:textId="77777777" w:rsidR="009E73B0" w:rsidRPr="00FB7138" w:rsidRDefault="009E73B0" w:rsidP="004E48A9">
            <w:pPr>
              <w:jc w:val="center"/>
            </w:pPr>
          </w:p>
        </w:tc>
        <w:tc>
          <w:tcPr>
            <w:tcW w:w="0" w:type="auto"/>
          </w:tcPr>
          <w:p w14:paraId="2DC47A64" w14:textId="77777777" w:rsidR="009E73B0" w:rsidRPr="00FB7138" w:rsidRDefault="009E73B0" w:rsidP="004E48A9">
            <w:pPr>
              <w:jc w:val="center"/>
            </w:pPr>
          </w:p>
        </w:tc>
        <w:tc>
          <w:tcPr>
            <w:tcW w:w="0" w:type="auto"/>
          </w:tcPr>
          <w:p w14:paraId="65981163" w14:textId="77777777" w:rsidR="009E73B0" w:rsidRPr="00FB7138" w:rsidRDefault="009E73B0" w:rsidP="004E48A9">
            <w:pPr>
              <w:jc w:val="center"/>
            </w:pPr>
          </w:p>
        </w:tc>
        <w:tc>
          <w:tcPr>
            <w:tcW w:w="0" w:type="auto"/>
          </w:tcPr>
          <w:p w14:paraId="15DFF29C" w14:textId="77777777" w:rsidR="009E73B0" w:rsidRPr="00FB7138" w:rsidRDefault="009E73B0" w:rsidP="004E48A9">
            <w:pPr>
              <w:jc w:val="center"/>
            </w:pPr>
          </w:p>
        </w:tc>
        <w:tc>
          <w:tcPr>
            <w:tcW w:w="0" w:type="auto"/>
          </w:tcPr>
          <w:p w14:paraId="4B6B16E0" w14:textId="77777777" w:rsidR="009E73B0" w:rsidRPr="00FB7138" w:rsidRDefault="009E73B0" w:rsidP="004E48A9">
            <w:pPr>
              <w:jc w:val="center"/>
            </w:pPr>
          </w:p>
        </w:tc>
        <w:tc>
          <w:tcPr>
            <w:tcW w:w="0" w:type="auto"/>
          </w:tcPr>
          <w:p w14:paraId="66595ECC" w14:textId="77777777" w:rsidR="009E73B0" w:rsidRPr="00FB7138" w:rsidRDefault="009E73B0" w:rsidP="004E48A9">
            <w:pPr>
              <w:jc w:val="center"/>
            </w:pPr>
          </w:p>
        </w:tc>
        <w:tc>
          <w:tcPr>
            <w:tcW w:w="0" w:type="auto"/>
          </w:tcPr>
          <w:p w14:paraId="0D96A6A2" w14:textId="77777777" w:rsidR="009E73B0" w:rsidRPr="00FB7138" w:rsidRDefault="009E73B0" w:rsidP="004E48A9">
            <w:pPr>
              <w:jc w:val="center"/>
            </w:pPr>
          </w:p>
        </w:tc>
        <w:tc>
          <w:tcPr>
            <w:tcW w:w="0" w:type="auto"/>
          </w:tcPr>
          <w:p w14:paraId="67834541" w14:textId="77777777" w:rsidR="009E73B0" w:rsidRPr="00FB7138" w:rsidRDefault="009E73B0" w:rsidP="004E48A9">
            <w:pPr>
              <w:jc w:val="center"/>
            </w:pPr>
          </w:p>
        </w:tc>
        <w:tc>
          <w:tcPr>
            <w:tcW w:w="0" w:type="auto"/>
          </w:tcPr>
          <w:p w14:paraId="3204B57E" w14:textId="77777777" w:rsidR="009E73B0" w:rsidRPr="00FB7138" w:rsidRDefault="009E73B0" w:rsidP="004E48A9">
            <w:pPr>
              <w:jc w:val="center"/>
            </w:pPr>
          </w:p>
        </w:tc>
        <w:tc>
          <w:tcPr>
            <w:tcW w:w="0" w:type="auto"/>
          </w:tcPr>
          <w:p w14:paraId="79B3654E" w14:textId="77777777" w:rsidR="009E73B0" w:rsidRPr="00FB7138" w:rsidRDefault="009E73B0" w:rsidP="004E48A9">
            <w:pPr>
              <w:jc w:val="center"/>
            </w:pPr>
          </w:p>
        </w:tc>
        <w:tc>
          <w:tcPr>
            <w:tcW w:w="0" w:type="auto"/>
          </w:tcPr>
          <w:p w14:paraId="72426CED" w14:textId="77777777" w:rsidR="009E73B0" w:rsidRPr="00FB7138" w:rsidRDefault="009E73B0" w:rsidP="004E48A9">
            <w:pPr>
              <w:jc w:val="center"/>
            </w:pPr>
          </w:p>
        </w:tc>
        <w:tc>
          <w:tcPr>
            <w:tcW w:w="0" w:type="auto"/>
          </w:tcPr>
          <w:p w14:paraId="7959A938" w14:textId="77777777" w:rsidR="009E73B0" w:rsidRPr="00FB7138" w:rsidRDefault="009E73B0" w:rsidP="004E48A9">
            <w:pPr>
              <w:jc w:val="center"/>
            </w:pPr>
          </w:p>
        </w:tc>
        <w:tc>
          <w:tcPr>
            <w:tcW w:w="0" w:type="auto"/>
          </w:tcPr>
          <w:p w14:paraId="7FBDC38C" w14:textId="77777777" w:rsidR="009E73B0" w:rsidRPr="00FB7138" w:rsidRDefault="009E73B0" w:rsidP="004E48A9">
            <w:pPr>
              <w:jc w:val="center"/>
            </w:pPr>
          </w:p>
        </w:tc>
      </w:tr>
      <w:tr w:rsidR="00BC104A" w:rsidRPr="00FB7138" w14:paraId="69B751FF" w14:textId="77777777" w:rsidTr="00B75016">
        <w:trPr>
          <w:jc w:val="center"/>
        </w:trPr>
        <w:tc>
          <w:tcPr>
            <w:tcW w:w="0" w:type="auto"/>
          </w:tcPr>
          <w:p w14:paraId="6519F07C" w14:textId="77777777" w:rsidR="00BC104A" w:rsidRPr="00FB7138" w:rsidRDefault="00BC104A" w:rsidP="00BC104A">
            <w:r w:rsidRPr="00FB7138">
              <w:t xml:space="preserve">  Carer</w:t>
            </w:r>
          </w:p>
        </w:tc>
        <w:tc>
          <w:tcPr>
            <w:tcW w:w="0" w:type="auto"/>
          </w:tcPr>
          <w:p w14:paraId="2F2BC4E0" w14:textId="2FA21FFD" w:rsidR="00BC104A" w:rsidRPr="00FB7138" w:rsidRDefault="00BC104A" w:rsidP="00BC104A">
            <w:r w:rsidRPr="00FB7138">
              <w:t>1.99</w:t>
            </w:r>
          </w:p>
        </w:tc>
        <w:tc>
          <w:tcPr>
            <w:tcW w:w="0" w:type="auto"/>
          </w:tcPr>
          <w:p w14:paraId="3D2C9A92" w14:textId="3AFF44D9" w:rsidR="00BC104A" w:rsidRPr="00FB7138" w:rsidRDefault="00BC104A" w:rsidP="00BC104A">
            <w:r w:rsidRPr="00FB7138">
              <w:t>0.00</w:t>
            </w:r>
          </w:p>
        </w:tc>
        <w:tc>
          <w:tcPr>
            <w:tcW w:w="0" w:type="auto"/>
          </w:tcPr>
          <w:p w14:paraId="73329AAB" w14:textId="3AC01BF3" w:rsidR="00BC104A" w:rsidRPr="00FB7138" w:rsidRDefault="00BC104A" w:rsidP="00BC104A">
            <w:r w:rsidRPr="00FB7138">
              <w:t>1.57</w:t>
            </w:r>
          </w:p>
        </w:tc>
        <w:tc>
          <w:tcPr>
            <w:tcW w:w="0" w:type="auto"/>
          </w:tcPr>
          <w:p w14:paraId="776484D5" w14:textId="64E1C26F" w:rsidR="00BC104A" w:rsidRPr="00FB7138" w:rsidRDefault="00BC104A" w:rsidP="00BC104A">
            <w:r w:rsidRPr="00FB7138">
              <w:t>2.53</w:t>
            </w:r>
          </w:p>
        </w:tc>
        <w:tc>
          <w:tcPr>
            <w:tcW w:w="0" w:type="auto"/>
          </w:tcPr>
          <w:p w14:paraId="6648E32D" w14:textId="6A3D27DD" w:rsidR="00BC104A" w:rsidRPr="00FB7138" w:rsidRDefault="00BC104A" w:rsidP="00BC104A">
            <w:r w:rsidRPr="00FB7138">
              <w:t>1.79</w:t>
            </w:r>
          </w:p>
        </w:tc>
        <w:tc>
          <w:tcPr>
            <w:tcW w:w="0" w:type="auto"/>
          </w:tcPr>
          <w:p w14:paraId="154022AC" w14:textId="77F8A20F" w:rsidR="00BC104A" w:rsidRPr="00FB7138" w:rsidRDefault="00BC104A" w:rsidP="00BC104A">
            <w:r w:rsidRPr="00FB7138">
              <w:t>0.00</w:t>
            </w:r>
          </w:p>
        </w:tc>
        <w:tc>
          <w:tcPr>
            <w:tcW w:w="0" w:type="auto"/>
          </w:tcPr>
          <w:p w14:paraId="587ED47C" w14:textId="51F217F7" w:rsidR="00BC104A" w:rsidRPr="00FB7138" w:rsidRDefault="00BC104A" w:rsidP="00BC104A">
            <w:r w:rsidRPr="00FB7138">
              <w:t>1.39</w:t>
            </w:r>
          </w:p>
        </w:tc>
        <w:tc>
          <w:tcPr>
            <w:tcW w:w="0" w:type="auto"/>
          </w:tcPr>
          <w:p w14:paraId="14AA7523" w14:textId="1E6AA739" w:rsidR="00BC104A" w:rsidRPr="00FB7138" w:rsidRDefault="00BC104A" w:rsidP="00BC104A">
            <w:r w:rsidRPr="00FB7138">
              <w:t>2.31</w:t>
            </w:r>
          </w:p>
        </w:tc>
        <w:tc>
          <w:tcPr>
            <w:tcW w:w="0" w:type="auto"/>
          </w:tcPr>
          <w:p w14:paraId="6A5C7C41" w14:textId="391147D5" w:rsidR="00BC104A" w:rsidRPr="00FB7138" w:rsidRDefault="00BC104A" w:rsidP="00BC104A">
            <w:r w:rsidRPr="00FB7138">
              <w:t>1.44</w:t>
            </w:r>
          </w:p>
        </w:tc>
        <w:tc>
          <w:tcPr>
            <w:tcW w:w="0" w:type="auto"/>
          </w:tcPr>
          <w:p w14:paraId="7917C0D2" w14:textId="29CEB7CB" w:rsidR="00BC104A" w:rsidRPr="00FB7138" w:rsidRDefault="00BC104A" w:rsidP="00BC104A">
            <w:r w:rsidRPr="00FB7138">
              <w:t>0.01</w:t>
            </w:r>
          </w:p>
        </w:tc>
        <w:tc>
          <w:tcPr>
            <w:tcW w:w="0" w:type="auto"/>
          </w:tcPr>
          <w:p w14:paraId="1F4D381E" w14:textId="5ABF42FF" w:rsidR="00BC104A" w:rsidRPr="00FB7138" w:rsidRDefault="00BC104A" w:rsidP="00BC104A">
            <w:r w:rsidRPr="00FB7138">
              <w:t>1.09</w:t>
            </w:r>
          </w:p>
        </w:tc>
        <w:tc>
          <w:tcPr>
            <w:tcW w:w="0" w:type="auto"/>
          </w:tcPr>
          <w:p w14:paraId="706EAC3D" w14:textId="460A184C" w:rsidR="00BC104A" w:rsidRPr="00FB7138" w:rsidRDefault="00BC104A" w:rsidP="00BC104A">
            <w:r w:rsidRPr="00FB7138">
              <w:t>1.90</w:t>
            </w:r>
          </w:p>
        </w:tc>
        <w:tc>
          <w:tcPr>
            <w:tcW w:w="0" w:type="auto"/>
          </w:tcPr>
          <w:p w14:paraId="60D29C17" w14:textId="5A8133CF" w:rsidR="00BC104A" w:rsidRPr="00FB7138" w:rsidRDefault="00BC104A" w:rsidP="00BC104A">
            <w:r w:rsidRPr="00FB7138">
              <w:t>1.13</w:t>
            </w:r>
          </w:p>
        </w:tc>
        <w:tc>
          <w:tcPr>
            <w:tcW w:w="0" w:type="auto"/>
          </w:tcPr>
          <w:p w14:paraId="0ABB08FB" w14:textId="7DB46DD8" w:rsidR="00BC104A" w:rsidRPr="00FB7138" w:rsidRDefault="00BC104A" w:rsidP="00BC104A">
            <w:r w:rsidRPr="00FB7138">
              <w:t>0.41</w:t>
            </w:r>
          </w:p>
        </w:tc>
        <w:tc>
          <w:tcPr>
            <w:tcW w:w="0" w:type="auto"/>
          </w:tcPr>
          <w:p w14:paraId="44544ADE" w14:textId="6DC4552B" w:rsidR="00BC104A" w:rsidRPr="00FB7138" w:rsidRDefault="00BC104A" w:rsidP="00BC104A">
            <w:r w:rsidRPr="00FB7138">
              <w:t>0.85</w:t>
            </w:r>
          </w:p>
        </w:tc>
        <w:tc>
          <w:tcPr>
            <w:tcW w:w="0" w:type="auto"/>
          </w:tcPr>
          <w:p w14:paraId="70C8FDA3" w14:textId="5C8C0CC8" w:rsidR="00BC104A" w:rsidRPr="00FB7138" w:rsidRDefault="00BC104A" w:rsidP="00BC104A">
            <w:r w:rsidRPr="00FB7138">
              <w:t>1.51</w:t>
            </w:r>
          </w:p>
        </w:tc>
      </w:tr>
      <w:tr w:rsidR="00BC104A" w:rsidRPr="00FB7138" w14:paraId="7B26859C" w14:textId="77777777" w:rsidTr="00B75016">
        <w:trPr>
          <w:jc w:val="center"/>
        </w:trPr>
        <w:tc>
          <w:tcPr>
            <w:tcW w:w="0" w:type="auto"/>
          </w:tcPr>
          <w:p w14:paraId="38D1802D" w14:textId="54DFD358" w:rsidR="00BC104A" w:rsidRPr="00FB7138" w:rsidRDefault="00BC104A" w:rsidP="00BC104A">
            <w:r w:rsidRPr="00FB7138">
              <w:t xml:space="preserve">  </w:t>
            </w:r>
            <w:r w:rsidR="00E20888" w:rsidRPr="00FB7138">
              <w:t>Former carer</w:t>
            </w:r>
          </w:p>
        </w:tc>
        <w:tc>
          <w:tcPr>
            <w:tcW w:w="0" w:type="auto"/>
          </w:tcPr>
          <w:p w14:paraId="582EFE56" w14:textId="74C379E4" w:rsidR="00BC104A" w:rsidRPr="00FB7138" w:rsidRDefault="00BC104A" w:rsidP="00BC104A">
            <w:r w:rsidRPr="00FB7138">
              <w:t>1.32</w:t>
            </w:r>
          </w:p>
        </w:tc>
        <w:tc>
          <w:tcPr>
            <w:tcW w:w="0" w:type="auto"/>
          </w:tcPr>
          <w:p w14:paraId="1DE007BB" w14:textId="411F5C1E" w:rsidR="00BC104A" w:rsidRPr="00FB7138" w:rsidRDefault="00BC104A" w:rsidP="00BC104A">
            <w:r w:rsidRPr="00FB7138">
              <w:t>0.01</w:t>
            </w:r>
          </w:p>
        </w:tc>
        <w:tc>
          <w:tcPr>
            <w:tcW w:w="0" w:type="auto"/>
          </w:tcPr>
          <w:p w14:paraId="36954649" w14:textId="70873307" w:rsidR="00BC104A" w:rsidRPr="00FB7138" w:rsidRDefault="00BC104A" w:rsidP="00BC104A">
            <w:r w:rsidRPr="00FB7138">
              <w:t>1.07</w:t>
            </w:r>
          </w:p>
        </w:tc>
        <w:tc>
          <w:tcPr>
            <w:tcW w:w="0" w:type="auto"/>
          </w:tcPr>
          <w:p w14:paraId="17B61E96" w14:textId="3A78738D" w:rsidR="00BC104A" w:rsidRPr="00FB7138" w:rsidRDefault="00BC104A" w:rsidP="00BC104A">
            <w:r w:rsidRPr="00FB7138">
              <w:t>1.65</w:t>
            </w:r>
          </w:p>
        </w:tc>
        <w:tc>
          <w:tcPr>
            <w:tcW w:w="0" w:type="auto"/>
          </w:tcPr>
          <w:p w14:paraId="40C01F95" w14:textId="5188DBED" w:rsidR="00BC104A" w:rsidRPr="00FB7138" w:rsidRDefault="00BC104A" w:rsidP="00BC104A">
            <w:r w:rsidRPr="00FB7138">
              <w:t>1.21</w:t>
            </w:r>
          </w:p>
        </w:tc>
        <w:tc>
          <w:tcPr>
            <w:tcW w:w="0" w:type="auto"/>
          </w:tcPr>
          <w:p w14:paraId="25886EB9" w14:textId="1D997A84" w:rsidR="00BC104A" w:rsidRPr="00FB7138" w:rsidRDefault="00BC104A" w:rsidP="00BC104A">
            <w:r w:rsidRPr="00FB7138">
              <w:t>0.10</w:t>
            </w:r>
          </w:p>
        </w:tc>
        <w:tc>
          <w:tcPr>
            <w:tcW w:w="0" w:type="auto"/>
          </w:tcPr>
          <w:p w14:paraId="7E0C6FA4" w14:textId="5D036C82" w:rsidR="00BC104A" w:rsidRPr="00FB7138" w:rsidRDefault="00BC104A" w:rsidP="00BC104A">
            <w:r w:rsidRPr="00FB7138">
              <w:t>0.96</w:t>
            </w:r>
          </w:p>
        </w:tc>
        <w:tc>
          <w:tcPr>
            <w:tcW w:w="0" w:type="auto"/>
          </w:tcPr>
          <w:p w14:paraId="3E23EEE0" w14:textId="668177B5" w:rsidR="00BC104A" w:rsidRPr="00FB7138" w:rsidRDefault="00BC104A" w:rsidP="00BC104A">
            <w:r w:rsidRPr="00FB7138">
              <w:t>1.52</w:t>
            </w:r>
          </w:p>
        </w:tc>
        <w:tc>
          <w:tcPr>
            <w:tcW w:w="0" w:type="auto"/>
          </w:tcPr>
          <w:p w14:paraId="038FCA71" w14:textId="6798F7B0" w:rsidR="00BC104A" w:rsidRPr="00FB7138" w:rsidRDefault="00BC104A" w:rsidP="00BC104A">
            <w:r w:rsidRPr="00FB7138">
              <w:t>1.02</w:t>
            </w:r>
          </w:p>
        </w:tc>
        <w:tc>
          <w:tcPr>
            <w:tcW w:w="0" w:type="auto"/>
          </w:tcPr>
          <w:p w14:paraId="3E55F3F8" w14:textId="59CE0288" w:rsidR="00BC104A" w:rsidRPr="00FB7138" w:rsidRDefault="00BC104A" w:rsidP="00BC104A">
            <w:r w:rsidRPr="00FB7138">
              <w:t>0.89</w:t>
            </w:r>
          </w:p>
        </w:tc>
        <w:tc>
          <w:tcPr>
            <w:tcW w:w="0" w:type="auto"/>
          </w:tcPr>
          <w:p w14:paraId="027D3D4D" w14:textId="7FE1A400" w:rsidR="00BC104A" w:rsidRPr="00FB7138" w:rsidRDefault="00BC104A" w:rsidP="00BC104A">
            <w:r w:rsidRPr="00FB7138">
              <w:t>0.80</w:t>
            </w:r>
          </w:p>
        </w:tc>
        <w:tc>
          <w:tcPr>
            <w:tcW w:w="0" w:type="auto"/>
          </w:tcPr>
          <w:p w14:paraId="19A55C09" w14:textId="35C3AF62" w:rsidR="00BC104A" w:rsidRPr="00FB7138" w:rsidRDefault="00BC104A" w:rsidP="00BC104A">
            <w:r w:rsidRPr="00FB7138">
              <w:t>1.30</w:t>
            </w:r>
          </w:p>
        </w:tc>
        <w:tc>
          <w:tcPr>
            <w:tcW w:w="0" w:type="auto"/>
          </w:tcPr>
          <w:p w14:paraId="77C88D6D" w14:textId="5877A6A0" w:rsidR="00BC104A" w:rsidRPr="00FB7138" w:rsidRDefault="00BC104A" w:rsidP="00BC104A">
            <w:r w:rsidRPr="00FB7138">
              <w:t>0.89</w:t>
            </w:r>
          </w:p>
        </w:tc>
        <w:tc>
          <w:tcPr>
            <w:tcW w:w="0" w:type="auto"/>
          </w:tcPr>
          <w:p w14:paraId="63E67C5E" w14:textId="16779A7B" w:rsidR="00BC104A" w:rsidRPr="00FB7138" w:rsidRDefault="00BC104A" w:rsidP="00BC104A">
            <w:r w:rsidRPr="00FB7138">
              <w:t>0.37</w:t>
            </w:r>
          </w:p>
        </w:tc>
        <w:tc>
          <w:tcPr>
            <w:tcW w:w="0" w:type="auto"/>
          </w:tcPr>
          <w:p w14:paraId="1C3E0009" w14:textId="6BB1DE6F" w:rsidR="00BC104A" w:rsidRPr="00FB7138" w:rsidRDefault="00BC104A" w:rsidP="00BC104A">
            <w:r w:rsidRPr="00FB7138">
              <w:t>0.69</w:t>
            </w:r>
          </w:p>
        </w:tc>
        <w:tc>
          <w:tcPr>
            <w:tcW w:w="0" w:type="auto"/>
          </w:tcPr>
          <w:p w14:paraId="1194239A" w14:textId="5CADA29E" w:rsidR="00BC104A" w:rsidRPr="00FB7138" w:rsidRDefault="00BC104A" w:rsidP="00BC104A">
            <w:r w:rsidRPr="00FB7138">
              <w:t>1.15</w:t>
            </w:r>
          </w:p>
        </w:tc>
      </w:tr>
      <w:tr w:rsidR="009E73B0" w:rsidRPr="00FB7138" w14:paraId="1B4013FD" w14:textId="77777777" w:rsidTr="00B75016">
        <w:trPr>
          <w:jc w:val="center"/>
        </w:trPr>
        <w:tc>
          <w:tcPr>
            <w:tcW w:w="0" w:type="auto"/>
          </w:tcPr>
          <w:p w14:paraId="0FE0BA7F" w14:textId="77777777" w:rsidR="009E73B0" w:rsidRPr="00FB7138" w:rsidRDefault="009E73B0" w:rsidP="004E48A9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Twice a month or more</w:t>
            </w:r>
          </w:p>
        </w:tc>
        <w:tc>
          <w:tcPr>
            <w:tcW w:w="0" w:type="auto"/>
          </w:tcPr>
          <w:p w14:paraId="3B5F4153" w14:textId="77777777" w:rsidR="009E73B0" w:rsidRPr="00FB7138" w:rsidRDefault="009E73B0" w:rsidP="004E48A9"/>
        </w:tc>
        <w:tc>
          <w:tcPr>
            <w:tcW w:w="0" w:type="auto"/>
          </w:tcPr>
          <w:p w14:paraId="5059E6EA" w14:textId="77777777" w:rsidR="009E73B0" w:rsidRPr="00FB7138" w:rsidRDefault="009E73B0" w:rsidP="004E48A9"/>
        </w:tc>
        <w:tc>
          <w:tcPr>
            <w:tcW w:w="0" w:type="auto"/>
          </w:tcPr>
          <w:p w14:paraId="23FC9014" w14:textId="77777777" w:rsidR="009E73B0" w:rsidRPr="00FB7138" w:rsidRDefault="009E73B0" w:rsidP="004E48A9"/>
        </w:tc>
        <w:tc>
          <w:tcPr>
            <w:tcW w:w="0" w:type="auto"/>
          </w:tcPr>
          <w:p w14:paraId="2B30066A" w14:textId="77777777" w:rsidR="009E73B0" w:rsidRPr="00FB7138" w:rsidRDefault="009E73B0" w:rsidP="004E48A9"/>
        </w:tc>
        <w:tc>
          <w:tcPr>
            <w:tcW w:w="0" w:type="auto"/>
          </w:tcPr>
          <w:p w14:paraId="6C72DE5B" w14:textId="77777777" w:rsidR="009E73B0" w:rsidRPr="00FB7138" w:rsidRDefault="009E73B0" w:rsidP="004E48A9"/>
        </w:tc>
        <w:tc>
          <w:tcPr>
            <w:tcW w:w="0" w:type="auto"/>
          </w:tcPr>
          <w:p w14:paraId="0DC93EB3" w14:textId="77777777" w:rsidR="009E73B0" w:rsidRPr="00FB7138" w:rsidRDefault="009E73B0" w:rsidP="004E48A9"/>
        </w:tc>
        <w:tc>
          <w:tcPr>
            <w:tcW w:w="0" w:type="auto"/>
          </w:tcPr>
          <w:p w14:paraId="7C771365" w14:textId="77777777" w:rsidR="009E73B0" w:rsidRPr="00FB7138" w:rsidRDefault="009E73B0" w:rsidP="004E48A9"/>
        </w:tc>
        <w:tc>
          <w:tcPr>
            <w:tcW w:w="0" w:type="auto"/>
          </w:tcPr>
          <w:p w14:paraId="7F2FF6A2" w14:textId="77777777" w:rsidR="009E73B0" w:rsidRPr="00FB7138" w:rsidRDefault="009E73B0" w:rsidP="004E48A9"/>
        </w:tc>
        <w:tc>
          <w:tcPr>
            <w:tcW w:w="0" w:type="auto"/>
          </w:tcPr>
          <w:p w14:paraId="6E15A93F" w14:textId="77777777" w:rsidR="009E73B0" w:rsidRPr="00FB7138" w:rsidRDefault="009E73B0" w:rsidP="004E48A9"/>
        </w:tc>
        <w:tc>
          <w:tcPr>
            <w:tcW w:w="0" w:type="auto"/>
          </w:tcPr>
          <w:p w14:paraId="500AD497" w14:textId="77777777" w:rsidR="009E73B0" w:rsidRPr="00FB7138" w:rsidRDefault="009E73B0" w:rsidP="004E48A9"/>
        </w:tc>
        <w:tc>
          <w:tcPr>
            <w:tcW w:w="0" w:type="auto"/>
          </w:tcPr>
          <w:p w14:paraId="4A8A84B0" w14:textId="77777777" w:rsidR="009E73B0" w:rsidRPr="00FB7138" w:rsidRDefault="009E73B0" w:rsidP="004E48A9"/>
        </w:tc>
        <w:tc>
          <w:tcPr>
            <w:tcW w:w="0" w:type="auto"/>
          </w:tcPr>
          <w:p w14:paraId="3F1139FD" w14:textId="77777777" w:rsidR="009E73B0" w:rsidRPr="00FB7138" w:rsidRDefault="009E73B0" w:rsidP="004E48A9"/>
        </w:tc>
        <w:tc>
          <w:tcPr>
            <w:tcW w:w="0" w:type="auto"/>
          </w:tcPr>
          <w:p w14:paraId="12EA87E3" w14:textId="77777777" w:rsidR="009E73B0" w:rsidRPr="00FB7138" w:rsidRDefault="009E73B0" w:rsidP="004E48A9"/>
        </w:tc>
        <w:tc>
          <w:tcPr>
            <w:tcW w:w="0" w:type="auto"/>
          </w:tcPr>
          <w:p w14:paraId="4A6BD54C" w14:textId="77777777" w:rsidR="009E73B0" w:rsidRPr="00FB7138" w:rsidRDefault="009E73B0" w:rsidP="004E48A9"/>
        </w:tc>
        <w:tc>
          <w:tcPr>
            <w:tcW w:w="0" w:type="auto"/>
          </w:tcPr>
          <w:p w14:paraId="25E2A98A" w14:textId="77777777" w:rsidR="009E73B0" w:rsidRPr="00FB7138" w:rsidRDefault="009E73B0" w:rsidP="004E48A9"/>
        </w:tc>
        <w:tc>
          <w:tcPr>
            <w:tcW w:w="0" w:type="auto"/>
          </w:tcPr>
          <w:p w14:paraId="038EE050" w14:textId="77777777" w:rsidR="009E73B0" w:rsidRPr="00FB7138" w:rsidRDefault="009E73B0" w:rsidP="004E48A9"/>
        </w:tc>
      </w:tr>
      <w:tr w:rsidR="009E73B0" w:rsidRPr="00FB7138" w14:paraId="263F2358" w14:textId="77777777" w:rsidTr="00B75016">
        <w:trPr>
          <w:jc w:val="center"/>
        </w:trPr>
        <w:tc>
          <w:tcPr>
            <w:tcW w:w="0" w:type="auto"/>
          </w:tcPr>
          <w:p w14:paraId="044B89DC" w14:textId="77777777" w:rsidR="009E73B0" w:rsidRPr="00FB7138" w:rsidRDefault="009E73B0" w:rsidP="004E48A9">
            <w:r w:rsidRPr="00FB7138">
              <w:t xml:space="preserve">  Non-carer (Reference)</w:t>
            </w:r>
          </w:p>
        </w:tc>
        <w:tc>
          <w:tcPr>
            <w:tcW w:w="0" w:type="auto"/>
          </w:tcPr>
          <w:p w14:paraId="60F47232" w14:textId="77777777" w:rsidR="009E73B0" w:rsidRPr="00FB7138" w:rsidRDefault="009E73B0" w:rsidP="004E48A9">
            <w:pPr>
              <w:jc w:val="center"/>
            </w:pPr>
          </w:p>
        </w:tc>
        <w:tc>
          <w:tcPr>
            <w:tcW w:w="0" w:type="auto"/>
          </w:tcPr>
          <w:p w14:paraId="1CCDC7A0" w14:textId="77777777" w:rsidR="009E73B0" w:rsidRPr="00FB7138" w:rsidRDefault="009E73B0" w:rsidP="004E48A9">
            <w:pPr>
              <w:jc w:val="center"/>
            </w:pPr>
          </w:p>
        </w:tc>
        <w:tc>
          <w:tcPr>
            <w:tcW w:w="0" w:type="auto"/>
          </w:tcPr>
          <w:p w14:paraId="1D700857" w14:textId="77777777" w:rsidR="009E73B0" w:rsidRPr="00FB7138" w:rsidRDefault="009E73B0" w:rsidP="004E48A9">
            <w:pPr>
              <w:jc w:val="center"/>
            </w:pPr>
          </w:p>
        </w:tc>
        <w:tc>
          <w:tcPr>
            <w:tcW w:w="0" w:type="auto"/>
          </w:tcPr>
          <w:p w14:paraId="6DFCA275" w14:textId="77777777" w:rsidR="009E73B0" w:rsidRPr="00FB7138" w:rsidRDefault="009E73B0" w:rsidP="004E48A9">
            <w:pPr>
              <w:jc w:val="center"/>
            </w:pPr>
          </w:p>
        </w:tc>
        <w:tc>
          <w:tcPr>
            <w:tcW w:w="0" w:type="auto"/>
          </w:tcPr>
          <w:p w14:paraId="0FF14CD5" w14:textId="77777777" w:rsidR="009E73B0" w:rsidRPr="00FB7138" w:rsidRDefault="009E73B0" w:rsidP="004E48A9">
            <w:pPr>
              <w:jc w:val="center"/>
            </w:pPr>
          </w:p>
        </w:tc>
        <w:tc>
          <w:tcPr>
            <w:tcW w:w="0" w:type="auto"/>
          </w:tcPr>
          <w:p w14:paraId="371D3144" w14:textId="77777777" w:rsidR="009E73B0" w:rsidRPr="00FB7138" w:rsidRDefault="009E73B0" w:rsidP="004E48A9">
            <w:pPr>
              <w:jc w:val="center"/>
            </w:pPr>
          </w:p>
        </w:tc>
        <w:tc>
          <w:tcPr>
            <w:tcW w:w="0" w:type="auto"/>
          </w:tcPr>
          <w:p w14:paraId="75F7C5C8" w14:textId="77777777" w:rsidR="009E73B0" w:rsidRPr="00FB7138" w:rsidRDefault="009E73B0" w:rsidP="004E48A9">
            <w:pPr>
              <w:jc w:val="center"/>
            </w:pPr>
          </w:p>
        </w:tc>
        <w:tc>
          <w:tcPr>
            <w:tcW w:w="0" w:type="auto"/>
          </w:tcPr>
          <w:p w14:paraId="3D6B7FD2" w14:textId="77777777" w:rsidR="009E73B0" w:rsidRPr="00FB7138" w:rsidRDefault="009E73B0" w:rsidP="004E48A9">
            <w:pPr>
              <w:jc w:val="center"/>
            </w:pPr>
          </w:p>
        </w:tc>
        <w:tc>
          <w:tcPr>
            <w:tcW w:w="0" w:type="auto"/>
          </w:tcPr>
          <w:p w14:paraId="60135FFF" w14:textId="77777777" w:rsidR="009E73B0" w:rsidRPr="00FB7138" w:rsidRDefault="009E73B0" w:rsidP="004E48A9">
            <w:pPr>
              <w:jc w:val="center"/>
            </w:pPr>
          </w:p>
        </w:tc>
        <w:tc>
          <w:tcPr>
            <w:tcW w:w="0" w:type="auto"/>
          </w:tcPr>
          <w:p w14:paraId="6256A921" w14:textId="77777777" w:rsidR="009E73B0" w:rsidRPr="00FB7138" w:rsidRDefault="009E73B0" w:rsidP="004E48A9">
            <w:pPr>
              <w:jc w:val="center"/>
            </w:pPr>
          </w:p>
        </w:tc>
        <w:tc>
          <w:tcPr>
            <w:tcW w:w="0" w:type="auto"/>
          </w:tcPr>
          <w:p w14:paraId="31A33B9E" w14:textId="77777777" w:rsidR="009E73B0" w:rsidRPr="00FB7138" w:rsidRDefault="009E73B0" w:rsidP="004E48A9">
            <w:pPr>
              <w:jc w:val="center"/>
            </w:pPr>
          </w:p>
        </w:tc>
        <w:tc>
          <w:tcPr>
            <w:tcW w:w="0" w:type="auto"/>
          </w:tcPr>
          <w:p w14:paraId="5E32F410" w14:textId="77777777" w:rsidR="009E73B0" w:rsidRPr="00FB7138" w:rsidRDefault="009E73B0" w:rsidP="004E48A9">
            <w:pPr>
              <w:jc w:val="center"/>
            </w:pPr>
          </w:p>
        </w:tc>
        <w:tc>
          <w:tcPr>
            <w:tcW w:w="0" w:type="auto"/>
          </w:tcPr>
          <w:p w14:paraId="63C9F795" w14:textId="77777777" w:rsidR="009E73B0" w:rsidRPr="00FB7138" w:rsidRDefault="009E73B0" w:rsidP="004E48A9">
            <w:pPr>
              <w:jc w:val="center"/>
            </w:pPr>
          </w:p>
        </w:tc>
        <w:tc>
          <w:tcPr>
            <w:tcW w:w="0" w:type="auto"/>
          </w:tcPr>
          <w:p w14:paraId="562BECF0" w14:textId="77777777" w:rsidR="009E73B0" w:rsidRPr="00FB7138" w:rsidRDefault="009E73B0" w:rsidP="004E48A9">
            <w:pPr>
              <w:jc w:val="center"/>
            </w:pPr>
          </w:p>
        </w:tc>
        <w:tc>
          <w:tcPr>
            <w:tcW w:w="0" w:type="auto"/>
          </w:tcPr>
          <w:p w14:paraId="6E2D9CE9" w14:textId="77777777" w:rsidR="009E73B0" w:rsidRPr="00FB7138" w:rsidRDefault="009E73B0" w:rsidP="004E48A9">
            <w:pPr>
              <w:jc w:val="center"/>
            </w:pPr>
          </w:p>
        </w:tc>
        <w:tc>
          <w:tcPr>
            <w:tcW w:w="0" w:type="auto"/>
          </w:tcPr>
          <w:p w14:paraId="66E97BCC" w14:textId="77777777" w:rsidR="009E73B0" w:rsidRPr="00FB7138" w:rsidRDefault="009E73B0" w:rsidP="004E48A9">
            <w:pPr>
              <w:jc w:val="center"/>
            </w:pPr>
          </w:p>
        </w:tc>
      </w:tr>
      <w:tr w:rsidR="00BC104A" w:rsidRPr="00FB7138" w14:paraId="4F25343B" w14:textId="77777777" w:rsidTr="00B75016">
        <w:trPr>
          <w:jc w:val="center"/>
        </w:trPr>
        <w:tc>
          <w:tcPr>
            <w:tcW w:w="0" w:type="auto"/>
          </w:tcPr>
          <w:p w14:paraId="5F3B9F77" w14:textId="77777777" w:rsidR="00BC104A" w:rsidRPr="00FB7138" w:rsidRDefault="00BC104A" w:rsidP="00BC104A">
            <w:r w:rsidRPr="00FB7138">
              <w:t xml:space="preserve">  Carer</w:t>
            </w:r>
          </w:p>
        </w:tc>
        <w:tc>
          <w:tcPr>
            <w:tcW w:w="0" w:type="auto"/>
          </w:tcPr>
          <w:p w14:paraId="0D61706D" w14:textId="320E671C" w:rsidR="00BC104A" w:rsidRPr="00FB7138" w:rsidRDefault="00BC104A" w:rsidP="00BC104A">
            <w:r w:rsidRPr="00FB7138">
              <w:t>2.67</w:t>
            </w:r>
          </w:p>
        </w:tc>
        <w:tc>
          <w:tcPr>
            <w:tcW w:w="0" w:type="auto"/>
          </w:tcPr>
          <w:p w14:paraId="6E22B10E" w14:textId="3D6F61A5" w:rsidR="00BC104A" w:rsidRPr="00FB7138" w:rsidRDefault="00BC104A" w:rsidP="00BC104A">
            <w:r w:rsidRPr="00FB7138">
              <w:t>0.00</w:t>
            </w:r>
          </w:p>
        </w:tc>
        <w:tc>
          <w:tcPr>
            <w:tcW w:w="0" w:type="auto"/>
          </w:tcPr>
          <w:p w14:paraId="43EF4D6A" w14:textId="6276D188" w:rsidR="00BC104A" w:rsidRPr="00FB7138" w:rsidRDefault="00BC104A" w:rsidP="00BC104A">
            <w:r w:rsidRPr="00FB7138">
              <w:t>2.30</w:t>
            </w:r>
          </w:p>
        </w:tc>
        <w:tc>
          <w:tcPr>
            <w:tcW w:w="0" w:type="auto"/>
          </w:tcPr>
          <w:p w14:paraId="4E79A191" w14:textId="5F759D09" w:rsidR="00BC104A" w:rsidRPr="00FB7138" w:rsidRDefault="00BC104A" w:rsidP="00BC104A">
            <w:r w:rsidRPr="00FB7138">
              <w:t>3.10</w:t>
            </w:r>
          </w:p>
        </w:tc>
        <w:tc>
          <w:tcPr>
            <w:tcW w:w="0" w:type="auto"/>
          </w:tcPr>
          <w:p w14:paraId="2B380B26" w14:textId="2FCA5C14" w:rsidR="00BC104A" w:rsidRPr="00FB7138" w:rsidRDefault="00BC104A" w:rsidP="00BC104A">
            <w:r w:rsidRPr="00FB7138">
              <w:t>2.17</w:t>
            </w:r>
          </w:p>
        </w:tc>
        <w:tc>
          <w:tcPr>
            <w:tcW w:w="0" w:type="auto"/>
          </w:tcPr>
          <w:p w14:paraId="2010719F" w14:textId="569553FC" w:rsidR="00BC104A" w:rsidRPr="00FB7138" w:rsidRDefault="00BC104A" w:rsidP="00BC104A">
            <w:r w:rsidRPr="00FB7138">
              <w:t>0.00</w:t>
            </w:r>
          </w:p>
        </w:tc>
        <w:tc>
          <w:tcPr>
            <w:tcW w:w="0" w:type="auto"/>
          </w:tcPr>
          <w:p w14:paraId="31E398CF" w14:textId="2720DDCB" w:rsidR="00BC104A" w:rsidRPr="00FB7138" w:rsidRDefault="00BC104A" w:rsidP="00BC104A">
            <w:r w:rsidRPr="00FB7138">
              <w:t>1.81</w:t>
            </w:r>
          </w:p>
        </w:tc>
        <w:tc>
          <w:tcPr>
            <w:tcW w:w="0" w:type="auto"/>
          </w:tcPr>
          <w:p w14:paraId="036A11F2" w14:textId="3F924168" w:rsidR="00BC104A" w:rsidRPr="00FB7138" w:rsidRDefault="00BC104A" w:rsidP="00BC104A">
            <w:r w:rsidRPr="00FB7138">
              <w:t>2.60</w:t>
            </w:r>
          </w:p>
        </w:tc>
        <w:tc>
          <w:tcPr>
            <w:tcW w:w="0" w:type="auto"/>
          </w:tcPr>
          <w:p w14:paraId="173F351A" w14:textId="229B7A65" w:rsidR="00BC104A" w:rsidRPr="00FB7138" w:rsidRDefault="00BC104A" w:rsidP="00BC104A">
            <w:r w:rsidRPr="00FB7138">
              <w:t>2.62</w:t>
            </w:r>
          </w:p>
        </w:tc>
        <w:tc>
          <w:tcPr>
            <w:tcW w:w="0" w:type="auto"/>
          </w:tcPr>
          <w:p w14:paraId="6EE4E528" w14:textId="159F4E2E" w:rsidR="00BC104A" w:rsidRPr="00FB7138" w:rsidRDefault="00BC104A" w:rsidP="00BC104A">
            <w:r w:rsidRPr="00FB7138">
              <w:t>0.00</w:t>
            </w:r>
          </w:p>
        </w:tc>
        <w:tc>
          <w:tcPr>
            <w:tcW w:w="0" w:type="auto"/>
          </w:tcPr>
          <w:p w14:paraId="5E383101" w14:textId="2512DA97" w:rsidR="00BC104A" w:rsidRPr="00FB7138" w:rsidRDefault="00BC104A" w:rsidP="00BC104A">
            <w:r w:rsidRPr="00FB7138">
              <w:t>2.25</w:t>
            </w:r>
          </w:p>
        </w:tc>
        <w:tc>
          <w:tcPr>
            <w:tcW w:w="0" w:type="auto"/>
          </w:tcPr>
          <w:p w14:paraId="2CBCEEC6" w14:textId="65CF5263" w:rsidR="00BC104A" w:rsidRPr="00FB7138" w:rsidRDefault="00BC104A" w:rsidP="00BC104A">
            <w:r w:rsidRPr="00FB7138">
              <w:t>3.04</w:t>
            </w:r>
          </w:p>
        </w:tc>
        <w:tc>
          <w:tcPr>
            <w:tcW w:w="0" w:type="auto"/>
          </w:tcPr>
          <w:p w14:paraId="6720DB9F" w14:textId="233B7D9E" w:rsidR="00BC104A" w:rsidRPr="00FB7138" w:rsidRDefault="00BC104A" w:rsidP="00BC104A">
            <w:r w:rsidRPr="00FB7138">
              <w:t>1.90</w:t>
            </w:r>
          </w:p>
        </w:tc>
        <w:tc>
          <w:tcPr>
            <w:tcW w:w="0" w:type="auto"/>
          </w:tcPr>
          <w:p w14:paraId="72965DB7" w14:textId="396EFC56" w:rsidR="00BC104A" w:rsidRPr="00FB7138" w:rsidRDefault="00BC104A" w:rsidP="00BC104A">
            <w:r w:rsidRPr="00FB7138">
              <w:t>0.00</w:t>
            </w:r>
          </w:p>
        </w:tc>
        <w:tc>
          <w:tcPr>
            <w:tcW w:w="0" w:type="auto"/>
          </w:tcPr>
          <w:p w14:paraId="0D963875" w14:textId="4FD01182" w:rsidR="00BC104A" w:rsidRPr="00FB7138" w:rsidRDefault="00BC104A" w:rsidP="00BC104A">
            <w:r w:rsidRPr="00FB7138">
              <w:t>1.60</w:t>
            </w:r>
          </w:p>
        </w:tc>
        <w:tc>
          <w:tcPr>
            <w:tcW w:w="0" w:type="auto"/>
          </w:tcPr>
          <w:p w14:paraId="5700A776" w14:textId="3BD76F80" w:rsidR="00BC104A" w:rsidRPr="00FB7138" w:rsidRDefault="00BC104A" w:rsidP="00BC104A">
            <w:r w:rsidRPr="00FB7138">
              <w:t>2.26</w:t>
            </w:r>
          </w:p>
        </w:tc>
      </w:tr>
      <w:tr w:rsidR="00BC104A" w:rsidRPr="00FB7138" w14:paraId="16CA75FB" w14:textId="77777777" w:rsidTr="00B75016">
        <w:trPr>
          <w:jc w:val="center"/>
        </w:trPr>
        <w:tc>
          <w:tcPr>
            <w:tcW w:w="0" w:type="auto"/>
          </w:tcPr>
          <w:p w14:paraId="61519785" w14:textId="2007CC0C" w:rsidR="00BC104A" w:rsidRPr="00FB7138" w:rsidRDefault="00BC104A" w:rsidP="00BC104A">
            <w:r w:rsidRPr="00FB7138">
              <w:t xml:space="preserve">  </w:t>
            </w:r>
            <w:r w:rsidR="00E20888" w:rsidRPr="00FB7138">
              <w:t>Former carer</w:t>
            </w:r>
          </w:p>
        </w:tc>
        <w:tc>
          <w:tcPr>
            <w:tcW w:w="0" w:type="auto"/>
          </w:tcPr>
          <w:p w14:paraId="122EAC3A" w14:textId="770F9B34" w:rsidR="00BC104A" w:rsidRPr="00FB7138" w:rsidRDefault="00BC104A" w:rsidP="00BC104A">
            <w:r w:rsidRPr="00FB7138">
              <w:t>1.58</w:t>
            </w:r>
          </w:p>
        </w:tc>
        <w:tc>
          <w:tcPr>
            <w:tcW w:w="0" w:type="auto"/>
          </w:tcPr>
          <w:p w14:paraId="2391D78F" w14:textId="2DEB76FB" w:rsidR="00BC104A" w:rsidRPr="00FB7138" w:rsidRDefault="00BC104A" w:rsidP="00BC104A">
            <w:r w:rsidRPr="00FB7138">
              <w:t>0.00</w:t>
            </w:r>
          </w:p>
        </w:tc>
        <w:tc>
          <w:tcPr>
            <w:tcW w:w="0" w:type="auto"/>
          </w:tcPr>
          <w:p w14:paraId="2D073C0D" w14:textId="6680CA91" w:rsidR="00BC104A" w:rsidRPr="00FB7138" w:rsidRDefault="00BC104A" w:rsidP="00BC104A">
            <w:r w:rsidRPr="00FB7138">
              <w:t>1.38</w:t>
            </w:r>
          </w:p>
        </w:tc>
        <w:tc>
          <w:tcPr>
            <w:tcW w:w="0" w:type="auto"/>
          </w:tcPr>
          <w:p w14:paraId="099793EB" w14:textId="62F6A8F0" w:rsidR="00BC104A" w:rsidRPr="00FB7138" w:rsidRDefault="00BC104A" w:rsidP="00BC104A">
            <w:r w:rsidRPr="00FB7138">
              <w:t>1.82</w:t>
            </w:r>
          </w:p>
        </w:tc>
        <w:tc>
          <w:tcPr>
            <w:tcW w:w="0" w:type="auto"/>
          </w:tcPr>
          <w:p w14:paraId="17126601" w14:textId="0CFF0161" w:rsidR="00BC104A" w:rsidRPr="00FB7138" w:rsidRDefault="00BC104A" w:rsidP="00BC104A">
            <w:r w:rsidRPr="00FB7138">
              <w:t>1.27</w:t>
            </w:r>
          </w:p>
        </w:tc>
        <w:tc>
          <w:tcPr>
            <w:tcW w:w="0" w:type="auto"/>
          </w:tcPr>
          <w:p w14:paraId="37E000B7" w14:textId="38E950A0" w:rsidR="00BC104A" w:rsidRPr="00FB7138" w:rsidRDefault="00BC104A" w:rsidP="00BC104A">
            <w:r w:rsidRPr="00FB7138">
              <w:t>0.00</w:t>
            </w:r>
          </w:p>
        </w:tc>
        <w:tc>
          <w:tcPr>
            <w:tcW w:w="0" w:type="auto"/>
          </w:tcPr>
          <w:p w14:paraId="278849D8" w14:textId="0A27DA51" w:rsidR="00BC104A" w:rsidRPr="00FB7138" w:rsidRDefault="00BC104A" w:rsidP="00BC104A">
            <w:r w:rsidRPr="00FB7138">
              <w:t>1.08</w:t>
            </w:r>
          </w:p>
        </w:tc>
        <w:tc>
          <w:tcPr>
            <w:tcW w:w="0" w:type="auto"/>
          </w:tcPr>
          <w:p w14:paraId="3285A362" w14:textId="2EEA6F72" w:rsidR="00BC104A" w:rsidRPr="00FB7138" w:rsidRDefault="00BC104A" w:rsidP="00BC104A">
            <w:r w:rsidRPr="00FB7138">
              <w:t>1.50</w:t>
            </w:r>
          </w:p>
        </w:tc>
        <w:tc>
          <w:tcPr>
            <w:tcW w:w="0" w:type="auto"/>
          </w:tcPr>
          <w:p w14:paraId="4BD9BE1E" w14:textId="4317655D" w:rsidR="00BC104A" w:rsidRPr="00FB7138" w:rsidRDefault="00BC104A" w:rsidP="00BC104A">
            <w:r w:rsidRPr="00FB7138">
              <w:t>1.69</w:t>
            </w:r>
          </w:p>
        </w:tc>
        <w:tc>
          <w:tcPr>
            <w:tcW w:w="0" w:type="auto"/>
          </w:tcPr>
          <w:p w14:paraId="7B5F64BA" w14:textId="39F5F132" w:rsidR="00BC104A" w:rsidRPr="00FB7138" w:rsidRDefault="00BC104A" w:rsidP="00BC104A">
            <w:r w:rsidRPr="00FB7138">
              <w:t>0.00</w:t>
            </w:r>
          </w:p>
        </w:tc>
        <w:tc>
          <w:tcPr>
            <w:tcW w:w="0" w:type="auto"/>
          </w:tcPr>
          <w:p w14:paraId="15A83FFD" w14:textId="5B1DA24F" w:rsidR="00BC104A" w:rsidRPr="00FB7138" w:rsidRDefault="00BC104A" w:rsidP="00BC104A">
            <w:r w:rsidRPr="00FB7138">
              <w:t>1.47</w:t>
            </w:r>
          </w:p>
        </w:tc>
        <w:tc>
          <w:tcPr>
            <w:tcW w:w="0" w:type="auto"/>
          </w:tcPr>
          <w:p w14:paraId="72AB8FAB" w14:textId="6867C729" w:rsidR="00BC104A" w:rsidRPr="00FB7138" w:rsidRDefault="00BC104A" w:rsidP="00BC104A">
            <w:r w:rsidRPr="00FB7138">
              <w:t>1.94</w:t>
            </w:r>
          </w:p>
        </w:tc>
        <w:tc>
          <w:tcPr>
            <w:tcW w:w="0" w:type="auto"/>
          </w:tcPr>
          <w:p w14:paraId="3AB38D41" w14:textId="0E038CF1" w:rsidR="00BC104A" w:rsidRPr="00FB7138" w:rsidRDefault="00BC104A" w:rsidP="00BC104A">
            <w:r w:rsidRPr="00FB7138">
              <w:t>1.37</w:t>
            </w:r>
          </w:p>
        </w:tc>
        <w:tc>
          <w:tcPr>
            <w:tcW w:w="0" w:type="auto"/>
          </w:tcPr>
          <w:p w14:paraId="153ED374" w14:textId="4CAD05F5" w:rsidR="00BC104A" w:rsidRPr="00FB7138" w:rsidRDefault="00BC104A" w:rsidP="00BC104A">
            <w:r w:rsidRPr="00FB7138">
              <w:t>0.00</w:t>
            </w:r>
          </w:p>
        </w:tc>
        <w:tc>
          <w:tcPr>
            <w:tcW w:w="0" w:type="auto"/>
          </w:tcPr>
          <w:p w14:paraId="2642BEA4" w14:textId="04715DA0" w:rsidR="00BC104A" w:rsidRPr="00FB7138" w:rsidRDefault="00BC104A" w:rsidP="00BC104A">
            <w:r w:rsidRPr="00FB7138">
              <w:t>1.17</w:t>
            </w:r>
          </w:p>
        </w:tc>
        <w:tc>
          <w:tcPr>
            <w:tcW w:w="0" w:type="auto"/>
          </w:tcPr>
          <w:p w14:paraId="69986794" w14:textId="7B5F7D26" w:rsidR="00BC104A" w:rsidRPr="00FB7138" w:rsidRDefault="00BC104A" w:rsidP="00BC104A">
            <w:r w:rsidRPr="00FB7138">
              <w:t>1.60</w:t>
            </w:r>
          </w:p>
        </w:tc>
      </w:tr>
    </w:tbl>
    <w:bookmarkEnd w:id="4"/>
    <w:p w14:paraId="701CD028" w14:textId="77777777" w:rsidR="009E73B0" w:rsidRPr="00FB7138" w:rsidRDefault="009E73B0" w:rsidP="009E73B0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kern w:val="0"/>
        </w:rPr>
      </w:pPr>
      <w:r w:rsidRPr="00FB7138">
        <w:rPr>
          <w:rFonts w:cstheme="minorHAnsi"/>
          <w:kern w:val="0"/>
        </w:rPr>
        <w:t xml:space="preserve">Adjusted model controls for outcome at baseline, care regimes, age, gender, living with partner, education, employment status, household wealth, longstanding limiting illness, and depression symptomatology. </w:t>
      </w:r>
    </w:p>
    <w:p w14:paraId="1C6A94A8" w14:textId="77777777" w:rsidR="009E73B0" w:rsidRPr="00FB7138" w:rsidRDefault="009E73B0" w:rsidP="009E73B0">
      <w:r w:rsidRPr="00FB7138">
        <w:br w:type="page"/>
      </w:r>
    </w:p>
    <w:p w14:paraId="3FD5A9E7" w14:textId="57DE5668" w:rsidR="009E73B0" w:rsidRPr="00FB7138" w:rsidRDefault="009E73B0" w:rsidP="009E73B0">
      <w:r w:rsidRPr="00FB7138">
        <w:rPr>
          <w:b/>
          <w:bCs/>
        </w:rPr>
        <w:lastRenderedPageBreak/>
        <w:t xml:space="preserve">Supplementary Table </w:t>
      </w:r>
      <w:r w:rsidR="00570D3C" w:rsidRPr="00FB7138">
        <w:rPr>
          <w:b/>
          <w:bCs/>
        </w:rPr>
        <w:t>3</w:t>
      </w:r>
      <w:r w:rsidRPr="00FB7138">
        <w:rPr>
          <w:b/>
          <w:bCs/>
        </w:rPr>
        <w:t>.</w:t>
      </w:r>
      <w:r w:rsidRPr="00FB7138">
        <w:t xml:space="preserve"> Care</w:t>
      </w:r>
      <w:r w:rsidR="00661418" w:rsidRPr="00FB7138">
        <w:t xml:space="preserve"> frequency</w:t>
      </w:r>
      <w:r w:rsidRPr="00FB7138">
        <w:t xml:space="preserve"> and volunteering frequency (relative risk ratios)</w:t>
      </w:r>
      <w:r w:rsidR="00A20FE5" w:rsidRPr="00FB7138">
        <w:t>, 201</w:t>
      </w:r>
      <w:r w:rsidR="00BC104A" w:rsidRPr="00FB7138">
        <w:t>5</w:t>
      </w:r>
      <w:r w:rsidR="00A20FE5" w:rsidRPr="00FB7138">
        <w:t xml:space="preserve"> and 2019 results (N=</w:t>
      </w:r>
      <w:r w:rsidR="00BC104A" w:rsidRPr="00FB7138">
        <w:t>15,555</w:t>
      </w:r>
      <w:r w:rsidR="00A20FE5" w:rsidRPr="00FB7138">
        <w:t>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34"/>
        <w:gridCol w:w="607"/>
        <w:gridCol w:w="875"/>
        <w:gridCol w:w="607"/>
        <w:gridCol w:w="607"/>
        <w:gridCol w:w="607"/>
        <w:gridCol w:w="875"/>
        <w:gridCol w:w="607"/>
        <w:gridCol w:w="607"/>
        <w:gridCol w:w="607"/>
        <w:gridCol w:w="875"/>
        <w:gridCol w:w="607"/>
        <w:gridCol w:w="607"/>
        <w:gridCol w:w="607"/>
        <w:gridCol w:w="875"/>
        <w:gridCol w:w="607"/>
        <w:gridCol w:w="607"/>
      </w:tblGrid>
      <w:tr w:rsidR="009E73B0" w:rsidRPr="00FB7138" w14:paraId="116C947B" w14:textId="77777777" w:rsidTr="00B75016">
        <w:trPr>
          <w:jc w:val="center"/>
        </w:trPr>
        <w:tc>
          <w:tcPr>
            <w:tcW w:w="0" w:type="auto"/>
          </w:tcPr>
          <w:p w14:paraId="02E3D797" w14:textId="77777777" w:rsidR="009E73B0" w:rsidRPr="00FB7138" w:rsidRDefault="009E73B0" w:rsidP="004E48A9">
            <w:pPr>
              <w:jc w:val="center"/>
            </w:pPr>
          </w:p>
        </w:tc>
        <w:tc>
          <w:tcPr>
            <w:tcW w:w="0" w:type="auto"/>
            <w:gridSpan w:val="8"/>
          </w:tcPr>
          <w:p w14:paraId="79D27912" w14:textId="77777777" w:rsidR="009E73B0" w:rsidRPr="00FB7138" w:rsidRDefault="009E73B0" w:rsidP="004E48A9">
            <w:pPr>
              <w:jc w:val="center"/>
              <w:rPr>
                <w:b/>
                <w:bCs/>
              </w:rPr>
            </w:pPr>
            <w:r w:rsidRPr="00FB7138">
              <w:rPr>
                <w:b/>
                <w:bCs/>
              </w:rPr>
              <w:t>2015</w:t>
            </w:r>
          </w:p>
        </w:tc>
        <w:tc>
          <w:tcPr>
            <w:tcW w:w="0" w:type="auto"/>
            <w:gridSpan w:val="8"/>
          </w:tcPr>
          <w:p w14:paraId="1A7B90BE" w14:textId="77777777" w:rsidR="009E73B0" w:rsidRPr="00FB7138" w:rsidRDefault="009E73B0" w:rsidP="004E48A9">
            <w:pPr>
              <w:jc w:val="center"/>
              <w:rPr>
                <w:b/>
                <w:bCs/>
              </w:rPr>
            </w:pPr>
            <w:r w:rsidRPr="00FB7138">
              <w:rPr>
                <w:b/>
                <w:bCs/>
              </w:rPr>
              <w:t>2019</w:t>
            </w:r>
          </w:p>
        </w:tc>
      </w:tr>
      <w:tr w:rsidR="009E73B0" w:rsidRPr="00FB7138" w14:paraId="0D03622D" w14:textId="77777777" w:rsidTr="00B75016">
        <w:trPr>
          <w:jc w:val="center"/>
        </w:trPr>
        <w:tc>
          <w:tcPr>
            <w:tcW w:w="0" w:type="auto"/>
          </w:tcPr>
          <w:p w14:paraId="0D88E2CA" w14:textId="77777777" w:rsidR="009E73B0" w:rsidRPr="00FB7138" w:rsidRDefault="009E73B0" w:rsidP="004E48A9">
            <w:pPr>
              <w:jc w:val="center"/>
            </w:pPr>
          </w:p>
        </w:tc>
        <w:tc>
          <w:tcPr>
            <w:tcW w:w="0" w:type="auto"/>
            <w:gridSpan w:val="4"/>
          </w:tcPr>
          <w:p w14:paraId="57712A63" w14:textId="77777777" w:rsidR="009E73B0" w:rsidRPr="00FB7138" w:rsidRDefault="009E73B0" w:rsidP="004E48A9">
            <w:pPr>
              <w:jc w:val="center"/>
            </w:pPr>
            <w:r w:rsidRPr="00FB7138">
              <w:t>Unadjusted</w:t>
            </w:r>
          </w:p>
        </w:tc>
        <w:tc>
          <w:tcPr>
            <w:tcW w:w="0" w:type="auto"/>
            <w:gridSpan w:val="4"/>
          </w:tcPr>
          <w:p w14:paraId="2B73EAFD" w14:textId="77777777" w:rsidR="009E73B0" w:rsidRPr="00FB7138" w:rsidRDefault="009E73B0" w:rsidP="004E48A9">
            <w:pPr>
              <w:jc w:val="center"/>
            </w:pPr>
            <w:r w:rsidRPr="00FB7138">
              <w:t>Adjusted</w:t>
            </w:r>
          </w:p>
        </w:tc>
        <w:tc>
          <w:tcPr>
            <w:tcW w:w="0" w:type="auto"/>
            <w:gridSpan w:val="4"/>
          </w:tcPr>
          <w:p w14:paraId="190AA947" w14:textId="77777777" w:rsidR="009E73B0" w:rsidRPr="00FB7138" w:rsidRDefault="009E73B0" w:rsidP="004E48A9">
            <w:pPr>
              <w:jc w:val="center"/>
            </w:pPr>
            <w:r w:rsidRPr="00FB7138">
              <w:t>Unadjusted</w:t>
            </w:r>
          </w:p>
        </w:tc>
        <w:tc>
          <w:tcPr>
            <w:tcW w:w="0" w:type="auto"/>
            <w:gridSpan w:val="4"/>
          </w:tcPr>
          <w:p w14:paraId="490CD991" w14:textId="77777777" w:rsidR="009E73B0" w:rsidRPr="00FB7138" w:rsidRDefault="009E73B0" w:rsidP="004E48A9">
            <w:pPr>
              <w:jc w:val="center"/>
            </w:pPr>
            <w:r w:rsidRPr="00FB7138">
              <w:t>Adjusted</w:t>
            </w:r>
          </w:p>
        </w:tc>
      </w:tr>
      <w:tr w:rsidR="009E73B0" w:rsidRPr="00FB7138" w14:paraId="104A2C3D" w14:textId="77777777" w:rsidTr="00B75016">
        <w:trPr>
          <w:jc w:val="center"/>
        </w:trPr>
        <w:tc>
          <w:tcPr>
            <w:tcW w:w="0" w:type="auto"/>
          </w:tcPr>
          <w:p w14:paraId="55DA0B4C" w14:textId="77777777" w:rsidR="009E73B0" w:rsidRPr="00FB7138" w:rsidRDefault="009E73B0" w:rsidP="004E48A9">
            <w:pPr>
              <w:jc w:val="center"/>
            </w:pPr>
            <w:r w:rsidRPr="00FB7138">
              <w:t>Volunteering frequency</w:t>
            </w:r>
          </w:p>
        </w:tc>
        <w:tc>
          <w:tcPr>
            <w:tcW w:w="0" w:type="auto"/>
          </w:tcPr>
          <w:p w14:paraId="28F0503B" w14:textId="77777777" w:rsidR="009E73B0" w:rsidRPr="00FB7138" w:rsidRDefault="009E73B0" w:rsidP="004E48A9">
            <w:pPr>
              <w:jc w:val="center"/>
            </w:pPr>
            <w:r w:rsidRPr="00FB7138">
              <w:t>RRR</w:t>
            </w:r>
          </w:p>
        </w:tc>
        <w:tc>
          <w:tcPr>
            <w:tcW w:w="0" w:type="auto"/>
          </w:tcPr>
          <w:p w14:paraId="2642B74F" w14:textId="77777777" w:rsidR="009E73B0" w:rsidRPr="00FB7138" w:rsidRDefault="009E73B0" w:rsidP="004E48A9">
            <w:pPr>
              <w:jc w:val="center"/>
            </w:pPr>
            <w:r w:rsidRPr="00FB7138">
              <w:t>p-value</w:t>
            </w:r>
          </w:p>
        </w:tc>
        <w:tc>
          <w:tcPr>
            <w:tcW w:w="0" w:type="auto"/>
            <w:gridSpan w:val="2"/>
          </w:tcPr>
          <w:p w14:paraId="687F1D4D" w14:textId="77777777" w:rsidR="009E73B0" w:rsidRPr="00FB7138" w:rsidRDefault="009E73B0" w:rsidP="004E48A9">
            <w:pPr>
              <w:jc w:val="center"/>
            </w:pPr>
            <w:r w:rsidRPr="00FB7138">
              <w:t>95% CI</w:t>
            </w:r>
          </w:p>
        </w:tc>
        <w:tc>
          <w:tcPr>
            <w:tcW w:w="0" w:type="auto"/>
          </w:tcPr>
          <w:p w14:paraId="6F93F760" w14:textId="77777777" w:rsidR="009E73B0" w:rsidRPr="00FB7138" w:rsidRDefault="009E73B0" w:rsidP="004E48A9">
            <w:r w:rsidRPr="00FB7138">
              <w:t>RRR</w:t>
            </w:r>
          </w:p>
        </w:tc>
        <w:tc>
          <w:tcPr>
            <w:tcW w:w="0" w:type="auto"/>
          </w:tcPr>
          <w:p w14:paraId="1A860701" w14:textId="77777777" w:rsidR="009E73B0" w:rsidRPr="00FB7138" w:rsidRDefault="009E73B0" w:rsidP="004E48A9">
            <w:r w:rsidRPr="00FB7138">
              <w:t>p-value</w:t>
            </w:r>
          </w:p>
        </w:tc>
        <w:tc>
          <w:tcPr>
            <w:tcW w:w="0" w:type="auto"/>
            <w:gridSpan w:val="2"/>
          </w:tcPr>
          <w:p w14:paraId="22C75ED9" w14:textId="77777777" w:rsidR="009E73B0" w:rsidRPr="00FB7138" w:rsidRDefault="009E73B0" w:rsidP="004E48A9">
            <w:pPr>
              <w:jc w:val="center"/>
            </w:pPr>
            <w:r w:rsidRPr="00FB7138">
              <w:t>95% CI</w:t>
            </w:r>
          </w:p>
        </w:tc>
        <w:tc>
          <w:tcPr>
            <w:tcW w:w="0" w:type="auto"/>
          </w:tcPr>
          <w:p w14:paraId="558E681F" w14:textId="77777777" w:rsidR="009E73B0" w:rsidRPr="00FB7138" w:rsidRDefault="009E73B0" w:rsidP="004E48A9">
            <w:r w:rsidRPr="00FB7138">
              <w:t>RRR</w:t>
            </w:r>
          </w:p>
        </w:tc>
        <w:tc>
          <w:tcPr>
            <w:tcW w:w="0" w:type="auto"/>
          </w:tcPr>
          <w:p w14:paraId="533D5D6E" w14:textId="77777777" w:rsidR="009E73B0" w:rsidRPr="00FB7138" w:rsidRDefault="009E73B0" w:rsidP="004E48A9">
            <w:r w:rsidRPr="00FB7138">
              <w:t>p-value</w:t>
            </w:r>
          </w:p>
        </w:tc>
        <w:tc>
          <w:tcPr>
            <w:tcW w:w="0" w:type="auto"/>
            <w:gridSpan w:val="2"/>
          </w:tcPr>
          <w:p w14:paraId="74361B93" w14:textId="77777777" w:rsidR="009E73B0" w:rsidRPr="00FB7138" w:rsidRDefault="009E73B0" w:rsidP="004E48A9">
            <w:pPr>
              <w:jc w:val="center"/>
            </w:pPr>
            <w:r w:rsidRPr="00FB7138">
              <w:t>95% CI</w:t>
            </w:r>
          </w:p>
        </w:tc>
        <w:tc>
          <w:tcPr>
            <w:tcW w:w="0" w:type="auto"/>
          </w:tcPr>
          <w:p w14:paraId="5ACCD5B4" w14:textId="77777777" w:rsidR="009E73B0" w:rsidRPr="00FB7138" w:rsidRDefault="009E73B0" w:rsidP="004E48A9">
            <w:r w:rsidRPr="00FB7138">
              <w:t>RRR</w:t>
            </w:r>
          </w:p>
        </w:tc>
        <w:tc>
          <w:tcPr>
            <w:tcW w:w="0" w:type="auto"/>
          </w:tcPr>
          <w:p w14:paraId="7F2F4B9B" w14:textId="77777777" w:rsidR="009E73B0" w:rsidRPr="00FB7138" w:rsidRDefault="009E73B0" w:rsidP="004E48A9">
            <w:r w:rsidRPr="00FB7138">
              <w:t>p-value</w:t>
            </w:r>
          </w:p>
        </w:tc>
        <w:tc>
          <w:tcPr>
            <w:tcW w:w="0" w:type="auto"/>
            <w:gridSpan w:val="2"/>
          </w:tcPr>
          <w:p w14:paraId="547464C1" w14:textId="77777777" w:rsidR="009E73B0" w:rsidRPr="00FB7138" w:rsidRDefault="009E73B0" w:rsidP="004E48A9">
            <w:pPr>
              <w:jc w:val="center"/>
            </w:pPr>
            <w:r w:rsidRPr="00FB7138">
              <w:t>95% CI</w:t>
            </w:r>
          </w:p>
        </w:tc>
      </w:tr>
      <w:tr w:rsidR="009E73B0" w:rsidRPr="00FB7138" w14:paraId="5F1BA560" w14:textId="77777777" w:rsidTr="00B75016">
        <w:trPr>
          <w:jc w:val="center"/>
        </w:trPr>
        <w:tc>
          <w:tcPr>
            <w:tcW w:w="0" w:type="auto"/>
          </w:tcPr>
          <w:p w14:paraId="088FD7C3" w14:textId="77777777" w:rsidR="009E73B0" w:rsidRPr="00FB7138" w:rsidRDefault="009E73B0" w:rsidP="004E48A9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No volunteering (</w:t>
            </w:r>
            <w:r w:rsidRPr="00FB7138">
              <w:t>base outcome)</w:t>
            </w:r>
          </w:p>
        </w:tc>
        <w:tc>
          <w:tcPr>
            <w:tcW w:w="0" w:type="auto"/>
          </w:tcPr>
          <w:p w14:paraId="1154FEC7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04BECED8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2711F0F0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7654F110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33B0F6C3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26F76BBC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7CECDD6A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25F72EB6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16C7B1B2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05F8A846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2F5C3828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7FE32F3E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49986020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75AC762D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743E9248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1F7ED0C4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</w:tr>
      <w:tr w:rsidR="009E73B0" w:rsidRPr="00FB7138" w14:paraId="03318159" w14:textId="77777777" w:rsidTr="00B75016">
        <w:trPr>
          <w:jc w:val="center"/>
        </w:trPr>
        <w:tc>
          <w:tcPr>
            <w:tcW w:w="0" w:type="auto"/>
          </w:tcPr>
          <w:p w14:paraId="42A43A3A" w14:textId="2E3E6138" w:rsidR="009E73B0" w:rsidRPr="00FB7138" w:rsidRDefault="00E20888" w:rsidP="004E48A9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Every few months or less often</w:t>
            </w:r>
          </w:p>
        </w:tc>
        <w:tc>
          <w:tcPr>
            <w:tcW w:w="0" w:type="auto"/>
          </w:tcPr>
          <w:p w14:paraId="315AA18E" w14:textId="77777777" w:rsidR="009E73B0" w:rsidRPr="00FB7138" w:rsidRDefault="009E73B0" w:rsidP="004E48A9"/>
        </w:tc>
        <w:tc>
          <w:tcPr>
            <w:tcW w:w="0" w:type="auto"/>
          </w:tcPr>
          <w:p w14:paraId="7CF4A04B" w14:textId="77777777" w:rsidR="009E73B0" w:rsidRPr="00FB7138" w:rsidRDefault="009E73B0" w:rsidP="004E48A9"/>
        </w:tc>
        <w:tc>
          <w:tcPr>
            <w:tcW w:w="0" w:type="auto"/>
          </w:tcPr>
          <w:p w14:paraId="4FB66A09" w14:textId="77777777" w:rsidR="009E73B0" w:rsidRPr="00FB7138" w:rsidRDefault="009E73B0" w:rsidP="004E48A9"/>
        </w:tc>
        <w:tc>
          <w:tcPr>
            <w:tcW w:w="0" w:type="auto"/>
          </w:tcPr>
          <w:p w14:paraId="240EC0CD" w14:textId="77777777" w:rsidR="009E73B0" w:rsidRPr="00FB7138" w:rsidRDefault="009E73B0" w:rsidP="004E48A9"/>
        </w:tc>
        <w:tc>
          <w:tcPr>
            <w:tcW w:w="0" w:type="auto"/>
          </w:tcPr>
          <w:p w14:paraId="650730AB" w14:textId="77777777" w:rsidR="009E73B0" w:rsidRPr="00FB7138" w:rsidRDefault="009E73B0" w:rsidP="004E48A9"/>
        </w:tc>
        <w:tc>
          <w:tcPr>
            <w:tcW w:w="0" w:type="auto"/>
          </w:tcPr>
          <w:p w14:paraId="5FE2F2CD" w14:textId="77777777" w:rsidR="009E73B0" w:rsidRPr="00FB7138" w:rsidRDefault="009E73B0" w:rsidP="004E48A9"/>
        </w:tc>
        <w:tc>
          <w:tcPr>
            <w:tcW w:w="0" w:type="auto"/>
          </w:tcPr>
          <w:p w14:paraId="208984C8" w14:textId="77777777" w:rsidR="009E73B0" w:rsidRPr="00FB7138" w:rsidRDefault="009E73B0" w:rsidP="004E48A9"/>
        </w:tc>
        <w:tc>
          <w:tcPr>
            <w:tcW w:w="0" w:type="auto"/>
          </w:tcPr>
          <w:p w14:paraId="56B7AC1F" w14:textId="77777777" w:rsidR="009E73B0" w:rsidRPr="00FB7138" w:rsidRDefault="009E73B0" w:rsidP="004E48A9"/>
        </w:tc>
        <w:tc>
          <w:tcPr>
            <w:tcW w:w="0" w:type="auto"/>
          </w:tcPr>
          <w:p w14:paraId="5F52F554" w14:textId="77777777" w:rsidR="009E73B0" w:rsidRPr="00FB7138" w:rsidRDefault="009E73B0" w:rsidP="004E48A9"/>
        </w:tc>
        <w:tc>
          <w:tcPr>
            <w:tcW w:w="0" w:type="auto"/>
          </w:tcPr>
          <w:p w14:paraId="0C9A9014" w14:textId="77777777" w:rsidR="009E73B0" w:rsidRPr="00FB7138" w:rsidRDefault="009E73B0" w:rsidP="004E48A9"/>
        </w:tc>
        <w:tc>
          <w:tcPr>
            <w:tcW w:w="0" w:type="auto"/>
          </w:tcPr>
          <w:p w14:paraId="20960CB6" w14:textId="77777777" w:rsidR="009E73B0" w:rsidRPr="00FB7138" w:rsidRDefault="009E73B0" w:rsidP="004E48A9"/>
        </w:tc>
        <w:tc>
          <w:tcPr>
            <w:tcW w:w="0" w:type="auto"/>
          </w:tcPr>
          <w:p w14:paraId="3772537F" w14:textId="77777777" w:rsidR="009E73B0" w:rsidRPr="00FB7138" w:rsidRDefault="009E73B0" w:rsidP="004E48A9"/>
        </w:tc>
        <w:tc>
          <w:tcPr>
            <w:tcW w:w="0" w:type="auto"/>
          </w:tcPr>
          <w:p w14:paraId="37F9FD83" w14:textId="77777777" w:rsidR="009E73B0" w:rsidRPr="00FB7138" w:rsidRDefault="009E73B0" w:rsidP="004E48A9"/>
        </w:tc>
        <w:tc>
          <w:tcPr>
            <w:tcW w:w="0" w:type="auto"/>
          </w:tcPr>
          <w:p w14:paraId="0C7F6448" w14:textId="77777777" w:rsidR="009E73B0" w:rsidRPr="00FB7138" w:rsidRDefault="009E73B0" w:rsidP="004E48A9"/>
        </w:tc>
        <w:tc>
          <w:tcPr>
            <w:tcW w:w="0" w:type="auto"/>
          </w:tcPr>
          <w:p w14:paraId="0E36E1E5" w14:textId="77777777" w:rsidR="009E73B0" w:rsidRPr="00FB7138" w:rsidRDefault="009E73B0" w:rsidP="004E48A9"/>
        </w:tc>
        <w:tc>
          <w:tcPr>
            <w:tcW w:w="0" w:type="auto"/>
          </w:tcPr>
          <w:p w14:paraId="6A84C975" w14:textId="77777777" w:rsidR="009E73B0" w:rsidRPr="00FB7138" w:rsidRDefault="009E73B0" w:rsidP="004E48A9"/>
        </w:tc>
      </w:tr>
      <w:tr w:rsidR="009E73B0" w:rsidRPr="00FB7138" w14:paraId="79B4B8EC" w14:textId="77777777" w:rsidTr="00B75016">
        <w:trPr>
          <w:jc w:val="center"/>
        </w:trPr>
        <w:tc>
          <w:tcPr>
            <w:tcW w:w="0" w:type="auto"/>
          </w:tcPr>
          <w:p w14:paraId="1D3BDFC4" w14:textId="77777777" w:rsidR="009E73B0" w:rsidRPr="00FB7138" w:rsidRDefault="009E73B0" w:rsidP="004E48A9">
            <w:r w:rsidRPr="00FB7138">
              <w:t xml:space="preserve">  Non-carer (Reference)</w:t>
            </w:r>
          </w:p>
        </w:tc>
        <w:tc>
          <w:tcPr>
            <w:tcW w:w="0" w:type="auto"/>
          </w:tcPr>
          <w:p w14:paraId="1D043108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44D9CDAF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72B47AE1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10DAEE72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39FA43B0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51037A39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0D74BAE5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5232A308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7BA53A73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0CC05819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4A00768C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0ED0ACEF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7686F8A7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32FE28D6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5B71717B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2A1B706C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</w:tr>
      <w:tr w:rsidR="00BC104A" w:rsidRPr="00FB7138" w14:paraId="1509EC03" w14:textId="77777777" w:rsidTr="00B75016">
        <w:trPr>
          <w:jc w:val="center"/>
        </w:trPr>
        <w:tc>
          <w:tcPr>
            <w:tcW w:w="0" w:type="auto"/>
          </w:tcPr>
          <w:p w14:paraId="25271FD6" w14:textId="33A9DF89" w:rsidR="00BC104A" w:rsidRPr="00FB7138" w:rsidRDefault="00BC104A" w:rsidP="00BC104A">
            <w:r w:rsidRPr="00FB7138">
              <w:t xml:space="preserve">  </w:t>
            </w:r>
            <w:r w:rsidR="00E20888" w:rsidRPr="00FB7138">
              <w:t>Former carer</w:t>
            </w:r>
          </w:p>
        </w:tc>
        <w:tc>
          <w:tcPr>
            <w:tcW w:w="0" w:type="auto"/>
          </w:tcPr>
          <w:p w14:paraId="68FD1002" w14:textId="79B41171" w:rsidR="00BC104A" w:rsidRPr="00FB7138" w:rsidRDefault="00BC104A" w:rsidP="00BC104A">
            <w:r w:rsidRPr="00FB7138">
              <w:t>1.43</w:t>
            </w:r>
          </w:p>
        </w:tc>
        <w:tc>
          <w:tcPr>
            <w:tcW w:w="0" w:type="auto"/>
          </w:tcPr>
          <w:p w14:paraId="4F5C1091" w14:textId="15A0ACE1" w:rsidR="00BC104A" w:rsidRPr="00FB7138" w:rsidRDefault="00BC104A" w:rsidP="00BC104A">
            <w:r w:rsidRPr="00FB7138">
              <w:t>0.00</w:t>
            </w:r>
          </w:p>
        </w:tc>
        <w:tc>
          <w:tcPr>
            <w:tcW w:w="0" w:type="auto"/>
          </w:tcPr>
          <w:p w14:paraId="19F45D79" w14:textId="4DC31178" w:rsidR="00BC104A" w:rsidRPr="00FB7138" w:rsidRDefault="00BC104A" w:rsidP="00BC104A">
            <w:r w:rsidRPr="00FB7138">
              <w:t>1.15</w:t>
            </w:r>
          </w:p>
        </w:tc>
        <w:tc>
          <w:tcPr>
            <w:tcW w:w="0" w:type="auto"/>
          </w:tcPr>
          <w:p w14:paraId="4EB2B9C8" w14:textId="4BB7F612" w:rsidR="00BC104A" w:rsidRPr="00FB7138" w:rsidRDefault="00BC104A" w:rsidP="00BC104A">
            <w:r w:rsidRPr="00FB7138">
              <w:t>1.78</w:t>
            </w:r>
          </w:p>
        </w:tc>
        <w:tc>
          <w:tcPr>
            <w:tcW w:w="0" w:type="auto"/>
          </w:tcPr>
          <w:p w14:paraId="398E0ACB" w14:textId="6F185969" w:rsidR="00BC104A" w:rsidRPr="00FB7138" w:rsidRDefault="00BC104A" w:rsidP="00BC104A">
            <w:r w:rsidRPr="00FB7138">
              <w:t>1.28</w:t>
            </w:r>
          </w:p>
        </w:tc>
        <w:tc>
          <w:tcPr>
            <w:tcW w:w="0" w:type="auto"/>
          </w:tcPr>
          <w:p w14:paraId="1940DF1F" w14:textId="5381BDD3" w:rsidR="00BC104A" w:rsidRPr="00FB7138" w:rsidRDefault="00BC104A" w:rsidP="00BC104A">
            <w:r w:rsidRPr="00FB7138">
              <w:t>0.03</w:t>
            </w:r>
          </w:p>
        </w:tc>
        <w:tc>
          <w:tcPr>
            <w:tcW w:w="0" w:type="auto"/>
          </w:tcPr>
          <w:p w14:paraId="68BC65C7" w14:textId="748B61C1" w:rsidR="00BC104A" w:rsidRPr="00FB7138" w:rsidRDefault="00BC104A" w:rsidP="00BC104A">
            <w:r w:rsidRPr="00FB7138">
              <w:t>1.03</w:t>
            </w:r>
          </w:p>
        </w:tc>
        <w:tc>
          <w:tcPr>
            <w:tcW w:w="0" w:type="auto"/>
          </w:tcPr>
          <w:p w14:paraId="1E996201" w14:textId="7A9B6C68" w:rsidR="00BC104A" w:rsidRPr="00FB7138" w:rsidRDefault="00BC104A" w:rsidP="00BC104A">
            <w:r w:rsidRPr="00FB7138">
              <w:t>1.61</w:t>
            </w:r>
          </w:p>
        </w:tc>
        <w:tc>
          <w:tcPr>
            <w:tcW w:w="0" w:type="auto"/>
          </w:tcPr>
          <w:p w14:paraId="7D518A9D" w14:textId="4F7043B9" w:rsidR="00BC104A" w:rsidRPr="00FB7138" w:rsidRDefault="00BC104A" w:rsidP="00BC104A">
            <w:r w:rsidRPr="00FB7138">
              <w:t>1.03</w:t>
            </w:r>
          </w:p>
        </w:tc>
        <w:tc>
          <w:tcPr>
            <w:tcW w:w="0" w:type="auto"/>
          </w:tcPr>
          <w:p w14:paraId="3C3FA976" w14:textId="3B87680D" w:rsidR="00BC104A" w:rsidRPr="00FB7138" w:rsidRDefault="00BC104A" w:rsidP="00BC104A">
            <w:r w:rsidRPr="00FB7138">
              <w:t>0.82</w:t>
            </w:r>
          </w:p>
        </w:tc>
        <w:tc>
          <w:tcPr>
            <w:tcW w:w="0" w:type="auto"/>
          </w:tcPr>
          <w:p w14:paraId="7154FA97" w14:textId="6CDDC143" w:rsidR="00BC104A" w:rsidRPr="00FB7138" w:rsidRDefault="00BC104A" w:rsidP="00BC104A">
            <w:r w:rsidRPr="00FB7138">
              <w:t>0.81</w:t>
            </w:r>
          </w:p>
        </w:tc>
        <w:tc>
          <w:tcPr>
            <w:tcW w:w="0" w:type="auto"/>
          </w:tcPr>
          <w:p w14:paraId="641E742E" w14:textId="0AB33DFE" w:rsidR="00BC104A" w:rsidRPr="00FB7138" w:rsidRDefault="00BC104A" w:rsidP="00BC104A">
            <w:r w:rsidRPr="00FB7138">
              <w:t>1.31</w:t>
            </w:r>
          </w:p>
        </w:tc>
        <w:tc>
          <w:tcPr>
            <w:tcW w:w="0" w:type="auto"/>
          </w:tcPr>
          <w:p w14:paraId="7F5BF654" w14:textId="1DBC7481" w:rsidR="00BC104A" w:rsidRPr="00FB7138" w:rsidRDefault="00BC104A" w:rsidP="00BC104A">
            <w:r w:rsidRPr="00FB7138">
              <w:t>0.91</w:t>
            </w:r>
          </w:p>
        </w:tc>
        <w:tc>
          <w:tcPr>
            <w:tcW w:w="0" w:type="auto"/>
          </w:tcPr>
          <w:p w14:paraId="0605EAC2" w14:textId="3F92FFBE" w:rsidR="00BC104A" w:rsidRPr="00FB7138" w:rsidRDefault="00BC104A" w:rsidP="00BC104A">
            <w:r w:rsidRPr="00FB7138">
              <w:t>0.44</w:t>
            </w:r>
          </w:p>
        </w:tc>
        <w:tc>
          <w:tcPr>
            <w:tcW w:w="0" w:type="auto"/>
          </w:tcPr>
          <w:p w14:paraId="2C0BB9DE" w14:textId="49CE1634" w:rsidR="00BC104A" w:rsidRPr="00FB7138" w:rsidRDefault="00BC104A" w:rsidP="00BC104A">
            <w:r w:rsidRPr="00FB7138">
              <w:t>0.71</w:t>
            </w:r>
          </w:p>
        </w:tc>
        <w:tc>
          <w:tcPr>
            <w:tcW w:w="0" w:type="auto"/>
          </w:tcPr>
          <w:p w14:paraId="58E645A0" w14:textId="04A07686" w:rsidR="00BC104A" w:rsidRPr="00FB7138" w:rsidRDefault="00BC104A" w:rsidP="00BC104A">
            <w:r w:rsidRPr="00FB7138">
              <w:t>1.16</w:t>
            </w:r>
          </w:p>
        </w:tc>
      </w:tr>
      <w:tr w:rsidR="00BC104A" w:rsidRPr="00FB7138" w14:paraId="4E7E5B97" w14:textId="77777777" w:rsidTr="00B75016">
        <w:trPr>
          <w:jc w:val="center"/>
        </w:trPr>
        <w:tc>
          <w:tcPr>
            <w:tcW w:w="0" w:type="auto"/>
          </w:tcPr>
          <w:p w14:paraId="38AFDD3F" w14:textId="77777777" w:rsidR="00BC104A" w:rsidRPr="00FB7138" w:rsidRDefault="00BC104A" w:rsidP="00BC104A">
            <w:r w:rsidRPr="00FB7138">
              <w:t xml:space="preserve">  Daily in household</w:t>
            </w:r>
          </w:p>
        </w:tc>
        <w:tc>
          <w:tcPr>
            <w:tcW w:w="0" w:type="auto"/>
          </w:tcPr>
          <w:p w14:paraId="4DC78F87" w14:textId="0D40F549" w:rsidR="00BC104A" w:rsidRPr="00FB7138" w:rsidRDefault="00BC104A" w:rsidP="00BC104A">
            <w:r w:rsidRPr="00FB7138">
              <w:t>1.32</w:t>
            </w:r>
          </w:p>
        </w:tc>
        <w:tc>
          <w:tcPr>
            <w:tcW w:w="0" w:type="auto"/>
          </w:tcPr>
          <w:p w14:paraId="7BDA1F7B" w14:textId="1ADCF355" w:rsidR="00BC104A" w:rsidRPr="00FB7138" w:rsidRDefault="00BC104A" w:rsidP="00BC104A">
            <w:r w:rsidRPr="00FB7138">
              <w:t>0.21</w:t>
            </w:r>
          </w:p>
        </w:tc>
        <w:tc>
          <w:tcPr>
            <w:tcW w:w="0" w:type="auto"/>
          </w:tcPr>
          <w:p w14:paraId="79F6B208" w14:textId="3E7AE87D" w:rsidR="00BC104A" w:rsidRPr="00FB7138" w:rsidRDefault="00BC104A" w:rsidP="00BC104A">
            <w:r w:rsidRPr="00FB7138">
              <w:t>0.86</w:t>
            </w:r>
          </w:p>
        </w:tc>
        <w:tc>
          <w:tcPr>
            <w:tcW w:w="0" w:type="auto"/>
          </w:tcPr>
          <w:p w14:paraId="0818E2F5" w14:textId="094D73BC" w:rsidR="00BC104A" w:rsidRPr="00FB7138" w:rsidRDefault="00BC104A" w:rsidP="00BC104A">
            <w:r w:rsidRPr="00FB7138">
              <w:t>2.03</w:t>
            </w:r>
          </w:p>
        </w:tc>
        <w:tc>
          <w:tcPr>
            <w:tcW w:w="0" w:type="auto"/>
          </w:tcPr>
          <w:p w14:paraId="3DC782D5" w14:textId="48A4ABCF" w:rsidR="00BC104A" w:rsidRPr="00FB7138" w:rsidRDefault="00BC104A" w:rsidP="00BC104A">
            <w:r w:rsidRPr="00FB7138">
              <w:t>1.23</w:t>
            </w:r>
          </w:p>
        </w:tc>
        <w:tc>
          <w:tcPr>
            <w:tcW w:w="0" w:type="auto"/>
          </w:tcPr>
          <w:p w14:paraId="29F2F734" w14:textId="2EBE2A81" w:rsidR="00BC104A" w:rsidRPr="00FB7138" w:rsidRDefault="00BC104A" w:rsidP="00BC104A">
            <w:r w:rsidRPr="00FB7138">
              <w:t>0.35</w:t>
            </w:r>
          </w:p>
        </w:tc>
        <w:tc>
          <w:tcPr>
            <w:tcW w:w="0" w:type="auto"/>
          </w:tcPr>
          <w:p w14:paraId="690246DA" w14:textId="2748E5BE" w:rsidR="00BC104A" w:rsidRPr="00FB7138" w:rsidRDefault="00BC104A" w:rsidP="00BC104A">
            <w:r w:rsidRPr="00FB7138">
              <w:t>0.79</w:t>
            </w:r>
          </w:p>
        </w:tc>
        <w:tc>
          <w:tcPr>
            <w:tcW w:w="0" w:type="auto"/>
          </w:tcPr>
          <w:p w14:paraId="1765058B" w14:textId="1C6DAC35" w:rsidR="00BC104A" w:rsidRPr="00FB7138" w:rsidRDefault="00BC104A" w:rsidP="00BC104A">
            <w:r w:rsidRPr="00FB7138">
              <w:t>1.92</w:t>
            </w:r>
          </w:p>
        </w:tc>
        <w:tc>
          <w:tcPr>
            <w:tcW w:w="0" w:type="auto"/>
          </w:tcPr>
          <w:p w14:paraId="19927200" w14:textId="45419D0C" w:rsidR="00BC104A" w:rsidRPr="00FB7138" w:rsidRDefault="00BC104A" w:rsidP="00BC104A">
            <w:r w:rsidRPr="00FB7138">
              <w:t>1.51</w:t>
            </w:r>
          </w:p>
        </w:tc>
        <w:tc>
          <w:tcPr>
            <w:tcW w:w="0" w:type="auto"/>
          </w:tcPr>
          <w:p w14:paraId="222C2EF0" w14:textId="12CB0E6F" w:rsidR="00BC104A" w:rsidRPr="00FB7138" w:rsidRDefault="00BC104A" w:rsidP="00BC104A">
            <w:r w:rsidRPr="00FB7138">
              <w:t>0.04</w:t>
            </w:r>
          </w:p>
        </w:tc>
        <w:tc>
          <w:tcPr>
            <w:tcW w:w="0" w:type="auto"/>
          </w:tcPr>
          <w:p w14:paraId="141164DD" w14:textId="6AC86511" w:rsidR="00BC104A" w:rsidRPr="00FB7138" w:rsidRDefault="00BC104A" w:rsidP="00BC104A">
            <w:r w:rsidRPr="00FB7138">
              <w:t>1.02</w:t>
            </w:r>
          </w:p>
        </w:tc>
        <w:tc>
          <w:tcPr>
            <w:tcW w:w="0" w:type="auto"/>
          </w:tcPr>
          <w:p w14:paraId="7A57242F" w14:textId="6384331B" w:rsidR="00BC104A" w:rsidRPr="00FB7138" w:rsidRDefault="00BC104A" w:rsidP="00BC104A">
            <w:r w:rsidRPr="00FB7138">
              <w:t>2.23</w:t>
            </w:r>
          </w:p>
        </w:tc>
        <w:tc>
          <w:tcPr>
            <w:tcW w:w="0" w:type="auto"/>
          </w:tcPr>
          <w:p w14:paraId="7C141E39" w14:textId="772DB08A" w:rsidR="00BC104A" w:rsidRPr="00FB7138" w:rsidRDefault="00BC104A" w:rsidP="00BC104A">
            <w:r w:rsidRPr="00FB7138">
              <w:t>1.41</w:t>
            </w:r>
          </w:p>
        </w:tc>
        <w:tc>
          <w:tcPr>
            <w:tcW w:w="0" w:type="auto"/>
          </w:tcPr>
          <w:p w14:paraId="2AD87A5A" w14:textId="11068CFA" w:rsidR="00BC104A" w:rsidRPr="00FB7138" w:rsidRDefault="00BC104A" w:rsidP="00BC104A">
            <w:r w:rsidRPr="00FB7138">
              <w:t>0.10</w:t>
            </w:r>
          </w:p>
        </w:tc>
        <w:tc>
          <w:tcPr>
            <w:tcW w:w="0" w:type="auto"/>
          </w:tcPr>
          <w:p w14:paraId="4DDA9C19" w14:textId="18B0E4E4" w:rsidR="00BC104A" w:rsidRPr="00FB7138" w:rsidRDefault="00BC104A" w:rsidP="00BC104A">
            <w:r w:rsidRPr="00FB7138">
              <w:t>0.94</w:t>
            </w:r>
          </w:p>
        </w:tc>
        <w:tc>
          <w:tcPr>
            <w:tcW w:w="0" w:type="auto"/>
          </w:tcPr>
          <w:p w14:paraId="56A336E9" w14:textId="0B915ABD" w:rsidR="00BC104A" w:rsidRPr="00FB7138" w:rsidRDefault="00BC104A" w:rsidP="00BC104A">
            <w:r w:rsidRPr="00FB7138">
              <w:t>2.11</w:t>
            </w:r>
          </w:p>
        </w:tc>
      </w:tr>
      <w:tr w:rsidR="00BC104A" w:rsidRPr="00FB7138" w14:paraId="4877B483" w14:textId="77777777" w:rsidTr="00B75016">
        <w:trPr>
          <w:jc w:val="center"/>
        </w:trPr>
        <w:tc>
          <w:tcPr>
            <w:tcW w:w="0" w:type="auto"/>
          </w:tcPr>
          <w:p w14:paraId="608C8C9D" w14:textId="77777777" w:rsidR="00BC104A" w:rsidRPr="00FB7138" w:rsidRDefault="00BC104A" w:rsidP="00BC104A">
            <w:r w:rsidRPr="00FB7138">
              <w:t xml:space="preserve">  Daily outside household</w:t>
            </w:r>
          </w:p>
        </w:tc>
        <w:tc>
          <w:tcPr>
            <w:tcW w:w="0" w:type="auto"/>
          </w:tcPr>
          <w:p w14:paraId="0AFB5E4C" w14:textId="55A82B03" w:rsidR="00BC104A" w:rsidRPr="00FB7138" w:rsidRDefault="00BC104A" w:rsidP="00BC104A">
            <w:r w:rsidRPr="00FB7138">
              <w:t>1.27</w:t>
            </w:r>
          </w:p>
        </w:tc>
        <w:tc>
          <w:tcPr>
            <w:tcW w:w="0" w:type="auto"/>
          </w:tcPr>
          <w:p w14:paraId="685D355E" w14:textId="65A2E04E" w:rsidR="00BC104A" w:rsidRPr="00FB7138" w:rsidRDefault="00BC104A" w:rsidP="00BC104A">
            <w:r w:rsidRPr="00FB7138">
              <w:t>0.42</w:t>
            </w:r>
          </w:p>
        </w:tc>
        <w:tc>
          <w:tcPr>
            <w:tcW w:w="0" w:type="auto"/>
          </w:tcPr>
          <w:p w14:paraId="5AD533FC" w14:textId="455F3F23" w:rsidR="00BC104A" w:rsidRPr="00FB7138" w:rsidRDefault="00BC104A" w:rsidP="00BC104A">
            <w:r w:rsidRPr="00FB7138">
              <w:t>0.71</w:t>
            </w:r>
          </w:p>
        </w:tc>
        <w:tc>
          <w:tcPr>
            <w:tcW w:w="0" w:type="auto"/>
          </w:tcPr>
          <w:p w14:paraId="40382669" w14:textId="6C50B415" w:rsidR="00BC104A" w:rsidRPr="00FB7138" w:rsidRDefault="00BC104A" w:rsidP="00BC104A">
            <w:r w:rsidRPr="00FB7138">
              <w:t>2.29</w:t>
            </w:r>
          </w:p>
        </w:tc>
        <w:tc>
          <w:tcPr>
            <w:tcW w:w="0" w:type="auto"/>
          </w:tcPr>
          <w:p w14:paraId="45265825" w14:textId="1FAB3C86" w:rsidR="00BC104A" w:rsidRPr="00FB7138" w:rsidRDefault="00BC104A" w:rsidP="00BC104A">
            <w:r w:rsidRPr="00FB7138">
              <w:t>0.96</w:t>
            </w:r>
          </w:p>
        </w:tc>
        <w:tc>
          <w:tcPr>
            <w:tcW w:w="0" w:type="auto"/>
          </w:tcPr>
          <w:p w14:paraId="6B1060A6" w14:textId="60D10F8C" w:rsidR="00BC104A" w:rsidRPr="00FB7138" w:rsidRDefault="00BC104A" w:rsidP="00BC104A">
            <w:r w:rsidRPr="00FB7138">
              <w:t>0.89</w:t>
            </w:r>
          </w:p>
        </w:tc>
        <w:tc>
          <w:tcPr>
            <w:tcW w:w="0" w:type="auto"/>
          </w:tcPr>
          <w:p w14:paraId="6E58BF02" w14:textId="09D3A7AF" w:rsidR="00BC104A" w:rsidRPr="00FB7138" w:rsidRDefault="00BC104A" w:rsidP="00BC104A">
            <w:r w:rsidRPr="00FB7138">
              <w:t>0.52</w:t>
            </w:r>
          </w:p>
        </w:tc>
        <w:tc>
          <w:tcPr>
            <w:tcW w:w="0" w:type="auto"/>
          </w:tcPr>
          <w:p w14:paraId="5DA48F8F" w14:textId="53BCE6AB" w:rsidR="00BC104A" w:rsidRPr="00FB7138" w:rsidRDefault="00BC104A" w:rsidP="00BC104A">
            <w:r w:rsidRPr="00FB7138">
              <w:t>1.75</w:t>
            </w:r>
          </w:p>
        </w:tc>
        <w:tc>
          <w:tcPr>
            <w:tcW w:w="0" w:type="auto"/>
          </w:tcPr>
          <w:p w14:paraId="0D244714" w14:textId="3DEA74C2" w:rsidR="00BC104A" w:rsidRPr="00FB7138" w:rsidRDefault="00BC104A" w:rsidP="00BC104A">
            <w:r w:rsidRPr="00FB7138">
              <w:t>1.68</w:t>
            </w:r>
          </w:p>
        </w:tc>
        <w:tc>
          <w:tcPr>
            <w:tcW w:w="0" w:type="auto"/>
          </w:tcPr>
          <w:p w14:paraId="43C793D8" w14:textId="73512261" w:rsidR="00BC104A" w:rsidRPr="00FB7138" w:rsidRDefault="00BC104A" w:rsidP="00BC104A">
            <w:r w:rsidRPr="00FB7138">
              <w:t>0.05</w:t>
            </w:r>
          </w:p>
        </w:tc>
        <w:tc>
          <w:tcPr>
            <w:tcW w:w="0" w:type="auto"/>
          </w:tcPr>
          <w:p w14:paraId="5A7FAD8B" w14:textId="57B86997" w:rsidR="00BC104A" w:rsidRPr="00FB7138" w:rsidRDefault="00BC104A" w:rsidP="00BC104A">
            <w:r w:rsidRPr="00FB7138">
              <w:t>1.00</w:t>
            </w:r>
          </w:p>
        </w:tc>
        <w:tc>
          <w:tcPr>
            <w:tcW w:w="0" w:type="auto"/>
          </w:tcPr>
          <w:p w14:paraId="6F3192CC" w14:textId="17DADCD0" w:rsidR="00BC104A" w:rsidRPr="00FB7138" w:rsidRDefault="00BC104A" w:rsidP="00BC104A">
            <w:r w:rsidRPr="00FB7138">
              <w:t>2.81</w:t>
            </w:r>
          </w:p>
        </w:tc>
        <w:tc>
          <w:tcPr>
            <w:tcW w:w="0" w:type="auto"/>
          </w:tcPr>
          <w:p w14:paraId="5BD98C20" w14:textId="1AC80461" w:rsidR="00BC104A" w:rsidRPr="00FB7138" w:rsidRDefault="00BC104A" w:rsidP="00BC104A">
            <w:r w:rsidRPr="00FB7138">
              <w:t>1.23</w:t>
            </w:r>
          </w:p>
        </w:tc>
        <w:tc>
          <w:tcPr>
            <w:tcW w:w="0" w:type="auto"/>
          </w:tcPr>
          <w:p w14:paraId="43E196BE" w14:textId="30BCE292" w:rsidR="00BC104A" w:rsidRPr="00FB7138" w:rsidRDefault="00BC104A" w:rsidP="00BC104A">
            <w:r w:rsidRPr="00FB7138">
              <w:t>0.45</w:t>
            </w:r>
          </w:p>
        </w:tc>
        <w:tc>
          <w:tcPr>
            <w:tcW w:w="0" w:type="auto"/>
          </w:tcPr>
          <w:p w14:paraId="4060DF2D" w14:textId="72563B81" w:rsidR="00BC104A" w:rsidRPr="00FB7138" w:rsidRDefault="00BC104A" w:rsidP="00BC104A">
            <w:r w:rsidRPr="00FB7138">
              <w:t>0.72</w:t>
            </w:r>
          </w:p>
        </w:tc>
        <w:tc>
          <w:tcPr>
            <w:tcW w:w="0" w:type="auto"/>
          </w:tcPr>
          <w:p w14:paraId="5F5E8741" w14:textId="34F205E5" w:rsidR="00BC104A" w:rsidRPr="00FB7138" w:rsidRDefault="00BC104A" w:rsidP="00BC104A">
            <w:r w:rsidRPr="00FB7138">
              <w:t>2.09</w:t>
            </w:r>
          </w:p>
        </w:tc>
      </w:tr>
      <w:tr w:rsidR="00BC104A" w:rsidRPr="00FB7138" w14:paraId="37ED71B4" w14:textId="77777777" w:rsidTr="00B75016">
        <w:trPr>
          <w:jc w:val="center"/>
        </w:trPr>
        <w:tc>
          <w:tcPr>
            <w:tcW w:w="0" w:type="auto"/>
          </w:tcPr>
          <w:p w14:paraId="3354CEA5" w14:textId="77777777" w:rsidR="00BC104A" w:rsidRPr="00FB7138" w:rsidRDefault="00BC104A" w:rsidP="00BC104A">
            <w:r w:rsidRPr="00FB7138">
              <w:t xml:space="preserve">  Weekly outside household</w:t>
            </w:r>
          </w:p>
        </w:tc>
        <w:tc>
          <w:tcPr>
            <w:tcW w:w="0" w:type="auto"/>
          </w:tcPr>
          <w:p w14:paraId="57886D9A" w14:textId="3D62B4D2" w:rsidR="00BC104A" w:rsidRPr="00FB7138" w:rsidRDefault="00BC104A" w:rsidP="00BC104A">
            <w:r w:rsidRPr="00FB7138">
              <w:t>1.54</w:t>
            </w:r>
          </w:p>
        </w:tc>
        <w:tc>
          <w:tcPr>
            <w:tcW w:w="0" w:type="auto"/>
          </w:tcPr>
          <w:p w14:paraId="27E188BC" w14:textId="6D58CF09" w:rsidR="00BC104A" w:rsidRPr="00FB7138" w:rsidRDefault="00BC104A" w:rsidP="00BC104A">
            <w:r w:rsidRPr="00FB7138">
              <w:t>0.07</w:t>
            </w:r>
          </w:p>
        </w:tc>
        <w:tc>
          <w:tcPr>
            <w:tcW w:w="0" w:type="auto"/>
          </w:tcPr>
          <w:p w14:paraId="12475B55" w14:textId="6A55AF84" w:rsidR="00BC104A" w:rsidRPr="00FB7138" w:rsidRDefault="00BC104A" w:rsidP="00BC104A">
            <w:r w:rsidRPr="00FB7138">
              <w:t>0.96</w:t>
            </w:r>
          </w:p>
        </w:tc>
        <w:tc>
          <w:tcPr>
            <w:tcW w:w="0" w:type="auto"/>
          </w:tcPr>
          <w:p w14:paraId="568786D9" w14:textId="21D1F0FB" w:rsidR="00BC104A" w:rsidRPr="00FB7138" w:rsidRDefault="00BC104A" w:rsidP="00BC104A">
            <w:r w:rsidRPr="00FB7138">
              <w:t>2.47</w:t>
            </w:r>
          </w:p>
        </w:tc>
        <w:tc>
          <w:tcPr>
            <w:tcW w:w="0" w:type="auto"/>
          </w:tcPr>
          <w:p w14:paraId="284D0ACD" w14:textId="7CE9FDEA" w:rsidR="00BC104A" w:rsidRPr="00FB7138" w:rsidRDefault="00BC104A" w:rsidP="00BC104A">
            <w:r w:rsidRPr="00FB7138">
              <w:t>1.14</w:t>
            </w:r>
          </w:p>
        </w:tc>
        <w:tc>
          <w:tcPr>
            <w:tcW w:w="0" w:type="auto"/>
          </w:tcPr>
          <w:p w14:paraId="2EA41764" w14:textId="35C82D66" w:rsidR="00BC104A" w:rsidRPr="00FB7138" w:rsidRDefault="00BC104A" w:rsidP="00BC104A">
            <w:r w:rsidRPr="00FB7138">
              <w:t>0.60</w:t>
            </w:r>
          </w:p>
        </w:tc>
        <w:tc>
          <w:tcPr>
            <w:tcW w:w="0" w:type="auto"/>
          </w:tcPr>
          <w:p w14:paraId="682224A7" w14:textId="355C8E72" w:rsidR="00BC104A" w:rsidRPr="00FB7138" w:rsidRDefault="00BC104A" w:rsidP="00BC104A">
            <w:r w:rsidRPr="00FB7138">
              <w:t>0.70</w:t>
            </w:r>
          </w:p>
        </w:tc>
        <w:tc>
          <w:tcPr>
            <w:tcW w:w="0" w:type="auto"/>
          </w:tcPr>
          <w:p w14:paraId="00E505E5" w14:textId="11625244" w:rsidR="00BC104A" w:rsidRPr="00FB7138" w:rsidRDefault="00BC104A" w:rsidP="00BC104A">
            <w:r w:rsidRPr="00FB7138">
              <w:t>1.85</w:t>
            </w:r>
          </w:p>
        </w:tc>
        <w:tc>
          <w:tcPr>
            <w:tcW w:w="0" w:type="auto"/>
          </w:tcPr>
          <w:p w14:paraId="6D1FD2E4" w14:textId="71AB612C" w:rsidR="00BC104A" w:rsidRPr="00FB7138" w:rsidRDefault="00BC104A" w:rsidP="00BC104A">
            <w:r w:rsidRPr="00FB7138">
              <w:t>2.09</w:t>
            </w:r>
          </w:p>
        </w:tc>
        <w:tc>
          <w:tcPr>
            <w:tcW w:w="0" w:type="auto"/>
          </w:tcPr>
          <w:p w14:paraId="78EA7793" w14:textId="7B98AAAA" w:rsidR="00BC104A" w:rsidRPr="00FB7138" w:rsidRDefault="00BC104A" w:rsidP="00BC104A">
            <w:r w:rsidRPr="00FB7138">
              <w:t>0.00</w:t>
            </w:r>
          </w:p>
        </w:tc>
        <w:tc>
          <w:tcPr>
            <w:tcW w:w="0" w:type="auto"/>
          </w:tcPr>
          <w:p w14:paraId="55FA4CCB" w14:textId="45F9AD3F" w:rsidR="00BC104A" w:rsidRPr="00FB7138" w:rsidRDefault="00BC104A" w:rsidP="00BC104A">
            <w:r w:rsidRPr="00FB7138">
              <w:t>1.40</w:t>
            </w:r>
          </w:p>
        </w:tc>
        <w:tc>
          <w:tcPr>
            <w:tcW w:w="0" w:type="auto"/>
          </w:tcPr>
          <w:p w14:paraId="7E60F477" w14:textId="1B9A75C0" w:rsidR="00BC104A" w:rsidRPr="00FB7138" w:rsidRDefault="00BC104A" w:rsidP="00BC104A">
            <w:r w:rsidRPr="00FB7138">
              <w:t>3.14</w:t>
            </w:r>
          </w:p>
        </w:tc>
        <w:tc>
          <w:tcPr>
            <w:tcW w:w="0" w:type="auto"/>
          </w:tcPr>
          <w:p w14:paraId="688F6892" w14:textId="7438A85F" w:rsidR="00BC104A" w:rsidRPr="00FB7138" w:rsidRDefault="00BC104A" w:rsidP="00BC104A">
            <w:r w:rsidRPr="00FB7138">
              <w:t>1.49</w:t>
            </w:r>
          </w:p>
        </w:tc>
        <w:tc>
          <w:tcPr>
            <w:tcW w:w="0" w:type="auto"/>
          </w:tcPr>
          <w:p w14:paraId="60ABA63E" w14:textId="6A0EC285" w:rsidR="00BC104A" w:rsidRPr="00FB7138" w:rsidRDefault="00BC104A" w:rsidP="00BC104A">
            <w:r w:rsidRPr="00FB7138">
              <w:t>0.06</w:t>
            </w:r>
          </w:p>
        </w:tc>
        <w:tc>
          <w:tcPr>
            <w:tcW w:w="0" w:type="auto"/>
          </w:tcPr>
          <w:p w14:paraId="3415865F" w14:textId="40897B84" w:rsidR="00BC104A" w:rsidRPr="00FB7138" w:rsidRDefault="00BC104A" w:rsidP="00BC104A">
            <w:r w:rsidRPr="00FB7138">
              <w:t>0.98</w:t>
            </w:r>
          </w:p>
        </w:tc>
        <w:tc>
          <w:tcPr>
            <w:tcW w:w="0" w:type="auto"/>
          </w:tcPr>
          <w:p w14:paraId="38D0A8EE" w14:textId="3FDFDF95" w:rsidR="00BC104A" w:rsidRPr="00FB7138" w:rsidRDefault="00BC104A" w:rsidP="00BC104A">
            <w:r w:rsidRPr="00FB7138">
              <w:t>2.27</w:t>
            </w:r>
          </w:p>
        </w:tc>
      </w:tr>
      <w:tr w:rsidR="00BC104A" w:rsidRPr="00FB7138" w14:paraId="41532990" w14:textId="77777777" w:rsidTr="00B75016">
        <w:trPr>
          <w:jc w:val="center"/>
        </w:trPr>
        <w:tc>
          <w:tcPr>
            <w:tcW w:w="0" w:type="auto"/>
          </w:tcPr>
          <w:p w14:paraId="2B2FC58F" w14:textId="77777777" w:rsidR="00BC104A" w:rsidRPr="00FB7138" w:rsidRDefault="00BC104A" w:rsidP="00BC104A">
            <w:r w:rsidRPr="00FB7138">
              <w:t xml:space="preserve">  Monthly</w:t>
            </w:r>
          </w:p>
        </w:tc>
        <w:tc>
          <w:tcPr>
            <w:tcW w:w="0" w:type="auto"/>
          </w:tcPr>
          <w:p w14:paraId="62BAB725" w14:textId="10472596" w:rsidR="00BC104A" w:rsidRPr="00FB7138" w:rsidRDefault="00BC104A" w:rsidP="00BC104A">
            <w:r w:rsidRPr="00FB7138">
              <w:t>1.64</w:t>
            </w:r>
          </w:p>
        </w:tc>
        <w:tc>
          <w:tcPr>
            <w:tcW w:w="0" w:type="auto"/>
          </w:tcPr>
          <w:p w14:paraId="3010E920" w14:textId="1B3B8618" w:rsidR="00BC104A" w:rsidRPr="00FB7138" w:rsidRDefault="00BC104A" w:rsidP="00BC104A">
            <w:r w:rsidRPr="00FB7138">
              <w:t>0.34</w:t>
            </w:r>
          </w:p>
        </w:tc>
        <w:tc>
          <w:tcPr>
            <w:tcW w:w="0" w:type="auto"/>
          </w:tcPr>
          <w:p w14:paraId="13CC2C92" w14:textId="28F221D6" w:rsidR="00BC104A" w:rsidRPr="00FB7138" w:rsidRDefault="00BC104A" w:rsidP="00BC104A">
            <w:r w:rsidRPr="00FB7138">
              <w:t>0.59</w:t>
            </w:r>
          </w:p>
        </w:tc>
        <w:tc>
          <w:tcPr>
            <w:tcW w:w="0" w:type="auto"/>
          </w:tcPr>
          <w:p w14:paraId="1AD69C82" w14:textId="2CBE2E94" w:rsidR="00BC104A" w:rsidRPr="00FB7138" w:rsidRDefault="00BC104A" w:rsidP="00BC104A">
            <w:r w:rsidRPr="00FB7138">
              <w:t>4.55</w:t>
            </w:r>
          </w:p>
        </w:tc>
        <w:tc>
          <w:tcPr>
            <w:tcW w:w="0" w:type="auto"/>
          </w:tcPr>
          <w:p w14:paraId="363ED4EF" w14:textId="428311AF" w:rsidR="00BC104A" w:rsidRPr="00FB7138" w:rsidRDefault="00BC104A" w:rsidP="00BC104A">
            <w:r w:rsidRPr="00FB7138">
              <w:t>1.41</w:t>
            </w:r>
          </w:p>
        </w:tc>
        <w:tc>
          <w:tcPr>
            <w:tcW w:w="0" w:type="auto"/>
          </w:tcPr>
          <w:p w14:paraId="237BA706" w14:textId="72D7BA2F" w:rsidR="00BC104A" w:rsidRPr="00FB7138" w:rsidRDefault="00BC104A" w:rsidP="00BC104A">
            <w:r w:rsidRPr="00FB7138">
              <w:t>0.52</w:t>
            </w:r>
          </w:p>
        </w:tc>
        <w:tc>
          <w:tcPr>
            <w:tcW w:w="0" w:type="auto"/>
          </w:tcPr>
          <w:p w14:paraId="59C34E9F" w14:textId="1D3C4694" w:rsidR="00BC104A" w:rsidRPr="00FB7138" w:rsidRDefault="00BC104A" w:rsidP="00BC104A">
            <w:r w:rsidRPr="00FB7138">
              <w:t>0.50</w:t>
            </w:r>
          </w:p>
        </w:tc>
        <w:tc>
          <w:tcPr>
            <w:tcW w:w="0" w:type="auto"/>
          </w:tcPr>
          <w:p w14:paraId="34AC0181" w14:textId="554ACB1D" w:rsidR="00BC104A" w:rsidRPr="00FB7138" w:rsidRDefault="00BC104A" w:rsidP="00BC104A">
            <w:r w:rsidRPr="00FB7138">
              <w:t>3.96</w:t>
            </w:r>
          </w:p>
        </w:tc>
        <w:tc>
          <w:tcPr>
            <w:tcW w:w="0" w:type="auto"/>
          </w:tcPr>
          <w:p w14:paraId="45C2803D" w14:textId="245E0B3B" w:rsidR="00BC104A" w:rsidRPr="00FB7138" w:rsidRDefault="00BC104A" w:rsidP="00BC104A">
            <w:r w:rsidRPr="00FB7138">
              <w:t>1.01</w:t>
            </w:r>
          </w:p>
        </w:tc>
        <w:tc>
          <w:tcPr>
            <w:tcW w:w="0" w:type="auto"/>
          </w:tcPr>
          <w:p w14:paraId="51BE7DD9" w14:textId="585CFFD2" w:rsidR="00BC104A" w:rsidRPr="00FB7138" w:rsidRDefault="00BC104A" w:rsidP="00BC104A">
            <w:r w:rsidRPr="00FB7138">
              <w:t>0.98</w:t>
            </w:r>
          </w:p>
        </w:tc>
        <w:tc>
          <w:tcPr>
            <w:tcW w:w="0" w:type="auto"/>
          </w:tcPr>
          <w:p w14:paraId="13EED7EF" w14:textId="599319AB" w:rsidR="00BC104A" w:rsidRPr="00FB7138" w:rsidRDefault="00BC104A" w:rsidP="00BC104A">
            <w:r w:rsidRPr="00FB7138">
              <w:t>0.32</w:t>
            </w:r>
          </w:p>
        </w:tc>
        <w:tc>
          <w:tcPr>
            <w:tcW w:w="0" w:type="auto"/>
          </w:tcPr>
          <w:p w14:paraId="4CDEA718" w14:textId="4243857C" w:rsidR="00BC104A" w:rsidRPr="00FB7138" w:rsidRDefault="00BC104A" w:rsidP="00BC104A">
            <w:r w:rsidRPr="00FB7138">
              <w:t>3.23</w:t>
            </w:r>
          </w:p>
        </w:tc>
        <w:tc>
          <w:tcPr>
            <w:tcW w:w="0" w:type="auto"/>
          </w:tcPr>
          <w:p w14:paraId="14BD1133" w14:textId="7C2ACD21" w:rsidR="00BC104A" w:rsidRPr="00FB7138" w:rsidRDefault="00BC104A" w:rsidP="00BC104A">
            <w:r w:rsidRPr="00FB7138">
              <w:t>0.77</w:t>
            </w:r>
          </w:p>
        </w:tc>
        <w:tc>
          <w:tcPr>
            <w:tcW w:w="0" w:type="auto"/>
          </w:tcPr>
          <w:p w14:paraId="34497DF6" w14:textId="22C41C35" w:rsidR="00BC104A" w:rsidRPr="00FB7138" w:rsidRDefault="00BC104A" w:rsidP="00BC104A">
            <w:r w:rsidRPr="00FB7138">
              <w:t>0.66</w:t>
            </w:r>
          </w:p>
        </w:tc>
        <w:tc>
          <w:tcPr>
            <w:tcW w:w="0" w:type="auto"/>
          </w:tcPr>
          <w:p w14:paraId="02721532" w14:textId="7D8366A0" w:rsidR="00BC104A" w:rsidRPr="00FB7138" w:rsidRDefault="00BC104A" w:rsidP="00BC104A">
            <w:r w:rsidRPr="00FB7138">
              <w:t>0.24</w:t>
            </w:r>
          </w:p>
        </w:tc>
        <w:tc>
          <w:tcPr>
            <w:tcW w:w="0" w:type="auto"/>
          </w:tcPr>
          <w:p w14:paraId="6DA3D5EF" w14:textId="1ACA4AF6" w:rsidR="00BC104A" w:rsidRPr="00FB7138" w:rsidRDefault="00BC104A" w:rsidP="00BC104A">
            <w:r w:rsidRPr="00FB7138">
              <w:t>2.48</w:t>
            </w:r>
          </w:p>
        </w:tc>
      </w:tr>
      <w:tr w:rsidR="009E73B0" w:rsidRPr="00FB7138" w14:paraId="7A54096E" w14:textId="77777777" w:rsidTr="00B75016">
        <w:trPr>
          <w:jc w:val="center"/>
        </w:trPr>
        <w:tc>
          <w:tcPr>
            <w:tcW w:w="0" w:type="auto"/>
          </w:tcPr>
          <w:p w14:paraId="2E6E4DE8" w14:textId="77777777" w:rsidR="009E73B0" w:rsidRPr="00FB7138" w:rsidRDefault="009E73B0" w:rsidP="004E48A9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Almost every month</w:t>
            </w:r>
          </w:p>
        </w:tc>
        <w:tc>
          <w:tcPr>
            <w:tcW w:w="0" w:type="auto"/>
          </w:tcPr>
          <w:p w14:paraId="58AF99E4" w14:textId="77777777" w:rsidR="009E73B0" w:rsidRPr="00FB7138" w:rsidRDefault="009E73B0" w:rsidP="004E48A9"/>
        </w:tc>
        <w:tc>
          <w:tcPr>
            <w:tcW w:w="0" w:type="auto"/>
          </w:tcPr>
          <w:p w14:paraId="63AFAD26" w14:textId="77777777" w:rsidR="009E73B0" w:rsidRPr="00FB7138" w:rsidRDefault="009E73B0" w:rsidP="004E48A9"/>
        </w:tc>
        <w:tc>
          <w:tcPr>
            <w:tcW w:w="0" w:type="auto"/>
          </w:tcPr>
          <w:p w14:paraId="6592652B" w14:textId="77777777" w:rsidR="009E73B0" w:rsidRPr="00FB7138" w:rsidRDefault="009E73B0" w:rsidP="004E48A9"/>
        </w:tc>
        <w:tc>
          <w:tcPr>
            <w:tcW w:w="0" w:type="auto"/>
          </w:tcPr>
          <w:p w14:paraId="3C3FFEB5" w14:textId="77777777" w:rsidR="009E73B0" w:rsidRPr="00FB7138" w:rsidRDefault="009E73B0" w:rsidP="004E48A9"/>
        </w:tc>
        <w:tc>
          <w:tcPr>
            <w:tcW w:w="0" w:type="auto"/>
          </w:tcPr>
          <w:p w14:paraId="7E1B48A8" w14:textId="77777777" w:rsidR="009E73B0" w:rsidRPr="00FB7138" w:rsidRDefault="009E73B0" w:rsidP="004E48A9"/>
        </w:tc>
        <w:tc>
          <w:tcPr>
            <w:tcW w:w="0" w:type="auto"/>
          </w:tcPr>
          <w:p w14:paraId="77BF4C3D" w14:textId="77777777" w:rsidR="009E73B0" w:rsidRPr="00FB7138" w:rsidRDefault="009E73B0" w:rsidP="004E48A9"/>
        </w:tc>
        <w:tc>
          <w:tcPr>
            <w:tcW w:w="0" w:type="auto"/>
          </w:tcPr>
          <w:p w14:paraId="00DCC011" w14:textId="77777777" w:rsidR="009E73B0" w:rsidRPr="00FB7138" w:rsidRDefault="009E73B0" w:rsidP="004E48A9"/>
        </w:tc>
        <w:tc>
          <w:tcPr>
            <w:tcW w:w="0" w:type="auto"/>
          </w:tcPr>
          <w:p w14:paraId="2FC1020D" w14:textId="77777777" w:rsidR="009E73B0" w:rsidRPr="00FB7138" w:rsidRDefault="009E73B0" w:rsidP="004E48A9"/>
        </w:tc>
        <w:tc>
          <w:tcPr>
            <w:tcW w:w="0" w:type="auto"/>
          </w:tcPr>
          <w:p w14:paraId="1A787735" w14:textId="77777777" w:rsidR="009E73B0" w:rsidRPr="00FB7138" w:rsidRDefault="009E73B0" w:rsidP="004E48A9"/>
        </w:tc>
        <w:tc>
          <w:tcPr>
            <w:tcW w:w="0" w:type="auto"/>
          </w:tcPr>
          <w:p w14:paraId="1A81DA00" w14:textId="77777777" w:rsidR="009E73B0" w:rsidRPr="00FB7138" w:rsidRDefault="009E73B0" w:rsidP="004E48A9"/>
        </w:tc>
        <w:tc>
          <w:tcPr>
            <w:tcW w:w="0" w:type="auto"/>
          </w:tcPr>
          <w:p w14:paraId="0294F481" w14:textId="77777777" w:rsidR="009E73B0" w:rsidRPr="00FB7138" w:rsidRDefault="009E73B0" w:rsidP="004E48A9"/>
        </w:tc>
        <w:tc>
          <w:tcPr>
            <w:tcW w:w="0" w:type="auto"/>
          </w:tcPr>
          <w:p w14:paraId="2774A110" w14:textId="77777777" w:rsidR="009E73B0" w:rsidRPr="00FB7138" w:rsidRDefault="009E73B0" w:rsidP="004E48A9"/>
        </w:tc>
        <w:tc>
          <w:tcPr>
            <w:tcW w:w="0" w:type="auto"/>
          </w:tcPr>
          <w:p w14:paraId="4053BABE" w14:textId="77777777" w:rsidR="009E73B0" w:rsidRPr="00FB7138" w:rsidRDefault="009E73B0" w:rsidP="004E48A9"/>
        </w:tc>
        <w:tc>
          <w:tcPr>
            <w:tcW w:w="0" w:type="auto"/>
          </w:tcPr>
          <w:p w14:paraId="672FEEA3" w14:textId="77777777" w:rsidR="009E73B0" w:rsidRPr="00FB7138" w:rsidRDefault="009E73B0" w:rsidP="004E48A9"/>
        </w:tc>
        <w:tc>
          <w:tcPr>
            <w:tcW w:w="0" w:type="auto"/>
          </w:tcPr>
          <w:p w14:paraId="34E2E30B" w14:textId="77777777" w:rsidR="009E73B0" w:rsidRPr="00FB7138" w:rsidRDefault="009E73B0" w:rsidP="004E48A9"/>
        </w:tc>
        <w:tc>
          <w:tcPr>
            <w:tcW w:w="0" w:type="auto"/>
          </w:tcPr>
          <w:p w14:paraId="7F2CF230" w14:textId="77777777" w:rsidR="009E73B0" w:rsidRPr="00FB7138" w:rsidRDefault="009E73B0" w:rsidP="004E48A9"/>
        </w:tc>
      </w:tr>
      <w:tr w:rsidR="009E73B0" w:rsidRPr="00FB7138" w14:paraId="19AC2AC7" w14:textId="77777777" w:rsidTr="00B75016">
        <w:trPr>
          <w:jc w:val="center"/>
        </w:trPr>
        <w:tc>
          <w:tcPr>
            <w:tcW w:w="0" w:type="auto"/>
          </w:tcPr>
          <w:p w14:paraId="04FAB3AE" w14:textId="77777777" w:rsidR="009E73B0" w:rsidRPr="00FB7138" w:rsidRDefault="009E73B0" w:rsidP="004E48A9">
            <w:r w:rsidRPr="00FB7138">
              <w:t xml:space="preserve">  Non-carer (Reference)</w:t>
            </w:r>
          </w:p>
        </w:tc>
        <w:tc>
          <w:tcPr>
            <w:tcW w:w="0" w:type="auto"/>
          </w:tcPr>
          <w:p w14:paraId="20CBD149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4628A467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2037D6D1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1938C9C6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32A16D19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75E32C73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272D25D9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0A11C93B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67619647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25CF0453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11E5B886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34E4B463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44E90D49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3BAF82C2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57383321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220E4CFC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</w:tr>
      <w:tr w:rsidR="00BC104A" w:rsidRPr="00FB7138" w14:paraId="797AF95B" w14:textId="77777777" w:rsidTr="00B75016">
        <w:trPr>
          <w:jc w:val="center"/>
        </w:trPr>
        <w:tc>
          <w:tcPr>
            <w:tcW w:w="0" w:type="auto"/>
          </w:tcPr>
          <w:p w14:paraId="7CF1D5DA" w14:textId="41AE3462" w:rsidR="00BC104A" w:rsidRPr="00FB7138" w:rsidRDefault="00BC104A" w:rsidP="00BC104A">
            <w:r w:rsidRPr="00FB7138">
              <w:t xml:space="preserve">  </w:t>
            </w:r>
            <w:r w:rsidR="00E20888" w:rsidRPr="00FB7138">
              <w:t>Former carer</w:t>
            </w:r>
          </w:p>
        </w:tc>
        <w:tc>
          <w:tcPr>
            <w:tcW w:w="0" w:type="auto"/>
          </w:tcPr>
          <w:p w14:paraId="64A609EC" w14:textId="6D5C0C61" w:rsidR="00BC104A" w:rsidRPr="00FB7138" w:rsidRDefault="00BC104A" w:rsidP="00BC104A">
            <w:r w:rsidRPr="00FB7138">
              <w:t>1.32</w:t>
            </w:r>
          </w:p>
        </w:tc>
        <w:tc>
          <w:tcPr>
            <w:tcW w:w="0" w:type="auto"/>
          </w:tcPr>
          <w:p w14:paraId="50D79B25" w14:textId="4DA7B3A0" w:rsidR="00BC104A" w:rsidRPr="00FB7138" w:rsidRDefault="00BC104A" w:rsidP="00BC104A">
            <w:r w:rsidRPr="00FB7138">
              <w:t>0.01</w:t>
            </w:r>
          </w:p>
        </w:tc>
        <w:tc>
          <w:tcPr>
            <w:tcW w:w="0" w:type="auto"/>
          </w:tcPr>
          <w:p w14:paraId="7A67B04E" w14:textId="45F5ED89" w:rsidR="00BC104A" w:rsidRPr="00FB7138" w:rsidRDefault="00BC104A" w:rsidP="00BC104A">
            <w:r w:rsidRPr="00FB7138">
              <w:t>1.07</w:t>
            </w:r>
          </w:p>
        </w:tc>
        <w:tc>
          <w:tcPr>
            <w:tcW w:w="0" w:type="auto"/>
          </w:tcPr>
          <w:p w14:paraId="76E3A6AE" w14:textId="3EA022FA" w:rsidR="00BC104A" w:rsidRPr="00FB7138" w:rsidRDefault="00BC104A" w:rsidP="00BC104A">
            <w:r w:rsidRPr="00FB7138">
              <w:t>1.65</w:t>
            </w:r>
          </w:p>
        </w:tc>
        <w:tc>
          <w:tcPr>
            <w:tcW w:w="0" w:type="auto"/>
          </w:tcPr>
          <w:p w14:paraId="167E5547" w14:textId="3A093278" w:rsidR="00BC104A" w:rsidRPr="00FB7138" w:rsidRDefault="00BC104A" w:rsidP="00BC104A">
            <w:r w:rsidRPr="00FB7138">
              <w:t>1.21</w:t>
            </w:r>
          </w:p>
        </w:tc>
        <w:tc>
          <w:tcPr>
            <w:tcW w:w="0" w:type="auto"/>
          </w:tcPr>
          <w:p w14:paraId="079A4636" w14:textId="32BA75E6" w:rsidR="00BC104A" w:rsidRPr="00FB7138" w:rsidRDefault="00BC104A" w:rsidP="00BC104A">
            <w:r w:rsidRPr="00FB7138">
              <w:t>0.10</w:t>
            </w:r>
          </w:p>
        </w:tc>
        <w:tc>
          <w:tcPr>
            <w:tcW w:w="0" w:type="auto"/>
          </w:tcPr>
          <w:p w14:paraId="448428AF" w14:textId="45422A98" w:rsidR="00BC104A" w:rsidRPr="00FB7138" w:rsidRDefault="00BC104A" w:rsidP="00BC104A">
            <w:r w:rsidRPr="00FB7138">
              <w:t>0.96</w:t>
            </w:r>
          </w:p>
        </w:tc>
        <w:tc>
          <w:tcPr>
            <w:tcW w:w="0" w:type="auto"/>
          </w:tcPr>
          <w:p w14:paraId="1D199BB7" w14:textId="4F491A3A" w:rsidR="00BC104A" w:rsidRPr="00FB7138" w:rsidRDefault="00BC104A" w:rsidP="00BC104A">
            <w:r w:rsidRPr="00FB7138">
              <w:t>1.52</w:t>
            </w:r>
          </w:p>
        </w:tc>
        <w:tc>
          <w:tcPr>
            <w:tcW w:w="0" w:type="auto"/>
          </w:tcPr>
          <w:p w14:paraId="7A7782A9" w14:textId="4A3A643C" w:rsidR="00BC104A" w:rsidRPr="00FB7138" w:rsidRDefault="00BC104A" w:rsidP="00BC104A">
            <w:r w:rsidRPr="00FB7138">
              <w:t>1.02</w:t>
            </w:r>
          </w:p>
        </w:tc>
        <w:tc>
          <w:tcPr>
            <w:tcW w:w="0" w:type="auto"/>
          </w:tcPr>
          <w:p w14:paraId="55DC7CA9" w14:textId="2E9CAA0B" w:rsidR="00BC104A" w:rsidRPr="00FB7138" w:rsidRDefault="00BC104A" w:rsidP="00BC104A">
            <w:r w:rsidRPr="00FB7138">
              <w:t>0.89</w:t>
            </w:r>
          </w:p>
        </w:tc>
        <w:tc>
          <w:tcPr>
            <w:tcW w:w="0" w:type="auto"/>
          </w:tcPr>
          <w:p w14:paraId="06A7558F" w14:textId="2F4CFABA" w:rsidR="00BC104A" w:rsidRPr="00FB7138" w:rsidRDefault="00BC104A" w:rsidP="00BC104A">
            <w:r w:rsidRPr="00FB7138">
              <w:t>0.80</w:t>
            </w:r>
          </w:p>
        </w:tc>
        <w:tc>
          <w:tcPr>
            <w:tcW w:w="0" w:type="auto"/>
          </w:tcPr>
          <w:p w14:paraId="5C8A1395" w14:textId="7E217DB3" w:rsidR="00BC104A" w:rsidRPr="00FB7138" w:rsidRDefault="00BC104A" w:rsidP="00BC104A">
            <w:r w:rsidRPr="00FB7138">
              <w:t>1.30</w:t>
            </w:r>
          </w:p>
        </w:tc>
        <w:tc>
          <w:tcPr>
            <w:tcW w:w="0" w:type="auto"/>
          </w:tcPr>
          <w:p w14:paraId="381E23A8" w14:textId="49B89D1C" w:rsidR="00BC104A" w:rsidRPr="00FB7138" w:rsidRDefault="00BC104A" w:rsidP="00BC104A">
            <w:r w:rsidRPr="00FB7138">
              <w:t>0.89</w:t>
            </w:r>
          </w:p>
        </w:tc>
        <w:tc>
          <w:tcPr>
            <w:tcW w:w="0" w:type="auto"/>
          </w:tcPr>
          <w:p w14:paraId="774AA66A" w14:textId="48532C3A" w:rsidR="00BC104A" w:rsidRPr="00FB7138" w:rsidRDefault="00BC104A" w:rsidP="00BC104A">
            <w:r w:rsidRPr="00FB7138">
              <w:t>0.37</w:t>
            </w:r>
          </w:p>
        </w:tc>
        <w:tc>
          <w:tcPr>
            <w:tcW w:w="0" w:type="auto"/>
          </w:tcPr>
          <w:p w14:paraId="05DF2E2B" w14:textId="2B595286" w:rsidR="00BC104A" w:rsidRPr="00FB7138" w:rsidRDefault="00BC104A" w:rsidP="00BC104A">
            <w:r w:rsidRPr="00FB7138">
              <w:t>0.69</w:t>
            </w:r>
          </w:p>
        </w:tc>
        <w:tc>
          <w:tcPr>
            <w:tcW w:w="0" w:type="auto"/>
          </w:tcPr>
          <w:p w14:paraId="5DFACC42" w14:textId="7D9E8B75" w:rsidR="00BC104A" w:rsidRPr="00FB7138" w:rsidRDefault="00BC104A" w:rsidP="00BC104A">
            <w:r w:rsidRPr="00FB7138">
              <w:t>1.15</w:t>
            </w:r>
          </w:p>
        </w:tc>
      </w:tr>
      <w:tr w:rsidR="00BC104A" w:rsidRPr="00FB7138" w14:paraId="21C80A1D" w14:textId="77777777" w:rsidTr="00B75016">
        <w:trPr>
          <w:jc w:val="center"/>
        </w:trPr>
        <w:tc>
          <w:tcPr>
            <w:tcW w:w="0" w:type="auto"/>
          </w:tcPr>
          <w:p w14:paraId="7DBD2226" w14:textId="77777777" w:rsidR="00BC104A" w:rsidRPr="00FB7138" w:rsidRDefault="00BC104A" w:rsidP="00BC104A">
            <w:r w:rsidRPr="00FB7138">
              <w:t xml:space="preserve">  Daily in household</w:t>
            </w:r>
          </w:p>
        </w:tc>
        <w:tc>
          <w:tcPr>
            <w:tcW w:w="0" w:type="auto"/>
          </w:tcPr>
          <w:p w14:paraId="5BD40304" w14:textId="38B454F6" w:rsidR="00BC104A" w:rsidRPr="00FB7138" w:rsidRDefault="00BC104A" w:rsidP="00BC104A">
            <w:r w:rsidRPr="00FB7138">
              <w:t>1.87</w:t>
            </w:r>
          </w:p>
        </w:tc>
        <w:tc>
          <w:tcPr>
            <w:tcW w:w="0" w:type="auto"/>
          </w:tcPr>
          <w:p w14:paraId="6F8489FD" w14:textId="309D754A" w:rsidR="00BC104A" w:rsidRPr="00FB7138" w:rsidRDefault="00BC104A" w:rsidP="00BC104A">
            <w:r w:rsidRPr="00FB7138">
              <w:t>0.00</w:t>
            </w:r>
          </w:p>
        </w:tc>
        <w:tc>
          <w:tcPr>
            <w:tcW w:w="0" w:type="auto"/>
          </w:tcPr>
          <w:p w14:paraId="4AAEB16F" w14:textId="353AA65D" w:rsidR="00BC104A" w:rsidRPr="00FB7138" w:rsidRDefault="00BC104A" w:rsidP="00BC104A">
            <w:r w:rsidRPr="00FB7138">
              <w:t>1.31</w:t>
            </w:r>
          </w:p>
        </w:tc>
        <w:tc>
          <w:tcPr>
            <w:tcW w:w="0" w:type="auto"/>
          </w:tcPr>
          <w:p w14:paraId="2AD9D959" w14:textId="5F6CE581" w:rsidR="00BC104A" w:rsidRPr="00FB7138" w:rsidRDefault="00BC104A" w:rsidP="00BC104A">
            <w:r w:rsidRPr="00FB7138">
              <w:t>2.68</w:t>
            </w:r>
          </w:p>
        </w:tc>
        <w:tc>
          <w:tcPr>
            <w:tcW w:w="0" w:type="auto"/>
          </w:tcPr>
          <w:p w14:paraId="02740600" w14:textId="433E8682" w:rsidR="00BC104A" w:rsidRPr="00FB7138" w:rsidRDefault="00BC104A" w:rsidP="00BC104A">
            <w:r w:rsidRPr="00FB7138">
              <w:t>1.81</w:t>
            </w:r>
          </w:p>
        </w:tc>
        <w:tc>
          <w:tcPr>
            <w:tcW w:w="0" w:type="auto"/>
          </w:tcPr>
          <w:p w14:paraId="3816D93C" w14:textId="2E7A96FE" w:rsidR="00BC104A" w:rsidRPr="00FB7138" w:rsidRDefault="00BC104A" w:rsidP="00BC104A">
            <w:r w:rsidRPr="00FB7138">
              <w:t>0.00</w:t>
            </w:r>
          </w:p>
        </w:tc>
        <w:tc>
          <w:tcPr>
            <w:tcW w:w="0" w:type="auto"/>
          </w:tcPr>
          <w:p w14:paraId="5F98A538" w14:textId="7089DD66" w:rsidR="00BC104A" w:rsidRPr="00FB7138" w:rsidRDefault="00BC104A" w:rsidP="00BC104A">
            <w:r w:rsidRPr="00FB7138">
              <w:t>1.24</w:t>
            </w:r>
          </w:p>
        </w:tc>
        <w:tc>
          <w:tcPr>
            <w:tcW w:w="0" w:type="auto"/>
          </w:tcPr>
          <w:p w14:paraId="7E073EB1" w14:textId="2DD74885" w:rsidR="00BC104A" w:rsidRPr="00FB7138" w:rsidRDefault="00BC104A" w:rsidP="00BC104A">
            <w:r w:rsidRPr="00FB7138">
              <w:t>2.64</w:t>
            </w:r>
          </w:p>
        </w:tc>
        <w:tc>
          <w:tcPr>
            <w:tcW w:w="0" w:type="auto"/>
          </w:tcPr>
          <w:p w14:paraId="76FCF4F9" w14:textId="641D9014" w:rsidR="00BC104A" w:rsidRPr="00FB7138" w:rsidRDefault="00BC104A" w:rsidP="00BC104A">
            <w:r w:rsidRPr="00FB7138">
              <w:t>1.06</w:t>
            </w:r>
          </w:p>
        </w:tc>
        <w:tc>
          <w:tcPr>
            <w:tcW w:w="0" w:type="auto"/>
          </w:tcPr>
          <w:p w14:paraId="614EEB37" w14:textId="2B82C078" w:rsidR="00BC104A" w:rsidRPr="00FB7138" w:rsidRDefault="00BC104A" w:rsidP="00BC104A">
            <w:r w:rsidRPr="00FB7138">
              <w:t>0.80</w:t>
            </w:r>
          </w:p>
        </w:tc>
        <w:tc>
          <w:tcPr>
            <w:tcW w:w="0" w:type="auto"/>
          </w:tcPr>
          <w:p w14:paraId="2BA29970" w14:textId="78D38674" w:rsidR="00BC104A" w:rsidRPr="00FB7138" w:rsidRDefault="00BC104A" w:rsidP="00BC104A">
            <w:r w:rsidRPr="00FB7138">
              <w:t>0.66</w:t>
            </w:r>
          </w:p>
        </w:tc>
        <w:tc>
          <w:tcPr>
            <w:tcW w:w="0" w:type="auto"/>
          </w:tcPr>
          <w:p w14:paraId="17E52C37" w14:textId="76C3938B" w:rsidR="00BC104A" w:rsidRPr="00FB7138" w:rsidRDefault="00BC104A" w:rsidP="00BC104A">
            <w:r w:rsidRPr="00FB7138">
              <w:t>1.70</w:t>
            </w:r>
          </w:p>
        </w:tc>
        <w:tc>
          <w:tcPr>
            <w:tcW w:w="0" w:type="auto"/>
          </w:tcPr>
          <w:p w14:paraId="4DDDFB3E" w14:textId="5F0E0D92" w:rsidR="00BC104A" w:rsidRPr="00FB7138" w:rsidRDefault="00BC104A" w:rsidP="00BC104A">
            <w:r w:rsidRPr="00FB7138">
              <w:t>0.93</w:t>
            </w:r>
          </w:p>
        </w:tc>
        <w:tc>
          <w:tcPr>
            <w:tcW w:w="0" w:type="auto"/>
          </w:tcPr>
          <w:p w14:paraId="57FC5B61" w14:textId="550BD943" w:rsidR="00BC104A" w:rsidRPr="00FB7138" w:rsidRDefault="00BC104A" w:rsidP="00BC104A">
            <w:r w:rsidRPr="00FB7138">
              <w:t>0.76</w:t>
            </w:r>
          </w:p>
        </w:tc>
        <w:tc>
          <w:tcPr>
            <w:tcW w:w="0" w:type="auto"/>
          </w:tcPr>
          <w:p w14:paraId="074A7A9F" w14:textId="435D5B4A" w:rsidR="00BC104A" w:rsidRPr="00FB7138" w:rsidRDefault="00BC104A" w:rsidP="00BC104A">
            <w:r w:rsidRPr="00FB7138">
              <w:t>0.57</w:t>
            </w:r>
          </w:p>
        </w:tc>
        <w:tc>
          <w:tcPr>
            <w:tcW w:w="0" w:type="auto"/>
          </w:tcPr>
          <w:p w14:paraId="4F4EEC32" w14:textId="371E408F" w:rsidR="00BC104A" w:rsidRPr="00FB7138" w:rsidRDefault="00BC104A" w:rsidP="00BC104A">
            <w:r w:rsidRPr="00FB7138">
              <w:t>1.51</w:t>
            </w:r>
          </w:p>
        </w:tc>
      </w:tr>
      <w:tr w:rsidR="00BC104A" w:rsidRPr="00FB7138" w14:paraId="798E14C8" w14:textId="77777777" w:rsidTr="00B75016">
        <w:trPr>
          <w:jc w:val="center"/>
        </w:trPr>
        <w:tc>
          <w:tcPr>
            <w:tcW w:w="0" w:type="auto"/>
          </w:tcPr>
          <w:p w14:paraId="1238CD1C" w14:textId="77777777" w:rsidR="00BC104A" w:rsidRPr="00FB7138" w:rsidRDefault="00BC104A" w:rsidP="00BC104A">
            <w:r w:rsidRPr="00FB7138">
              <w:t xml:space="preserve">  Daily outside household</w:t>
            </w:r>
          </w:p>
        </w:tc>
        <w:tc>
          <w:tcPr>
            <w:tcW w:w="0" w:type="auto"/>
          </w:tcPr>
          <w:p w14:paraId="28216518" w14:textId="68BED3C0" w:rsidR="00BC104A" w:rsidRPr="00FB7138" w:rsidRDefault="00BC104A" w:rsidP="00BC104A">
            <w:r w:rsidRPr="00FB7138">
              <w:t>1.09</w:t>
            </w:r>
          </w:p>
        </w:tc>
        <w:tc>
          <w:tcPr>
            <w:tcW w:w="0" w:type="auto"/>
          </w:tcPr>
          <w:p w14:paraId="24300CDB" w14:textId="3798B0F0" w:rsidR="00BC104A" w:rsidRPr="00FB7138" w:rsidRDefault="00BC104A" w:rsidP="00BC104A">
            <w:r w:rsidRPr="00FB7138">
              <w:t>0.79</w:t>
            </w:r>
          </w:p>
        </w:tc>
        <w:tc>
          <w:tcPr>
            <w:tcW w:w="0" w:type="auto"/>
          </w:tcPr>
          <w:p w14:paraId="6269FDCE" w14:textId="68889EE8" w:rsidR="00BC104A" w:rsidRPr="00FB7138" w:rsidRDefault="00BC104A" w:rsidP="00BC104A">
            <w:r w:rsidRPr="00FB7138">
              <w:t>0.59</w:t>
            </w:r>
          </w:p>
        </w:tc>
        <w:tc>
          <w:tcPr>
            <w:tcW w:w="0" w:type="auto"/>
          </w:tcPr>
          <w:p w14:paraId="173AB648" w14:textId="626AC083" w:rsidR="00BC104A" w:rsidRPr="00FB7138" w:rsidRDefault="00BC104A" w:rsidP="00BC104A">
            <w:r w:rsidRPr="00FB7138">
              <w:t>2.01</w:t>
            </w:r>
          </w:p>
        </w:tc>
        <w:tc>
          <w:tcPr>
            <w:tcW w:w="0" w:type="auto"/>
          </w:tcPr>
          <w:p w14:paraId="426FB7F4" w14:textId="76D8A2DC" w:rsidR="00BC104A" w:rsidRPr="00FB7138" w:rsidRDefault="00BC104A" w:rsidP="00BC104A">
            <w:r w:rsidRPr="00FB7138">
              <w:t>0.91</w:t>
            </w:r>
          </w:p>
        </w:tc>
        <w:tc>
          <w:tcPr>
            <w:tcW w:w="0" w:type="auto"/>
          </w:tcPr>
          <w:p w14:paraId="52F0F6A3" w14:textId="69FE361D" w:rsidR="00BC104A" w:rsidRPr="00FB7138" w:rsidRDefault="00BC104A" w:rsidP="00BC104A">
            <w:r w:rsidRPr="00FB7138">
              <w:t>0.76</w:t>
            </w:r>
          </w:p>
        </w:tc>
        <w:tc>
          <w:tcPr>
            <w:tcW w:w="0" w:type="auto"/>
          </w:tcPr>
          <w:p w14:paraId="0132B3BE" w14:textId="30A3E8DF" w:rsidR="00BC104A" w:rsidRPr="00FB7138" w:rsidRDefault="00BC104A" w:rsidP="00BC104A">
            <w:r w:rsidRPr="00FB7138">
              <w:t>0.48</w:t>
            </w:r>
          </w:p>
        </w:tc>
        <w:tc>
          <w:tcPr>
            <w:tcW w:w="0" w:type="auto"/>
          </w:tcPr>
          <w:p w14:paraId="1126426A" w14:textId="240D58DF" w:rsidR="00BC104A" w:rsidRPr="00FB7138" w:rsidRDefault="00BC104A" w:rsidP="00BC104A">
            <w:r w:rsidRPr="00FB7138">
              <w:t>1.71</w:t>
            </w:r>
          </w:p>
        </w:tc>
        <w:tc>
          <w:tcPr>
            <w:tcW w:w="0" w:type="auto"/>
          </w:tcPr>
          <w:p w14:paraId="03CE8D71" w14:textId="487B5C54" w:rsidR="00BC104A" w:rsidRPr="00FB7138" w:rsidRDefault="00BC104A" w:rsidP="00BC104A">
            <w:r w:rsidRPr="00FB7138">
              <w:t>1.53</w:t>
            </w:r>
          </w:p>
        </w:tc>
        <w:tc>
          <w:tcPr>
            <w:tcW w:w="0" w:type="auto"/>
          </w:tcPr>
          <w:p w14:paraId="2614D81F" w14:textId="599A0269" w:rsidR="00BC104A" w:rsidRPr="00FB7138" w:rsidRDefault="00BC104A" w:rsidP="00BC104A">
            <w:r w:rsidRPr="00FB7138">
              <w:t>0.13</w:t>
            </w:r>
          </w:p>
        </w:tc>
        <w:tc>
          <w:tcPr>
            <w:tcW w:w="0" w:type="auto"/>
          </w:tcPr>
          <w:p w14:paraId="08B3D19A" w14:textId="404E8EBE" w:rsidR="00BC104A" w:rsidRPr="00FB7138" w:rsidRDefault="00BC104A" w:rsidP="00BC104A">
            <w:r w:rsidRPr="00FB7138">
              <w:t>0.88</w:t>
            </w:r>
          </w:p>
        </w:tc>
        <w:tc>
          <w:tcPr>
            <w:tcW w:w="0" w:type="auto"/>
          </w:tcPr>
          <w:p w14:paraId="757CC2D8" w14:textId="08E06378" w:rsidR="00BC104A" w:rsidRPr="00FB7138" w:rsidRDefault="00BC104A" w:rsidP="00BC104A">
            <w:r w:rsidRPr="00FB7138">
              <w:t>2.65</w:t>
            </w:r>
          </w:p>
        </w:tc>
        <w:tc>
          <w:tcPr>
            <w:tcW w:w="0" w:type="auto"/>
          </w:tcPr>
          <w:p w14:paraId="4E4BBC03" w14:textId="68BBE6F8" w:rsidR="00BC104A" w:rsidRPr="00FB7138" w:rsidRDefault="00BC104A" w:rsidP="00BC104A">
            <w:r w:rsidRPr="00FB7138">
              <w:t>1.11</w:t>
            </w:r>
          </w:p>
        </w:tc>
        <w:tc>
          <w:tcPr>
            <w:tcW w:w="0" w:type="auto"/>
          </w:tcPr>
          <w:p w14:paraId="4A7891BC" w14:textId="778ACAD6" w:rsidR="00BC104A" w:rsidRPr="00FB7138" w:rsidRDefault="00BC104A" w:rsidP="00BC104A">
            <w:r w:rsidRPr="00FB7138">
              <w:t>0.71</w:t>
            </w:r>
          </w:p>
        </w:tc>
        <w:tc>
          <w:tcPr>
            <w:tcW w:w="0" w:type="auto"/>
          </w:tcPr>
          <w:p w14:paraId="0E7BC08D" w14:textId="34E314A5" w:rsidR="00BC104A" w:rsidRPr="00FB7138" w:rsidRDefault="00BC104A" w:rsidP="00BC104A">
            <w:r w:rsidRPr="00FB7138">
              <w:t>0.63</w:t>
            </w:r>
          </w:p>
        </w:tc>
        <w:tc>
          <w:tcPr>
            <w:tcW w:w="0" w:type="auto"/>
          </w:tcPr>
          <w:p w14:paraId="3C96A03D" w14:textId="20E065CB" w:rsidR="00BC104A" w:rsidRPr="00FB7138" w:rsidRDefault="00BC104A" w:rsidP="00BC104A">
            <w:r w:rsidRPr="00FB7138">
              <w:t>1.97</w:t>
            </w:r>
          </w:p>
        </w:tc>
      </w:tr>
      <w:tr w:rsidR="00BC104A" w:rsidRPr="00FB7138" w14:paraId="3CEDC139" w14:textId="77777777" w:rsidTr="00B75016">
        <w:trPr>
          <w:jc w:val="center"/>
        </w:trPr>
        <w:tc>
          <w:tcPr>
            <w:tcW w:w="0" w:type="auto"/>
          </w:tcPr>
          <w:p w14:paraId="5AC02794" w14:textId="77777777" w:rsidR="00BC104A" w:rsidRPr="00FB7138" w:rsidRDefault="00BC104A" w:rsidP="00BC104A">
            <w:r w:rsidRPr="00FB7138">
              <w:t xml:space="preserve">  Weekly outside household</w:t>
            </w:r>
          </w:p>
        </w:tc>
        <w:tc>
          <w:tcPr>
            <w:tcW w:w="0" w:type="auto"/>
          </w:tcPr>
          <w:p w14:paraId="18BB3A66" w14:textId="22124AB7" w:rsidR="00BC104A" w:rsidRPr="00FB7138" w:rsidRDefault="00BC104A" w:rsidP="00BC104A">
            <w:r w:rsidRPr="00FB7138">
              <w:t>2.27</w:t>
            </w:r>
          </w:p>
        </w:tc>
        <w:tc>
          <w:tcPr>
            <w:tcW w:w="0" w:type="auto"/>
          </w:tcPr>
          <w:p w14:paraId="61BC2887" w14:textId="675F4304" w:rsidR="00BC104A" w:rsidRPr="00FB7138" w:rsidRDefault="00BC104A" w:rsidP="00BC104A">
            <w:r w:rsidRPr="00FB7138">
              <w:t>0.00</w:t>
            </w:r>
          </w:p>
        </w:tc>
        <w:tc>
          <w:tcPr>
            <w:tcW w:w="0" w:type="auto"/>
          </w:tcPr>
          <w:p w14:paraId="0A6BBC35" w14:textId="6A74A3B9" w:rsidR="00BC104A" w:rsidRPr="00FB7138" w:rsidRDefault="00BC104A" w:rsidP="00BC104A">
            <w:r w:rsidRPr="00FB7138">
              <w:t>1.54</w:t>
            </w:r>
          </w:p>
        </w:tc>
        <w:tc>
          <w:tcPr>
            <w:tcW w:w="0" w:type="auto"/>
          </w:tcPr>
          <w:p w14:paraId="621FE5B7" w14:textId="5376BBBF" w:rsidR="00BC104A" w:rsidRPr="00FB7138" w:rsidRDefault="00BC104A" w:rsidP="00BC104A">
            <w:r w:rsidRPr="00FB7138">
              <w:t>3.34</w:t>
            </w:r>
          </w:p>
        </w:tc>
        <w:tc>
          <w:tcPr>
            <w:tcW w:w="0" w:type="auto"/>
          </w:tcPr>
          <w:p w14:paraId="7CBC7A9D" w14:textId="23B54BDC" w:rsidR="00BC104A" w:rsidRPr="00FB7138" w:rsidRDefault="00BC104A" w:rsidP="00BC104A">
            <w:r w:rsidRPr="00FB7138">
              <w:t>1.91</w:t>
            </w:r>
          </w:p>
        </w:tc>
        <w:tc>
          <w:tcPr>
            <w:tcW w:w="0" w:type="auto"/>
          </w:tcPr>
          <w:p w14:paraId="65B8D0C5" w14:textId="1C6F72D4" w:rsidR="00BC104A" w:rsidRPr="00FB7138" w:rsidRDefault="00BC104A" w:rsidP="00BC104A">
            <w:r w:rsidRPr="00FB7138">
              <w:t>0.00</w:t>
            </w:r>
          </w:p>
        </w:tc>
        <w:tc>
          <w:tcPr>
            <w:tcW w:w="0" w:type="auto"/>
          </w:tcPr>
          <w:p w14:paraId="7E2DF998" w14:textId="3DD5C108" w:rsidR="00BC104A" w:rsidRPr="00FB7138" w:rsidRDefault="00BC104A" w:rsidP="00BC104A">
            <w:r w:rsidRPr="00FB7138">
              <w:t>1.27</w:t>
            </w:r>
          </w:p>
        </w:tc>
        <w:tc>
          <w:tcPr>
            <w:tcW w:w="0" w:type="auto"/>
          </w:tcPr>
          <w:p w14:paraId="44CD28DD" w14:textId="5E85EB44" w:rsidR="00BC104A" w:rsidRPr="00FB7138" w:rsidRDefault="00BC104A" w:rsidP="00BC104A">
            <w:r w:rsidRPr="00FB7138">
              <w:t>2.87</w:t>
            </w:r>
          </w:p>
        </w:tc>
        <w:tc>
          <w:tcPr>
            <w:tcW w:w="0" w:type="auto"/>
          </w:tcPr>
          <w:p w14:paraId="0DA58ED0" w14:textId="049B8DE0" w:rsidR="00BC104A" w:rsidRPr="00FB7138" w:rsidRDefault="00BC104A" w:rsidP="00BC104A">
            <w:r w:rsidRPr="00FB7138">
              <w:t>1.45</w:t>
            </w:r>
          </w:p>
        </w:tc>
        <w:tc>
          <w:tcPr>
            <w:tcW w:w="0" w:type="auto"/>
          </w:tcPr>
          <w:p w14:paraId="236483F3" w14:textId="002C92EF" w:rsidR="00BC104A" w:rsidRPr="00FB7138" w:rsidRDefault="00BC104A" w:rsidP="00BC104A">
            <w:r w:rsidRPr="00FB7138">
              <w:t>0.13</w:t>
            </w:r>
          </w:p>
        </w:tc>
        <w:tc>
          <w:tcPr>
            <w:tcW w:w="0" w:type="auto"/>
          </w:tcPr>
          <w:p w14:paraId="6226D891" w14:textId="272A5C62" w:rsidR="00BC104A" w:rsidRPr="00FB7138" w:rsidRDefault="00BC104A" w:rsidP="00BC104A">
            <w:r w:rsidRPr="00FB7138">
              <w:t>0.89</w:t>
            </w:r>
          </w:p>
        </w:tc>
        <w:tc>
          <w:tcPr>
            <w:tcW w:w="0" w:type="auto"/>
          </w:tcPr>
          <w:p w14:paraId="074F23F9" w14:textId="307E1172" w:rsidR="00BC104A" w:rsidRPr="00FB7138" w:rsidRDefault="00BC104A" w:rsidP="00BC104A">
            <w:r w:rsidRPr="00FB7138">
              <w:t>2.36</w:t>
            </w:r>
          </w:p>
        </w:tc>
        <w:tc>
          <w:tcPr>
            <w:tcW w:w="0" w:type="auto"/>
          </w:tcPr>
          <w:p w14:paraId="0223AD26" w14:textId="35D20F9D" w:rsidR="00BC104A" w:rsidRPr="00FB7138" w:rsidRDefault="00BC104A" w:rsidP="00BC104A">
            <w:r w:rsidRPr="00FB7138">
              <w:t>1.05</w:t>
            </w:r>
          </w:p>
        </w:tc>
        <w:tc>
          <w:tcPr>
            <w:tcW w:w="0" w:type="auto"/>
          </w:tcPr>
          <w:p w14:paraId="2DB64C4B" w14:textId="63C5FFA4" w:rsidR="00BC104A" w:rsidRPr="00FB7138" w:rsidRDefault="00BC104A" w:rsidP="00BC104A">
            <w:r w:rsidRPr="00FB7138">
              <w:t>0.83</w:t>
            </w:r>
          </w:p>
        </w:tc>
        <w:tc>
          <w:tcPr>
            <w:tcW w:w="0" w:type="auto"/>
          </w:tcPr>
          <w:p w14:paraId="4599A9A5" w14:textId="4FF10D1D" w:rsidR="00BC104A" w:rsidRPr="00FB7138" w:rsidRDefault="00BC104A" w:rsidP="00BC104A">
            <w:r w:rsidRPr="00FB7138">
              <w:t>0.64</w:t>
            </w:r>
          </w:p>
        </w:tc>
        <w:tc>
          <w:tcPr>
            <w:tcW w:w="0" w:type="auto"/>
          </w:tcPr>
          <w:p w14:paraId="330E0BF7" w14:textId="6B6BF600" w:rsidR="00BC104A" w:rsidRPr="00FB7138" w:rsidRDefault="00BC104A" w:rsidP="00BC104A">
            <w:r w:rsidRPr="00FB7138">
              <w:t>1.74</w:t>
            </w:r>
          </w:p>
        </w:tc>
      </w:tr>
      <w:tr w:rsidR="00BC104A" w:rsidRPr="00FB7138" w14:paraId="766BE84D" w14:textId="77777777" w:rsidTr="00B75016">
        <w:trPr>
          <w:jc w:val="center"/>
        </w:trPr>
        <w:tc>
          <w:tcPr>
            <w:tcW w:w="0" w:type="auto"/>
          </w:tcPr>
          <w:p w14:paraId="081A6DEB" w14:textId="77777777" w:rsidR="00BC104A" w:rsidRPr="00FB7138" w:rsidRDefault="00BC104A" w:rsidP="00BC104A">
            <w:r w:rsidRPr="00FB7138">
              <w:t xml:space="preserve">  Monthly</w:t>
            </w:r>
          </w:p>
        </w:tc>
        <w:tc>
          <w:tcPr>
            <w:tcW w:w="0" w:type="auto"/>
          </w:tcPr>
          <w:p w14:paraId="78F78B69" w14:textId="57F0F8E5" w:rsidR="00BC104A" w:rsidRPr="00FB7138" w:rsidRDefault="00BC104A" w:rsidP="00BC104A">
            <w:r w:rsidRPr="00FB7138">
              <w:t>4.98</w:t>
            </w:r>
          </w:p>
        </w:tc>
        <w:tc>
          <w:tcPr>
            <w:tcW w:w="0" w:type="auto"/>
          </w:tcPr>
          <w:p w14:paraId="4BAC4071" w14:textId="77CED0B6" w:rsidR="00BC104A" w:rsidRPr="00FB7138" w:rsidRDefault="00BC104A" w:rsidP="00BC104A">
            <w:r w:rsidRPr="00FB7138">
              <w:t>0.00</w:t>
            </w:r>
          </w:p>
        </w:tc>
        <w:tc>
          <w:tcPr>
            <w:tcW w:w="0" w:type="auto"/>
          </w:tcPr>
          <w:p w14:paraId="2A310E49" w14:textId="63DC1BDD" w:rsidR="00BC104A" w:rsidRPr="00FB7138" w:rsidRDefault="00BC104A" w:rsidP="00BC104A">
            <w:r w:rsidRPr="00FB7138">
              <w:t>2.71</w:t>
            </w:r>
          </w:p>
        </w:tc>
        <w:tc>
          <w:tcPr>
            <w:tcW w:w="0" w:type="auto"/>
          </w:tcPr>
          <w:p w14:paraId="36FDDB30" w14:textId="5AED4171" w:rsidR="00BC104A" w:rsidRPr="00FB7138" w:rsidRDefault="00BC104A" w:rsidP="00BC104A">
            <w:r w:rsidRPr="00FB7138">
              <w:t>9.16</w:t>
            </w:r>
          </w:p>
        </w:tc>
        <w:tc>
          <w:tcPr>
            <w:tcW w:w="0" w:type="auto"/>
          </w:tcPr>
          <w:p w14:paraId="43CEA404" w14:textId="4C1BE314" w:rsidR="00BC104A" w:rsidRPr="00FB7138" w:rsidRDefault="00BC104A" w:rsidP="00BC104A">
            <w:r w:rsidRPr="00FB7138">
              <w:t>4.66</w:t>
            </w:r>
          </w:p>
        </w:tc>
        <w:tc>
          <w:tcPr>
            <w:tcW w:w="0" w:type="auto"/>
          </w:tcPr>
          <w:p w14:paraId="697716A6" w14:textId="7DB9022B" w:rsidR="00BC104A" w:rsidRPr="00FB7138" w:rsidRDefault="00BC104A" w:rsidP="00BC104A">
            <w:r w:rsidRPr="00FB7138">
              <w:t>0.00</w:t>
            </w:r>
          </w:p>
        </w:tc>
        <w:tc>
          <w:tcPr>
            <w:tcW w:w="0" w:type="auto"/>
          </w:tcPr>
          <w:p w14:paraId="18ACDF69" w14:textId="1FC1C3C3" w:rsidR="00BC104A" w:rsidRPr="00FB7138" w:rsidRDefault="00BC104A" w:rsidP="00BC104A">
            <w:r w:rsidRPr="00FB7138">
              <w:t>2.41</w:t>
            </w:r>
          </w:p>
        </w:tc>
        <w:tc>
          <w:tcPr>
            <w:tcW w:w="0" w:type="auto"/>
          </w:tcPr>
          <w:p w14:paraId="3B037159" w14:textId="2E578ADD" w:rsidR="00BC104A" w:rsidRPr="00FB7138" w:rsidRDefault="00BC104A" w:rsidP="00BC104A">
            <w:r w:rsidRPr="00FB7138">
              <w:t>9.00</w:t>
            </w:r>
          </w:p>
        </w:tc>
        <w:tc>
          <w:tcPr>
            <w:tcW w:w="0" w:type="auto"/>
          </w:tcPr>
          <w:p w14:paraId="0E2031A3" w14:textId="38D3B3FD" w:rsidR="00BC104A" w:rsidRPr="00FB7138" w:rsidRDefault="00BC104A" w:rsidP="00BC104A">
            <w:r w:rsidRPr="00FB7138">
              <w:t>3.51</w:t>
            </w:r>
          </w:p>
        </w:tc>
        <w:tc>
          <w:tcPr>
            <w:tcW w:w="0" w:type="auto"/>
          </w:tcPr>
          <w:p w14:paraId="041CE694" w14:textId="79169A02" w:rsidR="00BC104A" w:rsidRPr="00FB7138" w:rsidRDefault="00BC104A" w:rsidP="00BC104A">
            <w:r w:rsidRPr="00FB7138">
              <w:t>0.00</w:t>
            </w:r>
          </w:p>
        </w:tc>
        <w:tc>
          <w:tcPr>
            <w:tcW w:w="0" w:type="auto"/>
          </w:tcPr>
          <w:p w14:paraId="63C65D42" w14:textId="11143E55" w:rsidR="00BC104A" w:rsidRPr="00FB7138" w:rsidRDefault="00BC104A" w:rsidP="00BC104A">
            <w:r w:rsidRPr="00FB7138">
              <w:t>1.80</w:t>
            </w:r>
          </w:p>
        </w:tc>
        <w:tc>
          <w:tcPr>
            <w:tcW w:w="0" w:type="auto"/>
          </w:tcPr>
          <w:p w14:paraId="4BF48E3C" w14:textId="56581618" w:rsidR="00BC104A" w:rsidRPr="00FB7138" w:rsidRDefault="00BC104A" w:rsidP="00BC104A">
            <w:r w:rsidRPr="00FB7138">
              <w:t>6.88</w:t>
            </w:r>
          </w:p>
        </w:tc>
        <w:tc>
          <w:tcPr>
            <w:tcW w:w="0" w:type="auto"/>
          </w:tcPr>
          <w:p w14:paraId="000164CC" w14:textId="735DC091" w:rsidR="00BC104A" w:rsidRPr="00FB7138" w:rsidRDefault="00BC104A" w:rsidP="00BC104A">
            <w:r w:rsidRPr="00FB7138">
              <w:t>2.45</w:t>
            </w:r>
          </w:p>
        </w:tc>
        <w:tc>
          <w:tcPr>
            <w:tcW w:w="0" w:type="auto"/>
          </w:tcPr>
          <w:p w14:paraId="5084A725" w14:textId="269C1FE7" w:rsidR="00BC104A" w:rsidRPr="00FB7138" w:rsidRDefault="00BC104A" w:rsidP="00BC104A">
            <w:r w:rsidRPr="00FB7138">
              <w:t>0.01</w:t>
            </w:r>
          </w:p>
        </w:tc>
        <w:tc>
          <w:tcPr>
            <w:tcW w:w="0" w:type="auto"/>
          </w:tcPr>
          <w:p w14:paraId="0C0D29C3" w14:textId="38E314AC" w:rsidR="00BC104A" w:rsidRPr="00FB7138" w:rsidRDefault="00BC104A" w:rsidP="00BC104A">
            <w:r w:rsidRPr="00FB7138">
              <w:t>1.19</w:t>
            </w:r>
          </w:p>
        </w:tc>
        <w:tc>
          <w:tcPr>
            <w:tcW w:w="0" w:type="auto"/>
          </w:tcPr>
          <w:p w14:paraId="7007CDB7" w14:textId="6C248189" w:rsidR="00BC104A" w:rsidRPr="00FB7138" w:rsidRDefault="00BC104A" w:rsidP="00BC104A">
            <w:r w:rsidRPr="00FB7138">
              <w:t>5.03</w:t>
            </w:r>
          </w:p>
        </w:tc>
      </w:tr>
      <w:tr w:rsidR="009E73B0" w:rsidRPr="00FB7138" w14:paraId="1AE18091" w14:textId="77777777" w:rsidTr="00B75016">
        <w:trPr>
          <w:jc w:val="center"/>
        </w:trPr>
        <w:tc>
          <w:tcPr>
            <w:tcW w:w="0" w:type="auto"/>
          </w:tcPr>
          <w:p w14:paraId="24BBD7DF" w14:textId="77777777" w:rsidR="009E73B0" w:rsidRPr="00FB7138" w:rsidRDefault="009E73B0" w:rsidP="004E48A9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Twice a month or more</w:t>
            </w:r>
          </w:p>
        </w:tc>
        <w:tc>
          <w:tcPr>
            <w:tcW w:w="0" w:type="auto"/>
          </w:tcPr>
          <w:p w14:paraId="55555044" w14:textId="77777777" w:rsidR="009E73B0" w:rsidRPr="00FB7138" w:rsidRDefault="009E73B0" w:rsidP="004E48A9"/>
        </w:tc>
        <w:tc>
          <w:tcPr>
            <w:tcW w:w="0" w:type="auto"/>
          </w:tcPr>
          <w:p w14:paraId="44F51AC4" w14:textId="77777777" w:rsidR="009E73B0" w:rsidRPr="00FB7138" w:rsidRDefault="009E73B0" w:rsidP="004E48A9"/>
        </w:tc>
        <w:tc>
          <w:tcPr>
            <w:tcW w:w="0" w:type="auto"/>
          </w:tcPr>
          <w:p w14:paraId="0A10B7C9" w14:textId="77777777" w:rsidR="009E73B0" w:rsidRPr="00FB7138" w:rsidRDefault="009E73B0" w:rsidP="004E48A9"/>
        </w:tc>
        <w:tc>
          <w:tcPr>
            <w:tcW w:w="0" w:type="auto"/>
          </w:tcPr>
          <w:p w14:paraId="3E6740AF" w14:textId="77777777" w:rsidR="009E73B0" w:rsidRPr="00FB7138" w:rsidRDefault="009E73B0" w:rsidP="004E48A9"/>
        </w:tc>
        <w:tc>
          <w:tcPr>
            <w:tcW w:w="0" w:type="auto"/>
          </w:tcPr>
          <w:p w14:paraId="1A2948ED" w14:textId="77777777" w:rsidR="009E73B0" w:rsidRPr="00FB7138" w:rsidRDefault="009E73B0" w:rsidP="004E48A9"/>
        </w:tc>
        <w:tc>
          <w:tcPr>
            <w:tcW w:w="0" w:type="auto"/>
          </w:tcPr>
          <w:p w14:paraId="3CDF6D49" w14:textId="77777777" w:rsidR="009E73B0" w:rsidRPr="00FB7138" w:rsidRDefault="009E73B0" w:rsidP="004E48A9"/>
        </w:tc>
        <w:tc>
          <w:tcPr>
            <w:tcW w:w="0" w:type="auto"/>
          </w:tcPr>
          <w:p w14:paraId="62706468" w14:textId="77777777" w:rsidR="009E73B0" w:rsidRPr="00FB7138" w:rsidRDefault="009E73B0" w:rsidP="004E48A9"/>
        </w:tc>
        <w:tc>
          <w:tcPr>
            <w:tcW w:w="0" w:type="auto"/>
          </w:tcPr>
          <w:p w14:paraId="0CC8D049" w14:textId="77777777" w:rsidR="009E73B0" w:rsidRPr="00FB7138" w:rsidRDefault="009E73B0" w:rsidP="004E48A9"/>
        </w:tc>
        <w:tc>
          <w:tcPr>
            <w:tcW w:w="0" w:type="auto"/>
          </w:tcPr>
          <w:p w14:paraId="0EEB4695" w14:textId="77777777" w:rsidR="009E73B0" w:rsidRPr="00FB7138" w:rsidRDefault="009E73B0" w:rsidP="004E48A9"/>
        </w:tc>
        <w:tc>
          <w:tcPr>
            <w:tcW w:w="0" w:type="auto"/>
          </w:tcPr>
          <w:p w14:paraId="72FF6F3C" w14:textId="77777777" w:rsidR="009E73B0" w:rsidRPr="00FB7138" w:rsidRDefault="009E73B0" w:rsidP="004E48A9"/>
        </w:tc>
        <w:tc>
          <w:tcPr>
            <w:tcW w:w="0" w:type="auto"/>
          </w:tcPr>
          <w:p w14:paraId="4C5B37F9" w14:textId="77777777" w:rsidR="009E73B0" w:rsidRPr="00FB7138" w:rsidRDefault="009E73B0" w:rsidP="004E48A9"/>
        </w:tc>
        <w:tc>
          <w:tcPr>
            <w:tcW w:w="0" w:type="auto"/>
          </w:tcPr>
          <w:p w14:paraId="627F29F1" w14:textId="77777777" w:rsidR="009E73B0" w:rsidRPr="00FB7138" w:rsidRDefault="009E73B0" w:rsidP="004E48A9"/>
        </w:tc>
        <w:tc>
          <w:tcPr>
            <w:tcW w:w="0" w:type="auto"/>
          </w:tcPr>
          <w:p w14:paraId="4378DE43" w14:textId="77777777" w:rsidR="009E73B0" w:rsidRPr="00FB7138" w:rsidRDefault="009E73B0" w:rsidP="004E48A9"/>
        </w:tc>
        <w:tc>
          <w:tcPr>
            <w:tcW w:w="0" w:type="auto"/>
          </w:tcPr>
          <w:p w14:paraId="0EF396C5" w14:textId="77777777" w:rsidR="009E73B0" w:rsidRPr="00FB7138" w:rsidRDefault="009E73B0" w:rsidP="004E48A9"/>
        </w:tc>
        <w:tc>
          <w:tcPr>
            <w:tcW w:w="0" w:type="auto"/>
          </w:tcPr>
          <w:p w14:paraId="31EBC2A8" w14:textId="77777777" w:rsidR="009E73B0" w:rsidRPr="00FB7138" w:rsidRDefault="009E73B0" w:rsidP="004E48A9"/>
        </w:tc>
        <w:tc>
          <w:tcPr>
            <w:tcW w:w="0" w:type="auto"/>
          </w:tcPr>
          <w:p w14:paraId="3C977E9F" w14:textId="77777777" w:rsidR="009E73B0" w:rsidRPr="00FB7138" w:rsidRDefault="009E73B0" w:rsidP="004E48A9"/>
        </w:tc>
      </w:tr>
      <w:tr w:rsidR="009E73B0" w:rsidRPr="00FB7138" w14:paraId="3669D303" w14:textId="77777777" w:rsidTr="00B75016">
        <w:trPr>
          <w:jc w:val="center"/>
        </w:trPr>
        <w:tc>
          <w:tcPr>
            <w:tcW w:w="0" w:type="auto"/>
          </w:tcPr>
          <w:p w14:paraId="580DF63E" w14:textId="77777777" w:rsidR="009E73B0" w:rsidRPr="00FB7138" w:rsidRDefault="009E73B0" w:rsidP="004E48A9">
            <w:r w:rsidRPr="00FB7138">
              <w:t xml:space="preserve">  Non-carer (Reference)</w:t>
            </w:r>
          </w:p>
        </w:tc>
        <w:tc>
          <w:tcPr>
            <w:tcW w:w="0" w:type="auto"/>
          </w:tcPr>
          <w:p w14:paraId="2AAC91E0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396500B0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72D83042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6AC04963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6DCC4D14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51B5EA9B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4AF61D57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5ED0750F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7E27B436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54396DCF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3A367125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559F7534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616020C8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3FD69124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258AEEEB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5DFC62DE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</w:tr>
      <w:tr w:rsidR="00BC104A" w:rsidRPr="00FB7138" w14:paraId="70C268CA" w14:textId="77777777" w:rsidTr="00B75016">
        <w:trPr>
          <w:jc w:val="center"/>
        </w:trPr>
        <w:tc>
          <w:tcPr>
            <w:tcW w:w="0" w:type="auto"/>
          </w:tcPr>
          <w:p w14:paraId="14D0F74E" w14:textId="05F28A77" w:rsidR="00BC104A" w:rsidRPr="00FB7138" w:rsidRDefault="00BC104A" w:rsidP="00BC104A">
            <w:r w:rsidRPr="00FB7138">
              <w:t xml:space="preserve">  </w:t>
            </w:r>
            <w:r w:rsidR="00E20888" w:rsidRPr="00FB7138">
              <w:t>Former carer</w:t>
            </w:r>
          </w:p>
        </w:tc>
        <w:tc>
          <w:tcPr>
            <w:tcW w:w="0" w:type="auto"/>
          </w:tcPr>
          <w:p w14:paraId="2FAC1D50" w14:textId="0F9252B4" w:rsidR="00BC104A" w:rsidRPr="00FB7138" w:rsidRDefault="00BC104A" w:rsidP="00BC104A">
            <w:r w:rsidRPr="00FB7138">
              <w:t>1.58</w:t>
            </w:r>
          </w:p>
        </w:tc>
        <w:tc>
          <w:tcPr>
            <w:tcW w:w="0" w:type="auto"/>
          </w:tcPr>
          <w:p w14:paraId="78ED65D1" w14:textId="490AC5A6" w:rsidR="00BC104A" w:rsidRPr="00FB7138" w:rsidRDefault="00BC104A" w:rsidP="00BC104A">
            <w:r w:rsidRPr="00FB7138">
              <w:t>0.00</w:t>
            </w:r>
          </w:p>
        </w:tc>
        <w:tc>
          <w:tcPr>
            <w:tcW w:w="0" w:type="auto"/>
          </w:tcPr>
          <w:p w14:paraId="4668085F" w14:textId="5B7C02C4" w:rsidR="00BC104A" w:rsidRPr="00FB7138" w:rsidRDefault="00BC104A" w:rsidP="00BC104A">
            <w:r w:rsidRPr="00FB7138">
              <w:t>1.38</w:t>
            </w:r>
          </w:p>
        </w:tc>
        <w:tc>
          <w:tcPr>
            <w:tcW w:w="0" w:type="auto"/>
          </w:tcPr>
          <w:p w14:paraId="201611AF" w14:textId="1D510311" w:rsidR="00BC104A" w:rsidRPr="00FB7138" w:rsidRDefault="00BC104A" w:rsidP="00BC104A">
            <w:r w:rsidRPr="00FB7138">
              <w:t>1.82</w:t>
            </w:r>
          </w:p>
        </w:tc>
        <w:tc>
          <w:tcPr>
            <w:tcW w:w="0" w:type="auto"/>
          </w:tcPr>
          <w:p w14:paraId="09B13301" w14:textId="53AA0EF6" w:rsidR="00BC104A" w:rsidRPr="00FB7138" w:rsidRDefault="00BC104A" w:rsidP="00BC104A">
            <w:r w:rsidRPr="00FB7138">
              <w:t>1.27</w:t>
            </w:r>
          </w:p>
        </w:tc>
        <w:tc>
          <w:tcPr>
            <w:tcW w:w="0" w:type="auto"/>
          </w:tcPr>
          <w:p w14:paraId="6DFE6B54" w14:textId="0AE74A6A" w:rsidR="00BC104A" w:rsidRPr="00FB7138" w:rsidRDefault="00BC104A" w:rsidP="00BC104A">
            <w:r w:rsidRPr="00FB7138">
              <w:t>0.00</w:t>
            </w:r>
          </w:p>
        </w:tc>
        <w:tc>
          <w:tcPr>
            <w:tcW w:w="0" w:type="auto"/>
          </w:tcPr>
          <w:p w14:paraId="546857AC" w14:textId="3A0A8EED" w:rsidR="00BC104A" w:rsidRPr="00FB7138" w:rsidRDefault="00BC104A" w:rsidP="00BC104A">
            <w:r w:rsidRPr="00FB7138">
              <w:t>1.08</w:t>
            </w:r>
          </w:p>
        </w:tc>
        <w:tc>
          <w:tcPr>
            <w:tcW w:w="0" w:type="auto"/>
          </w:tcPr>
          <w:p w14:paraId="41F83986" w14:textId="7831958C" w:rsidR="00BC104A" w:rsidRPr="00FB7138" w:rsidRDefault="00BC104A" w:rsidP="00BC104A">
            <w:r w:rsidRPr="00FB7138">
              <w:t>1.50</w:t>
            </w:r>
          </w:p>
        </w:tc>
        <w:tc>
          <w:tcPr>
            <w:tcW w:w="0" w:type="auto"/>
          </w:tcPr>
          <w:p w14:paraId="6AC3B3ED" w14:textId="114C673D" w:rsidR="00BC104A" w:rsidRPr="00FB7138" w:rsidRDefault="00BC104A" w:rsidP="00BC104A">
            <w:r w:rsidRPr="00FB7138">
              <w:t>1.69</w:t>
            </w:r>
          </w:p>
        </w:tc>
        <w:tc>
          <w:tcPr>
            <w:tcW w:w="0" w:type="auto"/>
          </w:tcPr>
          <w:p w14:paraId="70DA7AAA" w14:textId="080BA19D" w:rsidR="00BC104A" w:rsidRPr="00FB7138" w:rsidRDefault="00BC104A" w:rsidP="00BC104A">
            <w:r w:rsidRPr="00FB7138">
              <w:t>0.00</w:t>
            </w:r>
          </w:p>
        </w:tc>
        <w:tc>
          <w:tcPr>
            <w:tcW w:w="0" w:type="auto"/>
          </w:tcPr>
          <w:p w14:paraId="08A0B75C" w14:textId="5BE44548" w:rsidR="00BC104A" w:rsidRPr="00FB7138" w:rsidRDefault="00BC104A" w:rsidP="00BC104A">
            <w:r w:rsidRPr="00FB7138">
              <w:t>1.47</w:t>
            </w:r>
          </w:p>
        </w:tc>
        <w:tc>
          <w:tcPr>
            <w:tcW w:w="0" w:type="auto"/>
          </w:tcPr>
          <w:p w14:paraId="18A6F19B" w14:textId="1DC76512" w:rsidR="00BC104A" w:rsidRPr="00FB7138" w:rsidRDefault="00BC104A" w:rsidP="00BC104A">
            <w:r w:rsidRPr="00FB7138">
              <w:t>1.94</w:t>
            </w:r>
          </w:p>
        </w:tc>
        <w:tc>
          <w:tcPr>
            <w:tcW w:w="0" w:type="auto"/>
          </w:tcPr>
          <w:p w14:paraId="578F8F17" w14:textId="56EDD731" w:rsidR="00BC104A" w:rsidRPr="00FB7138" w:rsidRDefault="00BC104A" w:rsidP="00BC104A">
            <w:r w:rsidRPr="00FB7138">
              <w:t>1.37</w:t>
            </w:r>
          </w:p>
        </w:tc>
        <w:tc>
          <w:tcPr>
            <w:tcW w:w="0" w:type="auto"/>
          </w:tcPr>
          <w:p w14:paraId="39713FA5" w14:textId="323A0140" w:rsidR="00BC104A" w:rsidRPr="00FB7138" w:rsidRDefault="00BC104A" w:rsidP="00BC104A">
            <w:r w:rsidRPr="00FB7138">
              <w:t>0.00</w:t>
            </w:r>
          </w:p>
        </w:tc>
        <w:tc>
          <w:tcPr>
            <w:tcW w:w="0" w:type="auto"/>
          </w:tcPr>
          <w:p w14:paraId="48A3720F" w14:textId="48399A8B" w:rsidR="00BC104A" w:rsidRPr="00FB7138" w:rsidRDefault="00BC104A" w:rsidP="00BC104A">
            <w:r w:rsidRPr="00FB7138">
              <w:t>1.17</w:t>
            </w:r>
          </w:p>
        </w:tc>
        <w:tc>
          <w:tcPr>
            <w:tcW w:w="0" w:type="auto"/>
          </w:tcPr>
          <w:p w14:paraId="415B907A" w14:textId="1A82B8FB" w:rsidR="00BC104A" w:rsidRPr="00FB7138" w:rsidRDefault="00BC104A" w:rsidP="00BC104A">
            <w:r w:rsidRPr="00FB7138">
              <w:t>1.60</w:t>
            </w:r>
          </w:p>
        </w:tc>
      </w:tr>
      <w:tr w:rsidR="00BC104A" w:rsidRPr="00FB7138" w14:paraId="4C9F8466" w14:textId="77777777" w:rsidTr="00B75016">
        <w:trPr>
          <w:jc w:val="center"/>
        </w:trPr>
        <w:tc>
          <w:tcPr>
            <w:tcW w:w="0" w:type="auto"/>
          </w:tcPr>
          <w:p w14:paraId="6D3B10BB" w14:textId="77777777" w:rsidR="00BC104A" w:rsidRPr="00FB7138" w:rsidRDefault="00BC104A" w:rsidP="00BC104A">
            <w:r w:rsidRPr="00FB7138">
              <w:t xml:space="preserve">  Daily in household</w:t>
            </w:r>
          </w:p>
        </w:tc>
        <w:tc>
          <w:tcPr>
            <w:tcW w:w="0" w:type="auto"/>
          </w:tcPr>
          <w:p w14:paraId="0DFDBFD0" w14:textId="478AEBEC" w:rsidR="00BC104A" w:rsidRPr="00FB7138" w:rsidRDefault="00BC104A" w:rsidP="00BC104A">
            <w:r w:rsidRPr="00FB7138">
              <w:t>1.91</w:t>
            </w:r>
          </w:p>
        </w:tc>
        <w:tc>
          <w:tcPr>
            <w:tcW w:w="0" w:type="auto"/>
          </w:tcPr>
          <w:p w14:paraId="5AB43500" w14:textId="32F8275F" w:rsidR="00BC104A" w:rsidRPr="00FB7138" w:rsidRDefault="00BC104A" w:rsidP="00BC104A">
            <w:r w:rsidRPr="00FB7138">
              <w:t>0.00</w:t>
            </w:r>
          </w:p>
        </w:tc>
        <w:tc>
          <w:tcPr>
            <w:tcW w:w="0" w:type="auto"/>
          </w:tcPr>
          <w:p w14:paraId="4E6221CF" w14:textId="49198AEC" w:rsidR="00BC104A" w:rsidRPr="00FB7138" w:rsidRDefault="00BC104A" w:rsidP="00BC104A">
            <w:r w:rsidRPr="00FB7138">
              <w:t>1.49</w:t>
            </w:r>
          </w:p>
        </w:tc>
        <w:tc>
          <w:tcPr>
            <w:tcW w:w="0" w:type="auto"/>
          </w:tcPr>
          <w:p w14:paraId="25B7CFC0" w14:textId="5AEB209F" w:rsidR="00BC104A" w:rsidRPr="00FB7138" w:rsidRDefault="00BC104A" w:rsidP="00BC104A">
            <w:r w:rsidRPr="00FB7138">
              <w:t>2.44</w:t>
            </w:r>
          </w:p>
        </w:tc>
        <w:tc>
          <w:tcPr>
            <w:tcW w:w="0" w:type="auto"/>
          </w:tcPr>
          <w:p w14:paraId="17A9D284" w14:textId="24F4B671" w:rsidR="00BC104A" w:rsidRPr="00FB7138" w:rsidRDefault="00BC104A" w:rsidP="00BC104A">
            <w:r w:rsidRPr="00FB7138">
              <w:t>1.74</w:t>
            </w:r>
          </w:p>
        </w:tc>
        <w:tc>
          <w:tcPr>
            <w:tcW w:w="0" w:type="auto"/>
          </w:tcPr>
          <w:p w14:paraId="68FDDCA8" w14:textId="5859F433" w:rsidR="00BC104A" w:rsidRPr="00FB7138" w:rsidRDefault="00BC104A" w:rsidP="00BC104A">
            <w:r w:rsidRPr="00FB7138">
              <w:t>0.00</w:t>
            </w:r>
          </w:p>
        </w:tc>
        <w:tc>
          <w:tcPr>
            <w:tcW w:w="0" w:type="auto"/>
          </w:tcPr>
          <w:p w14:paraId="6E06F68A" w14:textId="50475ED8" w:rsidR="00BC104A" w:rsidRPr="00FB7138" w:rsidRDefault="00BC104A" w:rsidP="00BC104A">
            <w:r w:rsidRPr="00FB7138">
              <w:t>1.30</w:t>
            </w:r>
          </w:p>
        </w:tc>
        <w:tc>
          <w:tcPr>
            <w:tcW w:w="0" w:type="auto"/>
          </w:tcPr>
          <w:p w14:paraId="1C2D0059" w14:textId="0E3E8C1A" w:rsidR="00BC104A" w:rsidRPr="00FB7138" w:rsidRDefault="00BC104A" w:rsidP="00BC104A">
            <w:r w:rsidRPr="00FB7138">
              <w:t>2.33</w:t>
            </w:r>
          </w:p>
        </w:tc>
        <w:tc>
          <w:tcPr>
            <w:tcW w:w="0" w:type="auto"/>
          </w:tcPr>
          <w:p w14:paraId="057325AF" w14:textId="2AC087F0" w:rsidR="00BC104A" w:rsidRPr="00FB7138" w:rsidRDefault="00BC104A" w:rsidP="00BC104A">
            <w:r w:rsidRPr="00FB7138">
              <w:t>1.89</w:t>
            </w:r>
          </w:p>
        </w:tc>
        <w:tc>
          <w:tcPr>
            <w:tcW w:w="0" w:type="auto"/>
          </w:tcPr>
          <w:p w14:paraId="2D796BC3" w14:textId="25B96BD7" w:rsidR="00BC104A" w:rsidRPr="00FB7138" w:rsidRDefault="00BC104A" w:rsidP="00BC104A">
            <w:r w:rsidRPr="00FB7138">
              <w:t>0.00</w:t>
            </w:r>
          </w:p>
        </w:tc>
        <w:tc>
          <w:tcPr>
            <w:tcW w:w="0" w:type="auto"/>
          </w:tcPr>
          <w:p w14:paraId="2627F2BB" w14:textId="02318B06" w:rsidR="00BC104A" w:rsidRPr="00FB7138" w:rsidRDefault="00BC104A" w:rsidP="00BC104A">
            <w:r w:rsidRPr="00FB7138">
              <w:t>1.48</w:t>
            </w:r>
          </w:p>
        </w:tc>
        <w:tc>
          <w:tcPr>
            <w:tcW w:w="0" w:type="auto"/>
          </w:tcPr>
          <w:p w14:paraId="6597B012" w14:textId="7271D7CF" w:rsidR="00BC104A" w:rsidRPr="00FB7138" w:rsidRDefault="00BC104A" w:rsidP="00BC104A">
            <w:r w:rsidRPr="00FB7138">
              <w:t>2.42</w:t>
            </w:r>
          </w:p>
        </w:tc>
        <w:tc>
          <w:tcPr>
            <w:tcW w:w="0" w:type="auto"/>
          </w:tcPr>
          <w:p w14:paraId="074A8EF7" w14:textId="134B3915" w:rsidR="00BC104A" w:rsidRPr="00FB7138" w:rsidRDefault="00BC104A" w:rsidP="00BC104A">
            <w:r w:rsidRPr="00FB7138">
              <w:t>1.64</w:t>
            </w:r>
          </w:p>
        </w:tc>
        <w:tc>
          <w:tcPr>
            <w:tcW w:w="0" w:type="auto"/>
          </w:tcPr>
          <w:p w14:paraId="525B46D6" w14:textId="7F0E0069" w:rsidR="00BC104A" w:rsidRPr="00FB7138" w:rsidRDefault="00BC104A" w:rsidP="00BC104A">
            <w:r w:rsidRPr="00FB7138">
              <w:t>0.00</w:t>
            </w:r>
          </w:p>
        </w:tc>
        <w:tc>
          <w:tcPr>
            <w:tcW w:w="0" w:type="auto"/>
          </w:tcPr>
          <w:p w14:paraId="12B966EC" w14:textId="4EE3C5ED" w:rsidR="00BC104A" w:rsidRPr="00FB7138" w:rsidRDefault="00BC104A" w:rsidP="00BC104A">
            <w:r w:rsidRPr="00FB7138">
              <w:t>1.24</w:t>
            </w:r>
          </w:p>
        </w:tc>
        <w:tc>
          <w:tcPr>
            <w:tcW w:w="0" w:type="auto"/>
          </w:tcPr>
          <w:p w14:paraId="6DAE23C7" w14:textId="3DCE9F3F" w:rsidR="00BC104A" w:rsidRPr="00FB7138" w:rsidRDefault="00BC104A" w:rsidP="00BC104A">
            <w:r w:rsidRPr="00FB7138">
              <w:t>2.18</w:t>
            </w:r>
          </w:p>
        </w:tc>
      </w:tr>
      <w:tr w:rsidR="00BC104A" w:rsidRPr="00FB7138" w14:paraId="29226F6A" w14:textId="77777777" w:rsidTr="00B75016">
        <w:trPr>
          <w:jc w:val="center"/>
        </w:trPr>
        <w:tc>
          <w:tcPr>
            <w:tcW w:w="0" w:type="auto"/>
          </w:tcPr>
          <w:p w14:paraId="1EA727AE" w14:textId="77777777" w:rsidR="00BC104A" w:rsidRPr="00FB7138" w:rsidRDefault="00BC104A" w:rsidP="00BC104A">
            <w:r w:rsidRPr="00FB7138">
              <w:t xml:space="preserve">  Daily outside household</w:t>
            </w:r>
          </w:p>
        </w:tc>
        <w:tc>
          <w:tcPr>
            <w:tcW w:w="0" w:type="auto"/>
          </w:tcPr>
          <w:p w14:paraId="0DAA03E6" w14:textId="4718284D" w:rsidR="00BC104A" w:rsidRPr="00FB7138" w:rsidRDefault="00BC104A" w:rsidP="00BC104A">
            <w:r w:rsidRPr="00FB7138">
              <w:t>2.66</w:t>
            </w:r>
          </w:p>
        </w:tc>
        <w:tc>
          <w:tcPr>
            <w:tcW w:w="0" w:type="auto"/>
          </w:tcPr>
          <w:p w14:paraId="4E643F2F" w14:textId="107BA4C6" w:rsidR="00BC104A" w:rsidRPr="00FB7138" w:rsidRDefault="00BC104A" w:rsidP="00BC104A">
            <w:r w:rsidRPr="00FB7138">
              <w:t>0.00</w:t>
            </w:r>
          </w:p>
        </w:tc>
        <w:tc>
          <w:tcPr>
            <w:tcW w:w="0" w:type="auto"/>
          </w:tcPr>
          <w:p w14:paraId="76D8C37D" w14:textId="5935A947" w:rsidR="00BC104A" w:rsidRPr="00FB7138" w:rsidRDefault="00BC104A" w:rsidP="00BC104A">
            <w:r w:rsidRPr="00FB7138">
              <w:t>1.99</w:t>
            </w:r>
          </w:p>
        </w:tc>
        <w:tc>
          <w:tcPr>
            <w:tcW w:w="0" w:type="auto"/>
          </w:tcPr>
          <w:p w14:paraId="74D0954F" w14:textId="3321847C" w:rsidR="00BC104A" w:rsidRPr="00FB7138" w:rsidRDefault="00BC104A" w:rsidP="00BC104A">
            <w:r w:rsidRPr="00FB7138">
              <w:t>3.55</w:t>
            </w:r>
          </w:p>
        </w:tc>
        <w:tc>
          <w:tcPr>
            <w:tcW w:w="0" w:type="auto"/>
          </w:tcPr>
          <w:p w14:paraId="00FCDE21" w14:textId="3A3ED0E0" w:rsidR="00BC104A" w:rsidRPr="00FB7138" w:rsidRDefault="00BC104A" w:rsidP="00BC104A">
            <w:r w:rsidRPr="00FB7138">
              <w:t>2.03</w:t>
            </w:r>
          </w:p>
        </w:tc>
        <w:tc>
          <w:tcPr>
            <w:tcW w:w="0" w:type="auto"/>
          </w:tcPr>
          <w:p w14:paraId="7FE25726" w14:textId="2B788A5A" w:rsidR="00BC104A" w:rsidRPr="00FB7138" w:rsidRDefault="00BC104A" w:rsidP="00BC104A">
            <w:r w:rsidRPr="00FB7138">
              <w:t>0.00</w:t>
            </w:r>
          </w:p>
        </w:tc>
        <w:tc>
          <w:tcPr>
            <w:tcW w:w="0" w:type="auto"/>
          </w:tcPr>
          <w:p w14:paraId="293651BB" w14:textId="6CF24B82" w:rsidR="00BC104A" w:rsidRPr="00FB7138" w:rsidRDefault="00BC104A" w:rsidP="00BC104A">
            <w:r w:rsidRPr="00FB7138">
              <w:t>1.42</w:t>
            </w:r>
          </w:p>
        </w:tc>
        <w:tc>
          <w:tcPr>
            <w:tcW w:w="0" w:type="auto"/>
          </w:tcPr>
          <w:p w14:paraId="23EA3ACB" w14:textId="244CF33C" w:rsidR="00BC104A" w:rsidRPr="00FB7138" w:rsidRDefault="00BC104A" w:rsidP="00BC104A">
            <w:r w:rsidRPr="00FB7138">
              <w:t>2.89</w:t>
            </w:r>
          </w:p>
        </w:tc>
        <w:tc>
          <w:tcPr>
            <w:tcW w:w="0" w:type="auto"/>
          </w:tcPr>
          <w:p w14:paraId="6BDE38A3" w14:textId="53763B45" w:rsidR="00BC104A" w:rsidRPr="00FB7138" w:rsidRDefault="00BC104A" w:rsidP="00BC104A">
            <w:r w:rsidRPr="00FB7138">
              <w:t>2.73</w:t>
            </w:r>
          </w:p>
        </w:tc>
        <w:tc>
          <w:tcPr>
            <w:tcW w:w="0" w:type="auto"/>
          </w:tcPr>
          <w:p w14:paraId="472FBC93" w14:textId="3B026EBD" w:rsidR="00BC104A" w:rsidRPr="00FB7138" w:rsidRDefault="00BC104A" w:rsidP="00BC104A">
            <w:r w:rsidRPr="00FB7138">
              <w:t>0.00</w:t>
            </w:r>
          </w:p>
        </w:tc>
        <w:tc>
          <w:tcPr>
            <w:tcW w:w="0" w:type="auto"/>
          </w:tcPr>
          <w:p w14:paraId="0D623AE2" w14:textId="44E13B05" w:rsidR="00BC104A" w:rsidRPr="00FB7138" w:rsidRDefault="00BC104A" w:rsidP="00BC104A">
            <w:r w:rsidRPr="00FB7138">
              <w:t>2.04</w:t>
            </w:r>
          </w:p>
        </w:tc>
        <w:tc>
          <w:tcPr>
            <w:tcW w:w="0" w:type="auto"/>
          </w:tcPr>
          <w:p w14:paraId="0C799DA9" w14:textId="57C55499" w:rsidR="00BC104A" w:rsidRPr="00FB7138" w:rsidRDefault="00BC104A" w:rsidP="00BC104A">
            <w:r w:rsidRPr="00FB7138">
              <w:t>3.66</w:t>
            </w:r>
          </w:p>
        </w:tc>
        <w:tc>
          <w:tcPr>
            <w:tcW w:w="0" w:type="auto"/>
          </w:tcPr>
          <w:p w14:paraId="30A220A8" w14:textId="76A475AD" w:rsidR="00BC104A" w:rsidRPr="00FB7138" w:rsidRDefault="00BC104A" w:rsidP="00BC104A">
            <w:r w:rsidRPr="00FB7138">
              <w:t>1.84</w:t>
            </w:r>
          </w:p>
        </w:tc>
        <w:tc>
          <w:tcPr>
            <w:tcW w:w="0" w:type="auto"/>
          </w:tcPr>
          <w:p w14:paraId="56CB92B7" w14:textId="1B5AA07A" w:rsidR="00BC104A" w:rsidRPr="00FB7138" w:rsidRDefault="00BC104A" w:rsidP="00BC104A">
            <w:r w:rsidRPr="00FB7138">
              <w:t>0.00</w:t>
            </w:r>
          </w:p>
        </w:tc>
        <w:tc>
          <w:tcPr>
            <w:tcW w:w="0" w:type="auto"/>
          </w:tcPr>
          <w:p w14:paraId="5AC84D79" w14:textId="512CD053" w:rsidR="00BC104A" w:rsidRPr="00FB7138" w:rsidRDefault="00BC104A" w:rsidP="00BC104A">
            <w:r w:rsidRPr="00FB7138">
              <w:t>1.31</w:t>
            </w:r>
          </w:p>
        </w:tc>
        <w:tc>
          <w:tcPr>
            <w:tcW w:w="0" w:type="auto"/>
          </w:tcPr>
          <w:p w14:paraId="5150F060" w14:textId="35ACFA4F" w:rsidR="00BC104A" w:rsidRPr="00FB7138" w:rsidRDefault="00BC104A" w:rsidP="00BC104A">
            <w:r w:rsidRPr="00FB7138">
              <w:t>2.59</w:t>
            </w:r>
          </w:p>
        </w:tc>
      </w:tr>
      <w:tr w:rsidR="00BC104A" w:rsidRPr="00FB7138" w14:paraId="1EF149E1" w14:textId="77777777" w:rsidTr="00B75016">
        <w:trPr>
          <w:jc w:val="center"/>
        </w:trPr>
        <w:tc>
          <w:tcPr>
            <w:tcW w:w="0" w:type="auto"/>
          </w:tcPr>
          <w:p w14:paraId="2918F580" w14:textId="77777777" w:rsidR="00BC104A" w:rsidRPr="00FB7138" w:rsidRDefault="00BC104A" w:rsidP="00BC104A">
            <w:r w:rsidRPr="00FB7138">
              <w:t xml:space="preserve">  Weekly outside household</w:t>
            </w:r>
          </w:p>
        </w:tc>
        <w:tc>
          <w:tcPr>
            <w:tcW w:w="0" w:type="auto"/>
          </w:tcPr>
          <w:p w14:paraId="3D8EE79F" w14:textId="7E4280B0" w:rsidR="00BC104A" w:rsidRPr="00FB7138" w:rsidRDefault="00BC104A" w:rsidP="00BC104A">
            <w:r w:rsidRPr="00FB7138">
              <w:t>3.80</w:t>
            </w:r>
          </w:p>
        </w:tc>
        <w:tc>
          <w:tcPr>
            <w:tcW w:w="0" w:type="auto"/>
          </w:tcPr>
          <w:p w14:paraId="2E589A7A" w14:textId="09D56828" w:rsidR="00BC104A" w:rsidRPr="00FB7138" w:rsidRDefault="00BC104A" w:rsidP="00BC104A">
            <w:r w:rsidRPr="00FB7138">
              <w:t>0.00</w:t>
            </w:r>
          </w:p>
        </w:tc>
        <w:tc>
          <w:tcPr>
            <w:tcW w:w="0" w:type="auto"/>
          </w:tcPr>
          <w:p w14:paraId="182AFA63" w14:textId="18D92B07" w:rsidR="00BC104A" w:rsidRPr="00FB7138" w:rsidRDefault="00BC104A" w:rsidP="00BC104A">
            <w:r w:rsidRPr="00FB7138">
              <w:t>3.03</w:t>
            </w:r>
          </w:p>
        </w:tc>
        <w:tc>
          <w:tcPr>
            <w:tcW w:w="0" w:type="auto"/>
          </w:tcPr>
          <w:p w14:paraId="43D4670E" w14:textId="657AB83D" w:rsidR="00BC104A" w:rsidRPr="00FB7138" w:rsidRDefault="00BC104A" w:rsidP="00BC104A">
            <w:r w:rsidRPr="00FB7138">
              <w:t>4.76</w:t>
            </w:r>
          </w:p>
        </w:tc>
        <w:tc>
          <w:tcPr>
            <w:tcW w:w="0" w:type="auto"/>
          </w:tcPr>
          <w:p w14:paraId="46825BAD" w14:textId="4BF2CED8" w:rsidR="00BC104A" w:rsidRPr="00FB7138" w:rsidRDefault="00BC104A" w:rsidP="00BC104A">
            <w:r w:rsidRPr="00FB7138">
              <w:t>2.71</w:t>
            </w:r>
          </w:p>
        </w:tc>
        <w:tc>
          <w:tcPr>
            <w:tcW w:w="0" w:type="auto"/>
          </w:tcPr>
          <w:p w14:paraId="1203E2A7" w14:textId="480E0D2C" w:rsidR="00BC104A" w:rsidRPr="00FB7138" w:rsidRDefault="00BC104A" w:rsidP="00BC104A">
            <w:r w:rsidRPr="00FB7138">
              <w:t>0.00</w:t>
            </w:r>
          </w:p>
        </w:tc>
        <w:tc>
          <w:tcPr>
            <w:tcW w:w="0" w:type="auto"/>
          </w:tcPr>
          <w:p w14:paraId="3A1ADC3D" w14:textId="77EBE61C" w:rsidR="00BC104A" w:rsidRPr="00FB7138" w:rsidRDefault="00BC104A" w:rsidP="00BC104A">
            <w:r w:rsidRPr="00FB7138">
              <w:t>2.07</w:t>
            </w:r>
          </w:p>
        </w:tc>
        <w:tc>
          <w:tcPr>
            <w:tcW w:w="0" w:type="auto"/>
          </w:tcPr>
          <w:p w14:paraId="337FD326" w14:textId="657BFAB2" w:rsidR="00BC104A" w:rsidRPr="00FB7138" w:rsidRDefault="00BC104A" w:rsidP="00BC104A">
            <w:r w:rsidRPr="00FB7138">
              <w:t>3.56</w:t>
            </w:r>
          </w:p>
        </w:tc>
        <w:tc>
          <w:tcPr>
            <w:tcW w:w="0" w:type="auto"/>
          </w:tcPr>
          <w:p w14:paraId="49D41B1E" w14:textId="0B4E8346" w:rsidR="00BC104A" w:rsidRPr="00FB7138" w:rsidRDefault="00BC104A" w:rsidP="00BC104A">
            <w:r w:rsidRPr="00FB7138">
              <w:t>3.91</w:t>
            </w:r>
          </w:p>
        </w:tc>
        <w:tc>
          <w:tcPr>
            <w:tcW w:w="0" w:type="auto"/>
          </w:tcPr>
          <w:p w14:paraId="69211E38" w14:textId="76D5EF6F" w:rsidR="00BC104A" w:rsidRPr="00FB7138" w:rsidRDefault="00BC104A" w:rsidP="00BC104A">
            <w:r w:rsidRPr="00FB7138">
              <w:t>0.00</w:t>
            </w:r>
          </w:p>
        </w:tc>
        <w:tc>
          <w:tcPr>
            <w:tcW w:w="0" w:type="auto"/>
          </w:tcPr>
          <w:p w14:paraId="36913FC2" w14:textId="6B794C7F" w:rsidR="00BC104A" w:rsidRPr="00FB7138" w:rsidRDefault="00BC104A" w:rsidP="00BC104A">
            <w:r w:rsidRPr="00FB7138">
              <w:t>3.13</w:t>
            </w:r>
          </w:p>
        </w:tc>
        <w:tc>
          <w:tcPr>
            <w:tcW w:w="0" w:type="auto"/>
          </w:tcPr>
          <w:p w14:paraId="7D47C127" w14:textId="55128B27" w:rsidR="00BC104A" w:rsidRPr="00FB7138" w:rsidRDefault="00BC104A" w:rsidP="00BC104A">
            <w:r w:rsidRPr="00FB7138">
              <w:t>4.89</w:t>
            </w:r>
          </w:p>
        </w:tc>
        <w:tc>
          <w:tcPr>
            <w:tcW w:w="0" w:type="auto"/>
          </w:tcPr>
          <w:p w14:paraId="44C9E08A" w14:textId="7B59C849" w:rsidR="00BC104A" w:rsidRPr="00FB7138" w:rsidRDefault="00BC104A" w:rsidP="00BC104A">
            <w:r w:rsidRPr="00FB7138">
              <w:t>2.45</w:t>
            </w:r>
          </w:p>
        </w:tc>
        <w:tc>
          <w:tcPr>
            <w:tcW w:w="0" w:type="auto"/>
          </w:tcPr>
          <w:p w14:paraId="0FB7F337" w14:textId="5ABD81A9" w:rsidR="00BC104A" w:rsidRPr="00FB7138" w:rsidRDefault="00BC104A" w:rsidP="00BC104A">
            <w:r w:rsidRPr="00FB7138">
              <w:t>0.00</w:t>
            </w:r>
          </w:p>
        </w:tc>
        <w:tc>
          <w:tcPr>
            <w:tcW w:w="0" w:type="auto"/>
          </w:tcPr>
          <w:p w14:paraId="1EFA39BB" w14:textId="09364B23" w:rsidR="00BC104A" w:rsidRPr="00FB7138" w:rsidRDefault="00BC104A" w:rsidP="00BC104A">
            <w:r w:rsidRPr="00FB7138">
              <w:t>1.89</w:t>
            </w:r>
          </w:p>
        </w:tc>
        <w:tc>
          <w:tcPr>
            <w:tcW w:w="0" w:type="auto"/>
          </w:tcPr>
          <w:p w14:paraId="00858FFB" w14:textId="5EEFA8B5" w:rsidR="00BC104A" w:rsidRPr="00FB7138" w:rsidRDefault="00BC104A" w:rsidP="00BC104A">
            <w:r w:rsidRPr="00FB7138">
              <w:t>3.17</w:t>
            </w:r>
          </w:p>
        </w:tc>
      </w:tr>
      <w:tr w:rsidR="00BC104A" w:rsidRPr="00FB7138" w14:paraId="5F317007" w14:textId="77777777" w:rsidTr="00B75016">
        <w:trPr>
          <w:jc w:val="center"/>
        </w:trPr>
        <w:tc>
          <w:tcPr>
            <w:tcW w:w="0" w:type="auto"/>
          </w:tcPr>
          <w:p w14:paraId="29AC1156" w14:textId="77777777" w:rsidR="00BC104A" w:rsidRPr="00FB7138" w:rsidRDefault="00BC104A" w:rsidP="00BC104A">
            <w:r w:rsidRPr="00FB7138">
              <w:t xml:space="preserve">  Monthly</w:t>
            </w:r>
          </w:p>
        </w:tc>
        <w:tc>
          <w:tcPr>
            <w:tcW w:w="0" w:type="auto"/>
          </w:tcPr>
          <w:p w14:paraId="4921D1FE" w14:textId="4588E8D1" w:rsidR="00BC104A" w:rsidRPr="00FB7138" w:rsidRDefault="00BC104A" w:rsidP="00BC104A">
            <w:r w:rsidRPr="00FB7138">
              <w:t>2.37</w:t>
            </w:r>
          </w:p>
        </w:tc>
        <w:tc>
          <w:tcPr>
            <w:tcW w:w="0" w:type="auto"/>
          </w:tcPr>
          <w:p w14:paraId="3181D2E1" w14:textId="4E100459" w:rsidR="00BC104A" w:rsidRPr="00FB7138" w:rsidRDefault="00BC104A" w:rsidP="00BC104A">
            <w:r w:rsidRPr="00FB7138">
              <w:t>0.00</w:t>
            </w:r>
          </w:p>
        </w:tc>
        <w:tc>
          <w:tcPr>
            <w:tcW w:w="0" w:type="auto"/>
          </w:tcPr>
          <w:p w14:paraId="5C83DC8D" w14:textId="6EE7ED0B" w:rsidR="00BC104A" w:rsidRPr="00FB7138" w:rsidRDefault="00BC104A" w:rsidP="00BC104A">
            <w:r w:rsidRPr="00FB7138">
              <w:t>1.32</w:t>
            </w:r>
          </w:p>
        </w:tc>
        <w:tc>
          <w:tcPr>
            <w:tcW w:w="0" w:type="auto"/>
          </w:tcPr>
          <w:p w14:paraId="49B0ECC2" w14:textId="3BCC887B" w:rsidR="00BC104A" w:rsidRPr="00FB7138" w:rsidRDefault="00BC104A" w:rsidP="00BC104A">
            <w:r w:rsidRPr="00FB7138">
              <w:t>4.26</w:t>
            </w:r>
          </w:p>
        </w:tc>
        <w:tc>
          <w:tcPr>
            <w:tcW w:w="0" w:type="auto"/>
          </w:tcPr>
          <w:p w14:paraId="237798A8" w14:textId="162E91A9" w:rsidR="00BC104A" w:rsidRPr="00FB7138" w:rsidRDefault="00BC104A" w:rsidP="00BC104A">
            <w:r w:rsidRPr="00FB7138">
              <w:t>2.36</w:t>
            </w:r>
          </w:p>
        </w:tc>
        <w:tc>
          <w:tcPr>
            <w:tcW w:w="0" w:type="auto"/>
          </w:tcPr>
          <w:p w14:paraId="3E283821" w14:textId="1B98747B" w:rsidR="00BC104A" w:rsidRPr="00FB7138" w:rsidRDefault="00BC104A" w:rsidP="00BC104A">
            <w:r w:rsidRPr="00FB7138">
              <w:t>0.01</w:t>
            </w:r>
          </w:p>
        </w:tc>
        <w:tc>
          <w:tcPr>
            <w:tcW w:w="0" w:type="auto"/>
          </w:tcPr>
          <w:p w14:paraId="27FE0E53" w14:textId="5D4050F7" w:rsidR="00BC104A" w:rsidRPr="00FB7138" w:rsidRDefault="00BC104A" w:rsidP="00BC104A">
            <w:r w:rsidRPr="00FB7138">
              <w:t>1.21</w:t>
            </w:r>
          </w:p>
        </w:tc>
        <w:tc>
          <w:tcPr>
            <w:tcW w:w="0" w:type="auto"/>
          </w:tcPr>
          <w:p w14:paraId="587852CE" w14:textId="4657A34E" w:rsidR="00BC104A" w:rsidRPr="00FB7138" w:rsidRDefault="00BC104A" w:rsidP="00BC104A">
            <w:r w:rsidRPr="00FB7138">
              <w:t>4.61</w:t>
            </w:r>
          </w:p>
        </w:tc>
        <w:tc>
          <w:tcPr>
            <w:tcW w:w="0" w:type="auto"/>
          </w:tcPr>
          <w:p w14:paraId="1B0D7BB6" w14:textId="6C9C5B6B" w:rsidR="00BC104A" w:rsidRPr="00FB7138" w:rsidRDefault="00BC104A" w:rsidP="00BC104A">
            <w:r w:rsidRPr="00FB7138">
              <w:t>1.17</w:t>
            </w:r>
          </w:p>
        </w:tc>
        <w:tc>
          <w:tcPr>
            <w:tcW w:w="0" w:type="auto"/>
          </w:tcPr>
          <w:p w14:paraId="6F4FA48B" w14:textId="59EAFBDD" w:rsidR="00BC104A" w:rsidRPr="00FB7138" w:rsidRDefault="00BC104A" w:rsidP="00BC104A">
            <w:r w:rsidRPr="00FB7138">
              <w:t>0.67</w:t>
            </w:r>
          </w:p>
        </w:tc>
        <w:tc>
          <w:tcPr>
            <w:tcW w:w="0" w:type="auto"/>
          </w:tcPr>
          <w:p w14:paraId="5D6867DF" w14:textId="2AB2C226" w:rsidR="00BC104A" w:rsidRPr="00FB7138" w:rsidRDefault="00BC104A" w:rsidP="00BC104A">
            <w:r w:rsidRPr="00FB7138">
              <w:t>0.56</w:t>
            </w:r>
          </w:p>
        </w:tc>
        <w:tc>
          <w:tcPr>
            <w:tcW w:w="0" w:type="auto"/>
          </w:tcPr>
          <w:p w14:paraId="0965CE20" w14:textId="6B106B0A" w:rsidR="00BC104A" w:rsidRPr="00FB7138" w:rsidRDefault="00BC104A" w:rsidP="00BC104A">
            <w:r w:rsidRPr="00FB7138">
              <w:t>2.45</w:t>
            </w:r>
          </w:p>
        </w:tc>
        <w:tc>
          <w:tcPr>
            <w:tcW w:w="0" w:type="auto"/>
          </w:tcPr>
          <w:p w14:paraId="21A15B9F" w14:textId="399863F9" w:rsidR="00BC104A" w:rsidRPr="00FB7138" w:rsidRDefault="00BC104A" w:rsidP="00BC104A">
            <w:r w:rsidRPr="00FB7138">
              <w:t>0.82</w:t>
            </w:r>
          </w:p>
        </w:tc>
        <w:tc>
          <w:tcPr>
            <w:tcW w:w="0" w:type="auto"/>
          </w:tcPr>
          <w:p w14:paraId="4644ACDE" w14:textId="017E9DFF" w:rsidR="00BC104A" w:rsidRPr="00FB7138" w:rsidRDefault="00BC104A" w:rsidP="00BC104A">
            <w:r w:rsidRPr="00FB7138">
              <w:t>0.63</w:t>
            </w:r>
          </w:p>
        </w:tc>
        <w:tc>
          <w:tcPr>
            <w:tcW w:w="0" w:type="auto"/>
          </w:tcPr>
          <w:p w14:paraId="53A88CC6" w14:textId="56535D8D" w:rsidR="00BC104A" w:rsidRPr="00FB7138" w:rsidRDefault="00BC104A" w:rsidP="00BC104A">
            <w:r w:rsidRPr="00FB7138">
              <w:t>0.37</w:t>
            </w:r>
          </w:p>
        </w:tc>
        <w:tc>
          <w:tcPr>
            <w:tcW w:w="0" w:type="auto"/>
          </w:tcPr>
          <w:p w14:paraId="042D76C1" w14:textId="378CEE12" w:rsidR="00BC104A" w:rsidRPr="00FB7138" w:rsidRDefault="00BC104A" w:rsidP="00BC104A">
            <w:r w:rsidRPr="00FB7138">
              <w:t>1.82</w:t>
            </w:r>
          </w:p>
        </w:tc>
      </w:tr>
    </w:tbl>
    <w:p w14:paraId="06A392F0" w14:textId="77777777" w:rsidR="009E73B0" w:rsidRPr="00FB7138" w:rsidRDefault="009E73B0" w:rsidP="009E73B0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kern w:val="0"/>
        </w:rPr>
      </w:pPr>
      <w:r w:rsidRPr="00FB7138">
        <w:rPr>
          <w:rFonts w:cstheme="minorHAnsi"/>
          <w:kern w:val="0"/>
        </w:rPr>
        <w:t xml:space="preserve">Adjusted model controls for outcome at baseline, care regimes, age, gender, living with partner, education, employment status, household wealth, longstanding limiting illness, and depression symptomatology. </w:t>
      </w:r>
    </w:p>
    <w:p w14:paraId="4C48C539" w14:textId="2DF73C50" w:rsidR="004D64C6" w:rsidRPr="00FB7138" w:rsidRDefault="004D64C6">
      <w:r w:rsidRPr="00FB7138">
        <w:br w:type="page"/>
      </w:r>
    </w:p>
    <w:p w14:paraId="572BD0B6" w14:textId="0D8F9AB2" w:rsidR="009E73B0" w:rsidRPr="00FB7138" w:rsidRDefault="009E73B0" w:rsidP="009E73B0">
      <w:r w:rsidRPr="00FB7138">
        <w:rPr>
          <w:b/>
          <w:bCs/>
        </w:rPr>
        <w:lastRenderedPageBreak/>
        <w:t xml:space="preserve">Supplementary Table </w:t>
      </w:r>
      <w:r w:rsidR="00570D3C" w:rsidRPr="00FB7138">
        <w:rPr>
          <w:b/>
          <w:bCs/>
        </w:rPr>
        <w:t>4</w:t>
      </w:r>
      <w:r w:rsidRPr="00FB7138">
        <w:rPr>
          <w:b/>
          <w:bCs/>
        </w:rPr>
        <w:t>.</w:t>
      </w:r>
      <w:r w:rsidRPr="00FB7138">
        <w:t xml:space="preserve"> Care recipient and volunteering frequency (relative risk ratios)</w:t>
      </w:r>
      <w:r w:rsidR="00A20FE5" w:rsidRPr="00FB7138">
        <w:t>, 201</w:t>
      </w:r>
      <w:r w:rsidR="0055158A" w:rsidRPr="00FB7138">
        <w:t>5</w:t>
      </w:r>
      <w:r w:rsidR="00A20FE5" w:rsidRPr="00FB7138">
        <w:t xml:space="preserve"> and 2019 results (N=</w:t>
      </w:r>
      <w:r w:rsidR="003E540E" w:rsidRPr="00FB7138">
        <w:t>15,555</w:t>
      </w:r>
      <w:r w:rsidR="00A20FE5" w:rsidRPr="00FB7138">
        <w:t>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32"/>
        <w:gridCol w:w="607"/>
        <w:gridCol w:w="875"/>
        <w:gridCol w:w="607"/>
        <w:gridCol w:w="607"/>
        <w:gridCol w:w="607"/>
        <w:gridCol w:w="875"/>
        <w:gridCol w:w="607"/>
        <w:gridCol w:w="607"/>
        <w:gridCol w:w="607"/>
        <w:gridCol w:w="875"/>
        <w:gridCol w:w="607"/>
        <w:gridCol w:w="607"/>
        <w:gridCol w:w="607"/>
        <w:gridCol w:w="875"/>
        <w:gridCol w:w="607"/>
        <w:gridCol w:w="607"/>
      </w:tblGrid>
      <w:tr w:rsidR="009E73B0" w:rsidRPr="00FB7138" w14:paraId="672FBD5B" w14:textId="77777777" w:rsidTr="00B75016">
        <w:trPr>
          <w:jc w:val="center"/>
        </w:trPr>
        <w:tc>
          <w:tcPr>
            <w:tcW w:w="0" w:type="auto"/>
            <w:gridSpan w:val="17"/>
          </w:tcPr>
          <w:p w14:paraId="46F2AEFB" w14:textId="77777777" w:rsidR="009E73B0" w:rsidRPr="00FB7138" w:rsidRDefault="009E73B0" w:rsidP="004E48A9">
            <w:pPr>
              <w:rPr>
                <w:b/>
                <w:bCs/>
              </w:rPr>
            </w:pPr>
          </w:p>
        </w:tc>
      </w:tr>
      <w:tr w:rsidR="009E73B0" w:rsidRPr="00FB7138" w14:paraId="65956109" w14:textId="77777777" w:rsidTr="00B75016">
        <w:trPr>
          <w:jc w:val="center"/>
        </w:trPr>
        <w:tc>
          <w:tcPr>
            <w:tcW w:w="0" w:type="auto"/>
          </w:tcPr>
          <w:p w14:paraId="2D8034A9" w14:textId="77777777" w:rsidR="009E73B0" w:rsidRPr="00FB7138" w:rsidRDefault="009E73B0" w:rsidP="004E48A9">
            <w:pPr>
              <w:jc w:val="center"/>
            </w:pPr>
          </w:p>
        </w:tc>
        <w:tc>
          <w:tcPr>
            <w:tcW w:w="0" w:type="auto"/>
            <w:gridSpan w:val="8"/>
          </w:tcPr>
          <w:p w14:paraId="2A7100C0" w14:textId="77777777" w:rsidR="009E73B0" w:rsidRPr="00FB7138" w:rsidRDefault="009E73B0" w:rsidP="004E48A9">
            <w:pPr>
              <w:jc w:val="center"/>
              <w:rPr>
                <w:b/>
                <w:bCs/>
              </w:rPr>
            </w:pPr>
            <w:r w:rsidRPr="00FB7138">
              <w:rPr>
                <w:b/>
                <w:bCs/>
              </w:rPr>
              <w:t>2015</w:t>
            </w:r>
          </w:p>
        </w:tc>
        <w:tc>
          <w:tcPr>
            <w:tcW w:w="0" w:type="auto"/>
            <w:gridSpan w:val="8"/>
          </w:tcPr>
          <w:p w14:paraId="4C3698EC" w14:textId="77777777" w:rsidR="009E73B0" w:rsidRPr="00FB7138" w:rsidRDefault="009E73B0" w:rsidP="004E48A9">
            <w:pPr>
              <w:jc w:val="center"/>
              <w:rPr>
                <w:b/>
                <w:bCs/>
              </w:rPr>
            </w:pPr>
            <w:r w:rsidRPr="00FB7138">
              <w:rPr>
                <w:b/>
                <w:bCs/>
              </w:rPr>
              <w:t>2019</w:t>
            </w:r>
          </w:p>
        </w:tc>
      </w:tr>
      <w:tr w:rsidR="009E73B0" w:rsidRPr="00FB7138" w14:paraId="3447734A" w14:textId="77777777" w:rsidTr="00B75016">
        <w:trPr>
          <w:jc w:val="center"/>
        </w:trPr>
        <w:tc>
          <w:tcPr>
            <w:tcW w:w="0" w:type="auto"/>
          </w:tcPr>
          <w:p w14:paraId="2EB8852A" w14:textId="77777777" w:rsidR="009E73B0" w:rsidRPr="00FB7138" w:rsidRDefault="009E73B0" w:rsidP="004E48A9">
            <w:pPr>
              <w:jc w:val="center"/>
            </w:pPr>
          </w:p>
        </w:tc>
        <w:tc>
          <w:tcPr>
            <w:tcW w:w="0" w:type="auto"/>
            <w:gridSpan w:val="4"/>
          </w:tcPr>
          <w:p w14:paraId="77D96F80" w14:textId="77777777" w:rsidR="009E73B0" w:rsidRPr="00FB7138" w:rsidRDefault="009E73B0" w:rsidP="004E48A9">
            <w:pPr>
              <w:jc w:val="center"/>
            </w:pPr>
            <w:r w:rsidRPr="00FB7138">
              <w:t>Unadjusted</w:t>
            </w:r>
          </w:p>
        </w:tc>
        <w:tc>
          <w:tcPr>
            <w:tcW w:w="0" w:type="auto"/>
            <w:gridSpan w:val="4"/>
          </w:tcPr>
          <w:p w14:paraId="6B977A22" w14:textId="77777777" w:rsidR="009E73B0" w:rsidRPr="00FB7138" w:rsidRDefault="009E73B0" w:rsidP="004E48A9">
            <w:pPr>
              <w:jc w:val="center"/>
            </w:pPr>
            <w:r w:rsidRPr="00FB7138">
              <w:t>Adjusted</w:t>
            </w:r>
          </w:p>
        </w:tc>
        <w:tc>
          <w:tcPr>
            <w:tcW w:w="0" w:type="auto"/>
            <w:gridSpan w:val="4"/>
          </w:tcPr>
          <w:p w14:paraId="2D355547" w14:textId="77777777" w:rsidR="009E73B0" w:rsidRPr="00FB7138" w:rsidRDefault="009E73B0" w:rsidP="004E48A9">
            <w:pPr>
              <w:jc w:val="center"/>
            </w:pPr>
            <w:r w:rsidRPr="00FB7138">
              <w:t>Unadjusted</w:t>
            </w:r>
          </w:p>
        </w:tc>
        <w:tc>
          <w:tcPr>
            <w:tcW w:w="0" w:type="auto"/>
            <w:gridSpan w:val="4"/>
          </w:tcPr>
          <w:p w14:paraId="7215400F" w14:textId="77777777" w:rsidR="009E73B0" w:rsidRPr="00FB7138" w:rsidRDefault="009E73B0" w:rsidP="004E48A9">
            <w:pPr>
              <w:jc w:val="center"/>
            </w:pPr>
            <w:r w:rsidRPr="00FB7138">
              <w:t>Adjusted</w:t>
            </w:r>
          </w:p>
        </w:tc>
      </w:tr>
      <w:tr w:rsidR="009E73B0" w:rsidRPr="00FB7138" w14:paraId="08A0A104" w14:textId="77777777" w:rsidTr="00B75016">
        <w:trPr>
          <w:jc w:val="center"/>
        </w:trPr>
        <w:tc>
          <w:tcPr>
            <w:tcW w:w="0" w:type="auto"/>
          </w:tcPr>
          <w:p w14:paraId="341EB0D4" w14:textId="77777777" w:rsidR="009E73B0" w:rsidRPr="00FB7138" w:rsidRDefault="009E73B0" w:rsidP="004E48A9">
            <w:pPr>
              <w:jc w:val="center"/>
            </w:pPr>
            <w:r w:rsidRPr="00FB7138">
              <w:t>Volunteering frequency</w:t>
            </w:r>
          </w:p>
        </w:tc>
        <w:tc>
          <w:tcPr>
            <w:tcW w:w="0" w:type="auto"/>
          </w:tcPr>
          <w:p w14:paraId="187291C8" w14:textId="77777777" w:rsidR="009E73B0" w:rsidRPr="00FB7138" w:rsidRDefault="009E73B0" w:rsidP="004E48A9">
            <w:pPr>
              <w:jc w:val="center"/>
            </w:pPr>
            <w:r w:rsidRPr="00FB7138">
              <w:t>RRR</w:t>
            </w:r>
          </w:p>
        </w:tc>
        <w:tc>
          <w:tcPr>
            <w:tcW w:w="0" w:type="auto"/>
          </w:tcPr>
          <w:p w14:paraId="7E4F542F" w14:textId="77777777" w:rsidR="009E73B0" w:rsidRPr="00FB7138" w:rsidRDefault="009E73B0" w:rsidP="004E48A9">
            <w:pPr>
              <w:jc w:val="center"/>
            </w:pPr>
            <w:r w:rsidRPr="00FB7138">
              <w:t>p-value</w:t>
            </w:r>
          </w:p>
        </w:tc>
        <w:tc>
          <w:tcPr>
            <w:tcW w:w="0" w:type="auto"/>
            <w:gridSpan w:val="2"/>
          </w:tcPr>
          <w:p w14:paraId="445D878F" w14:textId="77777777" w:rsidR="009E73B0" w:rsidRPr="00FB7138" w:rsidRDefault="009E73B0" w:rsidP="004E48A9">
            <w:pPr>
              <w:jc w:val="center"/>
            </w:pPr>
            <w:r w:rsidRPr="00FB7138">
              <w:t>95% CI</w:t>
            </w:r>
          </w:p>
        </w:tc>
        <w:tc>
          <w:tcPr>
            <w:tcW w:w="0" w:type="auto"/>
          </w:tcPr>
          <w:p w14:paraId="532655C9" w14:textId="77777777" w:rsidR="009E73B0" w:rsidRPr="00FB7138" w:rsidRDefault="009E73B0" w:rsidP="004E48A9">
            <w:r w:rsidRPr="00FB7138">
              <w:t>RRR</w:t>
            </w:r>
          </w:p>
        </w:tc>
        <w:tc>
          <w:tcPr>
            <w:tcW w:w="0" w:type="auto"/>
          </w:tcPr>
          <w:p w14:paraId="00B5DBE3" w14:textId="77777777" w:rsidR="009E73B0" w:rsidRPr="00FB7138" w:rsidRDefault="009E73B0" w:rsidP="004E48A9">
            <w:r w:rsidRPr="00FB7138">
              <w:t>p-value</w:t>
            </w:r>
          </w:p>
        </w:tc>
        <w:tc>
          <w:tcPr>
            <w:tcW w:w="0" w:type="auto"/>
            <w:gridSpan w:val="2"/>
          </w:tcPr>
          <w:p w14:paraId="5BC13B1A" w14:textId="77777777" w:rsidR="009E73B0" w:rsidRPr="00FB7138" w:rsidRDefault="009E73B0" w:rsidP="004E48A9">
            <w:r w:rsidRPr="00FB7138">
              <w:t>95% CI</w:t>
            </w:r>
          </w:p>
        </w:tc>
        <w:tc>
          <w:tcPr>
            <w:tcW w:w="0" w:type="auto"/>
          </w:tcPr>
          <w:p w14:paraId="1F0531A9" w14:textId="77777777" w:rsidR="009E73B0" w:rsidRPr="00FB7138" w:rsidRDefault="009E73B0" w:rsidP="004E48A9">
            <w:r w:rsidRPr="00FB7138">
              <w:t>RRR</w:t>
            </w:r>
          </w:p>
        </w:tc>
        <w:tc>
          <w:tcPr>
            <w:tcW w:w="0" w:type="auto"/>
          </w:tcPr>
          <w:p w14:paraId="254EDDD6" w14:textId="77777777" w:rsidR="009E73B0" w:rsidRPr="00FB7138" w:rsidRDefault="009E73B0" w:rsidP="004E48A9">
            <w:r w:rsidRPr="00FB7138">
              <w:t>p-value</w:t>
            </w:r>
          </w:p>
        </w:tc>
        <w:tc>
          <w:tcPr>
            <w:tcW w:w="0" w:type="auto"/>
            <w:gridSpan w:val="2"/>
          </w:tcPr>
          <w:p w14:paraId="5DA1327B" w14:textId="77777777" w:rsidR="009E73B0" w:rsidRPr="00FB7138" w:rsidRDefault="009E73B0" w:rsidP="004E48A9">
            <w:r w:rsidRPr="00FB7138">
              <w:t>95% CI</w:t>
            </w:r>
          </w:p>
        </w:tc>
        <w:tc>
          <w:tcPr>
            <w:tcW w:w="0" w:type="auto"/>
          </w:tcPr>
          <w:p w14:paraId="0C1A8D6D" w14:textId="77777777" w:rsidR="009E73B0" w:rsidRPr="00FB7138" w:rsidRDefault="009E73B0" w:rsidP="004E48A9">
            <w:r w:rsidRPr="00FB7138">
              <w:t>RRR</w:t>
            </w:r>
          </w:p>
        </w:tc>
        <w:tc>
          <w:tcPr>
            <w:tcW w:w="0" w:type="auto"/>
          </w:tcPr>
          <w:p w14:paraId="71B041EC" w14:textId="77777777" w:rsidR="009E73B0" w:rsidRPr="00FB7138" w:rsidRDefault="009E73B0" w:rsidP="004E48A9">
            <w:r w:rsidRPr="00FB7138">
              <w:t>p-value</w:t>
            </w:r>
          </w:p>
        </w:tc>
        <w:tc>
          <w:tcPr>
            <w:tcW w:w="0" w:type="auto"/>
            <w:gridSpan w:val="2"/>
          </w:tcPr>
          <w:p w14:paraId="11DDE4D6" w14:textId="77777777" w:rsidR="009E73B0" w:rsidRPr="00FB7138" w:rsidRDefault="009E73B0" w:rsidP="004E48A9">
            <w:r w:rsidRPr="00FB7138">
              <w:t>95% CI</w:t>
            </w:r>
          </w:p>
        </w:tc>
      </w:tr>
      <w:tr w:rsidR="009E73B0" w:rsidRPr="00FB7138" w14:paraId="31823F8B" w14:textId="77777777" w:rsidTr="00B75016">
        <w:trPr>
          <w:jc w:val="center"/>
        </w:trPr>
        <w:tc>
          <w:tcPr>
            <w:tcW w:w="0" w:type="auto"/>
          </w:tcPr>
          <w:p w14:paraId="154DBD92" w14:textId="77777777" w:rsidR="009E73B0" w:rsidRPr="00FB7138" w:rsidRDefault="009E73B0" w:rsidP="004E48A9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 xml:space="preserve">No volunteering </w:t>
            </w:r>
            <w:r w:rsidRPr="00FB7138">
              <w:t>(base outcome)</w:t>
            </w:r>
          </w:p>
        </w:tc>
        <w:tc>
          <w:tcPr>
            <w:tcW w:w="0" w:type="auto"/>
          </w:tcPr>
          <w:p w14:paraId="626E3678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392C8EC8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7D6E6BCA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102A1C1F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3A858EEE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30C906BF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2B148F66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4ECE16DE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5350222E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443C2F41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53EDA3B5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5EAE4173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5E11CBCA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6BC3FD9D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58E56C31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74746CE3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</w:tr>
      <w:tr w:rsidR="009E73B0" w:rsidRPr="00FB7138" w14:paraId="53B6BA5C" w14:textId="77777777" w:rsidTr="00B75016">
        <w:trPr>
          <w:jc w:val="center"/>
        </w:trPr>
        <w:tc>
          <w:tcPr>
            <w:tcW w:w="0" w:type="auto"/>
          </w:tcPr>
          <w:p w14:paraId="6CCC93BB" w14:textId="5207293B" w:rsidR="009E73B0" w:rsidRPr="00FB7138" w:rsidRDefault="00E20888" w:rsidP="004E48A9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Every few months or less often</w:t>
            </w:r>
          </w:p>
        </w:tc>
        <w:tc>
          <w:tcPr>
            <w:tcW w:w="0" w:type="auto"/>
          </w:tcPr>
          <w:p w14:paraId="7F4C5DC6" w14:textId="77777777" w:rsidR="009E73B0" w:rsidRPr="00FB7138" w:rsidRDefault="009E73B0" w:rsidP="004E48A9"/>
        </w:tc>
        <w:tc>
          <w:tcPr>
            <w:tcW w:w="0" w:type="auto"/>
          </w:tcPr>
          <w:p w14:paraId="2FB6640D" w14:textId="77777777" w:rsidR="009E73B0" w:rsidRPr="00FB7138" w:rsidRDefault="009E73B0" w:rsidP="004E48A9"/>
        </w:tc>
        <w:tc>
          <w:tcPr>
            <w:tcW w:w="0" w:type="auto"/>
          </w:tcPr>
          <w:p w14:paraId="03290897" w14:textId="77777777" w:rsidR="009E73B0" w:rsidRPr="00FB7138" w:rsidRDefault="009E73B0" w:rsidP="004E48A9"/>
        </w:tc>
        <w:tc>
          <w:tcPr>
            <w:tcW w:w="0" w:type="auto"/>
          </w:tcPr>
          <w:p w14:paraId="583B2F5E" w14:textId="77777777" w:rsidR="009E73B0" w:rsidRPr="00FB7138" w:rsidRDefault="009E73B0" w:rsidP="004E48A9"/>
        </w:tc>
        <w:tc>
          <w:tcPr>
            <w:tcW w:w="0" w:type="auto"/>
          </w:tcPr>
          <w:p w14:paraId="719510EC" w14:textId="77777777" w:rsidR="009E73B0" w:rsidRPr="00FB7138" w:rsidRDefault="009E73B0" w:rsidP="004E48A9"/>
        </w:tc>
        <w:tc>
          <w:tcPr>
            <w:tcW w:w="0" w:type="auto"/>
          </w:tcPr>
          <w:p w14:paraId="7EB73487" w14:textId="77777777" w:rsidR="009E73B0" w:rsidRPr="00FB7138" w:rsidRDefault="009E73B0" w:rsidP="004E48A9"/>
        </w:tc>
        <w:tc>
          <w:tcPr>
            <w:tcW w:w="0" w:type="auto"/>
          </w:tcPr>
          <w:p w14:paraId="5567168D" w14:textId="77777777" w:rsidR="009E73B0" w:rsidRPr="00FB7138" w:rsidRDefault="009E73B0" w:rsidP="004E48A9"/>
        </w:tc>
        <w:tc>
          <w:tcPr>
            <w:tcW w:w="0" w:type="auto"/>
          </w:tcPr>
          <w:p w14:paraId="6ED914A2" w14:textId="77777777" w:rsidR="009E73B0" w:rsidRPr="00FB7138" w:rsidRDefault="009E73B0" w:rsidP="004E48A9"/>
        </w:tc>
        <w:tc>
          <w:tcPr>
            <w:tcW w:w="0" w:type="auto"/>
          </w:tcPr>
          <w:p w14:paraId="18F97CE5" w14:textId="77777777" w:rsidR="009E73B0" w:rsidRPr="00FB7138" w:rsidRDefault="009E73B0" w:rsidP="004E48A9"/>
        </w:tc>
        <w:tc>
          <w:tcPr>
            <w:tcW w:w="0" w:type="auto"/>
          </w:tcPr>
          <w:p w14:paraId="3639225A" w14:textId="77777777" w:rsidR="009E73B0" w:rsidRPr="00FB7138" w:rsidRDefault="009E73B0" w:rsidP="004E48A9"/>
        </w:tc>
        <w:tc>
          <w:tcPr>
            <w:tcW w:w="0" w:type="auto"/>
          </w:tcPr>
          <w:p w14:paraId="48E7A346" w14:textId="77777777" w:rsidR="009E73B0" w:rsidRPr="00FB7138" w:rsidRDefault="009E73B0" w:rsidP="004E48A9"/>
        </w:tc>
        <w:tc>
          <w:tcPr>
            <w:tcW w:w="0" w:type="auto"/>
          </w:tcPr>
          <w:p w14:paraId="796F8054" w14:textId="77777777" w:rsidR="009E73B0" w:rsidRPr="00FB7138" w:rsidRDefault="009E73B0" w:rsidP="004E48A9"/>
        </w:tc>
        <w:tc>
          <w:tcPr>
            <w:tcW w:w="0" w:type="auto"/>
          </w:tcPr>
          <w:p w14:paraId="459B16CB" w14:textId="77777777" w:rsidR="009E73B0" w:rsidRPr="00FB7138" w:rsidRDefault="009E73B0" w:rsidP="004E48A9"/>
        </w:tc>
        <w:tc>
          <w:tcPr>
            <w:tcW w:w="0" w:type="auto"/>
          </w:tcPr>
          <w:p w14:paraId="69C64262" w14:textId="77777777" w:rsidR="009E73B0" w:rsidRPr="00FB7138" w:rsidRDefault="009E73B0" w:rsidP="004E48A9"/>
        </w:tc>
        <w:tc>
          <w:tcPr>
            <w:tcW w:w="0" w:type="auto"/>
          </w:tcPr>
          <w:p w14:paraId="75EDA53B" w14:textId="77777777" w:rsidR="009E73B0" w:rsidRPr="00FB7138" w:rsidRDefault="009E73B0" w:rsidP="004E48A9"/>
        </w:tc>
        <w:tc>
          <w:tcPr>
            <w:tcW w:w="0" w:type="auto"/>
          </w:tcPr>
          <w:p w14:paraId="38E8BD66" w14:textId="77777777" w:rsidR="009E73B0" w:rsidRPr="00FB7138" w:rsidRDefault="009E73B0" w:rsidP="004E48A9"/>
        </w:tc>
      </w:tr>
      <w:tr w:rsidR="009E73B0" w:rsidRPr="00FB7138" w14:paraId="1C52FBFB" w14:textId="77777777" w:rsidTr="00B75016">
        <w:trPr>
          <w:jc w:val="center"/>
        </w:trPr>
        <w:tc>
          <w:tcPr>
            <w:tcW w:w="0" w:type="auto"/>
          </w:tcPr>
          <w:p w14:paraId="24184021" w14:textId="77777777" w:rsidR="009E73B0" w:rsidRPr="00FB7138" w:rsidRDefault="009E73B0" w:rsidP="004E48A9">
            <w:r w:rsidRPr="00FB7138">
              <w:t xml:space="preserve">  Non-carer (Reference)</w:t>
            </w:r>
          </w:p>
        </w:tc>
        <w:tc>
          <w:tcPr>
            <w:tcW w:w="0" w:type="auto"/>
          </w:tcPr>
          <w:p w14:paraId="5160EA42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0E07CFA1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5CB50B4F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287FBBE7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47585D77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24068230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28BD2AC1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7C1DF43E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242FEF54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5DFD2648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53B27DE8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019520C0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511615B4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574B7DD2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0626C805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18D41C6B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</w:tr>
      <w:tr w:rsidR="0055158A" w:rsidRPr="00FB7138" w14:paraId="2030C858" w14:textId="77777777" w:rsidTr="00B75016">
        <w:trPr>
          <w:jc w:val="center"/>
        </w:trPr>
        <w:tc>
          <w:tcPr>
            <w:tcW w:w="0" w:type="auto"/>
          </w:tcPr>
          <w:p w14:paraId="36998E1F" w14:textId="308B9EBC" w:rsidR="0055158A" w:rsidRPr="00FB7138" w:rsidRDefault="0055158A" w:rsidP="0055158A">
            <w:r w:rsidRPr="00FB7138">
              <w:t xml:space="preserve">  </w:t>
            </w:r>
            <w:r w:rsidR="00E20888" w:rsidRPr="00FB7138">
              <w:t>Former carer</w:t>
            </w:r>
          </w:p>
        </w:tc>
        <w:tc>
          <w:tcPr>
            <w:tcW w:w="0" w:type="auto"/>
          </w:tcPr>
          <w:p w14:paraId="3BEE0F1B" w14:textId="0AF0863D" w:rsidR="0055158A" w:rsidRPr="00FB7138" w:rsidRDefault="0055158A" w:rsidP="0055158A">
            <w:r w:rsidRPr="00FB7138">
              <w:t>1.43</w:t>
            </w:r>
          </w:p>
        </w:tc>
        <w:tc>
          <w:tcPr>
            <w:tcW w:w="0" w:type="auto"/>
          </w:tcPr>
          <w:p w14:paraId="36C66277" w14:textId="53FF0D4D" w:rsidR="0055158A" w:rsidRPr="00FB7138" w:rsidRDefault="0055158A" w:rsidP="0055158A">
            <w:r w:rsidRPr="00FB7138">
              <w:t>0.00</w:t>
            </w:r>
          </w:p>
        </w:tc>
        <w:tc>
          <w:tcPr>
            <w:tcW w:w="0" w:type="auto"/>
          </w:tcPr>
          <w:p w14:paraId="73BC3908" w14:textId="03A873D8" w:rsidR="0055158A" w:rsidRPr="00FB7138" w:rsidRDefault="0055158A" w:rsidP="0055158A">
            <w:r w:rsidRPr="00FB7138">
              <w:t>1.15</w:t>
            </w:r>
          </w:p>
        </w:tc>
        <w:tc>
          <w:tcPr>
            <w:tcW w:w="0" w:type="auto"/>
          </w:tcPr>
          <w:p w14:paraId="16E4E4E4" w14:textId="33149B09" w:rsidR="0055158A" w:rsidRPr="00FB7138" w:rsidRDefault="0055158A" w:rsidP="0055158A">
            <w:r w:rsidRPr="00FB7138">
              <w:t>1.78</w:t>
            </w:r>
          </w:p>
        </w:tc>
        <w:tc>
          <w:tcPr>
            <w:tcW w:w="0" w:type="auto"/>
          </w:tcPr>
          <w:p w14:paraId="662DB167" w14:textId="3ADD3961" w:rsidR="0055158A" w:rsidRPr="00FB7138" w:rsidRDefault="0055158A" w:rsidP="0055158A">
            <w:r w:rsidRPr="00FB7138">
              <w:t>1.28</w:t>
            </w:r>
          </w:p>
        </w:tc>
        <w:tc>
          <w:tcPr>
            <w:tcW w:w="0" w:type="auto"/>
          </w:tcPr>
          <w:p w14:paraId="01FBAD90" w14:textId="16C085D6" w:rsidR="0055158A" w:rsidRPr="00FB7138" w:rsidRDefault="0055158A" w:rsidP="0055158A">
            <w:r w:rsidRPr="00FB7138">
              <w:t>0.03</w:t>
            </w:r>
          </w:p>
        </w:tc>
        <w:tc>
          <w:tcPr>
            <w:tcW w:w="0" w:type="auto"/>
          </w:tcPr>
          <w:p w14:paraId="2F3E2B6E" w14:textId="5C4BD8DB" w:rsidR="0055158A" w:rsidRPr="00FB7138" w:rsidRDefault="0055158A" w:rsidP="0055158A">
            <w:r w:rsidRPr="00FB7138">
              <w:t>1.03</w:t>
            </w:r>
          </w:p>
        </w:tc>
        <w:tc>
          <w:tcPr>
            <w:tcW w:w="0" w:type="auto"/>
          </w:tcPr>
          <w:p w14:paraId="7F14E4B0" w14:textId="62923546" w:rsidR="0055158A" w:rsidRPr="00FB7138" w:rsidRDefault="0055158A" w:rsidP="0055158A">
            <w:r w:rsidRPr="00FB7138">
              <w:t>1.61</w:t>
            </w:r>
          </w:p>
        </w:tc>
        <w:tc>
          <w:tcPr>
            <w:tcW w:w="0" w:type="auto"/>
          </w:tcPr>
          <w:p w14:paraId="5F9640F3" w14:textId="7E090750" w:rsidR="0055158A" w:rsidRPr="00FB7138" w:rsidRDefault="0055158A" w:rsidP="0055158A">
            <w:r w:rsidRPr="00FB7138">
              <w:t>1.03</w:t>
            </w:r>
          </w:p>
        </w:tc>
        <w:tc>
          <w:tcPr>
            <w:tcW w:w="0" w:type="auto"/>
          </w:tcPr>
          <w:p w14:paraId="2246A4CA" w14:textId="02EBB401" w:rsidR="0055158A" w:rsidRPr="00FB7138" w:rsidRDefault="0055158A" w:rsidP="0055158A">
            <w:r w:rsidRPr="00FB7138">
              <w:t>0.82</w:t>
            </w:r>
          </w:p>
        </w:tc>
        <w:tc>
          <w:tcPr>
            <w:tcW w:w="0" w:type="auto"/>
          </w:tcPr>
          <w:p w14:paraId="0B2C8C30" w14:textId="74553802" w:rsidR="0055158A" w:rsidRPr="00FB7138" w:rsidRDefault="0055158A" w:rsidP="0055158A">
            <w:r w:rsidRPr="00FB7138">
              <w:t>0.81</w:t>
            </w:r>
          </w:p>
        </w:tc>
        <w:tc>
          <w:tcPr>
            <w:tcW w:w="0" w:type="auto"/>
          </w:tcPr>
          <w:p w14:paraId="470AC6C2" w14:textId="6DD3BB24" w:rsidR="0055158A" w:rsidRPr="00FB7138" w:rsidRDefault="0055158A" w:rsidP="0055158A">
            <w:r w:rsidRPr="00FB7138">
              <w:t>1.31</w:t>
            </w:r>
          </w:p>
        </w:tc>
        <w:tc>
          <w:tcPr>
            <w:tcW w:w="0" w:type="auto"/>
          </w:tcPr>
          <w:p w14:paraId="0377D899" w14:textId="7E9D9EC1" w:rsidR="0055158A" w:rsidRPr="00FB7138" w:rsidRDefault="0055158A" w:rsidP="0055158A">
            <w:r w:rsidRPr="00FB7138">
              <w:t>0.91</w:t>
            </w:r>
          </w:p>
        </w:tc>
        <w:tc>
          <w:tcPr>
            <w:tcW w:w="0" w:type="auto"/>
          </w:tcPr>
          <w:p w14:paraId="27BD0A13" w14:textId="5B38C561" w:rsidR="0055158A" w:rsidRPr="00FB7138" w:rsidRDefault="0055158A" w:rsidP="0055158A">
            <w:r w:rsidRPr="00FB7138">
              <w:t>0.44</w:t>
            </w:r>
          </w:p>
        </w:tc>
        <w:tc>
          <w:tcPr>
            <w:tcW w:w="0" w:type="auto"/>
          </w:tcPr>
          <w:p w14:paraId="1A383FFD" w14:textId="0A9B5F37" w:rsidR="0055158A" w:rsidRPr="00FB7138" w:rsidRDefault="0055158A" w:rsidP="0055158A">
            <w:r w:rsidRPr="00FB7138">
              <w:t>0.71</w:t>
            </w:r>
          </w:p>
        </w:tc>
        <w:tc>
          <w:tcPr>
            <w:tcW w:w="0" w:type="auto"/>
          </w:tcPr>
          <w:p w14:paraId="7AFB9284" w14:textId="774A420D" w:rsidR="0055158A" w:rsidRPr="00FB7138" w:rsidRDefault="0055158A" w:rsidP="0055158A">
            <w:r w:rsidRPr="00FB7138">
              <w:t>1.16</w:t>
            </w:r>
          </w:p>
        </w:tc>
      </w:tr>
      <w:tr w:rsidR="0055158A" w:rsidRPr="00FB7138" w14:paraId="4253F849" w14:textId="77777777" w:rsidTr="00B75016">
        <w:trPr>
          <w:jc w:val="center"/>
        </w:trPr>
        <w:tc>
          <w:tcPr>
            <w:tcW w:w="0" w:type="auto"/>
          </w:tcPr>
          <w:p w14:paraId="0A828B26" w14:textId="77777777" w:rsidR="0055158A" w:rsidRPr="00FB7138" w:rsidRDefault="0055158A" w:rsidP="0055158A">
            <w:r w:rsidRPr="00FB7138">
              <w:t xml:space="preserve">  Partner</w:t>
            </w:r>
          </w:p>
        </w:tc>
        <w:tc>
          <w:tcPr>
            <w:tcW w:w="0" w:type="auto"/>
          </w:tcPr>
          <w:p w14:paraId="4D20E69A" w14:textId="35AB529B" w:rsidR="0055158A" w:rsidRPr="00FB7138" w:rsidRDefault="0055158A" w:rsidP="0055158A">
            <w:r w:rsidRPr="00FB7138">
              <w:t>1.14</w:t>
            </w:r>
          </w:p>
        </w:tc>
        <w:tc>
          <w:tcPr>
            <w:tcW w:w="0" w:type="auto"/>
          </w:tcPr>
          <w:p w14:paraId="023B8BD3" w14:textId="1E0836EE" w:rsidR="0055158A" w:rsidRPr="00FB7138" w:rsidRDefault="0055158A" w:rsidP="0055158A">
            <w:r w:rsidRPr="00FB7138">
              <w:t>0.61</w:t>
            </w:r>
          </w:p>
        </w:tc>
        <w:tc>
          <w:tcPr>
            <w:tcW w:w="0" w:type="auto"/>
          </w:tcPr>
          <w:p w14:paraId="416FC404" w14:textId="18CCAD42" w:rsidR="0055158A" w:rsidRPr="00FB7138" w:rsidRDefault="0055158A" w:rsidP="0055158A">
            <w:r w:rsidRPr="00FB7138">
              <w:t>0.68</w:t>
            </w:r>
          </w:p>
        </w:tc>
        <w:tc>
          <w:tcPr>
            <w:tcW w:w="0" w:type="auto"/>
          </w:tcPr>
          <w:p w14:paraId="77BFA74B" w14:textId="753257E9" w:rsidR="0055158A" w:rsidRPr="00FB7138" w:rsidRDefault="0055158A" w:rsidP="0055158A">
            <w:r w:rsidRPr="00FB7138">
              <w:t>1.90</w:t>
            </w:r>
          </w:p>
        </w:tc>
        <w:tc>
          <w:tcPr>
            <w:tcW w:w="0" w:type="auto"/>
          </w:tcPr>
          <w:p w14:paraId="0E81D0ED" w14:textId="41E35567" w:rsidR="0055158A" w:rsidRPr="00FB7138" w:rsidRDefault="0055158A" w:rsidP="0055158A">
            <w:r w:rsidRPr="00FB7138">
              <w:t>1.08</w:t>
            </w:r>
          </w:p>
        </w:tc>
        <w:tc>
          <w:tcPr>
            <w:tcW w:w="0" w:type="auto"/>
          </w:tcPr>
          <w:p w14:paraId="2538BE22" w14:textId="23273B03" w:rsidR="0055158A" w:rsidRPr="00FB7138" w:rsidRDefault="0055158A" w:rsidP="0055158A">
            <w:r w:rsidRPr="00FB7138">
              <w:t>0.77</w:t>
            </w:r>
          </w:p>
        </w:tc>
        <w:tc>
          <w:tcPr>
            <w:tcW w:w="0" w:type="auto"/>
          </w:tcPr>
          <w:p w14:paraId="0CE2F45F" w14:textId="7C67799D" w:rsidR="0055158A" w:rsidRPr="00FB7138" w:rsidRDefault="0055158A" w:rsidP="0055158A">
            <w:r w:rsidRPr="00FB7138">
              <w:t>0.64</w:t>
            </w:r>
          </w:p>
        </w:tc>
        <w:tc>
          <w:tcPr>
            <w:tcW w:w="0" w:type="auto"/>
          </w:tcPr>
          <w:p w14:paraId="79C5A811" w14:textId="3C14C09D" w:rsidR="0055158A" w:rsidRPr="00FB7138" w:rsidRDefault="0055158A" w:rsidP="0055158A">
            <w:r w:rsidRPr="00FB7138">
              <w:t>1.82</w:t>
            </w:r>
          </w:p>
        </w:tc>
        <w:tc>
          <w:tcPr>
            <w:tcW w:w="0" w:type="auto"/>
          </w:tcPr>
          <w:p w14:paraId="2ECD7FED" w14:textId="234E7CF5" w:rsidR="0055158A" w:rsidRPr="00FB7138" w:rsidRDefault="0055158A" w:rsidP="0055158A">
            <w:r w:rsidRPr="00FB7138">
              <w:t>1.24</w:t>
            </w:r>
          </w:p>
        </w:tc>
        <w:tc>
          <w:tcPr>
            <w:tcW w:w="0" w:type="auto"/>
          </w:tcPr>
          <w:p w14:paraId="1CB1625E" w14:textId="0432EDBC" w:rsidR="0055158A" w:rsidRPr="00FB7138" w:rsidRDefault="0055158A" w:rsidP="0055158A">
            <w:r w:rsidRPr="00FB7138">
              <w:t>0.38</w:t>
            </w:r>
          </w:p>
        </w:tc>
        <w:tc>
          <w:tcPr>
            <w:tcW w:w="0" w:type="auto"/>
          </w:tcPr>
          <w:p w14:paraId="5C177D9F" w14:textId="3FC2703E" w:rsidR="0055158A" w:rsidRPr="00FB7138" w:rsidRDefault="0055158A" w:rsidP="0055158A">
            <w:r w:rsidRPr="00FB7138">
              <w:t>0.77</w:t>
            </w:r>
          </w:p>
        </w:tc>
        <w:tc>
          <w:tcPr>
            <w:tcW w:w="0" w:type="auto"/>
          </w:tcPr>
          <w:p w14:paraId="0C3B35ED" w14:textId="68843DB2" w:rsidR="0055158A" w:rsidRPr="00FB7138" w:rsidRDefault="0055158A" w:rsidP="0055158A">
            <w:r w:rsidRPr="00FB7138">
              <w:t>2.01</w:t>
            </w:r>
          </w:p>
        </w:tc>
        <w:tc>
          <w:tcPr>
            <w:tcW w:w="0" w:type="auto"/>
          </w:tcPr>
          <w:p w14:paraId="56906D8F" w14:textId="6E7269DF" w:rsidR="0055158A" w:rsidRPr="00FB7138" w:rsidRDefault="0055158A" w:rsidP="0055158A">
            <w:r w:rsidRPr="00FB7138">
              <w:t>1.23</w:t>
            </w:r>
          </w:p>
        </w:tc>
        <w:tc>
          <w:tcPr>
            <w:tcW w:w="0" w:type="auto"/>
          </w:tcPr>
          <w:p w14:paraId="7DC7E415" w14:textId="6242015A" w:rsidR="0055158A" w:rsidRPr="00FB7138" w:rsidRDefault="0055158A" w:rsidP="0055158A">
            <w:r w:rsidRPr="00FB7138">
              <w:t>0.41</w:t>
            </w:r>
          </w:p>
        </w:tc>
        <w:tc>
          <w:tcPr>
            <w:tcW w:w="0" w:type="auto"/>
          </w:tcPr>
          <w:p w14:paraId="7885F15C" w14:textId="7C98F9D8" w:rsidR="0055158A" w:rsidRPr="00FB7138" w:rsidRDefault="0055158A" w:rsidP="0055158A">
            <w:r w:rsidRPr="00FB7138">
              <w:t>0.75</w:t>
            </w:r>
          </w:p>
        </w:tc>
        <w:tc>
          <w:tcPr>
            <w:tcW w:w="0" w:type="auto"/>
          </w:tcPr>
          <w:p w14:paraId="458960D0" w14:textId="3EB4BF9E" w:rsidR="0055158A" w:rsidRPr="00FB7138" w:rsidRDefault="0055158A" w:rsidP="0055158A">
            <w:r w:rsidRPr="00FB7138">
              <w:t>2.02</w:t>
            </w:r>
          </w:p>
        </w:tc>
      </w:tr>
      <w:tr w:rsidR="0055158A" w:rsidRPr="00FB7138" w14:paraId="13E7DD13" w14:textId="77777777" w:rsidTr="00B75016">
        <w:trPr>
          <w:jc w:val="center"/>
        </w:trPr>
        <w:tc>
          <w:tcPr>
            <w:tcW w:w="0" w:type="auto"/>
          </w:tcPr>
          <w:p w14:paraId="2A68D180" w14:textId="77777777" w:rsidR="0055158A" w:rsidRPr="00FB7138" w:rsidRDefault="0055158A" w:rsidP="0055158A">
            <w:r w:rsidRPr="00FB7138">
              <w:t xml:space="preserve">  Child</w:t>
            </w:r>
          </w:p>
        </w:tc>
        <w:tc>
          <w:tcPr>
            <w:tcW w:w="0" w:type="auto"/>
          </w:tcPr>
          <w:p w14:paraId="1239F232" w14:textId="6C442E34" w:rsidR="0055158A" w:rsidRPr="00FB7138" w:rsidRDefault="0055158A" w:rsidP="0055158A">
            <w:r w:rsidRPr="00FB7138">
              <w:t>0.86</w:t>
            </w:r>
          </w:p>
        </w:tc>
        <w:tc>
          <w:tcPr>
            <w:tcW w:w="0" w:type="auto"/>
          </w:tcPr>
          <w:p w14:paraId="540D21B5" w14:textId="2F867B54" w:rsidR="0055158A" w:rsidRPr="00FB7138" w:rsidRDefault="0055158A" w:rsidP="0055158A">
            <w:r w:rsidRPr="00FB7138">
              <w:t>0.69</w:t>
            </w:r>
          </w:p>
        </w:tc>
        <w:tc>
          <w:tcPr>
            <w:tcW w:w="0" w:type="auto"/>
          </w:tcPr>
          <w:p w14:paraId="16D309C7" w14:textId="172465D4" w:rsidR="0055158A" w:rsidRPr="00FB7138" w:rsidRDefault="0055158A" w:rsidP="0055158A">
            <w:r w:rsidRPr="00FB7138">
              <w:t>0.40</w:t>
            </w:r>
          </w:p>
        </w:tc>
        <w:tc>
          <w:tcPr>
            <w:tcW w:w="0" w:type="auto"/>
          </w:tcPr>
          <w:p w14:paraId="392AD5C9" w14:textId="7D3DCA46" w:rsidR="0055158A" w:rsidRPr="00FB7138" w:rsidRDefault="0055158A" w:rsidP="0055158A">
            <w:r w:rsidRPr="00FB7138">
              <w:t>1.83</w:t>
            </w:r>
          </w:p>
        </w:tc>
        <w:tc>
          <w:tcPr>
            <w:tcW w:w="0" w:type="auto"/>
          </w:tcPr>
          <w:p w14:paraId="3B58463A" w14:textId="6413BDD1" w:rsidR="0055158A" w:rsidRPr="00FB7138" w:rsidRDefault="0055158A" w:rsidP="0055158A">
            <w:r w:rsidRPr="00FB7138">
              <w:t>0.81</w:t>
            </w:r>
          </w:p>
        </w:tc>
        <w:tc>
          <w:tcPr>
            <w:tcW w:w="0" w:type="auto"/>
          </w:tcPr>
          <w:p w14:paraId="448B007A" w14:textId="32104FD5" w:rsidR="0055158A" w:rsidRPr="00FB7138" w:rsidRDefault="0055158A" w:rsidP="0055158A">
            <w:r w:rsidRPr="00FB7138">
              <w:t>0.60</w:t>
            </w:r>
          </w:p>
        </w:tc>
        <w:tc>
          <w:tcPr>
            <w:tcW w:w="0" w:type="auto"/>
          </w:tcPr>
          <w:p w14:paraId="239E2742" w14:textId="688FBB56" w:rsidR="0055158A" w:rsidRPr="00FB7138" w:rsidRDefault="0055158A" w:rsidP="0055158A">
            <w:r w:rsidRPr="00FB7138">
              <w:t>0.37</w:t>
            </w:r>
          </w:p>
        </w:tc>
        <w:tc>
          <w:tcPr>
            <w:tcW w:w="0" w:type="auto"/>
          </w:tcPr>
          <w:p w14:paraId="0554C7C7" w14:textId="00AE0FD0" w:rsidR="0055158A" w:rsidRPr="00FB7138" w:rsidRDefault="0055158A" w:rsidP="0055158A">
            <w:r w:rsidRPr="00FB7138">
              <w:t>1.76</w:t>
            </w:r>
          </w:p>
        </w:tc>
        <w:tc>
          <w:tcPr>
            <w:tcW w:w="0" w:type="auto"/>
          </w:tcPr>
          <w:p w14:paraId="2080C4A2" w14:textId="2A9C98BB" w:rsidR="0055158A" w:rsidRPr="00FB7138" w:rsidRDefault="0055158A" w:rsidP="0055158A">
            <w:r w:rsidRPr="00FB7138">
              <w:t>2.54</w:t>
            </w:r>
          </w:p>
        </w:tc>
        <w:tc>
          <w:tcPr>
            <w:tcW w:w="0" w:type="auto"/>
          </w:tcPr>
          <w:p w14:paraId="07043C31" w14:textId="7EDC4B8D" w:rsidR="0055158A" w:rsidRPr="00FB7138" w:rsidRDefault="0055158A" w:rsidP="0055158A">
            <w:r w:rsidRPr="00FB7138">
              <w:t>0.00</w:t>
            </w:r>
          </w:p>
        </w:tc>
        <w:tc>
          <w:tcPr>
            <w:tcW w:w="0" w:type="auto"/>
          </w:tcPr>
          <w:p w14:paraId="4885E643" w14:textId="3C8AF2A7" w:rsidR="0055158A" w:rsidRPr="00FB7138" w:rsidRDefault="0055158A" w:rsidP="0055158A">
            <w:r w:rsidRPr="00FB7138">
              <w:t>1.60</w:t>
            </w:r>
          </w:p>
        </w:tc>
        <w:tc>
          <w:tcPr>
            <w:tcW w:w="0" w:type="auto"/>
          </w:tcPr>
          <w:p w14:paraId="53DF7699" w14:textId="42CAD010" w:rsidR="0055158A" w:rsidRPr="00FB7138" w:rsidRDefault="0055158A" w:rsidP="0055158A">
            <w:r w:rsidRPr="00FB7138">
              <w:t>4.02</w:t>
            </w:r>
          </w:p>
        </w:tc>
        <w:tc>
          <w:tcPr>
            <w:tcW w:w="0" w:type="auto"/>
          </w:tcPr>
          <w:p w14:paraId="3ED5B8C1" w14:textId="39BF6FF6" w:rsidR="0055158A" w:rsidRPr="00FB7138" w:rsidRDefault="0055158A" w:rsidP="0055158A">
            <w:r w:rsidRPr="00FB7138">
              <w:t>2.51</w:t>
            </w:r>
          </w:p>
        </w:tc>
        <w:tc>
          <w:tcPr>
            <w:tcW w:w="0" w:type="auto"/>
          </w:tcPr>
          <w:p w14:paraId="281D908B" w14:textId="56DA7397" w:rsidR="0055158A" w:rsidRPr="00FB7138" w:rsidRDefault="0055158A" w:rsidP="0055158A">
            <w:r w:rsidRPr="00FB7138">
              <w:t>0.00</w:t>
            </w:r>
          </w:p>
        </w:tc>
        <w:tc>
          <w:tcPr>
            <w:tcW w:w="0" w:type="auto"/>
          </w:tcPr>
          <w:p w14:paraId="113EE277" w14:textId="02C59061" w:rsidR="0055158A" w:rsidRPr="00FB7138" w:rsidRDefault="0055158A" w:rsidP="0055158A">
            <w:r w:rsidRPr="00FB7138">
              <w:t>1.55</w:t>
            </w:r>
          </w:p>
        </w:tc>
        <w:tc>
          <w:tcPr>
            <w:tcW w:w="0" w:type="auto"/>
          </w:tcPr>
          <w:p w14:paraId="3482AB06" w14:textId="764966D3" w:rsidR="0055158A" w:rsidRPr="00FB7138" w:rsidRDefault="0055158A" w:rsidP="0055158A">
            <w:r w:rsidRPr="00FB7138">
              <w:t>4.06</w:t>
            </w:r>
          </w:p>
        </w:tc>
      </w:tr>
      <w:tr w:rsidR="0055158A" w:rsidRPr="00FB7138" w14:paraId="14F8F59A" w14:textId="77777777" w:rsidTr="00B75016">
        <w:trPr>
          <w:jc w:val="center"/>
        </w:trPr>
        <w:tc>
          <w:tcPr>
            <w:tcW w:w="0" w:type="auto"/>
          </w:tcPr>
          <w:p w14:paraId="4118D7DA" w14:textId="77777777" w:rsidR="0055158A" w:rsidRPr="00FB7138" w:rsidRDefault="0055158A" w:rsidP="0055158A">
            <w:r w:rsidRPr="00FB7138">
              <w:t xml:space="preserve">  Parent</w:t>
            </w:r>
          </w:p>
        </w:tc>
        <w:tc>
          <w:tcPr>
            <w:tcW w:w="0" w:type="auto"/>
          </w:tcPr>
          <w:p w14:paraId="711D97A4" w14:textId="754F2430" w:rsidR="0055158A" w:rsidRPr="00FB7138" w:rsidRDefault="0055158A" w:rsidP="0055158A">
            <w:r w:rsidRPr="00FB7138">
              <w:t>1.82</w:t>
            </w:r>
          </w:p>
        </w:tc>
        <w:tc>
          <w:tcPr>
            <w:tcW w:w="0" w:type="auto"/>
          </w:tcPr>
          <w:p w14:paraId="174F596E" w14:textId="53F467B5" w:rsidR="0055158A" w:rsidRPr="00FB7138" w:rsidRDefault="0055158A" w:rsidP="0055158A">
            <w:r w:rsidRPr="00FB7138">
              <w:t>0.01</w:t>
            </w:r>
          </w:p>
        </w:tc>
        <w:tc>
          <w:tcPr>
            <w:tcW w:w="0" w:type="auto"/>
          </w:tcPr>
          <w:p w14:paraId="5A268556" w14:textId="1E634C4E" w:rsidR="0055158A" w:rsidRPr="00FB7138" w:rsidRDefault="0055158A" w:rsidP="0055158A">
            <w:r w:rsidRPr="00FB7138">
              <w:t>1.16</w:t>
            </w:r>
          </w:p>
        </w:tc>
        <w:tc>
          <w:tcPr>
            <w:tcW w:w="0" w:type="auto"/>
          </w:tcPr>
          <w:p w14:paraId="12D60CCF" w14:textId="7053E5AA" w:rsidR="0055158A" w:rsidRPr="00FB7138" w:rsidRDefault="0055158A" w:rsidP="0055158A">
            <w:r w:rsidRPr="00FB7138">
              <w:t>2.87</w:t>
            </w:r>
          </w:p>
        </w:tc>
        <w:tc>
          <w:tcPr>
            <w:tcW w:w="0" w:type="auto"/>
          </w:tcPr>
          <w:p w14:paraId="38B62F80" w14:textId="5D846D5A" w:rsidR="0055158A" w:rsidRPr="00FB7138" w:rsidRDefault="0055158A" w:rsidP="0055158A">
            <w:r w:rsidRPr="00FB7138">
              <w:t>1.37</w:t>
            </w:r>
          </w:p>
        </w:tc>
        <w:tc>
          <w:tcPr>
            <w:tcW w:w="0" w:type="auto"/>
          </w:tcPr>
          <w:p w14:paraId="40491439" w14:textId="60C6ADFE" w:rsidR="0055158A" w:rsidRPr="00FB7138" w:rsidRDefault="0055158A" w:rsidP="0055158A">
            <w:r w:rsidRPr="00FB7138">
              <w:t>0.19</w:t>
            </w:r>
          </w:p>
        </w:tc>
        <w:tc>
          <w:tcPr>
            <w:tcW w:w="0" w:type="auto"/>
          </w:tcPr>
          <w:p w14:paraId="4E999690" w14:textId="499B2ED8" w:rsidR="0055158A" w:rsidRPr="00FB7138" w:rsidRDefault="0055158A" w:rsidP="0055158A">
            <w:r w:rsidRPr="00FB7138">
              <w:t>0.86</w:t>
            </w:r>
          </w:p>
        </w:tc>
        <w:tc>
          <w:tcPr>
            <w:tcW w:w="0" w:type="auto"/>
          </w:tcPr>
          <w:p w14:paraId="7531F391" w14:textId="5D1C2FF5" w:rsidR="0055158A" w:rsidRPr="00FB7138" w:rsidRDefault="0055158A" w:rsidP="0055158A">
            <w:r w:rsidRPr="00FB7138">
              <w:t>2.19</w:t>
            </w:r>
          </w:p>
        </w:tc>
        <w:tc>
          <w:tcPr>
            <w:tcW w:w="0" w:type="auto"/>
          </w:tcPr>
          <w:p w14:paraId="1859F90A" w14:textId="738257B7" w:rsidR="0055158A" w:rsidRPr="00FB7138" w:rsidRDefault="0055158A" w:rsidP="0055158A">
            <w:r w:rsidRPr="00FB7138">
              <w:t>2.23</w:t>
            </w:r>
          </w:p>
        </w:tc>
        <w:tc>
          <w:tcPr>
            <w:tcW w:w="0" w:type="auto"/>
          </w:tcPr>
          <w:p w14:paraId="4EB3B5BF" w14:textId="4A3F3B0D" w:rsidR="0055158A" w:rsidRPr="00FB7138" w:rsidRDefault="0055158A" w:rsidP="0055158A">
            <w:r w:rsidRPr="00FB7138">
              <w:t>0.00</w:t>
            </w:r>
          </w:p>
        </w:tc>
        <w:tc>
          <w:tcPr>
            <w:tcW w:w="0" w:type="auto"/>
          </w:tcPr>
          <w:p w14:paraId="5F50344E" w14:textId="1F248A53" w:rsidR="0055158A" w:rsidRPr="00FB7138" w:rsidRDefault="0055158A" w:rsidP="0055158A">
            <w:r w:rsidRPr="00FB7138">
              <w:t>1.49</w:t>
            </w:r>
          </w:p>
        </w:tc>
        <w:tc>
          <w:tcPr>
            <w:tcW w:w="0" w:type="auto"/>
          </w:tcPr>
          <w:p w14:paraId="22F37EF6" w14:textId="162713D4" w:rsidR="0055158A" w:rsidRPr="00FB7138" w:rsidRDefault="0055158A" w:rsidP="0055158A">
            <w:r w:rsidRPr="00FB7138">
              <w:t>3.35</w:t>
            </w:r>
          </w:p>
        </w:tc>
        <w:tc>
          <w:tcPr>
            <w:tcW w:w="0" w:type="auto"/>
          </w:tcPr>
          <w:p w14:paraId="725A690C" w14:textId="7F0ECB80" w:rsidR="0055158A" w:rsidRPr="00FB7138" w:rsidRDefault="0055158A" w:rsidP="0055158A">
            <w:r w:rsidRPr="00FB7138">
              <w:t>1.54</w:t>
            </w:r>
          </w:p>
        </w:tc>
        <w:tc>
          <w:tcPr>
            <w:tcW w:w="0" w:type="auto"/>
          </w:tcPr>
          <w:p w14:paraId="117CEEB8" w14:textId="5ED2D373" w:rsidR="0055158A" w:rsidRPr="00FB7138" w:rsidRDefault="0055158A" w:rsidP="0055158A">
            <w:r w:rsidRPr="00FB7138">
              <w:t>0.05</w:t>
            </w:r>
          </w:p>
        </w:tc>
        <w:tc>
          <w:tcPr>
            <w:tcW w:w="0" w:type="auto"/>
          </w:tcPr>
          <w:p w14:paraId="00DEB7FA" w14:textId="76F117DB" w:rsidR="0055158A" w:rsidRPr="00FB7138" w:rsidRDefault="0055158A" w:rsidP="0055158A">
            <w:r w:rsidRPr="00FB7138">
              <w:t>1.01</w:t>
            </w:r>
          </w:p>
        </w:tc>
        <w:tc>
          <w:tcPr>
            <w:tcW w:w="0" w:type="auto"/>
          </w:tcPr>
          <w:p w14:paraId="7B44AEF5" w14:textId="4EF06B0E" w:rsidR="0055158A" w:rsidRPr="00FB7138" w:rsidRDefault="0055158A" w:rsidP="0055158A">
            <w:r w:rsidRPr="00FB7138">
              <w:t>2.35</w:t>
            </w:r>
          </w:p>
        </w:tc>
      </w:tr>
      <w:tr w:rsidR="0055158A" w:rsidRPr="00FB7138" w14:paraId="36FDF3B5" w14:textId="77777777" w:rsidTr="00B75016">
        <w:trPr>
          <w:jc w:val="center"/>
        </w:trPr>
        <w:tc>
          <w:tcPr>
            <w:tcW w:w="0" w:type="auto"/>
          </w:tcPr>
          <w:p w14:paraId="2DF2D90E" w14:textId="77777777" w:rsidR="0055158A" w:rsidRPr="00FB7138" w:rsidRDefault="0055158A" w:rsidP="0055158A">
            <w:r w:rsidRPr="00FB7138">
              <w:t xml:space="preserve">  Parent-in-law</w:t>
            </w:r>
          </w:p>
        </w:tc>
        <w:tc>
          <w:tcPr>
            <w:tcW w:w="0" w:type="auto"/>
          </w:tcPr>
          <w:p w14:paraId="587DCC32" w14:textId="59736076" w:rsidR="0055158A" w:rsidRPr="00FB7138" w:rsidRDefault="0055158A" w:rsidP="0055158A">
            <w:r w:rsidRPr="00FB7138">
              <w:t>1.16</w:t>
            </w:r>
          </w:p>
        </w:tc>
        <w:tc>
          <w:tcPr>
            <w:tcW w:w="0" w:type="auto"/>
          </w:tcPr>
          <w:p w14:paraId="6D0F7965" w14:textId="0B552658" w:rsidR="0055158A" w:rsidRPr="00FB7138" w:rsidRDefault="0055158A" w:rsidP="0055158A">
            <w:r w:rsidRPr="00FB7138">
              <w:t>0.77</w:t>
            </w:r>
          </w:p>
        </w:tc>
        <w:tc>
          <w:tcPr>
            <w:tcW w:w="0" w:type="auto"/>
          </w:tcPr>
          <w:p w14:paraId="05B112BA" w14:textId="6B536F3A" w:rsidR="0055158A" w:rsidRPr="00FB7138" w:rsidRDefault="0055158A" w:rsidP="0055158A">
            <w:r w:rsidRPr="00FB7138">
              <w:t>0.42</w:t>
            </w:r>
          </w:p>
        </w:tc>
        <w:tc>
          <w:tcPr>
            <w:tcW w:w="0" w:type="auto"/>
          </w:tcPr>
          <w:p w14:paraId="752826EF" w14:textId="55190CC4" w:rsidR="0055158A" w:rsidRPr="00FB7138" w:rsidRDefault="0055158A" w:rsidP="0055158A">
            <w:r w:rsidRPr="00FB7138">
              <w:t>3.19</w:t>
            </w:r>
          </w:p>
        </w:tc>
        <w:tc>
          <w:tcPr>
            <w:tcW w:w="0" w:type="auto"/>
          </w:tcPr>
          <w:p w14:paraId="206A95F6" w14:textId="376D1C10" w:rsidR="0055158A" w:rsidRPr="00FB7138" w:rsidRDefault="0055158A" w:rsidP="0055158A">
            <w:r w:rsidRPr="00FB7138">
              <w:t>0.83</w:t>
            </w:r>
          </w:p>
        </w:tc>
        <w:tc>
          <w:tcPr>
            <w:tcW w:w="0" w:type="auto"/>
          </w:tcPr>
          <w:p w14:paraId="3407D104" w14:textId="2A3B2D83" w:rsidR="0055158A" w:rsidRPr="00FB7138" w:rsidRDefault="0055158A" w:rsidP="0055158A">
            <w:r w:rsidRPr="00FB7138">
              <w:t>0.72</w:t>
            </w:r>
          </w:p>
        </w:tc>
        <w:tc>
          <w:tcPr>
            <w:tcW w:w="0" w:type="auto"/>
          </w:tcPr>
          <w:p w14:paraId="2AEA4758" w14:textId="32DE5D04" w:rsidR="0055158A" w:rsidRPr="00FB7138" w:rsidRDefault="0055158A" w:rsidP="0055158A">
            <w:r w:rsidRPr="00FB7138">
              <w:t>0.30</w:t>
            </w:r>
          </w:p>
        </w:tc>
        <w:tc>
          <w:tcPr>
            <w:tcW w:w="0" w:type="auto"/>
          </w:tcPr>
          <w:p w14:paraId="78BFB9FB" w14:textId="6916BFE7" w:rsidR="0055158A" w:rsidRPr="00FB7138" w:rsidRDefault="0055158A" w:rsidP="0055158A">
            <w:r w:rsidRPr="00FB7138">
              <w:t>2.31</w:t>
            </w:r>
          </w:p>
        </w:tc>
        <w:tc>
          <w:tcPr>
            <w:tcW w:w="0" w:type="auto"/>
          </w:tcPr>
          <w:p w14:paraId="6E4EC92B" w14:textId="0B23F96E" w:rsidR="0055158A" w:rsidRPr="00FB7138" w:rsidRDefault="0055158A" w:rsidP="0055158A">
            <w:r w:rsidRPr="00FB7138">
              <w:t>1.89</w:t>
            </w:r>
          </w:p>
        </w:tc>
        <w:tc>
          <w:tcPr>
            <w:tcW w:w="0" w:type="auto"/>
          </w:tcPr>
          <w:p w14:paraId="5F88618B" w14:textId="5ECDCDF8" w:rsidR="0055158A" w:rsidRPr="00FB7138" w:rsidRDefault="0055158A" w:rsidP="0055158A">
            <w:r w:rsidRPr="00FB7138">
              <w:t>0.11</w:t>
            </w:r>
          </w:p>
        </w:tc>
        <w:tc>
          <w:tcPr>
            <w:tcW w:w="0" w:type="auto"/>
          </w:tcPr>
          <w:p w14:paraId="0E12F322" w14:textId="3F93C244" w:rsidR="0055158A" w:rsidRPr="00FB7138" w:rsidRDefault="0055158A" w:rsidP="0055158A">
            <w:r w:rsidRPr="00FB7138">
              <w:t>0.87</w:t>
            </w:r>
          </w:p>
        </w:tc>
        <w:tc>
          <w:tcPr>
            <w:tcW w:w="0" w:type="auto"/>
          </w:tcPr>
          <w:p w14:paraId="08060678" w14:textId="1EA9899E" w:rsidR="0055158A" w:rsidRPr="00FB7138" w:rsidRDefault="0055158A" w:rsidP="0055158A">
            <w:r w:rsidRPr="00FB7138">
              <w:t>4.11</w:t>
            </w:r>
          </w:p>
        </w:tc>
        <w:tc>
          <w:tcPr>
            <w:tcW w:w="0" w:type="auto"/>
          </w:tcPr>
          <w:p w14:paraId="6A32D606" w14:textId="57C1311A" w:rsidR="0055158A" w:rsidRPr="00FB7138" w:rsidRDefault="0055158A" w:rsidP="0055158A">
            <w:r w:rsidRPr="00FB7138">
              <w:t>1.29</w:t>
            </w:r>
          </w:p>
        </w:tc>
        <w:tc>
          <w:tcPr>
            <w:tcW w:w="0" w:type="auto"/>
          </w:tcPr>
          <w:p w14:paraId="3B49995E" w14:textId="022D2C2A" w:rsidR="0055158A" w:rsidRPr="00FB7138" w:rsidRDefault="0055158A" w:rsidP="0055158A">
            <w:r w:rsidRPr="00FB7138">
              <w:t>0.53</w:t>
            </w:r>
          </w:p>
        </w:tc>
        <w:tc>
          <w:tcPr>
            <w:tcW w:w="0" w:type="auto"/>
          </w:tcPr>
          <w:p w14:paraId="118D884A" w14:textId="235B2B22" w:rsidR="0055158A" w:rsidRPr="00FB7138" w:rsidRDefault="0055158A" w:rsidP="0055158A">
            <w:r w:rsidRPr="00FB7138">
              <w:t>0.58</w:t>
            </w:r>
          </w:p>
        </w:tc>
        <w:tc>
          <w:tcPr>
            <w:tcW w:w="0" w:type="auto"/>
          </w:tcPr>
          <w:p w14:paraId="7DB229E3" w14:textId="3BF0AEFD" w:rsidR="0055158A" w:rsidRPr="00FB7138" w:rsidRDefault="0055158A" w:rsidP="0055158A">
            <w:r w:rsidRPr="00FB7138">
              <w:t>2.86</w:t>
            </w:r>
          </w:p>
        </w:tc>
      </w:tr>
      <w:tr w:rsidR="0055158A" w:rsidRPr="00FB7138" w14:paraId="54D74582" w14:textId="77777777" w:rsidTr="00B75016">
        <w:trPr>
          <w:jc w:val="center"/>
        </w:trPr>
        <w:tc>
          <w:tcPr>
            <w:tcW w:w="0" w:type="auto"/>
          </w:tcPr>
          <w:p w14:paraId="477B458A" w14:textId="044DE455" w:rsidR="0055158A" w:rsidRPr="00FB7138" w:rsidRDefault="0055158A" w:rsidP="0055158A">
            <w:r w:rsidRPr="00FB7138">
              <w:t xml:space="preserve">  </w:t>
            </w:r>
            <w:r w:rsidR="00D27E61" w:rsidRPr="00FB7138">
              <w:t>Other r</w:t>
            </w:r>
            <w:r w:rsidRPr="00FB7138">
              <w:t>elative</w:t>
            </w:r>
          </w:p>
        </w:tc>
        <w:tc>
          <w:tcPr>
            <w:tcW w:w="0" w:type="auto"/>
          </w:tcPr>
          <w:p w14:paraId="5F27905A" w14:textId="5709F0D2" w:rsidR="0055158A" w:rsidRPr="00FB7138" w:rsidRDefault="0055158A" w:rsidP="0055158A">
            <w:r w:rsidRPr="00FB7138">
              <w:t>1.29</w:t>
            </w:r>
          </w:p>
        </w:tc>
        <w:tc>
          <w:tcPr>
            <w:tcW w:w="0" w:type="auto"/>
          </w:tcPr>
          <w:p w14:paraId="0BD9C901" w14:textId="4E6E59F7" w:rsidR="0055158A" w:rsidRPr="00FB7138" w:rsidRDefault="0055158A" w:rsidP="0055158A">
            <w:r w:rsidRPr="00FB7138">
              <w:t>0.55</w:t>
            </w:r>
          </w:p>
        </w:tc>
        <w:tc>
          <w:tcPr>
            <w:tcW w:w="0" w:type="auto"/>
          </w:tcPr>
          <w:p w14:paraId="3D00EBF4" w14:textId="585B0635" w:rsidR="0055158A" w:rsidRPr="00FB7138" w:rsidRDefault="0055158A" w:rsidP="0055158A">
            <w:r w:rsidRPr="00FB7138">
              <w:t>0.56</w:t>
            </w:r>
          </w:p>
        </w:tc>
        <w:tc>
          <w:tcPr>
            <w:tcW w:w="0" w:type="auto"/>
          </w:tcPr>
          <w:p w14:paraId="6768B925" w14:textId="165ACBBC" w:rsidR="0055158A" w:rsidRPr="00FB7138" w:rsidRDefault="0055158A" w:rsidP="0055158A">
            <w:r w:rsidRPr="00FB7138">
              <w:t>2.95</w:t>
            </w:r>
          </w:p>
        </w:tc>
        <w:tc>
          <w:tcPr>
            <w:tcW w:w="0" w:type="auto"/>
          </w:tcPr>
          <w:p w14:paraId="3793A18D" w14:textId="4FC6A771" w:rsidR="0055158A" w:rsidRPr="00FB7138" w:rsidRDefault="0055158A" w:rsidP="0055158A">
            <w:r w:rsidRPr="00FB7138">
              <w:t>1.06</w:t>
            </w:r>
          </w:p>
        </w:tc>
        <w:tc>
          <w:tcPr>
            <w:tcW w:w="0" w:type="auto"/>
          </w:tcPr>
          <w:p w14:paraId="35A96149" w14:textId="45D2450D" w:rsidR="0055158A" w:rsidRPr="00FB7138" w:rsidRDefault="0055158A" w:rsidP="0055158A">
            <w:r w:rsidRPr="00FB7138">
              <w:t>0.89</w:t>
            </w:r>
          </w:p>
        </w:tc>
        <w:tc>
          <w:tcPr>
            <w:tcW w:w="0" w:type="auto"/>
          </w:tcPr>
          <w:p w14:paraId="3E05F6CD" w14:textId="2D6BDC9F" w:rsidR="0055158A" w:rsidRPr="00FB7138" w:rsidRDefault="0055158A" w:rsidP="0055158A">
            <w:r w:rsidRPr="00FB7138">
              <w:t>0.46</w:t>
            </w:r>
          </w:p>
        </w:tc>
        <w:tc>
          <w:tcPr>
            <w:tcW w:w="0" w:type="auto"/>
          </w:tcPr>
          <w:p w14:paraId="05D9E2AE" w14:textId="56B98C34" w:rsidR="0055158A" w:rsidRPr="00FB7138" w:rsidRDefault="0055158A" w:rsidP="0055158A">
            <w:r w:rsidRPr="00FB7138">
              <w:t>2.46</w:t>
            </w:r>
          </w:p>
        </w:tc>
        <w:tc>
          <w:tcPr>
            <w:tcW w:w="0" w:type="auto"/>
          </w:tcPr>
          <w:p w14:paraId="12D9D646" w14:textId="4E3EE3FF" w:rsidR="0055158A" w:rsidRPr="00FB7138" w:rsidRDefault="0055158A" w:rsidP="0055158A">
            <w:r w:rsidRPr="00FB7138">
              <w:t>0.79</w:t>
            </w:r>
          </w:p>
        </w:tc>
        <w:tc>
          <w:tcPr>
            <w:tcW w:w="0" w:type="auto"/>
          </w:tcPr>
          <w:p w14:paraId="49FE0396" w14:textId="4BA6FD9F" w:rsidR="0055158A" w:rsidRPr="00FB7138" w:rsidRDefault="0055158A" w:rsidP="0055158A">
            <w:r w:rsidRPr="00FB7138">
              <w:t>0.65</w:t>
            </w:r>
          </w:p>
        </w:tc>
        <w:tc>
          <w:tcPr>
            <w:tcW w:w="0" w:type="auto"/>
          </w:tcPr>
          <w:p w14:paraId="30DC6843" w14:textId="5A440C8A" w:rsidR="0055158A" w:rsidRPr="00FB7138" w:rsidRDefault="0055158A" w:rsidP="0055158A">
            <w:r w:rsidRPr="00FB7138">
              <w:t>0.29</w:t>
            </w:r>
          </w:p>
        </w:tc>
        <w:tc>
          <w:tcPr>
            <w:tcW w:w="0" w:type="auto"/>
          </w:tcPr>
          <w:p w14:paraId="129892DB" w14:textId="0300DE9F" w:rsidR="0055158A" w:rsidRPr="00FB7138" w:rsidRDefault="0055158A" w:rsidP="0055158A">
            <w:r w:rsidRPr="00FB7138">
              <w:t>2.16</w:t>
            </w:r>
          </w:p>
        </w:tc>
        <w:tc>
          <w:tcPr>
            <w:tcW w:w="0" w:type="auto"/>
          </w:tcPr>
          <w:p w14:paraId="02469E19" w14:textId="3F514660" w:rsidR="0055158A" w:rsidRPr="00FB7138" w:rsidRDefault="0055158A" w:rsidP="0055158A">
            <w:r w:rsidRPr="00FB7138">
              <w:t>0.59</w:t>
            </w:r>
          </w:p>
        </w:tc>
        <w:tc>
          <w:tcPr>
            <w:tcW w:w="0" w:type="auto"/>
          </w:tcPr>
          <w:p w14:paraId="6A2BE3F2" w14:textId="6E5F3813" w:rsidR="0055158A" w:rsidRPr="00FB7138" w:rsidRDefault="0055158A" w:rsidP="0055158A">
            <w:r w:rsidRPr="00FB7138">
              <w:t>0.31</w:t>
            </w:r>
          </w:p>
        </w:tc>
        <w:tc>
          <w:tcPr>
            <w:tcW w:w="0" w:type="auto"/>
          </w:tcPr>
          <w:p w14:paraId="30D4A3F8" w14:textId="065793AB" w:rsidR="0055158A" w:rsidRPr="00FB7138" w:rsidRDefault="0055158A" w:rsidP="0055158A">
            <w:r w:rsidRPr="00FB7138">
              <w:t>0.21</w:t>
            </w:r>
          </w:p>
        </w:tc>
        <w:tc>
          <w:tcPr>
            <w:tcW w:w="0" w:type="auto"/>
          </w:tcPr>
          <w:p w14:paraId="68A31E88" w14:textId="75750ABA" w:rsidR="0055158A" w:rsidRPr="00FB7138" w:rsidRDefault="0055158A" w:rsidP="0055158A">
            <w:r w:rsidRPr="00FB7138">
              <w:t>1.64</w:t>
            </w:r>
          </w:p>
        </w:tc>
      </w:tr>
      <w:tr w:rsidR="0055158A" w:rsidRPr="00FB7138" w14:paraId="3C986671" w14:textId="77777777" w:rsidTr="00B75016">
        <w:trPr>
          <w:jc w:val="center"/>
        </w:trPr>
        <w:tc>
          <w:tcPr>
            <w:tcW w:w="0" w:type="auto"/>
          </w:tcPr>
          <w:p w14:paraId="619280F7" w14:textId="77777777" w:rsidR="0055158A" w:rsidRPr="00FB7138" w:rsidRDefault="0055158A" w:rsidP="0055158A">
            <w:r w:rsidRPr="00FB7138">
              <w:t xml:space="preserve">  Non-relative</w:t>
            </w:r>
          </w:p>
        </w:tc>
        <w:tc>
          <w:tcPr>
            <w:tcW w:w="0" w:type="auto"/>
          </w:tcPr>
          <w:p w14:paraId="4C6A5D6B" w14:textId="3ABD8AB6" w:rsidR="0055158A" w:rsidRPr="00FB7138" w:rsidRDefault="0055158A" w:rsidP="0055158A">
            <w:r w:rsidRPr="00FB7138">
              <w:t>2.50</w:t>
            </w:r>
          </w:p>
        </w:tc>
        <w:tc>
          <w:tcPr>
            <w:tcW w:w="0" w:type="auto"/>
          </w:tcPr>
          <w:p w14:paraId="278EBBF9" w14:textId="700111F6" w:rsidR="0055158A" w:rsidRPr="00FB7138" w:rsidRDefault="0055158A" w:rsidP="0055158A">
            <w:r w:rsidRPr="00FB7138">
              <w:t>0.00</w:t>
            </w:r>
          </w:p>
        </w:tc>
        <w:tc>
          <w:tcPr>
            <w:tcW w:w="0" w:type="auto"/>
          </w:tcPr>
          <w:p w14:paraId="29CDFABA" w14:textId="47CE2A46" w:rsidR="0055158A" w:rsidRPr="00FB7138" w:rsidRDefault="0055158A" w:rsidP="0055158A">
            <w:r w:rsidRPr="00FB7138">
              <w:t>1.50</w:t>
            </w:r>
          </w:p>
        </w:tc>
        <w:tc>
          <w:tcPr>
            <w:tcW w:w="0" w:type="auto"/>
          </w:tcPr>
          <w:p w14:paraId="5E187F0B" w14:textId="53BED05C" w:rsidR="0055158A" w:rsidRPr="00FB7138" w:rsidRDefault="0055158A" w:rsidP="0055158A">
            <w:r w:rsidRPr="00FB7138">
              <w:t>4.16</w:t>
            </w:r>
          </w:p>
        </w:tc>
        <w:tc>
          <w:tcPr>
            <w:tcW w:w="0" w:type="auto"/>
          </w:tcPr>
          <w:p w14:paraId="6CCEC227" w14:textId="61B1FFED" w:rsidR="0055158A" w:rsidRPr="00FB7138" w:rsidRDefault="0055158A" w:rsidP="0055158A">
            <w:r w:rsidRPr="00FB7138">
              <w:t>2.29</w:t>
            </w:r>
          </w:p>
        </w:tc>
        <w:tc>
          <w:tcPr>
            <w:tcW w:w="0" w:type="auto"/>
          </w:tcPr>
          <w:p w14:paraId="52FB475B" w14:textId="0A2456E3" w:rsidR="0055158A" w:rsidRPr="00FB7138" w:rsidRDefault="0055158A" w:rsidP="0055158A">
            <w:r w:rsidRPr="00FB7138">
              <w:t>0.00</w:t>
            </w:r>
          </w:p>
        </w:tc>
        <w:tc>
          <w:tcPr>
            <w:tcW w:w="0" w:type="auto"/>
          </w:tcPr>
          <w:p w14:paraId="0CED4B33" w14:textId="5EAC4C78" w:rsidR="0055158A" w:rsidRPr="00FB7138" w:rsidRDefault="0055158A" w:rsidP="0055158A">
            <w:r w:rsidRPr="00FB7138">
              <w:t>1.36</w:t>
            </w:r>
          </w:p>
        </w:tc>
        <w:tc>
          <w:tcPr>
            <w:tcW w:w="0" w:type="auto"/>
          </w:tcPr>
          <w:p w14:paraId="066A8E8A" w14:textId="4B576730" w:rsidR="0055158A" w:rsidRPr="00FB7138" w:rsidRDefault="0055158A" w:rsidP="0055158A">
            <w:r w:rsidRPr="00FB7138">
              <w:t>3.86</w:t>
            </w:r>
          </w:p>
        </w:tc>
        <w:tc>
          <w:tcPr>
            <w:tcW w:w="0" w:type="auto"/>
          </w:tcPr>
          <w:p w14:paraId="40EB01A6" w14:textId="4DC7FA2F" w:rsidR="0055158A" w:rsidRPr="00FB7138" w:rsidRDefault="0055158A" w:rsidP="0055158A">
            <w:r w:rsidRPr="00FB7138">
              <w:t>2.37</w:t>
            </w:r>
          </w:p>
        </w:tc>
        <w:tc>
          <w:tcPr>
            <w:tcW w:w="0" w:type="auto"/>
          </w:tcPr>
          <w:p w14:paraId="12AB1C04" w14:textId="20754514" w:rsidR="0055158A" w:rsidRPr="00FB7138" w:rsidRDefault="0055158A" w:rsidP="0055158A">
            <w:r w:rsidRPr="00FB7138">
              <w:t>0.00</w:t>
            </w:r>
          </w:p>
        </w:tc>
        <w:tc>
          <w:tcPr>
            <w:tcW w:w="0" w:type="auto"/>
          </w:tcPr>
          <w:p w14:paraId="495E8FB5" w14:textId="52FBF747" w:rsidR="0055158A" w:rsidRPr="00FB7138" w:rsidRDefault="0055158A" w:rsidP="0055158A">
            <w:r w:rsidRPr="00FB7138">
              <w:t>1.48</w:t>
            </w:r>
          </w:p>
        </w:tc>
        <w:tc>
          <w:tcPr>
            <w:tcW w:w="0" w:type="auto"/>
          </w:tcPr>
          <w:p w14:paraId="4BBBECD1" w14:textId="640140D1" w:rsidR="0055158A" w:rsidRPr="00FB7138" w:rsidRDefault="0055158A" w:rsidP="0055158A">
            <w:r w:rsidRPr="00FB7138">
              <w:t>3.79</w:t>
            </w:r>
          </w:p>
        </w:tc>
        <w:tc>
          <w:tcPr>
            <w:tcW w:w="0" w:type="auto"/>
          </w:tcPr>
          <w:p w14:paraId="0378F482" w14:textId="1154C8EF" w:rsidR="0055158A" w:rsidRPr="00FB7138" w:rsidRDefault="0055158A" w:rsidP="0055158A">
            <w:r w:rsidRPr="00FB7138">
              <w:t>1.93</w:t>
            </w:r>
          </w:p>
        </w:tc>
        <w:tc>
          <w:tcPr>
            <w:tcW w:w="0" w:type="auto"/>
          </w:tcPr>
          <w:p w14:paraId="5248C5E4" w14:textId="1B4CCEDA" w:rsidR="0055158A" w:rsidRPr="00FB7138" w:rsidRDefault="0055158A" w:rsidP="0055158A">
            <w:r w:rsidRPr="00FB7138">
              <w:t>0.01</w:t>
            </w:r>
          </w:p>
        </w:tc>
        <w:tc>
          <w:tcPr>
            <w:tcW w:w="0" w:type="auto"/>
          </w:tcPr>
          <w:p w14:paraId="4CDC8B2D" w14:textId="0FED4EA3" w:rsidR="0055158A" w:rsidRPr="00FB7138" w:rsidRDefault="0055158A" w:rsidP="0055158A">
            <w:r w:rsidRPr="00FB7138">
              <w:t>1.19</w:t>
            </w:r>
          </w:p>
        </w:tc>
        <w:tc>
          <w:tcPr>
            <w:tcW w:w="0" w:type="auto"/>
          </w:tcPr>
          <w:p w14:paraId="43D424E6" w14:textId="6154AA13" w:rsidR="0055158A" w:rsidRPr="00FB7138" w:rsidRDefault="0055158A" w:rsidP="0055158A">
            <w:r w:rsidRPr="00FB7138">
              <w:t>3.14</w:t>
            </w:r>
          </w:p>
        </w:tc>
      </w:tr>
      <w:tr w:rsidR="009E73B0" w:rsidRPr="00FB7138" w14:paraId="5F4FA3F1" w14:textId="77777777" w:rsidTr="00B75016">
        <w:trPr>
          <w:jc w:val="center"/>
        </w:trPr>
        <w:tc>
          <w:tcPr>
            <w:tcW w:w="0" w:type="auto"/>
          </w:tcPr>
          <w:p w14:paraId="3D9EE38E" w14:textId="77777777" w:rsidR="009E73B0" w:rsidRPr="00FB7138" w:rsidRDefault="009E73B0" w:rsidP="004E48A9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Almost every month</w:t>
            </w:r>
          </w:p>
        </w:tc>
        <w:tc>
          <w:tcPr>
            <w:tcW w:w="0" w:type="auto"/>
          </w:tcPr>
          <w:p w14:paraId="138C84A6" w14:textId="77777777" w:rsidR="009E73B0" w:rsidRPr="00FB7138" w:rsidRDefault="009E73B0" w:rsidP="004E48A9"/>
        </w:tc>
        <w:tc>
          <w:tcPr>
            <w:tcW w:w="0" w:type="auto"/>
          </w:tcPr>
          <w:p w14:paraId="10C9816A" w14:textId="77777777" w:rsidR="009E73B0" w:rsidRPr="00FB7138" w:rsidRDefault="009E73B0" w:rsidP="004E48A9"/>
        </w:tc>
        <w:tc>
          <w:tcPr>
            <w:tcW w:w="0" w:type="auto"/>
          </w:tcPr>
          <w:p w14:paraId="1D768053" w14:textId="77777777" w:rsidR="009E73B0" w:rsidRPr="00FB7138" w:rsidRDefault="009E73B0" w:rsidP="004E48A9"/>
        </w:tc>
        <w:tc>
          <w:tcPr>
            <w:tcW w:w="0" w:type="auto"/>
          </w:tcPr>
          <w:p w14:paraId="6625A832" w14:textId="77777777" w:rsidR="009E73B0" w:rsidRPr="00FB7138" w:rsidRDefault="009E73B0" w:rsidP="004E48A9"/>
        </w:tc>
        <w:tc>
          <w:tcPr>
            <w:tcW w:w="0" w:type="auto"/>
          </w:tcPr>
          <w:p w14:paraId="4DB28145" w14:textId="77777777" w:rsidR="009E73B0" w:rsidRPr="00FB7138" w:rsidRDefault="009E73B0" w:rsidP="004E48A9"/>
        </w:tc>
        <w:tc>
          <w:tcPr>
            <w:tcW w:w="0" w:type="auto"/>
          </w:tcPr>
          <w:p w14:paraId="54161E9D" w14:textId="77777777" w:rsidR="009E73B0" w:rsidRPr="00FB7138" w:rsidRDefault="009E73B0" w:rsidP="004E48A9"/>
        </w:tc>
        <w:tc>
          <w:tcPr>
            <w:tcW w:w="0" w:type="auto"/>
          </w:tcPr>
          <w:p w14:paraId="6FA1521C" w14:textId="77777777" w:rsidR="009E73B0" w:rsidRPr="00FB7138" w:rsidRDefault="009E73B0" w:rsidP="004E48A9"/>
        </w:tc>
        <w:tc>
          <w:tcPr>
            <w:tcW w:w="0" w:type="auto"/>
          </w:tcPr>
          <w:p w14:paraId="1AD7FDA7" w14:textId="77777777" w:rsidR="009E73B0" w:rsidRPr="00FB7138" w:rsidRDefault="009E73B0" w:rsidP="004E48A9"/>
        </w:tc>
        <w:tc>
          <w:tcPr>
            <w:tcW w:w="0" w:type="auto"/>
          </w:tcPr>
          <w:p w14:paraId="6B2A9E59" w14:textId="77777777" w:rsidR="009E73B0" w:rsidRPr="00FB7138" w:rsidRDefault="009E73B0" w:rsidP="004E48A9"/>
        </w:tc>
        <w:tc>
          <w:tcPr>
            <w:tcW w:w="0" w:type="auto"/>
          </w:tcPr>
          <w:p w14:paraId="5D099C63" w14:textId="77777777" w:rsidR="009E73B0" w:rsidRPr="00FB7138" w:rsidRDefault="009E73B0" w:rsidP="004E48A9"/>
        </w:tc>
        <w:tc>
          <w:tcPr>
            <w:tcW w:w="0" w:type="auto"/>
          </w:tcPr>
          <w:p w14:paraId="54C17D12" w14:textId="77777777" w:rsidR="009E73B0" w:rsidRPr="00FB7138" w:rsidRDefault="009E73B0" w:rsidP="004E48A9"/>
        </w:tc>
        <w:tc>
          <w:tcPr>
            <w:tcW w:w="0" w:type="auto"/>
          </w:tcPr>
          <w:p w14:paraId="1DE80617" w14:textId="77777777" w:rsidR="009E73B0" w:rsidRPr="00FB7138" w:rsidRDefault="009E73B0" w:rsidP="004E48A9"/>
        </w:tc>
        <w:tc>
          <w:tcPr>
            <w:tcW w:w="0" w:type="auto"/>
          </w:tcPr>
          <w:p w14:paraId="693E5F11" w14:textId="77777777" w:rsidR="009E73B0" w:rsidRPr="00FB7138" w:rsidRDefault="009E73B0" w:rsidP="004E48A9"/>
        </w:tc>
        <w:tc>
          <w:tcPr>
            <w:tcW w:w="0" w:type="auto"/>
          </w:tcPr>
          <w:p w14:paraId="18D210A8" w14:textId="77777777" w:rsidR="009E73B0" w:rsidRPr="00FB7138" w:rsidRDefault="009E73B0" w:rsidP="004E48A9"/>
        </w:tc>
        <w:tc>
          <w:tcPr>
            <w:tcW w:w="0" w:type="auto"/>
          </w:tcPr>
          <w:p w14:paraId="4DD5ABB6" w14:textId="77777777" w:rsidR="009E73B0" w:rsidRPr="00FB7138" w:rsidRDefault="009E73B0" w:rsidP="004E48A9"/>
        </w:tc>
        <w:tc>
          <w:tcPr>
            <w:tcW w:w="0" w:type="auto"/>
          </w:tcPr>
          <w:p w14:paraId="1929452E" w14:textId="77777777" w:rsidR="009E73B0" w:rsidRPr="00FB7138" w:rsidRDefault="009E73B0" w:rsidP="004E48A9"/>
        </w:tc>
      </w:tr>
      <w:tr w:rsidR="009E73B0" w:rsidRPr="00FB7138" w14:paraId="796BDE06" w14:textId="77777777" w:rsidTr="00B75016">
        <w:trPr>
          <w:jc w:val="center"/>
        </w:trPr>
        <w:tc>
          <w:tcPr>
            <w:tcW w:w="0" w:type="auto"/>
          </w:tcPr>
          <w:p w14:paraId="0D51312A" w14:textId="77777777" w:rsidR="009E73B0" w:rsidRPr="00FB7138" w:rsidRDefault="009E73B0" w:rsidP="004E48A9">
            <w:r w:rsidRPr="00FB7138">
              <w:t xml:space="preserve">  Non-carer (Reference)</w:t>
            </w:r>
          </w:p>
        </w:tc>
        <w:tc>
          <w:tcPr>
            <w:tcW w:w="0" w:type="auto"/>
          </w:tcPr>
          <w:p w14:paraId="7ED7DF36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3A9B1B58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6B74DB34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7D0A4ABB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0EE1D70E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0903F5F4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77FF3827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151A17F2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2515686C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4153B1FA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42DFAD3F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1A06132B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761A24D2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64038213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75A2016B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631D6300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</w:tr>
      <w:tr w:rsidR="0055158A" w:rsidRPr="00FB7138" w14:paraId="1D3A761F" w14:textId="77777777" w:rsidTr="00B75016">
        <w:trPr>
          <w:jc w:val="center"/>
        </w:trPr>
        <w:tc>
          <w:tcPr>
            <w:tcW w:w="0" w:type="auto"/>
          </w:tcPr>
          <w:p w14:paraId="3A318304" w14:textId="21FD1995" w:rsidR="0055158A" w:rsidRPr="00FB7138" w:rsidRDefault="0055158A" w:rsidP="0055158A">
            <w:r w:rsidRPr="00FB7138">
              <w:t xml:space="preserve">  </w:t>
            </w:r>
            <w:r w:rsidR="00E20888" w:rsidRPr="00FB7138">
              <w:t>Former carer</w:t>
            </w:r>
          </w:p>
        </w:tc>
        <w:tc>
          <w:tcPr>
            <w:tcW w:w="0" w:type="auto"/>
          </w:tcPr>
          <w:p w14:paraId="187C0D97" w14:textId="7A270FC0" w:rsidR="0055158A" w:rsidRPr="00FB7138" w:rsidRDefault="0055158A" w:rsidP="0055158A">
            <w:r w:rsidRPr="00FB7138">
              <w:t>1.32</w:t>
            </w:r>
          </w:p>
        </w:tc>
        <w:tc>
          <w:tcPr>
            <w:tcW w:w="0" w:type="auto"/>
          </w:tcPr>
          <w:p w14:paraId="6A222B3A" w14:textId="1A17F476" w:rsidR="0055158A" w:rsidRPr="00FB7138" w:rsidRDefault="0055158A" w:rsidP="0055158A">
            <w:r w:rsidRPr="00FB7138">
              <w:t>0.01</w:t>
            </w:r>
          </w:p>
        </w:tc>
        <w:tc>
          <w:tcPr>
            <w:tcW w:w="0" w:type="auto"/>
          </w:tcPr>
          <w:p w14:paraId="3BE133F3" w14:textId="2F4ED364" w:rsidR="0055158A" w:rsidRPr="00FB7138" w:rsidRDefault="0055158A" w:rsidP="0055158A">
            <w:r w:rsidRPr="00FB7138">
              <w:t>1.07</w:t>
            </w:r>
          </w:p>
        </w:tc>
        <w:tc>
          <w:tcPr>
            <w:tcW w:w="0" w:type="auto"/>
          </w:tcPr>
          <w:p w14:paraId="4992CFFD" w14:textId="5A370570" w:rsidR="0055158A" w:rsidRPr="00FB7138" w:rsidRDefault="0055158A" w:rsidP="0055158A">
            <w:r w:rsidRPr="00FB7138">
              <w:t>1.65</w:t>
            </w:r>
          </w:p>
        </w:tc>
        <w:tc>
          <w:tcPr>
            <w:tcW w:w="0" w:type="auto"/>
          </w:tcPr>
          <w:p w14:paraId="2041E72B" w14:textId="648C17EB" w:rsidR="0055158A" w:rsidRPr="00FB7138" w:rsidRDefault="0055158A" w:rsidP="0055158A">
            <w:r w:rsidRPr="00FB7138">
              <w:t>1.21</w:t>
            </w:r>
          </w:p>
        </w:tc>
        <w:tc>
          <w:tcPr>
            <w:tcW w:w="0" w:type="auto"/>
          </w:tcPr>
          <w:p w14:paraId="1B4E1053" w14:textId="2ACFCE54" w:rsidR="0055158A" w:rsidRPr="00FB7138" w:rsidRDefault="0055158A" w:rsidP="0055158A">
            <w:r w:rsidRPr="00FB7138">
              <w:t>0.10</w:t>
            </w:r>
          </w:p>
        </w:tc>
        <w:tc>
          <w:tcPr>
            <w:tcW w:w="0" w:type="auto"/>
          </w:tcPr>
          <w:p w14:paraId="1CD5005E" w14:textId="70658EB3" w:rsidR="0055158A" w:rsidRPr="00FB7138" w:rsidRDefault="0055158A" w:rsidP="0055158A">
            <w:r w:rsidRPr="00FB7138">
              <w:t>0.96</w:t>
            </w:r>
          </w:p>
        </w:tc>
        <w:tc>
          <w:tcPr>
            <w:tcW w:w="0" w:type="auto"/>
          </w:tcPr>
          <w:p w14:paraId="327BE32D" w14:textId="0AA33A0E" w:rsidR="0055158A" w:rsidRPr="00FB7138" w:rsidRDefault="0055158A" w:rsidP="0055158A">
            <w:r w:rsidRPr="00FB7138">
              <w:t>1.52</w:t>
            </w:r>
          </w:p>
        </w:tc>
        <w:tc>
          <w:tcPr>
            <w:tcW w:w="0" w:type="auto"/>
          </w:tcPr>
          <w:p w14:paraId="55C704B2" w14:textId="429D1BC1" w:rsidR="0055158A" w:rsidRPr="00FB7138" w:rsidRDefault="0055158A" w:rsidP="0055158A">
            <w:r w:rsidRPr="00FB7138">
              <w:t>1.02</w:t>
            </w:r>
          </w:p>
        </w:tc>
        <w:tc>
          <w:tcPr>
            <w:tcW w:w="0" w:type="auto"/>
          </w:tcPr>
          <w:p w14:paraId="4F0C0837" w14:textId="1E3B0B6A" w:rsidR="0055158A" w:rsidRPr="00FB7138" w:rsidRDefault="0055158A" w:rsidP="0055158A">
            <w:r w:rsidRPr="00FB7138">
              <w:t>0.89</w:t>
            </w:r>
          </w:p>
        </w:tc>
        <w:tc>
          <w:tcPr>
            <w:tcW w:w="0" w:type="auto"/>
          </w:tcPr>
          <w:p w14:paraId="1BA400DF" w14:textId="3EE1EE8B" w:rsidR="0055158A" w:rsidRPr="00FB7138" w:rsidRDefault="0055158A" w:rsidP="0055158A">
            <w:r w:rsidRPr="00FB7138">
              <w:t>0.80</w:t>
            </w:r>
          </w:p>
        </w:tc>
        <w:tc>
          <w:tcPr>
            <w:tcW w:w="0" w:type="auto"/>
          </w:tcPr>
          <w:p w14:paraId="7DC22B26" w14:textId="319D6770" w:rsidR="0055158A" w:rsidRPr="00FB7138" w:rsidRDefault="0055158A" w:rsidP="0055158A">
            <w:r w:rsidRPr="00FB7138">
              <w:t>1.30</w:t>
            </w:r>
          </w:p>
        </w:tc>
        <w:tc>
          <w:tcPr>
            <w:tcW w:w="0" w:type="auto"/>
          </w:tcPr>
          <w:p w14:paraId="1CFE3D3A" w14:textId="46909BA7" w:rsidR="0055158A" w:rsidRPr="00FB7138" w:rsidRDefault="0055158A" w:rsidP="0055158A">
            <w:r w:rsidRPr="00FB7138">
              <w:t>0.89</w:t>
            </w:r>
          </w:p>
        </w:tc>
        <w:tc>
          <w:tcPr>
            <w:tcW w:w="0" w:type="auto"/>
          </w:tcPr>
          <w:p w14:paraId="607FAD9D" w14:textId="63B15BB4" w:rsidR="0055158A" w:rsidRPr="00FB7138" w:rsidRDefault="0055158A" w:rsidP="0055158A">
            <w:r w:rsidRPr="00FB7138">
              <w:t>0.37</w:t>
            </w:r>
          </w:p>
        </w:tc>
        <w:tc>
          <w:tcPr>
            <w:tcW w:w="0" w:type="auto"/>
          </w:tcPr>
          <w:p w14:paraId="1D344E2F" w14:textId="7DCA5D8A" w:rsidR="0055158A" w:rsidRPr="00FB7138" w:rsidRDefault="0055158A" w:rsidP="0055158A">
            <w:r w:rsidRPr="00FB7138">
              <w:t>0.69</w:t>
            </w:r>
          </w:p>
        </w:tc>
        <w:tc>
          <w:tcPr>
            <w:tcW w:w="0" w:type="auto"/>
          </w:tcPr>
          <w:p w14:paraId="7AA814FF" w14:textId="05D5377A" w:rsidR="0055158A" w:rsidRPr="00FB7138" w:rsidRDefault="0055158A" w:rsidP="0055158A">
            <w:r w:rsidRPr="00FB7138">
              <w:t>1.15</w:t>
            </w:r>
          </w:p>
        </w:tc>
      </w:tr>
      <w:tr w:rsidR="0055158A" w:rsidRPr="00FB7138" w14:paraId="1AB1FB7D" w14:textId="77777777" w:rsidTr="00B75016">
        <w:trPr>
          <w:jc w:val="center"/>
        </w:trPr>
        <w:tc>
          <w:tcPr>
            <w:tcW w:w="0" w:type="auto"/>
          </w:tcPr>
          <w:p w14:paraId="66D243EC" w14:textId="77777777" w:rsidR="0055158A" w:rsidRPr="00FB7138" w:rsidRDefault="0055158A" w:rsidP="0055158A">
            <w:r w:rsidRPr="00FB7138">
              <w:t xml:space="preserve">  Partner</w:t>
            </w:r>
          </w:p>
        </w:tc>
        <w:tc>
          <w:tcPr>
            <w:tcW w:w="0" w:type="auto"/>
          </w:tcPr>
          <w:p w14:paraId="2B84AB92" w14:textId="75A6EB08" w:rsidR="0055158A" w:rsidRPr="00FB7138" w:rsidRDefault="0055158A" w:rsidP="0055158A">
            <w:r w:rsidRPr="00FB7138">
              <w:t>1.60</w:t>
            </w:r>
          </w:p>
        </w:tc>
        <w:tc>
          <w:tcPr>
            <w:tcW w:w="0" w:type="auto"/>
          </w:tcPr>
          <w:p w14:paraId="1BB6DD07" w14:textId="77203E8B" w:rsidR="0055158A" w:rsidRPr="00FB7138" w:rsidRDefault="0055158A" w:rsidP="0055158A">
            <w:r w:rsidRPr="00FB7138">
              <w:t>0.03</w:t>
            </w:r>
          </w:p>
        </w:tc>
        <w:tc>
          <w:tcPr>
            <w:tcW w:w="0" w:type="auto"/>
          </w:tcPr>
          <w:p w14:paraId="514A18FA" w14:textId="117993F3" w:rsidR="0055158A" w:rsidRPr="00FB7138" w:rsidRDefault="0055158A" w:rsidP="0055158A">
            <w:r w:rsidRPr="00FB7138">
              <w:t>1.04</w:t>
            </w:r>
          </w:p>
        </w:tc>
        <w:tc>
          <w:tcPr>
            <w:tcW w:w="0" w:type="auto"/>
          </w:tcPr>
          <w:p w14:paraId="22AD1AF2" w14:textId="704A2F41" w:rsidR="0055158A" w:rsidRPr="00FB7138" w:rsidRDefault="0055158A" w:rsidP="0055158A">
            <w:r w:rsidRPr="00FB7138">
              <w:t>2.44</w:t>
            </w:r>
          </w:p>
        </w:tc>
        <w:tc>
          <w:tcPr>
            <w:tcW w:w="0" w:type="auto"/>
          </w:tcPr>
          <w:p w14:paraId="65EF6D82" w14:textId="5946FE53" w:rsidR="0055158A" w:rsidRPr="00FB7138" w:rsidRDefault="0055158A" w:rsidP="0055158A">
            <w:r w:rsidRPr="00FB7138">
              <w:t>1.52</w:t>
            </w:r>
          </w:p>
        </w:tc>
        <w:tc>
          <w:tcPr>
            <w:tcW w:w="0" w:type="auto"/>
          </w:tcPr>
          <w:p w14:paraId="2D490BE3" w14:textId="3B673352" w:rsidR="0055158A" w:rsidRPr="00FB7138" w:rsidRDefault="0055158A" w:rsidP="0055158A">
            <w:r w:rsidRPr="00FB7138">
              <w:t>0.07</w:t>
            </w:r>
          </w:p>
        </w:tc>
        <w:tc>
          <w:tcPr>
            <w:tcW w:w="0" w:type="auto"/>
          </w:tcPr>
          <w:p w14:paraId="6659E060" w14:textId="107CF049" w:rsidR="0055158A" w:rsidRPr="00FB7138" w:rsidRDefault="0055158A" w:rsidP="0055158A">
            <w:r w:rsidRPr="00FB7138">
              <w:t>0.97</w:t>
            </w:r>
          </w:p>
        </w:tc>
        <w:tc>
          <w:tcPr>
            <w:tcW w:w="0" w:type="auto"/>
          </w:tcPr>
          <w:p w14:paraId="2101A5B5" w14:textId="32EACA55" w:rsidR="0055158A" w:rsidRPr="00FB7138" w:rsidRDefault="0055158A" w:rsidP="0055158A">
            <w:r w:rsidRPr="00FB7138">
              <w:t>2.39</w:t>
            </w:r>
          </w:p>
        </w:tc>
        <w:tc>
          <w:tcPr>
            <w:tcW w:w="0" w:type="auto"/>
          </w:tcPr>
          <w:p w14:paraId="573EDAA2" w14:textId="5BC956E2" w:rsidR="0055158A" w:rsidRPr="00FB7138" w:rsidRDefault="0055158A" w:rsidP="0055158A">
            <w:r w:rsidRPr="00FB7138">
              <w:t>1.15</w:t>
            </w:r>
          </w:p>
        </w:tc>
        <w:tc>
          <w:tcPr>
            <w:tcW w:w="0" w:type="auto"/>
          </w:tcPr>
          <w:p w14:paraId="21565670" w14:textId="49C091E7" w:rsidR="0055158A" w:rsidRPr="00FB7138" w:rsidRDefault="0055158A" w:rsidP="0055158A">
            <w:r w:rsidRPr="00FB7138">
              <w:t>0.60</w:t>
            </w:r>
          </w:p>
        </w:tc>
        <w:tc>
          <w:tcPr>
            <w:tcW w:w="0" w:type="auto"/>
          </w:tcPr>
          <w:p w14:paraId="083EDB83" w14:textId="4B873EAC" w:rsidR="0055158A" w:rsidRPr="00FB7138" w:rsidRDefault="0055158A" w:rsidP="0055158A">
            <w:r w:rsidRPr="00FB7138">
              <w:t>0.69</w:t>
            </w:r>
          </w:p>
        </w:tc>
        <w:tc>
          <w:tcPr>
            <w:tcW w:w="0" w:type="auto"/>
          </w:tcPr>
          <w:p w14:paraId="6E77D561" w14:textId="1ADA1B35" w:rsidR="0055158A" w:rsidRPr="00FB7138" w:rsidRDefault="0055158A" w:rsidP="0055158A">
            <w:r w:rsidRPr="00FB7138">
              <w:t>1.91</w:t>
            </w:r>
          </w:p>
        </w:tc>
        <w:tc>
          <w:tcPr>
            <w:tcW w:w="0" w:type="auto"/>
          </w:tcPr>
          <w:p w14:paraId="0641CB33" w14:textId="24C66CB5" w:rsidR="0055158A" w:rsidRPr="00FB7138" w:rsidRDefault="0055158A" w:rsidP="0055158A">
            <w:r w:rsidRPr="00FB7138">
              <w:t>1.05</w:t>
            </w:r>
          </w:p>
        </w:tc>
        <w:tc>
          <w:tcPr>
            <w:tcW w:w="0" w:type="auto"/>
          </w:tcPr>
          <w:p w14:paraId="251D18CE" w14:textId="55C1C0F2" w:rsidR="0055158A" w:rsidRPr="00FB7138" w:rsidRDefault="0055158A" w:rsidP="0055158A">
            <w:r w:rsidRPr="00FB7138">
              <w:t>0.86</w:t>
            </w:r>
          </w:p>
        </w:tc>
        <w:tc>
          <w:tcPr>
            <w:tcW w:w="0" w:type="auto"/>
          </w:tcPr>
          <w:p w14:paraId="684D4FEE" w14:textId="68A76A55" w:rsidR="0055158A" w:rsidRPr="00FB7138" w:rsidRDefault="0055158A" w:rsidP="0055158A">
            <w:r w:rsidRPr="00FB7138">
              <w:t>0.62</w:t>
            </w:r>
          </w:p>
        </w:tc>
        <w:tc>
          <w:tcPr>
            <w:tcW w:w="0" w:type="auto"/>
          </w:tcPr>
          <w:p w14:paraId="79004708" w14:textId="1C7744FB" w:rsidR="0055158A" w:rsidRPr="00FB7138" w:rsidRDefault="0055158A" w:rsidP="0055158A">
            <w:r w:rsidRPr="00FB7138">
              <w:t>1.78</w:t>
            </w:r>
          </w:p>
        </w:tc>
      </w:tr>
      <w:tr w:rsidR="0055158A" w:rsidRPr="00FB7138" w14:paraId="29DD2C42" w14:textId="77777777" w:rsidTr="00B75016">
        <w:trPr>
          <w:jc w:val="center"/>
        </w:trPr>
        <w:tc>
          <w:tcPr>
            <w:tcW w:w="0" w:type="auto"/>
          </w:tcPr>
          <w:p w14:paraId="3909AE5F" w14:textId="77777777" w:rsidR="0055158A" w:rsidRPr="00FB7138" w:rsidRDefault="0055158A" w:rsidP="0055158A">
            <w:r w:rsidRPr="00FB7138">
              <w:t xml:space="preserve">  Child</w:t>
            </w:r>
          </w:p>
        </w:tc>
        <w:tc>
          <w:tcPr>
            <w:tcW w:w="0" w:type="auto"/>
          </w:tcPr>
          <w:p w14:paraId="437342AF" w14:textId="59CA83E3" w:rsidR="0055158A" w:rsidRPr="00FB7138" w:rsidRDefault="0055158A" w:rsidP="0055158A">
            <w:r w:rsidRPr="00FB7138">
              <w:t>1.82</w:t>
            </w:r>
          </w:p>
        </w:tc>
        <w:tc>
          <w:tcPr>
            <w:tcW w:w="0" w:type="auto"/>
          </w:tcPr>
          <w:p w14:paraId="37D21B0D" w14:textId="31FB89CA" w:rsidR="0055158A" w:rsidRPr="00FB7138" w:rsidRDefault="0055158A" w:rsidP="0055158A">
            <w:r w:rsidRPr="00FB7138">
              <w:t>0.02</w:t>
            </w:r>
          </w:p>
        </w:tc>
        <w:tc>
          <w:tcPr>
            <w:tcW w:w="0" w:type="auto"/>
          </w:tcPr>
          <w:p w14:paraId="126495A5" w14:textId="0A398DAB" w:rsidR="0055158A" w:rsidRPr="00FB7138" w:rsidRDefault="0055158A" w:rsidP="0055158A">
            <w:r w:rsidRPr="00FB7138">
              <w:t>1.09</w:t>
            </w:r>
          </w:p>
        </w:tc>
        <w:tc>
          <w:tcPr>
            <w:tcW w:w="0" w:type="auto"/>
          </w:tcPr>
          <w:p w14:paraId="37CD9F34" w14:textId="5E20CCF8" w:rsidR="0055158A" w:rsidRPr="00FB7138" w:rsidRDefault="0055158A" w:rsidP="0055158A">
            <w:r w:rsidRPr="00FB7138">
              <w:t>3.06</w:t>
            </w:r>
          </w:p>
        </w:tc>
        <w:tc>
          <w:tcPr>
            <w:tcW w:w="0" w:type="auto"/>
          </w:tcPr>
          <w:p w14:paraId="66615392" w14:textId="5B49455F" w:rsidR="0055158A" w:rsidRPr="00FB7138" w:rsidRDefault="0055158A" w:rsidP="0055158A">
            <w:r w:rsidRPr="00FB7138">
              <w:t>1.87</w:t>
            </w:r>
          </w:p>
        </w:tc>
        <w:tc>
          <w:tcPr>
            <w:tcW w:w="0" w:type="auto"/>
          </w:tcPr>
          <w:p w14:paraId="3ED00565" w14:textId="3931B36B" w:rsidR="0055158A" w:rsidRPr="00FB7138" w:rsidRDefault="0055158A" w:rsidP="0055158A">
            <w:r w:rsidRPr="00FB7138">
              <w:t>0.03</w:t>
            </w:r>
          </w:p>
        </w:tc>
        <w:tc>
          <w:tcPr>
            <w:tcW w:w="0" w:type="auto"/>
          </w:tcPr>
          <w:p w14:paraId="4D6BC91C" w14:textId="64A3B9AF" w:rsidR="0055158A" w:rsidRPr="00FB7138" w:rsidRDefault="0055158A" w:rsidP="0055158A">
            <w:r w:rsidRPr="00FB7138">
              <w:t>1.08</w:t>
            </w:r>
          </w:p>
        </w:tc>
        <w:tc>
          <w:tcPr>
            <w:tcW w:w="0" w:type="auto"/>
          </w:tcPr>
          <w:p w14:paraId="3B0F13B5" w14:textId="329D8106" w:rsidR="0055158A" w:rsidRPr="00FB7138" w:rsidRDefault="0055158A" w:rsidP="0055158A">
            <w:r w:rsidRPr="00FB7138">
              <w:t>3.24</w:t>
            </w:r>
          </w:p>
        </w:tc>
        <w:tc>
          <w:tcPr>
            <w:tcW w:w="0" w:type="auto"/>
          </w:tcPr>
          <w:p w14:paraId="4C73ED1B" w14:textId="0B73458C" w:rsidR="0055158A" w:rsidRPr="00FB7138" w:rsidRDefault="0055158A" w:rsidP="0055158A">
            <w:r w:rsidRPr="00FB7138">
              <w:t>0.88</w:t>
            </w:r>
          </w:p>
        </w:tc>
        <w:tc>
          <w:tcPr>
            <w:tcW w:w="0" w:type="auto"/>
          </w:tcPr>
          <w:p w14:paraId="165C034C" w14:textId="09820D92" w:rsidR="0055158A" w:rsidRPr="00FB7138" w:rsidRDefault="0055158A" w:rsidP="0055158A">
            <w:r w:rsidRPr="00FB7138">
              <w:t>0.74</w:t>
            </w:r>
          </w:p>
        </w:tc>
        <w:tc>
          <w:tcPr>
            <w:tcW w:w="0" w:type="auto"/>
          </w:tcPr>
          <w:p w14:paraId="62F72FF5" w14:textId="48A23880" w:rsidR="0055158A" w:rsidRPr="00FB7138" w:rsidRDefault="0055158A" w:rsidP="0055158A">
            <w:r w:rsidRPr="00FB7138">
              <w:t>0.41</w:t>
            </w:r>
          </w:p>
        </w:tc>
        <w:tc>
          <w:tcPr>
            <w:tcW w:w="0" w:type="auto"/>
          </w:tcPr>
          <w:p w14:paraId="3FF7B06E" w14:textId="4B4C2823" w:rsidR="0055158A" w:rsidRPr="00FB7138" w:rsidRDefault="0055158A" w:rsidP="0055158A">
            <w:r w:rsidRPr="00FB7138">
              <w:t>1.88</w:t>
            </w:r>
          </w:p>
        </w:tc>
        <w:tc>
          <w:tcPr>
            <w:tcW w:w="0" w:type="auto"/>
          </w:tcPr>
          <w:p w14:paraId="1C38516B" w14:textId="4774F1E0" w:rsidR="0055158A" w:rsidRPr="00FB7138" w:rsidRDefault="0055158A" w:rsidP="0055158A">
            <w:r w:rsidRPr="00FB7138">
              <w:t>0.86</w:t>
            </w:r>
          </w:p>
        </w:tc>
        <w:tc>
          <w:tcPr>
            <w:tcW w:w="0" w:type="auto"/>
          </w:tcPr>
          <w:p w14:paraId="3798271A" w14:textId="1C72E019" w:rsidR="0055158A" w:rsidRPr="00FB7138" w:rsidRDefault="0055158A" w:rsidP="0055158A">
            <w:r w:rsidRPr="00FB7138">
              <w:t>0.70</w:t>
            </w:r>
          </w:p>
        </w:tc>
        <w:tc>
          <w:tcPr>
            <w:tcW w:w="0" w:type="auto"/>
          </w:tcPr>
          <w:p w14:paraId="6320D0E2" w14:textId="2848B639" w:rsidR="0055158A" w:rsidRPr="00FB7138" w:rsidRDefault="0055158A" w:rsidP="0055158A">
            <w:r w:rsidRPr="00FB7138">
              <w:t>0.39</w:t>
            </w:r>
          </w:p>
        </w:tc>
        <w:tc>
          <w:tcPr>
            <w:tcW w:w="0" w:type="auto"/>
          </w:tcPr>
          <w:p w14:paraId="7CFA5008" w14:textId="377C0ECF" w:rsidR="0055158A" w:rsidRPr="00FB7138" w:rsidRDefault="0055158A" w:rsidP="0055158A">
            <w:r w:rsidRPr="00FB7138">
              <w:t>1.87</w:t>
            </w:r>
          </w:p>
        </w:tc>
      </w:tr>
      <w:tr w:rsidR="0055158A" w:rsidRPr="00FB7138" w14:paraId="12EF87CC" w14:textId="77777777" w:rsidTr="00B75016">
        <w:trPr>
          <w:jc w:val="center"/>
        </w:trPr>
        <w:tc>
          <w:tcPr>
            <w:tcW w:w="0" w:type="auto"/>
          </w:tcPr>
          <w:p w14:paraId="24F7A271" w14:textId="77777777" w:rsidR="0055158A" w:rsidRPr="00FB7138" w:rsidRDefault="0055158A" w:rsidP="0055158A">
            <w:r w:rsidRPr="00FB7138">
              <w:t xml:space="preserve">  Parent</w:t>
            </w:r>
          </w:p>
        </w:tc>
        <w:tc>
          <w:tcPr>
            <w:tcW w:w="0" w:type="auto"/>
          </w:tcPr>
          <w:p w14:paraId="4B1F80F2" w14:textId="3956F11C" w:rsidR="0055158A" w:rsidRPr="00FB7138" w:rsidRDefault="0055158A" w:rsidP="0055158A">
            <w:r w:rsidRPr="00FB7138">
              <w:t>2.18</w:t>
            </w:r>
          </w:p>
        </w:tc>
        <w:tc>
          <w:tcPr>
            <w:tcW w:w="0" w:type="auto"/>
          </w:tcPr>
          <w:p w14:paraId="12A2B116" w14:textId="7D5EEC70" w:rsidR="0055158A" w:rsidRPr="00FB7138" w:rsidRDefault="0055158A" w:rsidP="0055158A">
            <w:r w:rsidRPr="00FB7138">
              <w:t>0.00</w:t>
            </w:r>
          </w:p>
        </w:tc>
        <w:tc>
          <w:tcPr>
            <w:tcW w:w="0" w:type="auto"/>
          </w:tcPr>
          <w:p w14:paraId="0670656C" w14:textId="7803D58A" w:rsidR="0055158A" w:rsidRPr="00FB7138" w:rsidRDefault="0055158A" w:rsidP="0055158A">
            <w:r w:rsidRPr="00FB7138">
              <w:t>1.45</w:t>
            </w:r>
          </w:p>
        </w:tc>
        <w:tc>
          <w:tcPr>
            <w:tcW w:w="0" w:type="auto"/>
          </w:tcPr>
          <w:p w14:paraId="20EF9E34" w14:textId="7172BC4B" w:rsidR="0055158A" w:rsidRPr="00FB7138" w:rsidRDefault="0055158A" w:rsidP="0055158A">
            <w:r w:rsidRPr="00FB7138">
              <w:t>3.28</w:t>
            </w:r>
          </w:p>
        </w:tc>
        <w:tc>
          <w:tcPr>
            <w:tcW w:w="0" w:type="auto"/>
          </w:tcPr>
          <w:p w14:paraId="2394ECAF" w14:textId="2B0270CD" w:rsidR="0055158A" w:rsidRPr="00FB7138" w:rsidRDefault="0055158A" w:rsidP="0055158A">
            <w:r w:rsidRPr="00FB7138">
              <w:t>1.89</w:t>
            </w:r>
          </w:p>
        </w:tc>
        <w:tc>
          <w:tcPr>
            <w:tcW w:w="0" w:type="auto"/>
          </w:tcPr>
          <w:p w14:paraId="2348CD78" w14:textId="0E44E183" w:rsidR="0055158A" w:rsidRPr="00FB7138" w:rsidRDefault="0055158A" w:rsidP="0055158A">
            <w:r w:rsidRPr="00FB7138">
              <w:t>0.00</w:t>
            </w:r>
          </w:p>
        </w:tc>
        <w:tc>
          <w:tcPr>
            <w:tcW w:w="0" w:type="auto"/>
          </w:tcPr>
          <w:p w14:paraId="3AFF2A8B" w14:textId="30757E26" w:rsidR="0055158A" w:rsidRPr="00FB7138" w:rsidRDefault="0055158A" w:rsidP="0055158A">
            <w:r w:rsidRPr="00FB7138">
              <w:t>1.22</w:t>
            </w:r>
          </w:p>
        </w:tc>
        <w:tc>
          <w:tcPr>
            <w:tcW w:w="0" w:type="auto"/>
          </w:tcPr>
          <w:p w14:paraId="6A0FE7F1" w14:textId="7D655D23" w:rsidR="0055158A" w:rsidRPr="00FB7138" w:rsidRDefault="0055158A" w:rsidP="0055158A">
            <w:r w:rsidRPr="00FB7138">
              <w:t>2.91</w:t>
            </w:r>
          </w:p>
        </w:tc>
        <w:tc>
          <w:tcPr>
            <w:tcW w:w="0" w:type="auto"/>
          </w:tcPr>
          <w:p w14:paraId="7F41F365" w14:textId="6BEEAD4D" w:rsidR="0055158A" w:rsidRPr="00FB7138" w:rsidRDefault="0055158A" w:rsidP="0055158A">
            <w:r w:rsidRPr="00FB7138">
              <w:t>1.72</w:t>
            </w:r>
          </w:p>
        </w:tc>
        <w:tc>
          <w:tcPr>
            <w:tcW w:w="0" w:type="auto"/>
          </w:tcPr>
          <w:p w14:paraId="20236AA5" w14:textId="19712262" w:rsidR="0055158A" w:rsidRPr="00FB7138" w:rsidRDefault="0055158A" w:rsidP="0055158A">
            <w:r w:rsidRPr="00FB7138">
              <w:t>0.02</w:t>
            </w:r>
          </w:p>
        </w:tc>
        <w:tc>
          <w:tcPr>
            <w:tcW w:w="0" w:type="auto"/>
          </w:tcPr>
          <w:p w14:paraId="09BF06A6" w14:textId="64548668" w:rsidR="0055158A" w:rsidRPr="00FB7138" w:rsidRDefault="0055158A" w:rsidP="0055158A">
            <w:r w:rsidRPr="00FB7138">
              <w:t>1.08</w:t>
            </w:r>
          </w:p>
        </w:tc>
        <w:tc>
          <w:tcPr>
            <w:tcW w:w="0" w:type="auto"/>
          </w:tcPr>
          <w:p w14:paraId="006EC575" w14:textId="58A7DB9B" w:rsidR="0055158A" w:rsidRPr="00FB7138" w:rsidRDefault="0055158A" w:rsidP="0055158A">
            <w:r w:rsidRPr="00FB7138">
              <w:t>2.74</w:t>
            </w:r>
          </w:p>
        </w:tc>
        <w:tc>
          <w:tcPr>
            <w:tcW w:w="0" w:type="auto"/>
          </w:tcPr>
          <w:p w14:paraId="3499C0FE" w14:textId="44FC1030" w:rsidR="0055158A" w:rsidRPr="00FB7138" w:rsidRDefault="0055158A" w:rsidP="0055158A">
            <w:r w:rsidRPr="00FB7138">
              <w:t>1.19</w:t>
            </w:r>
          </w:p>
        </w:tc>
        <w:tc>
          <w:tcPr>
            <w:tcW w:w="0" w:type="auto"/>
          </w:tcPr>
          <w:p w14:paraId="098D9F8D" w14:textId="1C8926AA" w:rsidR="0055158A" w:rsidRPr="00FB7138" w:rsidRDefault="0055158A" w:rsidP="0055158A">
            <w:r w:rsidRPr="00FB7138">
              <w:t>0.48</w:t>
            </w:r>
          </w:p>
        </w:tc>
        <w:tc>
          <w:tcPr>
            <w:tcW w:w="0" w:type="auto"/>
          </w:tcPr>
          <w:p w14:paraId="192EA9F2" w14:textId="2A0DA88B" w:rsidR="0055158A" w:rsidRPr="00FB7138" w:rsidRDefault="0055158A" w:rsidP="0055158A">
            <w:r w:rsidRPr="00FB7138">
              <w:t>0.73</w:t>
            </w:r>
          </w:p>
        </w:tc>
        <w:tc>
          <w:tcPr>
            <w:tcW w:w="0" w:type="auto"/>
          </w:tcPr>
          <w:p w14:paraId="2E3A7036" w14:textId="6347A853" w:rsidR="0055158A" w:rsidRPr="00FB7138" w:rsidRDefault="0055158A" w:rsidP="0055158A">
            <w:r w:rsidRPr="00FB7138">
              <w:t>1.94</w:t>
            </w:r>
          </w:p>
        </w:tc>
      </w:tr>
      <w:tr w:rsidR="0055158A" w:rsidRPr="00FB7138" w14:paraId="04EA5FCF" w14:textId="77777777" w:rsidTr="00B75016">
        <w:trPr>
          <w:jc w:val="center"/>
        </w:trPr>
        <w:tc>
          <w:tcPr>
            <w:tcW w:w="0" w:type="auto"/>
          </w:tcPr>
          <w:p w14:paraId="0A395379" w14:textId="77777777" w:rsidR="0055158A" w:rsidRPr="00FB7138" w:rsidRDefault="0055158A" w:rsidP="0055158A">
            <w:r w:rsidRPr="00FB7138">
              <w:t xml:space="preserve">  Parent-in-law</w:t>
            </w:r>
          </w:p>
        </w:tc>
        <w:tc>
          <w:tcPr>
            <w:tcW w:w="0" w:type="auto"/>
          </w:tcPr>
          <w:p w14:paraId="5444072F" w14:textId="6BDA3546" w:rsidR="0055158A" w:rsidRPr="00FB7138" w:rsidRDefault="0055158A" w:rsidP="0055158A">
            <w:r w:rsidRPr="00FB7138">
              <w:t>2.17</w:t>
            </w:r>
          </w:p>
        </w:tc>
        <w:tc>
          <w:tcPr>
            <w:tcW w:w="0" w:type="auto"/>
          </w:tcPr>
          <w:p w14:paraId="50D47D70" w14:textId="3CC7F730" w:rsidR="0055158A" w:rsidRPr="00FB7138" w:rsidRDefault="0055158A" w:rsidP="0055158A">
            <w:r w:rsidRPr="00FB7138">
              <w:t>0.04</w:t>
            </w:r>
          </w:p>
        </w:tc>
        <w:tc>
          <w:tcPr>
            <w:tcW w:w="0" w:type="auto"/>
          </w:tcPr>
          <w:p w14:paraId="02DD0E4E" w14:textId="100F6FF1" w:rsidR="0055158A" w:rsidRPr="00FB7138" w:rsidRDefault="0055158A" w:rsidP="0055158A">
            <w:r w:rsidRPr="00FB7138">
              <w:t>1.04</w:t>
            </w:r>
          </w:p>
        </w:tc>
        <w:tc>
          <w:tcPr>
            <w:tcW w:w="0" w:type="auto"/>
          </w:tcPr>
          <w:p w14:paraId="757A66ED" w14:textId="0B8AE19C" w:rsidR="0055158A" w:rsidRPr="00FB7138" w:rsidRDefault="0055158A" w:rsidP="0055158A">
            <w:r w:rsidRPr="00FB7138">
              <w:t>4.51</w:t>
            </w:r>
          </w:p>
        </w:tc>
        <w:tc>
          <w:tcPr>
            <w:tcW w:w="0" w:type="auto"/>
          </w:tcPr>
          <w:p w14:paraId="73CB92D3" w14:textId="7CC74CE4" w:rsidR="0055158A" w:rsidRPr="00FB7138" w:rsidRDefault="0055158A" w:rsidP="0055158A">
            <w:r w:rsidRPr="00FB7138">
              <w:t>1.92</w:t>
            </w:r>
          </w:p>
        </w:tc>
        <w:tc>
          <w:tcPr>
            <w:tcW w:w="0" w:type="auto"/>
          </w:tcPr>
          <w:p w14:paraId="63CC9BD1" w14:textId="4B266FDB" w:rsidR="0055158A" w:rsidRPr="00FB7138" w:rsidRDefault="0055158A" w:rsidP="0055158A">
            <w:r w:rsidRPr="00FB7138">
              <w:t>0.10</w:t>
            </w:r>
          </w:p>
        </w:tc>
        <w:tc>
          <w:tcPr>
            <w:tcW w:w="0" w:type="auto"/>
          </w:tcPr>
          <w:p w14:paraId="3B8281CF" w14:textId="76D8E255" w:rsidR="0055158A" w:rsidRPr="00FB7138" w:rsidRDefault="0055158A" w:rsidP="0055158A">
            <w:r w:rsidRPr="00FB7138">
              <w:t>0.89</w:t>
            </w:r>
          </w:p>
        </w:tc>
        <w:tc>
          <w:tcPr>
            <w:tcW w:w="0" w:type="auto"/>
          </w:tcPr>
          <w:p w14:paraId="18BAB6B9" w14:textId="5122833E" w:rsidR="0055158A" w:rsidRPr="00FB7138" w:rsidRDefault="0055158A" w:rsidP="0055158A">
            <w:r w:rsidRPr="00FB7138">
              <w:t>4.14</w:t>
            </w:r>
          </w:p>
        </w:tc>
        <w:tc>
          <w:tcPr>
            <w:tcW w:w="0" w:type="auto"/>
          </w:tcPr>
          <w:p w14:paraId="4E00867C" w14:textId="2900E54D" w:rsidR="0055158A" w:rsidRPr="00FB7138" w:rsidRDefault="0055158A" w:rsidP="0055158A">
            <w:r w:rsidRPr="00FB7138">
              <w:t>2.25</w:t>
            </w:r>
          </w:p>
        </w:tc>
        <w:tc>
          <w:tcPr>
            <w:tcW w:w="0" w:type="auto"/>
          </w:tcPr>
          <w:p w14:paraId="0534347E" w14:textId="434311FE" w:rsidR="0055158A" w:rsidRPr="00FB7138" w:rsidRDefault="0055158A" w:rsidP="0055158A">
            <w:r w:rsidRPr="00FB7138">
              <w:t>0.03</w:t>
            </w:r>
          </w:p>
        </w:tc>
        <w:tc>
          <w:tcPr>
            <w:tcW w:w="0" w:type="auto"/>
          </w:tcPr>
          <w:p w14:paraId="3ECE7966" w14:textId="0A8D8739" w:rsidR="0055158A" w:rsidRPr="00FB7138" w:rsidRDefault="0055158A" w:rsidP="0055158A">
            <w:r w:rsidRPr="00FB7138">
              <w:t>1.08</w:t>
            </w:r>
          </w:p>
        </w:tc>
        <w:tc>
          <w:tcPr>
            <w:tcW w:w="0" w:type="auto"/>
          </w:tcPr>
          <w:p w14:paraId="12141DAB" w14:textId="192DD1B6" w:rsidR="0055158A" w:rsidRPr="00FB7138" w:rsidRDefault="0055158A" w:rsidP="0055158A">
            <w:r w:rsidRPr="00FB7138">
              <w:t>4.67</w:t>
            </w:r>
          </w:p>
        </w:tc>
        <w:tc>
          <w:tcPr>
            <w:tcW w:w="0" w:type="auto"/>
          </w:tcPr>
          <w:p w14:paraId="28C2D3E8" w14:textId="349C3807" w:rsidR="0055158A" w:rsidRPr="00FB7138" w:rsidRDefault="0055158A" w:rsidP="0055158A">
            <w:r w:rsidRPr="00FB7138">
              <w:t>1.56</w:t>
            </w:r>
          </w:p>
        </w:tc>
        <w:tc>
          <w:tcPr>
            <w:tcW w:w="0" w:type="auto"/>
          </w:tcPr>
          <w:p w14:paraId="55483A41" w14:textId="6957DDC6" w:rsidR="0055158A" w:rsidRPr="00FB7138" w:rsidRDefault="0055158A" w:rsidP="0055158A">
            <w:r w:rsidRPr="00FB7138">
              <w:t>0.26</w:t>
            </w:r>
          </w:p>
        </w:tc>
        <w:tc>
          <w:tcPr>
            <w:tcW w:w="0" w:type="auto"/>
          </w:tcPr>
          <w:p w14:paraId="4EEFBAAF" w14:textId="4468803C" w:rsidR="0055158A" w:rsidRPr="00FB7138" w:rsidRDefault="0055158A" w:rsidP="0055158A">
            <w:r w:rsidRPr="00FB7138">
              <w:t>0.72</w:t>
            </w:r>
          </w:p>
        </w:tc>
        <w:tc>
          <w:tcPr>
            <w:tcW w:w="0" w:type="auto"/>
          </w:tcPr>
          <w:p w14:paraId="5DD9BB11" w14:textId="0A4BF3C1" w:rsidR="0055158A" w:rsidRPr="00FB7138" w:rsidRDefault="0055158A" w:rsidP="0055158A">
            <w:r w:rsidRPr="00FB7138">
              <w:t>3.34</w:t>
            </w:r>
          </w:p>
        </w:tc>
      </w:tr>
      <w:tr w:rsidR="0055158A" w:rsidRPr="00FB7138" w14:paraId="2B963A43" w14:textId="77777777" w:rsidTr="00B75016">
        <w:trPr>
          <w:jc w:val="center"/>
        </w:trPr>
        <w:tc>
          <w:tcPr>
            <w:tcW w:w="0" w:type="auto"/>
          </w:tcPr>
          <w:p w14:paraId="2E6A3981" w14:textId="319E25DE" w:rsidR="0055158A" w:rsidRPr="00FB7138" w:rsidRDefault="0055158A" w:rsidP="0055158A">
            <w:r w:rsidRPr="00FB7138">
              <w:t xml:space="preserve">  </w:t>
            </w:r>
            <w:r w:rsidR="00D27E61" w:rsidRPr="00FB7138">
              <w:t>Other r</w:t>
            </w:r>
            <w:r w:rsidRPr="00FB7138">
              <w:t>elative</w:t>
            </w:r>
          </w:p>
        </w:tc>
        <w:tc>
          <w:tcPr>
            <w:tcW w:w="0" w:type="auto"/>
          </w:tcPr>
          <w:p w14:paraId="3C2CD145" w14:textId="2859CD65" w:rsidR="0055158A" w:rsidRPr="00FB7138" w:rsidRDefault="0055158A" w:rsidP="0055158A">
            <w:r w:rsidRPr="00FB7138">
              <w:t>1.60</w:t>
            </w:r>
          </w:p>
        </w:tc>
        <w:tc>
          <w:tcPr>
            <w:tcW w:w="0" w:type="auto"/>
          </w:tcPr>
          <w:p w14:paraId="1E6521E1" w14:textId="05E87E1D" w:rsidR="0055158A" w:rsidRPr="00FB7138" w:rsidRDefault="0055158A" w:rsidP="0055158A">
            <w:r w:rsidRPr="00FB7138">
              <w:t>0.20</w:t>
            </w:r>
          </w:p>
        </w:tc>
        <w:tc>
          <w:tcPr>
            <w:tcW w:w="0" w:type="auto"/>
          </w:tcPr>
          <w:p w14:paraId="28D1781A" w14:textId="4204F55C" w:rsidR="0055158A" w:rsidRPr="00FB7138" w:rsidRDefault="0055158A" w:rsidP="0055158A">
            <w:r w:rsidRPr="00FB7138">
              <w:t>0.78</w:t>
            </w:r>
          </w:p>
        </w:tc>
        <w:tc>
          <w:tcPr>
            <w:tcW w:w="0" w:type="auto"/>
          </w:tcPr>
          <w:p w14:paraId="06F93C3D" w14:textId="2EAAB352" w:rsidR="0055158A" w:rsidRPr="00FB7138" w:rsidRDefault="0055158A" w:rsidP="0055158A">
            <w:r w:rsidRPr="00FB7138">
              <w:t>3.30</w:t>
            </w:r>
          </w:p>
        </w:tc>
        <w:tc>
          <w:tcPr>
            <w:tcW w:w="0" w:type="auto"/>
          </w:tcPr>
          <w:p w14:paraId="2288ABE1" w14:textId="736A1AF8" w:rsidR="0055158A" w:rsidRPr="00FB7138" w:rsidRDefault="0055158A" w:rsidP="0055158A">
            <w:r w:rsidRPr="00FB7138">
              <w:t>1.34</w:t>
            </w:r>
          </w:p>
        </w:tc>
        <w:tc>
          <w:tcPr>
            <w:tcW w:w="0" w:type="auto"/>
          </w:tcPr>
          <w:p w14:paraId="7036A7A9" w14:textId="4938D3E8" w:rsidR="0055158A" w:rsidRPr="00FB7138" w:rsidRDefault="0055158A" w:rsidP="0055158A">
            <w:r w:rsidRPr="00FB7138">
              <w:t>0.45</w:t>
            </w:r>
          </w:p>
        </w:tc>
        <w:tc>
          <w:tcPr>
            <w:tcW w:w="0" w:type="auto"/>
          </w:tcPr>
          <w:p w14:paraId="7BCADED3" w14:textId="6B33A810" w:rsidR="0055158A" w:rsidRPr="00FB7138" w:rsidRDefault="0055158A" w:rsidP="0055158A">
            <w:r w:rsidRPr="00FB7138">
              <w:t>0.63</w:t>
            </w:r>
          </w:p>
        </w:tc>
        <w:tc>
          <w:tcPr>
            <w:tcW w:w="0" w:type="auto"/>
          </w:tcPr>
          <w:p w14:paraId="30D33C2A" w14:textId="5A2D7D00" w:rsidR="0055158A" w:rsidRPr="00FB7138" w:rsidRDefault="0055158A" w:rsidP="0055158A">
            <w:r w:rsidRPr="00FB7138">
              <w:t>2.89</w:t>
            </w:r>
          </w:p>
        </w:tc>
        <w:tc>
          <w:tcPr>
            <w:tcW w:w="0" w:type="auto"/>
          </w:tcPr>
          <w:p w14:paraId="32B7E64F" w14:textId="5F29A66F" w:rsidR="0055158A" w:rsidRPr="00FB7138" w:rsidRDefault="0055158A" w:rsidP="0055158A">
            <w:r w:rsidRPr="00FB7138">
              <w:t>1.24</w:t>
            </w:r>
          </w:p>
        </w:tc>
        <w:tc>
          <w:tcPr>
            <w:tcW w:w="0" w:type="auto"/>
          </w:tcPr>
          <w:p w14:paraId="540B3060" w14:textId="2A8BAFBA" w:rsidR="0055158A" w:rsidRPr="00FB7138" w:rsidRDefault="0055158A" w:rsidP="0055158A">
            <w:r w:rsidRPr="00FB7138">
              <w:t>0.61</w:t>
            </w:r>
          </w:p>
        </w:tc>
        <w:tc>
          <w:tcPr>
            <w:tcW w:w="0" w:type="auto"/>
          </w:tcPr>
          <w:p w14:paraId="4C4BBE3F" w14:textId="1BF8586F" w:rsidR="0055158A" w:rsidRPr="00FB7138" w:rsidRDefault="0055158A" w:rsidP="0055158A">
            <w:r w:rsidRPr="00FB7138">
              <w:t>0.54</w:t>
            </w:r>
          </w:p>
        </w:tc>
        <w:tc>
          <w:tcPr>
            <w:tcW w:w="0" w:type="auto"/>
          </w:tcPr>
          <w:p w14:paraId="10CE5BE5" w14:textId="47215ABD" w:rsidR="0055158A" w:rsidRPr="00FB7138" w:rsidRDefault="0055158A" w:rsidP="0055158A">
            <w:r w:rsidRPr="00FB7138">
              <w:t>2.82</w:t>
            </w:r>
          </w:p>
        </w:tc>
        <w:tc>
          <w:tcPr>
            <w:tcW w:w="0" w:type="auto"/>
          </w:tcPr>
          <w:p w14:paraId="57A80DF9" w14:textId="44E50EC0" w:rsidR="0055158A" w:rsidRPr="00FB7138" w:rsidRDefault="0055158A" w:rsidP="0055158A">
            <w:r w:rsidRPr="00FB7138">
              <w:t>0.94</w:t>
            </w:r>
          </w:p>
        </w:tc>
        <w:tc>
          <w:tcPr>
            <w:tcW w:w="0" w:type="auto"/>
          </w:tcPr>
          <w:p w14:paraId="652CE29F" w14:textId="4C12D324" w:rsidR="0055158A" w:rsidRPr="00FB7138" w:rsidRDefault="0055158A" w:rsidP="0055158A">
            <w:r w:rsidRPr="00FB7138">
              <w:t>0.89</w:t>
            </w:r>
          </w:p>
        </w:tc>
        <w:tc>
          <w:tcPr>
            <w:tcW w:w="0" w:type="auto"/>
          </w:tcPr>
          <w:p w14:paraId="05FECD73" w14:textId="31A7B029" w:rsidR="0055158A" w:rsidRPr="00FB7138" w:rsidRDefault="0055158A" w:rsidP="0055158A">
            <w:r w:rsidRPr="00FB7138">
              <w:t>0.40</w:t>
            </w:r>
          </w:p>
        </w:tc>
        <w:tc>
          <w:tcPr>
            <w:tcW w:w="0" w:type="auto"/>
          </w:tcPr>
          <w:p w14:paraId="1B1C6688" w14:textId="58AABE84" w:rsidR="0055158A" w:rsidRPr="00FB7138" w:rsidRDefault="0055158A" w:rsidP="0055158A">
            <w:r w:rsidRPr="00FB7138">
              <w:t>2.21</w:t>
            </w:r>
          </w:p>
        </w:tc>
      </w:tr>
      <w:tr w:rsidR="0055158A" w:rsidRPr="00FB7138" w14:paraId="33263B49" w14:textId="77777777" w:rsidTr="00B75016">
        <w:trPr>
          <w:jc w:val="center"/>
        </w:trPr>
        <w:tc>
          <w:tcPr>
            <w:tcW w:w="0" w:type="auto"/>
          </w:tcPr>
          <w:p w14:paraId="3D45E16D" w14:textId="77777777" w:rsidR="0055158A" w:rsidRPr="00FB7138" w:rsidRDefault="0055158A" w:rsidP="0055158A">
            <w:r w:rsidRPr="00FB7138">
              <w:t xml:space="preserve">  Non-relative</w:t>
            </w:r>
          </w:p>
        </w:tc>
        <w:tc>
          <w:tcPr>
            <w:tcW w:w="0" w:type="auto"/>
          </w:tcPr>
          <w:p w14:paraId="3CE5D835" w14:textId="08F8B059" w:rsidR="0055158A" w:rsidRPr="00FB7138" w:rsidRDefault="0055158A" w:rsidP="0055158A">
            <w:r w:rsidRPr="00FB7138">
              <w:t>4.39</w:t>
            </w:r>
          </w:p>
        </w:tc>
        <w:tc>
          <w:tcPr>
            <w:tcW w:w="0" w:type="auto"/>
          </w:tcPr>
          <w:p w14:paraId="58A43947" w14:textId="45A511D2" w:rsidR="0055158A" w:rsidRPr="00FB7138" w:rsidRDefault="0055158A" w:rsidP="0055158A">
            <w:r w:rsidRPr="00FB7138">
              <w:t>0.00</w:t>
            </w:r>
          </w:p>
        </w:tc>
        <w:tc>
          <w:tcPr>
            <w:tcW w:w="0" w:type="auto"/>
          </w:tcPr>
          <w:p w14:paraId="2F363255" w14:textId="49176B51" w:rsidR="0055158A" w:rsidRPr="00FB7138" w:rsidRDefault="0055158A" w:rsidP="0055158A">
            <w:r w:rsidRPr="00FB7138">
              <w:t>2.97</w:t>
            </w:r>
          </w:p>
        </w:tc>
        <w:tc>
          <w:tcPr>
            <w:tcW w:w="0" w:type="auto"/>
          </w:tcPr>
          <w:p w14:paraId="4D35C30A" w14:textId="2A4637F2" w:rsidR="0055158A" w:rsidRPr="00FB7138" w:rsidRDefault="0055158A" w:rsidP="0055158A">
            <w:r w:rsidRPr="00FB7138">
              <w:t>6.49</w:t>
            </w:r>
          </w:p>
        </w:tc>
        <w:tc>
          <w:tcPr>
            <w:tcW w:w="0" w:type="auto"/>
          </w:tcPr>
          <w:p w14:paraId="22884082" w14:textId="20C9599E" w:rsidR="0055158A" w:rsidRPr="00FB7138" w:rsidRDefault="0055158A" w:rsidP="0055158A">
            <w:r w:rsidRPr="00FB7138">
              <w:t>4.23</w:t>
            </w:r>
          </w:p>
        </w:tc>
        <w:tc>
          <w:tcPr>
            <w:tcW w:w="0" w:type="auto"/>
          </w:tcPr>
          <w:p w14:paraId="601F87F4" w14:textId="2AFAFDD5" w:rsidR="0055158A" w:rsidRPr="00FB7138" w:rsidRDefault="0055158A" w:rsidP="0055158A">
            <w:r w:rsidRPr="00FB7138">
              <w:t>0.00</w:t>
            </w:r>
          </w:p>
        </w:tc>
        <w:tc>
          <w:tcPr>
            <w:tcW w:w="0" w:type="auto"/>
          </w:tcPr>
          <w:p w14:paraId="34AF757B" w14:textId="6C73A2E7" w:rsidR="0055158A" w:rsidRPr="00FB7138" w:rsidRDefault="0055158A" w:rsidP="0055158A">
            <w:r w:rsidRPr="00FB7138">
              <w:t>2.79</w:t>
            </w:r>
          </w:p>
        </w:tc>
        <w:tc>
          <w:tcPr>
            <w:tcW w:w="0" w:type="auto"/>
          </w:tcPr>
          <w:p w14:paraId="4A3AC15B" w14:textId="703BCEBF" w:rsidR="0055158A" w:rsidRPr="00FB7138" w:rsidRDefault="0055158A" w:rsidP="0055158A">
            <w:r w:rsidRPr="00FB7138">
              <w:t>6.42</w:t>
            </w:r>
          </w:p>
        </w:tc>
        <w:tc>
          <w:tcPr>
            <w:tcW w:w="0" w:type="auto"/>
          </w:tcPr>
          <w:p w14:paraId="4B189973" w14:textId="699D6DDE" w:rsidR="0055158A" w:rsidRPr="00FB7138" w:rsidRDefault="0055158A" w:rsidP="0055158A">
            <w:r w:rsidRPr="00FB7138">
              <w:t>1.85</w:t>
            </w:r>
          </w:p>
        </w:tc>
        <w:tc>
          <w:tcPr>
            <w:tcW w:w="0" w:type="auto"/>
          </w:tcPr>
          <w:p w14:paraId="09C39F02" w14:textId="526CC2C3" w:rsidR="0055158A" w:rsidRPr="00FB7138" w:rsidRDefault="0055158A" w:rsidP="0055158A">
            <w:r w:rsidRPr="00FB7138">
              <w:t>0.02</w:t>
            </w:r>
          </w:p>
        </w:tc>
        <w:tc>
          <w:tcPr>
            <w:tcW w:w="0" w:type="auto"/>
          </w:tcPr>
          <w:p w14:paraId="30B7B51E" w14:textId="7B1565B9" w:rsidR="0055158A" w:rsidRPr="00FB7138" w:rsidRDefault="0055158A" w:rsidP="0055158A">
            <w:r w:rsidRPr="00FB7138">
              <w:t>1.08</w:t>
            </w:r>
          </w:p>
        </w:tc>
        <w:tc>
          <w:tcPr>
            <w:tcW w:w="0" w:type="auto"/>
          </w:tcPr>
          <w:p w14:paraId="12AC0BE1" w14:textId="4B73B5A7" w:rsidR="0055158A" w:rsidRPr="00FB7138" w:rsidRDefault="0055158A" w:rsidP="0055158A">
            <w:r w:rsidRPr="00FB7138">
              <w:t>3.15</w:t>
            </w:r>
          </w:p>
        </w:tc>
        <w:tc>
          <w:tcPr>
            <w:tcW w:w="0" w:type="auto"/>
          </w:tcPr>
          <w:p w14:paraId="6D507141" w14:textId="05284C77" w:rsidR="0055158A" w:rsidRPr="00FB7138" w:rsidRDefault="0055158A" w:rsidP="0055158A">
            <w:r w:rsidRPr="00FB7138">
              <w:t>1.43</w:t>
            </w:r>
          </w:p>
        </w:tc>
        <w:tc>
          <w:tcPr>
            <w:tcW w:w="0" w:type="auto"/>
          </w:tcPr>
          <w:p w14:paraId="4215C57F" w14:textId="00E0E664" w:rsidR="0055158A" w:rsidRPr="00FB7138" w:rsidRDefault="0055158A" w:rsidP="0055158A">
            <w:r w:rsidRPr="00FB7138">
              <w:t>0.20</w:t>
            </w:r>
          </w:p>
        </w:tc>
        <w:tc>
          <w:tcPr>
            <w:tcW w:w="0" w:type="auto"/>
          </w:tcPr>
          <w:p w14:paraId="58466EC7" w14:textId="65CD4B8A" w:rsidR="0055158A" w:rsidRPr="00FB7138" w:rsidRDefault="0055158A" w:rsidP="0055158A">
            <w:r w:rsidRPr="00FB7138">
              <w:t>0.82</w:t>
            </w:r>
          </w:p>
        </w:tc>
        <w:tc>
          <w:tcPr>
            <w:tcW w:w="0" w:type="auto"/>
          </w:tcPr>
          <w:p w14:paraId="2114B9BD" w14:textId="67EA02BC" w:rsidR="0055158A" w:rsidRPr="00FB7138" w:rsidRDefault="0055158A" w:rsidP="0055158A">
            <w:r w:rsidRPr="00FB7138">
              <w:t>2.49</w:t>
            </w:r>
          </w:p>
        </w:tc>
      </w:tr>
      <w:tr w:rsidR="009E73B0" w:rsidRPr="00FB7138" w14:paraId="6FA8CD86" w14:textId="77777777" w:rsidTr="00B75016">
        <w:trPr>
          <w:jc w:val="center"/>
        </w:trPr>
        <w:tc>
          <w:tcPr>
            <w:tcW w:w="0" w:type="auto"/>
          </w:tcPr>
          <w:p w14:paraId="5CBD3F20" w14:textId="77777777" w:rsidR="009E73B0" w:rsidRPr="00FB7138" w:rsidRDefault="009E73B0" w:rsidP="004E48A9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Twice a month or more</w:t>
            </w:r>
          </w:p>
        </w:tc>
        <w:tc>
          <w:tcPr>
            <w:tcW w:w="0" w:type="auto"/>
          </w:tcPr>
          <w:p w14:paraId="632BA622" w14:textId="77777777" w:rsidR="009E73B0" w:rsidRPr="00FB7138" w:rsidRDefault="009E73B0" w:rsidP="004E48A9"/>
        </w:tc>
        <w:tc>
          <w:tcPr>
            <w:tcW w:w="0" w:type="auto"/>
          </w:tcPr>
          <w:p w14:paraId="1C915BB1" w14:textId="77777777" w:rsidR="009E73B0" w:rsidRPr="00FB7138" w:rsidRDefault="009E73B0" w:rsidP="004E48A9"/>
        </w:tc>
        <w:tc>
          <w:tcPr>
            <w:tcW w:w="0" w:type="auto"/>
          </w:tcPr>
          <w:p w14:paraId="0F775A03" w14:textId="77777777" w:rsidR="009E73B0" w:rsidRPr="00FB7138" w:rsidRDefault="009E73B0" w:rsidP="004E48A9"/>
        </w:tc>
        <w:tc>
          <w:tcPr>
            <w:tcW w:w="0" w:type="auto"/>
          </w:tcPr>
          <w:p w14:paraId="70C4EE38" w14:textId="77777777" w:rsidR="009E73B0" w:rsidRPr="00FB7138" w:rsidRDefault="009E73B0" w:rsidP="004E48A9"/>
        </w:tc>
        <w:tc>
          <w:tcPr>
            <w:tcW w:w="0" w:type="auto"/>
          </w:tcPr>
          <w:p w14:paraId="4DF3BEF9" w14:textId="77777777" w:rsidR="009E73B0" w:rsidRPr="00FB7138" w:rsidRDefault="009E73B0" w:rsidP="004E48A9"/>
        </w:tc>
        <w:tc>
          <w:tcPr>
            <w:tcW w:w="0" w:type="auto"/>
          </w:tcPr>
          <w:p w14:paraId="1AF22E33" w14:textId="77777777" w:rsidR="009E73B0" w:rsidRPr="00FB7138" w:rsidRDefault="009E73B0" w:rsidP="004E48A9"/>
        </w:tc>
        <w:tc>
          <w:tcPr>
            <w:tcW w:w="0" w:type="auto"/>
          </w:tcPr>
          <w:p w14:paraId="57E328E7" w14:textId="77777777" w:rsidR="009E73B0" w:rsidRPr="00FB7138" w:rsidRDefault="009E73B0" w:rsidP="004E48A9"/>
        </w:tc>
        <w:tc>
          <w:tcPr>
            <w:tcW w:w="0" w:type="auto"/>
          </w:tcPr>
          <w:p w14:paraId="40A4FF9B" w14:textId="77777777" w:rsidR="009E73B0" w:rsidRPr="00FB7138" w:rsidRDefault="009E73B0" w:rsidP="004E48A9"/>
        </w:tc>
        <w:tc>
          <w:tcPr>
            <w:tcW w:w="0" w:type="auto"/>
          </w:tcPr>
          <w:p w14:paraId="14EEC769" w14:textId="77777777" w:rsidR="009E73B0" w:rsidRPr="00FB7138" w:rsidRDefault="009E73B0" w:rsidP="004E48A9"/>
        </w:tc>
        <w:tc>
          <w:tcPr>
            <w:tcW w:w="0" w:type="auto"/>
          </w:tcPr>
          <w:p w14:paraId="2764C26A" w14:textId="77777777" w:rsidR="009E73B0" w:rsidRPr="00FB7138" w:rsidRDefault="009E73B0" w:rsidP="004E48A9"/>
        </w:tc>
        <w:tc>
          <w:tcPr>
            <w:tcW w:w="0" w:type="auto"/>
          </w:tcPr>
          <w:p w14:paraId="5F8329FB" w14:textId="77777777" w:rsidR="009E73B0" w:rsidRPr="00FB7138" w:rsidRDefault="009E73B0" w:rsidP="004E48A9"/>
        </w:tc>
        <w:tc>
          <w:tcPr>
            <w:tcW w:w="0" w:type="auto"/>
          </w:tcPr>
          <w:p w14:paraId="45EE7B58" w14:textId="77777777" w:rsidR="009E73B0" w:rsidRPr="00FB7138" w:rsidRDefault="009E73B0" w:rsidP="004E48A9"/>
        </w:tc>
        <w:tc>
          <w:tcPr>
            <w:tcW w:w="0" w:type="auto"/>
          </w:tcPr>
          <w:p w14:paraId="68FEADCB" w14:textId="77777777" w:rsidR="009E73B0" w:rsidRPr="00FB7138" w:rsidRDefault="009E73B0" w:rsidP="004E48A9"/>
        </w:tc>
        <w:tc>
          <w:tcPr>
            <w:tcW w:w="0" w:type="auto"/>
          </w:tcPr>
          <w:p w14:paraId="0D5E21E3" w14:textId="77777777" w:rsidR="009E73B0" w:rsidRPr="00FB7138" w:rsidRDefault="009E73B0" w:rsidP="004E48A9"/>
        </w:tc>
        <w:tc>
          <w:tcPr>
            <w:tcW w:w="0" w:type="auto"/>
          </w:tcPr>
          <w:p w14:paraId="6F46AC79" w14:textId="77777777" w:rsidR="009E73B0" w:rsidRPr="00FB7138" w:rsidRDefault="009E73B0" w:rsidP="004E48A9"/>
        </w:tc>
        <w:tc>
          <w:tcPr>
            <w:tcW w:w="0" w:type="auto"/>
          </w:tcPr>
          <w:p w14:paraId="055381D7" w14:textId="77777777" w:rsidR="009E73B0" w:rsidRPr="00FB7138" w:rsidRDefault="009E73B0" w:rsidP="004E48A9"/>
        </w:tc>
      </w:tr>
      <w:tr w:rsidR="009E73B0" w:rsidRPr="00FB7138" w14:paraId="53B795A1" w14:textId="77777777" w:rsidTr="00B75016">
        <w:trPr>
          <w:jc w:val="center"/>
        </w:trPr>
        <w:tc>
          <w:tcPr>
            <w:tcW w:w="0" w:type="auto"/>
          </w:tcPr>
          <w:p w14:paraId="39E18544" w14:textId="77777777" w:rsidR="009E73B0" w:rsidRPr="00FB7138" w:rsidRDefault="009E73B0" w:rsidP="004E48A9">
            <w:r w:rsidRPr="00FB7138">
              <w:t xml:space="preserve">  Non-carer (Reference)</w:t>
            </w:r>
          </w:p>
        </w:tc>
        <w:tc>
          <w:tcPr>
            <w:tcW w:w="0" w:type="auto"/>
          </w:tcPr>
          <w:p w14:paraId="1BC257A6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09A93BE6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3C6B89B2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048E52C6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630A38FD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1A39318E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1F2EE0CA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647274CE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15F7F15C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63F306D3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7D59B387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75492AF1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130144C8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32B86F6B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68972FA4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0B0B8345" w14:textId="77777777" w:rsidR="009E73B0" w:rsidRPr="00FB7138" w:rsidRDefault="009E73B0" w:rsidP="004E48A9">
            <w:pPr>
              <w:jc w:val="center"/>
            </w:pPr>
            <w:r w:rsidRPr="00FB7138">
              <w:t>-</w:t>
            </w:r>
          </w:p>
        </w:tc>
      </w:tr>
      <w:tr w:rsidR="0055158A" w:rsidRPr="00FB7138" w14:paraId="603D9223" w14:textId="77777777" w:rsidTr="00B75016">
        <w:trPr>
          <w:jc w:val="center"/>
        </w:trPr>
        <w:tc>
          <w:tcPr>
            <w:tcW w:w="0" w:type="auto"/>
          </w:tcPr>
          <w:p w14:paraId="44F417BB" w14:textId="5BC4BB9A" w:rsidR="0055158A" w:rsidRPr="00FB7138" w:rsidRDefault="0055158A" w:rsidP="0055158A">
            <w:r w:rsidRPr="00FB7138">
              <w:t xml:space="preserve">  </w:t>
            </w:r>
            <w:r w:rsidR="00E20888" w:rsidRPr="00FB7138">
              <w:t>Former carer</w:t>
            </w:r>
          </w:p>
        </w:tc>
        <w:tc>
          <w:tcPr>
            <w:tcW w:w="0" w:type="auto"/>
          </w:tcPr>
          <w:p w14:paraId="633F3D65" w14:textId="3E2F3FD7" w:rsidR="0055158A" w:rsidRPr="00FB7138" w:rsidRDefault="0055158A" w:rsidP="0055158A">
            <w:r w:rsidRPr="00FB7138">
              <w:t>1.58</w:t>
            </w:r>
          </w:p>
        </w:tc>
        <w:tc>
          <w:tcPr>
            <w:tcW w:w="0" w:type="auto"/>
          </w:tcPr>
          <w:p w14:paraId="0C232B14" w14:textId="5E8412AC" w:rsidR="0055158A" w:rsidRPr="00FB7138" w:rsidRDefault="0055158A" w:rsidP="0055158A">
            <w:r w:rsidRPr="00FB7138">
              <w:t>0.00</w:t>
            </w:r>
          </w:p>
        </w:tc>
        <w:tc>
          <w:tcPr>
            <w:tcW w:w="0" w:type="auto"/>
          </w:tcPr>
          <w:p w14:paraId="3C385A82" w14:textId="5DA04CFD" w:rsidR="0055158A" w:rsidRPr="00FB7138" w:rsidRDefault="0055158A" w:rsidP="0055158A">
            <w:r w:rsidRPr="00FB7138">
              <w:t>1.38</w:t>
            </w:r>
          </w:p>
        </w:tc>
        <w:tc>
          <w:tcPr>
            <w:tcW w:w="0" w:type="auto"/>
          </w:tcPr>
          <w:p w14:paraId="58F50890" w14:textId="170DBD32" w:rsidR="0055158A" w:rsidRPr="00FB7138" w:rsidRDefault="0055158A" w:rsidP="0055158A">
            <w:r w:rsidRPr="00FB7138">
              <w:t>1.82</w:t>
            </w:r>
          </w:p>
        </w:tc>
        <w:tc>
          <w:tcPr>
            <w:tcW w:w="0" w:type="auto"/>
          </w:tcPr>
          <w:p w14:paraId="4B566643" w14:textId="21025A9B" w:rsidR="0055158A" w:rsidRPr="00FB7138" w:rsidRDefault="0055158A" w:rsidP="0055158A">
            <w:r w:rsidRPr="00FB7138">
              <w:t>1.27</w:t>
            </w:r>
          </w:p>
        </w:tc>
        <w:tc>
          <w:tcPr>
            <w:tcW w:w="0" w:type="auto"/>
          </w:tcPr>
          <w:p w14:paraId="4C9DEC09" w14:textId="1E6ADD3F" w:rsidR="0055158A" w:rsidRPr="00FB7138" w:rsidRDefault="0055158A" w:rsidP="0055158A">
            <w:r w:rsidRPr="00FB7138">
              <w:t>0.00</w:t>
            </w:r>
          </w:p>
        </w:tc>
        <w:tc>
          <w:tcPr>
            <w:tcW w:w="0" w:type="auto"/>
          </w:tcPr>
          <w:p w14:paraId="6174EAFC" w14:textId="69F527C2" w:rsidR="0055158A" w:rsidRPr="00FB7138" w:rsidRDefault="0055158A" w:rsidP="0055158A">
            <w:r w:rsidRPr="00FB7138">
              <w:t>1.08</w:t>
            </w:r>
          </w:p>
        </w:tc>
        <w:tc>
          <w:tcPr>
            <w:tcW w:w="0" w:type="auto"/>
          </w:tcPr>
          <w:p w14:paraId="5D67BDF5" w14:textId="7FAFD5E6" w:rsidR="0055158A" w:rsidRPr="00FB7138" w:rsidRDefault="0055158A" w:rsidP="0055158A">
            <w:r w:rsidRPr="00FB7138">
              <w:t>1.50</w:t>
            </w:r>
          </w:p>
        </w:tc>
        <w:tc>
          <w:tcPr>
            <w:tcW w:w="0" w:type="auto"/>
          </w:tcPr>
          <w:p w14:paraId="6FEF35DE" w14:textId="1B2E209D" w:rsidR="0055158A" w:rsidRPr="00FB7138" w:rsidRDefault="0055158A" w:rsidP="0055158A">
            <w:r w:rsidRPr="00FB7138">
              <w:t>1.69</w:t>
            </w:r>
          </w:p>
        </w:tc>
        <w:tc>
          <w:tcPr>
            <w:tcW w:w="0" w:type="auto"/>
          </w:tcPr>
          <w:p w14:paraId="46F28BFF" w14:textId="2100F41F" w:rsidR="0055158A" w:rsidRPr="00FB7138" w:rsidRDefault="0055158A" w:rsidP="0055158A">
            <w:r w:rsidRPr="00FB7138">
              <w:t>0.00</w:t>
            </w:r>
          </w:p>
        </w:tc>
        <w:tc>
          <w:tcPr>
            <w:tcW w:w="0" w:type="auto"/>
          </w:tcPr>
          <w:p w14:paraId="61F18356" w14:textId="2E60E536" w:rsidR="0055158A" w:rsidRPr="00FB7138" w:rsidRDefault="0055158A" w:rsidP="0055158A">
            <w:r w:rsidRPr="00FB7138">
              <w:t>1.47</w:t>
            </w:r>
          </w:p>
        </w:tc>
        <w:tc>
          <w:tcPr>
            <w:tcW w:w="0" w:type="auto"/>
          </w:tcPr>
          <w:p w14:paraId="094861F2" w14:textId="5A34C4BA" w:rsidR="0055158A" w:rsidRPr="00FB7138" w:rsidRDefault="0055158A" w:rsidP="0055158A">
            <w:r w:rsidRPr="00FB7138">
              <w:t>1.94</w:t>
            </w:r>
          </w:p>
        </w:tc>
        <w:tc>
          <w:tcPr>
            <w:tcW w:w="0" w:type="auto"/>
          </w:tcPr>
          <w:p w14:paraId="38E24360" w14:textId="772866E1" w:rsidR="0055158A" w:rsidRPr="00FB7138" w:rsidRDefault="0055158A" w:rsidP="0055158A">
            <w:r w:rsidRPr="00FB7138">
              <w:t>1.37</w:t>
            </w:r>
          </w:p>
        </w:tc>
        <w:tc>
          <w:tcPr>
            <w:tcW w:w="0" w:type="auto"/>
          </w:tcPr>
          <w:p w14:paraId="5B3F9822" w14:textId="66D7FA9B" w:rsidR="0055158A" w:rsidRPr="00FB7138" w:rsidRDefault="0055158A" w:rsidP="0055158A">
            <w:r w:rsidRPr="00FB7138">
              <w:t>0.00</w:t>
            </w:r>
          </w:p>
        </w:tc>
        <w:tc>
          <w:tcPr>
            <w:tcW w:w="0" w:type="auto"/>
          </w:tcPr>
          <w:p w14:paraId="31BC3D86" w14:textId="0DD7941F" w:rsidR="0055158A" w:rsidRPr="00FB7138" w:rsidRDefault="0055158A" w:rsidP="0055158A">
            <w:r w:rsidRPr="00FB7138">
              <w:t>1.17</w:t>
            </w:r>
          </w:p>
        </w:tc>
        <w:tc>
          <w:tcPr>
            <w:tcW w:w="0" w:type="auto"/>
          </w:tcPr>
          <w:p w14:paraId="1D910A1C" w14:textId="7985885E" w:rsidR="0055158A" w:rsidRPr="00FB7138" w:rsidRDefault="0055158A" w:rsidP="0055158A">
            <w:r w:rsidRPr="00FB7138">
              <w:t>1.60</w:t>
            </w:r>
          </w:p>
        </w:tc>
      </w:tr>
      <w:tr w:rsidR="0055158A" w:rsidRPr="00FB7138" w14:paraId="2227980E" w14:textId="77777777" w:rsidTr="00B75016">
        <w:trPr>
          <w:jc w:val="center"/>
        </w:trPr>
        <w:tc>
          <w:tcPr>
            <w:tcW w:w="0" w:type="auto"/>
          </w:tcPr>
          <w:p w14:paraId="351C2ADF" w14:textId="77777777" w:rsidR="0055158A" w:rsidRPr="00FB7138" w:rsidRDefault="0055158A" w:rsidP="0055158A">
            <w:r w:rsidRPr="00FB7138">
              <w:t xml:space="preserve">  Partner</w:t>
            </w:r>
          </w:p>
        </w:tc>
        <w:tc>
          <w:tcPr>
            <w:tcW w:w="0" w:type="auto"/>
          </w:tcPr>
          <w:p w14:paraId="14A584E8" w14:textId="34C83D4F" w:rsidR="0055158A" w:rsidRPr="00FB7138" w:rsidRDefault="0055158A" w:rsidP="0055158A">
            <w:r w:rsidRPr="00FB7138">
              <w:t>1.94</w:t>
            </w:r>
          </w:p>
        </w:tc>
        <w:tc>
          <w:tcPr>
            <w:tcW w:w="0" w:type="auto"/>
          </w:tcPr>
          <w:p w14:paraId="2CE86E3B" w14:textId="657D602F" w:rsidR="0055158A" w:rsidRPr="00FB7138" w:rsidRDefault="0055158A" w:rsidP="0055158A">
            <w:r w:rsidRPr="00FB7138">
              <w:t>0.00</w:t>
            </w:r>
          </w:p>
        </w:tc>
        <w:tc>
          <w:tcPr>
            <w:tcW w:w="0" w:type="auto"/>
          </w:tcPr>
          <w:p w14:paraId="6BD99EE1" w14:textId="471BC4EA" w:rsidR="0055158A" w:rsidRPr="00FB7138" w:rsidRDefault="0055158A" w:rsidP="0055158A">
            <w:r w:rsidRPr="00FB7138">
              <w:t>1.48</w:t>
            </w:r>
          </w:p>
        </w:tc>
        <w:tc>
          <w:tcPr>
            <w:tcW w:w="0" w:type="auto"/>
          </w:tcPr>
          <w:p w14:paraId="16B10897" w14:textId="2BB4FB45" w:rsidR="0055158A" w:rsidRPr="00FB7138" w:rsidRDefault="0055158A" w:rsidP="0055158A">
            <w:r w:rsidRPr="00FB7138">
              <w:t>2.54</w:t>
            </w:r>
          </w:p>
        </w:tc>
        <w:tc>
          <w:tcPr>
            <w:tcW w:w="0" w:type="auto"/>
          </w:tcPr>
          <w:p w14:paraId="20A33D3C" w14:textId="217685CA" w:rsidR="0055158A" w:rsidRPr="00FB7138" w:rsidRDefault="0055158A" w:rsidP="0055158A">
            <w:r w:rsidRPr="00FB7138">
              <w:t>1.75</w:t>
            </w:r>
          </w:p>
        </w:tc>
        <w:tc>
          <w:tcPr>
            <w:tcW w:w="0" w:type="auto"/>
          </w:tcPr>
          <w:p w14:paraId="3170D900" w14:textId="60B8D677" w:rsidR="0055158A" w:rsidRPr="00FB7138" w:rsidRDefault="0055158A" w:rsidP="0055158A">
            <w:r w:rsidRPr="00FB7138">
              <w:t>0.00</w:t>
            </w:r>
          </w:p>
        </w:tc>
        <w:tc>
          <w:tcPr>
            <w:tcW w:w="0" w:type="auto"/>
          </w:tcPr>
          <w:p w14:paraId="5141A34D" w14:textId="166984E7" w:rsidR="0055158A" w:rsidRPr="00FB7138" w:rsidRDefault="0055158A" w:rsidP="0055158A">
            <w:r w:rsidRPr="00FB7138">
              <w:t>1.26</w:t>
            </w:r>
          </w:p>
        </w:tc>
        <w:tc>
          <w:tcPr>
            <w:tcW w:w="0" w:type="auto"/>
          </w:tcPr>
          <w:p w14:paraId="5E2293B1" w14:textId="7B6E5312" w:rsidR="0055158A" w:rsidRPr="00FB7138" w:rsidRDefault="0055158A" w:rsidP="0055158A">
            <w:r w:rsidRPr="00FB7138">
              <w:t>2.43</w:t>
            </w:r>
          </w:p>
        </w:tc>
        <w:tc>
          <w:tcPr>
            <w:tcW w:w="0" w:type="auto"/>
          </w:tcPr>
          <w:p w14:paraId="6F88DB85" w14:textId="23733FC7" w:rsidR="0055158A" w:rsidRPr="00FB7138" w:rsidRDefault="0055158A" w:rsidP="0055158A">
            <w:r w:rsidRPr="00FB7138">
              <w:t>2.19</w:t>
            </w:r>
          </w:p>
        </w:tc>
        <w:tc>
          <w:tcPr>
            <w:tcW w:w="0" w:type="auto"/>
          </w:tcPr>
          <w:p w14:paraId="705A5E92" w14:textId="371D6AEF" w:rsidR="0055158A" w:rsidRPr="00FB7138" w:rsidRDefault="0055158A" w:rsidP="0055158A">
            <w:r w:rsidRPr="00FB7138">
              <w:t>0.00</w:t>
            </w:r>
          </w:p>
        </w:tc>
        <w:tc>
          <w:tcPr>
            <w:tcW w:w="0" w:type="auto"/>
          </w:tcPr>
          <w:p w14:paraId="55EAFE8C" w14:textId="491F5F48" w:rsidR="0055158A" w:rsidRPr="00FB7138" w:rsidRDefault="0055158A" w:rsidP="0055158A">
            <w:r w:rsidRPr="00FB7138">
              <w:t>1.68</w:t>
            </w:r>
          </w:p>
        </w:tc>
        <w:tc>
          <w:tcPr>
            <w:tcW w:w="0" w:type="auto"/>
          </w:tcPr>
          <w:p w14:paraId="33343646" w14:textId="6A078790" w:rsidR="0055158A" w:rsidRPr="00FB7138" w:rsidRDefault="0055158A" w:rsidP="0055158A">
            <w:r w:rsidRPr="00FB7138">
              <w:t>2.84</w:t>
            </w:r>
          </w:p>
        </w:tc>
        <w:tc>
          <w:tcPr>
            <w:tcW w:w="0" w:type="auto"/>
          </w:tcPr>
          <w:p w14:paraId="7512E71B" w14:textId="77394496" w:rsidR="0055158A" w:rsidRPr="00FB7138" w:rsidRDefault="0055158A" w:rsidP="0055158A">
            <w:r w:rsidRPr="00FB7138">
              <w:t>2.09</w:t>
            </w:r>
          </w:p>
        </w:tc>
        <w:tc>
          <w:tcPr>
            <w:tcW w:w="0" w:type="auto"/>
          </w:tcPr>
          <w:p w14:paraId="7138E22E" w14:textId="58A4E7C1" w:rsidR="0055158A" w:rsidRPr="00FB7138" w:rsidRDefault="0055158A" w:rsidP="0055158A">
            <w:r w:rsidRPr="00FB7138">
              <w:t>0.00</w:t>
            </w:r>
          </w:p>
        </w:tc>
        <w:tc>
          <w:tcPr>
            <w:tcW w:w="0" w:type="auto"/>
          </w:tcPr>
          <w:p w14:paraId="2E49E3CA" w14:textId="5FB13A84" w:rsidR="0055158A" w:rsidRPr="00FB7138" w:rsidRDefault="0055158A" w:rsidP="0055158A">
            <w:r w:rsidRPr="00FB7138">
              <w:t>1.54</w:t>
            </w:r>
          </w:p>
        </w:tc>
        <w:tc>
          <w:tcPr>
            <w:tcW w:w="0" w:type="auto"/>
          </w:tcPr>
          <w:p w14:paraId="63B49792" w14:textId="0F2BF5AE" w:rsidR="0055158A" w:rsidRPr="00FB7138" w:rsidRDefault="0055158A" w:rsidP="0055158A">
            <w:r w:rsidRPr="00FB7138">
              <w:t>2.83</w:t>
            </w:r>
          </w:p>
        </w:tc>
      </w:tr>
      <w:tr w:rsidR="0055158A" w:rsidRPr="00FB7138" w14:paraId="22E8825C" w14:textId="77777777" w:rsidTr="00B75016">
        <w:trPr>
          <w:jc w:val="center"/>
        </w:trPr>
        <w:tc>
          <w:tcPr>
            <w:tcW w:w="0" w:type="auto"/>
          </w:tcPr>
          <w:p w14:paraId="640106A8" w14:textId="77777777" w:rsidR="0055158A" w:rsidRPr="00FB7138" w:rsidRDefault="0055158A" w:rsidP="0055158A">
            <w:r w:rsidRPr="00FB7138">
              <w:t xml:space="preserve">  Child</w:t>
            </w:r>
          </w:p>
        </w:tc>
        <w:tc>
          <w:tcPr>
            <w:tcW w:w="0" w:type="auto"/>
          </w:tcPr>
          <w:p w14:paraId="1669565E" w14:textId="10BAC6FB" w:rsidR="0055158A" w:rsidRPr="00FB7138" w:rsidRDefault="0055158A" w:rsidP="0055158A">
            <w:r w:rsidRPr="00FB7138">
              <w:t>1.46</w:t>
            </w:r>
          </w:p>
        </w:tc>
        <w:tc>
          <w:tcPr>
            <w:tcW w:w="0" w:type="auto"/>
          </w:tcPr>
          <w:p w14:paraId="622306E0" w14:textId="373A32E2" w:rsidR="0055158A" w:rsidRPr="00FB7138" w:rsidRDefault="0055158A" w:rsidP="0055158A">
            <w:r w:rsidRPr="00FB7138">
              <w:t>0.06</w:t>
            </w:r>
          </w:p>
        </w:tc>
        <w:tc>
          <w:tcPr>
            <w:tcW w:w="0" w:type="auto"/>
          </w:tcPr>
          <w:p w14:paraId="74CB9816" w14:textId="0B5C12D2" w:rsidR="0055158A" w:rsidRPr="00FB7138" w:rsidRDefault="0055158A" w:rsidP="0055158A">
            <w:r w:rsidRPr="00FB7138">
              <w:t>0.98</w:t>
            </w:r>
          </w:p>
        </w:tc>
        <w:tc>
          <w:tcPr>
            <w:tcW w:w="0" w:type="auto"/>
          </w:tcPr>
          <w:p w14:paraId="41968698" w14:textId="5DDAF2F7" w:rsidR="0055158A" w:rsidRPr="00FB7138" w:rsidRDefault="0055158A" w:rsidP="0055158A">
            <w:r w:rsidRPr="00FB7138">
              <w:t>2.17</w:t>
            </w:r>
          </w:p>
        </w:tc>
        <w:tc>
          <w:tcPr>
            <w:tcW w:w="0" w:type="auto"/>
          </w:tcPr>
          <w:p w14:paraId="46B63FC6" w14:textId="41047312" w:rsidR="0055158A" w:rsidRPr="00FB7138" w:rsidRDefault="0055158A" w:rsidP="0055158A">
            <w:r w:rsidRPr="00FB7138">
              <w:t>1.49</w:t>
            </w:r>
          </w:p>
        </w:tc>
        <w:tc>
          <w:tcPr>
            <w:tcW w:w="0" w:type="auto"/>
          </w:tcPr>
          <w:p w14:paraId="58B95E81" w14:textId="6327A84D" w:rsidR="0055158A" w:rsidRPr="00FB7138" w:rsidRDefault="0055158A" w:rsidP="0055158A">
            <w:r w:rsidRPr="00FB7138">
              <w:t>0.09</w:t>
            </w:r>
          </w:p>
        </w:tc>
        <w:tc>
          <w:tcPr>
            <w:tcW w:w="0" w:type="auto"/>
          </w:tcPr>
          <w:p w14:paraId="5A6B50F4" w14:textId="0F06ACA5" w:rsidR="0055158A" w:rsidRPr="00FB7138" w:rsidRDefault="0055158A" w:rsidP="0055158A">
            <w:r w:rsidRPr="00FB7138">
              <w:t>0.94</w:t>
            </w:r>
          </w:p>
        </w:tc>
        <w:tc>
          <w:tcPr>
            <w:tcW w:w="0" w:type="auto"/>
          </w:tcPr>
          <w:p w14:paraId="620D9587" w14:textId="15BD2149" w:rsidR="0055158A" w:rsidRPr="00FB7138" w:rsidRDefault="0055158A" w:rsidP="0055158A">
            <w:r w:rsidRPr="00FB7138">
              <w:t>2.35</w:t>
            </w:r>
          </w:p>
        </w:tc>
        <w:tc>
          <w:tcPr>
            <w:tcW w:w="0" w:type="auto"/>
          </w:tcPr>
          <w:p w14:paraId="3E2E43AB" w14:textId="73F39953" w:rsidR="0055158A" w:rsidRPr="00FB7138" w:rsidRDefault="0055158A" w:rsidP="0055158A">
            <w:r w:rsidRPr="00FB7138">
              <w:t>1.52</w:t>
            </w:r>
          </w:p>
        </w:tc>
        <w:tc>
          <w:tcPr>
            <w:tcW w:w="0" w:type="auto"/>
          </w:tcPr>
          <w:p w14:paraId="0FE6D8FB" w14:textId="429DAC54" w:rsidR="0055158A" w:rsidRPr="00FB7138" w:rsidRDefault="0055158A" w:rsidP="0055158A">
            <w:r w:rsidRPr="00FB7138">
              <w:t>0.04</w:t>
            </w:r>
          </w:p>
        </w:tc>
        <w:tc>
          <w:tcPr>
            <w:tcW w:w="0" w:type="auto"/>
          </w:tcPr>
          <w:p w14:paraId="261ED134" w14:textId="40AF7409" w:rsidR="0055158A" w:rsidRPr="00FB7138" w:rsidRDefault="0055158A" w:rsidP="0055158A">
            <w:r w:rsidRPr="00FB7138">
              <w:t>1.03</w:t>
            </w:r>
          </w:p>
        </w:tc>
        <w:tc>
          <w:tcPr>
            <w:tcW w:w="0" w:type="auto"/>
          </w:tcPr>
          <w:p w14:paraId="074C7E54" w14:textId="6B006A05" w:rsidR="0055158A" w:rsidRPr="00FB7138" w:rsidRDefault="0055158A" w:rsidP="0055158A">
            <w:r w:rsidRPr="00FB7138">
              <w:t>2.26</w:t>
            </w:r>
          </w:p>
        </w:tc>
        <w:tc>
          <w:tcPr>
            <w:tcW w:w="0" w:type="auto"/>
          </w:tcPr>
          <w:p w14:paraId="1C97061A" w14:textId="4328F12B" w:rsidR="0055158A" w:rsidRPr="00FB7138" w:rsidRDefault="0055158A" w:rsidP="0055158A">
            <w:r w:rsidRPr="00FB7138">
              <w:t>1.46</w:t>
            </w:r>
          </w:p>
        </w:tc>
        <w:tc>
          <w:tcPr>
            <w:tcW w:w="0" w:type="auto"/>
          </w:tcPr>
          <w:p w14:paraId="68D1E604" w14:textId="10668EC9" w:rsidR="0055158A" w:rsidRPr="00FB7138" w:rsidRDefault="0055158A" w:rsidP="0055158A">
            <w:r w:rsidRPr="00FB7138">
              <w:t>0.09</w:t>
            </w:r>
          </w:p>
        </w:tc>
        <w:tc>
          <w:tcPr>
            <w:tcW w:w="0" w:type="auto"/>
          </w:tcPr>
          <w:p w14:paraId="577207BC" w14:textId="60E1C307" w:rsidR="0055158A" w:rsidRPr="00FB7138" w:rsidRDefault="0055158A" w:rsidP="0055158A">
            <w:r w:rsidRPr="00FB7138">
              <w:t>0.94</w:t>
            </w:r>
          </w:p>
        </w:tc>
        <w:tc>
          <w:tcPr>
            <w:tcW w:w="0" w:type="auto"/>
          </w:tcPr>
          <w:p w14:paraId="4C9FA0CC" w14:textId="3CF20E57" w:rsidR="0055158A" w:rsidRPr="00FB7138" w:rsidRDefault="0055158A" w:rsidP="0055158A">
            <w:r w:rsidRPr="00FB7138">
              <w:t>2.28</w:t>
            </w:r>
          </w:p>
        </w:tc>
      </w:tr>
      <w:tr w:rsidR="0055158A" w:rsidRPr="00FB7138" w14:paraId="3E391D17" w14:textId="77777777" w:rsidTr="00B75016">
        <w:trPr>
          <w:jc w:val="center"/>
        </w:trPr>
        <w:tc>
          <w:tcPr>
            <w:tcW w:w="0" w:type="auto"/>
          </w:tcPr>
          <w:p w14:paraId="4CDDCB81" w14:textId="77777777" w:rsidR="0055158A" w:rsidRPr="00FB7138" w:rsidRDefault="0055158A" w:rsidP="0055158A">
            <w:r w:rsidRPr="00FB7138">
              <w:t xml:space="preserve">  Parent</w:t>
            </w:r>
          </w:p>
        </w:tc>
        <w:tc>
          <w:tcPr>
            <w:tcW w:w="0" w:type="auto"/>
          </w:tcPr>
          <w:p w14:paraId="73D4E3A9" w14:textId="4C888C2F" w:rsidR="0055158A" w:rsidRPr="00FB7138" w:rsidRDefault="0055158A" w:rsidP="0055158A">
            <w:r w:rsidRPr="00FB7138">
              <w:t>2.03</w:t>
            </w:r>
          </w:p>
        </w:tc>
        <w:tc>
          <w:tcPr>
            <w:tcW w:w="0" w:type="auto"/>
          </w:tcPr>
          <w:p w14:paraId="492EB564" w14:textId="4057DCBB" w:rsidR="0055158A" w:rsidRPr="00FB7138" w:rsidRDefault="0055158A" w:rsidP="0055158A">
            <w:r w:rsidRPr="00FB7138">
              <w:t>0.00</w:t>
            </w:r>
          </w:p>
        </w:tc>
        <w:tc>
          <w:tcPr>
            <w:tcW w:w="0" w:type="auto"/>
          </w:tcPr>
          <w:p w14:paraId="1FF1A5DB" w14:textId="10CA3980" w:rsidR="0055158A" w:rsidRPr="00FB7138" w:rsidRDefault="0055158A" w:rsidP="0055158A">
            <w:r w:rsidRPr="00FB7138">
              <w:t>1.52</w:t>
            </w:r>
          </w:p>
        </w:tc>
        <w:tc>
          <w:tcPr>
            <w:tcW w:w="0" w:type="auto"/>
          </w:tcPr>
          <w:p w14:paraId="147484F3" w14:textId="35646B56" w:rsidR="0055158A" w:rsidRPr="00FB7138" w:rsidRDefault="0055158A" w:rsidP="0055158A">
            <w:r w:rsidRPr="00FB7138">
              <w:t>2.72</w:t>
            </w:r>
          </w:p>
        </w:tc>
        <w:tc>
          <w:tcPr>
            <w:tcW w:w="0" w:type="auto"/>
          </w:tcPr>
          <w:p w14:paraId="551D0F34" w14:textId="3163E219" w:rsidR="0055158A" w:rsidRPr="00FB7138" w:rsidRDefault="0055158A" w:rsidP="0055158A">
            <w:r w:rsidRPr="00FB7138">
              <w:t>1.59</w:t>
            </w:r>
          </w:p>
        </w:tc>
        <w:tc>
          <w:tcPr>
            <w:tcW w:w="0" w:type="auto"/>
          </w:tcPr>
          <w:p w14:paraId="56DD2F2E" w14:textId="06594416" w:rsidR="0055158A" w:rsidRPr="00FB7138" w:rsidRDefault="0055158A" w:rsidP="0055158A">
            <w:r w:rsidRPr="00FB7138">
              <w:t>0.01</w:t>
            </w:r>
          </w:p>
        </w:tc>
        <w:tc>
          <w:tcPr>
            <w:tcW w:w="0" w:type="auto"/>
          </w:tcPr>
          <w:p w14:paraId="7E67EA1F" w14:textId="7196B74B" w:rsidR="0055158A" w:rsidRPr="00FB7138" w:rsidRDefault="0055158A" w:rsidP="0055158A">
            <w:r w:rsidRPr="00FB7138">
              <w:t>1.13</w:t>
            </w:r>
          </w:p>
        </w:tc>
        <w:tc>
          <w:tcPr>
            <w:tcW w:w="0" w:type="auto"/>
          </w:tcPr>
          <w:p w14:paraId="738DB579" w14:textId="08FDAA71" w:rsidR="0055158A" w:rsidRPr="00FB7138" w:rsidRDefault="0055158A" w:rsidP="0055158A">
            <w:r w:rsidRPr="00FB7138">
              <w:t>2.25</w:t>
            </w:r>
          </w:p>
        </w:tc>
        <w:tc>
          <w:tcPr>
            <w:tcW w:w="0" w:type="auto"/>
          </w:tcPr>
          <w:p w14:paraId="1E77D9DF" w14:textId="2285E2A4" w:rsidR="0055158A" w:rsidRPr="00FB7138" w:rsidRDefault="0055158A" w:rsidP="0055158A">
            <w:r w:rsidRPr="00FB7138">
              <w:t>1.97</w:t>
            </w:r>
          </w:p>
        </w:tc>
        <w:tc>
          <w:tcPr>
            <w:tcW w:w="0" w:type="auto"/>
          </w:tcPr>
          <w:p w14:paraId="76EDFDAD" w14:textId="12FF1209" w:rsidR="0055158A" w:rsidRPr="00FB7138" w:rsidRDefault="0055158A" w:rsidP="0055158A">
            <w:r w:rsidRPr="00FB7138">
              <w:t>0.00</w:t>
            </w:r>
          </w:p>
        </w:tc>
        <w:tc>
          <w:tcPr>
            <w:tcW w:w="0" w:type="auto"/>
          </w:tcPr>
          <w:p w14:paraId="2329C27F" w14:textId="2D44B2F1" w:rsidR="0055158A" w:rsidRPr="00FB7138" w:rsidRDefault="0055158A" w:rsidP="0055158A">
            <w:r w:rsidRPr="00FB7138">
              <w:t>1.47</w:t>
            </w:r>
          </w:p>
        </w:tc>
        <w:tc>
          <w:tcPr>
            <w:tcW w:w="0" w:type="auto"/>
          </w:tcPr>
          <w:p w14:paraId="1417444D" w14:textId="4C5FFF3F" w:rsidR="0055158A" w:rsidRPr="00FB7138" w:rsidRDefault="0055158A" w:rsidP="0055158A">
            <w:r w:rsidRPr="00FB7138">
              <w:t>2.66</w:t>
            </w:r>
          </w:p>
        </w:tc>
        <w:tc>
          <w:tcPr>
            <w:tcW w:w="0" w:type="auto"/>
          </w:tcPr>
          <w:p w14:paraId="5BA4005C" w14:textId="46AD3CBB" w:rsidR="0055158A" w:rsidRPr="00FB7138" w:rsidRDefault="0055158A" w:rsidP="0055158A">
            <w:r w:rsidRPr="00FB7138">
              <w:t>1.17</w:t>
            </w:r>
          </w:p>
        </w:tc>
        <w:tc>
          <w:tcPr>
            <w:tcW w:w="0" w:type="auto"/>
          </w:tcPr>
          <w:p w14:paraId="3DAEA0B7" w14:textId="2F347636" w:rsidR="0055158A" w:rsidRPr="00FB7138" w:rsidRDefault="0055158A" w:rsidP="0055158A">
            <w:r w:rsidRPr="00FB7138">
              <w:t>0.35</w:t>
            </w:r>
          </w:p>
        </w:tc>
        <w:tc>
          <w:tcPr>
            <w:tcW w:w="0" w:type="auto"/>
          </w:tcPr>
          <w:p w14:paraId="6F585768" w14:textId="5E8A3E51" w:rsidR="0055158A" w:rsidRPr="00FB7138" w:rsidRDefault="0055158A" w:rsidP="0055158A">
            <w:r w:rsidRPr="00FB7138">
              <w:t>0.84</w:t>
            </w:r>
          </w:p>
        </w:tc>
        <w:tc>
          <w:tcPr>
            <w:tcW w:w="0" w:type="auto"/>
          </w:tcPr>
          <w:p w14:paraId="2B1E2333" w14:textId="39AFA3D6" w:rsidR="0055158A" w:rsidRPr="00FB7138" w:rsidRDefault="0055158A" w:rsidP="0055158A">
            <w:r w:rsidRPr="00FB7138">
              <w:t>1.64</w:t>
            </w:r>
          </w:p>
        </w:tc>
      </w:tr>
      <w:tr w:rsidR="0055158A" w:rsidRPr="00FB7138" w14:paraId="6E221B4E" w14:textId="77777777" w:rsidTr="00B75016">
        <w:trPr>
          <w:jc w:val="center"/>
        </w:trPr>
        <w:tc>
          <w:tcPr>
            <w:tcW w:w="0" w:type="auto"/>
          </w:tcPr>
          <w:p w14:paraId="301DD2B9" w14:textId="77777777" w:rsidR="0055158A" w:rsidRPr="00FB7138" w:rsidRDefault="0055158A" w:rsidP="0055158A">
            <w:r w:rsidRPr="00FB7138">
              <w:t xml:space="preserve">  Parent-in-law</w:t>
            </w:r>
          </w:p>
        </w:tc>
        <w:tc>
          <w:tcPr>
            <w:tcW w:w="0" w:type="auto"/>
          </w:tcPr>
          <w:p w14:paraId="0329D51C" w14:textId="291B4917" w:rsidR="0055158A" w:rsidRPr="00FB7138" w:rsidRDefault="0055158A" w:rsidP="0055158A">
            <w:r w:rsidRPr="00FB7138">
              <w:t>2.75</w:t>
            </w:r>
          </w:p>
        </w:tc>
        <w:tc>
          <w:tcPr>
            <w:tcW w:w="0" w:type="auto"/>
          </w:tcPr>
          <w:p w14:paraId="76E134BD" w14:textId="3CA4E7D4" w:rsidR="0055158A" w:rsidRPr="00FB7138" w:rsidRDefault="0055158A" w:rsidP="0055158A">
            <w:r w:rsidRPr="00FB7138">
              <w:t>0.00</w:t>
            </w:r>
          </w:p>
        </w:tc>
        <w:tc>
          <w:tcPr>
            <w:tcW w:w="0" w:type="auto"/>
          </w:tcPr>
          <w:p w14:paraId="38B11EE3" w14:textId="4F8AC057" w:rsidR="0055158A" w:rsidRPr="00FB7138" w:rsidRDefault="0055158A" w:rsidP="0055158A">
            <w:r w:rsidRPr="00FB7138">
              <w:t>1.72</w:t>
            </w:r>
          </w:p>
        </w:tc>
        <w:tc>
          <w:tcPr>
            <w:tcW w:w="0" w:type="auto"/>
          </w:tcPr>
          <w:p w14:paraId="7DFACE57" w14:textId="7169213E" w:rsidR="0055158A" w:rsidRPr="00FB7138" w:rsidRDefault="0055158A" w:rsidP="0055158A">
            <w:r w:rsidRPr="00FB7138">
              <w:t>4.39</w:t>
            </w:r>
          </w:p>
        </w:tc>
        <w:tc>
          <w:tcPr>
            <w:tcW w:w="0" w:type="auto"/>
          </w:tcPr>
          <w:p w14:paraId="19CAE4AE" w14:textId="216CE600" w:rsidR="0055158A" w:rsidRPr="00FB7138" w:rsidRDefault="0055158A" w:rsidP="0055158A">
            <w:r w:rsidRPr="00FB7138">
              <w:t>2.40</w:t>
            </w:r>
          </w:p>
        </w:tc>
        <w:tc>
          <w:tcPr>
            <w:tcW w:w="0" w:type="auto"/>
          </w:tcPr>
          <w:p w14:paraId="17B3B178" w14:textId="0F96F741" w:rsidR="0055158A" w:rsidRPr="00FB7138" w:rsidRDefault="0055158A" w:rsidP="0055158A">
            <w:r w:rsidRPr="00FB7138">
              <w:t>0.00</w:t>
            </w:r>
          </w:p>
        </w:tc>
        <w:tc>
          <w:tcPr>
            <w:tcW w:w="0" w:type="auto"/>
          </w:tcPr>
          <w:p w14:paraId="63ABFC4B" w14:textId="430B3294" w:rsidR="0055158A" w:rsidRPr="00FB7138" w:rsidRDefault="0055158A" w:rsidP="0055158A">
            <w:r w:rsidRPr="00FB7138">
              <w:t>1.38</w:t>
            </w:r>
          </w:p>
        </w:tc>
        <w:tc>
          <w:tcPr>
            <w:tcW w:w="0" w:type="auto"/>
          </w:tcPr>
          <w:p w14:paraId="57FAAFD2" w14:textId="5E8DA523" w:rsidR="0055158A" w:rsidRPr="00FB7138" w:rsidRDefault="0055158A" w:rsidP="0055158A">
            <w:r w:rsidRPr="00FB7138">
              <w:t>4.17</w:t>
            </w:r>
          </w:p>
        </w:tc>
        <w:tc>
          <w:tcPr>
            <w:tcW w:w="0" w:type="auto"/>
          </w:tcPr>
          <w:p w14:paraId="4737FEAE" w14:textId="5EBF9B64" w:rsidR="0055158A" w:rsidRPr="00FB7138" w:rsidRDefault="0055158A" w:rsidP="0055158A">
            <w:r w:rsidRPr="00FB7138">
              <w:t>2.00</w:t>
            </w:r>
          </w:p>
        </w:tc>
        <w:tc>
          <w:tcPr>
            <w:tcW w:w="0" w:type="auto"/>
          </w:tcPr>
          <w:p w14:paraId="4A32288F" w14:textId="18ADA7F0" w:rsidR="0055158A" w:rsidRPr="00FB7138" w:rsidRDefault="0055158A" w:rsidP="0055158A">
            <w:r w:rsidRPr="00FB7138">
              <w:t>0.01</w:t>
            </w:r>
          </w:p>
        </w:tc>
        <w:tc>
          <w:tcPr>
            <w:tcW w:w="0" w:type="auto"/>
          </w:tcPr>
          <w:p w14:paraId="014ADD81" w14:textId="6387E2DC" w:rsidR="0055158A" w:rsidRPr="00FB7138" w:rsidRDefault="0055158A" w:rsidP="0055158A">
            <w:r w:rsidRPr="00FB7138">
              <w:t>1.18</w:t>
            </w:r>
          </w:p>
        </w:tc>
        <w:tc>
          <w:tcPr>
            <w:tcW w:w="0" w:type="auto"/>
          </w:tcPr>
          <w:p w14:paraId="30205264" w14:textId="5D98E6EC" w:rsidR="0055158A" w:rsidRPr="00FB7138" w:rsidRDefault="0055158A" w:rsidP="0055158A">
            <w:r w:rsidRPr="00FB7138">
              <w:t>3.37</w:t>
            </w:r>
          </w:p>
        </w:tc>
        <w:tc>
          <w:tcPr>
            <w:tcW w:w="0" w:type="auto"/>
          </w:tcPr>
          <w:p w14:paraId="63058677" w14:textId="4CA6377E" w:rsidR="0055158A" w:rsidRPr="00FB7138" w:rsidRDefault="0055158A" w:rsidP="0055158A">
            <w:r w:rsidRPr="00FB7138">
              <w:t>1.25</w:t>
            </w:r>
          </w:p>
        </w:tc>
        <w:tc>
          <w:tcPr>
            <w:tcW w:w="0" w:type="auto"/>
          </w:tcPr>
          <w:p w14:paraId="66047B27" w14:textId="1C6C3579" w:rsidR="0055158A" w:rsidRPr="00FB7138" w:rsidRDefault="0055158A" w:rsidP="0055158A">
            <w:r w:rsidRPr="00FB7138">
              <w:t>0.46</w:t>
            </w:r>
          </w:p>
        </w:tc>
        <w:tc>
          <w:tcPr>
            <w:tcW w:w="0" w:type="auto"/>
          </w:tcPr>
          <w:p w14:paraId="54F56953" w14:textId="4A35F8C7" w:rsidR="0055158A" w:rsidRPr="00FB7138" w:rsidRDefault="0055158A" w:rsidP="0055158A">
            <w:r w:rsidRPr="00FB7138">
              <w:t>0.69</w:t>
            </w:r>
          </w:p>
        </w:tc>
        <w:tc>
          <w:tcPr>
            <w:tcW w:w="0" w:type="auto"/>
          </w:tcPr>
          <w:p w14:paraId="65D66D0B" w14:textId="73D15B2D" w:rsidR="0055158A" w:rsidRPr="00FB7138" w:rsidRDefault="0055158A" w:rsidP="0055158A">
            <w:r w:rsidRPr="00FB7138">
              <w:t>2.25</w:t>
            </w:r>
          </w:p>
        </w:tc>
      </w:tr>
      <w:tr w:rsidR="0055158A" w:rsidRPr="00FB7138" w14:paraId="41BC5126" w14:textId="77777777" w:rsidTr="00B75016">
        <w:trPr>
          <w:jc w:val="center"/>
        </w:trPr>
        <w:tc>
          <w:tcPr>
            <w:tcW w:w="0" w:type="auto"/>
          </w:tcPr>
          <w:p w14:paraId="2D7E7726" w14:textId="77C806FE" w:rsidR="0055158A" w:rsidRPr="00FB7138" w:rsidRDefault="0055158A" w:rsidP="0055158A">
            <w:r w:rsidRPr="00FB7138">
              <w:lastRenderedPageBreak/>
              <w:t xml:space="preserve">  </w:t>
            </w:r>
            <w:r w:rsidR="00D27E61" w:rsidRPr="00FB7138">
              <w:t>Other r</w:t>
            </w:r>
            <w:r w:rsidRPr="00FB7138">
              <w:t>elative</w:t>
            </w:r>
          </w:p>
        </w:tc>
        <w:tc>
          <w:tcPr>
            <w:tcW w:w="0" w:type="auto"/>
          </w:tcPr>
          <w:p w14:paraId="67ADB15D" w14:textId="3F14A14C" w:rsidR="0055158A" w:rsidRPr="00FB7138" w:rsidRDefault="0055158A" w:rsidP="0055158A">
            <w:r w:rsidRPr="00FB7138">
              <w:t>1.77</w:t>
            </w:r>
          </w:p>
        </w:tc>
        <w:tc>
          <w:tcPr>
            <w:tcW w:w="0" w:type="auto"/>
          </w:tcPr>
          <w:p w14:paraId="0D7A1E58" w14:textId="6ED2AAE2" w:rsidR="0055158A" w:rsidRPr="00FB7138" w:rsidRDefault="0055158A" w:rsidP="0055158A">
            <w:r w:rsidRPr="00FB7138">
              <w:t>0.02</w:t>
            </w:r>
          </w:p>
        </w:tc>
        <w:tc>
          <w:tcPr>
            <w:tcW w:w="0" w:type="auto"/>
          </w:tcPr>
          <w:p w14:paraId="20EADC7A" w14:textId="50758816" w:rsidR="0055158A" w:rsidRPr="00FB7138" w:rsidRDefault="0055158A" w:rsidP="0055158A">
            <w:r w:rsidRPr="00FB7138">
              <w:t>1.09</w:t>
            </w:r>
          </w:p>
        </w:tc>
        <w:tc>
          <w:tcPr>
            <w:tcW w:w="0" w:type="auto"/>
          </w:tcPr>
          <w:p w14:paraId="6D190B3C" w14:textId="3F6E9398" w:rsidR="0055158A" w:rsidRPr="00FB7138" w:rsidRDefault="0055158A" w:rsidP="0055158A">
            <w:r w:rsidRPr="00FB7138">
              <w:t>2.86</w:t>
            </w:r>
          </w:p>
        </w:tc>
        <w:tc>
          <w:tcPr>
            <w:tcW w:w="0" w:type="auto"/>
          </w:tcPr>
          <w:p w14:paraId="74D0F19B" w14:textId="71504144" w:rsidR="0055158A" w:rsidRPr="00FB7138" w:rsidRDefault="0055158A" w:rsidP="0055158A">
            <w:r w:rsidRPr="00FB7138">
              <w:t>1.31</w:t>
            </w:r>
          </w:p>
        </w:tc>
        <w:tc>
          <w:tcPr>
            <w:tcW w:w="0" w:type="auto"/>
          </w:tcPr>
          <w:p w14:paraId="0ED1CE68" w14:textId="1A491434" w:rsidR="0055158A" w:rsidRPr="00FB7138" w:rsidRDefault="0055158A" w:rsidP="0055158A">
            <w:r w:rsidRPr="00FB7138">
              <w:t>0.35</w:t>
            </w:r>
          </w:p>
        </w:tc>
        <w:tc>
          <w:tcPr>
            <w:tcW w:w="0" w:type="auto"/>
          </w:tcPr>
          <w:p w14:paraId="21E83271" w14:textId="021462EA" w:rsidR="0055158A" w:rsidRPr="00FB7138" w:rsidRDefault="0055158A" w:rsidP="0055158A">
            <w:r w:rsidRPr="00FB7138">
              <w:t>0.74</w:t>
            </w:r>
          </w:p>
        </w:tc>
        <w:tc>
          <w:tcPr>
            <w:tcW w:w="0" w:type="auto"/>
          </w:tcPr>
          <w:p w14:paraId="63E3D78A" w14:textId="60BB6365" w:rsidR="0055158A" w:rsidRPr="00FB7138" w:rsidRDefault="0055158A" w:rsidP="0055158A">
            <w:r w:rsidRPr="00FB7138">
              <w:t>2.33</w:t>
            </w:r>
          </w:p>
        </w:tc>
        <w:tc>
          <w:tcPr>
            <w:tcW w:w="0" w:type="auto"/>
          </w:tcPr>
          <w:p w14:paraId="36D0B5B4" w14:textId="44DBD957" w:rsidR="0055158A" w:rsidRPr="00FB7138" w:rsidRDefault="0055158A" w:rsidP="0055158A">
            <w:r w:rsidRPr="00FB7138">
              <w:t>1.63</w:t>
            </w:r>
          </w:p>
        </w:tc>
        <w:tc>
          <w:tcPr>
            <w:tcW w:w="0" w:type="auto"/>
          </w:tcPr>
          <w:p w14:paraId="7FD79BCB" w14:textId="119F63E0" w:rsidR="0055158A" w:rsidRPr="00FB7138" w:rsidRDefault="0055158A" w:rsidP="0055158A">
            <w:r w:rsidRPr="00FB7138">
              <w:t>0.05</w:t>
            </w:r>
          </w:p>
        </w:tc>
        <w:tc>
          <w:tcPr>
            <w:tcW w:w="0" w:type="auto"/>
          </w:tcPr>
          <w:p w14:paraId="0D80C00C" w14:textId="38194E53" w:rsidR="0055158A" w:rsidRPr="00FB7138" w:rsidRDefault="0055158A" w:rsidP="0055158A">
            <w:r w:rsidRPr="00FB7138">
              <w:t>1.00</w:t>
            </w:r>
          </w:p>
        </w:tc>
        <w:tc>
          <w:tcPr>
            <w:tcW w:w="0" w:type="auto"/>
          </w:tcPr>
          <w:p w14:paraId="1F54453B" w14:textId="20D7C302" w:rsidR="0055158A" w:rsidRPr="00FB7138" w:rsidRDefault="0055158A" w:rsidP="0055158A">
            <w:r w:rsidRPr="00FB7138">
              <w:t>2.67</w:t>
            </w:r>
          </w:p>
        </w:tc>
        <w:tc>
          <w:tcPr>
            <w:tcW w:w="0" w:type="auto"/>
          </w:tcPr>
          <w:p w14:paraId="7EF0BD19" w14:textId="1D7E1B43" w:rsidR="0055158A" w:rsidRPr="00FB7138" w:rsidRDefault="0055158A" w:rsidP="0055158A">
            <w:r w:rsidRPr="00FB7138">
              <w:t>1.07</w:t>
            </w:r>
          </w:p>
        </w:tc>
        <w:tc>
          <w:tcPr>
            <w:tcW w:w="0" w:type="auto"/>
          </w:tcPr>
          <w:p w14:paraId="74937206" w14:textId="3B6EA894" w:rsidR="0055158A" w:rsidRPr="00FB7138" w:rsidRDefault="0055158A" w:rsidP="0055158A">
            <w:r w:rsidRPr="00FB7138">
              <w:t>0.82</w:t>
            </w:r>
          </w:p>
        </w:tc>
        <w:tc>
          <w:tcPr>
            <w:tcW w:w="0" w:type="auto"/>
          </w:tcPr>
          <w:p w14:paraId="578A3974" w14:textId="5D0E07C6" w:rsidR="0055158A" w:rsidRPr="00FB7138" w:rsidRDefault="0055158A" w:rsidP="0055158A">
            <w:r w:rsidRPr="00FB7138">
              <w:t>0.61</w:t>
            </w:r>
          </w:p>
        </w:tc>
        <w:tc>
          <w:tcPr>
            <w:tcW w:w="0" w:type="auto"/>
          </w:tcPr>
          <w:p w14:paraId="6CCAF8EB" w14:textId="6F3853D6" w:rsidR="0055158A" w:rsidRPr="00FB7138" w:rsidRDefault="0055158A" w:rsidP="0055158A">
            <w:r w:rsidRPr="00FB7138">
              <w:t>1.87</w:t>
            </w:r>
          </w:p>
        </w:tc>
      </w:tr>
      <w:tr w:rsidR="0055158A" w:rsidRPr="00FB7138" w14:paraId="02E349FE" w14:textId="77777777" w:rsidTr="00B75016">
        <w:trPr>
          <w:jc w:val="center"/>
        </w:trPr>
        <w:tc>
          <w:tcPr>
            <w:tcW w:w="0" w:type="auto"/>
          </w:tcPr>
          <w:p w14:paraId="7081E95B" w14:textId="77777777" w:rsidR="0055158A" w:rsidRPr="00FB7138" w:rsidRDefault="0055158A" w:rsidP="0055158A">
            <w:r w:rsidRPr="00FB7138">
              <w:t xml:space="preserve">  Non-relative</w:t>
            </w:r>
          </w:p>
        </w:tc>
        <w:tc>
          <w:tcPr>
            <w:tcW w:w="0" w:type="auto"/>
          </w:tcPr>
          <w:p w14:paraId="42E23DFF" w14:textId="0E0079B9" w:rsidR="0055158A" w:rsidRPr="00FB7138" w:rsidRDefault="0055158A" w:rsidP="0055158A">
            <w:r w:rsidRPr="00FB7138">
              <w:t>6.11</w:t>
            </w:r>
          </w:p>
        </w:tc>
        <w:tc>
          <w:tcPr>
            <w:tcW w:w="0" w:type="auto"/>
          </w:tcPr>
          <w:p w14:paraId="7C7135E0" w14:textId="17502B39" w:rsidR="0055158A" w:rsidRPr="00FB7138" w:rsidRDefault="0055158A" w:rsidP="0055158A">
            <w:r w:rsidRPr="00FB7138">
              <w:t>0.00</w:t>
            </w:r>
          </w:p>
        </w:tc>
        <w:tc>
          <w:tcPr>
            <w:tcW w:w="0" w:type="auto"/>
          </w:tcPr>
          <w:p w14:paraId="1E2CD534" w14:textId="2E53A75B" w:rsidR="0055158A" w:rsidRPr="00FB7138" w:rsidRDefault="0055158A" w:rsidP="0055158A">
            <w:r w:rsidRPr="00FB7138">
              <w:t>4.73</w:t>
            </w:r>
          </w:p>
        </w:tc>
        <w:tc>
          <w:tcPr>
            <w:tcW w:w="0" w:type="auto"/>
          </w:tcPr>
          <w:p w14:paraId="38FBE510" w14:textId="1BB9C50B" w:rsidR="0055158A" w:rsidRPr="00FB7138" w:rsidRDefault="0055158A" w:rsidP="0055158A">
            <w:r w:rsidRPr="00FB7138">
              <w:t>7.90</w:t>
            </w:r>
          </w:p>
        </w:tc>
        <w:tc>
          <w:tcPr>
            <w:tcW w:w="0" w:type="auto"/>
          </w:tcPr>
          <w:p w14:paraId="328F60FE" w14:textId="0A02558F" w:rsidR="0055158A" w:rsidRPr="00FB7138" w:rsidRDefault="0055158A" w:rsidP="0055158A">
            <w:r w:rsidRPr="00FB7138">
              <w:t>5.38</w:t>
            </w:r>
          </w:p>
        </w:tc>
        <w:tc>
          <w:tcPr>
            <w:tcW w:w="0" w:type="auto"/>
          </w:tcPr>
          <w:p w14:paraId="4188C35F" w14:textId="08BF4D19" w:rsidR="0055158A" w:rsidRPr="00FB7138" w:rsidRDefault="0055158A" w:rsidP="0055158A">
            <w:r w:rsidRPr="00FB7138">
              <w:t>0.00</w:t>
            </w:r>
          </w:p>
        </w:tc>
        <w:tc>
          <w:tcPr>
            <w:tcW w:w="0" w:type="auto"/>
          </w:tcPr>
          <w:p w14:paraId="36BBD7D9" w14:textId="6F674F5C" w:rsidR="0055158A" w:rsidRPr="00FB7138" w:rsidRDefault="0055158A" w:rsidP="0055158A">
            <w:r w:rsidRPr="00FB7138">
              <w:t>3.92</w:t>
            </w:r>
          </w:p>
        </w:tc>
        <w:tc>
          <w:tcPr>
            <w:tcW w:w="0" w:type="auto"/>
          </w:tcPr>
          <w:p w14:paraId="5F546C7B" w14:textId="18320566" w:rsidR="0055158A" w:rsidRPr="00FB7138" w:rsidRDefault="0055158A" w:rsidP="0055158A">
            <w:r w:rsidRPr="00FB7138">
              <w:t>7.37</w:t>
            </w:r>
          </w:p>
        </w:tc>
        <w:tc>
          <w:tcPr>
            <w:tcW w:w="0" w:type="auto"/>
          </w:tcPr>
          <w:p w14:paraId="44D2A3EB" w14:textId="32044E6E" w:rsidR="0055158A" w:rsidRPr="00FB7138" w:rsidRDefault="0055158A" w:rsidP="0055158A">
            <w:r w:rsidRPr="00FB7138">
              <w:t>4.27</w:t>
            </w:r>
          </w:p>
        </w:tc>
        <w:tc>
          <w:tcPr>
            <w:tcW w:w="0" w:type="auto"/>
          </w:tcPr>
          <w:p w14:paraId="5FE7442A" w14:textId="74C784E0" w:rsidR="0055158A" w:rsidRPr="00FB7138" w:rsidRDefault="0055158A" w:rsidP="0055158A">
            <w:r w:rsidRPr="00FB7138">
              <w:t>0.00</w:t>
            </w:r>
          </w:p>
        </w:tc>
        <w:tc>
          <w:tcPr>
            <w:tcW w:w="0" w:type="auto"/>
          </w:tcPr>
          <w:p w14:paraId="462ED846" w14:textId="5A7B1572" w:rsidR="0055158A" w:rsidRPr="00FB7138" w:rsidRDefault="0055158A" w:rsidP="0055158A">
            <w:r w:rsidRPr="00FB7138">
              <w:t>3.28</w:t>
            </w:r>
          </w:p>
        </w:tc>
        <w:tc>
          <w:tcPr>
            <w:tcW w:w="0" w:type="auto"/>
          </w:tcPr>
          <w:p w14:paraId="0E2BC72E" w14:textId="7A64017B" w:rsidR="0055158A" w:rsidRPr="00FB7138" w:rsidRDefault="0055158A" w:rsidP="0055158A">
            <w:r w:rsidRPr="00FB7138">
              <w:t>5.57</w:t>
            </w:r>
          </w:p>
        </w:tc>
        <w:tc>
          <w:tcPr>
            <w:tcW w:w="0" w:type="auto"/>
          </w:tcPr>
          <w:p w14:paraId="4084E9B5" w14:textId="4CAB8B6F" w:rsidR="0055158A" w:rsidRPr="00FB7138" w:rsidRDefault="0055158A" w:rsidP="0055158A">
            <w:r w:rsidRPr="00FB7138">
              <w:t>3.04</w:t>
            </w:r>
          </w:p>
        </w:tc>
        <w:tc>
          <w:tcPr>
            <w:tcW w:w="0" w:type="auto"/>
          </w:tcPr>
          <w:p w14:paraId="46068EDC" w14:textId="62F9067F" w:rsidR="0055158A" w:rsidRPr="00FB7138" w:rsidRDefault="0055158A" w:rsidP="0055158A">
            <w:r w:rsidRPr="00FB7138">
              <w:t>0.00</w:t>
            </w:r>
          </w:p>
        </w:tc>
        <w:tc>
          <w:tcPr>
            <w:tcW w:w="0" w:type="auto"/>
          </w:tcPr>
          <w:p w14:paraId="04A35A0E" w14:textId="3CDE1BF0" w:rsidR="0055158A" w:rsidRPr="00FB7138" w:rsidRDefault="0055158A" w:rsidP="0055158A">
            <w:r w:rsidRPr="00FB7138">
              <w:t>2.22</w:t>
            </w:r>
          </w:p>
        </w:tc>
        <w:tc>
          <w:tcPr>
            <w:tcW w:w="0" w:type="auto"/>
          </w:tcPr>
          <w:p w14:paraId="09C26D2F" w14:textId="22DA4CF6" w:rsidR="0055158A" w:rsidRPr="00FB7138" w:rsidRDefault="0055158A" w:rsidP="0055158A">
            <w:r w:rsidRPr="00FB7138">
              <w:t>4.16</w:t>
            </w:r>
          </w:p>
        </w:tc>
      </w:tr>
    </w:tbl>
    <w:p w14:paraId="649A454D" w14:textId="77777777" w:rsidR="009E73B0" w:rsidRPr="00FB7138" w:rsidRDefault="009E73B0" w:rsidP="009E73B0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kern w:val="0"/>
        </w:rPr>
        <w:sectPr w:rsidR="009E73B0" w:rsidRPr="00FB7138" w:rsidSect="003633A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FB7138">
        <w:rPr>
          <w:rFonts w:cstheme="minorHAnsi"/>
          <w:kern w:val="0"/>
        </w:rPr>
        <w:t xml:space="preserve">Adjusted model controls for outcome at baseline, care regimes, age, gender, living with partner, education, employment status, household wealth, longstanding limiting illness, and depression symptomatology. </w:t>
      </w:r>
    </w:p>
    <w:p w14:paraId="761A68BC" w14:textId="07EA0C57" w:rsidR="00007465" w:rsidRPr="00FB7138" w:rsidRDefault="007A55CE">
      <w:pPr>
        <w:rPr>
          <w:b/>
          <w:bCs/>
        </w:rPr>
      </w:pPr>
      <w:r w:rsidRPr="00FB7138">
        <w:rPr>
          <w:b/>
          <w:bCs/>
        </w:rPr>
        <w:lastRenderedPageBreak/>
        <w:t xml:space="preserve">Supplementary Table </w:t>
      </w:r>
      <w:r w:rsidR="00AE3729" w:rsidRPr="00FB7138">
        <w:rPr>
          <w:b/>
          <w:bCs/>
        </w:rPr>
        <w:t>5</w:t>
      </w:r>
      <w:r w:rsidRPr="00FB7138">
        <w:rPr>
          <w:b/>
          <w:bCs/>
        </w:rPr>
        <w:t xml:space="preserve">. </w:t>
      </w:r>
      <w:r w:rsidR="00C3022F" w:rsidRPr="00FB7138">
        <w:t>Care</w:t>
      </w:r>
      <w:r w:rsidR="00661418" w:rsidRPr="00FB7138">
        <w:t xml:space="preserve"> status</w:t>
      </w:r>
      <w:r w:rsidR="00C3022F" w:rsidRPr="00FB7138">
        <w:t xml:space="preserve"> and </w:t>
      </w:r>
      <w:r w:rsidR="00BA5B18" w:rsidRPr="00FB7138">
        <w:t>group membership</w:t>
      </w:r>
      <w:r w:rsidR="00C3022F" w:rsidRPr="00FB7138">
        <w:t xml:space="preserve"> adjusted models</w:t>
      </w:r>
      <w:r w:rsidR="0003721C" w:rsidRPr="00FB7138">
        <w:t>, 201</w:t>
      </w:r>
      <w:r w:rsidR="000A4A73" w:rsidRPr="00FB7138">
        <w:t>5</w:t>
      </w:r>
      <w:r w:rsidR="0003721C" w:rsidRPr="00FB7138">
        <w:t xml:space="preserve"> and 2019 results</w:t>
      </w:r>
      <w:r w:rsidR="00C3022F" w:rsidRPr="00FB7138">
        <w:t xml:space="preserve"> (N=</w:t>
      </w:r>
      <w:r w:rsidR="00F63011" w:rsidRPr="00FB7138">
        <w:t>14,809</w:t>
      </w:r>
      <w:r w:rsidR="00C3022F" w:rsidRPr="00FB7138">
        <w:t>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722"/>
        <w:gridCol w:w="607"/>
        <w:gridCol w:w="826"/>
        <w:gridCol w:w="607"/>
        <w:gridCol w:w="607"/>
        <w:gridCol w:w="607"/>
        <w:gridCol w:w="826"/>
        <w:gridCol w:w="607"/>
        <w:gridCol w:w="607"/>
      </w:tblGrid>
      <w:tr w:rsidR="008A5D0F" w:rsidRPr="00FB7138" w14:paraId="381F56BE" w14:textId="77777777" w:rsidTr="0011424E">
        <w:trPr>
          <w:jc w:val="center"/>
        </w:trPr>
        <w:tc>
          <w:tcPr>
            <w:tcW w:w="0" w:type="auto"/>
          </w:tcPr>
          <w:p w14:paraId="189992FA" w14:textId="77777777" w:rsidR="008A5D0F" w:rsidRPr="00FB7138" w:rsidRDefault="008A5D0F" w:rsidP="00C6456F">
            <w:pPr>
              <w:jc w:val="center"/>
            </w:pPr>
          </w:p>
        </w:tc>
        <w:tc>
          <w:tcPr>
            <w:tcW w:w="0" w:type="auto"/>
            <w:gridSpan w:val="4"/>
          </w:tcPr>
          <w:p w14:paraId="56A845FA" w14:textId="77777777" w:rsidR="008A5D0F" w:rsidRPr="00FB7138" w:rsidRDefault="008A5D0F" w:rsidP="00C6456F">
            <w:pPr>
              <w:jc w:val="center"/>
              <w:rPr>
                <w:b/>
                <w:bCs/>
              </w:rPr>
            </w:pPr>
            <w:r w:rsidRPr="00FB7138">
              <w:rPr>
                <w:b/>
                <w:bCs/>
              </w:rPr>
              <w:t>2015</w:t>
            </w:r>
          </w:p>
        </w:tc>
        <w:tc>
          <w:tcPr>
            <w:tcW w:w="0" w:type="auto"/>
            <w:gridSpan w:val="4"/>
          </w:tcPr>
          <w:p w14:paraId="10917AC3" w14:textId="77777777" w:rsidR="008A5D0F" w:rsidRPr="00FB7138" w:rsidRDefault="008A5D0F" w:rsidP="00C6456F">
            <w:pPr>
              <w:jc w:val="center"/>
              <w:rPr>
                <w:b/>
                <w:bCs/>
              </w:rPr>
            </w:pPr>
            <w:r w:rsidRPr="00FB7138">
              <w:rPr>
                <w:b/>
                <w:bCs/>
              </w:rPr>
              <w:t>2019</w:t>
            </w:r>
          </w:p>
        </w:tc>
      </w:tr>
      <w:tr w:rsidR="008A5D0F" w:rsidRPr="00FB7138" w14:paraId="7F8971F9" w14:textId="77777777" w:rsidTr="0011424E">
        <w:trPr>
          <w:jc w:val="center"/>
        </w:trPr>
        <w:tc>
          <w:tcPr>
            <w:tcW w:w="0" w:type="auto"/>
          </w:tcPr>
          <w:p w14:paraId="254F90F0" w14:textId="77777777" w:rsidR="008A5D0F" w:rsidRPr="00FB7138" w:rsidRDefault="008A5D0F" w:rsidP="00C6456F"/>
        </w:tc>
        <w:tc>
          <w:tcPr>
            <w:tcW w:w="0" w:type="auto"/>
          </w:tcPr>
          <w:p w14:paraId="78781FD3" w14:textId="77777777" w:rsidR="008A5D0F" w:rsidRPr="00FB7138" w:rsidRDefault="008A5D0F" w:rsidP="00C6456F">
            <w:pPr>
              <w:jc w:val="center"/>
            </w:pPr>
            <w:r w:rsidRPr="00FB7138">
              <w:t>OR</w:t>
            </w:r>
          </w:p>
        </w:tc>
        <w:tc>
          <w:tcPr>
            <w:tcW w:w="0" w:type="auto"/>
          </w:tcPr>
          <w:p w14:paraId="3369DD49" w14:textId="77777777" w:rsidR="008A5D0F" w:rsidRPr="00FB7138" w:rsidRDefault="008A5D0F" w:rsidP="00C6456F">
            <w:pPr>
              <w:jc w:val="center"/>
            </w:pPr>
            <w:r w:rsidRPr="00FB7138">
              <w:t>p-value</w:t>
            </w:r>
          </w:p>
        </w:tc>
        <w:tc>
          <w:tcPr>
            <w:tcW w:w="0" w:type="auto"/>
            <w:gridSpan w:val="2"/>
          </w:tcPr>
          <w:p w14:paraId="7F5B0844" w14:textId="77777777" w:rsidR="008A5D0F" w:rsidRPr="00FB7138" w:rsidRDefault="008A5D0F" w:rsidP="00C6456F">
            <w:pPr>
              <w:jc w:val="center"/>
            </w:pPr>
            <w:r w:rsidRPr="00FB7138">
              <w:t>95% CI</w:t>
            </w:r>
          </w:p>
        </w:tc>
        <w:tc>
          <w:tcPr>
            <w:tcW w:w="0" w:type="auto"/>
          </w:tcPr>
          <w:p w14:paraId="6259153B" w14:textId="77777777" w:rsidR="008A5D0F" w:rsidRPr="00FB7138" w:rsidRDefault="008A5D0F" w:rsidP="00C6456F">
            <w:pPr>
              <w:jc w:val="center"/>
            </w:pPr>
            <w:r w:rsidRPr="00FB7138">
              <w:t>OR</w:t>
            </w:r>
          </w:p>
        </w:tc>
        <w:tc>
          <w:tcPr>
            <w:tcW w:w="0" w:type="auto"/>
          </w:tcPr>
          <w:p w14:paraId="0E907471" w14:textId="77777777" w:rsidR="008A5D0F" w:rsidRPr="00FB7138" w:rsidRDefault="008A5D0F" w:rsidP="00C6456F">
            <w:pPr>
              <w:jc w:val="center"/>
            </w:pPr>
            <w:r w:rsidRPr="00FB7138">
              <w:t>p-value</w:t>
            </w:r>
          </w:p>
        </w:tc>
        <w:tc>
          <w:tcPr>
            <w:tcW w:w="0" w:type="auto"/>
            <w:gridSpan w:val="2"/>
          </w:tcPr>
          <w:p w14:paraId="56CFDE21" w14:textId="77777777" w:rsidR="008A5D0F" w:rsidRPr="00FB7138" w:rsidRDefault="008A5D0F" w:rsidP="00C6456F">
            <w:pPr>
              <w:jc w:val="center"/>
            </w:pPr>
            <w:r w:rsidRPr="00FB7138">
              <w:t>95% CI</w:t>
            </w:r>
          </w:p>
        </w:tc>
      </w:tr>
      <w:tr w:rsidR="000B79AE" w:rsidRPr="00FB7138" w14:paraId="4FCB4BA1" w14:textId="77777777" w:rsidTr="0011424E">
        <w:trPr>
          <w:jc w:val="center"/>
        </w:trPr>
        <w:tc>
          <w:tcPr>
            <w:tcW w:w="0" w:type="auto"/>
          </w:tcPr>
          <w:p w14:paraId="0AC0A839" w14:textId="0A56704F" w:rsidR="000B79AE" w:rsidRPr="00FB7138" w:rsidRDefault="000B79AE" w:rsidP="00C6456F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Carer status</w:t>
            </w:r>
          </w:p>
        </w:tc>
        <w:tc>
          <w:tcPr>
            <w:tcW w:w="0" w:type="auto"/>
          </w:tcPr>
          <w:p w14:paraId="1C024B81" w14:textId="77777777" w:rsidR="000B79AE" w:rsidRPr="00FB7138" w:rsidRDefault="000B79AE" w:rsidP="00C6456F">
            <w:pPr>
              <w:jc w:val="right"/>
            </w:pPr>
          </w:p>
        </w:tc>
        <w:tc>
          <w:tcPr>
            <w:tcW w:w="0" w:type="auto"/>
          </w:tcPr>
          <w:p w14:paraId="1F176191" w14:textId="77777777" w:rsidR="000B79AE" w:rsidRPr="00FB7138" w:rsidRDefault="000B79AE" w:rsidP="00C6456F">
            <w:pPr>
              <w:jc w:val="right"/>
            </w:pPr>
          </w:p>
        </w:tc>
        <w:tc>
          <w:tcPr>
            <w:tcW w:w="0" w:type="auto"/>
          </w:tcPr>
          <w:p w14:paraId="5F06B903" w14:textId="77777777" w:rsidR="000B79AE" w:rsidRPr="00FB7138" w:rsidRDefault="000B79AE" w:rsidP="00C6456F">
            <w:pPr>
              <w:jc w:val="right"/>
            </w:pPr>
          </w:p>
        </w:tc>
        <w:tc>
          <w:tcPr>
            <w:tcW w:w="0" w:type="auto"/>
          </w:tcPr>
          <w:p w14:paraId="1FF490EB" w14:textId="77777777" w:rsidR="000B79AE" w:rsidRPr="00FB7138" w:rsidRDefault="000B79AE" w:rsidP="00C6456F">
            <w:pPr>
              <w:jc w:val="right"/>
            </w:pPr>
          </w:p>
        </w:tc>
        <w:tc>
          <w:tcPr>
            <w:tcW w:w="0" w:type="auto"/>
          </w:tcPr>
          <w:p w14:paraId="04683F46" w14:textId="77777777" w:rsidR="000B79AE" w:rsidRPr="00FB7138" w:rsidRDefault="000B79AE" w:rsidP="00C6456F">
            <w:pPr>
              <w:jc w:val="right"/>
            </w:pPr>
          </w:p>
        </w:tc>
        <w:tc>
          <w:tcPr>
            <w:tcW w:w="0" w:type="auto"/>
          </w:tcPr>
          <w:p w14:paraId="2E5000E0" w14:textId="77777777" w:rsidR="000B79AE" w:rsidRPr="00FB7138" w:rsidRDefault="000B79AE" w:rsidP="00C6456F">
            <w:pPr>
              <w:jc w:val="right"/>
            </w:pPr>
          </w:p>
        </w:tc>
        <w:tc>
          <w:tcPr>
            <w:tcW w:w="0" w:type="auto"/>
          </w:tcPr>
          <w:p w14:paraId="4E3E5DCD" w14:textId="77777777" w:rsidR="000B79AE" w:rsidRPr="00FB7138" w:rsidRDefault="000B79AE" w:rsidP="00C6456F">
            <w:pPr>
              <w:jc w:val="right"/>
            </w:pPr>
          </w:p>
        </w:tc>
        <w:tc>
          <w:tcPr>
            <w:tcW w:w="0" w:type="auto"/>
          </w:tcPr>
          <w:p w14:paraId="49A165CD" w14:textId="77777777" w:rsidR="000B79AE" w:rsidRPr="00FB7138" w:rsidRDefault="000B79AE" w:rsidP="00C6456F">
            <w:pPr>
              <w:jc w:val="right"/>
            </w:pPr>
          </w:p>
        </w:tc>
      </w:tr>
      <w:tr w:rsidR="008A5D0F" w:rsidRPr="00FB7138" w14:paraId="5BBC2BB5" w14:textId="77777777" w:rsidTr="0011424E">
        <w:trPr>
          <w:jc w:val="center"/>
        </w:trPr>
        <w:tc>
          <w:tcPr>
            <w:tcW w:w="0" w:type="auto"/>
          </w:tcPr>
          <w:p w14:paraId="56E6636E" w14:textId="77777777" w:rsidR="008A5D0F" w:rsidRPr="00FB7138" w:rsidRDefault="008A5D0F" w:rsidP="00C6456F">
            <w:r w:rsidRPr="00FB7138">
              <w:t>Non-carer (reference)</w:t>
            </w:r>
          </w:p>
        </w:tc>
        <w:tc>
          <w:tcPr>
            <w:tcW w:w="0" w:type="auto"/>
          </w:tcPr>
          <w:p w14:paraId="5F81441B" w14:textId="311F4916" w:rsidR="008A5D0F" w:rsidRPr="00FB7138" w:rsidRDefault="000B79AE" w:rsidP="000B79AE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7D1EB525" w14:textId="1843A849" w:rsidR="008A5D0F" w:rsidRPr="00FB7138" w:rsidRDefault="000B79AE" w:rsidP="000B79AE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1E183784" w14:textId="769BC372" w:rsidR="008A5D0F" w:rsidRPr="00FB7138" w:rsidRDefault="000B79AE" w:rsidP="000B79AE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22168C29" w14:textId="50A5DED4" w:rsidR="008A5D0F" w:rsidRPr="00FB7138" w:rsidRDefault="000B79AE" w:rsidP="000B79AE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560BC621" w14:textId="066252F2" w:rsidR="008A5D0F" w:rsidRPr="00FB7138" w:rsidRDefault="000B79AE" w:rsidP="000B79AE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1CBCB389" w14:textId="0514BEEC" w:rsidR="008A5D0F" w:rsidRPr="00FB7138" w:rsidRDefault="000B79AE" w:rsidP="000B79AE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0E40568E" w14:textId="07ED0F45" w:rsidR="008A5D0F" w:rsidRPr="00FB7138" w:rsidRDefault="000B79AE" w:rsidP="000B79AE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55453983" w14:textId="2C6F9200" w:rsidR="008A5D0F" w:rsidRPr="00FB7138" w:rsidRDefault="000B79AE" w:rsidP="000B79AE">
            <w:pPr>
              <w:jc w:val="center"/>
            </w:pPr>
            <w:r w:rsidRPr="00FB7138">
              <w:t>-</w:t>
            </w:r>
          </w:p>
        </w:tc>
      </w:tr>
      <w:tr w:rsidR="00F63011" w:rsidRPr="00FB7138" w14:paraId="341A3E81" w14:textId="77777777" w:rsidTr="0011424E">
        <w:trPr>
          <w:jc w:val="center"/>
        </w:trPr>
        <w:tc>
          <w:tcPr>
            <w:tcW w:w="0" w:type="auto"/>
          </w:tcPr>
          <w:p w14:paraId="5CE5A5C7" w14:textId="77777777" w:rsidR="00F63011" w:rsidRPr="00FB7138" w:rsidRDefault="00F63011" w:rsidP="00F63011">
            <w:r w:rsidRPr="00FB7138">
              <w:t>Carer</w:t>
            </w:r>
          </w:p>
        </w:tc>
        <w:tc>
          <w:tcPr>
            <w:tcW w:w="0" w:type="auto"/>
          </w:tcPr>
          <w:p w14:paraId="7115BA20" w14:textId="289D0FC4" w:rsidR="00F63011" w:rsidRPr="00FB7138" w:rsidRDefault="00F63011" w:rsidP="00F63011">
            <w:pPr>
              <w:jc w:val="right"/>
            </w:pPr>
            <w:r w:rsidRPr="00FB7138">
              <w:t>1.39</w:t>
            </w:r>
          </w:p>
        </w:tc>
        <w:tc>
          <w:tcPr>
            <w:tcW w:w="0" w:type="auto"/>
          </w:tcPr>
          <w:p w14:paraId="699260F9" w14:textId="4350B56C" w:rsidR="00F63011" w:rsidRPr="00FB7138" w:rsidRDefault="00F63011" w:rsidP="00F63011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2F9F1A55" w14:textId="3F166AE5" w:rsidR="00F63011" w:rsidRPr="00FB7138" w:rsidRDefault="00F63011" w:rsidP="00F63011">
            <w:pPr>
              <w:jc w:val="right"/>
            </w:pPr>
            <w:r w:rsidRPr="00FB7138">
              <w:t>1.21</w:t>
            </w:r>
          </w:p>
        </w:tc>
        <w:tc>
          <w:tcPr>
            <w:tcW w:w="0" w:type="auto"/>
          </w:tcPr>
          <w:p w14:paraId="05C1FB9C" w14:textId="2415189C" w:rsidR="00F63011" w:rsidRPr="00FB7138" w:rsidRDefault="00F63011" w:rsidP="00F63011">
            <w:pPr>
              <w:jc w:val="right"/>
            </w:pPr>
            <w:r w:rsidRPr="00FB7138">
              <w:t>1.59</w:t>
            </w:r>
          </w:p>
        </w:tc>
        <w:tc>
          <w:tcPr>
            <w:tcW w:w="0" w:type="auto"/>
          </w:tcPr>
          <w:p w14:paraId="7DDE4325" w14:textId="634935B8" w:rsidR="00F63011" w:rsidRPr="00FB7138" w:rsidRDefault="00F63011" w:rsidP="00F63011">
            <w:pPr>
              <w:jc w:val="right"/>
            </w:pPr>
            <w:r w:rsidRPr="00FB7138">
              <w:t>1.21</w:t>
            </w:r>
          </w:p>
        </w:tc>
        <w:tc>
          <w:tcPr>
            <w:tcW w:w="0" w:type="auto"/>
          </w:tcPr>
          <w:p w14:paraId="52C2DA7A" w14:textId="05D2D4BB" w:rsidR="00F63011" w:rsidRPr="00FB7138" w:rsidRDefault="00F63011" w:rsidP="00F63011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184453DD" w14:textId="69F9F059" w:rsidR="00F63011" w:rsidRPr="00FB7138" w:rsidRDefault="00F63011" w:rsidP="00F63011">
            <w:pPr>
              <w:jc w:val="right"/>
            </w:pPr>
            <w:r w:rsidRPr="00FB7138">
              <w:t>1.06</w:t>
            </w:r>
          </w:p>
        </w:tc>
        <w:tc>
          <w:tcPr>
            <w:tcW w:w="0" w:type="auto"/>
          </w:tcPr>
          <w:p w14:paraId="1051FB16" w14:textId="25B0A0CB" w:rsidR="00F63011" w:rsidRPr="00FB7138" w:rsidRDefault="00F63011" w:rsidP="00F63011">
            <w:pPr>
              <w:jc w:val="right"/>
            </w:pPr>
            <w:r w:rsidRPr="00FB7138">
              <w:t>1.39</w:t>
            </w:r>
          </w:p>
        </w:tc>
      </w:tr>
      <w:tr w:rsidR="00F63011" w:rsidRPr="00FB7138" w14:paraId="1584DC1C" w14:textId="77777777" w:rsidTr="0011424E">
        <w:trPr>
          <w:jc w:val="center"/>
        </w:trPr>
        <w:tc>
          <w:tcPr>
            <w:tcW w:w="0" w:type="auto"/>
          </w:tcPr>
          <w:p w14:paraId="6DDCA796" w14:textId="1CE61CF4" w:rsidR="00F63011" w:rsidRPr="00FB7138" w:rsidRDefault="00E20888" w:rsidP="00F63011">
            <w:r w:rsidRPr="00FB7138">
              <w:t>Former carer</w:t>
            </w:r>
          </w:p>
        </w:tc>
        <w:tc>
          <w:tcPr>
            <w:tcW w:w="0" w:type="auto"/>
          </w:tcPr>
          <w:p w14:paraId="451625B2" w14:textId="23F46261" w:rsidR="00F63011" w:rsidRPr="00FB7138" w:rsidRDefault="00F63011" w:rsidP="00F63011">
            <w:pPr>
              <w:jc w:val="right"/>
            </w:pPr>
            <w:r w:rsidRPr="00FB7138">
              <w:t>1.16</w:t>
            </w:r>
          </w:p>
        </w:tc>
        <w:tc>
          <w:tcPr>
            <w:tcW w:w="0" w:type="auto"/>
          </w:tcPr>
          <w:p w14:paraId="7DB0EF68" w14:textId="48E465F7" w:rsidR="00F63011" w:rsidRPr="00FB7138" w:rsidRDefault="00F63011" w:rsidP="00F63011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07DD6F82" w14:textId="17D58A02" w:rsidR="00F63011" w:rsidRPr="00FB7138" w:rsidRDefault="00F63011" w:rsidP="00F63011">
            <w:pPr>
              <w:jc w:val="right"/>
            </w:pPr>
            <w:r w:rsidRPr="00FB7138">
              <w:t>1.04</w:t>
            </w:r>
          </w:p>
        </w:tc>
        <w:tc>
          <w:tcPr>
            <w:tcW w:w="0" w:type="auto"/>
          </w:tcPr>
          <w:p w14:paraId="550B721E" w14:textId="30B4F26D" w:rsidR="00F63011" w:rsidRPr="00FB7138" w:rsidRDefault="00F63011" w:rsidP="00F63011">
            <w:pPr>
              <w:jc w:val="right"/>
            </w:pPr>
            <w:r w:rsidRPr="00FB7138">
              <w:t>1.30</w:t>
            </w:r>
          </w:p>
        </w:tc>
        <w:tc>
          <w:tcPr>
            <w:tcW w:w="0" w:type="auto"/>
          </w:tcPr>
          <w:p w14:paraId="3325C2F7" w14:textId="3E667C89" w:rsidR="00F63011" w:rsidRPr="00FB7138" w:rsidRDefault="00F63011" w:rsidP="00F63011">
            <w:pPr>
              <w:jc w:val="right"/>
            </w:pPr>
            <w:r w:rsidRPr="00FB7138">
              <w:t>1.02</w:t>
            </w:r>
          </w:p>
        </w:tc>
        <w:tc>
          <w:tcPr>
            <w:tcW w:w="0" w:type="auto"/>
          </w:tcPr>
          <w:p w14:paraId="4AB53DF2" w14:textId="1485E42D" w:rsidR="00F63011" w:rsidRPr="00FB7138" w:rsidRDefault="00F63011" w:rsidP="00F63011">
            <w:pPr>
              <w:jc w:val="right"/>
            </w:pPr>
            <w:r w:rsidRPr="00FB7138">
              <w:t>0.77</w:t>
            </w:r>
          </w:p>
        </w:tc>
        <w:tc>
          <w:tcPr>
            <w:tcW w:w="0" w:type="auto"/>
          </w:tcPr>
          <w:p w14:paraId="261639F1" w14:textId="6A02D874" w:rsidR="00F63011" w:rsidRPr="00FB7138" w:rsidRDefault="00F63011" w:rsidP="00F63011">
            <w:pPr>
              <w:jc w:val="right"/>
            </w:pPr>
            <w:r w:rsidRPr="00FB7138">
              <w:t>0.91</w:t>
            </w:r>
          </w:p>
        </w:tc>
        <w:tc>
          <w:tcPr>
            <w:tcW w:w="0" w:type="auto"/>
          </w:tcPr>
          <w:p w14:paraId="3DB9A1E6" w14:textId="75A83089" w:rsidR="00F63011" w:rsidRPr="00FB7138" w:rsidRDefault="00F63011" w:rsidP="00F63011">
            <w:pPr>
              <w:jc w:val="right"/>
            </w:pPr>
            <w:r w:rsidRPr="00FB7138">
              <w:t>1.14</w:t>
            </w:r>
          </w:p>
        </w:tc>
      </w:tr>
      <w:tr w:rsidR="000B79AE" w:rsidRPr="00FB7138" w14:paraId="791FE595" w14:textId="77777777" w:rsidTr="0011424E">
        <w:trPr>
          <w:jc w:val="center"/>
        </w:trPr>
        <w:tc>
          <w:tcPr>
            <w:tcW w:w="0" w:type="auto"/>
          </w:tcPr>
          <w:p w14:paraId="1FD2A487" w14:textId="53787404" w:rsidR="000B79AE" w:rsidRPr="00FB7138" w:rsidRDefault="000B79AE" w:rsidP="00C6456F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Baseline group membership</w:t>
            </w:r>
          </w:p>
        </w:tc>
        <w:tc>
          <w:tcPr>
            <w:tcW w:w="0" w:type="auto"/>
          </w:tcPr>
          <w:p w14:paraId="6EFE910D" w14:textId="77777777" w:rsidR="000B79AE" w:rsidRPr="00FB7138" w:rsidRDefault="000B79AE" w:rsidP="00C6456F">
            <w:pPr>
              <w:jc w:val="right"/>
            </w:pPr>
          </w:p>
        </w:tc>
        <w:tc>
          <w:tcPr>
            <w:tcW w:w="0" w:type="auto"/>
          </w:tcPr>
          <w:p w14:paraId="370FA0E6" w14:textId="77777777" w:rsidR="000B79AE" w:rsidRPr="00FB7138" w:rsidRDefault="000B79AE" w:rsidP="00C6456F">
            <w:pPr>
              <w:jc w:val="right"/>
            </w:pPr>
          </w:p>
        </w:tc>
        <w:tc>
          <w:tcPr>
            <w:tcW w:w="0" w:type="auto"/>
          </w:tcPr>
          <w:p w14:paraId="6D9C7716" w14:textId="77777777" w:rsidR="000B79AE" w:rsidRPr="00FB7138" w:rsidRDefault="000B79AE" w:rsidP="00C6456F">
            <w:pPr>
              <w:jc w:val="right"/>
            </w:pPr>
          </w:p>
        </w:tc>
        <w:tc>
          <w:tcPr>
            <w:tcW w:w="0" w:type="auto"/>
          </w:tcPr>
          <w:p w14:paraId="26917789" w14:textId="77777777" w:rsidR="000B79AE" w:rsidRPr="00FB7138" w:rsidRDefault="000B79AE" w:rsidP="00C6456F">
            <w:pPr>
              <w:jc w:val="right"/>
            </w:pPr>
          </w:p>
        </w:tc>
        <w:tc>
          <w:tcPr>
            <w:tcW w:w="0" w:type="auto"/>
          </w:tcPr>
          <w:p w14:paraId="35A39604" w14:textId="77777777" w:rsidR="000B79AE" w:rsidRPr="00FB7138" w:rsidRDefault="000B79AE" w:rsidP="00C6456F">
            <w:pPr>
              <w:jc w:val="right"/>
            </w:pPr>
          </w:p>
        </w:tc>
        <w:tc>
          <w:tcPr>
            <w:tcW w:w="0" w:type="auto"/>
          </w:tcPr>
          <w:p w14:paraId="5FBEE9B9" w14:textId="77777777" w:rsidR="000B79AE" w:rsidRPr="00FB7138" w:rsidRDefault="000B79AE" w:rsidP="00C6456F">
            <w:pPr>
              <w:jc w:val="right"/>
            </w:pPr>
          </w:p>
        </w:tc>
        <w:tc>
          <w:tcPr>
            <w:tcW w:w="0" w:type="auto"/>
          </w:tcPr>
          <w:p w14:paraId="3A1948FB" w14:textId="77777777" w:rsidR="000B79AE" w:rsidRPr="00FB7138" w:rsidRDefault="000B79AE" w:rsidP="00C6456F">
            <w:pPr>
              <w:jc w:val="right"/>
            </w:pPr>
          </w:p>
        </w:tc>
        <w:tc>
          <w:tcPr>
            <w:tcW w:w="0" w:type="auto"/>
          </w:tcPr>
          <w:p w14:paraId="771198CD" w14:textId="77777777" w:rsidR="000B79AE" w:rsidRPr="00FB7138" w:rsidRDefault="000B79AE" w:rsidP="00C6456F">
            <w:pPr>
              <w:jc w:val="right"/>
            </w:pPr>
          </w:p>
        </w:tc>
      </w:tr>
      <w:tr w:rsidR="000B79AE" w:rsidRPr="00FB7138" w14:paraId="2C973E18" w14:textId="77777777" w:rsidTr="0011424E">
        <w:trPr>
          <w:jc w:val="center"/>
        </w:trPr>
        <w:tc>
          <w:tcPr>
            <w:tcW w:w="0" w:type="auto"/>
          </w:tcPr>
          <w:p w14:paraId="4CB797E1" w14:textId="77777777" w:rsidR="000B79AE" w:rsidRPr="00FB7138" w:rsidRDefault="000B79AE" w:rsidP="000B79AE">
            <w:r w:rsidRPr="00FB7138">
              <w:t>No group membership (reference)</w:t>
            </w:r>
          </w:p>
        </w:tc>
        <w:tc>
          <w:tcPr>
            <w:tcW w:w="0" w:type="auto"/>
          </w:tcPr>
          <w:p w14:paraId="3A4A6EAD" w14:textId="049B2BE8" w:rsidR="000B79AE" w:rsidRPr="00FB7138" w:rsidRDefault="000B79AE" w:rsidP="000B79AE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5484B7D1" w14:textId="4FF0224C" w:rsidR="000B79AE" w:rsidRPr="00FB7138" w:rsidRDefault="000B79AE" w:rsidP="000B79AE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028CA605" w14:textId="4A608E3B" w:rsidR="000B79AE" w:rsidRPr="00FB7138" w:rsidRDefault="000B79AE" w:rsidP="000B79AE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68C9C02B" w14:textId="753D585A" w:rsidR="000B79AE" w:rsidRPr="00FB7138" w:rsidRDefault="000B79AE" w:rsidP="000B79AE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1EDE0DDD" w14:textId="4D737C9D" w:rsidR="000B79AE" w:rsidRPr="00FB7138" w:rsidRDefault="000B79AE" w:rsidP="000B79AE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47C69267" w14:textId="6280800E" w:rsidR="000B79AE" w:rsidRPr="00FB7138" w:rsidRDefault="000B79AE" w:rsidP="000B79AE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27EB5F52" w14:textId="76BD7DF0" w:rsidR="000B79AE" w:rsidRPr="00FB7138" w:rsidRDefault="000B79AE" w:rsidP="000B79AE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0BB4A7D5" w14:textId="5E954CC2" w:rsidR="000B79AE" w:rsidRPr="00FB7138" w:rsidRDefault="000B79AE" w:rsidP="000B79AE">
            <w:pPr>
              <w:jc w:val="center"/>
            </w:pPr>
            <w:r w:rsidRPr="00FB7138">
              <w:t>-</w:t>
            </w:r>
          </w:p>
        </w:tc>
      </w:tr>
      <w:tr w:rsidR="00F63011" w:rsidRPr="00FB7138" w14:paraId="1E55E0B3" w14:textId="77777777" w:rsidTr="0011424E">
        <w:trPr>
          <w:jc w:val="center"/>
        </w:trPr>
        <w:tc>
          <w:tcPr>
            <w:tcW w:w="0" w:type="auto"/>
          </w:tcPr>
          <w:p w14:paraId="4135DC89" w14:textId="77777777" w:rsidR="00F63011" w:rsidRPr="00FB7138" w:rsidRDefault="00F63011" w:rsidP="00F63011">
            <w:r w:rsidRPr="00FB7138">
              <w:t>Member of 1-3 groups</w:t>
            </w:r>
          </w:p>
        </w:tc>
        <w:tc>
          <w:tcPr>
            <w:tcW w:w="0" w:type="auto"/>
          </w:tcPr>
          <w:p w14:paraId="4A5A47FD" w14:textId="578E3CB3" w:rsidR="00F63011" w:rsidRPr="00FB7138" w:rsidRDefault="00F63011" w:rsidP="00F63011">
            <w:pPr>
              <w:jc w:val="right"/>
            </w:pPr>
            <w:r w:rsidRPr="00FB7138">
              <w:t>6.10</w:t>
            </w:r>
          </w:p>
        </w:tc>
        <w:tc>
          <w:tcPr>
            <w:tcW w:w="0" w:type="auto"/>
          </w:tcPr>
          <w:p w14:paraId="0488950C" w14:textId="647427A6" w:rsidR="00F63011" w:rsidRPr="00FB7138" w:rsidRDefault="00F63011" w:rsidP="00F63011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06CAA290" w14:textId="4F5FB490" w:rsidR="00F63011" w:rsidRPr="00FB7138" w:rsidRDefault="00F63011" w:rsidP="00F63011">
            <w:pPr>
              <w:jc w:val="right"/>
            </w:pPr>
            <w:r w:rsidRPr="00FB7138">
              <w:t>5.62</w:t>
            </w:r>
          </w:p>
        </w:tc>
        <w:tc>
          <w:tcPr>
            <w:tcW w:w="0" w:type="auto"/>
          </w:tcPr>
          <w:p w14:paraId="26CB2071" w14:textId="5A02078D" w:rsidR="00F63011" w:rsidRPr="00FB7138" w:rsidRDefault="00F63011" w:rsidP="00F63011">
            <w:pPr>
              <w:jc w:val="right"/>
            </w:pPr>
            <w:r w:rsidRPr="00FB7138">
              <w:t>6.61</w:t>
            </w:r>
          </w:p>
        </w:tc>
        <w:tc>
          <w:tcPr>
            <w:tcW w:w="0" w:type="auto"/>
          </w:tcPr>
          <w:p w14:paraId="59A85662" w14:textId="1BE58A2C" w:rsidR="00F63011" w:rsidRPr="00FB7138" w:rsidRDefault="00F63011" w:rsidP="00F63011">
            <w:pPr>
              <w:jc w:val="right"/>
            </w:pPr>
            <w:r w:rsidRPr="00FB7138">
              <w:t>4.46</w:t>
            </w:r>
          </w:p>
        </w:tc>
        <w:tc>
          <w:tcPr>
            <w:tcW w:w="0" w:type="auto"/>
          </w:tcPr>
          <w:p w14:paraId="2A06C472" w14:textId="21AEC16E" w:rsidR="00F63011" w:rsidRPr="00FB7138" w:rsidRDefault="00F63011" w:rsidP="00F63011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60AB10E5" w14:textId="42807289" w:rsidR="00F63011" w:rsidRPr="00FB7138" w:rsidRDefault="00F63011" w:rsidP="00F63011">
            <w:pPr>
              <w:jc w:val="right"/>
            </w:pPr>
            <w:r w:rsidRPr="00FB7138">
              <w:t>4.12</w:t>
            </w:r>
          </w:p>
        </w:tc>
        <w:tc>
          <w:tcPr>
            <w:tcW w:w="0" w:type="auto"/>
          </w:tcPr>
          <w:p w14:paraId="1DB405F9" w14:textId="050401F5" w:rsidR="00F63011" w:rsidRPr="00FB7138" w:rsidRDefault="00F63011" w:rsidP="00F63011">
            <w:pPr>
              <w:jc w:val="right"/>
            </w:pPr>
            <w:r w:rsidRPr="00FB7138">
              <w:t>4.84</w:t>
            </w:r>
          </w:p>
        </w:tc>
      </w:tr>
      <w:tr w:rsidR="000B79AE" w:rsidRPr="00FB7138" w14:paraId="23B90ECA" w14:textId="77777777" w:rsidTr="0011424E">
        <w:trPr>
          <w:jc w:val="center"/>
        </w:trPr>
        <w:tc>
          <w:tcPr>
            <w:tcW w:w="0" w:type="auto"/>
          </w:tcPr>
          <w:p w14:paraId="2F1574CB" w14:textId="56A82A70" w:rsidR="000B79AE" w:rsidRPr="00FB7138" w:rsidRDefault="000B79AE" w:rsidP="00C6456F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Regime</w:t>
            </w:r>
          </w:p>
        </w:tc>
        <w:tc>
          <w:tcPr>
            <w:tcW w:w="0" w:type="auto"/>
          </w:tcPr>
          <w:p w14:paraId="652E6D8E" w14:textId="77777777" w:rsidR="000B79AE" w:rsidRPr="00FB7138" w:rsidRDefault="000B79AE" w:rsidP="00C6456F">
            <w:pPr>
              <w:jc w:val="right"/>
            </w:pPr>
          </w:p>
        </w:tc>
        <w:tc>
          <w:tcPr>
            <w:tcW w:w="0" w:type="auto"/>
          </w:tcPr>
          <w:p w14:paraId="412DCA4F" w14:textId="77777777" w:rsidR="000B79AE" w:rsidRPr="00FB7138" w:rsidRDefault="000B79AE" w:rsidP="00C6456F">
            <w:pPr>
              <w:jc w:val="right"/>
            </w:pPr>
          </w:p>
        </w:tc>
        <w:tc>
          <w:tcPr>
            <w:tcW w:w="0" w:type="auto"/>
          </w:tcPr>
          <w:p w14:paraId="14B71DDB" w14:textId="77777777" w:rsidR="000B79AE" w:rsidRPr="00FB7138" w:rsidRDefault="000B79AE" w:rsidP="00C6456F">
            <w:pPr>
              <w:jc w:val="right"/>
            </w:pPr>
          </w:p>
        </w:tc>
        <w:tc>
          <w:tcPr>
            <w:tcW w:w="0" w:type="auto"/>
          </w:tcPr>
          <w:p w14:paraId="50011647" w14:textId="77777777" w:rsidR="000B79AE" w:rsidRPr="00FB7138" w:rsidRDefault="000B79AE" w:rsidP="00C6456F">
            <w:pPr>
              <w:jc w:val="right"/>
            </w:pPr>
          </w:p>
        </w:tc>
        <w:tc>
          <w:tcPr>
            <w:tcW w:w="0" w:type="auto"/>
          </w:tcPr>
          <w:p w14:paraId="54C072B7" w14:textId="77777777" w:rsidR="000B79AE" w:rsidRPr="00FB7138" w:rsidRDefault="000B79AE" w:rsidP="00C6456F">
            <w:pPr>
              <w:jc w:val="right"/>
            </w:pPr>
          </w:p>
        </w:tc>
        <w:tc>
          <w:tcPr>
            <w:tcW w:w="0" w:type="auto"/>
          </w:tcPr>
          <w:p w14:paraId="75FDB6E9" w14:textId="77777777" w:rsidR="000B79AE" w:rsidRPr="00FB7138" w:rsidRDefault="000B79AE" w:rsidP="00C6456F">
            <w:pPr>
              <w:jc w:val="right"/>
            </w:pPr>
          </w:p>
        </w:tc>
        <w:tc>
          <w:tcPr>
            <w:tcW w:w="0" w:type="auto"/>
          </w:tcPr>
          <w:p w14:paraId="215F0015" w14:textId="77777777" w:rsidR="000B79AE" w:rsidRPr="00FB7138" w:rsidRDefault="000B79AE" w:rsidP="00C6456F">
            <w:pPr>
              <w:jc w:val="right"/>
            </w:pPr>
          </w:p>
        </w:tc>
        <w:tc>
          <w:tcPr>
            <w:tcW w:w="0" w:type="auto"/>
          </w:tcPr>
          <w:p w14:paraId="5492EDC9" w14:textId="77777777" w:rsidR="000B79AE" w:rsidRPr="00FB7138" w:rsidRDefault="000B79AE" w:rsidP="00C6456F">
            <w:pPr>
              <w:jc w:val="right"/>
            </w:pPr>
          </w:p>
        </w:tc>
      </w:tr>
      <w:tr w:rsidR="000B79AE" w:rsidRPr="00FB7138" w14:paraId="54A6E068" w14:textId="77777777" w:rsidTr="0011424E">
        <w:trPr>
          <w:jc w:val="center"/>
        </w:trPr>
        <w:tc>
          <w:tcPr>
            <w:tcW w:w="0" w:type="auto"/>
          </w:tcPr>
          <w:p w14:paraId="6E706904" w14:textId="77777777" w:rsidR="000B79AE" w:rsidRPr="00FB7138" w:rsidRDefault="000B79AE" w:rsidP="000B79AE">
            <w:r w:rsidRPr="00FB7138">
              <w:t>High support (reference)</w:t>
            </w:r>
          </w:p>
        </w:tc>
        <w:tc>
          <w:tcPr>
            <w:tcW w:w="0" w:type="auto"/>
          </w:tcPr>
          <w:p w14:paraId="6979A361" w14:textId="073DB876" w:rsidR="000B79AE" w:rsidRPr="00FB7138" w:rsidRDefault="000B79AE" w:rsidP="000B79AE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7A7DB3D9" w14:textId="65DA4D99" w:rsidR="000B79AE" w:rsidRPr="00FB7138" w:rsidRDefault="000B79AE" w:rsidP="000B79AE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43699673" w14:textId="02DFD268" w:rsidR="000B79AE" w:rsidRPr="00FB7138" w:rsidRDefault="000B79AE" w:rsidP="000B79AE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44BD951D" w14:textId="5F97A1DE" w:rsidR="000B79AE" w:rsidRPr="00FB7138" w:rsidRDefault="000B79AE" w:rsidP="000B79AE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380E637C" w14:textId="5729A36E" w:rsidR="000B79AE" w:rsidRPr="00FB7138" w:rsidRDefault="000B79AE" w:rsidP="000B79AE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1B0B5FBF" w14:textId="736FA560" w:rsidR="000B79AE" w:rsidRPr="00FB7138" w:rsidRDefault="000B79AE" w:rsidP="000B79AE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1E64D1BE" w14:textId="1D283BBA" w:rsidR="000B79AE" w:rsidRPr="00FB7138" w:rsidRDefault="000B79AE" w:rsidP="000B79AE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1CCF3813" w14:textId="2B881F1F" w:rsidR="000B79AE" w:rsidRPr="00FB7138" w:rsidRDefault="000B79AE" w:rsidP="000B79AE">
            <w:pPr>
              <w:jc w:val="center"/>
            </w:pPr>
            <w:r w:rsidRPr="00FB7138">
              <w:t>-</w:t>
            </w:r>
          </w:p>
        </w:tc>
      </w:tr>
      <w:tr w:rsidR="00F63011" w:rsidRPr="00FB7138" w14:paraId="0499E91F" w14:textId="77777777" w:rsidTr="0011424E">
        <w:trPr>
          <w:jc w:val="center"/>
        </w:trPr>
        <w:tc>
          <w:tcPr>
            <w:tcW w:w="0" w:type="auto"/>
          </w:tcPr>
          <w:p w14:paraId="20FBD5C4" w14:textId="77777777" w:rsidR="00F63011" w:rsidRPr="00FB7138" w:rsidRDefault="00F63011" w:rsidP="00F63011">
            <w:r w:rsidRPr="00FB7138">
              <w:t>Medum support</w:t>
            </w:r>
          </w:p>
        </w:tc>
        <w:tc>
          <w:tcPr>
            <w:tcW w:w="0" w:type="auto"/>
          </w:tcPr>
          <w:p w14:paraId="78448DD3" w14:textId="400001F1" w:rsidR="00F63011" w:rsidRPr="00FB7138" w:rsidRDefault="00F63011" w:rsidP="00F63011">
            <w:pPr>
              <w:jc w:val="right"/>
            </w:pPr>
            <w:r w:rsidRPr="00FB7138">
              <w:t>0.43</w:t>
            </w:r>
          </w:p>
        </w:tc>
        <w:tc>
          <w:tcPr>
            <w:tcW w:w="0" w:type="auto"/>
          </w:tcPr>
          <w:p w14:paraId="7901DEBF" w14:textId="3FC35835" w:rsidR="00F63011" w:rsidRPr="00FB7138" w:rsidRDefault="00F63011" w:rsidP="00F63011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57CB3268" w14:textId="78ECF7D1" w:rsidR="00F63011" w:rsidRPr="00FB7138" w:rsidRDefault="00F63011" w:rsidP="00F63011">
            <w:pPr>
              <w:jc w:val="right"/>
            </w:pPr>
            <w:r w:rsidRPr="00FB7138">
              <w:t>0.38</w:t>
            </w:r>
          </w:p>
        </w:tc>
        <w:tc>
          <w:tcPr>
            <w:tcW w:w="0" w:type="auto"/>
          </w:tcPr>
          <w:p w14:paraId="2959A4B6" w14:textId="3BF9FA26" w:rsidR="00F63011" w:rsidRPr="00FB7138" w:rsidRDefault="00F63011" w:rsidP="00F63011">
            <w:pPr>
              <w:jc w:val="right"/>
            </w:pPr>
            <w:r w:rsidRPr="00FB7138">
              <w:t>0.50</w:t>
            </w:r>
          </w:p>
        </w:tc>
        <w:tc>
          <w:tcPr>
            <w:tcW w:w="0" w:type="auto"/>
          </w:tcPr>
          <w:p w14:paraId="6F10A74A" w14:textId="25842F38" w:rsidR="00F63011" w:rsidRPr="00FB7138" w:rsidRDefault="00F63011" w:rsidP="00F63011">
            <w:pPr>
              <w:jc w:val="right"/>
            </w:pPr>
            <w:r w:rsidRPr="00FB7138">
              <w:t>0.47</w:t>
            </w:r>
          </w:p>
        </w:tc>
        <w:tc>
          <w:tcPr>
            <w:tcW w:w="0" w:type="auto"/>
          </w:tcPr>
          <w:p w14:paraId="6CEEC588" w14:textId="3458F6CF" w:rsidR="00F63011" w:rsidRPr="00FB7138" w:rsidRDefault="00F63011" w:rsidP="00F63011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1F1CD1CB" w14:textId="4DA0E50A" w:rsidR="00F63011" w:rsidRPr="00FB7138" w:rsidRDefault="00F63011" w:rsidP="00F63011">
            <w:pPr>
              <w:jc w:val="right"/>
            </w:pPr>
            <w:r w:rsidRPr="00FB7138">
              <w:t>0.41</w:t>
            </w:r>
          </w:p>
        </w:tc>
        <w:tc>
          <w:tcPr>
            <w:tcW w:w="0" w:type="auto"/>
          </w:tcPr>
          <w:p w14:paraId="2FA91511" w14:textId="27633BF8" w:rsidR="00F63011" w:rsidRPr="00FB7138" w:rsidRDefault="00F63011" w:rsidP="00F63011">
            <w:pPr>
              <w:jc w:val="right"/>
            </w:pPr>
            <w:r w:rsidRPr="00FB7138">
              <w:t>0.53</w:t>
            </w:r>
          </w:p>
        </w:tc>
      </w:tr>
      <w:tr w:rsidR="00F63011" w:rsidRPr="00FB7138" w14:paraId="61D13E06" w14:textId="77777777" w:rsidTr="0011424E">
        <w:trPr>
          <w:jc w:val="center"/>
        </w:trPr>
        <w:tc>
          <w:tcPr>
            <w:tcW w:w="0" w:type="auto"/>
          </w:tcPr>
          <w:p w14:paraId="1F9109BA" w14:textId="77777777" w:rsidR="00F63011" w:rsidRPr="00FB7138" w:rsidRDefault="00F63011" w:rsidP="00F63011">
            <w:r w:rsidRPr="00FB7138">
              <w:t>Low support</w:t>
            </w:r>
          </w:p>
        </w:tc>
        <w:tc>
          <w:tcPr>
            <w:tcW w:w="0" w:type="auto"/>
          </w:tcPr>
          <w:p w14:paraId="1A2EF8A4" w14:textId="5C7AF330" w:rsidR="00F63011" w:rsidRPr="00FB7138" w:rsidRDefault="00F63011" w:rsidP="00F63011">
            <w:pPr>
              <w:jc w:val="right"/>
            </w:pPr>
            <w:r w:rsidRPr="00FB7138">
              <w:t>0.26</w:t>
            </w:r>
          </w:p>
        </w:tc>
        <w:tc>
          <w:tcPr>
            <w:tcW w:w="0" w:type="auto"/>
          </w:tcPr>
          <w:p w14:paraId="17057DC7" w14:textId="1E9749ED" w:rsidR="00F63011" w:rsidRPr="00FB7138" w:rsidRDefault="00F63011" w:rsidP="00F63011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48B6F8BC" w14:textId="537502EE" w:rsidR="00F63011" w:rsidRPr="00FB7138" w:rsidRDefault="00F63011" w:rsidP="00F63011">
            <w:pPr>
              <w:jc w:val="right"/>
            </w:pPr>
            <w:r w:rsidRPr="00FB7138">
              <w:t>0.22</w:t>
            </w:r>
          </w:p>
        </w:tc>
        <w:tc>
          <w:tcPr>
            <w:tcW w:w="0" w:type="auto"/>
          </w:tcPr>
          <w:p w14:paraId="2E711C0A" w14:textId="1A467801" w:rsidR="00F63011" w:rsidRPr="00FB7138" w:rsidRDefault="00F63011" w:rsidP="00F63011">
            <w:pPr>
              <w:jc w:val="right"/>
            </w:pPr>
            <w:r w:rsidRPr="00FB7138">
              <w:t>0.30</w:t>
            </w:r>
          </w:p>
        </w:tc>
        <w:tc>
          <w:tcPr>
            <w:tcW w:w="0" w:type="auto"/>
          </w:tcPr>
          <w:p w14:paraId="444D7A02" w14:textId="18F91E08" w:rsidR="00F63011" w:rsidRPr="00FB7138" w:rsidRDefault="00F63011" w:rsidP="00F63011">
            <w:pPr>
              <w:jc w:val="right"/>
            </w:pPr>
            <w:r w:rsidRPr="00FB7138">
              <w:t>0.25</w:t>
            </w:r>
          </w:p>
        </w:tc>
        <w:tc>
          <w:tcPr>
            <w:tcW w:w="0" w:type="auto"/>
          </w:tcPr>
          <w:p w14:paraId="6B4E786A" w14:textId="68CB349B" w:rsidR="00F63011" w:rsidRPr="00FB7138" w:rsidRDefault="00F63011" w:rsidP="00F63011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3C6E649B" w14:textId="6FA1C719" w:rsidR="00F63011" w:rsidRPr="00FB7138" w:rsidRDefault="00F63011" w:rsidP="00F63011">
            <w:pPr>
              <w:jc w:val="right"/>
            </w:pPr>
            <w:r w:rsidRPr="00FB7138">
              <w:t>0.21</w:t>
            </w:r>
          </w:p>
        </w:tc>
        <w:tc>
          <w:tcPr>
            <w:tcW w:w="0" w:type="auto"/>
          </w:tcPr>
          <w:p w14:paraId="72166FF0" w14:textId="787DA69C" w:rsidR="00F63011" w:rsidRPr="00FB7138" w:rsidRDefault="00F63011" w:rsidP="00F63011">
            <w:pPr>
              <w:jc w:val="right"/>
            </w:pPr>
            <w:r w:rsidRPr="00FB7138">
              <w:t>0.28</w:t>
            </w:r>
          </w:p>
        </w:tc>
      </w:tr>
      <w:tr w:rsidR="00F63011" w:rsidRPr="00FB7138" w14:paraId="50F0D6D4" w14:textId="77777777" w:rsidTr="0011424E">
        <w:trPr>
          <w:jc w:val="center"/>
        </w:trPr>
        <w:tc>
          <w:tcPr>
            <w:tcW w:w="0" w:type="auto"/>
          </w:tcPr>
          <w:p w14:paraId="28FB7735" w14:textId="3F1FD059" w:rsidR="00F63011" w:rsidRPr="00FB7138" w:rsidRDefault="00F63011" w:rsidP="00F63011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Baseline age</w:t>
            </w:r>
          </w:p>
        </w:tc>
        <w:tc>
          <w:tcPr>
            <w:tcW w:w="0" w:type="auto"/>
          </w:tcPr>
          <w:p w14:paraId="5218F023" w14:textId="4CBA0462" w:rsidR="00F63011" w:rsidRPr="00FB7138" w:rsidRDefault="00F63011" w:rsidP="00F63011">
            <w:pPr>
              <w:jc w:val="right"/>
            </w:pPr>
            <w:r w:rsidRPr="00FB7138">
              <w:t>0.98</w:t>
            </w:r>
          </w:p>
        </w:tc>
        <w:tc>
          <w:tcPr>
            <w:tcW w:w="0" w:type="auto"/>
          </w:tcPr>
          <w:p w14:paraId="21C15E49" w14:textId="17566DA2" w:rsidR="00F63011" w:rsidRPr="00FB7138" w:rsidRDefault="00F63011" w:rsidP="00F63011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124ADBC2" w14:textId="697189C1" w:rsidR="00F63011" w:rsidRPr="00FB7138" w:rsidRDefault="00F63011" w:rsidP="00F63011">
            <w:pPr>
              <w:jc w:val="right"/>
            </w:pPr>
            <w:r w:rsidRPr="00FB7138">
              <w:t>0.97</w:t>
            </w:r>
          </w:p>
        </w:tc>
        <w:tc>
          <w:tcPr>
            <w:tcW w:w="0" w:type="auto"/>
          </w:tcPr>
          <w:p w14:paraId="5CDD4EA8" w14:textId="02A2E4C3" w:rsidR="00F63011" w:rsidRPr="00FB7138" w:rsidRDefault="00F63011" w:rsidP="00F63011">
            <w:pPr>
              <w:jc w:val="right"/>
            </w:pPr>
            <w:r w:rsidRPr="00FB7138">
              <w:t>0.99</w:t>
            </w:r>
          </w:p>
        </w:tc>
        <w:tc>
          <w:tcPr>
            <w:tcW w:w="0" w:type="auto"/>
          </w:tcPr>
          <w:p w14:paraId="311F712D" w14:textId="205F2BC1" w:rsidR="00F63011" w:rsidRPr="00FB7138" w:rsidRDefault="00F63011" w:rsidP="00F63011">
            <w:pPr>
              <w:jc w:val="right"/>
            </w:pPr>
            <w:r w:rsidRPr="00FB7138">
              <w:t>0.96</w:t>
            </w:r>
          </w:p>
        </w:tc>
        <w:tc>
          <w:tcPr>
            <w:tcW w:w="0" w:type="auto"/>
          </w:tcPr>
          <w:p w14:paraId="1E45A5A3" w14:textId="6AEC2629" w:rsidR="00F63011" w:rsidRPr="00FB7138" w:rsidRDefault="00F63011" w:rsidP="00F63011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70F03355" w14:textId="6C73E96A" w:rsidR="00F63011" w:rsidRPr="00FB7138" w:rsidRDefault="00F63011" w:rsidP="00F63011">
            <w:pPr>
              <w:jc w:val="right"/>
            </w:pPr>
            <w:r w:rsidRPr="00FB7138">
              <w:t>0.95</w:t>
            </w:r>
          </w:p>
        </w:tc>
        <w:tc>
          <w:tcPr>
            <w:tcW w:w="0" w:type="auto"/>
          </w:tcPr>
          <w:p w14:paraId="49EE2AE8" w14:textId="4DF45CF1" w:rsidR="00F63011" w:rsidRPr="00FB7138" w:rsidRDefault="00F63011" w:rsidP="00F63011">
            <w:pPr>
              <w:jc w:val="right"/>
            </w:pPr>
            <w:r w:rsidRPr="00FB7138">
              <w:t>0.97</w:t>
            </w:r>
          </w:p>
        </w:tc>
      </w:tr>
      <w:tr w:rsidR="000B79AE" w:rsidRPr="00FB7138" w14:paraId="2CE6C17D" w14:textId="77777777" w:rsidTr="0011424E">
        <w:trPr>
          <w:jc w:val="center"/>
        </w:trPr>
        <w:tc>
          <w:tcPr>
            <w:tcW w:w="0" w:type="auto"/>
          </w:tcPr>
          <w:p w14:paraId="6B8833DA" w14:textId="2FDE77A0" w:rsidR="000B79AE" w:rsidRPr="00FB7138" w:rsidRDefault="000B79AE" w:rsidP="00C6456F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Sex</w:t>
            </w:r>
          </w:p>
        </w:tc>
        <w:tc>
          <w:tcPr>
            <w:tcW w:w="0" w:type="auto"/>
          </w:tcPr>
          <w:p w14:paraId="633A23A3" w14:textId="77777777" w:rsidR="000B79AE" w:rsidRPr="00FB7138" w:rsidRDefault="000B79AE" w:rsidP="00C6456F">
            <w:pPr>
              <w:jc w:val="right"/>
            </w:pPr>
          </w:p>
        </w:tc>
        <w:tc>
          <w:tcPr>
            <w:tcW w:w="0" w:type="auto"/>
          </w:tcPr>
          <w:p w14:paraId="4875FE5A" w14:textId="77777777" w:rsidR="000B79AE" w:rsidRPr="00FB7138" w:rsidRDefault="000B79AE" w:rsidP="00C6456F">
            <w:pPr>
              <w:jc w:val="right"/>
            </w:pPr>
          </w:p>
        </w:tc>
        <w:tc>
          <w:tcPr>
            <w:tcW w:w="0" w:type="auto"/>
          </w:tcPr>
          <w:p w14:paraId="71ABB03D" w14:textId="77777777" w:rsidR="000B79AE" w:rsidRPr="00FB7138" w:rsidRDefault="000B79AE" w:rsidP="00C6456F">
            <w:pPr>
              <w:jc w:val="right"/>
            </w:pPr>
          </w:p>
        </w:tc>
        <w:tc>
          <w:tcPr>
            <w:tcW w:w="0" w:type="auto"/>
          </w:tcPr>
          <w:p w14:paraId="6295036D" w14:textId="77777777" w:rsidR="000B79AE" w:rsidRPr="00FB7138" w:rsidRDefault="000B79AE" w:rsidP="00C6456F">
            <w:pPr>
              <w:jc w:val="right"/>
            </w:pPr>
          </w:p>
        </w:tc>
        <w:tc>
          <w:tcPr>
            <w:tcW w:w="0" w:type="auto"/>
          </w:tcPr>
          <w:p w14:paraId="09B162C3" w14:textId="77777777" w:rsidR="000B79AE" w:rsidRPr="00FB7138" w:rsidRDefault="000B79AE" w:rsidP="00C6456F">
            <w:pPr>
              <w:jc w:val="right"/>
            </w:pPr>
          </w:p>
        </w:tc>
        <w:tc>
          <w:tcPr>
            <w:tcW w:w="0" w:type="auto"/>
          </w:tcPr>
          <w:p w14:paraId="75269779" w14:textId="77777777" w:rsidR="000B79AE" w:rsidRPr="00FB7138" w:rsidRDefault="000B79AE" w:rsidP="00C6456F">
            <w:pPr>
              <w:jc w:val="right"/>
            </w:pPr>
          </w:p>
        </w:tc>
        <w:tc>
          <w:tcPr>
            <w:tcW w:w="0" w:type="auto"/>
          </w:tcPr>
          <w:p w14:paraId="648DE57B" w14:textId="77777777" w:rsidR="000B79AE" w:rsidRPr="00FB7138" w:rsidRDefault="000B79AE" w:rsidP="00C6456F">
            <w:pPr>
              <w:jc w:val="right"/>
            </w:pPr>
          </w:p>
        </w:tc>
        <w:tc>
          <w:tcPr>
            <w:tcW w:w="0" w:type="auto"/>
          </w:tcPr>
          <w:p w14:paraId="32A98882" w14:textId="77777777" w:rsidR="000B79AE" w:rsidRPr="00FB7138" w:rsidRDefault="000B79AE" w:rsidP="00C6456F">
            <w:pPr>
              <w:jc w:val="right"/>
            </w:pPr>
          </w:p>
        </w:tc>
      </w:tr>
      <w:tr w:rsidR="000B79AE" w:rsidRPr="00FB7138" w14:paraId="227B2421" w14:textId="77777777" w:rsidTr="0011424E">
        <w:trPr>
          <w:jc w:val="center"/>
        </w:trPr>
        <w:tc>
          <w:tcPr>
            <w:tcW w:w="0" w:type="auto"/>
          </w:tcPr>
          <w:p w14:paraId="27707B54" w14:textId="77777777" w:rsidR="000B79AE" w:rsidRPr="00FB7138" w:rsidRDefault="000B79AE" w:rsidP="000B79AE">
            <w:r w:rsidRPr="00FB7138">
              <w:t>Male (reference)</w:t>
            </w:r>
          </w:p>
        </w:tc>
        <w:tc>
          <w:tcPr>
            <w:tcW w:w="0" w:type="auto"/>
          </w:tcPr>
          <w:p w14:paraId="21380BE0" w14:textId="66722803" w:rsidR="000B79AE" w:rsidRPr="00FB7138" w:rsidRDefault="000B79AE" w:rsidP="000B79AE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7E2C595A" w14:textId="4475F05A" w:rsidR="000B79AE" w:rsidRPr="00FB7138" w:rsidRDefault="000B79AE" w:rsidP="000B79AE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066CCEC1" w14:textId="7B9290CC" w:rsidR="000B79AE" w:rsidRPr="00FB7138" w:rsidRDefault="000B79AE" w:rsidP="000B79AE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17447BBC" w14:textId="40C9D5B9" w:rsidR="000B79AE" w:rsidRPr="00FB7138" w:rsidRDefault="000B79AE" w:rsidP="000B79AE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394BA8EC" w14:textId="1A18FE8A" w:rsidR="000B79AE" w:rsidRPr="00FB7138" w:rsidRDefault="000B79AE" w:rsidP="000B79AE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269C4678" w14:textId="4BE9AFED" w:rsidR="000B79AE" w:rsidRPr="00FB7138" w:rsidRDefault="000B79AE" w:rsidP="000B79AE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5448302D" w14:textId="5F0EEEFD" w:rsidR="000B79AE" w:rsidRPr="00FB7138" w:rsidRDefault="000B79AE" w:rsidP="000B79AE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706D0C3B" w14:textId="5AF33C38" w:rsidR="000B79AE" w:rsidRPr="00FB7138" w:rsidRDefault="000B79AE" w:rsidP="000B79AE">
            <w:pPr>
              <w:jc w:val="center"/>
            </w:pPr>
            <w:r w:rsidRPr="00FB7138">
              <w:t>-</w:t>
            </w:r>
          </w:p>
        </w:tc>
      </w:tr>
      <w:tr w:rsidR="00F63011" w:rsidRPr="00FB7138" w14:paraId="6E72396B" w14:textId="77777777" w:rsidTr="0011424E">
        <w:trPr>
          <w:jc w:val="center"/>
        </w:trPr>
        <w:tc>
          <w:tcPr>
            <w:tcW w:w="0" w:type="auto"/>
          </w:tcPr>
          <w:p w14:paraId="6925C0A8" w14:textId="77777777" w:rsidR="00F63011" w:rsidRPr="00FB7138" w:rsidRDefault="00F63011" w:rsidP="00F63011">
            <w:r w:rsidRPr="00FB7138">
              <w:t>Female</w:t>
            </w:r>
          </w:p>
        </w:tc>
        <w:tc>
          <w:tcPr>
            <w:tcW w:w="0" w:type="auto"/>
          </w:tcPr>
          <w:p w14:paraId="685CCF7C" w14:textId="6B9B9E94" w:rsidR="00F63011" w:rsidRPr="00FB7138" w:rsidRDefault="00F63011" w:rsidP="00F63011">
            <w:pPr>
              <w:jc w:val="right"/>
            </w:pPr>
            <w:r w:rsidRPr="00FB7138">
              <w:t>1.15</w:t>
            </w:r>
          </w:p>
        </w:tc>
        <w:tc>
          <w:tcPr>
            <w:tcW w:w="0" w:type="auto"/>
          </w:tcPr>
          <w:p w14:paraId="4B90BBD0" w14:textId="726E038F" w:rsidR="00F63011" w:rsidRPr="00FB7138" w:rsidRDefault="00F63011" w:rsidP="00F63011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0A81E665" w14:textId="5FDC225C" w:rsidR="00F63011" w:rsidRPr="00FB7138" w:rsidRDefault="00F63011" w:rsidP="00F63011">
            <w:pPr>
              <w:jc w:val="right"/>
            </w:pPr>
            <w:r w:rsidRPr="00FB7138">
              <w:t>1.06</w:t>
            </w:r>
          </w:p>
        </w:tc>
        <w:tc>
          <w:tcPr>
            <w:tcW w:w="0" w:type="auto"/>
          </w:tcPr>
          <w:p w14:paraId="34705D46" w14:textId="11A1510D" w:rsidR="00F63011" w:rsidRPr="00FB7138" w:rsidRDefault="00F63011" w:rsidP="00F63011">
            <w:pPr>
              <w:jc w:val="right"/>
            </w:pPr>
            <w:r w:rsidRPr="00FB7138">
              <w:t>1.25</w:t>
            </w:r>
          </w:p>
        </w:tc>
        <w:tc>
          <w:tcPr>
            <w:tcW w:w="0" w:type="auto"/>
          </w:tcPr>
          <w:p w14:paraId="55B72331" w14:textId="5CB27A88" w:rsidR="00F63011" w:rsidRPr="00FB7138" w:rsidRDefault="00F63011" w:rsidP="00F63011">
            <w:pPr>
              <w:jc w:val="right"/>
            </w:pPr>
            <w:r w:rsidRPr="00FB7138">
              <w:t>1.20</w:t>
            </w:r>
          </w:p>
        </w:tc>
        <w:tc>
          <w:tcPr>
            <w:tcW w:w="0" w:type="auto"/>
          </w:tcPr>
          <w:p w14:paraId="6DCDE3B1" w14:textId="78CAC849" w:rsidR="00F63011" w:rsidRPr="00FB7138" w:rsidRDefault="00F63011" w:rsidP="00F63011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0EA4F5CA" w14:textId="453FE431" w:rsidR="00F63011" w:rsidRPr="00FB7138" w:rsidRDefault="00F63011" w:rsidP="00F63011">
            <w:pPr>
              <w:jc w:val="right"/>
            </w:pPr>
            <w:r w:rsidRPr="00FB7138">
              <w:t>1.10</w:t>
            </w:r>
          </w:p>
        </w:tc>
        <w:tc>
          <w:tcPr>
            <w:tcW w:w="0" w:type="auto"/>
          </w:tcPr>
          <w:p w14:paraId="6975FCDA" w14:textId="1913C12C" w:rsidR="00F63011" w:rsidRPr="00FB7138" w:rsidRDefault="00F63011" w:rsidP="00F63011">
            <w:pPr>
              <w:jc w:val="right"/>
            </w:pPr>
            <w:r w:rsidRPr="00FB7138">
              <w:t>1.30</w:t>
            </w:r>
          </w:p>
        </w:tc>
      </w:tr>
      <w:tr w:rsidR="00CC1D36" w:rsidRPr="00FB7138" w14:paraId="6A23AF53" w14:textId="77777777" w:rsidTr="0011424E">
        <w:trPr>
          <w:jc w:val="center"/>
        </w:trPr>
        <w:tc>
          <w:tcPr>
            <w:tcW w:w="0" w:type="auto"/>
          </w:tcPr>
          <w:p w14:paraId="151ACCFB" w14:textId="6846C41F" w:rsidR="00CC1D36" w:rsidRPr="00FB7138" w:rsidRDefault="00CC1D36" w:rsidP="00C6456F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Living arrangement</w:t>
            </w:r>
          </w:p>
        </w:tc>
        <w:tc>
          <w:tcPr>
            <w:tcW w:w="0" w:type="auto"/>
          </w:tcPr>
          <w:p w14:paraId="40368191" w14:textId="77777777" w:rsidR="00CC1D36" w:rsidRPr="00FB7138" w:rsidRDefault="00CC1D36" w:rsidP="00C6456F">
            <w:pPr>
              <w:jc w:val="right"/>
            </w:pPr>
          </w:p>
        </w:tc>
        <w:tc>
          <w:tcPr>
            <w:tcW w:w="0" w:type="auto"/>
          </w:tcPr>
          <w:p w14:paraId="06155CFD" w14:textId="77777777" w:rsidR="00CC1D36" w:rsidRPr="00FB7138" w:rsidRDefault="00CC1D36" w:rsidP="00C6456F">
            <w:pPr>
              <w:jc w:val="right"/>
            </w:pPr>
          </w:p>
        </w:tc>
        <w:tc>
          <w:tcPr>
            <w:tcW w:w="0" w:type="auto"/>
          </w:tcPr>
          <w:p w14:paraId="7C9D0A0F" w14:textId="77777777" w:rsidR="00CC1D36" w:rsidRPr="00FB7138" w:rsidRDefault="00CC1D36" w:rsidP="00C6456F">
            <w:pPr>
              <w:jc w:val="right"/>
            </w:pPr>
          </w:p>
        </w:tc>
        <w:tc>
          <w:tcPr>
            <w:tcW w:w="0" w:type="auto"/>
          </w:tcPr>
          <w:p w14:paraId="2F97CB79" w14:textId="77777777" w:rsidR="00CC1D36" w:rsidRPr="00FB7138" w:rsidRDefault="00CC1D36" w:rsidP="00C6456F">
            <w:pPr>
              <w:jc w:val="right"/>
            </w:pPr>
          </w:p>
        </w:tc>
        <w:tc>
          <w:tcPr>
            <w:tcW w:w="0" w:type="auto"/>
          </w:tcPr>
          <w:p w14:paraId="6D65BBB1" w14:textId="77777777" w:rsidR="00CC1D36" w:rsidRPr="00FB7138" w:rsidRDefault="00CC1D36" w:rsidP="00C6456F">
            <w:pPr>
              <w:jc w:val="right"/>
            </w:pPr>
          </w:p>
        </w:tc>
        <w:tc>
          <w:tcPr>
            <w:tcW w:w="0" w:type="auto"/>
          </w:tcPr>
          <w:p w14:paraId="72DE743A" w14:textId="77777777" w:rsidR="00CC1D36" w:rsidRPr="00FB7138" w:rsidRDefault="00CC1D36" w:rsidP="00C6456F">
            <w:pPr>
              <w:jc w:val="right"/>
            </w:pPr>
          </w:p>
        </w:tc>
        <w:tc>
          <w:tcPr>
            <w:tcW w:w="0" w:type="auto"/>
          </w:tcPr>
          <w:p w14:paraId="5B1DC9E2" w14:textId="77777777" w:rsidR="00CC1D36" w:rsidRPr="00FB7138" w:rsidRDefault="00CC1D36" w:rsidP="00C6456F">
            <w:pPr>
              <w:jc w:val="right"/>
            </w:pPr>
          </w:p>
        </w:tc>
        <w:tc>
          <w:tcPr>
            <w:tcW w:w="0" w:type="auto"/>
          </w:tcPr>
          <w:p w14:paraId="20D6C3D6" w14:textId="77777777" w:rsidR="00CC1D36" w:rsidRPr="00FB7138" w:rsidRDefault="00CC1D36" w:rsidP="00C6456F">
            <w:pPr>
              <w:jc w:val="right"/>
            </w:pPr>
          </w:p>
        </w:tc>
      </w:tr>
      <w:tr w:rsidR="00CC1D36" w:rsidRPr="00FB7138" w14:paraId="6CC63D1D" w14:textId="77777777" w:rsidTr="0011424E">
        <w:trPr>
          <w:jc w:val="center"/>
        </w:trPr>
        <w:tc>
          <w:tcPr>
            <w:tcW w:w="0" w:type="auto"/>
          </w:tcPr>
          <w:p w14:paraId="64CEE6E0" w14:textId="77777777" w:rsidR="00CC1D36" w:rsidRPr="00FB7138" w:rsidRDefault="00CC1D36" w:rsidP="00CC1D36">
            <w:r w:rsidRPr="00FB7138">
              <w:t>Live with partner (Yes) (reference)</w:t>
            </w:r>
          </w:p>
        </w:tc>
        <w:tc>
          <w:tcPr>
            <w:tcW w:w="0" w:type="auto"/>
          </w:tcPr>
          <w:p w14:paraId="707C01C1" w14:textId="56FF8C22" w:rsidR="00CC1D36" w:rsidRPr="00FB7138" w:rsidRDefault="00CC1D36" w:rsidP="00CC1D36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605C35E8" w14:textId="24AFC5A7" w:rsidR="00CC1D36" w:rsidRPr="00FB7138" w:rsidRDefault="00CC1D36" w:rsidP="00CC1D36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4C8CFB98" w14:textId="063E4E38" w:rsidR="00CC1D36" w:rsidRPr="00FB7138" w:rsidRDefault="00CC1D36" w:rsidP="00CC1D36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579CC8CA" w14:textId="1F4B76D0" w:rsidR="00CC1D36" w:rsidRPr="00FB7138" w:rsidRDefault="00CC1D36" w:rsidP="00CC1D36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34CFCDAB" w14:textId="2D19D371" w:rsidR="00CC1D36" w:rsidRPr="00FB7138" w:rsidRDefault="00CC1D36" w:rsidP="00CC1D36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2311DC42" w14:textId="52D173A3" w:rsidR="00CC1D36" w:rsidRPr="00FB7138" w:rsidRDefault="00CC1D36" w:rsidP="00CC1D36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7F3BA039" w14:textId="484E0909" w:rsidR="00CC1D36" w:rsidRPr="00FB7138" w:rsidRDefault="00CC1D36" w:rsidP="00CC1D36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2D7E9927" w14:textId="74BD696B" w:rsidR="00CC1D36" w:rsidRPr="00FB7138" w:rsidRDefault="00CC1D36" w:rsidP="00CC1D36">
            <w:pPr>
              <w:jc w:val="center"/>
            </w:pPr>
            <w:r w:rsidRPr="00FB7138">
              <w:t>-</w:t>
            </w:r>
          </w:p>
        </w:tc>
      </w:tr>
      <w:tr w:rsidR="00F63011" w:rsidRPr="00FB7138" w14:paraId="1D5A0B60" w14:textId="77777777" w:rsidTr="0011424E">
        <w:trPr>
          <w:jc w:val="center"/>
        </w:trPr>
        <w:tc>
          <w:tcPr>
            <w:tcW w:w="0" w:type="auto"/>
          </w:tcPr>
          <w:p w14:paraId="0C237A79" w14:textId="77777777" w:rsidR="00F63011" w:rsidRPr="00FB7138" w:rsidRDefault="00F63011" w:rsidP="00F63011">
            <w:r w:rsidRPr="00FB7138">
              <w:t>Live with partner (No)</w:t>
            </w:r>
          </w:p>
        </w:tc>
        <w:tc>
          <w:tcPr>
            <w:tcW w:w="0" w:type="auto"/>
          </w:tcPr>
          <w:p w14:paraId="481E2E07" w14:textId="38D8D300" w:rsidR="00F63011" w:rsidRPr="00FB7138" w:rsidRDefault="00F63011" w:rsidP="00F63011">
            <w:pPr>
              <w:jc w:val="right"/>
            </w:pPr>
            <w:r w:rsidRPr="00FB7138">
              <w:t>0.93</w:t>
            </w:r>
          </w:p>
        </w:tc>
        <w:tc>
          <w:tcPr>
            <w:tcW w:w="0" w:type="auto"/>
          </w:tcPr>
          <w:p w14:paraId="48D8939D" w14:textId="77C2646A" w:rsidR="00F63011" w:rsidRPr="00FB7138" w:rsidRDefault="00F63011" w:rsidP="00F63011">
            <w:pPr>
              <w:jc w:val="right"/>
            </w:pPr>
            <w:r w:rsidRPr="00FB7138">
              <w:t>0.18</w:t>
            </w:r>
          </w:p>
        </w:tc>
        <w:tc>
          <w:tcPr>
            <w:tcW w:w="0" w:type="auto"/>
          </w:tcPr>
          <w:p w14:paraId="37A3DC68" w14:textId="66532E1A" w:rsidR="00F63011" w:rsidRPr="00FB7138" w:rsidRDefault="00F63011" w:rsidP="00F63011">
            <w:pPr>
              <w:jc w:val="right"/>
            </w:pPr>
            <w:r w:rsidRPr="00FB7138">
              <w:t>0.84</w:t>
            </w:r>
          </w:p>
        </w:tc>
        <w:tc>
          <w:tcPr>
            <w:tcW w:w="0" w:type="auto"/>
          </w:tcPr>
          <w:p w14:paraId="244B4A9D" w14:textId="02F99316" w:rsidR="00F63011" w:rsidRPr="00FB7138" w:rsidRDefault="00F63011" w:rsidP="00F63011">
            <w:pPr>
              <w:jc w:val="right"/>
            </w:pPr>
            <w:r w:rsidRPr="00FB7138">
              <w:t>1.03</w:t>
            </w:r>
          </w:p>
        </w:tc>
        <w:tc>
          <w:tcPr>
            <w:tcW w:w="0" w:type="auto"/>
          </w:tcPr>
          <w:p w14:paraId="777A31CA" w14:textId="1352B3CF" w:rsidR="00F63011" w:rsidRPr="00FB7138" w:rsidRDefault="00F63011" w:rsidP="00F63011">
            <w:pPr>
              <w:jc w:val="right"/>
            </w:pPr>
            <w:r w:rsidRPr="00FB7138">
              <w:t>0.95</w:t>
            </w:r>
          </w:p>
        </w:tc>
        <w:tc>
          <w:tcPr>
            <w:tcW w:w="0" w:type="auto"/>
          </w:tcPr>
          <w:p w14:paraId="25D4FA89" w14:textId="3D1810E9" w:rsidR="00F63011" w:rsidRPr="00FB7138" w:rsidRDefault="00F63011" w:rsidP="00F63011">
            <w:pPr>
              <w:jc w:val="right"/>
            </w:pPr>
            <w:r w:rsidRPr="00FB7138">
              <w:t>0.30</w:t>
            </w:r>
          </w:p>
        </w:tc>
        <w:tc>
          <w:tcPr>
            <w:tcW w:w="0" w:type="auto"/>
          </w:tcPr>
          <w:p w14:paraId="769C1FD3" w14:textId="3CF5D9DA" w:rsidR="00F63011" w:rsidRPr="00FB7138" w:rsidRDefault="00F63011" w:rsidP="00F63011">
            <w:pPr>
              <w:jc w:val="right"/>
            </w:pPr>
            <w:r w:rsidRPr="00FB7138">
              <w:t>0.86</w:t>
            </w:r>
          </w:p>
        </w:tc>
        <w:tc>
          <w:tcPr>
            <w:tcW w:w="0" w:type="auto"/>
          </w:tcPr>
          <w:p w14:paraId="5E7DDB7C" w14:textId="7F055A4B" w:rsidR="00F63011" w:rsidRPr="00FB7138" w:rsidRDefault="00F63011" w:rsidP="00F63011">
            <w:pPr>
              <w:jc w:val="right"/>
            </w:pPr>
            <w:r w:rsidRPr="00FB7138">
              <w:t>1.05</w:t>
            </w:r>
          </w:p>
        </w:tc>
      </w:tr>
      <w:tr w:rsidR="00CC1D36" w:rsidRPr="00FB7138" w14:paraId="2924EC9F" w14:textId="77777777" w:rsidTr="0011424E">
        <w:trPr>
          <w:jc w:val="center"/>
        </w:trPr>
        <w:tc>
          <w:tcPr>
            <w:tcW w:w="0" w:type="auto"/>
          </w:tcPr>
          <w:p w14:paraId="61D1CB5C" w14:textId="1BAE982E" w:rsidR="00CC1D36" w:rsidRPr="00FB7138" w:rsidRDefault="00CC1D36" w:rsidP="00C6456F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Education</w:t>
            </w:r>
          </w:p>
        </w:tc>
        <w:tc>
          <w:tcPr>
            <w:tcW w:w="0" w:type="auto"/>
          </w:tcPr>
          <w:p w14:paraId="48736E19" w14:textId="77777777" w:rsidR="00CC1D36" w:rsidRPr="00FB7138" w:rsidRDefault="00CC1D36" w:rsidP="00C6456F">
            <w:pPr>
              <w:jc w:val="right"/>
            </w:pPr>
          </w:p>
        </w:tc>
        <w:tc>
          <w:tcPr>
            <w:tcW w:w="0" w:type="auto"/>
          </w:tcPr>
          <w:p w14:paraId="0F53A195" w14:textId="77777777" w:rsidR="00CC1D36" w:rsidRPr="00FB7138" w:rsidRDefault="00CC1D36" w:rsidP="00C6456F">
            <w:pPr>
              <w:jc w:val="right"/>
            </w:pPr>
          </w:p>
        </w:tc>
        <w:tc>
          <w:tcPr>
            <w:tcW w:w="0" w:type="auto"/>
          </w:tcPr>
          <w:p w14:paraId="166A8535" w14:textId="77777777" w:rsidR="00CC1D36" w:rsidRPr="00FB7138" w:rsidRDefault="00CC1D36" w:rsidP="00C6456F">
            <w:pPr>
              <w:jc w:val="right"/>
            </w:pPr>
          </w:p>
        </w:tc>
        <w:tc>
          <w:tcPr>
            <w:tcW w:w="0" w:type="auto"/>
          </w:tcPr>
          <w:p w14:paraId="0F84FEF3" w14:textId="77777777" w:rsidR="00CC1D36" w:rsidRPr="00FB7138" w:rsidRDefault="00CC1D36" w:rsidP="00C6456F">
            <w:pPr>
              <w:jc w:val="right"/>
            </w:pPr>
          </w:p>
        </w:tc>
        <w:tc>
          <w:tcPr>
            <w:tcW w:w="0" w:type="auto"/>
          </w:tcPr>
          <w:p w14:paraId="7C3568B2" w14:textId="77777777" w:rsidR="00CC1D36" w:rsidRPr="00FB7138" w:rsidRDefault="00CC1D36" w:rsidP="00C6456F">
            <w:pPr>
              <w:jc w:val="right"/>
            </w:pPr>
          </w:p>
        </w:tc>
        <w:tc>
          <w:tcPr>
            <w:tcW w:w="0" w:type="auto"/>
          </w:tcPr>
          <w:p w14:paraId="27FE6C40" w14:textId="77777777" w:rsidR="00CC1D36" w:rsidRPr="00FB7138" w:rsidRDefault="00CC1D36" w:rsidP="00C6456F">
            <w:pPr>
              <w:jc w:val="right"/>
            </w:pPr>
          </w:p>
        </w:tc>
        <w:tc>
          <w:tcPr>
            <w:tcW w:w="0" w:type="auto"/>
          </w:tcPr>
          <w:p w14:paraId="668BA931" w14:textId="77777777" w:rsidR="00CC1D36" w:rsidRPr="00FB7138" w:rsidRDefault="00CC1D36" w:rsidP="00C6456F">
            <w:pPr>
              <w:jc w:val="right"/>
            </w:pPr>
          </w:p>
        </w:tc>
        <w:tc>
          <w:tcPr>
            <w:tcW w:w="0" w:type="auto"/>
          </w:tcPr>
          <w:p w14:paraId="16E6A3C1" w14:textId="77777777" w:rsidR="00CC1D36" w:rsidRPr="00FB7138" w:rsidRDefault="00CC1D36" w:rsidP="00C6456F">
            <w:pPr>
              <w:jc w:val="right"/>
            </w:pPr>
          </w:p>
        </w:tc>
      </w:tr>
      <w:tr w:rsidR="00CC1D36" w:rsidRPr="00FB7138" w14:paraId="2A0E1AF9" w14:textId="77777777" w:rsidTr="0011424E">
        <w:trPr>
          <w:jc w:val="center"/>
        </w:trPr>
        <w:tc>
          <w:tcPr>
            <w:tcW w:w="0" w:type="auto"/>
          </w:tcPr>
          <w:p w14:paraId="5B29FEBC" w14:textId="77777777" w:rsidR="00CC1D36" w:rsidRPr="00FB7138" w:rsidRDefault="00CC1D36" w:rsidP="00CC1D36">
            <w:r w:rsidRPr="00FB7138">
              <w:t>Less than upper secondary education (reference)</w:t>
            </w:r>
          </w:p>
        </w:tc>
        <w:tc>
          <w:tcPr>
            <w:tcW w:w="0" w:type="auto"/>
          </w:tcPr>
          <w:p w14:paraId="751E4889" w14:textId="7727AB38" w:rsidR="00CC1D36" w:rsidRPr="00FB7138" w:rsidRDefault="00CC1D36" w:rsidP="00CC1D36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25D1B299" w14:textId="47E07469" w:rsidR="00CC1D36" w:rsidRPr="00FB7138" w:rsidRDefault="00CC1D36" w:rsidP="00CC1D36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78BD50C0" w14:textId="08DEBDBC" w:rsidR="00CC1D36" w:rsidRPr="00FB7138" w:rsidRDefault="00CC1D36" w:rsidP="00CC1D36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11CFC64C" w14:textId="642183C0" w:rsidR="00CC1D36" w:rsidRPr="00FB7138" w:rsidRDefault="00CC1D36" w:rsidP="00CC1D36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6AF6FE7D" w14:textId="74C84E43" w:rsidR="00CC1D36" w:rsidRPr="00FB7138" w:rsidRDefault="00CC1D36" w:rsidP="00CC1D36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208DFA0C" w14:textId="436F67A9" w:rsidR="00CC1D36" w:rsidRPr="00FB7138" w:rsidRDefault="00CC1D36" w:rsidP="00CC1D36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01BE62EC" w14:textId="23E89A09" w:rsidR="00CC1D36" w:rsidRPr="00FB7138" w:rsidRDefault="00CC1D36" w:rsidP="00CC1D36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7FE5B2ED" w14:textId="2D6A045E" w:rsidR="00CC1D36" w:rsidRPr="00FB7138" w:rsidRDefault="00CC1D36" w:rsidP="00CC1D36">
            <w:pPr>
              <w:jc w:val="center"/>
            </w:pPr>
            <w:r w:rsidRPr="00FB7138">
              <w:t>-</w:t>
            </w:r>
          </w:p>
        </w:tc>
      </w:tr>
      <w:tr w:rsidR="00F63011" w:rsidRPr="00FB7138" w14:paraId="40E1C172" w14:textId="77777777" w:rsidTr="0011424E">
        <w:trPr>
          <w:jc w:val="center"/>
        </w:trPr>
        <w:tc>
          <w:tcPr>
            <w:tcW w:w="0" w:type="auto"/>
          </w:tcPr>
          <w:p w14:paraId="7A2D8A03" w14:textId="77777777" w:rsidR="00F63011" w:rsidRPr="00FB7138" w:rsidRDefault="00F63011" w:rsidP="00F63011">
            <w:r w:rsidRPr="00FB7138">
              <w:t>Upper secondary and vocational training</w:t>
            </w:r>
          </w:p>
        </w:tc>
        <w:tc>
          <w:tcPr>
            <w:tcW w:w="0" w:type="auto"/>
          </w:tcPr>
          <w:p w14:paraId="401480D6" w14:textId="195849C8" w:rsidR="00F63011" w:rsidRPr="00FB7138" w:rsidRDefault="00F63011" w:rsidP="00F63011">
            <w:pPr>
              <w:jc w:val="right"/>
            </w:pPr>
            <w:r w:rsidRPr="00FB7138">
              <w:t>1.55</w:t>
            </w:r>
          </w:p>
        </w:tc>
        <w:tc>
          <w:tcPr>
            <w:tcW w:w="0" w:type="auto"/>
          </w:tcPr>
          <w:p w14:paraId="6D9F735F" w14:textId="5C47C064" w:rsidR="00F63011" w:rsidRPr="00FB7138" w:rsidRDefault="00F63011" w:rsidP="00F63011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1919F75B" w14:textId="4423749E" w:rsidR="00F63011" w:rsidRPr="00FB7138" w:rsidRDefault="00F63011" w:rsidP="00F63011">
            <w:pPr>
              <w:jc w:val="right"/>
            </w:pPr>
            <w:r w:rsidRPr="00FB7138">
              <w:t>1.41</w:t>
            </w:r>
          </w:p>
        </w:tc>
        <w:tc>
          <w:tcPr>
            <w:tcW w:w="0" w:type="auto"/>
          </w:tcPr>
          <w:p w14:paraId="14330AA5" w14:textId="1E857650" w:rsidR="00F63011" w:rsidRPr="00FB7138" w:rsidRDefault="00F63011" w:rsidP="00F63011">
            <w:pPr>
              <w:jc w:val="right"/>
            </w:pPr>
            <w:r w:rsidRPr="00FB7138">
              <w:t>1.71</w:t>
            </w:r>
          </w:p>
        </w:tc>
        <w:tc>
          <w:tcPr>
            <w:tcW w:w="0" w:type="auto"/>
          </w:tcPr>
          <w:p w14:paraId="052C1258" w14:textId="148255F6" w:rsidR="00F63011" w:rsidRPr="00FB7138" w:rsidRDefault="00F63011" w:rsidP="00F63011">
            <w:pPr>
              <w:jc w:val="right"/>
            </w:pPr>
            <w:r w:rsidRPr="00FB7138">
              <w:t>1.51</w:t>
            </w:r>
          </w:p>
        </w:tc>
        <w:tc>
          <w:tcPr>
            <w:tcW w:w="0" w:type="auto"/>
          </w:tcPr>
          <w:p w14:paraId="06C86881" w14:textId="1490498F" w:rsidR="00F63011" w:rsidRPr="00FB7138" w:rsidRDefault="00F63011" w:rsidP="00F63011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515DC89F" w14:textId="2B52215B" w:rsidR="00F63011" w:rsidRPr="00FB7138" w:rsidRDefault="00F63011" w:rsidP="00F63011">
            <w:pPr>
              <w:jc w:val="right"/>
            </w:pPr>
            <w:r w:rsidRPr="00FB7138">
              <w:t>1.37</w:t>
            </w:r>
          </w:p>
        </w:tc>
        <w:tc>
          <w:tcPr>
            <w:tcW w:w="0" w:type="auto"/>
          </w:tcPr>
          <w:p w14:paraId="15E6589A" w14:textId="23DEE2F5" w:rsidR="00F63011" w:rsidRPr="00FB7138" w:rsidRDefault="00F63011" w:rsidP="00F63011">
            <w:pPr>
              <w:jc w:val="right"/>
            </w:pPr>
            <w:r w:rsidRPr="00FB7138">
              <w:t>1.66</w:t>
            </w:r>
          </w:p>
        </w:tc>
      </w:tr>
      <w:tr w:rsidR="00F63011" w:rsidRPr="00FB7138" w14:paraId="7B742D18" w14:textId="77777777" w:rsidTr="0011424E">
        <w:trPr>
          <w:jc w:val="center"/>
        </w:trPr>
        <w:tc>
          <w:tcPr>
            <w:tcW w:w="0" w:type="auto"/>
          </w:tcPr>
          <w:p w14:paraId="2FC7006A" w14:textId="77777777" w:rsidR="00F63011" w:rsidRPr="00FB7138" w:rsidRDefault="00F63011" w:rsidP="00F63011">
            <w:r w:rsidRPr="00FB7138">
              <w:t>Tertiary education</w:t>
            </w:r>
          </w:p>
        </w:tc>
        <w:tc>
          <w:tcPr>
            <w:tcW w:w="0" w:type="auto"/>
          </w:tcPr>
          <w:p w14:paraId="0067BFB9" w14:textId="29CA2BA5" w:rsidR="00F63011" w:rsidRPr="00FB7138" w:rsidRDefault="00F63011" w:rsidP="00F63011">
            <w:pPr>
              <w:jc w:val="right"/>
            </w:pPr>
            <w:r w:rsidRPr="00FB7138">
              <w:t>2.37</w:t>
            </w:r>
          </w:p>
        </w:tc>
        <w:tc>
          <w:tcPr>
            <w:tcW w:w="0" w:type="auto"/>
          </w:tcPr>
          <w:p w14:paraId="2732CE30" w14:textId="31F001E6" w:rsidR="00F63011" w:rsidRPr="00FB7138" w:rsidRDefault="00F63011" w:rsidP="00F63011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631CC0D5" w14:textId="2701848C" w:rsidR="00F63011" w:rsidRPr="00FB7138" w:rsidRDefault="00F63011" w:rsidP="00F63011">
            <w:pPr>
              <w:jc w:val="right"/>
            </w:pPr>
            <w:r w:rsidRPr="00FB7138">
              <w:t>2.11</w:t>
            </w:r>
          </w:p>
        </w:tc>
        <w:tc>
          <w:tcPr>
            <w:tcW w:w="0" w:type="auto"/>
          </w:tcPr>
          <w:p w14:paraId="611E98D9" w14:textId="31B1A4B3" w:rsidR="00F63011" w:rsidRPr="00FB7138" w:rsidRDefault="00F63011" w:rsidP="00F63011">
            <w:pPr>
              <w:jc w:val="right"/>
            </w:pPr>
            <w:r w:rsidRPr="00FB7138">
              <w:t>2.65</w:t>
            </w:r>
          </w:p>
        </w:tc>
        <w:tc>
          <w:tcPr>
            <w:tcW w:w="0" w:type="auto"/>
          </w:tcPr>
          <w:p w14:paraId="6DDAA521" w14:textId="29825382" w:rsidR="00F63011" w:rsidRPr="00FB7138" w:rsidRDefault="00F63011" w:rsidP="00F63011">
            <w:pPr>
              <w:jc w:val="right"/>
            </w:pPr>
            <w:r w:rsidRPr="00FB7138">
              <w:t>2.27</w:t>
            </w:r>
          </w:p>
        </w:tc>
        <w:tc>
          <w:tcPr>
            <w:tcW w:w="0" w:type="auto"/>
          </w:tcPr>
          <w:p w14:paraId="77FDDD31" w14:textId="7C517D80" w:rsidR="00F63011" w:rsidRPr="00FB7138" w:rsidRDefault="00F63011" w:rsidP="00F63011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611BAAE4" w14:textId="46C25130" w:rsidR="00F63011" w:rsidRPr="00FB7138" w:rsidRDefault="00F63011" w:rsidP="00F63011">
            <w:pPr>
              <w:jc w:val="right"/>
            </w:pPr>
            <w:r w:rsidRPr="00FB7138">
              <w:t>2.03</w:t>
            </w:r>
          </w:p>
        </w:tc>
        <w:tc>
          <w:tcPr>
            <w:tcW w:w="0" w:type="auto"/>
          </w:tcPr>
          <w:p w14:paraId="7D77E409" w14:textId="5D09FCDA" w:rsidR="00F63011" w:rsidRPr="00FB7138" w:rsidRDefault="00F63011" w:rsidP="00F63011">
            <w:pPr>
              <w:jc w:val="right"/>
            </w:pPr>
            <w:r w:rsidRPr="00FB7138">
              <w:t>2.54</w:t>
            </w:r>
          </w:p>
        </w:tc>
      </w:tr>
      <w:tr w:rsidR="00CC1D36" w:rsidRPr="00FB7138" w14:paraId="5E720554" w14:textId="77777777" w:rsidTr="0011424E">
        <w:trPr>
          <w:jc w:val="center"/>
        </w:trPr>
        <w:tc>
          <w:tcPr>
            <w:tcW w:w="0" w:type="auto"/>
          </w:tcPr>
          <w:p w14:paraId="712BAD72" w14:textId="7C4BEC0A" w:rsidR="00CC1D36" w:rsidRPr="00FB7138" w:rsidRDefault="00CC1D36" w:rsidP="00C6456F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Employment</w:t>
            </w:r>
          </w:p>
        </w:tc>
        <w:tc>
          <w:tcPr>
            <w:tcW w:w="0" w:type="auto"/>
          </w:tcPr>
          <w:p w14:paraId="33A9F510" w14:textId="77777777" w:rsidR="00CC1D36" w:rsidRPr="00FB7138" w:rsidRDefault="00CC1D36" w:rsidP="00C6456F">
            <w:pPr>
              <w:jc w:val="right"/>
            </w:pPr>
          </w:p>
        </w:tc>
        <w:tc>
          <w:tcPr>
            <w:tcW w:w="0" w:type="auto"/>
          </w:tcPr>
          <w:p w14:paraId="1A2B2A07" w14:textId="77777777" w:rsidR="00CC1D36" w:rsidRPr="00FB7138" w:rsidRDefault="00CC1D36" w:rsidP="00C6456F">
            <w:pPr>
              <w:jc w:val="right"/>
            </w:pPr>
          </w:p>
        </w:tc>
        <w:tc>
          <w:tcPr>
            <w:tcW w:w="0" w:type="auto"/>
          </w:tcPr>
          <w:p w14:paraId="04F7FF66" w14:textId="77777777" w:rsidR="00CC1D36" w:rsidRPr="00FB7138" w:rsidRDefault="00CC1D36" w:rsidP="00C6456F">
            <w:pPr>
              <w:jc w:val="right"/>
            </w:pPr>
          </w:p>
        </w:tc>
        <w:tc>
          <w:tcPr>
            <w:tcW w:w="0" w:type="auto"/>
          </w:tcPr>
          <w:p w14:paraId="390DB004" w14:textId="77777777" w:rsidR="00CC1D36" w:rsidRPr="00FB7138" w:rsidRDefault="00CC1D36" w:rsidP="00C6456F">
            <w:pPr>
              <w:jc w:val="right"/>
            </w:pPr>
          </w:p>
        </w:tc>
        <w:tc>
          <w:tcPr>
            <w:tcW w:w="0" w:type="auto"/>
          </w:tcPr>
          <w:p w14:paraId="5D2659A0" w14:textId="77777777" w:rsidR="00CC1D36" w:rsidRPr="00FB7138" w:rsidRDefault="00CC1D36" w:rsidP="00C6456F">
            <w:pPr>
              <w:jc w:val="right"/>
            </w:pPr>
          </w:p>
        </w:tc>
        <w:tc>
          <w:tcPr>
            <w:tcW w:w="0" w:type="auto"/>
          </w:tcPr>
          <w:p w14:paraId="2349369A" w14:textId="77777777" w:rsidR="00CC1D36" w:rsidRPr="00FB7138" w:rsidRDefault="00CC1D36" w:rsidP="00C6456F">
            <w:pPr>
              <w:jc w:val="right"/>
            </w:pPr>
          </w:p>
        </w:tc>
        <w:tc>
          <w:tcPr>
            <w:tcW w:w="0" w:type="auto"/>
          </w:tcPr>
          <w:p w14:paraId="4AC085DD" w14:textId="77777777" w:rsidR="00CC1D36" w:rsidRPr="00FB7138" w:rsidRDefault="00CC1D36" w:rsidP="00C6456F">
            <w:pPr>
              <w:jc w:val="right"/>
            </w:pPr>
          </w:p>
        </w:tc>
        <w:tc>
          <w:tcPr>
            <w:tcW w:w="0" w:type="auto"/>
          </w:tcPr>
          <w:p w14:paraId="56DC59E8" w14:textId="77777777" w:rsidR="00CC1D36" w:rsidRPr="00FB7138" w:rsidRDefault="00CC1D36" w:rsidP="00C6456F">
            <w:pPr>
              <w:jc w:val="right"/>
            </w:pPr>
          </w:p>
        </w:tc>
      </w:tr>
      <w:tr w:rsidR="00CC1D36" w:rsidRPr="00FB7138" w14:paraId="07DE3EA5" w14:textId="77777777" w:rsidTr="0011424E">
        <w:trPr>
          <w:jc w:val="center"/>
        </w:trPr>
        <w:tc>
          <w:tcPr>
            <w:tcW w:w="0" w:type="auto"/>
          </w:tcPr>
          <w:p w14:paraId="24F338E6" w14:textId="77777777" w:rsidR="00CC1D36" w:rsidRPr="00FB7138" w:rsidRDefault="00CC1D36" w:rsidP="00CC1D36">
            <w:r w:rsidRPr="00FB7138">
              <w:t>Retired (reference)</w:t>
            </w:r>
          </w:p>
        </w:tc>
        <w:tc>
          <w:tcPr>
            <w:tcW w:w="0" w:type="auto"/>
          </w:tcPr>
          <w:p w14:paraId="21DA855B" w14:textId="4A0C9363" w:rsidR="00CC1D36" w:rsidRPr="00FB7138" w:rsidRDefault="00CC1D36" w:rsidP="00CC1D36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573AB791" w14:textId="5F7F13BB" w:rsidR="00CC1D36" w:rsidRPr="00FB7138" w:rsidRDefault="00CC1D36" w:rsidP="00CC1D36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02A128C5" w14:textId="2924D3D0" w:rsidR="00CC1D36" w:rsidRPr="00FB7138" w:rsidRDefault="00CC1D36" w:rsidP="00CC1D36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7BA5C10A" w14:textId="04DE951A" w:rsidR="00CC1D36" w:rsidRPr="00FB7138" w:rsidRDefault="00CC1D36" w:rsidP="00CC1D36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20EB94AC" w14:textId="6A0AC54F" w:rsidR="00CC1D36" w:rsidRPr="00FB7138" w:rsidRDefault="00CC1D36" w:rsidP="00CC1D36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08B35498" w14:textId="3A4050C0" w:rsidR="00CC1D36" w:rsidRPr="00FB7138" w:rsidRDefault="00CC1D36" w:rsidP="00CC1D36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62C0F0FB" w14:textId="5066A28D" w:rsidR="00CC1D36" w:rsidRPr="00FB7138" w:rsidRDefault="00CC1D36" w:rsidP="00CC1D36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1EE9BC01" w14:textId="0C76DC09" w:rsidR="00CC1D36" w:rsidRPr="00FB7138" w:rsidRDefault="00CC1D36" w:rsidP="00CC1D36">
            <w:pPr>
              <w:jc w:val="center"/>
            </w:pPr>
            <w:r w:rsidRPr="00FB7138">
              <w:t>-</w:t>
            </w:r>
          </w:p>
        </w:tc>
      </w:tr>
      <w:tr w:rsidR="00F63011" w:rsidRPr="00FB7138" w14:paraId="4CBDB9CC" w14:textId="77777777" w:rsidTr="0011424E">
        <w:trPr>
          <w:jc w:val="center"/>
        </w:trPr>
        <w:tc>
          <w:tcPr>
            <w:tcW w:w="0" w:type="auto"/>
          </w:tcPr>
          <w:p w14:paraId="7415EFF8" w14:textId="77777777" w:rsidR="00F63011" w:rsidRPr="00FB7138" w:rsidRDefault="00F63011" w:rsidP="00F63011">
            <w:r w:rsidRPr="00FB7138">
              <w:t>Full-time employed or self-employed</w:t>
            </w:r>
          </w:p>
        </w:tc>
        <w:tc>
          <w:tcPr>
            <w:tcW w:w="0" w:type="auto"/>
          </w:tcPr>
          <w:p w14:paraId="08A3E77F" w14:textId="69149631" w:rsidR="00F63011" w:rsidRPr="00FB7138" w:rsidRDefault="00F63011" w:rsidP="00F63011">
            <w:pPr>
              <w:jc w:val="right"/>
            </w:pPr>
            <w:r w:rsidRPr="00FB7138">
              <w:t>0.91</w:t>
            </w:r>
          </w:p>
        </w:tc>
        <w:tc>
          <w:tcPr>
            <w:tcW w:w="0" w:type="auto"/>
          </w:tcPr>
          <w:p w14:paraId="12F4A3EB" w14:textId="149993D7" w:rsidR="00F63011" w:rsidRPr="00FB7138" w:rsidRDefault="00F63011" w:rsidP="00F63011">
            <w:pPr>
              <w:jc w:val="right"/>
            </w:pPr>
            <w:r w:rsidRPr="00FB7138">
              <w:t>0.14</w:t>
            </w:r>
          </w:p>
        </w:tc>
        <w:tc>
          <w:tcPr>
            <w:tcW w:w="0" w:type="auto"/>
          </w:tcPr>
          <w:p w14:paraId="4E412B5D" w14:textId="61608511" w:rsidR="00F63011" w:rsidRPr="00FB7138" w:rsidRDefault="00F63011" w:rsidP="00F63011">
            <w:pPr>
              <w:jc w:val="right"/>
            </w:pPr>
            <w:r w:rsidRPr="00FB7138">
              <w:t>0.81</w:t>
            </w:r>
          </w:p>
        </w:tc>
        <w:tc>
          <w:tcPr>
            <w:tcW w:w="0" w:type="auto"/>
          </w:tcPr>
          <w:p w14:paraId="35296315" w14:textId="2B2D4157" w:rsidR="00F63011" w:rsidRPr="00FB7138" w:rsidRDefault="00F63011" w:rsidP="00F63011">
            <w:pPr>
              <w:jc w:val="right"/>
            </w:pPr>
            <w:r w:rsidRPr="00FB7138">
              <w:t>1.03</w:t>
            </w:r>
          </w:p>
        </w:tc>
        <w:tc>
          <w:tcPr>
            <w:tcW w:w="0" w:type="auto"/>
          </w:tcPr>
          <w:p w14:paraId="0FCADD5F" w14:textId="7DDAD283" w:rsidR="00F63011" w:rsidRPr="00FB7138" w:rsidRDefault="00F63011" w:rsidP="00F63011">
            <w:pPr>
              <w:jc w:val="right"/>
            </w:pPr>
            <w:r w:rsidRPr="00FB7138">
              <w:t>0.85</w:t>
            </w:r>
          </w:p>
        </w:tc>
        <w:tc>
          <w:tcPr>
            <w:tcW w:w="0" w:type="auto"/>
          </w:tcPr>
          <w:p w14:paraId="749B3696" w14:textId="5B17CD3B" w:rsidR="00F63011" w:rsidRPr="00FB7138" w:rsidRDefault="00F63011" w:rsidP="00F63011">
            <w:pPr>
              <w:jc w:val="right"/>
            </w:pPr>
            <w:r w:rsidRPr="00FB7138">
              <w:t>0.01</w:t>
            </w:r>
          </w:p>
        </w:tc>
        <w:tc>
          <w:tcPr>
            <w:tcW w:w="0" w:type="auto"/>
          </w:tcPr>
          <w:p w14:paraId="018A17B9" w14:textId="381ED062" w:rsidR="00F63011" w:rsidRPr="00FB7138" w:rsidRDefault="00F63011" w:rsidP="00F63011">
            <w:pPr>
              <w:jc w:val="right"/>
            </w:pPr>
            <w:r w:rsidRPr="00FB7138">
              <w:t>0.76</w:t>
            </w:r>
          </w:p>
        </w:tc>
        <w:tc>
          <w:tcPr>
            <w:tcW w:w="0" w:type="auto"/>
          </w:tcPr>
          <w:p w14:paraId="29BCD82B" w14:textId="091F0245" w:rsidR="00F63011" w:rsidRPr="00FB7138" w:rsidRDefault="00F63011" w:rsidP="00F63011">
            <w:pPr>
              <w:jc w:val="right"/>
            </w:pPr>
            <w:r w:rsidRPr="00FB7138">
              <w:t>0.96</w:t>
            </w:r>
          </w:p>
        </w:tc>
      </w:tr>
      <w:tr w:rsidR="00F63011" w:rsidRPr="00FB7138" w14:paraId="714EE38E" w14:textId="77777777" w:rsidTr="0011424E">
        <w:trPr>
          <w:jc w:val="center"/>
        </w:trPr>
        <w:tc>
          <w:tcPr>
            <w:tcW w:w="0" w:type="auto"/>
          </w:tcPr>
          <w:p w14:paraId="258D93BA" w14:textId="77777777" w:rsidR="00F63011" w:rsidRPr="00FB7138" w:rsidRDefault="00F63011" w:rsidP="00F63011">
            <w:r w:rsidRPr="00FB7138">
              <w:t>Part-time employed or self-employed</w:t>
            </w:r>
          </w:p>
        </w:tc>
        <w:tc>
          <w:tcPr>
            <w:tcW w:w="0" w:type="auto"/>
          </w:tcPr>
          <w:p w14:paraId="436902D0" w14:textId="19D0862F" w:rsidR="00F63011" w:rsidRPr="00FB7138" w:rsidRDefault="00F63011" w:rsidP="00F63011">
            <w:pPr>
              <w:jc w:val="right"/>
            </w:pPr>
            <w:r w:rsidRPr="00FB7138">
              <w:t>0.93</w:t>
            </w:r>
          </w:p>
        </w:tc>
        <w:tc>
          <w:tcPr>
            <w:tcW w:w="0" w:type="auto"/>
          </w:tcPr>
          <w:p w14:paraId="2E9DC0E7" w14:textId="12851641" w:rsidR="00F63011" w:rsidRPr="00FB7138" w:rsidRDefault="00F63011" w:rsidP="00F63011">
            <w:pPr>
              <w:jc w:val="right"/>
            </w:pPr>
            <w:r w:rsidRPr="00FB7138">
              <w:t>0.67</w:t>
            </w:r>
          </w:p>
        </w:tc>
        <w:tc>
          <w:tcPr>
            <w:tcW w:w="0" w:type="auto"/>
          </w:tcPr>
          <w:p w14:paraId="74FE2180" w14:textId="7B55270F" w:rsidR="00F63011" w:rsidRPr="00FB7138" w:rsidRDefault="00F63011" w:rsidP="00F63011">
            <w:pPr>
              <w:jc w:val="right"/>
            </w:pPr>
            <w:r w:rsidRPr="00FB7138">
              <w:t>0.67</w:t>
            </w:r>
          </w:p>
        </w:tc>
        <w:tc>
          <w:tcPr>
            <w:tcW w:w="0" w:type="auto"/>
          </w:tcPr>
          <w:p w14:paraId="5458258F" w14:textId="017685FC" w:rsidR="00F63011" w:rsidRPr="00FB7138" w:rsidRDefault="00F63011" w:rsidP="00F63011">
            <w:pPr>
              <w:jc w:val="right"/>
            </w:pPr>
            <w:r w:rsidRPr="00FB7138">
              <w:t>1.30</w:t>
            </w:r>
          </w:p>
        </w:tc>
        <w:tc>
          <w:tcPr>
            <w:tcW w:w="0" w:type="auto"/>
          </w:tcPr>
          <w:p w14:paraId="54A5B4BE" w14:textId="6C279F23" w:rsidR="00F63011" w:rsidRPr="00FB7138" w:rsidRDefault="00F63011" w:rsidP="00F63011">
            <w:pPr>
              <w:jc w:val="right"/>
            </w:pPr>
            <w:r w:rsidRPr="00FB7138">
              <w:t>0.94</w:t>
            </w:r>
          </w:p>
        </w:tc>
        <w:tc>
          <w:tcPr>
            <w:tcW w:w="0" w:type="auto"/>
          </w:tcPr>
          <w:p w14:paraId="7413B609" w14:textId="6FDA24D7" w:rsidR="00F63011" w:rsidRPr="00FB7138" w:rsidRDefault="00F63011" w:rsidP="00F63011">
            <w:pPr>
              <w:jc w:val="right"/>
            </w:pPr>
            <w:r w:rsidRPr="00FB7138">
              <w:t>0.70</w:t>
            </w:r>
          </w:p>
        </w:tc>
        <w:tc>
          <w:tcPr>
            <w:tcW w:w="0" w:type="auto"/>
          </w:tcPr>
          <w:p w14:paraId="333B6F61" w14:textId="6A997110" w:rsidR="00F63011" w:rsidRPr="00FB7138" w:rsidRDefault="00F63011" w:rsidP="00F63011">
            <w:pPr>
              <w:jc w:val="right"/>
            </w:pPr>
            <w:r w:rsidRPr="00FB7138">
              <w:t>0.68</w:t>
            </w:r>
          </w:p>
        </w:tc>
        <w:tc>
          <w:tcPr>
            <w:tcW w:w="0" w:type="auto"/>
          </w:tcPr>
          <w:p w14:paraId="0A2CBCAD" w14:textId="015FE143" w:rsidR="00F63011" w:rsidRPr="00FB7138" w:rsidRDefault="00F63011" w:rsidP="00F63011">
            <w:pPr>
              <w:jc w:val="right"/>
            </w:pPr>
            <w:r w:rsidRPr="00FB7138">
              <w:t>1.30</w:t>
            </w:r>
          </w:p>
        </w:tc>
      </w:tr>
      <w:tr w:rsidR="00F63011" w:rsidRPr="00FB7138" w14:paraId="5F91E6E1" w14:textId="77777777" w:rsidTr="0011424E">
        <w:trPr>
          <w:jc w:val="center"/>
        </w:trPr>
        <w:tc>
          <w:tcPr>
            <w:tcW w:w="0" w:type="auto"/>
          </w:tcPr>
          <w:p w14:paraId="7A7CACF4" w14:textId="77777777" w:rsidR="00F63011" w:rsidRPr="00FB7138" w:rsidRDefault="00F63011" w:rsidP="00F63011">
            <w:r w:rsidRPr="00FB7138">
              <w:t>Unemployed</w:t>
            </w:r>
          </w:p>
        </w:tc>
        <w:tc>
          <w:tcPr>
            <w:tcW w:w="0" w:type="auto"/>
          </w:tcPr>
          <w:p w14:paraId="1C03FBE9" w14:textId="5C6EB2CA" w:rsidR="00F63011" w:rsidRPr="00FB7138" w:rsidRDefault="00F63011" w:rsidP="00F63011">
            <w:pPr>
              <w:jc w:val="right"/>
            </w:pPr>
            <w:r w:rsidRPr="00FB7138">
              <w:t>0.64</w:t>
            </w:r>
          </w:p>
        </w:tc>
        <w:tc>
          <w:tcPr>
            <w:tcW w:w="0" w:type="auto"/>
          </w:tcPr>
          <w:p w14:paraId="5FE3E971" w14:textId="7D314468" w:rsidR="00F63011" w:rsidRPr="00FB7138" w:rsidRDefault="00F63011" w:rsidP="00F63011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457F7F0C" w14:textId="1927DF36" w:rsidR="00F63011" w:rsidRPr="00FB7138" w:rsidRDefault="00F63011" w:rsidP="00F63011">
            <w:pPr>
              <w:jc w:val="right"/>
            </w:pPr>
            <w:r w:rsidRPr="00FB7138">
              <w:t>0.49</w:t>
            </w:r>
          </w:p>
        </w:tc>
        <w:tc>
          <w:tcPr>
            <w:tcW w:w="0" w:type="auto"/>
          </w:tcPr>
          <w:p w14:paraId="4739D7E2" w14:textId="1A240FB6" w:rsidR="00F63011" w:rsidRPr="00FB7138" w:rsidRDefault="00F63011" w:rsidP="00F63011">
            <w:pPr>
              <w:jc w:val="right"/>
            </w:pPr>
            <w:r w:rsidRPr="00FB7138">
              <w:t>0.83</w:t>
            </w:r>
          </w:p>
        </w:tc>
        <w:tc>
          <w:tcPr>
            <w:tcW w:w="0" w:type="auto"/>
          </w:tcPr>
          <w:p w14:paraId="111BE1DB" w14:textId="0C54F2F6" w:rsidR="00F63011" w:rsidRPr="00FB7138" w:rsidRDefault="00F63011" w:rsidP="00F63011">
            <w:pPr>
              <w:jc w:val="right"/>
            </w:pPr>
            <w:r w:rsidRPr="00FB7138">
              <w:t>0.68</w:t>
            </w:r>
          </w:p>
        </w:tc>
        <w:tc>
          <w:tcPr>
            <w:tcW w:w="0" w:type="auto"/>
          </w:tcPr>
          <w:p w14:paraId="75B43F7C" w14:textId="490797DE" w:rsidR="00F63011" w:rsidRPr="00FB7138" w:rsidRDefault="00F63011" w:rsidP="00F63011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1EF46957" w14:textId="6DF8BFC0" w:rsidR="00F63011" w:rsidRPr="00FB7138" w:rsidRDefault="00F63011" w:rsidP="00F63011">
            <w:pPr>
              <w:jc w:val="right"/>
            </w:pPr>
            <w:r w:rsidRPr="00FB7138">
              <w:t>0.53</w:t>
            </w:r>
          </w:p>
        </w:tc>
        <w:tc>
          <w:tcPr>
            <w:tcW w:w="0" w:type="auto"/>
          </w:tcPr>
          <w:p w14:paraId="2179FAA9" w14:textId="2B3D66C5" w:rsidR="00F63011" w:rsidRPr="00FB7138" w:rsidRDefault="00F63011" w:rsidP="00F63011">
            <w:pPr>
              <w:jc w:val="right"/>
            </w:pPr>
            <w:r w:rsidRPr="00FB7138">
              <w:t>0.87</w:t>
            </w:r>
          </w:p>
        </w:tc>
      </w:tr>
      <w:tr w:rsidR="00F63011" w:rsidRPr="00FB7138" w14:paraId="503AEF73" w14:textId="77777777" w:rsidTr="0011424E">
        <w:trPr>
          <w:jc w:val="center"/>
        </w:trPr>
        <w:tc>
          <w:tcPr>
            <w:tcW w:w="0" w:type="auto"/>
          </w:tcPr>
          <w:p w14:paraId="7B533C7F" w14:textId="77777777" w:rsidR="00F63011" w:rsidRPr="00FB7138" w:rsidRDefault="00F63011" w:rsidP="00F63011">
            <w:r w:rsidRPr="00FB7138">
              <w:t>Permanently sick or disabled</w:t>
            </w:r>
          </w:p>
        </w:tc>
        <w:tc>
          <w:tcPr>
            <w:tcW w:w="0" w:type="auto"/>
          </w:tcPr>
          <w:p w14:paraId="4344D085" w14:textId="3EC26C3A" w:rsidR="00F63011" w:rsidRPr="00FB7138" w:rsidRDefault="00F63011" w:rsidP="00F63011">
            <w:pPr>
              <w:jc w:val="right"/>
            </w:pPr>
            <w:r w:rsidRPr="00FB7138">
              <w:t>0.47</w:t>
            </w:r>
          </w:p>
        </w:tc>
        <w:tc>
          <w:tcPr>
            <w:tcW w:w="0" w:type="auto"/>
          </w:tcPr>
          <w:p w14:paraId="420045E0" w14:textId="07B0F807" w:rsidR="00F63011" w:rsidRPr="00FB7138" w:rsidRDefault="00F63011" w:rsidP="00F63011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1F8567C3" w14:textId="34BEF0A9" w:rsidR="00F63011" w:rsidRPr="00FB7138" w:rsidRDefault="00F63011" w:rsidP="00F63011">
            <w:pPr>
              <w:jc w:val="right"/>
            </w:pPr>
            <w:r w:rsidRPr="00FB7138">
              <w:t>0.35</w:t>
            </w:r>
          </w:p>
        </w:tc>
        <w:tc>
          <w:tcPr>
            <w:tcW w:w="0" w:type="auto"/>
          </w:tcPr>
          <w:p w14:paraId="5BEA5EF5" w14:textId="101382A2" w:rsidR="00F63011" w:rsidRPr="00FB7138" w:rsidRDefault="00F63011" w:rsidP="00F63011">
            <w:pPr>
              <w:jc w:val="right"/>
            </w:pPr>
            <w:r w:rsidRPr="00FB7138">
              <w:t>0.62</w:t>
            </w:r>
          </w:p>
        </w:tc>
        <w:tc>
          <w:tcPr>
            <w:tcW w:w="0" w:type="auto"/>
          </w:tcPr>
          <w:p w14:paraId="4949C2E8" w14:textId="204FB7CF" w:rsidR="00F63011" w:rsidRPr="00FB7138" w:rsidRDefault="00F63011" w:rsidP="00F63011">
            <w:pPr>
              <w:jc w:val="right"/>
            </w:pPr>
            <w:r w:rsidRPr="00FB7138">
              <w:t>0.50</w:t>
            </w:r>
          </w:p>
        </w:tc>
        <w:tc>
          <w:tcPr>
            <w:tcW w:w="0" w:type="auto"/>
          </w:tcPr>
          <w:p w14:paraId="2DC71952" w14:textId="38DC4797" w:rsidR="00F63011" w:rsidRPr="00FB7138" w:rsidRDefault="00F63011" w:rsidP="00F63011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4A232CDD" w14:textId="77D662BB" w:rsidR="00F63011" w:rsidRPr="00FB7138" w:rsidRDefault="00F63011" w:rsidP="00F63011">
            <w:pPr>
              <w:jc w:val="right"/>
            </w:pPr>
            <w:r w:rsidRPr="00FB7138">
              <w:t>0.39</w:t>
            </w:r>
          </w:p>
        </w:tc>
        <w:tc>
          <w:tcPr>
            <w:tcW w:w="0" w:type="auto"/>
          </w:tcPr>
          <w:p w14:paraId="427CFE77" w14:textId="0C1FA9BD" w:rsidR="00F63011" w:rsidRPr="00FB7138" w:rsidRDefault="00F63011" w:rsidP="00F63011">
            <w:pPr>
              <w:jc w:val="right"/>
            </w:pPr>
            <w:r w:rsidRPr="00FB7138">
              <w:t>0.66</w:t>
            </w:r>
          </w:p>
        </w:tc>
      </w:tr>
      <w:tr w:rsidR="00F63011" w:rsidRPr="00FB7138" w14:paraId="1700EE2F" w14:textId="77777777" w:rsidTr="0011424E">
        <w:trPr>
          <w:jc w:val="center"/>
        </w:trPr>
        <w:tc>
          <w:tcPr>
            <w:tcW w:w="0" w:type="auto"/>
          </w:tcPr>
          <w:p w14:paraId="0000EEEA" w14:textId="77777777" w:rsidR="00F63011" w:rsidRPr="00FB7138" w:rsidRDefault="00F63011" w:rsidP="00F63011">
            <w:r w:rsidRPr="00FB7138">
              <w:t>Looking after home or family</w:t>
            </w:r>
          </w:p>
        </w:tc>
        <w:tc>
          <w:tcPr>
            <w:tcW w:w="0" w:type="auto"/>
          </w:tcPr>
          <w:p w14:paraId="3EDA3C35" w14:textId="78FACBAB" w:rsidR="00F63011" w:rsidRPr="00FB7138" w:rsidRDefault="00F63011" w:rsidP="00F63011">
            <w:pPr>
              <w:jc w:val="right"/>
            </w:pPr>
            <w:r w:rsidRPr="00FB7138">
              <w:t>0.71</w:t>
            </w:r>
          </w:p>
        </w:tc>
        <w:tc>
          <w:tcPr>
            <w:tcW w:w="0" w:type="auto"/>
          </w:tcPr>
          <w:p w14:paraId="554495BF" w14:textId="4B202220" w:rsidR="00F63011" w:rsidRPr="00FB7138" w:rsidRDefault="00F63011" w:rsidP="00F63011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43319581" w14:textId="24EC8C4A" w:rsidR="00F63011" w:rsidRPr="00FB7138" w:rsidRDefault="00F63011" w:rsidP="00F63011">
            <w:pPr>
              <w:jc w:val="right"/>
            </w:pPr>
            <w:r w:rsidRPr="00FB7138">
              <w:t>0.60</w:t>
            </w:r>
          </w:p>
        </w:tc>
        <w:tc>
          <w:tcPr>
            <w:tcW w:w="0" w:type="auto"/>
          </w:tcPr>
          <w:p w14:paraId="60415CE3" w14:textId="120CEF5C" w:rsidR="00F63011" w:rsidRPr="00FB7138" w:rsidRDefault="00F63011" w:rsidP="00F63011">
            <w:pPr>
              <w:jc w:val="right"/>
            </w:pPr>
            <w:r w:rsidRPr="00FB7138">
              <w:t>0.84</w:t>
            </w:r>
          </w:p>
        </w:tc>
        <w:tc>
          <w:tcPr>
            <w:tcW w:w="0" w:type="auto"/>
          </w:tcPr>
          <w:p w14:paraId="4695674D" w14:textId="0EDC4898" w:rsidR="00F63011" w:rsidRPr="00FB7138" w:rsidRDefault="00F63011" w:rsidP="00F63011">
            <w:pPr>
              <w:jc w:val="right"/>
            </w:pPr>
            <w:r w:rsidRPr="00FB7138">
              <w:t>0.59</w:t>
            </w:r>
          </w:p>
        </w:tc>
        <w:tc>
          <w:tcPr>
            <w:tcW w:w="0" w:type="auto"/>
          </w:tcPr>
          <w:p w14:paraId="6CA8D1F5" w14:textId="3DE4A81D" w:rsidR="00F63011" w:rsidRPr="00FB7138" w:rsidRDefault="00F63011" w:rsidP="00F63011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238B8DCE" w14:textId="3EE04057" w:rsidR="00F63011" w:rsidRPr="00FB7138" w:rsidRDefault="00F63011" w:rsidP="00F63011">
            <w:pPr>
              <w:jc w:val="right"/>
            </w:pPr>
            <w:r w:rsidRPr="00FB7138">
              <w:t>0.50</w:t>
            </w:r>
          </w:p>
        </w:tc>
        <w:tc>
          <w:tcPr>
            <w:tcW w:w="0" w:type="auto"/>
          </w:tcPr>
          <w:p w14:paraId="3BCBDD98" w14:textId="77926934" w:rsidR="00F63011" w:rsidRPr="00FB7138" w:rsidRDefault="00F63011" w:rsidP="00F63011">
            <w:pPr>
              <w:jc w:val="right"/>
            </w:pPr>
            <w:r w:rsidRPr="00FB7138">
              <w:t>0.71</w:t>
            </w:r>
          </w:p>
        </w:tc>
      </w:tr>
      <w:tr w:rsidR="00CC1D36" w:rsidRPr="00FB7138" w14:paraId="542BD684" w14:textId="77777777" w:rsidTr="0011424E">
        <w:trPr>
          <w:jc w:val="center"/>
        </w:trPr>
        <w:tc>
          <w:tcPr>
            <w:tcW w:w="0" w:type="auto"/>
          </w:tcPr>
          <w:p w14:paraId="74C633F8" w14:textId="0A4834B8" w:rsidR="00CC1D36" w:rsidRPr="00FB7138" w:rsidRDefault="00CC1D36" w:rsidP="00C6456F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Household wealth</w:t>
            </w:r>
          </w:p>
        </w:tc>
        <w:tc>
          <w:tcPr>
            <w:tcW w:w="0" w:type="auto"/>
          </w:tcPr>
          <w:p w14:paraId="72C4992B" w14:textId="77777777" w:rsidR="00CC1D36" w:rsidRPr="00FB7138" w:rsidRDefault="00CC1D36" w:rsidP="00C6456F">
            <w:pPr>
              <w:jc w:val="right"/>
            </w:pPr>
          </w:p>
        </w:tc>
        <w:tc>
          <w:tcPr>
            <w:tcW w:w="0" w:type="auto"/>
          </w:tcPr>
          <w:p w14:paraId="7B34EBFF" w14:textId="77777777" w:rsidR="00CC1D36" w:rsidRPr="00FB7138" w:rsidRDefault="00CC1D36" w:rsidP="00C6456F">
            <w:pPr>
              <w:jc w:val="right"/>
            </w:pPr>
          </w:p>
        </w:tc>
        <w:tc>
          <w:tcPr>
            <w:tcW w:w="0" w:type="auto"/>
          </w:tcPr>
          <w:p w14:paraId="384E8CB3" w14:textId="77777777" w:rsidR="00CC1D36" w:rsidRPr="00FB7138" w:rsidRDefault="00CC1D36" w:rsidP="00C6456F">
            <w:pPr>
              <w:jc w:val="right"/>
            </w:pPr>
          </w:p>
        </w:tc>
        <w:tc>
          <w:tcPr>
            <w:tcW w:w="0" w:type="auto"/>
          </w:tcPr>
          <w:p w14:paraId="38787AA1" w14:textId="77777777" w:rsidR="00CC1D36" w:rsidRPr="00FB7138" w:rsidRDefault="00CC1D36" w:rsidP="00C6456F">
            <w:pPr>
              <w:jc w:val="right"/>
            </w:pPr>
          </w:p>
        </w:tc>
        <w:tc>
          <w:tcPr>
            <w:tcW w:w="0" w:type="auto"/>
          </w:tcPr>
          <w:p w14:paraId="010556E5" w14:textId="77777777" w:rsidR="00CC1D36" w:rsidRPr="00FB7138" w:rsidRDefault="00CC1D36" w:rsidP="00C6456F">
            <w:pPr>
              <w:jc w:val="right"/>
            </w:pPr>
          </w:p>
        </w:tc>
        <w:tc>
          <w:tcPr>
            <w:tcW w:w="0" w:type="auto"/>
          </w:tcPr>
          <w:p w14:paraId="44E351F4" w14:textId="77777777" w:rsidR="00CC1D36" w:rsidRPr="00FB7138" w:rsidRDefault="00CC1D36" w:rsidP="00C6456F">
            <w:pPr>
              <w:jc w:val="right"/>
            </w:pPr>
          </w:p>
        </w:tc>
        <w:tc>
          <w:tcPr>
            <w:tcW w:w="0" w:type="auto"/>
          </w:tcPr>
          <w:p w14:paraId="5FCBD169" w14:textId="77777777" w:rsidR="00CC1D36" w:rsidRPr="00FB7138" w:rsidRDefault="00CC1D36" w:rsidP="00C6456F">
            <w:pPr>
              <w:jc w:val="right"/>
            </w:pPr>
          </w:p>
        </w:tc>
        <w:tc>
          <w:tcPr>
            <w:tcW w:w="0" w:type="auto"/>
          </w:tcPr>
          <w:p w14:paraId="292D914C" w14:textId="77777777" w:rsidR="00CC1D36" w:rsidRPr="00FB7138" w:rsidRDefault="00CC1D36" w:rsidP="00C6456F">
            <w:pPr>
              <w:jc w:val="right"/>
            </w:pPr>
          </w:p>
        </w:tc>
      </w:tr>
      <w:tr w:rsidR="00CC1D36" w:rsidRPr="00FB7138" w14:paraId="52773476" w14:textId="77777777" w:rsidTr="0011424E">
        <w:trPr>
          <w:jc w:val="center"/>
        </w:trPr>
        <w:tc>
          <w:tcPr>
            <w:tcW w:w="0" w:type="auto"/>
          </w:tcPr>
          <w:p w14:paraId="01630CF9" w14:textId="77777777" w:rsidR="00CC1D36" w:rsidRPr="00FB7138" w:rsidRDefault="00CC1D36" w:rsidP="00CC1D36">
            <w:r w:rsidRPr="00FB7138">
              <w:t>Wealth Q1 (lowest) (reference)</w:t>
            </w:r>
          </w:p>
        </w:tc>
        <w:tc>
          <w:tcPr>
            <w:tcW w:w="0" w:type="auto"/>
          </w:tcPr>
          <w:p w14:paraId="4FF55C8F" w14:textId="49F1A3C1" w:rsidR="00CC1D36" w:rsidRPr="00FB7138" w:rsidRDefault="00CC1D36" w:rsidP="00CC1D36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12ECCB52" w14:textId="562403FF" w:rsidR="00CC1D36" w:rsidRPr="00FB7138" w:rsidRDefault="00CC1D36" w:rsidP="00CC1D36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2140C0EA" w14:textId="3EBA2228" w:rsidR="00CC1D36" w:rsidRPr="00FB7138" w:rsidRDefault="00CC1D36" w:rsidP="00CC1D36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4C35865B" w14:textId="05BD2E2E" w:rsidR="00CC1D36" w:rsidRPr="00FB7138" w:rsidRDefault="00CC1D36" w:rsidP="00CC1D36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3C70377C" w14:textId="45A13F6D" w:rsidR="00CC1D36" w:rsidRPr="00FB7138" w:rsidRDefault="00CC1D36" w:rsidP="00CC1D36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380D7580" w14:textId="560B1296" w:rsidR="00CC1D36" w:rsidRPr="00FB7138" w:rsidRDefault="00CC1D36" w:rsidP="00CC1D36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77618717" w14:textId="01D4E41B" w:rsidR="00CC1D36" w:rsidRPr="00FB7138" w:rsidRDefault="00CC1D36" w:rsidP="00CC1D36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73886427" w14:textId="5F3F8A97" w:rsidR="00CC1D36" w:rsidRPr="00FB7138" w:rsidRDefault="00CC1D36" w:rsidP="00CC1D36">
            <w:pPr>
              <w:jc w:val="center"/>
            </w:pPr>
            <w:r w:rsidRPr="00FB7138">
              <w:t>-</w:t>
            </w:r>
          </w:p>
        </w:tc>
      </w:tr>
      <w:tr w:rsidR="00F63011" w:rsidRPr="00FB7138" w14:paraId="3D9003F1" w14:textId="77777777" w:rsidTr="0011424E">
        <w:trPr>
          <w:jc w:val="center"/>
        </w:trPr>
        <w:tc>
          <w:tcPr>
            <w:tcW w:w="0" w:type="auto"/>
          </w:tcPr>
          <w:p w14:paraId="42247C4B" w14:textId="77777777" w:rsidR="00F63011" w:rsidRPr="00FB7138" w:rsidRDefault="00F63011" w:rsidP="00F63011">
            <w:r w:rsidRPr="00FB7138">
              <w:t>Q2</w:t>
            </w:r>
          </w:p>
        </w:tc>
        <w:tc>
          <w:tcPr>
            <w:tcW w:w="0" w:type="auto"/>
          </w:tcPr>
          <w:p w14:paraId="0CC11288" w14:textId="0BE00F72" w:rsidR="00F63011" w:rsidRPr="00FB7138" w:rsidRDefault="00F63011" w:rsidP="00F63011">
            <w:pPr>
              <w:jc w:val="right"/>
            </w:pPr>
            <w:r w:rsidRPr="00FB7138">
              <w:t>1.04</w:t>
            </w:r>
          </w:p>
        </w:tc>
        <w:tc>
          <w:tcPr>
            <w:tcW w:w="0" w:type="auto"/>
          </w:tcPr>
          <w:p w14:paraId="65F0913E" w14:textId="4EF493E8" w:rsidR="00F63011" w:rsidRPr="00FB7138" w:rsidRDefault="00F63011" w:rsidP="00F63011">
            <w:pPr>
              <w:jc w:val="right"/>
            </w:pPr>
            <w:r w:rsidRPr="00FB7138">
              <w:t>0.55</w:t>
            </w:r>
          </w:p>
        </w:tc>
        <w:tc>
          <w:tcPr>
            <w:tcW w:w="0" w:type="auto"/>
          </w:tcPr>
          <w:p w14:paraId="5900ED4F" w14:textId="483529E0" w:rsidR="00F63011" w:rsidRPr="00FB7138" w:rsidRDefault="00F63011" w:rsidP="00F63011">
            <w:pPr>
              <w:jc w:val="right"/>
            </w:pPr>
            <w:r w:rsidRPr="00FB7138">
              <w:t>0.91</w:t>
            </w:r>
          </w:p>
        </w:tc>
        <w:tc>
          <w:tcPr>
            <w:tcW w:w="0" w:type="auto"/>
          </w:tcPr>
          <w:p w14:paraId="139CDE39" w14:textId="6488DA2A" w:rsidR="00F63011" w:rsidRPr="00FB7138" w:rsidRDefault="00F63011" w:rsidP="00F63011">
            <w:pPr>
              <w:jc w:val="right"/>
            </w:pPr>
            <w:r w:rsidRPr="00FB7138">
              <w:t>1.20</w:t>
            </w:r>
          </w:p>
        </w:tc>
        <w:tc>
          <w:tcPr>
            <w:tcW w:w="0" w:type="auto"/>
          </w:tcPr>
          <w:p w14:paraId="0405E11D" w14:textId="5A31A3F3" w:rsidR="00F63011" w:rsidRPr="00FB7138" w:rsidRDefault="00F63011" w:rsidP="00F63011">
            <w:pPr>
              <w:jc w:val="right"/>
            </w:pPr>
            <w:r w:rsidRPr="00FB7138">
              <w:t>1.18</w:t>
            </w:r>
          </w:p>
        </w:tc>
        <w:tc>
          <w:tcPr>
            <w:tcW w:w="0" w:type="auto"/>
          </w:tcPr>
          <w:p w14:paraId="7099D60C" w14:textId="60FFCCD1" w:rsidR="00F63011" w:rsidRPr="00FB7138" w:rsidRDefault="00F63011" w:rsidP="00F63011">
            <w:pPr>
              <w:jc w:val="right"/>
            </w:pPr>
            <w:r w:rsidRPr="00FB7138">
              <w:t>0.02</w:t>
            </w:r>
          </w:p>
        </w:tc>
        <w:tc>
          <w:tcPr>
            <w:tcW w:w="0" w:type="auto"/>
          </w:tcPr>
          <w:p w14:paraId="58B57342" w14:textId="41698096" w:rsidR="00F63011" w:rsidRPr="00FB7138" w:rsidRDefault="00F63011" w:rsidP="00F63011">
            <w:pPr>
              <w:jc w:val="right"/>
            </w:pPr>
            <w:r w:rsidRPr="00FB7138">
              <w:t>1.03</w:t>
            </w:r>
          </w:p>
        </w:tc>
        <w:tc>
          <w:tcPr>
            <w:tcW w:w="0" w:type="auto"/>
          </w:tcPr>
          <w:p w14:paraId="44139034" w14:textId="7696DD35" w:rsidR="00F63011" w:rsidRPr="00FB7138" w:rsidRDefault="00F63011" w:rsidP="00F63011">
            <w:pPr>
              <w:jc w:val="right"/>
            </w:pPr>
            <w:r w:rsidRPr="00FB7138">
              <w:t>1.36</w:t>
            </w:r>
          </w:p>
        </w:tc>
      </w:tr>
      <w:tr w:rsidR="00F63011" w:rsidRPr="00FB7138" w14:paraId="53BBC0C8" w14:textId="77777777" w:rsidTr="0011424E">
        <w:trPr>
          <w:jc w:val="center"/>
        </w:trPr>
        <w:tc>
          <w:tcPr>
            <w:tcW w:w="0" w:type="auto"/>
          </w:tcPr>
          <w:p w14:paraId="58F4015A" w14:textId="77777777" w:rsidR="00F63011" w:rsidRPr="00FB7138" w:rsidRDefault="00F63011" w:rsidP="00F63011">
            <w:r w:rsidRPr="00FB7138">
              <w:t>Q3</w:t>
            </w:r>
          </w:p>
        </w:tc>
        <w:tc>
          <w:tcPr>
            <w:tcW w:w="0" w:type="auto"/>
          </w:tcPr>
          <w:p w14:paraId="23E4BA81" w14:textId="66F68B1B" w:rsidR="00F63011" w:rsidRPr="00FB7138" w:rsidRDefault="00F63011" w:rsidP="00F63011">
            <w:pPr>
              <w:jc w:val="right"/>
            </w:pPr>
            <w:r w:rsidRPr="00FB7138">
              <w:t>1.11</w:t>
            </w:r>
          </w:p>
        </w:tc>
        <w:tc>
          <w:tcPr>
            <w:tcW w:w="0" w:type="auto"/>
          </w:tcPr>
          <w:p w14:paraId="18D3B46B" w14:textId="0613E7FA" w:rsidR="00F63011" w:rsidRPr="00FB7138" w:rsidRDefault="00F63011" w:rsidP="00F63011">
            <w:pPr>
              <w:jc w:val="right"/>
            </w:pPr>
            <w:r w:rsidRPr="00FB7138">
              <w:t>0.09</w:t>
            </w:r>
          </w:p>
        </w:tc>
        <w:tc>
          <w:tcPr>
            <w:tcW w:w="0" w:type="auto"/>
          </w:tcPr>
          <w:p w14:paraId="0CBD2046" w14:textId="3F1A91E2" w:rsidR="00F63011" w:rsidRPr="00FB7138" w:rsidRDefault="00F63011" w:rsidP="00F63011">
            <w:pPr>
              <w:jc w:val="right"/>
            </w:pPr>
            <w:r w:rsidRPr="00FB7138">
              <w:t>0.98</w:t>
            </w:r>
          </w:p>
        </w:tc>
        <w:tc>
          <w:tcPr>
            <w:tcW w:w="0" w:type="auto"/>
          </w:tcPr>
          <w:p w14:paraId="4E8BE822" w14:textId="442AACFB" w:rsidR="00F63011" w:rsidRPr="00FB7138" w:rsidRDefault="00F63011" w:rsidP="00F63011">
            <w:pPr>
              <w:jc w:val="right"/>
            </w:pPr>
            <w:r w:rsidRPr="00FB7138">
              <w:t>1.26</w:t>
            </w:r>
          </w:p>
        </w:tc>
        <w:tc>
          <w:tcPr>
            <w:tcW w:w="0" w:type="auto"/>
          </w:tcPr>
          <w:p w14:paraId="68553DDC" w14:textId="6FA07ADD" w:rsidR="00F63011" w:rsidRPr="00FB7138" w:rsidRDefault="00F63011" w:rsidP="00F63011">
            <w:pPr>
              <w:jc w:val="right"/>
            </w:pPr>
            <w:r w:rsidRPr="00FB7138">
              <w:t>1.21</w:t>
            </w:r>
          </w:p>
        </w:tc>
        <w:tc>
          <w:tcPr>
            <w:tcW w:w="0" w:type="auto"/>
          </w:tcPr>
          <w:p w14:paraId="29331523" w14:textId="7788E730" w:rsidR="00F63011" w:rsidRPr="00FB7138" w:rsidRDefault="00F63011" w:rsidP="00F63011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27BEAEFE" w14:textId="34A1AA28" w:rsidR="00F63011" w:rsidRPr="00FB7138" w:rsidRDefault="00F63011" w:rsidP="00F63011">
            <w:pPr>
              <w:jc w:val="right"/>
            </w:pPr>
            <w:r w:rsidRPr="00FB7138">
              <w:t>1.07</w:t>
            </w:r>
          </w:p>
        </w:tc>
        <w:tc>
          <w:tcPr>
            <w:tcW w:w="0" w:type="auto"/>
          </w:tcPr>
          <w:p w14:paraId="594C007E" w14:textId="3F462DC3" w:rsidR="00F63011" w:rsidRPr="00FB7138" w:rsidRDefault="00F63011" w:rsidP="00F63011">
            <w:pPr>
              <w:jc w:val="right"/>
            </w:pPr>
            <w:r w:rsidRPr="00FB7138">
              <w:t>1.38</w:t>
            </w:r>
          </w:p>
        </w:tc>
      </w:tr>
      <w:tr w:rsidR="00F63011" w:rsidRPr="00FB7138" w14:paraId="13DD02D0" w14:textId="77777777" w:rsidTr="0011424E">
        <w:trPr>
          <w:jc w:val="center"/>
        </w:trPr>
        <w:tc>
          <w:tcPr>
            <w:tcW w:w="0" w:type="auto"/>
          </w:tcPr>
          <w:p w14:paraId="64DF9EC8" w14:textId="77777777" w:rsidR="00F63011" w:rsidRPr="00FB7138" w:rsidRDefault="00F63011" w:rsidP="00F63011">
            <w:r w:rsidRPr="00FB7138">
              <w:t>Q4</w:t>
            </w:r>
          </w:p>
        </w:tc>
        <w:tc>
          <w:tcPr>
            <w:tcW w:w="0" w:type="auto"/>
          </w:tcPr>
          <w:p w14:paraId="71DB4E99" w14:textId="51C11EEC" w:rsidR="00F63011" w:rsidRPr="00FB7138" w:rsidRDefault="00F63011" w:rsidP="00F63011">
            <w:pPr>
              <w:jc w:val="right"/>
            </w:pPr>
            <w:r w:rsidRPr="00FB7138">
              <w:t>1.27</w:t>
            </w:r>
          </w:p>
        </w:tc>
        <w:tc>
          <w:tcPr>
            <w:tcW w:w="0" w:type="auto"/>
          </w:tcPr>
          <w:p w14:paraId="05632BA9" w14:textId="4D34F86E" w:rsidR="00F63011" w:rsidRPr="00FB7138" w:rsidRDefault="00F63011" w:rsidP="00F63011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488EB169" w14:textId="136A88C4" w:rsidR="00F63011" w:rsidRPr="00FB7138" w:rsidRDefault="00F63011" w:rsidP="00F63011">
            <w:pPr>
              <w:jc w:val="right"/>
            </w:pPr>
            <w:r w:rsidRPr="00FB7138">
              <w:t>1.12</w:t>
            </w:r>
          </w:p>
        </w:tc>
        <w:tc>
          <w:tcPr>
            <w:tcW w:w="0" w:type="auto"/>
          </w:tcPr>
          <w:p w14:paraId="2538D9C5" w14:textId="159571F9" w:rsidR="00F63011" w:rsidRPr="00FB7138" w:rsidRDefault="00F63011" w:rsidP="00F63011">
            <w:pPr>
              <w:jc w:val="right"/>
            </w:pPr>
            <w:r w:rsidRPr="00FB7138">
              <w:t>1.43</w:t>
            </w:r>
          </w:p>
        </w:tc>
        <w:tc>
          <w:tcPr>
            <w:tcW w:w="0" w:type="auto"/>
          </w:tcPr>
          <w:p w14:paraId="11071F21" w14:textId="49F7922A" w:rsidR="00F63011" w:rsidRPr="00FB7138" w:rsidRDefault="00F63011" w:rsidP="00F63011">
            <w:pPr>
              <w:jc w:val="right"/>
            </w:pPr>
            <w:r w:rsidRPr="00FB7138">
              <w:t>1.52</w:t>
            </w:r>
          </w:p>
        </w:tc>
        <w:tc>
          <w:tcPr>
            <w:tcW w:w="0" w:type="auto"/>
          </w:tcPr>
          <w:p w14:paraId="5941F02E" w14:textId="123E48C9" w:rsidR="00F63011" w:rsidRPr="00FB7138" w:rsidRDefault="00F63011" w:rsidP="00F63011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51A80195" w14:textId="59E037B5" w:rsidR="00F63011" w:rsidRPr="00FB7138" w:rsidRDefault="00F63011" w:rsidP="00F63011">
            <w:pPr>
              <w:jc w:val="right"/>
            </w:pPr>
            <w:r w:rsidRPr="00FB7138">
              <w:t>1.34</w:t>
            </w:r>
          </w:p>
        </w:tc>
        <w:tc>
          <w:tcPr>
            <w:tcW w:w="0" w:type="auto"/>
          </w:tcPr>
          <w:p w14:paraId="3551880C" w14:textId="098D452C" w:rsidR="00F63011" w:rsidRPr="00FB7138" w:rsidRDefault="00F63011" w:rsidP="00F63011">
            <w:pPr>
              <w:jc w:val="right"/>
            </w:pPr>
            <w:r w:rsidRPr="00FB7138">
              <w:t>1.72</w:t>
            </w:r>
          </w:p>
        </w:tc>
      </w:tr>
      <w:tr w:rsidR="00F63011" w:rsidRPr="00FB7138" w14:paraId="2DD734E2" w14:textId="77777777" w:rsidTr="0011424E">
        <w:trPr>
          <w:jc w:val="center"/>
        </w:trPr>
        <w:tc>
          <w:tcPr>
            <w:tcW w:w="0" w:type="auto"/>
          </w:tcPr>
          <w:p w14:paraId="20C19FDC" w14:textId="77777777" w:rsidR="00F63011" w:rsidRPr="00FB7138" w:rsidRDefault="00F63011" w:rsidP="00F63011">
            <w:r w:rsidRPr="00FB7138">
              <w:t>Q5 (highest)</w:t>
            </w:r>
          </w:p>
        </w:tc>
        <w:tc>
          <w:tcPr>
            <w:tcW w:w="0" w:type="auto"/>
          </w:tcPr>
          <w:p w14:paraId="3F1E7A89" w14:textId="7E0678B3" w:rsidR="00F63011" w:rsidRPr="00FB7138" w:rsidRDefault="00F63011" w:rsidP="00F63011">
            <w:pPr>
              <w:jc w:val="right"/>
            </w:pPr>
            <w:r w:rsidRPr="00FB7138">
              <w:t>1.33</w:t>
            </w:r>
          </w:p>
        </w:tc>
        <w:tc>
          <w:tcPr>
            <w:tcW w:w="0" w:type="auto"/>
          </w:tcPr>
          <w:p w14:paraId="0F4FBBC7" w14:textId="24603E9D" w:rsidR="00F63011" w:rsidRPr="00FB7138" w:rsidRDefault="00F63011" w:rsidP="00F63011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00E38B40" w14:textId="388104A6" w:rsidR="00F63011" w:rsidRPr="00FB7138" w:rsidRDefault="00F63011" w:rsidP="00F63011">
            <w:pPr>
              <w:jc w:val="right"/>
            </w:pPr>
            <w:r w:rsidRPr="00FB7138">
              <w:t>1.18</w:t>
            </w:r>
          </w:p>
        </w:tc>
        <w:tc>
          <w:tcPr>
            <w:tcW w:w="0" w:type="auto"/>
          </w:tcPr>
          <w:p w14:paraId="3461D471" w14:textId="29C5BD13" w:rsidR="00F63011" w:rsidRPr="00FB7138" w:rsidRDefault="00F63011" w:rsidP="00F63011">
            <w:pPr>
              <w:jc w:val="right"/>
            </w:pPr>
            <w:r w:rsidRPr="00FB7138">
              <w:t>1.51</w:t>
            </w:r>
          </w:p>
        </w:tc>
        <w:tc>
          <w:tcPr>
            <w:tcW w:w="0" w:type="auto"/>
          </w:tcPr>
          <w:p w14:paraId="281FC3C0" w14:textId="1455B598" w:rsidR="00F63011" w:rsidRPr="00FB7138" w:rsidRDefault="00F63011" w:rsidP="00F63011">
            <w:pPr>
              <w:jc w:val="right"/>
            </w:pPr>
            <w:r w:rsidRPr="00FB7138">
              <w:t>1.46</w:t>
            </w:r>
          </w:p>
        </w:tc>
        <w:tc>
          <w:tcPr>
            <w:tcW w:w="0" w:type="auto"/>
          </w:tcPr>
          <w:p w14:paraId="65A573C7" w14:textId="06FE4BB7" w:rsidR="00F63011" w:rsidRPr="00FB7138" w:rsidRDefault="00F63011" w:rsidP="00F63011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17578561" w14:textId="1DBCEACC" w:rsidR="00F63011" w:rsidRPr="00FB7138" w:rsidRDefault="00F63011" w:rsidP="00F63011">
            <w:pPr>
              <w:jc w:val="right"/>
            </w:pPr>
            <w:r w:rsidRPr="00FB7138">
              <w:t>1.29</w:t>
            </w:r>
          </w:p>
        </w:tc>
        <w:tc>
          <w:tcPr>
            <w:tcW w:w="0" w:type="auto"/>
          </w:tcPr>
          <w:p w14:paraId="13A4A193" w14:textId="5295E478" w:rsidR="00F63011" w:rsidRPr="00FB7138" w:rsidRDefault="00F63011" w:rsidP="00F63011">
            <w:pPr>
              <w:jc w:val="right"/>
            </w:pPr>
            <w:r w:rsidRPr="00FB7138">
              <w:t>1.65</w:t>
            </w:r>
          </w:p>
        </w:tc>
      </w:tr>
      <w:tr w:rsidR="00CC1D36" w:rsidRPr="00FB7138" w14:paraId="156A1A3A" w14:textId="77777777" w:rsidTr="0011424E">
        <w:trPr>
          <w:jc w:val="center"/>
        </w:trPr>
        <w:tc>
          <w:tcPr>
            <w:tcW w:w="0" w:type="auto"/>
          </w:tcPr>
          <w:p w14:paraId="4B4987C3" w14:textId="000F6A88" w:rsidR="00CC1D36" w:rsidRPr="00FB7138" w:rsidRDefault="00CC1D36" w:rsidP="00C6456F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Limiting illness</w:t>
            </w:r>
          </w:p>
        </w:tc>
        <w:tc>
          <w:tcPr>
            <w:tcW w:w="0" w:type="auto"/>
          </w:tcPr>
          <w:p w14:paraId="5EEA0F24" w14:textId="77777777" w:rsidR="00CC1D36" w:rsidRPr="00FB7138" w:rsidRDefault="00CC1D36" w:rsidP="00C6456F">
            <w:pPr>
              <w:jc w:val="right"/>
            </w:pPr>
          </w:p>
        </w:tc>
        <w:tc>
          <w:tcPr>
            <w:tcW w:w="0" w:type="auto"/>
          </w:tcPr>
          <w:p w14:paraId="5453C6F9" w14:textId="77777777" w:rsidR="00CC1D36" w:rsidRPr="00FB7138" w:rsidRDefault="00CC1D36" w:rsidP="00C6456F">
            <w:pPr>
              <w:jc w:val="right"/>
            </w:pPr>
          </w:p>
        </w:tc>
        <w:tc>
          <w:tcPr>
            <w:tcW w:w="0" w:type="auto"/>
          </w:tcPr>
          <w:p w14:paraId="2D0511B4" w14:textId="77777777" w:rsidR="00CC1D36" w:rsidRPr="00FB7138" w:rsidRDefault="00CC1D36" w:rsidP="00C6456F">
            <w:pPr>
              <w:jc w:val="right"/>
            </w:pPr>
          </w:p>
        </w:tc>
        <w:tc>
          <w:tcPr>
            <w:tcW w:w="0" w:type="auto"/>
          </w:tcPr>
          <w:p w14:paraId="3684F8AA" w14:textId="77777777" w:rsidR="00CC1D36" w:rsidRPr="00FB7138" w:rsidRDefault="00CC1D36" w:rsidP="00C6456F">
            <w:pPr>
              <w:jc w:val="right"/>
            </w:pPr>
          </w:p>
        </w:tc>
        <w:tc>
          <w:tcPr>
            <w:tcW w:w="0" w:type="auto"/>
          </w:tcPr>
          <w:p w14:paraId="2644562B" w14:textId="77777777" w:rsidR="00CC1D36" w:rsidRPr="00FB7138" w:rsidRDefault="00CC1D36" w:rsidP="00C6456F">
            <w:pPr>
              <w:jc w:val="right"/>
            </w:pPr>
          </w:p>
        </w:tc>
        <w:tc>
          <w:tcPr>
            <w:tcW w:w="0" w:type="auto"/>
          </w:tcPr>
          <w:p w14:paraId="26AA833E" w14:textId="77777777" w:rsidR="00CC1D36" w:rsidRPr="00FB7138" w:rsidRDefault="00CC1D36" w:rsidP="00C6456F">
            <w:pPr>
              <w:jc w:val="right"/>
            </w:pPr>
          </w:p>
        </w:tc>
        <w:tc>
          <w:tcPr>
            <w:tcW w:w="0" w:type="auto"/>
          </w:tcPr>
          <w:p w14:paraId="7679B045" w14:textId="77777777" w:rsidR="00CC1D36" w:rsidRPr="00FB7138" w:rsidRDefault="00CC1D36" w:rsidP="00C6456F">
            <w:pPr>
              <w:jc w:val="right"/>
            </w:pPr>
          </w:p>
        </w:tc>
        <w:tc>
          <w:tcPr>
            <w:tcW w:w="0" w:type="auto"/>
          </w:tcPr>
          <w:p w14:paraId="356C4399" w14:textId="77777777" w:rsidR="00CC1D36" w:rsidRPr="00FB7138" w:rsidRDefault="00CC1D36" w:rsidP="00C6456F">
            <w:pPr>
              <w:jc w:val="right"/>
            </w:pPr>
          </w:p>
        </w:tc>
      </w:tr>
      <w:tr w:rsidR="00CC1D36" w:rsidRPr="00FB7138" w14:paraId="207312CE" w14:textId="77777777" w:rsidTr="0011424E">
        <w:trPr>
          <w:jc w:val="center"/>
        </w:trPr>
        <w:tc>
          <w:tcPr>
            <w:tcW w:w="0" w:type="auto"/>
          </w:tcPr>
          <w:p w14:paraId="1E259556" w14:textId="77777777" w:rsidR="00CC1D36" w:rsidRPr="00FB7138" w:rsidRDefault="00CC1D36" w:rsidP="00CC1D36">
            <w:r w:rsidRPr="00FB7138">
              <w:t>No illness (reference)</w:t>
            </w:r>
          </w:p>
        </w:tc>
        <w:tc>
          <w:tcPr>
            <w:tcW w:w="0" w:type="auto"/>
          </w:tcPr>
          <w:p w14:paraId="22DECA61" w14:textId="3CF000C2" w:rsidR="00CC1D36" w:rsidRPr="00FB7138" w:rsidRDefault="00CC1D36" w:rsidP="00CC1D36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58069F50" w14:textId="5E59D78F" w:rsidR="00CC1D36" w:rsidRPr="00FB7138" w:rsidRDefault="00CC1D36" w:rsidP="00CC1D36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111AA31F" w14:textId="37AF74EC" w:rsidR="00CC1D36" w:rsidRPr="00FB7138" w:rsidRDefault="00CC1D36" w:rsidP="00CC1D36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45F094AF" w14:textId="612551C2" w:rsidR="00CC1D36" w:rsidRPr="00FB7138" w:rsidRDefault="00CC1D36" w:rsidP="00CC1D36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3984CECC" w14:textId="6FBE5903" w:rsidR="00CC1D36" w:rsidRPr="00FB7138" w:rsidRDefault="00CC1D36" w:rsidP="00CC1D36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36FE3E0E" w14:textId="7469CA9D" w:rsidR="00CC1D36" w:rsidRPr="00FB7138" w:rsidRDefault="00CC1D36" w:rsidP="00CC1D36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529F5FAC" w14:textId="198ED310" w:rsidR="00CC1D36" w:rsidRPr="00FB7138" w:rsidRDefault="00CC1D36" w:rsidP="00CC1D36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4726395A" w14:textId="1743C131" w:rsidR="00CC1D36" w:rsidRPr="00FB7138" w:rsidRDefault="00CC1D36" w:rsidP="00CC1D36">
            <w:pPr>
              <w:jc w:val="center"/>
            </w:pPr>
            <w:r w:rsidRPr="00FB7138">
              <w:t>-</w:t>
            </w:r>
          </w:p>
        </w:tc>
      </w:tr>
      <w:tr w:rsidR="00F63011" w:rsidRPr="00FB7138" w14:paraId="1F52FBD7" w14:textId="77777777" w:rsidTr="0011424E">
        <w:trPr>
          <w:jc w:val="center"/>
        </w:trPr>
        <w:tc>
          <w:tcPr>
            <w:tcW w:w="0" w:type="auto"/>
          </w:tcPr>
          <w:p w14:paraId="79A52BE5" w14:textId="77777777" w:rsidR="00F63011" w:rsidRPr="00FB7138" w:rsidRDefault="00F63011" w:rsidP="00F63011">
            <w:r w:rsidRPr="00FB7138">
              <w:t>Not limiting illness</w:t>
            </w:r>
          </w:p>
        </w:tc>
        <w:tc>
          <w:tcPr>
            <w:tcW w:w="0" w:type="auto"/>
          </w:tcPr>
          <w:p w14:paraId="5091DFD5" w14:textId="1AEC3589" w:rsidR="00F63011" w:rsidRPr="00FB7138" w:rsidRDefault="00F63011" w:rsidP="00F63011">
            <w:pPr>
              <w:jc w:val="right"/>
            </w:pPr>
            <w:r w:rsidRPr="00FB7138">
              <w:t>1.03</w:t>
            </w:r>
          </w:p>
        </w:tc>
        <w:tc>
          <w:tcPr>
            <w:tcW w:w="0" w:type="auto"/>
          </w:tcPr>
          <w:p w14:paraId="0744E119" w14:textId="75CF1693" w:rsidR="00F63011" w:rsidRPr="00FB7138" w:rsidRDefault="00F63011" w:rsidP="00F63011">
            <w:pPr>
              <w:jc w:val="right"/>
            </w:pPr>
            <w:r w:rsidRPr="00FB7138">
              <w:t>0.61</w:t>
            </w:r>
          </w:p>
        </w:tc>
        <w:tc>
          <w:tcPr>
            <w:tcW w:w="0" w:type="auto"/>
          </w:tcPr>
          <w:p w14:paraId="787C3314" w14:textId="74B87455" w:rsidR="00F63011" w:rsidRPr="00FB7138" w:rsidRDefault="00F63011" w:rsidP="00F63011">
            <w:pPr>
              <w:jc w:val="right"/>
            </w:pPr>
            <w:r w:rsidRPr="00FB7138">
              <w:t>0.92</w:t>
            </w:r>
          </w:p>
        </w:tc>
        <w:tc>
          <w:tcPr>
            <w:tcW w:w="0" w:type="auto"/>
          </w:tcPr>
          <w:p w14:paraId="4FC06C8B" w14:textId="2117752C" w:rsidR="00F63011" w:rsidRPr="00FB7138" w:rsidRDefault="00F63011" w:rsidP="00F63011">
            <w:pPr>
              <w:jc w:val="right"/>
            </w:pPr>
            <w:r w:rsidRPr="00FB7138">
              <w:t>1.15</w:t>
            </w:r>
          </w:p>
        </w:tc>
        <w:tc>
          <w:tcPr>
            <w:tcW w:w="0" w:type="auto"/>
          </w:tcPr>
          <w:p w14:paraId="2410E817" w14:textId="6B839A8D" w:rsidR="00F63011" w:rsidRPr="00FB7138" w:rsidRDefault="00F63011" w:rsidP="00F63011">
            <w:pPr>
              <w:jc w:val="right"/>
            </w:pPr>
            <w:r w:rsidRPr="00FB7138">
              <w:t>0.98</w:t>
            </w:r>
          </w:p>
        </w:tc>
        <w:tc>
          <w:tcPr>
            <w:tcW w:w="0" w:type="auto"/>
          </w:tcPr>
          <w:p w14:paraId="37A47ACB" w14:textId="7B9B05F4" w:rsidR="00F63011" w:rsidRPr="00FB7138" w:rsidRDefault="00F63011" w:rsidP="00F63011">
            <w:pPr>
              <w:jc w:val="right"/>
            </w:pPr>
            <w:r w:rsidRPr="00FB7138">
              <w:t>0.75</w:t>
            </w:r>
          </w:p>
        </w:tc>
        <w:tc>
          <w:tcPr>
            <w:tcW w:w="0" w:type="auto"/>
          </w:tcPr>
          <w:p w14:paraId="3C079FAE" w14:textId="0E4A776F" w:rsidR="00F63011" w:rsidRPr="00FB7138" w:rsidRDefault="00F63011" w:rsidP="00F63011">
            <w:pPr>
              <w:jc w:val="right"/>
            </w:pPr>
            <w:r w:rsidRPr="00FB7138">
              <w:t>0.88</w:t>
            </w:r>
          </w:p>
        </w:tc>
        <w:tc>
          <w:tcPr>
            <w:tcW w:w="0" w:type="auto"/>
          </w:tcPr>
          <w:p w14:paraId="0B859933" w14:textId="4B6D7284" w:rsidR="00F63011" w:rsidRPr="00FB7138" w:rsidRDefault="00F63011" w:rsidP="00F63011">
            <w:pPr>
              <w:jc w:val="right"/>
            </w:pPr>
            <w:r w:rsidRPr="00FB7138">
              <w:t>1.09</w:t>
            </w:r>
          </w:p>
        </w:tc>
      </w:tr>
      <w:tr w:rsidR="00F63011" w:rsidRPr="00FB7138" w14:paraId="2DED4A77" w14:textId="77777777" w:rsidTr="0011424E">
        <w:trPr>
          <w:jc w:val="center"/>
        </w:trPr>
        <w:tc>
          <w:tcPr>
            <w:tcW w:w="0" w:type="auto"/>
          </w:tcPr>
          <w:p w14:paraId="4D94376E" w14:textId="77777777" w:rsidR="00F63011" w:rsidRPr="00FB7138" w:rsidRDefault="00F63011" w:rsidP="00F63011">
            <w:r w:rsidRPr="00FB7138">
              <w:t>Limiting illness</w:t>
            </w:r>
          </w:p>
        </w:tc>
        <w:tc>
          <w:tcPr>
            <w:tcW w:w="0" w:type="auto"/>
          </w:tcPr>
          <w:p w14:paraId="4A1F4603" w14:textId="6919997D" w:rsidR="00F63011" w:rsidRPr="00FB7138" w:rsidRDefault="00F63011" w:rsidP="00F63011">
            <w:pPr>
              <w:jc w:val="right"/>
            </w:pPr>
            <w:r w:rsidRPr="00FB7138">
              <w:t>0.90</w:t>
            </w:r>
          </w:p>
        </w:tc>
        <w:tc>
          <w:tcPr>
            <w:tcW w:w="0" w:type="auto"/>
          </w:tcPr>
          <w:p w14:paraId="2CCDACC5" w14:textId="3CC650DB" w:rsidR="00F63011" w:rsidRPr="00FB7138" w:rsidRDefault="00F63011" w:rsidP="00F63011">
            <w:pPr>
              <w:jc w:val="right"/>
            </w:pPr>
            <w:r w:rsidRPr="00FB7138">
              <w:t>0.03</w:t>
            </w:r>
          </w:p>
        </w:tc>
        <w:tc>
          <w:tcPr>
            <w:tcW w:w="0" w:type="auto"/>
          </w:tcPr>
          <w:p w14:paraId="6969C693" w14:textId="1172B9E5" w:rsidR="00F63011" w:rsidRPr="00FB7138" w:rsidRDefault="00F63011" w:rsidP="00F63011">
            <w:pPr>
              <w:jc w:val="right"/>
            </w:pPr>
            <w:r w:rsidRPr="00FB7138">
              <w:t>0.82</w:t>
            </w:r>
          </w:p>
        </w:tc>
        <w:tc>
          <w:tcPr>
            <w:tcW w:w="0" w:type="auto"/>
          </w:tcPr>
          <w:p w14:paraId="19F3DA69" w14:textId="64DF6B3F" w:rsidR="00F63011" w:rsidRPr="00FB7138" w:rsidRDefault="00F63011" w:rsidP="00F63011">
            <w:pPr>
              <w:jc w:val="right"/>
            </w:pPr>
            <w:r w:rsidRPr="00FB7138">
              <w:t>0.99</w:t>
            </w:r>
          </w:p>
        </w:tc>
        <w:tc>
          <w:tcPr>
            <w:tcW w:w="0" w:type="auto"/>
          </w:tcPr>
          <w:p w14:paraId="3B0E9BED" w14:textId="6001B391" w:rsidR="00F63011" w:rsidRPr="00FB7138" w:rsidRDefault="00F63011" w:rsidP="00F63011">
            <w:pPr>
              <w:jc w:val="right"/>
            </w:pPr>
            <w:r w:rsidRPr="00FB7138">
              <w:t>0.85</w:t>
            </w:r>
          </w:p>
        </w:tc>
        <w:tc>
          <w:tcPr>
            <w:tcW w:w="0" w:type="auto"/>
          </w:tcPr>
          <w:p w14:paraId="3A80AC43" w14:textId="4963FA45" w:rsidR="00F63011" w:rsidRPr="00FB7138" w:rsidRDefault="00F63011" w:rsidP="00F63011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755D6605" w14:textId="592C2BAF" w:rsidR="00F63011" w:rsidRPr="00FB7138" w:rsidRDefault="00F63011" w:rsidP="00F63011">
            <w:pPr>
              <w:jc w:val="right"/>
            </w:pPr>
            <w:r w:rsidRPr="00FB7138">
              <w:t>0.77</w:t>
            </w:r>
          </w:p>
        </w:tc>
        <w:tc>
          <w:tcPr>
            <w:tcW w:w="0" w:type="auto"/>
          </w:tcPr>
          <w:p w14:paraId="1B1FCC4C" w14:textId="7C19E0D2" w:rsidR="00F63011" w:rsidRPr="00FB7138" w:rsidRDefault="00F63011" w:rsidP="00F63011">
            <w:pPr>
              <w:jc w:val="right"/>
            </w:pPr>
            <w:r w:rsidRPr="00FB7138">
              <w:t>0.93</w:t>
            </w:r>
          </w:p>
        </w:tc>
      </w:tr>
      <w:tr w:rsidR="00CC1D36" w:rsidRPr="00FB7138" w14:paraId="2FAE5A6D" w14:textId="77777777" w:rsidTr="0011424E">
        <w:trPr>
          <w:jc w:val="center"/>
        </w:trPr>
        <w:tc>
          <w:tcPr>
            <w:tcW w:w="0" w:type="auto"/>
          </w:tcPr>
          <w:p w14:paraId="1F4B9344" w14:textId="27A0F68C" w:rsidR="00CC1D36" w:rsidRPr="00FB7138" w:rsidRDefault="00CC1D36" w:rsidP="00C6456F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 xml:space="preserve">Mental health </w:t>
            </w:r>
            <w:proofErr w:type="spellStart"/>
            <w:r w:rsidRPr="00FB7138">
              <w:rPr>
                <w:b/>
                <w:bCs/>
              </w:rPr>
              <w:t>sypmtoms</w:t>
            </w:r>
            <w:proofErr w:type="spellEnd"/>
          </w:p>
        </w:tc>
        <w:tc>
          <w:tcPr>
            <w:tcW w:w="0" w:type="auto"/>
          </w:tcPr>
          <w:p w14:paraId="315D4BDB" w14:textId="77777777" w:rsidR="00CC1D36" w:rsidRPr="00FB7138" w:rsidRDefault="00CC1D36" w:rsidP="00C6456F">
            <w:pPr>
              <w:jc w:val="right"/>
            </w:pPr>
          </w:p>
        </w:tc>
        <w:tc>
          <w:tcPr>
            <w:tcW w:w="0" w:type="auto"/>
          </w:tcPr>
          <w:p w14:paraId="6333D438" w14:textId="77777777" w:rsidR="00CC1D36" w:rsidRPr="00FB7138" w:rsidRDefault="00CC1D36" w:rsidP="00C6456F">
            <w:pPr>
              <w:jc w:val="right"/>
            </w:pPr>
          </w:p>
        </w:tc>
        <w:tc>
          <w:tcPr>
            <w:tcW w:w="0" w:type="auto"/>
          </w:tcPr>
          <w:p w14:paraId="56614302" w14:textId="77777777" w:rsidR="00CC1D36" w:rsidRPr="00FB7138" w:rsidRDefault="00CC1D36" w:rsidP="00C6456F">
            <w:pPr>
              <w:jc w:val="right"/>
            </w:pPr>
          </w:p>
        </w:tc>
        <w:tc>
          <w:tcPr>
            <w:tcW w:w="0" w:type="auto"/>
          </w:tcPr>
          <w:p w14:paraId="6C547552" w14:textId="77777777" w:rsidR="00CC1D36" w:rsidRPr="00FB7138" w:rsidRDefault="00CC1D36" w:rsidP="00C6456F">
            <w:pPr>
              <w:jc w:val="right"/>
            </w:pPr>
          </w:p>
        </w:tc>
        <w:tc>
          <w:tcPr>
            <w:tcW w:w="0" w:type="auto"/>
          </w:tcPr>
          <w:p w14:paraId="7F25C392" w14:textId="77777777" w:rsidR="00CC1D36" w:rsidRPr="00FB7138" w:rsidRDefault="00CC1D36" w:rsidP="00C6456F">
            <w:pPr>
              <w:jc w:val="right"/>
            </w:pPr>
          </w:p>
        </w:tc>
        <w:tc>
          <w:tcPr>
            <w:tcW w:w="0" w:type="auto"/>
          </w:tcPr>
          <w:p w14:paraId="66CCB0BF" w14:textId="77777777" w:rsidR="00CC1D36" w:rsidRPr="00FB7138" w:rsidRDefault="00CC1D36" w:rsidP="00C6456F">
            <w:pPr>
              <w:jc w:val="right"/>
            </w:pPr>
          </w:p>
        </w:tc>
        <w:tc>
          <w:tcPr>
            <w:tcW w:w="0" w:type="auto"/>
          </w:tcPr>
          <w:p w14:paraId="55A58134" w14:textId="77777777" w:rsidR="00CC1D36" w:rsidRPr="00FB7138" w:rsidRDefault="00CC1D36" w:rsidP="00C6456F">
            <w:pPr>
              <w:jc w:val="right"/>
            </w:pPr>
          </w:p>
        </w:tc>
        <w:tc>
          <w:tcPr>
            <w:tcW w:w="0" w:type="auto"/>
          </w:tcPr>
          <w:p w14:paraId="495A7E5C" w14:textId="77777777" w:rsidR="00CC1D36" w:rsidRPr="00FB7138" w:rsidRDefault="00CC1D36" w:rsidP="00C6456F">
            <w:pPr>
              <w:jc w:val="right"/>
            </w:pPr>
          </w:p>
        </w:tc>
      </w:tr>
      <w:tr w:rsidR="00CC1D36" w:rsidRPr="00FB7138" w14:paraId="5306D081" w14:textId="77777777" w:rsidTr="0011424E">
        <w:trPr>
          <w:jc w:val="center"/>
        </w:trPr>
        <w:tc>
          <w:tcPr>
            <w:tcW w:w="0" w:type="auto"/>
          </w:tcPr>
          <w:p w14:paraId="308D9ED6" w14:textId="77777777" w:rsidR="00CC1D36" w:rsidRPr="00FB7138" w:rsidRDefault="00CC1D36" w:rsidP="00CC1D36">
            <w:r w:rsidRPr="00FB7138">
              <w:t xml:space="preserve">Mental health </w:t>
            </w:r>
            <w:proofErr w:type="spellStart"/>
            <w:r w:rsidRPr="00FB7138">
              <w:t>caseness</w:t>
            </w:r>
            <w:proofErr w:type="spellEnd"/>
            <w:r w:rsidRPr="00FB7138">
              <w:t xml:space="preserve"> (No) (reference)</w:t>
            </w:r>
          </w:p>
        </w:tc>
        <w:tc>
          <w:tcPr>
            <w:tcW w:w="0" w:type="auto"/>
          </w:tcPr>
          <w:p w14:paraId="44133DCD" w14:textId="0B214452" w:rsidR="00CC1D36" w:rsidRPr="00FB7138" w:rsidRDefault="00CC1D36" w:rsidP="00CC1D36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3136B4F2" w14:textId="1646AE0C" w:rsidR="00CC1D36" w:rsidRPr="00FB7138" w:rsidRDefault="00CC1D36" w:rsidP="00CC1D36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1AC868BB" w14:textId="308FB4F0" w:rsidR="00CC1D36" w:rsidRPr="00FB7138" w:rsidRDefault="00CC1D36" w:rsidP="00CC1D36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156685FC" w14:textId="141D25F8" w:rsidR="00CC1D36" w:rsidRPr="00FB7138" w:rsidRDefault="00CC1D36" w:rsidP="00CC1D36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192EC2EE" w14:textId="3D465936" w:rsidR="00CC1D36" w:rsidRPr="00FB7138" w:rsidRDefault="00CC1D36" w:rsidP="00CC1D36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31F8E8A6" w14:textId="4ED93659" w:rsidR="00CC1D36" w:rsidRPr="00FB7138" w:rsidRDefault="00CC1D36" w:rsidP="00CC1D36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3501E705" w14:textId="7E06C3FA" w:rsidR="00CC1D36" w:rsidRPr="00FB7138" w:rsidRDefault="00CC1D36" w:rsidP="00CC1D36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250885EE" w14:textId="6499513E" w:rsidR="00CC1D36" w:rsidRPr="00FB7138" w:rsidRDefault="00CC1D36" w:rsidP="00CC1D36">
            <w:pPr>
              <w:jc w:val="center"/>
            </w:pPr>
            <w:r w:rsidRPr="00FB7138">
              <w:t>-</w:t>
            </w:r>
          </w:p>
        </w:tc>
      </w:tr>
      <w:tr w:rsidR="00F63011" w:rsidRPr="00FB7138" w14:paraId="4ACD7DE5" w14:textId="77777777" w:rsidTr="0011424E">
        <w:trPr>
          <w:trHeight w:val="85"/>
          <w:jc w:val="center"/>
        </w:trPr>
        <w:tc>
          <w:tcPr>
            <w:tcW w:w="0" w:type="auto"/>
          </w:tcPr>
          <w:p w14:paraId="4779C4EC" w14:textId="77777777" w:rsidR="00F63011" w:rsidRPr="00FB7138" w:rsidRDefault="00F63011" w:rsidP="00F63011">
            <w:r w:rsidRPr="00FB7138">
              <w:lastRenderedPageBreak/>
              <w:t xml:space="preserve">Mental health </w:t>
            </w:r>
            <w:proofErr w:type="spellStart"/>
            <w:r w:rsidRPr="00FB7138">
              <w:t>caseness</w:t>
            </w:r>
            <w:proofErr w:type="spellEnd"/>
            <w:r w:rsidRPr="00FB7138">
              <w:t xml:space="preserve"> (Yes)</w:t>
            </w:r>
          </w:p>
        </w:tc>
        <w:tc>
          <w:tcPr>
            <w:tcW w:w="0" w:type="auto"/>
          </w:tcPr>
          <w:p w14:paraId="25846655" w14:textId="0064BF8F" w:rsidR="00F63011" w:rsidRPr="00FB7138" w:rsidRDefault="00F63011" w:rsidP="00F63011">
            <w:pPr>
              <w:jc w:val="right"/>
            </w:pPr>
            <w:r w:rsidRPr="00FB7138">
              <w:t>0.85</w:t>
            </w:r>
          </w:p>
        </w:tc>
        <w:tc>
          <w:tcPr>
            <w:tcW w:w="0" w:type="auto"/>
          </w:tcPr>
          <w:p w14:paraId="63568120" w14:textId="37A3057D" w:rsidR="00F63011" w:rsidRPr="00FB7138" w:rsidRDefault="00F63011" w:rsidP="00F63011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08A495F3" w14:textId="698020E1" w:rsidR="00F63011" w:rsidRPr="00FB7138" w:rsidRDefault="00F63011" w:rsidP="00F63011">
            <w:pPr>
              <w:jc w:val="right"/>
            </w:pPr>
            <w:r w:rsidRPr="00FB7138">
              <w:t>0.77</w:t>
            </w:r>
          </w:p>
        </w:tc>
        <w:tc>
          <w:tcPr>
            <w:tcW w:w="0" w:type="auto"/>
          </w:tcPr>
          <w:p w14:paraId="2D193F47" w14:textId="334B1B3D" w:rsidR="00F63011" w:rsidRPr="00FB7138" w:rsidRDefault="00F63011" w:rsidP="00F63011">
            <w:pPr>
              <w:jc w:val="right"/>
            </w:pPr>
            <w:r w:rsidRPr="00FB7138">
              <w:t>0.93</w:t>
            </w:r>
          </w:p>
        </w:tc>
        <w:tc>
          <w:tcPr>
            <w:tcW w:w="0" w:type="auto"/>
          </w:tcPr>
          <w:p w14:paraId="3C9D62E1" w14:textId="16448670" w:rsidR="00F63011" w:rsidRPr="00FB7138" w:rsidRDefault="00F63011" w:rsidP="00F63011">
            <w:pPr>
              <w:jc w:val="right"/>
            </w:pPr>
            <w:r w:rsidRPr="00FB7138">
              <w:t>0.85</w:t>
            </w:r>
          </w:p>
        </w:tc>
        <w:tc>
          <w:tcPr>
            <w:tcW w:w="0" w:type="auto"/>
          </w:tcPr>
          <w:p w14:paraId="7CE734A4" w14:textId="63B28A7F" w:rsidR="00F63011" w:rsidRPr="00FB7138" w:rsidRDefault="00F63011" w:rsidP="00F63011">
            <w:pPr>
              <w:jc w:val="right"/>
            </w:pPr>
            <w:r w:rsidRPr="00FB7138">
              <w:t>0.00</w:t>
            </w:r>
          </w:p>
        </w:tc>
        <w:tc>
          <w:tcPr>
            <w:tcW w:w="0" w:type="auto"/>
          </w:tcPr>
          <w:p w14:paraId="4CDB6ECA" w14:textId="3E545E75" w:rsidR="00F63011" w:rsidRPr="00FB7138" w:rsidRDefault="00F63011" w:rsidP="00F63011">
            <w:pPr>
              <w:jc w:val="right"/>
            </w:pPr>
            <w:r w:rsidRPr="00FB7138">
              <w:t>0.78</w:t>
            </w:r>
          </w:p>
        </w:tc>
        <w:tc>
          <w:tcPr>
            <w:tcW w:w="0" w:type="auto"/>
          </w:tcPr>
          <w:p w14:paraId="193614ED" w14:textId="5411211B" w:rsidR="00F63011" w:rsidRPr="00FB7138" w:rsidRDefault="00F63011" w:rsidP="00F63011">
            <w:pPr>
              <w:jc w:val="right"/>
            </w:pPr>
            <w:r w:rsidRPr="00FB7138">
              <w:t>0.94</w:t>
            </w:r>
          </w:p>
        </w:tc>
      </w:tr>
    </w:tbl>
    <w:p w14:paraId="2DF53DF4" w14:textId="77777777" w:rsidR="0035525E" w:rsidRPr="00FB7138" w:rsidRDefault="0035525E">
      <w:pPr>
        <w:rPr>
          <w:b/>
          <w:bCs/>
        </w:rPr>
      </w:pPr>
      <w:r w:rsidRPr="00FB7138">
        <w:rPr>
          <w:b/>
          <w:bCs/>
        </w:rPr>
        <w:br w:type="page"/>
      </w:r>
    </w:p>
    <w:p w14:paraId="345691D5" w14:textId="6C1AE79F" w:rsidR="0035525E" w:rsidRPr="00FB7138" w:rsidRDefault="0035525E" w:rsidP="0035525E">
      <w:r w:rsidRPr="00FB7138">
        <w:rPr>
          <w:b/>
          <w:bCs/>
        </w:rPr>
        <w:lastRenderedPageBreak/>
        <w:t xml:space="preserve">Supplementary Table </w:t>
      </w:r>
      <w:r w:rsidR="00AE3729" w:rsidRPr="00FB7138">
        <w:rPr>
          <w:b/>
          <w:bCs/>
        </w:rPr>
        <w:t>6</w:t>
      </w:r>
      <w:r w:rsidRPr="00FB7138">
        <w:rPr>
          <w:b/>
          <w:bCs/>
        </w:rPr>
        <w:t>.</w:t>
      </w:r>
      <w:r w:rsidRPr="00FB7138">
        <w:t xml:space="preserve"> Care</w:t>
      </w:r>
      <w:r w:rsidR="00661418" w:rsidRPr="00FB7138">
        <w:t xml:space="preserve"> status</w:t>
      </w:r>
      <w:r w:rsidRPr="00FB7138">
        <w:t xml:space="preserve"> by individual</w:t>
      </w:r>
      <w:r w:rsidR="00CE0C3E" w:rsidRPr="00FB7138">
        <w:t xml:space="preserve"> group membership</w:t>
      </w:r>
      <w:r w:rsidR="001772B4" w:rsidRPr="00FB7138">
        <w:t>, 201</w:t>
      </w:r>
      <w:r w:rsidR="00943B11" w:rsidRPr="00FB7138">
        <w:t>5</w:t>
      </w:r>
      <w:r w:rsidR="001772B4" w:rsidRPr="00FB7138">
        <w:t xml:space="preserve"> and 2019 results</w:t>
      </w:r>
      <w:r w:rsidR="001772B4" w:rsidRPr="00FB7138">
        <w:rPr>
          <w:b/>
          <w:bCs/>
        </w:rPr>
        <w:t xml:space="preserve"> </w:t>
      </w:r>
      <w:r w:rsidR="001772B4" w:rsidRPr="00FB7138">
        <w:t>(N=</w:t>
      </w:r>
      <w:r w:rsidR="00943B11" w:rsidRPr="00FB7138">
        <w:t>14,809</w:t>
      </w:r>
      <w:r w:rsidR="001772B4" w:rsidRPr="00FB7138">
        <w:t>)</w:t>
      </w:r>
      <w:r w:rsidR="00F959D9" w:rsidRPr="00FB7138"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32"/>
        <w:gridCol w:w="1330"/>
        <w:gridCol w:w="1542"/>
        <w:gridCol w:w="717"/>
        <w:gridCol w:w="718"/>
        <w:gridCol w:w="1542"/>
        <w:gridCol w:w="717"/>
        <w:gridCol w:w="718"/>
      </w:tblGrid>
      <w:tr w:rsidR="0035525E" w:rsidRPr="00FB7138" w14:paraId="536990DE" w14:textId="77777777" w:rsidTr="00B75016">
        <w:trPr>
          <w:jc w:val="center"/>
        </w:trPr>
        <w:tc>
          <w:tcPr>
            <w:tcW w:w="0" w:type="auto"/>
            <w:gridSpan w:val="2"/>
          </w:tcPr>
          <w:p w14:paraId="78256A33" w14:textId="77777777" w:rsidR="0035525E" w:rsidRPr="00FB7138" w:rsidRDefault="0035525E" w:rsidP="004E48A9"/>
        </w:tc>
        <w:tc>
          <w:tcPr>
            <w:tcW w:w="0" w:type="auto"/>
            <w:gridSpan w:val="3"/>
          </w:tcPr>
          <w:p w14:paraId="4E680DDA" w14:textId="77777777" w:rsidR="0035525E" w:rsidRPr="00FB7138" w:rsidRDefault="0035525E" w:rsidP="004E48A9">
            <w:pPr>
              <w:jc w:val="center"/>
              <w:rPr>
                <w:b/>
                <w:bCs/>
              </w:rPr>
            </w:pPr>
            <w:r w:rsidRPr="00FB7138">
              <w:rPr>
                <w:b/>
                <w:bCs/>
              </w:rPr>
              <w:t>2015</w:t>
            </w:r>
          </w:p>
        </w:tc>
        <w:tc>
          <w:tcPr>
            <w:tcW w:w="0" w:type="auto"/>
            <w:gridSpan w:val="3"/>
          </w:tcPr>
          <w:p w14:paraId="08E8509F" w14:textId="77777777" w:rsidR="0035525E" w:rsidRPr="00FB7138" w:rsidRDefault="0035525E" w:rsidP="004E48A9">
            <w:pPr>
              <w:jc w:val="center"/>
              <w:rPr>
                <w:b/>
                <w:bCs/>
              </w:rPr>
            </w:pPr>
            <w:r w:rsidRPr="00FB7138">
              <w:rPr>
                <w:b/>
                <w:bCs/>
              </w:rPr>
              <w:t>2019</w:t>
            </w:r>
          </w:p>
        </w:tc>
      </w:tr>
      <w:tr w:rsidR="0035525E" w:rsidRPr="00FB7138" w14:paraId="6CD19012" w14:textId="77777777" w:rsidTr="00B75016">
        <w:trPr>
          <w:jc w:val="center"/>
        </w:trPr>
        <w:tc>
          <w:tcPr>
            <w:tcW w:w="0" w:type="auto"/>
            <w:gridSpan w:val="2"/>
          </w:tcPr>
          <w:p w14:paraId="13E77BD4" w14:textId="77777777" w:rsidR="0035525E" w:rsidRPr="00FB7138" w:rsidRDefault="0035525E" w:rsidP="004E48A9"/>
        </w:tc>
        <w:tc>
          <w:tcPr>
            <w:tcW w:w="0" w:type="auto"/>
          </w:tcPr>
          <w:p w14:paraId="32862C10" w14:textId="77777777" w:rsidR="0035525E" w:rsidRPr="00FB7138" w:rsidRDefault="0035525E" w:rsidP="004E48A9">
            <w:pPr>
              <w:jc w:val="center"/>
            </w:pPr>
            <w:r w:rsidRPr="00FB7138">
              <w:t>Not mentioned</w:t>
            </w:r>
          </w:p>
        </w:tc>
        <w:tc>
          <w:tcPr>
            <w:tcW w:w="0" w:type="auto"/>
            <w:gridSpan w:val="2"/>
          </w:tcPr>
          <w:p w14:paraId="6055368E" w14:textId="77777777" w:rsidR="0035525E" w:rsidRPr="00FB7138" w:rsidRDefault="0035525E" w:rsidP="004E48A9">
            <w:pPr>
              <w:jc w:val="center"/>
            </w:pPr>
            <w:r w:rsidRPr="00FB7138">
              <w:t>Mentioned</w:t>
            </w:r>
          </w:p>
        </w:tc>
        <w:tc>
          <w:tcPr>
            <w:tcW w:w="0" w:type="auto"/>
          </w:tcPr>
          <w:p w14:paraId="401AD022" w14:textId="77777777" w:rsidR="0035525E" w:rsidRPr="00FB7138" w:rsidRDefault="0035525E" w:rsidP="004E48A9">
            <w:pPr>
              <w:jc w:val="center"/>
            </w:pPr>
            <w:r w:rsidRPr="00FB7138">
              <w:t>Not mentioned</w:t>
            </w:r>
          </w:p>
        </w:tc>
        <w:tc>
          <w:tcPr>
            <w:tcW w:w="0" w:type="auto"/>
            <w:gridSpan w:val="2"/>
          </w:tcPr>
          <w:p w14:paraId="5FAF8D6E" w14:textId="77777777" w:rsidR="0035525E" w:rsidRPr="00FB7138" w:rsidRDefault="0035525E" w:rsidP="004E48A9">
            <w:pPr>
              <w:jc w:val="center"/>
            </w:pPr>
            <w:r w:rsidRPr="00FB7138">
              <w:t>Mentioned</w:t>
            </w:r>
          </w:p>
        </w:tc>
      </w:tr>
      <w:tr w:rsidR="0035525E" w:rsidRPr="00FB7138" w14:paraId="39B871D2" w14:textId="77777777" w:rsidTr="00B75016">
        <w:trPr>
          <w:jc w:val="center"/>
        </w:trPr>
        <w:tc>
          <w:tcPr>
            <w:tcW w:w="0" w:type="auto"/>
            <w:vMerge w:val="restart"/>
            <w:vAlign w:val="center"/>
          </w:tcPr>
          <w:p w14:paraId="3E90FDF2" w14:textId="77777777" w:rsidR="0035525E" w:rsidRPr="00FB7138" w:rsidRDefault="0035525E" w:rsidP="004E48A9">
            <w:pPr>
              <w:jc w:val="center"/>
              <w:rPr>
                <w:b/>
                <w:bCs/>
              </w:rPr>
            </w:pPr>
            <w:r w:rsidRPr="00FB7138">
              <w:rPr>
                <w:b/>
                <w:bCs/>
              </w:rPr>
              <w:t>Education groups</w:t>
            </w:r>
          </w:p>
        </w:tc>
        <w:tc>
          <w:tcPr>
            <w:tcW w:w="0" w:type="auto"/>
          </w:tcPr>
          <w:p w14:paraId="5B6B0D0C" w14:textId="77777777" w:rsidR="0035525E" w:rsidRPr="00FB7138" w:rsidRDefault="0035525E" w:rsidP="004E48A9"/>
        </w:tc>
        <w:tc>
          <w:tcPr>
            <w:tcW w:w="0" w:type="auto"/>
          </w:tcPr>
          <w:p w14:paraId="34E060EC" w14:textId="77777777" w:rsidR="0035525E" w:rsidRPr="00FB7138" w:rsidRDefault="0035525E" w:rsidP="004E48A9">
            <w:pPr>
              <w:jc w:val="center"/>
            </w:pPr>
            <w:r w:rsidRPr="00FB7138">
              <w:t>N</w:t>
            </w:r>
          </w:p>
        </w:tc>
        <w:tc>
          <w:tcPr>
            <w:tcW w:w="0" w:type="auto"/>
          </w:tcPr>
          <w:p w14:paraId="1EF3163A" w14:textId="77777777" w:rsidR="0035525E" w:rsidRPr="00FB7138" w:rsidRDefault="0035525E" w:rsidP="004E48A9">
            <w:pPr>
              <w:jc w:val="center"/>
            </w:pPr>
            <w:r w:rsidRPr="00FB7138">
              <w:t>N</w:t>
            </w:r>
          </w:p>
        </w:tc>
        <w:tc>
          <w:tcPr>
            <w:tcW w:w="0" w:type="auto"/>
          </w:tcPr>
          <w:p w14:paraId="6EA87666" w14:textId="77777777" w:rsidR="0035525E" w:rsidRPr="00FB7138" w:rsidRDefault="0035525E" w:rsidP="004E48A9">
            <w:pPr>
              <w:jc w:val="center"/>
            </w:pPr>
            <w:r w:rsidRPr="00FB7138">
              <w:t>%</w:t>
            </w:r>
          </w:p>
        </w:tc>
        <w:tc>
          <w:tcPr>
            <w:tcW w:w="0" w:type="auto"/>
          </w:tcPr>
          <w:p w14:paraId="4FD32442" w14:textId="77777777" w:rsidR="0035525E" w:rsidRPr="00FB7138" w:rsidRDefault="0035525E" w:rsidP="004E48A9">
            <w:pPr>
              <w:jc w:val="center"/>
            </w:pPr>
            <w:r w:rsidRPr="00FB7138">
              <w:t>N</w:t>
            </w:r>
          </w:p>
        </w:tc>
        <w:tc>
          <w:tcPr>
            <w:tcW w:w="0" w:type="auto"/>
          </w:tcPr>
          <w:p w14:paraId="7222E5E5" w14:textId="77777777" w:rsidR="0035525E" w:rsidRPr="00FB7138" w:rsidRDefault="0035525E" w:rsidP="004E48A9">
            <w:pPr>
              <w:jc w:val="center"/>
            </w:pPr>
            <w:r w:rsidRPr="00FB7138">
              <w:t>N</w:t>
            </w:r>
          </w:p>
        </w:tc>
        <w:tc>
          <w:tcPr>
            <w:tcW w:w="0" w:type="auto"/>
          </w:tcPr>
          <w:p w14:paraId="3FDA6DF0" w14:textId="77777777" w:rsidR="0035525E" w:rsidRPr="00FB7138" w:rsidRDefault="0035525E" w:rsidP="004E48A9">
            <w:pPr>
              <w:jc w:val="center"/>
            </w:pPr>
            <w:r w:rsidRPr="00FB7138">
              <w:t>%</w:t>
            </w:r>
          </w:p>
        </w:tc>
      </w:tr>
      <w:tr w:rsidR="00381BB1" w:rsidRPr="00FB7138" w14:paraId="0B0B13B2" w14:textId="77777777" w:rsidTr="00B75016">
        <w:trPr>
          <w:jc w:val="center"/>
        </w:trPr>
        <w:tc>
          <w:tcPr>
            <w:tcW w:w="0" w:type="auto"/>
            <w:vMerge/>
            <w:vAlign w:val="center"/>
          </w:tcPr>
          <w:p w14:paraId="73F352C3" w14:textId="77777777" w:rsidR="00381BB1" w:rsidRPr="00FB7138" w:rsidRDefault="00381BB1" w:rsidP="00381BB1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</w:tcPr>
          <w:p w14:paraId="58BAFBFF" w14:textId="77777777" w:rsidR="00381BB1" w:rsidRPr="00FB7138" w:rsidRDefault="00381BB1" w:rsidP="00381BB1">
            <w:r w:rsidRPr="00FB7138">
              <w:t>Non-carer</w:t>
            </w:r>
          </w:p>
        </w:tc>
        <w:tc>
          <w:tcPr>
            <w:tcW w:w="0" w:type="auto"/>
          </w:tcPr>
          <w:p w14:paraId="18625AE7" w14:textId="7A40AF66" w:rsidR="00381BB1" w:rsidRPr="00FB7138" w:rsidRDefault="00943B11" w:rsidP="00381BB1">
            <w:pPr>
              <w:jc w:val="center"/>
            </w:pPr>
            <w:r w:rsidRPr="00FB7138">
              <w:t>10,168</w:t>
            </w:r>
          </w:p>
        </w:tc>
        <w:tc>
          <w:tcPr>
            <w:tcW w:w="0" w:type="auto"/>
          </w:tcPr>
          <w:p w14:paraId="10460DAA" w14:textId="19F549A7" w:rsidR="00381BB1" w:rsidRPr="00FB7138" w:rsidRDefault="00943B11" w:rsidP="00381BB1">
            <w:pPr>
              <w:jc w:val="center"/>
            </w:pPr>
            <w:r w:rsidRPr="00FB7138">
              <w:t>1,171</w:t>
            </w:r>
          </w:p>
        </w:tc>
        <w:tc>
          <w:tcPr>
            <w:tcW w:w="0" w:type="auto"/>
          </w:tcPr>
          <w:p w14:paraId="6A86D9A5" w14:textId="409A1229" w:rsidR="00381BB1" w:rsidRPr="00FB7138" w:rsidRDefault="00943B11" w:rsidP="00381BB1">
            <w:pPr>
              <w:jc w:val="center"/>
            </w:pPr>
            <w:r w:rsidRPr="00FB7138">
              <w:t>10.33</w:t>
            </w:r>
          </w:p>
        </w:tc>
        <w:tc>
          <w:tcPr>
            <w:tcW w:w="0" w:type="auto"/>
          </w:tcPr>
          <w:p w14:paraId="52587332" w14:textId="304D913A" w:rsidR="00381BB1" w:rsidRPr="00FB7138" w:rsidRDefault="00943B11" w:rsidP="00381BB1">
            <w:pPr>
              <w:jc w:val="center"/>
            </w:pPr>
            <w:r w:rsidRPr="00FB7138">
              <w:t>10,323</w:t>
            </w:r>
          </w:p>
        </w:tc>
        <w:tc>
          <w:tcPr>
            <w:tcW w:w="0" w:type="auto"/>
          </w:tcPr>
          <w:p w14:paraId="2648205B" w14:textId="44CE2688" w:rsidR="00381BB1" w:rsidRPr="00FB7138" w:rsidRDefault="00943B11" w:rsidP="00381BB1">
            <w:pPr>
              <w:jc w:val="center"/>
            </w:pPr>
            <w:r w:rsidRPr="00FB7138">
              <w:t>1,016</w:t>
            </w:r>
          </w:p>
        </w:tc>
        <w:tc>
          <w:tcPr>
            <w:tcW w:w="0" w:type="auto"/>
          </w:tcPr>
          <w:p w14:paraId="380DF8B5" w14:textId="7B15A139" w:rsidR="00381BB1" w:rsidRPr="00FB7138" w:rsidRDefault="00943B11" w:rsidP="00381BB1">
            <w:pPr>
              <w:jc w:val="center"/>
            </w:pPr>
            <w:r w:rsidRPr="00FB7138">
              <w:t>8.96</w:t>
            </w:r>
          </w:p>
        </w:tc>
      </w:tr>
      <w:tr w:rsidR="00381BB1" w:rsidRPr="00FB7138" w14:paraId="5C8A8934" w14:textId="77777777" w:rsidTr="00B75016">
        <w:trPr>
          <w:jc w:val="center"/>
        </w:trPr>
        <w:tc>
          <w:tcPr>
            <w:tcW w:w="0" w:type="auto"/>
            <w:vMerge/>
            <w:vAlign w:val="center"/>
          </w:tcPr>
          <w:p w14:paraId="42FF4245" w14:textId="77777777" w:rsidR="00381BB1" w:rsidRPr="00FB7138" w:rsidRDefault="00381BB1" w:rsidP="00381BB1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</w:tcPr>
          <w:p w14:paraId="559E2A28" w14:textId="77777777" w:rsidR="00381BB1" w:rsidRPr="00FB7138" w:rsidRDefault="00381BB1" w:rsidP="00381BB1">
            <w:r w:rsidRPr="00FB7138">
              <w:t>Carer</w:t>
            </w:r>
          </w:p>
        </w:tc>
        <w:tc>
          <w:tcPr>
            <w:tcW w:w="0" w:type="auto"/>
          </w:tcPr>
          <w:p w14:paraId="2FC4193F" w14:textId="3670F0D2" w:rsidR="00381BB1" w:rsidRPr="00FB7138" w:rsidRDefault="00943B11" w:rsidP="00381BB1">
            <w:pPr>
              <w:jc w:val="center"/>
            </w:pPr>
            <w:r w:rsidRPr="00FB7138">
              <w:t>1,072</w:t>
            </w:r>
          </w:p>
        </w:tc>
        <w:tc>
          <w:tcPr>
            <w:tcW w:w="0" w:type="auto"/>
          </w:tcPr>
          <w:p w14:paraId="11096220" w14:textId="5CADE505" w:rsidR="00381BB1" w:rsidRPr="00FB7138" w:rsidRDefault="00943B11" w:rsidP="00381BB1">
            <w:pPr>
              <w:jc w:val="center"/>
            </w:pPr>
            <w:r w:rsidRPr="00FB7138">
              <w:t>227</w:t>
            </w:r>
          </w:p>
        </w:tc>
        <w:tc>
          <w:tcPr>
            <w:tcW w:w="0" w:type="auto"/>
          </w:tcPr>
          <w:p w14:paraId="3006301B" w14:textId="410CE756" w:rsidR="00381BB1" w:rsidRPr="00FB7138" w:rsidRDefault="00943B11" w:rsidP="00381BB1">
            <w:pPr>
              <w:jc w:val="center"/>
            </w:pPr>
            <w:r w:rsidRPr="00FB7138">
              <w:t>17.47</w:t>
            </w:r>
          </w:p>
        </w:tc>
        <w:tc>
          <w:tcPr>
            <w:tcW w:w="0" w:type="auto"/>
          </w:tcPr>
          <w:p w14:paraId="78704469" w14:textId="270D98A6" w:rsidR="00381BB1" w:rsidRPr="00FB7138" w:rsidRDefault="00943B11" w:rsidP="00381BB1">
            <w:pPr>
              <w:jc w:val="center"/>
            </w:pPr>
            <w:r w:rsidRPr="00FB7138">
              <w:t>1,093</w:t>
            </w:r>
          </w:p>
        </w:tc>
        <w:tc>
          <w:tcPr>
            <w:tcW w:w="0" w:type="auto"/>
          </w:tcPr>
          <w:p w14:paraId="05FD70BA" w14:textId="323B462D" w:rsidR="00381BB1" w:rsidRPr="00FB7138" w:rsidRDefault="00943B11" w:rsidP="00381BB1">
            <w:pPr>
              <w:jc w:val="center"/>
            </w:pPr>
            <w:r w:rsidRPr="00FB7138">
              <w:t>206</w:t>
            </w:r>
          </w:p>
        </w:tc>
        <w:tc>
          <w:tcPr>
            <w:tcW w:w="0" w:type="auto"/>
          </w:tcPr>
          <w:p w14:paraId="66DA375B" w14:textId="265F7549" w:rsidR="00381BB1" w:rsidRPr="00FB7138" w:rsidRDefault="00943B11" w:rsidP="00381BB1">
            <w:pPr>
              <w:jc w:val="center"/>
            </w:pPr>
            <w:r w:rsidRPr="00FB7138">
              <w:t>15.86</w:t>
            </w:r>
          </w:p>
        </w:tc>
      </w:tr>
      <w:tr w:rsidR="00381BB1" w:rsidRPr="00FB7138" w14:paraId="39A2F1CD" w14:textId="77777777" w:rsidTr="00B75016">
        <w:trPr>
          <w:jc w:val="center"/>
        </w:trPr>
        <w:tc>
          <w:tcPr>
            <w:tcW w:w="0" w:type="auto"/>
            <w:vMerge/>
            <w:vAlign w:val="center"/>
          </w:tcPr>
          <w:p w14:paraId="49BE865A" w14:textId="77777777" w:rsidR="00381BB1" w:rsidRPr="00FB7138" w:rsidRDefault="00381BB1" w:rsidP="00381BB1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</w:tcPr>
          <w:p w14:paraId="2D350B34" w14:textId="4491F31F" w:rsidR="00381BB1" w:rsidRPr="00FB7138" w:rsidRDefault="00E20888" w:rsidP="00381BB1">
            <w:r w:rsidRPr="00FB7138">
              <w:t>Former carer</w:t>
            </w:r>
          </w:p>
        </w:tc>
        <w:tc>
          <w:tcPr>
            <w:tcW w:w="0" w:type="auto"/>
          </w:tcPr>
          <w:p w14:paraId="66FBA1EE" w14:textId="3155378E" w:rsidR="00381BB1" w:rsidRPr="00FB7138" w:rsidRDefault="00943B11" w:rsidP="00381BB1">
            <w:pPr>
              <w:jc w:val="center"/>
            </w:pPr>
            <w:r w:rsidRPr="00FB7138">
              <w:t>1,887</w:t>
            </w:r>
          </w:p>
        </w:tc>
        <w:tc>
          <w:tcPr>
            <w:tcW w:w="0" w:type="auto"/>
          </w:tcPr>
          <w:p w14:paraId="5E8011B5" w14:textId="12108E01" w:rsidR="00381BB1" w:rsidRPr="00FB7138" w:rsidRDefault="00943B11" w:rsidP="00381BB1">
            <w:pPr>
              <w:jc w:val="center"/>
            </w:pPr>
            <w:r w:rsidRPr="00FB7138">
              <w:t>284</w:t>
            </w:r>
          </w:p>
        </w:tc>
        <w:tc>
          <w:tcPr>
            <w:tcW w:w="0" w:type="auto"/>
          </w:tcPr>
          <w:p w14:paraId="72343C52" w14:textId="21DB7983" w:rsidR="00381BB1" w:rsidRPr="00FB7138" w:rsidRDefault="00943B11" w:rsidP="00381BB1">
            <w:pPr>
              <w:jc w:val="center"/>
            </w:pPr>
            <w:r w:rsidRPr="00FB7138">
              <w:t>13.08</w:t>
            </w:r>
          </w:p>
        </w:tc>
        <w:tc>
          <w:tcPr>
            <w:tcW w:w="0" w:type="auto"/>
          </w:tcPr>
          <w:p w14:paraId="58FB0163" w14:textId="0A055AF9" w:rsidR="00381BB1" w:rsidRPr="00FB7138" w:rsidRDefault="00943B11" w:rsidP="00381BB1">
            <w:pPr>
              <w:jc w:val="center"/>
            </w:pPr>
            <w:r w:rsidRPr="00FB7138">
              <w:t>1,935</w:t>
            </w:r>
          </w:p>
        </w:tc>
        <w:tc>
          <w:tcPr>
            <w:tcW w:w="0" w:type="auto"/>
          </w:tcPr>
          <w:p w14:paraId="30710683" w14:textId="61184C44" w:rsidR="00381BB1" w:rsidRPr="00FB7138" w:rsidRDefault="00943B11" w:rsidP="00381BB1">
            <w:pPr>
              <w:jc w:val="center"/>
            </w:pPr>
            <w:r w:rsidRPr="00FB7138">
              <w:t>236</w:t>
            </w:r>
          </w:p>
        </w:tc>
        <w:tc>
          <w:tcPr>
            <w:tcW w:w="0" w:type="auto"/>
          </w:tcPr>
          <w:p w14:paraId="7B13975E" w14:textId="4D19AE4E" w:rsidR="00381BB1" w:rsidRPr="00FB7138" w:rsidRDefault="00943B11" w:rsidP="00381BB1">
            <w:pPr>
              <w:jc w:val="center"/>
            </w:pPr>
            <w:r w:rsidRPr="00FB7138">
              <w:t>10.87</w:t>
            </w:r>
          </w:p>
        </w:tc>
      </w:tr>
      <w:tr w:rsidR="00381BB1" w:rsidRPr="00FB7138" w14:paraId="6F9ADA39" w14:textId="77777777" w:rsidTr="00B75016">
        <w:trPr>
          <w:jc w:val="center"/>
        </w:trPr>
        <w:tc>
          <w:tcPr>
            <w:tcW w:w="0" w:type="auto"/>
            <w:vMerge/>
            <w:vAlign w:val="center"/>
          </w:tcPr>
          <w:p w14:paraId="3B231AAB" w14:textId="77777777" w:rsidR="00381BB1" w:rsidRPr="00FB7138" w:rsidRDefault="00381BB1" w:rsidP="00381BB1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</w:tcPr>
          <w:p w14:paraId="4CC2D9C1" w14:textId="77777777" w:rsidR="00381BB1" w:rsidRPr="00FB7138" w:rsidRDefault="00381BB1" w:rsidP="00381BB1">
            <w:r w:rsidRPr="00FB7138">
              <w:t>Total</w:t>
            </w:r>
          </w:p>
        </w:tc>
        <w:tc>
          <w:tcPr>
            <w:tcW w:w="0" w:type="auto"/>
          </w:tcPr>
          <w:p w14:paraId="6A288D77" w14:textId="65ECBEA6" w:rsidR="00381BB1" w:rsidRPr="00FB7138" w:rsidRDefault="00943B11" w:rsidP="00381BB1">
            <w:pPr>
              <w:jc w:val="center"/>
            </w:pPr>
            <w:r w:rsidRPr="00FB7138">
              <w:t>13,127</w:t>
            </w:r>
          </w:p>
        </w:tc>
        <w:tc>
          <w:tcPr>
            <w:tcW w:w="0" w:type="auto"/>
          </w:tcPr>
          <w:p w14:paraId="30C7EB98" w14:textId="6CD21A2B" w:rsidR="00381BB1" w:rsidRPr="00FB7138" w:rsidRDefault="00943B11" w:rsidP="00381BB1">
            <w:pPr>
              <w:jc w:val="center"/>
            </w:pPr>
            <w:r w:rsidRPr="00FB7138">
              <w:t>1,682</w:t>
            </w:r>
          </w:p>
        </w:tc>
        <w:tc>
          <w:tcPr>
            <w:tcW w:w="0" w:type="auto"/>
          </w:tcPr>
          <w:p w14:paraId="00A5E623" w14:textId="1F8F05AA" w:rsidR="00381BB1" w:rsidRPr="00FB7138" w:rsidRDefault="00943B11" w:rsidP="00381BB1">
            <w:pPr>
              <w:jc w:val="center"/>
            </w:pPr>
            <w:r w:rsidRPr="00FB7138">
              <w:t>11.36</w:t>
            </w:r>
          </w:p>
        </w:tc>
        <w:tc>
          <w:tcPr>
            <w:tcW w:w="0" w:type="auto"/>
          </w:tcPr>
          <w:p w14:paraId="777A7DDD" w14:textId="6BC5791E" w:rsidR="00381BB1" w:rsidRPr="00FB7138" w:rsidRDefault="00943B11" w:rsidP="00381BB1">
            <w:pPr>
              <w:jc w:val="center"/>
            </w:pPr>
            <w:r w:rsidRPr="00FB7138">
              <w:t>13,351</w:t>
            </w:r>
          </w:p>
        </w:tc>
        <w:tc>
          <w:tcPr>
            <w:tcW w:w="0" w:type="auto"/>
          </w:tcPr>
          <w:p w14:paraId="313B8D7C" w14:textId="0F7FEBD2" w:rsidR="00381BB1" w:rsidRPr="00FB7138" w:rsidRDefault="00943B11" w:rsidP="00381BB1">
            <w:pPr>
              <w:jc w:val="center"/>
            </w:pPr>
            <w:r w:rsidRPr="00FB7138">
              <w:t>1,458</w:t>
            </w:r>
          </w:p>
        </w:tc>
        <w:tc>
          <w:tcPr>
            <w:tcW w:w="0" w:type="auto"/>
          </w:tcPr>
          <w:p w14:paraId="54AF9959" w14:textId="7EF79D72" w:rsidR="00381BB1" w:rsidRPr="00FB7138" w:rsidRDefault="00943B11" w:rsidP="00381BB1">
            <w:pPr>
              <w:jc w:val="center"/>
            </w:pPr>
            <w:r w:rsidRPr="00FB7138">
              <w:t>9.85</w:t>
            </w:r>
          </w:p>
        </w:tc>
      </w:tr>
      <w:tr w:rsidR="00381BB1" w:rsidRPr="00FB7138" w14:paraId="5EFF996A" w14:textId="77777777" w:rsidTr="00B75016">
        <w:trPr>
          <w:jc w:val="center"/>
        </w:trPr>
        <w:tc>
          <w:tcPr>
            <w:tcW w:w="0" w:type="auto"/>
            <w:vMerge w:val="restart"/>
            <w:vAlign w:val="center"/>
          </w:tcPr>
          <w:p w14:paraId="22B2B651" w14:textId="77777777" w:rsidR="00381BB1" w:rsidRPr="00FB7138" w:rsidRDefault="00381BB1" w:rsidP="00381BB1">
            <w:pPr>
              <w:jc w:val="center"/>
              <w:rPr>
                <w:b/>
                <w:bCs/>
              </w:rPr>
            </w:pPr>
            <w:r w:rsidRPr="00FB7138">
              <w:rPr>
                <w:b/>
                <w:bCs/>
              </w:rPr>
              <w:t>Exercise groups</w:t>
            </w:r>
          </w:p>
        </w:tc>
        <w:tc>
          <w:tcPr>
            <w:tcW w:w="0" w:type="auto"/>
          </w:tcPr>
          <w:p w14:paraId="3D0913C6" w14:textId="77777777" w:rsidR="00381BB1" w:rsidRPr="00FB7138" w:rsidRDefault="00381BB1" w:rsidP="00381BB1"/>
        </w:tc>
        <w:tc>
          <w:tcPr>
            <w:tcW w:w="0" w:type="auto"/>
          </w:tcPr>
          <w:p w14:paraId="20485E4F" w14:textId="77777777" w:rsidR="00381BB1" w:rsidRPr="00FB7138" w:rsidRDefault="00381BB1" w:rsidP="00381BB1">
            <w:pPr>
              <w:jc w:val="center"/>
            </w:pPr>
          </w:p>
        </w:tc>
        <w:tc>
          <w:tcPr>
            <w:tcW w:w="0" w:type="auto"/>
          </w:tcPr>
          <w:p w14:paraId="1356CC34" w14:textId="77777777" w:rsidR="00381BB1" w:rsidRPr="00FB7138" w:rsidRDefault="00381BB1" w:rsidP="00381BB1">
            <w:pPr>
              <w:jc w:val="center"/>
            </w:pPr>
          </w:p>
        </w:tc>
        <w:tc>
          <w:tcPr>
            <w:tcW w:w="0" w:type="auto"/>
          </w:tcPr>
          <w:p w14:paraId="03E48FA8" w14:textId="77777777" w:rsidR="00381BB1" w:rsidRPr="00FB7138" w:rsidRDefault="00381BB1" w:rsidP="00381BB1">
            <w:pPr>
              <w:jc w:val="center"/>
            </w:pPr>
          </w:p>
        </w:tc>
        <w:tc>
          <w:tcPr>
            <w:tcW w:w="0" w:type="auto"/>
          </w:tcPr>
          <w:p w14:paraId="7267CC50" w14:textId="77777777" w:rsidR="00381BB1" w:rsidRPr="00FB7138" w:rsidRDefault="00381BB1" w:rsidP="00381BB1">
            <w:pPr>
              <w:jc w:val="center"/>
            </w:pPr>
          </w:p>
        </w:tc>
        <w:tc>
          <w:tcPr>
            <w:tcW w:w="0" w:type="auto"/>
          </w:tcPr>
          <w:p w14:paraId="13160051" w14:textId="77777777" w:rsidR="00381BB1" w:rsidRPr="00FB7138" w:rsidRDefault="00381BB1" w:rsidP="00381BB1">
            <w:pPr>
              <w:jc w:val="center"/>
            </w:pPr>
          </w:p>
        </w:tc>
        <w:tc>
          <w:tcPr>
            <w:tcW w:w="0" w:type="auto"/>
          </w:tcPr>
          <w:p w14:paraId="4E16E297" w14:textId="77777777" w:rsidR="00381BB1" w:rsidRPr="00FB7138" w:rsidRDefault="00381BB1" w:rsidP="00381BB1">
            <w:pPr>
              <w:jc w:val="center"/>
            </w:pPr>
          </w:p>
        </w:tc>
      </w:tr>
      <w:tr w:rsidR="00381BB1" w:rsidRPr="00FB7138" w14:paraId="2F73D16A" w14:textId="77777777" w:rsidTr="00B75016">
        <w:trPr>
          <w:jc w:val="center"/>
        </w:trPr>
        <w:tc>
          <w:tcPr>
            <w:tcW w:w="0" w:type="auto"/>
            <w:vMerge/>
            <w:vAlign w:val="center"/>
          </w:tcPr>
          <w:p w14:paraId="0EAD5A31" w14:textId="77777777" w:rsidR="00381BB1" w:rsidRPr="00FB7138" w:rsidRDefault="00381BB1" w:rsidP="00381BB1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</w:tcPr>
          <w:p w14:paraId="2B69C5BF" w14:textId="77777777" w:rsidR="00381BB1" w:rsidRPr="00FB7138" w:rsidRDefault="00381BB1" w:rsidP="00381BB1">
            <w:r w:rsidRPr="00FB7138">
              <w:t>Non-carer</w:t>
            </w:r>
          </w:p>
        </w:tc>
        <w:tc>
          <w:tcPr>
            <w:tcW w:w="0" w:type="auto"/>
          </w:tcPr>
          <w:p w14:paraId="13D3EFDB" w14:textId="4AD55420" w:rsidR="00381BB1" w:rsidRPr="00FB7138" w:rsidRDefault="00943B11" w:rsidP="00381BB1">
            <w:pPr>
              <w:jc w:val="center"/>
            </w:pPr>
            <w:r w:rsidRPr="00FB7138">
              <w:t>8,229</w:t>
            </w:r>
          </w:p>
        </w:tc>
        <w:tc>
          <w:tcPr>
            <w:tcW w:w="0" w:type="auto"/>
          </w:tcPr>
          <w:p w14:paraId="44A55244" w14:textId="7ABDDDA2" w:rsidR="00381BB1" w:rsidRPr="00FB7138" w:rsidRDefault="00943B11" w:rsidP="00381BB1">
            <w:pPr>
              <w:jc w:val="center"/>
            </w:pPr>
            <w:r w:rsidRPr="00FB7138">
              <w:t>3,110</w:t>
            </w:r>
          </w:p>
        </w:tc>
        <w:tc>
          <w:tcPr>
            <w:tcW w:w="0" w:type="auto"/>
          </w:tcPr>
          <w:p w14:paraId="1551CCE7" w14:textId="244AA1BF" w:rsidR="00381BB1" w:rsidRPr="00FB7138" w:rsidRDefault="00943B11" w:rsidP="00381BB1">
            <w:pPr>
              <w:jc w:val="center"/>
            </w:pPr>
            <w:r w:rsidRPr="00FB7138">
              <w:t>27.43</w:t>
            </w:r>
          </w:p>
        </w:tc>
        <w:tc>
          <w:tcPr>
            <w:tcW w:w="0" w:type="auto"/>
          </w:tcPr>
          <w:p w14:paraId="7E2E775B" w14:textId="52316B6B" w:rsidR="00381BB1" w:rsidRPr="00FB7138" w:rsidRDefault="00943B11" w:rsidP="00381BB1">
            <w:pPr>
              <w:jc w:val="center"/>
            </w:pPr>
            <w:r w:rsidRPr="00FB7138">
              <w:t>8,268</w:t>
            </w:r>
          </w:p>
        </w:tc>
        <w:tc>
          <w:tcPr>
            <w:tcW w:w="0" w:type="auto"/>
          </w:tcPr>
          <w:p w14:paraId="57A5DC29" w14:textId="2C7DF2F2" w:rsidR="00381BB1" w:rsidRPr="00FB7138" w:rsidRDefault="00943B11" w:rsidP="00381BB1">
            <w:pPr>
              <w:jc w:val="center"/>
            </w:pPr>
            <w:r w:rsidRPr="00FB7138">
              <w:t>3,071</w:t>
            </w:r>
          </w:p>
        </w:tc>
        <w:tc>
          <w:tcPr>
            <w:tcW w:w="0" w:type="auto"/>
          </w:tcPr>
          <w:p w14:paraId="10FC05B6" w14:textId="3911C37C" w:rsidR="00381BB1" w:rsidRPr="00FB7138" w:rsidRDefault="00943B11" w:rsidP="00381BB1">
            <w:pPr>
              <w:jc w:val="center"/>
            </w:pPr>
            <w:r w:rsidRPr="00FB7138">
              <w:t>27.08</w:t>
            </w:r>
          </w:p>
        </w:tc>
      </w:tr>
      <w:tr w:rsidR="00381BB1" w:rsidRPr="00FB7138" w14:paraId="5ABB1256" w14:textId="77777777" w:rsidTr="00B75016">
        <w:trPr>
          <w:jc w:val="center"/>
        </w:trPr>
        <w:tc>
          <w:tcPr>
            <w:tcW w:w="0" w:type="auto"/>
            <w:vMerge/>
            <w:vAlign w:val="center"/>
          </w:tcPr>
          <w:p w14:paraId="09358F20" w14:textId="77777777" w:rsidR="00381BB1" w:rsidRPr="00FB7138" w:rsidRDefault="00381BB1" w:rsidP="00381BB1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</w:tcPr>
          <w:p w14:paraId="66C07A44" w14:textId="77777777" w:rsidR="00381BB1" w:rsidRPr="00FB7138" w:rsidRDefault="00381BB1" w:rsidP="00381BB1">
            <w:r w:rsidRPr="00FB7138">
              <w:t>Carer</w:t>
            </w:r>
          </w:p>
        </w:tc>
        <w:tc>
          <w:tcPr>
            <w:tcW w:w="0" w:type="auto"/>
          </w:tcPr>
          <w:p w14:paraId="011F7306" w14:textId="5415BF7F" w:rsidR="00381BB1" w:rsidRPr="00FB7138" w:rsidRDefault="00943B11" w:rsidP="00381BB1">
            <w:pPr>
              <w:jc w:val="center"/>
            </w:pPr>
            <w:r w:rsidRPr="00FB7138">
              <w:t>846</w:t>
            </w:r>
          </w:p>
        </w:tc>
        <w:tc>
          <w:tcPr>
            <w:tcW w:w="0" w:type="auto"/>
          </w:tcPr>
          <w:p w14:paraId="2E8C6B5F" w14:textId="0454481A" w:rsidR="00381BB1" w:rsidRPr="00FB7138" w:rsidRDefault="00943B11" w:rsidP="00381BB1">
            <w:pPr>
              <w:jc w:val="center"/>
            </w:pPr>
            <w:r w:rsidRPr="00FB7138">
              <w:t>453</w:t>
            </w:r>
          </w:p>
        </w:tc>
        <w:tc>
          <w:tcPr>
            <w:tcW w:w="0" w:type="auto"/>
          </w:tcPr>
          <w:p w14:paraId="5BFFEC36" w14:textId="3F07CE5E" w:rsidR="00381BB1" w:rsidRPr="00FB7138" w:rsidRDefault="00943B11" w:rsidP="00381BB1">
            <w:pPr>
              <w:jc w:val="center"/>
            </w:pPr>
            <w:r w:rsidRPr="00FB7138">
              <w:t>34.87</w:t>
            </w:r>
          </w:p>
        </w:tc>
        <w:tc>
          <w:tcPr>
            <w:tcW w:w="0" w:type="auto"/>
          </w:tcPr>
          <w:p w14:paraId="0415AAA6" w14:textId="10C8F1C3" w:rsidR="00381BB1" w:rsidRPr="00FB7138" w:rsidRDefault="00943B11" w:rsidP="00381BB1">
            <w:pPr>
              <w:jc w:val="center"/>
            </w:pPr>
            <w:r w:rsidRPr="00FB7138">
              <w:t>861</w:t>
            </w:r>
          </w:p>
        </w:tc>
        <w:tc>
          <w:tcPr>
            <w:tcW w:w="0" w:type="auto"/>
          </w:tcPr>
          <w:p w14:paraId="4E4067FD" w14:textId="4E45C775" w:rsidR="00381BB1" w:rsidRPr="00FB7138" w:rsidRDefault="00943B11" w:rsidP="00381BB1">
            <w:pPr>
              <w:jc w:val="center"/>
            </w:pPr>
            <w:r w:rsidRPr="00FB7138">
              <w:t>438</w:t>
            </w:r>
          </w:p>
        </w:tc>
        <w:tc>
          <w:tcPr>
            <w:tcW w:w="0" w:type="auto"/>
          </w:tcPr>
          <w:p w14:paraId="17E22BE8" w14:textId="7E12B7C7" w:rsidR="00381BB1" w:rsidRPr="00FB7138" w:rsidRDefault="00943B11" w:rsidP="00381BB1">
            <w:pPr>
              <w:jc w:val="center"/>
            </w:pPr>
            <w:r w:rsidRPr="00FB7138">
              <w:t>33.72</w:t>
            </w:r>
          </w:p>
        </w:tc>
      </w:tr>
      <w:tr w:rsidR="00381BB1" w:rsidRPr="00FB7138" w14:paraId="0B29815B" w14:textId="77777777" w:rsidTr="00B75016">
        <w:trPr>
          <w:jc w:val="center"/>
        </w:trPr>
        <w:tc>
          <w:tcPr>
            <w:tcW w:w="0" w:type="auto"/>
            <w:vMerge/>
            <w:vAlign w:val="center"/>
          </w:tcPr>
          <w:p w14:paraId="55BB49C7" w14:textId="77777777" w:rsidR="00381BB1" w:rsidRPr="00FB7138" w:rsidRDefault="00381BB1" w:rsidP="00381BB1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</w:tcPr>
          <w:p w14:paraId="0D0A3DA6" w14:textId="6C367145" w:rsidR="00381BB1" w:rsidRPr="00FB7138" w:rsidRDefault="00E20888" w:rsidP="00381BB1">
            <w:r w:rsidRPr="00FB7138">
              <w:t>Former carer</w:t>
            </w:r>
          </w:p>
        </w:tc>
        <w:tc>
          <w:tcPr>
            <w:tcW w:w="0" w:type="auto"/>
          </w:tcPr>
          <w:p w14:paraId="5CEBC16D" w14:textId="786EDB94" w:rsidR="00381BB1" w:rsidRPr="00FB7138" w:rsidRDefault="00943B11" w:rsidP="00381BB1">
            <w:pPr>
              <w:jc w:val="center"/>
            </w:pPr>
            <w:r w:rsidRPr="00FB7138">
              <w:t>1,536</w:t>
            </w:r>
          </w:p>
        </w:tc>
        <w:tc>
          <w:tcPr>
            <w:tcW w:w="0" w:type="auto"/>
          </w:tcPr>
          <w:p w14:paraId="5B684E4F" w14:textId="03DB6389" w:rsidR="00381BB1" w:rsidRPr="00FB7138" w:rsidRDefault="00943B11" w:rsidP="00381BB1">
            <w:pPr>
              <w:jc w:val="center"/>
            </w:pPr>
            <w:r w:rsidRPr="00FB7138">
              <w:t>635</w:t>
            </w:r>
          </w:p>
        </w:tc>
        <w:tc>
          <w:tcPr>
            <w:tcW w:w="0" w:type="auto"/>
          </w:tcPr>
          <w:p w14:paraId="4B911320" w14:textId="595D858A" w:rsidR="00381BB1" w:rsidRPr="00FB7138" w:rsidRDefault="00943B11" w:rsidP="00381BB1">
            <w:pPr>
              <w:jc w:val="center"/>
            </w:pPr>
            <w:r w:rsidRPr="00FB7138">
              <w:t>29.25</w:t>
            </w:r>
          </w:p>
        </w:tc>
        <w:tc>
          <w:tcPr>
            <w:tcW w:w="0" w:type="auto"/>
          </w:tcPr>
          <w:p w14:paraId="17979815" w14:textId="6A2A7A83" w:rsidR="00381BB1" w:rsidRPr="00FB7138" w:rsidRDefault="00943B11" w:rsidP="00381BB1">
            <w:pPr>
              <w:jc w:val="center"/>
            </w:pPr>
            <w:r w:rsidRPr="00FB7138">
              <w:t>1,559</w:t>
            </w:r>
          </w:p>
        </w:tc>
        <w:tc>
          <w:tcPr>
            <w:tcW w:w="0" w:type="auto"/>
          </w:tcPr>
          <w:p w14:paraId="2DB20EDC" w14:textId="2C6F1705" w:rsidR="00381BB1" w:rsidRPr="00FB7138" w:rsidRDefault="00943B11" w:rsidP="00381BB1">
            <w:pPr>
              <w:jc w:val="center"/>
            </w:pPr>
            <w:r w:rsidRPr="00FB7138">
              <w:t>612</w:t>
            </w:r>
          </w:p>
        </w:tc>
        <w:tc>
          <w:tcPr>
            <w:tcW w:w="0" w:type="auto"/>
          </w:tcPr>
          <w:p w14:paraId="22F0CE5D" w14:textId="43DB3D49" w:rsidR="00381BB1" w:rsidRPr="00FB7138" w:rsidRDefault="00943B11" w:rsidP="00381BB1">
            <w:pPr>
              <w:jc w:val="center"/>
            </w:pPr>
            <w:r w:rsidRPr="00FB7138">
              <w:t>28.19</w:t>
            </w:r>
          </w:p>
        </w:tc>
      </w:tr>
      <w:tr w:rsidR="00381BB1" w:rsidRPr="00FB7138" w14:paraId="7BDA6D1A" w14:textId="77777777" w:rsidTr="00B75016">
        <w:trPr>
          <w:jc w:val="center"/>
        </w:trPr>
        <w:tc>
          <w:tcPr>
            <w:tcW w:w="0" w:type="auto"/>
            <w:vMerge/>
            <w:vAlign w:val="center"/>
          </w:tcPr>
          <w:p w14:paraId="5254430B" w14:textId="77777777" w:rsidR="00381BB1" w:rsidRPr="00FB7138" w:rsidRDefault="00381BB1" w:rsidP="00381BB1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</w:tcPr>
          <w:p w14:paraId="059CE5AD" w14:textId="77777777" w:rsidR="00381BB1" w:rsidRPr="00FB7138" w:rsidRDefault="00381BB1" w:rsidP="00381BB1">
            <w:r w:rsidRPr="00FB7138">
              <w:t>Total</w:t>
            </w:r>
          </w:p>
        </w:tc>
        <w:tc>
          <w:tcPr>
            <w:tcW w:w="0" w:type="auto"/>
          </w:tcPr>
          <w:p w14:paraId="6F23C7CE" w14:textId="32D07428" w:rsidR="00381BB1" w:rsidRPr="00FB7138" w:rsidRDefault="00943B11" w:rsidP="00381BB1">
            <w:pPr>
              <w:jc w:val="center"/>
            </w:pPr>
            <w:r w:rsidRPr="00FB7138">
              <w:t>10,611</w:t>
            </w:r>
          </w:p>
        </w:tc>
        <w:tc>
          <w:tcPr>
            <w:tcW w:w="0" w:type="auto"/>
          </w:tcPr>
          <w:p w14:paraId="4AB51F40" w14:textId="55D524B4" w:rsidR="00381BB1" w:rsidRPr="00FB7138" w:rsidRDefault="00943B11" w:rsidP="00381BB1">
            <w:pPr>
              <w:jc w:val="center"/>
            </w:pPr>
            <w:r w:rsidRPr="00FB7138">
              <w:t>4,198</w:t>
            </w:r>
          </w:p>
        </w:tc>
        <w:tc>
          <w:tcPr>
            <w:tcW w:w="0" w:type="auto"/>
          </w:tcPr>
          <w:p w14:paraId="217CA601" w14:textId="7B00ECE0" w:rsidR="00381BB1" w:rsidRPr="00FB7138" w:rsidRDefault="00943B11" w:rsidP="00381BB1">
            <w:pPr>
              <w:jc w:val="center"/>
            </w:pPr>
            <w:r w:rsidRPr="00FB7138">
              <w:t>28.35</w:t>
            </w:r>
          </w:p>
        </w:tc>
        <w:tc>
          <w:tcPr>
            <w:tcW w:w="0" w:type="auto"/>
          </w:tcPr>
          <w:p w14:paraId="45F94057" w14:textId="37E3EE91" w:rsidR="00381BB1" w:rsidRPr="00FB7138" w:rsidRDefault="00943B11" w:rsidP="00381BB1">
            <w:pPr>
              <w:jc w:val="center"/>
            </w:pPr>
            <w:r w:rsidRPr="00FB7138">
              <w:t>10,688</w:t>
            </w:r>
          </w:p>
        </w:tc>
        <w:tc>
          <w:tcPr>
            <w:tcW w:w="0" w:type="auto"/>
          </w:tcPr>
          <w:p w14:paraId="06262A7E" w14:textId="725D3C64" w:rsidR="00381BB1" w:rsidRPr="00FB7138" w:rsidRDefault="00943B11" w:rsidP="00381BB1">
            <w:pPr>
              <w:jc w:val="center"/>
            </w:pPr>
            <w:r w:rsidRPr="00FB7138">
              <w:t>4,121</w:t>
            </w:r>
          </w:p>
        </w:tc>
        <w:tc>
          <w:tcPr>
            <w:tcW w:w="0" w:type="auto"/>
          </w:tcPr>
          <w:p w14:paraId="0138D1EF" w14:textId="75639782" w:rsidR="00381BB1" w:rsidRPr="00FB7138" w:rsidRDefault="00943B11" w:rsidP="00381BB1">
            <w:pPr>
              <w:jc w:val="center"/>
            </w:pPr>
            <w:r w:rsidRPr="00FB7138">
              <w:t>27.83</w:t>
            </w:r>
          </w:p>
        </w:tc>
      </w:tr>
      <w:tr w:rsidR="00381BB1" w:rsidRPr="00FB7138" w14:paraId="2775AACF" w14:textId="77777777" w:rsidTr="00B75016">
        <w:trPr>
          <w:jc w:val="center"/>
        </w:trPr>
        <w:tc>
          <w:tcPr>
            <w:tcW w:w="0" w:type="auto"/>
            <w:vMerge w:val="restart"/>
            <w:vAlign w:val="center"/>
          </w:tcPr>
          <w:p w14:paraId="05986FE4" w14:textId="77777777" w:rsidR="00381BB1" w:rsidRPr="00FB7138" w:rsidRDefault="00381BB1" w:rsidP="00381BB1">
            <w:pPr>
              <w:jc w:val="center"/>
              <w:rPr>
                <w:b/>
                <w:bCs/>
              </w:rPr>
            </w:pPr>
            <w:r w:rsidRPr="00FB7138">
              <w:rPr>
                <w:b/>
                <w:bCs/>
              </w:rPr>
              <w:t>Political groups</w:t>
            </w:r>
          </w:p>
        </w:tc>
        <w:tc>
          <w:tcPr>
            <w:tcW w:w="0" w:type="auto"/>
          </w:tcPr>
          <w:p w14:paraId="44093CFE" w14:textId="77777777" w:rsidR="00381BB1" w:rsidRPr="00FB7138" w:rsidRDefault="00381BB1" w:rsidP="00381BB1"/>
        </w:tc>
        <w:tc>
          <w:tcPr>
            <w:tcW w:w="0" w:type="auto"/>
          </w:tcPr>
          <w:p w14:paraId="3175BAD6" w14:textId="77777777" w:rsidR="00381BB1" w:rsidRPr="00FB7138" w:rsidRDefault="00381BB1" w:rsidP="00381BB1">
            <w:pPr>
              <w:jc w:val="center"/>
            </w:pPr>
          </w:p>
        </w:tc>
        <w:tc>
          <w:tcPr>
            <w:tcW w:w="0" w:type="auto"/>
          </w:tcPr>
          <w:p w14:paraId="0C8D6010" w14:textId="77777777" w:rsidR="00381BB1" w:rsidRPr="00FB7138" w:rsidRDefault="00381BB1" w:rsidP="00381BB1">
            <w:pPr>
              <w:jc w:val="center"/>
            </w:pPr>
          </w:p>
        </w:tc>
        <w:tc>
          <w:tcPr>
            <w:tcW w:w="0" w:type="auto"/>
          </w:tcPr>
          <w:p w14:paraId="26AB01C2" w14:textId="77777777" w:rsidR="00381BB1" w:rsidRPr="00FB7138" w:rsidRDefault="00381BB1" w:rsidP="00381BB1">
            <w:pPr>
              <w:jc w:val="center"/>
            </w:pPr>
          </w:p>
        </w:tc>
        <w:tc>
          <w:tcPr>
            <w:tcW w:w="0" w:type="auto"/>
          </w:tcPr>
          <w:p w14:paraId="096F2EF2" w14:textId="77777777" w:rsidR="00381BB1" w:rsidRPr="00FB7138" w:rsidRDefault="00381BB1" w:rsidP="00381BB1">
            <w:pPr>
              <w:jc w:val="center"/>
            </w:pPr>
          </w:p>
        </w:tc>
        <w:tc>
          <w:tcPr>
            <w:tcW w:w="0" w:type="auto"/>
          </w:tcPr>
          <w:p w14:paraId="0968A7A0" w14:textId="77777777" w:rsidR="00381BB1" w:rsidRPr="00FB7138" w:rsidRDefault="00381BB1" w:rsidP="00381BB1">
            <w:pPr>
              <w:jc w:val="center"/>
            </w:pPr>
          </w:p>
        </w:tc>
        <w:tc>
          <w:tcPr>
            <w:tcW w:w="0" w:type="auto"/>
          </w:tcPr>
          <w:p w14:paraId="0EF350F6" w14:textId="77777777" w:rsidR="00381BB1" w:rsidRPr="00FB7138" w:rsidRDefault="00381BB1" w:rsidP="00381BB1">
            <w:pPr>
              <w:jc w:val="center"/>
            </w:pPr>
          </w:p>
        </w:tc>
      </w:tr>
      <w:tr w:rsidR="00381BB1" w:rsidRPr="00FB7138" w14:paraId="0E875961" w14:textId="77777777" w:rsidTr="00B75016">
        <w:trPr>
          <w:jc w:val="center"/>
        </w:trPr>
        <w:tc>
          <w:tcPr>
            <w:tcW w:w="0" w:type="auto"/>
            <w:vMerge/>
          </w:tcPr>
          <w:p w14:paraId="68269EF0" w14:textId="77777777" w:rsidR="00381BB1" w:rsidRPr="00FB7138" w:rsidRDefault="00381BB1" w:rsidP="00381BB1"/>
        </w:tc>
        <w:tc>
          <w:tcPr>
            <w:tcW w:w="0" w:type="auto"/>
          </w:tcPr>
          <w:p w14:paraId="2CAC51ED" w14:textId="77777777" w:rsidR="00381BB1" w:rsidRPr="00FB7138" w:rsidRDefault="00381BB1" w:rsidP="00381BB1">
            <w:r w:rsidRPr="00FB7138">
              <w:t>Non-carer</w:t>
            </w:r>
          </w:p>
        </w:tc>
        <w:tc>
          <w:tcPr>
            <w:tcW w:w="0" w:type="auto"/>
          </w:tcPr>
          <w:p w14:paraId="69CFCAC9" w14:textId="6FF3AEF7" w:rsidR="00381BB1" w:rsidRPr="00FB7138" w:rsidRDefault="00943B11" w:rsidP="00381BB1">
            <w:pPr>
              <w:jc w:val="center"/>
            </w:pPr>
            <w:r w:rsidRPr="00FB7138">
              <w:t>10,519</w:t>
            </w:r>
          </w:p>
        </w:tc>
        <w:tc>
          <w:tcPr>
            <w:tcW w:w="0" w:type="auto"/>
          </w:tcPr>
          <w:p w14:paraId="63A36B1E" w14:textId="295A645F" w:rsidR="00381BB1" w:rsidRPr="00FB7138" w:rsidRDefault="00943B11" w:rsidP="00381BB1">
            <w:pPr>
              <w:jc w:val="center"/>
            </w:pPr>
            <w:r w:rsidRPr="00FB7138">
              <w:t>820</w:t>
            </w:r>
          </w:p>
        </w:tc>
        <w:tc>
          <w:tcPr>
            <w:tcW w:w="0" w:type="auto"/>
          </w:tcPr>
          <w:p w14:paraId="0F513F89" w14:textId="03FCF390" w:rsidR="00381BB1" w:rsidRPr="00FB7138" w:rsidRDefault="00943B11" w:rsidP="00381BB1">
            <w:pPr>
              <w:jc w:val="center"/>
            </w:pPr>
            <w:r w:rsidRPr="00FB7138">
              <w:t>7.23</w:t>
            </w:r>
          </w:p>
        </w:tc>
        <w:tc>
          <w:tcPr>
            <w:tcW w:w="0" w:type="auto"/>
          </w:tcPr>
          <w:p w14:paraId="3AFF11E2" w14:textId="37D158E0" w:rsidR="00381BB1" w:rsidRPr="00FB7138" w:rsidRDefault="00943B11" w:rsidP="00381BB1">
            <w:pPr>
              <w:jc w:val="center"/>
            </w:pPr>
            <w:r w:rsidRPr="00FB7138">
              <w:t>10,644</w:t>
            </w:r>
          </w:p>
        </w:tc>
        <w:tc>
          <w:tcPr>
            <w:tcW w:w="0" w:type="auto"/>
          </w:tcPr>
          <w:p w14:paraId="665DDDE5" w14:textId="3A424161" w:rsidR="00381BB1" w:rsidRPr="00FB7138" w:rsidRDefault="00943B11" w:rsidP="00381BB1">
            <w:pPr>
              <w:jc w:val="center"/>
            </w:pPr>
            <w:r w:rsidRPr="00FB7138">
              <w:t>695</w:t>
            </w:r>
          </w:p>
        </w:tc>
        <w:tc>
          <w:tcPr>
            <w:tcW w:w="0" w:type="auto"/>
          </w:tcPr>
          <w:p w14:paraId="3A168F61" w14:textId="01534891" w:rsidR="00381BB1" w:rsidRPr="00FB7138" w:rsidRDefault="00943B11" w:rsidP="00381BB1">
            <w:pPr>
              <w:jc w:val="center"/>
            </w:pPr>
            <w:r w:rsidRPr="00FB7138">
              <w:t>6.13</w:t>
            </w:r>
          </w:p>
        </w:tc>
      </w:tr>
      <w:tr w:rsidR="00381BB1" w:rsidRPr="00FB7138" w14:paraId="7C072183" w14:textId="77777777" w:rsidTr="00B75016">
        <w:trPr>
          <w:jc w:val="center"/>
        </w:trPr>
        <w:tc>
          <w:tcPr>
            <w:tcW w:w="0" w:type="auto"/>
            <w:vMerge/>
          </w:tcPr>
          <w:p w14:paraId="797C893E" w14:textId="77777777" w:rsidR="00381BB1" w:rsidRPr="00FB7138" w:rsidRDefault="00381BB1" w:rsidP="00381BB1"/>
        </w:tc>
        <w:tc>
          <w:tcPr>
            <w:tcW w:w="0" w:type="auto"/>
          </w:tcPr>
          <w:p w14:paraId="39AA19C4" w14:textId="77777777" w:rsidR="00381BB1" w:rsidRPr="00FB7138" w:rsidRDefault="00381BB1" w:rsidP="00381BB1">
            <w:r w:rsidRPr="00FB7138">
              <w:t>Carer</w:t>
            </w:r>
          </w:p>
        </w:tc>
        <w:tc>
          <w:tcPr>
            <w:tcW w:w="0" w:type="auto"/>
          </w:tcPr>
          <w:p w14:paraId="4DAB52FD" w14:textId="1D30BCB3" w:rsidR="00381BB1" w:rsidRPr="00FB7138" w:rsidRDefault="00943B11" w:rsidP="00381BB1">
            <w:pPr>
              <w:jc w:val="center"/>
            </w:pPr>
            <w:r w:rsidRPr="00FB7138">
              <w:t>1,162</w:t>
            </w:r>
          </w:p>
        </w:tc>
        <w:tc>
          <w:tcPr>
            <w:tcW w:w="0" w:type="auto"/>
          </w:tcPr>
          <w:p w14:paraId="409B8522" w14:textId="3B0DC566" w:rsidR="00381BB1" w:rsidRPr="00FB7138" w:rsidRDefault="00943B11" w:rsidP="00381BB1">
            <w:pPr>
              <w:jc w:val="center"/>
            </w:pPr>
            <w:r w:rsidRPr="00FB7138">
              <w:t>137</w:t>
            </w:r>
          </w:p>
        </w:tc>
        <w:tc>
          <w:tcPr>
            <w:tcW w:w="0" w:type="auto"/>
          </w:tcPr>
          <w:p w14:paraId="294F3F4C" w14:textId="0377A3D5" w:rsidR="00381BB1" w:rsidRPr="00FB7138" w:rsidRDefault="00943B11" w:rsidP="00381BB1">
            <w:pPr>
              <w:jc w:val="center"/>
            </w:pPr>
            <w:r w:rsidRPr="00FB7138">
              <w:t>10.55</w:t>
            </w:r>
          </w:p>
        </w:tc>
        <w:tc>
          <w:tcPr>
            <w:tcW w:w="0" w:type="auto"/>
          </w:tcPr>
          <w:p w14:paraId="603C0732" w14:textId="6177ACC7" w:rsidR="00381BB1" w:rsidRPr="00FB7138" w:rsidRDefault="00943B11" w:rsidP="00381BB1">
            <w:pPr>
              <w:jc w:val="center"/>
            </w:pPr>
            <w:r w:rsidRPr="00FB7138">
              <w:t>1,198</w:t>
            </w:r>
          </w:p>
        </w:tc>
        <w:tc>
          <w:tcPr>
            <w:tcW w:w="0" w:type="auto"/>
          </w:tcPr>
          <w:p w14:paraId="79ECF907" w14:textId="17CBE85E" w:rsidR="00381BB1" w:rsidRPr="00FB7138" w:rsidRDefault="00943B11" w:rsidP="00381BB1">
            <w:pPr>
              <w:jc w:val="center"/>
            </w:pPr>
            <w:r w:rsidRPr="00FB7138">
              <w:t>101</w:t>
            </w:r>
          </w:p>
        </w:tc>
        <w:tc>
          <w:tcPr>
            <w:tcW w:w="0" w:type="auto"/>
          </w:tcPr>
          <w:p w14:paraId="131A8904" w14:textId="6A0F8380" w:rsidR="00381BB1" w:rsidRPr="00FB7138" w:rsidRDefault="00943B11" w:rsidP="00381BB1">
            <w:pPr>
              <w:jc w:val="center"/>
            </w:pPr>
            <w:r w:rsidRPr="00FB7138">
              <w:t>7.78</w:t>
            </w:r>
          </w:p>
        </w:tc>
      </w:tr>
      <w:tr w:rsidR="00381BB1" w:rsidRPr="00FB7138" w14:paraId="5EA6E29E" w14:textId="77777777" w:rsidTr="00B75016">
        <w:trPr>
          <w:jc w:val="center"/>
        </w:trPr>
        <w:tc>
          <w:tcPr>
            <w:tcW w:w="0" w:type="auto"/>
            <w:vMerge/>
          </w:tcPr>
          <w:p w14:paraId="389D8E3C" w14:textId="77777777" w:rsidR="00381BB1" w:rsidRPr="00FB7138" w:rsidRDefault="00381BB1" w:rsidP="00381BB1"/>
        </w:tc>
        <w:tc>
          <w:tcPr>
            <w:tcW w:w="0" w:type="auto"/>
          </w:tcPr>
          <w:p w14:paraId="0F666027" w14:textId="22FF2BA2" w:rsidR="00381BB1" w:rsidRPr="00FB7138" w:rsidRDefault="00E20888" w:rsidP="00381BB1">
            <w:r w:rsidRPr="00FB7138">
              <w:t>Former carer</w:t>
            </w:r>
          </w:p>
        </w:tc>
        <w:tc>
          <w:tcPr>
            <w:tcW w:w="0" w:type="auto"/>
          </w:tcPr>
          <w:p w14:paraId="65836F2A" w14:textId="6D31D410" w:rsidR="00381BB1" w:rsidRPr="00FB7138" w:rsidRDefault="00943B11" w:rsidP="00381BB1">
            <w:pPr>
              <w:jc w:val="center"/>
            </w:pPr>
            <w:r w:rsidRPr="00FB7138">
              <w:t>1,991</w:t>
            </w:r>
          </w:p>
        </w:tc>
        <w:tc>
          <w:tcPr>
            <w:tcW w:w="0" w:type="auto"/>
          </w:tcPr>
          <w:p w14:paraId="7E4C8488" w14:textId="6F69CB6B" w:rsidR="00381BB1" w:rsidRPr="00FB7138" w:rsidRDefault="00943B11" w:rsidP="00381BB1">
            <w:pPr>
              <w:jc w:val="center"/>
            </w:pPr>
            <w:r w:rsidRPr="00FB7138">
              <w:t>180</w:t>
            </w:r>
          </w:p>
        </w:tc>
        <w:tc>
          <w:tcPr>
            <w:tcW w:w="0" w:type="auto"/>
          </w:tcPr>
          <w:p w14:paraId="58855349" w14:textId="5259D743" w:rsidR="00381BB1" w:rsidRPr="00FB7138" w:rsidRDefault="00943B11" w:rsidP="00381BB1">
            <w:pPr>
              <w:jc w:val="center"/>
            </w:pPr>
            <w:r w:rsidRPr="00FB7138">
              <w:t>8.29</w:t>
            </w:r>
          </w:p>
        </w:tc>
        <w:tc>
          <w:tcPr>
            <w:tcW w:w="0" w:type="auto"/>
          </w:tcPr>
          <w:p w14:paraId="0DD8F75B" w14:textId="1B44CEAA" w:rsidR="00381BB1" w:rsidRPr="00FB7138" w:rsidRDefault="00943B11" w:rsidP="00381BB1">
            <w:pPr>
              <w:jc w:val="center"/>
            </w:pPr>
            <w:r w:rsidRPr="00FB7138">
              <w:t>2,021</w:t>
            </w:r>
          </w:p>
        </w:tc>
        <w:tc>
          <w:tcPr>
            <w:tcW w:w="0" w:type="auto"/>
          </w:tcPr>
          <w:p w14:paraId="57961DBF" w14:textId="7D77B56C" w:rsidR="00381BB1" w:rsidRPr="00FB7138" w:rsidRDefault="00943B11" w:rsidP="00381BB1">
            <w:pPr>
              <w:jc w:val="center"/>
            </w:pPr>
            <w:r w:rsidRPr="00FB7138">
              <w:t>150</w:t>
            </w:r>
          </w:p>
        </w:tc>
        <w:tc>
          <w:tcPr>
            <w:tcW w:w="0" w:type="auto"/>
          </w:tcPr>
          <w:p w14:paraId="3500115D" w14:textId="7FA0A5AA" w:rsidR="00381BB1" w:rsidRPr="00FB7138" w:rsidRDefault="00943B11" w:rsidP="00381BB1">
            <w:pPr>
              <w:jc w:val="center"/>
            </w:pPr>
            <w:r w:rsidRPr="00FB7138">
              <w:t>6.91</w:t>
            </w:r>
          </w:p>
        </w:tc>
      </w:tr>
      <w:tr w:rsidR="00381BB1" w:rsidRPr="00FB7138" w14:paraId="52B57DDE" w14:textId="77777777" w:rsidTr="00B75016">
        <w:trPr>
          <w:jc w:val="center"/>
        </w:trPr>
        <w:tc>
          <w:tcPr>
            <w:tcW w:w="0" w:type="auto"/>
            <w:vMerge/>
          </w:tcPr>
          <w:p w14:paraId="4350AC54" w14:textId="77777777" w:rsidR="00381BB1" w:rsidRPr="00FB7138" w:rsidRDefault="00381BB1" w:rsidP="00381BB1"/>
        </w:tc>
        <w:tc>
          <w:tcPr>
            <w:tcW w:w="0" w:type="auto"/>
          </w:tcPr>
          <w:p w14:paraId="08EFDFB2" w14:textId="77777777" w:rsidR="00381BB1" w:rsidRPr="00FB7138" w:rsidRDefault="00381BB1" w:rsidP="00381BB1">
            <w:r w:rsidRPr="00FB7138">
              <w:t>Total</w:t>
            </w:r>
          </w:p>
        </w:tc>
        <w:tc>
          <w:tcPr>
            <w:tcW w:w="0" w:type="auto"/>
          </w:tcPr>
          <w:p w14:paraId="75656695" w14:textId="5816510B" w:rsidR="00381BB1" w:rsidRPr="00FB7138" w:rsidRDefault="00943B11" w:rsidP="00381BB1">
            <w:pPr>
              <w:jc w:val="center"/>
            </w:pPr>
            <w:r w:rsidRPr="00FB7138">
              <w:t>13,672</w:t>
            </w:r>
          </w:p>
        </w:tc>
        <w:tc>
          <w:tcPr>
            <w:tcW w:w="0" w:type="auto"/>
          </w:tcPr>
          <w:p w14:paraId="4E1D67CD" w14:textId="641B91A7" w:rsidR="00381BB1" w:rsidRPr="00FB7138" w:rsidRDefault="00943B11" w:rsidP="00381BB1">
            <w:pPr>
              <w:jc w:val="center"/>
            </w:pPr>
            <w:r w:rsidRPr="00FB7138">
              <w:t>1,137</w:t>
            </w:r>
          </w:p>
        </w:tc>
        <w:tc>
          <w:tcPr>
            <w:tcW w:w="0" w:type="auto"/>
          </w:tcPr>
          <w:p w14:paraId="5923FF1C" w14:textId="42097143" w:rsidR="00381BB1" w:rsidRPr="00FB7138" w:rsidRDefault="00943B11" w:rsidP="00381BB1">
            <w:pPr>
              <w:jc w:val="center"/>
            </w:pPr>
            <w:r w:rsidRPr="00FB7138">
              <w:t>7.68</w:t>
            </w:r>
          </w:p>
        </w:tc>
        <w:tc>
          <w:tcPr>
            <w:tcW w:w="0" w:type="auto"/>
          </w:tcPr>
          <w:p w14:paraId="54FEB4A1" w14:textId="4594800C" w:rsidR="00381BB1" w:rsidRPr="00FB7138" w:rsidRDefault="00943B11" w:rsidP="00381BB1">
            <w:pPr>
              <w:jc w:val="center"/>
            </w:pPr>
            <w:r w:rsidRPr="00FB7138">
              <w:t>13,863</w:t>
            </w:r>
          </w:p>
        </w:tc>
        <w:tc>
          <w:tcPr>
            <w:tcW w:w="0" w:type="auto"/>
          </w:tcPr>
          <w:p w14:paraId="4A646E10" w14:textId="23AAB877" w:rsidR="00381BB1" w:rsidRPr="00FB7138" w:rsidRDefault="00943B11" w:rsidP="00381BB1">
            <w:pPr>
              <w:jc w:val="center"/>
            </w:pPr>
            <w:r w:rsidRPr="00FB7138">
              <w:t>946</w:t>
            </w:r>
          </w:p>
        </w:tc>
        <w:tc>
          <w:tcPr>
            <w:tcW w:w="0" w:type="auto"/>
          </w:tcPr>
          <w:p w14:paraId="09DF3308" w14:textId="13BC2521" w:rsidR="00381BB1" w:rsidRPr="00FB7138" w:rsidRDefault="00943B11" w:rsidP="00381BB1">
            <w:pPr>
              <w:jc w:val="center"/>
            </w:pPr>
            <w:r w:rsidRPr="00FB7138">
              <w:t>6.39</w:t>
            </w:r>
          </w:p>
        </w:tc>
      </w:tr>
    </w:tbl>
    <w:p w14:paraId="17AA7DD3" w14:textId="5C9B7E38" w:rsidR="0035525E" w:rsidRPr="00FB7138" w:rsidRDefault="0035525E" w:rsidP="0035525E">
      <w:r w:rsidRPr="00FB7138">
        <w:t>Education groups: Chi2 for 2015 and 2019 p&lt;0.001; Exercise groups Chi2 for 2015 and 2019 p&lt;0.001; Political groups Chi2 for 2015 and 2019 p&lt;0.0</w:t>
      </w:r>
      <w:r w:rsidR="00880CFE" w:rsidRPr="00FB7138">
        <w:t>5</w:t>
      </w:r>
    </w:p>
    <w:p w14:paraId="6BA7EE9D" w14:textId="77777777" w:rsidR="00314DA3" w:rsidRPr="00FB7138" w:rsidRDefault="00314DA3">
      <w:pPr>
        <w:rPr>
          <w:b/>
          <w:bCs/>
        </w:rPr>
      </w:pPr>
    </w:p>
    <w:p w14:paraId="105B0E92" w14:textId="77777777" w:rsidR="00007465" w:rsidRPr="00FB7138" w:rsidRDefault="00007465">
      <w:pPr>
        <w:rPr>
          <w:b/>
          <w:bCs/>
        </w:rPr>
        <w:sectPr w:rsidR="00007465" w:rsidRPr="00FB7138" w:rsidSect="003633A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6DB89CA" w14:textId="2E6FC81C" w:rsidR="003B4E3E" w:rsidRPr="00FB7138" w:rsidRDefault="007A55CE" w:rsidP="006C76F3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kern w:val="0"/>
        </w:rPr>
      </w:pPr>
      <w:r w:rsidRPr="00FB7138">
        <w:rPr>
          <w:b/>
          <w:bCs/>
        </w:rPr>
        <w:lastRenderedPageBreak/>
        <w:t xml:space="preserve">Supplementary Table </w:t>
      </w:r>
      <w:r w:rsidR="00632D35" w:rsidRPr="00FB7138">
        <w:rPr>
          <w:b/>
          <w:bCs/>
        </w:rPr>
        <w:t>7</w:t>
      </w:r>
      <w:r w:rsidR="003B4E3E" w:rsidRPr="00FB7138">
        <w:rPr>
          <w:b/>
          <w:bCs/>
        </w:rPr>
        <w:t>.</w:t>
      </w:r>
      <w:r w:rsidR="003B4E3E" w:rsidRPr="00FB7138">
        <w:t xml:space="preserve"> Care</w:t>
      </w:r>
      <w:r w:rsidR="00661418" w:rsidRPr="00FB7138">
        <w:t xml:space="preserve"> status</w:t>
      </w:r>
      <w:r w:rsidR="003B4E3E" w:rsidRPr="00FB7138">
        <w:t xml:space="preserve"> and volunteering frequency (</w:t>
      </w:r>
      <w:r w:rsidR="00E47460" w:rsidRPr="00FB7138">
        <w:t xml:space="preserve">participants with </w:t>
      </w:r>
      <w:r w:rsidR="00491AD7" w:rsidRPr="00FB7138">
        <w:t xml:space="preserve">outcome data in </w:t>
      </w:r>
      <w:r w:rsidR="003B4E3E" w:rsidRPr="00FB7138">
        <w:t>2015)</w:t>
      </w:r>
      <w:r w:rsidR="000A4C39" w:rsidRPr="00FB7138">
        <w:t xml:space="preserve"> </w:t>
      </w:r>
      <w:r w:rsidR="006C76F3" w:rsidRPr="00FB7138">
        <w:t>(</w:t>
      </w:r>
      <w:r w:rsidR="006C76F3" w:rsidRPr="00FB7138">
        <w:rPr>
          <w:rFonts w:cstheme="minorHAnsi"/>
          <w:kern w:val="0"/>
        </w:rPr>
        <w:t>N =</w:t>
      </w:r>
      <w:r w:rsidR="00880CFE" w:rsidRPr="00FB7138">
        <w:rPr>
          <w:rFonts w:cstheme="minorHAnsi"/>
          <w:kern w:val="0"/>
        </w:rPr>
        <w:t>30,828</w:t>
      </w:r>
      <w:r w:rsidR="006C76F3" w:rsidRPr="00FB7138">
        <w:rPr>
          <w:rFonts w:cstheme="minorHAnsi"/>
          <w:kern w:val="0"/>
        </w:rPr>
        <w:t>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58"/>
        <w:gridCol w:w="674"/>
        <w:gridCol w:w="875"/>
        <w:gridCol w:w="674"/>
        <w:gridCol w:w="674"/>
        <w:gridCol w:w="674"/>
        <w:gridCol w:w="875"/>
        <w:gridCol w:w="674"/>
        <w:gridCol w:w="674"/>
      </w:tblGrid>
      <w:tr w:rsidR="00886FB3" w:rsidRPr="00FB7138" w14:paraId="31E33CAE" w14:textId="77777777" w:rsidTr="00B75016">
        <w:trPr>
          <w:jc w:val="center"/>
        </w:trPr>
        <w:tc>
          <w:tcPr>
            <w:tcW w:w="0" w:type="auto"/>
          </w:tcPr>
          <w:p w14:paraId="2189D99F" w14:textId="77777777" w:rsidR="00886FB3" w:rsidRPr="00FB7138" w:rsidRDefault="00886FB3" w:rsidP="00D9531F"/>
        </w:tc>
        <w:tc>
          <w:tcPr>
            <w:tcW w:w="0" w:type="auto"/>
            <w:gridSpan w:val="4"/>
          </w:tcPr>
          <w:p w14:paraId="406E6CB9" w14:textId="77777777" w:rsidR="00886FB3" w:rsidRPr="00FB7138" w:rsidRDefault="00886FB3" w:rsidP="00D9531F">
            <w:pPr>
              <w:jc w:val="center"/>
              <w:rPr>
                <w:b/>
                <w:bCs/>
              </w:rPr>
            </w:pPr>
            <w:r w:rsidRPr="00FB7138">
              <w:rPr>
                <w:b/>
                <w:bCs/>
              </w:rPr>
              <w:t>Unadjusted</w:t>
            </w:r>
          </w:p>
        </w:tc>
        <w:tc>
          <w:tcPr>
            <w:tcW w:w="0" w:type="auto"/>
            <w:gridSpan w:val="4"/>
          </w:tcPr>
          <w:p w14:paraId="674DC561" w14:textId="77777777" w:rsidR="00886FB3" w:rsidRPr="00FB7138" w:rsidRDefault="00886FB3" w:rsidP="00D9531F">
            <w:pPr>
              <w:jc w:val="center"/>
              <w:rPr>
                <w:b/>
                <w:bCs/>
              </w:rPr>
            </w:pPr>
            <w:r w:rsidRPr="00FB7138">
              <w:rPr>
                <w:b/>
                <w:bCs/>
              </w:rPr>
              <w:t>Adjusted</w:t>
            </w:r>
          </w:p>
        </w:tc>
      </w:tr>
      <w:tr w:rsidR="00886FB3" w:rsidRPr="00FB7138" w14:paraId="608A0FC6" w14:textId="77777777" w:rsidTr="00B75016">
        <w:trPr>
          <w:jc w:val="center"/>
        </w:trPr>
        <w:tc>
          <w:tcPr>
            <w:tcW w:w="0" w:type="auto"/>
          </w:tcPr>
          <w:p w14:paraId="759BA4E4" w14:textId="77777777" w:rsidR="00886FB3" w:rsidRPr="00FB7138" w:rsidRDefault="00886FB3" w:rsidP="00D9531F"/>
        </w:tc>
        <w:tc>
          <w:tcPr>
            <w:tcW w:w="0" w:type="auto"/>
          </w:tcPr>
          <w:p w14:paraId="6F11BC2E" w14:textId="0E09F0F5" w:rsidR="00886FB3" w:rsidRPr="00FB7138" w:rsidRDefault="00886FB3" w:rsidP="00D9531F">
            <w:pPr>
              <w:jc w:val="center"/>
            </w:pPr>
            <w:r w:rsidRPr="00FB7138">
              <w:t>AME</w:t>
            </w:r>
          </w:p>
        </w:tc>
        <w:tc>
          <w:tcPr>
            <w:tcW w:w="0" w:type="auto"/>
          </w:tcPr>
          <w:p w14:paraId="166D2C92" w14:textId="77777777" w:rsidR="00886FB3" w:rsidRPr="00FB7138" w:rsidRDefault="00886FB3" w:rsidP="00D9531F">
            <w:pPr>
              <w:jc w:val="center"/>
            </w:pPr>
            <w:r w:rsidRPr="00FB7138">
              <w:t>p-value</w:t>
            </w:r>
          </w:p>
        </w:tc>
        <w:tc>
          <w:tcPr>
            <w:tcW w:w="0" w:type="auto"/>
            <w:gridSpan w:val="2"/>
          </w:tcPr>
          <w:p w14:paraId="75539A41" w14:textId="77777777" w:rsidR="00886FB3" w:rsidRPr="00FB7138" w:rsidRDefault="00886FB3" w:rsidP="00D9531F">
            <w:pPr>
              <w:jc w:val="center"/>
            </w:pPr>
            <w:r w:rsidRPr="00FB7138">
              <w:t>95% CI</w:t>
            </w:r>
          </w:p>
        </w:tc>
        <w:tc>
          <w:tcPr>
            <w:tcW w:w="0" w:type="auto"/>
          </w:tcPr>
          <w:p w14:paraId="235198D1" w14:textId="77777777" w:rsidR="00886FB3" w:rsidRPr="00FB7138" w:rsidRDefault="00886FB3" w:rsidP="00D9531F">
            <w:pPr>
              <w:jc w:val="center"/>
            </w:pPr>
            <w:r w:rsidRPr="00FB7138">
              <w:t>AME</w:t>
            </w:r>
          </w:p>
        </w:tc>
        <w:tc>
          <w:tcPr>
            <w:tcW w:w="0" w:type="auto"/>
          </w:tcPr>
          <w:p w14:paraId="0C603E4E" w14:textId="77777777" w:rsidR="00886FB3" w:rsidRPr="00FB7138" w:rsidRDefault="00886FB3" w:rsidP="00D9531F">
            <w:pPr>
              <w:jc w:val="center"/>
            </w:pPr>
            <w:r w:rsidRPr="00FB7138">
              <w:t>p-value</w:t>
            </w:r>
          </w:p>
        </w:tc>
        <w:tc>
          <w:tcPr>
            <w:tcW w:w="0" w:type="auto"/>
            <w:gridSpan w:val="2"/>
          </w:tcPr>
          <w:p w14:paraId="6342E889" w14:textId="77777777" w:rsidR="00886FB3" w:rsidRPr="00FB7138" w:rsidRDefault="00886FB3" w:rsidP="00D9531F">
            <w:pPr>
              <w:jc w:val="center"/>
            </w:pPr>
            <w:r w:rsidRPr="00FB7138">
              <w:t>95% CI</w:t>
            </w:r>
          </w:p>
        </w:tc>
      </w:tr>
      <w:tr w:rsidR="00886FB3" w:rsidRPr="00FB7138" w14:paraId="6F013730" w14:textId="77777777" w:rsidTr="00B75016">
        <w:trPr>
          <w:jc w:val="center"/>
        </w:trPr>
        <w:tc>
          <w:tcPr>
            <w:tcW w:w="0" w:type="auto"/>
          </w:tcPr>
          <w:p w14:paraId="2B8C0DAD" w14:textId="77777777" w:rsidR="00886FB3" w:rsidRPr="00FB7138" w:rsidRDefault="00886FB3" w:rsidP="00D9531F">
            <w:r w:rsidRPr="00FB7138">
              <w:rPr>
                <w:b/>
                <w:bCs/>
              </w:rPr>
              <w:t>Non-care</w:t>
            </w:r>
          </w:p>
        </w:tc>
        <w:tc>
          <w:tcPr>
            <w:tcW w:w="0" w:type="auto"/>
          </w:tcPr>
          <w:p w14:paraId="36F56B28" w14:textId="77777777" w:rsidR="00886FB3" w:rsidRPr="00FB7138" w:rsidRDefault="00886FB3" w:rsidP="00D9531F"/>
        </w:tc>
        <w:tc>
          <w:tcPr>
            <w:tcW w:w="0" w:type="auto"/>
          </w:tcPr>
          <w:p w14:paraId="001CB80D" w14:textId="77777777" w:rsidR="00886FB3" w:rsidRPr="00FB7138" w:rsidRDefault="00886FB3" w:rsidP="00D9531F"/>
        </w:tc>
        <w:tc>
          <w:tcPr>
            <w:tcW w:w="0" w:type="auto"/>
          </w:tcPr>
          <w:p w14:paraId="68CD6804" w14:textId="77777777" w:rsidR="00886FB3" w:rsidRPr="00FB7138" w:rsidRDefault="00886FB3" w:rsidP="00D9531F"/>
        </w:tc>
        <w:tc>
          <w:tcPr>
            <w:tcW w:w="0" w:type="auto"/>
          </w:tcPr>
          <w:p w14:paraId="2B1C627C" w14:textId="77777777" w:rsidR="00886FB3" w:rsidRPr="00FB7138" w:rsidRDefault="00886FB3" w:rsidP="00D9531F"/>
        </w:tc>
        <w:tc>
          <w:tcPr>
            <w:tcW w:w="0" w:type="auto"/>
          </w:tcPr>
          <w:p w14:paraId="7AFAE8AA" w14:textId="77777777" w:rsidR="00886FB3" w:rsidRPr="00FB7138" w:rsidRDefault="00886FB3" w:rsidP="00D9531F"/>
        </w:tc>
        <w:tc>
          <w:tcPr>
            <w:tcW w:w="0" w:type="auto"/>
          </w:tcPr>
          <w:p w14:paraId="06BCB5C0" w14:textId="77777777" w:rsidR="00886FB3" w:rsidRPr="00FB7138" w:rsidRDefault="00886FB3" w:rsidP="00D9531F"/>
        </w:tc>
        <w:tc>
          <w:tcPr>
            <w:tcW w:w="0" w:type="auto"/>
          </w:tcPr>
          <w:p w14:paraId="1095411F" w14:textId="77777777" w:rsidR="00886FB3" w:rsidRPr="00FB7138" w:rsidRDefault="00886FB3" w:rsidP="00D9531F"/>
        </w:tc>
        <w:tc>
          <w:tcPr>
            <w:tcW w:w="0" w:type="auto"/>
          </w:tcPr>
          <w:p w14:paraId="48F008D8" w14:textId="77777777" w:rsidR="00886FB3" w:rsidRPr="00FB7138" w:rsidRDefault="00886FB3" w:rsidP="00D9531F"/>
        </w:tc>
      </w:tr>
      <w:tr w:rsidR="00886FB3" w:rsidRPr="00FB7138" w14:paraId="08519EAA" w14:textId="77777777" w:rsidTr="00B75016">
        <w:trPr>
          <w:jc w:val="center"/>
        </w:trPr>
        <w:tc>
          <w:tcPr>
            <w:tcW w:w="0" w:type="auto"/>
          </w:tcPr>
          <w:p w14:paraId="1CAF24ED" w14:textId="77777777" w:rsidR="00886FB3" w:rsidRPr="00FB7138" w:rsidRDefault="00886FB3" w:rsidP="00D9531F">
            <w:r w:rsidRPr="00FB7138">
              <w:t xml:space="preserve">  Reference</w:t>
            </w:r>
          </w:p>
        </w:tc>
        <w:tc>
          <w:tcPr>
            <w:tcW w:w="0" w:type="auto"/>
          </w:tcPr>
          <w:p w14:paraId="06284E93" w14:textId="77777777" w:rsidR="00886FB3" w:rsidRPr="00FB7138" w:rsidRDefault="00886FB3" w:rsidP="00D9531F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535B12E6" w14:textId="77777777" w:rsidR="00886FB3" w:rsidRPr="00FB7138" w:rsidRDefault="00886FB3" w:rsidP="00D9531F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67F0F5EB" w14:textId="77777777" w:rsidR="00886FB3" w:rsidRPr="00FB7138" w:rsidRDefault="00886FB3" w:rsidP="00D9531F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22171596" w14:textId="77777777" w:rsidR="00886FB3" w:rsidRPr="00FB7138" w:rsidRDefault="00886FB3" w:rsidP="00D9531F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6AA3CD78" w14:textId="77777777" w:rsidR="00886FB3" w:rsidRPr="00FB7138" w:rsidRDefault="00886FB3" w:rsidP="00D9531F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290E545B" w14:textId="77777777" w:rsidR="00886FB3" w:rsidRPr="00FB7138" w:rsidRDefault="00886FB3" w:rsidP="00D9531F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25C6DFC8" w14:textId="77777777" w:rsidR="00886FB3" w:rsidRPr="00FB7138" w:rsidRDefault="00886FB3" w:rsidP="00D9531F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5983C263" w14:textId="77777777" w:rsidR="00886FB3" w:rsidRPr="00FB7138" w:rsidRDefault="00886FB3" w:rsidP="00D9531F">
            <w:pPr>
              <w:jc w:val="center"/>
            </w:pPr>
            <w:r w:rsidRPr="00FB7138">
              <w:t>-</w:t>
            </w:r>
          </w:p>
        </w:tc>
      </w:tr>
      <w:tr w:rsidR="00886FB3" w:rsidRPr="00FB7138" w14:paraId="365C61A3" w14:textId="77777777" w:rsidTr="00B75016">
        <w:trPr>
          <w:jc w:val="center"/>
        </w:trPr>
        <w:tc>
          <w:tcPr>
            <w:tcW w:w="0" w:type="auto"/>
          </w:tcPr>
          <w:p w14:paraId="3E4097BB" w14:textId="77777777" w:rsidR="00886FB3" w:rsidRPr="00FB7138" w:rsidRDefault="00886FB3" w:rsidP="00D9531F">
            <w:r w:rsidRPr="00FB7138">
              <w:rPr>
                <w:b/>
                <w:bCs/>
              </w:rPr>
              <w:t>Carer</w:t>
            </w:r>
          </w:p>
        </w:tc>
        <w:tc>
          <w:tcPr>
            <w:tcW w:w="0" w:type="auto"/>
          </w:tcPr>
          <w:p w14:paraId="4F09AEB5" w14:textId="77777777" w:rsidR="00886FB3" w:rsidRPr="00FB7138" w:rsidRDefault="00886FB3" w:rsidP="00D9531F"/>
        </w:tc>
        <w:tc>
          <w:tcPr>
            <w:tcW w:w="0" w:type="auto"/>
          </w:tcPr>
          <w:p w14:paraId="4180446C" w14:textId="77777777" w:rsidR="00886FB3" w:rsidRPr="00FB7138" w:rsidRDefault="00886FB3" w:rsidP="00D9531F"/>
        </w:tc>
        <w:tc>
          <w:tcPr>
            <w:tcW w:w="0" w:type="auto"/>
          </w:tcPr>
          <w:p w14:paraId="70CDC7EF" w14:textId="77777777" w:rsidR="00886FB3" w:rsidRPr="00FB7138" w:rsidRDefault="00886FB3" w:rsidP="00D9531F"/>
        </w:tc>
        <w:tc>
          <w:tcPr>
            <w:tcW w:w="0" w:type="auto"/>
          </w:tcPr>
          <w:p w14:paraId="217C20D3" w14:textId="77777777" w:rsidR="00886FB3" w:rsidRPr="00FB7138" w:rsidRDefault="00886FB3" w:rsidP="00D9531F"/>
        </w:tc>
        <w:tc>
          <w:tcPr>
            <w:tcW w:w="0" w:type="auto"/>
          </w:tcPr>
          <w:p w14:paraId="32040204" w14:textId="77777777" w:rsidR="00886FB3" w:rsidRPr="00FB7138" w:rsidRDefault="00886FB3" w:rsidP="00D9531F"/>
        </w:tc>
        <w:tc>
          <w:tcPr>
            <w:tcW w:w="0" w:type="auto"/>
          </w:tcPr>
          <w:p w14:paraId="5ECE123E" w14:textId="77777777" w:rsidR="00886FB3" w:rsidRPr="00FB7138" w:rsidRDefault="00886FB3" w:rsidP="00D9531F"/>
        </w:tc>
        <w:tc>
          <w:tcPr>
            <w:tcW w:w="0" w:type="auto"/>
          </w:tcPr>
          <w:p w14:paraId="229EB69B" w14:textId="77777777" w:rsidR="00886FB3" w:rsidRPr="00FB7138" w:rsidRDefault="00886FB3" w:rsidP="00D9531F"/>
        </w:tc>
        <w:tc>
          <w:tcPr>
            <w:tcW w:w="0" w:type="auto"/>
          </w:tcPr>
          <w:p w14:paraId="3DD0293B" w14:textId="77777777" w:rsidR="00886FB3" w:rsidRPr="00FB7138" w:rsidRDefault="00886FB3" w:rsidP="00D9531F"/>
        </w:tc>
      </w:tr>
      <w:tr w:rsidR="00880CFE" w:rsidRPr="00FB7138" w14:paraId="5D8BA7ED" w14:textId="77777777" w:rsidTr="00B75016">
        <w:trPr>
          <w:jc w:val="center"/>
        </w:trPr>
        <w:tc>
          <w:tcPr>
            <w:tcW w:w="0" w:type="auto"/>
          </w:tcPr>
          <w:p w14:paraId="111A6E41" w14:textId="77777777" w:rsidR="00880CFE" w:rsidRPr="00FB7138" w:rsidRDefault="00880CFE" w:rsidP="00880CFE">
            <w:r w:rsidRPr="00FB7138">
              <w:t xml:space="preserve">  No volunteering</w:t>
            </w:r>
          </w:p>
        </w:tc>
        <w:tc>
          <w:tcPr>
            <w:tcW w:w="0" w:type="auto"/>
          </w:tcPr>
          <w:p w14:paraId="3E046464" w14:textId="292E410D" w:rsidR="00880CFE" w:rsidRPr="00FB7138" w:rsidRDefault="00880CFE" w:rsidP="00880CFE">
            <w:r w:rsidRPr="00FB7138">
              <w:t>-0.14</w:t>
            </w:r>
          </w:p>
        </w:tc>
        <w:tc>
          <w:tcPr>
            <w:tcW w:w="0" w:type="auto"/>
          </w:tcPr>
          <w:p w14:paraId="498C33AF" w14:textId="1BB10FA5" w:rsidR="00880CFE" w:rsidRPr="00FB7138" w:rsidRDefault="00880CFE" w:rsidP="00880CFE">
            <w:r w:rsidRPr="00FB7138">
              <w:t>0.00</w:t>
            </w:r>
          </w:p>
        </w:tc>
        <w:tc>
          <w:tcPr>
            <w:tcW w:w="0" w:type="auto"/>
          </w:tcPr>
          <w:p w14:paraId="22A794DF" w14:textId="2C2C43DB" w:rsidR="00880CFE" w:rsidRPr="00FB7138" w:rsidRDefault="00880CFE" w:rsidP="00880CFE">
            <w:r w:rsidRPr="00FB7138">
              <w:t>-0.16</w:t>
            </w:r>
          </w:p>
        </w:tc>
        <w:tc>
          <w:tcPr>
            <w:tcW w:w="0" w:type="auto"/>
          </w:tcPr>
          <w:p w14:paraId="1206EFC1" w14:textId="19BA66D6" w:rsidR="00880CFE" w:rsidRPr="00FB7138" w:rsidRDefault="00880CFE" w:rsidP="00880CFE">
            <w:r w:rsidRPr="00FB7138">
              <w:t>-0.12</w:t>
            </w:r>
          </w:p>
        </w:tc>
        <w:tc>
          <w:tcPr>
            <w:tcW w:w="0" w:type="auto"/>
          </w:tcPr>
          <w:p w14:paraId="2F287031" w14:textId="618776F6" w:rsidR="00880CFE" w:rsidRPr="00FB7138" w:rsidRDefault="00880CFE" w:rsidP="00880CFE">
            <w:r w:rsidRPr="00FB7138">
              <w:t>-0.07</w:t>
            </w:r>
          </w:p>
        </w:tc>
        <w:tc>
          <w:tcPr>
            <w:tcW w:w="0" w:type="auto"/>
          </w:tcPr>
          <w:p w14:paraId="3D64E0AB" w14:textId="7FA20313" w:rsidR="00880CFE" w:rsidRPr="00FB7138" w:rsidRDefault="00880CFE" w:rsidP="00880CFE">
            <w:r w:rsidRPr="00FB7138">
              <w:t>0.00</w:t>
            </w:r>
          </w:p>
        </w:tc>
        <w:tc>
          <w:tcPr>
            <w:tcW w:w="0" w:type="auto"/>
          </w:tcPr>
          <w:p w14:paraId="620BC3EE" w14:textId="57BF2136" w:rsidR="00880CFE" w:rsidRPr="00FB7138" w:rsidRDefault="00880CFE" w:rsidP="00880CFE">
            <w:r w:rsidRPr="00FB7138">
              <w:t>-0.09</w:t>
            </w:r>
          </w:p>
        </w:tc>
        <w:tc>
          <w:tcPr>
            <w:tcW w:w="0" w:type="auto"/>
          </w:tcPr>
          <w:p w14:paraId="78686A0F" w14:textId="2FCACF33" w:rsidR="00880CFE" w:rsidRPr="00FB7138" w:rsidRDefault="00880CFE" w:rsidP="00880CFE">
            <w:r w:rsidRPr="00FB7138">
              <w:t>-0.06</w:t>
            </w:r>
          </w:p>
        </w:tc>
      </w:tr>
      <w:tr w:rsidR="00880CFE" w:rsidRPr="00FB7138" w14:paraId="577BD227" w14:textId="77777777" w:rsidTr="00B75016">
        <w:trPr>
          <w:jc w:val="center"/>
        </w:trPr>
        <w:tc>
          <w:tcPr>
            <w:tcW w:w="0" w:type="auto"/>
          </w:tcPr>
          <w:p w14:paraId="51B6184C" w14:textId="74E5ED49" w:rsidR="00880CFE" w:rsidRPr="00FB7138" w:rsidRDefault="00880CFE" w:rsidP="00880CFE">
            <w:r w:rsidRPr="00FB7138">
              <w:t xml:space="preserve">  </w:t>
            </w:r>
            <w:r w:rsidR="00E20888" w:rsidRPr="00FB7138">
              <w:t>Every few months or less often</w:t>
            </w:r>
          </w:p>
        </w:tc>
        <w:tc>
          <w:tcPr>
            <w:tcW w:w="0" w:type="auto"/>
          </w:tcPr>
          <w:p w14:paraId="51CF03FC" w14:textId="0A671B35" w:rsidR="00880CFE" w:rsidRPr="00FB7138" w:rsidRDefault="00880CFE" w:rsidP="00880CFE">
            <w:r w:rsidRPr="00FB7138">
              <w:t>0.01</w:t>
            </w:r>
          </w:p>
        </w:tc>
        <w:tc>
          <w:tcPr>
            <w:tcW w:w="0" w:type="auto"/>
          </w:tcPr>
          <w:p w14:paraId="0DD8B55D" w14:textId="73AC7E88" w:rsidR="00880CFE" w:rsidRPr="00FB7138" w:rsidRDefault="00880CFE" w:rsidP="00880CFE">
            <w:r w:rsidRPr="00FB7138">
              <w:t>0.01</w:t>
            </w:r>
          </w:p>
        </w:tc>
        <w:tc>
          <w:tcPr>
            <w:tcW w:w="0" w:type="auto"/>
          </w:tcPr>
          <w:p w14:paraId="4DB269F4" w14:textId="145F489E" w:rsidR="00880CFE" w:rsidRPr="00FB7138" w:rsidRDefault="00880CFE" w:rsidP="00880CFE">
            <w:r w:rsidRPr="00FB7138">
              <w:t>0.00</w:t>
            </w:r>
          </w:p>
        </w:tc>
        <w:tc>
          <w:tcPr>
            <w:tcW w:w="0" w:type="auto"/>
          </w:tcPr>
          <w:p w14:paraId="5097A62F" w14:textId="6CE4A7D0" w:rsidR="00880CFE" w:rsidRPr="00FB7138" w:rsidRDefault="00880CFE" w:rsidP="00880CFE">
            <w:r w:rsidRPr="00FB7138">
              <w:t>0.02</w:t>
            </w:r>
          </w:p>
        </w:tc>
        <w:tc>
          <w:tcPr>
            <w:tcW w:w="0" w:type="auto"/>
          </w:tcPr>
          <w:p w14:paraId="64CF2C2B" w14:textId="2BFD2F98" w:rsidR="00880CFE" w:rsidRPr="00FB7138" w:rsidRDefault="00880CFE" w:rsidP="00880CFE">
            <w:r w:rsidRPr="00FB7138">
              <w:t>0.00</w:t>
            </w:r>
          </w:p>
        </w:tc>
        <w:tc>
          <w:tcPr>
            <w:tcW w:w="0" w:type="auto"/>
          </w:tcPr>
          <w:p w14:paraId="7ADE5851" w14:textId="42EE4877" w:rsidR="00880CFE" w:rsidRPr="00FB7138" w:rsidRDefault="00880CFE" w:rsidP="00880CFE">
            <w:r w:rsidRPr="00FB7138">
              <w:t>0.29</w:t>
            </w:r>
          </w:p>
        </w:tc>
        <w:tc>
          <w:tcPr>
            <w:tcW w:w="0" w:type="auto"/>
          </w:tcPr>
          <w:p w14:paraId="3EEF0E71" w14:textId="31541765" w:rsidR="00880CFE" w:rsidRPr="00FB7138" w:rsidRDefault="00880CFE" w:rsidP="00880CFE">
            <w:r w:rsidRPr="00FB7138">
              <w:t>-0.00</w:t>
            </w:r>
          </w:p>
        </w:tc>
        <w:tc>
          <w:tcPr>
            <w:tcW w:w="0" w:type="auto"/>
          </w:tcPr>
          <w:p w14:paraId="7409D7FE" w14:textId="1524E90A" w:rsidR="00880CFE" w:rsidRPr="00FB7138" w:rsidRDefault="00880CFE" w:rsidP="00880CFE">
            <w:r w:rsidRPr="00FB7138">
              <w:t>0.01</w:t>
            </w:r>
          </w:p>
        </w:tc>
      </w:tr>
      <w:tr w:rsidR="00880CFE" w:rsidRPr="00FB7138" w14:paraId="51BA8F73" w14:textId="77777777" w:rsidTr="00B75016">
        <w:trPr>
          <w:jc w:val="center"/>
        </w:trPr>
        <w:tc>
          <w:tcPr>
            <w:tcW w:w="0" w:type="auto"/>
          </w:tcPr>
          <w:p w14:paraId="443A0154" w14:textId="77777777" w:rsidR="00880CFE" w:rsidRPr="00FB7138" w:rsidRDefault="00880CFE" w:rsidP="00880CFE">
            <w:r w:rsidRPr="00FB7138">
              <w:t xml:space="preserve">  Almost every month</w:t>
            </w:r>
          </w:p>
        </w:tc>
        <w:tc>
          <w:tcPr>
            <w:tcW w:w="0" w:type="auto"/>
          </w:tcPr>
          <w:p w14:paraId="0051C138" w14:textId="6C67BD31" w:rsidR="00880CFE" w:rsidRPr="00FB7138" w:rsidRDefault="00880CFE" w:rsidP="00880CFE">
            <w:r w:rsidRPr="00FB7138">
              <w:t>0.03</w:t>
            </w:r>
          </w:p>
        </w:tc>
        <w:tc>
          <w:tcPr>
            <w:tcW w:w="0" w:type="auto"/>
          </w:tcPr>
          <w:p w14:paraId="5B6E42AE" w14:textId="2BC588F9" w:rsidR="00880CFE" w:rsidRPr="00FB7138" w:rsidRDefault="00880CFE" w:rsidP="00880CFE">
            <w:r w:rsidRPr="00FB7138">
              <w:t>0.00</w:t>
            </w:r>
          </w:p>
        </w:tc>
        <w:tc>
          <w:tcPr>
            <w:tcW w:w="0" w:type="auto"/>
          </w:tcPr>
          <w:p w14:paraId="3000F60A" w14:textId="18D3ED61" w:rsidR="00880CFE" w:rsidRPr="00FB7138" w:rsidRDefault="00880CFE" w:rsidP="00880CFE">
            <w:r w:rsidRPr="00FB7138">
              <w:t>0.02</w:t>
            </w:r>
          </w:p>
        </w:tc>
        <w:tc>
          <w:tcPr>
            <w:tcW w:w="0" w:type="auto"/>
          </w:tcPr>
          <w:p w14:paraId="2FEBA3EB" w14:textId="4A5550FC" w:rsidR="00880CFE" w:rsidRPr="00FB7138" w:rsidRDefault="00880CFE" w:rsidP="00880CFE">
            <w:r w:rsidRPr="00FB7138">
              <w:t>0.04</w:t>
            </w:r>
          </w:p>
        </w:tc>
        <w:tc>
          <w:tcPr>
            <w:tcW w:w="0" w:type="auto"/>
          </w:tcPr>
          <w:p w14:paraId="7DFC3061" w14:textId="3AA3802B" w:rsidR="00880CFE" w:rsidRPr="00FB7138" w:rsidRDefault="00880CFE" w:rsidP="00880CFE">
            <w:r w:rsidRPr="00FB7138">
              <w:t>0.02</w:t>
            </w:r>
          </w:p>
        </w:tc>
        <w:tc>
          <w:tcPr>
            <w:tcW w:w="0" w:type="auto"/>
          </w:tcPr>
          <w:p w14:paraId="4ED8FA6A" w14:textId="0D140BB3" w:rsidR="00880CFE" w:rsidRPr="00FB7138" w:rsidRDefault="00880CFE" w:rsidP="00880CFE">
            <w:r w:rsidRPr="00FB7138">
              <w:t>0.00</w:t>
            </w:r>
          </w:p>
        </w:tc>
        <w:tc>
          <w:tcPr>
            <w:tcW w:w="0" w:type="auto"/>
          </w:tcPr>
          <w:p w14:paraId="750B940A" w14:textId="1CB9F1D9" w:rsidR="00880CFE" w:rsidRPr="00FB7138" w:rsidRDefault="00880CFE" w:rsidP="00880CFE">
            <w:r w:rsidRPr="00FB7138">
              <w:t>0.01</w:t>
            </w:r>
          </w:p>
        </w:tc>
        <w:tc>
          <w:tcPr>
            <w:tcW w:w="0" w:type="auto"/>
          </w:tcPr>
          <w:p w14:paraId="583B342D" w14:textId="5642680A" w:rsidR="00880CFE" w:rsidRPr="00FB7138" w:rsidRDefault="00880CFE" w:rsidP="00880CFE">
            <w:r w:rsidRPr="00FB7138">
              <w:t>0.03</w:t>
            </w:r>
          </w:p>
        </w:tc>
      </w:tr>
      <w:tr w:rsidR="00880CFE" w:rsidRPr="00FB7138" w14:paraId="76CF06EB" w14:textId="77777777" w:rsidTr="00B75016">
        <w:trPr>
          <w:jc w:val="center"/>
        </w:trPr>
        <w:tc>
          <w:tcPr>
            <w:tcW w:w="0" w:type="auto"/>
          </w:tcPr>
          <w:p w14:paraId="7D1E0DEF" w14:textId="77777777" w:rsidR="00880CFE" w:rsidRPr="00FB7138" w:rsidRDefault="00880CFE" w:rsidP="00880CFE">
            <w:r w:rsidRPr="00FB7138">
              <w:t xml:space="preserve">  Twice a month or more</w:t>
            </w:r>
          </w:p>
        </w:tc>
        <w:tc>
          <w:tcPr>
            <w:tcW w:w="0" w:type="auto"/>
          </w:tcPr>
          <w:p w14:paraId="05097DE4" w14:textId="06C4B891" w:rsidR="00880CFE" w:rsidRPr="00FB7138" w:rsidRDefault="00880CFE" w:rsidP="00880CFE">
            <w:r w:rsidRPr="00FB7138">
              <w:t>0.10</w:t>
            </w:r>
          </w:p>
        </w:tc>
        <w:tc>
          <w:tcPr>
            <w:tcW w:w="0" w:type="auto"/>
          </w:tcPr>
          <w:p w14:paraId="582F553D" w14:textId="66690105" w:rsidR="00880CFE" w:rsidRPr="00FB7138" w:rsidRDefault="00880CFE" w:rsidP="00880CFE">
            <w:r w:rsidRPr="00FB7138">
              <w:t>0.00</w:t>
            </w:r>
          </w:p>
        </w:tc>
        <w:tc>
          <w:tcPr>
            <w:tcW w:w="0" w:type="auto"/>
          </w:tcPr>
          <w:p w14:paraId="2AE5F4F4" w14:textId="2484D3F8" w:rsidR="00880CFE" w:rsidRPr="00FB7138" w:rsidRDefault="00880CFE" w:rsidP="00880CFE">
            <w:r w:rsidRPr="00FB7138">
              <w:t>0.08</w:t>
            </w:r>
          </w:p>
        </w:tc>
        <w:tc>
          <w:tcPr>
            <w:tcW w:w="0" w:type="auto"/>
          </w:tcPr>
          <w:p w14:paraId="52F30EC7" w14:textId="0CFBFCC2" w:rsidR="00880CFE" w:rsidRPr="00FB7138" w:rsidRDefault="00880CFE" w:rsidP="00880CFE">
            <w:r w:rsidRPr="00FB7138">
              <w:t>0.11</w:t>
            </w:r>
          </w:p>
        </w:tc>
        <w:tc>
          <w:tcPr>
            <w:tcW w:w="0" w:type="auto"/>
          </w:tcPr>
          <w:p w14:paraId="518AD5D6" w14:textId="6CE0C950" w:rsidR="00880CFE" w:rsidRPr="00FB7138" w:rsidRDefault="00880CFE" w:rsidP="00880CFE">
            <w:r w:rsidRPr="00FB7138">
              <w:t>0.05</w:t>
            </w:r>
          </w:p>
        </w:tc>
        <w:tc>
          <w:tcPr>
            <w:tcW w:w="0" w:type="auto"/>
          </w:tcPr>
          <w:p w14:paraId="563A6202" w14:textId="0CC4A8AF" w:rsidR="00880CFE" w:rsidRPr="00FB7138" w:rsidRDefault="00880CFE" w:rsidP="00880CFE">
            <w:r w:rsidRPr="00FB7138">
              <w:t>0.00</w:t>
            </w:r>
          </w:p>
        </w:tc>
        <w:tc>
          <w:tcPr>
            <w:tcW w:w="0" w:type="auto"/>
          </w:tcPr>
          <w:p w14:paraId="18CEDCD1" w14:textId="4D49AB79" w:rsidR="00880CFE" w:rsidRPr="00FB7138" w:rsidRDefault="00880CFE" w:rsidP="00880CFE">
            <w:r w:rsidRPr="00FB7138">
              <w:t>0.04</w:t>
            </w:r>
          </w:p>
        </w:tc>
        <w:tc>
          <w:tcPr>
            <w:tcW w:w="0" w:type="auto"/>
          </w:tcPr>
          <w:p w14:paraId="52F9FB97" w14:textId="35FE5332" w:rsidR="00880CFE" w:rsidRPr="00FB7138" w:rsidRDefault="00880CFE" w:rsidP="00880CFE">
            <w:r w:rsidRPr="00FB7138">
              <w:t>0.06</w:t>
            </w:r>
          </w:p>
        </w:tc>
      </w:tr>
      <w:tr w:rsidR="00886FB3" w:rsidRPr="00FB7138" w14:paraId="4C568C14" w14:textId="77777777" w:rsidTr="00B75016">
        <w:trPr>
          <w:jc w:val="center"/>
        </w:trPr>
        <w:tc>
          <w:tcPr>
            <w:tcW w:w="0" w:type="auto"/>
          </w:tcPr>
          <w:p w14:paraId="7F495ADB" w14:textId="77777777" w:rsidR="00886FB3" w:rsidRPr="00FB7138" w:rsidRDefault="00886FB3" w:rsidP="00D9531F">
            <w:r w:rsidRPr="00FB7138">
              <w:rPr>
                <w:b/>
                <w:bCs/>
              </w:rPr>
              <w:t>Former carer</w:t>
            </w:r>
          </w:p>
        </w:tc>
        <w:tc>
          <w:tcPr>
            <w:tcW w:w="0" w:type="auto"/>
          </w:tcPr>
          <w:p w14:paraId="3C2F7C91" w14:textId="77777777" w:rsidR="00886FB3" w:rsidRPr="00FB7138" w:rsidRDefault="00886FB3" w:rsidP="00D9531F"/>
        </w:tc>
        <w:tc>
          <w:tcPr>
            <w:tcW w:w="0" w:type="auto"/>
          </w:tcPr>
          <w:p w14:paraId="04CAAE01" w14:textId="77777777" w:rsidR="00886FB3" w:rsidRPr="00FB7138" w:rsidRDefault="00886FB3" w:rsidP="00D9531F"/>
        </w:tc>
        <w:tc>
          <w:tcPr>
            <w:tcW w:w="0" w:type="auto"/>
          </w:tcPr>
          <w:p w14:paraId="6E822258" w14:textId="77777777" w:rsidR="00886FB3" w:rsidRPr="00FB7138" w:rsidRDefault="00886FB3" w:rsidP="00D9531F"/>
        </w:tc>
        <w:tc>
          <w:tcPr>
            <w:tcW w:w="0" w:type="auto"/>
          </w:tcPr>
          <w:p w14:paraId="116C7CD6" w14:textId="77777777" w:rsidR="00886FB3" w:rsidRPr="00FB7138" w:rsidRDefault="00886FB3" w:rsidP="00D9531F"/>
        </w:tc>
        <w:tc>
          <w:tcPr>
            <w:tcW w:w="0" w:type="auto"/>
          </w:tcPr>
          <w:p w14:paraId="09FDE2C1" w14:textId="77777777" w:rsidR="00886FB3" w:rsidRPr="00FB7138" w:rsidRDefault="00886FB3" w:rsidP="00D9531F"/>
        </w:tc>
        <w:tc>
          <w:tcPr>
            <w:tcW w:w="0" w:type="auto"/>
          </w:tcPr>
          <w:p w14:paraId="6BF0C4C0" w14:textId="77777777" w:rsidR="00886FB3" w:rsidRPr="00FB7138" w:rsidRDefault="00886FB3" w:rsidP="00D9531F"/>
        </w:tc>
        <w:tc>
          <w:tcPr>
            <w:tcW w:w="0" w:type="auto"/>
          </w:tcPr>
          <w:p w14:paraId="0EB8F443" w14:textId="77777777" w:rsidR="00886FB3" w:rsidRPr="00FB7138" w:rsidRDefault="00886FB3" w:rsidP="00D9531F"/>
        </w:tc>
        <w:tc>
          <w:tcPr>
            <w:tcW w:w="0" w:type="auto"/>
          </w:tcPr>
          <w:p w14:paraId="687F6137" w14:textId="77777777" w:rsidR="00886FB3" w:rsidRPr="00FB7138" w:rsidRDefault="00886FB3" w:rsidP="00D9531F"/>
        </w:tc>
      </w:tr>
      <w:tr w:rsidR="00880CFE" w:rsidRPr="00FB7138" w14:paraId="2F950721" w14:textId="77777777" w:rsidTr="00B75016">
        <w:trPr>
          <w:jc w:val="center"/>
        </w:trPr>
        <w:tc>
          <w:tcPr>
            <w:tcW w:w="0" w:type="auto"/>
          </w:tcPr>
          <w:p w14:paraId="2F48B182" w14:textId="77777777" w:rsidR="00880CFE" w:rsidRPr="00FB7138" w:rsidRDefault="00880CFE" w:rsidP="00880CFE">
            <w:r w:rsidRPr="00FB7138">
              <w:t xml:space="preserve">  No volunteering</w:t>
            </w:r>
          </w:p>
        </w:tc>
        <w:tc>
          <w:tcPr>
            <w:tcW w:w="0" w:type="auto"/>
          </w:tcPr>
          <w:p w14:paraId="12CEA4B1" w14:textId="43BB282F" w:rsidR="00880CFE" w:rsidRPr="00FB7138" w:rsidRDefault="00880CFE" w:rsidP="00880CFE">
            <w:r w:rsidRPr="00FB7138">
              <w:t>-0.06</w:t>
            </w:r>
          </w:p>
        </w:tc>
        <w:tc>
          <w:tcPr>
            <w:tcW w:w="0" w:type="auto"/>
          </w:tcPr>
          <w:p w14:paraId="1C90D353" w14:textId="1A1D8344" w:rsidR="00880CFE" w:rsidRPr="00FB7138" w:rsidRDefault="00880CFE" w:rsidP="00880CFE">
            <w:r w:rsidRPr="00FB7138">
              <w:t>0.00</w:t>
            </w:r>
          </w:p>
        </w:tc>
        <w:tc>
          <w:tcPr>
            <w:tcW w:w="0" w:type="auto"/>
          </w:tcPr>
          <w:p w14:paraId="7B07D364" w14:textId="616156E6" w:rsidR="00880CFE" w:rsidRPr="00FB7138" w:rsidRDefault="00880CFE" w:rsidP="00880CFE">
            <w:r w:rsidRPr="00FB7138">
              <w:t>-0.07</w:t>
            </w:r>
          </w:p>
        </w:tc>
        <w:tc>
          <w:tcPr>
            <w:tcW w:w="0" w:type="auto"/>
          </w:tcPr>
          <w:p w14:paraId="7645A507" w14:textId="7D0369F2" w:rsidR="00880CFE" w:rsidRPr="00FB7138" w:rsidRDefault="00880CFE" w:rsidP="00880CFE">
            <w:r w:rsidRPr="00FB7138">
              <w:t>-0.04</w:t>
            </w:r>
          </w:p>
        </w:tc>
        <w:tc>
          <w:tcPr>
            <w:tcW w:w="0" w:type="auto"/>
          </w:tcPr>
          <w:p w14:paraId="68D8E790" w14:textId="4C262804" w:rsidR="00880CFE" w:rsidRPr="00FB7138" w:rsidRDefault="00880CFE" w:rsidP="00880CFE">
            <w:r w:rsidRPr="00FB7138">
              <w:t>-0.03</w:t>
            </w:r>
          </w:p>
        </w:tc>
        <w:tc>
          <w:tcPr>
            <w:tcW w:w="0" w:type="auto"/>
          </w:tcPr>
          <w:p w14:paraId="64388069" w14:textId="3A98C8C8" w:rsidR="00880CFE" w:rsidRPr="00FB7138" w:rsidRDefault="00880CFE" w:rsidP="00880CFE">
            <w:r w:rsidRPr="00FB7138">
              <w:t>0.00</w:t>
            </w:r>
          </w:p>
        </w:tc>
        <w:tc>
          <w:tcPr>
            <w:tcW w:w="0" w:type="auto"/>
          </w:tcPr>
          <w:p w14:paraId="66A33B12" w14:textId="5A8E2AC6" w:rsidR="00880CFE" w:rsidRPr="00FB7138" w:rsidRDefault="00880CFE" w:rsidP="00880CFE">
            <w:r w:rsidRPr="00FB7138">
              <w:t>-0.04</w:t>
            </w:r>
          </w:p>
        </w:tc>
        <w:tc>
          <w:tcPr>
            <w:tcW w:w="0" w:type="auto"/>
          </w:tcPr>
          <w:p w14:paraId="1F1E1634" w14:textId="2EB959B4" w:rsidR="00880CFE" w:rsidRPr="00FB7138" w:rsidRDefault="00880CFE" w:rsidP="00880CFE">
            <w:r w:rsidRPr="00FB7138">
              <w:t>-0.02</w:t>
            </w:r>
          </w:p>
        </w:tc>
      </w:tr>
      <w:tr w:rsidR="00880CFE" w:rsidRPr="00FB7138" w14:paraId="3FBEE7DD" w14:textId="77777777" w:rsidTr="00B75016">
        <w:trPr>
          <w:jc w:val="center"/>
        </w:trPr>
        <w:tc>
          <w:tcPr>
            <w:tcW w:w="0" w:type="auto"/>
          </w:tcPr>
          <w:p w14:paraId="033F4107" w14:textId="5976ECEC" w:rsidR="00880CFE" w:rsidRPr="00FB7138" w:rsidRDefault="00880CFE" w:rsidP="00880CFE">
            <w:r w:rsidRPr="00FB7138">
              <w:t xml:space="preserve">  </w:t>
            </w:r>
            <w:r w:rsidR="00E20888" w:rsidRPr="00FB7138">
              <w:t>Every few months or less often</w:t>
            </w:r>
          </w:p>
        </w:tc>
        <w:tc>
          <w:tcPr>
            <w:tcW w:w="0" w:type="auto"/>
          </w:tcPr>
          <w:p w14:paraId="2CAE65D3" w14:textId="50106C55" w:rsidR="00880CFE" w:rsidRPr="00FB7138" w:rsidRDefault="00880CFE" w:rsidP="00880CFE">
            <w:r w:rsidRPr="00FB7138">
              <w:t>0.01</w:t>
            </w:r>
          </w:p>
        </w:tc>
        <w:tc>
          <w:tcPr>
            <w:tcW w:w="0" w:type="auto"/>
          </w:tcPr>
          <w:p w14:paraId="39851B4C" w14:textId="52D9B1AD" w:rsidR="00880CFE" w:rsidRPr="00FB7138" w:rsidRDefault="00880CFE" w:rsidP="00880CFE">
            <w:r w:rsidRPr="00FB7138">
              <w:t>0.00</w:t>
            </w:r>
          </w:p>
        </w:tc>
        <w:tc>
          <w:tcPr>
            <w:tcW w:w="0" w:type="auto"/>
          </w:tcPr>
          <w:p w14:paraId="4274F7F5" w14:textId="0D6AF66A" w:rsidR="00880CFE" w:rsidRPr="00FB7138" w:rsidRDefault="00880CFE" w:rsidP="00880CFE">
            <w:r w:rsidRPr="00FB7138">
              <w:t>0.00</w:t>
            </w:r>
          </w:p>
        </w:tc>
        <w:tc>
          <w:tcPr>
            <w:tcW w:w="0" w:type="auto"/>
          </w:tcPr>
          <w:p w14:paraId="1C593CC9" w14:textId="3E3A717C" w:rsidR="00880CFE" w:rsidRPr="00FB7138" w:rsidRDefault="00880CFE" w:rsidP="00880CFE">
            <w:r w:rsidRPr="00FB7138">
              <w:t>0.02</w:t>
            </w:r>
          </w:p>
        </w:tc>
        <w:tc>
          <w:tcPr>
            <w:tcW w:w="0" w:type="auto"/>
          </w:tcPr>
          <w:p w14:paraId="267DA923" w14:textId="4E85B7D4" w:rsidR="00880CFE" w:rsidRPr="00FB7138" w:rsidRDefault="00880CFE" w:rsidP="00880CFE">
            <w:r w:rsidRPr="00FB7138">
              <w:t>0.01</w:t>
            </w:r>
          </w:p>
        </w:tc>
        <w:tc>
          <w:tcPr>
            <w:tcW w:w="0" w:type="auto"/>
          </w:tcPr>
          <w:p w14:paraId="3DCE6D72" w14:textId="053BD236" w:rsidR="00880CFE" w:rsidRPr="00FB7138" w:rsidRDefault="00880CFE" w:rsidP="00880CFE">
            <w:r w:rsidRPr="00FB7138">
              <w:t>0.05</w:t>
            </w:r>
          </w:p>
        </w:tc>
        <w:tc>
          <w:tcPr>
            <w:tcW w:w="0" w:type="auto"/>
          </w:tcPr>
          <w:p w14:paraId="33497E10" w14:textId="7E17F07D" w:rsidR="00880CFE" w:rsidRPr="00FB7138" w:rsidRDefault="00880CFE" w:rsidP="00880CFE">
            <w:r w:rsidRPr="00FB7138">
              <w:t>-0.00</w:t>
            </w:r>
          </w:p>
        </w:tc>
        <w:tc>
          <w:tcPr>
            <w:tcW w:w="0" w:type="auto"/>
          </w:tcPr>
          <w:p w14:paraId="257608E0" w14:textId="665D8F51" w:rsidR="00880CFE" w:rsidRPr="00FB7138" w:rsidRDefault="00880CFE" w:rsidP="00880CFE">
            <w:r w:rsidRPr="00FB7138">
              <w:t>0.01</w:t>
            </w:r>
          </w:p>
        </w:tc>
      </w:tr>
      <w:tr w:rsidR="00880CFE" w:rsidRPr="00FB7138" w14:paraId="4423CC87" w14:textId="77777777" w:rsidTr="00B75016">
        <w:trPr>
          <w:jc w:val="center"/>
        </w:trPr>
        <w:tc>
          <w:tcPr>
            <w:tcW w:w="0" w:type="auto"/>
          </w:tcPr>
          <w:p w14:paraId="19D1EBF8" w14:textId="77777777" w:rsidR="00880CFE" w:rsidRPr="00FB7138" w:rsidRDefault="00880CFE" w:rsidP="00880CFE">
            <w:r w:rsidRPr="00FB7138">
              <w:t xml:space="preserve">  Almost every month</w:t>
            </w:r>
          </w:p>
        </w:tc>
        <w:tc>
          <w:tcPr>
            <w:tcW w:w="0" w:type="auto"/>
          </w:tcPr>
          <w:p w14:paraId="2556450A" w14:textId="70A7E059" w:rsidR="00880CFE" w:rsidRPr="00FB7138" w:rsidRDefault="00880CFE" w:rsidP="00880CFE">
            <w:r w:rsidRPr="00FB7138">
              <w:t>0.01</w:t>
            </w:r>
          </w:p>
        </w:tc>
        <w:tc>
          <w:tcPr>
            <w:tcW w:w="0" w:type="auto"/>
          </w:tcPr>
          <w:p w14:paraId="79A35018" w14:textId="60B996AF" w:rsidR="00880CFE" w:rsidRPr="00FB7138" w:rsidRDefault="00880CFE" w:rsidP="00880CFE">
            <w:r w:rsidRPr="00FB7138">
              <w:t>0.01</w:t>
            </w:r>
          </w:p>
        </w:tc>
        <w:tc>
          <w:tcPr>
            <w:tcW w:w="0" w:type="auto"/>
          </w:tcPr>
          <w:p w14:paraId="0944A328" w14:textId="280AB959" w:rsidR="00880CFE" w:rsidRPr="00FB7138" w:rsidRDefault="00880CFE" w:rsidP="00880CFE">
            <w:r w:rsidRPr="00FB7138">
              <w:t>0.00</w:t>
            </w:r>
          </w:p>
        </w:tc>
        <w:tc>
          <w:tcPr>
            <w:tcW w:w="0" w:type="auto"/>
          </w:tcPr>
          <w:p w14:paraId="2933E184" w14:textId="38276120" w:rsidR="00880CFE" w:rsidRPr="00FB7138" w:rsidRDefault="00880CFE" w:rsidP="00880CFE">
            <w:r w:rsidRPr="00FB7138">
              <w:t>0.02</w:t>
            </w:r>
          </w:p>
        </w:tc>
        <w:tc>
          <w:tcPr>
            <w:tcW w:w="0" w:type="auto"/>
          </w:tcPr>
          <w:p w14:paraId="465F5055" w14:textId="4FE8C286" w:rsidR="00880CFE" w:rsidRPr="00FB7138" w:rsidRDefault="00880CFE" w:rsidP="00880CFE">
            <w:r w:rsidRPr="00FB7138">
              <w:t>0.00</w:t>
            </w:r>
          </w:p>
        </w:tc>
        <w:tc>
          <w:tcPr>
            <w:tcW w:w="0" w:type="auto"/>
          </w:tcPr>
          <w:p w14:paraId="51999C61" w14:textId="2DC9F7F4" w:rsidR="00880CFE" w:rsidRPr="00FB7138" w:rsidRDefault="00880CFE" w:rsidP="00880CFE">
            <w:r w:rsidRPr="00FB7138">
              <w:t>0.11</w:t>
            </w:r>
          </w:p>
        </w:tc>
        <w:tc>
          <w:tcPr>
            <w:tcW w:w="0" w:type="auto"/>
          </w:tcPr>
          <w:p w14:paraId="0D11045E" w14:textId="27D40758" w:rsidR="00880CFE" w:rsidRPr="00FB7138" w:rsidRDefault="00880CFE" w:rsidP="00880CFE">
            <w:r w:rsidRPr="00FB7138">
              <w:t>-0.00</w:t>
            </w:r>
          </w:p>
        </w:tc>
        <w:tc>
          <w:tcPr>
            <w:tcW w:w="0" w:type="auto"/>
          </w:tcPr>
          <w:p w14:paraId="60E1366E" w14:textId="544BCC88" w:rsidR="00880CFE" w:rsidRPr="00FB7138" w:rsidRDefault="00880CFE" w:rsidP="00880CFE">
            <w:r w:rsidRPr="00FB7138">
              <w:t>0.01</w:t>
            </w:r>
          </w:p>
        </w:tc>
      </w:tr>
      <w:tr w:rsidR="00880CFE" w:rsidRPr="00FB7138" w14:paraId="3A34D318" w14:textId="77777777" w:rsidTr="00B75016">
        <w:trPr>
          <w:jc w:val="center"/>
        </w:trPr>
        <w:tc>
          <w:tcPr>
            <w:tcW w:w="0" w:type="auto"/>
          </w:tcPr>
          <w:p w14:paraId="2C6A4013" w14:textId="77777777" w:rsidR="00880CFE" w:rsidRPr="00FB7138" w:rsidRDefault="00880CFE" w:rsidP="00880CFE">
            <w:r w:rsidRPr="00FB7138">
              <w:t xml:space="preserve">  Twice a month or more</w:t>
            </w:r>
          </w:p>
        </w:tc>
        <w:tc>
          <w:tcPr>
            <w:tcW w:w="0" w:type="auto"/>
          </w:tcPr>
          <w:p w14:paraId="0328ED93" w14:textId="13DEEB53" w:rsidR="00880CFE" w:rsidRPr="00FB7138" w:rsidRDefault="00880CFE" w:rsidP="00880CFE">
            <w:r w:rsidRPr="00FB7138">
              <w:t>0.04</w:t>
            </w:r>
          </w:p>
        </w:tc>
        <w:tc>
          <w:tcPr>
            <w:tcW w:w="0" w:type="auto"/>
          </w:tcPr>
          <w:p w14:paraId="542EDD9E" w14:textId="3245DD6B" w:rsidR="00880CFE" w:rsidRPr="00FB7138" w:rsidRDefault="00880CFE" w:rsidP="00880CFE">
            <w:r w:rsidRPr="00FB7138">
              <w:t>0.00</w:t>
            </w:r>
          </w:p>
        </w:tc>
        <w:tc>
          <w:tcPr>
            <w:tcW w:w="0" w:type="auto"/>
          </w:tcPr>
          <w:p w14:paraId="24F8DF9A" w14:textId="2CBA47DD" w:rsidR="00880CFE" w:rsidRPr="00FB7138" w:rsidRDefault="00880CFE" w:rsidP="00880CFE">
            <w:r w:rsidRPr="00FB7138">
              <w:t>0.03</w:t>
            </w:r>
          </w:p>
        </w:tc>
        <w:tc>
          <w:tcPr>
            <w:tcW w:w="0" w:type="auto"/>
          </w:tcPr>
          <w:p w14:paraId="7AA6E252" w14:textId="6678EB63" w:rsidR="00880CFE" w:rsidRPr="00FB7138" w:rsidRDefault="00880CFE" w:rsidP="00880CFE">
            <w:r w:rsidRPr="00FB7138">
              <w:t>0.05</w:t>
            </w:r>
          </w:p>
        </w:tc>
        <w:tc>
          <w:tcPr>
            <w:tcW w:w="0" w:type="auto"/>
          </w:tcPr>
          <w:p w14:paraId="6F4559A6" w14:textId="3F688DC8" w:rsidR="00880CFE" w:rsidRPr="00FB7138" w:rsidRDefault="00880CFE" w:rsidP="00880CFE">
            <w:r w:rsidRPr="00FB7138">
              <w:t>0.01</w:t>
            </w:r>
          </w:p>
        </w:tc>
        <w:tc>
          <w:tcPr>
            <w:tcW w:w="0" w:type="auto"/>
          </w:tcPr>
          <w:p w14:paraId="528D2ADE" w14:textId="005D6093" w:rsidR="00880CFE" w:rsidRPr="00FB7138" w:rsidRDefault="00880CFE" w:rsidP="00880CFE">
            <w:r w:rsidRPr="00FB7138">
              <w:t>0.00</w:t>
            </w:r>
          </w:p>
        </w:tc>
        <w:tc>
          <w:tcPr>
            <w:tcW w:w="0" w:type="auto"/>
          </w:tcPr>
          <w:p w14:paraId="0CB26057" w14:textId="7456E0EA" w:rsidR="00880CFE" w:rsidRPr="00FB7138" w:rsidRDefault="00880CFE" w:rsidP="00880CFE">
            <w:r w:rsidRPr="00FB7138">
              <w:t>0.01</w:t>
            </w:r>
          </w:p>
        </w:tc>
        <w:tc>
          <w:tcPr>
            <w:tcW w:w="0" w:type="auto"/>
          </w:tcPr>
          <w:p w14:paraId="3226AD58" w14:textId="36DD5E6A" w:rsidR="00880CFE" w:rsidRPr="00FB7138" w:rsidRDefault="00880CFE" w:rsidP="00880CFE">
            <w:r w:rsidRPr="00FB7138">
              <w:t>0.02</w:t>
            </w:r>
          </w:p>
        </w:tc>
      </w:tr>
    </w:tbl>
    <w:p w14:paraId="179319C9" w14:textId="7D94D907" w:rsidR="003B4E3E" w:rsidRPr="00FB7138" w:rsidRDefault="003B4E3E" w:rsidP="003B4E3E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kern w:val="0"/>
        </w:rPr>
      </w:pPr>
      <w:r w:rsidRPr="00FB7138">
        <w:rPr>
          <w:rFonts w:cstheme="minorHAnsi"/>
          <w:kern w:val="0"/>
        </w:rPr>
        <w:t xml:space="preserve">Adjusted model controls for outcome at baseline, care regimes, age, gender, living with partner, education, employment status, household wealth, longstanding limiting illness, and depression symptomatology. </w:t>
      </w:r>
    </w:p>
    <w:p w14:paraId="0150F43D" w14:textId="77777777" w:rsidR="003B4E3E" w:rsidRPr="00FB7138" w:rsidRDefault="003B4E3E" w:rsidP="003B4E3E"/>
    <w:p w14:paraId="19B66ED3" w14:textId="77777777" w:rsidR="003B4E3E" w:rsidRPr="00FB7138" w:rsidRDefault="003B4E3E" w:rsidP="003B4E3E">
      <w:r w:rsidRPr="00FB7138">
        <w:br w:type="page"/>
      </w:r>
    </w:p>
    <w:p w14:paraId="06C66402" w14:textId="1CA1D628" w:rsidR="003B4E3E" w:rsidRPr="00FB7138" w:rsidRDefault="007A55CE" w:rsidP="003B4E3E">
      <w:bookmarkStart w:id="5" w:name="_Hlk153557051"/>
      <w:r w:rsidRPr="00FB7138">
        <w:rPr>
          <w:b/>
          <w:bCs/>
        </w:rPr>
        <w:lastRenderedPageBreak/>
        <w:t xml:space="preserve">Supplementary Table </w:t>
      </w:r>
      <w:r w:rsidR="00632D35" w:rsidRPr="00FB7138">
        <w:rPr>
          <w:b/>
          <w:bCs/>
        </w:rPr>
        <w:t>8</w:t>
      </w:r>
      <w:r w:rsidRPr="00FB7138">
        <w:rPr>
          <w:b/>
          <w:bCs/>
        </w:rPr>
        <w:t xml:space="preserve">. </w:t>
      </w:r>
      <w:r w:rsidR="003B4E3E" w:rsidRPr="00FB7138">
        <w:t>Care</w:t>
      </w:r>
      <w:r w:rsidR="00661418" w:rsidRPr="00FB7138">
        <w:t xml:space="preserve"> frequency</w:t>
      </w:r>
      <w:r w:rsidR="003B4E3E" w:rsidRPr="00FB7138">
        <w:t xml:space="preserve"> and volunteering frequency</w:t>
      </w:r>
      <w:r w:rsidR="00E07F99" w:rsidRPr="00FB7138">
        <w:t xml:space="preserve"> </w:t>
      </w:r>
      <w:r w:rsidR="00491AD7" w:rsidRPr="00FB7138">
        <w:t>(participants with outcome data in 2015)</w:t>
      </w:r>
      <w:r w:rsidR="006C76F3" w:rsidRPr="00FB7138">
        <w:t xml:space="preserve"> (</w:t>
      </w:r>
      <w:r w:rsidR="006C76F3" w:rsidRPr="00FB7138">
        <w:rPr>
          <w:rFonts w:cstheme="minorHAnsi"/>
          <w:kern w:val="0"/>
        </w:rPr>
        <w:t>N =</w:t>
      </w:r>
      <w:r w:rsidR="00A8452A" w:rsidRPr="00FB7138">
        <w:rPr>
          <w:rFonts w:cstheme="minorHAnsi"/>
          <w:kern w:val="0"/>
        </w:rPr>
        <w:t>30,828</w:t>
      </w:r>
      <w:r w:rsidR="006C76F3" w:rsidRPr="00FB7138">
        <w:rPr>
          <w:rFonts w:cstheme="minorHAnsi"/>
          <w:kern w:val="0"/>
        </w:rPr>
        <w:t>)</w:t>
      </w:r>
    </w:p>
    <w:bookmarkEnd w:id="5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73"/>
        <w:gridCol w:w="674"/>
        <w:gridCol w:w="875"/>
        <w:gridCol w:w="674"/>
        <w:gridCol w:w="674"/>
        <w:gridCol w:w="674"/>
        <w:gridCol w:w="875"/>
        <w:gridCol w:w="674"/>
        <w:gridCol w:w="674"/>
      </w:tblGrid>
      <w:tr w:rsidR="00FD6F02" w:rsidRPr="00FB7138" w14:paraId="45051BEC" w14:textId="77777777" w:rsidTr="00B75016">
        <w:trPr>
          <w:jc w:val="center"/>
        </w:trPr>
        <w:tc>
          <w:tcPr>
            <w:tcW w:w="0" w:type="auto"/>
          </w:tcPr>
          <w:p w14:paraId="555BE3F5" w14:textId="77777777" w:rsidR="00FD6F02" w:rsidRPr="00FB7138" w:rsidRDefault="00FD6F02" w:rsidP="00D9531F"/>
        </w:tc>
        <w:tc>
          <w:tcPr>
            <w:tcW w:w="0" w:type="auto"/>
            <w:gridSpan w:val="4"/>
          </w:tcPr>
          <w:p w14:paraId="41450632" w14:textId="77777777" w:rsidR="00FD6F02" w:rsidRPr="00FB7138" w:rsidRDefault="00FD6F02" w:rsidP="00D9531F">
            <w:pPr>
              <w:jc w:val="center"/>
            </w:pPr>
            <w:r w:rsidRPr="00FB7138">
              <w:rPr>
                <w:b/>
                <w:bCs/>
              </w:rPr>
              <w:t>Unadjusted</w:t>
            </w:r>
          </w:p>
        </w:tc>
        <w:tc>
          <w:tcPr>
            <w:tcW w:w="0" w:type="auto"/>
            <w:gridSpan w:val="4"/>
          </w:tcPr>
          <w:p w14:paraId="100B7DFD" w14:textId="77777777" w:rsidR="00FD6F02" w:rsidRPr="00FB7138" w:rsidRDefault="00FD6F02" w:rsidP="00D9531F">
            <w:pPr>
              <w:jc w:val="center"/>
            </w:pPr>
            <w:r w:rsidRPr="00FB7138">
              <w:rPr>
                <w:b/>
                <w:bCs/>
              </w:rPr>
              <w:t>Adjusted</w:t>
            </w:r>
          </w:p>
        </w:tc>
      </w:tr>
      <w:tr w:rsidR="00FD6F02" w:rsidRPr="00FB7138" w14:paraId="0D3366EB" w14:textId="77777777" w:rsidTr="00B75016">
        <w:trPr>
          <w:jc w:val="center"/>
        </w:trPr>
        <w:tc>
          <w:tcPr>
            <w:tcW w:w="0" w:type="auto"/>
          </w:tcPr>
          <w:p w14:paraId="700D1807" w14:textId="77777777" w:rsidR="00FD6F02" w:rsidRPr="00FB7138" w:rsidRDefault="00FD6F02" w:rsidP="00D9531F"/>
        </w:tc>
        <w:tc>
          <w:tcPr>
            <w:tcW w:w="0" w:type="auto"/>
          </w:tcPr>
          <w:p w14:paraId="415FC8F1" w14:textId="77777777" w:rsidR="00FD6F02" w:rsidRPr="00FB7138" w:rsidRDefault="00FD6F02" w:rsidP="00D9531F">
            <w:pPr>
              <w:jc w:val="center"/>
            </w:pPr>
            <w:r w:rsidRPr="00FB7138">
              <w:t>AME</w:t>
            </w:r>
          </w:p>
        </w:tc>
        <w:tc>
          <w:tcPr>
            <w:tcW w:w="0" w:type="auto"/>
          </w:tcPr>
          <w:p w14:paraId="12AC9DE5" w14:textId="77777777" w:rsidR="00FD6F02" w:rsidRPr="00FB7138" w:rsidRDefault="00FD6F02" w:rsidP="00D9531F">
            <w:pPr>
              <w:jc w:val="center"/>
            </w:pPr>
            <w:r w:rsidRPr="00FB7138">
              <w:t>p-value</w:t>
            </w:r>
          </w:p>
        </w:tc>
        <w:tc>
          <w:tcPr>
            <w:tcW w:w="0" w:type="auto"/>
            <w:gridSpan w:val="2"/>
          </w:tcPr>
          <w:p w14:paraId="03321397" w14:textId="77777777" w:rsidR="00FD6F02" w:rsidRPr="00FB7138" w:rsidRDefault="00FD6F02" w:rsidP="00D9531F">
            <w:pPr>
              <w:jc w:val="center"/>
            </w:pPr>
            <w:r w:rsidRPr="00FB7138">
              <w:t>905% CI</w:t>
            </w:r>
          </w:p>
        </w:tc>
        <w:tc>
          <w:tcPr>
            <w:tcW w:w="0" w:type="auto"/>
          </w:tcPr>
          <w:p w14:paraId="33264094" w14:textId="77777777" w:rsidR="00FD6F02" w:rsidRPr="00FB7138" w:rsidRDefault="00FD6F02" w:rsidP="00D9531F">
            <w:pPr>
              <w:jc w:val="center"/>
            </w:pPr>
            <w:r w:rsidRPr="00FB7138">
              <w:t>AME</w:t>
            </w:r>
          </w:p>
        </w:tc>
        <w:tc>
          <w:tcPr>
            <w:tcW w:w="0" w:type="auto"/>
          </w:tcPr>
          <w:p w14:paraId="5D883480" w14:textId="77777777" w:rsidR="00FD6F02" w:rsidRPr="00FB7138" w:rsidRDefault="00FD6F02" w:rsidP="00D9531F">
            <w:pPr>
              <w:jc w:val="center"/>
            </w:pPr>
            <w:r w:rsidRPr="00FB7138">
              <w:t>p-value</w:t>
            </w:r>
          </w:p>
        </w:tc>
        <w:tc>
          <w:tcPr>
            <w:tcW w:w="0" w:type="auto"/>
            <w:gridSpan w:val="2"/>
          </w:tcPr>
          <w:p w14:paraId="4D52EEF6" w14:textId="77777777" w:rsidR="00FD6F02" w:rsidRPr="00FB7138" w:rsidRDefault="00FD6F02" w:rsidP="00D9531F">
            <w:pPr>
              <w:jc w:val="center"/>
            </w:pPr>
            <w:r w:rsidRPr="00FB7138">
              <w:t>905% CI</w:t>
            </w:r>
          </w:p>
        </w:tc>
      </w:tr>
      <w:tr w:rsidR="00FD6F02" w:rsidRPr="00FB7138" w14:paraId="0677A500" w14:textId="77777777" w:rsidTr="00B75016">
        <w:trPr>
          <w:jc w:val="center"/>
        </w:trPr>
        <w:tc>
          <w:tcPr>
            <w:tcW w:w="0" w:type="auto"/>
          </w:tcPr>
          <w:p w14:paraId="0800018B" w14:textId="77777777" w:rsidR="00FD6F02" w:rsidRPr="00FB7138" w:rsidRDefault="00FD6F02" w:rsidP="00D9531F">
            <w:r w:rsidRPr="00FB7138">
              <w:rPr>
                <w:b/>
                <w:bCs/>
              </w:rPr>
              <w:t>Non-care</w:t>
            </w:r>
          </w:p>
        </w:tc>
        <w:tc>
          <w:tcPr>
            <w:tcW w:w="0" w:type="auto"/>
          </w:tcPr>
          <w:p w14:paraId="0347DF82" w14:textId="77777777" w:rsidR="00FD6F02" w:rsidRPr="00FB7138" w:rsidRDefault="00FD6F02" w:rsidP="00D9531F"/>
        </w:tc>
        <w:tc>
          <w:tcPr>
            <w:tcW w:w="0" w:type="auto"/>
          </w:tcPr>
          <w:p w14:paraId="77561F91" w14:textId="77777777" w:rsidR="00FD6F02" w:rsidRPr="00FB7138" w:rsidRDefault="00FD6F02" w:rsidP="00D9531F"/>
        </w:tc>
        <w:tc>
          <w:tcPr>
            <w:tcW w:w="0" w:type="auto"/>
          </w:tcPr>
          <w:p w14:paraId="3E05F75D" w14:textId="77777777" w:rsidR="00FD6F02" w:rsidRPr="00FB7138" w:rsidRDefault="00FD6F02" w:rsidP="00D9531F"/>
        </w:tc>
        <w:tc>
          <w:tcPr>
            <w:tcW w:w="0" w:type="auto"/>
          </w:tcPr>
          <w:p w14:paraId="05EF74BE" w14:textId="77777777" w:rsidR="00FD6F02" w:rsidRPr="00FB7138" w:rsidRDefault="00FD6F02" w:rsidP="00D9531F"/>
        </w:tc>
        <w:tc>
          <w:tcPr>
            <w:tcW w:w="0" w:type="auto"/>
          </w:tcPr>
          <w:p w14:paraId="4E5E5B37" w14:textId="77777777" w:rsidR="00FD6F02" w:rsidRPr="00FB7138" w:rsidRDefault="00FD6F02" w:rsidP="00D9531F"/>
        </w:tc>
        <w:tc>
          <w:tcPr>
            <w:tcW w:w="0" w:type="auto"/>
          </w:tcPr>
          <w:p w14:paraId="14DE1DAE" w14:textId="77777777" w:rsidR="00FD6F02" w:rsidRPr="00FB7138" w:rsidRDefault="00FD6F02" w:rsidP="00D9531F"/>
        </w:tc>
        <w:tc>
          <w:tcPr>
            <w:tcW w:w="0" w:type="auto"/>
          </w:tcPr>
          <w:p w14:paraId="282567BE" w14:textId="77777777" w:rsidR="00FD6F02" w:rsidRPr="00FB7138" w:rsidRDefault="00FD6F02" w:rsidP="00D9531F"/>
        </w:tc>
        <w:tc>
          <w:tcPr>
            <w:tcW w:w="0" w:type="auto"/>
          </w:tcPr>
          <w:p w14:paraId="3E099B19" w14:textId="77777777" w:rsidR="00FD6F02" w:rsidRPr="00FB7138" w:rsidRDefault="00FD6F02" w:rsidP="00D9531F"/>
        </w:tc>
      </w:tr>
      <w:tr w:rsidR="00FD6F02" w:rsidRPr="00FB7138" w14:paraId="14314FF8" w14:textId="77777777" w:rsidTr="00B75016">
        <w:trPr>
          <w:jc w:val="center"/>
        </w:trPr>
        <w:tc>
          <w:tcPr>
            <w:tcW w:w="0" w:type="auto"/>
          </w:tcPr>
          <w:p w14:paraId="37019EA2" w14:textId="77777777" w:rsidR="00FD6F02" w:rsidRPr="00FB7138" w:rsidRDefault="00FD6F02" w:rsidP="00D9531F">
            <w:r w:rsidRPr="00FB7138">
              <w:t xml:space="preserve">  Reference</w:t>
            </w:r>
          </w:p>
        </w:tc>
        <w:tc>
          <w:tcPr>
            <w:tcW w:w="0" w:type="auto"/>
          </w:tcPr>
          <w:p w14:paraId="542F7814" w14:textId="77777777" w:rsidR="00FD6F02" w:rsidRPr="00FB7138" w:rsidRDefault="00FD6F02" w:rsidP="00D9531F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3C1E7F31" w14:textId="77777777" w:rsidR="00FD6F02" w:rsidRPr="00FB7138" w:rsidRDefault="00FD6F02" w:rsidP="00D9531F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7902522A" w14:textId="77777777" w:rsidR="00FD6F02" w:rsidRPr="00FB7138" w:rsidRDefault="00FD6F02" w:rsidP="00D9531F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69170D84" w14:textId="77777777" w:rsidR="00FD6F02" w:rsidRPr="00FB7138" w:rsidRDefault="00FD6F02" w:rsidP="00D9531F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346E6F53" w14:textId="77777777" w:rsidR="00FD6F02" w:rsidRPr="00FB7138" w:rsidRDefault="00FD6F02" w:rsidP="00D9531F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0BB18BFC" w14:textId="77777777" w:rsidR="00FD6F02" w:rsidRPr="00FB7138" w:rsidRDefault="00FD6F02" w:rsidP="00D9531F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35540B4E" w14:textId="77777777" w:rsidR="00FD6F02" w:rsidRPr="00FB7138" w:rsidRDefault="00FD6F02" w:rsidP="00D9531F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7442711F" w14:textId="77777777" w:rsidR="00FD6F02" w:rsidRPr="00FB7138" w:rsidRDefault="00FD6F02" w:rsidP="00D9531F">
            <w:pPr>
              <w:jc w:val="center"/>
            </w:pPr>
            <w:r w:rsidRPr="00FB7138">
              <w:t>-</w:t>
            </w:r>
          </w:p>
        </w:tc>
      </w:tr>
      <w:tr w:rsidR="00FD6F02" w:rsidRPr="00FB7138" w14:paraId="73113723" w14:textId="77777777" w:rsidTr="00B75016">
        <w:trPr>
          <w:jc w:val="center"/>
        </w:trPr>
        <w:tc>
          <w:tcPr>
            <w:tcW w:w="0" w:type="auto"/>
          </w:tcPr>
          <w:p w14:paraId="42D5901F" w14:textId="77777777" w:rsidR="00FD6F02" w:rsidRPr="00FB7138" w:rsidRDefault="00FD6F02" w:rsidP="00D9531F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Former carer</w:t>
            </w:r>
          </w:p>
        </w:tc>
        <w:tc>
          <w:tcPr>
            <w:tcW w:w="0" w:type="auto"/>
          </w:tcPr>
          <w:p w14:paraId="1606C37D" w14:textId="77777777" w:rsidR="00FD6F02" w:rsidRPr="00FB7138" w:rsidRDefault="00FD6F02" w:rsidP="00D9531F"/>
        </w:tc>
        <w:tc>
          <w:tcPr>
            <w:tcW w:w="0" w:type="auto"/>
          </w:tcPr>
          <w:p w14:paraId="1C865E2A" w14:textId="77777777" w:rsidR="00FD6F02" w:rsidRPr="00FB7138" w:rsidRDefault="00FD6F02" w:rsidP="00D9531F"/>
        </w:tc>
        <w:tc>
          <w:tcPr>
            <w:tcW w:w="0" w:type="auto"/>
          </w:tcPr>
          <w:p w14:paraId="69D73D3C" w14:textId="77777777" w:rsidR="00FD6F02" w:rsidRPr="00FB7138" w:rsidRDefault="00FD6F02" w:rsidP="00D9531F"/>
        </w:tc>
        <w:tc>
          <w:tcPr>
            <w:tcW w:w="0" w:type="auto"/>
          </w:tcPr>
          <w:p w14:paraId="015507AF" w14:textId="77777777" w:rsidR="00FD6F02" w:rsidRPr="00FB7138" w:rsidRDefault="00FD6F02" w:rsidP="00D9531F"/>
        </w:tc>
        <w:tc>
          <w:tcPr>
            <w:tcW w:w="0" w:type="auto"/>
          </w:tcPr>
          <w:p w14:paraId="361472BB" w14:textId="77777777" w:rsidR="00FD6F02" w:rsidRPr="00FB7138" w:rsidRDefault="00FD6F02" w:rsidP="00D9531F"/>
        </w:tc>
        <w:tc>
          <w:tcPr>
            <w:tcW w:w="0" w:type="auto"/>
          </w:tcPr>
          <w:p w14:paraId="49824594" w14:textId="77777777" w:rsidR="00FD6F02" w:rsidRPr="00FB7138" w:rsidRDefault="00FD6F02" w:rsidP="00D9531F"/>
        </w:tc>
        <w:tc>
          <w:tcPr>
            <w:tcW w:w="0" w:type="auto"/>
          </w:tcPr>
          <w:p w14:paraId="25B4154F" w14:textId="77777777" w:rsidR="00FD6F02" w:rsidRPr="00FB7138" w:rsidRDefault="00FD6F02" w:rsidP="00D9531F"/>
        </w:tc>
        <w:tc>
          <w:tcPr>
            <w:tcW w:w="0" w:type="auto"/>
          </w:tcPr>
          <w:p w14:paraId="08A249AD" w14:textId="77777777" w:rsidR="00FD6F02" w:rsidRPr="00FB7138" w:rsidRDefault="00FD6F02" w:rsidP="00D9531F"/>
        </w:tc>
      </w:tr>
      <w:tr w:rsidR="00A8452A" w:rsidRPr="00FB7138" w14:paraId="20BF56D3" w14:textId="77777777" w:rsidTr="00B75016">
        <w:trPr>
          <w:jc w:val="center"/>
        </w:trPr>
        <w:tc>
          <w:tcPr>
            <w:tcW w:w="0" w:type="auto"/>
          </w:tcPr>
          <w:p w14:paraId="767D38CA" w14:textId="77777777" w:rsidR="00A8452A" w:rsidRPr="00FB7138" w:rsidRDefault="00A8452A" w:rsidP="00A8452A">
            <w:r w:rsidRPr="00FB7138">
              <w:t xml:space="preserve">  No volunteering</w:t>
            </w:r>
          </w:p>
        </w:tc>
        <w:tc>
          <w:tcPr>
            <w:tcW w:w="0" w:type="auto"/>
          </w:tcPr>
          <w:p w14:paraId="3CF89FFC" w14:textId="01E7C4F5" w:rsidR="00A8452A" w:rsidRPr="00FB7138" w:rsidRDefault="00A8452A" w:rsidP="00A8452A">
            <w:r w:rsidRPr="00FB7138">
              <w:t>-0.06</w:t>
            </w:r>
          </w:p>
        </w:tc>
        <w:tc>
          <w:tcPr>
            <w:tcW w:w="0" w:type="auto"/>
          </w:tcPr>
          <w:p w14:paraId="291E511A" w14:textId="25624A0E" w:rsidR="00A8452A" w:rsidRPr="00FB7138" w:rsidRDefault="00A8452A" w:rsidP="00A8452A">
            <w:r w:rsidRPr="00FB7138">
              <w:t>0.00</w:t>
            </w:r>
          </w:p>
        </w:tc>
        <w:tc>
          <w:tcPr>
            <w:tcW w:w="0" w:type="auto"/>
          </w:tcPr>
          <w:p w14:paraId="0B1A2206" w14:textId="43F46C56" w:rsidR="00A8452A" w:rsidRPr="00FB7138" w:rsidRDefault="00A8452A" w:rsidP="00A8452A">
            <w:r w:rsidRPr="00FB7138">
              <w:t>-0.07</w:t>
            </w:r>
          </w:p>
        </w:tc>
        <w:tc>
          <w:tcPr>
            <w:tcW w:w="0" w:type="auto"/>
          </w:tcPr>
          <w:p w14:paraId="0497EFEA" w14:textId="280E0CF3" w:rsidR="00A8452A" w:rsidRPr="00FB7138" w:rsidRDefault="00A8452A" w:rsidP="00A8452A">
            <w:r w:rsidRPr="00FB7138">
              <w:t>-0.04</w:t>
            </w:r>
          </w:p>
        </w:tc>
        <w:tc>
          <w:tcPr>
            <w:tcW w:w="0" w:type="auto"/>
          </w:tcPr>
          <w:p w14:paraId="53DB8C2B" w14:textId="67AEC124" w:rsidR="00A8452A" w:rsidRPr="00FB7138" w:rsidRDefault="00A8452A" w:rsidP="00A8452A">
            <w:r w:rsidRPr="00FB7138">
              <w:t>-0.03</w:t>
            </w:r>
          </w:p>
        </w:tc>
        <w:tc>
          <w:tcPr>
            <w:tcW w:w="0" w:type="auto"/>
          </w:tcPr>
          <w:p w14:paraId="289D3540" w14:textId="17431829" w:rsidR="00A8452A" w:rsidRPr="00FB7138" w:rsidRDefault="00A8452A" w:rsidP="00A8452A">
            <w:r w:rsidRPr="00FB7138">
              <w:t>0.00</w:t>
            </w:r>
          </w:p>
        </w:tc>
        <w:tc>
          <w:tcPr>
            <w:tcW w:w="0" w:type="auto"/>
          </w:tcPr>
          <w:p w14:paraId="321093BF" w14:textId="70F6635B" w:rsidR="00A8452A" w:rsidRPr="00FB7138" w:rsidRDefault="00A8452A" w:rsidP="00A8452A">
            <w:r w:rsidRPr="00FB7138">
              <w:t>-0.04</w:t>
            </w:r>
          </w:p>
        </w:tc>
        <w:tc>
          <w:tcPr>
            <w:tcW w:w="0" w:type="auto"/>
          </w:tcPr>
          <w:p w14:paraId="4100C268" w14:textId="5964BD6B" w:rsidR="00A8452A" w:rsidRPr="00FB7138" w:rsidRDefault="00A8452A" w:rsidP="00A8452A">
            <w:r w:rsidRPr="00FB7138">
              <w:t>-0.02</w:t>
            </w:r>
          </w:p>
        </w:tc>
      </w:tr>
      <w:tr w:rsidR="00A8452A" w:rsidRPr="00FB7138" w14:paraId="120E282F" w14:textId="77777777" w:rsidTr="00B75016">
        <w:trPr>
          <w:jc w:val="center"/>
        </w:trPr>
        <w:tc>
          <w:tcPr>
            <w:tcW w:w="0" w:type="auto"/>
          </w:tcPr>
          <w:p w14:paraId="6772A2A2" w14:textId="43C230AF" w:rsidR="00A8452A" w:rsidRPr="00FB7138" w:rsidRDefault="00A8452A" w:rsidP="00A8452A">
            <w:r w:rsidRPr="00FB7138">
              <w:t xml:space="preserve">  </w:t>
            </w:r>
            <w:r w:rsidR="00E20888" w:rsidRPr="00FB7138">
              <w:t>Every few months or less often</w:t>
            </w:r>
          </w:p>
        </w:tc>
        <w:tc>
          <w:tcPr>
            <w:tcW w:w="0" w:type="auto"/>
          </w:tcPr>
          <w:p w14:paraId="33D613B8" w14:textId="0F37F000" w:rsidR="00A8452A" w:rsidRPr="00FB7138" w:rsidRDefault="00A8452A" w:rsidP="00A8452A">
            <w:r w:rsidRPr="00FB7138">
              <w:t>0.01</w:t>
            </w:r>
          </w:p>
        </w:tc>
        <w:tc>
          <w:tcPr>
            <w:tcW w:w="0" w:type="auto"/>
          </w:tcPr>
          <w:p w14:paraId="36BF3EC7" w14:textId="20F0AAEB" w:rsidR="00A8452A" w:rsidRPr="00FB7138" w:rsidRDefault="00A8452A" w:rsidP="00A8452A">
            <w:r w:rsidRPr="00FB7138">
              <w:t>0.00</w:t>
            </w:r>
          </w:p>
        </w:tc>
        <w:tc>
          <w:tcPr>
            <w:tcW w:w="0" w:type="auto"/>
          </w:tcPr>
          <w:p w14:paraId="61D83654" w14:textId="78729661" w:rsidR="00A8452A" w:rsidRPr="00FB7138" w:rsidRDefault="00A8452A" w:rsidP="00A8452A">
            <w:r w:rsidRPr="00FB7138">
              <w:t>0.00</w:t>
            </w:r>
          </w:p>
        </w:tc>
        <w:tc>
          <w:tcPr>
            <w:tcW w:w="0" w:type="auto"/>
          </w:tcPr>
          <w:p w14:paraId="3EA90CC8" w14:textId="2060BDD5" w:rsidR="00A8452A" w:rsidRPr="00FB7138" w:rsidRDefault="00A8452A" w:rsidP="00A8452A">
            <w:r w:rsidRPr="00FB7138">
              <w:t>0.02</w:t>
            </w:r>
          </w:p>
        </w:tc>
        <w:tc>
          <w:tcPr>
            <w:tcW w:w="0" w:type="auto"/>
          </w:tcPr>
          <w:p w14:paraId="765C2D71" w14:textId="539F5696" w:rsidR="00A8452A" w:rsidRPr="00FB7138" w:rsidRDefault="00A8452A" w:rsidP="00A8452A">
            <w:r w:rsidRPr="00FB7138">
              <w:t>0.01</w:t>
            </w:r>
          </w:p>
        </w:tc>
        <w:tc>
          <w:tcPr>
            <w:tcW w:w="0" w:type="auto"/>
          </w:tcPr>
          <w:p w14:paraId="4948519E" w14:textId="2B6128A5" w:rsidR="00A8452A" w:rsidRPr="00FB7138" w:rsidRDefault="00A8452A" w:rsidP="00A8452A">
            <w:r w:rsidRPr="00FB7138">
              <w:t>0.05</w:t>
            </w:r>
          </w:p>
        </w:tc>
        <w:tc>
          <w:tcPr>
            <w:tcW w:w="0" w:type="auto"/>
          </w:tcPr>
          <w:p w14:paraId="7670071E" w14:textId="2C290834" w:rsidR="00A8452A" w:rsidRPr="00FB7138" w:rsidRDefault="00A8452A" w:rsidP="00A8452A">
            <w:r w:rsidRPr="00FB7138">
              <w:t>-0.00</w:t>
            </w:r>
          </w:p>
        </w:tc>
        <w:tc>
          <w:tcPr>
            <w:tcW w:w="0" w:type="auto"/>
          </w:tcPr>
          <w:p w14:paraId="42CDF93E" w14:textId="6D56FF30" w:rsidR="00A8452A" w:rsidRPr="00FB7138" w:rsidRDefault="00A8452A" w:rsidP="00A8452A">
            <w:r w:rsidRPr="00FB7138">
              <w:t>0.01</w:t>
            </w:r>
          </w:p>
        </w:tc>
      </w:tr>
      <w:tr w:rsidR="00A8452A" w:rsidRPr="00FB7138" w14:paraId="29B47BB5" w14:textId="77777777" w:rsidTr="00B75016">
        <w:trPr>
          <w:jc w:val="center"/>
        </w:trPr>
        <w:tc>
          <w:tcPr>
            <w:tcW w:w="0" w:type="auto"/>
          </w:tcPr>
          <w:p w14:paraId="44283FCE" w14:textId="77777777" w:rsidR="00A8452A" w:rsidRPr="00FB7138" w:rsidRDefault="00A8452A" w:rsidP="00A8452A">
            <w:r w:rsidRPr="00FB7138">
              <w:t xml:space="preserve">  Almost every month</w:t>
            </w:r>
          </w:p>
        </w:tc>
        <w:tc>
          <w:tcPr>
            <w:tcW w:w="0" w:type="auto"/>
          </w:tcPr>
          <w:p w14:paraId="5724AC88" w14:textId="7798E898" w:rsidR="00A8452A" w:rsidRPr="00FB7138" w:rsidRDefault="00A8452A" w:rsidP="00A8452A">
            <w:r w:rsidRPr="00FB7138">
              <w:t>0.01</w:t>
            </w:r>
          </w:p>
        </w:tc>
        <w:tc>
          <w:tcPr>
            <w:tcW w:w="0" w:type="auto"/>
          </w:tcPr>
          <w:p w14:paraId="34FBD06C" w14:textId="276CE5E2" w:rsidR="00A8452A" w:rsidRPr="00FB7138" w:rsidRDefault="00A8452A" w:rsidP="00A8452A">
            <w:r w:rsidRPr="00FB7138">
              <w:t>0.01</w:t>
            </w:r>
          </w:p>
        </w:tc>
        <w:tc>
          <w:tcPr>
            <w:tcW w:w="0" w:type="auto"/>
          </w:tcPr>
          <w:p w14:paraId="3B77921B" w14:textId="1E6E5C87" w:rsidR="00A8452A" w:rsidRPr="00FB7138" w:rsidRDefault="00A8452A" w:rsidP="00A8452A">
            <w:r w:rsidRPr="00FB7138">
              <w:t>0.00</w:t>
            </w:r>
          </w:p>
        </w:tc>
        <w:tc>
          <w:tcPr>
            <w:tcW w:w="0" w:type="auto"/>
          </w:tcPr>
          <w:p w14:paraId="752CEB99" w14:textId="5E3F37FE" w:rsidR="00A8452A" w:rsidRPr="00FB7138" w:rsidRDefault="00A8452A" w:rsidP="00A8452A">
            <w:r w:rsidRPr="00FB7138">
              <w:t>0.02</w:t>
            </w:r>
          </w:p>
        </w:tc>
        <w:tc>
          <w:tcPr>
            <w:tcW w:w="0" w:type="auto"/>
          </w:tcPr>
          <w:p w14:paraId="57574BF6" w14:textId="40A97EEC" w:rsidR="00A8452A" w:rsidRPr="00FB7138" w:rsidRDefault="00A8452A" w:rsidP="00A8452A">
            <w:r w:rsidRPr="00FB7138">
              <w:t>0.00</w:t>
            </w:r>
          </w:p>
        </w:tc>
        <w:tc>
          <w:tcPr>
            <w:tcW w:w="0" w:type="auto"/>
          </w:tcPr>
          <w:p w14:paraId="4B09EE1D" w14:textId="0A6F7EA9" w:rsidR="00A8452A" w:rsidRPr="00FB7138" w:rsidRDefault="00A8452A" w:rsidP="00A8452A">
            <w:r w:rsidRPr="00FB7138">
              <w:t>0.11</w:t>
            </w:r>
          </w:p>
        </w:tc>
        <w:tc>
          <w:tcPr>
            <w:tcW w:w="0" w:type="auto"/>
          </w:tcPr>
          <w:p w14:paraId="5700AEE4" w14:textId="1EE2CAAA" w:rsidR="00A8452A" w:rsidRPr="00FB7138" w:rsidRDefault="00A8452A" w:rsidP="00A8452A">
            <w:r w:rsidRPr="00FB7138">
              <w:t>-0.00</w:t>
            </w:r>
          </w:p>
        </w:tc>
        <w:tc>
          <w:tcPr>
            <w:tcW w:w="0" w:type="auto"/>
          </w:tcPr>
          <w:p w14:paraId="5042514B" w14:textId="0761C7A5" w:rsidR="00A8452A" w:rsidRPr="00FB7138" w:rsidRDefault="00A8452A" w:rsidP="00A8452A">
            <w:r w:rsidRPr="00FB7138">
              <w:t>0.01</w:t>
            </w:r>
          </w:p>
        </w:tc>
      </w:tr>
      <w:tr w:rsidR="00A8452A" w:rsidRPr="00FB7138" w14:paraId="5CA3A3BA" w14:textId="77777777" w:rsidTr="00B75016">
        <w:trPr>
          <w:jc w:val="center"/>
        </w:trPr>
        <w:tc>
          <w:tcPr>
            <w:tcW w:w="0" w:type="auto"/>
          </w:tcPr>
          <w:p w14:paraId="0BFAAA5B" w14:textId="77777777" w:rsidR="00A8452A" w:rsidRPr="00FB7138" w:rsidRDefault="00A8452A" w:rsidP="00A8452A">
            <w:r w:rsidRPr="00FB7138">
              <w:t xml:space="preserve">  Twice a month or more</w:t>
            </w:r>
          </w:p>
        </w:tc>
        <w:tc>
          <w:tcPr>
            <w:tcW w:w="0" w:type="auto"/>
          </w:tcPr>
          <w:p w14:paraId="2A662DDA" w14:textId="41D0E0F4" w:rsidR="00A8452A" w:rsidRPr="00FB7138" w:rsidRDefault="00A8452A" w:rsidP="00A8452A">
            <w:r w:rsidRPr="00FB7138">
              <w:t>0.04</w:t>
            </w:r>
          </w:p>
        </w:tc>
        <w:tc>
          <w:tcPr>
            <w:tcW w:w="0" w:type="auto"/>
          </w:tcPr>
          <w:p w14:paraId="2CF9DCA6" w14:textId="5539F654" w:rsidR="00A8452A" w:rsidRPr="00FB7138" w:rsidRDefault="00A8452A" w:rsidP="00A8452A">
            <w:r w:rsidRPr="00FB7138">
              <w:t>0.00</w:t>
            </w:r>
          </w:p>
        </w:tc>
        <w:tc>
          <w:tcPr>
            <w:tcW w:w="0" w:type="auto"/>
          </w:tcPr>
          <w:p w14:paraId="0892A356" w14:textId="79156ADB" w:rsidR="00A8452A" w:rsidRPr="00FB7138" w:rsidRDefault="00A8452A" w:rsidP="00A8452A">
            <w:r w:rsidRPr="00FB7138">
              <w:t>0.03</w:t>
            </w:r>
          </w:p>
        </w:tc>
        <w:tc>
          <w:tcPr>
            <w:tcW w:w="0" w:type="auto"/>
          </w:tcPr>
          <w:p w14:paraId="7C90DFF6" w14:textId="3F740B2D" w:rsidR="00A8452A" w:rsidRPr="00FB7138" w:rsidRDefault="00A8452A" w:rsidP="00A8452A">
            <w:r w:rsidRPr="00FB7138">
              <w:t>0.05</w:t>
            </w:r>
          </w:p>
        </w:tc>
        <w:tc>
          <w:tcPr>
            <w:tcW w:w="0" w:type="auto"/>
          </w:tcPr>
          <w:p w14:paraId="5CECCE06" w14:textId="7C3D1F66" w:rsidR="00A8452A" w:rsidRPr="00FB7138" w:rsidRDefault="00A8452A" w:rsidP="00A8452A">
            <w:r w:rsidRPr="00FB7138">
              <w:t>0.01</w:t>
            </w:r>
          </w:p>
        </w:tc>
        <w:tc>
          <w:tcPr>
            <w:tcW w:w="0" w:type="auto"/>
          </w:tcPr>
          <w:p w14:paraId="03A8A2C3" w14:textId="7497CBC5" w:rsidR="00A8452A" w:rsidRPr="00FB7138" w:rsidRDefault="00A8452A" w:rsidP="00A8452A">
            <w:r w:rsidRPr="00FB7138">
              <w:t>0.00</w:t>
            </w:r>
          </w:p>
        </w:tc>
        <w:tc>
          <w:tcPr>
            <w:tcW w:w="0" w:type="auto"/>
          </w:tcPr>
          <w:p w14:paraId="7778B980" w14:textId="5BB85C1B" w:rsidR="00A8452A" w:rsidRPr="00FB7138" w:rsidRDefault="00A8452A" w:rsidP="00A8452A">
            <w:r w:rsidRPr="00FB7138">
              <w:t>0.01</w:t>
            </w:r>
          </w:p>
        </w:tc>
        <w:tc>
          <w:tcPr>
            <w:tcW w:w="0" w:type="auto"/>
          </w:tcPr>
          <w:p w14:paraId="6D715936" w14:textId="3860030B" w:rsidR="00A8452A" w:rsidRPr="00FB7138" w:rsidRDefault="00A8452A" w:rsidP="00A8452A">
            <w:r w:rsidRPr="00FB7138">
              <w:t>0.02</w:t>
            </w:r>
          </w:p>
        </w:tc>
      </w:tr>
      <w:tr w:rsidR="003A2155" w:rsidRPr="00FB7138" w14:paraId="18A26737" w14:textId="77777777" w:rsidTr="00B75016">
        <w:trPr>
          <w:jc w:val="center"/>
        </w:trPr>
        <w:tc>
          <w:tcPr>
            <w:tcW w:w="0" w:type="auto"/>
          </w:tcPr>
          <w:p w14:paraId="0CCD1115" w14:textId="77777777" w:rsidR="003A2155" w:rsidRPr="00FB7138" w:rsidRDefault="003A2155" w:rsidP="003A2155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Daily care in household</w:t>
            </w:r>
          </w:p>
        </w:tc>
        <w:tc>
          <w:tcPr>
            <w:tcW w:w="0" w:type="auto"/>
          </w:tcPr>
          <w:p w14:paraId="3215056E" w14:textId="77777777" w:rsidR="003A2155" w:rsidRPr="00FB7138" w:rsidRDefault="003A2155" w:rsidP="003A2155"/>
        </w:tc>
        <w:tc>
          <w:tcPr>
            <w:tcW w:w="0" w:type="auto"/>
          </w:tcPr>
          <w:p w14:paraId="6B7E2CA4" w14:textId="77777777" w:rsidR="003A2155" w:rsidRPr="00FB7138" w:rsidRDefault="003A2155" w:rsidP="003A2155"/>
        </w:tc>
        <w:tc>
          <w:tcPr>
            <w:tcW w:w="0" w:type="auto"/>
          </w:tcPr>
          <w:p w14:paraId="62838E0E" w14:textId="77777777" w:rsidR="003A2155" w:rsidRPr="00FB7138" w:rsidRDefault="003A2155" w:rsidP="003A2155"/>
        </w:tc>
        <w:tc>
          <w:tcPr>
            <w:tcW w:w="0" w:type="auto"/>
          </w:tcPr>
          <w:p w14:paraId="6BEDA04D" w14:textId="77777777" w:rsidR="003A2155" w:rsidRPr="00FB7138" w:rsidRDefault="003A2155" w:rsidP="003A2155"/>
        </w:tc>
        <w:tc>
          <w:tcPr>
            <w:tcW w:w="0" w:type="auto"/>
          </w:tcPr>
          <w:p w14:paraId="162B956C" w14:textId="77777777" w:rsidR="003A2155" w:rsidRPr="00FB7138" w:rsidRDefault="003A2155" w:rsidP="003A2155"/>
        </w:tc>
        <w:tc>
          <w:tcPr>
            <w:tcW w:w="0" w:type="auto"/>
          </w:tcPr>
          <w:p w14:paraId="211015FF" w14:textId="77777777" w:rsidR="003A2155" w:rsidRPr="00FB7138" w:rsidRDefault="003A2155" w:rsidP="003A2155"/>
        </w:tc>
        <w:tc>
          <w:tcPr>
            <w:tcW w:w="0" w:type="auto"/>
          </w:tcPr>
          <w:p w14:paraId="01288F3D" w14:textId="77777777" w:rsidR="003A2155" w:rsidRPr="00FB7138" w:rsidRDefault="003A2155" w:rsidP="003A2155"/>
        </w:tc>
        <w:tc>
          <w:tcPr>
            <w:tcW w:w="0" w:type="auto"/>
          </w:tcPr>
          <w:p w14:paraId="0C0BC219" w14:textId="77777777" w:rsidR="003A2155" w:rsidRPr="00FB7138" w:rsidRDefault="003A2155" w:rsidP="003A2155"/>
        </w:tc>
      </w:tr>
      <w:tr w:rsidR="00A8452A" w:rsidRPr="00FB7138" w14:paraId="02D07CD9" w14:textId="77777777" w:rsidTr="00B75016">
        <w:trPr>
          <w:jc w:val="center"/>
        </w:trPr>
        <w:tc>
          <w:tcPr>
            <w:tcW w:w="0" w:type="auto"/>
          </w:tcPr>
          <w:p w14:paraId="295E6154" w14:textId="77777777" w:rsidR="00A8452A" w:rsidRPr="00FB7138" w:rsidRDefault="00A8452A" w:rsidP="00A8452A">
            <w:r w:rsidRPr="00FB7138">
              <w:t xml:space="preserve">  No volunteering</w:t>
            </w:r>
          </w:p>
        </w:tc>
        <w:tc>
          <w:tcPr>
            <w:tcW w:w="0" w:type="auto"/>
          </w:tcPr>
          <w:p w14:paraId="24C89DC6" w14:textId="0A9447EC" w:rsidR="00A8452A" w:rsidRPr="00FB7138" w:rsidRDefault="00A8452A" w:rsidP="00A8452A">
            <w:r w:rsidRPr="00FB7138">
              <w:t>-0.10</w:t>
            </w:r>
          </w:p>
        </w:tc>
        <w:tc>
          <w:tcPr>
            <w:tcW w:w="0" w:type="auto"/>
          </w:tcPr>
          <w:p w14:paraId="3F5968A1" w14:textId="604EF99D" w:rsidR="00A8452A" w:rsidRPr="00FB7138" w:rsidRDefault="00A8452A" w:rsidP="00A8452A">
            <w:r w:rsidRPr="00FB7138">
              <w:t>0.00</w:t>
            </w:r>
          </w:p>
        </w:tc>
        <w:tc>
          <w:tcPr>
            <w:tcW w:w="0" w:type="auto"/>
          </w:tcPr>
          <w:p w14:paraId="640FCF10" w14:textId="107BC40D" w:rsidR="00A8452A" w:rsidRPr="00FB7138" w:rsidRDefault="00A8452A" w:rsidP="00A8452A">
            <w:r w:rsidRPr="00FB7138">
              <w:t>-0.12</w:t>
            </w:r>
          </w:p>
        </w:tc>
        <w:tc>
          <w:tcPr>
            <w:tcW w:w="0" w:type="auto"/>
          </w:tcPr>
          <w:p w14:paraId="4D878C34" w14:textId="28DA68FA" w:rsidR="00A8452A" w:rsidRPr="00FB7138" w:rsidRDefault="00A8452A" w:rsidP="00A8452A">
            <w:r w:rsidRPr="00FB7138">
              <w:t>-0.07</w:t>
            </w:r>
          </w:p>
        </w:tc>
        <w:tc>
          <w:tcPr>
            <w:tcW w:w="0" w:type="auto"/>
          </w:tcPr>
          <w:p w14:paraId="641A763D" w14:textId="3B50BCD4" w:rsidR="00A8452A" w:rsidRPr="00FB7138" w:rsidRDefault="00A8452A" w:rsidP="00A8452A">
            <w:r w:rsidRPr="00FB7138">
              <w:t>-0.06</w:t>
            </w:r>
          </w:p>
        </w:tc>
        <w:tc>
          <w:tcPr>
            <w:tcW w:w="0" w:type="auto"/>
          </w:tcPr>
          <w:p w14:paraId="6636E9B6" w14:textId="085D63E2" w:rsidR="00A8452A" w:rsidRPr="00FB7138" w:rsidRDefault="00A8452A" w:rsidP="00A8452A">
            <w:r w:rsidRPr="00FB7138">
              <w:t>0.00</w:t>
            </w:r>
          </w:p>
        </w:tc>
        <w:tc>
          <w:tcPr>
            <w:tcW w:w="0" w:type="auto"/>
          </w:tcPr>
          <w:p w14:paraId="63B0C601" w14:textId="478FA9D2" w:rsidR="00A8452A" w:rsidRPr="00FB7138" w:rsidRDefault="00A8452A" w:rsidP="00A8452A">
            <w:r w:rsidRPr="00FB7138">
              <w:t>-0.08</w:t>
            </w:r>
          </w:p>
        </w:tc>
        <w:tc>
          <w:tcPr>
            <w:tcW w:w="0" w:type="auto"/>
          </w:tcPr>
          <w:p w14:paraId="0FA8FADE" w14:textId="67245BED" w:rsidR="00A8452A" w:rsidRPr="00FB7138" w:rsidRDefault="00A8452A" w:rsidP="00A8452A">
            <w:r w:rsidRPr="00FB7138">
              <w:t>-0.03</w:t>
            </w:r>
          </w:p>
        </w:tc>
      </w:tr>
      <w:tr w:rsidR="00A8452A" w:rsidRPr="00FB7138" w14:paraId="07A072B7" w14:textId="77777777" w:rsidTr="00B75016">
        <w:trPr>
          <w:jc w:val="center"/>
        </w:trPr>
        <w:tc>
          <w:tcPr>
            <w:tcW w:w="0" w:type="auto"/>
          </w:tcPr>
          <w:p w14:paraId="13524A74" w14:textId="27361D9A" w:rsidR="00A8452A" w:rsidRPr="00FB7138" w:rsidRDefault="00A8452A" w:rsidP="00A8452A">
            <w:r w:rsidRPr="00FB7138">
              <w:t xml:space="preserve">  </w:t>
            </w:r>
            <w:r w:rsidR="00E20888" w:rsidRPr="00FB7138">
              <w:t>Every few months or less often</w:t>
            </w:r>
          </w:p>
        </w:tc>
        <w:tc>
          <w:tcPr>
            <w:tcW w:w="0" w:type="auto"/>
          </w:tcPr>
          <w:p w14:paraId="56FF11C5" w14:textId="5C747561" w:rsidR="00A8452A" w:rsidRPr="00FB7138" w:rsidRDefault="00A8452A" w:rsidP="00A8452A">
            <w:r w:rsidRPr="00FB7138">
              <w:t>0.00</w:t>
            </w:r>
          </w:p>
        </w:tc>
        <w:tc>
          <w:tcPr>
            <w:tcW w:w="0" w:type="auto"/>
          </w:tcPr>
          <w:p w14:paraId="125983F1" w14:textId="6293D8C7" w:rsidR="00A8452A" w:rsidRPr="00FB7138" w:rsidRDefault="00A8452A" w:rsidP="00A8452A">
            <w:r w:rsidRPr="00FB7138">
              <w:t>0.42</w:t>
            </w:r>
          </w:p>
        </w:tc>
        <w:tc>
          <w:tcPr>
            <w:tcW w:w="0" w:type="auto"/>
          </w:tcPr>
          <w:p w14:paraId="0F277212" w14:textId="08C5C30E" w:rsidR="00A8452A" w:rsidRPr="00FB7138" w:rsidRDefault="00A8452A" w:rsidP="00A8452A">
            <w:r w:rsidRPr="00FB7138">
              <w:t>-0.01</w:t>
            </w:r>
          </w:p>
        </w:tc>
        <w:tc>
          <w:tcPr>
            <w:tcW w:w="0" w:type="auto"/>
          </w:tcPr>
          <w:p w14:paraId="774FD4E2" w14:textId="030D5CBB" w:rsidR="00A8452A" w:rsidRPr="00FB7138" w:rsidRDefault="00A8452A" w:rsidP="00A8452A">
            <w:r w:rsidRPr="00FB7138">
              <w:t>0.02</w:t>
            </w:r>
          </w:p>
        </w:tc>
        <w:tc>
          <w:tcPr>
            <w:tcW w:w="0" w:type="auto"/>
          </w:tcPr>
          <w:p w14:paraId="4CA6D2B8" w14:textId="6372EC07" w:rsidR="00A8452A" w:rsidRPr="00FB7138" w:rsidRDefault="00A8452A" w:rsidP="00A8452A">
            <w:r w:rsidRPr="00FB7138">
              <w:t>0.00</w:t>
            </w:r>
          </w:p>
        </w:tc>
        <w:tc>
          <w:tcPr>
            <w:tcW w:w="0" w:type="auto"/>
          </w:tcPr>
          <w:p w14:paraId="36EEB6FC" w14:textId="02DFC2F7" w:rsidR="00A8452A" w:rsidRPr="00FB7138" w:rsidRDefault="00A8452A" w:rsidP="00A8452A">
            <w:r w:rsidRPr="00FB7138">
              <w:t>0.79</w:t>
            </w:r>
          </w:p>
        </w:tc>
        <w:tc>
          <w:tcPr>
            <w:tcW w:w="0" w:type="auto"/>
          </w:tcPr>
          <w:p w14:paraId="7EEEA8BA" w14:textId="0E06DDA4" w:rsidR="00A8452A" w:rsidRPr="00FB7138" w:rsidRDefault="00A8452A" w:rsidP="00A8452A">
            <w:r w:rsidRPr="00FB7138">
              <w:t>-0.01</w:t>
            </w:r>
          </w:p>
        </w:tc>
        <w:tc>
          <w:tcPr>
            <w:tcW w:w="0" w:type="auto"/>
          </w:tcPr>
          <w:p w14:paraId="24CBD6D7" w14:textId="778ADC70" w:rsidR="00A8452A" w:rsidRPr="00FB7138" w:rsidRDefault="00A8452A" w:rsidP="00A8452A">
            <w:r w:rsidRPr="00FB7138">
              <w:t>0.01</w:t>
            </w:r>
          </w:p>
        </w:tc>
      </w:tr>
      <w:tr w:rsidR="00A8452A" w:rsidRPr="00FB7138" w14:paraId="247E1894" w14:textId="77777777" w:rsidTr="00B75016">
        <w:trPr>
          <w:jc w:val="center"/>
        </w:trPr>
        <w:tc>
          <w:tcPr>
            <w:tcW w:w="0" w:type="auto"/>
          </w:tcPr>
          <w:p w14:paraId="315D8636" w14:textId="77777777" w:rsidR="00A8452A" w:rsidRPr="00FB7138" w:rsidRDefault="00A8452A" w:rsidP="00A8452A">
            <w:r w:rsidRPr="00FB7138">
              <w:t xml:space="preserve">  Almost every month</w:t>
            </w:r>
          </w:p>
        </w:tc>
        <w:tc>
          <w:tcPr>
            <w:tcW w:w="0" w:type="auto"/>
          </w:tcPr>
          <w:p w14:paraId="6BF29424" w14:textId="69798DD1" w:rsidR="00A8452A" w:rsidRPr="00FB7138" w:rsidRDefault="00A8452A" w:rsidP="00A8452A">
            <w:r w:rsidRPr="00FB7138">
              <w:t>0.03</w:t>
            </w:r>
          </w:p>
        </w:tc>
        <w:tc>
          <w:tcPr>
            <w:tcW w:w="0" w:type="auto"/>
          </w:tcPr>
          <w:p w14:paraId="542A10B4" w14:textId="4F281F6D" w:rsidR="00A8452A" w:rsidRPr="00FB7138" w:rsidRDefault="00A8452A" w:rsidP="00A8452A">
            <w:r w:rsidRPr="00FB7138">
              <w:t>0.00</w:t>
            </w:r>
          </w:p>
        </w:tc>
        <w:tc>
          <w:tcPr>
            <w:tcW w:w="0" w:type="auto"/>
          </w:tcPr>
          <w:p w14:paraId="6CCFAB52" w14:textId="31D57030" w:rsidR="00A8452A" w:rsidRPr="00FB7138" w:rsidRDefault="00A8452A" w:rsidP="00A8452A">
            <w:r w:rsidRPr="00FB7138">
              <w:t>0.01</w:t>
            </w:r>
          </w:p>
        </w:tc>
        <w:tc>
          <w:tcPr>
            <w:tcW w:w="0" w:type="auto"/>
          </w:tcPr>
          <w:p w14:paraId="75EC5223" w14:textId="2AD9D76C" w:rsidR="00A8452A" w:rsidRPr="00FB7138" w:rsidRDefault="00A8452A" w:rsidP="00A8452A">
            <w:r w:rsidRPr="00FB7138">
              <w:t>0.04</w:t>
            </w:r>
          </w:p>
        </w:tc>
        <w:tc>
          <w:tcPr>
            <w:tcW w:w="0" w:type="auto"/>
          </w:tcPr>
          <w:p w14:paraId="0617F18B" w14:textId="6199E93C" w:rsidR="00A8452A" w:rsidRPr="00FB7138" w:rsidRDefault="00A8452A" w:rsidP="00A8452A">
            <w:r w:rsidRPr="00FB7138">
              <w:t>0.02</w:t>
            </w:r>
          </w:p>
        </w:tc>
        <w:tc>
          <w:tcPr>
            <w:tcW w:w="0" w:type="auto"/>
          </w:tcPr>
          <w:p w14:paraId="5F9A1977" w14:textId="4E9B342E" w:rsidR="00A8452A" w:rsidRPr="00FB7138" w:rsidRDefault="00A8452A" w:rsidP="00A8452A">
            <w:r w:rsidRPr="00FB7138">
              <w:t>0.00</w:t>
            </w:r>
          </w:p>
        </w:tc>
        <w:tc>
          <w:tcPr>
            <w:tcW w:w="0" w:type="auto"/>
          </w:tcPr>
          <w:p w14:paraId="35CFDE5F" w14:textId="7BE9888D" w:rsidR="00A8452A" w:rsidRPr="00FB7138" w:rsidRDefault="00A8452A" w:rsidP="00A8452A">
            <w:r w:rsidRPr="00FB7138">
              <w:t>0.01</w:t>
            </w:r>
          </w:p>
        </w:tc>
        <w:tc>
          <w:tcPr>
            <w:tcW w:w="0" w:type="auto"/>
          </w:tcPr>
          <w:p w14:paraId="0292AAD2" w14:textId="320A997C" w:rsidR="00A8452A" w:rsidRPr="00FB7138" w:rsidRDefault="00A8452A" w:rsidP="00A8452A">
            <w:r w:rsidRPr="00FB7138">
              <w:t>0.03</w:t>
            </w:r>
          </w:p>
        </w:tc>
      </w:tr>
      <w:tr w:rsidR="00A8452A" w:rsidRPr="00FB7138" w14:paraId="30CAE5E2" w14:textId="77777777" w:rsidTr="00B75016">
        <w:trPr>
          <w:jc w:val="center"/>
        </w:trPr>
        <w:tc>
          <w:tcPr>
            <w:tcW w:w="0" w:type="auto"/>
          </w:tcPr>
          <w:p w14:paraId="14819E1D" w14:textId="77777777" w:rsidR="00A8452A" w:rsidRPr="00FB7138" w:rsidRDefault="00A8452A" w:rsidP="00A8452A">
            <w:r w:rsidRPr="00FB7138">
              <w:t xml:space="preserve">  Twice a month or more</w:t>
            </w:r>
          </w:p>
        </w:tc>
        <w:tc>
          <w:tcPr>
            <w:tcW w:w="0" w:type="auto"/>
          </w:tcPr>
          <w:p w14:paraId="4B9B88CA" w14:textId="21C2EC19" w:rsidR="00A8452A" w:rsidRPr="00FB7138" w:rsidRDefault="00A8452A" w:rsidP="00A8452A">
            <w:r w:rsidRPr="00FB7138">
              <w:t>0.06</w:t>
            </w:r>
          </w:p>
        </w:tc>
        <w:tc>
          <w:tcPr>
            <w:tcW w:w="0" w:type="auto"/>
          </w:tcPr>
          <w:p w14:paraId="28DB8773" w14:textId="63E99799" w:rsidR="00A8452A" w:rsidRPr="00FB7138" w:rsidRDefault="00A8452A" w:rsidP="00A8452A">
            <w:r w:rsidRPr="00FB7138">
              <w:t>0.00</w:t>
            </w:r>
          </w:p>
        </w:tc>
        <w:tc>
          <w:tcPr>
            <w:tcW w:w="0" w:type="auto"/>
          </w:tcPr>
          <w:p w14:paraId="08E806FF" w14:textId="5A9C4BF6" w:rsidR="00A8452A" w:rsidRPr="00FB7138" w:rsidRDefault="00A8452A" w:rsidP="00A8452A">
            <w:r w:rsidRPr="00FB7138">
              <w:t>0.04</w:t>
            </w:r>
          </w:p>
        </w:tc>
        <w:tc>
          <w:tcPr>
            <w:tcW w:w="0" w:type="auto"/>
          </w:tcPr>
          <w:p w14:paraId="48610B4D" w14:textId="5A5B8150" w:rsidR="00A8452A" w:rsidRPr="00FB7138" w:rsidRDefault="00A8452A" w:rsidP="00A8452A">
            <w:r w:rsidRPr="00FB7138">
              <w:t>0.09</w:t>
            </w:r>
          </w:p>
        </w:tc>
        <w:tc>
          <w:tcPr>
            <w:tcW w:w="0" w:type="auto"/>
          </w:tcPr>
          <w:p w14:paraId="4DFB5852" w14:textId="5F9D4208" w:rsidR="00A8452A" w:rsidRPr="00FB7138" w:rsidRDefault="00A8452A" w:rsidP="00A8452A">
            <w:r w:rsidRPr="00FB7138">
              <w:t>0.04</w:t>
            </w:r>
          </w:p>
        </w:tc>
        <w:tc>
          <w:tcPr>
            <w:tcW w:w="0" w:type="auto"/>
          </w:tcPr>
          <w:p w14:paraId="3E782957" w14:textId="6ECE841A" w:rsidR="00A8452A" w:rsidRPr="00FB7138" w:rsidRDefault="00A8452A" w:rsidP="00A8452A">
            <w:r w:rsidRPr="00FB7138">
              <w:t>0.00</w:t>
            </w:r>
          </w:p>
        </w:tc>
        <w:tc>
          <w:tcPr>
            <w:tcW w:w="0" w:type="auto"/>
          </w:tcPr>
          <w:p w14:paraId="22D6C97F" w14:textId="61265D92" w:rsidR="00A8452A" w:rsidRPr="00FB7138" w:rsidRDefault="00A8452A" w:rsidP="00A8452A">
            <w:r w:rsidRPr="00FB7138">
              <w:t>0.02</w:t>
            </w:r>
          </w:p>
        </w:tc>
        <w:tc>
          <w:tcPr>
            <w:tcW w:w="0" w:type="auto"/>
          </w:tcPr>
          <w:p w14:paraId="24FCCD47" w14:textId="1E801A43" w:rsidR="00A8452A" w:rsidRPr="00FB7138" w:rsidRDefault="00A8452A" w:rsidP="00A8452A">
            <w:r w:rsidRPr="00FB7138">
              <w:t>0.05</w:t>
            </w:r>
          </w:p>
        </w:tc>
      </w:tr>
      <w:tr w:rsidR="003A2155" w:rsidRPr="00FB7138" w14:paraId="7CEAE3BD" w14:textId="77777777" w:rsidTr="00B75016">
        <w:trPr>
          <w:jc w:val="center"/>
        </w:trPr>
        <w:tc>
          <w:tcPr>
            <w:tcW w:w="0" w:type="auto"/>
          </w:tcPr>
          <w:p w14:paraId="72E1EBA3" w14:textId="77777777" w:rsidR="003A2155" w:rsidRPr="00FB7138" w:rsidRDefault="003A2155" w:rsidP="003A2155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Daily care outside household</w:t>
            </w:r>
          </w:p>
        </w:tc>
        <w:tc>
          <w:tcPr>
            <w:tcW w:w="0" w:type="auto"/>
          </w:tcPr>
          <w:p w14:paraId="6019B291" w14:textId="77777777" w:rsidR="003A2155" w:rsidRPr="00FB7138" w:rsidRDefault="003A2155" w:rsidP="003A2155"/>
        </w:tc>
        <w:tc>
          <w:tcPr>
            <w:tcW w:w="0" w:type="auto"/>
          </w:tcPr>
          <w:p w14:paraId="54E4434F" w14:textId="77777777" w:rsidR="003A2155" w:rsidRPr="00FB7138" w:rsidRDefault="003A2155" w:rsidP="003A2155"/>
        </w:tc>
        <w:tc>
          <w:tcPr>
            <w:tcW w:w="0" w:type="auto"/>
          </w:tcPr>
          <w:p w14:paraId="53F71759" w14:textId="77777777" w:rsidR="003A2155" w:rsidRPr="00FB7138" w:rsidRDefault="003A2155" w:rsidP="003A2155"/>
        </w:tc>
        <w:tc>
          <w:tcPr>
            <w:tcW w:w="0" w:type="auto"/>
          </w:tcPr>
          <w:p w14:paraId="49478F84" w14:textId="77777777" w:rsidR="003A2155" w:rsidRPr="00FB7138" w:rsidRDefault="003A2155" w:rsidP="003A2155"/>
        </w:tc>
        <w:tc>
          <w:tcPr>
            <w:tcW w:w="0" w:type="auto"/>
          </w:tcPr>
          <w:p w14:paraId="5959A127" w14:textId="77777777" w:rsidR="003A2155" w:rsidRPr="00FB7138" w:rsidRDefault="003A2155" w:rsidP="003A2155"/>
        </w:tc>
        <w:tc>
          <w:tcPr>
            <w:tcW w:w="0" w:type="auto"/>
          </w:tcPr>
          <w:p w14:paraId="5E884C14" w14:textId="77777777" w:rsidR="003A2155" w:rsidRPr="00FB7138" w:rsidRDefault="003A2155" w:rsidP="003A2155"/>
        </w:tc>
        <w:tc>
          <w:tcPr>
            <w:tcW w:w="0" w:type="auto"/>
          </w:tcPr>
          <w:p w14:paraId="2DDB7F39" w14:textId="77777777" w:rsidR="003A2155" w:rsidRPr="00FB7138" w:rsidRDefault="003A2155" w:rsidP="003A2155"/>
        </w:tc>
        <w:tc>
          <w:tcPr>
            <w:tcW w:w="0" w:type="auto"/>
          </w:tcPr>
          <w:p w14:paraId="58AC6D05" w14:textId="77777777" w:rsidR="003A2155" w:rsidRPr="00FB7138" w:rsidRDefault="003A2155" w:rsidP="003A2155"/>
        </w:tc>
      </w:tr>
      <w:tr w:rsidR="00A8452A" w:rsidRPr="00FB7138" w14:paraId="71D5F675" w14:textId="77777777" w:rsidTr="00B75016">
        <w:trPr>
          <w:jc w:val="center"/>
        </w:trPr>
        <w:tc>
          <w:tcPr>
            <w:tcW w:w="0" w:type="auto"/>
          </w:tcPr>
          <w:p w14:paraId="5A2FB315" w14:textId="77777777" w:rsidR="00A8452A" w:rsidRPr="00FB7138" w:rsidRDefault="00A8452A" w:rsidP="00A8452A">
            <w:r w:rsidRPr="00FB7138">
              <w:t xml:space="preserve">  No volunteering</w:t>
            </w:r>
          </w:p>
        </w:tc>
        <w:tc>
          <w:tcPr>
            <w:tcW w:w="0" w:type="auto"/>
          </w:tcPr>
          <w:p w14:paraId="72F61C58" w14:textId="481FB95C" w:rsidR="00A8452A" w:rsidRPr="00FB7138" w:rsidRDefault="00A8452A" w:rsidP="00A8452A">
            <w:r w:rsidRPr="00FB7138">
              <w:t>-0.11</w:t>
            </w:r>
          </w:p>
        </w:tc>
        <w:tc>
          <w:tcPr>
            <w:tcW w:w="0" w:type="auto"/>
          </w:tcPr>
          <w:p w14:paraId="66AA5580" w14:textId="7A5F606C" w:rsidR="00A8452A" w:rsidRPr="00FB7138" w:rsidRDefault="00A8452A" w:rsidP="00A8452A">
            <w:r w:rsidRPr="00FB7138">
              <w:t>0.00</w:t>
            </w:r>
          </w:p>
        </w:tc>
        <w:tc>
          <w:tcPr>
            <w:tcW w:w="0" w:type="auto"/>
          </w:tcPr>
          <w:p w14:paraId="2F9F0151" w14:textId="6A2EB984" w:rsidR="00A8452A" w:rsidRPr="00FB7138" w:rsidRDefault="00A8452A" w:rsidP="00A8452A">
            <w:r w:rsidRPr="00FB7138">
              <w:t>-0.14</w:t>
            </w:r>
          </w:p>
        </w:tc>
        <w:tc>
          <w:tcPr>
            <w:tcW w:w="0" w:type="auto"/>
          </w:tcPr>
          <w:p w14:paraId="020256E6" w14:textId="35CAB1E8" w:rsidR="00A8452A" w:rsidRPr="00FB7138" w:rsidRDefault="00A8452A" w:rsidP="00A8452A">
            <w:r w:rsidRPr="00FB7138">
              <w:t>-0.07</w:t>
            </w:r>
          </w:p>
        </w:tc>
        <w:tc>
          <w:tcPr>
            <w:tcW w:w="0" w:type="auto"/>
          </w:tcPr>
          <w:p w14:paraId="2ECC5A32" w14:textId="2A22C4E7" w:rsidR="00A8452A" w:rsidRPr="00FB7138" w:rsidRDefault="00A8452A" w:rsidP="00A8452A">
            <w:r w:rsidRPr="00FB7138">
              <w:t>-0.05</w:t>
            </w:r>
          </w:p>
        </w:tc>
        <w:tc>
          <w:tcPr>
            <w:tcW w:w="0" w:type="auto"/>
          </w:tcPr>
          <w:p w14:paraId="70AD032F" w14:textId="7ECDB44A" w:rsidR="00A8452A" w:rsidRPr="00FB7138" w:rsidRDefault="00A8452A" w:rsidP="00A8452A">
            <w:r w:rsidRPr="00FB7138">
              <w:t>0.00</w:t>
            </w:r>
          </w:p>
        </w:tc>
        <w:tc>
          <w:tcPr>
            <w:tcW w:w="0" w:type="auto"/>
          </w:tcPr>
          <w:p w14:paraId="38601CCF" w14:textId="3E87196A" w:rsidR="00A8452A" w:rsidRPr="00FB7138" w:rsidRDefault="00A8452A" w:rsidP="00A8452A">
            <w:r w:rsidRPr="00FB7138">
              <w:t>-0.08</w:t>
            </w:r>
          </w:p>
        </w:tc>
        <w:tc>
          <w:tcPr>
            <w:tcW w:w="0" w:type="auto"/>
          </w:tcPr>
          <w:p w14:paraId="5A3DF90E" w14:textId="333C890D" w:rsidR="00A8452A" w:rsidRPr="00FB7138" w:rsidRDefault="00A8452A" w:rsidP="00A8452A">
            <w:r w:rsidRPr="00FB7138">
              <w:t>-0.03</w:t>
            </w:r>
          </w:p>
        </w:tc>
      </w:tr>
      <w:tr w:rsidR="00A8452A" w:rsidRPr="00FB7138" w14:paraId="154BC89F" w14:textId="77777777" w:rsidTr="00B75016">
        <w:trPr>
          <w:jc w:val="center"/>
        </w:trPr>
        <w:tc>
          <w:tcPr>
            <w:tcW w:w="0" w:type="auto"/>
          </w:tcPr>
          <w:p w14:paraId="385CDE77" w14:textId="2A9F81F6" w:rsidR="00A8452A" w:rsidRPr="00FB7138" w:rsidRDefault="00A8452A" w:rsidP="00A8452A">
            <w:r w:rsidRPr="00FB7138">
              <w:t xml:space="preserve">  </w:t>
            </w:r>
            <w:r w:rsidR="00E20888" w:rsidRPr="00FB7138">
              <w:t>Every few months or less often</w:t>
            </w:r>
          </w:p>
        </w:tc>
        <w:tc>
          <w:tcPr>
            <w:tcW w:w="0" w:type="auto"/>
          </w:tcPr>
          <w:p w14:paraId="5DCF4DBA" w14:textId="79CC96A6" w:rsidR="00A8452A" w:rsidRPr="00FB7138" w:rsidRDefault="00A8452A" w:rsidP="00A8452A">
            <w:r w:rsidRPr="00FB7138">
              <w:t>-0.00</w:t>
            </w:r>
          </w:p>
        </w:tc>
        <w:tc>
          <w:tcPr>
            <w:tcW w:w="0" w:type="auto"/>
          </w:tcPr>
          <w:p w14:paraId="74E5B1E2" w14:textId="2E76C7E8" w:rsidR="00A8452A" w:rsidRPr="00FB7138" w:rsidRDefault="00A8452A" w:rsidP="00A8452A">
            <w:r w:rsidRPr="00FB7138">
              <w:t>0.96</w:t>
            </w:r>
          </w:p>
        </w:tc>
        <w:tc>
          <w:tcPr>
            <w:tcW w:w="0" w:type="auto"/>
          </w:tcPr>
          <w:p w14:paraId="2AE618B9" w14:textId="312D4560" w:rsidR="00A8452A" w:rsidRPr="00FB7138" w:rsidRDefault="00A8452A" w:rsidP="00A8452A">
            <w:r w:rsidRPr="00FB7138">
              <w:t>-0.01</w:t>
            </w:r>
          </w:p>
        </w:tc>
        <w:tc>
          <w:tcPr>
            <w:tcW w:w="0" w:type="auto"/>
          </w:tcPr>
          <w:p w14:paraId="584F4128" w14:textId="01772268" w:rsidR="00A8452A" w:rsidRPr="00FB7138" w:rsidRDefault="00A8452A" w:rsidP="00A8452A">
            <w:r w:rsidRPr="00FB7138">
              <w:t>0.01</w:t>
            </w:r>
          </w:p>
        </w:tc>
        <w:tc>
          <w:tcPr>
            <w:tcW w:w="0" w:type="auto"/>
          </w:tcPr>
          <w:p w14:paraId="73836E19" w14:textId="42634AE9" w:rsidR="00A8452A" w:rsidRPr="00FB7138" w:rsidRDefault="00A8452A" w:rsidP="00A8452A">
            <w:r w:rsidRPr="00FB7138">
              <w:t>-0.01</w:t>
            </w:r>
          </w:p>
        </w:tc>
        <w:tc>
          <w:tcPr>
            <w:tcW w:w="0" w:type="auto"/>
          </w:tcPr>
          <w:p w14:paraId="1423BBBB" w14:textId="355C9DE7" w:rsidR="00A8452A" w:rsidRPr="00FB7138" w:rsidRDefault="00A8452A" w:rsidP="00A8452A">
            <w:r w:rsidRPr="00FB7138">
              <w:t>0.33</w:t>
            </w:r>
          </w:p>
        </w:tc>
        <w:tc>
          <w:tcPr>
            <w:tcW w:w="0" w:type="auto"/>
          </w:tcPr>
          <w:p w14:paraId="39E5B825" w14:textId="6D7EFD7E" w:rsidR="00A8452A" w:rsidRPr="00FB7138" w:rsidRDefault="00A8452A" w:rsidP="00A8452A">
            <w:r w:rsidRPr="00FB7138">
              <w:t>-0.02</w:t>
            </w:r>
          </w:p>
        </w:tc>
        <w:tc>
          <w:tcPr>
            <w:tcW w:w="0" w:type="auto"/>
          </w:tcPr>
          <w:p w14:paraId="3CD63AA9" w14:textId="2DE9E7B9" w:rsidR="00A8452A" w:rsidRPr="00FB7138" w:rsidRDefault="00A8452A" w:rsidP="00A8452A">
            <w:r w:rsidRPr="00FB7138">
              <w:t>0.01</w:t>
            </w:r>
          </w:p>
        </w:tc>
      </w:tr>
      <w:tr w:rsidR="00A8452A" w:rsidRPr="00FB7138" w14:paraId="55B90DB4" w14:textId="77777777" w:rsidTr="00B75016">
        <w:trPr>
          <w:jc w:val="center"/>
        </w:trPr>
        <w:tc>
          <w:tcPr>
            <w:tcW w:w="0" w:type="auto"/>
          </w:tcPr>
          <w:p w14:paraId="175C4592" w14:textId="77777777" w:rsidR="00A8452A" w:rsidRPr="00FB7138" w:rsidRDefault="00A8452A" w:rsidP="00A8452A">
            <w:r w:rsidRPr="00FB7138">
              <w:t xml:space="preserve">  Almost every month</w:t>
            </w:r>
          </w:p>
        </w:tc>
        <w:tc>
          <w:tcPr>
            <w:tcW w:w="0" w:type="auto"/>
          </w:tcPr>
          <w:p w14:paraId="49E5A24B" w14:textId="21C27689" w:rsidR="00A8452A" w:rsidRPr="00FB7138" w:rsidRDefault="00A8452A" w:rsidP="00A8452A">
            <w:r w:rsidRPr="00FB7138">
              <w:t>0.01</w:t>
            </w:r>
          </w:p>
        </w:tc>
        <w:tc>
          <w:tcPr>
            <w:tcW w:w="0" w:type="auto"/>
          </w:tcPr>
          <w:p w14:paraId="098FF031" w14:textId="06FE5AC7" w:rsidR="00A8452A" w:rsidRPr="00FB7138" w:rsidRDefault="00A8452A" w:rsidP="00A8452A">
            <w:r w:rsidRPr="00FB7138">
              <w:t>0.29</w:t>
            </w:r>
          </w:p>
        </w:tc>
        <w:tc>
          <w:tcPr>
            <w:tcW w:w="0" w:type="auto"/>
          </w:tcPr>
          <w:p w14:paraId="71FE2C37" w14:textId="38613122" w:rsidR="00A8452A" w:rsidRPr="00FB7138" w:rsidRDefault="00A8452A" w:rsidP="00A8452A">
            <w:r w:rsidRPr="00FB7138">
              <w:t>-0.01</w:t>
            </w:r>
          </w:p>
        </w:tc>
        <w:tc>
          <w:tcPr>
            <w:tcW w:w="0" w:type="auto"/>
          </w:tcPr>
          <w:p w14:paraId="3EF31E76" w14:textId="2C106E5C" w:rsidR="00A8452A" w:rsidRPr="00FB7138" w:rsidRDefault="00A8452A" w:rsidP="00A8452A">
            <w:r w:rsidRPr="00FB7138">
              <w:t>0.02</w:t>
            </w:r>
          </w:p>
        </w:tc>
        <w:tc>
          <w:tcPr>
            <w:tcW w:w="0" w:type="auto"/>
          </w:tcPr>
          <w:p w14:paraId="0FE45EAD" w14:textId="12B2D0D6" w:rsidR="00A8452A" w:rsidRPr="00FB7138" w:rsidRDefault="00A8452A" w:rsidP="00A8452A">
            <w:r w:rsidRPr="00FB7138">
              <w:t>0.00</w:t>
            </w:r>
          </w:p>
        </w:tc>
        <w:tc>
          <w:tcPr>
            <w:tcW w:w="0" w:type="auto"/>
          </w:tcPr>
          <w:p w14:paraId="4710C31A" w14:textId="05211944" w:rsidR="00A8452A" w:rsidRPr="00FB7138" w:rsidRDefault="00A8452A" w:rsidP="00A8452A">
            <w:r w:rsidRPr="00FB7138">
              <w:t>0.85</w:t>
            </w:r>
          </w:p>
        </w:tc>
        <w:tc>
          <w:tcPr>
            <w:tcW w:w="0" w:type="auto"/>
          </w:tcPr>
          <w:p w14:paraId="69199562" w14:textId="76496465" w:rsidR="00A8452A" w:rsidRPr="00FB7138" w:rsidRDefault="00A8452A" w:rsidP="00A8452A">
            <w:r w:rsidRPr="00FB7138">
              <w:t>-0.01</w:t>
            </w:r>
          </w:p>
        </w:tc>
        <w:tc>
          <w:tcPr>
            <w:tcW w:w="0" w:type="auto"/>
          </w:tcPr>
          <w:p w14:paraId="1584C1BF" w14:textId="4CFAF486" w:rsidR="00A8452A" w:rsidRPr="00FB7138" w:rsidRDefault="00A8452A" w:rsidP="00A8452A">
            <w:r w:rsidRPr="00FB7138">
              <w:t>0.01</w:t>
            </w:r>
          </w:p>
        </w:tc>
      </w:tr>
      <w:tr w:rsidR="00A8452A" w:rsidRPr="00FB7138" w14:paraId="49B2F54A" w14:textId="77777777" w:rsidTr="00B75016">
        <w:trPr>
          <w:jc w:val="center"/>
        </w:trPr>
        <w:tc>
          <w:tcPr>
            <w:tcW w:w="0" w:type="auto"/>
          </w:tcPr>
          <w:p w14:paraId="374F972C" w14:textId="77777777" w:rsidR="00A8452A" w:rsidRPr="00FB7138" w:rsidRDefault="00A8452A" w:rsidP="00A8452A">
            <w:r w:rsidRPr="00FB7138">
              <w:t xml:space="preserve">  Twice a month or more</w:t>
            </w:r>
          </w:p>
        </w:tc>
        <w:tc>
          <w:tcPr>
            <w:tcW w:w="0" w:type="auto"/>
          </w:tcPr>
          <w:p w14:paraId="0367323A" w14:textId="2F162A6F" w:rsidR="00A8452A" w:rsidRPr="00FB7138" w:rsidRDefault="00A8452A" w:rsidP="00A8452A">
            <w:r w:rsidRPr="00FB7138">
              <w:t>0.10</w:t>
            </w:r>
          </w:p>
        </w:tc>
        <w:tc>
          <w:tcPr>
            <w:tcW w:w="0" w:type="auto"/>
          </w:tcPr>
          <w:p w14:paraId="28FE9A3D" w14:textId="7EC877E0" w:rsidR="00A8452A" w:rsidRPr="00FB7138" w:rsidRDefault="00A8452A" w:rsidP="00A8452A">
            <w:r w:rsidRPr="00FB7138">
              <w:t>0.00</w:t>
            </w:r>
          </w:p>
        </w:tc>
        <w:tc>
          <w:tcPr>
            <w:tcW w:w="0" w:type="auto"/>
          </w:tcPr>
          <w:p w14:paraId="4A6FCE5B" w14:textId="3B131009" w:rsidR="00A8452A" w:rsidRPr="00FB7138" w:rsidRDefault="00A8452A" w:rsidP="00A8452A">
            <w:r w:rsidRPr="00FB7138">
              <w:t>0.07</w:t>
            </w:r>
          </w:p>
        </w:tc>
        <w:tc>
          <w:tcPr>
            <w:tcW w:w="0" w:type="auto"/>
          </w:tcPr>
          <w:p w14:paraId="3E4C5BBD" w14:textId="6D0F37CF" w:rsidR="00A8452A" w:rsidRPr="00FB7138" w:rsidRDefault="00A8452A" w:rsidP="00A8452A">
            <w:r w:rsidRPr="00FB7138">
              <w:t>0.13</w:t>
            </w:r>
          </w:p>
        </w:tc>
        <w:tc>
          <w:tcPr>
            <w:tcW w:w="0" w:type="auto"/>
          </w:tcPr>
          <w:p w14:paraId="126843F8" w14:textId="1BC9D34D" w:rsidR="00A8452A" w:rsidRPr="00FB7138" w:rsidRDefault="00A8452A" w:rsidP="00A8452A">
            <w:r w:rsidRPr="00FB7138">
              <w:t>0.06</w:t>
            </w:r>
          </w:p>
        </w:tc>
        <w:tc>
          <w:tcPr>
            <w:tcW w:w="0" w:type="auto"/>
          </w:tcPr>
          <w:p w14:paraId="4504408F" w14:textId="4F5F7199" w:rsidR="00A8452A" w:rsidRPr="00FB7138" w:rsidRDefault="00A8452A" w:rsidP="00A8452A">
            <w:r w:rsidRPr="00FB7138">
              <w:t>0.00</w:t>
            </w:r>
          </w:p>
        </w:tc>
        <w:tc>
          <w:tcPr>
            <w:tcW w:w="0" w:type="auto"/>
          </w:tcPr>
          <w:p w14:paraId="4F2D8205" w14:textId="5F6774DE" w:rsidR="00A8452A" w:rsidRPr="00FB7138" w:rsidRDefault="00A8452A" w:rsidP="00A8452A">
            <w:r w:rsidRPr="00FB7138">
              <w:t>0.04</w:t>
            </w:r>
          </w:p>
        </w:tc>
        <w:tc>
          <w:tcPr>
            <w:tcW w:w="0" w:type="auto"/>
          </w:tcPr>
          <w:p w14:paraId="1FE1CC04" w14:textId="2C099ADB" w:rsidR="00A8452A" w:rsidRPr="00FB7138" w:rsidRDefault="00A8452A" w:rsidP="00A8452A">
            <w:r w:rsidRPr="00FB7138">
              <w:t>0.08</w:t>
            </w:r>
          </w:p>
        </w:tc>
      </w:tr>
      <w:tr w:rsidR="003A2155" w:rsidRPr="00FB7138" w14:paraId="37EDC33D" w14:textId="77777777" w:rsidTr="00B75016">
        <w:trPr>
          <w:jc w:val="center"/>
        </w:trPr>
        <w:tc>
          <w:tcPr>
            <w:tcW w:w="0" w:type="auto"/>
          </w:tcPr>
          <w:p w14:paraId="7178FBFC" w14:textId="77777777" w:rsidR="003A2155" w:rsidRPr="00FB7138" w:rsidRDefault="003A2155" w:rsidP="003A2155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Weekly care outside household</w:t>
            </w:r>
          </w:p>
        </w:tc>
        <w:tc>
          <w:tcPr>
            <w:tcW w:w="0" w:type="auto"/>
          </w:tcPr>
          <w:p w14:paraId="4967E629" w14:textId="77777777" w:rsidR="003A2155" w:rsidRPr="00FB7138" w:rsidRDefault="003A2155" w:rsidP="003A2155"/>
        </w:tc>
        <w:tc>
          <w:tcPr>
            <w:tcW w:w="0" w:type="auto"/>
          </w:tcPr>
          <w:p w14:paraId="31F5973A" w14:textId="77777777" w:rsidR="003A2155" w:rsidRPr="00FB7138" w:rsidRDefault="003A2155" w:rsidP="003A2155"/>
        </w:tc>
        <w:tc>
          <w:tcPr>
            <w:tcW w:w="0" w:type="auto"/>
          </w:tcPr>
          <w:p w14:paraId="35B747DD" w14:textId="77777777" w:rsidR="003A2155" w:rsidRPr="00FB7138" w:rsidRDefault="003A2155" w:rsidP="003A2155"/>
        </w:tc>
        <w:tc>
          <w:tcPr>
            <w:tcW w:w="0" w:type="auto"/>
          </w:tcPr>
          <w:p w14:paraId="534CC12D" w14:textId="77777777" w:rsidR="003A2155" w:rsidRPr="00FB7138" w:rsidRDefault="003A2155" w:rsidP="003A2155"/>
        </w:tc>
        <w:tc>
          <w:tcPr>
            <w:tcW w:w="0" w:type="auto"/>
          </w:tcPr>
          <w:p w14:paraId="429BB7A9" w14:textId="77777777" w:rsidR="003A2155" w:rsidRPr="00FB7138" w:rsidRDefault="003A2155" w:rsidP="003A2155"/>
        </w:tc>
        <w:tc>
          <w:tcPr>
            <w:tcW w:w="0" w:type="auto"/>
          </w:tcPr>
          <w:p w14:paraId="6AE19FD7" w14:textId="77777777" w:rsidR="003A2155" w:rsidRPr="00FB7138" w:rsidRDefault="003A2155" w:rsidP="003A2155"/>
        </w:tc>
        <w:tc>
          <w:tcPr>
            <w:tcW w:w="0" w:type="auto"/>
          </w:tcPr>
          <w:p w14:paraId="6CBDE5F3" w14:textId="77777777" w:rsidR="003A2155" w:rsidRPr="00FB7138" w:rsidRDefault="003A2155" w:rsidP="003A2155"/>
        </w:tc>
        <w:tc>
          <w:tcPr>
            <w:tcW w:w="0" w:type="auto"/>
          </w:tcPr>
          <w:p w14:paraId="4C2B9C61" w14:textId="77777777" w:rsidR="003A2155" w:rsidRPr="00FB7138" w:rsidRDefault="003A2155" w:rsidP="003A2155"/>
        </w:tc>
      </w:tr>
      <w:tr w:rsidR="00A8452A" w:rsidRPr="00FB7138" w14:paraId="27BB3054" w14:textId="77777777" w:rsidTr="00B75016">
        <w:trPr>
          <w:jc w:val="center"/>
        </w:trPr>
        <w:tc>
          <w:tcPr>
            <w:tcW w:w="0" w:type="auto"/>
          </w:tcPr>
          <w:p w14:paraId="3767C9D7" w14:textId="77777777" w:rsidR="00A8452A" w:rsidRPr="00FB7138" w:rsidRDefault="00A8452A" w:rsidP="00A8452A">
            <w:r w:rsidRPr="00FB7138">
              <w:t xml:space="preserve">  No volunteering</w:t>
            </w:r>
          </w:p>
        </w:tc>
        <w:tc>
          <w:tcPr>
            <w:tcW w:w="0" w:type="auto"/>
          </w:tcPr>
          <w:p w14:paraId="23B6FCF2" w14:textId="065BA746" w:rsidR="00A8452A" w:rsidRPr="00FB7138" w:rsidRDefault="00A8452A" w:rsidP="00A8452A">
            <w:r w:rsidRPr="00FB7138">
              <w:t>-0.20</w:t>
            </w:r>
          </w:p>
        </w:tc>
        <w:tc>
          <w:tcPr>
            <w:tcW w:w="0" w:type="auto"/>
          </w:tcPr>
          <w:p w14:paraId="3E12A076" w14:textId="2744AAB4" w:rsidR="00A8452A" w:rsidRPr="00FB7138" w:rsidRDefault="00A8452A" w:rsidP="00A8452A">
            <w:r w:rsidRPr="00FB7138">
              <w:t>0.00</w:t>
            </w:r>
          </w:p>
        </w:tc>
        <w:tc>
          <w:tcPr>
            <w:tcW w:w="0" w:type="auto"/>
          </w:tcPr>
          <w:p w14:paraId="6BA2B2D2" w14:textId="3996604B" w:rsidR="00A8452A" w:rsidRPr="00FB7138" w:rsidRDefault="00A8452A" w:rsidP="00A8452A">
            <w:r w:rsidRPr="00FB7138">
              <w:t>-0.24</w:t>
            </w:r>
          </w:p>
        </w:tc>
        <w:tc>
          <w:tcPr>
            <w:tcW w:w="0" w:type="auto"/>
          </w:tcPr>
          <w:p w14:paraId="5BB307F7" w14:textId="6228F8CB" w:rsidR="00A8452A" w:rsidRPr="00FB7138" w:rsidRDefault="00A8452A" w:rsidP="00A8452A">
            <w:r w:rsidRPr="00FB7138">
              <w:t>-0.17</w:t>
            </w:r>
          </w:p>
        </w:tc>
        <w:tc>
          <w:tcPr>
            <w:tcW w:w="0" w:type="auto"/>
          </w:tcPr>
          <w:p w14:paraId="7E457B4C" w14:textId="4C0E123E" w:rsidR="00A8452A" w:rsidRPr="00FB7138" w:rsidRDefault="00A8452A" w:rsidP="00A8452A">
            <w:r w:rsidRPr="00FB7138">
              <w:t>-0.09</w:t>
            </w:r>
          </w:p>
        </w:tc>
        <w:tc>
          <w:tcPr>
            <w:tcW w:w="0" w:type="auto"/>
          </w:tcPr>
          <w:p w14:paraId="4A981A61" w14:textId="4413349D" w:rsidR="00A8452A" w:rsidRPr="00FB7138" w:rsidRDefault="00A8452A" w:rsidP="00A8452A">
            <w:r w:rsidRPr="00FB7138">
              <w:t>0.00</w:t>
            </w:r>
          </w:p>
        </w:tc>
        <w:tc>
          <w:tcPr>
            <w:tcW w:w="0" w:type="auto"/>
          </w:tcPr>
          <w:p w14:paraId="4838DA2C" w14:textId="47F52FE1" w:rsidR="00A8452A" w:rsidRPr="00FB7138" w:rsidRDefault="00A8452A" w:rsidP="00A8452A">
            <w:r w:rsidRPr="00FB7138">
              <w:t>-0.12</w:t>
            </w:r>
          </w:p>
        </w:tc>
        <w:tc>
          <w:tcPr>
            <w:tcW w:w="0" w:type="auto"/>
          </w:tcPr>
          <w:p w14:paraId="4816A925" w14:textId="768F6D0A" w:rsidR="00A8452A" w:rsidRPr="00FB7138" w:rsidRDefault="00A8452A" w:rsidP="00A8452A">
            <w:r w:rsidRPr="00FB7138">
              <w:t>-0.07</w:t>
            </w:r>
          </w:p>
        </w:tc>
      </w:tr>
      <w:tr w:rsidR="00A8452A" w:rsidRPr="00FB7138" w14:paraId="613D0870" w14:textId="77777777" w:rsidTr="00B75016">
        <w:trPr>
          <w:jc w:val="center"/>
        </w:trPr>
        <w:tc>
          <w:tcPr>
            <w:tcW w:w="0" w:type="auto"/>
          </w:tcPr>
          <w:p w14:paraId="5339DEB5" w14:textId="55BEE750" w:rsidR="00A8452A" w:rsidRPr="00FB7138" w:rsidRDefault="00A8452A" w:rsidP="00A8452A">
            <w:r w:rsidRPr="00FB7138">
              <w:t xml:space="preserve">  </w:t>
            </w:r>
            <w:r w:rsidR="00E20888" w:rsidRPr="00FB7138">
              <w:t>Every few months or less often</w:t>
            </w:r>
          </w:p>
        </w:tc>
        <w:tc>
          <w:tcPr>
            <w:tcW w:w="0" w:type="auto"/>
          </w:tcPr>
          <w:p w14:paraId="6E219793" w14:textId="3FE8EED4" w:rsidR="00A8452A" w:rsidRPr="00FB7138" w:rsidRDefault="00A8452A" w:rsidP="00A8452A">
            <w:r w:rsidRPr="00FB7138">
              <w:t>0.01</w:t>
            </w:r>
          </w:p>
        </w:tc>
        <w:tc>
          <w:tcPr>
            <w:tcW w:w="0" w:type="auto"/>
          </w:tcPr>
          <w:p w14:paraId="19C0C9BB" w14:textId="4FDA9977" w:rsidR="00A8452A" w:rsidRPr="00FB7138" w:rsidRDefault="00A8452A" w:rsidP="00A8452A">
            <w:r w:rsidRPr="00FB7138">
              <w:t>0.08</w:t>
            </w:r>
          </w:p>
        </w:tc>
        <w:tc>
          <w:tcPr>
            <w:tcW w:w="0" w:type="auto"/>
          </w:tcPr>
          <w:p w14:paraId="1407D0FF" w14:textId="408C8F4A" w:rsidR="00A8452A" w:rsidRPr="00FB7138" w:rsidRDefault="00A8452A" w:rsidP="00A8452A">
            <w:r w:rsidRPr="00FB7138">
              <w:t>-0.00</w:t>
            </w:r>
          </w:p>
        </w:tc>
        <w:tc>
          <w:tcPr>
            <w:tcW w:w="0" w:type="auto"/>
          </w:tcPr>
          <w:p w14:paraId="0AE973BF" w14:textId="22FA3DF2" w:rsidR="00A8452A" w:rsidRPr="00FB7138" w:rsidRDefault="00A8452A" w:rsidP="00A8452A">
            <w:r w:rsidRPr="00FB7138">
              <w:t>0.03</w:t>
            </w:r>
          </w:p>
        </w:tc>
        <w:tc>
          <w:tcPr>
            <w:tcW w:w="0" w:type="auto"/>
          </w:tcPr>
          <w:p w14:paraId="390A2733" w14:textId="64DC0A6B" w:rsidR="00A8452A" w:rsidRPr="00FB7138" w:rsidRDefault="00A8452A" w:rsidP="00A8452A">
            <w:r w:rsidRPr="00FB7138">
              <w:t>0.00</w:t>
            </w:r>
          </w:p>
        </w:tc>
        <w:tc>
          <w:tcPr>
            <w:tcW w:w="0" w:type="auto"/>
          </w:tcPr>
          <w:p w14:paraId="558EADF0" w14:textId="584C8C4E" w:rsidR="00A8452A" w:rsidRPr="00FB7138" w:rsidRDefault="00A8452A" w:rsidP="00A8452A">
            <w:r w:rsidRPr="00FB7138">
              <w:t>0.57</w:t>
            </w:r>
          </w:p>
        </w:tc>
        <w:tc>
          <w:tcPr>
            <w:tcW w:w="0" w:type="auto"/>
          </w:tcPr>
          <w:p w14:paraId="5DB3A4EE" w14:textId="6556C258" w:rsidR="00A8452A" w:rsidRPr="00FB7138" w:rsidRDefault="00A8452A" w:rsidP="00A8452A">
            <w:r w:rsidRPr="00FB7138">
              <w:t>-0.01</w:t>
            </w:r>
          </w:p>
        </w:tc>
        <w:tc>
          <w:tcPr>
            <w:tcW w:w="0" w:type="auto"/>
          </w:tcPr>
          <w:p w14:paraId="4FCB2902" w14:textId="2D4F6DDF" w:rsidR="00A8452A" w:rsidRPr="00FB7138" w:rsidRDefault="00A8452A" w:rsidP="00A8452A">
            <w:r w:rsidRPr="00FB7138">
              <w:t>0.02</w:t>
            </w:r>
          </w:p>
        </w:tc>
      </w:tr>
      <w:tr w:rsidR="00A8452A" w:rsidRPr="00FB7138" w14:paraId="26A5FCA9" w14:textId="77777777" w:rsidTr="00B75016">
        <w:trPr>
          <w:jc w:val="center"/>
        </w:trPr>
        <w:tc>
          <w:tcPr>
            <w:tcW w:w="0" w:type="auto"/>
          </w:tcPr>
          <w:p w14:paraId="7D79A19A" w14:textId="77777777" w:rsidR="00A8452A" w:rsidRPr="00FB7138" w:rsidRDefault="00A8452A" w:rsidP="00A8452A">
            <w:r w:rsidRPr="00FB7138">
              <w:t xml:space="preserve">  Almost every month</w:t>
            </w:r>
          </w:p>
        </w:tc>
        <w:tc>
          <w:tcPr>
            <w:tcW w:w="0" w:type="auto"/>
          </w:tcPr>
          <w:p w14:paraId="3E3986E2" w14:textId="7ACD1A15" w:rsidR="00A8452A" w:rsidRPr="00FB7138" w:rsidRDefault="00A8452A" w:rsidP="00A8452A">
            <w:r w:rsidRPr="00FB7138">
              <w:t>0.04</w:t>
            </w:r>
          </w:p>
        </w:tc>
        <w:tc>
          <w:tcPr>
            <w:tcW w:w="0" w:type="auto"/>
          </w:tcPr>
          <w:p w14:paraId="3FF86258" w14:textId="0F933CDC" w:rsidR="00A8452A" w:rsidRPr="00FB7138" w:rsidRDefault="00A8452A" w:rsidP="00A8452A">
            <w:r w:rsidRPr="00FB7138">
              <w:t>0.00</w:t>
            </w:r>
          </w:p>
        </w:tc>
        <w:tc>
          <w:tcPr>
            <w:tcW w:w="0" w:type="auto"/>
          </w:tcPr>
          <w:p w14:paraId="36E1A66E" w14:textId="72210B10" w:rsidR="00A8452A" w:rsidRPr="00FB7138" w:rsidRDefault="00A8452A" w:rsidP="00A8452A">
            <w:r w:rsidRPr="00FB7138">
              <w:t>0.02</w:t>
            </w:r>
          </w:p>
        </w:tc>
        <w:tc>
          <w:tcPr>
            <w:tcW w:w="0" w:type="auto"/>
          </w:tcPr>
          <w:p w14:paraId="09BAA959" w14:textId="6D338F22" w:rsidR="00A8452A" w:rsidRPr="00FB7138" w:rsidRDefault="00A8452A" w:rsidP="00A8452A">
            <w:r w:rsidRPr="00FB7138">
              <w:t>0.05</w:t>
            </w:r>
          </w:p>
        </w:tc>
        <w:tc>
          <w:tcPr>
            <w:tcW w:w="0" w:type="auto"/>
          </w:tcPr>
          <w:p w14:paraId="58FF7793" w14:textId="62D886A4" w:rsidR="00A8452A" w:rsidRPr="00FB7138" w:rsidRDefault="00A8452A" w:rsidP="00A8452A">
            <w:r w:rsidRPr="00FB7138">
              <w:t>0.02</w:t>
            </w:r>
          </w:p>
        </w:tc>
        <w:tc>
          <w:tcPr>
            <w:tcW w:w="0" w:type="auto"/>
          </w:tcPr>
          <w:p w14:paraId="5B9B1DBD" w14:textId="7A75FFA3" w:rsidR="00A8452A" w:rsidRPr="00FB7138" w:rsidRDefault="00A8452A" w:rsidP="00A8452A">
            <w:r w:rsidRPr="00FB7138">
              <w:t>0.01</w:t>
            </w:r>
          </w:p>
        </w:tc>
        <w:tc>
          <w:tcPr>
            <w:tcW w:w="0" w:type="auto"/>
          </w:tcPr>
          <w:p w14:paraId="68D0C59B" w14:textId="0BD9DE77" w:rsidR="00A8452A" w:rsidRPr="00FB7138" w:rsidRDefault="00A8452A" w:rsidP="00A8452A">
            <w:r w:rsidRPr="00FB7138">
              <w:t>0.01</w:t>
            </w:r>
          </w:p>
        </w:tc>
        <w:tc>
          <w:tcPr>
            <w:tcW w:w="0" w:type="auto"/>
          </w:tcPr>
          <w:p w14:paraId="2C39C55E" w14:textId="46CF02A4" w:rsidR="00A8452A" w:rsidRPr="00FB7138" w:rsidRDefault="00A8452A" w:rsidP="00A8452A">
            <w:r w:rsidRPr="00FB7138">
              <w:t>0.04</w:t>
            </w:r>
          </w:p>
        </w:tc>
      </w:tr>
      <w:tr w:rsidR="00A8452A" w:rsidRPr="00FB7138" w14:paraId="3C5B4086" w14:textId="77777777" w:rsidTr="00B75016">
        <w:trPr>
          <w:jc w:val="center"/>
        </w:trPr>
        <w:tc>
          <w:tcPr>
            <w:tcW w:w="0" w:type="auto"/>
          </w:tcPr>
          <w:p w14:paraId="48DAB111" w14:textId="77777777" w:rsidR="00A8452A" w:rsidRPr="00FB7138" w:rsidRDefault="00A8452A" w:rsidP="00A8452A">
            <w:r w:rsidRPr="00FB7138">
              <w:t xml:space="preserve">  Twice a month or more</w:t>
            </w:r>
          </w:p>
        </w:tc>
        <w:tc>
          <w:tcPr>
            <w:tcW w:w="0" w:type="auto"/>
          </w:tcPr>
          <w:p w14:paraId="08C7B292" w14:textId="1E1126D2" w:rsidR="00A8452A" w:rsidRPr="00FB7138" w:rsidRDefault="00A8452A" w:rsidP="00A8452A">
            <w:r w:rsidRPr="00FB7138">
              <w:t>0.15</w:t>
            </w:r>
          </w:p>
        </w:tc>
        <w:tc>
          <w:tcPr>
            <w:tcW w:w="0" w:type="auto"/>
          </w:tcPr>
          <w:p w14:paraId="701A32E6" w14:textId="2847986D" w:rsidR="00A8452A" w:rsidRPr="00FB7138" w:rsidRDefault="00A8452A" w:rsidP="00A8452A">
            <w:r w:rsidRPr="00FB7138">
              <w:t>0.00</w:t>
            </w:r>
          </w:p>
        </w:tc>
        <w:tc>
          <w:tcPr>
            <w:tcW w:w="0" w:type="auto"/>
          </w:tcPr>
          <w:p w14:paraId="381F93AC" w14:textId="2C11D184" w:rsidR="00A8452A" w:rsidRPr="00FB7138" w:rsidRDefault="00A8452A" w:rsidP="00A8452A">
            <w:r w:rsidRPr="00FB7138">
              <w:t>0.12</w:t>
            </w:r>
          </w:p>
        </w:tc>
        <w:tc>
          <w:tcPr>
            <w:tcW w:w="0" w:type="auto"/>
          </w:tcPr>
          <w:p w14:paraId="2E70F98A" w14:textId="7EB44DB9" w:rsidR="00A8452A" w:rsidRPr="00FB7138" w:rsidRDefault="00A8452A" w:rsidP="00A8452A">
            <w:r w:rsidRPr="00FB7138">
              <w:t>0.18</w:t>
            </w:r>
          </w:p>
        </w:tc>
        <w:tc>
          <w:tcPr>
            <w:tcW w:w="0" w:type="auto"/>
          </w:tcPr>
          <w:p w14:paraId="3F21E49F" w14:textId="70FA24A3" w:rsidR="00A8452A" w:rsidRPr="00FB7138" w:rsidRDefault="00A8452A" w:rsidP="00A8452A">
            <w:r w:rsidRPr="00FB7138">
              <w:t>0.07</w:t>
            </w:r>
          </w:p>
        </w:tc>
        <w:tc>
          <w:tcPr>
            <w:tcW w:w="0" w:type="auto"/>
          </w:tcPr>
          <w:p w14:paraId="124C782A" w14:textId="3E79CA1C" w:rsidR="00A8452A" w:rsidRPr="00FB7138" w:rsidRDefault="00A8452A" w:rsidP="00A8452A">
            <w:r w:rsidRPr="00FB7138">
              <w:t>0.00</w:t>
            </w:r>
          </w:p>
        </w:tc>
        <w:tc>
          <w:tcPr>
            <w:tcW w:w="0" w:type="auto"/>
          </w:tcPr>
          <w:p w14:paraId="1AAA92EA" w14:textId="25B9DB69" w:rsidR="00A8452A" w:rsidRPr="00FB7138" w:rsidRDefault="00A8452A" w:rsidP="00A8452A">
            <w:r w:rsidRPr="00FB7138">
              <w:t>0.05</w:t>
            </w:r>
          </w:p>
        </w:tc>
        <w:tc>
          <w:tcPr>
            <w:tcW w:w="0" w:type="auto"/>
          </w:tcPr>
          <w:p w14:paraId="1CD2E291" w14:textId="6A9428A5" w:rsidR="00A8452A" w:rsidRPr="00FB7138" w:rsidRDefault="00A8452A" w:rsidP="00A8452A">
            <w:r w:rsidRPr="00FB7138">
              <w:t>0.09</w:t>
            </w:r>
          </w:p>
        </w:tc>
      </w:tr>
      <w:tr w:rsidR="003A2155" w:rsidRPr="00FB7138" w14:paraId="290A08CA" w14:textId="77777777" w:rsidTr="00B75016">
        <w:trPr>
          <w:jc w:val="center"/>
        </w:trPr>
        <w:tc>
          <w:tcPr>
            <w:tcW w:w="0" w:type="auto"/>
          </w:tcPr>
          <w:p w14:paraId="13C72D8C" w14:textId="77777777" w:rsidR="003A2155" w:rsidRPr="00FB7138" w:rsidRDefault="003A2155" w:rsidP="003A2155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Monthly care</w:t>
            </w:r>
          </w:p>
        </w:tc>
        <w:tc>
          <w:tcPr>
            <w:tcW w:w="0" w:type="auto"/>
          </w:tcPr>
          <w:p w14:paraId="5B2B17AB" w14:textId="77777777" w:rsidR="003A2155" w:rsidRPr="00FB7138" w:rsidRDefault="003A2155" w:rsidP="003A2155"/>
        </w:tc>
        <w:tc>
          <w:tcPr>
            <w:tcW w:w="0" w:type="auto"/>
          </w:tcPr>
          <w:p w14:paraId="1F37E3B9" w14:textId="77777777" w:rsidR="003A2155" w:rsidRPr="00FB7138" w:rsidRDefault="003A2155" w:rsidP="003A2155"/>
        </w:tc>
        <w:tc>
          <w:tcPr>
            <w:tcW w:w="0" w:type="auto"/>
          </w:tcPr>
          <w:p w14:paraId="3E27F990" w14:textId="77777777" w:rsidR="003A2155" w:rsidRPr="00FB7138" w:rsidRDefault="003A2155" w:rsidP="003A2155"/>
        </w:tc>
        <w:tc>
          <w:tcPr>
            <w:tcW w:w="0" w:type="auto"/>
          </w:tcPr>
          <w:p w14:paraId="1E9DDC7C" w14:textId="77777777" w:rsidR="003A2155" w:rsidRPr="00FB7138" w:rsidRDefault="003A2155" w:rsidP="003A2155"/>
        </w:tc>
        <w:tc>
          <w:tcPr>
            <w:tcW w:w="0" w:type="auto"/>
          </w:tcPr>
          <w:p w14:paraId="29204C5A" w14:textId="77777777" w:rsidR="003A2155" w:rsidRPr="00FB7138" w:rsidRDefault="003A2155" w:rsidP="003A2155"/>
        </w:tc>
        <w:tc>
          <w:tcPr>
            <w:tcW w:w="0" w:type="auto"/>
          </w:tcPr>
          <w:p w14:paraId="571DE13A" w14:textId="77777777" w:rsidR="003A2155" w:rsidRPr="00FB7138" w:rsidRDefault="003A2155" w:rsidP="003A2155"/>
        </w:tc>
        <w:tc>
          <w:tcPr>
            <w:tcW w:w="0" w:type="auto"/>
          </w:tcPr>
          <w:p w14:paraId="30564151" w14:textId="77777777" w:rsidR="003A2155" w:rsidRPr="00FB7138" w:rsidRDefault="003A2155" w:rsidP="003A2155"/>
        </w:tc>
        <w:tc>
          <w:tcPr>
            <w:tcW w:w="0" w:type="auto"/>
          </w:tcPr>
          <w:p w14:paraId="781492B2" w14:textId="77777777" w:rsidR="003A2155" w:rsidRPr="00FB7138" w:rsidRDefault="003A2155" w:rsidP="003A2155"/>
        </w:tc>
      </w:tr>
      <w:tr w:rsidR="00A8452A" w:rsidRPr="00FB7138" w14:paraId="1EB1E05E" w14:textId="77777777" w:rsidTr="00B75016">
        <w:trPr>
          <w:jc w:val="center"/>
        </w:trPr>
        <w:tc>
          <w:tcPr>
            <w:tcW w:w="0" w:type="auto"/>
          </w:tcPr>
          <w:p w14:paraId="00FFE4E9" w14:textId="77777777" w:rsidR="00A8452A" w:rsidRPr="00FB7138" w:rsidRDefault="00A8452A" w:rsidP="00A8452A">
            <w:r w:rsidRPr="00FB7138">
              <w:t xml:space="preserve">  No volunteering</w:t>
            </w:r>
          </w:p>
        </w:tc>
        <w:tc>
          <w:tcPr>
            <w:tcW w:w="0" w:type="auto"/>
          </w:tcPr>
          <w:p w14:paraId="73FD629B" w14:textId="0614EDC7" w:rsidR="00A8452A" w:rsidRPr="00FB7138" w:rsidRDefault="00A8452A" w:rsidP="00A8452A">
            <w:r w:rsidRPr="00FB7138">
              <w:t>-0.21</w:t>
            </w:r>
          </w:p>
        </w:tc>
        <w:tc>
          <w:tcPr>
            <w:tcW w:w="0" w:type="auto"/>
          </w:tcPr>
          <w:p w14:paraId="5ABCDBB4" w14:textId="55F29B0A" w:rsidR="00A8452A" w:rsidRPr="00FB7138" w:rsidRDefault="00A8452A" w:rsidP="00A8452A">
            <w:r w:rsidRPr="00FB7138">
              <w:t>0.00</w:t>
            </w:r>
          </w:p>
        </w:tc>
        <w:tc>
          <w:tcPr>
            <w:tcW w:w="0" w:type="auto"/>
          </w:tcPr>
          <w:p w14:paraId="1A457677" w14:textId="4E6770C4" w:rsidR="00A8452A" w:rsidRPr="00FB7138" w:rsidRDefault="00A8452A" w:rsidP="00A8452A">
            <w:r w:rsidRPr="00FB7138">
              <w:t>-0.28</w:t>
            </w:r>
          </w:p>
        </w:tc>
        <w:tc>
          <w:tcPr>
            <w:tcW w:w="0" w:type="auto"/>
          </w:tcPr>
          <w:p w14:paraId="75DE602F" w14:textId="3A8E5EFF" w:rsidR="00A8452A" w:rsidRPr="00FB7138" w:rsidRDefault="00A8452A" w:rsidP="00A8452A">
            <w:r w:rsidRPr="00FB7138">
              <w:t>-0.14</w:t>
            </w:r>
          </w:p>
        </w:tc>
        <w:tc>
          <w:tcPr>
            <w:tcW w:w="0" w:type="auto"/>
          </w:tcPr>
          <w:p w14:paraId="6F1CEAAD" w14:textId="101AEBF8" w:rsidR="00A8452A" w:rsidRPr="00FB7138" w:rsidRDefault="00A8452A" w:rsidP="00A8452A">
            <w:r w:rsidRPr="00FB7138">
              <w:t>-0.13</w:t>
            </w:r>
          </w:p>
        </w:tc>
        <w:tc>
          <w:tcPr>
            <w:tcW w:w="0" w:type="auto"/>
          </w:tcPr>
          <w:p w14:paraId="4363D593" w14:textId="3E504BF6" w:rsidR="00A8452A" w:rsidRPr="00FB7138" w:rsidRDefault="00A8452A" w:rsidP="00A8452A">
            <w:r w:rsidRPr="00FB7138">
              <w:t>0.00</w:t>
            </w:r>
          </w:p>
        </w:tc>
        <w:tc>
          <w:tcPr>
            <w:tcW w:w="0" w:type="auto"/>
          </w:tcPr>
          <w:p w14:paraId="68054370" w14:textId="0359C7BA" w:rsidR="00A8452A" w:rsidRPr="00FB7138" w:rsidRDefault="00A8452A" w:rsidP="00A8452A">
            <w:r w:rsidRPr="00FB7138">
              <w:t>-0.19</w:t>
            </w:r>
          </w:p>
        </w:tc>
        <w:tc>
          <w:tcPr>
            <w:tcW w:w="0" w:type="auto"/>
          </w:tcPr>
          <w:p w14:paraId="2CF91421" w14:textId="624275CE" w:rsidR="00A8452A" w:rsidRPr="00FB7138" w:rsidRDefault="00A8452A" w:rsidP="00A8452A">
            <w:r w:rsidRPr="00FB7138">
              <w:t>-0.08</w:t>
            </w:r>
          </w:p>
        </w:tc>
      </w:tr>
      <w:tr w:rsidR="00A8452A" w:rsidRPr="00FB7138" w14:paraId="3C4E1133" w14:textId="77777777" w:rsidTr="00B75016">
        <w:trPr>
          <w:jc w:val="center"/>
        </w:trPr>
        <w:tc>
          <w:tcPr>
            <w:tcW w:w="0" w:type="auto"/>
          </w:tcPr>
          <w:p w14:paraId="28F93564" w14:textId="41309807" w:rsidR="00A8452A" w:rsidRPr="00FB7138" w:rsidRDefault="00A8452A" w:rsidP="00A8452A">
            <w:r w:rsidRPr="00FB7138">
              <w:t xml:space="preserve">  </w:t>
            </w:r>
            <w:r w:rsidR="00E20888" w:rsidRPr="00FB7138">
              <w:t>Every few months or less often</w:t>
            </w:r>
          </w:p>
        </w:tc>
        <w:tc>
          <w:tcPr>
            <w:tcW w:w="0" w:type="auto"/>
          </w:tcPr>
          <w:p w14:paraId="7B81FC7D" w14:textId="47C6BD2A" w:rsidR="00A8452A" w:rsidRPr="00FB7138" w:rsidRDefault="00A8452A" w:rsidP="00A8452A">
            <w:r w:rsidRPr="00FB7138">
              <w:t>0.07</w:t>
            </w:r>
          </w:p>
        </w:tc>
        <w:tc>
          <w:tcPr>
            <w:tcW w:w="0" w:type="auto"/>
          </w:tcPr>
          <w:p w14:paraId="44C04C55" w14:textId="61BA2AE0" w:rsidR="00A8452A" w:rsidRPr="00FB7138" w:rsidRDefault="00A8452A" w:rsidP="00A8452A">
            <w:r w:rsidRPr="00FB7138">
              <w:t>0.00</w:t>
            </w:r>
          </w:p>
        </w:tc>
        <w:tc>
          <w:tcPr>
            <w:tcW w:w="0" w:type="auto"/>
          </w:tcPr>
          <w:p w14:paraId="203D3BB6" w14:textId="61658420" w:rsidR="00A8452A" w:rsidRPr="00FB7138" w:rsidRDefault="00A8452A" w:rsidP="00A8452A">
            <w:r w:rsidRPr="00FB7138">
              <w:t>0.02</w:t>
            </w:r>
          </w:p>
        </w:tc>
        <w:tc>
          <w:tcPr>
            <w:tcW w:w="0" w:type="auto"/>
          </w:tcPr>
          <w:p w14:paraId="68287EFF" w14:textId="777E8CC5" w:rsidR="00A8452A" w:rsidRPr="00FB7138" w:rsidRDefault="00A8452A" w:rsidP="00A8452A">
            <w:r w:rsidRPr="00FB7138">
              <w:t>0.11</w:t>
            </w:r>
          </w:p>
        </w:tc>
        <w:tc>
          <w:tcPr>
            <w:tcW w:w="0" w:type="auto"/>
          </w:tcPr>
          <w:p w14:paraId="749CDA38" w14:textId="79E46823" w:rsidR="00A8452A" w:rsidRPr="00FB7138" w:rsidRDefault="00A8452A" w:rsidP="00A8452A">
            <w:r w:rsidRPr="00FB7138">
              <w:t>0.05</w:t>
            </w:r>
          </w:p>
        </w:tc>
        <w:tc>
          <w:tcPr>
            <w:tcW w:w="0" w:type="auto"/>
          </w:tcPr>
          <w:p w14:paraId="406C9187" w14:textId="107615E7" w:rsidR="00A8452A" w:rsidRPr="00FB7138" w:rsidRDefault="00A8452A" w:rsidP="00A8452A">
            <w:r w:rsidRPr="00FB7138">
              <w:t>0.01</w:t>
            </w:r>
          </w:p>
        </w:tc>
        <w:tc>
          <w:tcPr>
            <w:tcW w:w="0" w:type="auto"/>
          </w:tcPr>
          <w:p w14:paraId="2017B333" w14:textId="4505CFD2" w:rsidR="00A8452A" w:rsidRPr="00FB7138" w:rsidRDefault="00A8452A" w:rsidP="00A8452A">
            <w:r w:rsidRPr="00FB7138">
              <w:t>0.01</w:t>
            </w:r>
          </w:p>
        </w:tc>
        <w:tc>
          <w:tcPr>
            <w:tcW w:w="0" w:type="auto"/>
          </w:tcPr>
          <w:p w14:paraId="4842661F" w14:textId="7D8B9432" w:rsidR="00A8452A" w:rsidRPr="00FB7138" w:rsidRDefault="00A8452A" w:rsidP="00A8452A">
            <w:r w:rsidRPr="00FB7138">
              <w:t>0.09</w:t>
            </w:r>
          </w:p>
        </w:tc>
      </w:tr>
      <w:tr w:rsidR="00A8452A" w:rsidRPr="00FB7138" w14:paraId="0650118B" w14:textId="77777777" w:rsidTr="00B75016">
        <w:trPr>
          <w:jc w:val="center"/>
        </w:trPr>
        <w:tc>
          <w:tcPr>
            <w:tcW w:w="0" w:type="auto"/>
          </w:tcPr>
          <w:p w14:paraId="19F6A6B9" w14:textId="77777777" w:rsidR="00A8452A" w:rsidRPr="00FB7138" w:rsidRDefault="00A8452A" w:rsidP="00A8452A">
            <w:r w:rsidRPr="00FB7138">
              <w:t xml:space="preserve">  Almost every month</w:t>
            </w:r>
          </w:p>
        </w:tc>
        <w:tc>
          <w:tcPr>
            <w:tcW w:w="0" w:type="auto"/>
          </w:tcPr>
          <w:p w14:paraId="2666CED7" w14:textId="79BCDACB" w:rsidR="00A8452A" w:rsidRPr="00FB7138" w:rsidRDefault="00A8452A" w:rsidP="00A8452A">
            <w:r w:rsidRPr="00FB7138">
              <w:t>0.08</w:t>
            </w:r>
          </w:p>
        </w:tc>
        <w:tc>
          <w:tcPr>
            <w:tcW w:w="0" w:type="auto"/>
          </w:tcPr>
          <w:p w14:paraId="5119DA75" w14:textId="158AD429" w:rsidR="00A8452A" w:rsidRPr="00FB7138" w:rsidRDefault="00A8452A" w:rsidP="00A8452A">
            <w:r w:rsidRPr="00FB7138">
              <w:t>0.00</w:t>
            </w:r>
          </w:p>
        </w:tc>
        <w:tc>
          <w:tcPr>
            <w:tcW w:w="0" w:type="auto"/>
          </w:tcPr>
          <w:p w14:paraId="67DE97DD" w14:textId="532307B0" w:rsidR="00A8452A" w:rsidRPr="00FB7138" w:rsidRDefault="00A8452A" w:rsidP="00A8452A">
            <w:r w:rsidRPr="00FB7138">
              <w:t>0.03</w:t>
            </w:r>
          </w:p>
        </w:tc>
        <w:tc>
          <w:tcPr>
            <w:tcW w:w="0" w:type="auto"/>
          </w:tcPr>
          <w:p w14:paraId="6174DF90" w14:textId="2A268E74" w:rsidR="00A8452A" w:rsidRPr="00FB7138" w:rsidRDefault="00A8452A" w:rsidP="00A8452A">
            <w:r w:rsidRPr="00FB7138">
              <w:t>0.12</w:t>
            </w:r>
          </w:p>
        </w:tc>
        <w:tc>
          <w:tcPr>
            <w:tcW w:w="0" w:type="auto"/>
          </w:tcPr>
          <w:p w14:paraId="5BB16ED4" w14:textId="07414025" w:rsidR="00A8452A" w:rsidRPr="00FB7138" w:rsidRDefault="00A8452A" w:rsidP="00A8452A">
            <w:r w:rsidRPr="00FB7138">
              <w:t>0.05</w:t>
            </w:r>
          </w:p>
        </w:tc>
        <w:tc>
          <w:tcPr>
            <w:tcW w:w="0" w:type="auto"/>
          </w:tcPr>
          <w:p w14:paraId="40F59AD9" w14:textId="4229E9F1" w:rsidR="00A8452A" w:rsidRPr="00FB7138" w:rsidRDefault="00A8452A" w:rsidP="00A8452A">
            <w:r w:rsidRPr="00FB7138">
              <w:t>0.00</w:t>
            </w:r>
          </w:p>
        </w:tc>
        <w:tc>
          <w:tcPr>
            <w:tcW w:w="0" w:type="auto"/>
          </w:tcPr>
          <w:p w14:paraId="29425CE3" w14:textId="7D6AE3C1" w:rsidR="00A8452A" w:rsidRPr="00FB7138" w:rsidRDefault="00A8452A" w:rsidP="00A8452A">
            <w:r w:rsidRPr="00FB7138">
              <w:t>0.02</w:t>
            </w:r>
          </w:p>
        </w:tc>
        <w:tc>
          <w:tcPr>
            <w:tcW w:w="0" w:type="auto"/>
          </w:tcPr>
          <w:p w14:paraId="71F23313" w14:textId="6F104C80" w:rsidR="00A8452A" w:rsidRPr="00FB7138" w:rsidRDefault="00A8452A" w:rsidP="00A8452A">
            <w:r w:rsidRPr="00FB7138">
              <w:t>0.09</w:t>
            </w:r>
          </w:p>
        </w:tc>
      </w:tr>
      <w:tr w:rsidR="00A8452A" w:rsidRPr="00FB7138" w14:paraId="4DF8A371" w14:textId="77777777" w:rsidTr="00B75016">
        <w:trPr>
          <w:jc w:val="center"/>
        </w:trPr>
        <w:tc>
          <w:tcPr>
            <w:tcW w:w="0" w:type="auto"/>
          </w:tcPr>
          <w:p w14:paraId="48BDB3D9" w14:textId="77777777" w:rsidR="00A8452A" w:rsidRPr="00FB7138" w:rsidRDefault="00A8452A" w:rsidP="00A8452A">
            <w:r w:rsidRPr="00FB7138">
              <w:t xml:space="preserve">  Twice a month or more</w:t>
            </w:r>
          </w:p>
        </w:tc>
        <w:tc>
          <w:tcPr>
            <w:tcW w:w="0" w:type="auto"/>
          </w:tcPr>
          <w:p w14:paraId="30A96812" w14:textId="70343393" w:rsidR="00A8452A" w:rsidRPr="00FB7138" w:rsidRDefault="00A8452A" w:rsidP="00A8452A">
            <w:r w:rsidRPr="00FB7138">
              <w:t>0.07</w:t>
            </w:r>
          </w:p>
        </w:tc>
        <w:tc>
          <w:tcPr>
            <w:tcW w:w="0" w:type="auto"/>
          </w:tcPr>
          <w:p w14:paraId="6E0A4504" w14:textId="592326B6" w:rsidR="00A8452A" w:rsidRPr="00FB7138" w:rsidRDefault="00A8452A" w:rsidP="00A8452A">
            <w:r w:rsidRPr="00FB7138">
              <w:t>0.01</w:t>
            </w:r>
          </w:p>
        </w:tc>
        <w:tc>
          <w:tcPr>
            <w:tcW w:w="0" w:type="auto"/>
          </w:tcPr>
          <w:p w14:paraId="1B06996D" w14:textId="373C3F38" w:rsidR="00A8452A" w:rsidRPr="00FB7138" w:rsidRDefault="00A8452A" w:rsidP="00A8452A">
            <w:r w:rsidRPr="00FB7138">
              <w:t>0.02</w:t>
            </w:r>
          </w:p>
        </w:tc>
        <w:tc>
          <w:tcPr>
            <w:tcW w:w="0" w:type="auto"/>
          </w:tcPr>
          <w:p w14:paraId="67389E85" w14:textId="72823D3C" w:rsidR="00A8452A" w:rsidRPr="00FB7138" w:rsidRDefault="00A8452A" w:rsidP="00A8452A">
            <w:r w:rsidRPr="00FB7138">
              <w:t>0.12</w:t>
            </w:r>
          </w:p>
        </w:tc>
        <w:tc>
          <w:tcPr>
            <w:tcW w:w="0" w:type="auto"/>
          </w:tcPr>
          <w:p w14:paraId="02264FCD" w14:textId="2CB98B62" w:rsidR="00A8452A" w:rsidRPr="00FB7138" w:rsidRDefault="00A8452A" w:rsidP="00A8452A">
            <w:r w:rsidRPr="00FB7138">
              <w:t>0.03</w:t>
            </w:r>
          </w:p>
        </w:tc>
        <w:tc>
          <w:tcPr>
            <w:tcW w:w="0" w:type="auto"/>
          </w:tcPr>
          <w:p w14:paraId="12D02C24" w14:textId="5668E3C0" w:rsidR="00A8452A" w:rsidRPr="00FB7138" w:rsidRDefault="00A8452A" w:rsidP="00A8452A">
            <w:r w:rsidRPr="00FB7138">
              <w:t>0.08</w:t>
            </w:r>
          </w:p>
        </w:tc>
        <w:tc>
          <w:tcPr>
            <w:tcW w:w="0" w:type="auto"/>
          </w:tcPr>
          <w:p w14:paraId="573A0B30" w14:textId="4E54336E" w:rsidR="00A8452A" w:rsidRPr="00FB7138" w:rsidRDefault="00A8452A" w:rsidP="00A8452A">
            <w:r w:rsidRPr="00FB7138">
              <w:t>-0.00</w:t>
            </w:r>
          </w:p>
        </w:tc>
        <w:tc>
          <w:tcPr>
            <w:tcW w:w="0" w:type="auto"/>
          </w:tcPr>
          <w:p w14:paraId="68CC246D" w14:textId="0529222D" w:rsidR="00A8452A" w:rsidRPr="00FB7138" w:rsidRDefault="00A8452A" w:rsidP="00A8452A">
            <w:r w:rsidRPr="00FB7138">
              <w:t>0.07</w:t>
            </w:r>
          </w:p>
        </w:tc>
      </w:tr>
    </w:tbl>
    <w:p w14:paraId="56A301FD" w14:textId="14D652FC" w:rsidR="003B4E3E" w:rsidRPr="00FB7138" w:rsidRDefault="003B4E3E" w:rsidP="003B4E3E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kern w:val="0"/>
        </w:rPr>
      </w:pPr>
      <w:r w:rsidRPr="00FB7138">
        <w:rPr>
          <w:rFonts w:cstheme="minorHAnsi"/>
          <w:kern w:val="0"/>
        </w:rPr>
        <w:t xml:space="preserve">Adjusted model controls for outcome at baseline, care regimes, age, gender, living with partner, education, employment status, household wealth, longstanding limiting illness, and depression symptomatology. </w:t>
      </w:r>
    </w:p>
    <w:p w14:paraId="46901BE1" w14:textId="77777777" w:rsidR="003B4E3E" w:rsidRPr="00FB7138" w:rsidRDefault="003B4E3E" w:rsidP="003B4E3E"/>
    <w:p w14:paraId="218A5FD5" w14:textId="77777777" w:rsidR="003B4E3E" w:rsidRPr="00FB7138" w:rsidRDefault="003B4E3E" w:rsidP="003B4E3E">
      <w:r w:rsidRPr="00FB7138">
        <w:br w:type="page"/>
      </w:r>
    </w:p>
    <w:p w14:paraId="548B20BB" w14:textId="51B29121" w:rsidR="003B4E3E" w:rsidRPr="00FB7138" w:rsidRDefault="007A55CE" w:rsidP="003B4E3E">
      <w:bookmarkStart w:id="6" w:name="_Hlk153557067"/>
      <w:r w:rsidRPr="00FB7138">
        <w:rPr>
          <w:b/>
          <w:bCs/>
        </w:rPr>
        <w:lastRenderedPageBreak/>
        <w:t xml:space="preserve">Supplementary Table </w:t>
      </w:r>
      <w:r w:rsidR="00632D35" w:rsidRPr="00FB7138">
        <w:rPr>
          <w:b/>
          <w:bCs/>
        </w:rPr>
        <w:t>9</w:t>
      </w:r>
      <w:r w:rsidRPr="00FB7138">
        <w:rPr>
          <w:b/>
          <w:bCs/>
        </w:rPr>
        <w:t xml:space="preserve">. </w:t>
      </w:r>
      <w:r w:rsidR="003B4E3E" w:rsidRPr="00FB7138">
        <w:t>Relationship to care recipient and volunteering frequency</w:t>
      </w:r>
      <w:r w:rsidR="00E07F99" w:rsidRPr="00FB7138">
        <w:t xml:space="preserve"> </w:t>
      </w:r>
      <w:r w:rsidR="00491AD7" w:rsidRPr="00FB7138">
        <w:t>(participants with outcome data in 2015)</w:t>
      </w:r>
      <w:r w:rsidR="006C76F3" w:rsidRPr="00FB7138">
        <w:t xml:space="preserve"> (</w:t>
      </w:r>
      <w:r w:rsidR="006C76F3" w:rsidRPr="00FB7138">
        <w:rPr>
          <w:rFonts w:cstheme="minorHAnsi"/>
          <w:kern w:val="0"/>
        </w:rPr>
        <w:t>N =</w:t>
      </w:r>
      <w:r w:rsidR="007E5B37" w:rsidRPr="00FB7138">
        <w:rPr>
          <w:rFonts w:cstheme="minorHAnsi"/>
          <w:kern w:val="0"/>
        </w:rPr>
        <w:t>30,828</w:t>
      </w:r>
      <w:r w:rsidR="006C76F3" w:rsidRPr="00FB7138">
        <w:rPr>
          <w:rFonts w:cstheme="minorHAnsi"/>
          <w:kern w:val="0"/>
        </w:rPr>
        <w:t>)</w:t>
      </w:r>
    </w:p>
    <w:bookmarkEnd w:id="6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58"/>
        <w:gridCol w:w="674"/>
        <w:gridCol w:w="875"/>
        <w:gridCol w:w="674"/>
        <w:gridCol w:w="674"/>
        <w:gridCol w:w="674"/>
        <w:gridCol w:w="875"/>
        <w:gridCol w:w="674"/>
        <w:gridCol w:w="674"/>
      </w:tblGrid>
      <w:tr w:rsidR="006B097B" w:rsidRPr="00FB7138" w14:paraId="5E9E6DB1" w14:textId="77777777" w:rsidTr="006B097B">
        <w:trPr>
          <w:jc w:val="center"/>
        </w:trPr>
        <w:tc>
          <w:tcPr>
            <w:tcW w:w="0" w:type="auto"/>
          </w:tcPr>
          <w:p w14:paraId="0B701FF1" w14:textId="77777777" w:rsidR="006B097B" w:rsidRPr="00FB7138" w:rsidRDefault="006B097B" w:rsidP="00D9531F"/>
        </w:tc>
        <w:tc>
          <w:tcPr>
            <w:tcW w:w="0" w:type="auto"/>
            <w:gridSpan w:val="4"/>
          </w:tcPr>
          <w:p w14:paraId="67861D04" w14:textId="77777777" w:rsidR="006B097B" w:rsidRPr="00FB7138" w:rsidRDefault="006B097B" w:rsidP="00D9531F">
            <w:pPr>
              <w:jc w:val="center"/>
            </w:pPr>
            <w:r w:rsidRPr="00FB7138">
              <w:rPr>
                <w:b/>
                <w:bCs/>
              </w:rPr>
              <w:t>Unadjusted</w:t>
            </w:r>
          </w:p>
        </w:tc>
        <w:tc>
          <w:tcPr>
            <w:tcW w:w="0" w:type="auto"/>
            <w:gridSpan w:val="4"/>
          </w:tcPr>
          <w:p w14:paraId="1F1412B3" w14:textId="77777777" w:rsidR="006B097B" w:rsidRPr="00FB7138" w:rsidRDefault="006B097B" w:rsidP="00D9531F">
            <w:pPr>
              <w:jc w:val="center"/>
            </w:pPr>
            <w:r w:rsidRPr="00FB7138">
              <w:rPr>
                <w:b/>
                <w:bCs/>
              </w:rPr>
              <w:t>Adjusted</w:t>
            </w:r>
          </w:p>
        </w:tc>
      </w:tr>
      <w:tr w:rsidR="006B097B" w:rsidRPr="00FB7138" w14:paraId="65642FE4" w14:textId="77777777" w:rsidTr="006B097B">
        <w:trPr>
          <w:jc w:val="center"/>
        </w:trPr>
        <w:tc>
          <w:tcPr>
            <w:tcW w:w="0" w:type="auto"/>
          </w:tcPr>
          <w:p w14:paraId="7EE30054" w14:textId="77777777" w:rsidR="006B097B" w:rsidRPr="00FB7138" w:rsidRDefault="006B097B" w:rsidP="00D9531F"/>
        </w:tc>
        <w:tc>
          <w:tcPr>
            <w:tcW w:w="0" w:type="auto"/>
          </w:tcPr>
          <w:p w14:paraId="65909F55" w14:textId="77777777" w:rsidR="006B097B" w:rsidRPr="00FB7138" w:rsidRDefault="006B097B" w:rsidP="00D9531F">
            <w:pPr>
              <w:jc w:val="center"/>
            </w:pPr>
            <w:r w:rsidRPr="00FB7138">
              <w:t>AME</w:t>
            </w:r>
          </w:p>
        </w:tc>
        <w:tc>
          <w:tcPr>
            <w:tcW w:w="0" w:type="auto"/>
          </w:tcPr>
          <w:p w14:paraId="783D73CA" w14:textId="77777777" w:rsidR="006B097B" w:rsidRPr="00FB7138" w:rsidRDefault="006B097B" w:rsidP="00D9531F">
            <w:pPr>
              <w:jc w:val="center"/>
            </w:pPr>
            <w:r w:rsidRPr="00FB7138">
              <w:t>p-value</w:t>
            </w:r>
          </w:p>
        </w:tc>
        <w:tc>
          <w:tcPr>
            <w:tcW w:w="0" w:type="auto"/>
            <w:gridSpan w:val="2"/>
          </w:tcPr>
          <w:p w14:paraId="68900C82" w14:textId="77777777" w:rsidR="006B097B" w:rsidRPr="00FB7138" w:rsidRDefault="006B097B" w:rsidP="00D9531F">
            <w:pPr>
              <w:jc w:val="center"/>
            </w:pPr>
            <w:r w:rsidRPr="00FB7138">
              <w:t>905% CI</w:t>
            </w:r>
          </w:p>
        </w:tc>
        <w:tc>
          <w:tcPr>
            <w:tcW w:w="0" w:type="auto"/>
          </w:tcPr>
          <w:p w14:paraId="793CC871" w14:textId="77777777" w:rsidR="006B097B" w:rsidRPr="00FB7138" w:rsidRDefault="006B097B" w:rsidP="00D9531F">
            <w:pPr>
              <w:jc w:val="center"/>
            </w:pPr>
            <w:r w:rsidRPr="00FB7138">
              <w:t>AME</w:t>
            </w:r>
          </w:p>
        </w:tc>
        <w:tc>
          <w:tcPr>
            <w:tcW w:w="0" w:type="auto"/>
          </w:tcPr>
          <w:p w14:paraId="2BE28280" w14:textId="77777777" w:rsidR="006B097B" w:rsidRPr="00FB7138" w:rsidRDefault="006B097B" w:rsidP="00D9531F">
            <w:pPr>
              <w:jc w:val="center"/>
            </w:pPr>
            <w:r w:rsidRPr="00FB7138">
              <w:t>p-value</w:t>
            </w:r>
          </w:p>
        </w:tc>
        <w:tc>
          <w:tcPr>
            <w:tcW w:w="0" w:type="auto"/>
            <w:gridSpan w:val="2"/>
          </w:tcPr>
          <w:p w14:paraId="2BB52E43" w14:textId="77777777" w:rsidR="006B097B" w:rsidRPr="00FB7138" w:rsidRDefault="006B097B" w:rsidP="00D9531F">
            <w:pPr>
              <w:jc w:val="center"/>
            </w:pPr>
            <w:r w:rsidRPr="00FB7138">
              <w:t>905% CI</w:t>
            </w:r>
          </w:p>
        </w:tc>
      </w:tr>
      <w:tr w:rsidR="006B097B" w:rsidRPr="00FB7138" w14:paraId="142AFAE3" w14:textId="77777777" w:rsidTr="006B097B">
        <w:trPr>
          <w:jc w:val="center"/>
        </w:trPr>
        <w:tc>
          <w:tcPr>
            <w:tcW w:w="0" w:type="auto"/>
          </w:tcPr>
          <w:p w14:paraId="4F8E271A" w14:textId="77777777" w:rsidR="006B097B" w:rsidRPr="00FB7138" w:rsidRDefault="006B097B" w:rsidP="00D9531F">
            <w:r w:rsidRPr="00FB7138">
              <w:rPr>
                <w:b/>
                <w:bCs/>
              </w:rPr>
              <w:t>Non-care</w:t>
            </w:r>
          </w:p>
        </w:tc>
        <w:tc>
          <w:tcPr>
            <w:tcW w:w="0" w:type="auto"/>
          </w:tcPr>
          <w:p w14:paraId="1B7EF228" w14:textId="77777777" w:rsidR="006B097B" w:rsidRPr="00FB7138" w:rsidRDefault="006B097B" w:rsidP="00D9531F"/>
        </w:tc>
        <w:tc>
          <w:tcPr>
            <w:tcW w:w="0" w:type="auto"/>
          </w:tcPr>
          <w:p w14:paraId="701C969C" w14:textId="77777777" w:rsidR="006B097B" w:rsidRPr="00FB7138" w:rsidRDefault="006B097B" w:rsidP="00D9531F"/>
        </w:tc>
        <w:tc>
          <w:tcPr>
            <w:tcW w:w="0" w:type="auto"/>
          </w:tcPr>
          <w:p w14:paraId="13CAD3B7" w14:textId="77777777" w:rsidR="006B097B" w:rsidRPr="00FB7138" w:rsidRDefault="006B097B" w:rsidP="00D9531F"/>
        </w:tc>
        <w:tc>
          <w:tcPr>
            <w:tcW w:w="0" w:type="auto"/>
          </w:tcPr>
          <w:p w14:paraId="6728BC77" w14:textId="77777777" w:rsidR="006B097B" w:rsidRPr="00FB7138" w:rsidRDefault="006B097B" w:rsidP="00D9531F"/>
        </w:tc>
        <w:tc>
          <w:tcPr>
            <w:tcW w:w="0" w:type="auto"/>
          </w:tcPr>
          <w:p w14:paraId="20D308C9" w14:textId="77777777" w:rsidR="006B097B" w:rsidRPr="00FB7138" w:rsidRDefault="006B097B" w:rsidP="00D9531F"/>
        </w:tc>
        <w:tc>
          <w:tcPr>
            <w:tcW w:w="0" w:type="auto"/>
          </w:tcPr>
          <w:p w14:paraId="5B04BB8B" w14:textId="77777777" w:rsidR="006B097B" w:rsidRPr="00FB7138" w:rsidRDefault="006B097B" w:rsidP="00D9531F"/>
        </w:tc>
        <w:tc>
          <w:tcPr>
            <w:tcW w:w="0" w:type="auto"/>
          </w:tcPr>
          <w:p w14:paraId="5F9BA9FF" w14:textId="77777777" w:rsidR="006B097B" w:rsidRPr="00FB7138" w:rsidRDefault="006B097B" w:rsidP="00D9531F"/>
        </w:tc>
        <w:tc>
          <w:tcPr>
            <w:tcW w:w="0" w:type="auto"/>
          </w:tcPr>
          <w:p w14:paraId="71D5880E" w14:textId="77777777" w:rsidR="006B097B" w:rsidRPr="00FB7138" w:rsidRDefault="006B097B" w:rsidP="00D9531F"/>
        </w:tc>
      </w:tr>
      <w:tr w:rsidR="006B097B" w:rsidRPr="00FB7138" w14:paraId="1D046E7F" w14:textId="77777777" w:rsidTr="006B097B">
        <w:trPr>
          <w:jc w:val="center"/>
        </w:trPr>
        <w:tc>
          <w:tcPr>
            <w:tcW w:w="0" w:type="auto"/>
          </w:tcPr>
          <w:p w14:paraId="4FE79D32" w14:textId="77777777" w:rsidR="006B097B" w:rsidRPr="00FB7138" w:rsidRDefault="006B097B" w:rsidP="00D9531F">
            <w:r w:rsidRPr="00FB7138">
              <w:t xml:space="preserve">  Reference</w:t>
            </w:r>
          </w:p>
        </w:tc>
        <w:tc>
          <w:tcPr>
            <w:tcW w:w="0" w:type="auto"/>
          </w:tcPr>
          <w:p w14:paraId="038672FD" w14:textId="77777777" w:rsidR="006B097B" w:rsidRPr="00FB7138" w:rsidRDefault="006B097B" w:rsidP="00D9531F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57F615FF" w14:textId="77777777" w:rsidR="006B097B" w:rsidRPr="00FB7138" w:rsidRDefault="006B097B" w:rsidP="00D9531F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16B6B96C" w14:textId="77777777" w:rsidR="006B097B" w:rsidRPr="00FB7138" w:rsidRDefault="006B097B" w:rsidP="00D9531F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7AF41948" w14:textId="77777777" w:rsidR="006B097B" w:rsidRPr="00FB7138" w:rsidRDefault="006B097B" w:rsidP="00D9531F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017AD014" w14:textId="77777777" w:rsidR="006B097B" w:rsidRPr="00FB7138" w:rsidRDefault="006B097B" w:rsidP="00D9531F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5F8D388D" w14:textId="77777777" w:rsidR="006B097B" w:rsidRPr="00FB7138" w:rsidRDefault="006B097B" w:rsidP="00D9531F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47BF5649" w14:textId="77777777" w:rsidR="006B097B" w:rsidRPr="00FB7138" w:rsidRDefault="006B097B" w:rsidP="00D9531F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125E0464" w14:textId="77777777" w:rsidR="006B097B" w:rsidRPr="00FB7138" w:rsidRDefault="006B097B" w:rsidP="00D9531F">
            <w:pPr>
              <w:jc w:val="center"/>
            </w:pPr>
            <w:r w:rsidRPr="00FB7138">
              <w:t>-</w:t>
            </w:r>
          </w:p>
        </w:tc>
      </w:tr>
      <w:tr w:rsidR="006B097B" w:rsidRPr="00FB7138" w14:paraId="600F8403" w14:textId="77777777" w:rsidTr="006B097B">
        <w:trPr>
          <w:jc w:val="center"/>
        </w:trPr>
        <w:tc>
          <w:tcPr>
            <w:tcW w:w="0" w:type="auto"/>
          </w:tcPr>
          <w:p w14:paraId="4E0FC6D1" w14:textId="77777777" w:rsidR="006B097B" w:rsidRPr="00FB7138" w:rsidRDefault="006B097B" w:rsidP="00D9531F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Former carer</w:t>
            </w:r>
          </w:p>
        </w:tc>
        <w:tc>
          <w:tcPr>
            <w:tcW w:w="0" w:type="auto"/>
          </w:tcPr>
          <w:p w14:paraId="4E4B211B" w14:textId="77777777" w:rsidR="006B097B" w:rsidRPr="00FB7138" w:rsidRDefault="006B097B" w:rsidP="00D9531F"/>
        </w:tc>
        <w:tc>
          <w:tcPr>
            <w:tcW w:w="0" w:type="auto"/>
          </w:tcPr>
          <w:p w14:paraId="3341F934" w14:textId="77777777" w:rsidR="006B097B" w:rsidRPr="00FB7138" w:rsidRDefault="006B097B" w:rsidP="00D9531F"/>
        </w:tc>
        <w:tc>
          <w:tcPr>
            <w:tcW w:w="0" w:type="auto"/>
          </w:tcPr>
          <w:p w14:paraId="0502050E" w14:textId="77777777" w:rsidR="006B097B" w:rsidRPr="00FB7138" w:rsidRDefault="006B097B" w:rsidP="00D9531F"/>
        </w:tc>
        <w:tc>
          <w:tcPr>
            <w:tcW w:w="0" w:type="auto"/>
          </w:tcPr>
          <w:p w14:paraId="3988904D" w14:textId="77777777" w:rsidR="006B097B" w:rsidRPr="00FB7138" w:rsidRDefault="006B097B" w:rsidP="00D9531F"/>
        </w:tc>
        <w:tc>
          <w:tcPr>
            <w:tcW w:w="0" w:type="auto"/>
          </w:tcPr>
          <w:p w14:paraId="4714A5E0" w14:textId="77777777" w:rsidR="006B097B" w:rsidRPr="00FB7138" w:rsidRDefault="006B097B" w:rsidP="00D9531F"/>
        </w:tc>
        <w:tc>
          <w:tcPr>
            <w:tcW w:w="0" w:type="auto"/>
          </w:tcPr>
          <w:p w14:paraId="7E2C5C49" w14:textId="77777777" w:rsidR="006B097B" w:rsidRPr="00FB7138" w:rsidRDefault="006B097B" w:rsidP="00D9531F"/>
        </w:tc>
        <w:tc>
          <w:tcPr>
            <w:tcW w:w="0" w:type="auto"/>
          </w:tcPr>
          <w:p w14:paraId="06DD5B87" w14:textId="77777777" w:rsidR="006B097B" w:rsidRPr="00FB7138" w:rsidRDefault="006B097B" w:rsidP="00D9531F"/>
        </w:tc>
        <w:tc>
          <w:tcPr>
            <w:tcW w:w="0" w:type="auto"/>
          </w:tcPr>
          <w:p w14:paraId="750CF905" w14:textId="77777777" w:rsidR="006B097B" w:rsidRPr="00FB7138" w:rsidRDefault="006B097B" w:rsidP="00D9531F"/>
        </w:tc>
      </w:tr>
      <w:tr w:rsidR="007E5B37" w:rsidRPr="00FB7138" w14:paraId="31620F13" w14:textId="77777777" w:rsidTr="006B097B">
        <w:trPr>
          <w:jc w:val="center"/>
        </w:trPr>
        <w:tc>
          <w:tcPr>
            <w:tcW w:w="0" w:type="auto"/>
          </w:tcPr>
          <w:p w14:paraId="4E48548F" w14:textId="77777777" w:rsidR="007E5B37" w:rsidRPr="00FB7138" w:rsidRDefault="007E5B37" w:rsidP="007E5B37">
            <w:r w:rsidRPr="00FB7138">
              <w:t xml:space="preserve">  No volunteering</w:t>
            </w:r>
          </w:p>
        </w:tc>
        <w:tc>
          <w:tcPr>
            <w:tcW w:w="0" w:type="auto"/>
          </w:tcPr>
          <w:p w14:paraId="47E0DA40" w14:textId="1BC5AE43" w:rsidR="007E5B37" w:rsidRPr="00FB7138" w:rsidRDefault="007E5B37" w:rsidP="007E5B37">
            <w:r w:rsidRPr="00FB7138">
              <w:t>-0.06</w:t>
            </w:r>
          </w:p>
        </w:tc>
        <w:tc>
          <w:tcPr>
            <w:tcW w:w="0" w:type="auto"/>
          </w:tcPr>
          <w:p w14:paraId="18219D19" w14:textId="64172B5F" w:rsidR="007E5B37" w:rsidRPr="00FB7138" w:rsidRDefault="007E5B37" w:rsidP="007E5B37">
            <w:r w:rsidRPr="00FB7138">
              <w:t>0.00</w:t>
            </w:r>
          </w:p>
        </w:tc>
        <w:tc>
          <w:tcPr>
            <w:tcW w:w="0" w:type="auto"/>
          </w:tcPr>
          <w:p w14:paraId="5C94855F" w14:textId="42C86577" w:rsidR="007E5B37" w:rsidRPr="00FB7138" w:rsidRDefault="007E5B37" w:rsidP="007E5B37">
            <w:r w:rsidRPr="00FB7138">
              <w:t>-0.07</w:t>
            </w:r>
          </w:p>
        </w:tc>
        <w:tc>
          <w:tcPr>
            <w:tcW w:w="0" w:type="auto"/>
          </w:tcPr>
          <w:p w14:paraId="48CD7DAE" w14:textId="4125980E" w:rsidR="007E5B37" w:rsidRPr="00FB7138" w:rsidRDefault="007E5B37" w:rsidP="007E5B37">
            <w:r w:rsidRPr="00FB7138">
              <w:t>-0.04</w:t>
            </w:r>
          </w:p>
        </w:tc>
        <w:tc>
          <w:tcPr>
            <w:tcW w:w="0" w:type="auto"/>
          </w:tcPr>
          <w:p w14:paraId="0E5B52D5" w14:textId="38A4EAEF" w:rsidR="007E5B37" w:rsidRPr="00FB7138" w:rsidRDefault="007E5B37" w:rsidP="007E5B37">
            <w:r w:rsidRPr="00FB7138">
              <w:t>-0.03</w:t>
            </w:r>
          </w:p>
        </w:tc>
        <w:tc>
          <w:tcPr>
            <w:tcW w:w="0" w:type="auto"/>
          </w:tcPr>
          <w:p w14:paraId="608567F4" w14:textId="06E31533" w:rsidR="007E5B37" w:rsidRPr="00FB7138" w:rsidRDefault="007E5B37" w:rsidP="007E5B37">
            <w:r w:rsidRPr="00FB7138">
              <w:t>0.00</w:t>
            </w:r>
          </w:p>
        </w:tc>
        <w:tc>
          <w:tcPr>
            <w:tcW w:w="0" w:type="auto"/>
          </w:tcPr>
          <w:p w14:paraId="78F1ECC7" w14:textId="2F649783" w:rsidR="007E5B37" w:rsidRPr="00FB7138" w:rsidRDefault="007E5B37" w:rsidP="007E5B37">
            <w:r w:rsidRPr="00FB7138">
              <w:t>-0.04</w:t>
            </w:r>
          </w:p>
        </w:tc>
        <w:tc>
          <w:tcPr>
            <w:tcW w:w="0" w:type="auto"/>
          </w:tcPr>
          <w:p w14:paraId="74159922" w14:textId="68D88032" w:rsidR="007E5B37" w:rsidRPr="00FB7138" w:rsidRDefault="007E5B37" w:rsidP="007E5B37">
            <w:r w:rsidRPr="00FB7138">
              <w:t>-0.02</w:t>
            </w:r>
          </w:p>
        </w:tc>
      </w:tr>
      <w:tr w:rsidR="007E5B37" w:rsidRPr="00FB7138" w14:paraId="5568E60B" w14:textId="77777777" w:rsidTr="006B097B">
        <w:trPr>
          <w:jc w:val="center"/>
        </w:trPr>
        <w:tc>
          <w:tcPr>
            <w:tcW w:w="0" w:type="auto"/>
          </w:tcPr>
          <w:p w14:paraId="19E907FF" w14:textId="76244D59" w:rsidR="007E5B37" w:rsidRPr="00FB7138" w:rsidRDefault="007E5B37" w:rsidP="007E5B37">
            <w:r w:rsidRPr="00FB7138">
              <w:t xml:space="preserve">  </w:t>
            </w:r>
            <w:r w:rsidR="00E20888" w:rsidRPr="00FB7138">
              <w:t>Every few months or less often</w:t>
            </w:r>
          </w:p>
        </w:tc>
        <w:tc>
          <w:tcPr>
            <w:tcW w:w="0" w:type="auto"/>
          </w:tcPr>
          <w:p w14:paraId="1BE48F0A" w14:textId="76A59F02" w:rsidR="007E5B37" w:rsidRPr="00FB7138" w:rsidRDefault="007E5B37" w:rsidP="007E5B37">
            <w:r w:rsidRPr="00FB7138">
              <w:t>0.01</w:t>
            </w:r>
          </w:p>
        </w:tc>
        <w:tc>
          <w:tcPr>
            <w:tcW w:w="0" w:type="auto"/>
          </w:tcPr>
          <w:p w14:paraId="2A503E76" w14:textId="77BFAEF2" w:rsidR="007E5B37" w:rsidRPr="00FB7138" w:rsidRDefault="007E5B37" w:rsidP="007E5B37">
            <w:r w:rsidRPr="00FB7138">
              <w:t>0.00</w:t>
            </w:r>
          </w:p>
        </w:tc>
        <w:tc>
          <w:tcPr>
            <w:tcW w:w="0" w:type="auto"/>
          </w:tcPr>
          <w:p w14:paraId="637907D0" w14:textId="26C2858C" w:rsidR="007E5B37" w:rsidRPr="00FB7138" w:rsidRDefault="007E5B37" w:rsidP="007E5B37">
            <w:r w:rsidRPr="00FB7138">
              <w:t>0.00</w:t>
            </w:r>
          </w:p>
        </w:tc>
        <w:tc>
          <w:tcPr>
            <w:tcW w:w="0" w:type="auto"/>
          </w:tcPr>
          <w:p w14:paraId="352D9353" w14:textId="3EB8D986" w:rsidR="007E5B37" w:rsidRPr="00FB7138" w:rsidRDefault="007E5B37" w:rsidP="007E5B37">
            <w:r w:rsidRPr="00FB7138">
              <w:t>0.02</w:t>
            </w:r>
          </w:p>
        </w:tc>
        <w:tc>
          <w:tcPr>
            <w:tcW w:w="0" w:type="auto"/>
          </w:tcPr>
          <w:p w14:paraId="3079AC0C" w14:textId="1F620B83" w:rsidR="007E5B37" w:rsidRPr="00FB7138" w:rsidRDefault="007E5B37" w:rsidP="007E5B37">
            <w:r w:rsidRPr="00FB7138">
              <w:t>0.01</w:t>
            </w:r>
          </w:p>
        </w:tc>
        <w:tc>
          <w:tcPr>
            <w:tcW w:w="0" w:type="auto"/>
          </w:tcPr>
          <w:p w14:paraId="46CA1A7B" w14:textId="7ED632B7" w:rsidR="007E5B37" w:rsidRPr="00FB7138" w:rsidRDefault="007E5B37" w:rsidP="007E5B37">
            <w:r w:rsidRPr="00FB7138">
              <w:t>0.05</w:t>
            </w:r>
          </w:p>
        </w:tc>
        <w:tc>
          <w:tcPr>
            <w:tcW w:w="0" w:type="auto"/>
          </w:tcPr>
          <w:p w14:paraId="5266BD85" w14:textId="7C9FCFCD" w:rsidR="007E5B37" w:rsidRPr="00FB7138" w:rsidRDefault="007E5B37" w:rsidP="007E5B37">
            <w:r w:rsidRPr="00FB7138">
              <w:t>-0.00</w:t>
            </w:r>
          </w:p>
        </w:tc>
        <w:tc>
          <w:tcPr>
            <w:tcW w:w="0" w:type="auto"/>
          </w:tcPr>
          <w:p w14:paraId="4A81732E" w14:textId="3F208C86" w:rsidR="007E5B37" w:rsidRPr="00FB7138" w:rsidRDefault="007E5B37" w:rsidP="007E5B37">
            <w:r w:rsidRPr="00FB7138">
              <w:t>0.01</w:t>
            </w:r>
          </w:p>
        </w:tc>
      </w:tr>
      <w:tr w:rsidR="007E5B37" w:rsidRPr="00FB7138" w14:paraId="6D13DD58" w14:textId="77777777" w:rsidTr="006B097B">
        <w:trPr>
          <w:jc w:val="center"/>
        </w:trPr>
        <w:tc>
          <w:tcPr>
            <w:tcW w:w="0" w:type="auto"/>
          </w:tcPr>
          <w:p w14:paraId="344E0F69" w14:textId="77777777" w:rsidR="007E5B37" w:rsidRPr="00FB7138" w:rsidRDefault="007E5B37" w:rsidP="007E5B37">
            <w:r w:rsidRPr="00FB7138">
              <w:t xml:space="preserve">  Almost every month</w:t>
            </w:r>
          </w:p>
        </w:tc>
        <w:tc>
          <w:tcPr>
            <w:tcW w:w="0" w:type="auto"/>
          </w:tcPr>
          <w:p w14:paraId="31B1F9B3" w14:textId="764A07ED" w:rsidR="007E5B37" w:rsidRPr="00FB7138" w:rsidRDefault="007E5B37" w:rsidP="007E5B37">
            <w:r w:rsidRPr="00FB7138">
              <w:t>0.01</w:t>
            </w:r>
          </w:p>
        </w:tc>
        <w:tc>
          <w:tcPr>
            <w:tcW w:w="0" w:type="auto"/>
          </w:tcPr>
          <w:p w14:paraId="13C5179B" w14:textId="6FF3EAC8" w:rsidR="007E5B37" w:rsidRPr="00FB7138" w:rsidRDefault="007E5B37" w:rsidP="007E5B37">
            <w:r w:rsidRPr="00FB7138">
              <w:t>0.01</w:t>
            </w:r>
          </w:p>
        </w:tc>
        <w:tc>
          <w:tcPr>
            <w:tcW w:w="0" w:type="auto"/>
          </w:tcPr>
          <w:p w14:paraId="0B27450B" w14:textId="6AFE3A52" w:rsidR="007E5B37" w:rsidRPr="00FB7138" w:rsidRDefault="007E5B37" w:rsidP="007E5B37">
            <w:r w:rsidRPr="00FB7138">
              <w:t>0.00</w:t>
            </w:r>
          </w:p>
        </w:tc>
        <w:tc>
          <w:tcPr>
            <w:tcW w:w="0" w:type="auto"/>
          </w:tcPr>
          <w:p w14:paraId="7C905F27" w14:textId="27E327DB" w:rsidR="007E5B37" w:rsidRPr="00FB7138" w:rsidRDefault="007E5B37" w:rsidP="007E5B37">
            <w:r w:rsidRPr="00FB7138">
              <w:t>0.02</w:t>
            </w:r>
          </w:p>
        </w:tc>
        <w:tc>
          <w:tcPr>
            <w:tcW w:w="0" w:type="auto"/>
          </w:tcPr>
          <w:p w14:paraId="499F6928" w14:textId="6546C2A2" w:rsidR="007E5B37" w:rsidRPr="00FB7138" w:rsidRDefault="007E5B37" w:rsidP="007E5B37">
            <w:r w:rsidRPr="00FB7138">
              <w:t>0.00</w:t>
            </w:r>
          </w:p>
        </w:tc>
        <w:tc>
          <w:tcPr>
            <w:tcW w:w="0" w:type="auto"/>
          </w:tcPr>
          <w:p w14:paraId="03920577" w14:textId="7D31872E" w:rsidR="007E5B37" w:rsidRPr="00FB7138" w:rsidRDefault="007E5B37" w:rsidP="007E5B37">
            <w:r w:rsidRPr="00FB7138">
              <w:t>0.11</w:t>
            </w:r>
          </w:p>
        </w:tc>
        <w:tc>
          <w:tcPr>
            <w:tcW w:w="0" w:type="auto"/>
          </w:tcPr>
          <w:p w14:paraId="13E86938" w14:textId="7B56CFBF" w:rsidR="007E5B37" w:rsidRPr="00FB7138" w:rsidRDefault="007E5B37" w:rsidP="007E5B37">
            <w:r w:rsidRPr="00FB7138">
              <w:t>-0.00</w:t>
            </w:r>
          </w:p>
        </w:tc>
        <w:tc>
          <w:tcPr>
            <w:tcW w:w="0" w:type="auto"/>
          </w:tcPr>
          <w:p w14:paraId="56194BA7" w14:textId="0798286E" w:rsidR="007E5B37" w:rsidRPr="00FB7138" w:rsidRDefault="007E5B37" w:rsidP="007E5B37">
            <w:r w:rsidRPr="00FB7138">
              <w:t>0.01</w:t>
            </w:r>
          </w:p>
        </w:tc>
      </w:tr>
      <w:tr w:rsidR="007E5B37" w:rsidRPr="00FB7138" w14:paraId="59F588F8" w14:textId="77777777" w:rsidTr="006B097B">
        <w:trPr>
          <w:jc w:val="center"/>
        </w:trPr>
        <w:tc>
          <w:tcPr>
            <w:tcW w:w="0" w:type="auto"/>
          </w:tcPr>
          <w:p w14:paraId="2E1F6A30" w14:textId="77777777" w:rsidR="007E5B37" w:rsidRPr="00FB7138" w:rsidRDefault="007E5B37" w:rsidP="007E5B37">
            <w:r w:rsidRPr="00FB7138">
              <w:t xml:space="preserve">  Twice a month or more</w:t>
            </w:r>
          </w:p>
        </w:tc>
        <w:tc>
          <w:tcPr>
            <w:tcW w:w="0" w:type="auto"/>
          </w:tcPr>
          <w:p w14:paraId="0639789A" w14:textId="5E990B7A" w:rsidR="007E5B37" w:rsidRPr="00FB7138" w:rsidRDefault="007E5B37" w:rsidP="007E5B37">
            <w:r w:rsidRPr="00FB7138">
              <w:t>0.04</w:t>
            </w:r>
          </w:p>
        </w:tc>
        <w:tc>
          <w:tcPr>
            <w:tcW w:w="0" w:type="auto"/>
          </w:tcPr>
          <w:p w14:paraId="65D45228" w14:textId="0FF5AE32" w:rsidR="007E5B37" w:rsidRPr="00FB7138" w:rsidRDefault="007E5B37" w:rsidP="007E5B37">
            <w:r w:rsidRPr="00FB7138">
              <w:t>0.00</w:t>
            </w:r>
          </w:p>
        </w:tc>
        <w:tc>
          <w:tcPr>
            <w:tcW w:w="0" w:type="auto"/>
          </w:tcPr>
          <w:p w14:paraId="1D60BACD" w14:textId="2BC97401" w:rsidR="007E5B37" w:rsidRPr="00FB7138" w:rsidRDefault="007E5B37" w:rsidP="007E5B37">
            <w:r w:rsidRPr="00FB7138">
              <w:t>0.03</w:t>
            </w:r>
          </w:p>
        </w:tc>
        <w:tc>
          <w:tcPr>
            <w:tcW w:w="0" w:type="auto"/>
          </w:tcPr>
          <w:p w14:paraId="22EAFE07" w14:textId="7F764BEB" w:rsidR="007E5B37" w:rsidRPr="00FB7138" w:rsidRDefault="007E5B37" w:rsidP="007E5B37">
            <w:r w:rsidRPr="00FB7138">
              <w:t>0.05</w:t>
            </w:r>
          </w:p>
        </w:tc>
        <w:tc>
          <w:tcPr>
            <w:tcW w:w="0" w:type="auto"/>
          </w:tcPr>
          <w:p w14:paraId="2C2004D2" w14:textId="700F9A12" w:rsidR="007E5B37" w:rsidRPr="00FB7138" w:rsidRDefault="007E5B37" w:rsidP="007E5B37">
            <w:r w:rsidRPr="00FB7138">
              <w:t>0.01</w:t>
            </w:r>
          </w:p>
        </w:tc>
        <w:tc>
          <w:tcPr>
            <w:tcW w:w="0" w:type="auto"/>
          </w:tcPr>
          <w:p w14:paraId="6365C18E" w14:textId="27584B85" w:rsidR="007E5B37" w:rsidRPr="00FB7138" w:rsidRDefault="007E5B37" w:rsidP="007E5B37">
            <w:r w:rsidRPr="00FB7138">
              <w:t>0.00</w:t>
            </w:r>
          </w:p>
        </w:tc>
        <w:tc>
          <w:tcPr>
            <w:tcW w:w="0" w:type="auto"/>
          </w:tcPr>
          <w:p w14:paraId="51BF598C" w14:textId="588EE70B" w:rsidR="007E5B37" w:rsidRPr="00FB7138" w:rsidRDefault="007E5B37" w:rsidP="007E5B37">
            <w:r w:rsidRPr="00FB7138">
              <w:t>0.01</w:t>
            </w:r>
          </w:p>
        </w:tc>
        <w:tc>
          <w:tcPr>
            <w:tcW w:w="0" w:type="auto"/>
          </w:tcPr>
          <w:p w14:paraId="34DB3E74" w14:textId="7A5C761B" w:rsidR="007E5B37" w:rsidRPr="00FB7138" w:rsidRDefault="007E5B37" w:rsidP="007E5B37">
            <w:r w:rsidRPr="00FB7138">
              <w:t>0.02</w:t>
            </w:r>
          </w:p>
        </w:tc>
      </w:tr>
      <w:tr w:rsidR="006B097B" w:rsidRPr="00FB7138" w14:paraId="785C0130" w14:textId="77777777" w:rsidTr="006B097B">
        <w:trPr>
          <w:jc w:val="center"/>
        </w:trPr>
        <w:tc>
          <w:tcPr>
            <w:tcW w:w="0" w:type="auto"/>
          </w:tcPr>
          <w:p w14:paraId="3B947453" w14:textId="77777777" w:rsidR="006B097B" w:rsidRPr="00FB7138" w:rsidRDefault="006B097B" w:rsidP="006B097B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Partner</w:t>
            </w:r>
          </w:p>
        </w:tc>
        <w:tc>
          <w:tcPr>
            <w:tcW w:w="0" w:type="auto"/>
          </w:tcPr>
          <w:p w14:paraId="493F7303" w14:textId="77777777" w:rsidR="006B097B" w:rsidRPr="00FB7138" w:rsidRDefault="006B097B" w:rsidP="006B097B"/>
        </w:tc>
        <w:tc>
          <w:tcPr>
            <w:tcW w:w="0" w:type="auto"/>
          </w:tcPr>
          <w:p w14:paraId="222C1248" w14:textId="77777777" w:rsidR="006B097B" w:rsidRPr="00FB7138" w:rsidRDefault="006B097B" w:rsidP="006B097B"/>
        </w:tc>
        <w:tc>
          <w:tcPr>
            <w:tcW w:w="0" w:type="auto"/>
          </w:tcPr>
          <w:p w14:paraId="0FC625FB" w14:textId="77777777" w:rsidR="006B097B" w:rsidRPr="00FB7138" w:rsidRDefault="006B097B" w:rsidP="006B097B"/>
        </w:tc>
        <w:tc>
          <w:tcPr>
            <w:tcW w:w="0" w:type="auto"/>
          </w:tcPr>
          <w:p w14:paraId="3FABCF26" w14:textId="77777777" w:rsidR="006B097B" w:rsidRPr="00FB7138" w:rsidRDefault="006B097B" w:rsidP="006B097B"/>
        </w:tc>
        <w:tc>
          <w:tcPr>
            <w:tcW w:w="0" w:type="auto"/>
          </w:tcPr>
          <w:p w14:paraId="3D36AACA" w14:textId="77777777" w:rsidR="006B097B" w:rsidRPr="00FB7138" w:rsidRDefault="006B097B" w:rsidP="006B097B"/>
        </w:tc>
        <w:tc>
          <w:tcPr>
            <w:tcW w:w="0" w:type="auto"/>
          </w:tcPr>
          <w:p w14:paraId="7542D3E2" w14:textId="77777777" w:rsidR="006B097B" w:rsidRPr="00FB7138" w:rsidRDefault="006B097B" w:rsidP="006B097B"/>
        </w:tc>
        <w:tc>
          <w:tcPr>
            <w:tcW w:w="0" w:type="auto"/>
          </w:tcPr>
          <w:p w14:paraId="1FC77067" w14:textId="77777777" w:rsidR="006B097B" w:rsidRPr="00FB7138" w:rsidRDefault="006B097B" w:rsidP="006B097B"/>
        </w:tc>
        <w:tc>
          <w:tcPr>
            <w:tcW w:w="0" w:type="auto"/>
          </w:tcPr>
          <w:p w14:paraId="412FD717" w14:textId="77777777" w:rsidR="006B097B" w:rsidRPr="00FB7138" w:rsidRDefault="006B097B" w:rsidP="006B097B"/>
        </w:tc>
      </w:tr>
      <w:tr w:rsidR="007E5B37" w:rsidRPr="00FB7138" w14:paraId="42CF3853" w14:textId="77777777" w:rsidTr="006B097B">
        <w:trPr>
          <w:jc w:val="center"/>
        </w:trPr>
        <w:tc>
          <w:tcPr>
            <w:tcW w:w="0" w:type="auto"/>
          </w:tcPr>
          <w:p w14:paraId="7CA681F9" w14:textId="77777777" w:rsidR="007E5B37" w:rsidRPr="00FB7138" w:rsidRDefault="007E5B37" w:rsidP="007E5B37">
            <w:r w:rsidRPr="00FB7138">
              <w:t xml:space="preserve">  No volunteering</w:t>
            </w:r>
          </w:p>
        </w:tc>
        <w:tc>
          <w:tcPr>
            <w:tcW w:w="0" w:type="auto"/>
          </w:tcPr>
          <w:p w14:paraId="1AD53142" w14:textId="04D0A4E9" w:rsidR="007E5B37" w:rsidRPr="00FB7138" w:rsidRDefault="007E5B37" w:rsidP="007E5B37">
            <w:r w:rsidRPr="00FB7138">
              <w:t>-0.09</w:t>
            </w:r>
          </w:p>
        </w:tc>
        <w:tc>
          <w:tcPr>
            <w:tcW w:w="0" w:type="auto"/>
          </w:tcPr>
          <w:p w14:paraId="7FCF77EE" w14:textId="382712E9" w:rsidR="007E5B37" w:rsidRPr="00FB7138" w:rsidRDefault="007E5B37" w:rsidP="007E5B37">
            <w:r w:rsidRPr="00FB7138">
              <w:t>0.00</w:t>
            </w:r>
          </w:p>
        </w:tc>
        <w:tc>
          <w:tcPr>
            <w:tcW w:w="0" w:type="auto"/>
          </w:tcPr>
          <w:p w14:paraId="5538E630" w14:textId="6F12E205" w:rsidR="007E5B37" w:rsidRPr="00FB7138" w:rsidRDefault="007E5B37" w:rsidP="007E5B37">
            <w:r w:rsidRPr="00FB7138">
              <w:t>-0.13</w:t>
            </w:r>
          </w:p>
        </w:tc>
        <w:tc>
          <w:tcPr>
            <w:tcW w:w="0" w:type="auto"/>
          </w:tcPr>
          <w:p w14:paraId="02E39BAE" w14:textId="3ABBCBB6" w:rsidR="007E5B37" w:rsidRPr="00FB7138" w:rsidRDefault="007E5B37" w:rsidP="007E5B37">
            <w:r w:rsidRPr="00FB7138">
              <w:t>-0.06</w:t>
            </w:r>
          </w:p>
        </w:tc>
        <w:tc>
          <w:tcPr>
            <w:tcW w:w="0" w:type="auto"/>
          </w:tcPr>
          <w:p w14:paraId="70D80653" w14:textId="2531A799" w:rsidR="007E5B37" w:rsidRPr="00FB7138" w:rsidRDefault="007E5B37" w:rsidP="007E5B37">
            <w:r w:rsidRPr="00FB7138">
              <w:t>-0.06</w:t>
            </w:r>
          </w:p>
        </w:tc>
        <w:tc>
          <w:tcPr>
            <w:tcW w:w="0" w:type="auto"/>
          </w:tcPr>
          <w:p w14:paraId="2A778D20" w14:textId="3938AA13" w:rsidR="007E5B37" w:rsidRPr="00FB7138" w:rsidRDefault="007E5B37" w:rsidP="007E5B37">
            <w:r w:rsidRPr="00FB7138">
              <w:t>0.00</w:t>
            </w:r>
          </w:p>
        </w:tc>
        <w:tc>
          <w:tcPr>
            <w:tcW w:w="0" w:type="auto"/>
          </w:tcPr>
          <w:p w14:paraId="476DCF7A" w14:textId="5C9636B6" w:rsidR="007E5B37" w:rsidRPr="00FB7138" w:rsidRDefault="007E5B37" w:rsidP="007E5B37">
            <w:r w:rsidRPr="00FB7138">
              <w:t>-0.08</w:t>
            </w:r>
          </w:p>
        </w:tc>
        <w:tc>
          <w:tcPr>
            <w:tcW w:w="0" w:type="auto"/>
          </w:tcPr>
          <w:p w14:paraId="5ABD66C4" w14:textId="52E786BD" w:rsidR="007E5B37" w:rsidRPr="00FB7138" w:rsidRDefault="007E5B37" w:rsidP="007E5B37">
            <w:r w:rsidRPr="00FB7138">
              <w:t>-0.03</w:t>
            </w:r>
          </w:p>
        </w:tc>
      </w:tr>
      <w:tr w:rsidR="007E5B37" w:rsidRPr="00FB7138" w14:paraId="7B10B2C1" w14:textId="77777777" w:rsidTr="006B097B">
        <w:trPr>
          <w:jc w:val="center"/>
        </w:trPr>
        <w:tc>
          <w:tcPr>
            <w:tcW w:w="0" w:type="auto"/>
          </w:tcPr>
          <w:p w14:paraId="22B09841" w14:textId="5F06B85E" w:rsidR="007E5B37" w:rsidRPr="00FB7138" w:rsidRDefault="007E5B37" w:rsidP="007E5B37">
            <w:r w:rsidRPr="00FB7138">
              <w:t xml:space="preserve">  </w:t>
            </w:r>
            <w:r w:rsidR="00E20888" w:rsidRPr="00FB7138">
              <w:t>Every few months or less often</w:t>
            </w:r>
          </w:p>
        </w:tc>
        <w:tc>
          <w:tcPr>
            <w:tcW w:w="0" w:type="auto"/>
          </w:tcPr>
          <w:p w14:paraId="6BCDAFC1" w14:textId="2137F6A4" w:rsidR="007E5B37" w:rsidRPr="00FB7138" w:rsidRDefault="007E5B37" w:rsidP="007E5B37">
            <w:r w:rsidRPr="00FB7138">
              <w:t>0.01</w:t>
            </w:r>
          </w:p>
        </w:tc>
        <w:tc>
          <w:tcPr>
            <w:tcW w:w="0" w:type="auto"/>
          </w:tcPr>
          <w:p w14:paraId="4CDC7D84" w14:textId="70BD2FBA" w:rsidR="007E5B37" w:rsidRPr="00FB7138" w:rsidRDefault="007E5B37" w:rsidP="007E5B37">
            <w:r w:rsidRPr="00FB7138">
              <w:t>0.39</w:t>
            </w:r>
          </w:p>
        </w:tc>
        <w:tc>
          <w:tcPr>
            <w:tcW w:w="0" w:type="auto"/>
          </w:tcPr>
          <w:p w14:paraId="41C81B47" w14:textId="4B5A67AD" w:rsidR="007E5B37" w:rsidRPr="00FB7138" w:rsidRDefault="007E5B37" w:rsidP="007E5B37">
            <w:r w:rsidRPr="00FB7138">
              <w:t>-0.01</w:t>
            </w:r>
          </w:p>
        </w:tc>
        <w:tc>
          <w:tcPr>
            <w:tcW w:w="0" w:type="auto"/>
          </w:tcPr>
          <w:p w14:paraId="34CB42F8" w14:textId="7BA1135B" w:rsidR="007E5B37" w:rsidRPr="00FB7138" w:rsidRDefault="007E5B37" w:rsidP="007E5B37">
            <w:r w:rsidRPr="00FB7138">
              <w:t>0.02</w:t>
            </w:r>
          </w:p>
        </w:tc>
        <w:tc>
          <w:tcPr>
            <w:tcW w:w="0" w:type="auto"/>
          </w:tcPr>
          <w:p w14:paraId="74D4E534" w14:textId="17305CB5" w:rsidR="007E5B37" w:rsidRPr="00FB7138" w:rsidRDefault="007E5B37" w:rsidP="007E5B37">
            <w:r w:rsidRPr="00FB7138">
              <w:t>0.00</w:t>
            </w:r>
          </w:p>
        </w:tc>
        <w:tc>
          <w:tcPr>
            <w:tcW w:w="0" w:type="auto"/>
          </w:tcPr>
          <w:p w14:paraId="2669F62D" w14:textId="6FA981C2" w:rsidR="007E5B37" w:rsidRPr="00FB7138" w:rsidRDefault="007E5B37" w:rsidP="007E5B37">
            <w:r w:rsidRPr="00FB7138">
              <w:t>0.65</w:t>
            </w:r>
          </w:p>
        </w:tc>
        <w:tc>
          <w:tcPr>
            <w:tcW w:w="0" w:type="auto"/>
          </w:tcPr>
          <w:p w14:paraId="4A15E09B" w14:textId="43F3A00C" w:rsidR="007E5B37" w:rsidRPr="00FB7138" w:rsidRDefault="007E5B37" w:rsidP="007E5B37">
            <w:r w:rsidRPr="00FB7138">
              <w:t>-0.01</w:t>
            </w:r>
          </w:p>
        </w:tc>
        <w:tc>
          <w:tcPr>
            <w:tcW w:w="0" w:type="auto"/>
          </w:tcPr>
          <w:p w14:paraId="4456865B" w14:textId="36282508" w:rsidR="007E5B37" w:rsidRPr="00FB7138" w:rsidRDefault="007E5B37" w:rsidP="007E5B37">
            <w:r w:rsidRPr="00FB7138">
              <w:t>0.02</w:t>
            </w:r>
          </w:p>
        </w:tc>
      </w:tr>
      <w:tr w:rsidR="007E5B37" w:rsidRPr="00FB7138" w14:paraId="1F1AA5D2" w14:textId="77777777" w:rsidTr="006B097B">
        <w:trPr>
          <w:trHeight w:val="148"/>
          <w:jc w:val="center"/>
        </w:trPr>
        <w:tc>
          <w:tcPr>
            <w:tcW w:w="0" w:type="auto"/>
          </w:tcPr>
          <w:p w14:paraId="4AA67CFD" w14:textId="77777777" w:rsidR="007E5B37" w:rsidRPr="00FB7138" w:rsidRDefault="007E5B37" w:rsidP="007E5B37">
            <w:r w:rsidRPr="00FB7138">
              <w:t xml:space="preserve">  Almost every month</w:t>
            </w:r>
          </w:p>
        </w:tc>
        <w:tc>
          <w:tcPr>
            <w:tcW w:w="0" w:type="auto"/>
          </w:tcPr>
          <w:p w14:paraId="7015DEE2" w14:textId="0F66F5AE" w:rsidR="007E5B37" w:rsidRPr="00FB7138" w:rsidRDefault="007E5B37" w:rsidP="007E5B37">
            <w:r w:rsidRPr="00FB7138">
              <w:t>0.03</w:t>
            </w:r>
          </w:p>
        </w:tc>
        <w:tc>
          <w:tcPr>
            <w:tcW w:w="0" w:type="auto"/>
          </w:tcPr>
          <w:p w14:paraId="1214704D" w14:textId="2312D1AD" w:rsidR="007E5B37" w:rsidRPr="00FB7138" w:rsidRDefault="007E5B37" w:rsidP="007E5B37">
            <w:r w:rsidRPr="00FB7138">
              <w:t>0.00</w:t>
            </w:r>
          </w:p>
        </w:tc>
        <w:tc>
          <w:tcPr>
            <w:tcW w:w="0" w:type="auto"/>
          </w:tcPr>
          <w:p w14:paraId="3524F88A" w14:textId="12D7651A" w:rsidR="007E5B37" w:rsidRPr="00FB7138" w:rsidRDefault="007E5B37" w:rsidP="007E5B37">
            <w:r w:rsidRPr="00FB7138">
              <w:t>0.01</w:t>
            </w:r>
          </w:p>
        </w:tc>
        <w:tc>
          <w:tcPr>
            <w:tcW w:w="0" w:type="auto"/>
          </w:tcPr>
          <w:p w14:paraId="665F934F" w14:textId="1220784A" w:rsidR="007E5B37" w:rsidRPr="00FB7138" w:rsidRDefault="007E5B37" w:rsidP="007E5B37">
            <w:r w:rsidRPr="00FB7138">
              <w:t>0.04</w:t>
            </w:r>
          </w:p>
        </w:tc>
        <w:tc>
          <w:tcPr>
            <w:tcW w:w="0" w:type="auto"/>
          </w:tcPr>
          <w:p w14:paraId="7BA31AFB" w14:textId="49775355" w:rsidR="007E5B37" w:rsidRPr="00FB7138" w:rsidRDefault="007E5B37" w:rsidP="007E5B37">
            <w:r w:rsidRPr="00FB7138">
              <w:t>0.02</w:t>
            </w:r>
          </w:p>
        </w:tc>
        <w:tc>
          <w:tcPr>
            <w:tcW w:w="0" w:type="auto"/>
          </w:tcPr>
          <w:p w14:paraId="3B4F14DB" w14:textId="75FF32DF" w:rsidR="007E5B37" w:rsidRPr="00FB7138" w:rsidRDefault="007E5B37" w:rsidP="007E5B37">
            <w:r w:rsidRPr="00FB7138">
              <w:t>0.01</w:t>
            </w:r>
          </w:p>
        </w:tc>
        <w:tc>
          <w:tcPr>
            <w:tcW w:w="0" w:type="auto"/>
          </w:tcPr>
          <w:p w14:paraId="63DFF132" w14:textId="394D50F8" w:rsidR="007E5B37" w:rsidRPr="00FB7138" w:rsidRDefault="007E5B37" w:rsidP="007E5B37">
            <w:r w:rsidRPr="00FB7138">
              <w:t>0.00</w:t>
            </w:r>
          </w:p>
        </w:tc>
        <w:tc>
          <w:tcPr>
            <w:tcW w:w="0" w:type="auto"/>
          </w:tcPr>
          <w:p w14:paraId="2134EAA0" w14:textId="279D8B83" w:rsidR="007E5B37" w:rsidRPr="00FB7138" w:rsidRDefault="007E5B37" w:rsidP="007E5B37">
            <w:r w:rsidRPr="00FB7138">
              <w:t>0.03</w:t>
            </w:r>
          </w:p>
        </w:tc>
      </w:tr>
      <w:tr w:rsidR="007E5B37" w:rsidRPr="00FB7138" w14:paraId="107E9935" w14:textId="77777777" w:rsidTr="006B097B">
        <w:trPr>
          <w:jc w:val="center"/>
        </w:trPr>
        <w:tc>
          <w:tcPr>
            <w:tcW w:w="0" w:type="auto"/>
          </w:tcPr>
          <w:p w14:paraId="5C583EB5" w14:textId="77777777" w:rsidR="007E5B37" w:rsidRPr="00FB7138" w:rsidRDefault="007E5B37" w:rsidP="007E5B37">
            <w:r w:rsidRPr="00FB7138">
              <w:t xml:space="preserve">  Twice a month or more</w:t>
            </w:r>
          </w:p>
        </w:tc>
        <w:tc>
          <w:tcPr>
            <w:tcW w:w="0" w:type="auto"/>
          </w:tcPr>
          <w:p w14:paraId="406A824A" w14:textId="3807A721" w:rsidR="007E5B37" w:rsidRPr="00FB7138" w:rsidRDefault="007E5B37" w:rsidP="007E5B37">
            <w:r w:rsidRPr="00FB7138">
              <w:t>0.06</w:t>
            </w:r>
          </w:p>
        </w:tc>
        <w:tc>
          <w:tcPr>
            <w:tcW w:w="0" w:type="auto"/>
          </w:tcPr>
          <w:p w14:paraId="5115373C" w14:textId="4E8BF44C" w:rsidR="007E5B37" w:rsidRPr="00FB7138" w:rsidRDefault="007E5B37" w:rsidP="007E5B37">
            <w:r w:rsidRPr="00FB7138">
              <w:t>0.00</w:t>
            </w:r>
          </w:p>
        </w:tc>
        <w:tc>
          <w:tcPr>
            <w:tcW w:w="0" w:type="auto"/>
          </w:tcPr>
          <w:p w14:paraId="35F4D748" w14:textId="19C6CA82" w:rsidR="007E5B37" w:rsidRPr="00FB7138" w:rsidRDefault="007E5B37" w:rsidP="007E5B37">
            <w:r w:rsidRPr="00FB7138">
              <w:t>0.04</w:t>
            </w:r>
          </w:p>
        </w:tc>
        <w:tc>
          <w:tcPr>
            <w:tcW w:w="0" w:type="auto"/>
          </w:tcPr>
          <w:p w14:paraId="0CF3C0DF" w14:textId="7580DCED" w:rsidR="007E5B37" w:rsidRPr="00FB7138" w:rsidRDefault="007E5B37" w:rsidP="007E5B37">
            <w:r w:rsidRPr="00FB7138">
              <w:t>0.09</w:t>
            </w:r>
          </w:p>
        </w:tc>
        <w:tc>
          <w:tcPr>
            <w:tcW w:w="0" w:type="auto"/>
          </w:tcPr>
          <w:p w14:paraId="7E3AEB12" w14:textId="631EF1F0" w:rsidR="007E5B37" w:rsidRPr="00FB7138" w:rsidRDefault="007E5B37" w:rsidP="007E5B37">
            <w:r w:rsidRPr="00FB7138">
              <w:t>0.04</w:t>
            </w:r>
          </w:p>
        </w:tc>
        <w:tc>
          <w:tcPr>
            <w:tcW w:w="0" w:type="auto"/>
          </w:tcPr>
          <w:p w14:paraId="35591D5B" w14:textId="397D30E0" w:rsidR="007E5B37" w:rsidRPr="00FB7138" w:rsidRDefault="007E5B37" w:rsidP="007E5B37">
            <w:r w:rsidRPr="00FB7138">
              <w:t>0.00</w:t>
            </w:r>
          </w:p>
        </w:tc>
        <w:tc>
          <w:tcPr>
            <w:tcW w:w="0" w:type="auto"/>
          </w:tcPr>
          <w:p w14:paraId="36C803CD" w14:textId="3AC5EA3C" w:rsidR="007E5B37" w:rsidRPr="00FB7138" w:rsidRDefault="007E5B37" w:rsidP="007E5B37">
            <w:r w:rsidRPr="00FB7138">
              <w:t>0.02</w:t>
            </w:r>
          </w:p>
        </w:tc>
        <w:tc>
          <w:tcPr>
            <w:tcW w:w="0" w:type="auto"/>
          </w:tcPr>
          <w:p w14:paraId="32469DD9" w14:textId="0A3BE758" w:rsidR="007E5B37" w:rsidRPr="00FB7138" w:rsidRDefault="007E5B37" w:rsidP="007E5B37">
            <w:r w:rsidRPr="00FB7138">
              <w:t>0.06</w:t>
            </w:r>
          </w:p>
        </w:tc>
      </w:tr>
      <w:tr w:rsidR="006B097B" w:rsidRPr="00FB7138" w14:paraId="773BC572" w14:textId="77777777" w:rsidTr="006B097B">
        <w:trPr>
          <w:jc w:val="center"/>
        </w:trPr>
        <w:tc>
          <w:tcPr>
            <w:tcW w:w="0" w:type="auto"/>
          </w:tcPr>
          <w:p w14:paraId="63C839CD" w14:textId="77777777" w:rsidR="006B097B" w:rsidRPr="00FB7138" w:rsidRDefault="006B097B" w:rsidP="006B097B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Child</w:t>
            </w:r>
          </w:p>
        </w:tc>
        <w:tc>
          <w:tcPr>
            <w:tcW w:w="0" w:type="auto"/>
          </w:tcPr>
          <w:p w14:paraId="135E6C7B" w14:textId="77777777" w:rsidR="006B097B" w:rsidRPr="00FB7138" w:rsidRDefault="006B097B" w:rsidP="006B097B"/>
        </w:tc>
        <w:tc>
          <w:tcPr>
            <w:tcW w:w="0" w:type="auto"/>
          </w:tcPr>
          <w:p w14:paraId="28745997" w14:textId="77777777" w:rsidR="006B097B" w:rsidRPr="00FB7138" w:rsidRDefault="006B097B" w:rsidP="006B097B"/>
        </w:tc>
        <w:tc>
          <w:tcPr>
            <w:tcW w:w="0" w:type="auto"/>
          </w:tcPr>
          <w:p w14:paraId="129DC475" w14:textId="77777777" w:rsidR="006B097B" w:rsidRPr="00FB7138" w:rsidRDefault="006B097B" w:rsidP="006B097B"/>
        </w:tc>
        <w:tc>
          <w:tcPr>
            <w:tcW w:w="0" w:type="auto"/>
          </w:tcPr>
          <w:p w14:paraId="498684BC" w14:textId="77777777" w:rsidR="006B097B" w:rsidRPr="00FB7138" w:rsidRDefault="006B097B" w:rsidP="006B097B"/>
        </w:tc>
        <w:tc>
          <w:tcPr>
            <w:tcW w:w="0" w:type="auto"/>
          </w:tcPr>
          <w:p w14:paraId="489EFE08" w14:textId="77777777" w:rsidR="006B097B" w:rsidRPr="00FB7138" w:rsidRDefault="006B097B" w:rsidP="006B097B"/>
        </w:tc>
        <w:tc>
          <w:tcPr>
            <w:tcW w:w="0" w:type="auto"/>
          </w:tcPr>
          <w:p w14:paraId="16845BAA" w14:textId="77777777" w:rsidR="006B097B" w:rsidRPr="00FB7138" w:rsidRDefault="006B097B" w:rsidP="006B097B"/>
        </w:tc>
        <w:tc>
          <w:tcPr>
            <w:tcW w:w="0" w:type="auto"/>
          </w:tcPr>
          <w:p w14:paraId="6EBD4BAB" w14:textId="77777777" w:rsidR="006B097B" w:rsidRPr="00FB7138" w:rsidRDefault="006B097B" w:rsidP="006B097B"/>
        </w:tc>
        <w:tc>
          <w:tcPr>
            <w:tcW w:w="0" w:type="auto"/>
          </w:tcPr>
          <w:p w14:paraId="6F0CC0D3" w14:textId="77777777" w:rsidR="006B097B" w:rsidRPr="00FB7138" w:rsidRDefault="006B097B" w:rsidP="006B097B"/>
        </w:tc>
      </w:tr>
      <w:tr w:rsidR="007E5B37" w:rsidRPr="00FB7138" w14:paraId="25BB06CD" w14:textId="77777777" w:rsidTr="006B097B">
        <w:trPr>
          <w:jc w:val="center"/>
        </w:trPr>
        <w:tc>
          <w:tcPr>
            <w:tcW w:w="0" w:type="auto"/>
          </w:tcPr>
          <w:p w14:paraId="4B12917C" w14:textId="77777777" w:rsidR="007E5B37" w:rsidRPr="00FB7138" w:rsidRDefault="007E5B37" w:rsidP="007E5B37">
            <w:r w:rsidRPr="00FB7138">
              <w:t xml:space="preserve">  No volunteering</w:t>
            </w:r>
          </w:p>
        </w:tc>
        <w:tc>
          <w:tcPr>
            <w:tcW w:w="0" w:type="auto"/>
          </w:tcPr>
          <w:p w14:paraId="2264319E" w14:textId="2AC0E564" w:rsidR="007E5B37" w:rsidRPr="00FB7138" w:rsidRDefault="007E5B37" w:rsidP="007E5B37">
            <w:r w:rsidRPr="00FB7138">
              <w:t>-0.06</w:t>
            </w:r>
          </w:p>
        </w:tc>
        <w:tc>
          <w:tcPr>
            <w:tcW w:w="0" w:type="auto"/>
          </w:tcPr>
          <w:p w14:paraId="78D03FA1" w14:textId="6B564FD8" w:rsidR="007E5B37" w:rsidRPr="00FB7138" w:rsidRDefault="007E5B37" w:rsidP="007E5B37">
            <w:r w:rsidRPr="00FB7138">
              <w:t>0.00</w:t>
            </w:r>
          </w:p>
        </w:tc>
        <w:tc>
          <w:tcPr>
            <w:tcW w:w="0" w:type="auto"/>
          </w:tcPr>
          <w:p w14:paraId="6825FD65" w14:textId="22853515" w:rsidR="007E5B37" w:rsidRPr="00FB7138" w:rsidRDefault="007E5B37" w:rsidP="007E5B37">
            <w:r w:rsidRPr="00FB7138">
              <w:t>-0.10</w:t>
            </w:r>
          </w:p>
        </w:tc>
        <w:tc>
          <w:tcPr>
            <w:tcW w:w="0" w:type="auto"/>
          </w:tcPr>
          <w:p w14:paraId="1476F9EA" w14:textId="4D0472D3" w:rsidR="007E5B37" w:rsidRPr="00FB7138" w:rsidRDefault="007E5B37" w:rsidP="007E5B37">
            <w:r w:rsidRPr="00FB7138">
              <w:t>-0.03</w:t>
            </w:r>
          </w:p>
        </w:tc>
        <w:tc>
          <w:tcPr>
            <w:tcW w:w="0" w:type="auto"/>
          </w:tcPr>
          <w:p w14:paraId="335E40E7" w14:textId="1B8C1B68" w:rsidR="007E5B37" w:rsidRPr="00FB7138" w:rsidRDefault="007E5B37" w:rsidP="007E5B37">
            <w:r w:rsidRPr="00FB7138">
              <w:t>-0.05</w:t>
            </w:r>
          </w:p>
        </w:tc>
        <w:tc>
          <w:tcPr>
            <w:tcW w:w="0" w:type="auto"/>
          </w:tcPr>
          <w:p w14:paraId="41ECAEEA" w14:textId="61C3B85D" w:rsidR="007E5B37" w:rsidRPr="00FB7138" w:rsidRDefault="007E5B37" w:rsidP="007E5B37">
            <w:r w:rsidRPr="00FB7138">
              <w:t>0.00</w:t>
            </w:r>
          </w:p>
        </w:tc>
        <w:tc>
          <w:tcPr>
            <w:tcW w:w="0" w:type="auto"/>
          </w:tcPr>
          <w:p w14:paraId="2FFF2E69" w14:textId="7B6C586D" w:rsidR="007E5B37" w:rsidRPr="00FB7138" w:rsidRDefault="007E5B37" w:rsidP="007E5B37">
            <w:r w:rsidRPr="00FB7138">
              <w:t>-0.08</w:t>
            </w:r>
          </w:p>
        </w:tc>
        <w:tc>
          <w:tcPr>
            <w:tcW w:w="0" w:type="auto"/>
          </w:tcPr>
          <w:p w14:paraId="6BA43F18" w14:textId="5B668FA2" w:rsidR="007E5B37" w:rsidRPr="00FB7138" w:rsidRDefault="007E5B37" w:rsidP="007E5B37">
            <w:r w:rsidRPr="00FB7138">
              <w:t>-0.02</w:t>
            </w:r>
          </w:p>
        </w:tc>
      </w:tr>
      <w:tr w:rsidR="007E5B37" w:rsidRPr="00FB7138" w14:paraId="23B587E7" w14:textId="77777777" w:rsidTr="006B097B">
        <w:trPr>
          <w:jc w:val="center"/>
        </w:trPr>
        <w:tc>
          <w:tcPr>
            <w:tcW w:w="0" w:type="auto"/>
          </w:tcPr>
          <w:p w14:paraId="1300A7BD" w14:textId="524E3023" w:rsidR="007E5B37" w:rsidRPr="00FB7138" w:rsidRDefault="007E5B37" w:rsidP="007E5B37">
            <w:r w:rsidRPr="00FB7138">
              <w:t xml:space="preserve">  </w:t>
            </w:r>
            <w:r w:rsidR="00E20888" w:rsidRPr="00FB7138">
              <w:t>Every few months or less often</w:t>
            </w:r>
          </w:p>
        </w:tc>
        <w:tc>
          <w:tcPr>
            <w:tcW w:w="0" w:type="auto"/>
          </w:tcPr>
          <w:p w14:paraId="1B2FB928" w14:textId="663FA518" w:rsidR="007E5B37" w:rsidRPr="00FB7138" w:rsidRDefault="007E5B37" w:rsidP="007E5B37">
            <w:r w:rsidRPr="00FB7138">
              <w:t>-0.01</w:t>
            </w:r>
          </w:p>
        </w:tc>
        <w:tc>
          <w:tcPr>
            <w:tcW w:w="0" w:type="auto"/>
          </w:tcPr>
          <w:p w14:paraId="10DEEF8D" w14:textId="4388D753" w:rsidR="007E5B37" w:rsidRPr="00FB7138" w:rsidRDefault="007E5B37" w:rsidP="007E5B37">
            <w:r w:rsidRPr="00FB7138">
              <w:t>0.38</w:t>
            </w:r>
          </w:p>
        </w:tc>
        <w:tc>
          <w:tcPr>
            <w:tcW w:w="0" w:type="auto"/>
          </w:tcPr>
          <w:p w14:paraId="5398BAA8" w14:textId="2A58B677" w:rsidR="007E5B37" w:rsidRPr="00FB7138" w:rsidRDefault="007E5B37" w:rsidP="007E5B37">
            <w:r w:rsidRPr="00FB7138">
              <w:t>-0.02</w:t>
            </w:r>
          </w:p>
        </w:tc>
        <w:tc>
          <w:tcPr>
            <w:tcW w:w="0" w:type="auto"/>
          </w:tcPr>
          <w:p w14:paraId="253D8EFB" w14:textId="07E1237F" w:rsidR="007E5B37" w:rsidRPr="00FB7138" w:rsidRDefault="007E5B37" w:rsidP="007E5B37">
            <w:r w:rsidRPr="00FB7138">
              <w:t>0.01</w:t>
            </w:r>
          </w:p>
        </w:tc>
        <w:tc>
          <w:tcPr>
            <w:tcW w:w="0" w:type="auto"/>
          </w:tcPr>
          <w:p w14:paraId="45A305C1" w14:textId="29433F08" w:rsidR="007E5B37" w:rsidRPr="00FB7138" w:rsidRDefault="007E5B37" w:rsidP="007E5B37">
            <w:r w:rsidRPr="00FB7138">
              <w:t>-0.01</w:t>
            </w:r>
          </w:p>
        </w:tc>
        <w:tc>
          <w:tcPr>
            <w:tcW w:w="0" w:type="auto"/>
          </w:tcPr>
          <w:p w14:paraId="1A209D66" w14:textId="0E394825" w:rsidR="007E5B37" w:rsidRPr="00FB7138" w:rsidRDefault="007E5B37" w:rsidP="007E5B37">
            <w:r w:rsidRPr="00FB7138">
              <w:t>0.24</w:t>
            </w:r>
          </w:p>
        </w:tc>
        <w:tc>
          <w:tcPr>
            <w:tcW w:w="0" w:type="auto"/>
          </w:tcPr>
          <w:p w14:paraId="70431530" w14:textId="52E9B9C2" w:rsidR="007E5B37" w:rsidRPr="00FB7138" w:rsidRDefault="007E5B37" w:rsidP="007E5B37">
            <w:r w:rsidRPr="00FB7138">
              <w:t>-0.02</w:t>
            </w:r>
          </w:p>
        </w:tc>
        <w:tc>
          <w:tcPr>
            <w:tcW w:w="0" w:type="auto"/>
          </w:tcPr>
          <w:p w14:paraId="5890C90C" w14:textId="61DA41EE" w:rsidR="007E5B37" w:rsidRPr="00FB7138" w:rsidRDefault="007E5B37" w:rsidP="007E5B37">
            <w:r w:rsidRPr="00FB7138">
              <w:t>0.01</w:t>
            </w:r>
          </w:p>
        </w:tc>
      </w:tr>
      <w:tr w:rsidR="007E5B37" w:rsidRPr="00FB7138" w14:paraId="319AAEBE" w14:textId="77777777" w:rsidTr="006B097B">
        <w:trPr>
          <w:jc w:val="center"/>
        </w:trPr>
        <w:tc>
          <w:tcPr>
            <w:tcW w:w="0" w:type="auto"/>
          </w:tcPr>
          <w:p w14:paraId="062B7F2A" w14:textId="77777777" w:rsidR="007E5B37" w:rsidRPr="00FB7138" w:rsidRDefault="007E5B37" w:rsidP="007E5B37">
            <w:r w:rsidRPr="00FB7138">
              <w:t xml:space="preserve">  Almost every month</w:t>
            </w:r>
          </w:p>
        </w:tc>
        <w:tc>
          <w:tcPr>
            <w:tcW w:w="0" w:type="auto"/>
          </w:tcPr>
          <w:p w14:paraId="4DBA245B" w14:textId="2DCC90EF" w:rsidR="007E5B37" w:rsidRPr="00FB7138" w:rsidRDefault="007E5B37" w:rsidP="007E5B37">
            <w:r w:rsidRPr="00FB7138">
              <w:t>0.03</w:t>
            </w:r>
          </w:p>
        </w:tc>
        <w:tc>
          <w:tcPr>
            <w:tcW w:w="0" w:type="auto"/>
          </w:tcPr>
          <w:p w14:paraId="79119670" w14:textId="1FDDAA5D" w:rsidR="007E5B37" w:rsidRPr="00FB7138" w:rsidRDefault="007E5B37" w:rsidP="007E5B37">
            <w:r w:rsidRPr="00FB7138">
              <w:t>0.01</w:t>
            </w:r>
          </w:p>
        </w:tc>
        <w:tc>
          <w:tcPr>
            <w:tcW w:w="0" w:type="auto"/>
          </w:tcPr>
          <w:p w14:paraId="32C54FA8" w14:textId="6DB59CA4" w:rsidR="007E5B37" w:rsidRPr="00FB7138" w:rsidRDefault="007E5B37" w:rsidP="007E5B37">
            <w:r w:rsidRPr="00FB7138">
              <w:t>0.01</w:t>
            </w:r>
          </w:p>
        </w:tc>
        <w:tc>
          <w:tcPr>
            <w:tcW w:w="0" w:type="auto"/>
          </w:tcPr>
          <w:p w14:paraId="568DBB5E" w14:textId="2652B9D2" w:rsidR="007E5B37" w:rsidRPr="00FB7138" w:rsidRDefault="007E5B37" w:rsidP="007E5B37">
            <w:r w:rsidRPr="00FB7138">
              <w:t>0.05</w:t>
            </w:r>
          </w:p>
        </w:tc>
        <w:tc>
          <w:tcPr>
            <w:tcW w:w="0" w:type="auto"/>
          </w:tcPr>
          <w:p w14:paraId="1659EF1A" w14:textId="27E63367" w:rsidR="007E5B37" w:rsidRPr="00FB7138" w:rsidRDefault="007E5B37" w:rsidP="007E5B37">
            <w:r w:rsidRPr="00FB7138">
              <w:t>0.03</w:t>
            </w:r>
          </w:p>
        </w:tc>
        <w:tc>
          <w:tcPr>
            <w:tcW w:w="0" w:type="auto"/>
          </w:tcPr>
          <w:p w14:paraId="133665C8" w14:textId="7623447F" w:rsidR="007E5B37" w:rsidRPr="00FB7138" w:rsidRDefault="007E5B37" w:rsidP="007E5B37">
            <w:r w:rsidRPr="00FB7138">
              <w:t>0.01</w:t>
            </w:r>
          </w:p>
        </w:tc>
        <w:tc>
          <w:tcPr>
            <w:tcW w:w="0" w:type="auto"/>
          </w:tcPr>
          <w:p w14:paraId="28EB5903" w14:textId="3EF09A6C" w:rsidR="007E5B37" w:rsidRPr="00FB7138" w:rsidRDefault="007E5B37" w:rsidP="007E5B37">
            <w:r w:rsidRPr="00FB7138">
              <w:t>0.01</w:t>
            </w:r>
          </w:p>
        </w:tc>
        <w:tc>
          <w:tcPr>
            <w:tcW w:w="0" w:type="auto"/>
          </w:tcPr>
          <w:p w14:paraId="67C29A22" w14:textId="33429F78" w:rsidR="007E5B37" w:rsidRPr="00FB7138" w:rsidRDefault="007E5B37" w:rsidP="007E5B37">
            <w:r w:rsidRPr="00FB7138">
              <w:t>0.05</w:t>
            </w:r>
          </w:p>
        </w:tc>
      </w:tr>
      <w:tr w:rsidR="007E5B37" w:rsidRPr="00FB7138" w14:paraId="0CCF4F33" w14:textId="77777777" w:rsidTr="006B097B">
        <w:trPr>
          <w:jc w:val="center"/>
        </w:trPr>
        <w:tc>
          <w:tcPr>
            <w:tcW w:w="0" w:type="auto"/>
          </w:tcPr>
          <w:p w14:paraId="162E75D5" w14:textId="77777777" w:rsidR="007E5B37" w:rsidRPr="00FB7138" w:rsidRDefault="007E5B37" w:rsidP="007E5B37">
            <w:r w:rsidRPr="00FB7138">
              <w:t xml:space="preserve">  Twice a month or more</w:t>
            </w:r>
          </w:p>
        </w:tc>
        <w:tc>
          <w:tcPr>
            <w:tcW w:w="0" w:type="auto"/>
          </w:tcPr>
          <w:p w14:paraId="0F6B38CF" w14:textId="3BE8F0CD" w:rsidR="007E5B37" w:rsidRPr="00FB7138" w:rsidRDefault="007E5B37" w:rsidP="007E5B37">
            <w:r w:rsidRPr="00FB7138">
              <w:t>0.04</w:t>
            </w:r>
          </w:p>
        </w:tc>
        <w:tc>
          <w:tcPr>
            <w:tcW w:w="0" w:type="auto"/>
          </w:tcPr>
          <w:p w14:paraId="1F6F1B2B" w14:textId="06ACF1B8" w:rsidR="007E5B37" w:rsidRPr="00FB7138" w:rsidRDefault="007E5B37" w:rsidP="007E5B37">
            <w:r w:rsidRPr="00FB7138">
              <w:t>0.01</w:t>
            </w:r>
          </w:p>
        </w:tc>
        <w:tc>
          <w:tcPr>
            <w:tcW w:w="0" w:type="auto"/>
          </w:tcPr>
          <w:p w14:paraId="0471FC6B" w14:textId="2D114B42" w:rsidR="007E5B37" w:rsidRPr="00FB7138" w:rsidRDefault="007E5B37" w:rsidP="007E5B37">
            <w:r w:rsidRPr="00FB7138">
              <w:t>0.01</w:t>
            </w:r>
          </w:p>
        </w:tc>
        <w:tc>
          <w:tcPr>
            <w:tcW w:w="0" w:type="auto"/>
          </w:tcPr>
          <w:p w14:paraId="23ED4667" w14:textId="6A5F1E69" w:rsidR="007E5B37" w:rsidRPr="00FB7138" w:rsidRDefault="007E5B37" w:rsidP="007E5B37">
            <w:r w:rsidRPr="00FB7138">
              <w:t>0.07</w:t>
            </w:r>
          </w:p>
        </w:tc>
        <w:tc>
          <w:tcPr>
            <w:tcW w:w="0" w:type="auto"/>
          </w:tcPr>
          <w:p w14:paraId="60B2935D" w14:textId="158A2F90" w:rsidR="007E5B37" w:rsidRPr="00FB7138" w:rsidRDefault="007E5B37" w:rsidP="007E5B37">
            <w:r w:rsidRPr="00FB7138">
              <w:t>0.03</w:t>
            </w:r>
          </w:p>
        </w:tc>
        <w:tc>
          <w:tcPr>
            <w:tcW w:w="0" w:type="auto"/>
          </w:tcPr>
          <w:p w14:paraId="3DCC4E99" w14:textId="0F65C603" w:rsidR="007E5B37" w:rsidRPr="00FB7138" w:rsidRDefault="007E5B37" w:rsidP="007E5B37">
            <w:r w:rsidRPr="00FB7138">
              <w:t>0.02</w:t>
            </w:r>
          </w:p>
        </w:tc>
        <w:tc>
          <w:tcPr>
            <w:tcW w:w="0" w:type="auto"/>
          </w:tcPr>
          <w:p w14:paraId="61F00811" w14:textId="55F1985D" w:rsidR="007E5B37" w:rsidRPr="00FB7138" w:rsidRDefault="007E5B37" w:rsidP="007E5B37">
            <w:r w:rsidRPr="00FB7138">
              <w:t>0.00</w:t>
            </w:r>
          </w:p>
        </w:tc>
        <w:tc>
          <w:tcPr>
            <w:tcW w:w="0" w:type="auto"/>
          </w:tcPr>
          <w:p w14:paraId="50724EC3" w14:textId="31587DDD" w:rsidR="007E5B37" w:rsidRPr="00FB7138" w:rsidRDefault="007E5B37" w:rsidP="007E5B37">
            <w:r w:rsidRPr="00FB7138">
              <w:t>0.05</w:t>
            </w:r>
          </w:p>
        </w:tc>
      </w:tr>
      <w:tr w:rsidR="006B097B" w:rsidRPr="00FB7138" w14:paraId="4D80EDAA" w14:textId="77777777" w:rsidTr="006B097B">
        <w:trPr>
          <w:jc w:val="center"/>
        </w:trPr>
        <w:tc>
          <w:tcPr>
            <w:tcW w:w="0" w:type="auto"/>
          </w:tcPr>
          <w:p w14:paraId="081E10DA" w14:textId="77777777" w:rsidR="006B097B" w:rsidRPr="00FB7138" w:rsidRDefault="006B097B" w:rsidP="006B097B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Parent</w:t>
            </w:r>
          </w:p>
        </w:tc>
        <w:tc>
          <w:tcPr>
            <w:tcW w:w="0" w:type="auto"/>
          </w:tcPr>
          <w:p w14:paraId="04792CF4" w14:textId="77777777" w:rsidR="006B097B" w:rsidRPr="00FB7138" w:rsidRDefault="006B097B" w:rsidP="006B097B"/>
        </w:tc>
        <w:tc>
          <w:tcPr>
            <w:tcW w:w="0" w:type="auto"/>
          </w:tcPr>
          <w:p w14:paraId="37BE3122" w14:textId="77777777" w:rsidR="006B097B" w:rsidRPr="00FB7138" w:rsidRDefault="006B097B" w:rsidP="006B097B"/>
        </w:tc>
        <w:tc>
          <w:tcPr>
            <w:tcW w:w="0" w:type="auto"/>
          </w:tcPr>
          <w:p w14:paraId="166FAA70" w14:textId="77777777" w:rsidR="006B097B" w:rsidRPr="00FB7138" w:rsidRDefault="006B097B" w:rsidP="006B097B"/>
        </w:tc>
        <w:tc>
          <w:tcPr>
            <w:tcW w:w="0" w:type="auto"/>
          </w:tcPr>
          <w:p w14:paraId="54EA504C" w14:textId="77777777" w:rsidR="006B097B" w:rsidRPr="00FB7138" w:rsidRDefault="006B097B" w:rsidP="006B097B"/>
        </w:tc>
        <w:tc>
          <w:tcPr>
            <w:tcW w:w="0" w:type="auto"/>
          </w:tcPr>
          <w:p w14:paraId="3C1743A2" w14:textId="77777777" w:rsidR="006B097B" w:rsidRPr="00FB7138" w:rsidRDefault="006B097B" w:rsidP="006B097B"/>
        </w:tc>
        <w:tc>
          <w:tcPr>
            <w:tcW w:w="0" w:type="auto"/>
          </w:tcPr>
          <w:p w14:paraId="638A7764" w14:textId="77777777" w:rsidR="006B097B" w:rsidRPr="00FB7138" w:rsidRDefault="006B097B" w:rsidP="006B097B"/>
        </w:tc>
        <w:tc>
          <w:tcPr>
            <w:tcW w:w="0" w:type="auto"/>
          </w:tcPr>
          <w:p w14:paraId="5213137D" w14:textId="77777777" w:rsidR="006B097B" w:rsidRPr="00FB7138" w:rsidRDefault="006B097B" w:rsidP="006B097B"/>
        </w:tc>
        <w:tc>
          <w:tcPr>
            <w:tcW w:w="0" w:type="auto"/>
          </w:tcPr>
          <w:p w14:paraId="40DF8C49" w14:textId="77777777" w:rsidR="006B097B" w:rsidRPr="00FB7138" w:rsidRDefault="006B097B" w:rsidP="006B097B"/>
        </w:tc>
      </w:tr>
      <w:tr w:rsidR="007E5B37" w:rsidRPr="00FB7138" w14:paraId="168BAC95" w14:textId="77777777" w:rsidTr="006B097B">
        <w:trPr>
          <w:jc w:val="center"/>
        </w:trPr>
        <w:tc>
          <w:tcPr>
            <w:tcW w:w="0" w:type="auto"/>
          </w:tcPr>
          <w:p w14:paraId="662A6866" w14:textId="77777777" w:rsidR="007E5B37" w:rsidRPr="00FB7138" w:rsidRDefault="007E5B37" w:rsidP="007E5B37">
            <w:r w:rsidRPr="00FB7138">
              <w:t xml:space="preserve">  No volunteering</w:t>
            </w:r>
          </w:p>
        </w:tc>
        <w:tc>
          <w:tcPr>
            <w:tcW w:w="0" w:type="auto"/>
          </w:tcPr>
          <w:p w14:paraId="03F40280" w14:textId="760DD1E0" w:rsidR="007E5B37" w:rsidRPr="00FB7138" w:rsidRDefault="007E5B37" w:rsidP="007E5B37">
            <w:r w:rsidRPr="00FB7138">
              <w:t>-0.12</w:t>
            </w:r>
          </w:p>
        </w:tc>
        <w:tc>
          <w:tcPr>
            <w:tcW w:w="0" w:type="auto"/>
          </w:tcPr>
          <w:p w14:paraId="43109C20" w14:textId="38328015" w:rsidR="007E5B37" w:rsidRPr="00FB7138" w:rsidRDefault="007E5B37" w:rsidP="007E5B37">
            <w:r w:rsidRPr="00FB7138">
              <w:t>0.00</w:t>
            </w:r>
          </w:p>
        </w:tc>
        <w:tc>
          <w:tcPr>
            <w:tcW w:w="0" w:type="auto"/>
          </w:tcPr>
          <w:p w14:paraId="6F42573B" w14:textId="35F7E6E6" w:rsidR="007E5B37" w:rsidRPr="00FB7138" w:rsidRDefault="007E5B37" w:rsidP="007E5B37">
            <w:r w:rsidRPr="00FB7138">
              <w:t>-0.15</w:t>
            </w:r>
          </w:p>
        </w:tc>
        <w:tc>
          <w:tcPr>
            <w:tcW w:w="0" w:type="auto"/>
          </w:tcPr>
          <w:p w14:paraId="5F1969F1" w14:textId="7E8AA575" w:rsidR="007E5B37" w:rsidRPr="00FB7138" w:rsidRDefault="007E5B37" w:rsidP="007E5B37">
            <w:r w:rsidRPr="00FB7138">
              <w:t>-0.09</w:t>
            </w:r>
          </w:p>
        </w:tc>
        <w:tc>
          <w:tcPr>
            <w:tcW w:w="0" w:type="auto"/>
          </w:tcPr>
          <w:p w14:paraId="6D0237F6" w14:textId="722BC7EC" w:rsidR="007E5B37" w:rsidRPr="00FB7138" w:rsidRDefault="007E5B37" w:rsidP="007E5B37">
            <w:r w:rsidRPr="00FB7138">
              <w:t>-0.04</w:t>
            </w:r>
          </w:p>
        </w:tc>
        <w:tc>
          <w:tcPr>
            <w:tcW w:w="0" w:type="auto"/>
          </w:tcPr>
          <w:p w14:paraId="0929CA69" w14:textId="18D23140" w:rsidR="007E5B37" w:rsidRPr="00FB7138" w:rsidRDefault="007E5B37" w:rsidP="007E5B37">
            <w:r w:rsidRPr="00FB7138">
              <w:t>0.00</w:t>
            </w:r>
          </w:p>
        </w:tc>
        <w:tc>
          <w:tcPr>
            <w:tcW w:w="0" w:type="auto"/>
          </w:tcPr>
          <w:p w14:paraId="2346E34E" w14:textId="7D3C17AD" w:rsidR="007E5B37" w:rsidRPr="00FB7138" w:rsidRDefault="007E5B37" w:rsidP="007E5B37">
            <w:r w:rsidRPr="00FB7138">
              <w:t>-0.07</w:t>
            </w:r>
          </w:p>
        </w:tc>
        <w:tc>
          <w:tcPr>
            <w:tcW w:w="0" w:type="auto"/>
          </w:tcPr>
          <w:p w14:paraId="718AF3E9" w14:textId="1902D27A" w:rsidR="007E5B37" w:rsidRPr="00FB7138" w:rsidRDefault="007E5B37" w:rsidP="007E5B37">
            <w:r w:rsidRPr="00FB7138">
              <w:t>-0.02</w:t>
            </w:r>
          </w:p>
        </w:tc>
      </w:tr>
      <w:tr w:rsidR="007E5B37" w:rsidRPr="00FB7138" w14:paraId="233D04D3" w14:textId="77777777" w:rsidTr="006B097B">
        <w:trPr>
          <w:jc w:val="center"/>
        </w:trPr>
        <w:tc>
          <w:tcPr>
            <w:tcW w:w="0" w:type="auto"/>
          </w:tcPr>
          <w:p w14:paraId="076885EE" w14:textId="47BCB0E8" w:rsidR="007E5B37" w:rsidRPr="00FB7138" w:rsidRDefault="007E5B37" w:rsidP="007E5B37">
            <w:r w:rsidRPr="00FB7138">
              <w:t xml:space="preserve">  </w:t>
            </w:r>
            <w:r w:rsidR="00E20888" w:rsidRPr="00FB7138">
              <w:t>Every few months or less often</w:t>
            </w:r>
          </w:p>
        </w:tc>
        <w:tc>
          <w:tcPr>
            <w:tcW w:w="0" w:type="auto"/>
          </w:tcPr>
          <w:p w14:paraId="4FE6BEF8" w14:textId="4D5E718C" w:rsidR="007E5B37" w:rsidRPr="00FB7138" w:rsidRDefault="007E5B37" w:rsidP="007E5B37">
            <w:r w:rsidRPr="00FB7138">
              <w:t>0.02</w:t>
            </w:r>
          </w:p>
        </w:tc>
        <w:tc>
          <w:tcPr>
            <w:tcW w:w="0" w:type="auto"/>
          </w:tcPr>
          <w:p w14:paraId="6239232F" w14:textId="46D8DB08" w:rsidR="007E5B37" w:rsidRPr="00FB7138" w:rsidRDefault="007E5B37" w:rsidP="007E5B37">
            <w:r w:rsidRPr="00FB7138">
              <w:t>0.02</w:t>
            </w:r>
          </w:p>
        </w:tc>
        <w:tc>
          <w:tcPr>
            <w:tcW w:w="0" w:type="auto"/>
          </w:tcPr>
          <w:p w14:paraId="45079BEA" w14:textId="233E28BA" w:rsidR="007E5B37" w:rsidRPr="00FB7138" w:rsidRDefault="007E5B37" w:rsidP="007E5B37">
            <w:r w:rsidRPr="00FB7138">
              <w:t>0.00</w:t>
            </w:r>
          </w:p>
        </w:tc>
        <w:tc>
          <w:tcPr>
            <w:tcW w:w="0" w:type="auto"/>
          </w:tcPr>
          <w:p w14:paraId="4FF531AE" w14:textId="670480BE" w:rsidR="007E5B37" w:rsidRPr="00FB7138" w:rsidRDefault="007E5B37" w:rsidP="007E5B37">
            <w:r w:rsidRPr="00FB7138">
              <w:t>0.04</w:t>
            </w:r>
          </w:p>
        </w:tc>
        <w:tc>
          <w:tcPr>
            <w:tcW w:w="0" w:type="auto"/>
          </w:tcPr>
          <w:p w14:paraId="0C7FB99B" w14:textId="75261252" w:rsidR="007E5B37" w:rsidRPr="00FB7138" w:rsidRDefault="007E5B37" w:rsidP="007E5B37">
            <w:r w:rsidRPr="00FB7138">
              <w:t>0.01</w:t>
            </w:r>
          </w:p>
        </w:tc>
        <w:tc>
          <w:tcPr>
            <w:tcW w:w="0" w:type="auto"/>
          </w:tcPr>
          <w:p w14:paraId="1B00172C" w14:textId="3818EC70" w:rsidR="007E5B37" w:rsidRPr="00FB7138" w:rsidRDefault="007E5B37" w:rsidP="007E5B37">
            <w:r w:rsidRPr="00FB7138">
              <w:t>0.35</w:t>
            </w:r>
          </w:p>
        </w:tc>
        <w:tc>
          <w:tcPr>
            <w:tcW w:w="0" w:type="auto"/>
          </w:tcPr>
          <w:p w14:paraId="6D85BEBC" w14:textId="601A5A16" w:rsidR="007E5B37" w:rsidRPr="00FB7138" w:rsidRDefault="007E5B37" w:rsidP="007E5B37">
            <w:r w:rsidRPr="00FB7138">
              <w:t>-0.01</w:t>
            </w:r>
          </w:p>
        </w:tc>
        <w:tc>
          <w:tcPr>
            <w:tcW w:w="0" w:type="auto"/>
          </w:tcPr>
          <w:p w14:paraId="3EF324A3" w14:textId="654EB0AD" w:rsidR="007E5B37" w:rsidRPr="00FB7138" w:rsidRDefault="007E5B37" w:rsidP="007E5B37">
            <w:r w:rsidRPr="00FB7138">
              <w:t>0.02</w:t>
            </w:r>
          </w:p>
        </w:tc>
      </w:tr>
      <w:tr w:rsidR="007E5B37" w:rsidRPr="00FB7138" w14:paraId="71B1B517" w14:textId="77777777" w:rsidTr="006B097B">
        <w:trPr>
          <w:jc w:val="center"/>
        </w:trPr>
        <w:tc>
          <w:tcPr>
            <w:tcW w:w="0" w:type="auto"/>
          </w:tcPr>
          <w:p w14:paraId="76EEC826" w14:textId="77777777" w:rsidR="007E5B37" w:rsidRPr="00FB7138" w:rsidRDefault="007E5B37" w:rsidP="007E5B37">
            <w:r w:rsidRPr="00FB7138">
              <w:t xml:space="preserve">  Almost every month</w:t>
            </w:r>
          </w:p>
        </w:tc>
        <w:tc>
          <w:tcPr>
            <w:tcW w:w="0" w:type="auto"/>
          </w:tcPr>
          <w:p w14:paraId="41814E2B" w14:textId="54E5E619" w:rsidR="007E5B37" w:rsidRPr="00FB7138" w:rsidRDefault="007E5B37" w:rsidP="007E5B37">
            <w:r w:rsidRPr="00FB7138">
              <w:t>0.03</w:t>
            </w:r>
          </w:p>
        </w:tc>
        <w:tc>
          <w:tcPr>
            <w:tcW w:w="0" w:type="auto"/>
          </w:tcPr>
          <w:p w14:paraId="18A0A4E9" w14:textId="6395A339" w:rsidR="007E5B37" w:rsidRPr="00FB7138" w:rsidRDefault="007E5B37" w:rsidP="007E5B37">
            <w:r w:rsidRPr="00FB7138">
              <w:t>0.00</w:t>
            </w:r>
          </w:p>
        </w:tc>
        <w:tc>
          <w:tcPr>
            <w:tcW w:w="0" w:type="auto"/>
          </w:tcPr>
          <w:p w14:paraId="65E33797" w14:textId="6A4D4515" w:rsidR="007E5B37" w:rsidRPr="00FB7138" w:rsidRDefault="007E5B37" w:rsidP="007E5B37">
            <w:r w:rsidRPr="00FB7138">
              <w:t>0.01</w:t>
            </w:r>
          </w:p>
        </w:tc>
        <w:tc>
          <w:tcPr>
            <w:tcW w:w="0" w:type="auto"/>
          </w:tcPr>
          <w:p w14:paraId="58D8777E" w14:textId="51CB6A92" w:rsidR="007E5B37" w:rsidRPr="00FB7138" w:rsidRDefault="007E5B37" w:rsidP="007E5B37">
            <w:r w:rsidRPr="00FB7138">
              <w:t>0.05</w:t>
            </w:r>
          </w:p>
        </w:tc>
        <w:tc>
          <w:tcPr>
            <w:tcW w:w="0" w:type="auto"/>
          </w:tcPr>
          <w:p w14:paraId="036CFC3C" w14:textId="31559631" w:rsidR="007E5B37" w:rsidRPr="00FB7138" w:rsidRDefault="007E5B37" w:rsidP="007E5B37">
            <w:r w:rsidRPr="00FB7138">
              <w:t>0.02</w:t>
            </w:r>
          </w:p>
        </w:tc>
        <w:tc>
          <w:tcPr>
            <w:tcW w:w="0" w:type="auto"/>
          </w:tcPr>
          <w:p w14:paraId="07154D03" w14:textId="42A16711" w:rsidR="007E5B37" w:rsidRPr="00FB7138" w:rsidRDefault="007E5B37" w:rsidP="007E5B37">
            <w:r w:rsidRPr="00FB7138">
              <w:t>0.04</w:t>
            </w:r>
          </w:p>
        </w:tc>
        <w:tc>
          <w:tcPr>
            <w:tcW w:w="0" w:type="auto"/>
          </w:tcPr>
          <w:p w14:paraId="57381CF1" w14:textId="0AD66068" w:rsidR="007E5B37" w:rsidRPr="00FB7138" w:rsidRDefault="007E5B37" w:rsidP="007E5B37">
            <w:r w:rsidRPr="00FB7138">
              <w:t>0.00</w:t>
            </w:r>
          </w:p>
        </w:tc>
        <w:tc>
          <w:tcPr>
            <w:tcW w:w="0" w:type="auto"/>
          </w:tcPr>
          <w:p w14:paraId="1EBB33E0" w14:textId="0D9B63B4" w:rsidR="007E5B37" w:rsidRPr="00FB7138" w:rsidRDefault="007E5B37" w:rsidP="007E5B37">
            <w:r w:rsidRPr="00FB7138">
              <w:t>0.03</w:t>
            </w:r>
          </w:p>
        </w:tc>
      </w:tr>
      <w:tr w:rsidR="007E5B37" w:rsidRPr="00FB7138" w14:paraId="5C536FD6" w14:textId="77777777" w:rsidTr="006B097B">
        <w:trPr>
          <w:jc w:val="center"/>
        </w:trPr>
        <w:tc>
          <w:tcPr>
            <w:tcW w:w="0" w:type="auto"/>
          </w:tcPr>
          <w:p w14:paraId="497D3834" w14:textId="77777777" w:rsidR="007E5B37" w:rsidRPr="00FB7138" w:rsidRDefault="007E5B37" w:rsidP="007E5B37">
            <w:r w:rsidRPr="00FB7138">
              <w:t xml:space="preserve">  Twice a month or more</w:t>
            </w:r>
          </w:p>
        </w:tc>
        <w:tc>
          <w:tcPr>
            <w:tcW w:w="0" w:type="auto"/>
          </w:tcPr>
          <w:p w14:paraId="63E20A37" w14:textId="19AE1D6E" w:rsidR="007E5B37" w:rsidRPr="00FB7138" w:rsidRDefault="007E5B37" w:rsidP="007E5B37">
            <w:r w:rsidRPr="00FB7138">
              <w:t>0.07</w:t>
            </w:r>
          </w:p>
        </w:tc>
        <w:tc>
          <w:tcPr>
            <w:tcW w:w="0" w:type="auto"/>
          </w:tcPr>
          <w:p w14:paraId="71AECC53" w14:textId="2589C76D" w:rsidR="007E5B37" w:rsidRPr="00FB7138" w:rsidRDefault="007E5B37" w:rsidP="007E5B37">
            <w:r w:rsidRPr="00FB7138">
              <w:t>0.00</w:t>
            </w:r>
          </w:p>
        </w:tc>
        <w:tc>
          <w:tcPr>
            <w:tcW w:w="0" w:type="auto"/>
          </w:tcPr>
          <w:p w14:paraId="59E17F04" w14:textId="6FE7591A" w:rsidR="007E5B37" w:rsidRPr="00FB7138" w:rsidRDefault="007E5B37" w:rsidP="007E5B37">
            <w:r w:rsidRPr="00FB7138">
              <w:t>0.04</w:t>
            </w:r>
          </w:p>
        </w:tc>
        <w:tc>
          <w:tcPr>
            <w:tcW w:w="0" w:type="auto"/>
          </w:tcPr>
          <w:p w14:paraId="3AD2A7D3" w14:textId="0386B9B6" w:rsidR="007E5B37" w:rsidRPr="00FB7138" w:rsidRDefault="007E5B37" w:rsidP="007E5B37">
            <w:r w:rsidRPr="00FB7138">
              <w:t>0.09</w:t>
            </w:r>
          </w:p>
        </w:tc>
        <w:tc>
          <w:tcPr>
            <w:tcW w:w="0" w:type="auto"/>
          </w:tcPr>
          <w:p w14:paraId="3E7D2EA8" w14:textId="2322ABB3" w:rsidR="007E5B37" w:rsidRPr="00FB7138" w:rsidRDefault="007E5B37" w:rsidP="007E5B37">
            <w:r w:rsidRPr="00FB7138">
              <w:t>0.02</w:t>
            </w:r>
          </w:p>
        </w:tc>
        <w:tc>
          <w:tcPr>
            <w:tcW w:w="0" w:type="auto"/>
          </w:tcPr>
          <w:p w14:paraId="6373B72D" w14:textId="1A2D53A8" w:rsidR="007E5B37" w:rsidRPr="00FB7138" w:rsidRDefault="007E5B37" w:rsidP="007E5B37">
            <w:r w:rsidRPr="00FB7138">
              <w:t>0.01</w:t>
            </w:r>
          </w:p>
        </w:tc>
        <w:tc>
          <w:tcPr>
            <w:tcW w:w="0" w:type="auto"/>
          </w:tcPr>
          <w:p w14:paraId="69471283" w14:textId="0C66A535" w:rsidR="007E5B37" w:rsidRPr="00FB7138" w:rsidRDefault="007E5B37" w:rsidP="007E5B37">
            <w:r w:rsidRPr="00FB7138">
              <w:t>0.01</w:t>
            </w:r>
          </w:p>
        </w:tc>
        <w:tc>
          <w:tcPr>
            <w:tcW w:w="0" w:type="auto"/>
          </w:tcPr>
          <w:p w14:paraId="669E0B45" w14:textId="20B6C0A0" w:rsidR="007E5B37" w:rsidRPr="00FB7138" w:rsidRDefault="007E5B37" w:rsidP="007E5B37">
            <w:r w:rsidRPr="00FB7138">
              <w:t>0.04</w:t>
            </w:r>
          </w:p>
        </w:tc>
      </w:tr>
      <w:tr w:rsidR="006B097B" w:rsidRPr="00FB7138" w14:paraId="70794FA3" w14:textId="77777777" w:rsidTr="006B097B">
        <w:trPr>
          <w:jc w:val="center"/>
        </w:trPr>
        <w:tc>
          <w:tcPr>
            <w:tcW w:w="0" w:type="auto"/>
          </w:tcPr>
          <w:p w14:paraId="07F6506B" w14:textId="77777777" w:rsidR="006B097B" w:rsidRPr="00FB7138" w:rsidRDefault="006B097B" w:rsidP="006B097B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Parent-in-law</w:t>
            </w:r>
          </w:p>
        </w:tc>
        <w:tc>
          <w:tcPr>
            <w:tcW w:w="0" w:type="auto"/>
          </w:tcPr>
          <w:p w14:paraId="0F77CD06" w14:textId="77777777" w:rsidR="006B097B" w:rsidRPr="00FB7138" w:rsidRDefault="006B097B" w:rsidP="006B097B"/>
        </w:tc>
        <w:tc>
          <w:tcPr>
            <w:tcW w:w="0" w:type="auto"/>
          </w:tcPr>
          <w:p w14:paraId="020122D8" w14:textId="77777777" w:rsidR="006B097B" w:rsidRPr="00FB7138" w:rsidRDefault="006B097B" w:rsidP="006B097B"/>
        </w:tc>
        <w:tc>
          <w:tcPr>
            <w:tcW w:w="0" w:type="auto"/>
          </w:tcPr>
          <w:p w14:paraId="00A26CC6" w14:textId="77777777" w:rsidR="006B097B" w:rsidRPr="00FB7138" w:rsidRDefault="006B097B" w:rsidP="006B097B"/>
        </w:tc>
        <w:tc>
          <w:tcPr>
            <w:tcW w:w="0" w:type="auto"/>
          </w:tcPr>
          <w:p w14:paraId="7233932A" w14:textId="77777777" w:rsidR="006B097B" w:rsidRPr="00FB7138" w:rsidRDefault="006B097B" w:rsidP="006B097B"/>
        </w:tc>
        <w:tc>
          <w:tcPr>
            <w:tcW w:w="0" w:type="auto"/>
          </w:tcPr>
          <w:p w14:paraId="3FA19BAD" w14:textId="77777777" w:rsidR="006B097B" w:rsidRPr="00FB7138" w:rsidRDefault="006B097B" w:rsidP="006B097B"/>
        </w:tc>
        <w:tc>
          <w:tcPr>
            <w:tcW w:w="0" w:type="auto"/>
          </w:tcPr>
          <w:p w14:paraId="35DE1863" w14:textId="77777777" w:rsidR="006B097B" w:rsidRPr="00FB7138" w:rsidRDefault="006B097B" w:rsidP="006B097B"/>
        </w:tc>
        <w:tc>
          <w:tcPr>
            <w:tcW w:w="0" w:type="auto"/>
          </w:tcPr>
          <w:p w14:paraId="245A4DF5" w14:textId="77777777" w:rsidR="006B097B" w:rsidRPr="00FB7138" w:rsidRDefault="006B097B" w:rsidP="006B097B"/>
        </w:tc>
        <w:tc>
          <w:tcPr>
            <w:tcW w:w="0" w:type="auto"/>
          </w:tcPr>
          <w:p w14:paraId="376D6820" w14:textId="77777777" w:rsidR="006B097B" w:rsidRPr="00FB7138" w:rsidRDefault="006B097B" w:rsidP="006B097B"/>
        </w:tc>
      </w:tr>
      <w:tr w:rsidR="007E5B37" w:rsidRPr="00FB7138" w14:paraId="58AC0EFA" w14:textId="77777777" w:rsidTr="006B097B">
        <w:trPr>
          <w:jc w:val="center"/>
        </w:trPr>
        <w:tc>
          <w:tcPr>
            <w:tcW w:w="0" w:type="auto"/>
          </w:tcPr>
          <w:p w14:paraId="78F117A6" w14:textId="77777777" w:rsidR="007E5B37" w:rsidRPr="00FB7138" w:rsidRDefault="007E5B37" w:rsidP="007E5B37">
            <w:r w:rsidRPr="00FB7138">
              <w:t xml:space="preserve">  No volunteering</w:t>
            </w:r>
          </w:p>
        </w:tc>
        <w:tc>
          <w:tcPr>
            <w:tcW w:w="0" w:type="auto"/>
          </w:tcPr>
          <w:p w14:paraId="542529D3" w14:textId="2351D4E7" w:rsidR="007E5B37" w:rsidRPr="00FB7138" w:rsidRDefault="007E5B37" w:rsidP="007E5B37">
            <w:r w:rsidRPr="00FB7138">
              <w:t>-0.14</w:t>
            </w:r>
          </w:p>
        </w:tc>
        <w:tc>
          <w:tcPr>
            <w:tcW w:w="0" w:type="auto"/>
          </w:tcPr>
          <w:p w14:paraId="30C25A7F" w14:textId="561AE710" w:rsidR="007E5B37" w:rsidRPr="00FB7138" w:rsidRDefault="007E5B37" w:rsidP="007E5B37">
            <w:r w:rsidRPr="00FB7138">
              <w:t>0.00</w:t>
            </w:r>
          </w:p>
        </w:tc>
        <w:tc>
          <w:tcPr>
            <w:tcW w:w="0" w:type="auto"/>
          </w:tcPr>
          <w:p w14:paraId="2B16819F" w14:textId="06C1F72B" w:rsidR="007E5B37" w:rsidRPr="00FB7138" w:rsidRDefault="007E5B37" w:rsidP="007E5B37">
            <w:r w:rsidRPr="00FB7138">
              <w:t>-0.20</w:t>
            </w:r>
          </w:p>
        </w:tc>
        <w:tc>
          <w:tcPr>
            <w:tcW w:w="0" w:type="auto"/>
          </w:tcPr>
          <w:p w14:paraId="19776F2E" w14:textId="11D5C004" w:rsidR="007E5B37" w:rsidRPr="00FB7138" w:rsidRDefault="007E5B37" w:rsidP="007E5B37">
            <w:r w:rsidRPr="00FB7138">
              <w:t>-0.08</w:t>
            </w:r>
          </w:p>
        </w:tc>
        <w:tc>
          <w:tcPr>
            <w:tcW w:w="0" w:type="auto"/>
          </w:tcPr>
          <w:p w14:paraId="15F0F6F4" w14:textId="4559EDD1" w:rsidR="007E5B37" w:rsidRPr="00FB7138" w:rsidRDefault="007E5B37" w:rsidP="007E5B37">
            <w:r w:rsidRPr="00FB7138">
              <w:t>-0.08</w:t>
            </w:r>
          </w:p>
        </w:tc>
        <w:tc>
          <w:tcPr>
            <w:tcW w:w="0" w:type="auto"/>
          </w:tcPr>
          <w:p w14:paraId="583EADCE" w14:textId="31D8B423" w:rsidR="007E5B37" w:rsidRPr="00FB7138" w:rsidRDefault="007E5B37" w:rsidP="007E5B37">
            <w:r w:rsidRPr="00FB7138">
              <w:t>0.00</w:t>
            </w:r>
          </w:p>
        </w:tc>
        <w:tc>
          <w:tcPr>
            <w:tcW w:w="0" w:type="auto"/>
          </w:tcPr>
          <w:p w14:paraId="779E9664" w14:textId="0A5FBB81" w:rsidR="007E5B37" w:rsidRPr="00FB7138" w:rsidRDefault="007E5B37" w:rsidP="007E5B37">
            <w:r w:rsidRPr="00FB7138">
              <w:t>-0.12</w:t>
            </w:r>
          </w:p>
        </w:tc>
        <w:tc>
          <w:tcPr>
            <w:tcW w:w="0" w:type="auto"/>
          </w:tcPr>
          <w:p w14:paraId="19FC8360" w14:textId="10D1B780" w:rsidR="007E5B37" w:rsidRPr="00FB7138" w:rsidRDefault="007E5B37" w:rsidP="007E5B37">
            <w:r w:rsidRPr="00FB7138">
              <w:t>-0.03</w:t>
            </w:r>
          </w:p>
        </w:tc>
      </w:tr>
      <w:tr w:rsidR="007E5B37" w:rsidRPr="00FB7138" w14:paraId="4FBD66B3" w14:textId="77777777" w:rsidTr="006B097B">
        <w:trPr>
          <w:jc w:val="center"/>
        </w:trPr>
        <w:tc>
          <w:tcPr>
            <w:tcW w:w="0" w:type="auto"/>
          </w:tcPr>
          <w:p w14:paraId="5BC777D1" w14:textId="7DD3EDD6" w:rsidR="007E5B37" w:rsidRPr="00FB7138" w:rsidRDefault="007E5B37" w:rsidP="007E5B37">
            <w:r w:rsidRPr="00FB7138">
              <w:t xml:space="preserve">  </w:t>
            </w:r>
            <w:r w:rsidR="00E20888" w:rsidRPr="00FB7138">
              <w:t>Every few months or less often</w:t>
            </w:r>
          </w:p>
        </w:tc>
        <w:tc>
          <w:tcPr>
            <w:tcW w:w="0" w:type="auto"/>
          </w:tcPr>
          <w:p w14:paraId="0E4C7574" w14:textId="7BB22C29" w:rsidR="007E5B37" w:rsidRPr="00FB7138" w:rsidRDefault="007E5B37" w:rsidP="007E5B37">
            <w:r w:rsidRPr="00FB7138">
              <w:t>0.01</w:t>
            </w:r>
          </w:p>
        </w:tc>
        <w:tc>
          <w:tcPr>
            <w:tcW w:w="0" w:type="auto"/>
          </w:tcPr>
          <w:p w14:paraId="2642A587" w14:textId="42CFF144" w:rsidR="007E5B37" w:rsidRPr="00FB7138" w:rsidRDefault="007E5B37" w:rsidP="007E5B37">
            <w:r w:rsidRPr="00FB7138">
              <w:t>0.45</w:t>
            </w:r>
          </w:p>
        </w:tc>
        <w:tc>
          <w:tcPr>
            <w:tcW w:w="0" w:type="auto"/>
          </w:tcPr>
          <w:p w14:paraId="65D50355" w14:textId="24E8DB4B" w:rsidR="007E5B37" w:rsidRPr="00FB7138" w:rsidRDefault="007E5B37" w:rsidP="007E5B37">
            <w:r w:rsidRPr="00FB7138">
              <w:t>-0.02</w:t>
            </w:r>
          </w:p>
        </w:tc>
        <w:tc>
          <w:tcPr>
            <w:tcW w:w="0" w:type="auto"/>
          </w:tcPr>
          <w:p w14:paraId="37EDC52C" w14:textId="4DF1805B" w:rsidR="007E5B37" w:rsidRPr="00FB7138" w:rsidRDefault="007E5B37" w:rsidP="007E5B37">
            <w:r w:rsidRPr="00FB7138">
              <w:t>0.04</w:t>
            </w:r>
          </w:p>
        </w:tc>
        <w:tc>
          <w:tcPr>
            <w:tcW w:w="0" w:type="auto"/>
          </w:tcPr>
          <w:p w14:paraId="37B1F50A" w14:textId="455D988F" w:rsidR="007E5B37" w:rsidRPr="00FB7138" w:rsidRDefault="007E5B37" w:rsidP="007E5B37">
            <w:r w:rsidRPr="00FB7138">
              <w:t>0.00</w:t>
            </w:r>
          </w:p>
        </w:tc>
        <w:tc>
          <w:tcPr>
            <w:tcW w:w="0" w:type="auto"/>
          </w:tcPr>
          <w:p w14:paraId="4112421F" w14:textId="03A10849" w:rsidR="007E5B37" w:rsidRPr="00FB7138" w:rsidRDefault="007E5B37" w:rsidP="007E5B37">
            <w:r w:rsidRPr="00FB7138">
              <w:t>0.99</w:t>
            </w:r>
          </w:p>
        </w:tc>
        <w:tc>
          <w:tcPr>
            <w:tcW w:w="0" w:type="auto"/>
          </w:tcPr>
          <w:p w14:paraId="747F6FA8" w14:textId="2833143E" w:rsidR="007E5B37" w:rsidRPr="00FB7138" w:rsidRDefault="007E5B37" w:rsidP="007E5B37">
            <w:r w:rsidRPr="00FB7138">
              <w:t>-0.02</w:t>
            </w:r>
          </w:p>
        </w:tc>
        <w:tc>
          <w:tcPr>
            <w:tcW w:w="0" w:type="auto"/>
          </w:tcPr>
          <w:p w14:paraId="57EB7C69" w14:textId="6BCFDB4D" w:rsidR="007E5B37" w:rsidRPr="00FB7138" w:rsidRDefault="007E5B37" w:rsidP="007E5B37">
            <w:r w:rsidRPr="00FB7138">
              <w:t>0.02</w:t>
            </w:r>
          </w:p>
        </w:tc>
      </w:tr>
      <w:tr w:rsidR="007E5B37" w:rsidRPr="00FB7138" w14:paraId="3CEF3EF2" w14:textId="77777777" w:rsidTr="006B097B">
        <w:trPr>
          <w:jc w:val="center"/>
        </w:trPr>
        <w:tc>
          <w:tcPr>
            <w:tcW w:w="0" w:type="auto"/>
          </w:tcPr>
          <w:p w14:paraId="3019B83F" w14:textId="77777777" w:rsidR="007E5B37" w:rsidRPr="00FB7138" w:rsidRDefault="007E5B37" w:rsidP="007E5B37">
            <w:r w:rsidRPr="00FB7138">
              <w:t xml:space="preserve">  Almost every month</w:t>
            </w:r>
          </w:p>
        </w:tc>
        <w:tc>
          <w:tcPr>
            <w:tcW w:w="0" w:type="auto"/>
          </w:tcPr>
          <w:p w14:paraId="65BE0CD8" w14:textId="61568996" w:rsidR="007E5B37" w:rsidRPr="00FB7138" w:rsidRDefault="007E5B37" w:rsidP="007E5B37">
            <w:r w:rsidRPr="00FB7138">
              <w:t>0.04</w:t>
            </w:r>
          </w:p>
        </w:tc>
        <w:tc>
          <w:tcPr>
            <w:tcW w:w="0" w:type="auto"/>
          </w:tcPr>
          <w:p w14:paraId="46FFB101" w14:textId="3E550E57" w:rsidR="007E5B37" w:rsidRPr="00FB7138" w:rsidRDefault="007E5B37" w:rsidP="007E5B37">
            <w:r w:rsidRPr="00FB7138">
              <w:t>0.03</w:t>
            </w:r>
          </w:p>
        </w:tc>
        <w:tc>
          <w:tcPr>
            <w:tcW w:w="0" w:type="auto"/>
          </w:tcPr>
          <w:p w14:paraId="5A365AD7" w14:textId="7B778383" w:rsidR="007E5B37" w:rsidRPr="00FB7138" w:rsidRDefault="007E5B37" w:rsidP="007E5B37">
            <w:r w:rsidRPr="00FB7138">
              <w:t>0.00</w:t>
            </w:r>
          </w:p>
        </w:tc>
        <w:tc>
          <w:tcPr>
            <w:tcW w:w="0" w:type="auto"/>
          </w:tcPr>
          <w:p w14:paraId="7247BE06" w14:textId="350BB16E" w:rsidR="007E5B37" w:rsidRPr="00FB7138" w:rsidRDefault="007E5B37" w:rsidP="007E5B37">
            <w:r w:rsidRPr="00FB7138">
              <w:t>0.07</w:t>
            </w:r>
          </w:p>
        </w:tc>
        <w:tc>
          <w:tcPr>
            <w:tcW w:w="0" w:type="auto"/>
          </w:tcPr>
          <w:p w14:paraId="4551D6CD" w14:textId="1647B183" w:rsidR="007E5B37" w:rsidRPr="00FB7138" w:rsidRDefault="007E5B37" w:rsidP="007E5B37">
            <w:r w:rsidRPr="00FB7138">
              <w:t>0.02</w:t>
            </w:r>
          </w:p>
        </w:tc>
        <w:tc>
          <w:tcPr>
            <w:tcW w:w="0" w:type="auto"/>
          </w:tcPr>
          <w:p w14:paraId="6FAA6297" w14:textId="402937E8" w:rsidR="007E5B37" w:rsidRPr="00FB7138" w:rsidRDefault="007E5B37" w:rsidP="007E5B37">
            <w:r w:rsidRPr="00FB7138">
              <w:t>0.09</w:t>
            </w:r>
          </w:p>
        </w:tc>
        <w:tc>
          <w:tcPr>
            <w:tcW w:w="0" w:type="auto"/>
          </w:tcPr>
          <w:p w14:paraId="76953F2D" w14:textId="60A71004" w:rsidR="007E5B37" w:rsidRPr="00FB7138" w:rsidRDefault="007E5B37" w:rsidP="007E5B37">
            <w:r w:rsidRPr="00FB7138">
              <w:t>-0.00</w:t>
            </w:r>
          </w:p>
        </w:tc>
        <w:tc>
          <w:tcPr>
            <w:tcW w:w="0" w:type="auto"/>
          </w:tcPr>
          <w:p w14:paraId="56A59928" w14:textId="17CC08A3" w:rsidR="007E5B37" w:rsidRPr="00FB7138" w:rsidRDefault="007E5B37" w:rsidP="007E5B37">
            <w:r w:rsidRPr="00FB7138">
              <w:t>0.05</w:t>
            </w:r>
          </w:p>
        </w:tc>
      </w:tr>
      <w:tr w:rsidR="007E5B37" w:rsidRPr="00FB7138" w14:paraId="41D27831" w14:textId="77777777" w:rsidTr="006B097B">
        <w:trPr>
          <w:jc w:val="center"/>
        </w:trPr>
        <w:tc>
          <w:tcPr>
            <w:tcW w:w="0" w:type="auto"/>
          </w:tcPr>
          <w:p w14:paraId="414EAA59" w14:textId="77777777" w:rsidR="007E5B37" w:rsidRPr="00FB7138" w:rsidRDefault="007E5B37" w:rsidP="007E5B37">
            <w:r w:rsidRPr="00FB7138">
              <w:t xml:space="preserve">  Twice a month or more</w:t>
            </w:r>
          </w:p>
        </w:tc>
        <w:tc>
          <w:tcPr>
            <w:tcW w:w="0" w:type="auto"/>
          </w:tcPr>
          <w:p w14:paraId="01E9E969" w14:textId="22B1ADA9" w:rsidR="007E5B37" w:rsidRPr="00FB7138" w:rsidRDefault="007E5B37" w:rsidP="007E5B37">
            <w:r w:rsidRPr="00FB7138">
              <w:t>0.09</w:t>
            </w:r>
          </w:p>
        </w:tc>
        <w:tc>
          <w:tcPr>
            <w:tcW w:w="0" w:type="auto"/>
          </w:tcPr>
          <w:p w14:paraId="05AC02CB" w14:textId="1CD10085" w:rsidR="007E5B37" w:rsidRPr="00FB7138" w:rsidRDefault="007E5B37" w:rsidP="007E5B37">
            <w:r w:rsidRPr="00FB7138">
              <w:t>0.00</w:t>
            </w:r>
          </w:p>
        </w:tc>
        <w:tc>
          <w:tcPr>
            <w:tcW w:w="0" w:type="auto"/>
          </w:tcPr>
          <w:p w14:paraId="32F3C837" w14:textId="3B9753D3" w:rsidR="007E5B37" w:rsidRPr="00FB7138" w:rsidRDefault="007E5B37" w:rsidP="007E5B37">
            <w:r w:rsidRPr="00FB7138">
              <w:t>0.04</w:t>
            </w:r>
          </w:p>
        </w:tc>
        <w:tc>
          <w:tcPr>
            <w:tcW w:w="0" w:type="auto"/>
          </w:tcPr>
          <w:p w14:paraId="4D54C5BB" w14:textId="005CF6E9" w:rsidR="007E5B37" w:rsidRPr="00FB7138" w:rsidRDefault="007E5B37" w:rsidP="007E5B37">
            <w:r w:rsidRPr="00FB7138">
              <w:t>0.14</w:t>
            </w:r>
          </w:p>
        </w:tc>
        <w:tc>
          <w:tcPr>
            <w:tcW w:w="0" w:type="auto"/>
          </w:tcPr>
          <w:p w14:paraId="483266C5" w14:textId="44E58FCF" w:rsidR="007E5B37" w:rsidRPr="00FB7138" w:rsidRDefault="007E5B37" w:rsidP="007E5B37">
            <w:r w:rsidRPr="00FB7138">
              <w:t>0.05</w:t>
            </w:r>
          </w:p>
        </w:tc>
        <w:tc>
          <w:tcPr>
            <w:tcW w:w="0" w:type="auto"/>
          </w:tcPr>
          <w:p w14:paraId="509D6ED4" w14:textId="3E61D867" w:rsidR="007E5B37" w:rsidRPr="00FB7138" w:rsidRDefault="007E5B37" w:rsidP="007E5B37">
            <w:r w:rsidRPr="00FB7138">
              <w:t>0.01</w:t>
            </w:r>
          </w:p>
        </w:tc>
        <w:tc>
          <w:tcPr>
            <w:tcW w:w="0" w:type="auto"/>
          </w:tcPr>
          <w:p w14:paraId="42B19DFF" w14:textId="0766A82D" w:rsidR="007E5B37" w:rsidRPr="00FB7138" w:rsidRDefault="007E5B37" w:rsidP="007E5B37">
            <w:r w:rsidRPr="00FB7138">
              <w:t>0.01</w:t>
            </w:r>
          </w:p>
        </w:tc>
        <w:tc>
          <w:tcPr>
            <w:tcW w:w="0" w:type="auto"/>
          </w:tcPr>
          <w:p w14:paraId="33071774" w14:textId="474AF250" w:rsidR="007E5B37" w:rsidRPr="00FB7138" w:rsidRDefault="007E5B37" w:rsidP="007E5B37">
            <w:r w:rsidRPr="00FB7138">
              <w:t>0.09</w:t>
            </w:r>
          </w:p>
        </w:tc>
      </w:tr>
      <w:tr w:rsidR="006B097B" w:rsidRPr="00FB7138" w14:paraId="30C7CA11" w14:textId="77777777" w:rsidTr="006B097B">
        <w:trPr>
          <w:jc w:val="center"/>
        </w:trPr>
        <w:tc>
          <w:tcPr>
            <w:tcW w:w="0" w:type="auto"/>
          </w:tcPr>
          <w:p w14:paraId="4259C91E" w14:textId="6D1CEC48" w:rsidR="006B097B" w:rsidRPr="00FB7138" w:rsidRDefault="00D27E61" w:rsidP="006B097B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Other relative</w:t>
            </w:r>
          </w:p>
        </w:tc>
        <w:tc>
          <w:tcPr>
            <w:tcW w:w="0" w:type="auto"/>
          </w:tcPr>
          <w:p w14:paraId="09854B29" w14:textId="77777777" w:rsidR="006B097B" w:rsidRPr="00FB7138" w:rsidRDefault="006B097B" w:rsidP="006B097B"/>
        </w:tc>
        <w:tc>
          <w:tcPr>
            <w:tcW w:w="0" w:type="auto"/>
          </w:tcPr>
          <w:p w14:paraId="59A10D67" w14:textId="77777777" w:rsidR="006B097B" w:rsidRPr="00FB7138" w:rsidRDefault="006B097B" w:rsidP="006B097B"/>
        </w:tc>
        <w:tc>
          <w:tcPr>
            <w:tcW w:w="0" w:type="auto"/>
          </w:tcPr>
          <w:p w14:paraId="128C1A63" w14:textId="77777777" w:rsidR="006B097B" w:rsidRPr="00FB7138" w:rsidRDefault="006B097B" w:rsidP="006B097B"/>
        </w:tc>
        <w:tc>
          <w:tcPr>
            <w:tcW w:w="0" w:type="auto"/>
          </w:tcPr>
          <w:p w14:paraId="23DD0602" w14:textId="77777777" w:rsidR="006B097B" w:rsidRPr="00FB7138" w:rsidRDefault="006B097B" w:rsidP="006B097B"/>
        </w:tc>
        <w:tc>
          <w:tcPr>
            <w:tcW w:w="0" w:type="auto"/>
          </w:tcPr>
          <w:p w14:paraId="713C3D7C" w14:textId="77777777" w:rsidR="006B097B" w:rsidRPr="00FB7138" w:rsidRDefault="006B097B" w:rsidP="006B097B"/>
        </w:tc>
        <w:tc>
          <w:tcPr>
            <w:tcW w:w="0" w:type="auto"/>
          </w:tcPr>
          <w:p w14:paraId="2F0FB82E" w14:textId="77777777" w:rsidR="006B097B" w:rsidRPr="00FB7138" w:rsidRDefault="006B097B" w:rsidP="006B097B"/>
        </w:tc>
        <w:tc>
          <w:tcPr>
            <w:tcW w:w="0" w:type="auto"/>
          </w:tcPr>
          <w:p w14:paraId="0919998D" w14:textId="77777777" w:rsidR="006B097B" w:rsidRPr="00FB7138" w:rsidRDefault="006B097B" w:rsidP="006B097B"/>
        </w:tc>
        <w:tc>
          <w:tcPr>
            <w:tcW w:w="0" w:type="auto"/>
          </w:tcPr>
          <w:p w14:paraId="36246BB9" w14:textId="77777777" w:rsidR="006B097B" w:rsidRPr="00FB7138" w:rsidRDefault="006B097B" w:rsidP="006B097B"/>
        </w:tc>
      </w:tr>
      <w:tr w:rsidR="007E5B37" w:rsidRPr="00FB7138" w14:paraId="7F723541" w14:textId="77777777" w:rsidTr="006B097B">
        <w:trPr>
          <w:jc w:val="center"/>
        </w:trPr>
        <w:tc>
          <w:tcPr>
            <w:tcW w:w="0" w:type="auto"/>
          </w:tcPr>
          <w:p w14:paraId="7B9FB129" w14:textId="77777777" w:rsidR="007E5B37" w:rsidRPr="00FB7138" w:rsidRDefault="007E5B37" w:rsidP="007E5B37">
            <w:r w:rsidRPr="00FB7138">
              <w:t xml:space="preserve">  No volunteering</w:t>
            </w:r>
          </w:p>
        </w:tc>
        <w:tc>
          <w:tcPr>
            <w:tcW w:w="0" w:type="auto"/>
          </w:tcPr>
          <w:p w14:paraId="385C5A92" w14:textId="32E743C6" w:rsidR="007E5B37" w:rsidRPr="00FB7138" w:rsidRDefault="007E5B37" w:rsidP="007E5B37">
            <w:r w:rsidRPr="00FB7138">
              <w:t>-0.12</w:t>
            </w:r>
          </w:p>
        </w:tc>
        <w:tc>
          <w:tcPr>
            <w:tcW w:w="0" w:type="auto"/>
          </w:tcPr>
          <w:p w14:paraId="4A0B6370" w14:textId="79AA6BA4" w:rsidR="007E5B37" w:rsidRPr="00FB7138" w:rsidRDefault="007E5B37" w:rsidP="007E5B37">
            <w:r w:rsidRPr="00FB7138">
              <w:t>0.00</w:t>
            </w:r>
          </w:p>
        </w:tc>
        <w:tc>
          <w:tcPr>
            <w:tcW w:w="0" w:type="auto"/>
          </w:tcPr>
          <w:p w14:paraId="31F295B5" w14:textId="3847F637" w:rsidR="007E5B37" w:rsidRPr="00FB7138" w:rsidRDefault="007E5B37" w:rsidP="007E5B37">
            <w:r w:rsidRPr="00FB7138">
              <w:t>-0.17</w:t>
            </w:r>
          </w:p>
        </w:tc>
        <w:tc>
          <w:tcPr>
            <w:tcW w:w="0" w:type="auto"/>
          </w:tcPr>
          <w:p w14:paraId="42660850" w14:textId="6C7DC08E" w:rsidR="007E5B37" w:rsidRPr="00FB7138" w:rsidRDefault="007E5B37" w:rsidP="007E5B37">
            <w:r w:rsidRPr="00FB7138">
              <w:t>-0.07</w:t>
            </w:r>
          </w:p>
        </w:tc>
        <w:tc>
          <w:tcPr>
            <w:tcW w:w="0" w:type="auto"/>
          </w:tcPr>
          <w:p w14:paraId="5F59AA72" w14:textId="057564F1" w:rsidR="007E5B37" w:rsidRPr="00FB7138" w:rsidRDefault="007E5B37" w:rsidP="007E5B37">
            <w:r w:rsidRPr="00FB7138">
              <w:t>-0.06</w:t>
            </w:r>
          </w:p>
        </w:tc>
        <w:tc>
          <w:tcPr>
            <w:tcW w:w="0" w:type="auto"/>
          </w:tcPr>
          <w:p w14:paraId="0DECB8E6" w14:textId="489628D2" w:rsidR="007E5B37" w:rsidRPr="00FB7138" w:rsidRDefault="007E5B37" w:rsidP="007E5B37">
            <w:r w:rsidRPr="00FB7138">
              <w:t>0.01</w:t>
            </w:r>
          </w:p>
        </w:tc>
        <w:tc>
          <w:tcPr>
            <w:tcW w:w="0" w:type="auto"/>
          </w:tcPr>
          <w:p w14:paraId="4D7E0F18" w14:textId="41406497" w:rsidR="007E5B37" w:rsidRPr="00FB7138" w:rsidRDefault="007E5B37" w:rsidP="007E5B37">
            <w:r w:rsidRPr="00FB7138">
              <w:t>-0.10</w:t>
            </w:r>
          </w:p>
        </w:tc>
        <w:tc>
          <w:tcPr>
            <w:tcW w:w="0" w:type="auto"/>
          </w:tcPr>
          <w:p w14:paraId="7815E6C1" w14:textId="1B6FA103" w:rsidR="007E5B37" w:rsidRPr="00FB7138" w:rsidRDefault="007E5B37" w:rsidP="007E5B37">
            <w:r w:rsidRPr="00FB7138">
              <w:t>-0.02</w:t>
            </w:r>
          </w:p>
        </w:tc>
      </w:tr>
      <w:tr w:rsidR="007E5B37" w:rsidRPr="00FB7138" w14:paraId="799C90BC" w14:textId="77777777" w:rsidTr="006B097B">
        <w:trPr>
          <w:jc w:val="center"/>
        </w:trPr>
        <w:tc>
          <w:tcPr>
            <w:tcW w:w="0" w:type="auto"/>
          </w:tcPr>
          <w:p w14:paraId="5B71F7D9" w14:textId="3DF608F0" w:rsidR="007E5B37" w:rsidRPr="00FB7138" w:rsidRDefault="007E5B37" w:rsidP="007E5B37">
            <w:r w:rsidRPr="00FB7138">
              <w:t xml:space="preserve">  </w:t>
            </w:r>
            <w:r w:rsidR="00E20888" w:rsidRPr="00FB7138">
              <w:t>Every few months or less often</w:t>
            </w:r>
          </w:p>
        </w:tc>
        <w:tc>
          <w:tcPr>
            <w:tcW w:w="0" w:type="auto"/>
          </w:tcPr>
          <w:p w14:paraId="3E3E15C6" w14:textId="523A46FD" w:rsidR="007E5B37" w:rsidRPr="00FB7138" w:rsidRDefault="007E5B37" w:rsidP="007E5B37">
            <w:r w:rsidRPr="00FB7138">
              <w:t>0.01</w:t>
            </w:r>
          </w:p>
        </w:tc>
        <w:tc>
          <w:tcPr>
            <w:tcW w:w="0" w:type="auto"/>
          </w:tcPr>
          <w:p w14:paraId="6ED633E1" w14:textId="56DB6ED3" w:rsidR="007E5B37" w:rsidRPr="00FB7138" w:rsidRDefault="007E5B37" w:rsidP="007E5B37">
            <w:r w:rsidRPr="00FB7138">
              <w:t>0.65</w:t>
            </w:r>
          </w:p>
        </w:tc>
        <w:tc>
          <w:tcPr>
            <w:tcW w:w="0" w:type="auto"/>
          </w:tcPr>
          <w:p w14:paraId="2A912E9C" w14:textId="58DE8636" w:rsidR="007E5B37" w:rsidRPr="00FB7138" w:rsidRDefault="007E5B37" w:rsidP="007E5B37">
            <w:r w:rsidRPr="00FB7138">
              <w:t>-0.02</w:t>
            </w:r>
          </w:p>
        </w:tc>
        <w:tc>
          <w:tcPr>
            <w:tcW w:w="0" w:type="auto"/>
          </w:tcPr>
          <w:p w14:paraId="1EB5D17E" w14:textId="18E2A922" w:rsidR="007E5B37" w:rsidRPr="00FB7138" w:rsidRDefault="007E5B37" w:rsidP="007E5B37">
            <w:r w:rsidRPr="00FB7138">
              <w:t>0.03</w:t>
            </w:r>
          </w:p>
        </w:tc>
        <w:tc>
          <w:tcPr>
            <w:tcW w:w="0" w:type="auto"/>
          </w:tcPr>
          <w:p w14:paraId="403298CE" w14:textId="7906A134" w:rsidR="007E5B37" w:rsidRPr="00FB7138" w:rsidRDefault="007E5B37" w:rsidP="007E5B37">
            <w:r w:rsidRPr="00FB7138">
              <w:t>-0.00</w:t>
            </w:r>
          </w:p>
        </w:tc>
        <w:tc>
          <w:tcPr>
            <w:tcW w:w="0" w:type="auto"/>
          </w:tcPr>
          <w:p w14:paraId="701CDBFE" w14:textId="0FAF6B0A" w:rsidR="007E5B37" w:rsidRPr="00FB7138" w:rsidRDefault="007E5B37" w:rsidP="007E5B37">
            <w:r w:rsidRPr="00FB7138">
              <w:t>0.93</w:t>
            </w:r>
          </w:p>
        </w:tc>
        <w:tc>
          <w:tcPr>
            <w:tcW w:w="0" w:type="auto"/>
          </w:tcPr>
          <w:p w14:paraId="1E309237" w14:textId="35DB476F" w:rsidR="007E5B37" w:rsidRPr="00FB7138" w:rsidRDefault="007E5B37" w:rsidP="007E5B37">
            <w:r w:rsidRPr="00FB7138">
              <w:t>-0.02</w:t>
            </w:r>
          </w:p>
        </w:tc>
        <w:tc>
          <w:tcPr>
            <w:tcW w:w="0" w:type="auto"/>
          </w:tcPr>
          <w:p w14:paraId="48661408" w14:textId="7B42825E" w:rsidR="007E5B37" w:rsidRPr="00FB7138" w:rsidRDefault="007E5B37" w:rsidP="007E5B37">
            <w:r w:rsidRPr="00FB7138">
              <w:t>0.02</w:t>
            </w:r>
          </w:p>
        </w:tc>
      </w:tr>
      <w:tr w:rsidR="007E5B37" w:rsidRPr="00FB7138" w14:paraId="769B1E3F" w14:textId="77777777" w:rsidTr="006B097B">
        <w:trPr>
          <w:jc w:val="center"/>
        </w:trPr>
        <w:tc>
          <w:tcPr>
            <w:tcW w:w="0" w:type="auto"/>
          </w:tcPr>
          <w:p w14:paraId="066986D8" w14:textId="77777777" w:rsidR="007E5B37" w:rsidRPr="00FB7138" w:rsidRDefault="007E5B37" w:rsidP="007E5B37">
            <w:r w:rsidRPr="00FB7138">
              <w:t xml:space="preserve">  Almost every month</w:t>
            </w:r>
          </w:p>
        </w:tc>
        <w:tc>
          <w:tcPr>
            <w:tcW w:w="0" w:type="auto"/>
          </w:tcPr>
          <w:p w14:paraId="1966BA67" w14:textId="0E753030" w:rsidR="007E5B37" w:rsidRPr="00FB7138" w:rsidRDefault="007E5B37" w:rsidP="007E5B37">
            <w:r w:rsidRPr="00FB7138">
              <w:t>0.04</w:t>
            </w:r>
          </w:p>
        </w:tc>
        <w:tc>
          <w:tcPr>
            <w:tcW w:w="0" w:type="auto"/>
          </w:tcPr>
          <w:p w14:paraId="1509C229" w14:textId="15695306" w:rsidR="007E5B37" w:rsidRPr="00FB7138" w:rsidRDefault="007E5B37" w:rsidP="007E5B37">
            <w:r w:rsidRPr="00FB7138">
              <w:t>0.01</w:t>
            </w:r>
          </w:p>
        </w:tc>
        <w:tc>
          <w:tcPr>
            <w:tcW w:w="0" w:type="auto"/>
          </w:tcPr>
          <w:p w14:paraId="326A4FF9" w14:textId="769152FD" w:rsidR="007E5B37" w:rsidRPr="00FB7138" w:rsidRDefault="007E5B37" w:rsidP="007E5B37">
            <w:r w:rsidRPr="00FB7138">
              <w:t>0.01</w:t>
            </w:r>
          </w:p>
        </w:tc>
        <w:tc>
          <w:tcPr>
            <w:tcW w:w="0" w:type="auto"/>
          </w:tcPr>
          <w:p w14:paraId="338ADC53" w14:textId="1918237E" w:rsidR="007E5B37" w:rsidRPr="00FB7138" w:rsidRDefault="007E5B37" w:rsidP="007E5B37">
            <w:r w:rsidRPr="00FB7138">
              <w:t>0.07</w:t>
            </w:r>
          </w:p>
        </w:tc>
        <w:tc>
          <w:tcPr>
            <w:tcW w:w="0" w:type="auto"/>
          </w:tcPr>
          <w:p w14:paraId="71331FF6" w14:textId="54C6E823" w:rsidR="007E5B37" w:rsidRPr="00FB7138" w:rsidRDefault="007E5B37" w:rsidP="007E5B37">
            <w:r w:rsidRPr="00FB7138">
              <w:t>0.02</w:t>
            </w:r>
          </w:p>
        </w:tc>
        <w:tc>
          <w:tcPr>
            <w:tcW w:w="0" w:type="auto"/>
          </w:tcPr>
          <w:p w14:paraId="515E08F7" w14:textId="25A9EBDE" w:rsidR="007E5B37" w:rsidRPr="00FB7138" w:rsidRDefault="007E5B37" w:rsidP="007E5B37">
            <w:r w:rsidRPr="00FB7138">
              <w:t>0.06</w:t>
            </w:r>
          </w:p>
        </w:tc>
        <w:tc>
          <w:tcPr>
            <w:tcW w:w="0" w:type="auto"/>
          </w:tcPr>
          <w:p w14:paraId="1F8ADB73" w14:textId="2920E56B" w:rsidR="007E5B37" w:rsidRPr="00FB7138" w:rsidRDefault="007E5B37" w:rsidP="007E5B37">
            <w:r w:rsidRPr="00FB7138">
              <w:t>-0.00</w:t>
            </w:r>
          </w:p>
        </w:tc>
        <w:tc>
          <w:tcPr>
            <w:tcW w:w="0" w:type="auto"/>
          </w:tcPr>
          <w:p w14:paraId="2D119DF3" w14:textId="2917C3D5" w:rsidR="007E5B37" w:rsidRPr="00FB7138" w:rsidRDefault="007E5B37" w:rsidP="007E5B37">
            <w:r w:rsidRPr="00FB7138">
              <w:t>0.05</w:t>
            </w:r>
          </w:p>
        </w:tc>
      </w:tr>
      <w:tr w:rsidR="007E5B37" w:rsidRPr="00FB7138" w14:paraId="2C782E36" w14:textId="77777777" w:rsidTr="006B097B">
        <w:trPr>
          <w:jc w:val="center"/>
        </w:trPr>
        <w:tc>
          <w:tcPr>
            <w:tcW w:w="0" w:type="auto"/>
          </w:tcPr>
          <w:p w14:paraId="37E45DE9" w14:textId="77777777" w:rsidR="007E5B37" w:rsidRPr="00FB7138" w:rsidRDefault="007E5B37" w:rsidP="007E5B37">
            <w:r w:rsidRPr="00FB7138">
              <w:t xml:space="preserve">  Twice a month or more</w:t>
            </w:r>
          </w:p>
        </w:tc>
        <w:tc>
          <w:tcPr>
            <w:tcW w:w="0" w:type="auto"/>
          </w:tcPr>
          <w:p w14:paraId="4EF37368" w14:textId="4CFE70CE" w:rsidR="007E5B37" w:rsidRPr="00FB7138" w:rsidRDefault="007E5B37" w:rsidP="007E5B37">
            <w:r w:rsidRPr="00FB7138">
              <w:t>0.08</w:t>
            </w:r>
          </w:p>
        </w:tc>
        <w:tc>
          <w:tcPr>
            <w:tcW w:w="0" w:type="auto"/>
          </w:tcPr>
          <w:p w14:paraId="6C9F4CB9" w14:textId="5210FA90" w:rsidR="007E5B37" w:rsidRPr="00FB7138" w:rsidRDefault="007E5B37" w:rsidP="007E5B37">
            <w:r w:rsidRPr="00FB7138">
              <w:t>0.00</w:t>
            </w:r>
          </w:p>
        </w:tc>
        <w:tc>
          <w:tcPr>
            <w:tcW w:w="0" w:type="auto"/>
          </w:tcPr>
          <w:p w14:paraId="364F3D49" w14:textId="147ADF8E" w:rsidR="007E5B37" w:rsidRPr="00FB7138" w:rsidRDefault="007E5B37" w:rsidP="007E5B37">
            <w:r w:rsidRPr="00FB7138">
              <w:t>0.03</w:t>
            </w:r>
          </w:p>
        </w:tc>
        <w:tc>
          <w:tcPr>
            <w:tcW w:w="0" w:type="auto"/>
          </w:tcPr>
          <w:p w14:paraId="18EED889" w14:textId="2CFC468A" w:rsidR="007E5B37" w:rsidRPr="00FB7138" w:rsidRDefault="007E5B37" w:rsidP="007E5B37">
            <w:r w:rsidRPr="00FB7138">
              <w:t>0.12</w:t>
            </w:r>
          </w:p>
        </w:tc>
        <w:tc>
          <w:tcPr>
            <w:tcW w:w="0" w:type="auto"/>
          </w:tcPr>
          <w:p w14:paraId="1DF5D065" w14:textId="6B302246" w:rsidR="007E5B37" w:rsidRPr="00FB7138" w:rsidRDefault="007E5B37" w:rsidP="007E5B37">
            <w:r w:rsidRPr="00FB7138">
              <w:t>0.03</w:t>
            </w:r>
          </w:p>
        </w:tc>
        <w:tc>
          <w:tcPr>
            <w:tcW w:w="0" w:type="auto"/>
          </w:tcPr>
          <w:p w14:paraId="7A48773F" w14:textId="7A8B685C" w:rsidR="007E5B37" w:rsidRPr="00FB7138" w:rsidRDefault="007E5B37" w:rsidP="007E5B37">
            <w:r w:rsidRPr="00FB7138">
              <w:t>0.04</w:t>
            </w:r>
          </w:p>
        </w:tc>
        <w:tc>
          <w:tcPr>
            <w:tcW w:w="0" w:type="auto"/>
          </w:tcPr>
          <w:p w14:paraId="4913B3CE" w14:textId="28EF9914" w:rsidR="007E5B37" w:rsidRPr="00FB7138" w:rsidRDefault="007E5B37" w:rsidP="007E5B37">
            <w:r w:rsidRPr="00FB7138">
              <w:t>0.00</w:t>
            </w:r>
          </w:p>
        </w:tc>
        <w:tc>
          <w:tcPr>
            <w:tcW w:w="0" w:type="auto"/>
          </w:tcPr>
          <w:p w14:paraId="13E5D2DC" w14:textId="7600974D" w:rsidR="007E5B37" w:rsidRPr="00FB7138" w:rsidRDefault="007E5B37" w:rsidP="007E5B37">
            <w:r w:rsidRPr="00FB7138">
              <w:t>0.06</w:t>
            </w:r>
          </w:p>
        </w:tc>
      </w:tr>
      <w:tr w:rsidR="006B097B" w:rsidRPr="00FB7138" w14:paraId="7D1272A7" w14:textId="77777777" w:rsidTr="006B097B">
        <w:trPr>
          <w:jc w:val="center"/>
        </w:trPr>
        <w:tc>
          <w:tcPr>
            <w:tcW w:w="0" w:type="auto"/>
          </w:tcPr>
          <w:p w14:paraId="1991A5A9" w14:textId="77777777" w:rsidR="006B097B" w:rsidRPr="00FB7138" w:rsidRDefault="006B097B" w:rsidP="006B097B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Non-relative</w:t>
            </w:r>
          </w:p>
        </w:tc>
        <w:tc>
          <w:tcPr>
            <w:tcW w:w="0" w:type="auto"/>
          </w:tcPr>
          <w:p w14:paraId="038D0849" w14:textId="77777777" w:rsidR="006B097B" w:rsidRPr="00FB7138" w:rsidRDefault="006B097B" w:rsidP="006B097B"/>
        </w:tc>
        <w:tc>
          <w:tcPr>
            <w:tcW w:w="0" w:type="auto"/>
          </w:tcPr>
          <w:p w14:paraId="54837B5C" w14:textId="77777777" w:rsidR="006B097B" w:rsidRPr="00FB7138" w:rsidRDefault="006B097B" w:rsidP="006B097B"/>
        </w:tc>
        <w:tc>
          <w:tcPr>
            <w:tcW w:w="0" w:type="auto"/>
          </w:tcPr>
          <w:p w14:paraId="53206405" w14:textId="77777777" w:rsidR="006B097B" w:rsidRPr="00FB7138" w:rsidRDefault="006B097B" w:rsidP="006B097B"/>
        </w:tc>
        <w:tc>
          <w:tcPr>
            <w:tcW w:w="0" w:type="auto"/>
          </w:tcPr>
          <w:p w14:paraId="1CA9E75D" w14:textId="77777777" w:rsidR="006B097B" w:rsidRPr="00FB7138" w:rsidRDefault="006B097B" w:rsidP="006B097B"/>
        </w:tc>
        <w:tc>
          <w:tcPr>
            <w:tcW w:w="0" w:type="auto"/>
          </w:tcPr>
          <w:p w14:paraId="3D1DA291" w14:textId="77777777" w:rsidR="006B097B" w:rsidRPr="00FB7138" w:rsidRDefault="006B097B" w:rsidP="006B097B"/>
        </w:tc>
        <w:tc>
          <w:tcPr>
            <w:tcW w:w="0" w:type="auto"/>
          </w:tcPr>
          <w:p w14:paraId="34F26EF7" w14:textId="77777777" w:rsidR="006B097B" w:rsidRPr="00FB7138" w:rsidRDefault="006B097B" w:rsidP="006B097B"/>
        </w:tc>
        <w:tc>
          <w:tcPr>
            <w:tcW w:w="0" w:type="auto"/>
          </w:tcPr>
          <w:p w14:paraId="5397CED9" w14:textId="77777777" w:rsidR="006B097B" w:rsidRPr="00FB7138" w:rsidRDefault="006B097B" w:rsidP="006B097B"/>
        </w:tc>
        <w:tc>
          <w:tcPr>
            <w:tcW w:w="0" w:type="auto"/>
          </w:tcPr>
          <w:p w14:paraId="01E741DD" w14:textId="77777777" w:rsidR="006B097B" w:rsidRPr="00FB7138" w:rsidRDefault="006B097B" w:rsidP="006B097B"/>
        </w:tc>
      </w:tr>
      <w:tr w:rsidR="007E5B37" w:rsidRPr="00FB7138" w14:paraId="4CD9F0C4" w14:textId="77777777" w:rsidTr="006B097B">
        <w:trPr>
          <w:jc w:val="center"/>
        </w:trPr>
        <w:tc>
          <w:tcPr>
            <w:tcW w:w="0" w:type="auto"/>
          </w:tcPr>
          <w:p w14:paraId="47C57A29" w14:textId="77777777" w:rsidR="007E5B37" w:rsidRPr="00FB7138" w:rsidRDefault="007E5B37" w:rsidP="007E5B37">
            <w:r w:rsidRPr="00FB7138">
              <w:t xml:space="preserve">  No volunteering</w:t>
            </w:r>
          </w:p>
        </w:tc>
        <w:tc>
          <w:tcPr>
            <w:tcW w:w="0" w:type="auto"/>
          </w:tcPr>
          <w:p w14:paraId="7DEC5CB8" w14:textId="379D786D" w:rsidR="007E5B37" w:rsidRPr="00FB7138" w:rsidRDefault="007E5B37" w:rsidP="007E5B37">
            <w:r w:rsidRPr="00FB7138">
              <w:t>-0.31</w:t>
            </w:r>
          </w:p>
        </w:tc>
        <w:tc>
          <w:tcPr>
            <w:tcW w:w="0" w:type="auto"/>
          </w:tcPr>
          <w:p w14:paraId="6FADF946" w14:textId="3ECFFB25" w:rsidR="007E5B37" w:rsidRPr="00FB7138" w:rsidRDefault="007E5B37" w:rsidP="007E5B37">
            <w:r w:rsidRPr="00FB7138">
              <w:t>0.00</w:t>
            </w:r>
          </w:p>
        </w:tc>
        <w:tc>
          <w:tcPr>
            <w:tcW w:w="0" w:type="auto"/>
          </w:tcPr>
          <w:p w14:paraId="0040EB25" w14:textId="4B8260CE" w:rsidR="007E5B37" w:rsidRPr="00FB7138" w:rsidRDefault="007E5B37" w:rsidP="007E5B37">
            <w:r w:rsidRPr="00FB7138">
              <w:t>-0.35</w:t>
            </w:r>
          </w:p>
        </w:tc>
        <w:tc>
          <w:tcPr>
            <w:tcW w:w="0" w:type="auto"/>
          </w:tcPr>
          <w:p w14:paraId="55898F88" w14:textId="23C67D4E" w:rsidR="007E5B37" w:rsidRPr="00FB7138" w:rsidRDefault="007E5B37" w:rsidP="007E5B37">
            <w:r w:rsidRPr="00FB7138">
              <w:t>-0.26</w:t>
            </w:r>
          </w:p>
        </w:tc>
        <w:tc>
          <w:tcPr>
            <w:tcW w:w="0" w:type="auto"/>
          </w:tcPr>
          <w:p w14:paraId="19542AE1" w14:textId="5ED3A7EC" w:rsidR="007E5B37" w:rsidRPr="00FB7138" w:rsidRDefault="007E5B37" w:rsidP="007E5B37">
            <w:r w:rsidRPr="00FB7138">
              <w:t>-0.19</w:t>
            </w:r>
          </w:p>
        </w:tc>
        <w:tc>
          <w:tcPr>
            <w:tcW w:w="0" w:type="auto"/>
          </w:tcPr>
          <w:p w14:paraId="4CFDACC4" w14:textId="761892BD" w:rsidR="007E5B37" w:rsidRPr="00FB7138" w:rsidRDefault="007E5B37" w:rsidP="007E5B37">
            <w:r w:rsidRPr="00FB7138">
              <w:t>0.00</w:t>
            </w:r>
          </w:p>
        </w:tc>
        <w:tc>
          <w:tcPr>
            <w:tcW w:w="0" w:type="auto"/>
          </w:tcPr>
          <w:p w14:paraId="3AD9A96E" w14:textId="6734D33C" w:rsidR="007E5B37" w:rsidRPr="00FB7138" w:rsidRDefault="007E5B37" w:rsidP="007E5B37">
            <w:r w:rsidRPr="00FB7138">
              <w:t>-0.22</w:t>
            </w:r>
          </w:p>
        </w:tc>
        <w:tc>
          <w:tcPr>
            <w:tcW w:w="0" w:type="auto"/>
          </w:tcPr>
          <w:p w14:paraId="4B45ACB7" w14:textId="2A386B99" w:rsidR="007E5B37" w:rsidRPr="00FB7138" w:rsidRDefault="007E5B37" w:rsidP="007E5B37">
            <w:r w:rsidRPr="00FB7138">
              <w:t>-0.15</w:t>
            </w:r>
          </w:p>
        </w:tc>
      </w:tr>
      <w:tr w:rsidR="007E5B37" w:rsidRPr="00FB7138" w14:paraId="13387298" w14:textId="77777777" w:rsidTr="006B097B">
        <w:trPr>
          <w:jc w:val="center"/>
        </w:trPr>
        <w:tc>
          <w:tcPr>
            <w:tcW w:w="0" w:type="auto"/>
          </w:tcPr>
          <w:p w14:paraId="5FF665BE" w14:textId="7AD04B23" w:rsidR="007E5B37" w:rsidRPr="00FB7138" w:rsidRDefault="007E5B37" w:rsidP="007E5B37">
            <w:r w:rsidRPr="00FB7138">
              <w:t xml:space="preserve">  </w:t>
            </w:r>
            <w:r w:rsidR="00E20888" w:rsidRPr="00FB7138">
              <w:t>Every few months or less often</w:t>
            </w:r>
          </w:p>
        </w:tc>
        <w:tc>
          <w:tcPr>
            <w:tcW w:w="0" w:type="auto"/>
          </w:tcPr>
          <w:p w14:paraId="0AAA225D" w14:textId="76177684" w:rsidR="007E5B37" w:rsidRPr="00FB7138" w:rsidRDefault="007E5B37" w:rsidP="007E5B37">
            <w:r w:rsidRPr="00FB7138">
              <w:t>0.03</w:t>
            </w:r>
          </w:p>
        </w:tc>
        <w:tc>
          <w:tcPr>
            <w:tcW w:w="0" w:type="auto"/>
          </w:tcPr>
          <w:p w14:paraId="3BF4F252" w14:textId="66AB5012" w:rsidR="007E5B37" w:rsidRPr="00FB7138" w:rsidRDefault="007E5B37" w:rsidP="007E5B37">
            <w:r w:rsidRPr="00FB7138">
              <w:t>0.01</w:t>
            </w:r>
          </w:p>
        </w:tc>
        <w:tc>
          <w:tcPr>
            <w:tcW w:w="0" w:type="auto"/>
          </w:tcPr>
          <w:p w14:paraId="3F0117E5" w14:textId="05828242" w:rsidR="007E5B37" w:rsidRPr="00FB7138" w:rsidRDefault="007E5B37" w:rsidP="007E5B37">
            <w:r w:rsidRPr="00FB7138">
              <w:t>0.01</w:t>
            </w:r>
          </w:p>
        </w:tc>
        <w:tc>
          <w:tcPr>
            <w:tcW w:w="0" w:type="auto"/>
          </w:tcPr>
          <w:p w14:paraId="27FE7972" w14:textId="78E158CB" w:rsidR="007E5B37" w:rsidRPr="00FB7138" w:rsidRDefault="007E5B37" w:rsidP="007E5B37">
            <w:r w:rsidRPr="00FB7138">
              <w:t>0.05</w:t>
            </w:r>
          </w:p>
        </w:tc>
        <w:tc>
          <w:tcPr>
            <w:tcW w:w="0" w:type="auto"/>
          </w:tcPr>
          <w:p w14:paraId="6885C84D" w14:textId="6581B67A" w:rsidR="007E5B37" w:rsidRPr="00FB7138" w:rsidRDefault="007E5B37" w:rsidP="007E5B37">
            <w:r w:rsidRPr="00FB7138">
              <w:t>0.02</w:t>
            </w:r>
          </w:p>
        </w:tc>
        <w:tc>
          <w:tcPr>
            <w:tcW w:w="0" w:type="auto"/>
          </w:tcPr>
          <w:p w14:paraId="6F623385" w14:textId="5994FDA9" w:rsidR="007E5B37" w:rsidRPr="00FB7138" w:rsidRDefault="007E5B37" w:rsidP="007E5B37">
            <w:r w:rsidRPr="00FB7138">
              <w:t>0.03</w:t>
            </w:r>
          </w:p>
        </w:tc>
        <w:tc>
          <w:tcPr>
            <w:tcW w:w="0" w:type="auto"/>
          </w:tcPr>
          <w:p w14:paraId="255F77B2" w14:textId="3E8D5D9E" w:rsidR="007E5B37" w:rsidRPr="00FB7138" w:rsidRDefault="007E5B37" w:rsidP="007E5B37">
            <w:r w:rsidRPr="00FB7138">
              <w:t>0.00</w:t>
            </w:r>
          </w:p>
        </w:tc>
        <w:tc>
          <w:tcPr>
            <w:tcW w:w="0" w:type="auto"/>
          </w:tcPr>
          <w:p w14:paraId="5A7F9D3D" w14:textId="427075CC" w:rsidR="007E5B37" w:rsidRPr="00FB7138" w:rsidRDefault="007E5B37" w:rsidP="007E5B37">
            <w:r w:rsidRPr="00FB7138">
              <w:t>0.04</w:t>
            </w:r>
          </w:p>
        </w:tc>
      </w:tr>
      <w:tr w:rsidR="007E5B37" w:rsidRPr="00FB7138" w14:paraId="72729FFE" w14:textId="77777777" w:rsidTr="006B097B">
        <w:trPr>
          <w:jc w:val="center"/>
        </w:trPr>
        <w:tc>
          <w:tcPr>
            <w:tcW w:w="0" w:type="auto"/>
          </w:tcPr>
          <w:p w14:paraId="7790EB96" w14:textId="77777777" w:rsidR="007E5B37" w:rsidRPr="00FB7138" w:rsidRDefault="007E5B37" w:rsidP="007E5B37">
            <w:r w:rsidRPr="00FB7138">
              <w:t xml:space="preserve">  Almost every month</w:t>
            </w:r>
          </w:p>
        </w:tc>
        <w:tc>
          <w:tcPr>
            <w:tcW w:w="0" w:type="auto"/>
          </w:tcPr>
          <w:p w14:paraId="0DAAC671" w14:textId="56E25F83" w:rsidR="007E5B37" w:rsidRPr="00FB7138" w:rsidRDefault="007E5B37" w:rsidP="007E5B37">
            <w:r w:rsidRPr="00FB7138">
              <w:t>0.05</w:t>
            </w:r>
          </w:p>
        </w:tc>
        <w:tc>
          <w:tcPr>
            <w:tcW w:w="0" w:type="auto"/>
          </w:tcPr>
          <w:p w14:paraId="6B8B94B8" w14:textId="01C38B5C" w:rsidR="007E5B37" w:rsidRPr="00FB7138" w:rsidRDefault="007E5B37" w:rsidP="007E5B37">
            <w:r w:rsidRPr="00FB7138">
              <w:t>0.00</w:t>
            </w:r>
          </w:p>
        </w:tc>
        <w:tc>
          <w:tcPr>
            <w:tcW w:w="0" w:type="auto"/>
          </w:tcPr>
          <w:p w14:paraId="64D55578" w14:textId="580430BA" w:rsidR="007E5B37" w:rsidRPr="00FB7138" w:rsidRDefault="007E5B37" w:rsidP="007E5B37">
            <w:r w:rsidRPr="00FB7138">
              <w:t>0.03</w:t>
            </w:r>
          </w:p>
        </w:tc>
        <w:tc>
          <w:tcPr>
            <w:tcW w:w="0" w:type="auto"/>
          </w:tcPr>
          <w:p w14:paraId="673CDBE5" w14:textId="09257B27" w:rsidR="007E5B37" w:rsidRPr="00FB7138" w:rsidRDefault="007E5B37" w:rsidP="007E5B37">
            <w:r w:rsidRPr="00FB7138">
              <w:t>0.08</w:t>
            </w:r>
          </w:p>
        </w:tc>
        <w:tc>
          <w:tcPr>
            <w:tcW w:w="0" w:type="auto"/>
          </w:tcPr>
          <w:p w14:paraId="24CCD156" w14:textId="659D4DEF" w:rsidR="007E5B37" w:rsidRPr="00FB7138" w:rsidRDefault="007E5B37" w:rsidP="007E5B37">
            <w:r w:rsidRPr="00FB7138">
              <w:t>0.04</w:t>
            </w:r>
          </w:p>
        </w:tc>
        <w:tc>
          <w:tcPr>
            <w:tcW w:w="0" w:type="auto"/>
          </w:tcPr>
          <w:p w14:paraId="60878E5B" w14:textId="13DA71E1" w:rsidR="007E5B37" w:rsidRPr="00FB7138" w:rsidRDefault="007E5B37" w:rsidP="007E5B37">
            <w:r w:rsidRPr="00FB7138">
              <w:t>0.00</w:t>
            </w:r>
          </w:p>
        </w:tc>
        <w:tc>
          <w:tcPr>
            <w:tcW w:w="0" w:type="auto"/>
          </w:tcPr>
          <w:p w14:paraId="4B6D2927" w14:textId="0B2257E1" w:rsidR="007E5B37" w:rsidRPr="00FB7138" w:rsidRDefault="007E5B37" w:rsidP="007E5B37">
            <w:r w:rsidRPr="00FB7138">
              <w:t>0.02</w:t>
            </w:r>
          </w:p>
        </w:tc>
        <w:tc>
          <w:tcPr>
            <w:tcW w:w="0" w:type="auto"/>
          </w:tcPr>
          <w:p w14:paraId="35D08CD1" w14:textId="5F58C569" w:rsidR="007E5B37" w:rsidRPr="00FB7138" w:rsidRDefault="007E5B37" w:rsidP="007E5B37">
            <w:r w:rsidRPr="00FB7138">
              <w:t>0.06</w:t>
            </w:r>
          </w:p>
        </w:tc>
      </w:tr>
      <w:tr w:rsidR="007E5B37" w:rsidRPr="00FB7138" w14:paraId="31492C17" w14:textId="77777777" w:rsidTr="006B097B">
        <w:trPr>
          <w:jc w:val="center"/>
        </w:trPr>
        <w:tc>
          <w:tcPr>
            <w:tcW w:w="0" w:type="auto"/>
          </w:tcPr>
          <w:p w14:paraId="3270D7D3" w14:textId="77777777" w:rsidR="007E5B37" w:rsidRPr="00FB7138" w:rsidRDefault="007E5B37" w:rsidP="007E5B37">
            <w:r w:rsidRPr="00FB7138">
              <w:t xml:space="preserve">  Twice a month or more</w:t>
            </w:r>
          </w:p>
        </w:tc>
        <w:tc>
          <w:tcPr>
            <w:tcW w:w="0" w:type="auto"/>
          </w:tcPr>
          <w:p w14:paraId="2E147991" w14:textId="52A667C2" w:rsidR="007E5B37" w:rsidRPr="00FB7138" w:rsidRDefault="007E5B37" w:rsidP="007E5B37">
            <w:r w:rsidRPr="00FB7138">
              <w:t>0.23</w:t>
            </w:r>
          </w:p>
        </w:tc>
        <w:tc>
          <w:tcPr>
            <w:tcW w:w="0" w:type="auto"/>
          </w:tcPr>
          <w:p w14:paraId="62888731" w14:textId="491C1AF6" w:rsidR="007E5B37" w:rsidRPr="00FB7138" w:rsidRDefault="007E5B37" w:rsidP="007E5B37">
            <w:r w:rsidRPr="00FB7138">
              <w:t>0.00</w:t>
            </w:r>
          </w:p>
        </w:tc>
        <w:tc>
          <w:tcPr>
            <w:tcW w:w="0" w:type="auto"/>
          </w:tcPr>
          <w:p w14:paraId="2AB742A3" w14:textId="69A1E726" w:rsidR="007E5B37" w:rsidRPr="00FB7138" w:rsidRDefault="007E5B37" w:rsidP="007E5B37">
            <w:r w:rsidRPr="00FB7138">
              <w:t>0.19</w:t>
            </w:r>
          </w:p>
        </w:tc>
        <w:tc>
          <w:tcPr>
            <w:tcW w:w="0" w:type="auto"/>
          </w:tcPr>
          <w:p w14:paraId="538426E7" w14:textId="042752DB" w:rsidR="007E5B37" w:rsidRPr="00FB7138" w:rsidRDefault="007E5B37" w:rsidP="007E5B37">
            <w:r w:rsidRPr="00FB7138">
              <w:t>0.27</w:t>
            </w:r>
          </w:p>
        </w:tc>
        <w:tc>
          <w:tcPr>
            <w:tcW w:w="0" w:type="auto"/>
          </w:tcPr>
          <w:p w14:paraId="0FD554E5" w14:textId="16548683" w:rsidR="007E5B37" w:rsidRPr="00FB7138" w:rsidRDefault="007E5B37" w:rsidP="007E5B37">
            <w:r w:rsidRPr="00FB7138">
              <w:t>0.13</w:t>
            </w:r>
          </w:p>
        </w:tc>
        <w:tc>
          <w:tcPr>
            <w:tcW w:w="0" w:type="auto"/>
          </w:tcPr>
          <w:p w14:paraId="06269B07" w14:textId="2C866B8A" w:rsidR="007E5B37" w:rsidRPr="00FB7138" w:rsidRDefault="007E5B37" w:rsidP="007E5B37">
            <w:r w:rsidRPr="00FB7138">
              <w:t>0.00</w:t>
            </w:r>
          </w:p>
        </w:tc>
        <w:tc>
          <w:tcPr>
            <w:tcW w:w="0" w:type="auto"/>
          </w:tcPr>
          <w:p w14:paraId="12161A1C" w14:textId="73A92187" w:rsidR="007E5B37" w:rsidRPr="00FB7138" w:rsidRDefault="007E5B37" w:rsidP="007E5B37">
            <w:r w:rsidRPr="00FB7138">
              <w:t>0.10</w:t>
            </w:r>
          </w:p>
        </w:tc>
        <w:tc>
          <w:tcPr>
            <w:tcW w:w="0" w:type="auto"/>
          </w:tcPr>
          <w:p w14:paraId="74F47158" w14:textId="31351915" w:rsidR="007E5B37" w:rsidRPr="00FB7138" w:rsidRDefault="007E5B37" w:rsidP="007E5B37">
            <w:r w:rsidRPr="00FB7138">
              <w:t>0.16</w:t>
            </w:r>
          </w:p>
        </w:tc>
      </w:tr>
    </w:tbl>
    <w:p w14:paraId="5F2D39BB" w14:textId="0749A14C" w:rsidR="003B4E3E" w:rsidRPr="00FB7138" w:rsidRDefault="003B4E3E" w:rsidP="003B4E3E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kern w:val="0"/>
        </w:rPr>
      </w:pPr>
      <w:r w:rsidRPr="00FB7138">
        <w:rPr>
          <w:rFonts w:cstheme="minorHAnsi"/>
          <w:kern w:val="0"/>
        </w:rPr>
        <w:t xml:space="preserve">Adjusted model controls for outcome at baseline, care regimes, age, gender, living with partner, education, employment status, household wealth, longstanding limiting illness, and depression symptomatology. </w:t>
      </w:r>
    </w:p>
    <w:p w14:paraId="650CB0CB" w14:textId="77777777" w:rsidR="003B4E3E" w:rsidRPr="00FB7138" w:rsidRDefault="003B4E3E" w:rsidP="003B4E3E">
      <w:pPr>
        <w:sectPr w:rsidR="003B4E3E" w:rsidRPr="00FB7138" w:rsidSect="003633A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C58B23B" w14:textId="6E7836DF" w:rsidR="00B75016" w:rsidRPr="00FB7138" w:rsidRDefault="007A55CE" w:rsidP="003B4E3E">
      <w:pPr>
        <w:rPr>
          <w:rFonts w:cstheme="minorHAnsi"/>
          <w:kern w:val="0"/>
        </w:rPr>
      </w:pPr>
      <w:r w:rsidRPr="00FB7138">
        <w:rPr>
          <w:b/>
          <w:bCs/>
        </w:rPr>
        <w:lastRenderedPageBreak/>
        <w:t xml:space="preserve">Supplementary Table </w:t>
      </w:r>
      <w:r w:rsidR="00632D35" w:rsidRPr="00FB7138">
        <w:rPr>
          <w:b/>
          <w:bCs/>
        </w:rPr>
        <w:t>10</w:t>
      </w:r>
      <w:r w:rsidRPr="00FB7138">
        <w:rPr>
          <w:b/>
          <w:bCs/>
        </w:rPr>
        <w:t xml:space="preserve">. </w:t>
      </w:r>
      <w:r w:rsidR="003B4E3E" w:rsidRPr="00FB7138">
        <w:t>Care</w:t>
      </w:r>
      <w:r w:rsidR="00661418" w:rsidRPr="00FB7138">
        <w:t xml:space="preserve"> status</w:t>
      </w:r>
      <w:r w:rsidR="003B4E3E" w:rsidRPr="00FB7138">
        <w:t xml:space="preserve"> and group membership</w:t>
      </w:r>
      <w:r w:rsidR="00E07F99" w:rsidRPr="00FB7138">
        <w:t xml:space="preserve"> </w:t>
      </w:r>
      <w:r w:rsidR="00491AD7" w:rsidRPr="00FB7138">
        <w:t>(participants with outcome data in 2015)</w:t>
      </w:r>
      <w:r w:rsidR="006C76F3" w:rsidRPr="00FB7138">
        <w:t xml:space="preserve"> </w:t>
      </w:r>
      <w:r w:rsidR="00D174EF" w:rsidRPr="00FB7138">
        <w:t>(</w:t>
      </w:r>
      <w:r w:rsidR="00D174EF" w:rsidRPr="00FB7138">
        <w:rPr>
          <w:rFonts w:cstheme="minorHAnsi"/>
          <w:kern w:val="0"/>
        </w:rPr>
        <w:t>N=</w:t>
      </w:r>
      <w:r w:rsidR="00A8355A" w:rsidRPr="00FB7138">
        <w:rPr>
          <w:rFonts w:cstheme="minorHAnsi"/>
          <w:kern w:val="0"/>
        </w:rPr>
        <w:t>30,097</w:t>
      </w:r>
      <w:r w:rsidR="00D174EF" w:rsidRPr="00FB7138">
        <w:rPr>
          <w:rFonts w:cstheme="minorHAnsi"/>
          <w:kern w:val="0"/>
        </w:rPr>
        <w:t>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92"/>
        <w:gridCol w:w="607"/>
        <w:gridCol w:w="875"/>
        <w:gridCol w:w="607"/>
        <w:gridCol w:w="607"/>
        <w:gridCol w:w="607"/>
        <w:gridCol w:w="875"/>
        <w:gridCol w:w="607"/>
        <w:gridCol w:w="607"/>
      </w:tblGrid>
      <w:tr w:rsidR="00291016" w:rsidRPr="00FB7138" w14:paraId="15FC28C8" w14:textId="77777777" w:rsidTr="00B75016">
        <w:trPr>
          <w:jc w:val="center"/>
        </w:trPr>
        <w:tc>
          <w:tcPr>
            <w:tcW w:w="0" w:type="auto"/>
          </w:tcPr>
          <w:p w14:paraId="02A9FD22" w14:textId="77777777" w:rsidR="00291016" w:rsidRPr="00FB7138" w:rsidRDefault="00291016" w:rsidP="00D9531F">
            <w:pPr>
              <w:jc w:val="center"/>
            </w:pPr>
          </w:p>
        </w:tc>
        <w:tc>
          <w:tcPr>
            <w:tcW w:w="0" w:type="auto"/>
            <w:gridSpan w:val="4"/>
          </w:tcPr>
          <w:p w14:paraId="4E60BD4B" w14:textId="77777777" w:rsidR="00291016" w:rsidRPr="00FB7138" w:rsidRDefault="00291016" w:rsidP="00D9531F">
            <w:pPr>
              <w:jc w:val="center"/>
            </w:pPr>
            <w:r w:rsidRPr="00FB7138">
              <w:t>Unadjusted</w:t>
            </w:r>
          </w:p>
        </w:tc>
        <w:tc>
          <w:tcPr>
            <w:tcW w:w="0" w:type="auto"/>
            <w:gridSpan w:val="4"/>
          </w:tcPr>
          <w:p w14:paraId="704ACC13" w14:textId="77777777" w:rsidR="00291016" w:rsidRPr="00FB7138" w:rsidRDefault="00291016" w:rsidP="00D9531F">
            <w:pPr>
              <w:jc w:val="center"/>
            </w:pPr>
            <w:r w:rsidRPr="00FB7138">
              <w:t>Adjusted</w:t>
            </w:r>
          </w:p>
        </w:tc>
      </w:tr>
      <w:tr w:rsidR="00291016" w:rsidRPr="00FB7138" w14:paraId="43B47B0E" w14:textId="77777777" w:rsidTr="00B75016">
        <w:trPr>
          <w:jc w:val="center"/>
        </w:trPr>
        <w:tc>
          <w:tcPr>
            <w:tcW w:w="0" w:type="auto"/>
          </w:tcPr>
          <w:p w14:paraId="05B5394E" w14:textId="77777777" w:rsidR="00291016" w:rsidRPr="00FB7138" w:rsidRDefault="00291016" w:rsidP="00D9531F">
            <w:r w:rsidRPr="00FB7138">
              <w:t>Group membership</w:t>
            </w:r>
          </w:p>
        </w:tc>
        <w:tc>
          <w:tcPr>
            <w:tcW w:w="0" w:type="auto"/>
          </w:tcPr>
          <w:p w14:paraId="1464251A" w14:textId="77777777" w:rsidR="00291016" w:rsidRPr="00FB7138" w:rsidRDefault="00291016" w:rsidP="00D9531F">
            <w:pPr>
              <w:jc w:val="center"/>
            </w:pPr>
            <w:r w:rsidRPr="00FB7138">
              <w:t>OR</w:t>
            </w:r>
          </w:p>
        </w:tc>
        <w:tc>
          <w:tcPr>
            <w:tcW w:w="0" w:type="auto"/>
          </w:tcPr>
          <w:p w14:paraId="60F02006" w14:textId="77777777" w:rsidR="00291016" w:rsidRPr="00FB7138" w:rsidRDefault="00291016" w:rsidP="00D9531F">
            <w:pPr>
              <w:jc w:val="center"/>
            </w:pPr>
            <w:r w:rsidRPr="00FB7138">
              <w:t>p-value</w:t>
            </w:r>
          </w:p>
        </w:tc>
        <w:tc>
          <w:tcPr>
            <w:tcW w:w="0" w:type="auto"/>
            <w:gridSpan w:val="2"/>
          </w:tcPr>
          <w:p w14:paraId="77096E41" w14:textId="77777777" w:rsidR="00291016" w:rsidRPr="00FB7138" w:rsidRDefault="00291016" w:rsidP="00D9531F">
            <w:pPr>
              <w:jc w:val="center"/>
            </w:pPr>
            <w:r w:rsidRPr="00FB7138">
              <w:t>95% CI</w:t>
            </w:r>
          </w:p>
        </w:tc>
        <w:tc>
          <w:tcPr>
            <w:tcW w:w="0" w:type="auto"/>
          </w:tcPr>
          <w:p w14:paraId="3FD798EB" w14:textId="77777777" w:rsidR="00291016" w:rsidRPr="00FB7138" w:rsidRDefault="00291016" w:rsidP="00D9531F">
            <w:r w:rsidRPr="00FB7138">
              <w:t>OR</w:t>
            </w:r>
          </w:p>
        </w:tc>
        <w:tc>
          <w:tcPr>
            <w:tcW w:w="0" w:type="auto"/>
          </w:tcPr>
          <w:p w14:paraId="4D123906" w14:textId="77777777" w:rsidR="00291016" w:rsidRPr="00FB7138" w:rsidRDefault="00291016" w:rsidP="00D9531F">
            <w:r w:rsidRPr="00FB7138">
              <w:t>p-value</w:t>
            </w:r>
          </w:p>
        </w:tc>
        <w:tc>
          <w:tcPr>
            <w:tcW w:w="0" w:type="auto"/>
            <w:gridSpan w:val="2"/>
          </w:tcPr>
          <w:p w14:paraId="4F228A39" w14:textId="77777777" w:rsidR="00291016" w:rsidRPr="00FB7138" w:rsidRDefault="00291016" w:rsidP="00D9531F">
            <w:r w:rsidRPr="00FB7138">
              <w:t>95% CI</w:t>
            </w:r>
          </w:p>
        </w:tc>
      </w:tr>
      <w:tr w:rsidR="00291016" w:rsidRPr="00FB7138" w14:paraId="72CEB40A" w14:textId="77777777" w:rsidTr="00B75016">
        <w:trPr>
          <w:jc w:val="center"/>
        </w:trPr>
        <w:tc>
          <w:tcPr>
            <w:tcW w:w="0" w:type="auto"/>
          </w:tcPr>
          <w:p w14:paraId="7DE19D5A" w14:textId="77777777" w:rsidR="00291016" w:rsidRPr="00FB7138" w:rsidRDefault="00291016" w:rsidP="00D9531F">
            <w:r w:rsidRPr="00FB7138">
              <w:t xml:space="preserve">  Non-carer (Reference)</w:t>
            </w:r>
          </w:p>
        </w:tc>
        <w:tc>
          <w:tcPr>
            <w:tcW w:w="0" w:type="auto"/>
          </w:tcPr>
          <w:p w14:paraId="535E7AA8" w14:textId="77777777" w:rsidR="00291016" w:rsidRPr="00FB7138" w:rsidRDefault="00291016" w:rsidP="00D9531F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6A946DB3" w14:textId="77777777" w:rsidR="00291016" w:rsidRPr="00FB7138" w:rsidRDefault="00291016" w:rsidP="00D9531F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5B4150BB" w14:textId="77777777" w:rsidR="00291016" w:rsidRPr="00FB7138" w:rsidRDefault="00291016" w:rsidP="00D9531F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73C2F491" w14:textId="77777777" w:rsidR="00291016" w:rsidRPr="00FB7138" w:rsidRDefault="00291016" w:rsidP="00D9531F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192D4854" w14:textId="77777777" w:rsidR="00291016" w:rsidRPr="00FB7138" w:rsidRDefault="00291016" w:rsidP="00D9531F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793C767C" w14:textId="77777777" w:rsidR="00291016" w:rsidRPr="00FB7138" w:rsidRDefault="00291016" w:rsidP="00D9531F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1F9A6730" w14:textId="77777777" w:rsidR="00291016" w:rsidRPr="00FB7138" w:rsidRDefault="00291016" w:rsidP="00D9531F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017564E6" w14:textId="77777777" w:rsidR="00291016" w:rsidRPr="00FB7138" w:rsidRDefault="00291016" w:rsidP="00D9531F">
            <w:pPr>
              <w:jc w:val="center"/>
            </w:pPr>
            <w:r w:rsidRPr="00FB7138">
              <w:t>-</w:t>
            </w:r>
          </w:p>
        </w:tc>
      </w:tr>
      <w:tr w:rsidR="00933822" w:rsidRPr="00FB7138" w14:paraId="141FB039" w14:textId="77777777" w:rsidTr="00B75016">
        <w:trPr>
          <w:jc w:val="center"/>
        </w:trPr>
        <w:tc>
          <w:tcPr>
            <w:tcW w:w="0" w:type="auto"/>
          </w:tcPr>
          <w:p w14:paraId="7EDDDEF6" w14:textId="77777777" w:rsidR="00933822" w:rsidRPr="00FB7138" w:rsidRDefault="00933822" w:rsidP="00933822">
            <w:r w:rsidRPr="00FB7138">
              <w:t xml:space="preserve">  Carer</w:t>
            </w:r>
          </w:p>
        </w:tc>
        <w:tc>
          <w:tcPr>
            <w:tcW w:w="0" w:type="auto"/>
          </w:tcPr>
          <w:p w14:paraId="20BF82F9" w14:textId="140E7251" w:rsidR="00933822" w:rsidRPr="00FB7138" w:rsidRDefault="00933822" w:rsidP="00933822">
            <w:r w:rsidRPr="00FB7138">
              <w:t>1.65</w:t>
            </w:r>
          </w:p>
        </w:tc>
        <w:tc>
          <w:tcPr>
            <w:tcW w:w="0" w:type="auto"/>
          </w:tcPr>
          <w:p w14:paraId="6E104AD1" w14:textId="1BD0C034" w:rsidR="00933822" w:rsidRPr="00FB7138" w:rsidRDefault="00933822" w:rsidP="00933822">
            <w:r w:rsidRPr="00FB7138">
              <w:t>0.00</w:t>
            </w:r>
          </w:p>
        </w:tc>
        <w:tc>
          <w:tcPr>
            <w:tcW w:w="0" w:type="auto"/>
          </w:tcPr>
          <w:p w14:paraId="02133542" w14:textId="3215403E" w:rsidR="00933822" w:rsidRPr="00FB7138" w:rsidRDefault="00933822" w:rsidP="00933822">
            <w:r w:rsidRPr="00FB7138">
              <w:t>1.51</w:t>
            </w:r>
          </w:p>
        </w:tc>
        <w:tc>
          <w:tcPr>
            <w:tcW w:w="0" w:type="auto"/>
          </w:tcPr>
          <w:p w14:paraId="35EEC5DF" w14:textId="7CC0C8B9" w:rsidR="00933822" w:rsidRPr="00FB7138" w:rsidRDefault="00933822" w:rsidP="00933822">
            <w:r w:rsidRPr="00FB7138">
              <w:t>1.81</w:t>
            </w:r>
          </w:p>
        </w:tc>
        <w:tc>
          <w:tcPr>
            <w:tcW w:w="0" w:type="auto"/>
          </w:tcPr>
          <w:p w14:paraId="2429CBE4" w14:textId="40127709" w:rsidR="00933822" w:rsidRPr="00FB7138" w:rsidRDefault="00933822" w:rsidP="00933822">
            <w:r w:rsidRPr="00FB7138">
              <w:t>1.31</w:t>
            </w:r>
          </w:p>
        </w:tc>
        <w:tc>
          <w:tcPr>
            <w:tcW w:w="0" w:type="auto"/>
          </w:tcPr>
          <w:p w14:paraId="727FA611" w14:textId="446816DF" w:rsidR="00933822" w:rsidRPr="00FB7138" w:rsidRDefault="00933822" w:rsidP="00933822">
            <w:r w:rsidRPr="00FB7138">
              <w:t>0.00</w:t>
            </w:r>
          </w:p>
        </w:tc>
        <w:tc>
          <w:tcPr>
            <w:tcW w:w="0" w:type="auto"/>
          </w:tcPr>
          <w:p w14:paraId="2612DBE1" w14:textId="4E4576CF" w:rsidR="00933822" w:rsidRPr="00FB7138" w:rsidRDefault="00933822" w:rsidP="00933822">
            <w:r w:rsidRPr="00FB7138">
              <w:t>1.18</w:t>
            </w:r>
          </w:p>
        </w:tc>
        <w:tc>
          <w:tcPr>
            <w:tcW w:w="0" w:type="auto"/>
          </w:tcPr>
          <w:p w14:paraId="3C8A0A66" w14:textId="46BF77C6" w:rsidR="00933822" w:rsidRPr="00FB7138" w:rsidRDefault="00933822" w:rsidP="00933822">
            <w:r w:rsidRPr="00FB7138">
              <w:t>1.46</w:t>
            </w:r>
          </w:p>
        </w:tc>
      </w:tr>
      <w:tr w:rsidR="00933822" w:rsidRPr="00FB7138" w14:paraId="47C3662A" w14:textId="77777777" w:rsidTr="00B75016">
        <w:trPr>
          <w:jc w:val="center"/>
        </w:trPr>
        <w:tc>
          <w:tcPr>
            <w:tcW w:w="0" w:type="auto"/>
          </w:tcPr>
          <w:p w14:paraId="1EB839B9" w14:textId="77777777" w:rsidR="00933822" w:rsidRPr="00FB7138" w:rsidRDefault="00933822" w:rsidP="00933822">
            <w:r w:rsidRPr="00FB7138">
              <w:t xml:space="preserve">  Former carer</w:t>
            </w:r>
          </w:p>
        </w:tc>
        <w:tc>
          <w:tcPr>
            <w:tcW w:w="0" w:type="auto"/>
          </w:tcPr>
          <w:p w14:paraId="1C8B3ED5" w14:textId="035D0B27" w:rsidR="00933822" w:rsidRPr="00FB7138" w:rsidRDefault="00933822" w:rsidP="00933822">
            <w:r w:rsidRPr="00FB7138">
              <w:t>1.26</w:t>
            </w:r>
          </w:p>
        </w:tc>
        <w:tc>
          <w:tcPr>
            <w:tcW w:w="0" w:type="auto"/>
          </w:tcPr>
          <w:p w14:paraId="24F635F1" w14:textId="3DE6F423" w:rsidR="00933822" w:rsidRPr="00FB7138" w:rsidRDefault="00933822" w:rsidP="00933822">
            <w:r w:rsidRPr="00FB7138">
              <w:t>0.00</w:t>
            </w:r>
          </w:p>
        </w:tc>
        <w:tc>
          <w:tcPr>
            <w:tcW w:w="0" w:type="auto"/>
          </w:tcPr>
          <w:p w14:paraId="148019BF" w14:textId="47BE90C5" w:rsidR="00933822" w:rsidRPr="00FB7138" w:rsidRDefault="00933822" w:rsidP="00933822">
            <w:r w:rsidRPr="00FB7138">
              <w:t>1.17</w:t>
            </w:r>
          </w:p>
        </w:tc>
        <w:tc>
          <w:tcPr>
            <w:tcW w:w="0" w:type="auto"/>
          </w:tcPr>
          <w:p w14:paraId="11687AE6" w14:textId="35F1F854" w:rsidR="00933822" w:rsidRPr="00FB7138" w:rsidRDefault="00933822" w:rsidP="00933822">
            <w:r w:rsidRPr="00FB7138">
              <w:t>1.35</w:t>
            </w:r>
          </w:p>
        </w:tc>
        <w:tc>
          <w:tcPr>
            <w:tcW w:w="0" w:type="auto"/>
          </w:tcPr>
          <w:p w14:paraId="703F7A1B" w14:textId="7B4D62EE" w:rsidR="00933822" w:rsidRPr="00FB7138" w:rsidRDefault="00933822" w:rsidP="00933822">
            <w:r w:rsidRPr="00FB7138">
              <w:t>1.17</w:t>
            </w:r>
          </w:p>
        </w:tc>
        <w:tc>
          <w:tcPr>
            <w:tcW w:w="0" w:type="auto"/>
          </w:tcPr>
          <w:p w14:paraId="4E3C529F" w14:textId="44E1176F" w:rsidR="00933822" w:rsidRPr="00FB7138" w:rsidRDefault="00933822" w:rsidP="00933822">
            <w:r w:rsidRPr="00FB7138">
              <w:t>0.00</w:t>
            </w:r>
          </w:p>
        </w:tc>
        <w:tc>
          <w:tcPr>
            <w:tcW w:w="0" w:type="auto"/>
          </w:tcPr>
          <w:p w14:paraId="7B3A7E7E" w14:textId="3E82F37A" w:rsidR="00933822" w:rsidRPr="00FB7138" w:rsidRDefault="00933822" w:rsidP="00933822">
            <w:r w:rsidRPr="00FB7138">
              <w:t>1.08</w:t>
            </w:r>
          </w:p>
        </w:tc>
        <w:tc>
          <w:tcPr>
            <w:tcW w:w="0" w:type="auto"/>
          </w:tcPr>
          <w:p w14:paraId="0E1394B9" w14:textId="22E5843C" w:rsidR="00933822" w:rsidRPr="00FB7138" w:rsidRDefault="00933822" w:rsidP="00933822">
            <w:r w:rsidRPr="00FB7138">
              <w:t>1.27</w:t>
            </w:r>
          </w:p>
        </w:tc>
      </w:tr>
    </w:tbl>
    <w:p w14:paraId="2E33350C" w14:textId="406245E3" w:rsidR="003B4E3E" w:rsidRPr="00FB7138" w:rsidRDefault="003B4E3E" w:rsidP="003B4E3E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kern w:val="0"/>
        </w:rPr>
      </w:pPr>
      <w:r w:rsidRPr="00FB7138">
        <w:rPr>
          <w:rFonts w:cstheme="minorHAnsi"/>
          <w:kern w:val="0"/>
        </w:rPr>
        <w:t xml:space="preserve">Adjusted model controls for outcome at baseline, care regimes, age, gender, living with partner, education, employment status, household wealth, longstanding limiting illness, and depression symptomatology. </w:t>
      </w:r>
    </w:p>
    <w:p w14:paraId="7D86D463" w14:textId="77777777" w:rsidR="003B4E3E" w:rsidRPr="00FB7138" w:rsidRDefault="003B4E3E" w:rsidP="003B4E3E">
      <w:pPr>
        <w:rPr>
          <w:rFonts w:cstheme="minorHAnsi"/>
          <w:kern w:val="0"/>
        </w:rPr>
      </w:pPr>
      <w:r w:rsidRPr="00FB7138">
        <w:rPr>
          <w:rFonts w:cstheme="minorHAnsi"/>
          <w:kern w:val="0"/>
        </w:rPr>
        <w:br w:type="page"/>
      </w:r>
    </w:p>
    <w:p w14:paraId="5C73E86F" w14:textId="43E7867A" w:rsidR="003B4E3E" w:rsidRPr="00FB7138" w:rsidRDefault="007A55CE" w:rsidP="00D174EF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kern w:val="0"/>
        </w:rPr>
      </w:pPr>
      <w:r w:rsidRPr="00FB7138">
        <w:rPr>
          <w:b/>
          <w:bCs/>
        </w:rPr>
        <w:lastRenderedPageBreak/>
        <w:t>Supplementary Table 1</w:t>
      </w:r>
      <w:r w:rsidR="00632D35" w:rsidRPr="00FB7138">
        <w:rPr>
          <w:b/>
          <w:bCs/>
        </w:rPr>
        <w:t>1</w:t>
      </w:r>
      <w:r w:rsidRPr="00FB7138">
        <w:rPr>
          <w:b/>
          <w:bCs/>
        </w:rPr>
        <w:t xml:space="preserve">. </w:t>
      </w:r>
      <w:r w:rsidR="003B4E3E" w:rsidRPr="00FB7138">
        <w:t>Care</w:t>
      </w:r>
      <w:r w:rsidR="00661418" w:rsidRPr="00FB7138">
        <w:t xml:space="preserve"> frequency</w:t>
      </w:r>
      <w:r w:rsidR="003B4E3E" w:rsidRPr="00FB7138">
        <w:t xml:space="preserve"> and group membership</w:t>
      </w:r>
      <w:r w:rsidR="00E07F99" w:rsidRPr="00FB7138">
        <w:t xml:space="preserve"> </w:t>
      </w:r>
      <w:r w:rsidR="00491AD7" w:rsidRPr="00FB7138">
        <w:t>(participants with outcome data in 2015)</w:t>
      </w:r>
      <w:r w:rsidR="006C76F3" w:rsidRPr="00FB7138">
        <w:t xml:space="preserve"> (</w:t>
      </w:r>
      <w:r w:rsidR="006C76F3" w:rsidRPr="00FB7138">
        <w:rPr>
          <w:rFonts w:cstheme="minorHAnsi"/>
          <w:kern w:val="0"/>
        </w:rPr>
        <w:t>N=</w:t>
      </w:r>
      <w:r w:rsidR="00803C82" w:rsidRPr="00FB7138">
        <w:rPr>
          <w:rFonts w:cstheme="minorHAnsi"/>
          <w:kern w:val="0"/>
        </w:rPr>
        <w:t>30,097</w:t>
      </w:r>
      <w:r w:rsidR="006C76F3" w:rsidRPr="00FB7138">
        <w:rPr>
          <w:rFonts w:cstheme="minorHAnsi"/>
          <w:kern w:val="0"/>
        </w:rPr>
        <w:t>)</w:t>
      </w:r>
    </w:p>
    <w:p w14:paraId="569F5CA1" w14:textId="77777777" w:rsidR="00B75016" w:rsidRPr="00FB7138" w:rsidRDefault="00B75016" w:rsidP="00D174EF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kern w:val="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80"/>
        <w:gridCol w:w="607"/>
        <w:gridCol w:w="875"/>
        <w:gridCol w:w="607"/>
        <w:gridCol w:w="607"/>
        <w:gridCol w:w="607"/>
        <w:gridCol w:w="875"/>
        <w:gridCol w:w="607"/>
        <w:gridCol w:w="607"/>
      </w:tblGrid>
      <w:tr w:rsidR="00C7261C" w:rsidRPr="00FB7138" w14:paraId="1A54F94D" w14:textId="77777777" w:rsidTr="00B75016">
        <w:trPr>
          <w:jc w:val="center"/>
        </w:trPr>
        <w:tc>
          <w:tcPr>
            <w:tcW w:w="0" w:type="auto"/>
          </w:tcPr>
          <w:p w14:paraId="3BE198CC" w14:textId="77777777" w:rsidR="00C7261C" w:rsidRPr="00FB7138" w:rsidRDefault="00C7261C" w:rsidP="00D9531F">
            <w:pPr>
              <w:jc w:val="center"/>
            </w:pPr>
            <w:bookmarkStart w:id="7" w:name="_Hlk153556304"/>
          </w:p>
        </w:tc>
        <w:tc>
          <w:tcPr>
            <w:tcW w:w="0" w:type="auto"/>
            <w:gridSpan w:val="4"/>
          </w:tcPr>
          <w:p w14:paraId="58AFA466" w14:textId="77777777" w:rsidR="00C7261C" w:rsidRPr="00FB7138" w:rsidRDefault="00C7261C" w:rsidP="00D9531F">
            <w:pPr>
              <w:jc w:val="center"/>
            </w:pPr>
            <w:r w:rsidRPr="00FB7138">
              <w:t>Unadjusted</w:t>
            </w:r>
          </w:p>
        </w:tc>
        <w:tc>
          <w:tcPr>
            <w:tcW w:w="0" w:type="auto"/>
            <w:gridSpan w:val="4"/>
          </w:tcPr>
          <w:p w14:paraId="6542B22C" w14:textId="77777777" w:rsidR="00C7261C" w:rsidRPr="00FB7138" w:rsidRDefault="00C7261C" w:rsidP="00D9531F">
            <w:pPr>
              <w:jc w:val="center"/>
            </w:pPr>
            <w:r w:rsidRPr="00FB7138">
              <w:t>Adjusted</w:t>
            </w:r>
          </w:p>
        </w:tc>
      </w:tr>
      <w:tr w:rsidR="00C7261C" w:rsidRPr="00FB7138" w14:paraId="668A7AFD" w14:textId="77777777" w:rsidTr="00B75016">
        <w:trPr>
          <w:jc w:val="center"/>
        </w:trPr>
        <w:tc>
          <w:tcPr>
            <w:tcW w:w="0" w:type="auto"/>
          </w:tcPr>
          <w:p w14:paraId="48ECC268" w14:textId="77777777" w:rsidR="00C7261C" w:rsidRPr="00FB7138" w:rsidRDefault="00C7261C" w:rsidP="00D9531F">
            <w:r w:rsidRPr="00FB7138">
              <w:t>Group membership</w:t>
            </w:r>
          </w:p>
        </w:tc>
        <w:tc>
          <w:tcPr>
            <w:tcW w:w="0" w:type="auto"/>
          </w:tcPr>
          <w:p w14:paraId="3DEAFBE7" w14:textId="77777777" w:rsidR="00C7261C" w:rsidRPr="00FB7138" w:rsidRDefault="00C7261C" w:rsidP="006F1A27">
            <w:pPr>
              <w:jc w:val="center"/>
            </w:pPr>
            <w:r w:rsidRPr="00FB7138">
              <w:t>OR</w:t>
            </w:r>
          </w:p>
        </w:tc>
        <w:tc>
          <w:tcPr>
            <w:tcW w:w="0" w:type="auto"/>
          </w:tcPr>
          <w:p w14:paraId="7ACEAAE0" w14:textId="77777777" w:rsidR="00C7261C" w:rsidRPr="00FB7138" w:rsidRDefault="00C7261C" w:rsidP="006F1A27">
            <w:pPr>
              <w:jc w:val="center"/>
            </w:pPr>
            <w:r w:rsidRPr="00FB7138">
              <w:t>p-value</w:t>
            </w:r>
          </w:p>
        </w:tc>
        <w:tc>
          <w:tcPr>
            <w:tcW w:w="0" w:type="auto"/>
            <w:gridSpan w:val="2"/>
          </w:tcPr>
          <w:p w14:paraId="657E4B09" w14:textId="77777777" w:rsidR="00C7261C" w:rsidRPr="00FB7138" w:rsidRDefault="00C7261C" w:rsidP="006F1A27">
            <w:pPr>
              <w:jc w:val="center"/>
            </w:pPr>
            <w:r w:rsidRPr="00FB7138">
              <w:t>95% CI</w:t>
            </w:r>
          </w:p>
        </w:tc>
        <w:tc>
          <w:tcPr>
            <w:tcW w:w="0" w:type="auto"/>
          </w:tcPr>
          <w:p w14:paraId="39117542" w14:textId="77777777" w:rsidR="00C7261C" w:rsidRPr="00FB7138" w:rsidRDefault="00C7261C" w:rsidP="006F1A27">
            <w:pPr>
              <w:jc w:val="center"/>
            </w:pPr>
            <w:r w:rsidRPr="00FB7138">
              <w:t>OR</w:t>
            </w:r>
          </w:p>
        </w:tc>
        <w:tc>
          <w:tcPr>
            <w:tcW w:w="0" w:type="auto"/>
          </w:tcPr>
          <w:p w14:paraId="6DCC2869" w14:textId="77777777" w:rsidR="00C7261C" w:rsidRPr="00FB7138" w:rsidRDefault="00C7261C" w:rsidP="006F1A27">
            <w:pPr>
              <w:jc w:val="center"/>
            </w:pPr>
            <w:r w:rsidRPr="00FB7138">
              <w:t>p-value</w:t>
            </w:r>
          </w:p>
        </w:tc>
        <w:tc>
          <w:tcPr>
            <w:tcW w:w="0" w:type="auto"/>
            <w:gridSpan w:val="2"/>
          </w:tcPr>
          <w:p w14:paraId="4C373044" w14:textId="77777777" w:rsidR="00C7261C" w:rsidRPr="00FB7138" w:rsidRDefault="00C7261C" w:rsidP="006F1A27">
            <w:pPr>
              <w:jc w:val="center"/>
            </w:pPr>
            <w:r w:rsidRPr="00FB7138">
              <w:t>95% CI</w:t>
            </w:r>
          </w:p>
        </w:tc>
      </w:tr>
      <w:tr w:rsidR="00C7261C" w:rsidRPr="00FB7138" w14:paraId="5F78BC99" w14:textId="77777777" w:rsidTr="00B75016">
        <w:trPr>
          <w:jc w:val="center"/>
        </w:trPr>
        <w:tc>
          <w:tcPr>
            <w:tcW w:w="0" w:type="auto"/>
          </w:tcPr>
          <w:p w14:paraId="699D19B8" w14:textId="77777777" w:rsidR="00C7261C" w:rsidRPr="00FB7138" w:rsidRDefault="00C7261C" w:rsidP="00D9531F">
            <w:r w:rsidRPr="00FB7138">
              <w:t>Non-carer (Reference)</w:t>
            </w:r>
          </w:p>
        </w:tc>
        <w:tc>
          <w:tcPr>
            <w:tcW w:w="0" w:type="auto"/>
          </w:tcPr>
          <w:p w14:paraId="4AF09191" w14:textId="77777777" w:rsidR="00C7261C" w:rsidRPr="00FB7138" w:rsidRDefault="00C7261C" w:rsidP="00D9531F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0A0D4CD5" w14:textId="77777777" w:rsidR="00C7261C" w:rsidRPr="00FB7138" w:rsidRDefault="00C7261C" w:rsidP="00D9531F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3B494319" w14:textId="77777777" w:rsidR="00C7261C" w:rsidRPr="00FB7138" w:rsidRDefault="00C7261C" w:rsidP="00D9531F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049FE702" w14:textId="77777777" w:rsidR="00C7261C" w:rsidRPr="00FB7138" w:rsidRDefault="00C7261C" w:rsidP="00D9531F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056DF1CD" w14:textId="77777777" w:rsidR="00C7261C" w:rsidRPr="00FB7138" w:rsidRDefault="00C7261C" w:rsidP="00D9531F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65E1F02E" w14:textId="77777777" w:rsidR="00C7261C" w:rsidRPr="00FB7138" w:rsidRDefault="00C7261C" w:rsidP="00D9531F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27C80315" w14:textId="77777777" w:rsidR="00C7261C" w:rsidRPr="00FB7138" w:rsidRDefault="00C7261C" w:rsidP="00D9531F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3F2B0576" w14:textId="77777777" w:rsidR="00C7261C" w:rsidRPr="00FB7138" w:rsidRDefault="00C7261C" w:rsidP="00D9531F">
            <w:pPr>
              <w:jc w:val="center"/>
            </w:pPr>
            <w:r w:rsidRPr="00FB7138">
              <w:t>-</w:t>
            </w:r>
          </w:p>
        </w:tc>
      </w:tr>
      <w:tr w:rsidR="00803C82" w:rsidRPr="00FB7138" w14:paraId="4E76142E" w14:textId="77777777" w:rsidTr="00B75016">
        <w:trPr>
          <w:jc w:val="center"/>
        </w:trPr>
        <w:tc>
          <w:tcPr>
            <w:tcW w:w="0" w:type="auto"/>
          </w:tcPr>
          <w:p w14:paraId="35E834B1" w14:textId="77777777" w:rsidR="00803C82" w:rsidRPr="00FB7138" w:rsidRDefault="00803C82" w:rsidP="00803C82">
            <w:r w:rsidRPr="00FB7138">
              <w:t>Former carer</w:t>
            </w:r>
          </w:p>
        </w:tc>
        <w:tc>
          <w:tcPr>
            <w:tcW w:w="0" w:type="auto"/>
          </w:tcPr>
          <w:p w14:paraId="283A2E7D" w14:textId="62B6794C" w:rsidR="00803C82" w:rsidRPr="00FB7138" w:rsidRDefault="00803C82" w:rsidP="00803C82">
            <w:r w:rsidRPr="00FB7138">
              <w:t>1.26</w:t>
            </w:r>
          </w:p>
        </w:tc>
        <w:tc>
          <w:tcPr>
            <w:tcW w:w="0" w:type="auto"/>
          </w:tcPr>
          <w:p w14:paraId="5B163020" w14:textId="0F3A6D6C" w:rsidR="00803C82" w:rsidRPr="00FB7138" w:rsidRDefault="00803C82" w:rsidP="00803C82">
            <w:r w:rsidRPr="00FB7138">
              <w:t>0.00</w:t>
            </w:r>
          </w:p>
        </w:tc>
        <w:tc>
          <w:tcPr>
            <w:tcW w:w="0" w:type="auto"/>
          </w:tcPr>
          <w:p w14:paraId="7D4116BC" w14:textId="28FAE1BF" w:rsidR="00803C82" w:rsidRPr="00FB7138" w:rsidRDefault="00803C82" w:rsidP="00803C82">
            <w:r w:rsidRPr="00FB7138">
              <w:t>1.17</w:t>
            </w:r>
          </w:p>
        </w:tc>
        <w:tc>
          <w:tcPr>
            <w:tcW w:w="0" w:type="auto"/>
          </w:tcPr>
          <w:p w14:paraId="451225B4" w14:textId="640C0E10" w:rsidR="00803C82" w:rsidRPr="00FB7138" w:rsidRDefault="00803C82" w:rsidP="00803C82">
            <w:r w:rsidRPr="00FB7138">
              <w:t>1.35</w:t>
            </w:r>
          </w:p>
        </w:tc>
        <w:tc>
          <w:tcPr>
            <w:tcW w:w="0" w:type="auto"/>
          </w:tcPr>
          <w:p w14:paraId="643D4A86" w14:textId="1FA65BCE" w:rsidR="00803C82" w:rsidRPr="00FB7138" w:rsidRDefault="00803C82" w:rsidP="00803C82">
            <w:r w:rsidRPr="00FB7138">
              <w:t>1.17</w:t>
            </w:r>
          </w:p>
        </w:tc>
        <w:tc>
          <w:tcPr>
            <w:tcW w:w="0" w:type="auto"/>
          </w:tcPr>
          <w:p w14:paraId="1E60D23F" w14:textId="0525608B" w:rsidR="00803C82" w:rsidRPr="00FB7138" w:rsidRDefault="00803C82" w:rsidP="00803C82">
            <w:r w:rsidRPr="00FB7138">
              <w:t>0.00</w:t>
            </w:r>
          </w:p>
        </w:tc>
        <w:tc>
          <w:tcPr>
            <w:tcW w:w="0" w:type="auto"/>
          </w:tcPr>
          <w:p w14:paraId="036E6D05" w14:textId="334385E3" w:rsidR="00803C82" w:rsidRPr="00FB7138" w:rsidRDefault="00803C82" w:rsidP="00803C82">
            <w:r w:rsidRPr="00FB7138">
              <w:t>1.08</w:t>
            </w:r>
          </w:p>
        </w:tc>
        <w:tc>
          <w:tcPr>
            <w:tcW w:w="0" w:type="auto"/>
          </w:tcPr>
          <w:p w14:paraId="3E58F9C9" w14:textId="441F56D2" w:rsidR="00803C82" w:rsidRPr="00FB7138" w:rsidRDefault="00803C82" w:rsidP="00803C82">
            <w:r w:rsidRPr="00FB7138">
              <w:t>1.28</w:t>
            </w:r>
          </w:p>
        </w:tc>
      </w:tr>
      <w:tr w:rsidR="00803C82" w:rsidRPr="00FB7138" w14:paraId="2D5A8756" w14:textId="77777777" w:rsidTr="00B75016">
        <w:trPr>
          <w:jc w:val="center"/>
        </w:trPr>
        <w:tc>
          <w:tcPr>
            <w:tcW w:w="0" w:type="auto"/>
          </w:tcPr>
          <w:p w14:paraId="22F0FFEE" w14:textId="77777777" w:rsidR="00803C82" w:rsidRPr="00FB7138" w:rsidRDefault="00803C82" w:rsidP="00803C82">
            <w:r w:rsidRPr="00FB7138">
              <w:t>Daily in household</w:t>
            </w:r>
          </w:p>
        </w:tc>
        <w:tc>
          <w:tcPr>
            <w:tcW w:w="0" w:type="auto"/>
          </w:tcPr>
          <w:p w14:paraId="1297116D" w14:textId="192455DA" w:rsidR="00803C82" w:rsidRPr="00FB7138" w:rsidRDefault="00803C82" w:rsidP="00803C82">
            <w:r w:rsidRPr="00FB7138">
              <w:t>1.31</w:t>
            </w:r>
          </w:p>
        </w:tc>
        <w:tc>
          <w:tcPr>
            <w:tcW w:w="0" w:type="auto"/>
          </w:tcPr>
          <w:p w14:paraId="48842C68" w14:textId="325ED556" w:rsidR="00803C82" w:rsidRPr="00FB7138" w:rsidRDefault="00803C82" w:rsidP="00803C82">
            <w:r w:rsidRPr="00FB7138">
              <w:t>0.00</w:t>
            </w:r>
          </w:p>
        </w:tc>
        <w:tc>
          <w:tcPr>
            <w:tcW w:w="0" w:type="auto"/>
          </w:tcPr>
          <w:p w14:paraId="11A87943" w14:textId="4110F316" w:rsidR="00803C82" w:rsidRPr="00FB7138" w:rsidRDefault="00803C82" w:rsidP="00803C82">
            <w:r w:rsidRPr="00FB7138">
              <w:t>1.14</w:t>
            </w:r>
          </w:p>
        </w:tc>
        <w:tc>
          <w:tcPr>
            <w:tcW w:w="0" w:type="auto"/>
          </w:tcPr>
          <w:p w14:paraId="0740ACE6" w14:textId="3963D9E6" w:rsidR="00803C82" w:rsidRPr="00FB7138" w:rsidRDefault="00803C82" w:rsidP="00803C82">
            <w:r w:rsidRPr="00FB7138">
              <w:t>1.51</w:t>
            </w:r>
          </w:p>
        </w:tc>
        <w:tc>
          <w:tcPr>
            <w:tcW w:w="0" w:type="auto"/>
          </w:tcPr>
          <w:p w14:paraId="5735B7D0" w14:textId="5484B549" w:rsidR="00803C82" w:rsidRPr="00FB7138" w:rsidRDefault="00803C82" w:rsidP="00803C82">
            <w:r w:rsidRPr="00FB7138">
              <w:t>1.19</w:t>
            </w:r>
          </w:p>
        </w:tc>
        <w:tc>
          <w:tcPr>
            <w:tcW w:w="0" w:type="auto"/>
          </w:tcPr>
          <w:p w14:paraId="42D9929C" w14:textId="5B156AFD" w:rsidR="00803C82" w:rsidRPr="00FB7138" w:rsidRDefault="00803C82" w:rsidP="00803C82">
            <w:r w:rsidRPr="00FB7138">
              <w:t>0.04</w:t>
            </w:r>
          </w:p>
        </w:tc>
        <w:tc>
          <w:tcPr>
            <w:tcW w:w="0" w:type="auto"/>
          </w:tcPr>
          <w:p w14:paraId="2FDA41AA" w14:textId="704B0C27" w:rsidR="00803C82" w:rsidRPr="00FB7138" w:rsidRDefault="00803C82" w:rsidP="00803C82">
            <w:r w:rsidRPr="00FB7138">
              <w:t>1.01</w:t>
            </w:r>
          </w:p>
        </w:tc>
        <w:tc>
          <w:tcPr>
            <w:tcW w:w="0" w:type="auto"/>
          </w:tcPr>
          <w:p w14:paraId="6315EC2D" w14:textId="42564312" w:rsidR="00803C82" w:rsidRPr="00FB7138" w:rsidRDefault="00803C82" w:rsidP="00803C82">
            <w:r w:rsidRPr="00FB7138">
              <w:t>1.41</w:t>
            </w:r>
          </w:p>
        </w:tc>
      </w:tr>
      <w:tr w:rsidR="00803C82" w:rsidRPr="00FB7138" w14:paraId="41E40566" w14:textId="77777777" w:rsidTr="00B75016">
        <w:trPr>
          <w:jc w:val="center"/>
        </w:trPr>
        <w:tc>
          <w:tcPr>
            <w:tcW w:w="0" w:type="auto"/>
          </w:tcPr>
          <w:p w14:paraId="0506B13B" w14:textId="77777777" w:rsidR="00803C82" w:rsidRPr="00FB7138" w:rsidRDefault="00803C82" w:rsidP="00803C82">
            <w:r w:rsidRPr="00FB7138">
              <w:t>Daily outside household</w:t>
            </w:r>
          </w:p>
        </w:tc>
        <w:tc>
          <w:tcPr>
            <w:tcW w:w="0" w:type="auto"/>
          </w:tcPr>
          <w:p w14:paraId="6CC9E6BE" w14:textId="307F3042" w:rsidR="00803C82" w:rsidRPr="00FB7138" w:rsidRDefault="00803C82" w:rsidP="00803C82">
            <w:r w:rsidRPr="00FB7138">
              <w:t>1.50</w:t>
            </w:r>
          </w:p>
        </w:tc>
        <w:tc>
          <w:tcPr>
            <w:tcW w:w="0" w:type="auto"/>
          </w:tcPr>
          <w:p w14:paraId="18A5FDB6" w14:textId="1C7EBFF6" w:rsidR="00803C82" w:rsidRPr="00FB7138" w:rsidRDefault="00803C82" w:rsidP="00803C82">
            <w:r w:rsidRPr="00FB7138">
              <w:t>0.00</w:t>
            </w:r>
          </w:p>
        </w:tc>
        <w:tc>
          <w:tcPr>
            <w:tcW w:w="0" w:type="auto"/>
          </w:tcPr>
          <w:p w14:paraId="3302FE2B" w14:textId="4F934369" w:rsidR="00803C82" w:rsidRPr="00FB7138" w:rsidRDefault="00803C82" w:rsidP="00803C82">
            <w:r w:rsidRPr="00FB7138">
              <w:t>1.26</w:t>
            </w:r>
          </w:p>
        </w:tc>
        <w:tc>
          <w:tcPr>
            <w:tcW w:w="0" w:type="auto"/>
          </w:tcPr>
          <w:p w14:paraId="14DD834D" w14:textId="62E60FEC" w:rsidR="00803C82" w:rsidRPr="00FB7138" w:rsidRDefault="00803C82" w:rsidP="00803C82">
            <w:r w:rsidRPr="00FB7138">
              <w:t>1.78</w:t>
            </w:r>
          </w:p>
        </w:tc>
        <w:tc>
          <w:tcPr>
            <w:tcW w:w="0" w:type="auto"/>
          </w:tcPr>
          <w:p w14:paraId="1102E5FC" w14:textId="018128FE" w:rsidR="00803C82" w:rsidRPr="00FB7138" w:rsidRDefault="00803C82" w:rsidP="00803C82">
            <w:r w:rsidRPr="00FB7138">
              <w:t>1.26</w:t>
            </w:r>
          </w:p>
        </w:tc>
        <w:tc>
          <w:tcPr>
            <w:tcW w:w="0" w:type="auto"/>
          </w:tcPr>
          <w:p w14:paraId="373DB330" w14:textId="640D297B" w:rsidR="00803C82" w:rsidRPr="00FB7138" w:rsidRDefault="00803C82" w:rsidP="00803C82">
            <w:r w:rsidRPr="00FB7138">
              <w:t>0.03</w:t>
            </w:r>
          </w:p>
        </w:tc>
        <w:tc>
          <w:tcPr>
            <w:tcW w:w="0" w:type="auto"/>
          </w:tcPr>
          <w:p w14:paraId="55100C95" w14:textId="7A06F9F9" w:rsidR="00803C82" w:rsidRPr="00FB7138" w:rsidRDefault="00803C82" w:rsidP="00803C82">
            <w:r w:rsidRPr="00FB7138">
              <w:t>1.03</w:t>
            </w:r>
          </w:p>
        </w:tc>
        <w:tc>
          <w:tcPr>
            <w:tcW w:w="0" w:type="auto"/>
          </w:tcPr>
          <w:p w14:paraId="63BF894B" w14:textId="304859F8" w:rsidR="00803C82" w:rsidRPr="00FB7138" w:rsidRDefault="00803C82" w:rsidP="00803C82">
            <w:r w:rsidRPr="00FB7138">
              <w:t>1.54</w:t>
            </w:r>
          </w:p>
        </w:tc>
      </w:tr>
      <w:tr w:rsidR="00803C82" w:rsidRPr="00FB7138" w14:paraId="1DF4A41F" w14:textId="77777777" w:rsidTr="00B75016">
        <w:trPr>
          <w:jc w:val="center"/>
        </w:trPr>
        <w:tc>
          <w:tcPr>
            <w:tcW w:w="0" w:type="auto"/>
          </w:tcPr>
          <w:p w14:paraId="63AFE8CD" w14:textId="77777777" w:rsidR="00803C82" w:rsidRPr="00FB7138" w:rsidRDefault="00803C82" w:rsidP="00803C82">
            <w:r w:rsidRPr="00FB7138">
              <w:t>Weekly outside household</w:t>
            </w:r>
          </w:p>
        </w:tc>
        <w:tc>
          <w:tcPr>
            <w:tcW w:w="0" w:type="auto"/>
          </w:tcPr>
          <w:p w14:paraId="6E82FD00" w14:textId="59C6DE8C" w:rsidR="00803C82" w:rsidRPr="00FB7138" w:rsidRDefault="00803C82" w:rsidP="00803C82">
            <w:r w:rsidRPr="00FB7138">
              <w:t>2.10</w:t>
            </w:r>
          </w:p>
        </w:tc>
        <w:tc>
          <w:tcPr>
            <w:tcW w:w="0" w:type="auto"/>
          </w:tcPr>
          <w:p w14:paraId="3230E4DC" w14:textId="7110075D" w:rsidR="00803C82" w:rsidRPr="00FB7138" w:rsidRDefault="00803C82" w:rsidP="00803C82">
            <w:r w:rsidRPr="00FB7138">
              <w:t>0.00</w:t>
            </w:r>
          </w:p>
        </w:tc>
        <w:tc>
          <w:tcPr>
            <w:tcW w:w="0" w:type="auto"/>
          </w:tcPr>
          <w:p w14:paraId="18C88924" w14:textId="45532362" w:rsidR="00803C82" w:rsidRPr="00FB7138" w:rsidRDefault="00803C82" w:rsidP="00803C82">
            <w:r w:rsidRPr="00FB7138">
              <w:t>1.79</w:t>
            </w:r>
          </w:p>
        </w:tc>
        <w:tc>
          <w:tcPr>
            <w:tcW w:w="0" w:type="auto"/>
          </w:tcPr>
          <w:p w14:paraId="6041ECEA" w14:textId="77D1125D" w:rsidR="00803C82" w:rsidRPr="00FB7138" w:rsidRDefault="00803C82" w:rsidP="00803C82">
            <w:r w:rsidRPr="00FB7138">
              <w:t>2.45</w:t>
            </w:r>
          </w:p>
        </w:tc>
        <w:tc>
          <w:tcPr>
            <w:tcW w:w="0" w:type="auto"/>
          </w:tcPr>
          <w:p w14:paraId="5C2AA7BF" w14:textId="1F42BDAD" w:rsidR="00803C82" w:rsidRPr="00FB7138" w:rsidRDefault="00803C82" w:rsidP="00803C82">
            <w:r w:rsidRPr="00FB7138">
              <w:t>1.42</w:t>
            </w:r>
          </w:p>
        </w:tc>
        <w:tc>
          <w:tcPr>
            <w:tcW w:w="0" w:type="auto"/>
          </w:tcPr>
          <w:p w14:paraId="6B7222F3" w14:textId="0901791F" w:rsidR="00803C82" w:rsidRPr="00FB7138" w:rsidRDefault="00803C82" w:rsidP="00803C82">
            <w:r w:rsidRPr="00FB7138">
              <w:t>0.00</w:t>
            </w:r>
          </w:p>
        </w:tc>
        <w:tc>
          <w:tcPr>
            <w:tcW w:w="0" w:type="auto"/>
          </w:tcPr>
          <w:p w14:paraId="14B3B8F2" w14:textId="70B8B7B6" w:rsidR="00803C82" w:rsidRPr="00FB7138" w:rsidRDefault="00803C82" w:rsidP="00803C82">
            <w:r w:rsidRPr="00FB7138">
              <w:t>1.18</w:t>
            </w:r>
          </w:p>
        </w:tc>
        <w:tc>
          <w:tcPr>
            <w:tcW w:w="0" w:type="auto"/>
          </w:tcPr>
          <w:p w14:paraId="4DCAC859" w14:textId="5BB17F00" w:rsidR="00803C82" w:rsidRPr="00FB7138" w:rsidRDefault="00803C82" w:rsidP="00803C82">
            <w:r w:rsidRPr="00FB7138">
              <w:t>1.70</w:t>
            </w:r>
          </w:p>
        </w:tc>
      </w:tr>
      <w:tr w:rsidR="00803C82" w:rsidRPr="00FB7138" w14:paraId="5BED3457" w14:textId="77777777" w:rsidTr="00B75016">
        <w:trPr>
          <w:jc w:val="center"/>
        </w:trPr>
        <w:tc>
          <w:tcPr>
            <w:tcW w:w="0" w:type="auto"/>
          </w:tcPr>
          <w:p w14:paraId="4D4904F0" w14:textId="77777777" w:rsidR="00803C82" w:rsidRPr="00FB7138" w:rsidRDefault="00803C82" w:rsidP="00803C82">
            <w:r w:rsidRPr="00FB7138">
              <w:t>Monthly</w:t>
            </w:r>
          </w:p>
        </w:tc>
        <w:tc>
          <w:tcPr>
            <w:tcW w:w="0" w:type="auto"/>
          </w:tcPr>
          <w:p w14:paraId="054F5690" w14:textId="4F458C50" w:rsidR="00803C82" w:rsidRPr="00FB7138" w:rsidRDefault="00803C82" w:rsidP="00803C82">
            <w:r w:rsidRPr="00FB7138">
              <w:t>2.77</w:t>
            </w:r>
          </w:p>
        </w:tc>
        <w:tc>
          <w:tcPr>
            <w:tcW w:w="0" w:type="auto"/>
          </w:tcPr>
          <w:p w14:paraId="4FB890F4" w14:textId="2F7C9C3C" w:rsidR="00803C82" w:rsidRPr="00FB7138" w:rsidRDefault="00803C82" w:rsidP="00803C82">
            <w:r w:rsidRPr="00FB7138">
              <w:t>0.00</w:t>
            </w:r>
          </w:p>
        </w:tc>
        <w:tc>
          <w:tcPr>
            <w:tcW w:w="0" w:type="auto"/>
          </w:tcPr>
          <w:p w14:paraId="769DB4C8" w14:textId="59B95023" w:rsidR="00803C82" w:rsidRPr="00FB7138" w:rsidRDefault="00803C82" w:rsidP="00803C82">
            <w:r w:rsidRPr="00FB7138">
              <w:t>2.05</w:t>
            </w:r>
          </w:p>
        </w:tc>
        <w:tc>
          <w:tcPr>
            <w:tcW w:w="0" w:type="auto"/>
          </w:tcPr>
          <w:p w14:paraId="1B2D5C30" w14:textId="17668CA0" w:rsidR="00803C82" w:rsidRPr="00FB7138" w:rsidRDefault="00803C82" w:rsidP="00803C82">
            <w:r w:rsidRPr="00FB7138">
              <w:t>3.73</w:t>
            </w:r>
          </w:p>
        </w:tc>
        <w:tc>
          <w:tcPr>
            <w:tcW w:w="0" w:type="auto"/>
          </w:tcPr>
          <w:p w14:paraId="363656E9" w14:textId="244CB1D4" w:rsidR="00803C82" w:rsidRPr="00FB7138" w:rsidRDefault="00803C82" w:rsidP="00803C82">
            <w:r w:rsidRPr="00FB7138">
              <w:t>1.68</w:t>
            </w:r>
          </w:p>
        </w:tc>
        <w:tc>
          <w:tcPr>
            <w:tcW w:w="0" w:type="auto"/>
          </w:tcPr>
          <w:p w14:paraId="5DB0E855" w14:textId="42B33C2B" w:rsidR="00803C82" w:rsidRPr="00FB7138" w:rsidRDefault="00803C82" w:rsidP="00803C82">
            <w:r w:rsidRPr="00FB7138">
              <w:t>0.00</w:t>
            </w:r>
          </w:p>
        </w:tc>
        <w:tc>
          <w:tcPr>
            <w:tcW w:w="0" w:type="auto"/>
          </w:tcPr>
          <w:p w14:paraId="66CDEDDA" w14:textId="44EF940A" w:rsidR="00803C82" w:rsidRPr="00FB7138" w:rsidRDefault="00803C82" w:rsidP="00803C82">
            <w:r w:rsidRPr="00FB7138">
              <w:t>1.18</w:t>
            </w:r>
          </w:p>
        </w:tc>
        <w:tc>
          <w:tcPr>
            <w:tcW w:w="0" w:type="auto"/>
          </w:tcPr>
          <w:p w14:paraId="052AB065" w14:textId="7B860CA9" w:rsidR="00803C82" w:rsidRPr="00FB7138" w:rsidRDefault="00803C82" w:rsidP="00803C82">
            <w:r w:rsidRPr="00FB7138">
              <w:t>2.40</w:t>
            </w:r>
          </w:p>
        </w:tc>
      </w:tr>
    </w:tbl>
    <w:bookmarkEnd w:id="7"/>
    <w:p w14:paraId="35FDE665" w14:textId="01A31135" w:rsidR="003B4E3E" w:rsidRPr="00FB7138" w:rsidRDefault="003B4E3E" w:rsidP="003B4E3E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kern w:val="0"/>
        </w:rPr>
      </w:pPr>
      <w:r w:rsidRPr="00FB7138">
        <w:rPr>
          <w:rFonts w:cstheme="minorHAnsi"/>
          <w:kern w:val="0"/>
        </w:rPr>
        <w:t xml:space="preserve">Adjusted model controls for outcome at baseline, care regimes, age, gender, living with partner, education, employment status, household wealth, longstanding limiting illness, and depression symptomatology. </w:t>
      </w:r>
    </w:p>
    <w:p w14:paraId="687C73AD" w14:textId="77777777" w:rsidR="003B4E3E" w:rsidRPr="00FB7138" w:rsidRDefault="003B4E3E" w:rsidP="003B4E3E">
      <w:pPr>
        <w:rPr>
          <w:rFonts w:cstheme="minorHAnsi"/>
          <w:kern w:val="0"/>
        </w:rPr>
      </w:pPr>
      <w:r w:rsidRPr="00FB7138">
        <w:rPr>
          <w:rFonts w:cstheme="minorHAnsi"/>
          <w:kern w:val="0"/>
        </w:rPr>
        <w:br w:type="page"/>
      </w:r>
    </w:p>
    <w:p w14:paraId="73779100" w14:textId="6AD4F4D8" w:rsidR="003B4E3E" w:rsidRPr="00FB7138" w:rsidRDefault="007A55CE" w:rsidP="003B4E3E">
      <w:r w:rsidRPr="00FB7138">
        <w:rPr>
          <w:b/>
          <w:bCs/>
        </w:rPr>
        <w:lastRenderedPageBreak/>
        <w:t>Supplementary Table 1</w:t>
      </w:r>
      <w:r w:rsidR="00632D35" w:rsidRPr="00FB7138">
        <w:rPr>
          <w:b/>
          <w:bCs/>
        </w:rPr>
        <w:t>2</w:t>
      </w:r>
      <w:r w:rsidRPr="00FB7138">
        <w:rPr>
          <w:b/>
          <w:bCs/>
        </w:rPr>
        <w:t xml:space="preserve">. </w:t>
      </w:r>
      <w:r w:rsidR="00532DC0" w:rsidRPr="00FB7138">
        <w:t>Relationship to care recipient</w:t>
      </w:r>
      <w:r w:rsidR="003B4E3E" w:rsidRPr="00FB7138">
        <w:t xml:space="preserve"> and group membership</w:t>
      </w:r>
      <w:r w:rsidR="00491AD7" w:rsidRPr="00FB7138">
        <w:t xml:space="preserve"> (participants with outcome data in 2015)</w:t>
      </w:r>
      <w:r w:rsidR="00D174EF" w:rsidRPr="00FB7138">
        <w:t xml:space="preserve"> (</w:t>
      </w:r>
      <w:r w:rsidR="00D174EF" w:rsidRPr="00FB7138">
        <w:rPr>
          <w:rFonts w:cstheme="minorHAnsi"/>
          <w:kern w:val="0"/>
        </w:rPr>
        <w:t>N=</w:t>
      </w:r>
      <w:r w:rsidR="00803C82" w:rsidRPr="00FB7138">
        <w:rPr>
          <w:rFonts w:cstheme="minorHAnsi"/>
          <w:kern w:val="0"/>
        </w:rPr>
        <w:t>30,097</w:t>
      </w:r>
      <w:r w:rsidR="00D174EF" w:rsidRPr="00FB7138">
        <w:rPr>
          <w:rFonts w:cstheme="minorHAnsi"/>
          <w:kern w:val="0"/>
        </w:rPr>
        <w:t>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93"/>
        <w:gridCol w:w="607"/>
        <w:gridCol w:w="875"/>
        <w:gridCol w:w="607"/>
        <w:gridCol w:w="607"/>
        <w:gridCol w:w="607"/>
        <w:gridCol w:w="875"/>
        <w:gridCol w:w="607"/>
        <w:gridCol w:w="607"/>
      </w:tblGrid>
      <w:tr w:rsidR="00C7261C" w:rsidRPr="00FB7138" w14:paraId="7D620C06" w14:textId="77777777" w:rsidTr="00B75016">
        <w:trPr>
          <w:jc w:val="center"/>
        </w:trPr>
        <w:tc>
          <w:tcPr>
            <w:tcW w:w="0" w:type="auto"/>
          </w:tcPr>
          <w:p w14:paraId="7C8C8D08" w14:textId="77777777" w:rsidR="00C7261C" w:rsidRPr="00FB7138" w:rsidRDefault="00C7261C" w:rsidP="00D9531F">
            <w:pPr>
              <w:jc w:val="center"/>
            </w:pPr>
          </w:p>
        </w:tc>
        <w:tc>
          <w:tcPr>
            <w:tcW w:w="0" w:type="auto"/>
            <w:gridSpan w:val="4"/>
          </w:tcPr>
          <w:p w14:paraId="370B66A4" w14:textId="77777777" w:rsidR="00C7261C" w:rsidRPr="00FB7138" w:rsidRDefault="00C7261C" w:rsidP="00D9531F">
            <w:pPr>
              <w:jc w:val="center"/>
            </w:pPr>
            <w:r w:rsidRPr="00FB7138">
              <w:t>Unadjusted</w:t>
            </w:r>
          </w:p>
        </w:tc>
        <w:tc>
          <w:tcPr>
            <w:tcW w:w="0" w:type="auto"/>
            <w:gridSpan w:val="4"/>
          </w:tcPr>
          <w:p w14:paraId="4B6D696F" w14:textId="77777777" w:rsidR="00C7261C" w:rsidRPr="00FB7138" w:rsidRDefault="00C7261C" w:rsidP="00D9531F">
            <w:pPr>
              <w:jc w:val="center"/>
            </w:pPr>
            <w:r w:rsidRPr="00FB7138">
              <w:t>Adjusted</w:t>
            </w:r>
          </w:p>
        </w:tc>
      </w:tr>
      <w:tr w:rsidR="00C7261C" w:rsidRPr="00FB7138" w14:paraId="2D215C62" w14:textId="77777777" w:rsidTr="00B75016">
        <w:trPr>
          <w:jc w:val="center"/>
        </w:trPr>
        <w:tc>
          <w:tcPr>
            <w:tcW w:w="0" w:type="auto"/>
          </w:tcPr>
          <w:p w14:paraId="3574357F" w14:textId="77777777" w:rsidR="00C7261C" w:rsidRPr="00FB7138" w:rsidRDefault="00C7261C" w:rsidP="00D9531F">
            <w:r w:rsidRPr="00FB7138">
              <w:t>Group membership</w:t>
            </w:r>
          </w:p>
        </w:tc>
        <w:tc>
          <w:tcPr>
            <w:tcW w:w="0" w:type="auto"/>
          </w:tcPr>
          <w:p w14:paraId="46351198" w14:textId="77777777" w:rsidR="00C7261C" w:rsidRPr="00FB7138" w:rsidRDefault="00C7261C" w:rsidP="006F1A27">
            <w:pPr>
              <w:jc w:val="center"/>
            </w:pPr>
            <w:r w:rsidRPr="00FB7138">
              <w:t>OR</w:t>
            </w:r>
          </w:p>
        </w:tc>
        <w:tc>
          <w:tcPr>
            <w:tcW w:w="0" w:type="auto"/>
          </w:tcPr>
          <w:p w14:paraId="7CF0C07E" w14:textId="77777777" w:rsidR="00C7261C" w:rsidRPr="00FB7138" w:rsidRDefault="00C7261C" w:rsidP="006F1A27">
            <w:pPr>
              <w:jc w:val="center"/>
            </w:pPr>
            <w:r w:rsidRPr="00FB7138">
              <w:t>p-value</w:t>
            </w:r>
          </w:p>
        </w:tc>
        <w:tc>
          <w:tcPr>
            <w:tcW w:w="0" w:type="auto"/>
            <w:gridSpan w:val="2"/>
          </w:tcPr>
          <w:p w14:paraId="3B159E88" w14:textId="77777777" w:rsidR="00C7261C" w:rsidRPr="00FB7138" w:rsidRDefault="00C7261C" w:rsidP="006F1A27">
            <w:pPr>
              <w:jc w:val="center"/>
            </w:pPr>
            <w:r w:rsidRPr="00FB7138">
              <w:t>95% CI</w:t>
            </w:r>
          </w:p>
        </w:tc>
        <w:tc>
          <w:tcPr>
            <w:tcW w:w="0" w:type="auto"/>
          </w:tcPr>
          <w:p w14:paraId="476F8B84" w14:textId="77777777" w:rsidR="00C7261C" w:rsidRPr="00FB7138" w:rsidRDefault="00C7261C" w:rsidP="006F1A27">
            <w:pPr>
              <w:jc w:val="center"/>
            </w:pPr>
            <w:r w:rsidRPr="00FB7138">
              <w:t>OR</w:t>
            </w:r>
          </w:p>
        </w:tc>
        <w:tc>
          <w:tcPr>
            <w:tcW w:w="0" w:type="auto"/>
          </w:tcPr>
          <w:p w14:paraId="1D482511" w14:textId="77777777" w:rsidR="00C7261C" w:rsidRPr="00FB7138" w:rsidRDefault="00C7261C" w:rsidP="006F1A27">
            <w:pPr>
              <w:jc w:val="center"/>
            </w:pPr>
            <w:r w:rsidRPr="00FB7138">
              <w:t>p-value</w:t>
            </w:r>
          </w:p>
        </w:tc>
        <w:tc>
          <w:tcPr>
            <w:tcW w:w="0" w:type="auto"/>
            <w:gridSpan w:val="2"/>
          </w:tcPr>
          <w:p w14:paraId="73C2B60B" w14:textId="77777777" w:rsidR="00C7261C" w:rsidRPr="00FB7138" w:rsidRDefault="00C7261C" w:rsidP="006F1A27">
            <w:pPr>
              <w:jc w:val="center"/>
            </w:pPr>
            <w:r w:rsidRPr="00FB7138">
              <w:t>95% CI</w:t>
            </w:r>
          </w:p>
        </w:tc>
      </w:tr>
      <w:tr w:rsidR="00C7261C" w:rsidRPr="00FB7138" w14:paraId="54010DC7" w14:textId="77777777" w:rsidTr="00B75016">
        <w:trPr>
          <w:trHeight w:val="130"/>
          <w:jc w:val="center"/>
        </w:trPr>
        <w:tc>
          <w:tcPr>
            <w:tcW w:w="0" w:type="auto"/>
          </w:tcPr>
          <w:p w14:paraId="73E1E734" w14:textId="77777777" w:rsidR="00C7261C" w:rsidRPr="00FB7138" w:rsidRDefault="00C7261C" w:rsidP="00D9531F">
            <w:r w:rsidRPr="00FB7138">
              <w:t>Non-carer (Reference)</w:t>
            </w:r>
          </w:p>
        </w:tc>
        <w:tc>
          <w:tcPr>
            <w:tcW w:w="0" w:type="auto"/>
          </w:tcPr>
          <w:p w14:paraId="3C6F9A4C" w14:textId="77777777" w:rsidR="00C7261C" w:rsidRPr="00FB7138" w:rsidRDefault="00C7261C" w:rsidP="00D9531F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207F185F" w14:textId="77777777" w:rsidR="00C7261C" w:rsidRPr="00FB7138" w:rsidRDefault="00C7261C" w:rsidP="00D9531F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46D6C848" w14:textId="77777777" w:rsidR="00C7261C" w:rsidRPr="00FB7138" w:rsidRDefault="00C7261C" w:rsidP="00D9531F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38CE4ED8" w14:textId="77777777" w:rsidR="00C7261C" w:rsidRPr="00FB7138" w:rsidRDefault="00C7261C" w:rsidP="00D9531F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5DB38265" w14:textId="77777777" w:rsidR="00C7261C" w:rsidRPr="00FB7138" w:rsidRDefault="00C7261C" w:rsidP="00D9531F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4A9E32EF" w14:textId="77777777" w:rsidR="00C7261C" w:rsidRPr="00FB7138" w:rsidRDefault="00C7261C" w:rsidP="00D9531F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3214D749" w14:textId="77777777" w:rsidR="00C7261C" w:rsidRPr="00FB7138" w:rsidRDefault="00C7261C" w:rsidP="00D9531F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6493EAE7" w14:textId="77777777" w:rsidR="00C7261C" w:rsidRPr="00FB7138" w:rsidRDefault="00C7261C" w:rsidP="00D9531F">
            <w:pPr>
              <w:jc w:val="center"/>
            </w:pPr>
            <w:r w:rsidRPr="00FB7138">
              <w:t>-</w:t>
            </w:r>
          </w:p>
        </w:tc>
      </w:tr>
      <w:tr w:rsidR="00D3280C" w:rsidRPr="00FB7138" w14:paraId="749B4FC8" w14:textId="77777777" w:rsidTr="00B75016">
        <w:trPr>
          <w:jc w:val="center"/>
        </w:trPr>
        <w:tc>
          <w:tcPr>
            <w:tcW w:w="0" w:type="auto"/>
          </w:tcPr>
          <w:p w14:paraId="477A6C06" w14:textId="77777777" w:rsidR="00D3280C" w:rsidRPr="00FB7138" w:rsidRDefault="00D3280C" w:rsidP="00D3280C">
            <w:r w:rsidRPr="00FB7138">
              <w:t>Former carer</w:t>
            </w:r>
          </w:p>
        </w:tc>
        <w:tc>
          <w:tcPr>
            <w:tcW w:w="0" w:type="auto"/>
          </w:tcPr>
          <w:p w14:paraId="3E8F0F20" w14:textId="0E6D81F9" w:rsidR="00D3280C" w:rsidRPr="00FB7138" w:rsidRDefault="00D3280C" w:rsidP="00D3280C">
            <w:r w:rsidRPr="00FB7138">
              <w:t>1.26</w:t>
            </w:r>
          </w:p>
        </w:tc>
        <w:tc>
          <w:tcPr>
            <w:tcW w:w="0" w:type="auto"/>
          </w:tcPr>
          <w:p w14:paraId="11441C83" w14:textId="52FC8E65" w:rsidR="00D3280C" w:rsidRPr="00FB7138" w:rsidRDefault="00D3280C" w:rsidP="00D3280C">
            <w:r w:rsidRPr="00FB7138">
              <w:t>0.00</w:t>
            </w:r>
          </w:p>
        </w:tc>
        <w:tc>
          <w:tcPr>
            <w:tcW w:w="0" w:type="auto"/>
          </w:tcPr>
          <w:p w14:paraId="7D0697EA" w14:textId="2A17859E" w:rsidR="00D3280C" w:rsidRPr="00FB7138" w:rsidRDefault="00D3280C" w:rsidP="00D3280C">
            <w:r w:rsidRPr="00FB7138">
              <w:t>1.17</w:t>
            </w:r>
          </w:p>
        </w:tc>
        <w:tc>
          <w:tcPr>
            <w:tcW w:w="0" w:type="auto"/>
          </w:tcPr>
          <w:p w14:paraId="00FEF368" w14:textId="02C0AAE1" w:rsidR="00D3280C" w:rsidRPr="00FB7138" w:rsidRDefault="00D3280C" w:rsidP="00D3280C">
            <w:r w:rsidRPr="00FB7138">
              <w:t>1.35</w:t>
            </w:r>
          </w:p>
        </w:tc>
        <w:tc>
          <w:tcPr>
            <w:tcW w:w="0" w:type="auto"/>
          </w:tcPr>
          <w:p w14:paraId="4FCC98F3" w14:textId="37E22EA4" w:rsidR="00D3280C" w:rsidRPr="00FB7138" w:rsidRDefault="00D3280C" w:rsidP="00D3280C">
            <w:r w:rsidRPr="00FB7138">
              <w:t>1.17</w:t>
            </w:r>
          </w:p>
        </w:tc>
        <w:tc>
          <w:tcPr>
            <w:tcW w:w="0" w:type="auto"/>
          </w:tcPr>
          <w:p w14:paraId="771476A5" w14:textId="31BDB095" w:rsidR="00D3280C" w:rsidRPr="00FB7138" w:rsidRDefault="00D3280C" w:rsidP="00D3280C">
            <w:r w:rsidRPr="00FB7138">
              <w:t>0.00</w:t>
            </w:r>
          </w:p>
        </w:tc>
        <w:tc>
          <w:tcPr>
            <w:tcW w:w="0" w:type="auto"/>
          </w:tcPr>
          <w:p w14:paraId="67189179" w14:textId="173913C5" w:rsidR="00D3280C" w:rsidRPr="00FB7138" w:rsidRDefault="00D3280C" w:rsidP="00D3280C">
            <w:r w:rsidRPr="00FB7138">
              <w:t>1.08</w:t>
            </w:r>
          </w:p>
        </w:tc>
        <w:tc>
          <w:tcPr>
            <w:tcW w:w="0" w:type="auto"/>
          </w:tcPr>
          <w:p w14:paraId="3491C0C6" w14:textId="4C4739EC" w:rsidR="00D3280C" w:rsidRPr="00FB7138" w:rsidRDefault="00D3280C" w:rsidP="00D3280C">
            <w:r w:rsidRPr="00FB7138">
              <w:t>1.27</w:t>
            </w:r>
          </w:p>
        </w:tc>
      </w:tr>
      <w:tr w:rsidR="00D3280C" w:rsidRPr="00FB7138" w14:paraId="2B915DCE" w14:textId="77777777" w:rsidTr="00B75016">
        <w:trPr>
          <w:jc w:val="center"/>
        </w:trPr>
        <w:tc>
          <w:tcPr>
            <w:tcW w:w="0" w:type="auto"/>
          </w:tcPr>
          <w:p w14:paraId="0550AF62" w14:textId="77777777" w:rsidR="00D3280C" w:rsidRPr="00FB7138" w:rsidRDefault="00D3280C" w:rsidP="00D3280C">
            <w:r w:rsidRPr="00FB7138">
              <w:t>Partner</w:t>
            </w:r>
          </w:p>
        </w:tc>
        <w:tc>
          <w:tcPr>
            <w:tcW w:w="0" w:type="auto"/>
          </w:tcPr>
          <w:p w14:paraId="036502AB" w14:textId="4F3883AC" w:rsidR="00D3280C" w:rsidRPr="00FB7138" w:rsidRDefault="00D3280C" w:rsidP="00D3280C">
            <w:r w:rsidRPr="00FB7138">
              <w:t>1.36</w:t>
            </w:r>
          </w:p>
        </w:tc>
        <w:tc>
          <w:tcPr>
            <w:tcW w:w="0" w:type="auto"/>
          </w:tcPr>
          <w:p w14:paraId="55241936" w14:textId="5E7E2B3C" w:rsidR="00D3280C" w:rsidRPr="00FB7138" w:rsidRDefault="00D3280C" w:rsidP="00D3280C">
            <w:r w:rsidRPr="00FB7138">
              <w:t>0.00</w:t>
            </w:r>
          </w:p>
        </w:tc>
        <w:tc>
          <w:tcPr>
            <w:tcW w:w="0" w:type="auto"/>
          </w:tcPr>
          <w:p w14:paraId="64E80435" w14:textId="1DFAC3CD" w:rsidR="00D3280C" w:rsidRPr="00FB7138" w:rsidRDefault="00D3280C" w:rsidP="00D3280C">
            <w:r w:rsidRPr="00FB7138">
              <w:t>1.16</w:t>
            </w:r>
          </w:p>
        </w:tc>
        <w:tc>
          <w:tcPr>
            <w:tcW w:w="0" w:type="auto"/>
          </w:tcPr>
          <w:p w14:paraId="33F64C0E" w14:textId="158DAC20" w:rsidR="00D3280C" w:rsidRPr="00FB7138" w:rsidRDefault="00D3280C" w:rsidP="00D3280C">
            <w:r w:rsidRPr="00FB7138">
              <w:t>1.59</w:t>
            </w:r>
          </w:p>
        </w:tc>
        <w:tc>
          <w:tcPr>
            <w:tcW w:w="0" w:type="auto"/>
          </w:tcPr>
          <w:p w14:paraId="0AD09705" w14:textId="5CA94882" w:rsidR="00D3280C" w:rsidRPr="00FB7138" w:rsidRDefault="00D3280C" w:rsidP="00D3280C">
            <w:r w:rsidRPr="00FB7138">
              <w:t>1.23</w:t>
            </w:r>
          </w:p>
        </w:tc>
        <w:tc>
          <w:tcPr>
            <w:tcW w:w="0" w:type="auto"/>
          </w:tcPr>
          <w:p w14:paraId="7F3E5DCC" w14:textId="35C8837C" w:rsidR="00D3280C" w:rsidRPr="00FB7138" w:rsidRDefault="00D3280C" w:rsidP="00D3280C">
            <w:r w:rsidRPr="00FB7138">
              <w:t>0.03</w:t>
            </w:r>
          </w:p>
        </w:tc>
        <w:tc>
          <w:tcPr>
            <w:tcW w:w="0" w:type="auto"/>
          </w:tcPr>
          <w:p w14:paraId="16A16A26" w14:textId="21331A35" w:rsidR="00D3280C" w:rsidRPr="00FB7138" w:rsidRDefault="00D3280C" w:rsidP="00D3280C">
            <w:r w:rsidRPr="00FB7138">
              <w:t>1.02</w:t>
            </w:r>
          </w:p>
        </w:tc>
        <w:tc>
          <w:tcPr>
            <w:tcW w:w="0" w:type="auto"/>
          </w:tcPr>
          <w:p w14:paraId="49720434" w14:textId="34BC0550" w:rsidR="00D3280C" w:rsidRPr="00FB7138" w:rsidRDefault="00D3280C" w:rsidP="00D3280C">
            <w:r w:rsidRPr="00FB7138">
              <w:t>1.48</w:t>
            </w:r>
          </w:p>
        </w:tc>
      </w:tr>
      <w:tr w:rsidR="00D3280C" w:rsidRPr="00FB7138" w14:paraId="3E3FEB49" w14:textId="77777777" w:rsidTr="00B75016">
        <w:trPr>
          <w:jc w:val="center"/>
        </w:trPr>
        <w:tc>
          <w:tcPr>
            <w:tcW w:w="0" w:type="auto"/>
          </w:tcPr>
          <w:p w14:paraId="02C87FF5" w14:textId="77777777" w:rsidR="00D3280C" w:rsidRPr="00FB7138" w:rsidRDefault="00D3280C" w:rsidP="00D3280C">
            <w:r w:rsidRPr="00FB7138">
              <w:t>Child</w:t>
            </w:r>
          </w:p>
        </w:tc>
        <w:tc>
          <w:tcPr>
            <w:tcW w:w="0" w:type="auto"/>
          </w:tcPr>
          <w:p w14:paraId="60E17E7E" w14:textId="5C5C4250" w:rsidR="00D3280C" w:rsidRPr="00FB7138" w:rsidRDefault="00D3280C" w:rsidP="00D3280C">
            <w:r w:rsidRPr="00FB7138">
              <w:t>1.49</w:t>
            </w:r>
          </w:p>
        </w:tc>
        <w:tc>
          <w:tcPr>
            <w:tcW w:w="0" w:type="auto"/>
          </w:tcPr>
          <w:p w14:paraId="45BE9339" w14:textId="050B7E19" w:rsidR="00D3280C" w:rsidRPr="00FB7138" w:rsidRDefault="00D3280C" w:rsidP="00D3280C">
            <w:r w:rsidRPr="00FB7138">
              <w:t>0.00</w:t>
            </w:r>
          </w:p>
        </w:tc>
        <w:tc>
          <w:tcPr>
            <w:tcW w:w="0" w:type="auto"/>
          </w:tcPr>
          <w:p w14:paraId="3B22CE52" w14:textId="5607ECA1" w:rsidR="00D3280C" w:rsidRPr="00FB7138" w:rsidRDefault="00D3280C" w:rsidP="00D3280C">
            <w:r w:rsidRPr="00FB7138">
              <w:t>1.23</w:t>
            </w:r>
          </w:p>
        </w:tc>
        <w:tc>
          <w:tcPr>
            <w:tcW w:w="0" w:type="auto"/>
          </w:tcPr>
          <w:p w14:paraId="4151E6BF" w14:textId="6D46AFA0" w:rsidR="00D3280C" w:rsidRPr="00FB7138" w:rsidRDefault="00D3280C" w:rsidP="00D3280C">
            <w:r w:rsidRPr="00FB7138">
              <w:t>1.80</w:t>
            </w:r>
          </w:p>
        </w:tc>
        <w:tc>
          <w:tcPr>
            <w:tcW w:w="0" w:type="auto"/>
          </w:tcPr>
          <w:p w14:paraId="7E0E07BF" w14:textId="028BB6EA" w:rsidR="00D3280C" w:rsidRPr="00FB7138" w:rsidRDefault="00D3280C" w:rsidP="00D3280C">
            <w:r w:rsidRPr="00FB7138">
              <w:t>1.55</w:t>
            </w:r>
          </w:p>
        </w:tc>
        <w:tc>
          <w:tcPr>
            <w:tcW w:w="0" w:type="auto"/>
          </w:tcPr>
          <w:p w14:paraId="7B4C2CD5" w14:textId="013A0562" w:rsidR="00D3280C" w:rsidRPr="00FB7138" w:rsidRDefault="00D3280C" w:rsidP="00D3280C">
            <w:r w:rsidRPr="00FB7138">
              <w:t>0.00</w:t>
            </w:r>
          </w:p>
        </w:tc>
        <w:tc>
          <w:tcPr>
            <w:tcW w:w="0" w:type="auto"/>
          </w:tcPr>
          <w:p w14:paraId="3460F0B9" w14:textId="08D1B906" w:rsidR="00D3280C" w:rsidRPr="00FB7138" w:rsidRDefault="00D3280C" w:rsidP="00D3280C">
            <w:r w:rsidRPr="00FB7138">
              <w:t>1.24</w:t>
            </w:r>
          </w:p>
        </w:tc>
        <w:tc>
          <w:tcPr>
            <w:tcW w:w="0" w:type="auto"/>
          </w:tcPr>
          <w:p w14:paraId="05FFC11A" w14:textId="3E88B391" w:rsidR="00D3280C" w:rsidRPr="00FB7138" w:rsidRDefault="00D3280C" w:rsidP="00D3280C">
            <w:r w:rsidRPr="00FB7138">
              <w:t>1.94</w:t>
            </w:r>
          </w:p>
        </w:tc>
      </w:tr>
      <w:tr w:rsidR="00D3280C" w:rsidRPr="00FB7138" w14:paraId="3A9C3A11" w14:textId="77777777" w:rsidTr="00B75016">
        <w:trPr>
          <w:jc w:val="center"/>
        </w:trPr>
        <w:tc>
          <w:tcPr>
            <w:tcW w:w="0" w:type="auto"/>
          </w:tcPr>
          <w:p w14:paraId="35322158" w14:textId="77777777" w:rsidR="00D3280C" w:rsidRPr="00FB7138" w:rsidRDefault="00D3280C" w:rsidP="00D3280C">
            <w:r w:rsidRPr="00FB7138">
              <w:t>Parent</w:t>
            </w:r>
          </w:p>
        </w:tc>
        <w:tc>
          <w:tcPr>
            <w:tcW w:w="0" w:type="auto"/>
          </w:tcPr>
          <w:p w14:paraId="5F35EDEE" w14:textId="6FD40975" w:rsidR="00D3280C" w:rsidRPr="00FB7138" w:rsidRDefault="00D3280C" w:rsidP="00D3280C">
            <w:r w:rsidRPr="00FB7138">
              <w:t>2.38</w:t>
            </w:r>
          </w:p>
        </w:tc>
        <w:tc>
          <w:tcPr>
            <w:tcW w:w="0" w:type="auto"/>
          </w:tcPr>
          <w:p w14:paraId="32F5AFCF" w14:textId="08F4B418" w:rsidR="00D3280C" w:rsidRPr="00FB7138" w:rsidRDefault="00D3280C" w:rsidP="00D3280C">
            <w:r w:rsidRPr="00FB7138">
              <w:t>0.00</w:t>
            </w:r>
          </w:p>
        </w:tc>
        <w:tc>
          <w:tcPr>
            <w:tcW w:w="0" w:type="auto"/>
          </w:tcPr>
          <w:p w14:paraId="166664B4" w14:textId="5758EAD4" w:rsidR="00D3280C" w:rsidRPr="00FB7138" w:rsidRDefault="00D3280C" w:rsidP="00D3280C">
            <w:r w:rsidRPr="00FB7138">
              <w:t>2.04</w:t>
            </w:r>
          </w:p>
        </w:tc>
        <w:tc>
          <w:tcPr>
            <w:tcW w:w="0" w:type="auto"/>
          </w:tcPr>
          <w:p w14:paraId="71321252" w14:textId="6A181B57" w:rsidR="00D3280C" w:rsidRPr="00FB7138" w:rsidRDefault="00D3280C" w:rsidP="00D3280C">
            <w:r w:rsidRPr="00FB7138">
              <w:t>2.78</w:t>
            </w:r>
          </w:p>
        </w:tc>
        <w:tc>
          <w:tcPr>
            <w:tcW w:w="0" w:type="auto"/>
          </w:tcPr>
          <w:p w14:paraId="28F5D830" w14:textId="5262D178" w:rsidR="00D3280C" w:rsidRPr="00FB7138" w:rsidRDefault="00D3280C" w:rsidP="00D3280C">
            <w:r w:rsidRPr="00FB7138">
              <w:t>1.52</w:t>
            </w:r>
          </w:p>
        </w:tc>
        <w:tc>
          <w:tcPr>
            <w:tcW w:w="0" w:type="auto"/>
          </w:tcPr>
          <w:p w14:paraId="7A7381C6" w14:textId="1B6D5286" w:rsidR="00D3280C" w:rsidRPr="00FB7138" w:rsidRDefault="00D3280C" w:rsidP="00D3280C">
            <w:r w:rsidRPr="00FB7138">
              <w:t>0.00</w:t>
            </w:r>
          </w:p>
        </w:tc>
        <w:tc>
          <w:tcPr>
            <w:tcW w:w="0" w:type="auto"/>
          </w:tcPr>
          <w:p w14:paraId="3C468F0D" w14:textId="4457C8AC" w:rsidR="00D3280C" w:rsidRPr="00FB7138" w:rsidRDefault="00D3280C" w:rsidP="00D3280C">
            <w:r w:rsidRPr="00FB7138">
              <w:t>1.26</w:t>
            </w:r>
          </w:p>
        </w:tc>
        <w:tc>
          <w:tcPr>
            <w:tcW w:w="0" w:type="auto"/>
          </w:tcPr>
          <w:p w14:paraId="79EAC4F4" w14:textId="6292540A" w:rsidR="00D3280C" w:rsidRPr="00FB7138" w:rsidRDefault="00D3280C" w:rsidP="00D3280C">
            <w:r w:rsidRPr="00FB7138">
              <w:t>1.82</w:t>
            </w:r>
          </w:p>
        </w:tc>
      </w:tr>
      <w:tr w:rsidR="00D3280C" w:rsidRPr="00FB7138" w14:paraId="7A31F1C9" w14:textId="77777777" w:rsidTr="00B75016">
        <w:trPr>
          <w:jc w:val="center"/>
        </w:trPr>
        <w:tc>
          <w:tcPr>
            <w:tcW w:w="0" w:type="auto"/>
          </w:tcPr>
          <w:p w14:paraId="166C60F1" w14:textId="77777777" w:rsidR="00D3280C" w:rsidRPr="00FB7138" w:rsidRDefault="00D3280C" w:rsidP="00D3280C">
            <w:r w:rsidRPr="00FB7138">
              <w:t>Parent-in-law</w:t>
            </w:r>
          </w:p>
        </w:tc>
        <w:tc>
          <w:tcPr>
            <w:tcW w:w="0" w:type="auto"/>
          </w:tcPr>
          <w:p w14:paraId="56CFAAF5" w14:textId="61595BAE" w:rsidR="00D3280C" w:rsidRPr="00FB7138" w:rsidRDefault="00D3280C" w:rsidP="00D3280C">
            <w:r w:rsidRPr="00FB7138">
              <w:t>1.83</w:t>
            </w:r>
          </w:p>
        </w:tc>
        <w:tc>
          <w:tcPr>
            <w:tcW w:w="0" w:type="auto"/>
          </w:tcPr>
          <w:p w14:paraId="77DE55B0" w14:textId="0C1FCBBE" w:rsidR="00D3280C" w:rsidRPr="00FB7138" w:rsidRDefault="00D3280C" w:rsidP="00D3280C">
            <w:r w:rsidRPr="00FB7138">
              <w:t>0.00</w:t>
            </w:r>
          </w:p>
        </w:tc>
        <w:tc>
          <w:tcPr>
            <w:tcW w:w="0" w:type="auto"/>
          </w:tcPr>
          <w:p w14:paraId="278A353A" w14:textId="09249728" w:rsidR="00D3280C" w:rsidRPr="00FB7138" w:rsidRDefault="00D3280C" w:rsidP="00D3280C">
            <w:r w:rsidRPr="00FB7138">
              <w:t>1.38</w:t>
            </w:r>
          </w:p>
        </w:tc>
        <w:tc>
          <w:tcPr>
            <w:tcW w:w="0" w:type="auto"/>
          </w:tcPr>
          <w:p w14:paraId="7C28C84F" w14:textId="135C41AD" w:rsidR="00D3280C" w:rsidRPr="00FB7138" w:rsidRDefault="00D3280C" w:rsidP="00D3280C">
            <w:r w:rsidRPr="00FB7138">
              <w:t>2.43</w:t>
            </w:r>
          </w:p>
        </w:tc>
        <w:tc>
          <w:tcPr>
            <w:tcW w:w="0" w:type="auto"/>
          </w:tcPr>
          <w:p w14:paraId="43998186" w14:textId="02C4C4CE" w:rsidR="00D3280C" w:rsidRPr="00FB7138" w:rsidRDefault="00D3280C" w:rsidP="00D3280C">
            <w:r w:rsidRPr="00FB7138">
              <w:t>1.08</w:t>
            </w:r>
          </w:p>
        </w:tc>
        <w:tc>
          <w:tcPr>
            <w:tcW w:w="0" w:type="auto"/>
          </w:tcPr>
          <w:p w14:paraId="730AD136" w14:textId="200F8E20" w:rsidR="00D3280C" w:rsidRPr="00FB7138" w:rsidRDefault="00D3280C" w:rsidP="00D3280C">
            <w:r w:rsidRPr="00FB7138">
              <w:t>0.63</w:t>
            </w:r>
          </w:p>
        </w:tc>
        <w:tc>
          <w:tcPr>
            <w:tcW w:w="0" w:type="auto"/>
          </w:tcPr>
          <w:p w14:paraId="0108F52A" w14:textId="25E77A60" w:rsidR="00D3280C" w:rsidRPr="00FB7138" w:rsidRDefault="00D3280C" w:rsidP="00D3280C">
            <w:r w:rsidRPr="00FB7138">
              <w:t>0.78</w:t>
            </w:r>
          </w:p>
        </w:tc>
        <w:tc>
          <w:tcPr>
            <w:tcW w:w="0" w:type="auto"/>
          </w:tcPr>
          <w:p w14:paraId="4FB1F924" w14:textId="28A403BF" w:rsidR="00D3280C" w:rsidRPr="00FB7138" w:rsidRDefault="00D3280C" w:rsidP="00D3280C">
            <w:r w:rsidRPr="00FB7138">
              <w:t>1.51</w:t>
            </w:r>
          </w:p>
        </w:tc>
      </w:tr>
      <w:tr w:rsidR="00D3280C" w:rsidRPr="00FB7138" w14:paraId="05BF2976" w14:textId="77777777" w:rsidTr="00B75016">
        <w:trPr>
          <w:jc w:val="center"/>
        </w:trPr>
        <w:tc>
          <w:tcPr>
            <w:tcW w:w="0" w:type="auto"/>
          </w:tcPr>
          <w:p w14:paraId="6915AB05" w14:textId="2582C274" w:rsidR="00D3280C" w:rsidRPr="00FB7138" w:rsidRDefault="00D27E61" w:rsidP="00D3280C">
            <w:r w:rsidRPr="00FB7138">
              <w:t>Other relative</w:t>
            </w:r>
          </w:p>
        </w:tc>
        <w:tc>
          <w:tcPr>
            <w:tcW w:w="0" w:type="auto"/>
          </w:tcPr>
          <w:p w14:paraId="7F4EDA85" w14:textId="5071B52D" w:rsidR="00D3280C" w:rsidRPr="00FB7138" w:rsidRDefault="00D3280C" w:rsidP="00D3280C">
            <w:r w:rsidRPr="00FB7138">
              <w:t>1.61</w:t>
            </w:r>
          </w:p>
        </w:tc>
        <w:tc>
          <w:tcPr>
            <w:tcW w:w="0" w:type="auto"/>
          </w:tcPr>
          <w:p w14:paraId="0F221C40" w14:textId="0114B354" w:rsidR="00D3280C" w:rsidRPr="00FB7138" w:rsidRDefault="00D3280C" w:rsidP="00D3280C">
            <w:r w:rsidRPr="00FB7138">
              <w:t>0.00</w:t>
            </w:r>
          </w:p>
        </w:tc>
        <w:tc>
          <w:tcPr>
            <w:tcW w:w="0" w:type="auto"/>
          </w:tcPr>
          <w:p w14:paraId="2AA28783" w14:textId="62B4110A" w:rsidR="00D3280C" w:rsidRPr="00FB7138" w:rsidRDefault="00D3280C" w:rsidP="00D3280C">
            <w:r w:rsidRPr="00FB7138">
              <w:t>1.25</w:t>
            </w:r>
          </w:p>
        </w:tc>
        <w:tc>
          <w:tcPr>
            <w:tcW w:w="0" w:type="auto"/>
          </w:tcPr>
          <w:p w14:paraId="38357246" w14:textId="328EAE18" w:rsidR="00D3280C" w:rsidRPr="00FB7138" w:rsidRDefault="00D3280C" w:rsidP="00D3280C">
            <w:r w:rsidRPr="00FB7138">
              <w:t>2.08</w:t>
            </w:r>
          </w:p>
        </w:tc>
        <w:tc>
          <w:tcPr>
            <w:tcW w:w="0" w:type="auto"/>
          </w:tcPr>
          <w:p w14:paraId="756DBE6B" w14:textId="0E46BE20" w:rsidR="00D3280C" w:rsidRPr="00FB7138" w:rsidRDefault="00D3280C" w:rsidP="00D3280C">
            <w:r w:rsidRPr="00FB7138">
              <w:t>1.41</w:t>
            </w:r>
          </w:p>
        </w:tc>
        <w:tc>
          <w:tcPr>
            <w:tcW w:w="0" w:type="auto"/>
          </w:tcPr>
          <w:p w14:paraId="0E2F0AA8" w14:textId="3C367B2F" w:rsidR="00D3280C" w:rsidRPr="00FB7138" w:rsidRDefault="00D3280C" w:rsidP="00D3280C">
            <w:r w:rsidRPr="00FB7138">
              <w:t>0.02</w:t>
            </w:r>
          </w:p>
        </w:tc>
        <w:tc>
          <w:tcPr>
            <w:tcW w:w="0" w:type="auto"/>
          </w:tcPr>
          <w:p w14:paraId="3DB88534" w14:textId="2B417963" w:rsidR="00D3280C" w:rsidRPr="00FB7138" w:rsidRDefault="00D3280C" w:rsidP="00D3280C">
            <w:r w:rsidRPr="00FB7138">
              <w:t>1.05</w:t>
            </w:r>
          </w:p>
        </w:tc>
        <w:tc>
          <w:tcPr>
            <w:tcW w:w="0" w:type="auto"/>
          </w:tcPr>
          <w:p w14:paraId="6ADB023E" w14:textId="20CC68B9" w:rsidR="00D3280C" w:rsidRPr="00FB7138" w:rsidRDefault="00D3280C" w:rsidP="00D3280C">
            <w:r w:rsidRPr="00FB7138">
              <w:t>1.90</w:t>
            </w:r>
          </w:p>
        </w:tc>
      </w:tr>
      <w:tr w:rsidR="00D3280C" w:rsidRPr="00FB7138" w14:paraId="42CA286C" w14:textId="77777777" w:rsidTr="00B75016">
        <w:trPr>
          <w:jc w:val="center"/>
        </w:trPr>
        <w:tc>
          <w:tcPr>
            <w:tcW w:w="0" w:type="auto"/>
          </w:tcPr>
          <w:p w14:paraId="11A63849" w14:textId="77777777" w:rsidR="00D3280C" w:rsidRPr="00FB7138" w:rsidRDefault="00D3280C" w:rsidP="00D3280C">
            <w:r w:rsidRPr="00FB7138">
              <w:t>Non-relative</w:t>
            </w:r>
          </w:p>
        </w:tc>
        <w:tc>
          <w:tcPr>
            <w:tcW w:w="0" w:type="auto"/>
          </w:tcPr>
          <w:p w14:paraId="30CA06A3" w14:textId="764DBB1F" w:rsidR="00D3280C" w:rsidRPr="00FB7138" w:rsidRDefault="00D3280C" w:rsidP="00D3280C">
            <w:r w:rsidRPr="00FB7138">
              <w:t>2.08</w:t>
            </w:r>
          </w:p>
        </w:tc>
        <w:tc>
          <w:tcPr>
            <w:tcW w:w="0" w:type="auto"/>
          </w:tcPr>
          <w:p w14:paraId="516D64F2" w14:textId="56FA6EFC" w:rsidR="00D3280C" w:rsidRPr="00FB7138" w:rsidRDefault="00D3280C" w:rsidP="00D3280C">
            <w:r w:rsidRPr="00FB7138">
              <w:t>0.00</w:t>
            </w:r>
          </w:p>
        </w:tc>
        <w:tc>
          <w:tcPr>
            <w:tcW w:w="0" w:type="auto"/>
          </w:tcPr>
          <w:p w14:paraId="6CC6678F" w14:textId="3F66B15A" w:rsidR="00D3280C" w:rsidRPr="00FB7138" w:rsidRDefault="00D3280C" w:rsidP="00D3280C">
            <w:r w:rsidRPr="00FB7138">
              <w:t>1.74</w:t>
            </w:r>
          </w:p>
        </w:tc>
        <w:tc>
          <w:tcPr>
            <w:tcW w:w="0" w:type="auto"/>
          </w:tcPr>
          <w:p w14:paraId="127FDC60" w14:textId="052BE048" w:rsidR="00D3280C" w:rsidRPr="00FB7138" w:rsidRDefault="00D3280C" w:rsidP="00D3280C">
            <w:r w:rsidRPr="00FB7138">
              <w:t>2.49</w:t>
            </w:r>
          </w:p>
        </w:tc>
        <w:tc>
          <w:tcPr>
            <w:tcW w:w="0" w:type="auto"/>
          </w:tcPr>
          <w:p w14:paraId="4E36196E" w14:textId="56145BDD" w:rsidR="00D3280C" w:rsidRPr="00FB7138" w:rsidRDefault="00D3280C" w:rsidP="00D3280C">
            <w:r w:rsidRPr="00FB7138">
              <w:t>1.42</w:t>
            </w:r>
          </w:p>
        </w:tc>
        <w:tc>
          <w:tcPr>
            <w:tcW w:w="0" w:type="auto"/>
          </w:tcPr>
          <w:p w14:paraId="0C7A608A" w14:textId="4EF5F159" w:rsidR="00D3280C" w:rsidRPr="00FB7138" w:rsidRDefault="00D3280C" w:rsidP="00D3280C">
            <w:r w:rsidRPr="00FB7138">
              <w:t>0.00</w:t>
            </w:r>
          </w:p>
        </w:tc>
        <w:tc>
          <w:tcPr>
            <w:tcW w:w="0" w:type="auto"/>
          </w:tcPr>
          <w:p w14:paraId="4DD63DDD" w14:textId="3AA97108" w:rsidR="00D3280C" w:rsidRPr="00FB7138" w:rsidRDefault="00D3280C" w:rsidP="00D3280C">
            <w:r w:rsidRPr="00FB7138">
              <w:t>1.15</w:t>
            </w:r>
          </w:p>
        </w:tc>
        <w:tc>
          <w:tcPr>
            <w:tcW w:w="0" w:type="auto"/>
          </w:tcPr>
          <w:p w14:paraId="2F1015D0" w14:textId="7BD8C22D" w:rsidR="00D3280C" w:rsidRPr="00FB7138" w:rsidRDefault="00D3280C" w:rsidP="00D3280C">
            <w:r w:rsidRPr="00FB7138">
              <w:t>1.75</w:t>
            </w:r>
          </w:p>
        </w:tc>
      </w:tr>
    </w:tbl>
    <w:p w14:paraId="484858CD" w14:textId="6C4902D0" w:rsidR="00E375F5" w:rsidRPr="00FB7138" w:rsidRDefault="003B4E3E">
      <w:pPr>
        <w:rPr>
          <w:rFonts w:cstheme="minorHAnsi"/>
          <w:kern w:val="0"/>
        </w:rPr>
      </w:pPr>
      <w:r w:rsidRPr="00FB7138">
        <w:rPr>
          <w:rFonts w:cstheme="minorHAnsi"/>
          <w:kern w:val="0"/>
        </w:rPr>
        <w:t>Adjusted model controls for outcome at baseline, care regimes, age, gender, living with partner, education, employment status, household wealth, longstanding limiting illness, and depression symptomatology.</w:t>
      </w:r>
    </w:p>
    <w:p w14:paraId="47FDD9B4" w14:textId="77777777" w:rsidR="00E375F5" w:rsidRPr="00FB7138" w:rsidRDefault="00E375F5">
      <w:pPr>
        <w:rPr>
          <w:rFonts w:cstheme="minorHAnsi"/>
          <w:kern w:val="0"/>
        </w:rPr>
      </w:pPr>
      <w:r w:rsidRPr="00FB7138">
        <w:rPr>
          <w:rFonts w:cstheme="minorHAnsi"/>
          <w:kern w:val="0"/>
        </w:rPr>
        <w:br w:type="page"/>
      </w:r>
    </w:p>
    <w:p w14:paraId="709596D8" w14:textId="0CEF7B74" w:rsidR="00E375F5" w:rsidRPr="00FB7138" w:rsidRDefault="007A55CE" w:rsidP="00FB1BD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kern w:val="0"/>
        </w:rPr>
      </w:pPr>
      <w:r w:rsidRPr="00FB7138">
        <w:rPr>
          <w:b/>
          <w:bCs/>
        </w:rPr>
        <w:lastRenderedPageBreak/>
        <w:t>Supplementary Table 1</w:t>
      </w:r>
      <w:r w:rsidR="00632D35" w:rsidRPr="00FB7138">
        <w:rPr>
          <w:b/>
          <w:bCs/>
        </w:rPr>
        <w:t>3</w:t>
      </w:r>
      <w:r w:rsidRPr="00FB7138">
        <w:rPr>
          <w:b/>
          <w:bCs/>
        </w:rPr>
        <w:t xml:space="preserve">. </w:t>
      </w:r>
      <w:r w:rsidR="00E375F5" w:rsidRPr="00FB7138">
        <w:t xml:space="preserve">Care </w:t>
      </w:r>
      <w:r w:rsidR="00EB152B" w:rsidRPr="00FB7138">
        <w:t>status</w:t>
      </w:r>
      <w:r w:rsidR="00E375F5" w:rsidRPr="00FB7138">
        <w:t xml:space="preserve"> and volunteering frequency</w:t>
      </w:r>
      <w:r w:rsidR="00EB152B" w:rsidRPr="00FB7138">
        <w:t>, 2019 results</w:t>
      </w:r>
      <w:r w:rsidR="00E375F5" w:rsidRPr="00FB7138">
        <w:t xml:space="preserve"> (</w:t>
      </w:r>
      <w:r w:rsidR="00BB10C7" w:rsidRPr="00FB7138">
        <w:t xml:space="preserve">adjustment for care in </w:t>
      </w:r>
      <w:r w:rsidR="00E375F5" w:rsidRPr="00FB7138">
        <w:t xml:space="preserve">2019) </w:t>
      </w:r>
      <w:r w:rsidR="00FB1BDC" w:rsidRPr="00FB7138">
        <w:t>(</w:t>
      </w:r>
      <w:r w:rsidR="00FB1BDC" w:rsidRPr="00FB7138">
        <w:rPr>
          <w:rFonts w:cstheme="minorHAnsi"/>
          <w:kern w:val="0"/>
        </w:rPr>
        <w:t>N =</w:t>
      </w:r>
      <w:r w:rsidR="00F7756F" w:rsidRPr="00FB7138">
        <w:rPr>
          <w:rFonts w:cstheme="minorHAnsi"/>
          <w:kern w:val="0"/>
        </w:rPr>
        <w:t>15,546</w:t>
      </w:r>
      <w:r w:rsidR="00FB1BDC" w:rsidRPr="00FB7138">
        <w:t>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58"/>
        <w:gridCol w:w="674"/>
        <w:gridCol w:w="875"/>
        <w:gridCol w:w="674"/>
        <w:gridCol w:w="674"/>
      </w:tblGrid>
      <w:tr w:rsidR="00E375F5" w:rsidRPr="00FB7138" w14:paraId="48DC0A31" w14:textId="77777777" w:rsidTr="00A27C6A">
        <w:trPr>
          <w:jc w:val="center"/>
        </w:trPr>
        <w:tc>
          <w:tcPr>
            <w:tcW w:w="0" w:type="auto"/>
          </w:tcPr>
          <w:p w14:paraId="35C8CF1C" w14:textId="77777777" w:rsidR="00E375F5" w:rsidRPr="00FB7138" w:rsidRDefault="00E375F5" w:rsidP="0005108D"/>
        </w:tc>
        <w:tc>
          <w:tcPr>
            <w:tcW w:w="0" w:type="auto"/>
            <w:gridSpan w:val="4"/>
          </w:tcPr>
          <w:p w14:paraId="6405AD73" w14:textId="77777777" w:rsidR="00E375F5" w:rsidRPr="00FB7138" w:rsidRDefault="00E375F5" w:rsidP="0005108D">
            <w:pPr>
              <w:jc w:val="center"/>
              <w:rPr>
                <w:b/>
                <w:bCs/>
              </w:rPr>
            </w:pPr>
            <w:r w:rsidRPr="00FB7138">
              <w:rPr>
                <w:b/>
                <w:bCs/>
              </w:rPr>
              <w:t>Adjusted</w:t>
            </w:r>
          </w:p>
        </w:tc>
      </w:tr>
      <w:tr w:rsidR="00E375F5" w:rsidRPr="00FB7138" w14:paraId="6E297B64" w14:textId="77777777" w:rsidTr="00A27C6A">
        <w:trPr>
          <w:jc w:val="center"/>
        </w:trPr>
        <w:tc>
          <w:tcPr>
            <w:tcW w:w="0" w:type="auto"/>
          </w:tcPr>
          <w:p w14:paraId="3C7FC57B" w14:textId="77777777" w:rsidR="00E375F5" w:rsidRPr="00FB7138" w:rsidRDefault="00E375F5" w:rsidP="0005108D"/>
        </w:tc>
        <w:tc>
          <w:tcPr>
            <w:tcW w:w="0" w:type="auto"/>
          </w:tcPr>
          <w:p w14:paraId="349812D9" w14:textId="77777777" w:rsidR="00E375F5" w:rsidRPr="00FB7138" w:rsidRDefault="00E375F5" w:rsidP="0005108D">
            <w:pPr>
              <w:jc w:val="center"/>
            </w:pPr>
            <w:r w:rsidRPr="00FB7138">
              <w:t>AME</w:t>
            </w:r>
          </w:p>
        </w:tc>
        <w:tc>
          <w:tcPr>
            <w:tcW w:w="0" w:type="auto"/>
          </w:tcPr>
          <w:p w14:paraId="4917EE84" w14:textId="77777777" w:rsidR="00E375F5" w:rsidRPr="00FB7138" w:rsidRDefault="00E375F5" w:rsidP="0005108D">
            <w:pPr>
              <w:jc w:val="center"/>
            </w:pPr>
            <w:r w:rsidRPr="00FB7138">
              <w:t>p-value</w:t>
            </w:r>
          </w:p>
        </w:tc>
        <w:tc>
          <w:tcPr>
            <w:tcW w:w="0" w:type="auto"/>
            <w:gridSpan w:val="2"/>
          </w:tcPr>
          <w:p w14:paraId="36261612" w14:textId="77777777" w:rsidR="00E375F5" w:rsidRPr="00FB7138" w:rsidRDefault="00E375F5" w:rsidP="0005108D">
            <w:pPr>
              <w:jc w:val="center"/>
            </w:pPr>
            <w:r w:rsidRPr="00FB7138">
              <w:t>95% CI</w:t>
            </w:r>
          </w:p>
        </w:tc>
      </w:tr>
      <w:tr w:rsidR="00E375F5" w:rsidRPr="00FB7138" w14:paraId="6902337C" w14:textId="77777777" w:rsidTr="00A27C6A">
        <w:trPr>
          <w:jc w:val="center"/>
        </w:trPr>
        <w:tc>
          <w:tcPr>
            <w:tcW w:w="0" w:type="auto"/>
          </w:tcPr>
          <w:p w14:paraId="486F96C6" w14:textId="77777777" w:rsidR="00E375F5" w:rsidRPr="00FB7138" w:rsidRDefault="00E375F5" w:rsidP="0005108D">
            <w:r w:rsidRPr="00FB7138">
              <w:rPr>
                <w:b/>
                <w:bCs/>
              </w:rPr>
              <w:t>Non-care</w:t>
            </w:r>
          </w:p>
        </w:tc>
        <w:tc>
          <w:tcPr>
            <w:tcW w:w="0" w:type="auto"/>
          </w:tcPr>
          <w:p w14:paraId="20509F38" w14:textId="77777777" w:rsidR="00E375F5" w:rsidRPr="00FB7138" w:rsidRDefault="00E375F5" w:rsidP="0005108D"/>
        </w:tc>
        <w:tc>
          <w:tcPr>
            <w:tcW w:w="0" w:type="auto"/>
          </w:tcPr>
          <w:p w14:paraId="4FF8EDDA" w14:textId="77777777" w:rsidR="00E375F5" w:rsidRPr="00FB7138" w:rsidRDefault="00E375F5" w:rsidP="0005108D"/>
        </w:tc>
        <w:tc>
          <w:tcPr>
            <w:tcW w:w="0" w:type="auto"/>
          </w:tcPr>
          <w:p w14:paraId="1BC9A69E" w14:textId="77777777" w:rsidR="00E375F5" w:rsidRPr="00FB7138" w:rsidRDefault="00E375F5" w:rsidP="0005108D"/>
        </w:tc>
        <w:tc>
          <w:tcPr>
            <w:tcW w:w="0" w:type="auto"/>
          </w:tcPr>
          <w:p w14:paraId="2209B219" w14:textId="77777777" w:rsidR="00E375F5" w:rsidRPr="00FB7138" w:rsidRDefault="00E375F5" w:rsidP="0005108D"/>
        </w:tc>
      </w:tr>
      <w:tr w:rsidR="00E375F5" w:rsidRPr="00FB7138" w14:paraId="78E5225D" w14:textId="77777777" w:rsidTr="00A27C6A">
        <w:trPr>
          <w:jc w:val="center"/>
        </w:trPr>
        <w:tc>
          <w:tcPr>
            <w:tcW w:w="0" w:type="auto"/>
          </w:tcPr>
          <w:p w14:paraId="147E040D" w14:textId="77777777" w:rsidR="00E375F5" w:rsidRPr="00FB7138" w:rsidRDefault="00E375F5" w:rsidP="0005108D">
            <w:r w:rsidRPr="00FB7138">
              <w:t xml:space="preserve">  Reference</w:t>
            </w:r>
          </w:p>
        </w:tc>
        <w:tc>
          <w:tcPr>
            <w:tcW w:w="0" w:type="auto"/>
          </w:tcPr>
          <w:p w14:paraId="0D54B17A" w14:textId="77777777" w:rsidR="00E375F5" w:rsidRPr="00FB7138" w:rsidRDefault="00E375F5" w:rsidP="0005108D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0529589C" w14:textId="77777777" w:rsidR="00E375F5" w:rsidRPr="00FB7138" w:rsidRDefault="00E375F5" w:rsidP="0005108D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1E39107F" w14:textId="77777777" w:rsidR="00E375F5" w:rsidRPr="00FB7138" w:rsidRDefault="00E375F5" w:rsidP="0005108D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0E3A97FB" w14:textId="77777777" w:rsidR="00E375F5" w:rsidRPr="00FB7138" w:rsidRDefault="00E375F5" w:rsidP="0005108D">
            <w:pPr>
              <w:jc w:val="center"/>
            </w:pPr>
            <w:r w:rsidRPr="00FB7138">
              <w:t>-</w:t>
            </w:r>
          </w:p>
        </w:tc>
      </w:tr>
      <w:tr w:rsidR="00E375F5" w:rsidRPr="00FB7138" w14:paraId="46D320C5" w14:textId="77777777" w:rsidTr="00A27C6A">
        <w:trPr>
          <w:jc w:val="center"/>
        </w:trPr>
        <w:tc>
          <w:tcPr>
            <w:tcW w:w="0" w:type="auto"/>
          </w:tcPr>
          <w:p w14:paraId="0964541B" w14:textId="77777777" w:rsidR="00E375F5" w:rsidRPr="00FB7138" w:rsidRDefault="00E375F5" w:rsidP="0005108D">
            <w:r w:rsidRPr="00FB7138">
              <w:rPr>
                <w:b/>
                <w:bCs/>
              </w:rPr>
              <w:t>Carer</w:t>
            </w:r>
          </w:p>
        </w:tc>
        <w:tc>
          <w:tcPr>
            <w:tcW w:w="0" w:type="auto"/>
          </w:tcPr>
          <w:p w14:paraId="77AF3755" w14:textId="77777777" w:rsidR="00E375F5" w:rsidRPr="00FB7138" w:rsidRDefault="00E375F5" w:rsidP="0005108D"/>
        </w:tc>
        <w:tc>
          <w:tcPr>
            <w:tcW w:w="0" w:type="auto"/>
          </w:tcPr>
          <w:p w14:paraId="17EAAC9F" w14:textId="77777777" w:rsidR="00E375F5" w:rsidRPr="00FB7138" w:rsidRDefault="00E375F5" w:rsidP="0005108D"/>
        </w:tc>
        <w:tc>
          <w:tcPr>
            <w:tcW w:w="0" w:type="auto"/>
          </w:tcPr>
          <w:p w14:paraId="20ED033D" w14:textId="77777777" w:rsidR="00E375F5" w:rsidRPr="00FB7138" w:rsidRDefault="00E375F5" w:rsidP="0005108D"/>
        </w:tc>
        <w:tc>
          <w:tcPr>
            <w:tcW w:w="0" w:type="auto"/>
          </w:tcPr>
          <w:p w14:paraId="3FA20CD5" w14:textId="77777777" w:rsidR="00E375F5" w:rsidRPr="00FB7138" w:rsidRDefault="00E375F5" w:rsidP="0005108D"/>
        </w:tc>
      </w:tr>
      <w:tr w:rsidR="00F7756F" w:rsidRPr="00FB7138" w14:paraId="27CFFCC5" w14:textId="77777777" w:rsidTr="00A27C6A">
        <w:trPr>
          <w:jc w:val="center"/>
        </w:trPr>
        <w:tc>
          <w:tcPr>
            <w:tcW w:w="0" w:type="auto"/>
          </w:tcPr>
          <w:p w14:paraId="2C9CF3CB" w14:textId="77777777" w:rsidR="00F7756F" w:rsidRPr="00FB7138" w:rsidRDefault="00F7756F" w:rsidP="00F7756F">
            <w:r w:rsidRPr="00FB7138">
              <w:t xml:space="preserve">  No volunteering</w:t>
            </w:r>
          </w:p>
        </w:tc>
        <w:tc>
          <w:tcPr>
            <w:tcW w:w="0" w:type="auto"/>
          </w:tcPr>
          <w:p w14:paraId="210A45CA" w14:textId="36D5D3A8" w:rsidR="00F7756F" w:rsidRPr="00FB7138" w:rsidRDefault="00F7756F" w:rsidP="00F7756F">
            <w:r w:rsidRPr="00FB7138">
              <w:t>-0.05</w:t>
            </w:r>
          </w:p>
        </w:tc>
        <w:tc>
          <w:tcPr>
            <w:tcW w:w="0" w:type="auto"/>
          </w:tcPr>
          <w:p w14:paraId="22242177" w14:textId="75160F79" w:rsidR="00F7756F" w:rsidRPr="00FB7138" w:rsidRDefault="00F7756F" w:rsidP="00F7756F">
            <w:r w:rsidRPr="00FB7138">
              <w:t>0.00</w:t>
            </w:r>
          </w:p>
        </w:tc>
        <w:tc>
          <w:tcPr>
            <w:tcW w:w="0" w:type="auto"/>
          </w:tcPr>
          <w:p w14:paraId="5F2485DB" w14:textId="7BDBE2C3" w:rsidR="00F7756F" w:rsidRPr="00FB7138" w:rsidRDefault="00F7756F" w:rsidP="00F7756F">
            <w:r w:rsidRPr="00FB7138">
              <w:t>-0.06</w:t>
            </w:r>
          </w:p>
        </w:tc>
        <w:tc>
          <w:tcPr>
            <w:tcW w:w="0" w:type="auto"/>
          </w:tcPr>
          <w:p w14:paraId="1730022B" w14:textId="6DF2A5DA" w:rsidR="00F7756F" w:rsidRPr="00FB7138" w:rsidRDefault="00F7756F" w:rsidP="00F7756F">
            <w:r w:rsidRPr="00FB7138">
              <w:t>-0.03</w:t>
            </w:r>
          </w:p>
        </w:tc>
      </w:tr>
      <w:tr w:rsidR="00F7756F" w:rsidRPr="00FB7138" w14:paraId="45FFE285" w14:textId="77777777" w:rsidTr="00A27C6A">
        <w:trPr>
          <w:jc w:val="center"/>
        </w:trPr>
        <w:tc>
          <w:tcPr>
            <w:tcW w:w="0" w:type="auto"/>
          </w:tcPr>
          <w:p w14:paraId="7120E08A" w14:textId="4F225B39" w:rsidR="00F7756F" w:rsidRPr="00FB7138" w:rsidRDefault="00F7756F" w:rsidP="00F7756F">
            <w:r w:rsidRPr="00FB7138">
              <w:t xml:space="preserve">  </w:t>
            </w:r>
            <w:r w:rsidR="00E20888" w:rsidRPr="00FB7138">
              <w:t>Every few months or less often</w:t>
            </w:r>
          </w:p>
        </w:tc>
        <w:tc>
          <w:tcPr>
            <w:tcW w:w="0" w:type="auto"/>
          </w:tcPr>
          <w:p w14:paraId="2FC6AF0E" w14:textId="51C08587" w:rsidR="00F7756F" w:rsidRPr="00FB7138" w:rsidRDefault="00F7756F" w:rsidP="00F7756F">
            <w:r w:rsidRPr="00FB7138">
              <w:t>0.00</w:t>
            </w:r>
          </w:p>
        </w:tc>
        <w:tc>
          <w:tcPr>
            <w:tcW w:w="0" w:type="auto"/>
          </w:tcPr>
          <w:p w14:paraId="7436865F" w14:textId="6B6D8D51" w:rsidR="00F7756F" w:rsidRPr="00FB7138" w:rsidRDefault="00F7756F" w:rsidP="00F7756F">
            <w:r w:rsidRPr="00FB7138">
              <w:t>0.41</w:t>
            </w:r>
          </w:p>
        </w:tc>
        <w:tc>
          <w:tcPr>
            <w:tcW w:w="0" w:type="auto"/>
          </w:tcPr>
          <w:p w14:paraId="6ACDE5FE" w14:textId="182E6559" w:rsidR="00F7756F" w:rsidRPr="00FB7138" w:rsidRDefault="00F7756F" w:rsidP="00F7756F">
            <w:r w:rsidRPr="00FB7138">
              <w:t>-0.01</w:t>
            </w:r>
          </w:p>
        </w:tc>
        <w:tc>
          <w:tcPr>
            <w:tcW w:w="0" w:type="auto"/>
          </w:tcPr>
          <w:p w14:paraId="77FD284C" w14:textId="6C0BE54E" w:rsidR="00F7756F" w:rsidRPr="00FB7138" w:rsidRDefault="00F7756F" w:rsidP="00F7756F">
            <w:r w:rsidRPr="00FB7138">
              <w:t>0.01</w:t>
            </w:r>
          </w:p>
        </w:tc>
      </w:tr>
      <w:tr w:rsidR="00F7756F" w:rsidRPr="00FB7138" w14:paraId="608EFA3B" w14:textId="77777777" w:rsidTr="00A27C6A">
        <w:trPr>
          <w:jc w:val="center"/>
        </w:trPr>
        <w:tc>
          <w:tcPr>
            <w:tcW w:w="0" w:type="auto"/>
          </w:tcPr>
          <w:p w14:paraId="04A1EC5A" w14:textId="77777777" w:rsidR="00F7756F" w:rsidRPr="00FB7138" w:rsidRDefault="00F7756F" w:rsidP="00F7756F">
            <w:r w:rsidRPr="00FB7138">
              <w:t xml:space="preserve">  Almost every month</w:t>
            </w:r>
          </w:p>
        </w:tc>
        <w:tc>
          <w:tcPr>
            <w:tcW w:w="0" w:type="auto"/>
          </w:tcPr>
          <w:p w14:paraId="5ED33F63" w14:textId="1273C168" w:rsidR="00F7756F" w:rsidRPr="00FB7138" w:rsidRDefault="00F7756F" w:rsidP="00F7756F">
            <w:r w:rsidRPr="00FB7138">
              <w:t>-0.00</w:t>
            </w:r>
          </w:p>
        </w:tc>
        <w:tc>
          <w:tcPr>
            <w:tcW w:w="0" w:type="auto"/>
          </w:tcPr>
          <w:p w14:paraId="69339307" w14:textId="1ACEC9EA" w:rsidR="00F7756F" w:rsidRPr="00FB7138" w:rsidRDefault="00F7756F" w:rsidP="00F7756F">
            <w:r w:rsidRPr="00FB7138">
              <w:t>0.32</w:t>
            </w:r>
          </w:p>
        </w:tc>
        <w:tc>
          <w:tcPr>
            <w:tcW w:w="0" w:type="auto"/>
          </w:tcPr>
          <w:p w14:paraId="7A9C5A1E" w14:textId="43D9031C" w:rsidR="00F7756F" w:rsidRPr="00FB7138" w:rsidRDefault="00F7756F" w:rsidP="00F7756F">
            <w:r w:rsidRPr="00FB7138">
              <w:t>-0.01</w:t>
            </w:r>
          </w:p>
        </w:tc>
        <w:tc>
          <w:tcPr>
            <w:tcW w:w="0" w:type="auto"/>
          </w:tcPr>
          <w:p w14:paraId="5B3A2449" w14:textId="331C6AB1" w:rsidR="00F7756F" w:rsidRPr="00FB7138" w:rsidRDefault="00F7756F" w:rsidP="00F7756F">
            <w:r w:rsidRPr="00FB7138">
              <w:t>0.00</w:t>
            </w:r>
          </w:p>
        </w:tc>
      </w:tr>
      <w:tr w:rsidR="00F7756F" w:rsidRPr="00FB7138" w14:paraId="558B28DB" w14:textId="77777777" w:rsidTr="00A27C6A">
        <w:trPr>
          <w:jc w:val="center"/>
        </w:trPr>
        <w:tc>
          <w:tcPr>
            <w:tcW w:w="0" w:type="auto"/>
          </w:tcPr>
          <w:p w14:paraId="682290FB" w14:textId="77777777" w:rsidR="00F7756F" w:rsidRPr="00FB7138" w:rsidRDefault="00F7756F" w:rsidP="00F7756F">
            <w:r w:rsidRPr="00FB7138">
              <w:t xml:space="preserve">  Twice a month or more</w:t>
            </w:r>
          </w:p>
        </w:tc>
        <w:tc>
          <w:tcPr>
            <w:tcW w:w="0" w:type="auto"/>
          </w:tcPr>
          <w:p w14:paraId="5E64B8B0" w14:textId="011D5D2B" w:rsidR="00F7756F" w:rsidRPr="00FB7138" w:rsidRDefault="00F7756F" w:rsidP="00F7756F">
            <w:r w:rsidRPr="00FB7138">
              <w:t>0.05</w:t>
            </w:r>
          </w:p>
        </w:tc>
        <w:tc>
          <w:tcPr>
            <w:tcW w:w="0" w:type="auto"/>
          </w:tcPr>
          <w:p w14:paraId="590E1659" w14:textId="3AF4B2D7" w:rsidR="00F7756F" w:rsidRPr="00FB7138" w:rsidRDefault="00F7756F" w:rsidP="00F7756F">
            <w:r w:rsidRPr="00FB7138">
              <w:t>0.00</w:t>
            </w:r>
          </w:p>
        </w:tc>
        <w:tc>
          <w:tcPr>
            <w:tcW w:w="0" w:type="auto"/>
          </w:tcPr>
          <w:p w14:paraId="0C7C2914" w14:textId="69277587" w:rsidR="00F7756F" w:rsidRPr="00FB7138" w:rsidRDefault="00F7756F" w:rsidP="00F7756F">
            <w:r w:rsidRPr="00FB7138">
              <w:t>0.03</w:t>
            </w:r>
          </w:p>
        </w:tc>
        <w:tc>
          <w:tcPr>
            <w:tcW w:w="0" w:type="auto"/>
          </w:tcPr>
          <w:p w14:paraId="1240A874" w14:textId="5BDFECC3" w:rsidR="00F7756F" w:rsidRPr="00FB7138" w:rsidRDefault="00F7756F" w:rsidP="00F7756F">
            <w:r w:rsidRPr="00FB7138">
              <w:t>0.06</w:t>
            </w:r>
          </w:p>
        </w:tc>
      </w:tr>
      <w:tr w:rsidR="00361EF9" w:rsidRPr="00FB7138" w14:paraId="43E67DF4" w14:textId="77777777" w:rsidTr="00A27C6A">
        <w:trPr>
          <w:jc w:val="center"/>
        </w:trPr>
        <w:tc>
          <w:tcPr>
            <w:tcW w:w="0" w:type="auto"/>
          </w:tcPr>
          <w:p w14:paraId="56AB34AC" w14:textId="77777777" w:rsidR="00361EF9" w:rsidRPr="00FB7138" w:rsidRDefault="00361EF9" w:rsidP="00361EF9">
            <w:r w:rsidRPr="00FB7138">
              <w:rPr>
                <w:b/>
                <w:bCs/>
              </w:rPr>
              <w:t>Former carer</w:t>
            </w:r>
          </w:p>
        </w:tc>
        <w:tc>
          <w:tcPr>
            <w:tcW w:w="0" w:type="auto"/>
          </w:tcPr>
          <w:p w14:paraId="79756FCC" w14:textId="77777777" w:rsidR="00361EF9" w:rsidRPr="00FB7138" w:rsidRDefault="00361EF9" w:rsidP="00361EF9"/>
        </w:tc>
        <w:tc>
          <w:tcPr>
            <w:tcW w:w="0" w:type="auto"/>
          </w:tcPr>
          <w:p w14:paraId="294ECCE3" w14:textId="77777777" w:rsidR="00361EF9" w:rsidRPr="00FB7138" w:rsidRDefault="00361EF9" w:rsidP="00361EF9"/>
        </w:tc>
        <w:tc>
          <w:tcPr>
            <w:tcW w:w="0" w:type="auto"/>
          </w:tcPr>
          <w:p w14:paraId="4F16E9F8" w14:textId="77777777" w:rsidR="00361EF9" w:rsidRPr="00FB7138" w:rsidRDefault="00361EF9" w:rsidP="00361EF9"/>
        </w:tc>
        <w:tc>
          <w:tcPr>
            <w:tcW w:w="0" w:type="auto"/>
          </w:tcPr>
          <w:p w14:paraId="3D1AB034" w14:textId="77777777" w:rsidR="00361EF9" w:rsidRPr="00FB7138" w:rsidRDefault="00361EF9" w:rsidP="00361EF9"/>
        </w:tc>
      </w:tr>
      <w:tr w:rsidR="00F7756F" w:rsidRPr="00FB7138" w14:paraId="56229EF6" w14:textId="77777777" w:rsidTr="00A27C6A">
        <w:trPr>
          <w:jc w:val="center"/>
        </w:trPr>
        <w:tc>
          <w:tcPr>
            <w:tcW w:w="0" w:type="auto"/>
          </w:tcPr>
          <w:p w14:paraId="7C7AC2EB" w14:textId="77777777" w:rsidR="00F7756F" w:rsidRPr="00FB7138" w:rsidRDefault="00F7756F" w:rsidP="00F7756F">
            <w:r w:rsidRPr="00FB7138">
              <w:t xml:space="preserve">  No volunteering</w:t>
            </w:r>
          </w:p>
        </w:tc>
        <w:tc>
          <w:tcPr>
            <w:tcW w:w="0" w:type="auto"/>
          </w:tcPr>
          <w:p w14:paraId="49FE9FD4" w14:textId="5F6B03A1" w:rsidR="00F7756F" w:rsidRPr="00FB7138" w:rsidRDefault="00F7756F" w:rsidP="00F7756F">
            <w:r w:rsidRPr="00FB7138">
              <w:t>-0.01</w:t>
            </w:r>
          </w:p>
        </w:tc>
        <w:tc>
          <w:tcPr>
            <w:tcW w:w="0" w:type="auto"/>
          </w:tcPr>
          <w:p w14:paraId="4846745D" w14:textId="1DA437E8" w:rsidR="00F7756F" w:rsidRPr="00FB7138" w:rsidRDefault="00F7756F" w:rsidP="00F7756F">
            <w:r w:rsidRPr="00FB7138">
              <w:t>0.08</w:t>
            </w:r>
          </w:p>
        </w:tc>
        <w:tc>
          <w:tcPr>
            <w:tcW w:w="0" w:type="auto"/>
          </w:tcPr>
          <w:p w14:paraId="51EAE049" w14:textId="14039DFC" w:rsidR="00F7756F" w:rsidRPr="00FB7138" w:rsidRDefault="00F7756F" w:rsidP="00F7756F">
            <w:r w:rsidRPr="00FB7138">
              <w:t>-0.03</w:t>
            </w:r>
          </w:p>
        </w:tc>
        <w:tc>
          <w:tcPr>
            <w:tcW w:w="0" w:type="auto"/>
          </w:tcPr>
          <w:p w14:paraId="3AAB3BD1" w14:textId="020532BD" w:rsidR="00F7756F" w:rsidRPr="00FB7138" w:rsidRDefault="00F7756F" w:rsidP="00F7756F">
            <w:r w:rsidRPr="00FB7138">
              <w:t>0.00</w:t>
            </w:r>
          </w:p>
        </w:tc>
      </w:tr>
      <w:tr w:rsidR="00F7756F" w:rsidRPr="00FB7138" w14:paraId="2A99F850" w14:textId="77777777" w:rsidTr="00A27C6A">
        <w:trPr>
          <w:jc w:val="center"/>
        </w:trPr>
        <w:tc>
          <w:tcPr>
            <w:tcW w:w="0" w:type="auto"/>
          </w:tcPr>
          <w:p w14:paraId="09391BA3" w14:textId="06710ACC" w:rsidR="00F7756F" w:rsidRPr="00FB7138" w:rsidRDefault="00F7756F" w:rsidP="00F7756F">
            <w:r w:rsidRPr="00FB7138">
              <w:t xml:space="preserve">  </w:t>
            </w:r>
            <w:r w:rsidR="00E20888" w:rsidRPr="00FB7138">
              <w:t>Every few months or less often</w:t>
            </w:r>
          </w:p>
        </w:tc>
        <w:tc>
          <w:tcPr>
            <w:tcW w:w="0" w:type="auto"/>
          </w:tcPr>
          <w:p w14:paraId="37516E30" w14:textId="4AC455EA" w:rsidR="00F7756F" w:rsidRPr="00FB7138" w:rsidRDefault="00F7756F" w:rsidP="00F7756F">
            <w:r w:rsidRPr="00FB7138">
              <w:t>-0.01</w:t>
            </w:r>
          </w:p>
        </w:tc>
        <w:tc>
          <w:tcPr>
            <w:tcW w:w="0" w:type="auto"/>
          </w:tcPr>
          <w:p w14:paraId="49FCEEEB" w14:textId="29925D02" w:rsidR="00F7756F" w:rsidRPr="00FB7138" w:rsidRDefault="00F7756F" w:rsidP="00F7756F">
            <w:r w:rsidRPr="00FB7138">
              <w:t>0.18</w:t>
            </w:r>
          </w:p>
        </w:tc>
        <w:tc>
          <w:tcPr>
            <w:tcW w:w="0" w:type="auto"/>
          </w:tcPr>
          <w:p w14:paraId="07669227" w14:textId="73A39313" w:rsidR="00F7756F" w:rsidRPr="00FB7138" w:rsidRDefault="00F7756F" w:rsidP="00F7756F">
            <w:r w:rsidRPr="00FB7138">
              <w:t>-0.01</w:t>
            </w:r>
          </w:p>
        </w:tc>
        <w:tc>
          <w:tcPr>
            <w:tcW w:w="0" w:type="auto"/>
          </w:tcPr>
          <w:p w14:paraId="0501A169" w14:textId="05C4A025" w:rsidR="00F7756F" w:rsidRPr="00FB7138" w:rsidRDefault="00F7756F" w:rsidP="00F7756F">
            <w:r w:rsidRPr="00FB7138">
              <w:t>0.00</w:t>
            </w:r>
          </w:p>
        </w:tc>
      </w:tr>
      <w:tr w:rsidR="00F7756F" w:rsidRPr="00FB7138" w14:paraId="47222EEF" w14:textId="77777777" w:rsidTr="00A27C6A">
        <w:trPr>
          <w:jc w:val="center"/>
        </w:trPr>
        <w:tc>
          <w:tcPr>
            <w:tcW w:w="0" w:type="auto"/>
          </w:tcPr>
          <w:p w14:paraId="6FD7CD42" w14:textId="77777777" w:rsidR="00F7756F" w:rsidRPr="00FB7138" w:rsidRDefault="00F7756F" w:rsidP="00F7756F">
            <w:r w:rsidRPr="00FB7138">
              <w:t xml:space="preserve">  Almost every month</w:t>
            </w:r>
          </w:p>
        </w:tc>
        <w:tc>
          <w:tcPr>
            <w:tcW w:w="0" w:type="auto"/>
          </w:tcPr>
          <w:p w14:paraId="0BA8BC13" w14:textId="395AB9F7" w:rsidR="00F7756F" w:rsidRPr="00FB7138" w:rsidRDefault="00F7756F" w:rsidP="00F7756F">
            <w:r w:rsidRPr="00FB7138">
              <w:t>-0.01</w:t>
            </w:r>
          </w:p>
        </w:tc>
        <w:tc>
          <w:tcPr>
            <w:tcW w:w="0" w:type="auto"/>
          </w:tcPr>
          <w:p w14:paraId="6343DED2" w14:textId="69DEBF3D" w:rsidR="00F7756F" w:rsidRPr="00FB7138" w:rsidRDefault="00F7756F" w:rsidP="00F7756F">
            <w:r w:rsidRPr="00FB7138">
              <w:t>0.11</w:t>
            </w:r>
          </w:p>
        </w:tc>
        <w:tc>
          <w:tcPr>
            <w:tcW w:w="0" w:type="auto"/>
          </w:tcPr>
          <w:p w14:paraId="3DC807CA" w14:textId="4D7F0250" w:rsidR="00F7756F" w:rsidRPr="00FB7138" w:rsidRDefault="00F7756F" w:rsidP="00F7756F">
            <w:r w:rsidRPr="00FB7138">
              <w:t>-0.01</w:t>
            </w:r>
          </w:p>
        </w:tc>
        <w:tc>
          <w:tcPr>
            <w:tcW w:w="0" w:type="auto"/>
          </w:tcPr>
          <w:p w14:paraId="3DDFA0A2" w14:textId="3EFD9626" w:rsidR="00F7756F" w:rsidRPr="00FB7138" w:rsidRDefault="00F7756F" w:rsidP="00F7756F">
            <w:r w:rsidRPr="00FB7138">
              <w:t>0.00</w:t>
            </w:r>
          </w:p>
        </w:tc>
      </w:tr>
      <w:tr w:rsidR="00F7756F" w:rsidRPr="00FB7138" w14:paraId="32AC2FCC" w14:textId="77777777" w:rsidTr="00A27C6A">
        <w:trPr>
          <w:jc w:val="center"/>
        </w:trPr>
        <w:tc>
          <w:tcPr>
            <w:tcW w:w="0" w:type="auto"/>
          </w:tcPr>
          <w:p w14:paraId="056F56A0" w14:textId="77777777" w:rsidR="00F7756F" w:rsidRPr="00FB7138" w:rsidRDefault="00F7756F" w:rsidP="00F7756F">
            <w:r w:rsidRPr="00FB7138">
              <w:t xml:space="preserve">  Twice a month or more</w:t>
            </w:r>
          </w:p>
        </w:tc>
        <w:tc>
          <w:tcPr>
            <w:tcW w:w="0" w:type="auto"/>
          </w:tcPr>
          <w:p w14:paraId="287A44ED" w14:textId="493466EA" w:rsidR="00F7756F" w:rsidRPr="00FB7138" w:rsidRDefault="00F7756F" w:rsidP="00F7756F">
            <w:r w:rsidRPr="00FB7138">
              <w:t>0.02</w:t>
            </w:r>
          </w:p>
        </w:tc>
        <w:tc>
          <w:tcPr>
            <w:tcW w:w="0" w:type="auto"/>
          </w:tcPr>
          <w:p w14:paraId="75B30426" w14:textId="5B5ED307" w:rsidR="00F7756F" w:rsidRPr="00FB7138" w:rsidRDefault="00F7756F" w:rsidP="00F7756F">
            <w:r w:rsidRPr="00FB7138">
              <w:t>0.00</w:t>
            </w:r>
          </w:p>
        </w:tc>
        <w:tc>
          <w:tcPr>
            <w:tcW w:w="0" w:type="auto"/>
          </w:tcPr>
          <w:p w14:paraId="6FB30DA7" w14:textId="2FD6889D" w:rsidR="00F7756F" w:rsidRPr="00FB7138" w:rsidRDefault="00F7756F" w:rsidP="00F7756F">
            <w:r w:rsidRPr="00FB7138">
              <w:t>0.01</w:t>
            </w:r>
          </w:p>
        </w:tc>
        <w:tc>
          <w:tcPr>
            <w:tcW w:w="0" w:type="auto"/>
          </w:tcPr>
          <w:p w14:paraId="431FB694" w14:textId="45FCDC60" w:rsidR="00F7756F" w:rsidRPr="00FB7138" w:rsidRDefault="00F7756F" w:rsidP="00F7756F">
            <w:r w:rsidRPr="00FB7138">
              <w:t>0.04</w:t>
            </w:r>
          </w:p>
        </w:tc>
      </w:tr>
    </w:tbl>
    <w:p w14:paraId="61CEC3B4" w14:textId="300912A7" w:rsidR="00E375F5" w:rsidRPr="00FB7138" w:rsidRDefault="00E375F5" w:rsidP="00E375F5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kern w:val="0"/>
        </w:rPr>
      </w:pPr>
      <w:r w:rsidRPr="00FB7138">
        <w:rPr>
          <w:rFonts w:cstheme="minorHAnsi"/>
          <w:kern w:val="0"/>
        </w:rPr>
        <w:t>Adjusted model controls for outcome at baseline,</w:t>
      </w:r>
      <w:r w:rsidR="00822E8E" w:rsidRPr="00FB7138">
        <w:rPr>
          <w:rFonts w:cstheme="minorHAnsi"/>
          <w:kern w:val="0"/>
        </w:rPr>
        <w:t xml:space="preserve"> </w:t>
      </w:r>
      <w:r w:rsidR="00822E8E" w:rsidRPr="00FB7138">
        <w:rPr>
          <w:rFonts w:cstheme="minorHAnsi"/>
          <w:i/>
          <w:iCs/>
          <w:kern w:val="0"/>
        </w:rPr>
        <w:t>care</w:t>
      </w:r>
      <w:r w:rsidR="00661418" w:rsidRPr="00FB7138">
        <w:rPr>
          <w:rFonts w:cstheme="minorHAnsi"/>
          <w:i/>
          <w:iCs/>
          <w:kern w:val="0"/>
        </w:rPr>
        <w:t xml:space="preserve"> status</w:t>
      </w:r>
      <w:r w:rsidR="00822E8E" w:rsidRPr="00FB7138">
        <w:rPr>
          <w:rFonts w:cstheme="minorHAnsi"/>
          <w:i/>
          <w:iCs/>
          <w:kern w:val="0"/>
        </w:rPr>
        <w:t xml:space="preserve"> in 2019</w:t>
      </w:r>
      <w:r w:rsidR="00822E8E" w:rsidRPr="00FB7138">
        <w:rPr>
          <w:rFonts w:cstheme="minorHAnsi"/>
          <w:kern w:val="0"/>
        </w:rPr>
        <w:t>,</w:t>
      </w:r>
      <w:r w:rsidRPr="00FB7138">
        <w:rPr>
          <w:rFonts w:cstheme="minorHAnsi"/>
          <w:kern w:val="0"/>
        </w:rPr>
        <w:t xml:space="preserve"> care regimes, age, gender, living with partner, education, employment status, household wealth, longstanding limiting illness, and depression symptomatology. </w:t>
      </w:r>
    </w:p>
    <w:p w14:paraId="1B2818B8" w14:textId="7A629A73" w:rsidR="00571803" w:rsidRPr="00FB7138" w:rsidRDefault="00571803">
      <w:r w:rsidRPr="00FB7138">
        <w:br w:type="page"/>
      </w:r>
    </w:p>
    <w:p w14:paraId="70C292EE" w14:textId="338FD2EB" w:rsidR="00571803" w:rsidRPr="00FB7138" w:rsidRDefault="007A55CE" w:rsidP="00571803">
      <w:r w:rsidRPr="00FB7138">
        <w:rPr>
          <w:b/>
          <w:bCs/>
        </w:rPr>
        <w:lastRenderedPageBreak/>
        <w:t>Supplementary Table 1</w:t>
      </w:r>
      <w:r w:rsidR="00632D35" w:rsidRPr="00FB7138">
        <w:rPr>
          <w:b/>
          <w:bCs/>
        </w:rPr>
        <w:t>4</w:t>
      </w:r>
      <w:r w:rsidRPr="00FB7138">
        <w:rPr>
          <w:b/>
          <w:bCs/>
        </w:rPr>
        <w:t xml:space="preserve">. </w:t>
      </w:r>
      <w:r w:rsidR="00571803" w:rsidRPr="00FB7138">
        <w:t xml:space="preserve">Care </w:t>
      </w:r>
      <w:r w:rsidR="00661418" w:rsidRPr="00FB7138">
        <w:t>frequency</w:t>
      </w:r>
      <w:r w:rsidR="00571803" w:rsidRPr="00FB7138">
        <w:t xml:space="preserve"> and volunteering frequency</w:t>
      </w:r>
      <w:r w:rsidR="00EB152B" w:rsidRPr="00FB7138">
        <w:t>, 2019 results</w:t>
      </w:r>
      <w:r w:rsidR="00571803" w:rsidRPr="00FB7138">
        <w:t xml:space="preserve"> </w:t>
      </w:r>
      <w:r w:rsidR="005F1688" w:rsidRPr="00FB7138">
        <w:t>(adjustment for care</w:t>
      </w:r>
      <w:r w:rsidR="00661418" w:rsidRPr="00FB7138">
        <w:t xml:space="preserve"> status</w:t>
      </w:r>
      <w:r w:rsidR="005F1688" w:rsidRPr="00FB7138">
        <w:t xml:space="preserve"> in 2019)</w:t>
      </w:r>
      <w:r w:rsidR="00CC249A" w:rsidRPr="00FB7138">
        <w:t xml:space="preserve"> (</w:t>
      </w:r>
      <w:r w:rsidR="00CC249A" w:rsidRPr="00FB7138">
        <w:rPr>
          <w:rFonts w:cstheme="minorHAnsi"/>
          <w:kern w:val="0"/>
        </w:rPr>
        <w:t>N =</w:t>
      </w:r>
      <w:r w:rsidR="00F7756F" w:rsidRPr="00FB7138">
        <w:rPr>
          <w:rFonts w:cstheme="minorHAnsi"/>
          <w:kern w:val="0"/>
        </w:rPr>
        <w:t>15,546</w:t>
      </w:r>
      <w:r w:rsidR="00CC249A" w:rsidRPr="00FB7138">
        <w:t>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73"/>
        <w:gridCol w:w="674"/>
        <w:gridCol w:w="875"/>
        <w:gridCol w:w="674"/>
        <w:gridCol w:w="674"/>
      </w:tblGrid>
      <w:tr w:rsidR="005F1688" w:rsidRPr="00FB7138" w14:paraId="0119ECD5" w14:textId="77777777" w:rsidTr="00B75016">
        <w:trPr>
          <w:jc w:val="center"/>
        </w:trPr>
        <w:tc>
          <w:tcPr>
            <w:tcW w:w="0" w:type="auto"/>
          </w:tcPr>
          <w:p w14:paraId="738BA2FA" w14:textId="77777777" w:rsidR="005F1688" w:rsidRPr="00FB7138" w:rsidRDefault="005F1688" w:rsidP="0005108D"/>
        </w:tc>
        <w:tc>
          <w:tcPr>
            <w:tcW w:w="0" w:type="auto"/>
            <w:gridSpan w:val="4"/>
          </w:tcPr>
          <w:p w14:paraId="26D62A1A" w14:textId="77777777" w:rsidR="005F1688" w:rsidRPr="00FB7138" w:rsidRDefault="005F1688" w:rsidP="0005108D">
            <w:pPr>
              <w:jc w:val="center"/>
            </w:pPr>
            <w:r w:rsidRPr="00FB7138">
              <w:rPr>
                <w:b/>
                <w:bCs/>
              </w:rPr>
              <w:t>Adjusted</w:t>
            </w:r>
          </w:p>
        </w:tc>
      </w:tr>
      <w:tr w:rsidR="005F1688" w:rsidRPr="00FB7138" w14:paraId="23E91937" w14:textId="77777777" w:rsidTr="00B75016">
        <w:trPr>
          <w:jc w:val="center"/>
        </w:trPr>
        <w:tc>
          <w:tcPr>
            <w:tcW w:w="0" w:type="auto"/>
          </w:tcPr>
          <w:p w14:paraId="5A9F627F" w14:textId="77777777" w:rsidR="005F1688" w:rsidRPr="00FB7138" w:rsidRDefault="005F1688" w:rsidP="0005108D"/>
        </w:tc>
        <w:tc>
          <w:tcPr>
            <w:tcW w:w="0" w:type="auto"/>
          </w:tcPr>
          <w:p w14:paraId="1706B167" w14:textId="77777777" w:rsidR="005F1688" w:rsidRPr="00FB7138" w:rsidRDefault="005F1688" w:rsidP="0005108D">
            <w:pPr>
              <w:jc w:val="center"/>
            </w:pPr>
            <w:r w:rsidRPr="00FB7138">
              <w:t>AME</w:t>
            </w:r>
          </w:p>
        </w:tc>
        <w:tc>
          <w:tcPr>
            <w:tcW w:w="0" w:type="auto"/>
          </w:tcPr>
          <w:p w14:paraId="76D07D3A" w14:textId="77777777" w:rsidR="005F1688" w:rsidRPr="00FB7138" w:rsidRDefault="005F1688" w:rsidP="0005108D">
            <w:pPr>
              <w:jc w:val="center"/>
            </w:pPr>
            <w:r w:rsidRPr="00FB7138">
              <w:t>p-value</w:t>
            </w:r>
          </w:p>
        </w:tc>
        <w:tc>
          <w:tcPr>
            <w:tcW w:w="0" w:type="auto"/>
            <w:gridSpan w:val="2"/>
          </w:tcPr>
          <w:p w14:paraId="37611ED8" w14:textId="77777777" w:rsidR="005F1688" w:rsidRPr="00FB7138" w:rsidRDefault="005F1688" w:rsidP="0005108D">
            <w:pPr>
              <w:jc w:val="center"/>
            </w:pPr>
            <w:r w:rsidRPr="00FB7138">
              <w:t>905% CI</w:t>
            </w:r>
          </w:p>
        </w:tc>
      </w:tr>
      <w:tr w:rsidR="005F1688" w:rsidRPr="00FB7138" w14:paraId="43349452" w14:textId="77777777" w:rsidTr="00B75016">
        <w:trPr>
          <w:jc w:val="center"/>
        </w:trPr>
        <w:tc>
          <w:tcPr>
            <w:tcW w:w="0" w:type="auto"/>
          </w:tcPr>
          <w:p w14:paraId="4079172A" w14:textId="77777777" w:rsidR="005F1688" w:rsidRPr="00FB7138" w:rsidRDefault="005F1688" w:rsidP="0005108D">
            <w:r w:rsidRPr="00FB7138">
              <w:rPr>
                <w:b/>
                <w:bCs/>
              </w:rPr>
              <w:t>Non-care</w:t>
            </w:r>
          </w:p>
        </w:tc>
        <w:tc>
          <w:tcPr>
            <w:tcW w:w="0" w:type="auto"/>
          </w:tcPr>
          <w:p w14:paraId="197CAF6A" w14:textId="77777777" w:rsidR="005F1688" w:rsidRPr="00FB7138" w:rsidRDefault="005F1688" w:rsidP="0005108D"/>
        </w:tc>
        <w:tc>
          <w:tcPr>
            <w:tcW w:w="0" w:type="auto"/>
          </w:tcPr>
          <w:p w14:paraId="5F62392B" w14:textId="77777777" w:rsidR="005F1688" w:rsidRPr="00FB7138" w:rsidRDefault="005F1688" w:rsidP="0005108D"/>
        </w:tc>
        <w:tc>
          <w:tcPr>
            <w:tcW w:w="0" w:type="auto"/>
          </w:tcPr>
          <w:p w14:paraId="56380149" w14:textId="77777777" w:rsidR="005F1688" w:rsidRPr="00FB7138" w:rsidRDefault="005F1688" w:rsidP="0005108D"/>
        </w:tc>
        <w:tc>
          <w:tcPr>
            <w:tcW w:w="0" w:type="auto"/>
          </w:tcPr>
          <w:p w14:paraId="3D961F1E" w14:textId="77777777" w:rsidR="005F1688" w:rsidRPr="00FB7138" w:rsidRDefault="005F1688" w:rsidP="0005108D"/>
        </w:tc>
      </w:tr>
      <w:tr w:rsidR="005F1688" w:rsidRPr="00FB7138" w14:paraId="476826BF" w14:textId="77777777" w:rsidTr="00B75016">
        <w:trPr>
          <w:jc w:val="center"/>
        </w:trPr>
        <w:tc>
          <w:tcPr>
            <w:tcW w:w="0" w:type="auto"/>
          </w:tcPr>
          <w:p w14:paraId="532AE022" w14:textId="77777777" w:rsidR="005F1688" w:rsidRPr="00FB7138" w:rsidRDefault="005F1688" w:rsidP="0005108D">
            <w:r w:rsidRPr="00FB7138">
              <w:t xml:space="preserve">  Reference</w:t>
            </w:r>
          </w:p>
        </w:tc>
        <w:tc>
          <w:tcPr>
            <w:tcW w:w="0" w:type="auto"/>
          </w:tcPr>
          <w:p w14:paraId="66AA7E69" w14:textId="77777777" w:rsidR="005F1688" w:rsidRPr="00FB7138" w:rsidRDefault="005F1688" w:rsidP="0005108D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35C06786" w14:textId="77777777" w:rsidR="005F1688" w:rsidRPr="00FB7138" w:rsidRDefault="005F1688" w:rsidP="0005108D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3150504E" w14:textId="77777777" w:rsidR="005F1688" w:rsidRPr="00FB7138" w:rsidRDefault="005F1688" w:rsidP="0005108D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712584E5" w14:textId="77777777" w:rsidR="005F1688" w:rsidRPr="00FB7138" w:rsidRDefault="005F1688" w:rsidP="0005108D">
            <w:pPr>
              <w:jc w:val="center"/>
            </w:pPr>
            <w:r w:rsidRPr="00FB7138">
              <w:t>-</w:t>
            </w:r>
          </w:p>
        </w:tc>
      </w:tr>
      <w:tr w:rsidR="005F1688" w:rsidRPr="00FB7138" w14:paraId="337D5DA5" w14:textId="77777777" w:rsidTr="00B75016">
        <w:trPr>
          <w:jc w:val="center"/>
        </w:trPr>
        <w:tc>
          <w:tcPr>
            <w:tcW w:w="0" w:type="auto"/>
          </w:tcPr>
          <w:p w14:paraId="01A35A69" w14:textId="77777777" w:rsidR="005F1688" w:rsidRPr="00FB7138" w:rsidRDefault="005F1688" w:rsidP="0005108D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Former carer</w:t>
            </w:r>
          </w:p>
        </w:tc>
        <w:tc>
          <w:tcPr>
            <w:tcW w:w="0" w:type="auto"/>
          </w:tcPr>
          <w:p w14:paraId="182482CE" w14:textId="77777777" w:rsidR="005F1688" w:rsidRPr="00FB7138" w:rsidRDefault="005F1688" w:rsidP="0005108D"/>
        </w:tc>
        <w:tc>
          <w:tcPr>
            <w:tcW w:w="0" w:type="auto"/>
          </w:tcPr>
          <w:p w14:paraId="4BBAD3E1" w14:textId="77777777" w:rsidR="005F1688" w:rsidRPr="00FB7138" w:rsidRDefault="005F1688" w:rsidP="0005108D"/>
        </w:tc>
        <w:tc>
          <w:tcPr>
            <w:tcW w:w="0" w:type="auto"/>
          </w:tcPr>
          <w:p w14:paraId="595F3DAC" w14:textId="77777777" w:rsidR="005F1688" w:rsidRPr="00FB7138" w:rsidRDefault="005F1688" w:rsidP="0005108D"/>
        </w:tc>
        <w:tc>
          <w:tcPr>
            <w:tcW w:w="0" w:type="auto"/>
          </w:tcPr>
          <w:p w14:paraId="35CDCEA5" w14:textId="77777777" w:rsidR="005F1688" w:rsidRPr="00FB7138" w:rsidRDefault="005F1688" w:rsidP="0005108D"/>
        </w:tc>
      </w:tr>
      <w:tr w:rsidR="00F7756F" w:rsidRPr="00FB7138" w14:paraId="49CDDFDF" w14:textId="77777777" w:rsidTr="00B75016">
        <w:trPr>
          <w:jc w:val="center"/>
        </w:trPr>
        <w:tc>
          <w:tcPr>
            <w:tcW w:w="0" w:type="auto"/>
          </w:tcPr>
          <w:p w14:paraId="6B7E4447" w14:textId="77777777" w:rsidR="00F7756F" w:rsidRPr="00FB7138" w:rsidRDefault="00F7756F" w:rsidP="00F7756F">
            <w:r w:rsidRPr="00FB7138">
              <w:t xml:space="preserve">  No volunteering</w:t>
            </w:r>
          </w:p>
        </w:tc>
        <w:tc>
          <w:tcPr>
            <w:tcW w:w="0" w:type="auto"/>
          </w:tcPr>
          <w:p w14:paraId="0E1793F6" w14:textId="5620BC4A" w:rsidR="00F7756F" w:rsidRPr="00FB7138" w:rsidRDefault="00F7756F" w:rsidP="00F7756F">
            <w:r w:rsidRPr="00FB7138">
              <w:t>-0.01</w:t>
            </w:r>
          </w:p>
        </w:tc>
        <w:tc>
          <w:tcPr>
            <w:tcW w:w="0" w:type="auto"/>
          </w:tcPr>
          <w:p w14:paraId="3993FCA4" w14:textId="0F87308C" w:rsidR="00F7756F" w:rsidRPr="00FB7138" w:rsidRDefault="00F7756F" w:rsidP="00F7756F">
            <w:r w:rsidRPr="00FB7138">
              <w:t>0.08</w:t>
            </w:r>
          </w:p>
        </w:tc>
        <w:tc>
          <w:tcPr>
            <w:tcW w:w="0" w:type="auto"/>
          </w:tcPr>
          <w:p w14:paraId="7D4FE2DC" w14:textId="44294D26" w:rsidR="00F7756F" w:rsidRPr="00FB7138" w:rsidRDefault="00F7756F" w:rsidP="00F7756F">
            <w:r w:rsidRPr="00FB7138">
              <w:t>-0.03</w:t>
            </w:r>
          </w:p>
        </w:tc>
        <w:tc>
          <w:tcPr>
            <w:tcW w:w="0" w:type="auto"/>
          </w:tcPr>
          <w:p w14:paraId="7CBF1677" w14:textId="2790D6B1" w:rsidR="00F7756F" w:rsidRPr="00FB7138" w:rsidRDefault="00F7756F" w:rsidP="00F7756F">
            <w:r w:rsidRPr="00FB7138">
              <w:t>0.00</w:t>
            </w:r>
          </w:p>
        </w:tc>
      </w:tr>
      <w:tr w:rsidR="00F7756F" w:rsidRPr="00FB7138" w14:paraId="758A2001" w14:textId="77777777" w:rsidTr="00B75016">
        <w:trPr>
          <w:jc w:val="center"/>
        </w:trPr>
        <w:tc>
          <w:tcPr>
            <w:tcW w:w="0" w:type="auto"/>
          </w:tcPr>
          <w:p w14:paraId="7A12459A" w14:textId="601C6D13" w:rsidR="00F7756F" w:rsidRPr="00FB7138" w:rsidRDefault="00F7756F" w:rsidP="00F7756F">
            <w:r w:rsidRPr="00FB7138">
              <w:t xml:space="preserve">  </w:t>
            </w:r>
            <w:r w:rsidR="00E20888" w:rsidRPr="00FB7138">
              <w:t>Every few months or less often</w:t>
            </w:r>
          </w:p>
        </w:tc>
        <w:tc>
          <w:tcPr>
            <w:tcW w:w="0" w:type="auto"/>
          </w:tcPr>
          <w:p w14:paraId="013CBAA3" w14:textId="76E938AE" w:rsidR="00F7756F" w:rsidRPr="00FB7138" w:rsidRDefault="00F7756F" w:rsidP="00F7756F">
            <w:r w:rsidRPr="00FB7138">
              <w:t>-0.01</w:t>
            </w:r>
          </w:p>
        </w:tc>
        <w:tc>
          <w:tcPr>
            <w:tcW w:w="0" w:type="auto"/>
          </w:tcPr>
          <w:p w14:paraId="11D0A7E7" w14:textId="19B50653" w:rsidR="00F7756F" w:rsidRPr="00FB7138" w:rsidRDefault="00F7756F" w:rsidP="00F7756F">
            <w:r w:rsidRPr="00FB7138">
              <w:t>0.18</w:t>
            </w:r>
          </w:p>
        </w:tc>
        <w:tc>
          <w:tcPr>
            <w:tcW w:w="0" w:type="auto"/>
          </w:tcPr>
          <w:p w14:paraId="0CC6149A" w14:textId="7F80C2B4" w:rsidR="00F7756F" w:rsidRPr="00FB7138" w:rsidRDefault="00F7756F" w:rsidP="00F7756F">
            <w:r w:rsidRPr="00FB7138">
              <w:t>-0.01</w:t>
            </w:r>
          </w:p>
        </w:tc>
        <w:tc>
          <w:tcPr>
            <w:tcW w:w="0" w:type="auto"/>
          </w:tcPr>
          <w:p w14:paraId="26110218" w14:textId="52FC886D" w:rsidR="00F7756F" w:rsidRPr="00FB7138" w:rsidRDefault="00F7756F" w:rsidP="00F7756F">
            <w:r w:rsidRPr="00FB7138">
              <w:t>0.00</w:t>
            </w:r>
          </w:p>
        </w:tc>
      </w:tr>
      <w:tr w:rsidR="00F7756F" w:rsidRPr="00FB7138" w14:paraId="66F5EAA8" w14:textId="77777777" w:rsidTr="00B75016">
        <w:trPr>
          <w:jc w:val="center"/>
        </w:trPr>
        <w:tc>
          <w:tcPr>
            <w:tcW w:w="0" w:type="auto"/>
          </w:tcPr>
          <w:p w14:paraId="4EFAC148" w14:textId="77777777" w:rsidR="00F7756F" w:rsidRPr="00FB7138" w:rsidRDefault="00F7756F" w:rsidP="00F7756F">
            <w:r w:rsidRPr="00FB7138">
              <w:t xml:space="preserve">  Almost every month</w:t>
            </w:r>
          </w:p>
        </w:tc>
        <w:tc>
          <w:tcPr>
            <w:tcW w:w="0" w:type="auto"/>
          </w:tcPr>
          <w:p w14:paraId="06AE1B65" w14:textId="5DEFAC5D" w:rsidR="00F7756F" w:rsidRPr="00FB7138" w:rsidRDefault="00F7756F" w:rsidP="00F7756F">
            <w:r w:rsidRPr="00FB7138">
              <w:t>-0.01</w:t>
            </w:r>
          </w:p>
        </w:tc>
        <w:tc>
          <w:tcPr>
            <w:tcW w:w="0" w:type="auto"/>
          </w:tcPr>
          <w:p w14:paraId="605DB5E0" w14:textId="74810110" w:rsidR="00F7756F" w:rsidRPr="00FB7138" w:rsidRDefault="00F7756F" w:rsidP="00F7756F">
            <w:r w:rsidRPr="00FB7138">
              <w:t>0.11</w:t>
            </w:r>
          </w:p>
        </w:tc>
        <w:tc>
          <w:tcPr>
            <w:tcW w:w="0" w:type="auto"/>
          </w:tcPr>
          <w:p w14:paraId="06173775" w14:textId="2C214109" w:rsidR="00F7756F" w:rsidRPr="00FB7138" w:rsidRDefault="00F7756F" w:rsidP="00F7756F">
            <w:r w:rsidRPr="00FB7138">
              <w:t>-0.01</w:t>
            </w:r>
          </w:p>
        </w:tc>
        <w:tc>
          <w:tcPr>
            <w:tcW w:w="0" w:type="auto"/>
          </w:tcPr>
          <w:p w14:paraId="43B73841" w14:textId="3AF34A38" w:rsidR="00F7756F" w:rsidRPr="00FB7138" w:rsidRDefault="00F7756F" w:rsidP="00F7756F">
            <w:r w:rsidRPr="00FB7138">
              <w:t>0.00</w:t>
            </w:r>
          </w:p>
        </w:tc>
      </w:tr>
      <w:tr w:rsidR="00F7756F" w:rsidRPr="00FB7138" w14:paraId="750A8080" w14:textId="77777777" w:rsidTr="00B75016">
        <w:trPr>
          <w:jc w:val="center"/>
        </w:trPr>
        <w:tc>
          <w:tcPr>
            <w:tcW w:w="0" w:type="auto"/>
          </w:tcPr>
          <w:p w14:paraId="03380F18" w14:textId="77777777" w:rsidR="00F7756F" w:rsidRPr="00FB7138" w:rsidRDefault="00F7756F" w:rsidP="00F7756F">
            <w:r w:rsidRPr="00FB7138">
              <w:t xml:space="preserve">  Twice a month or more</w:t>
            </w:r>
          </w:p>
        </w:tc>
        <w:tc>
          <w:tcPr>
            <w:tcW w:w="0" w:type="auto"/>
          </w:tcPr>
          <w:p w14:paraId="5CF05CDD" w14:textId="3330F912" w:rsidR="00F7756F" w:rsidRPr="00FB7138" w:rsidRDefault="00F7756F" w:rsidP="00F7756F">
            <w:r w:rsidRPr="00FB7138">
              <w:t>0.02</w:t>
            </w:r>
          </w:p>
        </w:tc>
        <w:tc>
          <w:tcPr>
            <w:tcW w:w="0" w:type="auto"/>
          </w:tcPr>
          <w:p w14:paraId="0C277BE1" w14:textId="5C05F81C" w:rsidR="00F7756F" w:rsidRPr="00FB7138" w:rsidRDefault="00F7756F" w:rsidP="00F7756F">
            <w:r w:rsidRPr="00FB7138">
              <w:t>0.00</w:t>
            </w:r>
          </w:p>
        </w:tc>
        <w:tc>
          <w:tcPr>
            <w:tcW w:w="0" w:type="auto"/>
          </w:tcPr>
          <w:p w14:paraId="61C8284C" w14:textId="2D0CE7E1" w:rsidR="00F7756F" w:rsidRPr="00FB7138" w:rsidRDefault="00F7756F" w:rsidP="00F7756F">
            <w:r w:rsidRPr="00FB7138">
              <w:t>0.01</w:t>
            </w:r>
          </w:p>
        </w:tc>
        <w:tc>
          <w:tcPr>
            <w:tcW w:w="0" w:type="auto"/>
          </w:tcPr>
          <w:p w14:paraId="56BEE957" w14:textId="1FB3B44F" w:rsidR="00F7756F" w:rsidRPr="00FB7138" w:rsidRDefault="00F7756F" w:rsidP="00F7756F">
            <w:r w:rsidRPr="00FB7138">
              <w:t>0.04</w:t>
            </w:r>
          </w:p>
        </w:tc>
      </w:tr>
      <w:tr w:rsidR="005F1688" w:rsidRPr="00FB7138" w14:paraId="007370BB" w14:textId="77777777" w:rsidTr="00B75016">
        <w:trPr>
          <w:jc w:val="center"/>
        </w:trPr>
        <w:tc>
          <w:tcPr>
            <w:tcW w:w="0" w:type="auto"/>
          </w:tcPr>
          <w:p w14:paraId="2EF09CCC" w14:textId="77777777" w:rsidR="005F1688" w:rsidRPr="00FB7138" w:rsidRDefault="005F1688" w:rsidP="005F1688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Daily care in household</w:t>
            </w:r>
          </w:p>
        </w:tc>
        <w:tc>
          <w:tcPr>
            <w:tcW w:w="0" w:type="auto"/>
          </w:tcPr>
          <w:p w14:paraId="6D596B01" w14:textId="77777777" w:rsidR="005F1688" w:rsidRPr="00FB7138" w:rsidRDefault="005F1688" w:rsidP="005F1688"/>
        </w:tc>
        <w:tc>
          <w:tcPr>
            <w:tcW w:w="0" w:type="auto"/>
          </w:tcPr>
          <w:p w14:paraId="1A6AF2E9" w14:textId="77777777" w:rsidR="005F1688" w:rsidRPr="00FB7138" w:rsidRDefault="005F1688" w:rsidP="005F1688"/>
        </w:tc>
        <w:tc>
          <w:tcPr>
            <w:tcW w:w="0" w:type="auto"/>
          </w:tcPr>
          <w:p w14:paraId="13F59DB4" w14:textId="77777777" w:rsidR="005F1688" w:rsidRPr="00FB7138" w:rsidRDefault="005F1688" w:rsidP="005F1688"/>
        </w:tc>
        <w:tc>
          <w:tcPr>
            <w:tcW w:w="0" w:type="auto"/>
          </w:tcPr>
          <w:p w14:paraId="50AFB9B0" w14:textId="77777777" w:rsidR="005F1688" w:rsidRPr="00FB7138" w:rsidRDefault="005F1688" w:rsidP="005F1688"/>
        </w:tc>
      </w:tr>
      <w:tr w:rsidR="00F7756F" w:rsidRPr="00FB7138" w14:paraId="0230B6EB" w14:textId="77777777" w:rsidTr="00B75016">
        <w:trPr>
          <w:jc w:val="center"/>
        </w:trPr>
        <w:tc>
          <w:tcPr>
            <w:tcW w:w="0" w:type="auto"/>
          </w:tcPr>
          <w:p w14:paraId="67B8569A" w14:textId="77777777" w:rsidR="00F7756F" w:rsidRPr="00FB7138" w:rsidRDefault="00F7756F" w:rsidP="00F7756F">
            <w:r w:rsidRPr="00FB7138">
              <w:t xml:space="preserve">  No volunteering</w:t>
            </w:r>
          </w:p>
        </w:tc>
        <w:tc>
          <w:tcPr>
            <w:tcW w:w="0" w:type="auto"/>
          </w:tcPr>
          <w:p w14:paraId="1B3ABC77" w14:textId="4F2018E1" w:rsidR="00F7756F" w:rsidRPr="00FB7138" w:rsidRDefault="00F7756F" w:rsidP="00F7756F">
            <w:r w:rsidRPr="00FB7138">
              <w:t>-0.03</w:t>
            </w:r>
          </w:p>
        </w:tc>
        <w:tc>
          <w:tcPr>
            <w:tcW w:w="0" w:type="auto"/>
          </w:tcPr>
          <w:p w14:paraId="375CDEF9" w14:textId="21BA5F32" w:rsidR="00F7756F" w:rsidRPr="00FB7138" w:rsidRDefault="00F7756F" w:rsidP="00F7756F">
            <w:r w:rsidRPr="00FB7138">
              <w:t>0.04</w:t>
            </w:r>
          </w:p>
        </w:tc>
        <w:tc>
          <w:tcPr>
            <w:tcW w:w="0" w:type="auto"/>
          </w:tcPr>
          <w:p w14:paraId="00E2C3B6" w14:textId="658385E3" w:rsidR="00F7756F" w:rsidRPr="00FB7138" w:rsidRDefault="00F7756F" w:rsidP="00F7756F">
            <w:r w:rsidRPr="00FB7138">
              <w:t>-0.06</w:t>
            </w:r>
          </w:p>
        </w:tc>
        <w:tc>
          <w:tcPr>
            <w:tcW w:w="0" w:type="auto"/>
          </w:tcPr>
          <w:p w14:paraId="167ADB03" w14:textId="79A70812" w:rsidR="00F7756F" w:rsidRPr="00FB7138" w:rsidRDefault="00F7756F" w:rsidP="00F7756F">
            <w:r w:rsidRPr="00FB7138">
              <w:t>-0.00</w:t>
            </w:r>
          </w:p>
        </w:tc>
      </w:tr>
      <w:tr w:rsidR="00F7756F" w:rsidRPr="00FB7138" w14:paraId="558F0155" w14:textId="77777777" w:rsidTr="00B75016">
        <w:trPr>
          <w:jc w:val="center"/>
        </w:trPr>
        <w:tc>
          <w:tcPr>
            <w:tcW w:w="0" w:type="auto"/>
          </w:tcPr>
          <w:p w14:paraId="21E61686" w14:textId="0D946159" w:rsidR="00F7756F" w:rsidRPr="00FB7138" w:rsidRDefault="00F7756F" w:rsidP="00F7756F">
            <w:r w:rsidRPr="00FB7138">
              <w:t xml:space="preserve">  </w:t>
            </w:r>
            <w:r w:rsidR="00E20888" w:rsidRPr="00FB7138">
              <w:t>Every few months or less often</w:t>
            </w:r>
          </w:p>
        </w:tc>
        <w:tc>
          <w:tcPr>
            <w:tcW w:w="0" w:type="auto"/>
          </w:tcPr>
          <w:p w14:paraId="5BB8F2A3" w14:textId="12C08368" w:rsidR="00F7756F" w:rsidRPr="00FB7138" w:rsidRDefault="00F7756F" w:rsidP="00F7756F">
            <w:r w:rsidRPr="00FB7138">
              <w:t>0.01</w:t>
            </w:r>
          </w:p>
        </w:tc>
        <w:tc>
          <w:tcPr>
            <w:tcW w:w="0" w:type="auto"/>
          </w:tcPr>
          <w:p w14:paraId="614142F6" w14:textId="3F50274B" w:rsidR="00F7756F" w:rsidRPr="00FB7138" w:rsidRDefault="00F7756F" w:rsidP="00F7756F">
            <w:r w:rsidRPr="00FB7138">
              <w:t>0.41</w:t>
            </w:r>
          </w:p>
        </w:tc>
        <w:tc>
          <w:tcPr>
            <w:tcW w:w="0" w:type="auto"/>
          </w:tcPr>
          <w:p w14:paraId="1FB2B8DA" w14:textId="0255D345" w:rsidR="00F7756F" w:rsidRPr="00FB7138" w:rsidRDefault="00F7756F" w:rsidP="00F7756F">
            <w:r w:rsidRPr="00FB7138">
              <w:t>-0.01</w:t>
            </w:r>
          </w:p>
        </w:tc>
        <w:tc>
          <w:tcPr>
            <w:tcW w:w="0" w:type="auto"/>
          </w:tcPr>
          <w:p w14:paraId="266A42BD" w14:textId="7F14686B" w:rsidR="00F7756F" w:rsidRPr="00FB7138" w:rsidRDefault="00F7756F" w:rsidP="00F7756F">
            <w:r w:rsidRPr="00FB7138">
              <w:t>0.02</w:t>
            </w:r>
          </w:p>
        </w:tc>
      </w:tr>
      <w:tr w:rsidR="00F7756F" w:rsidRPr="00FB7138" w14:paraId="3E69224A" w14:textId="77777777" w:rsidTr="00B75016">
        <w:trPr>
          <w:jc w:val="center"/>
        </w:trPr>
        <w:tc>
          <w:tcPr>
            <w:tcW w:w="0" w:type="auto"/>
          </w:tcPr>
          <w:p w14:paraId="6A330E51" w14:textId="77777777" w:rsidR="00F7756F" w:rsidRPr="00FB7138" w:rsidRDefault="00F7756F" w:rsidP="00F7756F">
            <w:r w:rsidRPr="00FB7138">
              <w:t xml:space="preserve">  Almost every month</w:t>
            </w:r>
          </w:p>
        </w:tc>
        <w:tc>
          <w:tcPr>
            <w:tcW w:w="0" w:type="auto"/>
          </w:tcPr>
          <w:p w14:paraId="5E617E22" w14:textId="35703426" w:rsidR="00F7756F" w:rsidRPr="00FB7138" w:rsidRDefault="00F7756F" w:rsidP="00F7756F">
            <w:r w:rsidRPr="00FB7138">
              <w:t>-0.01</w:t>
            </w:r>
          </w:p>
        </w:tc>
        <w:tc>
          <w:tcPr>
            <w:tcW w:w="0" w:type="auto"/>
          </w:tcPr>
          <w:p w14:paraId="5D30CC0C" w14:textId="487F846F" w:rsidR="00F7756F" w:rsidRPr="00FB7138" w:rsidRDefault="00F7756F" w:rsidP="00F7756F">
            <w:r w:rsidRPr="00FB7138">
              <w:t>0.12</w:t>
            </w:r>
          </w:p>
        </w:tc>
        <w:tc>
          <w:tcPr>
            <w:tcW w:w="0" w:type="auto"/>
          </w:tcPr>
          <w:p w14:paraId="3410BF34" w14:textId="60BE38B2" w:rsidR="00F7756F" w:rsidRPr="00FB7138" w:rsidRDefault="00F7756F" w:rsidP="00F7756F">
            <w:r w:rsidRPr="00FB7138">
              <w:t>-0.02</w:t>
            </w:r>
          </w:p>
        </w:tc>
        <w:tc>
          <w:tcPr>
            <w:tcW w:w="0" w:type="auto"/>
          </w:tcPr>
          <w:p w14:paraId="0183F560" w14:textId="0775B9F9" w:rsidR="00F7756F" w:rsidRPr="00FB7138" w:rsidRDefault="00F7756F" w:rsidP="00F7756F">
            <w:r w:rsidRPr="00FB7138">
              <w:t>0.00</w:t>
            </w:r>
          </w:p>
        </w:tc>
      </w:tr>
      <w:tr w:rsidR="00F7756F" w:rsidRPr="00FB7138" w14:paraId="431D6D27" w14:textId="77777777" w:rsidTr="00B75016">
        <w:trPr>
          <w:jc w:val="center"/>
        </w:trPr>
        <w:tc>
          <w:tcPr>
            <w:tcW w:w="0" w:type="auto"/>
          </w:tcPr>
          <w:p w14:paraId="6255567C" w14:textId="77777777" w:rsidR="00F7756F" w:rsidRPr="00FB7138" w:rsidRDefault="00F7756F" w:rsidP="00F7756F">
            <w:r w:rsidRPr="00FB7138">
              <w:t xml:space="preserve">  Twice a month or more</w:t>
            </w:r>
          </w:p>
        </w:tc>
        <w:tc>
          <w:tcPr>
            <w:tcW w:w="0" w:type="auto"/>
          </w:tcPr>
          <w:p w14:paraId="170E3EF0" w14:textId="34BFBB46" w:rsidR="00F7756F" w:rsidRPr="00FB7138" w:rsidRDefault="00F7756F" w:rsidP="00F7756F">
            <w:r w:rsidRPr="00FB7138">
              <w:t>0.03</w:t>
            </w:r>
          </w:p>
        </w:tc>
        <w:tc>
          <w:tcPr>
            <w:tcW w:w="0" w:type="auto"/>
          </w:tcPr>
          <w:p w14:paraId="189141C0" w14:textId="63F82F0D" w:rsidR="00F7756F" w:rsidRPr="00FB7138" w:rsidRDefault="00F7756F" w:rsidP="00F7756F">
            <w:r w:rsidRPr="00FB7138">
              <w:t>0.01</w:t>
            </w:r>
          </w:p>
        </w:tc>
        <w:tc>
          <w:tcPr>
            <w:tcW w:w="0" w:type="auto"/>
          </w:tcPr>
          <w:p w14:paraId="17941DF2" w14:textId="6C689CD3" w:rsidR="00F7756F" w:rsidRPr="00FB7138" w:rsidRDefault="00F7756F" w:rsidP="00F7756F">
            <w:r w:rsidRPr="00FB7138">
              <w:t>0.01</w:t>
            </w:r>
          </w:p>
        </w:tc>
        <w:tc>
          <w:tcPr>
            <w:tcW w:w="0" w:type="auto"/>
          </w:tcPr>
          <w:p w14:paraId="284D936C" w14:textId="56848C8C" w:rsidR="00F7756F" w:rsidRPr="00FB7138" w:rsidRDefault="00F7756F" w:rsidP="00F7756F">
            <w:r w:rsidRPr="00FB7138">
              <w:t>0.06</w:t>
            </w:r>
          </w:p>
        </w:tc>
      </w:tr>
      <w:tr w:rsidR="005F1688" w:rsidRPr="00FB7138" w14:paraId="77A27C8B" w14:textId="77777777" w:rsidTr="00B75016">
        <w:trPr>
          <w:jc w:val="center"/>
        </w:trPr>
        <w:tc>
          <w:tcPr>
            <w:tcW w:w="0" w:type="auto"/>
          </w:tcPr>
          <w:p w14:paraId="5AF13F9E" w14:textId="77777777" w:rsidR="005F1688" w:rsidRPr="00FB7138" w:rsidRDefault="005F1688" w:rsidP="005F1688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Daily care outside household</w:t>
            </w:r>
          </w:p>
        </w:tc>
        <w:tc>
          <w:tcPr>
            <w:tcW w:w="0" w:type="auto"/>
          </w:tcPr>
          <w:p w14:paraId="30BE8DF8" w14:textId="77777777" w:rsidR="005F1688" w:rsidRPr="00FB7138" w:rsidRDefault="005F1688" w:rsidP="005F1688"/>
        </w:tc>
        <w:tc>
          <w:tcPr>
            <w:tcW w:w="0" w:type="auto"/>
          </w:tcPr>
          <w:p w14:paraId="1959342B" w14:textId="77777777" w:rsidR="005F1688" w:rsidRPr="00FB7138" w:rsidRDefault="005F1688" w:rsidP="005F1688"/>
        </w:tc>
        <w:tc>
          <w:tcPr>
            <w:tcW w:w="0" w:type="auto"/>
          </w:tcPr>
          <w:p w14:paraId="0E331DA1" w14:textId="77777777" w:rsidR="005F1688" w:rsidRPr="00FB7138" w:rsidRDefault="005F1688" w:rsidP="005F1688"/>
        </w:tc>
        <w:tc>
          <w:tcPr>
            <w:tcW w:w="0" w:type="auto"/>
          </w:tcPr>
          <w:p w14:paraId="5A047251" w14:textId="77777777" w:rsidR="005F1688" w:rsidRPr="00FB7138" w:rsidRDefault="005F1688" w:rsidP="005F1688"/>
        </w:tc>
      </w:tr>
      <w:tr w:rsidR="00F7756F" w:rsidRPr="00FB7138" w14:paraId="2338015A" w14:textId="77777777" w:rsidTr="00B75016">
        <w:trPr>
          <w:jc w:val="center"/>
        </w:trPr>
        <w:tc>
          <w:tcPr>
            <w:tcW w:w="0" w:type="auto"/>
          </w:tcPr>
          <w:p w14:paraId="2F90C8A6" w14:textId="77777777" w:rsidR="00F7756F" w:rsidRPr="00FB7138" w:rsidRDefault="00F7756F" w:rsidP="00F7756F">
            <w:r w:rsidRPr="00FB7138">
              <w:t xml:space="preserve">  No volunteering</w:t>
            </w:r>
          </w:p>
        </w:tc>
        <w:tc>
          <w:tcPr>
            <w:tcW w:w="0" w:type="auto"/>
          </w:tcPr>
          <w:p w14:paraId="3D314F7E" w14:textId="2F196E4D" w:rsidR="00F7756F" w:rsidRPr="00FB7138" w:rsidRDefault="00F7756F" w:rsidP="00F7756F">
            <w:r w:rsidRPr="00FB7138">
              <w:t>-0.04</w:t>
            </w:r>
          </w:p>
        </w:tc>
        <w:tc>
          <w:tcPr>
            <w:tcW w:w="0" w:type="auto"/>
          </w:tcPr>
          <w:p w14:paraId="27C37642" w14:textId="6035C84A" w:rsidR="00F7756F" w:rsidRPr="00FB7138" w:rsidRDefault="00F7756F" w:rsidP="00F7756F">
            <w:r w:rsidRPr="00FB7138">
              <w:t>0.03</w:t>
            </w:r>
          </w:p>
        </w:tc>
        <w:tc>
          <w:tcPr>
            <w:tcW w:w="0" w:type="auto"/>
          </w:tcPr>
          <w:p w14:paraId="109C8185" w14:textId="7C7B87E7" w:rsidR="00F7756F" w:rsidRPr="00FB7138" w:rsidRDefault="00F7756F" w:rsidP="00F7756F">
            <w:r w:rsidRPr="00FB7138">
              <w:t>-0.08</w:t>
            </w:r>
          </w:p>
        </w:tc>
        <w:tc>
          <w:tcPr>
            <w:tcW w:w="0" w:type="auto"/>
          </w:tcPr>
          <w:p w14:paraId="5F217FFD" w14:textId="357F9BC0" w:rsidR="00F7756F" w:rsidRPr="00FB7138" w:rsidRDefault="00F7756F" w:rsidP="00F7756F">
            <w:r w:rsidRPr="00FB7138">
              <w:t>-0.00</w:t>
            </w:r>
          </w:p>
        </w:tc>
      </w:tr>
      <w:tr w:rsidR="00F7756F" w:rsidRPr="00FB7138" w14:paraId="4C0B1F03" w14:textId="77777777" w:rsidTr="00B75016">
        <w:trPr>
          <w:jc w:val="center"/>
        </w:trPr>
        <w:tc>
          <w:tcPr>
            <w:tcW w:w="0" w:type="auto"/>
          </w:tcPr>
          <w:p w14:paraId="36989783" w14:textId="67CBE592" w:rsidR="00F7756F" w:rsidRPr="00FB7138" w:rsidRDefault="00F7756F" w:rsidP="00F7756F">
            <w:r w:rsidRPr="00FB7138">
              <w:t xml:space="preserve">  </w:t>
            </w:r>
            <w:r w:rsidR="00E20888" w:rsidRPr="00FB7138">
              <w:t>Every few months or less often</w:t>
            </w:r>
          </w:p>
        </w:tc>
        <w:tc>
          <w:tcPr>
            <w:tcW w:w="0" w:type="auto"/>
          </w:tcPr>
          <w:p w14:paraId="1750C792" w14:textId="0239CB82" w:rsidR="00F7756F" w:rsidRPr="00FB7138" w:rsidRDefault="00F7756F" w:rsidP="00F7756F">
            <w:r w:rsidRPr="00FB7138">
              <w:t>0.00</w:t>
            </w:r>
          </w:p>
        </w:tc>
        <w:tc>
          <w:tcPr>
            <w:tcW w:w="0" w:type="auto"/>
          </w:tcPr>
          <w:p w14:paraId="1104FAA5" w14:textId="18D287C3" w:rsidR="00F7756F" w:rsidRPr="00FB7138" w:rsidRDefault="00F7756F" w:rsidP="00F7756F">
            <w:r w:rsidRPr="00FB7138">
              <w:t>0.89</w:t>
            </w:r>
          </w:p>
        </w:tc>
        <w:tc>
          <w:tcPr>
            <w:tcW w:w="0" w:type="auto"/>
          </w:tcPr>
          <w:p w14:paraId="071044D1" w14:textId="57B16052" w:rsidR="00F7756F" w:rsidRPr="00FB7138" w:rsidRDefault="00F7756F" w:rsidP="00F7756F">
            <w:r w:rsidRPr="00FB7138">
              <w:t>-0.02</w:t>
            </w:r>
          </w:p>
        </w:tc>
        <w:tc>
          <w:tcPr>
            <w:tcW w:w="0" w:type="auto"/>
          </w:tcPr>
          <w:p w14:paraId="162CB43C" w14:textId="1BF090EC" w:rsidR="00F7756F" w:rsidRPr="00FB7138" w:rsidRDefault="00F7756F" w:rsidP="00F7756F">
            <w:r w:rsidRPr="00FB7138">
              <w:t>0.02</w:t>
            </w:r>
          </w:p>
        </w:tc>
      </w:tr>
      <w:tr w:rsidR="00F7756F" w:rsidRPr="00FB7138" w14:paraId="64936C8F" w14:textId="77777777" w:rsidTr="00B75016">
        <w:trPr>
          <w:jc w:val="center"/>
        </w:trPr>
        <w:tc>
          <w:tcPr>
            <w:tcW w:w="0" w:type="auto"/>
          </w:tcPr>
          <w:p w14:paraId="61B19F4A" w14:textId="77777777" w:rsidR="00F7756F" w:rsidRPr="00FB7138" w:rsidRDefault="00F7756F" w:rsidP="00F7756F">
            <w:r w:rsidRPr="00FB7138">
              <w:t xml:space="preserve">  Almost every month</w:t>
            </w:r>
          </w:p>
        </w:tc>
        <w:tc>
          <w:tcPr>
            <w:tcW w:w="0" w:type="auto"/>
          </w:tcPr>
          <w:p w14:paraId="4CA843D0" w14:textId="1AC04995" w:rsidR="00F7756F" w:rsidRPr="00FB7138" w:rsidRDefault="00F7756F" w:rsidP="00F7756F">
            <w:r w:rsidRPr="00FB7138">
              <w:t>-0.00</w:t>
            </w:r>
          </w:p>
        </w:tc>
        <w:tc>
          <w:tcPr>
            <w:tcW w:w="0" w:type="auto"/>
          </w:tcPr>
          <w:p w14:paraId="6E3E6072" w14:textId="1894DEAC" w:rsidR="00F7756F" w:rsidRPr="00FB7138" w:rsidRDefault="00F7756F" w:rsidP="00F7756F">
            <w:r w:rsidRPr="00FB7138">
              <w:t>0.64</w:t>
            </w:r>
          </w:p>
        </w:tc>
        <w:tc>
          <w:tcPr>
            <w:tcW w:w="0" w:type="auto"/>
          </w:tcPr>
          <w:p w14:paraId="6A06E61B" w14:textId="065FA13B" w:rsidR="00F7756F" w:rsidRPr="00FB7138" w:rsidRDefault="00F7756F" w:rsidP="00F7756F">
            <w:r w:rsidRPr="00FB7138">
              <w:t>-0.02</w:t>
            </w:r>
          </w:p>
        </w:tc>
        <w:tc>
          <w:tcPr>
            <w:tcW w:w="0" w:type="auto"/>
          </w:tcPr>
          <w:p w14:paraId="25B67AD8" w14:textId="5E93C5C3" w:rsidR="00F7756F" w:rsidRPr="00FB7138" w:rsidRDefault="00F7756F" w:rsidP="00F7756F">
            <w:r w:rsidRPr="00FB7138">
              <w:t>0.01</w:t>
            </w:r>
          </w:p>
        </w:tc>
      </w:tr>
      <w:tr w:rsidR="00F7756F" w:rsidRPr="00FB7138" w14:paraId="71CBBAF4" w14:textId="77777777" w:rsidTr="00B75016">
        <w:trPr>
          <w:jc w:val="center"/>
        </w:trPr>
        <w:tc>
          <w:tcPr>
            <w:tcW w:w="0" w:type="auto"/>
          </w:tcPr>
          <w:p w14:paraId="06B89DB8" w14:textId="77777777" w:rsidR="00F7756F" w:rsidRPr="00FB7138" w:rsidRDefault="00F7756F" w:rsidP="00F7756F">
            <w:r w:rsidRPr="00FB7138">
              <w:t xml:space="preserve">  Twice a month or more</w:t>
            </w:r>
          </w:p>
        </w:tc>
        <w:tc>
          <w:tcPr>
            <w:tcW w:w="0" w:type="auto"/>
          </w:tcPr>
          <w:p w14:paraId="3CBF2688" w14:textId="11972D96" w:rsidR="00F7756F" w:rsidRPr="00FB7138" w:rsidRDefault="00F7756F" w:rsidP="00F7756F">
            <w:r w:rsidRPr="00FB7138">
              <w:t>0.04</w:t>
            </w:r>
          </w:p>
        </w:tc>
        <w:tc>
          <w:tcPr>
            <w:tcW w:w="0" w:type="auto"/>
          </w:tcPr>
          <w:p w14:paraId="0C360C9F" w14:textId="31A08697" w:rsidR="00F7756F" w:rsidRPr="00FB7138" w:rsidRDefault="00F7756F" w:rsidP="00F7756F">
            <w:r w:rsidRPr="00FB7138">
              <w:t>0.00</w:t>
            </w:r>
          </w:p>
        </w:tc>
        <w:tc>
          <w:tcPr>
            <w:tcW w:w="0" w:type="auto"/>
          </w:tcPr>
          <w:p w14:paraId="108EE1BE" w14:textId="2DD09557" w:rsidR="00F7756F" w:rsidRPr="00FB7138" w:rsidRDefault="00F7756F" w:rsidP="00F7756F">
            <w:r w:rsidRPr="00FB7138">
              <w:t>0.01</w:t>
            </w:r>
          </w:p>
        </w:tc>
        <w:tc>
          <w:tcPr>
            <w:tcW w:w="0" w:type="auto"/>
          </w:tcPr>
          <w:p w14:paraId="5476EF6B" w14:textId="69D87F4B" w:rsidR="00F7756F" w:rsidRPr="00FB7138" w:rsidRDefault="00F7756F" w:rsidP="00F7756F">
            <w:r w:rsidRPr="00FB7138">
              <w:t>0.08</w:t>
            </w:r>
          </w:p>
        </w:tc>
      </w:tr>
      <w:tr w:rsidR="005F1688" w:rsidRPr="00FB7138" w14:paraId="1CC6EAEB" w14:textId="77777777" w:rsidTr="00B75016">
        <w:trPr>
          <w:jc w:val="center"/>
        </w:trPr>
        <w:tc>
          <w:tcPr>
            <w:tcW w:w="0" w:type="auto"/>
          </w:tcPr>
          <w:p w14:paraId="2FD00FBD" w14:textId="77777777" w:rsidR="005F1688" w:rsidRPr="00FB7138" w:rsidRDefault="005F1688" w:rsidP="005F1688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Weekly care outside household</w:t>
            </w:r>
          </w:p>
        </w:tc>
        <w:tc>
          <w:tcPr>
            <w:tcW w:w="0" w:type="auto"/>
          </w:tcPr>
          <w:p w14:paraId="639631D4" w14:textId="77777777" w:rsidR="005F1688" w:rsidRPr="00FB7138" w:rsidRDefault="005F1688" w:rsidP="005F1688"/>
        </w:tc>
        <w:tc>
          <w:tcPr>
            <w:tcW w:w="0" w:type="auto"/>
          </w:tcPr>
          <w:p w14:paraId="140287F5" w14:textId="77777777" w:rsidR="005F1688" w:rsidRPr="00FB7138" w:rsidRDefault="005F1688" w:rsidP="005F1688"/>
        </w:tc>
        <w:tc>
          <w:tcPr>
            <w:tcW w:w="0" w:type="auto"/>
          </w:tcPr>
          <w:p w14:paraId="402671BC" w14:textId="77777777" w:rsidR="005F1688" w:rsidRPr="00FB7138" w:rsidRDefault="005F1688" w:rsidP="005F1688"/>
        </w:tc>
        <w:tc>
          <w:tcPr>
            <w:tcW w:w="0" w:type="auto"/>
          </w:tcPr>
          <w:p w14:paraId="1DE607D3" w14:textId="77777777" w:rsidR="005F1688" w:rsidRPr="00FB7138" w:rsidRDefault="005F1688" w:rsidP="005F1688"/>
        </w:tc>
      </w:tr>
      <w:tr w:rsidR="00F7756F" w:rsidRPr="00FB7138" w14:paraId="46008C68" w14:textId="77777777" w:rsidTr="00B75016">
        <w:trPr>
          <w:jc w:val="center"/>
        </w:trPr>
        <w:tc>
          <w:tcPr>
            <w:tcW w:w="0" w:type="auto"/>
          </w:tcPr>
          <w:p w14:paraId="162EF4DE" w14:textId="77777777" w:rsidR="00F7756F" w:rsidRPr="00FB7138" w:rsidRDefault="00F7756F" w:rsidP="00F7756F">
            <w:r w:rsidRPr="00FB7138">
              <w:t xml:space="preserve">  No volunteering</w:t>
            </w:r>
          </w:p>
        </w:tc>
        <w:tc>
          <w:tcPr>
            <w:tcW w:w="0" w:type="auto"/>
          </w:tcPr>
          <w:p w14:paraId="33FB6CC3" w14:textId="5353924C" w:rsidR="00F7756F" w:rsidRPr="00FB7138" w:rsidRDefault="00F7756F" w:rsidP="00F7756F">
            <w:r w:rsidRPr="00FB7138">
              <w:t>-0.07</w:t>
            </w:r>
          </w:p>
        </w:tc>
        <w:tc>
          <w:tcPr>
            <w:tcW w:w="0" w:type="auto"/>
          </w:tcPr>
          <w:p w14:paraId="4F8833DB" w14:textId="1A8CCB00" w:rsidR="00F7756F" w:rsidRPr="00FB7138" w:rsidRDefault="00F7756F" w:rsidP="00F7756F">
            <w:r w:rsidRPr="00FB7138">
              <w:t>0.00</w:t>
            </w:r>
          </w:p>
        </w:tc>
        <w:tc>
          <w:tcPr>
            <w:tcW w:w="0" w:type="auto"/>
          </w:tcPr>
          <w:p w14:paraId="373A292F" w14:textId="156A0DF0" w:rsidR="00F7756F" w:rsidRPr="00FB7138" w:rsidRDefault="00F7756F" w:rsidP="00F7756F">
            <w:r w:rsidRPr="00FB7138">
              <w:t>-0.10</w:t>
            </w:r>
          </w:p>
        </w:tc>
        <w:tc>
          <w:tcPr>
            <w:tcW w:w="0" w:type="auto"/>
          </w:tcPr>
          <w:p w14:paraId="4D4AB4A2" w14:textId="046BBCBE" w:rsidR="00F7756F" w:rsidRPr="00FB7138" w:rsidRDefault="00F7756F" w:rsidP="00F7756F">
            <w:r w:rsidRPr="00FB7138">
              <w:t>-0.04</w:t>
            </w:r>
          </w:p>
        </w:tc>
      </w:tr>
      <w:tr w:rsidR="00F7756F" w:rsidRPr="00FB7138" w14:paraId="4E398041" w14:textId="77777777" w:rsidTr="00B75016">
        <w:trPr>
          <w:jc w:val="center"/>
        </w:trPr>
        <w:tc>
          <w:tcPr>
            <w:tcW w:w="0" w:type="auto"/>
          </w:tcPr>
          <w:p w14:paraId="1E175EA8" w14:textId="064426B7" w:rsidR="00F7756F" w:rsidRPr="00FB7138" w:rsidRDefault="00F7756F" w:rsidP="00F7756F">
            <w:r w:rsidRPr="00FB7138">
              <w:t xml:space="preserve">  </w:t>
            </w:r>
            <w:r w:rsidR="00E20888" w:rsidRPr="00FB7138">
              <w:t>Every few months or less often</w:t>
            </w:r>
          </w:p>
        </w:tc>
        <w:tc>
          <w:tcPr>
            <w:tcW w:w="0" w:type="auto"/>
          </w:tcPr>
          <w:p w14:paraId="70B75996" w14:textId="5D80C6D7" w:rsidR="00F7756F" w:rsidRPr="00FB7138" w:rsidRDefault="00F7756F" w:rsidP="00F7756F">
            <w:r w:rsidRPr="00FB7138">
              <w:t>0.01</w:t>
            </w:r>
          </w:p>
        </w:tc>
        <w:tc>
          <w:tcPr>
            <w:tcW w:w="0" w:type="auto"/>
          </w:tcPr>
          <w:p w14:paraId="44F4C02F" w14:textId="64C99145" w:rsidR="00F7756F" w:rsidRPr="00FB7138" w:rsidRDefault="00F7756F" w:rsidP="00F7756F">
            <w:r w:rsidRPr="00FB7138">
              <w:t>0.43</w:t>
            </w:r>
          </w:p>
        </w:tc>
        <w:tc>
          <w:tcPr>
            <w:tcW w:w="0" w:type="auto"/>
          </w:tcPr>
          <w:p w14:paraId="7C7DAC1A" w14:textId="06F488F9" w:rsidR="00F7756F" w:rsidRPr="00FB7138" w:rsidRDefault="00F7756F" w:rsidP="00F7756F">
            <w:r w:rsidRPr="00FB7138">
              <w:t>-0.01</w:t>
            </w:r>
          </w:p>
        </w:tc>
        <w:tc>
          <w:tcPr>
            <w:tcW w:w="0" w:type="auto"/>
          </w:tcPr>
          <w:p w14:paraId="7C406A43" w14:textId="5DA2139A" w:rsidR="00F7756F" w:rsidRPr="00FB7138" w:rsidRDefault="00F7756F" w:rsidP="00F7756F">
            <w:r w:rsidRPr="00FB7138">
              <w:t>0.02</w:t>
            </w:r>
          </w:p>
        </w:tc>
      </w:tr>
      <w:tr w:rsidR="00F7756F" w:rsidRPr="00FB7138" w14:paraId="2798849F" w14:textId="77777777" w:rsidTr="00B75016">
        <w:trPr>
          <w:jc w:val="center"/>
        </w:trPr>
        <w:tc>
          <w:tcPr>
            <w:tcW w:w="0" w:type="auto"/>
          </w:tcPr>
          <w:p w14:paraId="0EFA1775" w14:textId="77777777" w:rsidR="00F7756F" w:rsidRPr="00FB7138" w:rsidRDefault="00F7756F" w:rsidP="00F7756F">
            <w:r w:rsidRPr="00FB7138">
              <w:t xml:space="preserve">  Almost every month</w:t>
            </w:r>
          </w:p>
        </w:tc>
        <w:tc>
          <w:tcPr>
            <w:tcW w:w="0" w:type="auto"/>
          </w:tcPr>
          <w:p w14:paraId="48F4DB65" w14:textId="25DBF2A0" w:rsidR="00F7756F" w:rsidRPr="00FB7138" w:rsidRDefault="00F7756F" w:rsidP="00F7756F">
            <w:r w:rsidRPr="00FB7138">
              <w:t>-0.01</w:t>
            </w:r>
          </w:p>
        </w:tc>
        <w:tc>
          <w:tcPr>
            <w:tcW w:w="0" w:type="auto"/>
          </w:tcPr>
          <w:p w14:paraId="74919293" w14:textId="140C6EC6" w:rsidR="00F7756F" w:rsidRPr="00FB7138" w:rsidRDefault="00F7756F" w:rsidP="00F7756F">
            <w:r w:rsidRPr="00FB7138">
              <w:t>0.25</w:t>
            </w:r>
          </w:p>
        </w:tc>
        <w:tc>
          <w:tcPr>
            <w:tcW w:w="0" w:type="auto"/>
          </w:tcPr>
          <w:p w14:paraId="0FB0FCED" w14:textId="4184D498" w:rsidR="00F7756F" w:rsidRPr="00FB7138" w:rsidRDefault="00F7756F" w:rsidP="00F7756F">
            <w:r w:rsidRPr="00FB7138">
              <w:t>-0.02</w:t>
            </w:r>
          </w:p>
        </w:tc>
        <w:tc>
          <w:tcPr>
            <w:tcW w:w="0" w:type="auto"/>
          </w:tcPr>
          <w:p w14:paraId="13E3DCC1" w14:textId="6D257418" w:rsidR="00F7756F" w:rsidRPr="00FB7138" w:rsidRDefault="00F7756F" w:rsidP="00F7756F">
            <w:r w:rsidRPr="00FB7138">
              <w:t>0.01</w:t>
            </w:r>
          </w:p>
        </w:tc>
      </w:tr>
      <w:tr w:rsidR="00F7756F" w:rsidRPr="00FB7138" w14:paraId="7BB58B32" w14:textId="77777777" w:rsidTr="00B75016">
        <w:trPr>
          <w:jc w:val="center"/>
        </w:trPr>
        <w:tc>
          <w:tcPr>
            <w:tcW w:w="0" w:type="auto"/>
          </w:tcPr>
          <w:p w14:paraId="21249D8F" w14:textId="77777777" w:rsidR="00F7756F" w:rsidRPr="00FB7138" w:rsidRDefault="00F7756F" w:rsidP="00F7756F">
            <w:r w:rsidRPr="00FB7138">
              <w:t xml:space="preserve">  Twice a month or more</w:t>
            </w:r>
          </w:p>
        </w:tc>
        <w:tc>
          <w:tcPr>
            <w:tcW w:w="0" w:type="auto"/>
          </w:tcPr>
          <w:p w14:paraId="1E0C8BA1" w14:textId="4B5DA0DC" w:rsidR="00F7756F" w:rsidRPr="00FB7138" w:rsidRDefault="00F7756F" w:rsidP="00F7756F">
            <w:r w:rsidRPr="00FB7138">
              <w:t>0.07</w:t>
            </w:r>
          </w:p>
        </w:tc>
        <w:tc>
          <w:tcPr>
            <w:tcW w:w="0" w:type="auto"/>
          </w:tcPr>
          <w:p w14:paraId="625567F1" w14:textId="721047AD" w:rsidR="00F7756F" w:rsidRPr="00FB7138" w:rsidRDefault="00F7756F" w:rsidP="00F7756F">
            <w:r w:rsidRPr="00FB7138">
              <w:t>0.00</w:t>
            </w:r>
          </w:p>
        </w:tc>
        <w:tc>
          <w:tcPr>
            <w:tcW w:w="0" w:type="auto"/>
          </w:tcPr>
          <w:p w14:paraId="01817B32" w14:textId="48382310" w:rsidR="00F7756F" w:rsidRPr="00FB7138" w:rsidRDefault="00F7756F" w:rsidP="00F7756F">
            <w:r w:rsidRPr="00FB7138">
              <w:t>0.05</w:t>
            </w:r>
          </w:p>
        </w:tc>
        <w:tc>
          <w:tcPr>
            <w:tcW w:w="0" w:type="auto"/>
          </w:tcPr>
          <w:p w14:paraId="5F5FDD31" w14:textId="76952F18" w:rsidR="00F7756F" w:rsidRPr="00FB7138" w:rsidRDefault="00F7756F" w:rsidP="00F7756F">
            <w:r w:rsidRPr="00FB7138">
              <w:t>0.10</w:t>
            </w:r>
          </w:p>
        </w:tc>
      </w:tr>
      <w:tr w:rsidR="005F1688" w:rsidRPr="00FB7138" w14:paraId="7BA2BBDC" w14:textId="77777777" w:rsidTr="00B75016">
        <w:trPr>
          <w:jc w:val="center"/>
        </w:trPr>
        <w:tc>
          <w:tcPr>
            <w:tcW w:w="0" w:type="auto"/>
          </w:tcPr>
          <w:p w14:paraId="7EAA0621" w14:textId="77777777" w:rsidR="005F1688" w:rsidRPr="00FB7138" w:rsidRDefault="005F1688" w:rsidP="005F1688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Monthly care</w:t>
            </w:r>
          </w:p>
        </w:tc>
        <w:tc>
          <w:tcPr>
            <w:tcW w:w="0" w:type="auto"/>
          </w:tcPr>
          <w:p w14:paraId="24B97149" w14:textId="77777777" w:rsidR="005F1688" w:rsidRPr="00FB7138" w:rsidRDefault="005F1688" w:rsidP="005F1688"/>
        </w:tc>
        <w:tc>
          <w:tcPr>
            <w:tcW w:w="0" w:type="auto"/>
          </w:tcPr>
          <w:p w14:paraId="793BCFDD" w14:textId="77777777" w:rsidR="005F1688" w:rsidRPr="00FB7138" w:rsidRDefault="005F1688" w:rsidP="005F1688"/>
        </w:tc>
        <w:tc>
          <w:tcPr>
            <w:tcW w:w="0" w:type="auto"/>
          </w:tcPr>
          <w:p w14:paraId="06A24308" w14:textId="77777777" w:rsidR="005F1688" w:rsidRPr="00FB7138" w:rsidRDefault="005F1688" w:rsidP="005F1688"/>
        </w:tc>
        <w:tc>
          <w:tcPr>
            <w:tcW w:w="0" w:type="auto"/>
          </w:tcPr>
          <w:p w14:paraId="19F23332" w14:textId="77777777" w:rsidR="005F1688" w:rsidRPr="00FB7138" w:rsidRDefault="005F1688" w:rsidP="005F1688"/>
        </w:tc>
      </w:tr>
      <w:tr w:rsidR="00F7756F" w:rsidRPr="00FB7138" w14:paraId="13018B2B" w14:textId="77777777" w:rsidTr="00B75016">
        <w:trPr>
          <w:jc w:val="center"/>
        </w:trPr>
        <w:tc>
          <w:tcPr>
            <w:tcW w:w="0" w:type="auto"/>
          </w:tcPr>
          <w:p w14:paraId="2D0DD7B1" w14:textId="77777777" w:rsidR="00F7756F" w:rsidRPr="00FB7138" w:rsidRDefault="00F7756F" w:rsidP="00F7756F">
            <w:r w:rsidRPr="00FB7138">
              <w:t xml:space="preserve">  No volunteering</w:t>
            </w:r>
          </w:p>
        </w:tc>
        <w:tc>
          <w:tcPr>
            <w:tcW w:w="0" w:type="auto"/>
          </w:tcPr>
          <w:p w14:paraId="450D6E46" w14:textId="730A643F" w:rsidR="00F7756F" w:rsidRPr="00FB7138" w:rsidRDefault="00F7756F" w:rsidP="00F7756F">
            <w:r w:rsidRPr="00FB7138">
              <w:t>-0.01</w:t>
            </w:r>
          </w:p>
        </w:tc>
        <w:tc>
          <w:tcPr>
            <w:tcW w:w="0" w:type="auto"/>
          </w:tcPr>
          <w:p w14:paraId="2F4C3D76" w14:textId="60A3C46A" w:rsidR="00F7756F" w:rsidRPr="00FB7138" w:rsidRDefault="00F7756F" w:rsidP="00F7756F">
            <w:r w:rsidRPr="00FB7138">
              <w:t>0.77</w:t>
            </w:r>
          </w:p>
        </w:tc>
        <w:tc>
          <w:tcPr>
            <w:tcW w:w="0" w:type="auto"/>
          </w:tcPr>
          <w:p w14:paraId="1ADE9D07" w14:textId="412DA4CB" w:rsidR="00F7756F" w:rsidRPr="00FB7138" w:rsidRDefault="00F7756F" w:rsidP="00F7756F">
            <w:r w:rsidRPr="00FB7138">
              <w:t>-0.07</w:t>
            </w:r>
          </w:p>
        </w:tc>
        <w:tc>
          <w:tcPr>
            <w:tcW w:w="0" w:type="auto"/>
          </w:tcPr>
          <w:p w14:paraId="693AE21E" w14:textId="1DD885A3" w:rsidR="00F7756F" w:rsidRPr="00FB7138" w:rsidRDefault="00F7756F" w:rsidP="00F7756F">
            <w:r w:rsidRPr="00FB7138">
              <w:t>0.05</w:t>
            </w:r>
          </w:p>
        </w:tc>
      </w:tr>
      <w:tr w:rsidR="00F7756F" w:rsidRPr="00FB7138" w14:paraId="77267344" w14:textId="77777777" w:rsidTr="00B75016">
        <w:trPr>
          <w:jc w:val="center"/>
        </w:trPr>
        <w:tc>
          <w:tcPr>
            <w:tcW w:w="0" w:type="auto"/>
          </w:tcPr>
          <w:p w14:paraId="3D44A42C" w14:textId="0555C601" w:rsidR="00F7756F" w:rsidRPr="00FB7138" w:rsidRDefault="00F7756F" w:rsidP="00F7756F">
            <w:r w:rsidRPr="00FB7138">
              <w:t xml:space="preserve">  </w:t>
            </w:r>
            <w:r w:rsidR="00E20888" w:rsidRPr="00FB7138">
              <w:t>Every few months or less often</w:t>
            </w:r>
          </w:p>
        </w:tc>
        <w:tc>
          <w:tcPr>
            <w:tcW w:w="0" w:type="auto"/>
          </w:tcPr>
          <w:p w14:paraId="28D15EEE" w14:textId="0033525B" w:rsidR="00F7756F" w:rsidRPr="00FB7138" w:rsidRDefault="00F7756F" w:rsidP="00F7756F">
            <w:r w:rsidRPr="00FB7138">
              <w:t>-0.01</w:t>
            </w:r>
          </w:p>
        </w:tc>
        <w:tc>
          <w:tcPr>
            <w:tcW w:w="0" w:type="auto"/>
          </w:tcPr>
          <w:p w14:paraId="033388BC" w14:textId="1388D943" w:rsidR="00F7756F" w:rsidRPr="00FB7138" w:rsidRDefault="00F7756F" w:rsidP="00F7756F">
            <w:r w:rsidRPr="00FB7138">
              <w:t>0.46</w:t>
            </w:r>
          </w:p>
        </w:tc>
        <w:tc>
          <w:tcPr>
            <w:tcW w:w="0" w:type="auto"/>
          </w:tcPr>
          <w:p w14:paraId="6B115795" w14:textId="16EDBB91" w:rsidR="00F7756F" w:rsidRPr="00FB7138" w:rsidRDefault="00F7756F" w:rsidP="00F7756F">
            <w:r w:rsidRPr="00FB7138">
              <w:t>-0.04</w:t>
            </w:r>
          </w:p>
        </w:tc>
        <w:tc>
          <w:tcPr>
            <w:tcW w:w="0" w:type="auto"/>
          </w:tcPr>
          <w:p w14:paraId="1359CD52" w14:textId="1F038BC9" w:rsidR="00F7756F" w:rsidRPr="00FB7138" w:rsidRDefault="00F7756F" w:rsidP="00F7756F">
            <w:r w:rsidRPr="00FB7138">
              <w:t>0.02</w:t>
            </w:r>
          </w:p>
        </w:tc>
      </w:tr>
      <w:tr w:rsidR="00F7756F" w:rsidRPr="00FB7138" w14:paraId="2632B460" w14:textId="77777777" w:rsidTr="00B75016">
        <w:trPr>
          <w:jc w:val="center"/>
        </w:trPr>
        <w:tc>
          <w:tcPr>
            <w:tcW w:w="0" w:type="auto"/>
          </w:tcPr>
          <w:p w14:paraId="1920E58D" w14:textId="77777777" w:rsidR="00F7756F" w:rsidRPr="00FB7138" w:rsidRDefault="00F7756F" w:rsidP="00F7756F">
            <w:r w:rsidRPr="00FB7138">
              <w:t xml:space="preserve">  Almost every month</w:t>
            </w:r>
          </w:p>
        </w:tc>
        <w:tc>
          <w:tcPr>
            <w:tcW w:w="0" w:type="auto"/>
          </w:tcPr>
          <w:p w14:paraId="02037D73" w14:textId="0466229A" w:rsidR="00F7756F" w:rsidRPr="00FB7138" w:rsidRDefault="00F7756F" w:rsidP="00F7756F">
            <w:r w:rsidRPr="00FB7138">
              <w:t>0.04</w:t>
            </w:r>
          </w:p>
        </w:tc>
        <w:tc>
          <w:tcPr>
            <w:tcW w:w="0" w:type="auto"/>
          </w:tcPr>
          <w:p w14:paraId="5AF05DDF" w14:textId="7F6CC3DA" w:rsidR="00F7756F" w:rsidRPr="00FB7138" w:rsidRDefault="00F7756F" w:rsidP="00F7756F">
            <w:r w:rsidRPr="00FB7138">
              <w:t>0.08</w:t>
            </w:r>
          </w:p>
        </w:tc>
        <w:tc>
          <w:tcPr>
            <w:tcW w:w="0" w:type="auto"/>
          </w:tcPr>
          <w:p w14:paraId="524E1D96" w14:textId="1709D976" w:rsidR="00F7756F" w:rsidRPr="00FB7138" w:rsidRDefault="00F7756F" w:rsidP="00F7756F">
            <w:r w:rsidRPr="00FB7138">
              <w:t>-0.00</w:t>
            </w:r>
          </w:p>
        </w:tc>
        <w:tc>
          <w:tcPr>
            <w:tcW w:w="0" w:type="auto"/>
          </w:tcPr>
          <w:p w14:paraId="19D1F1B7" w14:textId="3AD69A2F" w:rsidR="00F7756F" w:rsidRPr="00FB7138" w:rsidRDefault="00F7756F" w:rsidP="00F7756F">
            <w:r w:rsidRPr="00FB7138">
              <w:t>0.09</w:t>
            </w:r>
          </w:p>
        </w:tc>
      </w:tr>
      <w:tr w:rsidR="00F7756F" w:rsidRPr="00FB7138" w14:paraId="04A7608F" w14:textId="77777777" w:rsidTr="00B75016">
        <w:trPr>
          <w:jc w:val="center"/>
        </w:trPr>
        <w:tc>
          <w:tcPr>
            <w:tcW w:w="0" w:type="auto"/>
          </w:tcPr>
          <w:p w14:paraId="023E97E0" w14:textId="77777777" w:rsidR="00F7756F" w:rsidRPr="00FB7138" w:rsidRDefault="00F7756F" w:rsidP="00F7756F">
            <w:r w:rsidRPr="00FB7138">
              <w:t xml:space="preserve">  Twice a month or more</w:t>
            </w:r>
          </w:p>
        </w:tc>
        <w:tc>
          <w:tcPr>
            <w:tcW w:w="0" w:type="auto"/>
          </w:tcPr>
          <w:p w14:paraId="021027C5" w14:textId="6D27E40A" w:rsidR="00F7756F" w:rsidRPr="00FB7138" w:rsidRDefault="00F7756F" w:rsidP="00F7756F">
            <w:r w:rsidRPr="00FB7138">
              <w:t>-0.02</w:t>
            </w:r>
          </w:p>
        </w:tc>
        <w:tc>
          <w:tcPr>
            <w:tcW w:w="0" w:type="auto"/>
          </w:tcPr>
          <w:p w14:paraId="40D27008" w14:textId="58AF18F9" w:rsidR="00F7756F" w:rsidRPr="00FB7138" w:rsidRDefault="00F7756F" w:rsidP="00F7756F">
            <w:r w:rsidRPr="00FB7138">
              <w:t>0.34</w:t>
            </w:r>
          </w:p>
        </w:tc>
        <w:tc>
          <w:tcPr>
            <w:tcW w:w="0" w:type="auto"/>
          </w:tcPr>
          <w:p w14:paraId="6420B6FA" w14:textId="3DE761F6" w:rsidR="00F7756F" w:rsidRPr="00FB7138" w:rsidRDefault="00F7756F" w:rsidP="00F7756F">
            <w:r w:rsidRPr="00FB7138">
              <w:t>-0.07</w:t>
            </w:r>
          </w:p>
        </w:tc>
        <w:tc>
          <w:tcPr>
            <w:tcW w:w="0" w:type="auto"/>
          </w:tcPr>
          <w:p w14:paraId="56187E05" w14:textId="29264BF9" w:rsidR="00F7756F" w:rsidRPr="00FB7138" w:rsidRDefault="00F7756F" w:rsidP="00F7756F">
            <w:r w:rsidRPr="00FB7138">
              <w:t>0.02</w:t>
            </w:r>
          </w:p>
        </w:tc>
      </w:tr>
    </w:tbl>
    <w:p w14:paraId="4892A386" w14:textId="49D5DF03" w:rsidR="005F1688" w:rsidRPr="00FB7138" w:rsidRDefault="005F1688" w:rsidP="005F1688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kern w:val="0"/>
        </w:rPr>
      </w:pPr>
      <w:r w:rsidRPr="00FB7138">
        <w:rPr>
          <w:rFonts w:cstheme="minorHAnsi"/>
          <w:kern w:val="0"/>
        </w:rPr>
        <w:t xml:space="preserve">Adjusted model controls for outcome at baseline, </w:t>
      </w:r>
      <w:r w:rsidRPr="00FB7138">
        <w:rPr>
          <w:rFonts w:cstheme="minorHAnsi"/>
          <w:i/>
          <w:iCs/>
          <w:kern w:val="0"/>
        </w:rPr>
        <w:t>care</w:t>
      </w:r>
      <w:r w:rsidR="00661418" w:rsidRPr="00FB7138">
        <w:rPr>
          <w:rFonts w:cstheme="minorHAnsi"/>
          <w:i/>
          <w:iCs/>
          <w:kern w:val="0"/>
        </w:rPr>
        <w:t xml:space="preserve"> status</w:t>
      </w:r>
      <w:r w:rsidRPr="00FB7138">
        <w:rPr>
          <w:rFonts w:cstheme="minorHAnsi"/>
          <w:i/>
          <w:iCs/>
          <w:kern w:val="0"/>
        </w:rPr>
        <w:t xml:space="preserve"> in 2019</w:t>
      </w:r>
      <w:r w:rsidRPr="00FB7138">
        <w:rPr>
          <w:rFonts w:cstheme="minorHAnsi"/>
          <w:kern w:val="0"/>
        </w:rPr>
        <w:t xml:space="preserve">, care regimes, age, gender, living with partner, education, employment status, household wealth, longstanding limiting illness, and depression symptomatology. </w:t>
      </w:r>
    </w:p>
    <w:p w14:paraId="33CC36E6" w14:textId="1E9E00EE" w:rsidR="004035E3" w:rsidRPr="00FB7138" w:rsidRDefault="004035E3">
      <w:r w:rsidRPr="00FB7138">
        <w:br w:type="page"/>
      </w:r>
    </w:p>
    <w:p w14:paraId="5E41BC72" w14:textId="6DA8A91B" w:rsidR="004035E3" w:rsidRPr="00FB7138" w:rsidRDefault="007A55CE" w:rsidP="004035E3">
      <w:r w:rsidRPr="00FB7138">
        <w:rPr>
          <w:b/>
          <w:bCs/>
        </w:rPr>
        <w:lastRenderedPageBreak/>
        <w:t>Supplementary Table 1</w:t>
      </w:r>
      <w:r w:rsidR="00632D35" w:rsidRPr="00FB7138">
        <w:rPr>
          <w:b/>
          <w:bCs/>
        </w:rPr>
        <w:t>5</w:t>
      </w:r>
      <w:r w:rsidRPr="00FB7138">
        <w:rPr>
          <w:b/>
          <w:bCs/>
        </w:rPr>
        <w:t xml:space="preserve">. </w:t>
      </w:r>
      <w:r w:rsidR="004035E3" w:rsidRPr="00FB7138">
        <w:t>Relationship to care recipient and volunteering frequency</w:t>
      </w:r>
      <w:r w:rsidR="00EB152B" w:rsidRPr="00FB7138">
        <w:t>, 2019 results</w:t>
      </w:r>
      <w:r w:rsidR="004035E3" w:rsidRPr="00FB7138">
        <w:t xml:space="preserve"> (adjustment for care</w:t>
      </w:r>
      <w:r w:rsidR="00661418" w:rsidRPr="00FB7138">
        <w:t xml:space="preserve"> status</w:t>
      </w:r>
      <w:r w:rsidR="004035E3" w:rsidRPr="00FB7138">
        <w:t xml:space="preserve"> in 2019)</w:t>
      </w:r>
      <w:r w:rsidR="00CC249A" w:rsidRPr="00FB7138">
        <w:t xml:space="preserve"> (</w:t>
      </w:r>
      <w:r w:rsidR="00CC249A" w:rsidRPr="00FB7138">
        <w:rPr>
          <w:rFonts w:cstheme="minorHAnsi"/>
          <w:kern w:val="0"/>
        </w:rPr>
        <w:t>N =</w:t>
      </w:r>
      <w:r w:rsidR="00F6133D" w:rsidRPr="00FB7138">
        <w:rPr>
          <w:rFonts w:cstheme="minorHAnsi"/>
          <w:kern w:val="0"/>
        </w:rPr>
        <w:t>15,546</w:t>
      </w:r>
      <w:r w:rsidR="00CC249A" w:rsidRPr="00FB7138">
        <w:t>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58"/>
        <w:gridCol w:w="674"/>
        <w:gridCol w:w="875"/>
        <w:gridCol w:w="674"/>
        <w:gridCol w:w="674"/>
      </w:tblGrid>
      <w:tr w:rsidR="004035E3" w:rsidRPr="00FB7138" w14:paraId="01A71C8E" w14:textId="77777777" w:rsidTr="00B75016">
        <w:trPr>
          <w:jc w:val="center"/>
        </w:trPr>
        <w:tc>
          <w:tcPr>
            <w:tcW w:w="0" w:type="auto"/>
          </w:tcPr>
          <w:p w14:paraId="1AE75328" w14:textId="77777777" w:rsidR="004035E3" w:rsidRPr="00FB7138" w:rsidRDefault="004035E3" w:rsidP="0005108D"/>
        </w:tc>
        <w:tc>
          <w:tcPr>
            <w:tcW w:w="0" w:type="auto"/>
            <w:gridSpan w:val="4"/>
          </w:tcPr>
          <w:p w14:paraId="105E0309" w14:textId="77777777" w:rsidR="004035E3" w:rsidRPr="00FB7138" w:rsidRDefault="004035E3" w:rsidP="0005108D">
            <w:pPr>
              <w:jc w:val="center"/>
            </w:pPr>
            <w:r w:rsidRPr="00FB7138">
              <w:rPr>
                <w:b/>
                <w:bCs/>
              </w:rPr>
              <w:t>Adjusted</w:t>
            </w:r>
          </w:p>
        </w:tc>
      </w:tr>
      <w:tr w:rsidR="004035E3" w:rsidRPr="00FB7138" w14:paraId="05BAB1A7" w14:textId="77777777" w:rsidTr="00B75016">
        <w:trPr>
          <w:jc w:val="center"/>
        </w:trPr>
        <w:tc>
          <w:tcPr>
            <w:tcW w:w="0" w:type="auto"/>
          </w:tcPr>
          <w:p w14:paraId="02FF347A" w14:textId="77777777" w:rsidR="004035E3" w:rsidRPr="00FB7138" w:rsidRDefault="004035E3" w:rsidP="0005108D"/>
        </w:tc>
        <w:tc>
          <w:tcPr>
            <w:tcW w:w="0" w:type="auto"/>
          </w:tcPr>
          <w:p w14:paraId="63973FBB" w14:textId="77777777" w:rsidR="004035E3" w:rsidRPr="00FB7138" w:rsidRDefault="004035E3" w:rsidP="0005108D">
            <w:pPr>
              <w:jc w:val="center"/>
            </w:pPr>
            <w:r w:rsidRPr="00FB7138">
              <w:t>AME</w:t>
            </w:r>
          </w:p>
        </w:tc>
        <w:tc>
          <w:tcPr>
            <w:tcW w:w="0" w:type="auto"/>
          </w:tcPr>
          <w:p w14:paraId="3C74C1E0" w14:textId="77777777" w:rsidR="004035E3" w:rsidRPr="00FB7138" w:rsidRDefault="004035E3" w:rsidP="0005108D">
            <w:pPr>
              <w:jc w:val="center"/>
            </w:pPr>
            <w:r w:rsidRPr="00FB7138">
              <w:t>p-value</w:t>
            </w:r>
          </w:p>
        </w:tc>
        <w:tc>
          <w:tcPr>
            <w:tcW w:w="0" w:type="auto"/>
            <w:gridSpan w:val="2"/>
          </w:tcPr>
          <w:p w14:paraId="663E7927" w14:textId="77777777" w:rsidR="004035E3" w:rsidRPr="00FB7138" w:rsidRDefault="004035E3" w:rsidP="0005108D">
            <w:pPr>
              <w:jc w:val="center"/>
            </w:pPr>
            <w:r w:rsidRPr="00FB7138">
              <w:t>905% CI</w:t>
            </w:r>
          </w:p>
        </w:tc>
      </w:tr>
      <w:tr w:rsidR="004035E3" w:rsidRPr="00FB7138" w14:paraId="31D9E00B" w14:textId="77777777" w:rsidTr="00B75016">
        <w:trPr>
          <w:jc w:val="center"/>
        </w:trPr>
        <w:tc>
          <w:tcPr>
            <w:tcW w:w="0" w:type="auto"/>
          </w:tcPr>
          <w:p w14:paraId="663DF708" w14:textId="77777777" w:rsidR="004035E3" w:rsidRPr="00FB7138" w:rsidRDefault="004035E3" w:rsidP="0005108D">
            <w:r w:rsidRPr="00FB7138">
              <w:rPr>
                <w:b/>
                <w:bCs/>
              </w:rPr>
              <w:t>Non-care</w:t>
            </w:r>
          </w:p>
        </w:tc>
        <w:tc>
          <w:tcPr>
            <w:tcW w:w="0" w:type="auto"/>
          </w:tcPr>
          <w:p w14:paraId="60D86127" w14:textId="77777777" w:rsidR="004035E3" w:rsidRPr="00FB7138" w:rsidRDefault="004035E3" w:rsidP="0005108D"/>
        </w:tc>
        <w:tc>
          <w:tcPr>
            <w:tcW w:w="0" w:type="auto"/>
          </w:tcPr>
          <w:p w14:paraId="68140A21" w14:textId="77777777" w:rsidR="004035E3" w:rsidRPr="00FB7138" w:rsidRDefault="004035E3" w:rsidP="0005108D"/>
        </w:tc>
        <w:tc>
          <w:tcPr>
            <w:tcW w:w="0" w:type="auto"/>
          </w:tcPr>
          <w:p w14:paraId="63D58295" w14:textId="77777777" w:rsidR="004035E3" w:rsidRPr="00FB7138" w:rsidRDefault="004035E3" w:rsidP="0005108D"/>
        </w:tc>
        <w:tc>
          <w:tcPr>
            <w:tcW w:w="0" w:type="auto"/>
          </w:tcPr>
          <w:p w14:paraId="10FF6BDE" w14:textId="77777777" w:rsidR="004035E3" w:rsidRPr="00FB7138" w:rsidRDefault="004035E3" w:rsidP="0005108D"/>
        </w:tc>
      </w:tr>
      <w:tr w:rsidR="004035E3" w:rsidRPr="00FB7138" w14:paraId="6968FE37" w14:textId="77777777" w:rsidTr="00B75016">
        <w:trPr>
          <w:jc w:val="center"/>
        </w:trPr>
        <w:tc>
          <w:tcPr>
            <w:tcW w:w="0" w:type="auto"/>
          </w:tcPr>
          <w:p w14:paraId="0E74C8E9" w14:textId="77777777" w:rsidR="004035E3" w:rsidRPr="00FB7138" w:rsidRDefault="004035E3" w:rsidP="0005108D">
            <w:r w:rsidRPr="00FB7138">
              <w:t xml:space="preserve">  Reference</w:t>
            </w:r>
          </w:p>
        </w:tc>
        <w:tc>
          <w:tcPr>
            <w:tcW w:w="0" w:type="auto"/>
          </w:tcPr>
          <w:p w14:paraId="03285CC2" w14:textId="77777777" w:rsidR="004035E3" w:rsidRPr="00FB7138" w:rsidRDefault="004035E3" w:rsidP="0005108D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3E7B206B" w14:textId="77777777" w:rsidR="004035E3" w:rsidRPr="00FB7138" w:rsidRDefault="004035E3" w:rsidP="0005108D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14978D94" w14:textId="77777777" w:rsidR="004035E3" w:rsidRPr="00FB7138" w:rsidRDefault="004035E3" w:rsidP="0005108D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151F360B" w14:textId="77777777" w:rsidR="004035E3" w:rsidRPr="00FB7138" w:rsidRDefault="004035E3" w:rsidP="0005108D">
            <w:pPr>
              <w:jc w:val="center"/>
            </w:pPr>
            <w:r w:rsidRPr="00FB7138">
              <w:t>-</w:t>
            </w:r>
          </w:p>
        </w:tc>
      </w:tr>
      <w:tr w:rsidR="004035E3" w:rsidRPr="00FB7138" w14:paraId="3D935DAF" w14:textId="77777777" w:rsidTr="00B75016">
        <w:trPr>
          <w:jc w:val="center"/>
        </w:trPr>
        <w:tc>
          <w:tcPr>
            <w:tcW w:w="0" w:type="auto"/>
          </w:tcPr>
          <w:p w14:paraId="7BED62FC" w14:textId="77777777" w:rsidR="004035E3" w:rsidRPr="00FB7138" w:rsidRDefault="004035E3" w:rsidP="0005108D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Former carer</w:t>
            </w:r>
          </w:p>
        </w:tc>
        <w:tc>
          <w:tcPr>
            <w:tcW w:w="0" w:type="auto"/>
          </w:tcPr>
          <w:p w14:paraId="069A612B" w14:textId="77777777" w:rsidR="004035E3" w:rsidRPr="00FB7138" w:rsidRDefault="004035E3" w:rsidP="0005108D"/>
        </w:tc>
        <w:tc>
          <w:tcPr>
            <w:tcW w:w="0" w:type="auto"/>
          </w:tcPr>
          <w:p w14:paraId="6B8E73C7" w14:textId="77777777" w:rsidR="004035E3" w:rsidRPr="00FB7138" w:rsidRDefault="004035E3" w:rsidP="0005108D"/>
        </w:tc>
        <w:tc>
          <w:tcPr>
            <w:tcW w:w="0" w:type="auto"/>
          </w:tcPr>
          <w:p w14:paraId="52FC8C3B" w14:textId="77777777" w:rsidR="004035E3" w:rsidRPr="00FB7138" w:rsidRDefault="004035E3" w:rsidP="0005108D"/>
        </w:tc>
        <w:tc>
          <w:tcPr>
            <w:tcW w:w="0" w:type="auto"/>
          </w:tcPr>
          <w:p w14:paraId="3D9CA5D9" w14:textId="77777777" w:rsidR="004035E3" w:rsidRPr="00FB7138" w:rsidRDefault="004035E3" w:rsidP="0005108D"/>
        </w:tc>
      </w:tr>
      <w:tr w:rsidR="00F6133D" w:rsidRPr="00FB7138" w14:paraId="5DF217E6" w14:textId="77777777" w:rsidTr="00B75016">
        <w:trPr>
          <w:jc w:val="center"/>
        </w:trPr>
        <w:tc>
          <w:tcPr>
            <w:tcW w:w="0" w:type="auto"/>
          </w:tcPr>
          <w:p w14:paraId="597DD2F9" w14:textId="77777777" w:rsidR="00F6133D" w:rsidRPr="00FB7138" w:rsidRDefault="00F6133D" w:rsidP="00F6133D">
            <w:r w:rsidRPr="00FB7138">
              <w:t xml:space="preserve">  No volunteering</w:t>
            </w:r>
          </w:p>
        </w:tc>
        <w:tc>
          <w:tcPr>
            <w:tcW w:w="0" w:type="auto"/>
          </w:tcPr>
          <w:p w14:paraId="3C75ED00" w14:textId="572B2A4A" w:rsidR="00F6133D" w:rsidRPr="00FB7138" w:rsidRDefault="00F6133D" w:rsidP="00F6133D">
            <w:r w:rsidRPr="00FB7138">
              <w:t>-0.01</w:t>
            </w:r>
          </w:p>
        </w:tc>
        <w:tc>
          <w:tcPr>
            <w:tcW w:w="0" w:type="auto"/>
          </w:tcPr>
          <w:p w14:paraId="1311FB02" w14:textId="244421AF" w:rsidR="00F6133D" w:rsidRPr="00FB7138" w:rsidRDefault="00F6133D" w:rsidP="00F6133D">
            <w:r w:rsidRPr="00FB7138">
              <w:t>0.08</w:t>
            </w:r>
          </w:p>
        </w:tc>
        <w:tc>
          <w:tcPr>
            <w:tcW w:w="0" w:type="auto"/>
          </w:tcPr>
          <w:p w14:paraId="33D745AF" w14:textId="27D0BD24" w:rsidR="00F6133D" w:rsidRPr="00FB7138" w:rsidRDefault="00F6133D" w:rsidP="00F6133D">
            <w:r w:rsidRPr="00FB7138">
              <w:t>-0.03</w:t>
            </w:r>
          </w:p>
        </w:tc>
        <w:tc>
          <w:tcPr>
            <w:tcW w:w="0" w:type="auto"/>
          </w:tcPr>
          <w:p w14:paraId="649908C3" w14:textId="05D6E68A" w:rsidR="00F6133D" w:rsidRPr="00FB7138" w:rsidRDefault="00F6133D" w:rsidP="00F6133D">
            <w:r w:rsidRPr="00FB7138">
              <w:t>0.00</w:t>
            </w:r>
          </w:p>
        </w:tc>
      </w:tr>
      <w:tr w:rsidR="00F6133D" w:rsidRPr="00FB7138" w14:paraId="075FDE9A" w14:textId="77777777" w:rsidTr="00B75016">
        <w:trPr>
          <w:jc w:val="center"/>
        </w:trPr>
        <w:tc>
          <w:tcPr>
            <w:tcW w:w="0" w:type="auto"/>
          </w:tcPr>
          <w:p w14:paraId="2B8BC472" w14:textId="149454C8" w:rsidR="00F6133D" w:rsidRPr="00FB7138" w:rsidRDefault="00F6133D" w:rsidP="00F6133D">
            <w:r w:rsidRPr="00FB7138">
              <w:t xml:space="preserve">  </w:t>
            </w:r>
            <w:r w:rsidR="00E20888" w:rsidRPr="00FB7138">
              <w:t>Every few months or less often</w:t>
            </w:r>
          </w:p>
        </w:tc>
        <w:tc>
          <w:tcPr>
            <w:tcW w:w="0" w:type="auto"/>
          </w:tcPr>
          <w:p w14:paraId="5A249F7A" w14:textId="44358E32" w:rsidR="00F6133D" w:rsidRPr="00FB7138" w:rsidRDefault="00F6133D" w:rsidP="00F6133D">
            <w:r w:rsidRPr="00FB7138">
              <w:t>-0.01</w:t>
            </w:r>
          </w:p>
        </w:tc>
        <w:tc>
          <w:tcPr>
            <w:tcW w:w="0" w:type="auto"/>
          </w:tcPr>
          <w:p w14:paraId="4A06DFB0" w14:textId="7F01DDF0" w:rsidR="00F6133D" w:rsidRPr="00FB7138" w:rsidRDefault="00F6133D" w:rsidP="00F6133D">
            <w:r w:rsidRPr="00FB7138">
              <w:t>0.18</w:t>
            </w:r>
          </w:p>
        </w:tc>
        <w:tc>
          <w:tcPr>
            <w:tcW w:w="0" w:type="auto"/>
          </w:tcPr>
          <w:p w14:paraId="04C05103" w14:textId="3D5720D4" w:rsidR="00F6133D" w:rsidRPr="00FB7138" w:rsidRDefault="00F6133D" w:rsidP="00F6133D">
            <w:r w:rsidRPr="00FB7138">
              <w:t>-0.01</w:t>
            </w:r>
          </w:p>
        </w:tc>
        <w:tc>
          <w:tcPr>
            <w:tcW w:w="0" w:type="auto"/>
          </w:tcPr>
          <w:p w14:paraId="60F08D0C" w14:textId="7785B637" w:rsidR="00F6133D" w:rsidRPr="00FB7138" w:rsidRDefault="00F6133D" w:rsidP="00F6133D">
            <w:r w:rsidRPr="00FB7138">
              <w:t>0.00</w:t>
            </w:r>
          </w:p>
        </w:tc>
      </w:tr>
      <w:tr w:rsidR="00F6133D" w:rsidRPr="00FB7138" w14:paraId="28CCC7FC" w14:textId="77777777" w:rsidTr="00B75016">
        <w:trPr>
          <w:jc w:val="center"/>
        </w:trPr>
        <w:tc>
          <w:tcPr>
            <w:tcW w:w="0" w:type="auto"/>
          </w:tcPr>
          <w:p w14:paraId="03EB7A3D" w14:textId="77777777" w:rsidR="00F6133D" w:rsidRPr="00FB7138" w:rsidRDefault="00F6133D" w:rsidP="00F6133D">
            <w:r w:rsidRPr="00FB7138">
              <w:t xml:space="preserve">  Almost every month</w:t>
            </w:r>
          </w:p>
        </w:tc>
        <w:tc>
          <w:tcPr>
            <w:tcW w:w="0" w:type="auto"/>
          </w:tcPr>
          <w:p w14:paraId="0A6242FE" w14:textId="737B9BAE" w:rsidR="00F6133D" w:rsidRPr="00FB7138" w:rsidRDefault="00F6133D" w:rsidP="00F6133D">
            <w:r w:rsidRPr="00FB7138">
              <w:t>-0.01</w:t>
            </w:r>
          </w:p>
        </w:tc>
        <w:tc>
          <w:tcPr>
            <w:tcW w:w="0" w:type="auto"/>
          </w:tcPr>
          <w:p w14:paraId="76B0D247" w14:textId="58686525" w:rsidR="00F6133D" w:rsidRPr="00FB7138" w:rsidRDefault="00F6133D" w:rsidP="00F6133D">
            <w:r w:rsidRPr="00FB7138">
              <w:t>0.11</w:t>
            </w:r>
          </w:p>
        </w:tc>
        <w:tc>
          <w:tcPr>
            <w:tcW w:w="0" w:type="auto"/>
          </w:tcPr>
          <w:p w14:paraId="787FDCFC" w14:textId="077709DA" w:rsidR="00F6133D" w:rsidRPr="00FB7138" w:rsidRDefault="00F6133D" w:rsidP="00F6133D">
            <w:r w:rsidRPr="00FB7138">
              <w:t>-0.01</w:t>
            </w:r>
          </w:p>
        </w:tc>
        <w:tc>
          <w:tcPr>
            <w:tcW w:w="0" w:type="auto"/>
          </w:tcPr>
          <w:p w14:paraId="5C4D9EAA" w14:textId="2C77263C" w:rsidR="00F6133D" w:rsidRPr="00FB7138" w:rsidRDefault="00F6133D" w:rsidP="00F6133D">
            <w:r w:rsidRPr="00FB7138">
              <w:t>0.00</w:t>
            </w:r>
          </w:p>
        </w:tc>
      </w:tr>
      <w:tr w:rsidR="00F6133D" w:rsidRPr="00FB7138" w14:paraId="652546A3" w14:textId="77777777" w:rsidTr="00B75016">
        <w:trPr>
          <w:jc w:val="center"/>
        </w:trPr>
        <w:tc>
          <w:tcPr>
            <w:tcW w:w="0" w:type="auto"/>
          </w:tcPr>
          <w:p w14:paraId="5320DB6C" w14:textId="77777777" w:rsidR="00F6133D" w:rsidRPr="00FB7138" w:rsidRDefault="00F6133D" w:rsidP="00F6133D">
            <w:r w:rsidRPr="00FB7138">
              <w:t xml:space="preserve">  Twice a month or more</w:t>
            </w:r>
          </w:p>
        </w:tc>
        <w:tc>
          <w:tcPr>
            <w:tcW w:w="0" w:type="auto"/>
          </w:tcPr>
          <w:p w14:paraId="26AA95D8" w14:textId="682C4BD2" w:rsidR="00F6133D" w:rsidRPr="00FB7138" w:rsidRDefault="00F6133D" w:rsidP="00F6133D">
            <w:r w:rsidRPr="00FB7138">
              <w:t>0.02</w:t>
            </w:r>
          </w:p>
        </w:tc>
        <w:tc>
          <w:tcPr>
            <w:tcW w:w="0" w:type="auto"/>
          </w:tcPr>
          <w:p w14:paraId="79434F30" w14:textId="029CE3BB" w:rsidR="00F6133D" w:rsidRPr="00FB7138" w:rsidRDefault="00F6133D" w:rsidP="00F6133D">
            <w:r w:rsidRPr="00FB7138">
              <w:t>0.00</w:t>
            </w:r>
          </w:p>
        </w:tc>
        <w:tc>
          <w:tcPr>
            <w:tcW w:w="0" w:type="auto"/>
          </w:tcPr>
          <w:p w14:paraId="2641EED5" w14:textId="438D2D86" w:rsidR="00F6133D" w:rsidRPr="00FB7138" w:rsidRDefault="00F6133D" w:rsidP="00F6133D">
            <w:r w:rsidRPr="00FB7138">
              <w:t>0.01</w:t>
            </w:r>
          </w:p>
        </w:tc>
        <w:tc>
          <w:tcPr>
            <w:tcW w:w="0" w:type="auto"/>
          </w:tcPr>
          <w:p w14:paraId="4A7427BC" w14:textId="30CA277F" w:rsidR="00F6133D" w:rsidRPr="00FB7138" w:rsidRDefault="00F6133D" w:rsidP="00F6133D">
            <w:r w:rsidRPr="00FB7138">
              <w:t>0.04</w:t>
            </w:r>
          </w:p>
        </w:tc>
      </w:tr>
      <w:tr w:rsidR="004035E3" w:rsidRPr="00FB7138" w14:paraId="4AE733B2" w14:textId="77777777" w:rsidTr="00B75016">
        <w:trPr>
          <w:jc w:val="center"/>
        </w:trPr>
        <w:tc>
          <w:tcPr>
            <w:tcW w:w="0" w:type="auto"/>
          </w:tcPr>
          <w:p w14:paraId="6213D845" w14:textId="77777777" w:rsidR="004035E3" w:rsidRPr="00FB7138" w:rsidRDefault="004035E3" w:rsidP="004035E3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Partner</w:t>
            </w:r>
          </w:p>
        </w:tc>
        <w:tc>
          <w:tcPr>
            <w:tcW w:w="0" w:type="auto"/>
          </w:tcPr>
          <w:p w14:paraId="2BD3B0FF" w14:textId="77777777" w:rsidR="004035E3" w:rsidRPr="00FB7138" w:rsidRDefault="004035E3" w:rsidP="004035E3"/>
        </w:tc>
        <w:tc>
          <w:tcPr>
            <w:tcW w:w="0" w:type="auto"/>
          </w:tcPr>
          <w:p w14:paraId="7339DF34" w14:textId="77777777" w:rsidR="004035E3" w:rsidRPr="00FB7138" w:rsidRDefault="004035E3" w:rsidP="004035E3"/>
        </w:tc>
        <w:tc>
          <w:tcPr>
            <w:tcW w:w="0" w:type="auto"/>
          </w:tcPr>
          <w:p w14:paraId="0E34D36B" w14:textId="77777777" w:rsidR="004035E3" w:rsidRPr="00FB7138" w:rsidRDefault="004035E3" w:rsidP="004035E3"/>
        </w:tc>
        <w:tc>
          <w:tcPr>
            <w:tcW w:w="0" w:type="auto"/>
          </w:tcPr>
          <w:p w14:paraId="1B9F575C" w14:textId="77777777" w:rsidR="004035E3" w:rsidRPr="00FB7138" w:rsidRDefault="004035E3" w:rsidP="004035E3"/>
        </w:tc>
      </w:tr>
      <w:tr w:rsidR="00F6133D" w:rsidRPr="00FB7138" w14:paraId="5B156786" w14:textId="77777777" w:rsidTr="00B75016">
        <w:trPr>
          <w:jc w:val="center"/>
        </w:trPr>
        <w:tc>
          <w:tcPr>
            <w:tcW w:w="0" w:type="auto"/>
          </w:tcPr>
          <w:p w14:paraId="22B71440" w14:textId="77777777" w:rsidR="00F6133D" w:rsidRPr="00FB7138" w:rsidRDefault="00F6133D" w:rsidP="00F6133D">
            <w:r w:rsidRPr="00FB7138">
              <w:t xml:space="preserve">  No volunteering</w:t>
            </w:r>
          </w:p>
        </w:tc>
        <w:tc>
          <w:tcPr>
            <w:tcW w:w="0" w:type="auto"/>
          </w:tcPr>
          <w:p w14:paraId="515FB702" w14:textId="687264B4" w:rsidR="00F6133D" w:rsidRPr="00FB7138" w:rsidRDefault="00F6133D" w:rsidP="00F6133D">
            <w:r w:rsidRPr="00FB7138">
              <w:t>-0.05</w:t>
            </w:r>
          </w:p>
        </w:tc>
        <w:tc>
          <w:tcPr>
            <w:tcW w:w="0" w:type="auto"/>
          </w:tcPr>
          <w:p w14:paraId="5FFCB7BE" w14:textId="783B1DC9" w:rsidR="00F6133D" w:rsidRPr="00FB7138" w:rsidRDefault="00F6133D" w:rsidP="00F6133D">
            <w:r w:rsidRPr="00FB7138">
              <w:t>0.01</w:t>
            </w:r>
          </w:p>
        </w:tc>
        <w:tc>
          <w:tcPr>
            <w:tcW w:w="0" w:type="auto"/>
          </w:tcPr>
          <w:p w14:paraId="7D21E310" w14:textId="0D6EACFE" w:rsidR="00F6133D" w:rsidRPr="00FB7138" w:rsidRDefault="00F6133D" w:rsidP="00F6133D">
            <w:r w:rsidRPr="00FB7138">
              <w:t>-0.08</w:t>
            </w:r>
          </w:p>
        </w:tc>
        <w:tc>
          <w:tcPr>
            <w:tcW w:w="0" w:type="auto"/>
          </w:tcPr>
          <w:p w14:paraId="1810E45C" w14:textId="1BEBC939" w:rsidR="00F6133D" w:rsidRPr="00FB7138" w:rsidRDefault="00F6133D" w:rsidP="00F6133D">
            <w:r w:rsidRPr="00FB7138">
              <w:t>-0.01</w:t>
            </w:r>
          </w:p>
        </w:tc>
      </w:tr>
      <w:tr w:rsidR="00F6133D" w:rsidRPr="00FB7138" w14:paraId="19D2F95B" w14:textId="77777777" w:rsidTr="00B75016">
        <w:trPr>
          <w:jc w:val="center"/>
        </w:trPr>
        <w:tc>
          <w:tcPr>
            <w:tcW w:w="0" w:type="auto"/>
          </w:tcPr>
          <w:p w14:paraId="5F31722B" w14:textId="25831ACD" w:rsidR="00F6133D" w:rsidRPr="00FB7138" w:rsidRDefault="00F6133D" w:rsidP="00F6133D">
            <w:r w:rsidRPr="00FB7138">
              <w:t xml:space="preserve">  </w:t>
            </w:r>
            <w:r w:rsidR="00E20888" w:rsidRPr="00FB7138">
              <w:t>Every few months or less often</w:t>
            </w:r>
          </w:p>
        </w:tc>
        <w:tc>
          <w:tcPr>
            <w:tcW w:w="0" w:type="auto"/>
          </w:tcPr>
          <w:p w14:paraId="649B7D5A" w14:textId="138D2552" w:rsidR="00F6133D" w:rsidRPr="00FB7138" w:rsidRDefault="00F6133D" w:rsidP="00F6133D">
            <w:r w:rsidRPr="00FB7138">
              <w:t>-0.00</w:t>
            </w:r>
          </w:p>
        </w:tc>
        <w:tc>
          <w:tcPr>
            <w:tcW w:w="0" w:type="auto"/>
          </w:tcPr>
          <w:p w14:paraId="3C24E00E" w14:textId="544BBC4F" w:rsidR="00F6133D" w:rsidRPr="00FB7138" w:rsidRDefault="00F6133D" w:rsidP="00F6133D">
            <w:r w:rsidRPr="00FB7138">
              <w:t>0.97</w:t>
            </w:r>
          </w:p>
        </w:tc>
        <w:tc>
          <w:tcPr>
            <w:tcW w:w="0" w:type="auto"/>
          </w:tcPr>
          <w:p w14:paraId="6DB44450" w14:textId="7E617EED" w:rsidR="00F6133D" w:rsidRPr="00FB7138" w:rsidRDefault="00F6133D" w:rsidP="00F6133D">
            <w:r w:rsidRPr="00FB7138">
              <w:t>-0.02</w:t>
            </w:r>
          </w:p>
        </w:tc>
        <w:tc>
          <w:tcPr>
            <w:tcW w:w="0" w:type="auto"/>
          </w:tcPr>
          <w:p w14:paraId="37AD98FD" w14:textId="643E9099" w:rsidR="00F6133D" w:rsidRPr="00FB7138" w:rsidRDefault="00F6133D" w:rsidP="00F6133D">
            <w:r w:rsidRPr="00FB7138">
              <w:t>0.02</w:t>
            </w:r>
          </w:p>
        </w:tc>
      </w:tr>
      <w:tr w:rsidR="00F6133D" w:rsidRPr="00FB7138" w14:paraId="0CB8AC65" w14:textId="77777777" w:rsidTr="00B75016">
        <w:trPr>
          <w:trHeight w:val="148"/>
          <w:jc w:val="center"/>
        </w:trPr>
        <w:tc>
          <w:tcPr>
            <w:tcW w:w="0" w:type="auto"/>
          </w:tcPr>
          <w:p w14:paraId="4DB4CA8F" w14:textId="77777777" w:rsidR="00F6133D" w:rsidRPr="00FB7138" w:rsidRDefault="00F6133D" w:rsidP="00F6133D">
            <w:r w:rsidRPr="00FB7138">
              <w:t xml:space="preserve">  Almost every month</w:t>
            </w:r>
          </w:p>
        </w:tc>
        <w:tc>
          <w:tcPr>
            <w:tcW w:w="0" w:type="auto"/>
          </w:tcPr>
          <w:p w14:paraId="0621990F" w14:textId="21006344" w:rsidR="00F6133D" w:rsidRPr="00FB7138" w:rsidRDefault="00F6133D" w:rsidP="00F6133D">
            <w:r w:rsidRPr="00FB7138">
              <w:t>-0.01</w:t>
            </w:r>
          </w:p>
        </w:tc>
        <w:tc>
          <w:tcPr>
            <w:tcW w:w="0" w:type="auto"/>
          </w:tcPr>
          <w:p w14:paraId="51F9769E" w14:textId="67454985" w:rsidR="00F6133D" w:rsidRPr="00FB7138" w:rsidRDefault="00F6133D" w:rsidP="00F6133D">
            <w:r w:rsidRPr="00FB7138">
              <w:t>0.27</w:t>
            </w:r>
          </w:p>
        </w:tc>
        <w:tc>
          <w:tcPr>
            <w:tcW w:w="0" w:type="auto"/>
          </w:tcPr>
          <w:p w14:paraId="6A485EA4" w14:textId="09696D04" w:rsidR="00F6133D" w:rsidRPr="00FB7138" w:rsidRDefault="00F6133D" w:rsidP="00F6133D">
            <w:r w:rsidRPr="00FB7138">
              <w:t>-0.02</w:t>
            </w:r>
          </w:p>
        </w:tc>
        <w:tc>
          <w:tcPr>
            <w:tcW w:w="0" w:type="auto"/>
          </w:tcPr>
          <w:p w14:paraId="7563B236" w14:textId="72144995" w:rsidR="00F6133D" w:rsidRPr="00FB7138" w:rsidRDefault="00F6133D" w:rsidP="00F6133D">
            <w:r w:rsidRPr="00FB7138">
              <w:t>0.01</w:t>
            </w:r>
          </w:p>
        </w:tc>
      </w:tr>
      <w:tr w:rsidR="00F6133D" w:rsidRPr="00FB7138" w14:paraId="7F937CAF" w14:textId="77777777" w:rsidTr="00B75016">
        <w:trPr>
          <w:jc w:val="center"/>
        </w:trPr>
        <w:tc>
          <w:tcPr>
            <w:tcW w:w="0" w:type="auto"/>
          </w:tcPr>
          <w:p w14:paraId="23BA4C06" w14:textId="77777777" w:rsidR="00F6133D" w:rsidRPr="00FB7138" w:rsidRDefault="00F6133D" w:rsidP="00F6133D">
            <w:r w:rsidRPr="00FB7138">
              <w:t xml:space="preserve">  Twice a month or more</w:t>
            </w:r>
          </w:p>
        </w:tc>
        <w:tc>
          <w:tcPr>
            <w:tcW w:w="0" w:type="auto"/>
          </w:tcPr>
          <w:p w14:paraId="58AA2C7C" w14:textId="360BBCB7" w:rsidR="00F6133D" w:rsidRPr="00FB7138" w:rsidRDefault="00F6133D" w:rsidP="00F6133D">
            <w:r w:rsidRPr="00FB7138">
              <w:t>0.06</w:t>
            </w:r>
          </w:p>
        </w:tc>
        <w:tc>
          <w:tcPr>
            <w:tcW w:w="0" w:type="auto"/>
          </w:tcPr>
          <w:p w14:paraId="137971C8" w14:textId="502F84D0" w:rsidR="00F6133D" w:rsidRPr="00FB7138" w:rsidRDefault="00F6133D" w:rsidP="00F6133D">
            <w:r w:rsidRPr="00FB7138">
              <w:t>0.00</w:t>
            </w:r>
          </w:p>
        </w:tc>
        <w:tc>
          <w:tcPr>
            <w:tcW w:w="0" w:type="auto"/>
          </w:tcPr>
          <w:p w14:paraId="350ECC3D" w14:textId="0B359817" w:rsidR="00F6133D" w:rsidRPr="00FB7138" w:rsidRDefault="00F6133D" w:rsidP="00F6133D">
            <w:r w:rsidRPr="00FB7138">
              <w:t>0.03</w:t>
            </w:r>
          </w:p>
        </w:tc>
        <w:tc>
          <w:tcPr>
            <w:tcW w:w="0" w:type="auto"/>
          </w:tcPr>
          <w:p w14:paraId="13BE1E0C" w14:textId="1C3641A8" w:rsidR="00F6133D" w:rsidRPr="00FB7138" w:rsidRDefault="00F6133D" w:rsidP="00F6133D">
            <w:r w:rsidRPr="00FB7138">
              <w:t>0.08</w:t>
            </w:r>
          </w:p>
        </w:tc>
      </w:tr>
      <w:tr w:rsidR="004035E3" w:rsidRPr="00FB7138" w14:paraId="33E8F610" w14:textId="77777777" w:rsidTr="00B75016">
        <w:trPr>
          <w:jc w:val="center"/>
        </w:trPr>
        <w:tc>
          <w:tcPr>
            <w:tcW w:w="0" w:type="auto"/>
          </w:tcPr>
          <w:p w14:paraId="58234CF8" w14:textId="77777777" w:rsidR="004035E3" w:rsidRPr="00FB7138" w:rsidRDefault="004035E3" w:rsidP="004035E3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Child</w:t>
            </w:r>
          </w:p>
        </w:tc>
        <w:tc>
          <w:tcPr>
            <w:tcW w:w="0" w:type="auto"/>
          </w:tcPr>
          <w:p w14:paraId="7E7DA09E" w14:textId="77777777" w:rsidR="004035E3" w:rsidRPr="00FB7138" w:rsidRDefault="004035E3" w:rsidP="004035E3"/>
        </w:tc>
        <w:tc>
          <w:tcPr>
            <w:tcW w:w="0" w:type="auto"/>
          </w:tcPr>
          <w:p w14:paraId="3487DA6A" w14:textId="77777777" w:rsidR="004035E3" w:rsidRPr="00FB7138" w:rsidRDefault="004035E3" w:rsidP="004035E3"/>
        </w:tc>
        <w:tc>
          <w:tcPr>
            <w:tcW w:w="0" w:type="auto"/>
          </w:tcPr>
          <w:p w14:paraId="5AD2E8A7" w14:textId="77777777" w:rsidR="004035E3" w:rsidRPr="00FB7138" w:rsidRDefault="004035E3" w:rsidP="004035E3"/>
        </w:tc>
        <w:tc>
          <w:tcPr>
            <w:tcW w:w="0" w:type="auto"/>
          </w:tcPr>
          <w:p w14:paraId="683427D5" w14:textId="77777777" w:rsidR="004035E3" w:rsidRPr="00FB7138" w:rsidRDefault="004035E3" w:rsidP="004035E3"/>
        </w:tc>
      </w:tr>
      <w:tr w:rsidR="00F6133D" w:rsidRPr="00FB7138" w14:paraId="1CA7DB81" w14:textId="77777777" w:rsidTr="00B75016">
        <w:trPr>
          <w:jc w:val="center"/>
        </w:trPr>
        <w:tc>
          <w:tcPr>
            <w:tcW w:w="0" w:type="auto"/>
          </w:tcPr>
          <w:p w14:paraId="0B349BEF" w14:textId="77777777" w:rsidR="00F6133D" w:rsidRPr="00FB7138" w:rsidRDefault="00F6133D" w:rsidP="00F6133D">
            <w:r w:rsidRPr="00FB7138">
              <w:t xml:space="preserve">  No volunteering</w:t>
            </w:r>
          </w:p>
        </w:tc>
        <w:tc>
          <w:tcPr>
            <w:tcW w:w="0" w:type="auto"/>
          </w:tcPr>
          <w:p w14:paraId="4ABA3D6A" w14:textId="4F2E7E24" w:rsidR="00F6133D" w:rsidRPr="00FB7138" w:rsidRDefault="00F6133D" w:rsidP="00F6133D">
            <w:r w:rsidRPr="00FB7138">
              <w:t>-0.04</w:t>
            </w:r>
          </w:p>
        </w:tc>
        <w:tc>
          <w:tcPr>
            <w:tcW w:w="0" w:type="auto"/>
          </w:tcPr>
          <w:p w14:paraId="65D2E44C" w14:textId="26719E35" w:rsidR="00F6133D" w:rsidRPr="00FB7138" w:rsidRDefault="00F6133D" w:rsidP="00F6133D">
            <w:r w:rsidRPr="00FB7138">
              <w:t>0.05</w:t>
            </w:r>
          </w:p>
        </w:tc>
        <w:tc>
          <w:tcPr>
            <w:tcW w:w="0" w:type="auto"/>
          </w:tcPr>
          <w:p w14:paraId="668D1AD0" w14:textId="7A591A5D" w:rsidR="00F6133D" w:rsidRPr="00FB7138" w:rsidRDefault="00F6133D" w:rsidP="00F6133D">
            <w:r w:rsidRPr="00FB7138">
              <w:t>-0.09</w:t>
            </w:r>
          </w:p>
        </w:tc>
        <w:tc>
          <w:tcPr>
            <w:tcW w:w="0" w:type="auto"/>
          </w:tcPr>
          <w:p w14:paraId="4E4A8A48" w14:textId="2E839C5A" w:rsidR="00F6133D" w:rsidRPr="00FB7138" w:rsidRDefault="00F6133D" w:rsidP="00F6133D">
            <w:r w:rsidRPr="00FB7138">
              <w:t>0.00</w:t>
            </w:r>
          </w:p>
        </w:tc>
      </w:tr>
      <w:tr w:rsidR="00F6133D" w:rsidRPr="00FB7138" w14:paraId="296315EF" w14:textId="77777777" w:rsidTr="00B75016">
        <w:trPr>
          <w:jc w:val="center"/>
        </w:trPr>
        <w:tc>
          <w:tcPr>
            <w:tcW w:w="0" w:type="auto"/>
          </w:tcPr>
          <w:p w14:paraId="6E9C9431" w14:textId="139DDB0D" w:rsidR="00F6133D" w:rsidRPr="00FB7138" w:rsidRDefault="00F6133D" w:rsidP="00F6133D">
            <w:r w:rsidRPr="00FB7138">
              <w:t xml:space="preserve">  </w:t>
            </w:r>
            <w:r w:rsidR="00E20888" w:rsidRPr="00FB7138">
              <w:t>Every few months or less often</w:t>
            </w:r>
          </w:p>
        </w:tc>
        <w:tc>
          <w:tcPr>
            <w:tcW w:w="0" w:type="auto"/>
          </w:tcPr>
          <w:p w14:paraId="56D2FA7A" w14:textId="6EECBF77" w:rsidR="00F6133D" w:rsidRPr="00FB7138" w:rsidRDefault="00F6133D" w:rsidP="00F6133D">
            <w:r w:rsidRPr="00FB7138">
              <w:t>0.04</w:t>
            </w:r>
          </w:p>
        </w:tc>
        <w:tc>
          <w:tcPr>
            <w:tcW w:w="0" w:type="auto"/>
          </w:tcPr>
          <w:p w14:paraId="76DFF940" w14:textId="6AB42D6B" w:rsidR="00F6133D" w:rsidRPr="00FB7138" w:rsidRDefault="00F6133D" w:rsidP="00F6133D">
            <w:r w:rsidRPr="00FB7138">
              <w:t>0.01</w:t>
            </w:r>
          </w:p>
        </w:tc>
        <w:tc>
          <w:tcPr>
            <w:tcW w:w="0" w:type="auto"/>
          </w:tcPr>
          <w:p w14:paraId="096A11C7" w14:textId="1EDC9B8A" w:rsidR="00F6133D" w:rsidRPr="00FB7138" w:rsidRDefault="00F6133D" w:rsidP="00F6133D">
            <w:r w:rsidRPr="00FB7138">
              <w:t>0.01</w:t>
            </w:r>
          </w:p>
        </w:tc>
        <w:tc>
          <w:tcPr>
            <w:tcW w:w="0" w:type="auto"/>
          </w:tcPr>
          <w:p w14:paraId="4538A6C8" w14:textId="2D00D7CC" w:rsidR="00F6133D" w:rsidRPr="00FB7138" w:rsidRDefault="00F6133D" w:rsidP="00F6133D">
            <w:r w:rsidRPr="00FB7138">
              <w:t>0.07</w:t>
            </w:r>
          </w:p>
        </w:tc>
      </w:tr>
      <w:tr w:rsidR="00F6133D" w:rsidRPr="00FB7138" w14:paraId="684FB9CD" w14:textId="77777777" w:rsidTr="00B75016">
        <w:trPr>
          <w:jc w:val="center"/>
        </w:trPr>
        <w:tc>
          <w:tcPr>
            <w:tcW w:w="0" w:type="auto"/>
          </w:tcPr>
          <w:p w14:paraId="594D2C0B" w14:textId="77777777" w:rsidR="00F6133D" w:rsidRPr="00FB7138" w:rsidRDefault="00F6133D" w:rsidP="00F6133D">
            <w:r w:rsidRPr="00FB7138">
              <w:t xml:space="preserve">  Almost every month</w:t>
            </w:r>
          </w:p>
        </w:tc>
        <w:tc>
          <w:tcPr>
            <w:tcW w:w="0" w:type="auto"/>
          </w:tcPr>
          <w:p w14:paraId="0E2EB40E" w14:textId="4734A15B" w:rsidR="00F6133D" w:rsidRPr="00FB7138" w:rsidRDefault="00F6133D" w:rsidP="00F6133D">
            <w:r w:rsidRPr="00FB7138">
              <w:t>-0.01</w:t>
            </w:r>
          </w:p>
        </w:tc>
        <w:tc>
          <w:tcPr>
            <w:tcW w:w="0" w:type="auto"/>
          </w:tcPr>
          <w:p w14:paraId="30BE4099" w14:textId="46E101A5" w:rsidR="00F6133D" w:rsidRPr="00FB7138" w:rsidRDefault="00F6133D" w:rsidP="00F6133D">
            <w:r w:rsidRPr="00FB7138">
              <w:t>0.16</w:t>
            </w:r>
          </w:p>
        </w:tc>
        <w:tc>
          <w:tcPr>
            <w:tcW w:w="0" w:type="auto"/>
          </w:tcPr>
          <w:p w14:paraId="0DC0FA50" w14:textId="107709E8" w:rsidR="00F6133D" w:rsidRPr="00FB7138" w:rsidRDefault="00F6133D" w:rsidP="00F6133D">
            <w:r w:rsidRPr="00FB7138">
              <w:t>-0.03</w:t>
            </w:r>
          </w:p>
        </w:tc>
        <w:tc>
          <w:tcPr>
            <w:tcW w:w="0" w:type="auto"/>
          </w:tcPr>
          <w:p w14:paraId="3F4F828A" w14:textId="0F29F943" w:rsidR="00F6133D" w:rsidRPr="00FB7138" w:rsidRDefault="00F6133D" w:rsidP="00F6133D">
            <w:r w:rsidRPr="00FB7138">
              <w:t>0.01</w:t>
            </w:r>
          </w:p>
        </w:tc>
      </w:tr>
      <w:tr w:rsidR="00F6133D" w:rsidRPr="00FB7138" w14:paraId="42BD990F" w14:textId="77777777" w:rsidTr="00B75016">
        <w:trPr>
          <w:jc w:val="center"/>
        </w:trPr>
        <w:tc>
          <w:tcPr>
            <w:tcW w:w="0" w:type="auto"/>
          </w:tcPr>
          <w:p w14:paraId="5597ED39" w14:textId="77777777" w:rsidR="00F6133D" w:rsidRPr="00FB7138" w:rsidRDefault="00F6133D" w:rsidP="00F6133D">
            <w:r w:rsidRPr="00FB7138">
              <w:t xml:space="preserve">  Twice a month or more</w:t>
            </w:r>
          </w:p>
        </w:tc>
        <w:tc>
          <w:tcPr>
            <w:tcW w:w="0" w:type="auto"/>
          </w:tcPr>
          <w:p w14:paraId="73BE78B9" w14:textId="7E20EF46" w:rsidR="00F6133D" w:rsidRPr="00FB7138" w:rsidRDefault="00F6133D" w:rsidP="00F6133D">
            <w:r w:rsidRPr="00FB7138">
              <w:t>0.02</w:t>
            </w:r>
          </w:p>
        </w:tc>
        <w:tc>
          <w:tcPr>
            <w:tcW w:w="0" w:type="auto"/>
          </w:tcPr>
          <w:p w14:paraId="6D2A4D36" w14:textId="1AC06F0C" w:rsidR="00F6133D" w:rsidRPr="00FB7138" w:rsidRDefault="00F6133D" w:rsidP="00F6133D">
            <w:r w:rsidRPr="00FB7138">
              <w:t>0.34</w:t>
            </w:r>
          </w:p>
        </w:tc>
        <w:tc>
          <w:tcPr>
            <w:tcW w:w="0" w:type="auto"/>
          </w:tcPr>
          <w:p w14:paraId="0AE10223" w14:textId="7F1516B5" w:rsidR="00F6133D" w:rsidRPr="00FB7138" w:rsidRDefault="00F6133D" w:rsidP="00F6133D">
            <w:r w:rsidRPr="00FB7138">
              <w:t>-0.02</w:t>
            </w:r>
          </w:p>
        </w:tc>
        <w:tc>
          <w:tcPr>
            <w:tcW w:w="0" w:type="auto"/>
          </w:tcPr>
          <w:p w14:paraId="751BB361" w14:textId="2D930F8D" w:rsidR="00F6133D" w:rsidRPr="00FB7138" w:rsidRDefault="00F6133D" w:rsidP="00F6133D">
            <w:r w:rsidRPr="00FB7138">
              <w:t>0.05</w:t>
            </w:r>
          </w:p>
        </w:tc>
      </w:tr>
      <w:tr w:rsidR="004035E3" w:rsidRPr="00FB7138" w14:paraId="414B4080" w14:textId="77777777" w:rsidTr="00B75016">
        <w:trPr>
          <w:jc w:val="center"/>
        </w:trPr>
        <w:tc>
          <w:tcPr>
            <w:tcW w:w="0" w:type="auto"/>
          </w:tcPr>
          <w:p w14:paraId="7EA5A1FF" w14:textId="77777777" w:rsidR="004035E3" w:rsidRPr="00FB7138" w:rsidRDefault="004035E3" w:rsidP="004035E3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Parent</w:t>
            </w:r>
          </w:p>
        </w:tc>
        <w:tc>
          <w:tcPr>
            <w:tcW w:w="0" w:type="auto"/>
          </w:tcPr>
          <w:p w14:paraId="2E242B01" w14:textId="77777777" w:rsidR="004035E3" w:rsidRPr="00FB7138" w:rsidRDefault="004035E3" w:rsidP="004035E3"/>
        </w:tc>
        <w:tc>
          <w:tcPr>
            <w:tcW w:w="0" w:type="auto"/>
          </w:tcPr>
          <w:p w14:paraId="3C9296A9" w14:textId="77777777" w:rsidR="004035E3" w:rsidRPr="00FB7138" w:rsidRDefault="004035E3" w:rsidP="004035E3"/>
        </w:tc>
        <w:tc>
          <w:tcPr>
            <w:tcW w:w="0" w:type="auto"/>
          </w:tcPr>
          <w:p w14:paraId="5EAAAE4E" w14:textId="77777777" w:rsidR="004035E3" w:rsidRPr="00FB7138" w:rsidRDefault="004035E3" w:rsidP="004035E3"/>
        </w:tc>
        <w:tc>
          <w:tcPr>
            <w:tcW w:w="0" w:type="auto"/>
          </w:tcPr>
          <w:p w14:paraId="54EDC92A" w14:textId="77777777" w:rsidR="004035E3" w:rsidRPr="00FB7138" w:rsidRDefault="004035E3" w:rsidP="004035E3"/>
        </w:tc>
      </w:tr>
      <w:tr w:rsidR="00F6133D" w:rsidRPr="00FB7138" w14:paraId="243E3EEE" w14:textId="77777777" w:rsidTr="00B75016">
        <w:trPr>
          <w:jc w:val="center"/>
        </w:trPr>
        <w:tc>
          <w:tcPr>
            <w:tcW w:w="0" w:type="auto"/>
          </w:tcPr>
          <w:p w14:paraId="7EF64C15" w14:textId="77777777" w:rsidR="00F6133D" w:rsidRPr="00FB7138" w:rsidRDefault="00F6133D" w:rsidP="00F6133D">
            <w:r w:rsidRPr="00FB7138">
              <w:t xml:space="preserve">  No volunteering</w:t>
            </w:r>
          </w:p>
        </w:tc>
        <w:tc>
          <w:tcPr>
            <w:tcW w:w="0" w:type="auto"/>
          </w:tcPr>
          <w:p w14:paraId="2A97E2DF" w14:textId="59363609" w:rsidR="00F6133D" w:rsidRPr="00FB7138" w:rsidRDefault="00F6133D" w:rsidP="00F6133D">
            <w:r w:rsidRPr="00FB7138">
              <w:t>-0.02</w:t>
            </w:r>
          </w:p>
        </w:tc>
        <w:tc>
          <w:tcPr>
            <w:tcW w:w="0" w:type="auto"/>
          </w:tcPr>
          <w:p w14:paraId="1FE75077" w14:textId="687E96B8" w:rsidR="00F6133D" w:rsidRPr="00FB7138" w:rsidRDefault="00F6133D" w:rsidP="00F6133D">
            <w:r w:rsidRPr="00FB7138">
              <w:t>0.24</w:t>
            </w:r>
          </w:p>
        </w:tc>
        <w:tc>
          <w:tcPr>
            <w:tcW w:w="0" w:type="auto"/>
          </w:tcPr>
          <w:p w14:paraId="0806BBB4" w14:textId="64A97A1B" w:rsidR="00F6133D" w:rsidRPr="00FB7138" w:rsidRDefault="00F6133D" w:rsidP="00F6133D">
            <w:r w:rsidRPr="00FB7138">
              <w:t>-0.05</w:t>
            </w:r>
          </w:p>
        </w:tc>
        <w:tc>
          <w:tcPr>
            <w:tcW w:w="0" w:type="auto"/>
          </w:tcPr>
          <w:p w14:paraId="055B8D09" w14:textId="20EDE708" w:rsidR="00F6133D" w:rsidRPr="00FB7138" w:rsidRDefault="00F6133D" w:rsidP="00F6133D">
            <w:r w:rsidRPr="00FB7138">
              <w:t>0.01</w:t>
            </w:r>
          </w:p>
        </w:tc>
      </w:tr>
      <w:tr w:rsidR="00F6133D" w:rsidRPr="00FB7138" w14:paraId="3BD24205" w14:textId="77777777" w:rsidTr="00B75016">
        <w:trPr>
          <w:jc w:val="center"/>
        </w:trPr>
        <w:tc>
          <w:tcPr>
            <w:tcW w:w="0" w:type="auto"/>
          </w:tcPr>
          <w:p w14:paraId="0300EDD5" w14:textId="73B8EB0A" w:rsidR="00F6133D" w:rsidRPr="00FB7138" w:rsidRDefault="00F6133D" w:rsidP="00F6133D">
            <w:r w:rsidRPr="00FB7138">
              <w:t xml:space="preserve">  </w:t>
            </w:r>
            <w:r w:rsidR="00E20888" w:rsidRPr="00FB7138">
              <w:t>Every few months or less often</w:t>
            </w:r>
          </w:p>
        </w:tc>
        <w:tc>
          <w:tcPr>
            <w:tcW w:w="0" w:type="auto"/>
          </w:tcPr>
          <w:p w14:paraId="3CE19626" w14:textId="56E66B2B" w:rsidR="00F6133D" w:rsidRPr="00FB7138" w:rsidRDefault="00F6133D" w:rsidP="00F6133D">
            <w:r w:rsidRPr="00FB7138">
              <w:t>0.01</w:t>
            </w:r>
          </w:p>
        </w:tc>
        <w:tc>
          <w:tcPr>
            <w:tcW w:w="0" w:type="auto"/>
          </w:tcPr>
          <w:p w14:paraId="3549F736" w14:textId="7D876761" w:rsidR="00F6133D" w:rsidRPr="00FB7138" w:rsidRDefault="00F6133D" w:rsidP="00F6133D">
            <w:r w:rsidRPr="00FB7138">
              <w:t>0.16</w:t>
            </w:r>
          </w:p>
        </w:tc>
        <w:tc>
          <w:tcPr>
            <w:tcW w:w="0" w:type="auto"/>
          </w:tcPr>
          <w:p w14:paraId="719DB06D" w14:textId="66880A8F" w:rsidR="00F6133D" w:rsidRPr="00FB7138" w:rsidRDefault="00F6133D" w:rsidP="00F6133D">
            <w:r w:rsidRPr="00FB7138">
              <w:t>-0.01</w:t>
            </w:r>
          </w:p>
        </w:tc>
        <w:tc>
          <w:tcPr>
            <w:tcW w:w="0" w:type="auto"/>
          </w:tcPr>
          <w:p w14:paraId="49862F52" w14:textId="7671387D" w:rsidR="00F6133D" w:rsidRPr="00FB7138" w:rsidRDefault="00F6133D" w:rsidP="00F6133D">
            <w:r w:rsidRPr="00FB7138">
              <w:t>0.03</w:t>
            </w:r>
          </w:p>
        </w:tc>
      </w:tr>
      <w:tr w:rsidR="00F6133D" w:rsidRPr="00FB7138" w14:paraId="3CCB5ECE" w14:textId="77777777" w:rsidTr="00B75016">
        <w:trPr>
          <w:jc w:val="center"/>
        </w:trPr>
        <w:tc>
          <w:tcPr>
            <w:tcW w:w="0" w:type="auto"/>
          </w:tcPr>
          <w:p w14:paraId="0C3B7C82" w14:textId="77777777" w:rsidR="00F6133D" w:rsidRPr="00FB7138" w:rsidRDefault="00F6133D" w:rsidP="00F6133D">
            <w:r w:rsidRPr="00FB7138">
              <w:t xml:space="preserve">  Almost every month</w:t>
            </w:r>
          </w:p>
        </w:tc>
        <w:tc>
          <w:tcPr>
            <w:tcW w:w="0" w:type="auto"/>
          </w:tcPr>
          <w:p w14:paraId="11B44573" w14:textId="057CC44F" w:rsidR="00F6133D" w:rsidRPr="00FB7138" w:rsidRDefault="00F6133D" w:rsidP="00F6133D">
            <w:r w:rsidRPr="00FB7138">
              <w:t>0.00</w:t>
            </w:r>
          </w:p>
        </w:tc>
        <w:tc>
          <w:tcPr>
            <w:tcW w:w="0" w:type="auto"/>
          </w:tcPr>
          <w:p w14:paraId="4BD903ED" w14:textId="41627C28" w:rsidR="00F6133D" w:rsidRPr="00FB7138" w:rsidRDefault="00F6133D" w:rsidP="00F6133D">
            <w:r w:rsidRPr="00FB7138">
              <w:t>0.96</w:t>
            </w:r>
          </w:p>
        </w:tc>
        <w:tc>
          <w:tcPr>
            <w:tcW w:w="0" w:type="auto"/>
          </w:tcPr>
          <w:p w14:paraId="5F7868F2" w14:textId="4A08C308" w:rsidR="00F6133D" w:rsidRPr="00FB7138" w:rsidRDefault="00F6133D" w:rsidP="00F6133D">
            <w:r w:rsidRPr="00FB7138">
              <w:t>-0.02</w:t>
            </w:r>
          </w:p>
        </w:tc>
        <w:tc>
          <w:tcPr>
            <w:tcW w:w="0" w:type="auto"/>
          </w:tcPr>
          <w:p w14:paraId="295F018E" w14:textId="1C7655F5" w:rsidR="00F6133D" w:rsidRPr="00FB7138" w:rsidRDefault="00F6133D" w:rsidP="00F6133D">
            <w:r w:rsidRPr="00FB7138">
              <w:t>0.02</w:t>
            </w:r>
          </w:p>
        </w:tc>
      </w:tr>
      <w:tr w:rsidR="00F6133D" w:rsidRPr="00FB7138" w14:paraId="3226E6C8" w14:textId="77777777" w:rsidTr="00B75016">
        <w:trPr>
          <w:jc w:val="center"/>
        </w:trPr>
        <w:tc>
          <w:tcPr>
            <w:tcW w:w="0" w:type="auto"/>
          </w:tcPr>
          <w:p w14:paraId="6100E3D8" w14:textId="77777777" w:rsidR="00F6133D" w:rsidRPr="00FB7138" w:rsidRDefault="00F6133D" w:rsidP="00F6133D">
            <w:r w:rsidRPr="00FB7138">
              <w:t xml:space="preserve">  Twice a month or more</w:t>
            </w:r>
          </w:p>
        </w:tc>
        <w:tc>
          <w:tcPr>
            <w:tcW w:w="0" w:type="auto"/>
          </w:tcPr>
          <w:p w14:paraId="756403A3" w14:textId="722DC2B7" w:rsidR="00F6133D" w:rsidRPr="00FB7138" w:rsidRDefault="00F6133D" w:rsidP="00F6133D">
            <w:r w:rsidRPr="00FB7138">
              <w:t>0.00</w:t>
            </w:r>
          </w:p>
        </w:tc>
        <w:tc>
          <w:tcPr>
            <w:tcW w:w="0" w:type="auto"/>
          </w:tcPr>
          <w:p w14:paraId="18EC81F2" w14:textId="23C3BEBC" w:rsidR="00F6133D" w:rsidRPr="00FB7138" w:rsidRDefault="00F6133D" w:rsidP="00F6133D">
            <w:r w:rsidRPr="00FB7138">
              <w:t>0.72</w:t>
            </w:r>
          </w:p>
        </w:tc>
        <w:tc>
          <w:tcPr>
            <w:tcW w:w="0" w:type="auto"/>
          </w:tcPr>
          <w:p w14:paraId="4441F2F6" w14:textId="68945ABD" w:rsidR="00F6133D" w:rsidRPr="00FB7138" w:rsidRDefault="00F6133D" w:rsidP="00F6133D">
            <w:r w:rsidRPr="00FB7138">
              <w:t>-0.02</w:t>
            </w:r>
          </w:p>
        </w:tc>
        <w:tc>
          <w:tcPr>
            <w:tcW w:w="0" w:type="auto"/>
          </w:tcPr>
          <w:p w14:paraId="31129D3C" w14:textId="63C809C6" w:rsidR="00F6133D" w:rsidRPr="00FB7138" w:rsidRDefault="00F6133D" w:rsidP="00F6133D">
            <w:r w:rsidRPr="00FB7138">
              <w:t>0.03</w:t>
            </w:r>
          </w:p>
        </w:tc>
      </w:tr>
      <w:tr w:rsidR="004035E3" w:rsidRPr="00FB7138" w14:paraId="4A0D8911" w14:textId="77777777" w:rsidTr="00B75016">
        <w:trPr>
          <w:jc w:val="center"/>
        </w:trPr>
        <w:tc>
          <w:tcPr>
            <w:tcW w:w="0" w:type="auto"/>
          </w:tcPr>
          <w:p w14:paraId="19705449" w14:textId="77777777" w:rsidR="004035E3" w:rsidRPr="00FB7138" w:rsidRDefault="004035E3" w:rsidP="004035E3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Parent-in-law</w:t>
            </w:r>
          </w:p>
        </w:tc>
        <w:tc>
          <w:tcPr>
            <w:tcW w:w="0" w:type="auto"/>
          </w:tcPr>
          <w:p w14:paraId="2D77F4D5" w14:textId="77777777" w:rsidR="004035E3" w:rsidRPr="00FB7138" w:rsidRDefault="004035E3" w:rsidP="004035E3"/>
        </w:tc>
        <w:tc>
          <w:tcPr>
            <w:tcW w:w="0" w:type="auto"/>
          </w:tcPr>
          <w:p w14:paraId="6DF84B78" w14:textId="77777777" w:rsidR="004035E3" w:rsidRPr="00FB7138" w:rsidRDefault="004035E3" w:rsidP="004035E3"/>
        </w:tc>
        <w:tc>
          <w:tcPr>
            <w:tcW w:w="0" w:type="auto"/>
          </w:tcPr>
          <w:p w14:paraId="69742E5B" w14:textId="77777777" w:rsidR="004035E3" w:rsidRPr="00FB7138" w:rsidRDefault="004035E3" w:rsidP="004035E3"/>
        </w:tc>
        <w:tc>
          <w:tcPr>
            <w:tcW w:w="0" w:type="auto"/>
          </w:tcPr>
          <w:p w14:paraId="29234B53" w14:textId="77777777" w:rsidR="004035E3" w:rsidRPr="00FB7138" w:rsidRDefault="004035E3" w:rsidP="004035E3"/>
        </w:tc>
      </w:tr>
      <w:tr w:rsidR="00F6133D" w:rsidRPr="00FB7138" w14:paraId="086A992D" w14:textId="77777777" w:rsidTr="00B75016">
        <w:trPr>
          <w:jc w:val="center"/>
        </w:trPr>
        <w:tc>
          <w:tcPr>
            <w:tcW w:w="0" w:type="auto"/>
          </w:tcPr>
          <w:p w14:paraId="045029D2" w14:textId="77777777" w:rsidR="00F6133D" w:rsidRPr="00FB7138" w:rsidRDefault="00F6133D" w:rsidP="00F6133D">
            <w:r w:rsidRPr="00FB7138">
              <w:t xml:space="preserve">  No volunteering</w:t>
            </w:r>
          </w:p>
        </w:tc>
        <w:tc>
          <w:tcPr>
            <w:tcW w:w="0" w:type="auto"/>
          </w:tcPr>
          <w:p w14:paraId="757E8947" w14:textId="7A5491E0" w:rsidR="00F6133D" w:rsidRPr="00FB7138" w:rsidRDefault="00F6133D" w:rsidP="00F6133D">
            <w:r w:rsidRPr="00FB7138">
              <w:t>-0.02</w:t>
            </w:r>
          </w:p>
        </w:tc>
        <w:tc>
          <w:tcPr>
            <w:tcW w:w="0" w:type="auto"/>
          </w:tcPr>
          <w:p w14:paraId="1265590A" w14:textId="1025F895" w:rsidR="00F6133D" w:rsidRPr="00FB7138" w:rsidRDefault="00F6133D" w:rsidP="00F6133D">
            <w:r w:rsidRPr="00FB7138">
              <w:t>0.46</w:t>
            </w:r>
          </w:p>
        </w:tc>
        <w:tc>
          <w:tcPr>
            <w:tcW w:w="0" w:type="auto"/>
          </w:tcPr>
          <w:p w14:paraId="55158C01" w14:textId="6A44D2A8" w:rsidR="00F6133D" w:rsidRPr="00FB7138" w:rsidRDefault="00F6133D" w:rsidP="00F6133D">
            <w:r w:rsidRPr="00FB7138">
              <w:t>-0.08</w:t>
            </w:r>
          </w:p>
        </w:tc>
        <w:tc>
          <w:tcPr>
            <w:tcW w:w="0" w:type="auto"/>
          </w:tcPr>
          <w:p w14:paraId="36A8E51F" w14:textId="0C9E8E09" w:rsidR="00F6133D" w:rsidRPr="00FB7138" w:rsidRDefault="00F6133D" w:rsidP="00F6133D">
            <w:r w:rsidRPr="00FB7138">
              <w:t>0.03</w:t>
            </w:r>
          </w:p>
        </w:tc>
      </w:tr>
      <w:tr w:rsidR="00F6133D" w:rsidRPr="00FB7138" w14:paraId="23EF6338" w14:textId="77777777" w:rsidTr="00B75016">
        <w:trPr>
          <w:jc w:val="center"/>
        </w:trPr>
        <w:tc>
          <w:tcPr>
            <w:tcW w:w="0" w:type="auto"/>
          </w:tcPr>
          <w:p w14:paraId="7C830EB0" w14:textId="4C5990BB" w:rsidR="00F6133D" w:rsidRPr="00FB7138" w:rsidRDefault="00F6133D" w:rsidP="00F6133D">
            <w:r w:rsidRPr="00FB7138">
              <w:t xml:space="preserve">  </w:t>
            </w:r>
            <w:r w:rsidR="00E20888" w:rsidRPr="00FB7138">
              <w:t>Every few months or less often</w:t>
            </w:r>
          </w:p>
        </w:tc>
        <w:tc>
          <w:tcPr>
            <w:tcW w:w="0" w:type="auto"/>
          </w:tcPr>
          <w:p w14:paraId="4753FBBA" w14:textId="716D27E1" w:rsidR="00F6133D" w:rsidRPr="00FB7138" w:rsidRDefault="00F6133D" w:rsidP="00F6133D">
            <w:r w:rsidRPr="00FB7138">
              <w:t>0.00</w:t>
            </w:r>
          </w:p>
        </w:tc>
        <w:tc>
          <w:tcPr>
            <w:tcW w:w="0" w:type="auto"/>
          </w:tcPr>
          <w:p w14:paraId="7BECD8D2" w14:textId="267ED88F" w:rsidR="00F6133D" w:rsidRPr="00FB7138" w:rsidRDefault="00F6133D" w:rsidP="00F6133D">
            <w:r w:rsidRPr="00FB7138">
              <w:t>0.77</w:t>
            </w:r>
          </w:p>
        </w:tc>
        <w:tc>
          <w:tcPr>
            <w:tcW w:w="0" w:type="auto"/>
          </w:tcPr>
          <w:p w14:paraId="4846F0B7" w14:textId="13556446" w:rsidR="00F6133D" w:rsidRPr="00FB7138" w:rsidRDefault="00F6133D" w:rsidP="00F6133D">
            <w:r w:rsidRPr="00FB7138">
              <w:t>-0.03</w:t>
            </w:r>
          </w:p>
        </w:tc>
        <w:tc>
          <w:tcPr>
            <w:tcW w:w="0" w:type="auto"/>
          </w:tcPr>
          <w:p w14:paraId="648D8335" w14:textId="3B58EA66" w:rsidR="00F6133D" w:rsidRPr="00FB7138" w:rsidRDefault="00F6133D" w:rsidP="00F6133D">
            <w:r w:rsidRPr="00FB7138">
              <w:t>0.04</w:t>
            </w:r>
          </w:p>
        </w:tc>
      </w:tr>
      <w:tr w:rsidR="00F6133D" w:rsidRPr="00FB7138" w14:paraId="747ACF9B" w14:textId="77777777" w:rsidTr="00B75016">
        <w:trPr>
          <w:jc w:val="center"/>
        </w:trPr>
        <w:tc>
          <w:tcPr>
            <w:tcW w:w="0" w:type="auto"/>
          </w:tcPr>
          <w:p w14:paraId="31BE2274" w14:textId="77777777" w:rsidR="00F6133D" w:rsidRPr="00FB7138" w:rsidRDefault="00F6133D" w:rsidP="00F6133D">
            <w:r w:rsidRPr="00FB7138">
              <w:t xml:space="preserve">  Almost every month</w:t>
            </w:r>
          </w:p>
        </w:tc>
        <w:tc>
          <w:tcPr>
            <w:tcW w:w="0" w:type="auto"/>
          </w:tcPr>
          <w:p w14:paraId="7A965EE7" w14:textId="73BD859B" w:rsidR="00F6133D" w:rsidRPr="00FB7138" w:rsidRDefault="00F6133D" w:rsidP="00F6133D">
            <w:r w:rsidRPr="00FB7138">
              <w:t>0.01</w:t>
            </w:r>
          </w:p>
        </w:tc>
        <w:tc>
          <w:tcPr>
            <w:tcW w:w="0" w:type="auto"/>
          </w:tcPr>
          <w:p w14:paraId="75C3C338" w14:textId="597D2508" w:rsidR="00F6133D" w:rsidRPr="00FB7138" w:rsidRDefault="00F6133D" w:rsidP="00F6133D">
            <w:r w:rsidRPr="00FB7138">
              <w:t>0.56</w:t>
            </w:r>
          </w:p>
        </w:tc>
        <w:tc>
          <w:tcPr>
            <w:tcW w:w="0" w:type="auto"/>
          </w:tcPr>
          <w:p w14:paraId="72252C8F" w14:textId="4939E791" w:rsidR="00F6133D" w:rsidRPr="00FB7138" w:rsidRDefault="00F6133D" w:rsidP="00F6133D">
            <w:r w:rsidRPr="00FB7138">
              <w:t>-0.02</w:t>
            </w:r>
          </w:p>
        </w:tc>
        <w:tc>
          <w:tcPr>
            <w:tcW w:w="0" w:type="auto"/>
          </w:tcPr>
          <w:p w14:paraId="172B5579" w14:textId="2D84B554" w:rsidR="00F6133D" w:rsidRPr="00FB7138" w:rsidRDefault="00F6133D" w:rsidP="00F6133D">
            <w:r w:rsidRPr="00FB7138">
              <w:t>0.04</w:t>
            </w:r>
          </w:p>
        </w:tc>
      </w:tr>
      <w:tr w:rsidR="00F6133D" w:rsidRPr="00FB7138" w14:paraId="6D2A1905" w14:textId="77777777" w:rsidTr="00B75016">
        <w:trPr>
          <w:jc w:val="center"/>
        </w:trPr>
        <w:tc>
          <w:tcPr>
            <w:tcW w:w="0" w:type="auto"/>
          </w:tcPr>
          <w:p w14:paraId="267B668B" w14:textId="77777777" w:rsidR="00F6133D" w:rsidRPr="00FB7138" w:rsidRDefault="00F6133D" w:rsidP="00F6133D">
            <w:r w:rsidRPr="00FB7138">
              <w:t xml:space="preserve">  Twice a month or more</w:t>
            </w:r>
          </w:p>
        </w:tc>
        <w:tc>
          <w:tcPr>
            <w:tcW w:w="0" w:type="auto"/>
          </w:tcPr>
          <w:p w14:paraId="1431EBB9" w14:textId="78F40272" w:rsidR="00F6133D" w:rsidRPr="00FB7138" w:rsidRDefault="00F6133D" w:rsidP="00F6133D">
            <w:r w:rsidRPr="00FB7138">
              <w:t>0.01</w:t>
            </w:r>
          </w:p>
        </w:tc>
        <w:tc>
          <w:tcPr>
            <w:tcW w:w="0" w:type="auto"/>
          </w:tcPr>
          <w:p w14:paraId="5A2CE17C" w14:textId="08340715" w:rsidR="00F6133D" w:rsidRPr="00FB7138" w:rsidRDefault="00F6133D" w:rsidP="00F6133D">
            <w:r w:rsidRPr="00FB7138">
              <w:t>0.74</w:t>
            </w:r>
          </w:p>
        </w:tc>
        <w:tc>
          <w:tcPr>
            <w:tcW w:w="0" w:type="auto"/>
          </w:tcPr>
          <w:p w14:paraId="06D3449E" w14:textId="5C3B5AEB" w:rsidR="00F6133D" w:rsidRPr="00FB7138" w:rsidRDefault="00F6133D" w:rsidP="00F6133D">
            <w:r w:rsidRPr="00FB7138">
              <w:t>-0.04</w:t>
            </w:r>
          </w:p>
        </w:tc>
        <w:tc>
          <w:tcPr>
            <w:tcW w:w="0" w:type="auto"/>
          </w:tcPr>
          <w:p w14:paraId="71FC0A75" w14:textId="04E26954" w:rsidR="00F6133D" w:rsidRPr="00FB7138" w:rsidRDefault="00F6133D" w:rsidP="00F6133D">
            <w:r w:rsidRPr="00FB7138">
              <w:t>0.05</w:t>
            </w:r>
          </w:p>
        </w:tc>
      </w:tr>
      <w:tr w:rsidR="004035E3" w:rsidRPr="00FB7138" w14:paraId="1AB5B252" w14:textId="77777777" w:rsidTr="00B75016">
        <w:trPr>
          <w:jc w:val="center"/>
        </w:trPr>
        <w:tc>
          <w:tcPr>
            <w:tcW w:w="0" w:type="auto"/>
          </w:tcPr>
          <w:p w14:paraId="030ED207" w14:textId="1098EF2B" w:rsidR="004035E3" w:rsidRPr="00FB7138" w:rsidRDefault="00D27E61" w:rsidP="004035E3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Other r</w:t>
            </w:r>
            <w:r w:rsidR="004035E3" w:rsidRPr="00FB7138">
              <w:rPr>
                <w:b/>
                <w:bCs/>
              </w:rPr>
              <w:t>elative</w:t>
            </w:r>
          </w:p>
        </w:tc>
        <w:tc>
          <w:tcPr>
            <w:tcW w:w="0" w:type="auto"/>
          </w:tcPr>
          <w:p w14:paraId="1A04362E" w14:textId="77777777" w:rsidR="004035E3" w:rsidRPr="00FB7138" w:rsidRDefault="004035E3" w:rsidP="004035E3"/>
        </w:tc>
        <w:tc>
          <w:tcPr>
            <w:tcW w:w="0" w:type="auto"/>
          </w:tcPr>
          <w:p w14:paraId="2E9F50B6" w14:textId="77777777" w:rsidR="004035E3" w:rsidRPr="00FB7138" w:rsidRDefault="004035E3" w:rsidP="004035E3"/>
        </w:tc>
        <w:tc>
          <w:tcPr>
            <w:tcW w:w="0" w:type="auto"/>
          </w:tcPr>
          <w:p w14:paraId="30E83354" w14:textId="77777777" w:rsidR="004035E3" w:rsidRPr="00FB7138" w:rsidRDefault="004035E3" w:rsidP="004035E3"/>
        </w:tc>
        <w:tc>
          <w:tcPr>
            <w:tcW w:w="0" w:type="auto"/>
          </w:tcPr>
          <w:p w14:paraId="5705F5DB" w14:textId="77777777" w:rsidR="004035E3" w:rsidRPr="00FB7138" w:rsidRDefault="004035E3" w:rsidP="004035E3"/>
        </w:tc>
      </w:tr>
      <w:tr w:rsidR="00F6133D" w:rsidRPr="00FB7138" w14:paraId="23344A29" w14:textId="77777777" w:rsidTr="00B75016">
        <w:trPr>
          <w:jc w:val="center"/>
        </w:trPr>
        <w:tc>
          <w:tcPr>
            <w:tcW w:w="0" w:type="auto"/>
          </w:tcPr>
          <w:p w14:paraId="4786AC82" w14:textId="77777777" w:rsidR="00F6133D" w:rsidRPr="00FB7138" w:rsidRDefault="00F6133D" w:rsidP="00F6133D">
            <w:r w:rsidRPr="00FB7138">
              <w:t xml:space="preserve">  No volunteering</w:t>
            </w:r>
          </w:p>
        </w:tc>
        <w:tc>
          <w:tcPr>
            <w:tcW w:w="0" w:type="auto"/>
          </w:tcPr>
          <w:p w14:paraId="38090A69" w14:textId="4CD324BD" w:rsidR="00F6133D" w:rsidRPr="00FB7138" w:rsidRDefault="00F6133D" w:rsidP="00F6133D">
            <w:r w:rsidRPr="00FB7138">
              <w:t>0.02</w:t>
            </w:r>
          </w:p>
        </w:tc>
        <w:tc>
          <w:tcPr>
            <w:tcW w:w="0" w:type="auto"/>
          </w:tcPr>
          <w:p w14:paraId="4DE128B3" w14:textId="260953E3" w:rsidR="00F6133D" w:rsidRPr="00FB7138" w:rsidRDefault="00F6133D" w:rsidP="00F6133D">
            <w:r w:rsidRPr="00FB7138">
              <w:t>0.49</w:t>
            </w:r>
          </w:p>
        </w:tc>
        <w:tc>
          <w:tcPr>
            <w:tcW w:w="0" w:type="auto"/>
          </w:tcPr>
          <w:p w14:paraId="51E32A9A" w14:textId="1B6D415E" w:rsidR="00F6133D" w:rsidRPr="00FB7138" w:rsidRDefault="00F6133D" w:rsidP="00F6133D">
            <w:r w:rsidRPr="00FB7138">
              <w:t>-0.03</w:t>
            </w:r>
          </w:p>
        </w:tc>
        <w:tc>
          <w:tcPr>
            <w:tcW w:w="0" w:type="auto"/>
          </w:tcPr>
          <w:p w14:paraId="12E62C0A" w14:textId="1DF97F9E" w:rsidR="00F6133D" w:rsidRPr="00FB7138" w:rsidRDefault="00F6133D" w:rsidP="00F6133D">
            <w:r w:rsidRPr="00FB7138">
              <w:t>0.06</w:t>
            </w:r>
          </w:p>
        </w:tc>
      </w:tr>
      <w:tr w:rsidR="00F6133D" w:rsidRPr="00FB7138" w14:paraId="01DFFDD0" w14:textId="77777777" w:rsidTr="00B75016">
        <w:trPr>
          <w:jc w:val="center"/>
        </w:trPr>
        <w:tc>
          <w:tcPr>
            <w:tcW w:w="0" w:type="auto"/>
          </w:tcPr>
          <w:p w14:paraId="280DC829" w14:textId="0CD0A452" w:rsidR="00F6133D" w:rsidRPr="00FB7138" w:rsidRDefault="00F6133D" w:rsidP="00F6133D">
            <w:r w:rsidRPr="00FB7138">
              <w:t xml:space="preserve">  </w:t>
            </w:r>
            <w:r w:rsidR="00E20888" w:rsidRPr="00FB7138">
              <w:t>Every few months or less often</w:t>
            </w:r>
          </w:p>
        </w:tc>
        <w:tc>
          <w:tcPr>
            <w:tcW w:w="0" w:type="auto"/>
          </w:tcPr>
          <w:p w14:paraId="5C0159BD" w14:textId="5F072399" w:rsidR="00F6133D" w:rsidRPr="00FB7138" w:rsidRDefault="00F6133D" w:rsidP="00F6133D">
            <w:r w:rsidRPr="00FB7138">
              <w:t>-0.02</w:t>
            </w:r>
          </w:p>
        </w:tc>
        <w:tc>
          <w:tcPr>
            <w:tcW w:w="0" w:type="auto"/>
          </w:tcPr>
          <w:p w14:paraId="3ADC87F2" w14:textId="497BB457" w:rsidR="00F6133D" w:rsidRPr="00FB7138" w:rsidRDefault="00F6133D" w:rsidP="00F6133D">
            <w:r w:rsidRPr="00FB7138">
              <w:t>0.14</w:t>
            </w:r>
          </w:p>
        </w:tc>
        <w:tc>
          <w:tcPr>
            <w:tcW w:w="0" w:type="auto"/>
          </w:tcPr>
          <w:p w14:paraId="39581D84" w14:textId="1D2792FE" w:rsidR="00F6133D" w:rsidRPr="00FB7138" w:rsidRDefault="00F6133D" w:rsidP="00F6133D">
            <w:r w:rsidRPr="00FB7138">
              <w:t>-0.04</w:t>
            </w:r>
          </w:p>
        </w:tc>
        <w:tc>
          <w:tcPr>
            <w:tcW w:w="0" w:type="auto"/>
          </w:tcPr>
          <w:p w14:paraId="04711930" w14:textId="12A97F69" w:rsidR="00F6133D" w:rsidRPr="00FB7138" w:rsidRDefault="00F6133D" w:rsidP="00F6133D">
            <w:r w:rsidRPr="00FB7138">
              <w:t>0.01</w:t>
            </w:r>
          </w:p>
        </w:tc>
      </w:tr>
      <w:tr w:rsidR="00F6133D" w:rsidRPr="00FB7138" w14:paraId="217E644A" w14:textId="77777777" w:rsidTr="00B75016">
        <w:trPr>
          <w:jc w:val="center"/>
        </w:trPr>
        <w:tc>
          <w:tcPr>
            <w:tcW w:w="0" w:type="auto"/>
          </w:tcPr>
          <w:p w14:paraId="0918D0F5" w14:textId="77777777" w:rsidR="00F6133D" w:rsidRPr="00FB7138" w:rsidRDefault="00F6133D" w:rsidP="00F6133D">
            <w:r w:rsidRPr="00FB7138">
              <w:t xml:space="preserve">  Almost every month</w:t>
            </w:r>
          </w:p>
        </w:tc>
        <w:tc>
          <w:tcPr>
            <w:tcW w:w="0" w:type="auto"/>
          </w:tcPr>
          <w:p w14:paraId="56715965" w14:textId="395FFD33" w:rsidR="00F6133D" w:rsidRPr="00FB7138" w:rsidRDefault="00F6133D" w:rsidP="00F6133D">
            <w:r w:rsidRPr="00FB7138">
              <w:t>-0.00</w:t>
            </w:r>
          </w:p>
        </w:tc>
        <w:tc>
          <w:tcPr>
            <w:tcW w:w="0" w:type="auto"/>
          </w:tcPr>
          <w:p w14:paraId="557F57D3" w14:textId="287E7D4C" w:rsidR="00F6133D" w:rsidRPr="00FB7138" w:rsidRDefault="00F6133D" w:rsidP="00F6133D">
            <w:r w:rsidRPr="00FB7138">
              <w:t>0.72</w:t>
            </w:r>
          </w:p>
        </w:tc>
        <w:tc>
          <w:tcPr>
            <w:tcW w:w="0" w:type="auto"/>
          </w:tcPr>
          <w:p w14:paraId="11591538" w14:textId="7ACA5002" w:rsidR="00F6133D" w:rsidRPr="00FB7138" w:rsidRDefault="00F6133D" w:rsidP="00F6133D">
            <w:r w:rsidRPr="00FB7138">
              <w:t>-0.03</w:t>
            </w:r>
          </w:p>
        </w:tc>
        <w:tc>
          <w:tcPr>
            <w:tcW w:w="0" w:type="auto"/>
          </w:tcPr>
          <w:p w14:paraId="218FB779" w14:textId="5E9A83C1" w:rsidR="00F6133D" w:rsidRPr="00FB7138" w:rsidRDefault="00F6133D" w:rsidP="00F6133D">
            <w:r w:rsidRPr="00FB7138">
              <w:t>0.02</w:t>
            </w:r>
          </w:p>
        </w:tc>
      </w:tr>
      <w:tr w:rsidR="00F6133D" w:rsidRPr="00FB7138" w14:paraId="35736866" w14:textId="77777777" w:rsidTr="00B75016">
        <w:trPr>
          <w:jc w:val="center"/>
        </w:trPr>
        <w:tc>
          <w:tcPr>
            <w:tcW w:w="0" w:type="auto"/>
          </w:tcPr>
          <w:p w14:paraId="08DA41BA" w14:textId="77777777" w:rsidR="00F6133D" w:rsidRPr="00FB7138" w:rsidRDefault="00F6133D" w:rsidP="00F6133D">
            <w:r w:rsidRPr="00FB7138">
              <w:t xml:space="preserve">  Twice a month or more</w:t>
            </w:r>
          </w:p>
        </w:tc>
        <w:tc>
          <w:tcPr>
            <w:tcW w:w="0" w:type="auto"/>
          </w:tcPr>
          <w:p w14:paraId="38A8FC04" w14:textId="470AC720" w:rsidR="00F6133D" w:rsidRPr="00FB7138" w:rsidRDefault="00F6133D" w:rsidP="00F6133D">
            <w:r w:rsidRPr="00FB7138">
              <w:t>0.00</w:t>
            </w:r>
          </w:p>
        </w:tc>
        <w:tc>
          <w:tcPr>
            <w:tcW w:w="0" w:type="auto"/>
          </w:tcPr>
          <w:p w14:paraId="45D90849" w14:textId="46ED99CE" w:rsidR="00F6133D" w:rsidRPr="00FB7138" w:rsidRDefault="00F6133D" w:rsidP="00F6133D">
            <w:r w:rsidRPr="00FB7138">
              <w:t>0.83</w:t>
            </w:r>
          </w:p>
        </w:tc>
        <w:tc>
          <w:tcPr>
            <w:tcW w:w="0" w:type="auto"/>
          </w:tcPr>
          <w:p w14:paraId="321FA266" w14:textId="37CF638C" w:rsidR="00F6133D" w:rsidRPr="00FB7138" w:rsidRDefault="00F6133D" w:rsidP="00F6133D">
            <w:r w:rsidRPr="00FB7138">
              <w:t>-0.03</w:t>
            </w:r>
          </w:p>
        </w:tc>
        <w:tc>
          <w:tcPr>
            <w:tcW w:w="0" w:type="auto"/>
          </w:tcPr>
          <w:p w14:paraId="02A600A5" w14:textId="46B5C51F" w:rsidR="00F6133D" w:rsidRPr="00FB7138" w:rsidRDefault="00F6133D" w:rsidP="00F6133D">
            <w:r w:rsidRPr="00FB7138">
              <w:t>0.04</w:t>
            </w:r>
          </w:p>
        </w:tc>
      </w:tr>
      <w:tr w:rsidR="004035E3" w:rsidRPr="00FB7138" w14:paraId="4357053F" w14:textId="77777777" w:rsidTr="00B75016">
        <w:trPr>
          <w:jc w:val="center"/>
        </w:trPr>
        <w:tc>
          <w:tcPr>
            <w:tcW w:w="0" w:type="auto"/>
          </w:tcPr>
          <w:p w14:paraId="2778DC36" w14:textId="77777777" w:rsidR="004035E3" w:rsidRPr="00FB7138" w:rsidRDefault="004035E3" w:rsidP="004035E3">
            <w:pPr>
              <w:rPr>
                <w:b/>
                <w:bCs/>
              </w:rPr>
            </w:pPr>
            <w:r w:rsidRPr="00FB7138">
              <w:rPr>
                <w:b/>
                <w:bCs/>
              </w:rPr>
              <w:t>Non-relative</w:t>
            </w:r>
          </w:p>
        </w:tc>
        <w:tc>
          <w:tcPr>
            <w:tcW w:w="0" w:type="auto"/>
          </w:tcPr>
          <w:p w14:paraId="060AA3A2" w14:textId="77777777" w:rsidR="004035E3" w:rsidRPr="00FB7138" w:rsidRDefault="004035E3" w:rsidP="004035E3"/>
        </w:tc>
        <w:tc>
          <w:tcPr>
            <w:tcW w:w="0" w:type="auto"/>
          </w:tcPr>
          <w:p w14:paraId="6134269C" w14:textId="77777777" w:rsidR="004035E3" w:rsidRPr="00FB7138" w:rsidRDefault="004035E3" w:rsidP="004035E3"/>
        </w:tc>
        <w:tc>
          <w:tcPr>
            <w:tcW w:w="0" w:type="auto"/>
          </w:tcPr>
          <w:p w14:paraId="28BA27AF" w14:textId="77777777" w:rsidR="004035E3" w:rsidRPr="00FB7138" w:rsidRDefault="004035E3" w:rsidP="004035E3"/>
        </w:tc>
        <w:tc>
          <w:tcPr>
            <w:tcW w:w="0" w:type="auto"/>
          </w:tcPr>
          <w:p w14:paraId="08912577" w14:textId="77777777" w:rsidR="004035E3" w:rsidRPr="00FB7138" w:rsidRDefault="004035E3" w:rsidP="004035E3"/>
        </w:tc>
      </w:tr>
      <w:tr w:rsidR="00F6133D" w:rsidRPr="00FB7138" w14:paraId="7F0826D5" w14:textId="77777777" w:rsidTr="00B75016">
        <w:trPr>
          <w:jc w:val="center"/>
        </w:trPr>
        <w:tc>
          <w:tcPr>
            <w:tcW w:w="0" w:type="auto"/>
          </w:tcPr>
          <w:p w14:paraId="7C711282" w14:textId="77777777" w:rsidR="00F6133D" w:rsidRPr="00FB7138" w:rsidRDefault="00F6133D" w:rsidP="00F6133D">
            <w:r w:rsidRPr="00FB7138">
              <w:t xml:space="preserve">  No volunteering</w:t>
            </w:r>
          </w:p>
        </w:tc>
        <w:tc>
          <w:tcPr>
            <w:tcW w:w="0" w:type="auto"/>
          </w:tcPr>
          <w:p w14:paraId="6F0562E8" w14:textId="185B1576" w:rsidR="00F6133D" w:rsidRPr="00FB7138" w:rsidRDefault="00F6133D" w:rsidP="00F6133D">
            <w:r w:rsidRPr="00FB7138">
              <w:t>-0.10</w:t>
            </w:r>
          </w:p>
        </w:tc>
        <w:tc>
          <w:tcPr>
            <w:tcW w:w="0" w:type="auto"/>
          </w:tcPr>
          <w:p w14:paraId="3CB061C8" w14:textId="00BF9821" w:rsidR="00F6133D" w:rsidRPr="00FB7138" w:rsidRDefault="00F6133D" w:rsidP="00F6133D">
            <w:r w:rsidRPr="00FB7138">
              <w:t>0.00</w:t>
            </w:r>
          </w:p>
        </w:tc>
        <w:tc>
          <w:tcPr>
            <w:tcW w:w="0" w:type="auto"/>
          </w:tcPr>
          <w:p w14:paraId="55A4071A" w14:textId="7E280CDE" w:rsidR="00F6133D" w:rsidRPr="00FB7138" w:rsidRDefault="00F6133D" w:rsidP="00F6133D">
            <w:r w:rsidRPr="00FB7138">
              <w:t>-0.14</w:t>
            </w:r>
          </w:p>
        </w:tc>
        <w:tc>
          <w:tcPr>
            <w:tcW w:w="0" w:type="auto"/>
          </w:tcPr>
          <w:p w14:paraId="10B15B4C" w14:textId="6D6425DD" w:rsidR="00F6133D" w:rsidRPr="00FB7138" w:rsidRDefault="00F6133D" w:rsidP="00F6133D">
            <w:r w:rsidRPr="00FB7138">
              <w:t>-0.06</w:t>
            </w:r>
          </w:p>
        </w:tc>
      </w:tr>
      <w:tr w:rsidR="00F6133D" w:rsidRPr="00FB7138" w14:paraId="5D42F2D8" w14:textId="77777777" w:rsidTr="00B75016">
        <w:trPr>
          <w:jc w:val="center"/>
        </w:trPr>
        <w:tc>
          <w:tcPr>
            <w:tcW w:w="0" w:type="auto"/>
          </w:tcPr>
          <w:p w14:paraId="76C6AA5E" w14:textId="1C5E9DBC" w:rsidR="00F6133D" w:rsidRPr="00FB7138" w:rsidRDefault="00F6133D" w:rsidP="00F6133D">
            <w:r w:rsidRPr="00FB7138">
              <w:t xml:space="preserve">  </w:t>
            </w:r>
            <w:r w:rsidR="00E20888" w:rsidRPr="00FB7138">
              <w:t>Every few months or less often</w:t>
            </w:r>
          </w:p>
        </w:tc>
        <w:tc>
          <w:tcPr>
            <w:tcW w:w="0" w:type="auto"/>
          </w:tcPr>
          <w:p w14:paraId="561A7224" w14:textId="41FB9816" w:rsidR="00F6133D" w:rsidRPr="00FB7138" w:rsidRDefault="00F6133D" w:rsidP="00F6133D">
            <w:r w:rsidRPr="00FB7138">
              <w:t>0.01</w:t>
            </w:r>
          </w:p>
        </w:tc>
        <w:tc>
          <w:tcPr>
            <w:tcW w:w="0" w:type="auto"/>
          </w:tcPr>
          <w:p w14:paraId="4F99AFCF" w14:textId="48E64199" w:rsidR="00F6133D" w:rsidRPr="00FB7138" w:rsidRDefault="00F6133D" w:rsidP="00F6133D">
            <w:r w:rsidRPr="00FB7138">
              <w:t>0.21</w:t>
            </w:r>
          </w:p>
        </w:tc>
        <w:tc>
          <w:tcPr>
            <w:tcW w:w="0" w:type="auto"/>
          </w:tcPr>
          <w:p w14:paraId="55FA8525" w14:textId="7FAE9D70" w:rsidR="00F6133D" w:rsidRPr="00FB7138" w:rsidRDefault="00F6133D" w:rsidP="00F6133D">
            <w:r w:rsidRPr="00FB7138">
              <w:t>-0.01</w:t>
            </w:r>
          </w:p>
        </w:tc>
        <w:tc>
          <w:tcPr>
            <w:tcW w:w="0" w:type="auto"/>
          </w:tcPr>
          <w:p w14:paraId="06D2BA55" w14:textId="2E25E467" w:rsidR="00F6133D" w:rsidRPr="00FB7138" w:rsidRDefault="00F6133D" w:rsidP="00F6133D">
            <w:r w:rsidRPr="00FB7138">
              <w:t>0.04</w:t>
            </w:r>
          </w:p>
        </w:tc>
      </w:tr>
      <w:tr w:rsidR="00F6133D" w:rsidRPr="00FB7138" w14:paraId="7D446E9F" w14:textId="77777777" w:rsidTr="00B75016">
        <w:trPr>
          <w:jc w:val="center"/>
        </w:trPr>
        <w:tc>
          <w:tcPr>
            <w:tcW w:w="0" w:type="auto"/>
          </w:tcPr>
          <w:p w14:paraId="6C6B2980" w14:textId="77777777" w:rsidR="00F6133D" w:rsidRPr="00FB7138" w:rsidRDefault="00F6133D" w:rsidP="00F6133D">
            <w:r w:rsidRPr="00FB7138">
              <w:t xml:space="preserve">  Almost every month</w:t>
            </w:r>
          </w:p>
        </w:tc>
        <w:tc>
          <w:tcPr>
            <w:tcW w:w="0" w:type="auto"/>
          </w:tcPr>
          <w:p w14:paraId="77607390" w14:textId="778C670D" w:rsidR="00F6133D" w:rsidRPr="00FB7138" w:rsidRDefault="00F6133D" w:rsidP="00F6133D">
            <w:r w:rsidRPr="00FB7138">
              <w:t>-0.00</w:t>
            </w:r>
          </w:p>
        </w:tc>
        <w:tc>
          <w:tcPr>
            <w:tcW w:w="0" w:type="auto"/>
          </w:tcPr>
          <w:p w14:paraId="4A3E4F87" w14:textId="05A9E0A9" w:rsidR="00F6133D" w:rsidRPr="00FB7138" w:rsidRDefault="00F6133D" w:rsidP="00F6133D">
            <w:r w:rsidRPr="00FB7138">
              <w:t>0.81</w:t>
            </w:r>
          </w:p>
        </w:tc>
        <w:tc>
          <w:tcPr>
            <w:tcW w:w="0" w:type="auto"/>
          </w:tcPr>
          <w:p w14:paraId="537DBD64" w14:textId="17C34049" w:rsidR="00F6133D" w:rsidRPr="00FB7138" w:rsidRDefault="00F6133D" w:rsidP="00F6133D">
            <w:r w:rsidRPr="00FB7138">
              <w:t>-0.02</w:t>
            </w:r>
          </w:p>
        </w:tc>
        <w:tc>
          <w:tcPr>
            <w:tcW w:w="0" w:type="auto"/>
          </w:tcPr>
          <w:p w14:paraId="19D78CE2" w14:textId="031E2419" w:rsidR="00F6133D" w:rsidRPr="00FB7138" w:rsidRDefault="00F6133D" w:rsidP="00F6133D">
            <w:r w:rsidRPr="00FB7138">
              <w:t>0.02</w:t>
            </w:r>
          </w:p>
        </w:tc>
      </w:tr>
      <w:tr w:rsidR="00F6133D" w:rsidRPr="00FB7138" w14:paraId="326696A0" w14:textId="77777777" w:rsidTr="00B75016">
        <w:trPr>
          <w:jc w:val="center"/>
        </w:trPr>
        <w:tc>
          <w:tcPr>
            <w:tcW w:w="0" w:type="auto"/>
          </w:tcPr>
          <w:p w14:paraId="4554D6A0" w14:textId="77777777" w:rsidR="00F6133D" w:rsidRPr="00FB7138" w:rsidRDefault="00F6133D" w:rsidP="00F6133D">
            <w:r w:rsidRPr="00FB7138">
              <w:t xml:space="preserve">  Twice a month or more</w:t>
            </w:r>
          </w:p>
        </w:tc>
        <w:tc>
          <w:tcPr>
            <w:tcW w:w="0" w:type="auto"/>
          </w:tcPr>
          <w:p w14:paraId="19907DDD" w14:textId="700F5014" w:rsidR="00F6133D" w:rsidRPr="00FB7138" w:rsidRDefault="00F6133D" w:rsidP="00F6133D">
            <w:r w:rsidRPr="00FB7138">
              <w:t>0.09</w:t>
            </w:r>
          </w:p>
        </w:tc>
        <w:tc>
          <w:tcPr>
            <w:tcW w:w="0" w:type="auto"/>
          </w:tcPr>
          <w:p w14:paraId="57394B78" w14:textId="47BC18EA" w:rsidR="00F6133D" w:rsidRPr="00FB7138" w:rsidRDefault="00F6133D" w:rsidP="00F6133D">
            <w:r w:rsidRPr="00FB7138">
              <w:t>0.00</w:t>
            </w:r>
          </w:p>
        </w:tc>
        <w:tc>
          <w:tcPr>
            <w:tcW w:w="0" w:type="auto"/>
          </w:tcPr>
          <w:p w14:paraId="4C111FAC" w14:textId="2E4E2C4F" w:rsidR="00F6133D" w:rsidRPr="00FB7138" w:rsidRDefault="00F6133D" w:rsidP="00F6133D">
            <w:r w:rsidRPr="00FB7138">
              <w:t>0.06</w:t>
            </w:r>
          </w:p>
        </w:tc>
        <w:tc>
          <w:tcPr>
            <w:tcW w:w="0" w:type="auto"/>
          </w:tcPr>
          <w:p w14:paraId="47F8E499" w14:textId="0391963F" w:rsidR="00F6133D" w:rsidRPr="00FB7138" w:rsidRDefault="00F6133D" w:rsidP="00F6133D">
            <w:r w:rsidRPr="00FB7138">
              <w:t>0.13</w:t>
            </w:r>
          </w:p>
        </w:tc>
      </w:tr>
    </w:tbl>
    <w:p w14:paraId="14BB6465" w14:textId="397A4F95" w:rsidR="004035E3" w:rsidRPr="00FB7138" w:rsidRDefault="004035E3" w:rsidP="004035E3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kern w:val="0"/>
        </w:rPr>
      </w:pPr>
      <w:r w:rsidRPr="00FB7138">
        <w:rPr>
          <w:rFonts w:cstheme="minorHAnsi"/>
          <w:kern w:val="0"/>
        </w:rPr>
        <w:t xml:space="preserve">Adjusted model controls for outcome at baseline, </w:t>
      </w:r>
      <w:r w:rsidRPr="00FB7138">
        <w:rPr>
          <w:rFonts w:cstheme="minorHAnsi"/>
          <w:i/>
          <w:iCs/>
          <w:kern w:val="0"/>
        </w:rPr>
        <w:t>car</w:t>
      </w:r>
      <w:r w:rsidR="00661418" w:rsidRPr="00FB7138">
        <w:rPr>
          <w:rFonts w:cstheme="minorHAnsi"/>
          <w:i/>
          <w:iCs/>
          <w:kern w:val="0"/>
        </w:rPr>
        <w:t>e status</w:t>
      </w:r>
      <w:r w:rsidRPr="00FB7138">
        <w:rPr>
          <w:rFonts w:cstheme="minorHAnsi"/>
          <w:i/>
          <w:iCs/>
          <w:kern w:val="0"/>
        </w:rPr>
        <w:t xml:space="preserve"> in 2019</w:t>
      </w:r>
      <w:r w:rsidRPr="00FB7138">
        <w:rPr>
          <w:rFonts w:cstheme="minorHAnsi"/>
          <w:kern w:val="0"/>
        </w:rPr>
        <w:t xml:space="preserve">, care regimes, age, gender, living with partner, education, employment status, household wealth, longstanding limiting illness, and depression symptomatology. </w:t>
      </w:r>
    </w:p>
    <w:p w14:paraId="2E967CE2" w14:textId="241D0BDE" w:rsidR="00650899" w:rsidRPr="00FB7138" w:rsidRDefault="00650899">
      <w:r w:rsidRPr="00FB7138">
        <w:br w:type="page"/>
      </w:r>
    </w:p>
    <w:p w14:paraId="6DD52DE1" w14:textId="0D66B6B6" w:rsidR="00650899" w:rsidRPr="00FB7138" w:rsidRDefault="007A55CE" w:rsidP="004711B0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kern w:val="0"/>
        </w:rPr>
      </w:pPr>
      <w:r w:rsidRPr="00FB7138">
        <w:rPr>
          <w:b/>
          <w:bCs/>
        </w:rPr>
        <w:lastRenderedPageBreak/>
        <w:t>Supplementary Table 1</w:t>
      </w:r>
      <w:r w:rsidR="00632D35" w:rsidRPr="00FB7138">
        <w:rPr>
          <w:b/>
          <w:bCs/>
        </w:rPr>
        <w:t>6</w:t>
      </w:r>
      <w:r w:rsidRPr="00FB7138">
        <w:rPr>
          <w:b/>
          <w:bCs/>
        </w:rPr>
        <w:t xml:space="preserve">. </w:t>
      </w:r>
      <w:r w:rsidR="00650899" w:rsidRPr="00FB7138">
        <w:t>Care</w:t>
      </w:r>
      <w:r w:rsidR="00661418" w:rsidRPr="00FB7138">
        <w:t xml:space="preserve"> status</w:t>
      </w:r>
      <w:r w:rsidR="00650899" w:rsidRPr="00FB7138">
        <w:t xml:space="preserve"> and group membership </w:t>
      </w:r>
      <w:r w:rsidR="00C53D19" w:rsidRPr="00FB7138">
        <w:t>(adjustment for care</w:t>
      </w:r>
      <w:r w:rsidR="00661418" w:rsidRPr="00FB7138">
        <w:t xml:space="preserve"> status</w:t>
      </w:r>
      <w:r w:rsidR="00C53D19" w:rsidRPr="00FB7138">
        <w:t xml:space="preserve"> in 2019)</w:t>
      </w:r>
      <w:r w:rsidR="004711B0" w:rsidRPr="00FB7138">
        <w:t xml:space="preserve"> </w:t>
      </w:r>
      <w:r w:rsidR="004711B0" w:rsidRPr="00FB7138">
        <w:rPr>
          <w:rFonts w:cstheme="minorHAnsi"/>
          <w:kern w:val="0"/>
        </w:rPr>
        <w:t>(N=</w:t>
      </w:r>
      <w:r w:rsidR="00A7772E" w:rsidRPr="00FB7138">
        <w:rPr>
          <w:rFonts w:cstheme="minorHAnsi"/>
          <w:kern w:val="0"/>
        </w:rPr>
        <w:t>14,800</w:t>
      </w:r>
      <w:r w:rsidR="004711B0" w:rsidRPr="00FB7138">
        <w:rPr>
          <w:rFonts w:cstheme="minorHAnsi"/>
          <w:kern w:val="0"/>
        </w:rPr>
        <w:t>)</w:t>
      </w:r>
    </w:p>
    <w:p w14:paraId="33CA45FA" w14:textId="77777777" w:rsidR="004711B0" w:rsidRPr="00FB7138" w:rsidRDefault="004711B0" w:rsidP="004711B0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kern w:val="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92"/>
        <w:gridCol w:w="607"/>
        <w:gridCol w:w="875"/>
        <w:gridCol w:w="607"/>
        <w:gridCol w:w="607"/>
      </w:tblGrid>
      <w:tr w:rsidR="00C87EFC" w:rsidRPr="00FB7138" w14:paraId="540D0CA1" w14:textId="77777777" w:rsidTr="00B75016">
        <w:trPr>
          <w:jc w:val="center"/>
        </w:trPr>
        <w:tc>
          <w:tcPr>
            <w:tcW w:w="0" w:type="auto"/>
          </w:tcPr>
          <w:p w14:paraId="264DF153" w14:textId="77777777" w:rsidR="00C87EFC" w:rsidRPr="00FB7138" w:rsidRDefault="00C87EFC" w:rsidP="0005108D">
            <w:pPr>
              <w:jc w:val="center"/>
            </w:pPr>
          </w:p>
        </w:tc>
        <w:tc>
          <w:tcPr>
            <w:tcW w:w="0" w:type="auto"/>
            <w:gridSpan w:val="4"/>
          </w:tcPr>
          <w:p w14:paraId="1C61191C" w14:textId="77777777" w:rsidR="00C87EFC" w:rsidRPr="00FB7138" w:rsidRDefault="00C87EFC" w:rsidP="0005108D">
            <w:pPr>
              <w:jc w:val="center"/>
            </w:pPr>
            <w:r w:rsidRPr="00FB7138">
              <w:t>Adjusted</w:t>
            </w:r>
          </w:p>
        </w:tc>
      </w:tr>
      <w:tr w:rsidR="00C87EFC" w:rsidRPr="00FB7138" w14:paraId="527DE64D" w14:textId="77777777" w:rsidTr="00B75016">
        <w:trPr>
          <w:jc w:val="center"/>
        </w:trPr>
        <w:tc>
          <w:tcPr>
            <w:tcW w:w="0" w:type="auto"/>
          </w:tcPr>
          <w:p w14:paraId="13AA64F1" w14:textId="77777777" w:rsidR="00C87EFC" w:rsidRPr="00FB7138" w:rsidRDefault="00C87EFC" w:rsidP="0005108D">
            <w:r w:rsidRPr="00FB7138">
              <w:t>Group membership</w:t>
            </w:r>
          </w:p>
        </w:tc>
        <w:tc>
          <w:tcPr>
            <w:tcW w:w="0" w:type="auto"/>
          </w:tcPr>
          <w:p w14:paraId="1824A23C" w14:textId="77777777" w:rsidR="00C87EFC" w:rsidRPr="00FB7138" w:rsidRDefault="00C87EFC" w:rsidP="0005108D">
            <w:r w:rsidRPr="00FB7138">
              <w:t>OR</w:t>
            </w:r>
          </w:p>
        </w:tc>
        <w:tc>
          <w:tcPr>
            <w:tcW w:w="0" w:type="auto"/>
          </w:tcPr>
          <w:p w14:paraId="50708787" w14:textId="77777777" w:rsidR="00C87EFC" w:rsidRPr="00FB7138" w:rsidRDefault="00C87EFC" w:rsidP="0005108D">
            <w:r w:rsidRPr="00FB7138">
              <w:t>p-value</w:t>
            </w:r>
          </w:p>
        </w:tc>
        <w:tc>
          <w:tcPr>
            <w:tcW w:w="0" w:type="auto"/>
            <w:gridSpan w:val="2"/>
          </w:tcPr>
          <w:p w14:paraId="080C1492" w14:textId="77777777" w:rsidR="00C87EFC" w:rsidRPr="00FB7138" w:rsidRDefault="00C87EFC" w:rsidP="0005108D">
            <w:r w:rsidRPr="00FB7138">
              <w:t>95% CI</w:t>
            </w:r>
          </w:p>
        </w:tc>
      </w:tr>
      <w:tr w:rsidR="00C87EFC" w:rsidRPr="00FB7138" w14:paraId="3E0E5E1C" w14:textId="77777777" w:rsidTr="00B75016">
        <w:trPr>
          <w:jc w:val="center"/>
        </w:trPr>
        <w:tc>
          <w:tcPr>
            <w:tcW w:w="0" w:type="auto"/>
          </w:tcPr>
          <w:p w14:paraId="42F8F9D4" w14:textId="77777777" w:rsidR="00C87EFC" w:rsidRPr="00FB7138" w:rsidRDefault="00C87EFC" w:rsidP="0005108D">
            <w:r w:rsidRPr="00FB7138">
              <w:t xml:space="preserve">  Non-carer (Reference)</w:t>
            </w:r>
          </w:p>
        </w:tc>
        <w:tc>
          <w:tcPr>
            <w:tcW w:w="0" w:type="auto"/>
          </w:tcPr>
          <w:p w14:paraId="1D86898F" w14:textId="77777777" w:rsidR="00C87EFC" w:rsidRPr="00FB7138" w:rsidRDefault="00C87EFC" w:rsidP="0005108D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4D57F616" w14:textId="77777777" w:rsidR="00C87EFC" w:rsidRPr="00FB7138" w:rsidRDefault="00C87EFC" w:rsidP="0005108D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42887A3E" w14:textId="77777777" w:rsidR="00C87EFC" w:rsidRPr="00FB7138" w:rsidRDefault="00C87EFC" w:rsidP="0005108D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08C6649C" w14:textId="77777777" w:rsidR="00C87EFC" w:rsidRPr="00FB7138" w:rsidRDefault="00C87EFC" w:rsidP="0005108D">
            <w:pPr>
              <w:jc w:val="center"/>
            </w:pPr>
            <w:r w:rsidRPr="00FB7138">
              <w:t>-</w:t>
            </w:r>
          </w:p>
        </w:tc>
      </w:tr>
      <w:tr w:rsidR="00A7772E" w:rsidRPr="00FB7138" w14:paraId="728D4E1C" w14:textId="77777777" w:rsidTr="00B75016">
        <w:trPr>
          <w:jc w:val="center"/>
        </w:trPr>
        <w:tc>
          <w:tcPr>
            <w:tcW w:w="0" w:type="auto"/>
          </w:tcPr>
          <w:p w14:paraId="483D1CCE" w14:textId="77777777" w:rsidR="00A7772E" w:rsidRPr="00FB7138" w:rsidRDefault="00A7772E" w:rsidP="00A7772E">
            <w:r w:rsidRPr="00FB7138">
              <w:t xml:space="preserve">  Carer</w:t>
            </w:r>
          </w:p>
        </w:tc>
        <w:tc>
          <w:tcPr>
            <w:tcW w:w="0" w:type="auto"/>
          </w:tcPr>
          <w:p w14:paraId="4348530A" w14:textId="304A8CE3" w:rsidR="00A7772E" w:rsidRPr="00FB7138" w:rsidRDefault="00A7772E" w:rsidP="00A7772E">
            <w:r w:rsidRPr="00FB7138">
              <w:t>1.15</w:t>
            </w:r>
          </w:p>
        </w:tc>
        <w:tc>
          <w:tcPr>
            <w:tcW w:w="0" w:type="auto"/>
          </w:tcPr>
          <w:p w14:paraId="48A68F4F" w14:textId="54AFB9C5" w:rsidR="00A7772E" w:rsidRPr="00FB7138" w:rsidRDefault="00A7772E" w:rsidP="00A7772E">
            <w:r w:rsidRPr="00FB7138">
              <w:t>0.04</w:t>
            </w:r>
          </w:p>
        </w:tc>
        <w:tc>
          <w:tcPr>
            <w:tcW w:w="0" w:type="auto"/>
          </w:tcPr>
          <w:p w14:paraId="38D49A06" w14:textId="063353EB" w:rsidR="00A7772E" w:rsidRPr="00FB7138" w:rsidRDefault="00A7772E" w:rsidP="00A7772E">
            <w:r w:rsidRPr="00FB7138">
              <w:t>1.01</w:t>
            </w:r>
          </w:p>
        </w:tc>
        <w:tc>
          <w:tcPr>
            <w:tcW w:w="0" w:type="auto"/>
          </w:tcPr>
          <w:p w14:paraId="4F25A73A" w14:textId="4A686689" w:rsidR="00A7772E" w:rsidRPr="00FB7138" w:rsidRDefault="00A7772E" w:rsidP="00A7772E">
            <w:r w:rsidRPr="00FB7138">
              <w:t>1.32</w:t>
            </w:r>
          </w:p>
        </w:tc>
      </w:tr>
      <w:tr w:rsidR="00A7772E" w:rsidRPr="00FB7138" w14:paraId="0238C530" w14:textId="77777777" w:rsidTr="00B75016">
        <w:trPr>
          <w:jc w:val="center"/>
        </w:trPr>
        <w:tc>
          <w:tcPr>
            <w:tcW w:w="0" w:type="auto"/>
          </w:tcPr>
          <w:p w14:paraId="31FA738C" w14:textId="77777777" w:rsidR="00A7772E" w:rsidRPr="00FB7138" w:rsidRDefault="00A7772E" w:rsidP="00A7772E">
            <w:r w:rsidRPr="00FB7138">
              <w:t xml:space="preserve">  Former carer</w:t>
            </w:r>
          </w:p>
        </w:tc>
        <w:tc>
          <w:tcPr>
            <w:tcW w:w="0" w:type="auto"/>
          </w:tcPr>
          <w:p w14:paraId="1746E543" w14:textId="03890A01" w:rsidR="00A7772E" w:rsidRPr="00FB7138" w:rsidRDefault="00A7772E" w:rsidP="00A7772E">
            <w:r w:rsidRPr="00FB7138">
              <w:t>1.00</w:t>
            </w:r>
          </w:p>
        </w:tc>
        <w:tc>
          <w:tcPr>
            <w:tcW w:w="0" w:type="auto"/>
          </w:tcPr>
          <w:p w14:paraId="15D5F197" w14:textId="3F340259" w:rsidR="00A7772E" w:rsidRPr="00FB7138" w:rsidRDefault="00A7772E" w:rsidP="00A7772E">
            <w:r w:rsidRPr="00FB7138">
              <w:t>0.93</w:t>
            </w:r>
          </w:p>
        </w:tc>
        <w:tc>
          <w:tcPr>
            <w:tcW w:w="0" w:type="auto"/>
          </w:tcPr>
          <w:p w14:paraId="4BA1F4D0" w14:textId="59AA6FCB" w:rsidR="00A7772E" w:rsidRPr="00FB7138" w:rsidRDefault="00A7772E" w:rsidP="00A7772E">
            <w:r w:rsidRPr="00FB7138">
              <w:t>0.90</w:t>
            </w:r>
          </w:p>
        </w:tc>
        <w:tc>
          <w:tcPr>
            <w:tcW w:w="0" w:type="auto"/>
          </w:tcPr>
          <w:p w14:paraId="1F39A9EE" w14:textId="745027F8" w:rsidR="00A7772E" w:rsidRPr="00FB7138" w:rsidRDefault="00A7772E" w:rsidP="00A7772E">
            <w:r w:rsidRPr="00FB7138">
              <w:t>1.12</w:t>
            </w:r>
          </w:p>
        </w:tc>
      </w:tr>
    </w:tbl>
    <w:p w14:paraId="1DF7D6C2" w14:textId="2F303F69" w:rsidR="002A7A6C" w:rsidRPr="00FB7138" w:rsidRDefault="002A7A6C" w:rsidP="002A7A6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kern w:val="0"/>
        </w:rPr>
      </w:pPr>
      <w:r w:rsidRPr="00FB7138">
        <w:rPr>
          <w:rFonts w:cstheme="minorHAnsi"/>
          <w:kern w:val="0"/>
        </w:rPr>
        <w:t xml:space="preserve">Adjusted model controls for outcome at baseline, </w:t>
      </w:r>
      <w:r w:rsidRPr="00FB7138">
        <w:rPr>
          <w:rFonts w:cstheme="minorHAnsi"/>
          <w:i/>
          <w:iCs/>
          <w:kern w:val="0"/>
        </w:rPr>
        <w:t>care</w:t>
      </w:r>
      <w:r w:rsidR="00661418" w:rsidRPr="00FB7138">
        <w:rPr>
          <w:rFonts w:cstheme="minorHAnsi"/>
          <w:i/>
          <w:iCs/>
          <w:kern w:val="0"/>
        </w:rPr>
        <w:t xml:space="preserve"> status</w:t>
      </w:r>
      <w:r w:rsidRPr="00FB7138">
        <w:rPr>
          <w:rFonts w:cstheme="minorHAnsi"/>
          <w:i/>
          <w:iCs/>
          <w:kern w:val="0"/>
        </w:rPr>
        <w:t xml:space="preserve"> in 2019</w:t>
      </w:r>
      <w:r w:rsidRPr="00FB7138">
        <w:rPr>
          <w:rFonts w:cstheme="minorHAnsi"/>
          <w:kern w:val="0"/>
        </w:rPr>
        <w:t xml:space="preserve">, care regimes, age, gender, living with partner, education, employment status, household wealth, longstanding limiting illness, and depression symptomatology. </w:t>
      </w:r>
    </w:p>
    <w:p w14:paraId="08560761" w14:textId="77777777" w:rsidR="00650899" w:rsidRPr="00FB7138" w:rsidRDefault="00650899" w:rsidP="00650899">
      <w:pPr>
        <w:rPr>
          <w:rFonts w:cstheme="minorHAnsi"/>
          <w:kern w:val="0"/>
        </w:rPr>
      </w:pPr>
      <w:r w:rsidRPr="00FB7138">
        <w:rPr>
          <w:rFonts w:cstheme="minorHAnsi"/>
          <w:kern w:val="0"/>
        </w:rPr>
        <w:br w:type="page"/>
      </w:r>
    </w:p>
    <w:p w14:paraId="29023066" w14:textId="6506ED5B" w:rsidR="002A7A6C" w:rsidRPr="00FB7138" w:rsidRDefault="007A55CE" w:rsidP="004711B0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kern w:val="0"/>
        </w:rPr>
      </w:pPr>
      <w:r w:rsidRPr="00FB7138">
        <w:rPr>
          <w:b/>
          <w:bCs/>
        </w:rPr>
        <w:lastRenderedPageBreak/>
        <w:t>Supplementary Table 1</w:t>
      </w:r>
      <w:r w:rsidR="00632D35" w:rsidRPr="00FB7138">
        <w:rPr>
          <w:b/>
          <w:bCs/>
        </w:rPr>
        <w:t>7</w:t>
      </w:r>
      <w:r w:rsidRPr="00FB7138">
        <w:rPr>
          <w:b/>
          <w:bCs/>
        </w:rPr>
        <w:t xml:space="preserve">. </w:t>
      </w:r>
      <w:r w:rsidR="002A7A6C" w:rsidRPr="00FB7138">
        <w:t>Care</w:t>
      </w:r>
      <w:r w:rsidR="00661418" w:rsidRPr="00FB7138">
        <w:t xml:space="preserve"> frequency</w:t>
      </w:r>
      <w:r w:rsidR="002A7A6C" w:rsidRPr="00FB7138">
        <w:t xml:space="preserve"> and group membership (adjustment for care</w:t>
      </w:r>
      <w:r w:rsidR="00661418" w:rsidRPr="00FB7138">
        <w:t xml:space="preserve"> status</w:t>
      </w:r>
      <w:r w:rsidR="002A7A6C" w:rsidRPr="00FB7138">
        <w:t xml:space="preserve"> in 2019)</w:t>
      </w:r>
      <w:r w:rsidR="004711B0" w:rsidRPr="00FB7138">
        <w:t xml:space="preserve"> </w:t>
      </w:r>
      <w:r w:rsidR="004711B0" w:rsidRPr="00FB7138">
        <w:rPr>
          <w:rFonts w:cstheme="minorHAnsi"/>
          <w:kern w:val="0"/>
        </w:rPr>
        <w:t>(N=</w:t>
      </w:r>
      <w:r w:rsidR="002F1AF2" w:rsidRPr="00FB7138">
        <w:rPr>
          <w:rFonts w:cstheme="minorHAnsi"/>
          <w:kern w:val="0"/>
        </w:rPr>
        <w:t>14,800</w:t>
      </w:r>
      <w:r w:rsidR="004711B0" w:rsidRPr="00FB7138">
        <w:rPr>
          <w:rFonts w:cstheme="minorHAnsi"/>
          <w:kern w:val="0"/>
        </w:rPr>
        <w:t>)</w:t>
      </w:r>
    </w:p>
    <w:p w14:paraId="4A52569B" w14:textId="77777777" w:rsidR="004711B0" w:rsidRPr="00FB7138" w:rsidRDefault="004711B0" w:rsidP="004711B0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kern w:val="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80"/>
        <w:gridCol w:w="607"/>
        <w:gridCol w:w="875"/>
        <w:gridCol w:w="607"/>
        <w:gridCol w:w="607"/>
      </w:tblGrid>
      <w:tr w:rsidR="002A7A6C" w:rsidRPr="00FB7138" w14:paraId="604BF5D9" w14:textId="77777777" w:rsidTr="00B75016">
        <w:trPr>
          <w:jc w:val="center"/>
        </w:trPr>
        <w:tc>
          <w:tcPr>
            <w:tcW w:w="0" w:type="auto"/>
          </w:tcPr>
          <w:p w14:paraId="54077CA4" w14:textId="77777777" w:rsidR="002A7A6C" w:rsidRPr="00FB7138" w:rsidRDefault="002A7A6C" w:rsidP="0005108D">
            <w:pPr>
              <w:jc w:val="center"/>
            </w:pPr>
          </w:p>
        </w:tc>
        <w:tc>
          <w:tcPr>
            <w:tcW w:w="0" w:type="auto"/>
            <w:gridSpan w:val="4"/>
          </w:tcPr>
          <w:p w14:paraId="09641A27" w14:textId="77777777" w:rsidR="002A7A6C" w:rsidRPr="00FB7138" w:rsidRDefault="002A7A6C" w:rsidP="0005108D">
            <w:pPr>
              <w:jc w:val="center"/>
            </w:pPr>
            <w:r w:rsidRPr="00FB7138">
              <w:t>Adjusted</w:t>
            </w:r>
          </w:p>
        </w:tc>
      </w:tr>
      <w:tr w:rsidR="002A7A6C" w:rsidRPr="00FB7138" w14:paraId="5F782638" w14:textId="77777777" w:rsidTr="00B75016">
        <w:trPr>
          <w:jc w:val="center"/>
        </w:trPr>
        <w:tc>
          <w:tcPr>
            <w:tcW w:w="0" w:type="auto"/>
          </w:tcPr>
          <w:p w14:paraId="5D238210" w14:textId="77777777" w:rsidR="002A7A6C" w:rsidRPr="00FB7138" w:rsidRDefault="002A7A6C" w:rsidP="0005108D">
            <w:r w:rsidRPr="00FB7138">
              <w:t>Group membership</w:t>
            </w:r>
          </w:p>
        </w:tc>
        <w:tc>
          <w:tcPr>
            <w:tcW w:w="0" w:type="auto"/>
          </w:tcPr>
          <w:p w14:paraId="3395C47D" w14:textId="77777777" w:rsidR="002A7A6C" w:rsidRPr="00FB7138" w:rsidRDefault="002A7A6C" w:rsidP="0005108D">
            <w:r w:rsidRPr="00FB7138">
              <w:t>OR</w:t>
            </w:r>
          </w:p>
        </w:tc>
        <w:tc>
          <w:tcPr>
            <w:tcW w:w="0" w:type="auto"/>
          </w:tcPr>
          <w:p w14:paraId="139FCD4C" w14:textId="77777777" w:rsidR="002A7A6C" w:rsidRPr="00FB7138" w:rsidRDefault="002A7A6C" w:rsidP="0005108D">
            <w:r w:rsidRPr="00FB7138">
              <w:t>p-value</w:t>
            </w:r>
          </w:p>
        </w:tc>
        <w:tc>
          <w:tcPr>
            <w:tcW w:w="0" w:type="auto"/>
            <w:gridSpan w:val="2"/>
          </w:tcPr>
          <w:p w14:paraId="7493A6EF" w14:textId="77777777" w:rsidR="002A7A6C" w:rsidRPr="00FB7138" w:rsidRDefault="002A7A6C" w:rsidP="0005108D">
            <w:r w:rsidRPr="00FB7138">
              <w:t>95% CI</w:t>
            </w:r>
          </w:p>
        </w:tc>
      </w:tr>
      <w:tr w:rsidR="002A7A6C" w:rsidRPr="00FB7138" w14:paraId="3D56F76A" w14:textId="77777777" w:rsidTr="00B75016">
        <w:trPr>
          <w:jc w:val="center"/>
        </w:trPr>
        <w:tc>
          <w:tcPr>
            <w:tcW w:w="0" w:type="auto"/>
          </w:tcPr>
          <w:p w14:paraId="1F5F14E0" w14:textId="77777777" w:rsidR="002A7A6C" w:rsidRPr="00FB7138" w:rsidRDefault="002A7A6C" w:rsidP="0005108D">
            <w:r w:rsidRPr="00FB7138">
              <w:t>Non-carer (Reference)</w:t>
            </w:r>
          </w:p>
        </w:tc>
        <w:tc>
          <w:tcPr>
            <w:tcW w:w="0" w:type="auto"/>
          </w:tcPr>
          <w:p w14:paraId="3A9511BD" w14:textId="77777777" w:rsidR="002A7A6C" w:rsidRPr="00FB7138" w:rsidRDefault="002A7A6C" w:rsidP="0005108D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03D65AA1" w14:textId="77777777" w:rsidR="002A7A6C" w:rsidRPr="00FB7138" w:rsidRDefault="002A7A6C" w:rsidP="0005108D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515F7EB2" w14:textId="77777777" w:rsidR="002A7A6C" w:rsidRPr="00FB7138" w:rsidRDefault="002A7A6C" w:rsidP="0005108D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578C52F2" w14:textId="77777777" w:rsidR="002A7A6C" w:rsidRPr="00FB7138" w:rsidRDefault="002A7A6C" w:rsidP="0005108D">
            <w:pPr>
              <w:jc w:val="center"/>
            </w:pPr>
            <w:r w:rsidRPr="00FB7138">
              <w:t>-</w:t>
            </w:r>
          </w:p>
        </w:tc>
      </w:tr>
      <w:tr w:rsidR="002F1AF2" w:rsidRPr="00FB7138" w14:paraId="040EA02D" w14:textId="77777777" w:rsidTr="00B75016">
        <w:trPr>
          <w:jc w:val="center"/>
        </w:trPr>
        <w:tc>
          <w:tcPr>
            <w:tcW w:w="0" w:type="auto"/>
          </w:tcPr>
          <w:p w14:paraId="4C5E6DC1" w14:textId="77777777" w:rsidR="002F1AF2" w:rsidRPr="00FB7138" w:rsidRDefault="002F1AF2" w:rsidP="002F1AF2">
            <w:r w:rsidRPr="00FB7138">
              <w:t>Former carer</w:t>
            </w:r>
          </w:p>
        </w:tc>
        <w:tc>
          <w:tcPr>
            <w:tcW w:w="0" w:type="auto"/>
          </w:tcPr>
          <w:p w14:paraId="74D25A5F" w14:textId="26178CD8" w:rsidR="002F1AF2" w:rsidRPr="00FB7138" w:rsidRDefault="002F1AF2" w:rsidP="002F1AF2">
            <w:r w:rsidRPr="00FB7138">
              <w:t>1.00</w:t>
            </w:r>
          </w:p>
        </w:tc>
        <w:tc>
          <w:tcPr>
            <w:tcW w:w="0" w:type="auto"/>
          </w:tcPr>
          <w:p w14:paraId="44E1EC2B" w14:textId="6EAC3802" w:rsidR="002F1AF2" w:rsidRPr="00FB7138" w:rsidRDefault="002F1AF2" w:rsidP="002F1AF2">
            <w:r w:rsidRPr="00FB7138">
              <w:t>0.93</w:t>
            </w:r>
          </w:p>
        </w:tc>
        <w:tc>
          <w:tcPr>
            <w:tcW w:w="0" w:type="auto"/>
          </w:tcPr>
          <w:p w14:paraId="2A2DF8A0" w14:textId="38E326F8" w:rsidR="002F1AF2" w:rsidRPr="00FB7138" w:rsidRDefault="002F1AF2" w:rsidP="002F1AF2">
            <w:r w:rsidRPr="00FB7138">
              <w:t>0.90</w:t>
            </w:r>
          </w:p>
        </w:tc>
        <w:tc>
          <w:tcPr>
            <w:tcW w:w="0" w:type="auto"/>
          </w:tcPr>
          <w:p w14:paraId="40A7E525" w14:textId="20A4AA74" w:rsidR="002F1AF2" w:rsidRPr="00FB7138" w:rsidRDefault="002F1AF2" w:rsidP="002F1AF2">
            <w:r w:rsidRPr="00FB7138">
              <w:t>1.12</w:t>
            </w:r>
          </w:p>
        </w:tc>
      </w:tr>
      <w:tr w:rsidR="002F1AF2" w:rsidRPr="00FB7138" w14:paraId="487F2B2E" w14:textId="77777777" w:rsidTr="00B75016">
        <w:trPr>
          <w:jc w:val="center"/>
        </w:trPr>
        <w:tc>
          <w:tcPr>
            <w:tcW w:w="0" w:type="auto"/>
          </w:tcPr>
          <w:p w14:paraId="402388C2" w14:textId="77777777" w:rsidR="002F1AF2" w:rsidRPr="00FB7138" w:rsidRDefault="002F1AF2" w:rsidP="002F1AF2">
            <w:r w:rsidRPr="00FB7138">
              <w:t>Daily in household</w:t>
            </w:r>
          </w:p>
        </w:tc>
        <w:tc>
          <w:tcPr>
            <w:tcW w:w="0" w:type="auto"/>
          </w:tcPr>
          <w:p w14:paraId="557549AA" w14:textId="7996250B" w:rsidR="002F1AF2" w:rsidRPr="00FB7138" w:rsidRDefault="002F1AF2" w:rsidP="002F1AF2">
            <w:r w:rsidRPr="00FB7138">
              <w:t>1.15</w:t>
            </w:r>
          </w:p>
        </w:tc>
        <w:tc>
          <w:tcPr>
            <w:tcW w:w="0" w:type="auto"/>
          </w:tcPr>
          <w:p w14:paraId="0F97E32A" w14:textId="06EE54E6" w:rsidR="002F1AF2" w:rsidRPr="00FB7138" w:rsidRDefault="002F1AF2" w:rsidP="002F1AF2">
            <w:r w:rsidRPr="00FB7138">
              <w:t>0.20</w:t>
            </w:r>
          </w:p>
        </w:tc>
        <w:tc>
          <w:tcPr>
            <w:tcW w:w="0" w:type="auto"/>
          </w:tcPr>
          <w:p w14:paraId="50F28505" w14:textId="0DBC2BD0" w:rsidR="002F1AF2" w:rsidRPr="00FB7138" w:rsidRDefault="002F1AF2" w:rsidP="002F1AF2">
            <w:r w:rsidRPr="00FB7138">
              <w:t>0.93</w:t>
            </w:r>
          </w:p>
        </w:tc>
        <w:tc>
          <w:tcPr>
            <w:tcW w:w="0" w:type="auto"/>
          </w:tcPr>
          <w:p w14:paraId="02E5E497" w14:textId="47CE7793" w:rsidR="002F1AF2" w:rsidRPr="00FB7138" w:rsidRDefault="002F1AF2" w:rsidP="002F1AF2">
            <w:r w:rsidRPr="00FB7138">
              <w:t>1.43</w:t>
            </w:r>
          </w:p>
        </w:tc>
      </w:tr>
      <w:tr w:rsidR="002F1AF2" w:rsidRPr="00FB7138" w14:paraId="78D8B8C1" w14:textId="77777777" w:rsidTr="00B75016">
        <w:trPr>
          <w:jc w:val="center"/>
        </w:trPr>
        <w:tc>
          <w:tcPr>
            <w:tcW w:w="0" w:type="auto"/>
          </w:tcPr>
          <w:p w14:paraId="51A851A3" w14:textId="77777777" w:rsidR="002F1AF2" w:rsidRPr="00FB7138" w:rsidRDefault="002F1AF2" w:rsidP="002F1AF2">
            <w:r w:rsidRPr="00FB7138">
              <w:t>Daily outside household</w:t>
            </w:r>
          </w:p>
        </w:tc>
        <w:tc>
          <w:tcPr>
            <w:tcW w:w="0" w:type="auto"/>
          </w:tcPr>
          <w:p w14:paraId="7922D4B2" w14:textId="3E2E7873" w:rsidR="002F1AF2" w:rsidRPr="00FB7138" w:rsidRDefault="002F1AF2" w:rsidP="002F1AF2">
            <w:r w:rsidRPr="00FB7138">
              <w:t>1.11</w:t>
            </w:r>
          </w:p>
        </w:tc>
        <w:tc>
          <w:tcPr>
            <w:tcW w:w="0" w:type="auto"/>
          </w:tcPr>
          <w:p w14:paraId="48469EBC" w14:textId="16F6648B" w:rsidR="002F1AF2" w:rsidRPr="00FB7138" w:rsidRDefault="002F1AF2" w:rsidP="002F1AF2">
            <w:r w:rsidRPr="00FB7138">
              <w:t>0.45</w:t>
            </w:r>
          </w:p>
        </w:tc>
        <w:tc>
          <w:tcPr>
            <w:tcW w:w="0" w:type="auto"/>
          </w:tcPr>
          <w:p w14:paraId="584465B1" w14:textId="001C5E4F" w:rsidR="002F1AF2" w:rsidRPr="00FB7138" w:rsidRDefault="002F1AF2" w:rsidP="002F1AF2">
            <w:r w:rsidRPr="00FB7138">
              <w:t>0.84</w:t>
            </w:r>
          </w:p>
        </w:tc>
        <w:tc>
          <w:tcPr>
            <w:tcW w:w="0" w:type="auto"/>
          </w:tcPr>
          <w:p w14:paraId="52FE1782" w14:textId="3FD52F27" w:rsidR="002F1AF2" w:rsidRPr="00FB7138" w:rsidRDefault="002F1AF2" w:rsidP="002F1AF2">
            <w:r w:rsidRPr="00FB7138">
              <w:t>1.46</w:t>
            </w:r>
          </w:p>
        </w:tc>
      </w:tr>
      <w:tr w:rsidR="002F1AF2" w:rsidRPr="00FB7138" w14:paraId="41BCA4FD" w14:textId="77777777" w:rsidTr="00B75016">
        <w:trPr>
          <w:jc w:val="center"/>
        </w:trPr>
        <w:tc>
          <w:tcPr>
            <w:tcW w:w="0" w:type="auto"/>
          </w:tcPr>
          <w:p w14:paraId="2D34BED9" w14:textId="77777777" w:rsidR="002F1AF2" w:rsidRPr="00FB7138" w:rsidRDefault="002F1AF2" w:rsidP="002F1AF2">
            <w:r w:rsidRPr="00FB7138">
              <w:t>Weekly outside household</w:t>
            </w:r>
          </w:p>
        </w:tc>
        <w:tc>
          <w:tcPr>
            <w:tcW w:w="0" w:type="auto"/>
          </w:tcPr>
          <w:p w14:paraId="5F87CA8F" w14:textId="49F413ED" w:rsidR="002F1AF2" w:rsidRPr="00FB7138" w:rsidRDefault="002F1AF2" w:rsidP="002F1AF2">
            <w:r w:rsidRPr="00FB7138">
              <w:t>1.19</w:t>
            </w:r>
          </w:p>
        </w:tc>
        <w:tc>
          <w:tcPr>
            <w:tcW w:w="0" w:type="auto"/>
          </w:tcPr>
          <w:p w14:paraId="7772BEB1" w14:textId="17CA8D6A" w:rsidR="002F1AF2" w:rsidRPr="00FB7138" w:rsidRDefault="002F1AF2" w:rsidP="002F1AF2">
            <w:r w:rsidRPr="00FB7138">
              <w:t>0.13</w:t>
            </w:r>
          </w:p>
        </w:tc>
        <w:tc>
          <w:tcPr>
            <w:tcW w:w="0" w:type="auto"/>
          </w:tcPr>
          <w:p w14:paraId="080A77FA" w14:textId="2212FA56" w:rsidR="002F1AF2" w:rsidRPr="00FB7138" w:rsidRDefault="002F1AF2" w:rsidP="002F1AF2">
            <w:r w:rsidRPr="00FB7138">
              <w:t>0.95</w:t>
            </w:r>
          </w:p>
        </w:tc>
        <w:tc>
          <w:tcPr>
            <w:tcW w:w="0" w:type="auto"/>
          </w:tcPr>
          <w:p w14:paraId="14A9660C" w14:textId="0B63932C" w:rsidR="002F1AF2" w:rsidRPr="00FB7138" w:rsidRDefault="002F1AF2" w:rsidP="002F1AF2">
            <w:r w:rsidRPr="00FB7138">
              <w:t>1.48</w:t>
            </w:r>
          </w:p>
        </w:tc>
      </w:tr>
      <w:tr w:rsidR="002F1AF2" w:rsidRPr="00FB7138" w14:paraId="65C5625A" w14:textId="77777777" w:rsidTr="00B75016">
        <w:trPr>
          <w:jc w:val="center"/>
        </w:trPr>
        <w:tc>
          <w:tcPr>
            <w:tcW w:w="0" w:type="auto"/>
          </w:tcPr>
          <w:p w14:paraId="7D125473" w14:textId="77777777" w:rsidR="002F1AF2" w:rsidRPr="00FB7138" w:rsidRDefault="002F1AF2" w:rsidP="002F1AF2">
            <w:r w:rsidRPr="00FB7138">
              <w:t>Monthly</w:t>
            </w:r>
          </w:p>
        </w:tc>
        <w:tc>
          <w:tcPr>
            <w:tcW w:w="0" w:type="auto"/>
          </w:tcPr>
          <w:p w14:paraId="194D5248" w14:textId="6F966EEF" w:rsidR="002F1AF2" w:rsidRPr="00FB7138" w:rsidRDefault="002F1AF2" w:rsidP="002F1AF2">
            <w:r w:rsidRPr="00FB7138">
              <w:t>1.15</w:t>
            </w:r>
          </w:p>
        </w:tc>
        <w:tc>
          <w:tcPr>
            <w:tcW w:w="0" w:type="auto"/>
          </w:tcPr>
          <w:p w14:paraId="465A41F0" w14:textId="77114115" w:rsidR="002F1AF2" w:rsidRPr="00FB7138" w:rsidRDefault="002F1AF2" w:rsidP="002F1AF2">
            <w:r w:rsidRPr="00FB7138">
              <w:t>0.58</w:t>
            </w:r>
          </w:p>
        </w:tc>
        <w:tc>
          <w:tcPr>
            <w:tcW w:w="0" w:type="auto"/>
          </w:tcPr>
          <w:p w14:paraId="0FA06D5B" w14:textId="0DB53B44" w:rsidR="002F1AF2" w:rsidRPr="00FB7138" w:rsidRDefault="002F1AF2" w:rsidP="002F1AF2">
            <w:r w:rsidRPr="00FB7138">
              <w:t>0.71</w:t>
            </w:r>
          </w:p>
        </w:tc>
        <w:tc>
          <w:tcPr>
            <w:tcW w:w="0" w:type="auto"/>
          </w:tcPr>
          <w:p w14:paraId="188FF562" w14:textId="7097B508" w:rsidR="002F1AF2" w:rsidRPr="00FB7138" w:rsidRDefault="002F1AF2" w:rsidP="002F1AF2">
            <w:r w:rsidRPr="00FB7138">
              <w:t>1.85</w:t>
            </w:r>
          </w:p>
        </w:tc>
      </w:tr>
    </w:tbl>
    <w:p w14:paraId="528815BB" w14:textId="3AC3BC98" w:rsidR="002A7A6C" w:rsidRPr="00FB7138" w:rsidRDefault="002A7A6C" w:rsidP="002A7A6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kern w:val="0"/>
        </w:rPr>
      </w:pPr>
      <w:r w:rsidRPr="00FB7138">
        <w:rPr>
          <w:rFonts w:cstheme="minorHAnsi"/>
          <w:kern w:val="0"/>
        </w:rPr>
        <w:t xml:space="preserve">Adjusted model controls for outcome at baseline, </w:t>
      </w:r>
      <w:r w:rsidRPr="00FB7138">
        <w:rPr>
          <w:rFonts w:cstheme="minorHAnsi"/>
          <w:i/>
          <w:iCs/>
          <w:kern w:val="0"/>
        </w:rPr>
        <w:t>care</w:t>
      </w:r>
      <w:r w:rsidR="00661418" w:rsidRPr="00FB7138">
        <w:rPr>
          <w:rFonts w:cstheme="minorHAnsi"/>
          <w:i/>
          <w:iCs/>
          <w:kern w:val="0"/>
        </w:rPr>
        <w:t xml:space="preserve"> status</w:t>
      </w:r>
      <w:r w:rsidRPr="00FB7138">
        <w:rPr>
          <w:rFonts w:cstheme="minorHAnsi"/>
          <w:i/>
          <w:iCs/>
          <w:kern w:val="0"/>
        </w:rPr>
        <w:t xml:space="preserve"> in 2019</w:t>
      </w:r>
      <w:r w:rsidRPr="00FB7138">
        <w:rPr>
          <w:rFonts w:cstheme="minorHAnsi"/>
          <w:kern w:val="0"/>
        </w:rPr>
        <w:t xml:space="preserve">, care regimes, age, gender, living with partner, education, employment status, household wealth, longstanding limiting illness, and depression symptomatology. </w:t>
      </w:r>
    </w:p>
    <w:p w14:paraId="3090FC9F" w14:textId="0B720AFB" w:rsidR="0029003B" w:rsidRPr="00FB7138" w:rsidRDefault="0029003B">
      <w:pPr>
        <w:rPr>
          <w:rFonts w:cstheme="minorHAnsi"/>
          <w:kern w:val="0"/>
        </w:rPr>
      </w:pPr>
      <w:r w:rsidRPr="00FB7138">
        <w:rPr>
          <w:rFonts w:cstheme="minorHAnsi"/>
          <w:kern w:val="0"/>
        </w:rPr>
        <w:br w:type="page"/>
      </w:r>
    </w:p>
    <w:p w14:paraId="1C49507B" w14:textId="3E4F51B8" w:rsidR="0029003B" w:rsidRPr="00FB7138" w:rsidRDefault="007A55CE" w:rsidP="004711B0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kern w:val="0"/>
        </w:rPr>
      </w:pPr>
      <w:r w:rsidRPr="00FB7138">
        <w:rPr>
          <w:b/>
          <w:bCs/>
        </w:rPr>
        <w:lastRenderedPageBreak/>
        <w:t>Supplementary Table 1</w:t>
      </w:r>
      <w:r w:rsidR="00632D35" w:rsidRPr="00FB7138">
        <w:rPr>
          <w:b/>
          <w:bCs/>
        </w:rPr>
        <w:t>8</w:t>
      </w:r>
      <w:r w:rsidRPr="00FB7138">
        <w:rPr>
          <w:b/>
          <w:bCs/>
        </w:rPr>
        <w:t xml:space="preserve">. </w:t>
      </w:r>
      <w:r w:rsidR="005B4FC1" w:rsidRPr="00FB7138">
        <w:t>Relationship to care recipient</w:t>
      </w:r>
      <w:r w:rsidR="0029003B" w:rsidRPr="00FB7138">
        <w:t xml:space="preserve"> and group membership (adjustment for care</w:t>
      </w:r>
      <w:r w:rsidR="00661418" w:rsidRPr="00FB7138">
        <w:t xml:space="preserve"> status</w:t>
      </w:r>
      <w:r w:rsidR="0029003B" w:rsidRPr="00FB7138">
        <w:t xml:space="preserve"> in 2019)</w:t>
      </w:r>
      <w:r w:rsidR="004711B0" w:rsidRPr="00FB7138">
        <w:t xml:space="preserve"> </w:t>
      </w:r>
      <w:r w:rsidR="004711B0" w:rsidRPr="00FB7138">
        <w:rPr>
          <w:rFonts w:cstheme="minorHAnsi"/>
          <w:kern w:val="0"/>
        </w:rPr>
        <w:t>(N=</w:t>
      </w:r>
      <w:r w:rsidR="00053BA6" w:rsidRPr="00FB7138">
        <w:rPr>
          <w:rFonts w:cstheme="minorHAnsi"/>
          <w:kern w:val="0"/>
        </w:rPr>
        <w:t>14,800</w:t>
      </w:r>
      <w:r w:rsidR="004711B0" w:rsidRPr="00FB7138">
        <w:rPr>
          <w:rFonts w:cstheme="minorHAnsi"/>
          <w:kern w:val="0"/>
        </w:rPr>
        <w:t>)</w:t>
      </w:r>
    </w:p>
    <w:p w14:paraId="34A92928" w14:textId="77777777" w:rsidR="004711B0" w:rsidRPr="00FB7138" w:rsidRDefault="004711B0" w:rsidP="004711B0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kern w:val="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93"/>
        <w:gridCol w:w="607"/>
        <w:gridCol w:w="875"/>
        <w:gridCol w:w="607"/>
        <w:gridCol w:w="607"/>
      </w:tblGrid>
      <w:tr w:rsidR="0029003B" w:rsidRPr="00FB7138" w14:paraId="5DFA56B2" w14:textId="77777777" w:rsidTr="00B75016">
        <w:trPr>
          <w:jc w:val="center"/>
        </w:trPr>
        <w:tc>
          <w:tcPr>
            <w:tcW w:w="0" w:type="auto"/>
          </w:tcPr>
          <w:p w14:paraId="43A12F50" w14:textId="77777777" w:rsidR="0029003B" w:rsidRPr="00FB7138" w:rsidRDefault="0029003B" w:rsidP="0005108D">
            <w:pPr>
              <w:jc w:val="center"/>
            </w:pPr>
          </w:p>
        </w:tc>
        <w:tc>
          <w:tcPr>
            <w:tcW w:w="0" w:type="auto"/>
            <w:gridSpan w:val="4"/>
          </w:tcPr>
          <w:p w14:paraId="4C907C38" w14:textId="77777777" w:rsidR="0029003B" w:rsidRPr="00FB7138" w:rsidRDefault="0029003B" w:rsidP="0005108D">
            <w:pPr>
              <w:jc w:val="center"/>
            </w:pPr>
            <w:r w:rsidRPr="00FB7138">
              <w:t>Adjusted</w:t>
            </w:r>
          </w:p>
        </w:tc>
      </w:tr>
      <w:tr w:rsidR="0029003B" w:rsidRPr="00FB7138" w14:paraId="16FBFC4C" w14:textId="77777777" w:rsidTr="00B75016">
        <w:trPr>
          <w:jc w:val="center"/>
        </w:trPr>
        <w:tc>
          <w:tcPr>
            <w:tcW w:w="0" w:type="auto"/>
          </w:tcPr>
          <w:p w14:paraId="67DCC926" w14:textId="77777777" w:rsidR="0029003B" w:rsidRPr="00FB7138" w:rsidRDefault="0029003B" w:rsidP="0005108D">
            <w:r w:rsidRPr="00FB7138">
              <w:t>Group membership</w:t>
            </w:r>
          </w:p>
        </w:tc>
        <w:tc>
          <w:tcPr>
            <w:tcW w:w="0" w:type="auto"/>
          </w:tcPr>
          <w:p w14:paraId="4234CBE4" w14:textId="77777777" w:rsidR="0029003B" w:rsidRPr="00FB7138" w:rsidRDefault="0029003B" w:rsidP="0005108D">
            <w:r w:rsidRPr="00FB7138">
              <w:t>OR</w:t>
            </w:r>
          </w:p>
        </w:tc>
        <w:tc>
          <w:tcPr>
            <w:tcW w:w="0" w:type="auto"/>
          </w:tcPr>
          <w:p w14:paraId="7E7ED0A0" w14:textId="77777777" w:rsidR="0029003B" w:rsidRPr="00FB7138" w:rsidRDefault="0029003B" w:rsidP="0005108D">
            <w:r w:rsidRPr="00FB7138">
              <w:t>p-value</w:t>
            </w:r>
          </w:p>
        </w:tc>
        <w:tc>
          <w:tcPr>
            <w:tcW w:w="0" w:type="auto"/>
            <w:gridSpan w:val="2"/>
          </w:tcPr>
          <w:p w14:paraId="6216926B" w14:textId="77777777" w:rsidR="0029003B" w:rsidRPr="00FB7138" w:rsidRDefault="0029003B" w:rsidP="0005108D">
            <w:r w:rsidRPr="00FB7138">
              <w:t>95% CI</w:t>
            </w:r>
          </w:p>
        </w:tc>
      </w:tr>
      <w:tr w:rsidR="0029003B" w:rsidRPr="00FB7138" w14:paraId="6B7354A1" w14:textId="77777777" w:rsidTr="00B75016">
        <w:trPr>
          <w:trHeight w:val="130"/>
          <w:jc w:val="center"/>
        </w:trPr>
        <w:tc>
          <w:tcPr>
            <w:tcW w:w="0" w:type="auto"/>
          </w:tcPr>
          <w:p w14:paraId="5C0AB8E3" w14:textId="77777777" w:rsidR="0029003B" w:rsidRPr="00FB7138" w:rsidRDefault="0029003B" w:rsidP="0005108D">
            <w:r w:rsidRPr="00FB7138">
              <w:t>Non-carer (Reference)</w:t>
            </w:r>
          </w:p>
        </w:tc>
        <w:tc>
          <w:tcPr>
            <w:tcW w:w="0" w:type="auto"/>
          </w:tcPr>
          <w:p w14:paraId="1E2B2626" w14:textId="77777777" w:rsidR="0029003B" w:rsidRPr="00FB7138" w:rsidRDefault="0029003B" w:rsidP="0005108D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78634257" w14:textId="77777777" w:rsidR="0029003B" w:rsidRPr="00FB7138" w:rsidRDefault="0029003B" w:rsidP="0005108D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12F4E8D6" w14:textId="77777777" w:rsidR="0029003B" w:rsidRPr="00FB7138" w:rsidRDefault="0029003B" w:rsidP="0005108D">
            <w:pPr>
              <w:jc w:val="center"/>
            </w:pPr>
            <w:r w:rsidRPr="00FB7138">
              <w:t>-</w:t>
            </w:r>
          </w:p>
        </w:tc>
        <w:tc>
          <w:tcPr>
            <w:tcW w:w="0" w:type="auto"/>
          </w:tcPr>
          <w:p w14:paraId="58951C81" w14:textId="77777777" w:rsidR="0029003B" w:rsidRPr="00FB7138" w:rsidRDefault="0029003B" w:rsidP="0005108D">
            <w:pPr>
              <w:jc w:val="center"/>
            </w:pPr>
            <w:r w:rsidRPr="00FB7138">
              <w:t>-</w:t>
            </w:r>
          </w:p>
        </w:tc>
      </w:tr>
      <w:tr w:rsidR="002F1AF2" w:rsidRPr="00FB7138" w14:paraId="56B6F207" w14:textId="77777777" w:rsidTr="00B75016">
        <w:trPr>
          <w:jc w:val="center"/>
        </w:trPr>
        <w:tc>
          <w:tcPr>
            <w:tcW w:w="0" w:type="auto"/>
          </w:tcPr>
          <w:p w14:paraId="4282A78A" w14:textId="77777777" w:rsidR="002F1AF2" w:rsidRPr="00FB7138" w:rsidRDefault="002F1AF2" w:rsidP="002F1AF2">
            <w:r w:rsidRPr="00FB7138">
              <w:t>Former carer</w:t>
            </w:r>
          </w:p>
        </w:tc>
        <w:tc>
          <w:tcPr>
            <w:tcW w:w="0" w:type="auto"/>
          </w:tcPr>
          <w:p w14:paraId="085D2EAF" w14:textId="0D147A72" w:rsidR="002F1AF2" w:rsidRPr="00FB7138" w:rsidRDefault="002F1AF2" w:rsidP="002F1AF2">
            <w:r w:rsidRPr="00FB7138">
              <w:t>1.01</w:t>
            </w:r>
          </w:p>
        </w:tc>
        <w:tc>
          <w:tcPr>
            <w:tcW w:w="0" w:type="auto"/>
          </w:tcPr>
          <w:p w14:paraId="79D4B64E" w14:textId="4A60684B" w:rsidR="002F1AF2" w:rsidRPr="00FB7138" w:rsidRDefault="002F1AF2" w:rsidP="002F1AF2">
            <w:r w:rsidRPr="00FB7138">
              <w:t>0.93</w:t>
            </w:r>
          </w:p>
        </w:tc>
        <w:tc>
          <w:tcPr>
            <w:tcW w:w="0" w:type="auto"/>
          </w:tcPr>
          <w:p w14:paraId="7062D126" w14:textId="2FBCEBCA" w:rsidR="002F1AF2" w:rsidRPr="00FB7138" w:rsidRDefault="002F1AF2" w:rsidP="002F1AF2">
            <w:r w:rsidRPr="00FB7138">
              <w:t>0.90</w:t>
            </w:r>
          </w:p>
        </w:tc>
        <w:tc>
          <w:tcPr>
            <w:tcW w:w="0" w:type="auto"/>
          </w:tcPr>
          <w:p w14:paraId="19FE956B" w14:textId="25BAD598" w:rsidR="002F1AF2" w:rsidRPr="00FB7138" w:rsidRDefault="002F1AF2" w:rsidP="002F1AF2">
            <w:r w:rsidRPr="00FB7138">
              <w:t>1.12</w:t>
            </w:r>
          </w:p>
        </w:tc>
      </w:tr>
      <w:tr w:rsidR="002F1AF2" w:rsidRPr="00FB7138" w14:paraId="50F38509" w14:textId="77777777" w:rsidTr="00B75016">
        <w:trPr>
          <w:jc w:val="center"/>
        </w:trPr>
        <w:tc>
          <w:tcPr>
            <w:tcW w:w="0" w:type="auto"/>
          </w:tcPr>
          <w:p w14:paraId="436FCD4F" w14:textId="77777777" w:rsidR="002F1AF2" w:rsidRPr="00FB7138" w:rsidRDefault="002F1AF2" w:rsidP="002F1AF2">
            <w:r w:rsidRPr="00FB7138">
              <w:t>Partner</w:t>
            </w:r>
          </w:p>
        </w:tc>
        <w:tc>
          <w:tcPr>
            <w:tcW w:w="0" w:type="auto"/>
          </w:tcPr>
          <w:p w14:paraId="55232091" w14:textId="53B6FBC8" w:rsidR="002F1AF2" w:rsidRPr="00FB7138" w:rsidRDefault="002F1AF2" w:rsidP="002F1AF2">
            <w:r w:rsidRPr="00FB7138">
              <w:t>1.06</w:t>
            </w:r>
          </w:p>
        </w:tc>
        <w:tc>
          <w:tcPr>
            <w:tcW w:w="0" w:type="auto"/>
          </w:tcPr>
          <w:p w14:paraId="3FA53B7C" w14:textId="6B419D67" w:rsidR="002F1AF2" w:rsidRPr="00FB7138" w:rsidRDefault="002F1AF2" w:rsidP="002F1AF2">
            <w:r w:rsidRPr="00FB7138">
              <w:t>0.62</w:t>
            </w:r>
          </w:p>
        </w:tc>
        <w:tc>
          <w:tcPr>
            <w:tcW w:w="0" w:type="auto"/>
          </w:tcPr>
          <w:p w14:paraId="40E7D199" w14:textId="744F80E3" w:rsidR="002F1AF2" w:rsidRPr="00FB7138" w:rsidRDefault="002F1AF2" w:rsidP="002F1AF2">
            <w:r w:rsidRPr="00FB7138">
              <w:t>0.83</w:t>
            </w:r>
          </w:p>
        </w:tc>
        <w:tc>
          <w:tcPr>
            <w:tcW w:w="0" w:type="auto"/>
          </w:tcPr>
          <w:p w14:paraId="1860B459" w14:textId="77E41B47" w:rsidR="002F1AF2" w:rsidRPr="00FB7138" w:rsidRDefault="002F1AF2" w:rsidP="002F1AF2">
            <w:r w:rsidRPr="00FB7138">
              <w:t>1.36</w:t>
            </w:r>
          </w:p>
        </w:tc>
      </w:tr>
      <w:tr w:rsidR="002F1AF2" w:rsidRPr="00FB7138" w14:paraId="4918E9EC" w14:textId="77777777" w:rsidTr="00B75016">
        <w:trPr>
          <w:jc w:val="center"/>
        </w:trPr>
        <w:tc>
          <w:tcPr>
            <w:tcW w:w="0" w:type="auto"/>
          </w:tcPr>
          <w:p w14:paraId="294387C8" w14:textId="77777777" w:rsidR="002F1AF2" w:rsidRPr="00FB7138" w:rsidRDefault="002F1AF2" w:rsidP="002F1AF2">
            <w:r w:rsidRPr="00FB7138">
              <w:t>Child</w:t>
            </w:r>
          </w:p>
        </w:tc>
        <w:tc>
          <w:tcPr>
            <w:tcW w:w="0" w:type="auto"/>
          </w:tcPr>
          <w:p w14:paraId="687CA157" w14:textId="798B4BE0" w:rsidR="002F1AF2" w:rsidRPr="00FB7138" w:rsidRDefault="002F1AF2" w:rsidP="002F1AF2">
            <w:r w:rsidRPr="00FB7138">
              <w:t>1.14</w:t>
            </w:r>
          </w:p>
        </w:tc>
        <w:tc>
          <w:tcPr>
            <w:tcW w:w="0" w:type="auto"/>
          </w:tcPr>
          <w:p w14:paraId="104676A0" w14:textId="1B3FD2E5" w:rsidR="002F1AF2" w:rsidRPr="00FB7138" w:rsidRDefault="002F1AF2" w:rsidP="002F1AF2">
            <w:r w:rsidRPr="00FB7138">
              <w:t>0.41</w:t>
            </w:r>
          </w:p>
        </w:tc>
        <w:tc>
          <w:tcPr>
            <w:tcW w:w="0" w:type="auto"/>
          </w:tcPr>
          <w:p w14:paraId="7A41A0CD" w14:textId="2AE11ACA" w:rsidR="002F1AF2" w:rsidRPr="00FB7138" w:rsidRDefault="002F1AF2" w:rsidP="002F1AF2">
            <w:r w:rsidRPr="00FB7138">
              <w:t>0.84</w:t>
            </w:r>
          </w:p>
        </w:tc>
        <w:tc>
          <w:tcPr>
            <w:tcW w:w="0" w:type="auto"/>
          </w:tcPr>
          <w:p w14:paraId="42C2E005" w14:textId="1F0A233F" w:rsidR="002F1AF2" w:rsidRPr="00FB7138" w:rsidRDefault="002F1AF2" w:rsidP="002F1AF2">
            <w:r w:rsidRPr="00FB7138">
              <w:t>1.56</w:t>
            </w:r>
          </w:p>
        </w:tc>
      </w:tr>
      <w:tr w:rsidR="002F1AF2" w:rsidRPr="00FB7138" w14:paraId="387D2574" w14:textId="77777777" w:rsidTr="00B75016">
        <w:trPr>
          <w:jc w:val="center"/>
        </w:trPr>
        <w:tc>
          <w:tcPr>
            <w:tcW w:w="0" w:type="auto"/>
          </w:tcPr>
          <w:p w14:paraId="5BD2CEDC" w14:textId="77777777" w:rsidR="002F1AF2" w:rsidRPr="00FB7138" w:rsidRDefault="002F1AF2" w:rsidP="002F1AF2">
            <w:r w:rsidRPr="00FB7138">
              <w:t>Parent</w:t>
            </w:r>
          </w:p>
        </w:tc>
        <w:tc>
          <w:tcPr>
            <w:tcW w:w="0" w:type="auto"/>
          </w:tcPr>
          <w:p w14:paraId="375E4937" w14:textId="025AB0D8" w:rsidR="002F1AF2" w:rsidRPr="00FB7138" w:rsidRDefault="002F1AF2" w:rsidP="002F1AF2">
            <w:r w:rsidRPr="00FB7138">
              <w:t>1.25</w:t>
            </w:r>
          </w:p>
        </w:tc>
        <w:tc>
          <w:tcPr>
            <w:tcW w:w="0" w:type="auto"/>
          </w:tcPr>
          <w:p w14:paraId="372BA656" w14:textId="4AB2D623" w:rsidR="002F1AF2" w:rsidRPr="00FB7138" w:rsidRDefault="002F1AF2" w:rsidP="002F1AF2">
            <w:r w:rsidRPr="00FB7138">
              <w:t>0.07</w:t>
            </w:r>
          </w:p>
        </w:tc>
        <w:tc>
          <w:tcPr>
            <w:tcW w:w="0" w:type="auto"/>
          </w:tcPr>
          <w:p w14:paraId="2099058A" w14:textId="786D9A1A" w:rsidR="002F1AF2" w:rsidRPr="00FB7138" w:rsidRDefault="002F1AF2" w:rsidP="002F1AF2">
            <w:r w:rsidRPr="00FB7138">
              <w:t>0.98</w:t>
            </w:r>
          </w:p>
        </w:tc>
        <w:tc>
          <w:tcPr>
            <w:tcW w:w="0" w:type="auto"/>
          </w:tcPr>
          <w:p w14:paraId="29763FDF" w14:textId="4D4C77FD" w:rsidR="002F1AF2" w:rsidRPr="00FB7138" w:rsidRDefault="002F1AF2" w:rsidP="002F1AF2">
            <w:r w:rsidRPr="00FB7138">
              <w:t>1.59</w:t>
            </w:r>
          </w:p>
        </w:tc>
      </w:tr>
      <w:tr w:rsidR="002F1AF2" w:rsidRPr="00FB7138" w14:paraId="711DC141" w14:textId="77777777" w:rsidTr="00B75016">
        <w:trPr>
          <w:jc w:val="center"/>
        </w:trPr>
        <w:tc>
          <w:tcPr>
            <w:tcW w:w="0" w:type="auto"/>
          </w:tcPr>
          <w:p w14:paraId="3412AC02" w14:textId="77777777" w:rsidR="002F1AF2" w:rsidRPr="00FB7138" w:rsidRDefault="002F1AF2" w:rsidP="002F1AF2">
            <w:r w:rsidRPr="00FB7138">
              <w:t>Parent-in-law</w:t>
            </w:r>
          </w:p>
        </w:tc>
        <w:tc>
          <w:tcPr>
            <w:tcW w:w="0" w:type="auto"/>
          </w:tcPr>
          <w:p w14:paraId="6A170797" w14:textId="5F5EF78B" w:rsidR="002F1AF2" w:rsidRPr="00FB7138" w:rsidRDefault="002F1AF2" w:rsidP="002F1AF2">
            <w:r w:rsidRPr="00FB7138">
              <w:t>0.69</w:t>
            </w:r>
          </w:p>
        </w:tc>
        <w:tc>
          <w:tcPr>
            <w:tcW w:w="0" w:type="auto"/>
          </w:tcPr>
          <w:p w14:paraId="108B1AD4" w14:textId="41703EBD" w:rsidR="002F1AF2" w:rsidRPr="00FB7138" w:rsidRDefault="002F1AF2" w:rsidP="002F1AF2">
            <w:r w:rsidRPr="00FB7138">
              <w:t>0.10</w:t>
            </w:r>
          </w:p>
        </w:tc>
        <w:tc>
          <w:tcPr>
            <w:tcW w:w="0" w:type="auto"/>
          </w:tcPr>
          <w:p w14:paraId="4390EADE" w14:textId="16EE0564" w:rsidR="002F1AF2" w:rsidRPr="00FB7138" w:rsidRDefault="002F1AF2" w:rsidP="002F1AF2">
            <w:r w:rsidRPr="00FB7138">
              <w:t>0.45</w:t>
            </w:r>
          </w:p>
        </w:tc>
        <w:tc>
          <w:tcPr>
            <w:tcW w:w="0" w:type="auto"/>
          </w:tcPr>
          <w:p w14:paraId="298F14CD" w14:textId="05DB4F9B" w:rsidR="002F1AF2" w:rsidRPr="00FB7138" w:rsidRDefault="002F1AF2" w:rsidP="002F1AF2">
            <w:r w:rsidRPr="00FB7138">
              <w:t>1.07</w:t>
            </w:r>
          </w:p>
        </w:tc>
      </w:tr>
      <w:tr w:rsidR="002F1AF2" w:rsidRPr="00FB7138" w14:paraId="14CE54B9" w14:textId="77777777" w:rsidTr="00B75016">
        <w:trPr>
          <w:jc w:val="center"/>
        </w:trPr>
        <w:tc>
          <w:tcPr>
            <w:tcW w:w="0" w:type="auto"/>
          </w:tcPr>
          <w:p w14:paraId="1D8BD114" w14:textId="0E31484F" w:rsidR="002F1AF2" w:rsidRPr="00FB7138" w:rsidRDefault="00D27E61" w:rsidP="002F1AF2">
            <w:r w:rsidRPr="00FB7138">
              <w:t>Other r</w:t>
            </w:r>
            <w:r w:rsidR="002F1AF2" w:rsidRPr="00FB7138">
              <w:t>elative</w:t>
            </w:r>
          </w:p>
        </w:tc>
        <w:tc>
          <w:tcPr>
            <w:tcW w:w="0" w:type="auto"/>
          </w:tcPr>
          <w:p w14:paraId="7A47E205" w14:textId="2484B666" w:rsidR="002F1AF2" w:rsidRPr="00FB7138" w:rsidRDefault="002F1AF2" w:rsidP="002F1AF2">
            <w:r w:rsidRPr="00FB7138">
              <w:t>1.00</w:t>
            </w:r>
          </w:p>
        </w:tc>
        <w:tc>
          <w:tcPr>
            <w:tcW w:w="0" w:type="auto"/>
          </w:tcPr>
          <w:p w14:paraId="32B6E57C" w14:textId="0E610CC5" w:rsidR="002F1AF2" w:rsidRPr="00FB7138" w:rsidRDefault="002F1AF2" w:rsidP="002F1AF2">
            <w:r w:rsidRPr="00FB7138">
              <w:t>1.00</w:t>
            </w:r>
          </w:p>
        </w:tc>
        <w:tc>
          <w:tcPr>
            <w:tcW w:w="0" w:type="auto"/>
          </w:tcPr>
          <w:p w14:paraId="2D8E8FB4" w14:textId="20B8E661" w:rsidR="002F1AF2" w:rsidRPr="00FB7138" w:rsidRDefault="002F1AF2" w:rsidP="002F1AF2">
            <w:r w:rsidRPr="00FB7138">
              <w:t>0.68</w:t>
            </w:r>
          </w:p>
        </w:tc>
        <w:tc>
          <w:tcPr>
            <w:tcW w:w="0" w:type="auto"/>
          </w:tcPr>
          <w:p w14:paraId="512BB512" w14:textId="4E178752" w:rsidR="002F1AF2" w:rsidRPr="00FB7138" w:rsidRDefault="002F1AF2" w:rsidP="002F1AF2">
            <w:r w:rsidRPr="00FB7138">
              <w:t>1.48</w:t>
            </w:r>
          </w:p>
        </w:tc>
      </w:tr>
      <w:tr w:rsidR="002F1AF2" w:rsidRPr="00FB7138" w14:paraId="33888550" w14:textId="77777777" w:rsidTr="00B75016">
        <w:trPr>
          <w:jc w:val="center"/>
        </w:trPr>
        <w:tc>
          <w:tcPr>
            <w:tcW w:w="0" w:type="auto"/>
          </w:tcPr>
          <w:p w14:paraId="4A95073C" w14:textId="77777777" w:rsidR="002F1AF2" w:rsidRPr="00FB7138" w:rsidRDefault="002F1AF2" w:rsidP="002F1AF2">
            <w:r w:rsidRPr="00FB7138">
              <w:t>Non-relative</w:t>
            </w:r>
          </w:p>
        </w:tc>
        <w:tc>
          <w:tcPr>
            <w:tcW w:w="0" w:type="auto"/>
          </w:tcPr>
          <w:p w14:paraId="702E015B" w14:textId="7D687088" w:rsidR="002F1AF2" w:rsidRPr="00FB7138" w:rsidRDefault="002F1AF2" w:rsidP="002F1AF2">
            <w:r w:rsidRPr="00FB7138">
              <w:t>1.30</w:t>
            </w:r>
          </w:p>
        </w:tc>
        <w:tc>
          <w:tcPr>
            <w:tcW w:w="0" w:type="auto"/>
          </w:tcPr>
          <w:p w14:paraId="2FF6E3FA" w14:textId="0CE1796B" w:rsidR="002F1AF2" w:rsidRPr="00FB7138" w:rsidRDefault="002F1AF2" w:rsidP="002F1AF2">
            <w:r w:rsidRPr="00FB7138">
              <w:t>0.05</w:t>
            </w:r>
          </w:p>
        </w:tc>
        <w:tc>
          <w:tcPr>
            <w:tcW w:w="0" w:type="auto"/>
          </w:tcPr>
          <w:p w14:paraId="2D94BCDF" w14:textId="148D00F6" w:rsidR="002F1AF2" w:rsidRPr="00FB7138" w:rsidRDefault="002F1AF2" w:rsidP="002F1AF2">
            <w:r w:rsidRPr="00FB7138">
              <w:t>1.00</w:t>
            </w:r>
          </w:p>
        </w:tc>
        <w:tc>
          <w:tcPr>
            <w:tcW w:w="0" w:type="auto"/>
          </w:tcPr>
          <w:p w14:paraId="3E1E82B1" w14:textId="1534C9C5" w:rsidR="002F1AF2" w:rsidRPr="00FB7138" w:rsidRDefault="002F1AF2" w:rsidP="002F1AF2">
            <w:r w:rsidRPr="00FB7138">
              <w:t>1.69</w:t>
            </w:r>
          </w:p>
        </w:tc>
      </w:tr>
    </w:tbl>
    <w:p w14:paraId="0CB193D2" w14:textId="5BD4B945" w:rsidR="0029003B" w:rsidRPr="00FB7138" w:rsidRDefault="0029003B" w:rsidP="0029003B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kern w:val="0"/>
        </w:rPr>
      </w:pPr>
      <w:r w:rsidRPr="00FB7138">
        <w:rPr>
          <w:rFonts w:cstheme="minorHAnsi"/>
          <w:kern w:val="0"/>
        </w:rPr>
        <w:t xml:space="preserve">Adjusted model controls for outcome at baseline, </w:t>
      </w:r>
      <w:r w:rsidRPr="00FB7138">
        <w:rPr>
          <w:rFonts w:cstheme="minorHAnsi"/>
          <w:i/>
          <w:iCs/>
          <w:kern w:val="0"/>
        </w:rPr>
        <w:t>care</w:t>
      </w:r>
      <w:r w:rsidR="00661418" w:rsidRPr="00FB7138">
        <w:rPr>
          <w:rFonts w:cstheme="minorHAnsi"/>
          <w:i/>
          <w:iCs/>
          <w:kern w:val="0"/>
        </w:rPr>
        <w:t xml:space="preserve"> status</w:t>
      </w:r>
      <w:r w:rsidRPr="00FB7138">
        <w:rPr>
          <w:rFonts w:cstheme="minorHAnsi"/>
          <w:i/>
          <w:iCs/>
          <w:kern w:val="0"/>
        </w:rPr>
        <w:t xml:space="preserve"> in 2019</w:t>
      </w:r>
      <w:r w:rsidRPr="00FB7138">
        <w:rPr>
          <w:rFonts w:cstheme="minorHAnsi"/>
          <w:kern w:val="0"/>
        </w:rPr>
        <w:t xml:space="preserve">, care regimes, age, gender, living with partner, education, employment status, household wealth, longstanding limiting illness, and depression symptomatology. </w:t>
      </w:r>
    </w:p>
    <w:p w14:paraId="3C2D0C54" w14:textId="48D8B007" w:rsidR="00471FDF" w:rsidRPr="00CB55CA" w:rsidRDefault="007E4D0F" w:rsidP="00CB55C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kern w:val="0"/>
        </w:rPr>
      </w:pPr>
      <w:r w:rsidRPr="00FB7138">
        <w:rPr>
          <w:rFonts w:cstheme="minorHAnsi"/>
          <w:kern w:val="0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980"/>
        <w:gridCol w:w="980"/>
        <w:gridCol w:w="980"/>
        <w:gridCol w:w="920"/>
        <w:gridCol w:w="920"/>
        <w:gridCol w:w="980"/>
      </w:tblGrid>
      <w:tr w:rsidR="00CE00E2" w:rsidRPr="00FB7138" w14:paraId="49361C0B" w14:textId="461B22CF" w:rsidTr="0009546B">
        <w:tc>
          <w:tcPr>
            <w:tcW w:w="0" w:type="auto"/>
            <w:vAlign w:val="center"/>
          </w:tcPr>
          <w:p w14:paraId="4F771A0F" w14:textId="3D295636" w:rsidR="00CE00E2" w:rsidRPr="00FB7138" w:rsidRDefault="0009546B" w:rsidP="000954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cstheme="minorHAnsi"/>
                <w:b/>
                <w:bCs/>
                <w:kern w:val="0"/>
              </w:rPr>
              <w:lastRenderedPageBreak/>
              <w:t>SHARE</w:t>
            </w:r>
          </w:p>
        </w:tc>
        <w:tc>
          <w:tcPr>
            <w:tcW w:w="0" w:type="auto"/>
          </w:tcPr>
          <w:p w14:paraId="658EA282" w14:textId="5B9DCABA" w:rsidR="00CE00E2" w:rsidRPr="00FB7138" w:rsidRDefault="00CE00E2" w:rsidP="007E4D0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cstheme="minorHAnsi"/>
                <w:b/>
                <w:bCs/>
                <w:kern w:val="0"/>
              </w:rPr>
              <w:t>Wave 1</w:t>
            </w:r>
          </w:p>
          <w:p w14:paraId="45CCDE17" w14:textId="0701A7CA" w:rsidR="00CE00E2" w:rsidRPr="00FB7138" w:rsidRDefault="00CE00E2" w:rsidP="007E4D0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cstheme="minorHAnsi"/>
                <w:b/>
                <w:bCs/>
                <w:kern w:val="0"/>
              </w:rPr>
              <w:t>2004/05</w:t>
            </w:r>
          </w:p>
        </w:tc>
        <w:tc>
          <w:tcPr>
            <w:tcW w:w="0" w:type="auto"/>
          </w:tcPr>
          <w:p w14:paraId="2038F906" w14:textId="5242BA19" w:rsidR="00CE00E2" w:rsidRPr="00FB7138" w:rsidRDefault="00CE00E2" w:rsidP="007E4D0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cstheme="minorHAnsi"/>
                <w:b/>
                <w:bCs/>
                <w:kern w:val="0"/>
              </w:rPr>
              <w:t>Wave 2</w:t>
            </w:r>
          </w:p>
          <w:p w14:paraId="5F70FFE8" w14:textId="59ACEED5" w:rsidR="00CE00E2" w:rsidRPr="00FB7138" w:rsidRDefault="00CE00E2" w:rsidP="007E4D0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cstheme="minorHAnsi"/>
                <w:b/>
                <w:bCs/>
                <w:kern w:val="0"/>
              </w:rPr>
              <w:t>2006/07</w:t>
            </w:r>
          </w:p>
        </w:tc>
        <w:tc>
          <w:tcPr>
            <w:tcW w:w="0" w:type="auto"/>
          </w:tcPr>
          <w:p w14:paraId="09919074" w14:textId="77777777" w:rsidR="00CE00E2" w:rsidRPr="00FB7138" w:rsidRDefault="00CE00E2" w:rsidP="007E4D0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cstheme="minorHAnsi"/>
                <w:b/>
                <w:bCs/>
                <w:kern w:val="0"/>
              </w:rPr>
              <w:t>Wave 4</w:t>
            </w:r>
          </w:p>
          <w:p w14:paraId="0D16422C" w14:textId="313E18BA" w:rsidR="00CE00E2" w:rsidRPr="00FB7138" w:rsidRDefault="00CE00E2" w:rsidP="007E4D0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cstheme="minorHAnsi"/>
                <w:b/>
                <w:bCs/>
                <w:kern w:val="0"/>
              </w:rPr>
              <w:t>2011/12</w:t>
            </w:r>
          </w:p>
        </w:tc>
        <w:tc>
          <w:tcPr>
            <w:tcW w:w="920" w:type="dxa"/>
          </w:tcPr>
          <w:p w14:paraId="07D3E32C" w14:textId="77777777" w:rsidR="00CE00E2" w:rsidRPr="00FB7138" w:rsidRDefault="00CE00E2" w:rsidP="007E4D0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cstheme="minorHAnsi"/>
                <w:b/>
                <w:bCs/>
                <w:kern w:val="0"/>
              </w:rPr>
              <w:t>Wave 5</w:t>
            </w:r>
          </w:p>
          <w:p w14:paraId="29F55220" w14:textId="36E489AE" w:rsidR="00CE00E2" w:rsidRPr="00FB7138" w:rsidRDefault="00CE00E2" w:rsidP="007E4D0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cstheme="minorHAnsi"/>
                <w:b/>
                <w:bCs/>
                <w:kern w:val="0"/>
              </w:rPr>
              <w:t>2013</w:t>
            </w:r>
          </w:p>
        </w:tc>
        <w:tc>
          <w:tcPr>
            <w:tcW w:w="920" w:type="dxa"/>
          </w:tcPr>
          <w:p w14:paraId="0AC53F13" w14:textId="77777777" w:rsidR="00CE00E2" w:rsidRPr="00FB7138" w:rsidRDefault="00CE00E2" w:rsidP="007E4D0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cstheme="minorHAnsi"/>
                <w:b/>
                <w:bCs/>
                <w:kern w:val="0"/>
              </w:rPr>
              <w:t>Wave 6</w:t>
            </w:r>
          </w:p>
          <w:p w14:paraId="435C5BAF" w14:textId="141F4C1C" w:rsidR="00CE00E2" w:rsidRPr="00FB7138" w:rsidRDefault="00CE00E2" w:rsidP="007E4D0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cstheme="minorHAnsi"/>
                <w:b/>
                <w:bCs/>
                <w:kern w:val="0"/>
              </w:rPr>
              <w:t>2015</w:t>
            </w:r>
          </w:p>
        </w:tc>
        <w:tc>
          <w:tcPr>
            <w:tcW w:w="980" w:type="dxa"/>
          </w:tcPr>
          <w:p w14:paraId="5F2EB8DC" w14:textId="77777777" w:rsidR="00CE00E2" w:rsidRPr="00FB7138" w:rsidRDefault="00CE00E2" w:rsidP="007E4D0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cstheme="minorHAnsi"/>
                <w:b/>
                <w:bCs/>
                <w:kern w:val="0"/>
              </w:rPr>
              <w:t>Wave 8</w:t>
            </w:r>
          </w:p>
          <w:p w14:paraId="1A13446E" w14:textId="66756A68" w:rsidR="00CE00E2" w:rsidRPr="00FB7138" w:rsidRDefault="00CE00E2" w:rsidP="007E4D0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cstheme="minorHAnsi"/>
                <w:b/>
                <w:bCs/>
                <w:kern w:val="0"/>
              </w:rPr>
              <w:t>2019/20</w:t>
            </w:r>
          </w:p>
        </w:tc>
      </w:tr>
      <w:tr w:rsidR="0009546B" w:rsidRPr="00FB7138" w14:paraId="4940B78B" w14:textId="7034F2A5" w:rsidTr="0009546B">
        <w:tc>
          <w:tcPr>
            <w:tcW w:w="0" w:type="auto"/>
          </w:tcPr>
          <w:p w14:paraId="55719CD7" w14:textId="77777777" w:rsidR="0009546B" w:rsidRPr="00FB7138" w:rsidRDefault="0009546B" w:rsidP="0009546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cstheme="minorHAnsi"/>
                <w:b/>
                <w:bCs/>
                <w:kern w:val="0"/>
              </w:rPr>
              <w:t>Baseline*</w:t>
            </w:r>
          </w:p>
          <w:p w14:paraId="68F92548" w14:textId="1AB39D69" w:rsidR="0009546B" w:rsidRPr="00FB7138" w:rsidRDefault="0009546B" w:rsidP="0009546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  <w:r w:rsidRPr="00FB7138">
              <w:rPr>
                <w:rFonts w:cstheme="minorHAnsi"/>
                <w:kern w:val="0"/>
              </w:rPr>
              <w:t>Joins the study as non-carer</w:t>
            </w:r>
          </w:p>
        </w:tc>
        <w:tc>
          <w:tcPr>
            <w:tcW w:w="0" w:type="auto"/>
            <w:vAlign w:val="center"/>
          </w:tcPr>
          <w:p w14:paraId="3BDEB92C" w14:textId="77C12E23" w:rsidR="0009546B" w:rsidRPr="00FB7138" w:rsidRDefault="0009546B" w:rsidP="000954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ascii="Aptos" w:hAnsi="Aptos" w:cstheme="minorHAnsi"/>
                <w:b/>
                <w:bCs/>
                <w:kern w:val="0"/>
              </w:rPr>
              <w:t>✓</w:t>
            </w:r>
          </w:p>
        </w:tc>
        <w:tc>
          <w:tcPr>
            <w:tcW w:w="0" w:type="auto"/>
            <w:vAlign w:val="center"/>
          </w:tcPr>
          <w:p w14:paraId="6A72AB64" w14:textId="1F1D5C4F" w:rsidR="0009546B" w:rsidRPr="00FB7138" w:rsidRDefault="0009546B" w:rsidP="000954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ascii="Aptos" w:hAnsi="Aptos" w:cstheme="minorHAnsi"/>
                <w:b/>
                <w:bCs/>
                <w:kern w:val="0"/>
              </w:rPr>
              <w:t>✓</w:t>
            </w:r>
          </w:p>
        </w:tc>
        <w:tc>
          <w:tcPr>
            <w:tcW w:w="0" w:type="auto"/>
            <w:vAlign w:val="center"/>
          </w:tcPr>
          <w:p w14:paraId="4C26166F" w14:textId="446AFE0B" w:rsidR="0009546B" w:rsidRPr="00FB7138" w:rsidRDefault="0009546B" w:rsidP="000954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ascii="Aptos" w:hAnsi="Aptos" w:cstheme="minorHAnsi"/>
                <w:b/>
                <w:bCs/>
                <w:kern w:val="0"/>
              </w:rPr>
              <w:t>✓</w:t>
            </w:r>
          </w:p>
        </w:tc>
        <w:tc>
          <w:tcPr>
            <w:tcW w:w="920" w:type="dxa"/>
            <w:vAlign w:val="center"/>
          </w:tcPr>
          <w:p w14:paraId="6C378ADF" w14:textId="57A0C070" w:rsidR="0009546B" w:rsidRPr="00FB7138" w:rsidRDefault="0009546B" w:rsidP="000954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ascii="Aptos" w:hAnsi="Aptos" w:cstheme="minorHAnsi"/>
                <w:b/>
                <w:bCs/>
                <w:kern w:val="0"/>
              </w:rPr>
              <w:t>✓</w:t>
            </w:r>
          </w:p>
        </w:tc>
        <w:tc>
          <w:tcPr>
            <w:tcW w:w="920" w:type="dxa"/>
            <w:vAlign w:val="center"/>
          </w:tcPr>
          <w:p w14:paraId="29D77217" w14:textId="24DD7310" w:rsidR="0009546B" w:rsidRPr="00FB7138" w:rsidRDefault="0009546B" w:rsidP="000954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</w:p>
        </w:tc>
        <w:tc>
          <w:tcPr>
            <w:tcW w:w="980" w:type="dxa"/>
            <w:vAlign w:val="center"/>
          </w:tcPr>
          <w:p w14:paraId="3A4D971B" w14:textId="5E93E349" w:rsidR="0009546B" w:rsidRPr="00FB7138" w:rsidRDefault="0009546B" w:rsidP="000954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</w:p>
        </w:tc>
      </w:tr>
      <w:tr w:rsidR="00CE00E2" w:rsidRPr="00FB7138" w14:paraId="75BB9D7E" w14:textId="77777777" w:rsidTr="0009546B">
        <w:tc>
          <w:tcPr>
            <w:tcW w:w="0" w:type="auto"/>
          </w:tcPr>
          <w:p w14:paraId="1C1C0060" w14:textId="77777777" w:rsidR="0009546B" w:rsidRPr="00FB7138" w:rsidRDefault="00CE00E2" w:rsidP="002900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cstheme="minorHAnsi"/>
                <w:b/>
                <w:bCs/>
                <w:kern w:val="0"/>
              </w:rPr>
              <w:t>Transition to care</w:t>
            </w:r>
          </w:p>
          <w:p w14:paraId="76D182B7" w14:textId="593CD777" w:rsidR="00DF4AB0" w:rsidRPr="00FB7138" w:rsidRDefault="00DF4AB0" w:rsidP="002900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  <w:r w:rsidRPr="00FB7138">
              <w:rPr>
                <w:rFonts w:cstheme="minorHAnsi"/>
                <w:kern w:val="0"/>
              </w:rPr>
              <w:t>After their baseline observation, participants are followed at each consecutive wave to assess if they remain as carers or transition into care at some point between baseline to wave 6.</w:t>
            </w:r>
          </w:p>
        </w:tc>
        <w:tc>
          <w:tcPr>
            <w:tcW w:w="0" w:type="auto"/>
            <w:vAlign w:val="center"/>
          </w:tcPr>
          <w:p w14:paraId="5758DA3B" w14:textId="19EEBCE6" w:rsidR="00CE00E2" w:rsidRPr="00FB7138" w:rsidRDefault="00CE00E2" w:rsidP="000954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</w:p>
        </w:tc>
        <w:tc>
          <w:tcPr>
            <w:tcW w:w="0" w:type="auto"/>
            <w:vAlign w:val="center"/>
          </w:tcPr>
          <w:p w14:paraId="06B8DC3C" w14:textId="3BC4CF93" w:rsidR="00CE00E2" w:rsidRPr="00FB7138" w:rsidRDefault="0009546B" w:rsidP="000954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ascii="Aptos" w:hAnsi="Aptos" w:cstheme="minorHAnsi"/>
                <w:b/>
                <w:bCs/>
                <w:kern w:val="0"/>
              </w:rPr>
              <w:t>✓</w:t>
            </w:r>
          </w:p>
        </w:tc>
        <w:tc>
          <w:tcPr>
            <w:tcW w:w="0" w:type="auto"/>
            <w:vAlign w:val="center"/>
          </w:tcPr>
          <w:p w14:paraId="7CE59241" w14:textId="085BFE71" w:rsidR="00CE00E2" w:rsidRPr="00FB7138" w:rsidRDefault="0009546B" w:rsidP="000954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ascii="Aptos" w:hAnsi="Aptos" w:cstheme="minorHAnsi"/>
                <w:b/>
                <w:bCs/>
                <w:kern w:val="0"/>
              </w:rPr>
              <w:t>✓</w:t>
            </w:r>
          </w:p>
        </w:tc>
        <w:tc>
          <w:tcPr>
            <w:tcW w:w="920" w:type="dxa"/>
            <w:vAlign w:val="center"/>
          </w:tcPr>
          <w:p w14:paraId="0E28CB1E" w14:textId="4C3CE5D4" w:rsidR="00CE00E2" w:rsidRPr="00FB7138" w:rsidRDefault="0009546B" w:rsidP="000954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ascii="Aptos" w:hAnsi="Aptos" w:cstheme="minorHAnsi"/>
                <w:b/>
                <w:bCs/>
                <w:kern w:val="0"/>
              </w:rPr>
              <w:t>✓</w:t>
            </w:r>
          </w:p>
        </w:tc>
        <w:tc>
          <w:tcPr>
            <w:tcW w:w="920" w:type="dxa"/>
            <w:vAlign w:val="center"/>
          </w:tcPr>
          <w:p w14:paraId="4E04E8FB" w14:textId="5749D95F" w:rsidR="00CE00E2" w:rsidRPr="00FB7138" w:rsidRDefault="0009546B" w:rsidP="000954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ascii="Aptos" w:hAnsi="Aptos" w:cstheme="minorHAnsi"/>
                <w:b/>
                <w:bCs/>
                <w:kern w:val="0"/>
              </w:rPr>
              <w:t>✓</w:t>
            </w:r>
          </w:p>
        </w:tc>
        <w:tc>
          <w:tcPr>
            <w:tcW w:w="980" w:type="dxa"/>
            <w:vAlign w:val="center"/>
          </w:tcPr>
          <w:p w14:paraId="2D6AD008" w14:textId="77777777" w:rsidR="00CE00E2" w:rsidRPr="00FB7138" w:rsidRDefault="00CE00E2" w:rsidP="000954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</w:p>
        </w:tc>
      </w:tr>
      <w:tr w:rsidR="00CE00E2" w:rsidRPr="00FB7138" w14:paraId="704BDC02" w14:textId="77777777" w:rsidTr="0009546B">
        <w:tc>
          <w:tcPr>
            <w:tcW w:w="0" w:type="auto"/>
          </w:tcPr>
          <w:p w14:paraId="68E36049" w14:textId="77777777" w:rsidR="00CE00E2" w:rsidRPr="00FB7138" w:rsidRDefault="00CE00E2" w:rsidP="002900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cstheme="minorHAnsi"/>
                <w:b/>
                <w:bCs/>
                <w:kern w:val="0"/>
              </w:rPr>
              <w:t>Care status</w:t>
            </w:r>
          </w:p>
          <w:p w14:paraId="2CDC4D4D" w14:textId="4E8A2B37" w:rsidR="0009546B" w:rsidRPr="00FB7138" w:rsidRDefault="0009546B" w:rsidP="002900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  <w:r w:rsidRPr="00FB7138">
              <w:rPr>
                <w:rFonts w:cstheme="minorHAnsi"/>
                <w:kern w:val="0"/>
              </w:rPr>
              <w:t>Non-carer, carer, or former carer depending on data patterns from baseline to wave 6.</w:t>
            </w:r>
          </w:p>
        </w:tc>
        <w:tc>
          <w:tcPr>
            <w:tcW w:w="0" w:type="auto"/>
            <w:vAlign w:val="center"/>
          </w:tcPr>
          <w:p w14:paraId="1A8E4F07" w14:textId="77777777" w:rsidR="00CE00E2" w:rsidRPr="00FB7138" w:rsidRDefault="00CE00E2" w:rsidP="000954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</w:p>
        </w:tc>
        <w:tc>
          <w:tcPr>
            <w:tcW w:w="0" w:type="auto"/>
            <w:vAlign w:val="center"/>
          </w:tcPr>
          <w:p w14:paraId="607A8107" w14:textId="77777777" w:rsidR="00CE00E2" w:rsidRPr="00FB7138" w:rsidRDefault="00CE00E2" w:rsidP="000954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</w:p>
        </w:tc>
        <w:tc>
          <w:tcPr>
            <w:tcW w:w="0" w:type="auto"/>
            <w:vAlign w:val="center"/>
          </w:tcPr>
          <w:p w14:paraId="56B4E04E" w14:textId="77777777" w:rsidR="00CE00E2" w:rsidRPr="00FB7138" w:rsidRDefault="00CE00E2" w:rsidP="000954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</w:p>
        </w:tc>
        <w:tc>
          <w:tcPr>
            <w:tcW w:w="920" w:type="dxa"/>
            <w:vAlign w:val="center"/>
          </w:tcPr>
          <w:p w14:paraId="740DE65A" w14:textId="77777777" w:rsidR="00CE00E2" w:rsidRPr="00FB7138" w:rsidRDefault="00CE00E2" w:rsidP="000954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</w:p>
        </w:tc>
        <w:tc>
          <w:tcPr>
            <w:tcW w:w="920" w:type="dxa"/>
            <w:vAlign w:val="center"/>
          </w:tcPr>
          <w:p w14:paraId="544AF89D" w14:textId="4724E5CE" w:rsidR="00CE00E2" w:rsidRPr="00FB7138" w:rsidRDefault="0009546B" w:rsidP="000954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ascii="Aptos" w:hAnsi="Aptos" w:cstheme="minorHAnsi"/>
                <w:b/>
                <w:bCs/>
                <w:kern w:val="0"/>
              </w:rPr>
              <w:t>✓</w:t>
            </w:r>
          </w:p>
        </w:tc>
        <w:tc>
          <w:tcPr>
            <w:tcW w:w="980" w:type="dxa"/>
            <w:vAlign w:val="center"/>
          </w:tcPr>
          <w:p w14:paraId="5B308ADB" w14:textId="77777777" w:rsidR="00CE00E2" w:rsidRPr="00FB7138" w:rsidRDefault="00CE00E2" w:rsidP="000954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</w:p>
        </w:tc>
      </w:tr>
      <w:tr w:rsidR="00CE00E2" w:rsidRPr="00FB7138" w14:paraId="586A5212" w14:textId="77777777" w:rsidTr="0009546B">
        <w:tc>
          <w:tcPr>
            <w:tcW w:w="0" w:type="auto"/>
          </w:tcPr>
          <w:p w14:paraId="3FCF8A0A" w14:textId="77777777" w:rsidR="00CE00E2" w:rsidRPr="00FB7138" w:rsidRDefault="00CE00E2" w:rsidP="002900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cstheme="minorHAnsi"/>
                <w:b/>
                <w:bCs/>
                <w:kern w:val="0"/>
              </w:rPr>
              <w:t>Outcome</w:t>
            </w:r>
            <w:r w:rsidR="0009546B" w:rsidRPr="00FB7138">
              <w:rPr>
                <w:rFonts w:cstheme="minorHAnsi"/>
                <w:b/>
                <w:bCs/>
                <w:kern w:val="0"/>
              </w:rPr>
              <w:t>s</w:t>
            </w:r>
          </w:p>
          <w:p w14:paraId="6F23002A" w14:textId="48B45E73" w:rsidR="008A3347" w:rsidRPr="00FB7138" w:rsidRDefault="008A3347" w:rsidP="002900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</w:rPr>
            </w:pPr>
          </w:p>
        </w:tc>
        <w:tc>
          <w:tcPr>
            <w:tcW w:w="0" w:type="auto"/>
            <w:vAlign w:val="center"/>
          </w:tcPr>
          <w:p w14:paraId="2CCA307D" w14:textId="77777777" w:rsidR="00CE00E2" w:rsidRPr="00FB7138" w:rsidRDefault="00CE00E2" w:rsidP="000954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</w:p>
        </w:tc>
        <w:tc>
          <w:tcPr>
            <w:tcW w:w="0" w:type="auto"/>
            <w:vAlign w:val="center"/>
          </w:tcPr>
          <w:p w14:paraId="63B2EE2B" w14:textId="77777777" w:rsidR="00CE00E2" w:rsidRPr="00FB7138" w:rsidRDefault="00CE00E2" w:rsidP="000954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</w:p>
        </w:tc>
        <w:tc>
          <w:tcPr>
            <w:tcW w:w="0" w:type="auto"/>
            <w:vAlign w:val="center"/>
          </w:tcPr>
          <w:p w14:paraId="6267E1C1" w14:textId="77777777" w:rsidR="00CE00E2" w:rsidRPr="00FB7138" w:rsidRDefault="00CE00E2" w:rsidP="000954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</w:p>
        </w:tc>
        <w:tc>
          <w:tcPr>
            <w:tcW w:w="920" w:type="dxa"/>
            <w:vAlign w:val="center"/>
          </w:tcPr>
          <w:p w14:paraId="464C85CD" w14:textId="77777777" w:rsidR="00CE00E2" w:rsidRPr="00FB7138" w:rsidRDefault="00CE00E2" w:rsidP="000954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</w:p>
        </w:tc>
        <w:tc>
          <w:tcPr>
            <w:tcW w:w="920" w:type="dxa"/>
            <w:vAlign w:val="center"/>
          </w:tcPr>
          <w:p w14:paraId="00B5D767" w14:textId="6D5E2CA0" w:rsidR="00CE00E2" w:rsidRPr="00FB7138" w:rsidRDefault="0009546B" w:rsidP="000954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ascii="Aptos" w:hAnsi="Aptos" w:cstheme="minorHAnsi"/>
                <w:b/>
                <w:bCs/>
                <w:kern w:val="0"/>
              </w:rPr>
              <w:t>✓</w:t>
            </w:r>
          </w:p>
        </w:tc>
        <w:tc>
          <w:tcPr>
            <w:tcW w:w="980" w:type="dxa"/>
            <w:vAlign w:val="center"/>
          </w:tcPr>
          <w:p w14:paraId="5B153A4C" w14:textId="6D90F6EF" w:rsidR="00CE00E2" w:rsidRPr="00FB7138" w:rsidRDefault="0009546B" w:rsidP="000954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ascii="Aptos" w:hAnsi="Aptos" w:cstheme="minorHAnsi"/>
                <w:b/>
                <w:bCs/>
                <w:kern w:val="0"/>
              </w:rPr>
              <w:t>✓</w:t>
            </w:r>
          </w:p>
        </w:tc>
      </w:tr>
    </w:tbl>
    <w:p w14:paraId="40DEB73E" w14:textId="4C41AA03" w:rsidR="0009546B" w:rsidRPr="00FB7138" w:rsidRDefault="006B7052" w:rsidP="0009546B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kern w:val="0"/>
        </w:rPr>
      </w:pPr>
      <w:r w:rsidRPr="00FB7138">
        <w:rPr>
          <w:rFonts w:cstheme="minorHAnsi"/>
          <w:kern w:val="0"/>
        </w:rPr>
        <w:t>*</w:t>
      </w:r>
      <w:r w:rsidR="0009546B" w:rsidRPr="00FB7138">
        <w:rPr>
          <w:rFonts w:cstheme="minorHAnsi"/>
          <w:kern w:val="0"/>
        </w:rPr>
        <w:t>Due to the presence of refreshment samples</w:t>
      </w:r>
      <w:r w:rsidR="00AE5E8D" w:rsidRPr="00FB7138">
        <w:rPr>
          <w:rFonts w:cstheme="minorHAnsi"/>
          <w:kern w:val="0"/>
        </w:rPr>
        <w:t xml:space="preserve"> participants have different baselines.</w:t>
      </w:r>
    </w:p>
    <w:p w14:paraId="4BF289C0" w14:textId="12644C97" w:rsidR="0009546B" w:rsidRPr="00FB7138" w:rsidRDefault="0009546B" w:rsidP="0029003B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kern w:val="0"/>
        </w:rPr>
      </w:pPr>
      <w:r w:rsidRPr="00FB7138">
        <w:rPr>
          <w:rFonts w:cstheme="minorHAnsi"/>
          <w:i/>
          <w:iCs/>
          <w:kern w:val="0"/>
        </w:rPr>
        <w:t xml:space="preserve">Wave 3 and wave 7 are excluded due to SHARELIFE questionnaire. </w:t>
      </w:r>
    </w:p>
    <w:p w14:paraId="046D1F3C" w14:textId="77777777" w:rsidR="008A3347" w:rsidRPr="00FB7138" w:rsidRDefault="008A3347" w:rsidP="0029003B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kern w:val="0"/>
        </w:rPr>
      </w:pPr>
    </w:p>
    <w:p w14:paraId="6306C039" w14:textId="37C7BB67" w:rsidR="007E4D0F" w:rsidRPr="00FB7138" w:rsidRDefault="007E4D0F" w:rsidP="00E85015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theme="minorHAnsi"/>
          <w:kern w:val="0"/>
        </w:rPr>
      </w:pPr>
      <w:r w:rsidRPr="00FB7138">
        <w:rPr>
          <w:rFonts w:cstheme="minorHAnsi"/>
          <w:b/>
          <w:bCs/>
          <w:kern w:val="0"/>
        </w:rPr>
        <w:t>Supplementary Figure 1.</w:t>
      </w:r>
      <w:r w:rsidRPr="00FB7138">
        <w:rPr>
          <w:rFonts w:cstheme="minorHAnsi"/>
          <w:kern w:val="0"/>
        </w:rPr>
        <w:t xml:space="preserve"> Timeline for measurement of study variables in SHARE</w:t>
      </w:r>
    </w:p>
    <w:p w14:paraId="70589C36" w14:textId="77777777" w:rsidR="00AE5E8D" w:rsidRPr="00FB7138" w:rsidRDefault="00AE5E8D" w:rsidP="0029003B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kern w:val="0"/>
        </w:rPr>
      </w:pPr>
    </w:p>
    <w:p w14:paraId="26BD25DA" w14:textId="21971086" w:rsidR="00E85015" w:rsidRDefault="00E85015">
      <w:pPr>
        <w:rPr>
          <w:rFonts w:cstheme="minorHAnsi"/>
          <w:kern w:val="0"/>
        </w:rPr>
      </w:pPr>
      <w:r>
        <w:rPr>
          <w:rFonts w:cstheme="minorHAnsi"/>
          <w:kern w:val="0"/>
        </w:rPr>
        <w:br w:type="page"/>
      </w:r>
    </w:p>
    <w:p w14:paraId="3B61AD23" w14:textId="77777777" w:rsidR="007E4D0F" w:rsidRPr="00FB7138" w:rsidRDefault="007E4D0F" w:rsidP="0029003B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kern w:val="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6"/>
        <w:gridCol w:w="980"/>
        <w:gridCol w:w="980"/>
        <w:gridCol w:w="980"/>
        <w:gridCol w:w="980"/>
        <w:gridCol w:w="980"/>
        <w:gridCol w:w="980"/>
        <w:gridCol w:w="980"/>
      </w:tblGrid>
      <w:tr w:rsidR="0009546B" w:rsidRPr="00FB7138" w14:paraId="1C840504" w14:textId="06996B2F" w:rsidTr="00AE5E8D">
        <w:tc>
          <w:tcPr>
            <w:tcW w:w="0" w:type="auto"/>
            <w:vAlign w:val="center"/>
          </w:tcPr>
          <w:p w14:paraId="4AEC6ECB" w14:textId="5F4B1A66" w:rsidR="0009546B" w:rsidRPr="00FB7138" w:rsidRDefault="0009546B" w:rsidP="000954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cstheme="minorHAnsi"/>
                <w:b/>
                <w:bCs/>
                <w:kern w:val="0"/>
              </w:rPr>
              <w:t>ELSA</w:t>
            </w:r>
          </w:p>
        </w:tc>
        <w:tc>
          <w:tcPr>
            <w:tcW w:w="0" w:type="auto"/>
          </w:tcPr>
          <w:p w14:paraId="6B632FE5" w14:textId="3D1FF95C" w:rsidR="0009546B" w:rsidRPr="00FB7138" w:rsidRDefault="0009546B" w:rsidP="00FE23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cstheme="minorHAnsi"/>
                <w:b/>
                <w:bCs/>
                <w:kern w:val="0"/>
              </w:rPr>
              <w:t>Wave 2</w:t>
            </w:r>
          </w:p>
          <w:p w14:paraId="57314F56" w14:textId="77777777" w:rsidR="0009546B" w:rsidRPr="00FB7138" w:rsidRDefault="0009546B" w:rsidP="00FE23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cstheme="minorHAnsi"/>
                <w:b/>
                <w:bCs/>
                <w:kern w:val="0"/>
              </w:rPr>
              <w:t>2004/05</w:t>
            </w:r>
          </w:p>
        </w:tc>
        <w:tc>
          <w:tcPr>
            <w:tcW w:w="0" w:type="auto"/>
          </w:tcPr>
          <w:p w14:paraId="19BD8CDB" w14:textId="50C72B5F" w:rsidR="0009546B" w:rsidRPr="00FB7138" w:rsidRDefault="0009546B" w:rsidP="00FE23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cstheme="minorHAnsi"/>
                <w:b/>
                <w:bCs/>
                <w:kern w:val="0"/>
              </w:rPr>
              <w:t>Wave 3</w:t>
            </w:r>
          </w:p>
          <w:p w14:paraId="17D175A4" w14:textId="77777777" w:rsidR="0009546B" w:rsidRPr="00FB7138" w:rsidRDefault="0009546B" w:rsidP="00FE23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cstheme="minorHAnsi"/>
                <w:b/>
                <w:bCs/>
                <w:kern w:val="0"/>
              </w:rPr>
              <w:t>2006/07</w:t>
            </w:r>
          </w:p>
        </w:tc>
        <w:tc>
          <w:tcPr>
            <w:tcW w:w="0" w:type="auto"/>
          </w:tcPr>
          <w:p w14:paraId="599AE460" w14:textId="77777777" w:rsidR="0009546B" w:rsidRPr="00FB7138" w:rsidRDefault="0009546B" w:rsidP="00FE23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cstheme="minorHAnsi"/>
                <w:b/>
                <w:bCs/>
                <w:kern w:val="0"/>
              </w:rPr>
              <w:t>Wave 4</w:t>
            </w:r>
          </w:p>
          <w:p w14:paraId="263821E0" w14:textId="1FB7ABAC" w:rsidR="0009546B" w:rsidRPr="00FB7138" w:rsidRDefault="0009546B" w:rsidP="00FE23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cstheme="minorHAnsi"/>
                <w:b/>
                <w:bCs/>
                <w:kern w:val="0"/>
              </w:rPr>
              <w:t>20</w:t>
            </w:r>
            <w:r w:rsidR="00AE5E8D" w:rsidRPr="00FB7138">
              <w:rPr>
                <w:rFonts w:cstheme="minorHAnsi"/>
                <w:b/>
                <w:bCs/>
                <w:kern w:val="0"/>
              </w:rPr>
              <w:t>08/09</w:t>
            </w:r>
          </w:p>
        </w:tc>
        <w:tc>
          <w:tcPr>
            <w:tcW w:w="0" w:type="auto"/>
          </w:tcPr>
          <w:p w14:paraId="52785089" w14:textId="77777777" w:rsidR="0009546B" w:rsidRPr="00FB7138" w:rsidRDefault="0009546B" w:rsidP="00FE23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cstheme="minorHAnsi"/>
                <w:b/>
                <w:bCs/>
                <w:kern w:val="0"/>
              </w:rPr>
              <w:t>Wave 5</w:t>
            </w:r>
          </w:p>
          <w:p w14:paraId="6CB68084" w14:textId="2881F1D0" w:rsidR="0009546B" w:rsidRPr="00FB7138" w:rsidRDefault="00AE5E8D" w:rsidP="00FE23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cstheme="minorHAnsi"/>
                <w:b/>
                <w:bCs/>
                <w:kern w:val="0"/>
              </w:rPr>
              <w:t>2010/11</w:t>
            </w:r>
          </w:p>
        </w:tc>
        <w:tc>
          <w:tcPr>
            <w:tcW w:w="0" w:type="auto"/>
          </w:tcPr>
          <w:p w14:paraId="306D459C" w14:textId="77777777" w:rsidR="0009546B" w:rsidRPr="00FB7138" w:rsidRDefault="0009546B" w:rsidP="00FE23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cstheme="minorHAnsi"/>
                <w:b/>
                <w:bCs/>
                <w:kern w:val="0"/>
              </w:rPr>
              <w:t>Wave 6</w:t>
            </w:r>
          </w:p>
          <w:p w14:paraId="6B143CAC" w14:textId="57C64B64" w:rsidR="0009546B" w:rsidRPr="00FB7138" w:rsidRDefault="0009546B" w:rsidP="00FE23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cstheme="minorHAnsi"/>
                <w:b/>
                <w:bCs/>
                <w:kern w:val="0"/>
              </w:rPr>
              <w:t>201</w:t>
            </w:r>
            <w:r w:rsidR="00AE5E8D" w:rsidRPr="00FB7138">
              <w:rPr>
                <w:rFonts w:cstheme="minorHAnsi"/>
                <w:b/>
                <w:bCs/>
                <w:kern w:val="0"/>
              </w:rPr>
              <w:t>2/13</w:t>
            </w:r>
          </w:p>
        </w:tc>
        <w:tc>
          <w:tcPr>
            <w:tcW w:w="0" w:type="auto"/>
          </w:tcPr>
          <w:p w14:paraId="02688BDF" w14:textId="08A22959" w:rsidR="0009546B" w:rsidRPr="00FB7138" w:rsidRDefault="0009546B" w:rsidP="00FE23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cstheme="minorHAnsi"/>
                <w:b/>
                <w:bCs/>
                <w:kern w:val="0"/>
              </w:rPr>
              <w:t>Wave 7</w:t>
            </w:r>
          </w:p>
          <w:p w14:paraId="7FCAA760" w14:textId="0C0EFEFD" w:rsidR="0009546B" w:rsidRPr="00FB7138" w:rsidRDefault="0009546B" w:rsidP="00FE23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cstheme="minorHAnsi"/>
                <w:b/>
                <w:bCs/>
                <w:kern w:val="0"/>
              </w:rPr>
              <w:t>201</w:t>
            </w:r>
            <w:r w:rsidR="00AE5E8D" w:rsidRPr="00FB7138">
              <w:rPr>
                <w:rFonts w:cstheme="minorHAnsi"/>
                <w:b/>
                <w:bCs/>
                <w:kern w:val="0"/>
              </w:rPr>
              <w:t>4/15</w:t>
            </w:r>
          </w:p>
        </w:tc>
        <w:tc>
          <w:tcPr>
            <w:tcW w:w="0" w:type="auto"/>
          </w:tcPr>
          <w:p w14:paraId="320558A9" w14:textId="5D51572F" w:rsidR="0009546B" w:rsidRPr="00FB7138" w:rsidRDefault="0009546B" w:rsidP="00FE23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cstheme="minorHAnsi"/>
                <w:b/>
                <w:bCs/>
                <w:kern w:val="0"/>
              </w:rPr>
              <w:t xml:space="preserve">Wave </w:t>
            </w:r>
            <w:r w:rsidR="00AE5E8D" w:rsidRPr="00FB7138">
              <w:rPr>
                <w:rFonts w:cstheme="minorHAnsi"/>
                <w:b/>
                <w:bCs/>
                <w:kern w:val="0"/>
              </w:rPr>
              <w:t>9</w:t>
            </w:r>
          </w:p>
          <w:p w14:paraId="46B1AA96" w14:textId="64F50322" w:rsidR="0009546B" w:rsidRPr="00FB7138" w:rsidRDefault="00AE5E8D" w:rsidP="00FE23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cstheme="minorHAnsi"/>
                <w:b/>
                <w:bCs/>
                <w:kern w:val="0"/>
              </w:rPr>
              <w:t>2018/19</w:t>
            </w:r>
          </w:p>
        </w:tc>
      </w:tr>
      <w:tr w:rsidR="0009546B" w:rsidRPr="00FB7138" w14:paraId="73D2A01A" w14:textId="28EA2565" w:rsidTr="00AE5E8D">
        <w:tc>
          <w:tcPr>
            <w:tcW w:w="0" w:type="auto"/>
          </w:tcPr>
          <w:p w14:paraId="0FC12DAB" w14:textId="5D83CE5E" w:rsidR="0009546B" w:rsidRPr="00FB7138" w:rsidRDefault="0009546B" w:rsidP="00FE23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cstheme="minorHAnsi"/>
                <w:b/>
                <w:bCs/>
                <w:kern w:val="0"/>
              </w:rPr>
              <w:t>Baseline</w:t>
            </w:r>
            <w:r w:rsidR="00AE5E8D" w:rsidRPr="00FB7138">
              <w:rPr>
                <w:rFonts w:cstheme="minorHAnsi"/>
                <w:b/>
                <w:bCs/>
                <w:kern w:val="0"/>
              </w:rPr>
              <w:t>*</w:t>
            </w:r>
          </w:p>
          <w:p w14:paraId="0101A9FA" w14:textId="77777777" w:rsidR="0009546B" w:rsidRPr="00FB7138" w:rsidRDefault="0009546B" w:rsidP="00FE23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  <w:r w:rsidRPr="00FB7138">
              <w:rPr>
                <w:rFonts w:cstheme="minorHAnsi"/>
                <w:kern w:val="0"/>
              </w:rPr>
              <w:t>Joins the study as non-carer</w:t>
            </w:r>
          </w:p>
        </w:tc>
        <w:tc>
          <w:tcPr>
            <w:tcW w:w="0" w:type="auto"/>
            <w:vAlign w:val="center"/>
          </w:tcPr>
          <w:p w14:paraId="37E29FC8" w14:textId="77777777" w:rsidR="0009546B" w:rsidRPr="00FB7138" w:rsidRDefault="0009546B" w:rsidP="00FE23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ascii="Aptos" w:hAnsi="Aptos" w:cstheme="minorHAnsi"/>
                <w:b/>
                <w:bCs/>
                <w:kern w:val="0"/>
              </w:rPr>
              <w:t>✓</w:t>
            </w:r>
          </w:p>
        </w:tc>
        <w:tc>
          <w:tcPr>
            <w:tcW w:w="0" w:type="auto"/>
            <w:vAlign w:val="center"/>
          </w:tcPr>
          <w:p w14:paraId="0C188BD6" w14:textId="77777777" w:rsidR="0009546B" w:rsidRPr="00FB7138" w:rsidRDefault="0009546B" w:rsidP="00FE23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ascii="Aptos" w:hAnsi="Aptos" w:cstheme="minorHAnsi"/>
                <w:b/>
                <w:bCs/>
                <w:kern w:val="0"/>
              </w:rPr>
              <w:t>✓</w:t>
            </w:r>
          </w:p>
        </w:tc>
        <w:tc>
          <w:tcPr>
            <w:tcW w:w="0" w:type="auto"/>
            <w:vAlign w:val="center"/>
          </w:tcPr>
          <w:p w14:paraId="24B936F5" w14:textId="77777777" w:rsidR="0009546B" w:rsidRPr="00FB7138" w:rsidRDefault="0009546B" w:rsidP="00FE23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ascii="Aptos" w:hAnsi="Aptos" w:cstheme="minorHAnsi"/>
                <w:b/>
                <w:bCs/>
                <w:kern w:val="0"/>
              </w:rPr>
              <w:t>✓</w:t>
            </w:r>
          </w:p>
        </w:tc>
        <w:tc>
          <w:tcPr>
            <w:tcW w:w="0" w:type="auto"/>
            <w:vAlign w:val="center"/>
          </w:tcPr>
          <w:p w14:paraId="707E20E7" w14:textId="77777777" w:rsidR="0009546B" w:rsidRPr="00FB7138" w:rsidRDefault="0009546B" w:rsidP="00FE23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ascii="Aptos" w:hAnsi="Aptos" w:cstheme="minorHAnsi"/>
                <w:b/>
                <w:bCs/>
                <w:kern w:val="0"/>
              </w:rPr>
              <w:t>✓</w:t>
            </w:r>
          </w:p>
        </w:tc>
        <w:tc>
          <w:tcPr>
            <w:tcW w:w="0" w:type="auto"/>
            <w:vAlign w:val="center"/>
          </w:tcPr>
          <w:p w14:paraId="31C13E32" w14:textId="00D05AD2" w:rsidR="0009546B" w:rsidRPr="00FB7138" w:rsidRDefault="00AE5E8D" w:rsidP="00FE23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ascii="Aptos" w:hAnsi="Aptos" w:cstheme="minorHAnsi"/>
                <w:b/>
                <w:bCs/>
                <w:kern w:val="0"/>
              </w:rPr>
              <w:t>✓</w:t>
            </w:r>
          </w:p>
        </w:tc>
        <w:tc>
          <w:tcPr>
            <w:tcW w:w="0" w:type="auto"/>
            <w:vAlign w:val="center"/>
          </w:tcPr>
          <w:p w14:paraId="5D7BDCCE" w14:textId="77777777" w:rsidR="0009546B" w:rsidRPr="00FB7138" w:rsidRDefault="0009546B" w:rsidP="00FE23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</w:p>
        </w:tc>
        <w:tc>
          <w:tcPr>
            <w:tcW w:w="0" w:type="auto"/>
          </w:tcPr>
          <w:p w14:paraId="39A9528F" w14:textId="77777777" w:rsidR="0009546B" w:rsidRPr="00FB7138" w:rsidRDefault="0009546B" w:rsidP="00FE23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</w:p>
        </w:tc>
      </w:tr>
      <w:tr w:rsidR="0009546B" w:rsidRPr="00FB7138" w14:paraId="6D29B2FB" w14:textId="57D5D642" w:rsidTr="00AE5E8D">
        <w:tc>
          <w:tcPr>
            <w:tcW w:w="0" w:type="auto"/>
          </w:tcPr>
          <w:p w14:paraId="4848F83D" w14:textId="77777777" w:rsidR="0009546B" w:rsidRPr="00FB7138" w:rsidRDefault="0009546B" w:rsidP="00FE23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cstheme="minorHAnsi"/>
                <w:b/>
                <w:bCs/>
                <w:kern w:val="0"/>
              </w:rPr>
              <w:t>Transition to care</w:t>
            </w:r>
          </w:p>
          <w:p w14:paraId="25FF796E" w14:textId="19DA3FC4" w:rsidR="00DF4AB0" w:rsidRPr="00FB7138" w:rsidRDefault="00DF4AB0" w:rsidP="00FE23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cstheme="minorHAnsi"/>
                <w:kern w:val="0"/>
              </w:rPr>
              <w:t>After their baseline observation, participants are followed at each consecutive wave to assess if they remain as carers or transition into care at some point between</w:t>
            </w:r>
            <w:r w:rsidR="00E46EA8" w:rsidRPr="00FB7138">
              <w:rPr>
                <w:rFonts w:cstheme="minorHAnsi"/>
                <w:kern w:val="0"/>
              </w:rPr>
              <w:t xml:space="preserve"> </w:t>
            </w:r>
            <w:r w:rsidRPr="00FB7138">
              <w:rPr>
                <w:rFonts w:cstheme="minorHAnsi"/>
                <w:kern w:val="0"/>
              </w:rPr>
              <w:t>baseline to wave 7.</w:t>
            </w:r>
          </w:p>
        </w:tc>
        <w:tc>
          <w:tcPr>
            <w:tcW w:w="0" w:type="auto"/>
            <w:vAlign w:val="center"/>
          </w:tcPr>
          <w:p w14:paraId="54E24182" w14:textId="77777777" w:rsidR="0009546B" w:rsidRPr="00FB7138" w:rsidRDefault="0009546B" w:rsidP="00FE23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</w:p>
        </w:tc>
        <w:tc>
          <w:tcPr>
            <w:tcW w:w="0" w:type="auto"/>
            <w:vAlign w:val="center"/>
          </w:tcPr>
          <w:p w14:paraId="06F7FC2F" w14:textId="77777777" w:rsidR="0009546B" w:rsidRPr="00FB7138" w:rsidRDefault="0009546B" w:rsidP="00FE23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ascii="Aptos" w:hAnsi="Aptos" w:cstheme="minorHAnsi"/>
                <w:b/>
                <w:bCs/>
                <w:kern w:val="0"/>
              </w:rPr>
              <w:t>✓</w:t>
            </w:r>
          </w:p>
        </w:tc>
        <w:tc>
          <w:tcPr>
            <w:tcW w:w="0" w:type="auto"/>
            <w:vAlign w:val="center"/>
          </w:tcPr>
          <w:p w14:paraId="72925663" w14:textId="77777777" w:rsidR="0009546B" w:rsidRPr="00FB7138" w:rsidRDefault="0009546B" w:rsidP="00FE23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ascii="Aptos" w:hAnsi="Aptos" w:cstheme="minorHAnsi"/>
                <w:b/>
                <w:bCs/>
                <w:kern w:val="0"/>
              </w:rPr>
              <w:t>✓</w:t>
            </w:r>
          </w:p>
        </w:tc>
        <w:tc>
          <w:tcPr>
            <w:tcW w:w="0" w:type="auto"/>
            <w:vAlign w:val="center"/>
          </w:tcPr>
          <w:p w14:paraId="73090075" w14:textId="77777777" w:rsidR="0009546B" w:rsidRPr="00FB7138" w:rsidRDefault="0009546B" w:rsidP="00FE23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ascii="Aptos" w:hAnsi="Aptos" w:cstheme="minorHAnsi"/>
                <w:b/>
                <w:bCs/>
                <w:kern w:val="0"/>
              </w:rPr>
              <w:t>✓</w:t>
            </w:r>
          </w:p>
        </w:tc>
        <w:tc>
          <w:tcPr>
            <w:tcW w:w="0" w:type="auto"/>
            <w:vAlign w:val="center"/>
          </w:tcPr>
          <w:p w14:paraId="3B63894E" w14:textId="77777777" w:rsidR="0009546B" w:rsidRPr="00FB7138" w:rsidRDefault="0009546B" w:rsidP="00FE23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ascii="Aptos" w:hAnsi="Aptos" w:cstheme="minorHAnsi"/>
                <w:b/>
                <w:bCs/>
                <w:kern w:val="0"/>
              </w:rPr>
              <w:t>✓</w:t>
            </w:r>
          </w:p>
        </w:tc>
        <w:tc>
          <w:tcPr>
            <w:tcW w:w="0" w:type="auto"/>
            <w:vAlign w:val="center"/>
          </w:tcPr>
          <w:p w14:paraId="74975877" w14:textId="22AC5062" w:rsidR="0009546B" w:rsidRPr="00FB7138" w:rsidRDefault="00AE5E8D" w:rsidP="00FE23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ascii="Aptos" w:hAnsi="Aptos" w:cstheme="minorHAnsi"/>
                <w:b/>
                <w:bCs/>
                <w:kern w:val="0"/>
              </w:rPr>
              <w:t>✓</w:t>
            </w:r>
          </w:p>
        </w:tc>
        <w:tc>
          <w:tcPr>
            <w:tcW w:w="0" w:type="auto"/>
          </w:tcPr>
          <w:p w14:paraId="418995E4" w14:textId="77777777" w:rsidR="0009546B" w:rsidRPr="00FB7138" w:rsidRDefault="0009546B" w:rsidP="00FE23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</w:p>
        </w:tc>
      </w:tr>
      <w:tr w:rsidR="0009546B" w:rsidRPr="00FB7138" w14:paraId="7D917F77" w14:textId="56482597" w:rsidTr="00AE5E8D">
        <w:tc>
          <w:tcPr>
            <w:tcW w:w="0" w:type="auto"/>
          </w:tcPr>
          <w:p w14:paraId="73C43ACC" w14:textId="77777777" w:rsidR="0009546B" w:rsidRPr="00FB7138" w:rsidRDefault="0009546B" w:rsidP="00FE23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cstheme="minorHAnsi"/>
                <w:b/>
                <w:bCs/>
                <w:kern w:val="0"/>
              </w:rPr>
              <w:t>Care status</w:t>
            </w:r>
          </w:p>
          <w:p w14:paraId="4A108870" w14:textId="13AB72E7" w:rsidR="0009546B" w:rsidRPr="00FB7138" w:rsidRDefault="0009546B" w:rsidP="00FE23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  <w:r w:rsidRPr="00FB7138">
              <w:rPr>
                <w:rFonts w:cstheme="minorHAnsi"/>
                <w:kern w:val="0"/>
              </w:rPr>
              <w:t xml:space="preserve">Non-carer, carer, or former carer depending on data patterns from baseline to wave </w:t>
            </w:r>
            <w:r w:rsidR="00AE5E8D" w:rsidRPr="00FB7138">
              <w:rPr>
                <w:rFonts w:cstheme="minorHAnsi"/>
                <w:kern w:val="0"/>
              </w:rPr>
              <w:t>7</w:t>
            </w:r>
            <w:r w:rsidRPr="00FB7138">
              <w:rPr>
                <w:rFonts w:cstheme="minorHAnsi"/>
                <w:kern w:val="0"/>
              </w:rPr>
              <w:t>.</w:t>
            </w:r>
          </w:p>
        </w:tc>
        <w:tc>
          <w:tcPr>
            <w:tcW w:w="0" w:type="auto"/>
            <w:vAlign w:val="center"/>
          </w:tcPr>
          <w:p w14:paraId="774F12EA" w14:textId="77777777" w:rsidR="0009546B" w:rsidRPr="00FB7138" w:rsidRDefault="0009546B" w:rsidP="00FE23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</w:p>
        </w:tc>
        <w:tc>
          <w:tcPr>
            <w:tcW w:w="0" w:type="auto"/>
            <w:vAlign w:val="center"/>
          </w:tcPr>
          <w:p w14:paraId="2F95A03B" w14:textId="77777777" w:rsidR="0009546B" w:rsidRPr="00FB7138" w:rsidRDefault="0009546B" w:rsidP="00FE23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</w:p>
        </w:tc>
        <w:tc>
          <w:tcPr>
            <w:tcW w:w="0" w:type="auto"/>
            <w:vAlign w:val="center"/>
          </w:tcPr>
          <w:p w14:paraId="1A30CFC7" w14:textId="77777777" w:rsidR="0009546B" w:rsidRPr="00FB7138" w:rsidRDefault="0009546B" w:rsidP="00FE23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</w:p>
        </w:tc>
        <w:tc>
          <w:tcPr>
            <w:tcW w:w="0" w:type="auto"/>
            <w:vAlign w:val="center"/>
          </w:tcPr>
          <w:p w14:paraId="5D9FBEB0" w14:textId="77777777" w:rsidR="0009546B" w:rsidRPr="00FB7138" w:rsidRDefault="0009546B" w:rsidP="00FE23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</w:p>
        </w:tc>
        <w:tc>
          <w:tcPr>
            <w:tcW w:w="0" w:type="auto"/>
            <w:vAlign w:val="center"/>
          </w:tcPr>
          <w:p w14:paraId="54634505" w14:textId="47947241" w:rsidR="0009546B" w:rsidRPr="00FB7138" w:rsidRDefault="0009546B" w:rsidP="00FE23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</w:p>
        </w:tc>
        <w:tc>
          <w:tcPr>
            <w:tcW w:w="0" w:type="auto"/>
            <w:vAlign w:val="center"/>
          </w:tcPr>
          <w:p w14:paraId="7F5BBDE9" w14:textId="24EFF95D" w:rsidR="0009546B" w:rsidRPr="00FB7138" w:rsidRDefault="00AE5E8D" w:rsidP="00FE23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ascii="Aptos" w:hAnsi="Aptos" w:cstheme="minorHAnsi"/>
                <w:b/>
                <w:bCs/>
                <w:kern w:val="0"/>
              </w:rPr>
              <w:t>✓</w:t>
            </w:r>
          </w:p>
        </w:tc>
        <w:tc>
          <w:tcPr>
            <w:tcW w:w="0" w:type="auto"/>
          </w:tcPr>
          <w:p w14:paraId="28D702ED" w14:textId="77777777" w:rsidR="0009546B" w:rsidRPr="00FB7138" w:rsidRDefault="0009546B" w:rsidP="00FE23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</w:p>
        </w:tc>
      </w:tr>
      <w:tr w:rsidR="0009546B" w:rsidRPr="00FB7138" w14:paraId="4F856C3E" w14:textId="5B97F53E" w:rsidTr="00AE5E8D">
        <w:tc>
          <w:tcPr>
            <w:tcW w:w="0" w:type="auto"/>
          </w:tcPr>
          <w:p w14:paraId="5B466CC5" w14:textId="77777777" w:rsidR="0009546B" w:rsidRPr="00FB7138" w:rsidRDefault="0009546B" w:rsidP="00FE23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cstheme="minorHAnsi"/>
                <w:b/>
                <w:bCs/>
                <w:kern w:val="0"/>
              </w:rPr>
              <w:t>Outcomes</w:t>
            </w:r>
          </w:p>
          <w:p w14:paraId="51D3E0C1" w14:textId="77777777" w:rsidR="008A3347" w:rsidRPr="00FB7138" w:rsidRDefault="008A3347" w:rsidP="00FE23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</w:rPr>
            </w:pPr>
          </w:p>
        </w:tc>
        <w:tc>
          <w:tcPr>
            <w:tcW w:w="0" w:type="auto"/>
            <w:vAlign w:val="center"/>
          </w:tcPr>
          <w:p w14:paraId="486234F0" w14:textId="77777777" w:rsidR="0009546B" w:rsidRPr="00FB7138" w:rsidRDefault="0009546B" w:rsidP="00FE23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</w:p>
        </w:tc>
        <w:tc>
          <w:tcPr>
            <w:tcW w:w="0" w:type="auto"/>
            <w:vAlign w:val="center"/>
          </w:tcPr>
          <w:p w14:paraId="7A95B972" w14:textId="77777777" w:rsidR="0009546B" w:rsidRPr="00FB7138" w:rsidRDefault="0009546B" w:rsidP="00FE23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</w:p>
        </w:tc>
        <w:tc>
          <w:tcPr>
            <w:tcW w:w="0" w:type="auto"/>
            <w:vAlign w:val="center"/>
          </w:tcPr>
          <w:p w14:paraId="5CF83795" w14:textId="77777777" w:rsidR="0009546B" w:rsidRPr="00FB7138" w:rsidRDefault="0009546B" w:rsidP="00FE23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</w:p>
        </w:tc>
        <w:tc>
          <w:tcPr>
            <w:tcW w:w="0" w:type="auto"/>
            <w:vAlign w:val="center"/>
          </w:tcPr>
          <w:p w14:paraId="397941FF" w14:textId="77777777" w:rsidR="0009546B" w:rsidRPr="00FB7138" w:rsidRDefault="0009546B" w:rsidP="00FE23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</w:p>
        </w:tc>
        <w:tc>
          <w:tcPr>
            <w:tcW w:w="0" w:type="auto"/>
            <w:vAlign w:val="center"/>
          </w:tcPr>
          <w:p w14:paraId="7BE59891" w14:textId="253E1EC8" w:rsidR="0009546B" w:rsidRPr="00FB7138" w:rsidRDefault="0009546B" w:rsidP="00FE23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</w:p>
        </w:tc>
        <w:tc>
          <w:tcPr>
            <w:tcW w:w="0" w:type="auto"/>
            <w:vAlign w:val="center"/>
          </w:tcPr>
          <w:p w14:paraId="321AF713" w14:textId="77777777" w:rsidR="0009546B" w:rsidRPr="00FB7138" w:rsidRDefault="0009546B" w:rsidP="00FE23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</w:rPr>
            </w:pPr>
            <w:r w:rsidRPr="00FB7138">
              <w:rPr>
                <w:rFonts w:ascii="Aptos" w:hAnsi="Aptos" w:cstheme="minorHAnsi"/>
                <w:b/>
                <w:bCs/>
                <w:kern w:val="0"/>
              </w:rPr>
              <w:t>✓</w:t>
            </w:r>
          </w:p>
        </w:tc>
        <w:tc>
          <w:tcPr>
            <w:tcW w:w="0" w:type="auto"/>
          </w:tcPr>
          <w:p w14:paraId="6FA83FBC" w14:textId="5B2FA8C2" w:rsidR="0009546B" w:rsidRPr="00FB7138" w:rsidRDefault="00AE5E8D" w:rsidP="00FE23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hAnsi="Aptos" w:cstheme="minorHAnsi"/>
                <w:b/>
                <w:bCs/>
                <w:kern w:val="0"/>
              </w:rPr>
            </w:pPr>
            <w:r w:rsidRPr="00FB7138">
              <w:rPr>
                <w:rFonts w:ascii="Aptos" w:hAnsi="Aptos" w:cstheme="minorHAnsi"/>
                <w:b/>
                <w:bCs/>
                <w:kern w:val="0"/>
              </w:rPr>
              <w:t>✓</w:t>
            </w:r>
          </w:p>
        </w:tc>
      </w:tr>
    </w:tbl>
    <w:p w14:paraId="3B288C42" w14:textId="28C24D9E" w:rsidR="00CB55CA" w:rsidRDefault="006B7052" w:rsidP="0009546B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kern w:val="0"/>
        </w:rPr>
      </w:pPr>
      <w:r w:rsidRPr="00FB7138">
        <w:rPr>
          <w:rFonts w:cstheme="minorHAnsi"/>
          <w:kern w:val="0"/>
        </w:rPr>
        <w:t>*</w:t>
      </w:r>
      <w:r w:rsidR="0009546B" w:rsidRPr="00FB7138">
        <w:rPr>
          <w:rFonts w:cstheme="minorHAnsi"/>
          <w:kern w:val="0"/>
        </w:rPr>
        <w:t>Due to the presence of refreshment samples</w:t>
      </w:r>
      <w:r w:rsidR="00AE5E8D" w:rsidRPr="00FB7138">
        <w:rPr>
          <w:rFonts w:cstheme="minorHAnsi"/>
          <w:kern w:val="0"/>
        </w:rPr>
        <w:t xml:space="preserve"> participants have different baselines.</w:t>
      </w:r>
    </w:p>
    <w:p w14:paraId="35F46800" w14:textId="77777777" w:rsidR="00E85015" w:rsidRDefault="00E85015" w:rsidP="0009546B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kern w:val="0"/>
        </w:rPr>
      </w:pPr>
    </w:p>
    <w:p w14:paraId="22642D28" w14:textId="5AA5EBC2" w:rsidR="00E85015" w:rsidRDefault="00E85015" w:rsidP="00E85015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theme="minorHAnsi"/>
          <w:kern w:val="0"/>
        </w:rPr>
      </w:pPr>
      <w:r w:rsidRPr="00FB7138">
        <w:rPr>
          <w:rFonts w:cstheme="minorHAnsi"/>
          <w:b/>
          <w:bCs/>
          <w:kern w:val="0"/>
        </w:rPr>
        <w:t xml:space="preserve">Supplementary Figure </w:t>
      </w:r>
      <w:r>
        <w:rPr>
          <w:rFonts w:cstheme="minorHAnsi"/>
          <w:b/>
          <w:bCs/>
          <w:kern w:val="0"/>
        </w:rPr>
        <w:t>2</w:t>
      </w:r>
      <w:r w:rsidRPr="00FB7138">
        <w:rPr>
          <w:rFonts w:cstheme="minorHAnsi"/>
          <w:b/>
          <w:bCs/>
          <w:kern w:val="0"/>
        </w:rPr>
        <w:t>.</w:t>
      </w:r>
      <w:r w:rsidRPr="00FB7138">
        <w:rPr>
          <w:rFonts w:cstheme="minorHAnsi"/>
          <w:kern w:val="0"/>
        </w:rPr>
        <w:t xml:space="preserve"> Timeline for measurement of study variables in </w:t>
      </w:r>
      <w:r>
        <w:rPr>
          <w:rFonts w:cstheme="minorHAnsi"/>
          <w:kern w:val="0"/>
        </w:rPr>
        <w:t>ELSA</w:t>
      </w:r>
    </w:p>
    <w:p w14:paraId="412866E9" w14:textId="77777777" w:rsidR="00CB55CA" w:rsidRDefault="00CB55CA">
      <w:pPr>
        <w:rPr>
          <w:rFonts w:cstheme="minorHAnsi"/>
          <w:kern w:val="0"/>
        </w:rPr>
      </w:pPr>
      <w:r>
        <w:rPr>
          <w:rFonts w:cstheme="minorHAnsi"/>
          <w:kern w:val="0"/>
        </w:rPr>
        <w:br w:type="page"/>
      </w:r>
    </w:p>
    <w:p w14:paraId="4600E18B" w14:textId="77777777" w:rsidR="00CB55CA" w:rsidRDefault="00CB55CA" w:rsidP="00CB55C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kern w:val="0"/>
        </w:rPr>
      </w:pPr>
      <w:r>
        <w:rPr>
          <w:b/>
          <w:bCs/>
          <w:noProof/>
        </w:rPr>
        <w:lastRenderedPageBreak/>
        <w:drawing>
          <wp:inline distT="0" distB="0" distL="0" distR="0" wp14:anchorId="73AC8041" wp14:editId="3BC130C7">
            <wp:extent cx="5731510" cy="2978670"/>
            <wp:effectExtent l="0" t="0" r="2540" b="0"/>
            <wp:docPr id="50136251" name="Picture 1" descr="A diagram of a compan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136251" name="Picture 1" descr="A diagram of a company&#10;&#10;AI-generated content may be incorrect.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15" b="13624"/>
                    <a:stretch/>
                  </pic:blipFill>
                  <pic:spPr bwMode="auto">
                    <a:xfrm>
                      <a:off x="0" y="0"/>
                      <a:ext cx="5731510" cy="29786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D976BA" w14:textId="2B4749DE" w:rsidR="00CB55CA" w:rsidRPr="00471FDF" w:rsidRDefault="00CB55CA" w:rsidP="00CB55CA">
      <w:pPr>
        <w:spacing w:line="480" w:lineRule="auto"/>
        <w:jc w:val="center"/>
      </w:pPr>
      <w:r>
        <w:rPr>
          <w:b/>
          <w:bCs/>
        </w:rPr>
        <w:t>Supplementary F</w:t>
      </w:r>
      <w:r w:rsidRPr="00CB48FB">
        <w:rPr>
          <w:b/>
          <w:bCs/>
        </w:rPr>
        <w:t xml:space="preserve">igure </w:t>
      </w:r>
      <w:r>
        <w:rPr>
          <w:b/>
          <w:bCs/>
        </w:rPr>
        <w:t>3</w:t>
      </w:r>
      <w:r w:rsidRPr="00CB48FB">
        <w:rPr>
          <w:b/>
          <w:bCs/>
        </w:rPr>
        <w:t>.</w:t>
      </w:r>
      <w:r w:rsidRPr="00CB48FB">
        <w:t xml:space="preserve"> Participant flowchart</w:t>
      </w:r>
    </w:p>
    <w:p w14:paraId="72D321BD" w14:textId="3ACAF616" w:rsidR="00CB55CA" w:rsidRDefault="00CB55CA">
      <w:pPr>
        <w:rPr>
          <w:rFonts w:cstheme="minorHAnsi"/>
          <w:kern w:val="0"/>
        </w:rPr>
      </w:pPr>
      <w:r>
        <w:rPr>
          <w:rFonts w:cstheme="minorHAnsi"/>
          <w:kern w:val="0"/>
        </w:rPr>
        <w:br w:type="page"/>
      </w:r>
    </w:p>
    <w:p w14:paraId="502B1B44" w14:textId="4DCC89B0" w:rsidR="00FE3F7A" w:rsidRPr="00FB7138" w:rsidRDefault="007E4D0F" w:rsidP="00DF4AB0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kern w:val="0"/>
        </w:rPr>
      </w:pPr>
      <w:r w:rsidRPr="00FB7138">
        <w:rPr>
          <w:rFonts w:cstheme="minorHAnsi"/>
          <w:b/>
          <w:bCs/>
          <w:kern w:val="0"/>
        </w:rPr>
        <w:lastRenderedPageBreak/>
        <w:t xml:space="preserve">Supplementary Figure </w:t>
      </w:r>
      <w:r w:rsidR="00CB55CA">
        <w:rPr>
          <w:rFonts w:cstheme="minorHAnsi"/>
          <w:b/>
          <w:bCs/>
          <w:kern w:val="0"/>
        </w:rPr>
        <w:t>4</w:t>
      </w:r>
      <w:r w:rsidRPr="00FB7138">
        <w:rPr>
          <w:rFonts w:cstheme="minorHAnsi"/>
          <w:b/>
          <w:bCs/>
          <w:kern w:val="0"/>
        </w:rPr>
        <w:t>.</w:t>
      </w:r>
      <w:r w:rsidRPr="00FB7138">
        <w:rPr>
          <w:rFonts w:cstheme="minorHAnsi"/>
          <w:kern w:val="0"/>
        </w:rPr>
        <w:t xml:space="preserve"> Timeline for measurement of study variables in ELSA</w:t>
      </w:r>
    </w:p>
    <w:p w14:paraId="4E77A543" w14:textId="59621341" w:rsidR="00902610" w:rsidRDefault="00902610" w:rsidP="00902610">
      <w:pPr>
        <w:widowControl w:val="0"/>
        <w:autoSpaceDE w:val="0"/>
        <w:autoSpaceDN w:val="0"/>
        <w:adjustRightInd w:val="0"/>
        <w:spacing w:after="0" w:line="240" w:lineRule="auto"/>
      </w:pPr>
      <w:r>
        <w:t>Three care patter</w:t>
      </w:r>
      <w:r>
        <w:rPr>
          <w:rFonts w:hint="eastAsia"/>
          <w:lang w:eastAsia="zh-CN"/>
        </w:rPr>
        <w:t>n</w:t>
      </w:r>
      <w:r>
        <w:t xml:space="preserve">s were identified from the carers group: (1) new carers </w:t>
      </w:r>
      <w:r w:rsidRPr="00902610">
        <w:t>(</w:t>
      </w:r>
      <w:r w:rsidR="00607752" w:rsidRPr="00607752">
        <w:t>57.65</w:t>
      </w:r>
      <w:r w:rsidRPr="00902610">
        <w:t>%), representing individuals who transitioned into care in 2015 but had not provided care in any of the waves previously assessed; (2) continuous carers (</w:t>
      </w:r>
      <w:r w:rsidR="00607752" w:rsidRPr="00607752">
        <w:t>30.92</w:t>
      </w:r>
      <w:r w:rsidRPr="00902610">
        <w:t>%), comprised of participants who provided care for at least two continuous waves or more; and (3) intermittent carers (</w:t>
      </w:r>
      <w:r w:rsidR="00607752" w:rsidRPr="00607752">
        <w:t>10.71</w:t>
      </w:r>
      <w:r w:rsidRPr="00902610">
        <w:t xml:space="preserve">%), who transitioned to care at some point during the observation period, stopped for at least one wave, but then returned to care by 2015 (see Supplementary Figure 3 for illustration of data patterns in care categories). </w:t>
      </w:r>
      <w:r w:rsidRPr="00607752">
        <w:t xml:space="preserve">The remaining 0.71% of the sample was comprised of </w:t>
      </w:r>
      <w:r w:rsidR="00607752" w:rsidRPr="00607752">
        <w:t>10</w:t>
      </w:r>
      <w:r w:rsidRPr="00607752">
        <w:t xml:space="preserve"> participants who had missing data in at least one wave between their baseline and 2013, and thus, could not be classified into the three patterns described above.</w:t>
      </w:r>
    </w:p>
    <w:p w14:paraId="3CDC0C88" w14:textId="77777777" w:rsidR="00FE3F7A" w:rsidRPr="00FB7138" w:rsidRDefault="00FE3F7A" w:rsidP="00DF4AB0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kern w:val="0"/>
        </w:rPr>
      </w:pPr>
    </w:p>
    <w:p w14:paraId="71EF11FC" w14:textId="300EC95C" w:rsidR="00471FDF" w:rsidRDefault="00904B4F" w:rsidP="00CB55CA">
      <w:pPr>
        <w:jc w:val="center"/>
      </w:pPr>
      <w:r w:rsidRPr="00FB7138">
        <w:rPr>
          <w:noProof/>
        </w:rPr>
        <w:drawing>
          <wp:inline distT="0" distB="0" distL="0" distR="0" wp14:anchorId="12A8C23C" wp14:editId="273756F8">
            <wp:extent cx="5652135" cy="6443330"/>
            <wp:effectExtent l="0" t="0" r="5715" b="0"/>
            <wp:docPr id="20093473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9347368" name="Picture 1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97" b="12595"/>
                    <a:stretch/>
                  </pic:blipFill>
                  <pic:spPr bwMode="auto">
                    <a:xfrm>
                      <a:off x="0" y="0"/>
                      <a:ext cx="5652630" cy="64438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B7138">
        <w:rPr>
          <w:b/>
          <w:bCs/>
        </w:rPr>
        <w:t xml:space="preserve">Supplementary Figure </w:t>
      </w:r>
      <w:r w:rsidR="00CB55CA">
        <w:rPr>
          <w:b/>
          <w:bCs/>
        </w:rPr>
        <w:t>4</w:t>
      </w:r>
      <w:r w:rsidRPr="00FB7138">
        <w:t xml:space="preserve">. </w:t>
      </w:r>
      <w:r w:rsidR="008249E0" w:rsidRPr="00FB7138">
        <w:t>Examples of missing</w:t>
      </w:r>
      <w:r w:rsidR="00AE5E8D" w:rsidRPr="00FB7138">
        <w:t xml:space="preserve"> </w:t>
      </w:r>
      <w:r w:rsidR="008249E0" w:rsidRPr="00FB7138">
        <w:t>and care variable</w:t>
      </w:r>
      <w:r w:rsidR="00AE5E8D" w:rsidRPr="00FB7138">
        <w:t xml:space="preserve"> patterns</w:t>
      </w:r>
      <w:r w:rsidRPr="00FB7138">
        <w:t xml:space="preserve"> </w:t>
      </w:r>
      <w:r w:rsidR="008249E0" w:rsidRPr="00FB7138">
        <w:t>within each care status</w:t>
      </w:r>
      <w:r w:rsidR="00AE5E8D" w:rsidRPr="00FB7138">
        <w:t xml:space="preserve"> (non-carer, carer, former carer)</w:t>
      </w:r>
      <w:r w:rsidR="00471FDF">
        <w:br w:type="page"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16"/>
      </w:tblGrid>
      <w:tr w:rsidR="00471FDF" w14:paraId="60960A56" w14:textId="77777777" w:rsidTr="003D2485">
        <w:trPr>
          <w:trHeight w:val="3960"/>
          <w:jc w:val="center"/>
        </w:trPr>
        <w:tc>
          <w:tcPr>
            <w:tcW w:w="7416" w:type="dxa"/>
          </w:tcPr>
          <w:p w14:paraId="2639D200" w14:textId="77777777" w:rsidR="00471FDF" w:rsidRDefault="00471FDF" w:rsidP="003D2485">
            <w:pPr>
              <w:widowControl w:val="0"/>
              <w:autoSpaceDE w:val="0"/>
              <w:autoSpaceDN w:val="0"/>
              <w:adjustRightInd w:val="0"/>
              <w:jc w:val="center"/>
              <w:rPr>
                <w:noProof/>
              </w:rPr>
            </w:pPr>
            <w:bookmarkStart w:id="8" w:name="_Hlk191504631"/>
            <w:r>
              <w:rPr>
                <w:noProof/>
              </w:rPr>
              <w:drawing>
                <wp:inline distT="0" distB="0" distL="0" distR="0" wp14:anchorId="2421ACBC" wp14:editId="3AEC6165">
                  <wp:extent cx="4320000" cy="2340000"/>
                  <wp:effectExtent l="0" t="0" r="4445" b="3175"/>
                  <wp:docPr id="1788865571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A7A1FAF-5D2C-AAD7-829D-D6943C62007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  <w:r w:rsidDel="009728D0">
              <w:rPr>
                <w:noProof/>
              </w:rPr>
              <w:t xml:space="preserve"> </w:t>
            </w:r>
          </w:p>
          <w:p w14:paraId="133A01AD" w14:textId="77777777" w:rsidR="00471FDF" w:rsidRDefault="00471FDF" w:rsidP="003D2485">
            <w:pPr>
              <w:widowControl w:val="0"/>
              <w:autoSpaceDE w:val="0"/>
              <w:autoSpaceDN w:val="0"/>
              <w:adjustRightInd w:val="0"/>
              <w:jc w:val="center"/>
              <w:rPr>
                <w:noProof/>
              </w:rPr>
            </w:pPr>
          </w:p>
          <w:p w14:paraId="335EFBC0" w14:textId="77777777" w:rsidR="00471FDF" w:rsidRDefault="00471FDF" w:rsidP="003D2485">
            <w:pPr>
              <w:widowControl w:val="0"/>
              <w:autoSpaceDE w:val="0"/>
              <w:autoSpaceDN w:val="0"/>
              <w:adjustRightInd w:val="0"/>
              <w:jc w:val="center"/>
              <w:rPr>
                <w:kern w:val="0"/>
              </w:rPr>
            </w:pPr>
          </w:p>
          <w:p w14:paraId="5DECCD8A" w14:textId="77777777" w:rsidR="00471FDF" w:rsidRDefault="00471FDF" w:rsidP="003D2485">
            <w:pPr>
              <w:widowControl w:val="0"/>
              <w:autoSpaceDE w:val="0"/>
              <w:autoSpaceDN w:val="0"/>
              <w:adjustRightInd w:val="0"/>
              <w:jc w:val="center"/>
              <w:rPr>
                <w:kern w:val="0"/>
              </w:rPr>
            </w:pPr>
          </w:p>
        </w:tc>
      </w:tr>
      <w:tr w:rsidR="00471FDF" w14:paraId="09AB36C4" w14:textId="77777777" w:rsidTr="003D2485">
        <w:trPr>
          <w:jc w:val="center"/>
        </w:trPr>
        <w:tc>
          <w:tcPr>
            <w:tcW w:w="7416" w:type="dxa"/>
          </w:tcPr>
          <w:p w14:paraId="771771F6" w14:textId="77777777" w:rsidR="00471FDF" w:rsidRDefault="00471FDF" w:rsidP="003D2485">
            <w:pPr>
              <w:widowControl w:val="0"/>
              <w:autoSpaceDE w:val="0"/>
              <w:autoSpaceDN w:val="0"/>
              <w:adjustRightInd w:val="0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96122E8" wp14:editId="3E84CF23">
                  <wp:extent cx="4320000" cy="2340000"/>
                  <wp:effectExtent l="0" t="0" r="4445" b="3175"/>
                  <wp:docPr id="1744678182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BE516C6-392C-9057-2A4C-10B79962D77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  <w:r w:rsidDel="009728D0">
              <w:rPr>
                <w:noProof/>
              </w:rPr>
              <w:t xml:space="preserve"> </w:t>
            </w:r>
          </w:p>
          <w:p w14:paraId="597BD9B6" w14:textId="77777777" w:rsidR="00471FDF" w:rsidRDefault="00471FDF" w:rsidP="003D2485">
            <w:pPr>
              <w:widowControl w:val="0"/>
              <w:autoSpaceDE w:val="0"/>
              <w:autoSpaceDN w:val="0"/>
              <w:adjustRightInd w:val="0"/>
              <w:jc w:val="center"/>
              <w:rPr>
                <w:noProof/>
              </w:rPr>
            </w:pPr>
          </w:p>
          <w:p w14:paraId="7F5BF1F5" w14:textId="77777777" w:rsidR="00471FDF" w:rsidRDefault="00471FDF" w:rsidP="003D24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noProof/>
                <w:kern w:val="0"/>
              </w:rPr>
            </w:pPr>
          </w:p>
          <w:p w14:paraId="055E31DA" w14:textId="77777777" w:rsidR="00471FDF" w:rsidRPr="00A03EB3" w:rsidRDefault="00471FDF" w:rsidP="003D248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</w:p>
        </w:tc>
      </w:tr>
      <w:tr w:rsidR="00471FDF" w14:paraId="3785D3F8" w14:textId="77777777" w:rsidTr="003D2485">
        <w:trPr>
          <w:jc w:val="center"/>
        </w:trPr>
        <w:tc>
          <w:tcPr>
            <w:tcW w:w="7416" w:type="dxa"/>
          </w:tcPr>
          <w:p w14:paraId="0860A405" w14:textId="77777777" w:rsidR="00471FDF" w:rsidRDefault="00471FDF" w:rsidP="003D24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noProof/>
                <w:kern w:val="0"/>
              </w:rPr>
            </w:pPr>
            <w:r>
              <w:rPr>
                <w:noProof/>
              </w:rPr>
              <w:drawing>
                <wp:inline distT="0" distB="0" distL="0" distR="0" wp14:anchorId="080B35AE" wp14:editId="3116FE06">
                  <wp:extent cx="4320000" cy="2340000"/>
                  <wp:effectExtent l="0" t="0" r="4445" b="3175"/>
                  <wp:docPr id="1073583487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92DCF8E-FAD1-B7B7-2EFB-7D1F5F58208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  <w:r w:rsidDel="009728D0">
              <w:rPr>
                <w:noProof/>
              </w:rPr>
              <w:t xml:space="preserve"> </w:t>
            </w:r>
          </w:p>
          <w:p w14:paraId="7E810ABC" w14:textId="77777777" w:rsidR="00471FDF" w:rsidRDefault="00471FDF" w:rsidP="003D24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noProof/>
                <w:kern w:val="0"/>
              </w:rPr>
            </w:pPr>
          </w:p>
        </w:tc>
      </w:tr>
    </w:tbl>
    <w:bookmarkEnd w:id="8"/>
    <w:p w14:paraId="4B25D81F" w14:textId="25C28A13" w:rsidR="00471FDF" w:rsidRDefault="00471FDF" w:rsidP="00471FDF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theme="minorHAnsi"/>
          <w:kern w:val="0"/>
        </w:rPr>
      </w:pPr>
      <w:r w:rsidRPr="00FB7138">
        <w:rPr>
          <w:b/>
          <w:bCs/>
        </w:rPr>
        <w:t xml:space="preserve">Supplementary Figure </w:t>
      </w:r>
      <w:r w:rsidR="00E85015">
        <w:rPr>
          <w:b/>
          <w:bCs/>
        </w:rPr>
        <w:t>5</w:t>
      </w:r>
      <w:r w:rsidRPr="0053054A">
        <w:rPr>
          <w:rFonts w:cstheme="minorHAnsi"/>
          <w:b/>
          <w:bCs/>
          <w:kern w:val="0"/>
        </w:rPr>
        <w:t>.</w:t>
      </w:r>
      <w:r>
        <w:rPr>
          <w:rFonts w:cstheme="minorHAnsi"/>
          <w:kern w:val="0"/>
        </w:rPr>
        <w:t xml:space="preserve"> Care and volunteering frequency (2015) stratified by country care regimes</w:t>
      </w:r>
    </w:p>
    <w:p w14:paraId="2CBFDC8E" w14:textId="501DCDCB" w:rsidR="00471FDF" w:rsidRDefault="00471FDF" w:rsidP="00471FDF">
      <w:pPr>
        <w:jc w:val="center"/>
        <w:rPr>
          <w:rFonts w:cstheme="minorHAnsi"/>
          <w:kern w:val="0"/>
        </w:rPr>
      </w:pPr>
      <w:r>
        <w:rPr>
          <w:rFonts w:cstheme="minorHAnsi"/>
          <w:kern w:val="0"/>
        </w:rPr>
        <w:t>Non-carers set as reference category</w:t>
      </w:r>
      <w:r>
        <w:rPr>
          <w:rFonts w:cstheme="minorHAnsi"/>
          <w:kern w:val="0"/>
        </w:rPr>
        <w:t>.</w:t>
      </w:r>
    </w:p>
    <w:p w14:paraId="226CCBC6" w14:textId="77777777" w:rsidR="00471FDF" w:rsidRDefault="00471FDF">
      <w:pPr>
        <w:rPr>
          <w:rFonts w:cstheme="minorHAnsi"/>
          <w:kern w:val="0"/>
        </w:rPr>
      </w:pPr>
      <w:r>
        <w:rPr>
          <w:rFonts w:cstheme="minorHAnsi"/>
          <w:kern w:val="0"/>
        </w:rPr>
        <w:br w:type="page"/>
      </w:r>
    </w:p>
    <w:p w14:paraId="2AB5717C" w14:textId="77777777" w:rsidR="00471FDF" w:rsidRDefault="00471FDF" w:rsidP="00471FDF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theme="minorHAnsi"/>
          <w:kern w:val="0"/>
        </w:rPr>
      </w:pPr>
      <w:r>
        <w:rPr>
          <w:rFonts w:cstheme="minorHAnsi"/>
          <w:noProof/>
          <w:kern w:val="0"/>
        </w:rPr>
        <w:drawing>
          <wp:inline distT="0" distB="0" distL="0" distR="0" wp14:anchorId="301A508D" wp14:editId="7E200E8A">
            <wp:extent cx="3748890" cy="2216506"/>
            <wp:effectExtent l="0" t="0" r="4445" b="0"/>
            <wp:docPr id="23431106" name="Picture 1" descr="A graph with numbers and a number of word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31106" name="Picture 1" descr="A graph with numbers and a number of words&#10;&#10;AI-generated content may be incorrect.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41"/>
                    <a:stretch/>
                  </pic:blipFill>
                  <pic:spPr bwMode="auto">
                    <a:xfrm>
                      <a:off x="0" y="0"/>
                      <a:ext cx="3779556" cy="22346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CF59A6" w14:textId="77777777" w:rsidR="00471FDF" w:rsidRDefault="00471FDF" w:rsidP="00471FDF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theme="minorHAnsi"/>
          <w:b/>
          <w:bCs/>
          <w:kern w:val="0"/>
        </w:rPr>
      </w:pPr>
    </w:p>
    <w:p w14:paraId="66AEEBBD" w14:textId="7B23A5A8" w:rsidR="00471FDF" w:rsidRDefault="00471FDF" w:rsidP="00471FDF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theme="minorHAnsi"/>
          <w:kern w:val="0"/>
        </w:rPr>
      </w:pPr>
      <w:r w:rsidRPr="00FB7138">
        <w:rPr>
          <w:b/>
          <w:bCs/>
        </w:rPr>
        <w:t xml:space="preserve">Supplementary Figure </w:t>
      </w:r>
      <w:r w:rsidR="00E85015">
        <w:rPr>
          <w:b/>
          <w:bCs/>
        </w:rPr>
        <w:t>6</w:t>
      </w:r>
      <w:r w:rsidRPr="0053054A">
        <w:rPr>
          <w:rFonts w:cstheme="minorHAnsi"/>
          <w:b/>
          <w:bCs/>
          <w:kern w:val="0"/>
        </w:rPr>
        <w:t>.</w:t>
      </w:r>
      <w:r>
        <w:rPr>
          <w:rFonts w:cstheme="minorHAnsi"/>
          <w:kern w:val="0"/>
        </w:rPr>
        <w:t xml:space="preserve"> Care and group membership (2019) stratified by country care regimes.</w:t>
      </w:r>
    </w:p>
    <w:p w14:paraId="16F85692" w14:textId="5F969D38" w:rsidR="00252DF8" w:rsidRDefault="00471FDF" w:rsidP="00471FDF">
      <w:pPr>
        <w:jc w:val="center"/>
      </w:pPr>
      <w:r>
        <w:rPr>
          <w:rFonts w:cstheme="minorHAnsi"/>
          <w:kern w:val="0"/>
        </w:rPr>
        <w:t>Non-carers set as reference category.</w:t>
      </w:r>
    </w:p>
    <w:sectPr w:rsidR="00252DF8" w:rsidSect="003633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C7D36"/>
    <w:multiLevelType w:val="hybridMultilevel"/>
    <w:tmpl w:val="C8D8A8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B413D1"/>
    <w:multiLevelType w:val="hybridMultilevel"/>
    <w:tmpl w:val="7B04EF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847965"/>
    <w:multiLevelType w:val="hybridMultilevel"/>
    <w:tmpl w:val="413634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0170582">
    <w:abstractNumId w:val="1"/>
  </w:num>
  <w:num w:numId="2" w16cid:durableId="893351974">
    <w:abstractNumId w:val="2"/>
  </w:num>
  <w:num w:numId="3" w16cid:durableId="13101362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E1F"/>
    <w:rsid w:val="00005376"/>
    <w:rsid w:val="00007465"/>
    <w:rsid w:val="00010880"/>
    <w:rsid w:val="00021155"/>
    <w:rsid w:val="0002637F"/>
    <w:rsid w:val="00030AC7"/>
    <w:rsid w:val="0003721C"/>
    <w:rsid w:val="00040A8E"/>
    <w:rsid w:val="00042076"/>
    <w:rsid w:val="000456B0"/>
    <w:rsid w:val="000505FA"/>
    <w:rsid w:val="00053BA6"/>
    <w:rsid w:val="0006633A"/>
    <w:rsid w:val="00070E12"/>
    <w:rsid w:val="00073E62"/>
    <w:rsid w:val="00077664"/>
    <w:rsid w:val="0008212B"/>
    <w:rsid w:val="00084644"/>
    <w:rsid w:val="0009546B"/>
    <w:rsid w:val="00097439"/>
    <w:rsid w:val="000A4A73"/>
    <w:rsid w:val="000A4C39"/>
    <w:rsid w:val="000B09AD"/>
    <w:rsid w:val="000B79AE"/>
    <w:rsid w:val="000D4082"/>
    <w:rsid w:val="000D4543"/>
    <w:rsid w:val="000E38B5"/>
    <w:rsid w:val="000E6487"/>
    <w:rsid w:val="000F1B9F"/>
    <w:rsid w:val="000F2C9A"/>
    <w:rsid w:val="000F3107"/>
    <w:rsid w:val="000F44AC"/>
    <w:rsid w:val="0010403F"/>
    <w:rsid w:val="001071B2"/>
    <w:rsid w:val="0011424E"/>
    <w:rsid w:val="0011615A"/>
    <w:rsid w:val="00121A02"/>
    <w:rsid w:val="00133308"/>
    <w:rsid w:val="00135379"/>
    <w:rsid w:val="00143116"/>
    <w:rsid w:val="00144C31"/>
    <w:rsid w:val="00147707"/>
    <w:rsid w:val="00155CE3"/>
    <w:rsid w:val="00160B0A"/>
    <w:rsid w:val="001720FC"/>
    <w:rsid w:val="001769F7"/>
    <w:rsid w:val="001772B4"/>
    <w:rsid w:val="001865E5"/>
    <w:rsid w:val="001A026D"/>
    <w:rsid w:val="001A14E9"/>
    <w:rsid w:val="001A3FE8"/>
    <w:rsid w:val="001B38D1"/>
    <w:rsid w:val="001C37A5"/>
    <w:rsid w:val="001C67AB"/>
    <w:rsid w:val="001D6D02"/>
    <w:rsid w:val="001E5906"/>
    <w:rsid w:val="001F4F63"/>
    <w:rsid w:val="00222172"/>
    <w:rsid w:val="002401CF"/>
    <w:rsid w:val="00250AAA"/>
    <w:rsid w:val="00252DF8"/>
    <w:rsid w:val="00260D7A"/>
    <w:rsid w:val="00270FAB"/>
    <w:rsid w:val="002742C0"/>
    <w:rsid w:val="002839DD"/>
    <w:rsid w:val="002865A5"/>
    <w:rsid w:val="00287E1F"/>
    <w:rsid w:val="0029003B"/>
    <w:rsid w:val="00291016"/>
    <w:rsid w:val="002912B3"/>
    <w:rsid w:val="00292DE3"/>
    <w:rsid w:val="00293960"/>
    <w:rsid w:val="00294C29"/>
    <w:rsid w:val="002A1118"/>
    <w:rsid w:val="002A1BC3"/>
    <w:rsid w:val="002A7A6C"/>
    <w:rsid w:val="002C1724"/>
    <w:rsid w:val="002C4C95"/>
    <w:rsid w:val="002D44E7"/>
    <w:rsid w:val="002E2156"/>
    <w:rsid w:val="002E3829"/>
    <w:rsid w:val="002F1AF2"/>
    <w:rsid w:val="002F2651"/>
    <w:rsid w:val="00301720"/>
    <w:rsid w:val="003041EC"/>
    <w:rsid w:val="003043F3"/>
    <w:rsid w:val="00314DA3"/>
    <w:rsid w:val="003210BB"/>
    <w:rsid w:val="0032192F"/>
    <w:rsid w:val="003238B3"/>
    <w:rsid w:val="0032496B"/>
    <w:rsid w:val="003277F4"/>
    <w:rsid w:val="0033178C"/>
    <w:rsid w:val="00345597"/>
    <w:rsid w:val="00351AEA"/>
    <w:rsid w:val="0035525E"/>
    <w:rsid w:val="003571BD"/>
    <w:rsid w:val="00357EE3"/>
    <w:rsid w:val="00360564"/>
    <w:rsid w:val="00361EF9"/>
    <w:rsid w:val="00362A82"/>
    <w:rsid w:val="003633A1"/>
    <w:rsid w:val="00381BB1"/>
    <w:rsid w:val="00390905"/>
    <w:rsid w:val="00394DBB"/>
    <w:rsid w:val="003A130F"/>
    <w:rsid w:val="003A2155"/>
    <w:rsid w:val="003A2A60"/>
    <w:rsid w:val="003A2FD5"/>
    <w:rsid w:val="003B1C57"/>
    <w:rsid w:val="003B4E3E"/>
    <w:rsid w:val="003B61FC"/>
    <w:rsid w:val="003C6A3A"/>
    <w:rsid w:val="003D66C7"/>
    <w:rsid w:val="003D79B9"/>
    <w:rsid w:val="003E2A2C"/>
    <w:rsid w:val="003E540E"/>
    <w:rsid w:val="003E6432"/>
    <w:rsid w:val="003F2737"/>
    <w:rsid w:val="003F5FD1"/>
    <w:rsid w:val="0040024D"/>
    <w:rsid w:val="004035E3"/>
    <w:rsid w:val="00426344"/>
    <w:rsid w:val="00426392"/>
    <w:rsid w:val="004306FD"/>
    <w:rsid w:val="00455340"/>
    <w:rsid w:val="004565DE"/>
    <w:rsid w:val="004711B0"/>
    <w:rsid w:val="00471FDF"/>
    <w:rsid w:val="00477C85"/>
    <w:rsid w:val="004846CF"/>
    <w:rsid w:val="004916E8"/>
    <w:rsid w:val="00491AD7"/>
    <w:rsid w:val="00492228"/>
    <w:rsid w:val="004A664D"/>
    <w:rsid w:val="004A7C3A"/>
    <w:rsid w:val="004C2256"/>
    <w:rsid w:val="004D64C6"/>
    <w:rsid w:val="004D6B69"/>
    <w:rsid w:val="004E0FB6"/>
    <w:rsid w:val="004E10EA"/>
    <w:rsid w:val="004E57FA"/>
    <w:rsid w:val="004F7152"/>
    <w:rsid w:val="00503848"/>
    <w:rsid w:val="00505D65"/>
    <w:rsid w:val="005210F1"/>
    <w:rsid w:val="00524B1C"/>
    <w:rsid w:val="00532DC0"/>
    <w:rsid w:val="00540663"/>
    <w:rsid w:val="00544A1F"/>
    <w:rsid w:val="0054592C"/>
    <w:rsid w:val="0055158A"/>
    <w:rsid w:val="005541EC"/>
    <w:rsid w:val="005564D0"/>
    <w:rsid w:val="005568CE"/>
    <w:rsid w:val="00564ADA"/>
    <w:rsid w:val="00570D3C"/>
    <w:rsid w:val="00571803"/>
    <w:rsid w:val="0058769B"/>
    <w:rsid w:val="00593E64"/>
    <w:rsid w:val="00594920"/>
    <w:rsid w:val="005A000C"/>
    <w:rsid w:val="005A2121"/>
    <w:rsid w:val="005B1E3A"/>
    <w:rsid w:val="005B4860"/>
    <w:rsid w:val="005B4FC1"/>
    <w:rsid w:val="005B775F"/>
    <w:rsid w:val="005E2E82"/>
    <w:rsid w:val="005E2FB9"/>
    <w:rsid w:val="005E68BA"/>
    <w:rsid w:val="005F1688"/>
    <w:rsid w:val="005F4FBB"/>
    <w:rsid w:val="00604BDE"/>
    <w:rsid w:val="00607752"/>
    <w:rsid w:val="0061003E"/>
    <w:rsid w:val="00613A9D"/>
    <w:rsid w:val="00613CDE"/>
    <w:rsid w:val="006213FA"/>
    <w:rsid w:val="00626EEE"/>
    <w:rsid w:val="006314E4"/>
    <w:rsid w:val="00632D35"/>
    <w:rsid w:val="00650899"/>
    <w:rsid w:val="00650F5B"/>
    <w:rsid w:val="00656E7D"/>
    <w:rsid w:val="00661418"/>
    <w:rsid w:val="006664D7"/>
    <w:rsid w:val="00670ACB"/>
    <w:rsid w:val="00671E78"/>
    <w:rsid w:val="00672DD7"/>
    <w:rsid w:val="00674E96"/>
    <w:rsid w:val="00675E73"/>
    <w:rsid w:val="006810E6"/>
    <w:rsid w:val="006834D7"/>
    <w:rsid w:val="006929D6"/>
    <w:rsid w:val="00694205"/>
    <w:rsid w:val="006B097B"/>
    <w:rsid w:val="006B0F65"/>
    <w:rsid w:val="006B4B72"/>
    <w:rsid w:val="006B52FE"/>
    <w:rsid w:val="006B7052"/>
    <w:rsid w:val="006C01D0"/>
    <w:rsid w:val="006C45ED"/>
    <w:rsid w:val="006C76F3"/>
    <w:rsid w:val="006D4398"/>
    <w:rsid w:val="006D5721"/>
    <w:rsid w:val="006E0CCB"/>
    <w:rsid w:val="006E3F9F"/>
    <w:rsid w:val="006E5730"/>
    <w:rsid w:val="006F1A27"/>
    <w:rsid w:val="006F3AF7"/>
    <w:rsid w:val="006F3BF2"/>
    <w:rsid w:val="006F401B"/>
    <w:rsid w:val="006F41C9"/>
    <w:rsid w:val="007009D2"/>
    <w:rsid w:val="007042A3"/>
    <w:rsid w:val="00706D45"/>
    <w:rsid w:val="00713BB0"/>
    <w:rsid w:val="00717C72"/>
    <w:rsid w:val="00721AAB"/>
    <w:rsid w:val="007226F0"/>
    <w:rsid w:val="00735BBD"/>
    <w:rsid w:val="0074069F"/>
    <w:rsid w:val="007415A9"/>
    <w:rsid w:val="00743BBE"/>
    <w:rsid w:val="00744F8B"/>
    <w:rsid w:val="0074523C"/>
    <w:rsid w:val="0075344A"/>
    <w:rsid w:val="00754361"/>
    <w:rsid w:val="00756794"/>
    <w:rsid w:val="007636ED"/>
    <w:rsid w:val="007655C3"/>
    <w:rsid w:val="00770555"/>
    <w:rsid w:val="00770DC4"/>
    <w:rsid w:val="00777AA5"/>
    <w:rsid w:val="0078464F"/>
    <w:rsid w:val="007852AC"/>
    <w:rsid w:val="00794D94"/>
    <w:rsid w:val="007A0EF9"/>
    <w:rsid w:val="007A55CE"/>
    <w:rsid w:val="007A5885"/>
    <w:rsid w:val="007B0B98"/>
    <w:rsid w:val="007D342F"/>
    <w:rsid w:val="007D7421"/>
    <w:rsid w:val="007E4D0F"/>
    <w:rsid w:val="007E5B37"/>
    <w:rsid w:val="007F333E"/>
    <w:rsid w:val="00802F7C"/>
    <w:rsid w:val="00803C82"/>
    <w:rsid w:val="00806C67"/>
    <w:rsid w:val="00811CB5"/>
    <w:rsid w:val="00813C2F"/>
    <w:rsid w:val="00822E8E"/>
    <w:rsid w:val="008249E0"/>
    <w:rsid w:val="008252D8"/>
    <w:rsid w:val="008276A8"/>
    <w:rsid w:val="00835282"/>
    <w:rsid w:val="00837B7D"/>
    <w:rsid w:val="00840C58"/>
    <w:rsid w:val="00846364"/>
    <w:rsid w:val="00847B0C"/>
    <w:rsid w:val="0086232A"/>
    <w:rsid w:val="00863C96"/>
    <w:rsid w:val="00867780"/>
    <w:rsid w:val="00880CFE"/>
    <w:rsid w:val="00883798"/>
    <w:rsid w:val="00886FB3"/>
    <w:rsid w:val="00895B0A"/>
    <w:rsid w:val="008A1BDE"/>
    <w:rsid w:val="008A3347"/>
    <w:rsid w:val="008A5D0F"/>
    <w:rsid w:val="008A6363"/>
    <w:rsid w:val="008B55FC"/>
    <w:rsid w:val="008C5F92"/>
    <w:rsid w:val="008E1855"/>
    <w:rsid w:val="008F5CA8"/>
    <w:rsid w:val="008F79E7"/>
    <w:rsid w:val="00902610"/>
    <w:rsid w:val="00904B4F"/>
    <w:rsid w:val="00904DDA"/>
    <w:rsid w:val="00913486"/>
    <w:rsid w:val="00922463"/>
    <w:rsid w:val="00925A3C"/>
    <w:rsid w:val="0092798D"/>
    <w:rsid w:val="00933822"/>
    <w:rsid w:val="00933F63"/>
    <w:rsid w:val="00942884"/>
    <w:rsid w:val="00943B11"/>
    <w:rsid w:val="009511F9"/>
    <w:rsid w:val="009613ED"/>
    <w:rsid w:val="00964ECB"/>
    <w:rsid w:val="00966CB5"/>
    <w:rsid w:val="0097149B"/>
    <w:rsid w:val="009735BA"/>
    <w:rsid w:val="009748E7"/>
    <w:rsid w:val="00975356"/>
    <w:rsid w:val="0098003F"/>
    <w:rsid w:val="00982B19"/>
    <w:rsid w:val="009859A3"/>
    <w:rsid w:val="00992BD5"/>
    <w:rsid w:val="00995805"/>
    <w:rsid w:val="009A2FA4"/>
    <w:rsid w:val="009A4003"/>
    <w:rsid w:val="009A494B"/>
    <w:rsid w:val="009A4F71"/>
    <w:rsid w:val="009C131E"/>
    <w:rsid w:val="009D5F82"/>
    <w:rsid w:val="009E08BD"/>
    <w:rsid w:val="009E2A1D"/>
    <w:rsid w:val="009E3332"/>
    <w:rsid w:val="009E410F"/>
    <w:rsid w:val="009E5688"/>
    <w:rsid w:val="009E5F2B"/>
    <w:rsid w:val="009E73B0"/>
    <w:rsid w:val="009F0DA7"/>
    <w:rsid w:val="009F3B5B"/>
    <w:rsid w:val="00A118A5"/>
    <w:rsid w:val="00A11D6F"/>
    <w:rsid w:val="00A138C3"/>
    <w:rsid w:val="00A20FE5"/>
    <w:rsid w:val="00A27C6A"/>
    <w:rsid w:val="00A30520"/>
    <w:rsid w:val="00A34D37"/>
    <w:rsid w:val="00A368A4"/>
    <w:rsid w:val="00A4273B"/>
    <w:rsid w:val="00A7069A"/>
    <w:rsid w:val="00A737BA"/>
    <w:rsid w:val="00A7772E"/>
    <w:rsid w:val="00A77822"/>
    <w:rsid w:val="00A8110F"/>
    <w:rsid w:val="00A8355A"/>
    <w:rsid w:val="00A8452A"/>
    <w:rsid w:val="00A84FEB"/>
    <w:rsid w:val="00A9524A"/>
    <w:rsid w:val="00AA098C"/>
    <w:rsid w:val="00AA31E9"/>
    <w:rsid w:val="00AC19AA"/>
    <w:rsid w:val="00AC2450"/>
    <w:rsid w:val="00AC39B8"/>
    <w:rsid w:val="00AC5D10"/>
    <w:rsid w:val="00AC64A3"/>
    <w:rsid w:val="00AE04AC"/>
    <w:rsid w:val="00AE2D9F"/>
    <w:rsid w:val="00AE3729"/>
    <w:rsid w:val="00AE4A4E"/>
    <w:rsid w:val="00AE5E8D"/>
    <w:rsid w:val="00AF6236"/>
    <w:rsid w:val="00B044E8"/>
    <w:rsid w:val="00B155C4"/>
    <w:rsid w:val="00B318DE"/>
    <w:rsid w:val="00B51053"/>
    <w:rsid w:val="00B51DD8"/>
    <w:rsid w:val="00B53A39"/>
    <w:rsid w:val="00B57F41"/>
    <w:rsid w:val="00B61E72"/>
    <w:rsid w:val="00B67308"/>
    <w:rsid w:val="00B74327"/>
    <w:rsid w:val="00B75016"/>
    <w:rsid w:val="00B767A2"/>
    <w:rsid w:val="00B81B92"/>
    <w:rsid w:val="00B86911"/>
    <w:rsid w:val="00BA48F7"/>
    <w:rsid w:val="00BA5B18"/>
    <w:rsid w:val="00BA6124"/>
    <w:rsid w:val="00BB10C7"/>
    <w:rsid w:val="00BC104A"/>
    <w:rsid w:val="00BC49D3"/>
    <w:rsid w:val="00BC76E7"/>
    <w:rsid w:val="00BD0B7A"/>
    <w:rsid w:val="00BE37DA"/>
    <w:rsid w:val="00BF05B8"/>
    <w:rsid w:val="00BF2475"/>
    <w:rsid w:val="00BF4440"/>
    <w:rsid w:val="00BF5D3D"/>
    <w:rsid w:val="00C04C0F"/>
    <w:rsid w:val="00C200BF"/>
    <w:rsid w:val="00C21659"/>
    <w:rsid w:val="00C3022F"/>
    <w:rsid w:val="00C51690"/>
    <w:rsid w:val="00C53D19"/>
    <w:rsid w:val="00C57F2B"/>
    <w:rsid w:val="00C61F6F"/>
    <w:rsid w:val="00C636B4"/>
    <w:rsid w:val="00C7261C"/>
    <w:rsid w:val="00C7450F"/>
    <w:rsid w:val="00C80CC8"/>
    <w:rsid w:val="00C816CC"/>
    <w:rsid w:val="00C83566"/>
    <w:rsid w:val="00C83FE3"/>
    <w:rsid w:val="00C85CEB"/>
    <w:rsid w:val="00C87EFC"/>
    <w:rsid w:val="00C90DDE"/>
    <w:rsid w:val="00C913D3"/>
    <w:rsid w:val="00C924C9"/>
    <w:rsid w:val="00CA25AA"/>
    <w:rsid w:val="00CA2BB1"/>
    <w:rsid w:val="00CA434F"/>
    <w:rsid w:val="00CB55CA"/>
    <w:rsid w:val="00CB77E9"/>
    <w:rsid w:val="00CC1D36"/>
    <w:rsid w:val="00CC249A"/>
    <w:rsid w:val="00CC37E9"/>
    <w:rsid w:val="00CD2EBB"/>
    <w:rsid w:val="00CE00E2"/>
    <w:rsid w:val="00CE0C3E"/>
    <w:rsid w:val="00CE68F0"/>
    <w:rsid w:val="00CF1BCD"/>
    <w:rsid w:val="00CF674B"/>
    <w:rsid w:val="00D03E9F"/>
    <w:rsid w:val="00D06168"/>
    <w:rsid w:val="00D174EF"/>
    <w:rsid w:val="00D241F1"/>
    <w:rsid w:val="00D2548C"/>
    <w:rsid w:val="00D27E61"/>
    <w:rsid w:val="00D31C4B"/>
    <w:rsid w:val="00D3280C"/>
    <w:rsid w:val="00D4610F"/>
    <w:rsid w:val="00D47C45"/>
    <w:rsid w:val="00D66E18"/>
    <w:rsid w:val="00D67844"/>
    <w:rsid w:val="00D718D7"/>
    <w:rsid w:val="00D76890"/>
    <w:rsid w:val="00D849A0"/>
    <w:rsid w:val="00D853B6"/>
    <w:rsid w:val="00DA2814"/>
    <w:rsid w:val="00DC03C7"/>
    <w:rsid w:val="00DD53B1"/>
    <w:rsid w:val="00DE37CC"/>
    <w:rsid w:val="00DE61F3"/>
    <w:rsid w:val="00DF0212"/>
    <w:rsid w:val="00DF3896"/>
    <w:rsid w:val="00DF430A"/>
    <w:rsid w:val="00DF4AB0"/>
    <w:rsid w:val="00E03882"/>
    <w:rsid w:val="00E07F99"/>
    <w:rsid w:val="00E20888"/>
    <w:rsid w:val="00E23D2B"/>
    <w:rsid w:val="00E34C5F"/>
    <w:rsid w:val="00E36E59"/>
    <w:rsid w:val="00E375F5"/>
    <w:rsid w:val="00E42D4B"/>
    <w:rsid w:val="00E46EA8"/>
    <w:rsid w:val="00E47460"/>
    <w:rsid w:val="00E52BAD"/>
    <w:rsid w:val="00E603E3"/>
    <w:rsid w:val="00E60DD0"/>
    <w:rsid w:val="00E617DC"/>
    <w:rsid w:val="00E72C75"/>
    <w:rsid w:val="00E73CCF"/>
    <w:rsid w:val="00E74B7E"/>
    <w:rsid w:val="00E759CA"/>
    <w:rsid w:val="00E85015"/>
    <w:rsid w:val="00E9024F"/>
    <w:rsid w:val="00E90964"/>
    <w:rsid w:val="00E912BB"/>
    <w:rsid w:val="00E91BE7"/>
    <w:rsid w:val="00EA5742"/>
    <w:rsid w:val="00EB152B"/>
    <w:rsid w:val="00EB19A0"/>
    <w:rsid w:val="00EB30B1"/>
    <w:rsid w:val="00EB3384"/>
    <w:rsid w:val="00EC0BB3"/>
    <w:rsid w:val="00EE03A4"/>
    <w:rsid w:val="00EF257D"/>
    <w:rsid w:val="00EF4277"/>
    <w:rsid w:val="00EF77A3"/>
    <w:rsid w:val="00F078A0"/>
    <w:rsid w:val="00F1175B"/>
    <w:rsid w:val="00F125A9"/>
    <w:rsid w:val="00F17994"/>
    <w:rsid w:val="00F2230B"/>
    <w:rsid w:val="00F31800"/>
    <w:rsid w:val="00F32FDD"/>
    <w:rsid w:val="00F34D3A"/>
    <w:rsid w:val="00F50C09"/>
    <w:rsid w:val="00F51FB3"/>
    <w:rsid w:val="00F52131"/>
    <w:rsid w:val="00F568D4"/>
    <w:rsid w:val="00F5717D"/>
    <w:rsid w:val="00F6133D"/>
    <w:rsid w:val="00F63011"/>
    <w:rsid w:val="00F65224"/>
    <w:rsid w:val="00F71A67"/>
    <w:rsid w:val="00F723CA"/>
    <w:rsid w:val="00F7756F"/>
    <w:rsid w:val="00F77BE3"/>
    <w:rsid w:val="00F806EE"/>
    <w:rsid w:val="00F80B76"/>
    <w:rsid w:val="00F959D9"/>
    <w:rsid w:val="00FA58FA"/>
    <w:rsid w:val="00FA59F9"/>
    <w:rsid w:val="00FB1BDC"/>
    <w:rsid w:val="00FB7138"/>
    <w:rsid w:val="00FC01C5"/>
    <w:rsid w:val="00FC091A"/>
    <w:rsid w:val="00FC1693"/>
    <w:rsid w:val="00FD0F97"/>
    <w:rsid w:val="00FD5D09"/>
    <w:rsid w:val="00FD6E07"/>
    <w:rsid w:val="00FD6F02"/>
    <w:rsid w:val="00FE3F7A"/>
    <w:rsid w:val="00FE7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9D751"/>
  <w15:chartTrackingRefBased/>
  <w15:docId w15:val="{3F9B79CE-0ACD-4FAC-94EC-D462F93BD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B4E3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69F7"/>
    <w:pPr>
      <w:keepNext/>
      <w:keepLines/>
      <w:spacing w:before="200" w:after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69F7"/>
    <w:pPr>
      <w:keepNext/>
      <w:keepLines/>
      <w:spacing w:before="200" w:after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kern w:val="0"/>
      <w:lang w:val="en-US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769F7"/>
    <w:pPr>
      <w:keepNext/>
      <w:keepLines/>
      <w:spacing w:before="200" w:after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7E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B4E3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paragraph" w:styleId="ListParagraph">
    <w:name w:val="List Paragraph"/>
    <w:basedOn w:val="Normal"/>
    <w:uiPriority w:val="99"/>
    <w:qFormat/>
    <w:rsid w:val="003B4E3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B4E3E"/>
  </w:style>
  <w:style w:type="paragraph" w:styleId="Header">
    <w:name w:val="header"/>
    <w:basedOn w:val="Normal"/>
    <w:link w:val="HeaderChar"/>
    <w:uiPriority w:val="99"/>
    <w:unhideWhenUsed/>
    <w:rsid w:val="003B4E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4E3E"/>
  </w:style>
  <w:style w:type="paragraph" w:styleId="Footer">
    <w:name w:val="footer"/>
    <w:basedOn w:val="Normal"/>
    <w:link w:val="FooterChar"/>
    <w:uiPriority w:val="99"/>
    <w:unhideWhenUsed/>
    <w:rsid w:val="003B4E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4E3E"/>
  </w:style>
  <w:style w:type="character" w:styleId="CommentReference">
    <w:name w:val="annotation reference"/>
    <w:basedOn w:val="DefaultParagraphFont"/>
    <w:uiPriority w:val="99"/>
    <w:semiHidden/>
    <w:unhideWhenUsed/>
    <w:rsid w:val="003B4E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4E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4E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4E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4E3E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1769F7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1769F7"/>
    <w:rPr>
      <w:rFonts w:asciiTheme="majorHAnsi" w:eastAsiaTheme="majorEastAsia" w:hAnsiTheme="majorHAnsi" w:cstheme="majorBidi"/>
      <w:b/>
      <w:bCs/>
      <w:color w:val="4472C4" w:themeColor="accent1"/>
      <w:kern w:val="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1769F7"/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lang w:val="en-US"/>
      <w14:ligatures w14:val="none"/>
    </w:rPr>
  </w:style>
  <w:style w:type="paragraph" w:styleId="NormalIndent">
    <w:name w:val="Normal Indent"/>
    <w:basedOn w:val="Normal"/>
    <w:uiPriority w:val="99"/>
    <w:unhideWhenUsed/>
    <w:rsid w:val="001769F7"/>
    <w:pPr>
      <w:spacing w:after="200" w:line="276" w:lineRule="auto"/>
      <w:ind w:left="720"/>
    </w:pPr>
    <w:rPr>
      <w:kern w:val="0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69F7"/>
    <w:pPr>
      <w:numPr>
        <w:ilvl w:val="1"/>
      </w:numPr>
      <w:spacing w:after="200" w:line="276" w:lineRule="auto"/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kern w:val="0"/>
      <w:sz w:val="24"/>
      <w:szCs w:val="24"/>
      <w:lang w:val="en-US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1769F7"/>
    <w:rPr>
      <w:rFonts w:asciiTheme="majorHAnsi" w:eastAsiaTheme="majorEastAsia" w:hAnsiTheme="majorHAnsi" w:cstheme="majorBidi"/>
      <w:i/>
      <w:iCs/>
      <w:color w:val="4472C4" w:themeColor="accent1"/>
      <w:spacing w:val="15"/>
      <w:kern w:val="0"/>
      <w:sz w:val="24"/>
      <w:szCs w:val="24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1769F7"/>
    <w:pPr>
      <w:pBdr>
        <w:bottom w:val="single" w:sz="8" w:space="4" w:color="4472C4" w:themeColor="accent1"/>
      </w:pBdr>
      <w:spacing w:after="300" w:line="276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1769F7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1769F7"/>
    <w:rPr>
      <w:i/>
      <w:iCs/>
    </w:rPr>
  </w:style>
  <w:style w:type="character" w:styleId="Hyperlink">
    <w:name w:val="Hyperlink"/>
    <w:basedOn w:val="DefaultParagraphFont"/>
    <w:uiPriority w:val="99"/>
    <w:unhideWhenUsed/>
    <w:rsid w:val="001769F7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769F7"/>
    <w:pPr>
      <w:spacing w:after="200" w:line="240" w:lineRule="auto"/>
    </w:pPr>
    <w:rPr>
      <w:b/>
      <w:bCs/>
      <w:color w:val="4472C4" w:themeColor="accent1"/>
      <w:kern w:val="0"/>
      <w:sz w:val="18"/>
      <w:szCs w:val="18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674E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jp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ame_user\Dropbox\Post%20Doctoral%20Work\UCL_Epidemiology%20and%20Public%20Health\Pam_Eurocare_2023-2024\Pam_Eurocare_2023-2024\Objectives\Caregiving%20and%20social%20relationships\Writing\Second%20Submission%20EJA\Results%20regression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ame_user\Dropbox\Post%20Doctoral%20Work\UCL_Epidemiology%20and%20Public%20Health\Pam_Eurocare_2023-2024\Pam_Eurocare_2023-2024\Objectives\Caregiving%20and%20social%20relationships\Writing\Second%20Submission%20EJA\Results%20regression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ame_user\Dropbox\Post%20Doctoral%20Work\UCL_Epidemiology%20and%20Public%20Health\Pam_Eurocare_2023-2024\Pam_Eurocare_2023-2024\Objectives\Caregiving%20and%20social%20relationships\Writing\Second%20Submission%20EJA\Results%20regression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GB" sz="12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Defamilialism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en-GB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noFill/>
            <a:ln>
              <a:noFill/>
            </a:ln>
            <a:effectLst/>
          </c:spPr>
          <c:invertIfNegative val="0"/>
          <c:cat>
            <c:multiLvlStrRef>
              <c:f>'2015-VF-Regimes'!$C$2:$D$9</c:f>
              <c:multiLvlStrCache>
                <c:ptCount val="8"/>
                <c:lvl>
                  <c:pt idx="0">
                    <c:v>No volunteering</c:v>
                  </c:pt>
                  <c:pt idx="1">
                    <c:v>Every few months or less often</c:v>
                  </c:pt>
                  <c:pt idx="2">
                    <c:v>Almost every month</c:v>
                  </c:pt>
                  <c:pt idx="3">
                    <c:v>Twice a month or more</c:v>
                  </c:pt>
                  <c:pt idx="4">
                    <c:v>No volunteering</c:v>
                  </c:pt>
                  <c:pt idx="5">
                    <c:v>Every few months or less often</c:v>
                  </c:pt>
                  <c:pt idx="6">
                    <c:v>Almost every month</c:v>
                  </c:pt>
                  <c:pt idx="7">
                    <c:v>Twice a month or more</c:v>
                  </c:pt>
                </c:lvl>
                <c:lvl>
                  <c:pt idx="0">
                    <c:v>Former carer</c:v>
                  </c:pt>
                  <c:pt idx="4">
                    <c:v>Carer</c:v>
                  </c:pt>
                </c:lvl>
              </c:multiLvlStrCache>
            </c:multiLvlStrRef>
          </c:cat>
          <c:val>
            <c:numRef>
              <c:f>'2015-VF-Regimes'!$E$2:$E$9</c:f>
              <c:numCache>
                <c:formatCode>General</c:formatCode>
                <c:ptCount val="8"/>
                <c:pt idx="0">
                  <c:v>-5.0118900000000001E-2</c:v>
                </c:pt>
                <c:pt idx="1">
                  <c:v>1.10863E-2</c:v>
                </c:pt>
                <c:pt idx="2">
                  <c:v>-8.8465000000000002E-3</c:v>
                </c:pt>
                <c:pt idx="3">
                  <c:v>4.7879199999999997E-2</c:v>
                </c:pt>
                <c:pt idx="4">
                  <c:v>-0.1149264</c:v>
                </c:pt>
                <c:pt idx="5">
                  <c:v>5.0120000000000004E-4</c:v>
                </c:pt>
                <c:pt idx="6">
                  <c:v>7.5767799999999996E-2</c:v>
                </c:pt>
                <c:pt idx="7">
                  <c:v>3.86574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8FE-45EF-B83C-40A4EA89CE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993889727"/>
        <c:axId val="1993893087"/>
      </c:barChart>
      <c:scatterChart>
        <c:scatterStyle val="lineMarker"/>
        <c:varyColors val="0"/>
        <c:ser>
          <c:idx val="2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2015-VF-Regimes'!$J$2:$J$25</c:f>
                <c:numCache>
                  <c:formatCode>General</c:formatCode>
                  <c:ptCount val="24"/>
                  <c:pt idx="0">
                    <c:v>5.5749199999999999E-2</c:v>
                  </c:pt>
                  <c:pt idx="1">
                    <c:v>3.21648E-2</c:v>
                  </c:pt>
                  <c:pt idx="2">
                    <c:v>3.1367900000000004E-2</c:v>
                  </c:pt>
                  <c:pt idx="3">
                    <c:v>4.5925599999999997E-2</c:v>
                  </c:pt>
                  <c:pt idx="4">
                    <c:v>8.3558099999999996E-2</c:v>
                  </c:pt>
                  <c:pt idx="5">
                    <c:v>3.73678E-2</c:v>
                  </c:pt>
                  <c:pt idx="6">
                    <c:v>6.475800000000001E-2</c:v>
                  </c:pt>
                  <c:pt idx="7">
                    <c:v>6.3391900000000001E-2</c:v>
                  </c:pt>
                  <c:pt idx="8">
                    <c:v>2.1763100000000001E-2</c:v>
                  </c:pt>
                  <c:pt idx="9">
                    <c:v>1.2536499999999999E-2</c:v>
                  </c:pt>
                  <c:pt idx="10">
                    <c:v>1.30388E-2</c:v>
                  </c:pt>
                  <c:pt idx="11">
                    <c:v>1.7607299999999999E-2</c:v>
                  </c:pt>
                  <c:pt idx="12">
                    <c:v>2.6468999999999999E-2</c:v>
                  </c:pt>
                  <c:pt idx="13">
                    <c:v>1.2920899999999999E-2</c:v>
                  </c:pt>
                  <c:pt idx="14">
                    <c:v>1.5304000000000002E-2</c:v>
                  </c:pt>
                  <c:pt idx="15">
                    <c:v>2.3044300000000004E-2</c:v>
                  </c:pt>
                  <c:pt idx="16">
                    <c:v>1.96898E-2</c:v>
                  </c:pt>
                  <c:pt idx="17">
                    <c:v>1.2974700000000002E-2</c:v>
                  </c:pt>
                  <c:pt idx="18">
                    <c:v>1.0402199999999999E-2</c:v>
                  </c:pt>
                  <c:pt idx="19">
                    <c:v>1.1892300000000001E-2</c:v>
                  </c:pt>
                  <c:pt idx="20">
                    <c:v>3.4176899999999996E-2</c:v>
                  </c:pt>
                  <c:pt idx="21">
                    <c:v>1.6160299999999999E-2</c:v>
                  </c:pt>
                  <c:pt idx="22">
                    <c:v>1.8963100000000004E-2</c:v>
                  </c:pt>
                  <c:pt idx="23">
                    <c:v>2.6146599999999992E-2</c:v>
                  </c:pt>
                </c:numCache>
              </c:numRef>
            </c:plus>
            <c:minus>
              <c:numRef>
                <c:f>'2015-VF-Regimes'!$H$2:$H$25</c:f>
                <c:numCache>
                  <c:formatCode>General</c:formatCode>
                  <c:ptCount val="24"/>
                  <c:pt idx="0">
                    <c:v>5.5749299999999995E-2</c:v>
                  </c:pt>
                  <c:pt idx="1">
                    <c:v>3.21648E-2</c:v>
                  </c:pt>
                  <c:pt idx="2">
                    <c:v>3.1368E-2</c:v>
                  </c:pt>
                  <c:pt idx="3">
                    <c:v>4.59257E-2</c:v>
                  </c:pt>
                  <c:pt idx="4">
                    <c:v>8.355810000000001E-2</c:v>
                  </c:pt>
                  <c:pt idx="5">
                    <c:v>3.73678E-2</c:v>
                  </c:pt>
                  <c:pt idx="6">
                    <c:v>6.4757999999999996E-2</c:v>
                  </c:pt>
                  <c:pt idx="7">
                    <c:v>6.3391900000000001E-2</c:v>
                  </c:pt>
                  <c:pt idx="8">
                    <c:v>2.1763000000000001E-2</c:v>
                  </c:pt>
                  <c:pt idx="9">
                    <c:v>1.2536499999999999E-2</c:v>
                  </c:pt>
                  <c:pt idx="10">
                    <c:v>1.30388E-2</c:v>
                  </c:pt>
                  <c:pt idx="11">
                    <c:v>1.7607299999999999E-2</c:v>
                  </c:pt>
                  <c:pt idx="12">
                    <c:v>2.6469100000000009E-2</c:v>
                  </c:pt>
                  <c:pt idx="13">
                    <c:v>1.2920999999999998E-2</c:v>
                  </c:pt>
                  <c:pt idx="14">
                    <c:v>1.5303999999999998E-2</c:v>
                  </c:pt>
                  <c:pt idx="15">
                    <c:v>2.3044199999999994E-2</c:v>
                  </c:pt>
                  <c:pt idx="16">
                    <c:v>1.96898E-2</c:v>
                  </c:pt>
                  <c:pt idx="17">
                    <c:v>1.2974699999999999E-2</c:v>
                  </c:pt>
                  <c:pt idx="18">
                    <c:v>1.04022E-2</c:v>
                  </c:pt>
                  <c:pt idx="19">
                    <c:v>1.1892400000000001E-2</c:v>
                  </c:pt>
                  <c:pt idx="20">
                    <c:v>3.4176800000000007E-2</c:v>
                  </c:pt>
                  <c:pt idx="21">
                    <c:v>1.6160300000000002E-2</c:v>
                  </c:pt>
                  <c:pt idx="22">
                    <c:v>1.89631E-2</c:v>
                  </c:pt>
                  <c:pt idx="23">
                    <c:v>2.614660000000000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2015-VF-Regimes'!$E$2:$E$9</c:f>
              <c:numCache>
                <c:formatCode>General</c:formatCode>
                <c:ptCount val="8"/>
                <c:pt idx="0">
                  <c:v>-5.0118900000000001E-2</c:v>
                </c:pt>
                <c:pt idx="1">
                  <c:v>1.10863E-2</c:v>
                </c:pt>
                <c:pt idx="2">
                  <c:v>-8.8465000000000002E-3</c:v>
                </c:pt>
                <c:pt idx="3">
                  <c:v>4.7879199999999997E-2</c:v>
                </c:pt>
                <c:pt idx="4">
                  <c:v>-0.1149264</c:v>
                </c:pt>
                <c:pt idx="5">
                  <c:v>5.0120000000000004E-4</c:v>
                </c:pt>
                <c:pt idx="6">
                  <c:v>7.5767799999999996E-2</c:v>
                </c:pt>
                <c:pt idx="7">
                  <c:v>3.8657400000000001E-2</c:v>
                </c:pt>
              </c:numCache>
            </c:numRef>
          </c:xVal>
          <c:yVal>
            <c:numRef>
              <c:f>'2015-VF-Regimes'!$K$2:$K$9</c:f>
              <c:numCache>
                <c:formatCode>General</c:formatCode>
                <c:ptCount val="8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6.5</c:v>
                </c:pt>
                <c:pt idx="7">
                  <c:v>7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8FE-45EF-B83C-40A4EA89CE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95604495"/>
        <c:axId val="2095604015"/>
      </c:scatterChart>
      <c:catAx>
        <c:axId val="1993889727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93893087"/>
        <c:crosses val="autoZero"/>
        <c:auto val="1"/>
        <c:lblAlgn val="ctr"/>
        <c:lblOffset val="100"/>
        <c:noMultiLvlLbl val="0"/>
      </c:catAx>
      <c:valAx>
        <c:axId val="199389308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Average</a:t>
                </a:r>
                <a:r>
                  <a:rPr lang="en-GB" baseline="0"/>
                  <a:t> marginal effects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GB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93889727"/>
        <c:crosses val="autoZero"/>
        <c:crossBetween val="between"/>
      </c:valAx>
      <c:valAx>
        <c:axId val="2095604015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2095604495"/>
        <c:crosses val="max"/>
        <c:crossBetween val="midCat"/>
      </c:valAx>
      <c:valAx>
        <c:axId val="2095604495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09560401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2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GB" sz="12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Moderate Defamilialism/Supported Familialism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2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noFill/>
            <a:ln>
              <a:noFill/>
            </a:ln>
            <a:effectLst/>
          </c:spPr>
          <c:invertIfNegative val="0"/>
          <c:cat>
            <c:multiLvlStrRef>
              <c:f>'2015-VF-Regimes'!$C$10:$D$17</c:f>
              <c:multiLvlStrCache>
                <c:ptCount val="8"/>
                <c:lvl>
                  <c:pt idx="0">
                    <c:v>No volunteering</c:v>
                  </c:pt>
                  <c:pt idx="1">
                    <c:v>Less often</c:v>
                  </c:pt>
                  <c:pt idx="2">
                    <c:v>Almost every month</c:v>
                  </c:pt>
                  <c:pt idx="3">
                    <c:v>Twice a month or more</c:v>
                  </c:pt>
                  <c:pt idx="4">
                    <c:v>No volunteering</c:v>
                  </c:pt>
                  <c:pt idx="5">
                    <c:v>Every few months or less often</c:v>
                  </c:pt>
                  <c:pt idx="6">
                    <c:v>Almost every month</c:v>
                  </c:pt>
                  <c:pt idx="7">
                    <c:v>Twice a month or more</c:v>
                  </c:pt>
                </c:lvl>
                <c:lvl>
                  <c:pt idx="0">
                    <c:v>Former carer</c:v>
                  </c:pt>
                  <c:pt idx="4">
                    <c:v>Carer</c:v>
                  </c:pt>
                </c:lvl>
              </c:multiLvlStrCache>
            </c:multiLvlStrRef>
          </c:cat>
          <c:val>
            <c:numRef>
              <c:f>'2015-VF-Regimes'!$E$10:$E$17</c:f>
              <c:numCache>
                <c:formatCode>General</c:formatCode>
                <c:ptCount val="8"/>
                <c:pt idx="0">
                  <c:v>-2.7544900000000001E-2</c:v>
                </c:pt>
                <c:pt idx="1">
                  <c:v>6.4733999999999998E-3</c:v>
                </c:pt>
                <c:pt idx="2">
                  <c:v>8.4323000000000002E-3</c:v>
                </c:pt>
                <c:pt idx="3">
                  <c:v>1.26392E-2</c:v>
                </c:pt>
                <c:pt idx="4">
                  <c:v>-6.6559099999999996E-2</c:v>
                </c:pt>
                <c:pt idx="5">
                  <c:v>-6.1936999999999999E-3</c:v>
                </c:pt>
                <c:pt idx="6">
                  <c:v>7.8137999999999992E-3</c:v>
                </c:pt>
                <c:pt idx="7">
                  <c:v>6.493899999999999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368-4783-B439-3C3D9CFD9F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814645999"/>
        <c:axId val="1814646479"/>
      </c:barChart>
      <c:scatterChart>
        <c:scatterStyle val="lineMarker"/>
        <c:varyColors val="0"/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2015-VF-Regimes'!$J$10:$J$17</c:f>
                <c:numCache>
                  <c:formatCode>General</c:formatCode>
                  <c:ptCount val="8"/>
                  <c:pt idx="0">
                    <c:v>2.1763100000000001E-2</c:v>
                  </c:pt>
                  <c:pt idx="1">
                    <c:v>1.2536499999999999E-2</c:v>
                  </c:pt>
                  <c:pt idx="2">
                    <c:v>1.30388E-2</c:v>
                  </c:pt>
                  <c:pt idx="3">
                    <c:v>1.7607299999999999E-2</c:v>
                  </c:pt>
                  <c:pt idx="4">
                    <c:v>2.6468999999999999E-2</c:v>
                  </c:pt>
                  <c:pt idx="5">
                    <c:v>1.2920899999999999E-2</c:v>
                  </c:pt>
                  <c:pt idx="6">
                    <c:v>1.5304000000000002E-2</c:v>
                  </c:pt>
                  <c:pt idx="7">
                    <c:v>2.3044300000000004E-2</c:v>
                  </c:pt>
                </c:numCache>
              </c:numRef>
            </c:plus>
            <c:minus>
              <c:numRef>
                <c:f>'2015-VF-Regimes'!$H$10:$H$17</c:f>
                <c:numCache>
                  <c:formatCode>General</c:formatCode>
                  <c:ptCount val="8"/>
                  <c:pt idx="0">
                    <c:v>2.1763000000000001E-2</c:v>
                  </c:pt>
                  <c:pt idx="1">
                    <c:v>1.2536499999999999E-2</c:v>
                  </c:pt>
                  <c:pt idx="2">
                    <c:v>1.30388E-2</c:v>
                  </c:pt>
                  <c:pt idx="3">
                    <c:v>1.7607299999999999E-2</c:v>
                  </c:pt>
                  <c:pt idx="4">
                    <c:v>2.6469100000000009E-2</c:v>
                  </c:pt>
                  <c:pt idx="5">
                    <c:v>1.2920999999999998E-2</c:v>
                  </c:pt>
                  <c:pt idx="6">
                    <c:v>1.5303999999999998E-2</c:v>
                  </c:pt>
                  <c:pt idx="7">
                    <c:v>2.304419999999999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2015-VF-Regimes'!$E$10:$E$17</c:f>
              <c:numCache>
                <c:formatCode>General</c:formatCode>
                <c:ptCount val="8"/>
                <c:pt idx="0">
                  <c:v>-2.7544900000000001E-2</c:v>
                </c:pt>
                <c:pt idx="1">
                  <c:v>6.4733999999999998E-3</c:v>
                </c:pt>
                <c:pt idx="2">
                  <c:v>8.4323000000000002E-3</c:v>
                </c:pt>
                <c:pt idx="3">
                  <c:v>1.26392E-2</c:v>
                </c:pt>
                <c:pt idx="4">
                  <c:v>-6.6559099999999996E-2</c:v>
                </c:pt>
                <c:pt idx="5">
                  <c:v>-6.1936999999999999E-3</c:v>
                </c:pt>
                <c:pt idx="6">
                  <c:v>7.8137999999999992E-3</c:v>
                </c:pt>
                <c:pt idx="7">
                  <c:v>6.4938999999999997E-2</c:v>
                </c:pt>
              </c:numCache>
            </c:numRef>
          </c:xVal>
          <c:yVal>
            <c:numRef>
              <c:f>'2015-VF-Regimes'!$K$2:$K$9</c:f>
              <c:numCache>
                <c:formatCode>General</c:formatCode>
                <c:ptCount val="8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6.5</c:v>
                </c:pt>
                <c:pt idx="7">
                  <c:v>7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368-4783-B439-3C3D9CFD9F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15399695"/>
        <c:axId val="2097167887"/>
      </c:scatterChart>
      <c:catAx>
        <c:axId val="181464599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14646479"/>
        <c:crosses val="autoZero"/>
        <c:auto val="1"/>
        <c:lblAlgn val="ctr"/>
        <c:lblOffset val="100"/>
        <c:noMultiLvlLbl val="0"/>
      </c:catAx>
      <c:valAx>
        <c:axId val="1814646479"/>
        <c:scaling>
          <c:orientation val="minMax"/>
          <c:max val="0.2"/>
          <c:min val="-0.2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Average marginal effec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14645999"/>
        <c:crosses val="autoZero"/>
        <c:crossBetween val="between"/>
        <c:majorUnit val="5.000000000000001E-2"/>
      </c:valAx>
      <c:valAx>
        <c:axId val="2097167887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1915399695"/>
        <c:crosses val="max"/>
        <c:crossBetween val="midCat"/>
      </c:valAx>
      <c:valAx>
        <c:axId val="1915399695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097167887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Familialism-by-Default</a:t>
            </a:r>
            <a:endParaRPr lang="en-GB" sz="12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GB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noFill/>
            <a:ln>
              <a:noFill/>
            </a:ln>
            <a:effectLst/>
          </c:spPr>
          <c:invertIfNegative val="0"/>
          <c:cat>
            <c:multiLvlStrRef>
              <c:f>'2015-VF-Regimes'!$C$18:$D$25</c:f>
              <c:multiLvlStrCache>
                <c:ptCount val="8"/>
                <c:lvl>
                  <c:pt idx="0">
                    <c:v>No volunteering</c:v>
                  </c:pt>
                  <c:pt idx="1">
                    <c:v>Every few months or less often</c:v>
                  </c:pt>
                  <c:pt idx="2">
                    <c:v>Almost every month</c:v>
                  </c:pt>
                  <c:pt idx="3">
                    <c:v>Twice a month or more</c:v>
                  </c:pt>
                  <c:pt idx="4">
                    <c:v>No volunteering</c:v>
                  </c:pt>
                  <c:pt idx="5">
                    <c:v>Every few months or less often</c:v>
                  </c:pt>
                  <c:pt idx="6">
                    <c:v>Almost every month</c:v>
                  </c:pt>
                  <c:pt idx="7">
                    <c:v>Twice a month or more</c:v>
                  </c:pt>
                </c:lvl>
                <c:lvl>
                  <c:pt idx="0">
                    <c:v>Former carer</c:v>
                  </c:pt>
                  <c:pt idx="4">
                    <c:v>Carer</c:v>
                  </c:pt>
                </c:lvl>
              </c:multiLvlStrCache>
            </c:multiLvlStrRef>
          </c:cat>
          <c:val>
            <c:numRef>
              <c:f>'2015-VF-Regimes'!$E$18:$E$25</c:f>
              <c:numCache>
                <c:formatCode>General</c:formatCode>
                <c:ptCount val="8"/>
                <c:pt idx="0">
                  <c:v>-1.38102E-2</c:v>
                </c:pt>
                <c:pt idx="1">
                  <c:v>7.9358999999999992E-3</c:v>
                </c:pt>
                <c:pt idx="2">
                  <c:v>3.9449999999999999E-4</c:v>
                </c:pt>
                <c:pt idx="3">
                  <c:v>5.4797999999999999E-3</c:v>
                </c:pt>
                <c:pt idx="4">
                  <c:v>-8.2796099999999997E-2</c:v>
                </c:pt>
                <c:pt idx="5">
                  <c:v>6.6598999999999998E-3</c:v>
                </c:pt>
                <c:pt idx="6">
                  <c:v>2.10891E-2</c:v>
                </c:pt>
                <c:pt idx="7">
                  <c:v>5.504710000000000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B0F-4738-9336-AA6CA26A2E5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2117394799"/>
        <c:axId val="2117395279"/>
      </c:barChart>
      <c:scatterChart>
        <c:scatterStyle val="lineMarker"/>
        <c:varyColors val="0"/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2015-VF-Regimes'!$J$18:$J$25</c:f>
                <c:numCache>
                  <c:formatCode>General</c:formatCode>
                  <c:ptCount val="8"/>
                  <c:pt idx="0">
                    <c:v>1.96898E-2</c:v>
                  </c:pt>
                  <c:pt idx="1">
                    <c:v>1.2974700000000002E-2</c:v>
                  </c:pt>
                  <c:pt idx="2">
                    <c:v>1.0402199999999999E-2</c:v>
                  </c:pt>
                  <c:pt idx="3">
                    <c:v>1.1892300000000001E-2</c:v>
                  </c:pt>
                  <c:pt idx="4">
                    <c:v>3.4176899999999996E-2</c:v>
                  </c:pt>
                  <c:pt idx="5">
                    <c:v>1.6160299999999999E-2</c:v>
                  </c:pt>
                  <c:pt idx="6">
                    <c:v>1.8963100000000004E-2</c:v>
                  </c:pt>
                  <c:pt idx="7">
                    <c:v>2.6146599999999992E-2</c:v>
                  </c:pt>
                </c:numCache>
              </c:numRef>
            </c:plus>
            <c:minus>
              <c:numRef>
                <c:f>'2015-VF-Regimes'!$H$18:$H$25</c:f>
                <c:numCache>
                  <c:formatCode>General</c:formatCode>
                  <c:ptCount val="8"/>
                  <c:pt idx="0">
                    <c:v>1.96898E-2</c:v>
                  </c:pt>
                  <c:pt idx="1">
                    <c:v>1.2974699999999999E-2</c:v>
                  </c:pt>
                  <c:pt idx="2">
                    <c:v>1.04022E-2</c:v>
                  </c:pt>
                  <c:pt idx="3">
                    <c:v>1.1892400000000001E-2</c:v>
                  </c:pt>
                  <c:pt idx="4">
                    <c:v>3.4176800000000007E-2</c:v>
                  </c:pt>
                  <c:pt idx="5">
                    <c:v>1.6160300000000002E-2</c:v>
                  </c:pt>
                  <c:pt idx="6">
                    <c:v>1.89631E-2</c:v>
                  </c:pt>
                  <c:pt idx="7">
                    <c:v>2.614660000000000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2015-VF-Regimes'!$E$18:$E$25</c:f>
              <c:numCache>
                <c:formatCode>General</c:formatCode>
                <c:ptCount val="8"/>
                <c:pt idx="0">
                  <c:v>-1.38102E-2</c:v>
                </c:pt>
                <c:pt idx="1">
                  <c:v>7.9358999999999992E-3</c:v>
                </c:pt>
                <c:pt idx="2">
                  <c:v>3.9449999999999999E-4</c:v>
                </c:pt>
                <c:pt idx="3">
                  <c:v>5.4797999999999999E-3</c:v>
                </c:pt>
                <c:pt idx="4">
                  <c:v>-8.2796099999999997E-2</c:v>
                </c:pt>
                <c:pt idx="5">
                  <c:v>6.6598999999999998E-3</c:v>
                </c:pt>
                <c:pt idx="6">
                  <c:v>2.10891E-2</c:v>
                </c:pt>
                <c:pt idx="7">
                  <c:v>5.5047100000000002E-2</c:v>
                </c:pt>
              </c:numCache>
            </c:numRef>
          </c:xVal>
          <c:yVal>
            <c:numRef>
              <c:f>'2015-VF-Regimes'!$K$2:$K$9</c:f>
              <c:numCache>
                <c:formatCode>General</c:formatCode>
                <c:ptCount val="8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6.5</c:v>
                </c:pt>
                <c:pt idx="7">
                  <c:v>7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B0F-4738-9336-AA6CA26A2E5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97162127"/>
        <c:axId val="2097158287"/>
      </c:scatterChart>
      <c:catAx>
        <c:axId val="211739479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17395279"/>
        <c:crosses val="autoZero"/>
        <c:auto val="1"/>
        <c:lblAlgn val="ctr"/>
        <c:lblOffset val="100"/>
        <c:noMultiLvlLbl val="0"/>
      </c:catAx>
      <c:valAx>
        <c:axId val="2117395279"/>
        <c:scaling>
          <c:orientation val="minMax"/>
          <c:max val="0.2"/>
          <c:min val="-0.2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Average marginal effec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17394799"/>
        <c:crosses val="autoZero"/>
        <c:crossBetween val="between"/>
        <c:majorUnit val="5.000000000000001E-2"/>
      </c:valAx>
      <c:valAx>
        <c:axId val="2097158287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2097162127"/>
        <c:crosses val="max"/>
        <c:crossBetween val="midCat"/>
      </c:valAx>
      <c:valAx>
        <c:axId val="2097162127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097158287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3BD9CC-BD66-4FD3-8277-6E0F7A23AE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27</Pages>
  <Words>5129</Words>
  <Characters>29239</Characters>
  <Application>Microsoft Office Word</Application>
  <DocSecurity>0</DocSecurity>
  <Lines>243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eida, Pam</dc:creator>
  <cp:keywords/>
  <dc:description/>
  <cp:lastModifiedBy>Pamela Almeida</cp:lastModifiedBy>
  <cp:revision>35</cp:revision>
  <dcterms:created xsi:type="dcterms:W3CDTF">2025-03-21T22:49:00Z</dcterms:created>
  <dcterms:modified xsi:type="dcterms:W3CDTF">2025-03-31T12:06:00Z</dcterms:modified>
</cp:coreProperties>
</file>